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C30F2B" w14:textId="77777777" w:rsidR="00D31239" w:rsidRPr="00FB63BC" w:rsidRDefault="00D31239" w:rsidP="00D31239">
      <w:pPr>
        <w:spacing w:after="120" w:line="276" w:lineRule="auto"/>
        <w:jc w:val="center"/>
        <w:rPr>
          <w:rFonts w:ascii="Times" w:hAnsi="Times"/>
          <w:b/>
          <w:bCs/>
          <w:color w:val="000000" w:themeColor="text1"/>
          <w:sz w:val="22"/>
          <w:szCs w:val="22"/>
        </w:rPr>
      </w:pPr>
      <w:r w:rsidRPr="00FB63BC">
        <w:rPr>
          <w:rFonts w:ascii="Times" w:hAnsi="Times"/>
          <w:b/>
          <w:bCs/>
          <w:color w:val="000000" w:themeColor="text1"/>
          <w:sz w:val="22"/>
          <w:szCs w:val="22"/>
        </w:rPr>
        <w:t>Supplementary Information for</w:t>
      </w:r>
    </w:p>
    <w:p w14:paraId="3ABDC6C4" w14:textId="77777777" w:rsidR="00D31239" w:rsidRPr="00FB63BC" w:rsidRDefault="00D31239" w:rsidP="00D31239">
      <w:pPr>
        <w:spacing w:line="276" w:lineRule="auto"/>
        <w:jc w:val="center"/>
        <w:rPr>
          <w:rFonts w:ascii="Times" w:hAnsi="Times"/>
          <w:color w:val="000000"/>
          <w:sz w:val="22"/>
          <w:szCs w:val="22"/>
        </w:rPr>
      </w:pPr>
      <w:r w:rsidRPr="00FB63BC">
        <w:rPr>
          <w:rFonts w:ascii="Times" w:hAnsi="Times"/>
          <w:b/>
          <w:bCs/>
          <w:color w:val="000000"/>
          <w:szCs w:val="22"/>
        </w:rPr>
        <w:t>Computing semantic similarity of texts based on deep graph learning with ability to use semantic role label information</w:t>
      </w:r>
    </w:p>
    <w:p w14:paraId="5B90A5A2" w14:textId="77777777" w:rsidR="00D31239" w:rsidRPr="00FB63BC" w:rsidRDefault="00D31239" w:rsidP="00D31239">
      <w:pPr>
        <w:pStyle w:val="Authornames"/>
        <w:spacing w:line="276" w:lineRule="auto"/>
        <w:jc w:val="center"/>
        <w:rPr>
          <w:rFonts w:ascii="Times" w:hAnsi="Times" w:cstheme="majorBidi"/>
          <w:color w:val="000000"/>
          <w:sz w:val="20"/>
          <w:szCs w:val="20"/>
        </w:rPr>
      </w:pPr>
      <w:r w:rsidRPr="00FB63BC">
        <w:rPr>
          <w:rFonts w:ascii="Times" w:hAnsi="Times" w:cstheme="majorBidi"/>
          <w:color w:val="000000"/>
          <w:sz w:val="22"/>
          <w:szCs w:val="22"/>
        </w:rPr>
        <w:t>Majid Mohebbi</w:t>
      </w:r>
      <w:r w:rsidRPr="00FB63BC">
        <w:rPr>
          <w:rFonts w:ascii="Times" w:hAnsi="Times" w:cstheme="majorBidi"/>
          <w:color w:val="000000"/>
          <w:sz w:val="22"/>
          <w:szCs w:val="22"/>
          <w:vertAlign w:val="superscript"/>
        </w:rPr>
        <w:t>1a</w:t>
      </w:r>
      <w:r w:rsidRPr="00FB63BC">
        <w:rPr>
          <w:rFonts w:ascii="Times" w:hAnsi="Times" w:cstheme="majorBidi"/>
          <w:color w:val="000000"/>
          <w:sz w:val="22"/>
          <w:szCs w:val="22"/>
        </w:rPr>
        <w:t>, Seyed Naser Razavi</w:t>
      </w:r>
      <w:r w:rsidRPr="00FB63BC">
        <w:rPr>
          <w:rFonts w:ascii="Times" w:hAnsi="Times" w:cstheme="majorBidi"/>
          <w:color w:val="000000"/>
          <w:sz w:val="22"/>
          <w:szCs w:val="22"/>
          <w:vertAlign w:val="superscript"/>
        </w:rPr>
        <w:t>1b*</w:t>
      </w:r>
      <w:r w:rsidRPr="00FB63BC">
        <w:rPr>
          <w:rFonts w:ascii="Times" w:hAnsi="Times" w:cstheme="majorBidi"/>
          <w:color w:val="000000"/>
          <w:sz w:val="22"/>
          <w:szCs w:val="22"/>
        </w:rPr>
        <w:t>, Mohammad-Ali Balafar</w:t>
      </w:r>
      <w:r w:rsidRPr="00FB63BC">
        <w:rPr>
          <w:rFonts w:ascii="Times" w:hAnsi="Times" w:cstheme="majorBidi"/>
          <w:color w:val="000000"/>
          <w:sz w:val="22"/>
          <w:szCs w:val="22"/>
          <w:vertAlign w:val="superscript"/>
        </w:rPr>
        <w:t>1c</w:t>
      </w:r>
    </w:p>
    <w:p w14:paraId="572F1AC1" w14:textId="77777777" w:rsidR="00D31239" w:rsidRPr="00FB63BC" w:rsidRDefault="00D31239" w:rsidP="00D31239">
      <w:pPr>
        <w:pStyle w:val="Affiliation"/>
        <w:spacing w:line="276" w:lineRule="auto"/>
        <w:jc w:val="center"/>
        <w:rPr>
          <w:rFonts w:ascii="Times" w:hAnsi="Times" w:cstheme="majorBidi"/>
          <w:color w:val="000000"/>
          <w:sz w:val="16"/>
          <w:szCs w:val="16"/>
        </w:rPr>
      </w:pPr>
      <w:r w:rsidRPr="00FB63BC">
        <w:rPr>
          <w:rFonts w:ascii="Times" w:hAnsi="Times" w:cstheme="majorBidi"/>
          <w:color w:val="000000"/>
          <w:sz w:val="16"/>
          <w:szCs w:val="16"/>
          <w:vertAlign w:val="superscript"/>
        </w:rPr>
        <w:t>1</w:t>
      </w:r>
      <w:r w:rsidRPr="00FB63BC">
        <w:rPr>
          <w:rFonts w:ascii="Times" w:hAnsi="Times" w:cstheme="majorBidi"/>
          <w:color w:val="000000"/>
          <w:sz w:val="16"/>
          <w:szCs w:val="16"/>
        </w:rPr>
        <w:t xml:space="preserve"> Department of Computer Engineering, Faculty of Electrical and Computer Engineering, University of Tabriz, 51666-16471, Tabriz, Iran</w:t>
      </w:r>
    </w:p>
    <w:p w14:paraId="45225553" w14:textId="77777777" w:rsidR="00D31239" w:rsidRPr="00FB63BC" w:rsidRDefault="00D31239" w:rsidP="00D31239">
      <w:pPr>
        <w:pStyle w:val="Affiliation"/>
        <w:spacing w:before="0" w:line="276" w:lineRule="auto"/>
        <w:jc w:val="center"/>
        <w:rPr>
          <w:rFonts w:ascii="Times" w:hAnsi="Times" w:cstheme="majorBidi"/>
          <w:color w:val="000000"/>
          <w:sz w:val="16"/>
          <w:szCs w:val="16"/>
        </w:rPr>
      </w:pPr>
      <w:proofErr w:type="spellStart"/>
      <w:proofErr w:type="gramStart"/>
      <w:r w:rsidRPr="00FB63BC">
        <w:rPr>
          <w:rFonts w:ascii="Times" w:hAnsi="Times" w:cstheme="majorBidi"/>
          <w:color w:val="000000"/>
          <w:sz w:val="16"/>
          <w:szCs w:val="16"/>
          <w:vertAlign w:val="superscript"/>
        </w:rPr>
        <w:t>a</w:t>
      </w:r>
      <w:r w:rsidRPr="00FB63BC">
        <w:rPr>
          <w:rFonts w:ascii="Times" w:hAnsi="Times" w:cstheme="majorBidi"/>
          <w:color w:val="000000"/>
          <w:sz w:val="16"/>
          <w:szCs w:val="16"/>
        </w:rPr>
        <w:t>Ph.D</w:t>
      </w:r>
      <w:proofErr w:type="spellEnd"/>
      <w:proofErr w:type="gramEnd"/>
      <w:r w:rsidRPr="00FB63BC">
        <w:rPr>
          <w:rFonts w:ascii="Times" w:hAnsi="Times" w:cstheme="majorBidi"/>
          <w:color w:val="000000"/>
          <w:sz w:val="16"/>
          <w:szCs w:val="16"/>
        </w:rPr>
        <w:t>. candidate, majeedmohebbi@gmail.com</w:t>
      </w:r>
    </w:p>
    <w:p w14:paraId="51302A9E" w14:textId="77777777" w:rsidR="00D31239" w:rsidRPr="00FB63BC" w:rsidRDefault="00D31239" w:rsidP="00D31239">
      <w:pPr>
        <w:pStyle w:val="Affiliation"/>
        <w:spacing w:before="0" w:line="276" w:lineRule="auto"/>
        <w:jc w:val="center"/>
        <w:rPr>
          <w:rFonts w:ascii="Times" w:hAnsi="Times" w:cstheme="majorBidi"/>
          <w:color w:val="000000"/>
          <w:sz w:val="16"/>
          <w:szCs w:val="16"/>
        </w:rPr>
      </w:pPr>
      <w:proofErr w:type="spellStart"/>
      <w:proofErr w:type="gramStart"/>
      <w:r w:rsidRPr="00FB63BC">
        <w:rPr>
          <w:rFonts w:ascii="Times" w:hAnsi="Times" w:cstheme="majorBidi"/>
          <w:color w:val="000000"/>
          <w:sz w:val="16"/>
          <w:szCs w:val="16"/>
          <w:vertAlign w:val="superscript"/>
        </w:rPr>
        <w:t>b</w:t>
      </w:r>
      <w:r w:rsidRPr="00FB63BC">
        <w:rPr>
          <w:rFonts w:ascii="Times" w:hAnsi="Times" w:cstheme="majorBidi"/>
          <w:color w:val="000000"/>
          <w:sz w:val="16"/>
          <w:szCs w:val="16"/>
        </w:rPr>
        <w:t>Assistant</w:t>
      </w:r>
      <w:proofErr w:type="spellEnd"/>
      <w:proofErr w:type="gramEnd"/>
      <w:r w:rsidRPr="00FB63BC">
        <w:rPr>
          <w:rFonts w:ascii="Times" w:hAnsi="Times" w:cstheme="majorBidi"/>
          <w:color w:val="000000"/>
          <w:sz w:val="16"/>
          <w:szCs w:val="16"/>
        </w:rPr>
        <w:t xml:space="preserve"> Professor, n.razavi@tabrizu.ac.ir</w:t>
      </w:r>
    </w:p>
    <w:p w14:paraId="3FDFC498" w14:textId="77777777" w:rsidR="00D31239" w:rsidRPr="00FB63BC" w:rsidRDefault="00D31239" w:rsidP="00D31239">
      <w:pPr>
        <w:pStyle w:val="Affiliation"/>
        <w:spacing w:before="0" w:line="276" w:lineRule="auto"/>
        <w:jc w:val="center"/>
        <w:rPr>
          <w:rFonts w:ascii="Times" w:hAnsi="Times" w:cstheme="majorBidi"/>
          <w:color w:val="000000"/>
          <w:sz w:val="16"/>
          <w:szCs w:val="16"/>
        </w:rPr>
      </w:pPr>
      <w:proofErr w:type="spellStart"/>
      <w:proofErr w:type="gramStart"/>
      <w:r w:rsidRPr="00FB63BC">
        <w:rPr>
          <w:rFonts w:ascii="Times" w:hAnsi="Times" w:cstheme="majorBidi"/>
          <w:color w:val="000000"/>
          <w:sz w:val="16"/>
          <w:szCs w:val="16"/>
          <w:vertAlign w:val="superscript"/>
        </w:rPr>
        <w:t>c</w:t>
      </w:r>
      <w:r w:rsidRPr="00FB63BC">
        <w:rPr>
          <w:rFonts w:ascii="Times" w:hAnsi="Times" w:cstheme="majorBidi"/>
          <w:color w:val="000000"/>
          <w:sz w:val="16"/>
          <w:szCs w:val="16"/>
        </w:rPr>
        <w:t>Professor</w:t>
      </w:r>
      <w:proofErr w:type="spellEnd"/>
      <w:proofErr w:type="gramEnd"/>
      <w:r w:rsidRPr="00FB63BC">
        <w:rPr>
          <w:rFonts w:ascii="Times" w:hAnsi="Times" w:cstheme="majorBidi"/>
          <w:color w:val="000000"/>
          <w:sz w:val="16"/>
          <w:szCs w:val="16"/>
        </w:rPr>
        <w:t>, Balafarila@yahoo.com</w:t>
      </w:r>
    </w:p>
    <w:p w14:paraId="0685C2DB" w14:textId="77777777" w:rsidR="00D31239" w:rsidRPr="00FB63BC" w:rsidRDefault="00D31239" w:rsidP="00D31239">
      <w:pPr>
        <w:pStyle w:val="Affiliation"/>
        <w:spacing w:before="0" w:line="276" w:lineRule="auto"/>
        <w:jc w:val="center"/>
        <w:rPr>
          <w:rFonts w:ascii="Times" w:hAnsi="Times" w:cstheme="majorBidi"/>
          <w:color w:val="0D0D0D" w:themeColor="text1" w:themeTint="F2"/>
          <w:sz w:val="16"/>
          <w:szCs w:val="16"/>
        </w:rPr>
      </w:pPr>
      <w:r w:rsidRPr="00FB63BC">
        <w:rPr>
          <w:rFonts w:ascii="Times" w:hAnsi="Times" w:cstheme="majorBidi"/>
          <w:color w:val="0D0D0D" w:themeColor="text1" w:themeTint="F2"/>
          <w:sz w:val="22"/>
          <w:szCs w:val="22"/>
          <w:vertAlign w:val="superscript"/>
        </w:rPr>
        <w:t>*</w:t>
      </w:r>
      <w:r w:rsidRPr="00FB63BC">
        <w:rPr>
          <w:rFonts w:ascii="Times" w:hAnsi="Times" w:cstheme="majorBidi"/>
          <w:color w:val="0D0D0D" w:themeColor="text1" w:themeTint="F2"/>
          <w:sz w:val="16"/>
          <w:szCs w:val="16"/>
        </w:rPr>
        <w:t>corresponding author</w:t>
      </w:r>
    </w:p>
    <w:p w14:paraId="5490F18C" w14:textId="77777777" w:rsidR="00D31239" w:rsidRPr="00FB63BC" w:rsidRDefault="00D31239" w:rsidP="00D31239">
      <w:pPr>
        <w:spacing w:line="276" w:lineRule="auto"/>
        <w:rPr>
          <w:rFonts w:ascii="Times" w:hAnsi="Times"/>
          <w:color w:val="000000"/>
          <w:sz w:val="22"/>
          <w:szCs w:val="22"/>
        </w:rPr>
      </w:pPr>
    </w:p>
    <w:p w14:paraId="578F6538" w14:textId="77777777" w:rsidR="00D31239" w:rsidRPr="00FB63BC" w:rsidRDefault="00D31239" w:rsidP="00D31239">
      <w:pPr>
        <w:pStyle w:val="Newparagraph"/>
        <w:spacing w:line="276" w:lineRule="auto"/>
        <w:ind w:firstLine="0"/>
        <w:jc w:val="both"/>
        <w:rPr>
          <w:rFonts w:ascii="Times" w:eastAsia="Calibri" w:hAnsi="Times"/>
          <w:color w:val="000000"/>
          <w:sz w:val="20"/>
          <w:szCs w:val="20"/>
          <w:lang w:eastAsia="en-US"/>
        </w:rPr>
      </w:pPr>
    </w:p>
    <w:p w14:paraId="332AFB9F" w14:textId="77777777" w:rsidR="00D31239" w:rsidRPr="00FB63BC" w:rsidRDefault="00D31239" w:rsidP="00D31239">
      <w:pPr>
        <w:pStyle w:val="Newparagraph"/>
        <w:spacing w:line="276" w:lineRule="auto"/>
        <w:ind w:firstLine="0"/>
        <w:jc w:val="both"/>
        <w:rPr>
          <w:rFonts w:ascii="Times" w:eastAsia="Calibri" w:hAnsi="Times"/>
          <w:color w:val="000000"/>
          <w:sz w:val="20"/>
          <w:szCs w:val="20"/>
          <w:lang w:eastAsia="en-US"/>
        </w:rPr>
      </w:pPr>
    </w:p>
    <w:p w14:paraId="1303DA48" w14:textId="77777777" w:rsidR="00D31239" w:rsidRPr="00FB63BC" w:rsidRDefault="00D31239" w:rsidP="00D31239">
      <w:pPr>
        <w:pStyle w:val="Newparagraph"/>
        <w:spacing w:line="276" w:lineRule="auto"/>
        <w:ind w:firstLine="0"/>
        <w:jc w:val="both"/>
        <w:rPr>
          <w:rFonts w:ascii="Times" w:eastAsia="Calibri" w:hAnsi="Times"/>
          <w:color w:val="000000"/>
          <w:sz w:val="20"/>
          <w:szCs w:val="20"/>
          <w:lang w:eastAsia="en-US"/>
        </w:rPr>
      </w:pPr>
    </w:p>
    <w:p w14:paraId="15D9B5A1" w14:textId="77777777" w:rsidR="00D31239" w:rsidRPr="00FB63BC" w:rsidRDefault="00D31239" w:rsidP="00D31239">
      <w:pPr>
        <w:spacing w:after="120" w:line="276" w:lineRule="auto"/>
        <w:rPr>
          <w:rFonts w:ascii="Times" w:hAnsi="Times"/>
          <w:b/>
          <w:bCs/>
          <w:color w:val="000000" w:themeColor="text1"/>
          <w:sz w:val="22"/>
          <w:szCs w:val="22"/>
        </w:rPr>
      </w:pPr>
    </w:p>
    <w:p w14:paraId="4FFD69E6" w14:textId="77777777" w:rsidR="00E02EC7" w:rsidRPr="00FB63BC" w:rsidRDefault="00E02EC7" w:rsidP="00D31239">
      <w:pPr>
        <w:spacing w:after="120" w:line="276" w:lineRule="auto"/>
        <w:rPr>
          <w:rFonts w:ascii="Times" w:hAnsi="Times"/>
          <w:b/>
          <w:bCs/>
          <w:color w:val="000000" w:themeColor="text1"/>
          <w:sz w:val="22"/>
          <w:szCs w:val="22"/>
        </w:rPr>
      </w:pPr>
    </w:p>
    <w:p w14:paraId="47D48621" w14:textId="77777777" w:rsidR="00E02EC7" w:rsidRPr="00FB63BC" w:rsidRDefault="00E02EC7" w:rsidP="00D31239">
      <w:pPr>
        <w:spacing w:after="120" w:line="276" w:lineRule="auto"/>
        <w:rPr>
          <w:rFonts w:ascii="Times" w:hAnsi="Times"/>
          <w:b/>
          <w:bCs/>
          <w:color w:val="000000" w:themeColor="text1"/>
          <w:sz w:val="22"/>
          <w:szCs w:val="22"/>
        </w:rPr>
      </w:pPr>
    </w:p>
    <w:p w14:paraId="5C19A12D" w14:textId="77777777" w:rsidR="00D31239" w:rsidRPr="00FB63BC" w:rsidRDefault="00D31239" w:rsidP="00E02EC7">
      <w:pPr>
        <w:spacing w:line="480" w:lineRule="auto"/>
        <w:rPr>
          <w:rFonts w:ascii="NimbusRomNo9L-Medi" w:hAnsi="NimbusRomNo9L-Medi"/>
          <w:b/>
          <w:bCs/>
          <w:color w:val="000000"/>
          <w:sz w:val="30"/>
          <w:szCs w:val="30"/>
        </w:rPr>
      </w:pPr>
      <w:r w:rsidRPr="00FB63BC">
        <w:rPr>
          <w:rFonts w:ascii="NimbusRomNo9L-Medi" w:hAnsi="NimbusRomNo9L-Medi"/>
          <w:b/>
          <w:bCs/>
          <w:color w:val="000000"/>
          <w:sz w:val="30"/>
          <w:szCs w:val="30"/>
        </w:rPr>
        <w:t>Supplementary Text</w:t>
      </w:r>
    </w:p>
    <w:p w14:paraId="5E492452" w14:textId="77777777" w:rsidR="00D31239" w:rsidRPr="00FB63BC" w:rsidRDefault="00D31239" w:rsidP="00E02EC7">
      <w:pPr>
        <w:spacing w:line="600" w:lineRule="auto"/>
        <w:ind w:left="426"/>
        <w:rPr>
          <w:rFonts w:ascii="Times" w:hAnsi="Times"/>
          <w:b/>
          <w:bCs/>
          <w:color w:val="000000" w:themeColor="text1"/>
          <w:sz w:val="20"/>
          <w:szCs w:val="20"/>
        </w:rPr>
      </w:pPr>
      <w:r w:rsidRPr="00FB63BC">
        <w:rPr>
          <w:rFonts w:ascii="Times" w:hAnsi="Times"/>
          <w:b/>
          <w:bCs/>
          <w:color w:val="000000" w:themeColor="text1"/>
          <w:sz w:val="20"/>
          <w:szCs w:val="20"/>
        </w:rPr>
        <w:t>1. Requirements</w:t>
      </w:r>
    </w:p>
    <w:p w14:paraId="370349FD" w14:textId="77777777" w:rsidR="00D31239" w:rsidRPr="00FB63BC" w:rsidRDefault="00D31239" w:rsidP="00E02EC7">
      <w:pPr>
        <w:spacing w:line="600" w:lineRule="auto"/>
        <w:ind w:left="426"/>
        <w:rPr>
          <w:rFonts w:ascii="Times" w:hAnsi="Times"/>
          <w:b/>
          <w:bCs/>
          <w:color w:val="000000" w:themeColor="text1"/>
          <w:sz w:val="20"/>
          <w:szCs w:val="20"/>
        </w:rPr>
      </w:pPr>
      <w:r w:rsidRPr="00FB63BC">
        <w:rPr>
          <w:rFonts w:ascii="Times" w:hAnsi="Times"/>
          <w:b/>
          <w:bCs/>
          <w:color w:val="000000" w:themeColor="text1"/>
          <w:sz w:val="20"/>
          <w:szCs w:val="20"/>
        </w:rPr>
        <w:t>2. The proposed GCN</w:t>
      </w:r>
    </w:p>
    <w:p w14:paraId="143A2D7A" w14:textId="77777777" w:rsidR="00D31239" w:rsidRPr="00FB63BC" w:rsidRDefault="00D31239" w:rsidP="00E02EC7">
      <w:pPr>
        <w:spacing w:line="600" w:lineRule="auto"/>
        <w:ind w:left="426"/>
        <w:rPr>
          <w:rFonts w:ascii="Times" w:hAnsi="Times"/>
          <w:b/>
          <w:bCs/>
          <w:color w:val="000000" w:themeColor="text1"/>
          <w:sz w:val="20"/>
          <w:szCs w:val="20"/>
        </w:rPr>
      </w:pPr>
      <w:r w:rsidRPr="00FB63BC">
        <w:rPr>
          <w:rFonts w:ascii="Times" w:hAnsi="Times"/>
          <w:b/>
          <w:bCs/>
          <w:color w:val="000000" w:themeColor="text1"/>
          <w:sz w:val="20"/>
          <w:szCs w:val="20"/>
        </w:rPr>
        <w:t>3. The proposed pooling layer</w:t>
      </w:r>
    </w:p>
    <w:p w14:paraId="16EF6E80" w14:textId="77777777" w:rsidR="00D31239" w:rsidRPr="00FB63BC" w:rsidRDefault="00D31239" w:rsidP="00E02EC7">
      <w:pPr>
        <w:spacing w:line="600" w:lineRule="auto"/>
        <w:ind w:left="426"/>
        <w:rPr>
          <w:rFonts w:ascii="Times" w:hAnsi="Times"/>
          <w:b/>
          <w:bCs/>
          <w:color w:val="000000" w:themeColor="text1"/>
          <w:sz w:val="20"/>
          <w:szCs w:val="20"/>
        </w:rPr>
      </w:pPr>
      <w:r w:rsidRPr="00FB63BC">
        <w:rPr>
          <w:rFonts w:ascii="Times" w:hAnsi="Times"/>
          <w:b/>
          <w:bCs/>
          <w:color w:val="000000" w:themeColor="text1"/>
          <w:sz w:val="20"/>
          <w:szCs w:val="20"/>
        </w:rPr>
        <w:t xml:space="preserve">4. The proposed </w:t>
      </w:r>
      <w:proofErr w:type="spellStart"/>
      <w:r w:rsidRPr="00FB63BC">
        <w:rPr>
          <w:rFonts w:ascii="Times" w:hAnsi="Times"/>
          <w:b/>
          <w:bCs/>
          <w:color w:val="000000" w:themeColor="text1"/>
          <w:sz w:val="20"/>
          <w:szCs w:val="20"/>
        </w:rPr>
        <w:t>unpooling</w:t>
      </w:r>
      <w:proofErr w:type="spellEnd"/>
      <w:r w:rsidRPr="00FB63BC">
        <w:rPr>
          <w:rFonts w:ascii="Times" w:hAnsi="Times"/>
          <w:b/>
          <w:bCs/>
          <w:color w:val="000000" w:themeColor="text1"/>
          <w:sz w:val="20"/>
          <w:szCs w:val="20"/>
        </w:rPr>
        <w:t xml:space="preserve"> layer</w:t>
      </w:r>
    </w:p>
    <w:p w14:paraId="7A6EDB6B" w14:textId="77777777" w:rsidR="00D31239" w:rsidRPr="00FB63BC" w:rsidRDefault="00D31239" w:rsidP="00E02EC7">
      <w:pPr>
        <w:spacing w:line="600" w:lineRule="auto"/>
        <w:ind w:left="426"/>
        <w:rPr>
          <w:rFonts w:ascii="Times" w:hAnsi="Times"/>
          <w:b/>
          <w:bCs/>
          <w:color w:val="000000" w:themeColor="text1"/>
          <w:sz w:val="20"/>
          <w:szCs w:val="20"/>
        </w:rPr>
      </w:pPr>
      <w:r w:rsidRPr="00FB63BC">
        <w:rPr>
          <w:rFonts w:ascii="Times" w:hAnsi="Times"/>
          <w:b/>
          <w:bCs/>
          <w:color w:val="000000" w:themeColor="text1"/>
          <w:sz w:val="20"/>
          <w:szCs w:val="20"/>
        </w:rPr>
        <w:t xml:space="preserve">5. The proposed </w:t>
      </w:r>
      <w:proofErr w:type="spellStart"/>
      <w:r w:rsidRPr="00FB63BC">
        <w:rPr>
          <w:rFonts w:ascii="Times" w:hAnsi="Times"/>
          <w:b/>
          <w:bCs/>
          <w:color w:val="000000" w:themeColor="text1"/>
          <w:sz w:val="20"/>
          <w:szCs w:val="20"/>
        </w:rPr>
        <w:t>Grouping_loss</w:t>
      </w:r>
      <w:proofErr w:type="spellEnd"/>
    </w:p>
    <w:p w14:paraId="09E49D8C" w14:textId="77777777" w:rsidR="00D31239" w:rsidRPr="00FB63BC" w:rsidRDefault="00D31239" w:rsidP="00E02EC7">
      <w:pPr>
        <w:spacing w:line="600" w:lineRule="auto"/>
        <w:ind w:left="426"/>
        <w:rPr>
          <w:rFonts w:ascii="Times" w:hAnsi="Times"/>
          <w:b/>
          <w:bCs/>
          <w:color w:val="000000" w:themeColor="text1"/>
          <w:sz w:val="20"/>
          <w:szCs w:val="20"/>
        </w:rPr>
      </w:pPr>
      <w:r w:rsidRPr="00FB63BC">
        <w:rPr>
          <w:rFonts w:ascii="Times" w:hAnsi="Times"/>
          <w:b/>
          <w:bCs/>
          <w:color w:val="000000" w:themeColor="text1"/>
          <w:sz w:val="20"/>
          <w:szCs w:val="20"/>
        </w:rPr>
        <w:t xml:space="preserve">6. The proposed </w:t>
      </w:r>
      <w:proofErr w:type="spellStart"/>
      <w:r w:rsidRPr="00FB63BC">
        <w:rPr>
          <w:rFonts w:ascii="Times" w:hAnsi="Times"/>
          <w:b/>
          <w:bCs/>
          <w:color w:val="000000" w:themeColor="text1"/>
          <w:sz w:val="20"/>
          <w:szCs w:val="20"/>
        </w:rPr>
        <w:t>Grouping_Layer</w:t>
      </w:r>
      <w:proofErr w:type="spellEnd"/>
    </w:p>
    <w:p w14:paraId="227CB923" w14:textId="77777777" w:rsidR="00D31239" w:rsidRPr="00FB63BC" w:rsidRDefault="00D31239" w:rsidP="00E02EC7">
      <w:pPr>
        <w:spacing w:line="600" w:lineRule="auto"/>
        <w:ind w:left="426"/>
        <w:rPr>
          <w:rFonts w:ascii="Times" w:hAnsi="Times"/>
          <w:b/>
          <w:bCs/>
          <w:color w:val="000000" w:themeColor="text1"/>
          <w:sz w:val="20"/>
          <w:szCs w:val="20"/>
        </w:rPr>
      </w:pPr>
      <w:r w:rsidRPr="00FB63BC">
        <w:rPr>
          <w:rFonts w:ascii="Times" w:hAnsi="Times"/>
          <w:b/>
          <w:bCs/>
          <w:color w:val="000000" w:themeColor="text1"/>
          <w:sz w:val="20"/>
          <w:szCs w:val="20"/>
        </w:rPr>
        <w:t>7. Computation of the total loss</w:t>
      </w:r>
    </w:p>
    <w:p w14:paraId="25D72CD0" w14:textId="77777777" w:rsidR="00D31239" w:rsidRPr="00FB63BC" w:rsidRDefault="00D31239" w:rsidP="00E02EC7">
      <w:pPr>
        <w:spacing w:line="600" w:lineRule="auto"/>
        <w:ind w:left="426"/>
        <w:rPr>
          <w:rFonts w:ascii="Times" w:hAnsi="Times"/>
          <w:b/>
          <w:bCs/>
          <w:color w:val="000000" w:themeColor="text1"/>
          <w:sz w:val="20"/>
          <w:szCs w:val="20"/>
        </w:rPr>
      </w:pPr>
      <w:r w:rsidRPr="00FB63BC">
        <w:rPr>
          <w:rFonts w:ascii="Times" w:hAnsi="Times"/>
          <w:b/>
          <w:bCs/>
          <w:color w:val="000000" w:themeColor="text1"/>
          <w:sz w:val="20"/>
          <w:szCs w:val="20"/>
        </w:rPr>
        <w:t>8. Settings and hyper parameters</w:t>
      </w:r>
    </w:p>
    <w:p w14:paraId="4ADEEAC6" w14:textId="4E949348" w:rsidR="00D31239" w:rsidRPr="00FB63BC" w:rsidRDefault="008E2B97" w:rsidP="008E2B97">
      <w:pPr>
        <w:spacing w:line="600" w:lineRule="auto"/>
        <w:ind w:left="426"/>
        <w:rPr>
          <w:rFonts w:ascii="Times" w:hAnsi="Times"/>
          <w:b/>
          <w:bCs/>
          <w:color w:val="000000" w:themeColor="text1"/>
          <w:sz w:val="20"/>
          <w:szCs w:val="20"/>
        </w:rPr>
      </w:pPr>
      <w:r>
        <w:rPr>
          <w:rFonts w:ascii="Times" w:hAnsi="Times"/>
          <w:b/>
          <w:bCs/>
          <w:color w:val="000000" w:themeColor="text1"/>
          <w:sz w:val="20"/>
          <w:szCs w:val="20"/>
        </w:rPr>
        <w:t xml:space="preserve">9. </w:t>
      </w:r>
      <w:r w:rsidRPr="008E2B97">
        <w:rPr>
          <w:rFonts w:ascii="Times" w:hAnsi="Times"/>
          <w:b/>
          <w:bCs/>
          <w:color w:val="000000" w:themeColor="text1"/>
          <w:sz w:val="20"/>
          <w:szCs w:val="20"/>
        </w:rPr>
        <w:t>References</w:t>
      </w:r>
    </w:p>
    <w:p w14:paraId="3A3FB9AE" w14:textId="0277AF61" w:rsidR="00E6077A" w:rsidRPr="00FB63BC" w:rsidRDefault="00E6077A">
      <w:pPr>
        <w:overflowPunct/>
        <w:rPr>
          <w:rFonts w:ascii="Times" w:eastAsia="Calibri" w:hAnsi="Times"/>
          <w:color w:val="000000"/>
          <w:sz w:val="20"/>
          <w:szCs w:val="20"/>
          <w:lang w:eastAsia="en-US"/>
        </w:rPr>
      </w:pPr>
      <w:r w:rsidRPr="00FB63BC">
        <w:rPr>
          <w:rFonts w:ascii="Times" w:eastAsia="Calibri" w:hAnsi="Times"/>
          <w:color w:val="000000"/>
          <w:sz w:val="20"/>
          <w:szCs w:val="20"/>
          <w:lang w:eastAsia="en-US"/>
        </w:rPr>
        <w:br w:type="page"/>
      </w:r>
    </w:p>
    <w:p w14:paraId="0AA0C236" w14:textId="77777777" w:rsidR="00846503" w:rsidRPr="00FB63BC" w:rsidRDefault="00846503" w:rsidP="00846503">
      <w:pPr>
        <w:pStyle w:val="Newparagraph"/>
        <w:spacing w:line="276" w:lineRule="auto"/>
        <w:ind w:firstLine="284"/>
        <w:jc w:val="both"/>
        <w:rPr>
          <w:rFonts w:ascii="Times" w:eastAsia="Calibri" w:hAnsi="Times"/>
          <w:b/>
          <w:bCs/>
          <w:color w:val="000000" w:themeColor="text1"/>
          <w:sz w:val="20"/>
          <w:szCs w:val="20"/>
          <w:lang w:eastAsia="en-US"/>
        </w:rPr>
      </w:pPr>
      <w:r w:rsidRPr="00FB63BC">
        <w:rPr>
          <w:rStyle w:val="jlqj4b"/>
          <w:rFonts w:ascii="Times" w:hAnsi="Times"/>
          <w:color w:val="000000" w:themeColor="text1"/>
          <w:sz w:val="22"/>
          <w:szCs w:val="22"/>
        </w:rPr>
        <w:lastRenderedPageBreak/>
        <w:t xml:space="preserve">Supplementary Sections 1 to 7 describe in detail the components of the DGNN’s architecture. Supplementary Section 8 describes settings and </w:t>
      </w:r>
      <w:proofErr w:type="spellStart"/>
      <w:r w:rsidRPr="00FB63BC">
        <w:rPr>
          <w:rStyle w:val="jlqj4b"/>
          <w:rFonts w:ascii="Times" w:hAnsi="Times"/>
          <w:color w:val="000000" w:themeColor="text1"/>
          <w:sz w:val="22"/>
          <w:szCs w:val="22"/>
        </w:rPr>
        <w:t>hyperparameters</w:t>
      </w:r>
      <w:proofErr w:type="spellEnd"/>
      <w:r w:rsidRPr="00FB63BC">
        <w:rPr>
          <w:rStyle w:val="jlqj4b"/>
          <w:rFonts w:ascii="Times" w:hAnsi="Times"/>
          <w:color w:val="000000" w:themeColor="text1"/>
          <w:sz w:val="22"/>
          <w:szCs w:val="22"/>
        </w:rPr>
        <w:t xml:space="preserve"> for training and test phases. </w:t>
      </w:r>
    </w:p>
    <w:p w14:paraId="1BFB9C4A" w14:textId="26A34FE3" w:rsidR="00E6077A" w:rsidRPr="00FB63BC" w:rsidRDefault="003D2A46" w:rsidP="00E6077A">
      <w:pPr>
        <w:spacing w:before="240" w:after="120" w:line="276" w:lineRule="auto"/>
        <w:rPr>
          <w:rFonts w:ascii="Times" w:eastAsia="Calibri" w:hAnsi="Times"/>
          <w:color w:val="000000" w:themeColor="text1"/>
          <w:sz w:val="22"/>
          <w:szCs w:val="22"/>
          <w:lang w:eastAsia="en-US"/>
        </w:rPr>
      </w:pPr>
      <w:r w:rsidRPr="00FB63BC">
        <w:rPr>
          <w:rFonts w:ascii="Times" w:eastAsia="Calibri" w:hAnsi="Times"/>
          <w:b/>
          <w:bCs/>
          <w:color w:val="000000" w:themeColor="text1"/>
          <w:sz w:val="20"/>
          <w:szCs w:val="20"/>
          <w:lang w:eastAsia="en-US"/>
        </w:rPr>
        <w:t>1</w:t>
      </w:r>
      <w:r w:rsidR="00E6077A" w:rsidRPr="00FB63BC">
        <w:rPr>
          <w:rFonts w:ascii="Times" w:eastAsia="Calibri" w:hAnsi="Times"/>
          <w:b/>
          <w:bCs/>
          <w:color w:val="000000" w:themeColor="text1"/>
          <w:sz w:val="20"/>
          <w:szCs w:val="20"/>
          <w:lang w:eastAsia="en-US"/>
        </w:rPr>
        <w:t xml:space="preserve">. </w:t>
      </w:r>
      <w:r w:rsidR="00E6077A" w:rsidRPr="00FB63BC">
        <w:rPr>
          <w:rFonts w:ascii="Times" w:hAnsi="Times"/>
          <w:b/>
          <w:bCs/>
          <w:color w:val="000000"/>
          <w:sz w:val="20"/>
          <w:szCs w:val="20"/>
        </w:rPr>
        <w:t>Requirements</w:t>
      </w:r>
    </w:p>
    <w:p w14:paraId="1EA779E2" w14:textId="69B6843C" w:rsidR="00E6077A" w:rsidRPr="00FB63BC" w:rsidRDefault="00E6077A" w:rsidP="008E2B97">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We propose a</w:t>
      </w:r>
      <w:r w:rsidR="00A55B8C" w:rsidRPr="00FB63BC">
        <w:rPr>
          <w:rFonts w:ascii="Times" w:hAnsi="Times"/>
          <w:color w:val="000000" w:themeColor="text1"/>
          <w:kern w:val="0"/>
          <w:sz w:val="22"/>
          <w:szCs w:val="22"/>
        </w:rPr>
        <w:t xml:space="preserve"> DGNN</w:t>
      </w:r>
      <w:r w:rsidR="00A55B8C" w:rsidRPr="00FB63BC">
        <w:rPr>
          <w:rFonts w:ascii="Times" w:eastAsia="Calibri" w:hAnsi="Times"/>
          <w:color w:val="000000" w:themeColor="text1"/>
          <w:sz w:val="22"/>
          <w:szCs w:val="22"/>
          <w:lang w:eastAsia="en-US"/>
        </w:rPr>
        <w:t xml:space="preserve"> based g-U-Net’s</w:t>
      </w:r>
      <w:r w:rsidRPr="00FB63BC">
        <w:rPr>
          <w:rFonts w:ascii="Times" w:eastAsia="Calibri" w:hAnsi="Times"/>
          <w:color w:val="000000" w:themeColor="text1"/>
          <w:sz w:val="22"/>
          <w:szCs w:val="22"/>
          <w:lang w:eastAsia="en-US"/>
        </w:rPr>
        <w:t xml:space="preserve"> </w:t>
      </w:r>
      <w:bookmarkStart w:id="0" w:name="_Hlk69494334"/>
      <w:r w:rsidRPr="00FB63BC">
        <w:rPr>
          <w:rFonts w:ascii="Times" w:eastAsia="Calibri" w:hAnsi="Times"/>
          <w:color w:val="000000" w:themeColor="text1"/>
          <w:sz w:val="22"/>
          <w:szCs w:val="22"/>
          <w:lang w:eastAsia="en-US"/>
        </w:rPr>
        <w:t xml:space="preserve">architecture </w:t>
      </w:r>
      <w:bookmarkEnd w:id="0"/>
      <w:r w:rsidRPr="00FB63BC">
        <w:rPr>
          <w:rFonts w:ascii="Times" w:eastAsia="Calibri" w:hAnsi="Times"/>
          <w:color w:val="000000" w:themeColor="text1"/>
          <w:sz w:val="22"/>
          <w:szCs w:val="22"/>
          <w:lang w:eastAsia="en-US"/>
        </w:rPr>
        <w:t>to be able to use the features of U-Net on the graph structure</w:t>
      </w:r>
      <w:bookmarkStart w:id="1" w:name="_Hlk85047747"/>
      <w:r w:rsidRPr="00FB63BC">
        <w:rPr>
          <w:rFonts w:ascii="Times" w:eastAsia="Calibri" w:hAnsi="Times"/>
          <w:color w:val="000000" w:themeColor="text1"/>
          <w:sz w:val="22"/>
          <w:szCs w:val="22"/>
          <w:lang w:eastAsia="en-US"/>
        </w:rPr>
        <w:t xml:space="preserve">. We feed input text into </w:t>
      </w:r>
      <w:bookmarkStart w:id="2" w:name="_Hlk78789126"/>
      <w:bookmarkStart w:id="3" w:name="_Hlk85221440"/>
      <w:r w:rsidRPr="00FB63BC">
        <w:rPr>
          <w:rFonts w:ascii="Times" w:eastAsia="Calibri" w:hAnsi="Times"/>
          <w:color w:val="000000" w:themeColor="text1"/>
          <w:sz w:val="22"/>
          <w:szCs w:val="22"/>
          <w:lang w:eastAsia="en-US"/>
        </w:rPr>
        <w:t xml:space="preserve">Stanford </w:t>
      </w:r>
      <w:bookmarkEnd w:id="2"/>
      <w:r w:rsidRPr="00FB63BC">
        <w:rPr>
          <w:rFonts w:ascii="Times" w:eastAsia="Calibri" w:hAnsi="Times"/>
          <w:color w:val="000000" w:themeColor="text1"/>
          <w:sz w:val="22"/>
          <w:szCs w:val="22"/>
          <w:lang w:eastAsia="en-US"/>
        </w:rPr>
        <w:t xml:space="preserve">core NLP </w:t>
      </w:r>
      <w:r w:rsidRPr="00FB63BC">
        <w:rPr>
          <w:rFonts w:ascii="Times" w:eastAsia="Calibri" w:hAnsi="Times"/>
          <w:color w:val="000000" w:themeColor="text1"/>
          <w:sz w:val="22"/>
          <w:szCs w:val="22"/>
          <w:lang w:eastAsia="en-US"/>
        </w:rPr>
        <w:fldChar w:fldCharType="begin"/>
      </w:r>
      <w:r w:rsidR="008E2B97">
        <w:rPr>
          <w:rFonts w:ascii="Times" w:eastAsia="Calibri" w:hAnsi="Times"/>
          <w:color w:val="000000" w:themeColor="text1"/>
          <w:sz w:val="22"/>
          <w:szCs w:val="22"/>
          <w:lang w:eastAsia="en-US"/>
        </w:rPr>
        <w:instrText xml:space="preserve"> ADDIN ZOTERO_ITEM CSL_CITATION {"citationID":"yblqvV4W","properties":{"formattedCitation":"\\super 1\\nosupersub{}","plainCitation":"1","noteIndex":0},"citationItems":[{"id":"krCkasmA/4wQZZEUt","uris":["http://zotero.org/users/local/YBTPkciq/items/QX9J5ZDE"],"uri":["http://zotero.org/users/local/YBTPkciq/items/QX9J5ZDE"],"itemData":{"id":109,"type":"paper-conference","title":"The Stanford CoreNLP Natural Language Processing Toolkit","container-title":"Association for Computational Linguistics (ACL) System Demonstrations","page":"55–60","URL":"http://www.aclweb.org/anthology/P/P14/P14-5010","author":[{"family":"Manning","given":"Christopher D."},{"family":"Surdeanu","given":"Mihai"},{"family":"Bauer","given":"John"},{"family":"Finkel","given":"Jenny"},{"family":"Bethard","given":"Steven J."},{"family":"McClosky","given":"David"}],"issued":{"date-parts":[["2014"]]}}}],"schema":"https://github.com/citation-style-language/schema/raw/master/csl-citation.json"} </w:instrText>
      </w:r>
      <w:r w:rsidRPr="00FB63BC">
        <w:rPr>
          <w:rFonts w:ascii="Times" w:eastAsia="Calibri" w:hAnsi="Times"/>
          <w:color w:val="000000" w:themeColor="text1"/>
          <w:sz w:val="22"/>
          <w:szCs w:val="22"/>
          <w:lang w:eastAsia="en-US"/>
        </w:rPr>
        <w:fldChar w:fldCharType="separate"/>
      </w:r>
      <w:r w:rsidR="008E2B97" w:rsidRPr="008E2B97">
        <w:rPr>
          <w:rFonts w:ascii="Times" w:hAnsi="Times" w:cs="Times New Roman"/>
          <w:sz w:val="22"/>
          <w:vertAlign w:val="superscript"/>
        </w:rPr>
        <w:t>1</w:t>
      </w:r>
      <w:r w:rsidRPr="00FB63BC">
        <w:rPr>
          <w:rFonts w:ascii="Times" w:eastAsia="Calibri" w:hAnsi="Times"/>
          <w:color w:val="000000" w:themeColor="text1"/>
          <w:sz w:val="22"/>
          <w:szCs w:val="22"/>
          <w:lang w:eastAsia="en-US"/>
        </w:rPr>
        <w:fldChar w:fldCharType="end"/>
      </w:r>
      <w:bookmarkEnd w:id="3"/>
      <w:r w:rsidRPr="00FB63BC">
        <w:rPr>
          <w:rFonts w:ascii="Times" w:eastAsia="Calibri" w:hAnsi="Times"/>
          <w:color w:val="000000" w:themeColor="text1"/>
          <w:sz w:val="22"/>
          <w:szCs w:val="22"/>
          <w:lang w:eastAsia="en-US"/>
        </w:rPr>
        <w:t xml:space="preserve"> to obtain tokens and the dependency </w:t>
      </w:r>
      <w:bookmarkEnd w:id="1"/>
      <w:r w:rsidRPr="00FB63BC">
        <w:rPr>
          <w:rFonts w:ascii="Times" w:eastAsia="Calibri" w:hAnsi="Times"/>
          <w:color w:val="000000" w:themeColor="text1"/>
          <w:sz w:val="22"/>
          <w:szCs w:val="22"/>
          <w:lang w:eastAsia="en-US"/>
        </w:rPr>
        <w:t xml:space="preserve">graph. Also, we feed the input text into the transformer and use its output vectors as </w:t>
      </w:r>
      <w:bookmarkStart w:id="4" w:name="_Hlk80738562"/>
      <w:r w:rsidRPr="00FB63BC">
        <w:rPr>
          <w:rFonts w:ascii="Times" w:eastAsia="Calibri" w:hAnsi="Times"/>
          <w:color w:val="000000" w:themeColor="text1"/>
          <w:sz w:val="22"/>
          <w:szCs w:val="22"/>
          <w:lang w:eastAsia="en-US"/>
        </w:rPr>
        <w:t xml:space="preserve">representations </w:t>
      </w:r>
      <w:bookmarkEnd w:id="4"/>
      <w:r w:rsidRPr="00FB63BC">
        <w:rPr>
          <w:rFonts w:ascii="Times" w:eastAsia="Calibri" w:hAnsi="Times"/>
          <w:color w:val="000000" w:themeColor="text1"/>
          <w:sz w:val="22"/>
          <w:szCs w:val="22"/>
          <w:lang w:eastAsia="en-US"/>
        </w:rPr>
        <w:t xml:space="preserve">for the tokens. Since most transformers use Byte-Pair Encoding (BPE) technique </w:t>
      </w:r>
      <w:r w:rsidRPr="00FB63BC">
        <w:rPr>
          <w:rFonts w:ascii="Times" w:eastAsia="Calibri" w:hAnsi="Times"/>
          <w:color w:val="000000" w:themeColor="text1"/>
          <w:sz w:val="22"/>
          <w:szCs w:val="22"/>
          <w:lang w:eastAsia="en-US"/>
        </w:rPr>
        <w:fldChar w:fldCharType="begin"/>
      </w:r>
      <w:r w:rsidR="008E2B97">
        <w:rPr>
          <w:rFonts w:ascii="Times" w:eastAsia="Calibri" w:hAnsi="Times"/>
          <w:color w:val="000000" w:themeColor="text1"/>
          <w:sz w:val="22"/>
          <w:szCs w:val="22"/>
          <w:lang w:eastAsia="en-US"/>
        </w:rPr>
        <w:instrText xml:space="preserve"> ADDIN ZOTERO_ITEM CSL_CITATION {"citationID":"a2qpee0fec5","properties":{"formattedCitation":"\\super 2\\nosupersub{}","plainCitation":"2","noteIndex":0},"citationItems":[{"id":538,"uris":["http://zotero.org/users/7601072/items/WERDEB2R"],"uri":["http://zotero.org/users/7601072/items/WERDEB2R"],"itemData":{"id":538,"type":"paper-conference","container-title":"Proceedings of the 54th Annual Meeting of the Association for Computational Linguistics (Volume 1: Long Papers)","DOI":"10.18653/v1/P16-1162","event-place":"Berlin, Germany","page":"1715–1725","publisher":"Association for Computational Linguistics","publisher-place":"Berlin, Germany","title":"Neural Machine Translation of Rare Words with Subword Units","URL":"https://aclanthology.org/P16-1162","author":[{"family":"Sennrich","given":"Rico"},{"family":"Haddow","given":"Barry"},{"family":"Birch","given":"Alexandra"}],"issued":{"date-parts":[["2016",8]]}}}],"schema":"https://github.com/citation-style-language/schema/raw/master/csl-citation.json"} </w:instrText>
      </w:r>
      <w:r w:rsidRPr="00FB63BC">
        <w:rPr>
          <w:rFonts w:ascii="Times" w:eastAsia="Calibri" w:hAnsi="Times"/>
          <w:color w:val="000000" w:themeColor="text1"/>
          <w:sz w:val="22"/>
          <w:szCs w:val="22"/>
          <w:lang w:eastAsia="en-US"/>
        </w:rPr>
        <w:fldChar w:fldCharType="separate"/>
      </w:r>
      <w:r w:rsidR="008E2B97" w:rsidRPr="008E2B97">
        <w:rPr>
          <w:rFonts w:ascii="Times" w:hAnsi="Times" w:cs="Times New Roman"/>
          <w:sz w:val="22"/>
          <w:vertAlign w:val="superscript"/>
        </w:rPr>
        <w:t>2</w:t>
      </w:r>
      <w:r w:rsidRPr="00FB63BC">
        <w:rPr>
          <w:rFonts w:ascii="Times" w:eastAsia="Calibri" w:hAnsi="Times"/>
          <w:color w:val="000000" w:themeColor="text1"/>
          <w:sz w:val="22"/>
          <w:szCs w:val="22"/>
          <w:lang w:eastAsia="en-US"/>
        </w:rPr>
        <w:fldChar w:fldCharType="end"/>
      </w:r>
      <w:r w:rsidRPr="00FB63BC">
        <w:rPr>
          <w:rFonts w:ascii="Times" w:eastAsia="Calibri" w:hAnsi="Times"/>
          <w:color w:val="000000" w:themeColor="text1"/>
          <w:sz w:val="22"/>
          <w:szCs w:val="22"/>
          <w:lang w:eastAsia="en-US"/>
        </w:rPr>
        <w:t xml:space="preserve"> to make their own dictionaries, the number of output representations usually is greater than the number of tokens, because one token may be broken into several sub-tokens. We sum the representations of sub-tokens to form one representation for the token corresponding with the sub-tokens. Each token is a vertex in the SRL graph.</w:t>
      </w:r>
    </w:p>
    <w:p w14:paraId="19FB9305" w14:textId="3E2145E7" w:rsidR="00E6077A" w:rsidRPr="00FB63BC" w:rsidRDefault="00E6077A" w:rsidP="008E2B97">
      <w:pPr>
        <w:pStyle w:val="Newparagraph"/>
        <w:spacing w:line="276" w:lineRule="auto"/>
        <w:ind w:firstLine="284"/>
        <w:jc w:val="both"/>
        <w:rPr>
          <w:rStyle w:val="jlqj4b"/>
          <w:rFonts w:ascii="Times" w:hAnsi="Times"/>
          <w:color w:val="000000" w:themeColor="text1"/>
          <w:sz w:val="22"/>
          <w:szCs w:val="22"/>
          <w:lang w:val="en"/>
        </w:rPr>
      </w:pPr>
      <w:r w:rsidRPr="00FB63BC">
        <w:rPr>
          <w:rFonts w:ascii="Times" w:eastAsia="Calibri" w:hAnsi="Times"/>
          <w:color w:val="000000" w:themeColor="text1"/>
          <w:sz w:val="22"/>
          <w:szCs w:val="22"/>
          <w:lang w:eastAsia="en-US"/>
        </w:rPr>
        <w:t xml:space="preserve">To specify the notation, let </w:t>
      </w:r>
      <m:oMath>
        <m:r>
          <w:rPr>
            <w:rStyle w:val="jlqj4b"/>
            <w:rFonts w:ascii="Cambria Math" w:hAnsi="Cambria Math"/>
            <w:color w:val="000000" w:themeColor="text1"/>
            <w:sz w:val="22"/>
            <w:szCs w:val="22"/>
            <w:lang w:val="en"/>
          </w:rPr>
          <m:t>G</m:t>
        </m:r>
        <m:r>
          <m:rPr>
            <m:sty m:val="p"/>
          </m:rPr>
          <w:rPr>
            <w:rStyle w:val="jlqj4b"/>
            <w:rFonts w:ascii="Cambria Math" w:hAnsi="Cambria Math"/>
            <w:color w:val="000000" w:themeColor="text1"/>
            <w:sz w:val="22"/>
            <w:szCs w:val="22"/>
            <w:lang w:val="en"/>
          </w:rPr>
          <m:t>=</m:t>
        </m:r>
        <m:d>
          <m:dPr>
            <m:begChr m:val="{"/>
            <m:endChr m:val=""/>
            <m:ctrlPr>
              <w:rPr>
                <w:rStyle w:val="jlqj4b"/>
                <w:rFonts w:ascii="Cambria Math" w:hAnsi="Cambria Math"/>
                <w:color w:val="000000" w:themeColor="text1"/>
                <w:sz w:val="22"/>
                <w:szCs w:val="22"/>
                <w:lang w:val="en"/>
              </w:rPr>
            </m:ctrlPr>
          </m:dPr>
          <m:e>
            <m:d>
              <m:dPr>
                <m:begChr m:val=""/>
                <m:endChr m:val="}"/>
                <m:ctrlPr>
                  <w:rPr>
                    <w:rStyle w:val="jlqj4b"/>
                    <w:rFonts w:ascii="Cambria Math" w:hAnsi="Cambria Math"/>
                    <w:color w:val="000000" w:themeColor="text1"/>
                    <w:sz w:val="22"/>
                    <w:szCs w:val="22"/>
                    <w:lang w:val="en"/>
                  </w:rPr>
                </m:ctrlPr>
              </m:dPr>
              <m:e>
                <m:r>
                  <w:rPr>
                    <w:rStyle w:val="jlqj4b"/>
                    <w:rFonts w:ascii="Cambria Math" w:hAnsi="Cambria Math"/>
                    <w:color w:val="000000" w:themeColor="text1"/>
                    <w:sz w:val="22"/>
                    <w:szCs w:val="22"/>
                    <w:lang w:val="en"/>
                  </w:rPr>
                  <m:t>X</m:t>
                </m:r>
                <m:r>
                  <m:rPr>
                    <m:sty m:val="p"/>
                  </m:rPr>
                  <w:rPr>
                    <w:rStyle w:val="jlqj4b"/>
                    <w:rFonts w:ascii="Cambria Math" w:hAnsi="Cambria Math"/>
                    <w:color w:val="000000" w:themeColor="text1"/>
                    <w:sz w:val="22"/>
                    <w:szCs w:val="22"/>
                    <w:lang w:val="en"/>
                  </w:rPr>
                  <m:t xml:space="preserve">, </m:t>
                </m:r>
                <m:r>
                  <w:rPr>
                    <w:rStyle w:val="jlqj4b"/>
                    <w:rFonts w:ascii="Cambria Math" w:hAnsi="Cambria Math"/>
                    <w:color w:val="000000" w:themeColor="text1"/>
                    <w:sz w:val="22"/>
                    <w:szCs w:val="22"/>
                    <w:lang w:val="en"/>
                  </w:rPr>
                  <m:t>E</m:t>
                </m:r>
              </m:e>
            </m:d>
          </m:e>
        </m:d>
      </m:oMath>
      <w:r w:rsidRPr="00FB63BC">
        <w:rPr>
          <w:rStyle w:val="jlqj4b"/>
          <w:rFonts w:ascii="Times" w:hAnsi="Times"/>
          <w:color w:val="000000" w:themeColor="text1"/>
          <w:sz w:val="22"/>
          <w:szCs w:val="22"/>
          <w:lang w:val="en"/>
        </w:rPr>
        <w:t xml:space="preserve"> be an SRL graph, where </w:t>
      </w:r>
      <m:oMath>
        <m:r>
          <w:rPr>
            <w:rStyle w:val="jlqj4b"/>
            <w:rFonts w:ascii="Cambria Math" w:hAnsi="Cambria Math"/>
            <w:color w:val="000000" w:themeColor="text1"/>
            <w:sz w:val="22"/>
            <w:szCs w:val="22"/>
            <w:lang w:val="en"/>
          </w:rPr>
          <m:t>X</m:t>
        </m:r>
      </m:oMath>
      <w:r w:rsidRPr="00FB63BC">
        <w:rPr>
          <w:rStyle w:val="jlqj4b"/>
          <w:rFonts w:ascii="Times" w:hAnsi="Times"/>
          <w:color w:val="000000" w:themeColor="text1"/>
          <w:sz w:val="22"/>
          <w:szCs w:val="22"/>
          <w:lang w:val="en"/>
        </w:rPr>
        <w:t xml:space="preserve"> is</w:t>
      </w:r>
      <w:r w:rsidRPr="00FB63BC">
        <w:t xml:space="preserve"> </w:t>
      </w:r>
      <w:r w:rsidRPr="00FB63BC">
        <w:rPr>
          <w:rStyle w:val="jlqj4b"/>
          <w:rFonts w:ascii="Times" w:hAnsi="Times"/>
          <w:color w:val="000000" w:themeColor="text1"/>
          <w:sz w:val="22"/>
          <w:szCs w:val="22"/>
          <w:lang w:val="en"/>
        </w:rPr>
        <w:t xml:space="preserve">the set of vertices, and </w:t>
      </w:r>
      <m:oMath>
        <m:r>
          <w:rPr>
            <w:rStyle w:val="jlqj4b"/>
            <w:rFonts w:ascii="Cambria Math" w:hAnsi="Cambria Math"/>
            <w:color w:val="000000" w:themeColor="text1"/>
            <w:sz w:val="22"/>
            <w:szCs w:val="22"/>
            <w:lang w:val="en"/>
          </w:rPr>
          <m:t>E</m:t>
        </m:r>
      </m:oMath>
      <w:r w:rsidRPr="00FB63BC">
        <w:rPr>
          <w:rStyle w:val="jlqj4b"/>
          <w:rFonts w:ascii="Times" w:hAnsi="Times"/>
          <w:color w:val="000000" w:themeColor="text1"/>
          <w:sz w:val="22"/>
          <w:szCs w:val="22"/>
          <w:lang w:val="en"/>
        </w:rPr>
        <w:t xml:space="preserve"> is the set of directed edges</w:t>
      </w:r>
      <w:proofErr w:type="gramStart"/>
      <w:r w:rsidRPr="00FB63BC">
        <w:rPr>
          <w:rStyle w:val="jlqj4b"/>
          <w:rFonts w:ascii="Times" w:hAnsi="Times"/>
          <w:color w:val="000000" w:themeColor="text1"/>
          <w:sz w:val="22"/>
          <w:szCs w:val="22"/>
          <w:lang w:val="en"/>
        </w:rPr>
        <w:t xml:space="preserve">; </w:t>
      </w:r>
      <w:proofErr w:type="gramEnd"/>
      <m:oMath>
        <m:r>
          <w:rPr>
            <w:rStyle w:val="jlqj4b"/>
            <w:rFonts w:ascii="Cambria Math" w:hAnsi="Cambria Math"/>
            <w:color w:val="000000" w:themeColor="text1"/>
            <w:sz w:val="22"/>
            <w:szCs w:val="22"/>
            <w:lang w:val="en"/>
          </w:rPr>
          <m:t>E</m:t>
        </m:r>
        <m:r>
          <m:rPr>
            <m:sty m:val="p"/>
          </m:rPr>
          <w:rPr>
            <w:rStyle w:val="jlqj4b"/>
            <w:rFonts w:ascii="Cambria Math" w:hAnsi="Cambria Math"/>
            <w:color w:val="000000" w:themeColor="text1"/>
            <w:sz w:val="22"/>
            <w:szCs w:val="22"/>
            <w:lang w:val="en"/>
          </w:rPr>
          <m:t>∈</m:t>
        </m:r>
        <m:sSup>
          <m:sSupPr>
            <m:ctrlPr>
              <w:rPr>
                <w:rStyle w:val="jlqj4b"/>
                <w:rFonts w:ascii="Cambria Math" w:hAnsi="Cambria Math"/>
                <w:i/>
                <w:color w:val="000000" w:themeColor="text1"/>
                <w:sz w:val="22"/>
                <w:szCs w:val="22"/>
                <w:lang w:val="en"/>
              </w:rPr>
            </m:ctrlPr>
          </m:sSupPr>
          <m:e>
            <m:r>
              <m:rPr>
                <m:scr m:val="double-struck"/>
              </m:rPr>
              <w:rPr>
                <w:rStyle w:val="jlqj4b"/>
                <w:rFonts w:ascii="Cambria Math" w:hAnsi="Cambria Math"/>
                <w:color w:val="000000" w:themeColor="text1"/>
                <w:sz w:val="22"/>
                <w:szCs w:val="22"/>
                <w:lang w:val="en"/>
              </w:rPr>
              <m:t>R</m:t>
            </m:r>
          </m:e>
          <m:sup>
            <m:r>
              <w:rPr>
                <w:rStyle w:val="jlqj4b"/>
                <w:rFonts w:ascii="Cambria Math" w:hAnsi="Cambria Math"/>
                <w:color w:val="000000" w:themeColor="text1"/>
                <w:sz w:val="22"/>
                <w:szCs w:val="22"/>
                <w:lang w:val="en"/>
              </w:rPr>
              <m:t>2×e</m:t>
            </m:r>
          </m:sup>
        </m:sSup>
      </m:oMath>
      <w:bookmarkStart w:id="5" w:name="_Hlk79185722"/>
      <w:r w:rsidRPr="00FB63BC">
        <w:rPr>
          <w:rStyle w:val="jlqj4b"/>
          <w:rFonts w:ascii="Times" w:hAnsi="Times"/>
          <w:color w:val="000000" w:themeColor="text1"/>
          <w:sz w:val="22"/>
          <w:szCs w:val="22"/>
          <w:lang w:val="en"/>
        </w:rPr>
        <w:t xml:space="preserve">, </w:t>
      </w:r>
      <m:oMath>
        <m:r>
          <w:rPr>
            <w:rStyle w:val="jlqj4b"/>
            <w:rFonts w:ascii="Cambria Math" w:hAnsi="Cambria Math"/>
            <w:color w:val="000000" w:themeColor="text1"/>
            <w:sz w:val="22"/>
            <w:szCs w:val="22"/>
            <w:lang w:val="en"/>
          </w:rPr>
          <m:t>e</m:t>
        </m:r>
      </m:oMath>
      <w:r w:rsidRPr="00FB63BC">
        <w:rPr>
          <w:rStyle w:val="jlqj4b"/>
          <w:rFonts w:ascii="Times" w:hAnsi="Times"/>
          <w:color w:val="000000" w:themeColor="text1"/>
          <w:sz w:val="22"/>
          <w:szCs w:val="22"/>
          <w:lang w:val="en"/>
        </w:rPr>
        <w:t xml:space="preserve"> is a number of </w:t>
      </w:r>
      <w:r w:rsidRPr="00FB63BC">
        <w:rPr>
          <w:rFonts w:ascii="Times" w:hAnsi="Times"/>
          <w:color w:val="000000" w:themeColor="text1"/>
          <w:sz w:val="22"/>
          <w:szCs w:val="22"/>
          <w:lang w:val="en"/>
        </w:rPr>
        <w:t xml:space="preserve">edges in </w:t>
      </w:r>
      <m:oMath>
        <m:r>
          <w:rPr>
            <w:rStyle w:val="jlqj4b"/>
            <w:rFonts w:ascii="Cambria Math" w:hAnsi="Cambria Math"/>
            <w:color w:val="000000" w:themeColor="text1"/>
            <w:sz w:val="22"/>
            <w:szCs w:val="22"/>
            <w:lang w:val="en"/>
          </w:rPr>
          <m:t>E</m:t>
        </m:r>
      </m:oMath>
      <w:r w:rsidRPr="00FB63BC">
        <w:rPr>
          <w:rStyle w:val="jlqj4b"/>
          <w:rFonts w:ascii="Times" w:hAnsi="Times"/>
          <w:color w:val="000000" w:themeColor="text1"/>
          <w:sz w:val="22"/>
          <w:szCs w:val="22"/>
          <w:lang w:val="en"/>
        </w:rPr>
        <w:t xml:space="preserve">, and 2 indicate two vertices of one edge. Applying this definition for </w:t>
      </w:r>
      <m:oMath>
        <m:r>
          <w:rPr>
            <w:rStyle w:val="jlqj4b"/>
            <w:rFonts w:ascii="Cambria Math" w:hAnsi="Cambria Math"/>
            <w:color w:val="000000" w:themeColor="text1"/>
            <w:sz w:val="22"/>
            <w:szCs w:val="22"/>
            <w:lang w:val="en"/>
          </w:rPr>
          <m:t>E</m:t>
        </m:r>
      </m:oMath>
      <w:r w:rsidRPr="00FB63BC">
        <w:rPr>
          <w:rStyle w:val="jlqj4b"/>
          <w:rFonts w:ascii="Times" w:hAnsi="Times"/>
          <w:color w:val="000000" w:themeColor="text1"/>
          <w:sz w:val="22"/>
          <w:szCs w:val="22"/>
          <w:lang w:val="en"/>
        </w:rPr>
        <w:t xml:space="preserve"> allows us to use the message passing architecture</w:t>
      </w:r>
      <w:r w:rsidRPr="00FB63BC">
        <w:rPr>
          <w:rFonts w:ascii="Times" w:hAnsi="Times"/>
          <w:color w:val="000000" w:themeColor="text1"/>
          <w:sz w:val="22"/>
          <w:szCs w:val="22"/>
        </w:rPr>
        <w:t xml:space="preserve"> </w:t>
      </w:r>
      <w:r w:rsidRPr="00FB63BC">
        <w:rPr>
          <w:rStyle w:val="jlqj4b"/>
          <w:rFonts w:ascii="Times" w:hAnsi="Times"/>
          <w:color w:val="000000" w:themeColor="text1"/>
          <w:sz w:val="22"/>
          <w:szCs w:val="22"/>
          <w:lang w:val="en"/>
        </w:rPr>
        <w:t xml:space="preserve">created by </w:t>
      </w:r>
      <w:proofErr w:type="spellStart"/>
      <w:r w:rsidRPr="00FB63BC">
        <w:rPr>
          <w:rStyle w:val="jlqj4b"/>
          <w:rFonts w:ascii="Times" w:hAnsi="Times"/>
          <w:color w:val="000000" w:themeColor="text1"/>
          <w:sz w:val="22"/>
          <w:szCs w:val="22"/>
          <w:lang w:val="en"/>
        </w:rPr>
        <w:t>Duvenaud</w:t>
      </w:r>
      <w:proofErr w:type="spellEnd"/>
      <w:r w:rsidRPr="00FB63BC">
        <w:rPr>
          <w:rFonts w:ascii="Times" w:hAnsi="Times"/>
          <w:color w:val="000000"/>
          <w:sz w:val="22"/>
          <w:szCs w:val="22"/>
        </w:rPr>
        <w:t xml:space="preserve"> et al.</w:t>
      </w:r>
      <w:r w:rsidRPr="00FB63BC">
        <w:rPr>
          <w:rStyle w:val="jlqj4b"/>
          <w:rFonts w:ascii="Times" w:hAnsi="Times"/>
          <w:color w:val="000000" w:themeColor="text1"/>
          <w:sz w:val="22"/>
          <w:szCs w:val="22"/>
          <w:lang w:val="en"/>
        </w:rPr>
        <w:t xml:space="preserve"> </w:t>
      </w:r>
      <w:r w:rsidRPr="00FB63BC">
        <w:rPr>
          <w:rStyle w:val="jlqj4b"/>
          <w:rFonts w:ascii="Times" w:hAnsi="Times"/>
          <w:color w:val="000000" w:themeColor="text1"/>
          <w:sz w:val="22"/>
          <w:szCs w:val="22"/>
          <w:lang w:val="en"/>
        </w:rPr>
        <w:fldChar w:fldCharType="begin"/>
      </w:r>
      <w:r w:rsidR="008E2B97">
        <w:rPr>
          <w:rStyle w:val="jlqj4b"/>
          <w:rFonts w:ascii="Times" w:hAnsi="Times"/>
          <w:color w:val="000000" w:themeColor="text1"/>
          <w:sz w:val="22"/>
          <w:szCs w:val="22"/>
          <w:lang w:val="en"/>
        </w:rPr>
        <w:instrText xml:space="preserve"> ADDIN ZOTERO_ITEM CSL_CITATION {"citationID":"ake0pnq785","properties":{"formattedCitation":"\\super 3\\nosupersub{}","plainCitation":"3","noteIndex":0},"citationItems":[{"id":539,"uris":["http://zotero.org/users/7601072/items/X3T9AZEF"],"uri":["http://zotero.org/users/7601072/items/X3T9AZEF"],"itemData":{"id":539,"type":"paper-conference","container-title":"Advances in Neural Information Processing Systems","publisher":"Curran Associates, Inc.","title":"Convolutional Networks on Graphs for Learning Molecular Fingerprints","URL":"https://proceedings.neurips.cc/paper/2015/file/f9be311e65d81a9ad8150a60844bb94c-Paper.pdf","volume":"28","author":[{"family":"Duvenaud","given":"David K"},{"family":"Maclaurin","given":"Dougal"},{"family":"Iparraguirre","given":"Jorge"},{"family":"Bombarell","given":"Rafael"},{"family":"Hirzel","given":"Timothy"},{"family":"Aspuru-Guzik","given":"Alan"},{"family":"Adams","given":"Ryan P"}],"editor":[{"family":"Cortes","given":"C."},{"family":"Lawrence","given":"N."},{"family":"Lee","given":"D."},{"family":"Sugiyama","given":"M."},{"family":"Garnett","given":"R."}],"issued":{"date-parts":[["2015"]]}}}],"schema":"https://github.com/citation-style-language/schema/raw/master/csl-citation.json"} </w:instrText>
      </w:r>
      <w:r w:rsidRPr="00FB63BC">
        <w:rPr>
          <w:rStyle w:val="jlqj4b"/>
          <w:rFonts w:ascii="Times" w:hAnsi="Times"/>
          <w:color w:val="000000" w:themeColor="text1"/>
          <w:sz w:val="22"/>
          <w:szCs w:val="22"/>
          <w:lang w:val="en"/>
        </w:rPr>
        <w:fldChar w:fldCharType="separate"/>
      </w:r>
      <w:r w:rsidR="008E2B97" w:rsidRPr="008E2B97">
        <w:rPr>
          <w:rFonts w:ascii="Times" w:hAnsi="Times" w:cs="Times New Roman"/>
          <w:sz w:val="22"/>
          <w:vertAlign w:val="superscript"/>
        </w:rPr>
        <w:t>3</w:t>
      </w:r>
      <w:r w:rsidRPr="00FB63BC">
        <w:rPr>
          <w:rStyle w:val="jlqj4b"/>
          <w:rFonts w:ascii="Times" w:hAnsi="Times"/>
          <w:color w:val="000000" w:themeColor="text1"/>
          <w:sz w:val="22"/>
          <w:szCs w:val="22"/>
          <w:lang w:val="en"/>
        </w:rPr>
        <w:fldChar w:fldCharType="end"/>
      </w:r>
      <w:r w:rsidRPr="00FB63BC">
        <w:rPr>
          <w:rStyle w:val="jlqj4b"/>
          <w:rFonts w:ascii="Times" w:hAnsi="Times"/>
          <w:color w:val="000000" w:themeColor="text1"/>
          <w:sz w:val="22"/>
          <w:szCs w:val="22"/>
          <w:lang w:val="en"/>
        </w:rPr>
        <w:t xml:space="preserve"> in our implementation. Let </w:t>
      </w:r>
      <m:oMath>
        <m:r>
          <w:rPr>
            <w:rStyle w:val="jlqj4b"/>
            <w:rFonts w:ascii="Cambria Math" w:hAnsi="Cambria Math"/>
            <w:color w:val="000000" w:themeColor="text1"/>
            <w:sz w:val="22"/>
            <w:szCs w:val="22"/>
            <w:lang w:val="en"/>
          </w:rPr>
          <m:t>H</m:t>
        </m:r>
        <m:r>
          <m:rPr>
            <m:sty m:val="p"/>
          </m:rPr>
          <w:rPr>
            <w:rStyle w:val="jlqj4b"/>
            <w:rFonts w:ascii="Cambria Math" w:hAnsi="Cambria Math"/>
            <w:color w:val="000000" w:themeColor="text1"/>
            <w:sz w:val="22"/>
            <w:szCs w:val="22"/>
            <w:lang w:val="en"/>
          </w:rPr>
          <m:t>∈</m:t>
        </m:r>
        <m:sSup>
          <m:sSupPr>
            <m:ctrlPr>
              <w:rPr>
                <w:rStyle w:val="jlqj4b"/>
                <w:rFonts w:ascii="Cambria Math" w:hAnsi="Cambria Math"/>
                <w:i/>
                <w:color w:val="000000" w:themeColor="text1"/>
                <w:sz w:val="22"/>
                <w:szCs w:val="22"/>
                <w:lang w:val="en"/>
              </w:rPr>
            </m:ctrlPr>
          </m:sSupPr>
          <m:e>
            <m:r>
              <m:rPr>
                <m:scr m:val="double-struck"/>
              </m:rPr>
              <w:rPr>
                <w:rStyle w:val="jlqj4b"/>
                <w:rFonts w:ascii="Cambria Math" w:hAnsi="Cambria Math"/>
                <w:color w:val="000000" w:themeColor="text1"/>
                <w:sz w:val="22"/>
                <w:szCs w:val="22"/>
                <w:lang w:val="en"/>
              </w:rPr>
              <m:t>R</m:t>
            </m:r>
          </m:e>
          <m:sup>
            <m:r>
              <w:rPr>
                <w:rStyle w:val="jlqj4b"/>
                <w:rFonts w:ascii="Cambria Math" w:hAnsi="Cambria Math"/>
                <w:color w:val="000000" w:themeColor="text1"/>
                <w:sz w:val="22"/>
                <w:szCs w:val="22"/>
                <w:lang w:val="en"/>
              </w:rPr>
              <m:t>n×c</m:t>
            </m:r>
          </m:sup>
        </m:sSup>
      </m:oMath>
      <w:r w:rsidRPr="00FB63BC">
        <w:rPr>
          <w:rStyle w:val="jlqj4b"/>
          <w:rFonts w:ascii="Times" w:hAnsi="Times"/>
          <w:color w:val="000000" w:themeColor="text1"/>
          <w:sz w:val="22"/>
          <w:szCs w:val="22"/>
          <w:lang w:val="en"/>
        </w:rPr>
        <w:t xml:space="preserve"> be a weight matrix for vertex</w:t>
      </w:r>
      <w:bookmarkStart w:id="6" w:name="_Hlk79003463"/>
      <w:r w:rsidRPr="00FB63BC">
        <w:rPr>
          <w:rStyle w:val="jlqj4b"/>
          <w:rFonts w:ascii="Times" w:hAnsi="Times"/>
          <w:color w:val="000000" w:themeColor="text1"/>
          <w:sz w:val="22"/>
          <w:szCs w:val="22"/>
          <w:lang w:val="en"/>
        </w:rPr>
        <w:t xml:space="preserve">, where </w:t>
      </w:r>
      <m:oMath>
        <m:r>
          <w:rPr>
            <w:rStyle w:val="jlqj4b"/>
            <w:rFonts w:ascii="Cambria Math" w:hAnsi="Cambria Math"/>
            <w:color w:val="000000" w:themeColor="text1"/>
            <w:sz w:val="22"/>
            <w:szCs w:val="22"/>
            <w:lang w:val="en"/>
          </w:rPr>
          <m:t>n</m:t>
        </m:r>
      </m:oMath>
      <w:proofErr w:type="gramStart"/>
      <w:r w:rsidRPr="00FB63BC">
        <w:rPr>
          <w:rStyle w:val="jlqj4b"/>
          <w:rFonts w:ascii="Times" w:hAnsi="Times"/>
          <w:color w:val="000000" w:themeColor="text1"/>
          <w:sz w:val="22"/>
          <w:szCs w:val="22"/>
          <w:lang w:val="en"/>
        </w:rPr>
        <w:t xml:space="preserve"> is a number of </w:t>
      </w:r>
      <w:r w:rsidRPr="00FB63BC">
        <w:rPr>
          <w:rFonts w:ascii="Times" w:hAnsi="Times"/>
          <w:color w:val="000000" w:themeColor="text1"/>
          <w:sz w:val="22"/>
          <w:szCs w:val="22"/>
          <w:lang w:val="en"/>
        </w:rPr>
        <w:t xml:space="preserve">vertices </w:t>
      </w:r>
      <w:bookmarkEnd w:id="5"/>
      <w:r w:rsidRPr="00FB63BC">
        <w:rPr>
          <w:rFonts w:ascii="Times" w:hAnsi="Times"/>
          <w:color w:val="000000" w:themeColor="text1"/>
          <w:sz w:val="22"/>
          <w:szCs w:val="22"/>
          <w:lang w:val="en"/>
        </w:rPr>
        <w:t>in</w:t>
      </w:r>
      <w:proofErr w:type="gramEnd"/>
      <w:r w:rsidRPr="00FB63BC">
        <w:rPr>
          <w:rFonts w:ascii="Times" w:hAnsi="Times"/>
          <w:color w:val="000000" w:themeColor="text1"/>
          <w:sz w:val="22"/>
          <w:szCs w:val="22"/>
          <w:lang w:val="en"/>
        </w:rPr>
        <w:t xml:space="preserve"> </w:t>
      </w:r>
      <m:oMath>
        <m:r>
          <w:rPr>
            <w:rStyle w:val="jlqj4b"/>
            <w:rFonts w:ascii="Cambria Math" w:hAnsi="Cambria Math"/>
            <w:color w:val="000000" w:themeColor="text1"/>
            <w:sz w:val="22"/>
            <w:szCs w:val="22"/>
            <w:lang w:val="en"/>
          </w:rPr>
          <m:t>X</m:t>
        </m:r>
        <w:bookmarkEnd w:id="6"/>
        <m:r>
          <m:rPr>
            <m:sty m:val="p"/>
          </m:rPr>
          <w:rPr>
            <w:rStyle w:val="jlqj4b"/>
            <w:rFonts w:ascii="Cambria Math" w:hAnsi="Cambria Math"/>
            <w:color w:val="000000" w:themeColor="text1"/>
            <w:sz w:val="22"/>
            <w:szCs w:val="22"/>
            <w:lang w:val="en"/>
          </w:rPr>
          <m:t xml:space="preserve">, and </m:t>
        </m:r>
        <m:r>
          <w:rPr>
            <w:rStyle w:val="jlqj4b"/>
            <w:rFonts w:ascii="Cambria Math" w:hAnsi="Cambria Math"/>
            <w:color w:val="000000" w:themeColor="text1"/>
            <w:sz w:val="22"/>
            <w:szCs w:val="22"/>
            <w:lang w:val="en"/>
          </w:rPr>
          <m:t>c</m:t>
        </m:r>
      </m:oMath>
      <w:r w:rsidRPr="00FB63BC">
        <w:rPr>
          <w:rStyle w:val="jlqj4b"/>
          <w:rFonts w:ascii="Times" w:hAnsi="Times"/>
          <w:color w:val="000000" w:themeColor="text1"/>
          <w:sz w:val="22"/>
          <w:szCs w:val="22"/>
          <w:lang w:val="en"/>
        </w:rPr>
        <w:t xml:space="preserve"> is the dimensionality of the representation. </w:t>
      </w:r>
      <m:oMath>
        <m:r>
          <w:rPr>
            <w:rStyle w:val="jlqj4b"/>
            <w:rFonts w:ascii="Cambria Math" w:hAnsi="Cambria Math"/>
            <w:color w:val="000000" w:themeColor="text1"/>
            <w:sz w:val="22"/>
            <w:szCs w:val="22"/>
            <w:lang w:val="en"/>
          </w:rPr>
          <m:t>H</m:t>
        </m:r>
      </m:oMath>
      <w:r w:rsidRPr="00FB63BC">
        <w:rPr>
          <w:rStyle w:val="jlqj4b"/>
          <w:rFonts w:ascii="Times" w:hAnsi="Times"/>
          <w:color w:val="000000" w:themeColor="text1"/>
          <w:sz w:val="22"/>
          <w:szCs w:val="22"/>
          <w:lang w:val="en"/>
        </w:rPr>
        <w:t xml:space="preserve"> </w:t>
      </w:r>
      <w:proofErr w:type="gramStart"/>
      <w:r w:rsidRPr="00FB63BC">
        <w:rPr>
          <w:rStyle w:val="jlqj4b"/>
          <w:rFonts w:ascii="Times" w:hAnsi="Times"/>
          <w:color w:val="000000" w:themeColor="text1"/>
          <w:sz w:val="22"/>
          <w:szCs w:val="22"/>
          <w:lang w:val="en"/>
        </w:rPr>
        <w:t>contains</w:t>
      </w:r>
      <w:proofErr w:type="gramEnd"/>
      <w:r w:rsidRPr="00FB63BC">
        <w:rPr>
          <w:rStyle w:val="jlqj4b"/>
          <w:rFonts w:ascii="Times" w:hAnsi="Times"/>
          <w:color w:val="000000" w:themeColor="text1"/>
          <w:sz w:val="22"/>
          <w:szCs w:val="22"/>
          <w:lang w:val="en"/>
        </w:rPr>
        <w:t xml:space="preserve"> the representations produced by the transformer as described above. By </w:t>
      </w:r>
      <w:proofErr w:type="gramStart"/>
      <w:r w:rsidRPr="00FB63BC">
        <w:rPr>
          <w:rStyle w:val="jlqj4b"/>
          <w:rFonts w:ascii="Times" w:hAnsi="Times"/>
          <w:color w:val="000000" w:themeColor="text1"/>
          <w:sz w:val="22"/>
          <w:szCs w:val="22"/>
          <w:lang w:val="en"/>
        </w:rPr>
        <w:t xml:space="preserve">using </w:t>
      </w:r>
      <w:proofErr w:type="gramEnd"/>
      <m:oMath>
        <m:r>
          <w:rPr>
            <w:rStyle w:val="jlqj4b"/>
            <w:rFonts w:ascii="Cambria Math" w:hAnsi="Cambria Math"/>
            <w:color w:val="000000" w:themeColor="text1"/>
            <w:sz w:val="22"/>
            <w:szCs w:val="22"/>
            <w:lang w:val="en"/>
          </w:rPr>
          <m:t>H</m:t>
        </m:r>
      </m:oMath>
      <w:r w:rsidRPr="00FB63BC">
        <w:rPr>
          <w:rStyle w:val="jlqj4b"/>
          <w:rFonts w:ascii="Times" w:hAnsi="Times"/>
          <w:color w:val="000000" w:themeColor="text1"/>
          <w:sz w:val="22"/>
          <w:szCs w:val="22"/>
          <w:lang w:val="en"/>
        </w:rPr>
        <w:t>, we can utilize the power of transformers</w:t>
      </w:r>
      <w:r w:rsidR="007B6A07" w:rsidRPr="00FB63BC">
        <w:rPr>
          <w:rStyle w:val="jlqj4b"/>
          <w:rFonts w:ascii="Times" w:hAnsi="Times"/>
          <w:color w:val="000000" w:themeColor="text1"/>
          <w:sz w:val="22"/>
          <w:szCs w:val="22"/>
          <w:lang w:val="en"/>
        </w:rPr>
        <w:t xml:space="preserve"> and</w:t>
      </w:r>
      <w:r w:rsidRPr="00FB63BC">
        <w:rPr>
          <w:rStyle w:val="jlqj4b"/>
          <w:rFonts w:ascii="Times" w:hAnsi="Times"/>
          <w:color w:val="000000" w:themeColor="text1"/>
          <w:sz w:val="22"/>
          <w:szCs w:val="22"/>
          <w:lang w:val="en"/>
        </w:rPr>
        <w:t xml:space="preserve"> also tune the transformer's weights by</w:t>
      </w:r>
      <w:r w:rsidR="002C400F" w:rsidRPr="00FB63BC">
        <w:rPr>
          <w:rStyle w:val="jlqj4b"/>
          <w:rFonts w:ascii="Times" w:hAnsi="Times"/>
          <w:color w:val="000000" w:themeColor="text1"/>
          <w:sz w:val="22"/>
          <w:szCs w:val="22"/>
          <w:lang w:val="en"/>
        </w:rPr>
        <w:t xml:space="preserve"> </w:t>
      </w:r>
      <w:proofErr w:type="spellStart"/>
      <w:r w:rsidR="002C400F" w:rsidRPr="00FB63BC">
        <w:rPr>
          <w:rStyle w:val="jlqj4b"/>
          <w:rFonts w:ascii="Times" w:hAnsi="Times"/>
          <w:color w:val="000000" w:themeColor="text1"/>
          <w:sz w:val="22"/>
          <w:szCs w:val="22"/>
          <w:lang w:val="en"/>
        </w:rPr>
        <w:t>back</w:t>
      </w:r>
      <w:r w:rsidRPr="00FB63BC">
        <w:rPr>
          <w:rStyle w:val="jlqj4b"/>
          <w:rFonts w:ascii="Times" w:hAnsi="Times"/>
          <w:color w:val="000000" w:themeColor="text1"/>
          <w:sz w:val="22"/>
          <w:szCs w:val="22"/>
          <w:lang w:val="en"/>
        </w:rPr>
        <w:t>propagation</w:t>
      </w:r>
      <w:proofErr w:type="spellEnd"/>
      <w:r w:rsidRPr="00FB63BC">
        <w:rPr>
          <w:rStyle w:val="jlqj4b"/>
          <w:rFonts w:ascii="Times" w:hAnsi="Times"/>
          <w:color w:val="000000" w:themeColor="text1"/>
          <w:sz w:val="22"/>
          <w:szCs w:val="22"/>
          <w:lang w:val="en"/>
        </w:rPr>
        <w:t xml:space="preserve"> of error in the training phase. Let </w:t>
      </w:r>
      <w:bookmarkStart w:id="7" w:name="_Hlk80826856"/>
      <m:oMath>
        <m:r>
          <w:rPr>
            <w:rStyle w:val="jlqj4b"/>
            <w:rFonts w:ascii="Cambria Math" w:hAnsi="Cambria Math"/>
            <w:color w:val="000000" w:themeColor="text1"/>
            <w:sz w:val="22"/>
            <w:szCs w:val="22"/>
            <w:lang w:val="en"/>
          </w:rPr>
          <m:t>EW</m:t>
        </m:r>
        <m:r>
          <m:rPr>
            <m:sty m:val="p"/>
          </m:rPr>
          <w:rPr>
            <w:rStyle w:val="jlqj4b"/>
            <w:rFonts w:ascii="Cambria Math" w:hAnsi="Cambria Math"/>
            <w:color w:val="000000" w:themeColor="text1"/>
            <w:sz w:val="22"/>
            <w:szCs w:val="22"/>
            <w:lang w:val="en"/>
          </w:rPr>
          <m:t>S∈</m:t>
        </m:r>
        <m:sSup>
          <m:sSupPr>
            <m:ctrlPr>
              <w:rPr>
                <w:rStyle w:val="jlqj4b"/>
                <w:rFonts w:ascii="Cambria Math" w:hAnsi="Cambria Math"/>
                <w:i/>
                <w:color w:val="000000" w:themeColor="text1"/>
                <w:sz w:val="22"/>
                <w:szCs w:val="22"/>
                <w:lang w:val="en"/>
              </w:rPr>
            </m:ctrlPr>
          </m:sSupPr>
          <m:e>
            <m:r>
              <m:rPr>
                <m:scr m:val="double-struck"/>
              </m:rPr>
              <w:rPr>
                <w:rStyle w:val="jlqj4b"/>
                <w:rFonts w:ascii="Cambria Math" w:hAnsi="Cambria Math"/>
                <w:color w:val="000000" w:themeColor="text1"/>
                <w:sz w:val="22"/>
                <w:szCs w:val="22"/>
                <w:lang w:val="en"/>
              </w:rPr>
              <m:t>R</m:t>
            </m:r>
          </m:e>
          <m:sup>
            <m:r>
              <w:rPr>
                <w:rStyle w:val="jlqj4b"/>
                <w:rFonts w:ascii="Cambria Math" w:hAnsi="Cambria Math"/>
                <w:color w:val="000000" w:themeColor="text1"/>
                <w:sz w:val="22"/>
                <w:szCs w:val="22"/>
                <w:lang w:val="en"/>
              </w:rPr>
              <m:t>r×c</m:t>
            </m:r>
          </m:sup>
        </m:sSup>
      </m:oMath>
      <w:bookmarkEnd w:id="7"/>
      <w:r w:rsidRPr="00FB63BC">
        <w:rPr>
          <w:rStyle w:val="jlqj4b"/>
          <w:rFonts w:ascii="Times" w:hAnsi="Times"/>
          <w:color w:val="000000" w:themeColor="text1"/>
          <w:sz w:val="22"/>
          <w:szCs w:val="22"/>
          <w:lang w:val="en"/>
        </w:rPr>
        <w:t xml:space="preserve"> be weight matrix for the edges set, where </w:t>
      </w:r>
      <m:oMath>
        <m:r>
          <w:rPr>
            <w:rStyle w:val="jlqj4b"/>
            <w:rFonts w:ascii="Cambria Math" w:hAnsi="Cambria Math"/>
            <w:color w:val="000000" w:themeColor="text1"/>
            <w:sz w:val="22"/>
            <w:szCs w:val="22"/>
            <w:lang w:val="en"/>
          </w:rPr>
          <m:t>r</m:t>
        </m:r>
      </m:oMath>
      <w:proofErr w:type="gramStart"/>
      <w:r w:rsidRPr="00FB63BC">
        <w:rPr>
          <w:rStyle w:val="jlqj4b"/>
          <w:rFonts w:ascii="Times" w:hAnsi="Times"/>
          <w:color w:val="000000" w:themeColor="text1"/>
          <w:sz w:val="22"/>
          <w:szCs w:val="22"/>
          <w:lang w:val="en"/>
        </w:rPr>
        <w:t xml:space="preserve"> is the size of the edge-label set</w:t>
      </w:r>
      <w:proofErr w:type="gramEnd"/>
      <w:r w:rsidRPr="00FB63BC">
        <w:rPr>
          <w:rFonts w:ascii="Times" w:hAnsi="Times"/>
          <w:color w:val="000000" w:themeColor="text1"/>
          <w:sz w:val="22"/>
          <w:szCs w:val="22"/>
          <w:lang w:val="en"/>
        </w:rPr>
        <w:t>.</w:t>
      </w:r>
      <w:r w:rsidRPr="00FB63BC">
        <w:rPr>
          <w:rStyle w:val="jlqj4b"/>
          <w:rFonts w:ascii="Times" w:hAnsi="Times"/>
          <w:color w:val="000000" w:themeColor="text1"/>
          <w:sz w:val="22"/>
          <w:szCs w:val="22"/>
          <w:lang w:val="en"/>
        </w:rPr>
        <w:t xml:space="preserve"> </w:t>
      </w:r>
      <m:oMath>
        <m:r>
          <w:rPr>
            <w:rStyle w:val="jlqj4b"/>
            <w:rFonts w:ascii="Cambria Math" w:hAnsi="Cambria Math"/>
            <w:color w:val="000000" w:themeColor="text1"/>
            <w:sz w:val="22"/>
            <w:szCs w:val="22"/>
            <w:lang w:val="en"/>
          </w:rPr>
          <m:t>EWS</m:t>
        </m:r>
      </m:oMath>
      <w:r w:rsidRPr="00FB63BC">
        <w:rPr>
          <w:rFonts w:ascii="Times" w:hAnsi="Times"/>
          <w:color w:val="000000" w:themeColor="text1"/>
          <w:sz w:val="22"/>
          <w:szCs w:val="22"/>
          <w:lang w:val="en"/>
        </w:rPr>
        <w:t xml:space="preserve"> </w:t>
      </w:r>
      <w:proofErr w:type="gramStart"/>
      <w:r w:rsidRPr="00FB63BC">
        <w:rPr>
          <w:rFonts w:ascii="Times" w:hAnsi="Times"/>
          <w:color w:val="000000" w:themeColor="text1"/>
          <w:sz w:val="22"/>
          <w:szCs w:val="22"/>
          <w:lang w:val="en"/>
        </w:rPr>
        <w:t>is</w:t>
      </w:r>
      <w:proofErr w:type="gramEnd"/>
      <w:r w:rsidRPr="00FB63BC">
        <w:rPr>
          <w:rStyle w:val="jlqj4b"/>
          <w:rFonts w:ascii="Times" w:hAnsi="Times"/>
          <w:color w:val="000000" w:themeColor="text1"/>
          <w:sz w:val="22"/>
          <w:szCs w:val="22"/>
          <w:lang w:val="en"/>
        </w:rPr>
        <w:t xml:space="preserve"> stored using an embedding mechanism.</w:t>
      </w:r>
      <w:r w:rsidRPr="00FB63BC">
        <w:rPr>
          <w:rStyle w:val="jlqj4b"/>
          <w:rFonts w:ascii="Times" w:hAnsi="Times"/>
          <w:color w:val="000000" w:themeColor="text1"/>
          <w:sz w:val="22"/>
          <w:szCs w:val="22"/>
        </w:rPr>
        <w:t xml:space="preserve"> Since </w:t>
      </w:r>
      <m:oMath>
        <m:r>
          <w:rPr>
            <w:rStyle w:val="jlqj4b"/>
            <w:rFonts w:ascii="Cambria Math" w:hAnsi="Cambria Math"/>
            <w:color w:val="000000" w:themeColor="text1"/>
            <w:sz w:val="22"/>
            <w:szCs w:val="22"/>
            <w:lang w:val="en"/>
          </w:rPr>
          <m:t>G</m:t>
        </m:r>
      </m:oMath>
      <w:r w:rsidRPr="00FB63BC">
        <w:rPr>
          <w:rStyle w:val="jlqj4b"/>
          <w:rFonts w:ascii="Times" w:hAnsi="Times"/>
          <w:color w:val="000000" w:themeColor="text1"/>
          <w:sz w:val="22"/>
          <w:szCs w:val="22"/>
        </w:rPr>
        <w:t xml:space="preserve"> has </w:t>
      </w:r>
      <m:oMath>
        <m:r>
          <w:rPr>
            <w:rStyle w:val="jlqj4b"/>
            <w:rFonts w:ascii="Cambria Math" w:hAnsi="Cambria Math"/>
            <w:color w:val="000000" w:themeColor="text1"/>
            <w:sz w:val="22"/>
            <w:szCs w:val="22"/>
            <w:lang w:val="en"/>
          </w:rPr>
          <m:t>e</m:t>
        </m:r>
      </m:oMath>
      <w:r w:rsidRPr="00FB63BC">
        <w:rPr>
          <w:rStyle w:val="jlqj4b"/>
          <w:rFonts w:ascii="Times" w:hAnsi="Times"/>
          <w:color w:val="000000" w:themeColor="text1"/>
          <w:sz w:val="22"/>
          <w:szCs w:val="22"/>
          <w:lang w:val="en"/>
        </w:rPr>
        <w:t xml:space="preserve"> </w:t>
      </w:r>
      <w:r w:rsidRPr="00FB63BC">
        <w:rPr>
          <w:rFonts w:ascii="Times" w:hAnsi="Times"/>
          <w:color w:val="000000" w:themeColor="text1"/>
          <w:sz w:val="22"/>
          <w:szCs w:val="22"/>
          <w:lang w:val="en"/>
        </w:rPr>
        <w:t>edges</w:t>
      </w:r>
      <w:r w:rsidRPr="00FB63BC">
        <w:rPr>
          <w:rFonts w:ascii="Times" w:hAnsi="Times"/>
          <w:color w:val="000000" w:themeColor="text1"/>
          <w:sz w:val="22"/>
          <w:szCs w:val="22"/>
        </w:rPr>
        <w:t xml:space="preserve">, </w:t>
      </w:r>
      <m:oMath>
        <m:r>
          <w:rPr>
            <w:rStyle w:val="jlqj4b"/>
            <w:rFonts w:ascii="Cambria Math" w:hAnsi="Cambria Math"/>
            <w:color w:val="000000" w:themeColor="text1"/>
            <w:sz w:val="22"/>
            <w:szCs w:val="22"/>
            <w:lang w:val="en"/>
          </w:rPr>
          <m:t>EW</m:t>
        </m:r>
        <m:r>
          <m:rPr>
            <m:sty m:val="p"/>
          </m:rPr>
          <w:rPr>
            <w:rStyle w:val="jlqj4b"/>
            <w:rFonts w:ascii="Cambria Math" w:hAnsi="Cambria Math"/>
            <w:color w:val="000000" w:themeColor="text1"/>
            <w:sz w:val="22"/>
            <w:szCs w:val="22"/>
            <w:lang w:val="en"/>
          </w:rPr>
          <m:t>∈</m:t>
        </m:r>
        <m:sSup>
          <m:sSupPr>
            <m:ctrlPr>
              <w:rPr>
                <w:rStyle w:val="jlqj4b"/>
                <w:rFonts w:ascii="Cambria Math" w:hAnsi="Cambria Math"/>
                <w:i/>
                <w:color w:val="000000" w:themeColor="text1"/>
                <w:sz w:val="22"/>
                <w:szCs w:val="22"/>
                <w:lang w:val="en"/>
              </w:rPr>
            </m:ctrlPr>
          </m:sSupPr>
          <m:e>
            <m:r>
              <m:rPr>
                <m:scr m:val="double-struck"/>
              </m:rPr>
              <w:rPr>
                <w:rStyle w:val="jlqj4b"/>
                <w:rFonts w:ascii="Cambria Math" w:hAnsi="Cambria Math"/>
                <w:color w:val="000000" w:themeColor="text1"/>
                <w:sz w:val="22"/>
                <w:szCs w:val="22"/>
                <w:lang w:val="en"/>
              </w:rPr>
              <m:t>R</m:t>
            </m:r>
          </m:e>
          <m:sup>
            <m:r>
              <w:rPr>
                <w:rStyle w:val="jlqj4b"/>
                <w:rFonts w:ascii="Cambria Math" w:hAnsi="Cambria Math"/>
                <w:color w:val="000000" w:themeColor="text1"/>
                <w:sz w:val="22"/>
                <w:szCs w:val="22"/>
                <w:lang w:val="en"/>
              </w:rPr>
              <m:t>e×c</m:t>
            </m:r>
          </m:sup>
        </m:sSup>
      </m:oMath>
      <w:r w:rsidRPr="00FB63BC">
        <w:rPr>
          <w:rFonts w:ascii="Times" w:hAnsi="Times"/>
          <w:color w:val="000000" w:themeColor="text1"/>
          <w:sz w:val="22"/>
          <w:szCs w:val="22"/>
        </w:rPr>
        <w:t xml:space="preserve"> is </w:t>
      </w:r>
      <w:r w:rsidRPr="00FB63BC">
        <w:rPr>
          <w:rFonts w:ascii="Times" w:eastAsia="Calibri" w:hAnsi="Times"/>
          <w:color w:val="000000" w:themeColor="text1"/>
          <w:sz w:val="22"/>
          <w:szCs w:val="22"/>
          <w:lang w:eastAsia="en-US"/>
        </w:rPr>
        <w:t xml:space="preserve">weight </w:t>
      </w:r>
      <w:r w:rsidRPr="00FB63BC">
        <w:rPr>
          <w:rStyle w:val="jlqj4b"/>
          <w:rFonts w:ascii="Times" w:hAnsi="Times"/>
          <w:color w:val="000000" w:themeColor="text1"/>
          <w:sz w:val="22"/>
          <w:szCs w:val="22"/>
          <w:lang w:val="en"/>
        </w:rPr>
        <w:t xml:space="preserve">matrix </w:t>
      </w:r>
      <w:r w:rsidRPr="00FB63BC">
        <w:rPr>
          <w:rFonts w:ascii="Times" w:eastAsia="Calibri" w:hAnsi="Times"/>
          <w:color w:val="000000" w:themeColor="text1"/>
          <w:sz w:val="22"/>
          <w:szCs w:val="22"/>
          <w:lang w:eastAsia="en-US"/>
        </w:rPr>
        <w:t xml:space="preserve">for </w:t>
      </w:r>
      <m:oMath>
        <m:r>
          <w:rPr>
            <w:rStyle w:val="jlqj4b"/>
            <w:rFonts w:ascii="Cambria Math" w:hAnsi="Cambria Math"/>
            <w:color w:val="000000" w:themeColor="text1"/>
            <w:sz w:val="22"/>
            <w:szCs w:val="22"/>
            <w:lang w:val="en"/>
          </w:rPr>
          <m:t>G</m:t>
        </m:r>
      </m:oMath>
      <w:r w:rsidRPr="00FB63BC">
        <w:rPr>
          <w:rFonts w:ascii="Times" w:eastAsia="Calibri" w:hAnsi="Times"/>
          <w:color w:val="000000" w:themeColor="text1"/>
          <w:sz w:val="22"/>
          <w:szCs w:val="22"/>
          <w:lang w:eastAsia="en-US"/>
        </w:rPr>
        <w:t xml:space="preserve"> that is selected from </w:t>
      </w:r>
      <m:oMath>
        <m:r>
          <w:rPr>
            <w:rStyle w:val="jlqj4b"/>
            <w:rFonts w:ascii="Cambria Math" w:hAnsi="Cambria Math"/>
            <w:color w:val="000000" w:themeColor="text1"/>
            <w:sz w:val="22"/>
            <w:szCs w:val="22"/>
            <w:lang w:val="en"/>
          </w:rPr>
          <m:t>EW</m:t>
        </m:r>
        <m:r>
          <m:rPr>
            <m:sty m:val="p"/>
          </m:rPr>
          <w:rPr>
            <w:rStyle w:val="jlqj4b"/>
            <w:rFonts w:ascii="Cambria Math" w:hAnsi="Cambria Math"/>
            <w:color w:val="000000" w:themeColor="text1"/>
            <w:sz w:val="22"/>
            <w:szCs w:val="22"/>
            <w:lang w:val="en"/>
          </w:rPr>
          <m:t>S</m:t>
        </m:r>
      </m:oMath>
      <w:r w:rsidRPr="00FB63BC">
        <w:rPr>
          <w:rFonts w:ascii="Times" w:eastAsia="Calibri" w:hAnsi="Times"/>
          <w:color w:val="000000" w:themeColor="text1"/>
          <w:sz w:val="22"/>
          <w:szCs w:val="22"/>
          <w:lang w:eastAsia="en-US"/>
        </w:rPr>
        <w:t xml:space="preserve"> according to </w:t>
      </w:r>
      <w:r w:rsidRPr="00FB63BC">
        <w:rPr>
          <w:rStyle w:val="jlqj4b"/>
          <w:rFonts w:ascii="Times" w:eastAsia="Calibri" w:hAnsi="Times"/>
          <w:color w:val="000000" w:themeColor="text1"/>
          <w:sz w:val="22"/>
          <w:szCs w:val="22"/>
          <w:lang w:val="en"/>
        </w:rPr>
        <w:t xml:space="preserve">the </w:t>
      </w:r>
      <w:r w:rsidRPr="00FB63BC">
        <w:rPr>
          <w:rFonts w:ascii="Times" w:hAnsi="Times"/>
          <w:color w:val="000000" w:themeColor="text1"/>
          <w:sz w:val="22"/>
          <w:szCs w:val="22"/>
        </w:rPr>
        <w:t xml:space="preserve">labels </w:t>
      </w:r>
      <w:r w:rsidRPr="00FB63BC">
        <w:rPr>
          <w:rStyle w:val="jlqj4b"/>
          <w:rFonts w:ascii="Times" w:eastAsia="Calibri" w:hAnsi="Times"/>
          <w:color w:val="000000" w:themeColor="text1"/>
          <w:sz w:val="22"/>
          <w:szCs w:val="22"/>
          <w:lang w:val="en"/>
        </w:rPr>
        <w:t>of the edges</w:t>
      </w:r>
      <w:r w:rsidRPr="00FB63BC">
        <w:rPr>
          <w:rFonts w:ascii="Times" w:eastAsia="Calibri" w:hAnsi="Times"/>
          <w:color w:val="000000" w:themeColor="text1"/>
          <w:sz w:val="22"/>
          <w:szCs w:val="22"/>
        </w:rPr>
        <w:t xml:space="preserve">. </w:t>
      </w:r>
      <w:r w:rsidRPr="00FB63BC">
        <w:rPr>
          <w:rStyle w:val="jlqj4b"/>
          <w:rFonts w:ascii="Times" w:hAnsi="Times"/>
          <w:color w:val="000000" w:themeColor="text1"/>
          <w:sz w:val="22"/>
          <w:szCs w:val="22"/>
        </w:rPr>
        <w:t xml:space="preserve">In the following, we describe </w:t>
      </w:r>
      <w:bookmarkStart w:id="8" w:name="_Hlk79008917"/>
      <w:r w:rsidR="00E636B6" w:rsidRPr="00FB63BC">
        <w:rPr>
          <w:rStyle w:val="jlqj4b"/>
          <w:rFonts w:ascii="Times" w:hAnsi="Times"/>
          <w:color w:val="000000" w:themeColor="text1"/>
          <w:sz w:val="22"/>
          <w:szCs w:val="22"/>
        </w:rPr>
        <w:t>the components of the</w:t>
      </w:r>
      <w:r w:rsidR="0061148F" w:rsidRPr="00FB63BC">
        <w:rPr>
          <w:rStyle w:val="jlqj4b"/>
          <w:rFonts w:ascii="Times" w:hAnsi="Times"/>
          <w:color w:val="000000" w:themeColor="text1"/>
          <w:sz w:val="22"/>
          <w:szCs w:val="22"/>
        </w:rPr>
        <w:t xml:space="preserve"> proposed</w:t>
      </w:r>
      <w:r w:rsidR="00E636B6" w:rsidRPr="00FB63BC">
        <w:rPr>
          <w:rStyle w:val="jlqj4b"/>
          <w:rFonts w:ascii="Times" w:hAnsi="Times"/>
          <w:color w:val="000000" w:themeColor="text1"/>
          <w:sz w:val="22"/>
          <w:szCs w:val="22"/>
        </w:rPr>
        <w:t xml:space="preserve"> DGNN’s architecture</w:t>
      </w:r>
      <w:r w:rsidRPr="00FB63BC">
        <w:rPr>
          <w:rStyle w:val="jlqj4b"/>
          <w:rFonts w:ascii="Times" w:hAnsi="Times"/>
          <w:color w:val="000000" w:themeColor="text1"/>
          <w:sz w:val="22"/>
          <w:szCs w:val="22"/>
        </w:rPr>
        <w:t xml:space="preserve"> </w:t>
      </w:r>
      <w:bookmarkEnd w:id="8"/>
      <w:r w:rsidR="004F57B2" w:rsidRPr="00FB63BC">
        <w:rPr>
          <w:rFonts w:ascii="Times" w:hAnsi="Times"/>
          <w:color w:val="000000" w:themeColor="text1"/>
          <w:kern w:val="0"/>
          <w:sz w:val="22"/>
          <w:szCs w:val="22"/>
        </w:rPr>
        <w:t>including</w:t>
      </w:r>
      <w:r w:rsidRPr="00FB63BC">
        <w:rPr>
          <w:rFonts w:ascii="Times" w:eastAsia="Calibri" w:hAnsi="Times"/>
          <w:color w:val="000000" w:themeColor="text1"/>
          <w:sz w:val="22"/>
          <w:szCs w:val="22"/>
          <w:lang w:eastAsia="en-US"/>
        </w:rPr>
        <w:t xml:space="preserve"> our</w:t>
      </w:r>
      <w:r w:rsidR="000674F3" w:rsidRPr="00FB63BC">
        <w:rPr>
          <w:rStyle w:val="jlqj4b"/>
          <w:rFonts w:ascii="Times" w:hAnsi="Times"/>
          <w:color w:val="000000" w:themeColor="text1"/>
          <w:sz w:val="22"/>
          <w:szCs w:val="22"/>
        </w:rPr>
        <w:t xml:space="preserve"> proposed</w:t>
      </w:r>
      <w:r w:rsidRPr="00FB63BC">
        <w:rPr>
          <w:rStyle w:val="jlqj4b"/>
          <w:rFonts w:ascii="Times" w:hAnsi="Times"/>
          <w:color w:val="000000" w:themeColor="text1"/>
          <w:sz w:val="22"/>
          <w:szCs w:val="22"/>
        </w:rPr>
        <w:t xml:space="preserve"> GCN, Pooling, and </w:t>
      </w:r>
      <w:proofErr w:type="spellStart"/>
      <w:r w:rsidRPr="00FB63BC">
        <w:rPr>
          <w:rStyle w:val="jlqj4b"/>
          <w:rFonts w:ascii="Times" w:hAnsi="Times"/>
          <w:color w:val="000000" w:themeColor="text1"/>
          <w:sz w:val="22"/>
          <w:szCs w:val="22"/>
        </w:rPr>
        <w:t>unPooling</w:t>
      </w:r>
      <w:proofErr w:type="spellEnd"/>
      <w:r w:rsidRPr="00FB63BC">
        <w:rPr>
          <w:rStyle w:val="jlqj4b"/>
          <w:rFonts w:ascii="Times" w:hAnsi="Times"/>
          <w:color w:val="000000" w:themeColor="text1"/>
          <w:sz w:val="22"/>
          <w:szCs w:val="22"/>
        </w:rPr>
        <w:t xml:space="preserve"> layers.</w:t>
      </w:r>
    </w:p>
    <w:p w14:paraId="7381DFD7" w14:textId="56AC2159" w:rsidR="00E6077A" w:rsidRPr="00FB63BC" w:rsidRDefault="00472B89" w:rsidP="007103FF">
      <w:pPr>
        <w:spacing w:before="240" w:after="120" w:line="276" w:lineRule="auto"/>
        <w:rPr>
          <w:rFonts w:ascii="Times" w:eastAsia="Calibri" w:hAnsi="Times"/>
          <w:b/>
          <w:bCs/>
          <w:color w:val="000000" w:themeColor="text1"/>
          <w:sz w:val="20"/>
          <w:szCs w:val="20"/>
          <w:lang w:eastAsia="en-US"/>
        </w:rPr>
      </w:pPr>
      <w:bookmarkStart w:id="9" w:name="_Hlk79165548"/>
      <w:bookmarkStart w:id="10" w:name="_Hlk79013071"/>
      <w:r w:rsidRPr="00FB63BC">
        <w:rPr>
          <w:rFonts w:ascii="Times" w:hAnsi="Times"/>
          <w:b/>
          <w:bCs/>
          <w:color w:val="000000" w:themeColor="text1"/>
          <w:sz w:val="20"/>
          <w:szCs w:val="20"/>
        </w:rPr>
        <w:t>2</w:t>
      </w:r>
      <w:r w:rsidR="00E6077A" w:rsidRPr="00FB63BC">
        <w:rPr>
          <w:rFonts w:ascii="Times" w:hAnsi="Times"/>
          <w:b/>
          <w:bCs/>
          <w:color w:val="000000" w:themeColor="text1"/>
          <w:sz w:val="20"/>
          <w:szCs w:val="20"/>
        </w:rPr>
        <w:t xml:space="preserve">. </w:t>
      </w:r>
      <w:r w:rsidR="007103FF" w:rsidRPr="00FB63BC">
        <w:rPr>
          <w:rFonts w:ascii="Times" w:hAnsi="Times"/>
          <w:b/>
          <w:bCs/>
          <w:color w:val="000000"/>
          <w:sz w:val="20"/>
          <w:szCs w:val="20"/>
        </w:rPr>
        <w:t xml:space="preserve">The proposed </w:t>
      </w:r>
      <w:r w:rsidR="00E6077A" w:rsidRPr="00FB63BC">
        <w:rPr>
          <w:rFonts w:ascii="Times" w:eastAsia="Calibri" w:hAnsi="Times"/>
          <w:b/>
          <w:bCs/>
          <w:color w:val="000000" w:themeColor="text1"/>
          <w:sz w:val="20"/>
          <w:szCs w:val="20"/>
          <w:lang w:eastAsia="en-US"/>
        </w:rPr>
        <w:t>GCN</w:t>
      </w:r>
      <w:bookmarkEnd w:id="9"/>
    </w:p>
    <w:bookmarkEnd w:id="10"/>
    <w:p w14:paraId="58752461" w14:textId="2A7D4CDC" w:rsidR="00E6077A" w:rsidRPr="00FB63BC" w:rsidRDefault="00D0487C" w:rsidP="00D0487C">
      <w:pPr>
        <w:pStyle w:val="Newparagraph"/>
        <w:spacing w:line="276" w:lineRule="auto"/>
        <w:ind w:firstLine="284"/>
        <w:jc w:val="both"/>
        <w:rPr>
          <w:rStyle w:val="jlqj4b"/>
          <w:rFonts w:ascii="Times" w:hAnsi="Times"/>
          <w:color w:val="000000" w:themeColor="text1"/>
          <w:sz w:val="22"/>
          <w:szCs w:val="22"/>
        </w:rPr>
      </w:pPr>
      <w:r w:rsidRPr="00FB63BC">
        <w:rPr>
          <w:rFonts w:ascii="Times" w:eastAsia="Calibri" w:hAnsi="Times"/>
          <w:color w:val="000000" w:themeColor="text1"/>
          <w:sz w:val="22"/>
          <w:szCs w:val="22"/>
          <w:lang w:eastAsia="en-US"/>
        </w:rPr>
        <w:t xml:space="preserve">In each layer of the </w:t>
      </w:r>
      <w:r w:rsidRPr="00FB63BC">
        <w:rPr>
          <w:rStyle w:val="jlqj4b"/>
          <w:rFonts w:ascii="Times" w:hAnsi="Times"/>
          <w:color w:val="000000" w:themeColor="text1"/>
          <w:sz w:val="22"/>
          <w:szCs w:val="22"/>
        </w:rPr>
        <w:t>DGNN’s architecture,</w:t>
      </w:r>
      <w:r w:rsidRPr="00FB63BC">
        <w:rPr>
          <w:rFonts w:ascii="Times" w:eastAsia="Calibri" w:hAnsi="Times"/>
          <w:color w:val="000000" w:themeColor="text1"/>
          <w:sz w:val="22"/>
          <w:szCs w:val="22"/>
          <w:lang w:eastAsia="en-US"/>
        </w:rPr>
        <w:t xml:space="preserve"> w</w:t>
      </w:r>
      <w:r w:rsidR="00E6077A" w:rsidRPr="00FB63BC">
        <w:rPr>
          <w:rFonts w:ascii="Times" w:eastAsia="Calibri" w:hAnsi="Times"/>
          <w:color w:val="000000" w:themeColor="text1"/>
          <w:sz w:val="22"/>
          <w:szCs w:val="22"/>
          <w:lang w:eastAsia="en-US"/>
        </w:rPr>
        <w:t>e need to produce a new representation for each vertex and edge of the input graph.</w:t>
      </w:r>
      <w:bookmarkStart w:id="11" w:name="_Hlk85729210"/>
      <w:r w:rsidR="00E6077A" w:rsidRPr="00FB63BC">
        <w:rPr>
          <w:rFonts w:ascii="Times" w:eastAsia="Calibri" w:hAnsi="Times"/>
          <w:color w:val="000000" w:themeColor="text1"/>
          <w:sz w:val="22"/>
          <w:szCs w:val="22"/>
          <w:lang w:eastAsia="en-US"/>
        </w:rPr>
        <w:t xml:space="preserve"> </w:t>
      </w:r>
      <w:r w:rsidR="00E6077A" w:rsidRPr="00FB63BC">
        <w:rPr>
          <w:rStyle w:val="jlqj4b"/>
          <w:rFonts w:ascii="Times" w:hAnsi="Times"/>
          <w:color w:val="000000" w:themeColor="text1"/>
          <w:sz w:val="22"/>
          <w:szCs w:val="22"/>
        </w:rPr>
        <w:t xml:space="preserve">We proposed a GCN for working on the SRL graph. The inputs of our proposed GCN </w:t>
      </w:r>
      <w:bookmarkEnd w:id="11"/>
      <w:r w:rsidR="00E6077A" w:rsidRPr="00FB63BC">
        <w:rPr>
          <w:rStyle w:val="jlqj4b"/>
          <w:rFonts w:ascii="Times" w:hAnsi="Times"/>
          <w:color w:val="000000" w:themeColor="text1"/>
          <w:sz w:val="22"/>
          <w:szCs w:val="22"/>
        </w:rPr>
        <w:t xml:space="preserve">are </w:t>
      </w:r>
      <m:oMath>
        <m:r>
          <w:rPr>
            <w:rStyle w:val="jlqj4b"/>
            <w:rFonts w:ascii="Cambria Math" w:hAnsi="Cambria Math"/>
            <w:color w:val="000000" w:themeColor="text1"/>
            <w:sz w:val="22"/>
            <w:szCs w:val="22"/>
            <w:lang w:val="en"/>
          </w:rPr>
          <m:t>H</m:t>
        </m:r>
      </m:oMath>
      <w:r w:rsidR="00E6077A" w:rsidRPr="00FB63BC">
        <w:rPr>
          <w:rStyle w:val="jlqj4b"/>
          <w:rFonts w:ascii="Times" w:hAnsi="Times"/>
          <w:color w:val="000000" w:themeColor="text1"/>
          <w:sz w:val="22"/>
          <w:szCs w:val="22"/>
        </w:rPr>
        <w:t xml:space="preserve"> </w:t>
      </w:r>
      <w:proofErr w:type="gramStart"/>
      <w:r w:rsidR="00E6077A" w:rsidRPr="00FB63BC">
        <w:rPr>
          <w:rStyle w:val="jlqj4b"/>
          <w:rFonts w:ascii="Times" w:hAnsi="Times"/>
          <w:color w:val="000000" w:themeColor="text1"/>
          <w:sz w:val="22"/>
          <w:szCs w:val="22"/>
        </w:rPr>
        <w:t xml:space="preserve">and </w:t>
      </w:r>
      <w:proofErr w:type="gramEnd"/>
      <m:oMath>
        <m:r>
          <w:rPr>
            <w:rStyle w:val="jlqj4b"/>
            <w:rFonts w:ascii="Cambria Math" w:hAnsi="Cambria Math"/>
            <w:color w:val="000000" w:themeColor="text1"/>
            <w:sz w:val="22"/>
            <w:szCs w:val="22"/>
            <w:lang w:val="en"/>
          </w:rPr>
          <m:t>EW</m:t>
        </m:r>
      </m:oMath>
      <w:r w:rsidR="00E6077A" w:rsidRPr="00FB63BC">
        <w:rPr>
          <w:rStyle w:val="jlqj4b"/>
          <w:rFonts w:ascii="Times" w:hAnsi="Times"/>
          <w:color w:val="000000" w:themeColor="text1"/>
          <w:sz w:val="22"/>
          <w:szCs w:val="22"/>
        </w:rPr>
        <w:t xml:space="preserve">. </w:t>
      </w:r>
      <w:r w:rsidR="005D45BB" w:rsidRPr="00FB63BC">
        <w:rPr>
          <w:rStyle w:val="jlqj4b"/>
          <w:rFonts w:ascii="Times" w:hAnsi="Times"/>
          <w:color w:val="000000" w:themeColor="text1"/>
          <w:sz w:val="22"/>
          <w:szCs w:val="22"/>
        </w:rPr>
        <w:t>Supplementary Fig. S1</w:t>
      </w:r>
      <w:r w:rsidR="00E6077A" w:rsidRPr="00FB63BC">
        <w:rPr>
          <w:rStyle w:val="jlqj4b"/>
          <w:rFonts w:ascii="Times" w:hAnsi="Times"/>
          <w:color w:val="000000" w:themeColor="text1"/>
          <w:sz w:val="22"/>
          <w:szCs w:val="22"/>
        </w:rPr>
        <w:t xml:space="preserve"> illustrates the proposed </w:t>
      </w:r>
      <w:bookmarkStart w:id="12" w:name="_Hlk85086730"/>
      <w:r w:rsidR="00E6077A" w:rsidRPr="00FB63BC">
        <w:rPr>
          <w:rStyle w:val="jlqj4b"/>
          <w:rFonts w:ascii="Times" w:hAnsi="Times"/>
          <w:color w:val="000000" w:themeColor="text1"/>
          <w:sz w:val="22"/>
          <w:szCs w:val="22"/>
        </w:rPr>
        <w:t xml:space="preserve">GCN </w:t>
      </w:r>
      <w:bookmarkEnd w:id="12"/>
      <w:r w:rsidR="00E6077A" w:rsidRPr="00FB63BC">
        <w:rPr>
          <w:rStyle w:val="jlqj4b"/>
          <w:rFonts w:ascii="Times" w:hAnsi="Times"/>
          <w:color w:val="000000" w:themeColor="text1"/>
          <w:sz w:val="22"/>
          <w:szCs w:val="22"/>
        </w:rPr>
        <w:t>architecture.</w:t>
      </w:r>
    </w:p>
    <w:p w14:paraId="21017F06" w14:textId="2591201A" w:rsidR="00E6077A" w:rsidRPr="00FB63BC" w:rsidRDefault="006959C4" w:rsidP="00E6077A">
      <w:pPr>
        <w:pStyle w:val="Newparagraph"/>
        <w:spacing w:before="240" w:line="276" w:lineRule="auto"/>
        <w:ind w:firstLine="284"/>
        <w:jc w:val="center"/>
        <w:rPr>
          <w:rStyle w:val="jlqj4b"/>
          <w:rFonts w:ascii="Times" w:hAnsi="Times"/>
          <w:color w:val="000000" w:themeColor="text1"/>
          <w:sz w:val="22"/>
          <w:szCs w:val="22"/>
        </w:rPr>
      </w:pPr>
      <w:r w:rsidRPr="00FB63BC">
        <w:object w:dxaOrig="6690" w:dyaOrig="2851" w14:anchorId="13E725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4.25pt;height:120.75pt" o:ole="">
            <v:imagedata r:id="rId8" o:title=""/>
          </v:shape>
          <o:OLEObject Type="Embed" ProgID="Visio.Drawing.15" ShapeID="_x0000_i1025" DrawAspect="Content" ObjectID="_1715453907" r:id="rId9"/>
        </w:object>
      </w:r>
    </w:p>
    <w:p w14:paraId="5172BE3A" w14:textId="78C687C3" w:rsidR="00E6077A" w:rsidRPr="00FB63BC" w:rsidRDefault="005D45BB" w:rsidP="00E6077A">
      <w:pPr>
        <w:pStyle w:val="Newparagraph"/>
        <w:spacing w:after="360" w:line="276" w:lineRule="auto"/>
        <w:ind w:firstLine="284"/>
        <w:jc w:val="center"/>
        <w:rPr>
          <w:rStyle w:val="jlqj4b"/>
          <w:rFonts w:ascii="Times" w:hAnsi="Times"/>
          <w:color w:val="000000" w:themeColor="text1"/>
          <w:sz w:val="18"/>
          <w:szCs w:val="18"/>
        </w:rPr>
      </w:pPr>
      <w:r w:rsidRPr="00FB63BC">
        <w:rPr>
          <w:rStyle w:val="jlqj4b"/>
          <w:rFonts w:ascii="Times" w:hAnsi="Times"/>
          <w:color w:val="000000" w:themeColor="text1"/>
          <w:sz w:val="18"/>
          <w:szCs w:val="18"/>
        </w:rPr>
        <w:t>Fig. S1</w:t>
      </w:r>
      <w:r w:rsidR="00E6077A" w:rsidRPr="00FB63BC">
        <w:rPr>
          <w:rStyle w:val="jlqj4b"/>
          <w:rFonts w:ascii="Times" w:hAnsi="Times"/>
          <w:color w:val="000000" w:themeColor="text1"/>
          <w:sz w:val="18"/>
          <w:szCs w:val="18"/>
        </w:rPr>
        <w:t>. An illustration of the proposed GCN architecture.</w:t>
      </w:r>
    </w:p>
    <w:p w14:paraId="39F8A7FD" w14:textId="3312E145" w:rsidR="00E6077A" w:rsidRPr="00FB63BC" w:rsidRDefault="00E6077A" w:rsidP="00185E65">
      <w:pPr>
        <w:pStyle w:val="Newparagraph"/>
        <w:spacing w:line="276" w:lineRule="auto"/>
        <w:ind w:firstLine="284"/>
        <w:jc w:val="both"/>
        <w:rPr>
          <w:rStyle w:val="jlqj4b"/>
          <w:rFonts w:ascii="Times" w:hAnsi="Times"/>
          <w:color w:val="000000" w:themeColor="text1"/>
          <w:sz w:val="22"/>
          <w:szCs w:val="22"/>
        </w:rPr>
      </w:pPr>
      <w:r w:rsidRPr="00FB63BC">
        <w:rPr>
          <w:rStyle w:val="jlqj4b"/>
          <w:rFonts w:ascii="Times" w:hAnsi="Times"/>
          <w:color w:val="000000" w:themeColor="text1"/>
          <w:sz w:val="22"/>
          <w:szCs w:val="22"/>
        </w:rPr>
        <w:t xml:space="preserve">According to </w:t>
      </w:r>
      <w:bookmarkStart w:id="13" w:name="_Hlk85087670"/>
      <w:r w:rsidR="005D45BB" w:rsidRPr="00FB63BC">
        <w:rPr>
          <w:rStyle w:val="jlqj4b"/>
          <w:rFonts w:ascii="Times" w:hAnsi="Times"/>
          <w:color w:val="000000" w:themeColor="text1"/>
          <w:sz w:val="22"/>
          <w:szCs w:val="22"/>
        </w:rPr>
        <w:t>Supplementary Fig. S1</w:t>
      </w:r>
      <w:r w:rsidRPr="00FB63BC">
        <w:rPr>
          <w:rStyle w:val="jlqj4b"/>
          <w:rFonts w:ascii="Times" w:hAnsi="Times"/>
          <w:color w:val="000000" w:themeColor="text1"/>
          <w:sz w:val="22"/>
          <w:szCs w:val="22"/>
        </w:rPr>
        <w:t xml:space="preserve">, </w:t>
      </w:r>
      <w:bookmarkEnd w:id="13"/>
      <w:proofErr w:type="gramStart"/>
      <w:r w:rsidRPr="00FB63BC">
        <w:rPr>
          <w:rStyle w:val="jlqj4b"/>
          <w:rFonts w:ascii="Times" w:hAnsi="Times"/>
          <w:color w:val="000000" w:themeColor="text1"/>
          <w:sz w:val="22"/>
          <w:szCs w:val="22"/>
        </w:rPr>
        <w:t>We</w:t>
      </w:r>
      <w:proofErr w:type="gramEnd"/>
      <w:r w:rsidRPr="00FB63BC">
        <w:rPr>
          <w:rStyle w:val="jlqj4b"/>
          <w:rFonts w:ascii="Times" w:hAnsi="Times"/>
          <w:color w:val="000000" w:themeColor="text1"/>
          <w:sz w:val="22"/>
          <w:szCs w:val="22"/>
        </w:rPr>
        <w:t xml:space="preserve"> compute new representation</w:t>
      </w:r>
      <w:r w:rsidR="00C563AE" w:rsidRPr="00FB63BC">
        <w:rPr>
          <w:rStyle w:val="jlqj4b"/>
          <w:rFonts w:ascii="Times" w:hAnsi="Times"/>
          <w:color w:val="000000" w:themeColor="text1"/>
          <w:sz w:val="22"/>
          <w:szCs w:val="22"/>
        </w:rPr>
        <w:t>s</w:t>
      </w:r>
      <w:r w:rsidRPr="00FB63BC">
        <w:rPr>
          <w:rStyle w:val="jlqj4b"/>
          <w:rFonts w:ascii="Times" w:hAnsi="Times"/>
          <w:color w:val="000000" w:themeColor="text1"/>
          <w:sz w:val="22"/>
          <w:szCs w:val="22"/>
        </w:rPr>
        <w:t xml:space="preserve"> for </w:t>
      </w:r>
      <m:oMath>
        <m:r>
          <w:rPr>
            <w:rStyle w:val="jlqj4b"/>
            <w:rFonts w:ascii="Cambria Math" w:hAnsi="Cambria Math"/>
            <w:color w:val="000000" w:themeColor="text1"/>
            <w:sz w:val="22"/>
            <w:szCs w:val="22"/>
            <w:lang w:val="en"/>
          </w:rPr>
          <m:t>H</m:t>
        </m:r>
      </m:oMath>
      <w:r w:rsidRPr="00FB63BC">
        <w:rPr>
          <w:rStyle w:val="jlqj4b"/>
          <w:rFonts w:ascii="Times" w:hAnsi="Times"/>
          <w:color w:val="000000" w:themeColor="text1"/>
          <w:sz w:val="22"/>
          <w:szCs w:val="22"/>
        </w:rPr>
        <w:t xml:space="preserve"> </w:t>
      </w:r>
      <m:oMath>
        <m:r>
          <m:rPr>
            <m:sty m:val="p"/>
          </m:rPr>
          <w:rPr>
            <w:rStyle w:val="jlqj4b"/>
            <w:rFonts w:ascii="Cambria Math" w:hAnsi="Cambria Math"/>
            <w:color w:val="000000" w:themeColor="text1"/>
            <w:sz w:val="22"/>
            <w:szCs w:val="22"/>
            <w:lang w:val="en"/>
          </w:rPr>
          <m:t xml:space="preserve">and </m:t>
        </m:r>
        <m:r>
          <w:rPr>
            <w:rStyle w:val="jlqj4b"/>
            <w:rFonts w:ascii="Cambria Math" w:hAnsi="Cambria Math"/>
            <w:color w:val="000000" w:themeColor="text1"/>
            <w:sz w:val="22"/>
            <w:szCs w:val="22"/>
            <w:lang w:val="en"/>
          </w:rPr>
          <m:t>EW</m:t>
        </m:r>
      </m:oMath>
      <w:r w:rsidRPr="00FB63BC">
        <w:rPr>
          <w:rStyle w:val="jlqj4b"/>
          <w:rFonts w:ascii="Times" w:hAnsi="Times"/>
          <w:color w:val="000000" w:themeColor="text1"/>
          <w:sz w:val="22"/>
          <w:szCs w:val="22"/>
        </w:rPr>
        <w:t xml:space="preserve"> by using </w:t>
      </w:r>
      <w:bookmarkStart w:id="14" w:name="_Hlk87903786"/>
      <w:r w:rsidR="00F16C65" w:rsidRPr="00FB63BC">
        <w:rPr>
          <w:rStyle w:val="jlqj4b"/>
          <w:rFonts w:ascii="Times" w:hAnsi="Times"/>
          <w:color w:val="000000" w:themeColor="text1"/>
          <w:sz w:val="22"/>
          <w:szCs w:val="22"/>
        </w:rPr>
        <w:t>Supplementary Equation (S</w:t>
      </w:r>
      <w:r w:rsidR="00185E65" w:rsidRPr="00FB63BC">
        <w:rPr>
          <w:rStyle w:val="jlqj4b"/>
          <w:rFonts w:ascii="Times" w:hAnsi="Times"/>
          <w:color w:val="000000" w:themeColor="text1"/>
          <w:sz w:val="22"/>
          <w:szCs w:val="22"/>
        </w:rPr>
        <w:t>1</w:t>
      </w:r>
      <w:r w:rsidRPr="00FB63BC">
        <w:rPr>
          <w:rStyle w:val="jlqj4b"/>
          <w:rFonts w:ascii="Times" w:hAnsi="Times"/>
          <w:color w:val="000000" w:themeColor="text1"/>
          <w:sz w:val="22"/>
          <w:szCs w:val="22"/>
        </w:rPr>
        <w:t xml:space="preserve">) and </w:t>
      </w:r>
      <w:r w:rsidR="00F16C65" w:rsidRPr="00FB63BC">
        <w:rPr>
          <w:rStyle w:val="jlqj4b"/>
          <w:rFonts w:ascii="Times" w:hAnsi="Times"/>
          <w:color w:val="000000" w:themeColor="text1"/>
          <w:sz w:val="22"/>
          <w:szCs w:val="22"/>
        </w:rPr>
        <w:t>Supplementary Equation (S</w:t>
      </w:r>
      <w:r w:rsidR="00185E65" w:rsidRPr="00FB63BC">
        <w:rPr>
          <w:rStyle w:val="jlqj4b"/>
          <w:rFonts w:ascii="Times" w:hAnsi="Times"/>
          <w:color w:val="000000" w:themeColor="text1"/>
          <w:sz w:val="22"/>
          <w:szCs w:val="22"/>
        </w:rPr>
        <w:t>2</w:t>
      </w:r>
      <w:r w:rsidRPr="00FB63BC">
        <w:rPr>
          <w:rStyle w:val="jlqj4b"/>
          <w:rFonts w:ascii="Times" w:hAnsi="Times"/>
          <w:color w:val="000000" w:themeColor="text1"/>
          <w:sz w:val="22"/>
          <w:szCs w:val="22"/>
        </w:rPr>
        <w:t>).</w:t>
      </w:r>
      <w:bookmarkEnd w:id="14"/>
    </w:p>
    <w:bookmarkStart w:id="15" w:name="_Hlk90719586"/>
    <w:p w14:paraId="1351647D" w14:textId="0D74DA0E" w:rsidR="00E6077A" w:rsidRPr="00FB63BC" w:rsidRDefault="008E2B97" w:rsidP="00685D1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H</m:t>
            </m:r>
          </m:e>
          <m:sup>
            <m:r>
              <w:rPr>
                <w:rFonts w:ascii="Cambria Math" w:eastAsia="Calibri" w:hAnsi="Cambria Math"/>
                <w:color w:val="000000" w:themeColor="text1"/>
                <w:sz w:val="22"/>
                <w:szCs w:val="22"/>
                <w:lang w:eastAsia="en-US"/>
              </w:rPr>
              <m:t>(j)</m:t>
            </m:r>
          </m:sup>
        </m:sSup>
        <w:bookmarkEnd w:id="15"/>
        <m:r>
          <w:rPr>
            <w:rFonts w:ascii="Cambria Math" w:eastAsia="Calibri" w:hAnsi="Cambria Math"/>
            <w:color w:val="000000" w:themeColor="text1"/>
            <w:sz w:val="22"/>
            <w:szCs w:val="22"/>
            <w:lang w:eastAsia="en-US"/>
          </w:rPr>
          <m:t>=ρ</m:t>
        </m:r>
        <m:d>
          <m:dPr>
            <m:ctrlPr>
              <w:rPr>
                <w:rFonts w:ascii="Cambria Math" w:eastAsia="Calibri" w:hAnsi="Cambria Math"/>
                <w:i/>
                <w:color w:val="000000" w:themeColor="text1"/>
                <w:sz w:val="22"/>
                <w:szCs w:val="22"/>
                <w:lang w:eastAsia="en-US"/>
              </w:rPr>
            </m:ctrlPr>
          </m:dPr>
          <m:e>
            <m:sSubSup>
              <m:sSubSupPr>
                <m:ctrlPr>
                  <w:rPr>
                    <w:rFonts w:ascii="Cambria Math" w:eastAsia="Calibri" w:hAnsi="Cambria Math"/>
                    <w:i/>
                    <w:color w:val="000000" w:themeColor="text1"/>
                    <w:sz w:val="22"/>
                    <w:szCs w:val="22"/>
                    <w:lang w:eastAsia="en-US"/>
                  </w:rPr>
                </m:ctrlPr>
              </m:sSubSupPr>
              <m:e>
                <w:bookmarkStart w:id="16" w:name="_Hlk78905483"/>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H</m:t>
                    </m:r>
                  </m:e>
                  <m:sup>
                    <m:r>
                      <w:rPr>
                        <w:rFonts w:ascii="Cambria Math" w:eastAsia="Calibri" w:hAnsi="Cambria Math"/>
                        <w:color w:val="000000" w:themeColor="text1"/>
                        <w:sz w:val="22"/>
                        <w:szCs w:val="22"/>
                        <w:lang w:eastAsia="en-US"/>
                      </w:rPr>
                      <m:t>(j-1)</m:t>
                    </m:r>
                  </m:sup>
                </m:sSup>
                <w:bookmarkEnd w:id="16"/>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ab/>
        <w:t>(</w:t>
      </w:r>
      <w:r w:rsidR="00685D18" w:rsidRPr="00FB63BC">
        <w:rPr>
          <w:rFonts w:ascii="Times" w:eastAsia="Calibri" w:hAnsi="Times"/>
          <w:color w:val="000000" w:themeColor="text1"/>
          <w:sz w:val="22"/>
          <w:szCs w:val="22"/>
          <w:lang w:eastAsia="en-US"/>
        </w:rPr>
        <w:t>S1</w:t>
      </w:r>
      <w:r w:rsidR="00E6077A" w:rsidRPr="00FB63BC">
        <w:rPr>
          <w:rFonts w:ascii="Times" w:eastAsia="Calibri" w:hAnsi="Times"/>
          <w:color w:val="000000" w:themeColor="text1"/>
          <w:sz w:val="22"/>
          <w:szCs w:val="22"/>
          <w:lang w:eastAsia="en-US"/>
        </w:rPr>
        <w:t>)</w:t>
      </w:r>
    </w:p>
    <w:bookmarkStart w:id="17" w:name="_Hlk79052840"/>
    <w:p w14:paraId="3488BF24" w14:textId="71927CDF" w:rsidR="00E6077A" w:rsidRPr="00FB63BC" w:rsidRDefault="008E2B97" w:rsidP="00685D1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ρ</m:t>
        </m:r>
        <m:d>
          <m:dPr>
            <m:ctrlPr>
              <w:rPr>
                <w:rFonts w:ascii="Cambria Math" w:eastAsia="Calibri" w:hAnsi="Cambria Math"/>
                <w:i/>
                <w:color w:val="000000" w:themeColor="text1"/>
                <w:sz w:val="22"/>
                <w:szCs w:val="22"/>
                <w:lang w:eastAsia="en-US"/>
              </w:rPr>
            </m:ctrlPr>
          </m:dPr>
          <m:e>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j-1)</m:t>
                </m:r>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2</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2</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ab/>
        <w:t>(</w:t>
      </w:r>
      <w:r w:rsidR="00685D18" w:rsidRPr="00FB63BC">
        <w:rPr>
          <w:rFonts w:ascii="Times" w:eastAsia="Calibri" w:hAnsi="Times"/>
          <w:color w:val="000000" w:themeColor="text1"/>
          <w:sz w:val="22"/>
          <w:szCs w:val="22"/>
          <w:lang w:eastAsia="en-US"/>
        </w:rPr>
        <w:t>S2</w:t>
      </w:r>
      <w:r w:rsidR="00E6077A" w:rsidRPr="00FB63BC">
        <w:rPr>
          <w:rFonts w:ascii="Times" w:eastAsia="Calibri" w:hAnsi="Times"/>
          <w:color w:val="000000" w:themeColor="text1"/>
          <w:sz w:val="22"/>
          <w:szCs w:val="22"/>
          <w:lang w:eastAsia="en-US"/>
        </w:rPr>
        <w:t>)</w:t>
      </w:r>
    </w:p>
    <w:bookmarkEnd w:id="17"/>
    <w:p w14:paraId="7D199699" w14:textId="030D185F" w:rsidR="00E6077A" w:rsidRPr="00FB63BC" w:rsidRDefault="00D15B42" w:rsidP="008E2B97">
      <w:pPr>
        <w:pStyle w:val="Newparagraph"/>
        <w:spacing w:line="276" w:lineRule="auto"/>
        <w:ind w:firstLine="284"/>
        <w:jc w:val="both"/>
        <w:rPr>
          <w:rStyle w:val="jlqj4b"/>
          <w:rFonts w:ascii="Times" w:hAnsi="Times"/>
          <w:color w:val="000000" w:themeColor="text1"/>
          <w:sz w:val="22"/>
          <w:szCs w:val="22"/>
        </w:rPr>
      </w:pPr>
      <w:r w:rsidRPr="00FB63BC">
        <w:rPr>
          <w:rFonts w:ascii="Times" w:eastAsia="Calibri" w:hAnsi="Times"/>
          <w:color w:val="000000" w:themeColor="text1"/>
          <w:sz w:val="22"/>
          <w:szCs w:val="22"/>
          <w:lang w:eastAsia="en-US"/>
        </w:rPr>
        <w:t>W</w:t>
      </w:r>
      <w:r w:rsidR="00E6077A" w:rsidRPr="00FB63BC">
        <w:rPr>
          <w:rFonts w:ascii="Times" w:eastAsia="Calibri" w:hAnsi="Times"/>
          <w:color w:val="000000" w:themeColor="text1"/>
          <w:sz w:val="22"/>
          <w:szCs w:val="22"/>
          <w:lang w:eastAsia="en-US"/>
        </w:rPr>
        <w:t>here</w:t>
      </w:r>
      <w:r w:rsidRPr="00FB63BC">
        <w:rPr>
          <w:rFonts w:ascii="Times" w:eastAsia="Calibri" w:hAnsi="Times"/>
          <w:color w:val="000000" w:themeColor="text1"/>
          <w:sz w:val="22"/>
          <w:szCs w:val="22"/>
          <w:lang w:eastAsia="en-US"/>
        </w:rPr>
        <w:t>,</w:t>
      </w:r>
      <w:r w:rsidR="00E6077A" w:rsidRPr="00FB63BC">
        <w:rPr>
          <w:rFonts w:ascii="Times" w:eastAsia="Calibri" w:hAnsi="Times"/>
          <w:color w:val="000000" w:themeColor="text1"/>
          <w:sz w:val="22"/>
          <w:szCs w:val="22"/>
          <w:lang w:eastAsia="en-US"/>
        </w:rPr>
        <w:t xml:space="preser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i</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in</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r>
          <w:rPr>
            <w:rFonts w:ascii="Cambria Math" w:eastAsia="Calibri" w:hAnsi="Cambria Math"/>
            <w:color w:val="000000" w:themeColor="text1"/>
            <w:sz w:val="22"/>
            <w:szCs w:val="22"/>
            <w:lang w:eastAsia="en-US"/>
          </w:rPr>
          <m:t>, i∈{1,2}</m:t>
        </m:r>
      </m:oMath>
      <w:r w:rsidR="00E6077A" w:rsidRPr="00FB63BC">
        <w:rPr>
          <w:rFonts w:ascii="Times" w:eastAsia="Calibri" w:hAnsi="Times"/>
          <w:color w:val="000000" w:themeColor="text1"/>
          <w:sz w:val="22"/>
          <w:szCs w:val="22"/>
          <w:lang w:eastAsia="en-US"/>
        </w:rPr>
        <w:t xml:space="preserve"> and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i</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r>
          <w:rPr>
            <w:rFonts w:ascii="Cambria Math" w:eastAsia="Calibri" w:hAnsi="Cambria Math"/>
            <w:color w:val="000000" w:themeColor="text1"/>
            <w:sz w:val="22"/>
            <w:szCs w:val="22"/>
            <w:lang w:eastAsia="en-US"/>
          </w:rPr>
          <m:t>, i∈{1,2}</m:t>
        </m:r>
      </m:oMath>
      <w:r w:rsidR="00E6077A" w:rsidRPr="00FB63BC">
        <w:rPr>
          <w:rFonts w:ascii="Times" w:eastAsia="Calibri" w:hAnsi="Times"/>
          <w:color w:val="000000" w:themeColor="text1"/>
          <w:sz w:val="22"/>
          <w:szCs w:val="22"/>
          <w:lang w:eastAsia="en-US"/>
        </w:rPr>
        <w:t xml:space="preserve"> are trainable weight matrices.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in</m:t>
            </m:r>
          </m:e>
          <m:sub>
            <m:r>
              <w:rPr>
                <w:rStyle w:val="jlqj4b"/>
                <w:rFonts w:ascii="Cambria Math" w:hAnsi="Cambria Math"/>
                <w:color w:val="000000" w:themeColor="text1"/>
                <w:sz w:val="22"/>
                <w:szCs w:val="22"/>
              </w:rPr>
              <m:t>j</m:t>
            </m:r>
          </m:sub>
        </m:sSub>
        <m:r>
          <m:rPr>
            <m:sty m:val="p"/>
          </m:rPr>
          <w:rPr>
            <w:rStyle w:val="jlqj4b"/>
            <w:rFonts w:ascii="Cambria Math" w:hAnsi="Cambria Math"/>
            <w:color w:val="000000" w:themeColor="text1"/>
            <w:sz w:val="22"/>
            <w:szCs w:val="22"/>
          </w:rPr>
          <m:t xml:space="preserve"> and </m:t>
        </m:r>
        <w:bookmarkStart w:id="18" w:name="_Hlk78863075"/>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oMath>
      <w:bookmarkEnd w:id="18"/>
      <w:r w:rsidR="005D5FE4" w:rsidRPr="00FB63BC">
        <w:rPr>
          <w:rStyle w:val="jlqj4b"/>
          <w:rFonts w:ascii="Times" w:hAnsi="Times"/>
          <w:color w:val="000000" w:themeColor="text1"/>
          <w:sz w:val="22"/>
          <w:szCs w:val="22"/>
        </w:rPr>
        <w:t xml:space="preserve"> </w:t>
      </w:r>
      <w:proofErr w:type="gramStart"/>
      <w:r w:rsidR="005D5FE4" w:rsidRPr="00FB63BC">
        <w:rPr>
          <w:rStyle w:val="jlqj4b"/>
          <w:rFonts w:ascii="Times" w:hAnsi="Times"/>
          <w:color w:val="000000" w:themeColor="text1"/>
          <w:sz w:val="22"/>
          <w:szCs w:val="22"/>
        </w:rPr>
        <w:t>are</w:t>
      </w:r>
      <w:proofErr w:type="gramEnd"/>
      <w:r w:rsidR="005D5FE4" w:rsidRPr="00FB63BC">
        <w:rPr>
          <w:rStyle w:val="jlqj4b"/>
          <w:rFonts w:ascii="Times" w:hAnsi="Times"/>
          <w:color w:val="000000" w:themeColor="text1"/>
          <w:sz w:val="22"/>
          <w:szCs w:val="22"/>
        </w:rPr>
        <w:t xml:space="preserve"> input and output dimension sizes in the </w:t>
      </w:r>
      <w:proofErr w:type="spellStart"/>
      <w:r w:rsidR="005D5FE4" w:rsidRPr="00FB63BC">
        <w:rPr>
          <w:rStyle w:val="jlqj4b"/>
          <w:rFonts w:ascii="Times" w:hAnsi="Times"/>
          <w:i/>
          <w:iCs/>
          <w:color w:val="000000" w:themeColor="text1"/>
          <w:sz w:val="22"/>
          <w:szCs w:val="22"/>
        </w:rPr>
        <w:t>j</w:t>
      </w:r>
      <w:r w:rsidR="005D5FE4" w:rsidRPr="00FB63BC">
        <w:rPr>
          <w:rStyle w:val="jlqj4b"/>
          <w:rFonts w:ascii="Times" w:hAnsi="Times"/>
          <w:color w:val="000000" w:themeColor="text1"/>
          <w:sz w:val="22"/>
          <w:szCs w:val="22"/>
        </w:rPr>
        <w:t>th</w:t>
      </w:r>
      <w:proofErr w:type="spellEnd"/>
      <w:r w:rsidR="005D5FE4" w:rsidRPr="00FB63BC">
        <w:rPr>
          <w:rStyle w:val="jlqj4b"/>
          <w:rFonts w:ascii="Times" w:hAnsi="Times"/>
          <w:color w:val="000000" w:themeColor="text1"/>
          <w:sz w:val="22"/>
          <w:szCs w:val="22"/>
        </w:rPr>
        <w:t xml:space="preserve"> layer, respectively. </w:t>
      </w:r>
      <w:r w:rsidR="00E6077A" w:rsidRPr="00FB63BC">
        <w:rPr>
          <w:rFonts w:ascii="Times" w:eastAsia="Calibri" w:hAnsi="Times"/>
          <w:color w:val="000000" w:themeColor="text1"/>
          <w:sz w:val="22"/>
          <w:szCs w:val="22"/>
          <w:lang w:eastAsia="en-US"/>
        </w:rPr>
        <w:t xml:space="preserve">Here, activation function </w:t>
      </w:r>
      <m:oMath>
        <m:r>
          <w:rPr>
            <w:rFonts w:ascii="Cambria Math" w:eastAsia="Calibri" w:hAnsi="Cambria Math"/>
            <w:color w:val="000000" w:themeColor="text1"/>
            <w:sz w:val="22"/>
            <w:szCs w:val="22"/>
            <w:lang w:eastAsia="en-US"/>
          </w:rPr>
          <m:t>ρ(∙)</m:t>
        </m:r>
      </m:oMath>
      <w:r w:rsidR="00E6077A" w:rsidRPr="00FB63BC">
        <w:rPr>
          <w:rFonts w:ascii="Times" w:eastAsia="Calibri" w:hAnsi="Times"/>
          <w:color w:val="000000" w:themeColor="text1"/>
          <w:sz w:val="22"/>
          <w:szCs w:val="22"/>
          <w:lang w:eastAsia="en-US"/>
        </w:rPr>
        <w:t xml:space="preserve"> is tanh. </w:t>
      </w:r>
      <m:oMath>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 xml:space="preserve"> </w:t>
      </w:r>
      <w:proofErr w:type="gramStart"/>
      <w:r w:rsidR="00E6077A" w:rsidRPr="00FB63BC">
        <w:rPr>
          <w:rFonts w:ascii="Times" w:eastAsia="Calibri" w:hAnsi="Times"/>
          <w:color w:val="000000" w:themeColor="text1"/>
          <w:sz w:val="22"/>
          <w:szCs w:val="22"/>
          <w:lang w:eastAsia="en-US"/>
        </w:rPr>
        <w:t>denotes</w:t>
      </w:r>
      <w:proofErr w:type="gramEnd"/>
      <w:r w:rsidR="00E6077A" w:rsidRPr="00FB63BC">
        <w:rPr>
          <w:rFonts w:ascii="Times" w:eastAsia="Calibri" w:hAnsi="Times"/>
          <w:color w:val="000000" w:themeColor="text1"/>
          <w:sz w:val="22"/>
          <w:szCs w:val="22"/>
          <w:lang w:eastAsia="en-US"/>
        </w:rPr>
        <w:t xml:space="preserve"> matrix multiplication operator.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Fonts w:ascii="Cambria Math" w:eastAsia="Calibri" w:hAnsi="Cambria Math"/>
                <w:color w:val="000000" w:themeColor="text1"/>
                <w:sz w:val="22"/>
                <w:szCs w:val="22"/>
                <w:lang w:eastAsia="en-US"/>
              </w:rPr>
              <m:t>e×</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oMath>
      <w:r w:rsidR="00E6077A" w:rsidRPr="00FB63BC">
        <w:rPr>
          <w:rFonts w:ascii="Times" w:eastAsia="Calibri" w:hAnsi="Times"/>
          <w:color w:val="000000" w:themeColor="text1"/>
          <w:sz w:val="22"/>
          <w:szCs w:val="22"/>
          <w:lang w:eastAsia="en-US"/>
        </w:rPr>
        <w:t xml:space="preserve"> </w:t>
      </w:r>
      <w:proofErr w:type="gramStart"/>
      <w:r w:rsidR="00E6077A" w:rsidRPr="00FB63BC">
        <w:rPr>
          <w:rFonts w:ascii="Times" w:eastAsia="Calibri" w:hAnsi="Times"/>
          <w:color w:val="000000" w:themeColor="text1"/>
          <w:sz w:val="22"/>
          <w:szCs w:val="22"/>
          <w:lang w:eastAsia="en-US"/>
        </w:rPr>
        <w:t>is</w:t>
      </w:r>
      <w:proofErr w:type="gramEnd"/>
      <w:r w:rsidR="00E6077A" w:rsidRPr="00FB63BC">
        <w:rPr>
          <w:rFonts w:ascii="Times" w:eastAsia="Calibri" w:hAnsi="Times"/>
          <w:color w:val="000000" w:themeColor="text1"/>
          <w:sz w:val="22"/>
          <w:szCs w:val="22"/>
          <w:lang w:eastAsia="en-US"/>
        </w:rPr>
        <w:t xml:space="preserve"> the representation of the edges in the </w:t>
      </w:r>
      <m:oMath>
        <m:r>
          <w:rPr>
            <w:rFonts w:ascii="Cambria Math" w:eastAsia="Calibri" w:hAnsi="Cambria Math"/>
            <w:color w:val="000000" w:themeColor="text1"/>
            <w:sz w:val="22"/>
            <w:szCs w:val="22"/>
            <w:lang w:eastAsia="en-US"/>
          </w:rPr>
          <m:t>j</m:t>
        </m:r>
      </m:oMath>
      <w:r w:rsidR="00E6077A" w:rsidRPr="00FB63BC">
        <w:rPr>
          <w:rFonts w:ascii="Times" w:eastAsia="Calibri" w:hAnsi="Times"/>
          <w:color w:val="000000" w:themeColor="text1"/>
          <w:sz w:val="22"/>
          <w:szCs w:val="22"/>
          <w:lang w:eastAsia="en-US"/>
        </w:rPr>
        <w:t xml:space="preserve">th layer </w:t>
      </w:r>
      <w:r w:rsidR="00E6077A" w:rsidRPr="00FB63BC">
        <w:rPr>
          <w:rFonts w:ascii="Times" w:eastAsia="Calibri" w:hAnsi="Times"/>
          <w:color w:val="000000" w:themeColor="text1"/>
          <w:sz w:val="22"/>
          <w:szCs w:val="22"/>
          <w:lang w:eastAsia="en-US"/>
        </w:rPr>
        <w:lastRenderedPageBreak/>
        <w:t xml:space="preserve">for the </w:t>
      </w:r>
      <w:r w:rsidR="00E6077A" w:rsidRPr="00FB63BC">
        <w:rPr>
          <w:rFonts w:ascii="Times" w:hAnsi="Times"/>
          <w:color w:val="000000" w:themeColor="text1"/>
          <w:sz w:val="22"/>
          <w:szCs w:val="22"/>
        </w:rPr>
        <w:t>SRL graph</w:t>
      </w:r>
      <w:r w:rsidR="00E6077A" w:rsidRPr="00FB63BC">
        <w:rPr>
          <w:rFonts w:ascii="Times" w:eastAsia="Calibri" w:hAnsi="Times"/>
          <w:color w:val="000000" w:themeColor="text1"/>
          <w:sz w:val="22"/>
          <w:szCs w:val="22"/>
          <w:lang w:eastAsia="en-US"/>
        </w:rPr>
        <w:t>.</w:t>
      </w:r>
      <w:r w:rsidR="00E6077A" w:rsidRPr="00FB63BC">
        <w:rPr>
          <w:rStyle w:val="jlqj4b"/>
          <w:rFonts w:ascii="Times" w:hAnsi="Times"/>
          <w:color w:val="000000" w:themeColor="text1"/>
          <w:sz w:val="22"/>
          <w:szCs w:val="22"/>
        </w:rPr>
        <w:t xml:space="preserve">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H</m:t>
            </m:r>
          </m:e>
          <m:sup>
            <m:r>
              <w:rPr>
                <w:rFonts w:ascii="Cambria Math" w:eastAsia="Calibri" w:hAnsi="Cambria Math"/>
                <w:color w:val="000000" w:themeColor="text1"/>
                <w:sz w:val="22"/>
                <w:szCs w:val="22"/>
                <w:lang w:eastAsia="en-US"/>
              </w:rPr>
              <m:t>(0)</m:t>
            </m:r>
          </m:sup>
        </m:sSup>
      </m:oMath>
      <w:r w:rsidR="00E6077A" w:rsidRPr="00FB63BC">
        <w:rPr>
          <w:rStyle w:val="jlqj4b"/>
          <w:rFonts w:ascii="Times" w:hAnsi="Times"/>
          <w:color w:val="000000" w:themeColor="text1"/>
          <w:sz w:val="22"/>
          <w:szCs w:val="22"/>
          <w:lang w:val="en"/>
        </w:rPr>
        <w:t xml:space="preserve"> </w:t>
      </w:r>
      <w:proofErr w:type="gramStart"/>
      <w:r w:rsidR="00E6077A" w:rsidRPr="00FB63BC">
        <w:rPr>
          <w:rStyle w:val="jlqj4b"/>
          <w:rFonts w:ascii="Times" w:hAnsi="Times"/>
          <w:color w:val="000000" w:themeColor="text1"/>
          <w:sz w:val="22"/>
          <w:szCs w:val="22"/>
          <w:lang w:val="en"/>
        </w:rPr>
        <w:t>and</w:t>
      </w:r>
      <w:proofErr w:type="gramEnd"/>
      <w:r w:rsidR="00E6077A" w:rsidRPr="00FB63BC">
        <w:rPr>
          <w:rStyle w:val="jlqj4b"/>
          <w:rFonts w:ascii="Times" w:hAnsi="Times"/>
          <w:color w:val="000000" w:themeColor="text1"/>
          <w:sz w:val="22"/>
          <w:szCs w:val="22"/>
          <w:lang w:val="en"/>
        </w:rPr>
        <w:t xml:space="preserve">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0)</m:t>
            </m:r>
          </m:sup>
        </m:sSup>
      </m:oMath>
      <w:r w:rsidR="00E6077A" w:rsidRPr="00FB63BC">
        <w:rPr>
          <w:rStyle w:val="jlqj4b"/>
          <w:rFonts w:ascii="Times" w:hAnsi="Times"/>
          <w:color w:val="000000" w:themeColor="text1"/>
          <w:sz w:val="22"/>
          <w:szCs w:val="22"/>
          <w:lang w:val="en"/>
        </w:rPr>
        <w:t xml:space="preserve"> contain the representations as described in </w:t>
      </w:r>
      <w:r w:rsidR="00747B7D" w:rsidRPr="00FB63BC">
        <w:rPr>
          <w:rFonts w:ascii="Times" w:hAnsi="Times"/>
          <w:color w:val="000000" w:themeColor="text1"/>
          <w:sz w:val="22"/>
          <w:szCs w:val="22"/>
        </w:rPr>
        <w:t xml:space="preserve">Supplementary </w:t>
      </w:r>
      <w:r w:rsidR="00747B7D" w:rsidRPr="00FB63BC">
        <w:rPr>
          <w:rStyle w:val="jlqj4b"/>
          <w:rFonts w:ascii="Times" w:hAnsi="Times"/>
          <w:color w:val="000000" w:themeColor="text1"/>
          <w:sz w:val="22"/>
          <w:szCs w:val="22"/>
          <w:lang w:val="en"/>
        </w:rPr>
        <w:t>S</w:t>
      </w:r>
      <w:r w:rsidR="00E6077A" w:rsidRPr="00FB63BC">
        <w:rPr>
          <w:rStyle w:val="jlqj4b"/>
          <w:rFonts w:ascii="Times" w:hAnsi="Times"/>
          <w:color w:val="000000" w:themeColor="text1"/>
          <w:sz w:val="22"/>
          <w:szCs w:val="22"/>
          <w:lang w:val="en"/>
        </w:rPr>
        <w:t xml:space="preserve">ection </w:t>
      </w:r>
      <w:r w:rsidR="00747B7D" w:rsidRPr="00FB63BC">
        <w:rPr>
          <w:rStyle w:val="jlqj4b"/>
          <w:rFonts w:ascii="Times" w:hAnsi="Times"/>
          <w:color w:val="000000" w:themeColor="text1"/>
          <w:sz w:val="22"/>
          <w:szCs w:val="22"/>
          <w:lang w:val="en"/>
        </w:rPr>
        <w:t>1</w:t>
      </w:r>
      <w:r w:rsidR="00E6077A" w:rsidRPr="00FB63BC">
        <w:rPr>
          <w:rStyle w:val="jlqj4b"/>
          <w:rFonts w:ascii="Times" w:hAnsi="Times"/>
          <w:color w:val="000000" w:themeColor="text1"/>
          <w:sz w:val="22"/>
          <w:szCs w:val="22"/>
          <w:lang w:val="en"/>
        </w:rPr>
        <w:t xml:space="preserve">. </w:t>
      </w:r>
      <w:r w:rsidR="00E6077A" w:rsidRPr="00FB63BC">
        <w:rPr>
          <w:rStyle w:val="jlqj4b"/>
          <w:rFonts w:ascii="Times" w:hAnsi="Times"/>
          <w:color w:val="000000" w:themeColor="text1"/>
          <w:sz w:val="22"/>
          <w:szCs w:val="22"/>
        </w:rPr>
        <w:t>In the training process</w:t>
      </w:r>
      <w:r w:rsidRPr="00FB63BC">
        <w:rPr>
          <w:rStyle w:val="jlqj4b"/>
          <w:rFonts w:ascii="Times" w:hAnsi="Times"/>
          <w:color w:val="000000" w:themeColor="text1"/>
          <w:sz w:val="22"/>
          <w:szCs w:val="22"/>
        </w:rPr>
        <w:t>,</w:t>
      </w:r>
      <w:r w:rsidR="00E6077A" w:rsidRPr="00FB63BC">
        <w:rPr>
          <w:rStyle w:val="jlqj4b"/>
          <w:rFonts w:ascii="Times" w:hAnsi="Times"/>
          <w:color w:val="000000" w:themeColor="text1"/>
          <w:sz w:val="22"/>
          <w:szCs w:val="22"/>
        </w:rPr>
        <w:t xml:space="preserve"> dropout </w:t>
      </w:r>
      <w:r w:rsidRPr="00FB63BC">
        <w:rPr>
          <w:rStyle w:val="jlqj4b"/>
          <w:rFonts w:ascii="Times" w:hAnsi="Times"/>
          <w:color w:val="000000" w:themeColor="text1"/>
          <w:sz w:val="22"/>
          <w:szCs w:val="22"/>
        </w:rPr>
        <w:t>is</w:t>
      </w:r>
      <w:r w:rsidR="00E6077A" w:rsidRPr="00FB63BC">
        <w:rPr>
          <w:rStyle w:val="jlqj4b"/>
          <w:rFonts w:ascii="Times" w:hAnsi="Times"/>
          <w:color w:val="000000" w:themeColor="text1"/>
          <w:sz w:val="22"/>
          <w:szCs w:val="22"/>
        </w:rPr>
        <w:t xml:space="preserve"> applied to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H</m:t>
            </m:r>
          </m:e>
          <m:sup>
            <m:r>
              <w:rPr>
                <w:rFonts w:ascii="Cambria Math" w:eastAsia="Calibri" w:hAnsi="Cambria Math"/>
                <w:color w:val="000000" w:themeColor="text1"/>
                <w:sz w:val="22"/>
                <w:szCs w:val="22"/>
                <w:lang w:eastAsia="en-US"/>
              </w:rPr>
              <m:t>(j)</m:t>
            </m:r>
          </m:sup>
        </m:sSup>
      </m:oMath>
      <w:r w:rsidR="00E6077A" w:rsidRPr="00FB63BC">
        <w:rPr>
          <w:rStyle w:val="jlqj4b"/>
          <w:rFonts w:ascii="Times" w:hAnsi="Times"/>
          <w:color w:val="000000" w:themeColor="text1"/>
          <w:sz w:val="22"/>
          <w:szCs w:val="22"/>
        </w:rPr>
        <w:t xml:space="preserve"> </w:t>
      </w:r>
      <w:proofErr w:type="gramStart"/>
      <w:r w:rsidR="00E6077A" w:rsidRPr="00FB63BC">
        <w:rPr>
          <w:rStyle w:val="jlqj4b"/>
          <w:rFonts w:ascii="Times" w:hAnsi="Times"/>
          <w:color w:val="000000" w:themeColor="text1"/>
          <w:sz w:val="22"/>
          <w:szCs w:val="22"/>
        </w:rPr>
        <w:t xml:space="preserve">and </w:t>
      </w:r>
      <w:proofErr w:type="gramEnd"/>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j)</m:t>
            </m:r>
          </m:sup>
        </m:sSup>
      </m:oMath>
      <w:r w:rsidR="00E6077A" w:rsidRPr="00FB63BC">
        <w:rPr>
          <w:rStyle w:val="jlqj4b"/>
          <w:rFonts w:ascii="Times" w:hAnsi="Times"/>
          <w:color w:val="000000" w:themeColor="text1"/>
          <w:sz w:val="22"/>
          <w:szCs w:val="22"/>
        </w:rPr>
        <w:t xml:space="preserve">. </w:t>
      </w:r>
      <w:r w:rsidR="00F16C65" w:rsidRPr="00FB63BC">
        <w:rPr>
          <w:rStyle w:val="jlqj4b"/>
          <w:rFonts w:ascii="Times" w:hAnsi="Times"/>
          <w:color w:val="000000" w:themeColor="text1"/>
          <w:sz w:val="22"/>
          <w:szCs w:val="22"/>
        </w:rPr>
        <w:t>Supplementary Equation (S</w:t>
      </w:r>
      <w:r w:rsidR="00185E65" w:rsidRPr="00FB63BC">
        <w:rPr>
          <w:rStyle w:val="jlqj4b"/>
          <w:rFonts w:ascii="Times" w:hAnsi="Times"/>
          <w:color w:val="000000" w:themeColor="text1"/>
          <w:sz w:val="22"/>
          <w:szCs w:val="22"/>
        </w:rPr>
        <w:t>1</w:t>
      </w:r>
      <w:r w:rsidR="00E6077A" w:rsidRPr="00FB63BC">
        <w:rPr>
          <w:rStyle w:val="jlqj4b"/>
          <w:rFonts w:ascii="Times" w:hAnsi="Times"/>
          <w:color w:val="000000" w:themeColor="text1"/>
          <w:sz w:val="22"/>
          <w:szCs w:val="22"/>
        </w:rPr>
        <w:t xml:space="preserve">) and </w:t>
      </w:r>
      <w:r w:rsidR="00F16C65" w:rsidRPr="00FB63BC">
        <w:rPr>
          <w:rStyle w:val="jlqj4b"/>
          <w:rFonts w:ascii="Times" w:hAnsi="Times"/>
          <w:color w:val="000000" w:themeColor="text1"/>
          <w:sz w:val="22"/>
          <w:szCs w:val="22"/>
        </w:rPr>
        <w:t>Supplementary Equation (S</w:t>
      </w:r>
      <w:r w:rsidR="00185E65" w:rsidRPr="00FB63BC">
        <w:rPr>
          <w:rStyle w:val="jlqj4b"/>
          <w:rFonts w:ascii="Times" w:hAnsi="Times"/>
          <w:color w:val="000000" w:themeColor="text1"/>
          <w:sz w:val="22"/>
          <w:szCs w:val="22"/>
        </w:rPr>
        <w:t>2</w:t>
      </w:r>
      <w:r w:rsidR="00E6077A" w:rsidRPr="00FB63BC">
        <w:rPr>
          <w:rStyle w:val="jlqj4b"/>
          <w:rFonts w:ascii="Times" w:hAnsi="Times"/>
          <w:color w:val="000000" w:themeColor="text1"/>
          <w:sz w:val="22"/>
          <w:szCs w:val="22"/>
        </w:rPr>
        <w:t xml:space="preserve">) indicate two Fully Connected (FC) neural networks as shown in </w:t>
      </w:r>
      <w:r w:rsidR="005D45BB" w:rsidRPr="00FB63BC">
        <w:rPr>
          <w:rStyle w:val="jlqj4b"/>
          <w:rFonts w:ascii="Times" w:hAnsi="Times"/>
          <w:color w:val="000000" w:themeColor="text1"/>
          <w:sz w:val="22"/>
          <w:szCs w:val="22"/>
        </w:rPr>
        <w:t>Supplementary Fig. S1</w:t>
      </w:r>
      <w:r w:rsidR="00E6077A" w:rsidRPr="00FB63BC">
        <w:rPr>
          <w:rStyle w:val="jlqj4b"/>
          <w:rFonts w:ascii="Times" w:hAnsi="Times"/>
          <w:color w:val="000000" w:themeColor="text1"/>
          <w:sz w:val="22"/>
          <w:szCs w:val="22"/>
        </w:rPr>
        <w:t xml:space="preserve">. After applying </w:t>
      </w:r>
      <w:r w:rsidR="00F16C65" w:rsidRPr="00FB63BC">
        <w:rPr>
          <w:rStyle w:val="jlqj4b"/>
          <w:rFonts w:ascii="Times" w:hAnsi="Times"/>
          <w:color w:val="000000" w:themeColor="text1"/>
          <w:sz w:val="22"/>
          <w:szCs w:val="22"/>
        </w:rPr>
        <w:t>Supplementary Equation (S</w:t>
      </w:r>
      <w:r w:rsidR="00185E65" w:rsidRPr="00FB63BC">
        <w:rPr>
          <w:rStyle w:val="jlqj4b"/>
          <w:rFonts w:ascii="Times" w:hAnsi="Times"/>
          <w:color w:val="000000" w:themeColor="text1"/>
          <w:sz w:val="22"/>
          <w:szCs w:val="22"/>
        </w:rPr>
        <w:t>1</w:t>
      </w:r>
      <w:r w:rsidR="00E6077A" w:rsidRPr="00FB63BC">
        <w:rPr>
          <w:rStyle w:val="jlqj4b"/>
          <w:rFonts w:ascii="Times" w:hAnsi="Times"/>
          <w:color w:val="000000" w:themeColor="text1"/>
          <w:sz w:val="22"/>
          <w:szCs w:val="22"/>
        </w:rPr>
        <w:t xml:space="preserve">) and </w:t>
      </w:r>
      <w:r w:rsidR="00F16C65" w:rsidRPr="00FB63BC">
        <w:rPr>
          <w:rStyle w:val="jlqj4b"/>
          <w:rFonts w:ascii="Times" w:hAnsi="Times"/>
          <w:color w:val="000000" w:themeColor="text1"/>
          <w:sz w:val="22"/>
          <w:szCs w:val="22"/>
        </w:rPr>
        <w:t>Supplementary Equation (S</w:t>
      </w:r>
      <w:r w:rsidR="00185E65" w:rsidRPr="00FB63BC">
        <w:rPr>
          <w:rStyle w:val="jlqj4b"/>
          <w:rFonts w:ascii="Times" w:hAnsi="Times"/>
          <w:color w:val="000000" w:themeColor="text1"/>
          <w:sz w:val="22"/>
          <w:szCs w:val="22"/>
        </w:rPr>
        <w:t>2</w:t>
      </w:r>
      <w:r w:rsidR="00E6077A" w:rsidRPr="00FB63BC">
        <w:rPr>
          <w:rStyle w:val="jlqj4b"/>
          <w:rFonts w:ascii="Times" w:hAnsi="Times"/>
          <w:color w:val="000000" w:themeColor="text1"/>
          <w:sz w:val="22"/>
          <w:szCs w:val="22"/>
        </w:rPr>
        <w:t xml:space="preserve">), the dimensionality of new vectors </w:t>
      </w:r>
      <w:proofErr w:type="gramStart"/>
      <w:r w:rsidR="00E6077A" w:rsidRPr="00FB63BC">
        <w:rPr>
          <w:rStyle w:val="jlqj4b"/>
          <w:rFonts w:ascii="Times" w:hAnsi="Times"/>
          <w:color w:val="000000" w:themeColor="text1"/>
          <w:sz w:val="22"/>
          <w:szCs w:val="22"/>
        </w:rPr>
        <w:t xml:space="preserve">is </w:t>
      </w:r>
      <w:proofErr w:type="gramEnd"/>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oMath>
      <w:r w:rsidR="00E6077A" w:rsidRPr="00FB63BC">
        <w:rPr>
          <w:rStyle w:val="jlqj4b"/>
          <w:rFonts w:ascii="Times" w:hAnsi="Times"/>
          <w:color w:val="000000" w:themeColor="text1"/>
          <w:sz w:val="22"/>
          <w:szCs w:val="22"/>
        </w:rPr>
        <w:t xml:space="preserve">. </w:t>
      </w:r>
      <w:r w:rsidR="00E6077A" w:rsidRPr="00FB63BC">
        <w:rPr>
          <w:rFonts w:ascii="Times" w:eastAsia="Calibri" w:hAnsi="Times"/>
          <w:color w:val="000000" w:themeColor="text1"/>
          <w:sz w:val="22"/>
          <w:szCs w:val="22"/>
          <w:lang w:eastAsia="en-US"/>
        </w:rPr>
        <w:t>We</w:t>
      </w:r>
      <w:r w:rsidR="00E6077A" w:rsidRPr="00FB63BC">
        <w:rPr>
          <w:rStyle w:val="jlqj4b"/>
          <w:rFonts w:ascii="Times" w:hAnsi="Times"/>
          <w:color w:val="000000" w:themeColor="text1"/>
          <w:sz w:val="22"/>
          <w:szCs w:val="22"/>
        </w:rPr>
        <w:t xml:space="preserve"> use a symmetric normalized matrix </w:t>
      </w:r>
      <w:r w:rsidR="00E6077A" w:rsidRPr="00FB63BC">
        <w:rPr>
          <w:rStyle w:val="jlqj4b"/>
          <w:rFonts w:ascii="Times" w:hAnsi="Times"/>
          <w:color w:val="000000" w:themeColor="text1"/>
          <w:sz w:val="22"/>
          <w:szCs w:val="22"/>
        </w:rPr>
        <w:fldChar w:fldCharType="begin"/>
      </w:r>
      <w:r w:rsidR="008E2B97">
        <w:rPr>
          <w:rStyle w:val="jlqj4b"/>
          <w:rFonts w:ascii="Times" w:hAnsi="Times"/>
          <w:color w:val="000000" w:themeColor="text1"/>
          <w:sz w:val="22"/>
          <w:szCs w:val="22"/>
        </w:rPr>
        <w:instrText xml:space="preserve"> ADDIN ZOTERO_ITEM CSL_CITATION {"citationID":"ag9aeihsp5","properties":{"formattedCitation":"\\super 4\\nosupersub{}","plainCitation":"4","noteIndex":0},"citationItems":[{"id":545,"uris":["http://zotero.org/users/7601072/items/NWPRRSS7"],"uri":["http://zotero.org/users/7601072/items/NWPRRSS7"],"itemData":{"id":545,"type":"paper-conference","abstract":"We present a scalable approach for semi-supervised learning on graph-structured data that is based on an efficient variant of convolutional neural networks which operate directly on graphs. We motivate the choice of our convolutional architecture via a localized first-order approximation of spectral graph convolutions. Our model scales linearly in the number of graph edges and learns hidden layer representations that encode both local graph structure and features of nodes. In a number of experiments on citation networks and on a knowledge graph dataset we demonstrate that our approach outperforms related methods by a significant margin.","container-title":"ICLR 2017","event":"5th International Conference on Learning Representations","event-place":"Palais des Congrès Neptune, Toulon, France","publisher-place":"Palais des Congrès Neptune, Toulon, France","title":"Semi-Supervised Classification with Graph Convolutional Networks","author":[{"family":"Kipf","given":"Thomas N."},{"family":"Welling","given":"Max"}],"accessed":{"date-parts":[["2022",1,21]]},"issued":{"date-parts":[["2017",4]]}}}],"schema":"https://github.com/citation-style-language/schema/raw/master/csl-citation.json"} </w:instrText>
      </w:r>
      <w:r w:rsidR="00E6077A" w:rsidRPr="00FB63BC">
        <w:rPr>
          <w:rStyle w:val="jlqj4b"/>
          <w:rFonts w:ascii="Times" w:hAnsi="Times"/>
          <w:color w:val="000000" w:themeColor="text1"/>
          <w:sz w:val="22"/>
          <w:szCs w:val="22"/>
        </w:rPr>
        <w:fldChar w:fldCharType="separate"/>
      </w:r>
      <w:r w:rsidR="008E2B97" w:rsidRPr="008E2B97">
        <w:rPr>
          <w:rFonts w:ascii="Times" w:hAnsi="Times" w:cs="Times New Roman"/>
          <w:sz w:val="22"/>
          <w:vertAlign w:val="superscript"/>
        </w:rPr>
        <w:t>4</w:t>
      </w:r>
      <w:r w:rsidR="00E6077A" w:rsidRPr="00FB63BC">
        <w:rPr>
          <w:rStyle w:val="jlqj4b"/>
          <w:rFonts w:ascii="Times" w:hAnsi="Times"/>
          <w:color w:val="000000" w:themeColor="text1"/>
          <w:sz w:val="22"/>
          <w:szCs w:val="22"/>
        </w:rPr>
        <w:fldChar w:fldCharType="end"/>
      </w:r>
      <w:r w:rsidR="00E6077A" w:rsidRPr="00FB63BC">
        <w:rPr>
          <w:rStyle w:val="jlqj4b"/>
          <w:rFonts w:ascii="Times" w:hAnsi="Times"/>
          <w:color w:val="000000" w:themeColor="text1"/>
          <w:sz w:val="22"/>
          <w:szCs w:val="22"/>
        </w:rPr>
        <w:t xml:space="preserve"> as defined in </w:t>
      </w:r>
      <w:r w:rsidR="00F16C65" w:rsidRPr="00FB63BC">
        <w:rPr>
          <w:rStyle w:val="jlqj4b"/>
          <w:rFonts w:ascii="Times" w:hAnsi="Times"/>
          <w:color w:val="000000" w:themeColor="text1"/>
          <w:sz w:val="22"/>
          <w:szCs w:val="22"/>
        </w:rPr>
        <w:t>Supplementary Equation (S</w:t>
      </w:r>
      <w:r w:rsidR="00185E65" w:rsidRPr="00FB63BC">
        <w:rPr>
          <w:rStyle w:val="jlqj4b"/>
          <w:rFonts w:ascii="Times" w:hAnsi="Times"/>
          <w:color w:val="000000" w:themeColor="text1"/>
          <w:sz w:val="22"/>
          <w:szCs w:val="22"/>
        </w:rPr>
        <w:t>3</w:t>
      </w:r>
      <w:r w:rsidR="00E6077A" w:rsidRPr="00FB63BC">
        <w:rPr>
          <w:rStyle w:val="jlqj4b"/>
          <w:rFonts w:ascii="Times" w:hAnsi="Times"/>
          <w:color w:val="000000" w:themeColor="text1"/>
          <w:sz w:val="22"/>
          <w:szCs w:val="22"/>
        </w:rPr>
        <w:t>).</w:t>
      </w:r>
    </w:p>
    <w:p w14:paraId="59B37992" w14:textId="238D6C74" w:rsidR="00E6077A" w:rsidRPr="00FB63BC" w:rsidRDefault="00E6077A" w:rsidP="00685D1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r>
          <w:rPr>
            <w:rStyle w:val="jlqj4b"/>
            <w:rFonts w:ascii="Cambria Math" w:hAnsi="Cambria Math"/>
            <w:color w:val="000000" w:themeColor="text1"/>
            <w:sz w:val="22"/>
            <w:szCs w:val="22"/>
          </w:rPr>
          <m:t>U=</m:t>
        </m:r>
        <m:sSup>
          <m:sSupPr>
            <m:ctrlPr>
              <w:rPr>
                <w:rStyle w:val="jlqj4b"/>
                <w:rFonts w:ascii="Cambria Math" w:hAnsi="Cambria Math"/>
                <w:i/>
                <w:color w:val="000000" w:themeColor="text1"/>
                <w:sz w:val="22"/>
                <w:szCs w:val="22"/>
              </w:rPr>
            </m:ctrlPr>
          </m:sSupPr>
          <m:e>
            <w:bookmarkStart w:id="19" w:name="_Hlk78907067"/>
            <m:r>
              <w:rPr>
                <w:rStyle w:val="jlqj4b"/>
                <w:rFonts w:ascii="Cambria Math" w:hAnsi="Cambria Math"/>
                <w:color w:val="000000" w:themeColor="text1"/>
                <w:sz w:val="22"/>
                <w:szCs w:val="22"/>
              </w:rPr>
              <m:t>D</m:t>
            </m:r>
            <w:bookmarkEnd w:id="19"/>
          </m:e>
          <m:sup>
            <m:r>
              <w:rPr>
                <w:rStyle w:val="jlqj4b"/>
                <w:rFonts w:ascii="Cambria Math" w:hAnsi="Cambria Math"/>
                <w:color w:val="000000" w:themeColor="text1"/>
                <w:sz w:val="22"/>
                <w:szCs w:val="22"/>
              </w:rPr>
              <m:t>-</m:t>
            </m:r>
            <m:f>
              <m:fPr>
                <m:ctrlPr>
                  <w:rPr>
                    <w:rStyle w:val="jlqj4b"/>
                    <w:rFonts w:ascii="Cambria Math" w:hAnsi="Cambria Math"/>
                    <w:i/>
                    <w:color w:val="000000" w:themeColor="text1"/>
                    <w:sz w:val="22"/>
                    <w:szCs w:val="22"/>
                  </w:rPr>
                </m:ctrlPr>
              </m:fPr>
              <m:num>
                <m:r>
                  <w:rPr>
                    <w:rStyle w:val="jlqj4b"/>
                    <w:rFonts w:ascii="Cambria Math" w:hAnsi="Cambria Math"/>
                    <w:color w:val="000000" w:themeColor="text1"/>
                    <w:sz w:val="22"/>
                    <w:szCs w:val="22"/>
                  </w:rPr>
                  <m:t>1</m:t>
                </m:r>
              </m:num>
              <m:den>
                <m:r>
                  <w:rPr>
                    <w:rStyle w:val="jlqj4b"/>
                    <w:rFonts w:ascii="Cambria Math" w:hAnsi="Cambria Math"/>
                    <w:color w:val="000000" w:themeColor="text1"/>
                    <w:sz w:val="22"/>
                    <w:szCs w:val="22"/>
                  </w:rPr>
                  <m:t>2</m:t>
                </m:r>
              </m:den>
            </m:f>
          </m:sup>
        </m:sSup>
        <w:bookmarkStart w:id="20" w:name="_Hlk78906575"/>
        <m:r>
          <w:rPr>
            <w:rStyle w:val="jlqj4b"/>
            <w:rFonts w:ascii="Cambria Math" w:hAnsi="Cambria Math"/>
            <w:color w:val="000000" w:themeColor="text1"/>
            <w:sz w:val="22"/>
            <w:szCs w:val="22"/>
          </w:rPr>
          <m:t>A</m:t>
        </m:r>
        <w:bookmarkEnd w:id="20"/>
        <m:sSup>
          <m:sSupPr>
            <m:ctrlPr>
              <w:rPr>
                <w:rStyle w:val="jlqj4b"/>
                <w:rFonts w:ascii="Cambria Math" w:hAnsi="Cambria Math"/>
                <w:i/>
                <w:color w:val="000000" w:themeColor="text1"/>
                <w:sz w:val="22"/>
                <w:szCs w:val="22"/>
              </w:rPr>
            </m:ctrlPr>
          </m:sSupPr>
          <m:e>
            <m:r>
              <w:rPr>
                <w:rStyle w:val="jlqj4b"/>
                <w:rFonts w:ascii="Cambria Math" w:hAnsi="Cambria Math"/>
                <w:color w:val="000000" w:themeColor="text1"/>
                <w:sz w:val="22"/>
                <w:szCs w:val="22"/>
              </w:rPr>
              <m:t>D</m:t>
            </m:r>
          </m:e>
          <m:sup>
            <m:f>
              <m:fPr>
                <m:ctrlPr>
                  <w:rPr>
                    <w:rStyle w:val="jlqj4b"/>
                    <w:rFonts w:ascii="Cambria Math" w:hAnsi="Cambria Math"/>
                    <w:i/>
                    <w:color w:val="000000" w:themeColor="text1"/>
                    <w:sz w:val="22"/>
                    <w:szCs w:val="22"/>
                  </w:rPr>
                </m:ctrlPr>
              </m:fPr>
              <m:num>
                <m:r>
                  <w:rPr>
                    <w:rStyle w:val="jlqj4b"/>
                    <w:rFonts w:ascii="Cambria Math" w:hAnsi="Cambria Math"/>
                    <w:color w:val="000000" w:themeColor="text1"/>
                    <w:sz w:val="22"/>
                    <w:szCs w:val="22"/>
                  </w:rPr>
                  <m:t>1</m:t>
                </m:r>
              </m:num>
              <m:den>
                <m:r>
                  <w:rPr>
                    <w:rStyle w:val="jlqj4b"/>
                    <w:rFonts w:ascii="Cambria Math" w:hAnsi="Cambria Math"/>
                    <w:color w:val="000000" w:themeColor="text1"/>
                    <w:sz w:val="22"/>
                    <w:szCs w:val="22"/>
                  </w:rPr>
                  <m:t>2</m:t>
                </m:r>
              </m:den>
            </m:f>
          </m:sup>
        </m:sSup>
      </m:oMath>
      <w:r w:rsidRPr="00FB63BC">
        <w:rPr>
          <w:rStyle w:val="jlqj4b"/>
          <w:rFonts w:ascii="Times" w:hAnsi="Times"/>
          <w:color w:val="000000" w:themeColor="text1"/>
          <w:sz w:val="22"/>
          <w:szCs w:val="22"/>
        </w:rPr>
        <w:t>,</w:t>
      </w:r>
      <w:r w:rsidRPr="00FB63BC">
        <w:rPr>
          <w:rStyle w:val="jlqj4b"/>
          <w:rFonts w:ascii="Times" w:hAnsi="Times"/>
          <w:color w:val="000000" w:themeColor="text1"/>
          <w:sz w:val="22"/>
          <w:szCs w:val="22"/>
        </w:rPr>
        <w:tab/>
        <w:t>(</w:t>
      </w:r>
      <w:r w:rsidR="00685D18" w:rsidRPr="00FB63BC">
        <w:rPr>
          <w:rStyle w:val="jlqj4b"/>
          <w:rFonts w:ascii="Times" w:hAnsi="Times"/>
          <w:color w:val="000000" w:themeColor="text1"/>
          <w:sz w:val="22"/>
          <w:szCs w:val="22"/>
        </w:rPr>
        <w:t>S3</w:t>
      </w:r>
      <w:r w:rsidRPr="00FB63BC">
        <w:rPr>
          <w:rStyle w:val="jlqj4b"/>
          <w:rFonts w:ascii="Times" w:hAnsi="Times"/>
          <w:color w:val="000000" w:themeColor="text1"/>
          <w:sz w:val="22"/>
          <w:szCs w:val="22"/>
        </w:rPr>
        <w:t>)</w:t>
      </w:r>
    </w:p>
    <w:p w14:paraId="554BB7F8" w14:textId="77777777" w:rsidR="00E6077A" w:rsidRPr="00FB63BC" w:rsidRDefault="00E6077A" w:rsidP="00E6077A">
      <w:pPr>
        <w:pStyle w:val="Newparagraph"/>
        <w:spacing w:line="276" w:lineRule="auto"/>
        <w:ind w:firstLine="284"/>
        <w:jc w:val="both"/>
        <w:rPr>
          <w:rStyle w:val="jlqj4b"/>
          <w:rFonts w:ascii="Times" w:hAnsi="Times"/>
          <w:color w:val="000000" w:themeColor="text1"/>
          <w:sz w:val="22"/>
          <w:szCs w:val="22"/>
        </w:rPr>
      </w:pPr>
      <w:r w:rsidRPr="00FB63BC">
        <w:rPr>
          <w:rStyle w:val="jlqj4b"/>
          <w:rFonts w:ascii="Times" w:hAnsi="Times"/>
          <w:color w:val="000000" w:themeColor="text1"/>
          <w:sz w:val="22"/>
          <w:szCs w:val="22"/>
        </w:rPr>
        <w:t xml:space="preserve">Where, </w:t>
      </w:r>
      <m:oMath>
        <m:r>
          <w:rPr>
            <w:rStyle w:val="jlqj4b"/>
            <w:rFonts w:ascii="Cambria Math" w:hAnsi="Cambria Math"/>
            <w:color w:val="000000" w:themeColor="text1"/>
            <w:sz w:val="22"/>
            <w:szCs w:val="22"/>
          </w:rPr>
          <m:t>A∈</m:t>
        </m:r>
        <m:sSup>
          <m:sSupPr>
            <m:ctrlPr>
              <w:rPr>
                <w:rStyle w:val="jlqj4b"/>
                <w:rFonts w:ascii="Cambria Math" w:hAnsi="Cambria Math"/>
                <w:i/>
                <w:color w:val="000000" w:themeColor="text1"/>
                <w:sz w:val="22"/>
                <w:szCs w:val="22"/>
              </w:rPr>
            </m:ctrlPr>
          </m:sSupPr>
          <m:e>
            <m:r>
              <m:rPr>
                <m:scr m:val="double-struck"/>
              </m:rPr>
              <w:rPr>
                <w:rStyle w:val="jlqj4b"/>
                <w:rFonts w:ascii="Cambria Math" w:hAnsi="Cambria Math"/>
                <w:color w:val="000000" w:themeColor="text1"/>
                <w:sz w:val="22"/>
                <w:szCs w:val="22"/>
              </w:rPr>
              <m:t>R</m:t>
            </m:r>
          </m:e>
          <m:sup>
            <m:r>
              <w:rPr>
                <w:rStyle w:val="jlqj4b"/>
                <w:rFonts w:ascii="Cambria Math" w:hAnsi="Cambria Math"/>
                <w:color w:val="000000" w:themeColor="text1"/>
                <w:sz w:val="22"/>
                <w:szCs w:val="22"/>
              </w:rPr>
              <m:t>2×</m:t>
            </m:r>
            <m:r>
              <w:rPr>
                <w:rFonts w:ascii="Cambria Math" w:eastAsia="Calibri" w:hAnsi="Cambria Math"/>
                <w:color w:val="000000" w:themeColor="text1"/>
                <w:sz w:val="22"/>
                <w:szCs w:val="22"/>
                <w:lang w:eastAsia="en-US"/>
              </w:rPr>
              <m:t>e</m:t>
            </m:r>
          </m:sup>
        </m:sSup>
      </m:oMath>
      <w:r w:rsidRPr="00FB63BC">
        <w:rPr>
          <w:rStyle w:val="jlqj4b"/>
          <w:rFonts w:ascii="Times" w:hAnsi="Times"/>
          <w:color w:val="000000" w:themeColor="text1"/>
          <w:sz w:val="22"/>
          <w:szCs w:val="22"/>
        </w:rPr>
        <w:t xml:space="preserve"> is the adjacency matrix of the</w:t>
      </w:r>
      <w:r w:rsidRPr="00FB63BC">
        <w:rPr>
          <w:rFonts w:ascii="Times" w:hAnsi="Times"/>
          <w:color w:val="000000" w:themeColor="text1"/>
          <w:sz w:val="22"/>
          <w:szCs w:val="22"/>
          <w:lang w:val="en"/>
        </w:rPr>
        <w:t xml:space="preserve"> </w:t>
      </w:r>
      <w:r w:rsidRPr="00FB63BC">
        <w:rPr>
          <w:rFonts w:ascii="Times" w:hAnsi="Times"/>
          <w:color w:val="000000" w:themeColor="text1"/>
          <w:sz w:val="22"/>
          <w:szCs w:val="22"/>
        </w:rPr>
        <w:t xml:space="preserve">SRL </w:t>
      </w:r>
      <w:proofErr w:type="gramStart"/>
      <w:r w:rsidRPr="00FB63BC">
        <w:rPr>
          <w:rFonts w:ascii="Times" w:hAnsi="Times"/>
          <w:color w:val="000000" w:themeColor="text1"/>
          <w:sz w:val="22"/>
          <w:szCs w:val="22"/>
        </w:rPr>
        <w:t>graph</w:t>
      </w:r>
      <w:r w:rsidRPr="00FB63BC">
        <w:rPr>
          <w:rStyle w:val="jlqj4b"/>
          <w:rFonts w:ascii="Times" w:hAnsi="Times"/>
          <w:color w:val="000000" w:themeColor="text1"/>
          <w:sz w:val="22"/>
          <w:szCs w:val="22"/>
        </w:rPr>
        <w:t>.</w:t>
      </w:r>
      <w:proofErr w:type="gramEnd"/>
      <w:r w:rsidRPr="00FB63BC">
        <w:rPr>
          <w:rStyle w:val="jlqj4b"/>
          <w:rFonts w:ascii="Times" w:hAnsi="Times"/>
          <w:color w:val="000000" w:themeColor="text1"/>
          <w:sz w:val="22"/>
          <w:szCs w:val="22"/>
        </w:rPr>
        <w:t xml:space="preserve"> </w:t>
      </w:r>
      <m:oMath>
        <m:r>
          <w:rPr>
            <w:rStyle w:val="jlqj4b"/>
            <w:rFonts w:ascii="Cambria Math" w:hAnsi="Cambria Math"/>
            <w:color w:val="000000" w:themeColor="text1"/>
            <w:sz w:val="22"/>
            <w:szCs w:val="22"/>
          </w:rPr>
          <m:t>D</m:t>
        </m:r>
      </m:oMath>
      <w:r w:rsidRPr="00FB63BC">
        <w:rPr>
          <w:rStyle w:val="jlqj4b"/>
          <w:rFonts w:ascii="Times" w:hAnsi="Times"/>
          <w:color w:val="000000" w:themeColor="text1"/>
          <w:sz w:val="22"/>
          <w:szCs w:val="22"/>
        </w:rPr>
        <w:t xml:space="preserve"> </w:t>
      </w:r>
      <w:proofErr w:type="gramStart"/>
      <w:r w:rsidRPr="00FB63BC">
        <w:rPr>
          <w:rStyle w:val="jlqj4b"/>
          <w:rFonts w:ascii="Times" w:hAnsi="Times"/>
          <w:color w:val="000000" w:themeColor="text1"/>
          <w:sz w:val="22"/>
          <w:szCs w:val="22"/>
        </w:rPr>
        <w:t>includes</w:t>
      </w:r>
      <w:proofErr w:type="gramEnd"/>
      <w:r w:rsidRPr="00FB63BC">
        <w:rPr>
          <w:rStyle w:val="jlqj4b"/>
          <w:rFonts w:ascii="Times" w:hAnsi="Times"/>
          <w:color w:val="000000" w:themeColor="text1"/>
          <w:sz w:val="22"/>
          <w:szCs w:val="22"/>
        </w:rPr>
        <w:t xml:space="preserve"> in-degree of each vertex in </w:t>
      </w:r>
      <m:oMath>
        <m:r>
          <w:rPr>
            <w:rStyle w:val="jlqj4b"/>
            <w:rFonts w:ascii="Cambria Math" w:hAnsi="Cambria Math"/>
            <w:color w:val="000000" w:themeColor="text1"/>
            <w:sz w:val="22"/>
            <w:szCs w:val="22"/>
          </w:rPr>
          <m:t>A</m:t>
        </m:r>
      </m:oMath>
      <w:r w:rsidRPr="00FB63BC">
        <w:rPr>
          <w:rStyle w:val="jlqj4b"/>
          <w:rFonts w:ascii="Times" w:hAnsi="Times"/>
          <w:color w:val="000000" w:themeColor="text1"/>
          <w:sz w:val="22"/>
          <w:szCs w:val="22"/>
        </w:rPr>
        <w:t xml:space="preserve">. We </w:t>
      </w:r>
      <w:proofErr w:type="gramStart"/>
      <w:r w:rsidRPr="00FB63BC">
        <w:rPr>
          <w:rStyle w:val="jlqj4b"/>
          <w:rFonts w:ascii="Times" w:hAnsi="Times"/>
          <w:color w:val="000000" w:themeColor="text1"/>
          <w:sz w:val="22"/>
          <w:szCs w:val="22"/>
        </w:rPr>
        <w:t xml:space="preserve">have </w:t>
      </w:r>
      <w:proofErr w:type="gramEnd"/>
      <m:oMath>
        <m:r>
          <w:rPr>
            <w:rStyle w:val="jlqj4b"/>
            <w:rFonts w:ascii="Cambria Math" w:hAnsi="Cambria Math"/>
            <w:color w:val="000000" w:themeColor="text1"/>
            <w:sz w:val="22"/>
            <w:szCs w:val="22"/>
          </w:rPr>
          <m:t>U∈</m:t>
        </m:r>
        <m:sSup>
          <m:sSupPr>
            <m:ctrlPr>
              <w:rPr>
                <w:rStyle w:val="jlqj4b"/>
                <w:rFonts w:ascii="Cambria Math" w:hAnsi="Cambria Math"/>
                <w:i/>
                <w:color w:val="000000" w:themeColor="text1"/>
                <w:sz w:val="22"/>
                <w:szCs w:val="22"/>
              </w:rPr>
            </m:ctrlPr>
          </m:sSupPr>
          <m:e>
            <m:r>
              <m:rPr>
                <m:scr m:val="double-struck"/>
              </m:rPr>
              <w:rPr>
                <w:rStyle w:val="jlqj4b"/>
                <w:rFonts w:ascii="Cambria Math" w:hAnsi="Cambria Math"/>
                <w:color w:val="000000" w:themeColor="text1"/>
                <w:sz w:val="22"/>
                <w:szCs w:val="22"/>
              </w:rPr>
              <m:t>R</m:t>
            </m:r>
          </m:e>
          <m:sup>
            <m:r>
              <w:rPr>
                <w:rFonts w:ascii="Cambria Math" w:eastAsia="Calibri" w:hAnsi="Cambria Math"/>
                <w:color w:val="000000" w:themeColor="text1"/>
                <w:sz w:val="22"/>
                <w:szCs w:val="22"/>
                <w:lang w:eastAsia="en-US"/>
              </w:rPr>
              <m:t>e</m:t>
            </m:r>
          </m:sup>
        </m:sSup>
      </m:oMath>
      <w:r w:rsidRPr="00FB63BC">
        <w:rPr>
          <w:rStyle w:val="jlqj4b"/>
          <w:rFonts w:ascii="Times" w:hAnsi="Times"/>
          <w:color w:val="000000" w:themeColor="text1"/>
          <w:sz w:val="22"/>
          <w:szCs w:val="22"/>
        </w:rPr>
        <w:t xml:space="preserve">. </w:t>
      </w:r>
    </w:p>
    <w:p w14:paraId="54DD8E71" w14:textId="4FECA95C" w:rsidR="00E6077A" w:rsidRPr="00FB63BC" w:rsidRDefault="00E6077A" w:rsidP="00E6077A">
      <w:pPr>
        <w:pStyle w:val="Newparagraph"/>
        <w:spacing w:line="276" w:lineRule="auto"/>
        <w:ind w:firstLine="284"/>
        <w:jc w:val="both"/>
        <w:rPr>
          <w:color w:val="000000" w:themeColor="text1"/>
        </w:rPr>
      </w:pPr>
      <w:r w:rsidRPr="00FB63BC">
        <w:rPr>
          <w:rStyle w:val="jlqj4b"/>
          <w:rFonts w:ascii="Times" w:hAnsi="Times"/>
          <w:color w:val="000000" w:themeColor="text1"/>
          <w:sz w:val="22"/>
          <w:szCs w:val="22"/>
        </w:rPr>
        <w:t xml:space="preserve">Now we describe GCN core shown in </w:t>
      </w:r>
      <w:r w:rsidR="005D45BB" w:rsidRPr="00FB63BC">
        <w:rPr>
          <w:rStyle w:val="jlqj4b"/>
          <w:rFonts w:ascii="Times" w:hAnsi="Times"/>
          <w:color w:val="000000" w:themeColor="text1"/>
          <w:sz w:val="22"/>
          <w:szCs w:val="22"/>
        </w:rPr>
        <w:t>Supplementary Fig. S1</w:t>
      </w:r>
      <w:r w:rsidRPr="00FB63BC">
        <w:rPr>
          <w:rStyle w:val="jlqj4b"/>
          <w:rFonts w:ascii="Times" w:hAnsi="Times"/>
          <w:color w:val="000000" w:themeColor="text1"/>
          <w:sz w:val="22"/>
          <w:szCs w:val="22"/>
        </w:rPr>
        <w:t>. We use graph structure to produce new representations for each vertex.</w:t>
      </w:r>
      <w:r w:rsidRPr="00FB63BC">
        <w:rPr>
          <w:rFonts w:ascii="Times" w:eastAsia="Calibri" w:hAnsi="Times"/>
          <w:color w:val="FF0000"/>
          <w:sz w:val="22"/>
          <w:szCs w:val="22"/>
          <w:lang w:eastAsia="en-US"/>
        </w:rPr>
        <w:t xml:space="preserve"> </w:t>
      </w:r>
      <w:r w:rsidRPr="00FB63BC">
        <w:rPr>
          <w:rFonts w:ascii="Times" w:eastAsia="Calibri" w:hAnsi="Times"/>
          <w:color w:val="000000" w:themeColor="text1"/>
          <w:sz w:val="22"/>
          <w:szCs w:val="22"/>
          <w:lang w:eastAsia="en-US"/>
        </w:rPr>
        <w:t xml:space="preserve">We separate the set of edges belonging to each vertex in the </w:t>
      </w:r>
      <w:r w:rsidRPr="00FB63BC">
        <w:rPr>
          <w:rFonts w:ascii="Times" w:hAnsi="Times"/>
          <w:color w:val="000000" w:themeColor="text1"/>
          <w:sz w:val="22"/>
          <w:szCs w:val="22"/>
        </w:rPr>
        <w:t>SRL graph</w:t>
      </w:r>
      <w:r w:rsidRPr="00FB63BC">
        <w:rPr>
          <w:rFonts w:ascii="Times" w:eastAsia="Calibri" w:hAnsi="Times"/>
          <w:color w:val="000000" w:themeColor="text1"/>
          <w:sz w:val="22"/>
          <w:szCs w:val="22"/>
          <w:lang w:eastAsia="en-US"/>
        </w:rPr>
        <w:t xml:space="preserve"> into two categories: input edges and output edges.</w:t>
      </w:r>
      <w:r w:rsidRPr="00FB63BC">
        <w:rPr>
          <w:color w:val="000000" w:themeColor="text1"/>
        </w:rPr>
        <w:t xml:space="preserve"> </w:t>
      </w:r>
      <w:r w:rsidR="005D45BB" w:rsidRPr="00FB63BC">
        <w:rPr>
          <w:rFonts w:ascii="Times" w:eastAsia="Calibri" w:hAnsi="Times"/>
          <w:color w:val="000000" w:themeColor="text1"/>
          <w:sz w:val="22"/>
          <w:szCs w:val="22"/>
          <w:lang w:eastAsia="en-US"/>
        </w:rPr>
        <w:t>Supplementary Fig. S2</w:t>
      </w:r>
      <w:r w:rsidRPr="00FB63BC">
        <w:rPr>
          <w:rFonts w:ascii="Times" w:eastAsia="Calibri" w:hAnsi="Times"/>
          <w:color w:val="000000" w:themeColor="text1"/>
          <w:sz w:val="22"/>
          <w:szCs w:val="22"/>
          <w:lang w:eastAsia="en-US"/>
        </w:rPr>
        <w:t xml:space="preserve"> shows the input and output edges for vertex </w:t>
      </w:r>
      <w:r w:rsidRPr="00FB63BC">
        <w:rPr>
          <w:rFonts w:ascii="Times" w:eastAsia="Calibri" w:hAnsi="Times"/>
          <w:i/>
          <w:iCs/>
          <w:color w:val="000000" w:themeColor="text1"/>
          <w:sz w:val="22"/>
          <w:szCs w:val="22"/>
          <w:lang w:eastAsia="en-US"/>
        </w:rPr>
        <w:t>B</w:t>
      </w:r>
      <w:r w:rsidRPr="00FB63BC">
        <w:rPr>
          <w:rFonts w:ascii="Times" w:eastAsia="Calibri" w:hAnsi="Times"/>
          <w:color w:val="000000" w:themeColor="text1"/>
          <w:sz w:val="22"/>
          <w:szCs w:val="22"/>
          <w:lang w:eastAsia="en-US"/>
        </w:rPr>
        <w:t xml:space="preserve"> so that the destination of the input edges and the source of the output edge are vertex </w:t>
      </w:r>
      <w:r w:rsidRPr="00FB63BC">
        <w:rPr>
          <w:rFonts w:ascii="Times" w:eastAsia="Calibri" w:hAnsi="Times"/>
          <w:i/>
          <w:iCs/>
          <w:color w:val="000000" w:themeColor="text1"/>
          <w:sz w:val="22"/>
          <w:szCs w:val="22"/>
          <w:lang w:eastAsia="en-US"/>
        </w:rPr>
        <w:t>B</w:t>
      </w:r>
      <w:r w:rsidRPr="00FB63BC">
        <w:rPr>
          <w:rFonts w:ascii="Times" w:eastAsia="Calibri" w:hAnsi="Times"/>
          <w:color w:val="000000" w:themeColor="text1"/>
          <w:sz w:val="22"/>
          <w:szCs w:val="22"/>
          <w:lang w:eastAsia="en-US"/>
        </w:rPr>
        <w:t>.</w:t>
      </w:r>
      <w:r w:rsidRPr="00FB63BC">
        <w:rPr>
          <w:color w:val="000000" w:themeColor="text1"/>
        </w:rPr>
        <w:t xml:space="preserve"> </w:t>
      </w:r>
    </w:p>
    <w:p w14:paraId="52AE6DBA" w14:textId="77777777" w:rsidR="00E6077A" w:rsidRPr="00FB63BC" w:rsidRDefault="00E6077A" w:rsidP="00E6077A">
      <w:pPr>
        <w:pStyle w:val="Newparagraph"/>
        <w:spacing w:before="240" w:line="276" w:lineRule="auto"/>
        <w:ind w:firstLine="284"/>
        <w:jc w:val="center"/>
        <w:rPr>
          <w:color w:val="000000" w:themeColor="text1"/>
        </w:rPr>
      </w:pPr>
      <w:r w:rsidRPr="00FB63BC">
        <w:rPr>
          <w:color w:val="000000" w:themeColor="text1"/>
        </w:rPr>
        <w:object w:dxaOrig="4110" w:dyaOrig="4695" w14:anchorId="742DF36C">
          <v:shape id="_x0000_i1026" type="#_x0000_t75" style="width:149.25pt;height:169.5pt" o:ole="">
            <v:imagedata r:id="rId10" o:title=""/>
          </v:shape>
          <o:OLEObject Type="Embed" ProgID="Visio.Drawing.15" ShapeID="_x0000_i1026" DrawAspect="Content" ObjectID="_1715453908" r:id="rId11"/>
        </w:object>
      </w:r>
    </w:p>
    <w:p w14:paraId="08B448E6" w14:textId="73534251" w:rsidR="00E6077A" w:rsidRPr="00FB63BC" w:rsidRDefault="005D45BB" w:rsidP="00E6077A">
      <w:pPr>
        <w:pStyle w:val="Newparagraph"/>
        <w:spacing w:after="360" w:line="276" w:lineRule="auto"/>
        <w:ind w:firstLine="284"/>
        <w:jc w:val="center"/>
        <w:rPr>
          <w:rFonts w:ascii="Times" w:eastAsia="Calibri" w:hAnsi="Times"/>
          <w:color w:val="000000" w:themeColor="text1"/>
          <w:sz w:val="22"/>
          <w:szCs w:val="22"/>
          <w:lang w:eastAsia="en-US"/>
        </w:rPr>
      </w:pPr>
      <w:r w:rsidRPr="00FB63BC">
        <w:rPr>
          <w:rStyle w:val="jlqj4b"/>
          <w:rFonts w:ascii="Times" w:hAnsi="Times"/>
          <w:color w:val="000000" w:themeColor="text1"/>
          <w:sz w:val="18"/>
          <w:szCs w:val="18"/>
        </w:rPr>
        <w:t>Fig. S2</w:t>
      </w:r>
      <w:r w:rsidR="00E6077A" w:rsidRPr="00FB63BC">
        <w:rPr>
          <w:rStyle w:val="jlqj4b"/>
          <w:rFonts w:ascii="Times" w:hAnsi="Times"/>
          <w:color w:val="000000" w:themeColor="text1"/>
          <w:sz w:val="18"/>
          <w:szCs w:val="18"/>
        </w:rPr>
        <w:t xml:space="preserve">. (1) An example graph. (2) A </w:t>
      </w:r>
      <w:proofErr w:type="spellStart"/>
      <w:r w:rsidR="00E6077A" w:rsidRPr="00FB63BC">
        <w:rPr>
          <w:rStyle w:val="jlqj4b"/>
          <w:rFonts w:ascii="Times" w:hAnsi="Times"/>
          <w:color w:val="000000" w:themeColor="text1"/>
          <w:sz w:val="18"/>
          <w:szCs w:val="18"/>
        </w:rPr>
        <w:t>subgraph</w:t>
      </w:r>
      <w:proofErr w:type="spellEnd"/>
      <w:r w:rsidR="00E6077A" w:rsidRPr="00FB63BC">
        <w:rPr>
          <w:rStyle w:val="jlqj4b"/>
          <w:rFonts w:ascii="Times" w:hAnsi="Times"/>
          <w:color w:val="000000" w:themeColor="text1"/>
          <w:sz w:val="18"/>
          <w:szCs w:val="18"/>
        </w:rPr>
        <w:t xml:space="preserve"> with input edges for vertex B.</w:t>
      </w:r>
      <w:r w:rsidR="00E6077A" w:rsidRPr="00FB63BC">
        <w:rPr>
          <w:rFonts w:ascii="Times" w:eastAsia="Calibri" w:hAnsi="Times"/>
          <w:color w:val="000000" w:themeColor="text1"/>
          <w:sz w:val="22"/>
          <w:szCs w:val="22"/>
          <w:lang w:eastAsia="en-US"/>
        </w:rPr>
        <w:t xml:space="preserve"> </w:t>
      </w:r>
      <w:r w:rsidR="00E6077A" w:rsidRPr="00FB63BC">
        <w:rPr>
          <w:rStyle w:val="jlqj4b"/>
          <w:rFonts w:ascii="Times" w:hAnsi="Times"/>
          <w:color w:val="000000" w:themeColor="text1"/>
          <w:sz w:val="18"/>
          <w:szCs w:val="18"/>
        </w:rPr>
        <w:t xml:space="preserve">(3) </w:t>
      </w:r>
      <w:proofErr w:type="gramStart"/>
      <w:r w:rsidR="00E6077A" w:rsidRPr="00FB63BC">
        <w:rPr>
          <w:rStyle w:val="jlqj4b"/>
          <w:rFonts w:ascii="Times" w:hAnsi="Times"/>
          <w:color w:val="000000" w:themeColor="text1"/>
          <w:sz w:val="18"/>
          <w:szCs w:val="18"/>
        </w:rPr>
        <w:t>A</w:t>
      </w:r>
      <w:proofErr w:type="gramEnd"/>
      <w:r w:rsidR="00E6077A" w:rsidRPr="00FB63BC">
        <w:rPr>
          <w:rStyle w:val="jlqj4b"/>
          <w:rFonts w:ascii="Times" w:hAnsi="Times"/>
          <w:color w:val="000000" w:themeColor="text1"/>
          <w:sz w:val="18"/>
          <w:szCs w:val="18"/>
        </w:rPr>
        <w:t xml:space="preserve"> </w:t>
      </w:r>
      <w:proofErr w:type="spellStart"/>
      <w:r w:rsidR="00E6077A" w:rsidRPr="00FB63BC">
        <w:rPr>
          <w:rStyle w:val="jlqj4b"/>
          <w:rFonts w:ascii="Times" w:hAnsi="Times"/>
          <w:color w:val="000000" w:themeColor="text1"/>
          <w:sz w:val="18"/>
          <w:szCs w:val="18"/>
        </w:rPr>
        <w:t>subgraph</w:t>
      </w:r>
      <w:proofErr w:type="spellEnd"/>
      <w:r w:rsidR="00E6077A" w:rsidRPr="00FB63BC">
        <w:rPr>
          <w:rStyle w:val="jlqj4b"/>
          <w:rFonts w:ascii="Times" w:hAnsi="Times"/>
          <w:color w:val="000000" w:themeColor="text1"/>
          <w:sz w:val="18"/>
          <w:szCs w:val="18"/>
        </w:rPr>
        <w:t xml:space="preserve"> with output edges for vertex B.</w:t>
      </w:r>
    </w:p>
    <w:p w14:paraId="075D483F" w14:textId="135DC1A8" w:rsidR="00E6077A" w:rsidRPr="00FB63BC" w:rsidRDefault="00E6077A" w:rsidP="003B031B">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Let </w:t>
      </w:r>
      <w:bookmarkStart w:id="21" w:name="_Hlk86657826"/>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T</m:t>
            </m:r>
          </m:e>
          <m:sup>
            <m:r>
              <w:rPr>
                <w:rFonts w:ascii="Cambria Math" w:eastAsia="Calibri" w:hAnsi="Cambria Math"/>
                <w:color w:val="000000" w:themeColor="text1"/>
                <w:sz w:val="22"/>
                <w:szCs w:val="22"/>
                <w:lang w:eastAsia="en-US"/>
              </w:rPr>
              <m:t>(j)</m:t>
            </m:r>
          </m:sup>
        </m:sSup>
      </m:oMath>
      <w:r w:rsidRPr="00FB63BC">
        <w:rPr>
          <w:rFonts w:ascii="Times" w:eastAsia="Calibri" w:hAnsi="Times"/>
          <w:color w:val="000000" w:themeColor="text1"/>
          <w:sz w:val="22"/>
          <w:szCs w:val="22"/>
          <w:lang w:eastAsia="en-US"/>
        </w:rPr>
        <w:t xml:space="preserve"> </w:t>
      </w:r>
      <w:bookmarkEnd w:id="21"/>
      <w:r w:rsidRPr="00FB63BC">
        <w:rPr>
          <w:rFonts w:ascii="Times" w:eastAsia="Calibri" w:hAnsi="Times"/>
          <w:color w:val="000000" w:themeColor="text1"/>
          <w:sz w:val="22"/>
          <w:szCs w:val="22"/>
          <w:lang w:eastAsia="en-US"/>
        </w:rPr>
        <w:t xml:space="preserve">be representations of the </w:t>
      </w:r>
      <w:bookmarkStart w:id="22" w:name="_Hlk86777006"/>
      <w:r w:rsidRPr="00FB63BC">
        <w:rPr>
          <w:rFonts w:ascii="Times" w:eastAsia="Calibri" w:hAnsi="Times"/>
          <w:color w:val="000000" w:themeColor="text1"/>
          <w:sz w:val="22"/>
          <w:szCs w:val="22"/>
          <w:lang w:eastAsia="en-US"/>
        </w:rPr>
        <w:t xml:space="preserve">target vertices </w:t>
      </w:r>
      <w:bookmarkEnd w:id="22"/>
      <w:r w:rsidRPr="00FB63BC">
        <w:rPr>
          <w:rFonts w:ascii="Times" w:eastAsia="Calibri" w:hAnsi="Times"/>
          <w:color w:val="000000" w:themeColor="text1"/>
          <w:sz w:val="22"/>
          <w:szCs w:val="22"/>
          <w:lang w:eastAsia="en-US"/>
        </w:rPr>
        <w:t xml:space="preserve">of all of the edges in the </w:t>
      </w:r>
      <m:oMath>
        <m:r>
          <w:rPr>
            <w:rFonts w:ascii="Cambria Math" w:eastAsia="Calibri" w:hAnsi="Cambria Math"/>
            <w:color w:val="000000" w:themeColor="text1"/>
            <w:sz w:val="22"/>
            <w:szCs w:val="22"/>
            <w:lang w:eastAsia="en-US"/>
          </w:rPr>
          <m:t>j</m:t>
        </m:r>
      </m:oMath>
      <w:proofErr w:type="gramStart"/>
      <w:r w:rsidRPr="00FB63BC">
        <w:rPr>
          <w:rFonts w:ascii="Times" w:eastAsia="Calibri" w:hAnsi="Times"/>
          <w:color w:val="000000" w:themeColor="text1"/>
          <w:sz w:val="22"/>
          <w:szCs w:val="22"/>
          <w:lang w:eastAsia="en-US"/>
        </w:rPr>
        <w:t>th</w:t>
      </w:r>
      <w:proofErr w:type="gramEnd"/>
      <w:r w:rsidRPr="00FB63BC">
        <w:rPr>
          <w:rFonts w:ascii="Times" w:eastAsia="Calibri" w:hAnsi="Times"/>
          <w:color w:val="000000" w:themeColor="text1"/>
          <w:sz w:val="22"/>
          <w:szCs w:val="22"/>
          <w:lang w:eastAsia="en-US"/>
        </w:rPr>
        <w:t xml:space="preserve"> layer. These representations are selected from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H</m:t>
            </m:r>
          </m:e>
          <m:sup>
            <m:r>
              <w:rPr>
                <w:rFonts w:ascii="Cambria Math" w:eastAsia="Calibri" w:hAnsi="Cambria Math"/>
                <w:color w:val="000000" w:themeColor="text1"/>
                <w:sz w:val="22"/>
                <w:szCs w:val="22"/>
                <w:lang w:eastAsia="en-US"/>
              </w:rPr>
              <m:t>(j)</m:t>
            </m:r>
          </m:sup>
        </m:sSup>
      </m:oMath>
      <w:r w:rsidRPr="00FB63BC">
        <w:rPr>
          <w:rFonts w:ascii="Times" w:eastAsia="Calibri" w:hAnsi="Times"/>
          <w:color w:val="000000" w:themeColor="text1"/>
          <w:sz w:val="22"/>
          <w:szCs w:val="22"/>
          <w:lang w:eastAsia="en-US"/>
        </w:rPr>
        <w:t xml:space="preserve"> according to </w:t>
      </w:r>
      <w:r w:rsidRPr="00FB63BC">
        <w:rPr>
          <w:rStyle w:val="jlqj4b"/>
          <w:rFonts w:ascii="Times" w:hAnsi="Times"/>
          <w:color w:val="000000" w:themeColor="text1"/>
          <w:sz w:val="22"/>
          <w:szCs w:val="22"/>
          <w:lang w:val="en"/>
        </w:rPr>
        <w:t xml:space="preserve">the </w:t>
      </w:r>
      <w:r w:rsidRPr="00FB63BC">
        <w:rPr>
          <w:rFonts w:ascii="Times" w:eastAsia="Calibri" w:hAnsi="Times"/>
          <w:color w:val="000000" w:themeColor="text1"/>
          <w:sz w:val="22"/>
          <w:szCs w:val="22"/>
          <w:lang w:eastAsia="en-US"/>
        </w:rPr>
        <w:t xml:space="preserve">target vertex </w:t>
      </w:r>
      <w:r w:rsidRPr="00FB63BC">
        <w:rPr>
          <w:rStyle w:val="jlqj4b"/>
          <w:rFonts w:ascii="Times" w:eastAsia="Calibri" w:hAnsi="Times"/>
          <w:color w:val="000000" w:themeColor="text1"/>
          <w:sz w:val="22"/>
          <w:szCs w:val="22"/>
          <w:lang w:val="en"/>
        </w:rPr>
        <w:t xml:space="preserve">of </w:t>
      </w:r>
      <w:r w:rsidRPr="00FB63BC">
        <w:rPr>
          <w:rFonts w:ascii="Times" w:eastAsia="Calibri" w:hAnsi="Times"/>
          <w:color w:val="000000" w:themeColor="text1"/>
          <w:sz w:val="22"/>
          <w:szCs w:val="22"/>
          <w:lang w:eastAsia="en-US"/>
        </w:rPr>
        <w:t xml:space="preserve">each edge. We </w:t>
      </w:r>
      <w:proofErr w:type="gramStart"/>
      <w:r w:rsidRPr="00FB63BC">
        <w:rPr>
          <w:rFonts w:ascii="Times" w:eastAsia="Calibri" w:hAnsi="Times"/>
          <w:color w:val="000000" w:themeColor="text1"/>
          <w:sz w:val="22"/>
          <w:szCs w:val="22"/>
          <w:lang w:eastAsia="en-US"/>
        </w:rPr>
        <w:t xml:space="preserve">have </w:t>
      </w:r>
      <w:proofErr w:type="gramEnd"/>
      <m:oMath>
        <m:sSup>
          <m:sSupPr>
            <m:ctrlPr>
              <w:rPr>
                <w:rFonts w:ascii="Cambria Math" w:eastAsia="Calibri" w:hAnsi="Cambria Math"/>
                <w:color w:val="000000" w:themeColor="text1"/>
                <w:sz w:val="22"/>
                <w:szCs w:val="22"/>
                <w:lang w:eastAsia="en-US"/>
              </w:rPr>
            </m:ctrlPr>
          </m:sSupPr>
          <m:e>
            <m:r>
              <w:rPr>
                <w:rFonts w:ascii="Cambria Math" w:eastAsia="Calibri" w:hAnsi="Cambria Math"/>
                <w:color w:val="000000" w:themeColor="text1"/>
                <w:sz w:val="22"/>
                <w:szCs w:val="22"/>
                <w:lang w:eastAsia="en-US"/>
              </w:rPr>
              <m:t>T</m:t>
            </m:r>
          </m:e>
          <m:sup>
            <m:r>
              <m:rPr>
                <m:sty m:val="p"/>
              </m:rPr>
              <w:rPr>
                <w:rFonts w:ascii="Cambria Math" w:eastAsia="Calibri" w:hAnsi="Cambria Math"/>
                <w:color w:val="000000" w:themeColor="text1"/>
                <w:sz w:val="22"/>
                <w:szCs w:val="22"/>
                <w:lang w:eastAsia="en-US"/>
              </w:rPr>
              <m:t>(</m:t>
            </m:r>
            <m:r>
              <w:rPr>
                <w:rFonts w:ascii="Cambria Math" w:eastAsia="Calibri" w:hAnsi="Cambria Math"/>
                <w:color w:val="000000" w:themeColor="text1"/>
                <w:sz w:val="22"/>
                <w:szCs w:val="22"/>
                <w:lang w:eastAsia="en-US"/>
              </w:rPr>
              <m:t>j</m:t>
            </m:r>
            <m:r>
              <m:rPr>
                <m:sty m:val="p"/>
              </m:rPr>
              <w:rPr>
                <w:rFonts w:ascii="Cambria Math" w:eastAsia="Calibri" w:hAnsi="Cambria Math"/>
                <w:color w:val="000000" w:themeColor="text1"/>
                <w:sz w:val="22"/>
                <w:szCs w:val="22"/>
                <w:lang w:eastAsia="en-US"/>
              </w:rPr>
              <m:t>)</m:t>
            </m:r>
          </m:sup>
        </m:sSup>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Fonts w:ascii="Cambria Math" w:eastAsia="Calibri" w:hAnsi="Cambria Math"/>
                <w:color w:val="000000" w:themeColor="text1"/>
                <w:sz w:val="22"/>
                <w:szCs w:val="22"/>
                <w:lang w:eastAsia="en-US"/>
              </w:rPr>
              <m:t>e×</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oMath>
      <w:r w:rsidRPr="00FB63BC">
        <w:rPr>
          <w:color w:val="000000" w:themeColor="text1"/>
        </w:rPr>
        <w:t xml:space="preserve">. </w:t>
      </w:r>
      <w:r w:rsidRPr="00FB63BC">
        <w:rPr>
          <w:rFonts w:ascii="Times" w:eastAsia="Calibri" w:hAnsi="Times"/>
          <w:color w:val="000000" w:themeColor="text1"/>
          <w:sz w:val="22"/>
          <w:szCs w:val="22"/>
          <w:lang w:eastAsia="en-US"/>
        </w:rPr>
        <w:t xml:space="preserve">By using </w:t>
      </w:r>
      <w:r w:rsidR="00F16C65" w:rsidRPr="00FB63BC">
        <w:rPr>
          <w:rStyle w:val="jlqj4b"/>
          <w:rFonts w:ascii="Times" w:hAnsi="Times"/>
          <w:color w:val="000000" w:themeColor="text1"/>
          <w:sz w:val="22"/>
          <w:szCs w:val="22"/>
        </w:rPr>
        <w:t>Supplementary Equation (S</w:t>
      </w:r>
      <w:r w:rsidR="003B031B" w:rsidRPr="00FB63BC">
        <w:rPr>
          <w:rStyle w:val="jlqj4b"/>
          <w:rFonts w:ascii="Times" w:hAnsi="Times"/>
          <w:color w:val="000000" w:themeColor="text1"/>
          <w:sz w:val="22"/>
          <w:szCs w:val="22"/>
        </w:rPr>
        <w:t>4</w:t>
      </w:r>
      <w:r w:rsidRPr="00FB63BC">
        <w:rPr>
          <w:rStyle w:val="jlqj4b"/>
          <w:rFonts w:ascii="Times" w:hAnsi="Times"/>
          <w:color w:val="000000" w:themeColor="text1"/>
          <w:sz w:val="22"/>
          <w:szCs w:val="22"/>
        </w:rPr>
        <w:t xml:space="preserve">) and </w:t>
      </w:r>
      <w:r w:rsidR="00F16C65" w:rsidRPr="00FB63BC">
        <w:rPr>
          <w:rStyle w:val="jlqj4b"/>
          <w:rFonts w:ascii="Times" w:hAnsi="Times"/>
          <w:color w:val="000000" w:themeColor="text1"/>
          <w:sz w:val="22"/>
          <w:szCs w:val="22"/>
        </w:rPr>
        <w:t>Supplementary Equation (S</w:t>
      </w:r>
      <w:r w:rsidR="003B031B" w:rsidRPr="00FB63BC">
        <w:rPr>
          <w:rStyle w:val="jlqj4b"/>
          <w:rFonts w:ascii="Times" w:hAnsi="Times"/>
          <w:color w:val="000000" w:themeColor="text1"/>
          <w:sz w:val="22"/>
          <w:szCs w:val="22"/>
        </w:rPr>
        <w:t>5</w:t>
      </w:r>
      <w:r w:rsidRPr="00FB63BC">
        <w:rPr>
          <w:rStyle w:val="jlqj4b"/>
          <w:rFonts w:ascii="Times" w:hAnsi="Times"/>
          <w:color w:val="000000" w:themeColor="text1"/>
          <w:sz w:val="22"/>
          <w:szCs w:val="22"/>
        </w:rPr>
        <w:t>)</w:t>
      </w:r>
      <w:r w:rsidRPr="00FB63BC">
        <w:rPr>
          <w:rFonts w:ascii="Times" w:eastAsia="Calibri" w:hAnsi="Times"/>
          <w:color w:val="000000" w:themeColor="text1"/>
          <w:sz w:val="22"/>
          <w:szCs w:val="22"/>
          <w:lang w:eastAsia="en-US"/>
        </w:rPr>
        <w:t xml:space="preserve">, we produce </w:t>
      </w:r>
      <w:proofErr w:type="spellStart"/>
      <w:r w:rsidRPr="00FB63BC">
        <w:rPr>
          <w:rFonts w:ascii="Times" w:eastAsia="Calibri" w:hAnsi="Times"/>
          <w:i/>
          <w:iCs/>
          <w:color w:val="000000" w:themeColor="text1"/>
          <w:sz w:val="22"/>
          <w:szCs w:val="22"/>
          <w:lang w:eastAsia="en-US"/>
        </w:rPr>
        <w:t>Ein</w:t>
      </w:r>
      <w:proofErr w:type="spellEnd"/>
      <w:r w:rsidRPr="00FB63BC">
        <w:rPr>
          <w:rFonts w:ascii="Times" w:eastAsia="Calibri" w:hAnsi="Times"/>
          <w:color w:val="000000" w:themeColor="text1"/>
          <w:sz w:val="22"/>
          <w:szCs w:val="22"/>
          <w:lang w:eastAsia="en-US"/>
        </w:rPr>
        <w:t xml:space="preserve"> and </w:t>
      </w:r>
      <w:proofErr w:type="spellStart"/>
      <w:r w:rsidRPr="00FB63BC">
        <w:rPr>
          <w:rFonts w:ascii="Times" w:eastAsia="Calibri" w:hAnsi="Times"/>
          <w:i/>
          <w:iCs/>
          <w:color w:val="000000" w:themeColor="text1"/>
          <w:sz w:val="22"/>
          <w:szCs w:val="22"/>
          <w:lang w:eastAsia="en-US"/>
        </w:rPr>
        <w:t>Eout</w:t>
      </w:r>
      <w:proofErr w:type="spellEnd"/>
      <w:r w:rsidRPr="00FB63BC">
        <w:rPr>
          <w:rFonts w:ascii="Times" w:eastAsia="Calibri" w:hAnsi="Times"/>
          <w:color w:val="000000" w:themeColor="text1"/>
          <w:sz w:val="22"/>
          <w:szCs w:val="22"/>
          <w:lang w:eastAsia="en-US"/>
        </w:rPr>
        <w:t xml:space="preserve"> that contain new representations for all of the edges and they are used as representations for the input and the output edges respectively. </w:t>
      </w:r>
      <w:proofErr w:type="spellStart"/>
      <w:r w:rsidRPr="00FB63BC">
        <w:rPr>
          <w:rFonts w:ascii="Times" w:eastAsia="Calibri" w:hAnsi="Times"/>
          <w:i/>
          <w:iCs/>
          <w:color w:val="000000" w:themeColor="text1"/>
          <w:sz w:val="22"/>
          <w:szCs w:val="22"/>
          <w:lang w:eastAsia="en-US"/>
        </w:rPr>
        <w:t>Ein</w:t>
      </w:r>
      <w:proofErr w:type="spellEnd"/>
      <w:r w:rsidRPr="00FB63BC">
        <w:rPr>
          <w:rFonts w:ascii="Times" w:eastAsia="Calibri" w:hAnsi="Times"/>
          <w:color w:val="000000" w:themeColor="text1"/>
          <w:sz w:val="22"/>
          <w:szCs w:val="22"/>
          <w:lang w:eastAsia="en-US"/>
        </w:rPr>
        <w:t xml:space="preserve"> and </w:t>
      </w:r>
      <w:proofErr w:type="spellStart"/>
      <w:r w:rsidRPr="00FB63BC">
        <w:rPr>
          <w:rFonts w:ascii="Times" w:eastAsia="Calibri" w:hAnsi="Times"/>
          <w:i/>
          <w:iCs/>
          <w:color w:val="000000" w:themeColor="text1"/>
          <w:sz w:val="22"/>
          <w:szCs w:val="22"/>
          <w:lang w:eastAsia="en-US"/>
        </w:rPr>
        <w:t>Eout</w:t>
      </w:r>
      <w:proofErr w:type="spellEnd"/>
      <w:r w:rsidRPr="00FB63BC">
        <w:rPr>
          <w:rFonts w:ascii="Times" w:eastAsia="Calibri" w:hAnsi="Times"/>
          <w:color w:val="000000" w:themeColor="text1"/>
          <w:sz w:val="22"/>
          <w:szCs w:val="22"/>
          <w:lang w:eastAsia="en-US"/>
        </w:rPr>
        <w:t xml:space="preserve"> are produce</w:t>
      </w:r>
      <w:r w:rsidR="00D02E0C" w:rsidRPr="00FB63BC">
        <w:rPr>
          <w:rFonts w:ascii="Times" w:eastAsia="Calibri" w:hAnsi="Times"/>
          <w:color w:val="000000" w:themeColor="text1"/>
          <w:sz w:val="22"/>
          <w:szCs w:val="22"/>
          <w:lang w:eastAsia="en-US"/>
        </w:rPr>
        <w:t>d</w:t>
      </w:r>
      <w:r w:rsidRPr="00FB63BC">
        <w:rPr>
          <w:rFonts w:ascii="Times" w:eastAsia="Calibri" w:hAnsi="Times"/>
          <w:color w:val="000000" w:themeColor="text1"/>
          <w:sz w:val="22"/>
          <w:szCs w:val="22"/>
          <w:lang w:eastAsia="en-US"/>
        </w:rPr>
        <w:t xml:space="preserve"> based on the representations of edges and the target vertices of the same edges. This causes the edges to have different representation</w:t>
      </w:r>
      <w:r w:rsidR="00D02E0C" w:rsidRPr="00FB63BC">
        <w:rPr>
          <w:rFonts w:ascii="Times" w:eastAsia="Calibri" w:hAnsi="Times"/>
          <w:color w:val="000000" w:themeColor="text1"/>
          <w:sz w:val="22"/>
          <w:szCs w:val="22"/>
          <w:lang w:eastAsia="en-US"/>
        </w:rPr>
        <w:t>s</w:t>
      </w:r>
      <w:r w:rsidRPr="00FB63BC">
        <w:rPr>
          <w:rFonts w:ascii="Times" w:eastAsia="Calibri" w:hAnsi="Times"/>
          <w:color w:val="000000" w:themeColor="text1"/>
          <w:sz w:val="22"/>
          <w:szCs w:val="22"/>
          <w:lang w:eastAsia="en-US"/>
        </w:rPr>
        <w:t xml:space="preserve"> from each other while having the same labels and different target vertices.</w:t>
      </w:r>
    </w:p>
    <w:p w14:paraId="20A93E34" w14:textId="0A961006" w:rsidR="00E6077A" w:rsidRPr="00FB63BC" w:rsidRDefault="008E2B97" w:rsidP="00685D1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in</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ρ</m:t>
            </m:r>
          </m:e>
          <m:sub>
            <m:r>
              <w:rPr>
                <w:rFonts w:ascii="Cambria Math" w:eastAsia="Calibri" w:hAnsi="Cambria Math"/>
                <w:color w:val="000000" w:themeColor="text1"/>
                <w:sz w:val="22"/>
                <w:szCs w:val="22"/>
                <w:lang w:eastAsia="en-US"/>
              </w:rPr>
              <m:t>1</m:t>
            </m:r>
          </m:sub>
        </m:sSub>
        <m:d>
          <m:dPr>
            <m:ctrlPr>
              <w:rPr>
                <w:rFonts w:ascii="Cambria Math" w:eastAsia="Calibri" w:hAnsi="Cambria Math"/>
                <w:i/>
                <w:color w:val="000000" w:themeColor="text1"/>
                <w:sz w:val="22"/>
                <w:szCs w:val="22"/>
                <w:lang w:eastAsia="en-US"/>
              </w:rPr>
            </m:ctrlPr>
          </m:dPr>
          <m:e>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T</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3</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3</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ρ</m:t>
            </m:r>
          </m:e>
          <m:sub>
            <m:r>
              <w:rPr>
                <w:rFonts w:ascii="Cambria Math" w:eastAsia="Calibri" w:hAnsi="Cambria Math"/>
                <w:color w:val="000000" w:themeColor="text1"/>
                <w:sz w:val="22"/>
                <w:szCs w:val="22"/>
                <w:lang w:eastAsia="en-US"/>
              </w:rPr>
              <m:t>2</m:t>
            </m:r>
          </m:sub>
        </m:sSub>
        <m:d>
          <m:dPr>
            <m:ctrlPr>
              <w:rPr>
                <w:rFonts w:ascii="Cambria Math" w:eastAsia="Calibri" w:hAnsi="Cambria Math"/>
                <w:i/>
                <w:color w:val="000000" w:themeColor="text1"/>
                <w:sz w:val="22"/>
                <w:szCs w:val="22"/>
                <w:lang w:eastAsia="en-US"/>
              </w:rPr>
            </m:ctrlPr>
          </m:dPr>
          <m:e>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T</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4</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4</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ab/>
        <w:t>(</w:t>
      </w:r>
      <w:r w:rsidR="00685D18" w:rsidRPr="00FB63BC">
        <w:rPr>
          <w:rFonts w:ascii="Times" w:eastAsia="Calibri" w:hAnsi="Times"/>
          <w:color w:val="000000" w:themeColor="text1"/>
          <w:sz w:val="22"/>
          <w:szCs w:val="22"/>
          <w:lang w:eastAsia="en-US"/>
        </w:rPr>
        <w:t>S4</w:t>
      </w:r>
      <w:r w:rsidR="00E6077A" w:rsidRPr="00FB63BC">
        <w:rPr>
          <w:rFonts w:ascii="Times" w:eastAsia="Calibri" w:hAnsi="Times"/>
          <w:color w:val="000000" w:themeColor="text1"/>
          <w:sz w:val="22"/>
          <w:szCs w:val="22"/>
          <w:lang w:eastAsia="en-US"/>
        </w:rPr>
        <w:t>)</w:t>
      </w:r>
    </w:p>
    <w:p w14:paraId="17C415E7" w14:textId="2F8751E9" w:rsidR="00E6077A" w:rsidRPr="00FB63BC" w:rsidRDefault="008E2B97" w:rsidP="00685D1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out</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ρ</m:t>
            </m:r>
          </m:e>
          <m:sub>
            <m:r>
              <w:rPr>
                <w:rFonts w:ascii="Cambria Math" w:eastAsia="Calibri" w:hAnsi="Cambria Math"/>
                <w:color w:val="000000" w:themeColor="text1"/>
                <w:sz w:val="22"/>
                <w:szCs w:val="22"/>
                <w:lang w:eastAsia="en-US"/>
              </w:rPr>
              <m:t>1</m:t>
            </m:r>
          </m:sub>
        </m:sSub>
        <m:d>
          <m:dPr>
            <m:ctrlPr>
              <w:rPr>
                <w:rFonts w:ascii="Cambria Math" w:eastAsia="Calibri" w:hAnsi="Cambria Math"/>
                <w:i/>
                <w:color w:val="000000" w:themeColor="text1"/>
                <w:sz w:val="22"/>
                <w:szCs w:val="22"/>
                <w:lang w:eastAsia="en-US"/>
              </w:rPr>
            </m:ctrlPr>
          </m:dPr>
          <m:e>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T</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5</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5</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ρ</m:t>
            </m:r>
          </m:e>
          <m:sub>
            <m:r>
              <w:rPr>
                <w:rFonts w:ascii="Cambria Math" w:eastAsia="Calibri" w:hAnsi="Cambria Math"/>
                <w:color w:val="000000" w:themeColor="text1"/>
                <w:sz w:val="22"/>
                <w:szCs w:val="22"/>
                <w:lang w:eastAsia="en-US"/>
              </w:rPr>
              <m:t>2</m:t>
            </m:r>
          </m:sub>
        </m:sSub>
        <m:d>
          <m:dPr>
            <m:ctrlPr>
              <w:rPr>
                <w:rFonts w:ascii="Cambria Math" w:eastAsia="Calibri" w:hAnsi="Cambria Math"/>
                <w:i/>
                <w:color w:val="000000" w:themeColor="text1"/>
                <w:sz w:val="22"/>
                <w:szCs w:val="22"/>
                <w:lang w:eastAsia="en-US"/>
              </w:rPr>
            </m:ctrlPr>
          </m:dPr>
          <m:e>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T</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6</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6</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ab/>
        <w:t>(</w:t>
      </w:r>
      <w:r w:rsidR="00685D18" w:rsidRPr="00FB63BC">
        <w:rPr>
          <w:rFonts w:ascii="Times" w:eastAsia="Calibri" w:hAnsi="Times"/>
          <w:color w:val="000000" w:themeColor="text1"/>
          <w:sz w:val="22"/>
          <w:szCs w:val="22"/>
          <w:lang w:eastAsia="en-US"/>
        </w:rPr>
        <w:t>S5</w:t>
      </w:r>
      <w:r w:rsidR="00E6077A" w:rsidRPr="00FB63BC">
        <w:rPr>
          <w:rFonts w:ascii="Times" w:eastAsia="Calibri" w:hAnsi="Times"/>
          <w:color w:val="000000" w:themeColor="text1"/>
          <w:sz w:val="22"/>
          <w:szCs w:val="22"/>
          <w:lang w:eastAsia="en-US"/>
        </w:rPr>
        <w:t>)</w:t>
      </w:r>
    </w:p>
    <w:p w14:paraId="5888FD8F" w14:textId="03EDF277" w:rsidR="00E6077A" w:rsidRPr="00FB63BC" w:rsidRDefault="00183E2B" w:rsidP="00E6077A">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W</w:t>
      </w:r>
      <w:r w:rsidR="00E6077A" w:rsidRPr="00FB63BC">
        <w:rPr>
          <w:rFonts w:ascii="Times" w:eastAsia="Calibri" w:hAnsi="Times"/>
          <w:color w:val="000000" w:themeColor="text1"/>
          <w:sz w:val="22"/>
          <w:szCs w:val="22"/>
          <w:lang w:eastAsia="en-US"/>
        </w:rPr>
        <w:t>here</w:t>
      </w:r>
      <w:r w:rsidRPr="00FB63BC">
        <w:rPr>
          <w:rFonts w:ascii="Times" w:eastAsia="Calibri" w:hAnsi="Times"/>
          <w:color w:val="000000" w:themeColor="text1"/>
          <w:sz w:val="22"/>
          <w:szCs w:val="22"/>
          <w:lang w:eastAsia="en-US"/>
        </w:rPr>
        <w:t>,</w:t>
      </w:r>
      <w:r w:rsidR="00E6077A" w:rsidRPr="00FB63BC">
        <w:rPr>
          <w:rFonts w:ascii="Times" w:eastAsia="Calibri" w:hAnsi="Times"/>
          <w:color w:val="000000" w:themeColor="text1"/>
          <w:sz w:val="22"/>
          <w:szCs w:val="22"/>
          <w:lang w:eastAsia="en-US"/>
        </w:rPr>
        <w:t xml:space="preser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i</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r>
          <w:rPr>
            <w:rFonts w:ascii="Cambria Math" w:eastAsia="Calibri" w:hAnsi="Cambria Math"/>
            <w:color w:val="000000" w:themeColor="text1"/>
            <w:sz w:val="22"/>
            <w:szCs w:val="22"/>
            <w:lang w:eastAsia="en-US"/>
          </w:rPr>
          <m:t>, i∈{3,4,5,6}</m:t>
        </m:r>
      </m:oMath>
      <w:r w:rsidR="00E6077A" w:rsidRPr="00FB63BC">
        <w:rPr>
          <w:rFonts w:ascii="Times" w:eastAsia="Calibri" w:hAnsi="Times"/>
          <w:color w:val="000000" w:themeColor="text1"/>
          <w:sz w:val="22"/>
          <w:szCs w:val="22"/>
          <w:lang w:eastAsia="en-US"/>
        </w:rPr>
        <w:t xml:space="preserve"> and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i</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r>
          <w:rPr>
            <w:rFonts w:ascii="Cambria Math" w:eastAsia="Calibri" w:hAnsi="Cambria Math"/>
            <w:color w:val="000000" w:themeColor="text1"/>
            <w:sz w:val="22"/>
            <w:szCs w:val="22"/>
            <w:lang w:eastAsia="en-US"/>
          </w:rPr>
          <m:t>, i∈{3,4,5,6}</m:t>
        </m:r>
      </m:oMath>
      <w:r w:rsidR="00E6077A" w:rsidRPr="00FB63BC">
        <w:rPr>
          <w:rFonts w:ascii="Times" w:eastAsia="Calibri" w:hAnsi="Times"/>
          <w:color w:val="000000" w:themeColor="text1"/>
          <w:sz w:val="22"/>
          <w:szCs w:val="22"/>
          <w:lang w:eastAsia="en-US"/>
        </w:rPr>
        <w:t xml:space="preserve"> are trainable weight matrices. Here, activation function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ρ</m:t>
            </m:r>
          </m:e>
          <m:sub>
            <m:r>
              <w:rPr>
                <w:rFonts w:ascii="Cambria Math" w:eastAsia="Calibri" w:hAnsi="Cambria Math"/>
                <w:color w:val="000000" w:themeColor="text1"/>
                <w:sz w:val="22"/>
                <w:szCs w:val="22"/>
                <w:lang w:eastAsia="en-US"/>
              </w:rPr>
              <m:t>1</m:t>
            </m:r>
          </m:sub>
        </m:sSub>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 xml:space="preserve"> and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ρ</m:t>
            </m:r>
          </m:e>
          <m:sub>
            <m:r>
              <w:rPr>
                <w:rFonts w:ascii="Cambria Math" w:eastAsia="Calibri" w:hAnsi="Cambria Math"/>
                <w:color w:val="000000" w:themeColor="text1"/>
                <w:sz w:val="22"/>
                <w:szCs w:val="22"/>
                <w:lang w:eastAsia="en-US"/>
              </w:rPr>
              <m:t>2</m:t>
            </m:r>
          </m:sub>
        </m:sSub>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 xml:space="preserve"> are sigmoid and tanh respectively.</w:t>
      </w:r>
    </w:p>
    <w:p w14:paraId="1A742B19" w14:textId="76D03A7C" w:rsidR="00E6077A" w:rsidRPr="00FB63BC" w:rsidRDefault="00E6077A" w:rsidP="003B031B">
      <w:pPr>
        <w:pStyle w:val="Newparagraph"/>
        <w:spacing w:line="276" w:lineRule="auto"/>
        <w:ind w:firstLine="284"/>
        <w:jc w:val="both"/>
        <w:rPr>
          <w:rStyle w:val="jlqj4b"/>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Now, we need to produce two representations for each vertex by using </w:t>
      </w:r>
      <w:proofErr w:type="spellStart"/>
      <w:r w:rsidRPr="00FB63BC">
        <w:rPr>
          <w:rFonts w:ascii="Times" w:eastAsia="Calibri" w:hAnsi="Times"/>
          <w:i/>
          <w:iCs/>
          <w:color w:val="000000" w:themeColor="text1"/>
          <w:sz w:val="22"/>
          <w:szCs w:val="22"/>
          <w:lang w:eastAsia="en-US"/>
        </w:rPr>
        <w:t>Ein</w:t>
      </w:r>
      <w:proofErr w:type="spellEnd"/>
      <w:r w:rsidRPr="00FB63BC">
        <w:rPr>
          <w:rFonts w:ascii="Times" w:eastAsia="Calibri" w:hAnsi="Times"/>
          <w:color w:val="000000" w:themeColor="text1"/>
          <w:sz w:val="22"/>
          <w:szCs w:val="22"/>
          <w:lang w:eastAsia="en-US"/>
        </w:rPr>
        <w:t xml:space="preserve"> and </w:t>
      </w:r>
      <w:proofErr w:type="spellStart"/>
      <w:r w:rsidRPr="00FB63BC">
        <w:rPr>
          <w:rFonts w:ascii="Times" w:eastAsia="Calibri" w:hAnsi="Times"/>
          <w:i/>
          <w:iCs/>
          <w:color w:val="000000" w:themeColor="text1"/>
          <w:sz w:val="22"/>
          <w:szCs w:val="22"/>
          <w:lang w:eastAsia="en-US"/>
        </w:rPr>
        <w:t>Eout</w:t>
      </w:r>
      <w:proofErr w:type="spellEnd"/>
      <w:r w:rsidRPr="00FB63BC">
        <w:rPr>
          <w:rFonts w:ascii="Times" w:eastAsia="Calibri" w:hAnsi="Times"/>
          <w:color w:val="000000" w:themeColor="text1"/>
          <w:sz w:val="22"/>
          <w:szCs w:val="22"/>
          <w:lang w:eastAsia="en-US"/>
        </w:rPr>
        <w:t xml:space="preserve">. </w:t>
      </w:r>
      <w:r w:rsidRPr="00FB63BC">
        <w:rPr>
          <w:rStyle w:val="jlqj4b"/>
          <w:rFonts w:ascii="Times" w:eastAsia="Calibri" w:hAnsi="Times"/>
          <w:color w:val="000000" w:themeColor="text1"/>
          <w:sz w:val="22"/>
          <w:szCs w:val="22"/>
          <w:lang w:eastAsia="en-US"/>
        </w:rPr>
        <w:t>First, we produce a new representation for each vertex</w:t>
      </w:r>
      <w:r w:rsidRPr="00FB63BC">
        <w:rPr>
          <w:rFonts w:ascii="Times" w:eastAsia="Calibri" w:hAnsi="Times"/>
          <w:color w:val="000000" w:themeColor="text1"/>
          <w:sz w:val="22"/>
          <w:szCs w:val="22"/>
          <w:lang w:eastAsia="en-US"/>
        </w:rPr>
        <w:t xml:space="preserve"> by using input</w:t>
      </w:r>
      <w:r w:rsidRPr="00FB63BC">
        <w:rPr>
          <w:rStyle w:val="jlqj4b"/>
          <w:rFonts w:ascii="Times" w:hAnsi="Times"/>
          <w:color w:val="000000" w:themeColor="text1"/>
          <w:sz w:val="22"/>
          <w:szCs w:val="22"/>
        </w:rPr>
        <w:t xml:space="preserve"> edges</w:t>
      </w:r>
      <w:r w:rsidRPr="00FB63BC">
        <w:rPr>
          <w:rStyle w:val="jlqj4b"/>
          <w:rFonts w:ascii="Times" w:eastAsia="Calibri" w:hAnsi="Times"/>
          <w:color w:val="000000" w:themeColor="text1"/>
          <w:sz w:val="22"/>
          <w:szCs w:val="22"/>
          <w:lang w:eastAsia="en-US"/>
        </w:rPr>
        <w:t xml:space="preserve">. </w:t>
      </w:r>
      <w:r w:rsidRPr="00FB63BC">
        <w:rPr>
          <w:rFonts w:ascii="Times" w:eastAsia="Calibri" w:hAnsi="Times"/>
          <w:color w:val="000000" w:themeColor="text1"/>
          <w:sz w:val="22"/>
          <w:szCs w:val="22"/>
          <w:lang w:eastAsia="en-US"/>
        </w:rPr>
        <w:t>Let</w:t>
      </w:r>
      <w:r w:rsidRPr="00FB63BC">
        <w:rPr>
          <w:rStyle w:val="jlqj4b"/>
          <w:rFonts w:ascii="Times" w:hAnsi="Times"/>
          <w:color w:val="000000" w:themeColor="text1"/>
          <w:sz w:val="22"/>
          <w:szCs w:val="22"/>
        </w:rPr>
        <w:t xml:space="preser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e</m:t>
            </m:r>
          </m:e>
          <m:sub>
            <m:r>
              <w:rPr>
                <w:rFonts w:ascii="Cambria Math" w:eastAsia="Calibri" w:hAnsi="Cambria Math"/>
                <w:color w:val="000000" w:themeColor="text1"/>
                <w:sz w:val="22"/>
                <w:szCs w:val="22"/>
                <w:lang w:eastAsia="en-US"/>
              </w:rPr>
              <m:t>nm</m:t>
            </m:r>
          </m:sub>
        </m:sSub>
        <m:r>
          <w:rPr>
            <w:rFonts w:ascii="Cambria Math" w:eastAsia="Calibri" w:hAnsi="Cambria Math"/>
            <w:color w:val="000000" w:themeColor="text1"/>
            <w:sz w:val="22"/>
            <w:szCs w:val="22"/>
            <w:lang w:eastAsia="en-US"/>
          </w:rPr>
          <m:t>∈E</m:t>
        </m:r>
      </m:oMath>
      <w:r w:rsidRPr="00FB63BC">
        <w:rPr>
          <w:rStyle w:val="jlqj4b"/>
          <w:rFonts w:ascii="Times" w:hAnsi="Times"/>
          <w:color w:val="000000" w:themeColor="text1"/>
          <w:sz w:val="22"/>
          <w:szCs w:val="22"/>
        </w:rPr>
        <w:t xml:space="preserve"> be an edge from vertex </w:t>
      </w:r>
      <w:r w:rsidRPr="00FB63BC">
        <w:rPr>
          <w:rStyle w:val="jlqj4b"/>
          <w:rFonts w:ascii="Times" w:hAnsi="Times"/>
          <w:i/>
          <w:iCs/>
          <w:color w:val="000000" w:themeColor="text1"/>
          <w:sz w:val="22"/>
          <w:szCs w:val="22"/>
        </w:rPr>
        <w:t>n</w:t>
      </w:r>
      <w:r w:rsidRPr="00FB63BC">
        <w:rPr>
          <w:rStyle w:val="jlqj4b"/>
          <w:rFonts w:ascii="Times" w:hAnsi="Times"/>
          <w:color w:val="000000" w:themeColor="text1"/>
          <w:sz w:val="22"/>
          <w:szCs w:val="22"/>
        </w:rPr>
        <w:t xml:space="preserve"> to </w:t>
      </w:r>
      <w:r w:rsidRPr="00FB63BC">
        <w:rPr>
          <w:rStyle w:val="jlqj4b"/>
          <w:rFonts w:ascii="Times" w:hAnsi="Times"/>
          <w:i/>
          <w:iCs/>
          <w:color w:val="000000" w:themeColor="text1"/>
          <w:sz w:val="22"/>
          <w:szCs w:val="22"/>
        </w:rPr>
        <w:t>m</w:t>
      </w:r>
      <w:r w:rsidRPr="00FB63BC">
        <w:rPr>
          <w:rStyle w:val="jlqj4b"/>
          <w:rFonts w:ascii="Times" w:hAnsi="Times"/>
          <w:color w:val="000000" w:themeColor="text1"/>
          <w:sz w:val="22"/>
          <w:szCs w:val="22"/>
        </w:rPr>
        <w:t xml:space="preserve"> and let </w:t>
      </w:r>
      <m:oMath>
        <m:r>
          <w:rPr>
            <w:rFonts w:ascii="Cambria Math" w:eastAsia="Calibri" w:hAnsi="Cambria Math"/>
            <w:color w:val="000000" w:themeColor="text1"/>
            <w:sz w:val="22"/>
            <w:szCs w:val="22"/>
            <w:lang w:eastAsia="en-US"/>
          </w:rPr>
          <m:t>Ni(m)</m:t>
        </m:r>
      </m:oMath>
      <w:r w:rsidRPr="00FB63BC">
        <w:rPr>
          <w:rFonts w:ascii="Times" w:eastAsia="Calibri" w:hAnsi="Times"/>
          <w:color w:val="000000" w:themeColor="text1"/>
          <w:sz w:val="22"/>
          <w:szCs w:val="22"/>
          <w:lang w:eastAsia="en-US"/>
        </w:rPr>
        <w:t xml:space="preserve"> be a set of immediate </w:t>
      </w:r>
      <w:r w:rsidRPr="00FB63BC">
        <w:rPr>
          <w:rStyle w:val="jlqj4b"/>
          <w:rFonts w:ascii="Times" w:hAnsi="Times"/>
          <w:color w:val="000000" w:themeColor="text1"/>
          <w:sz w:val="22"/>
          <w:szCs w:val="22"/>
        </w:rPr>
        <w:t>neighboring vertices</w:t>
      </w:r>
      <w:r w:rsidRPr="00FB63BC">
        <w:rPr>
          <w:rFonts w:ascii="Times" w:eastAsia="Calibri" w:hAnsi="Times"/>
          <w:color w:val="000000" w:themeColor="text1"/>
          <w:sz w:val="22"/>
          <w:szCs w:val="22"/>
          <w:lang w:eastAsia="en-US"/>
        </w:rPr>
        <w:t xml:space="preserve"> placed on input edges.</w:t>
      </w:r>
      <w:r w:rsidRPr="00FB63BC">
        <w:rPr>
          <w:rStyle w:val="jlqj4b"/>
          <w:rFonts w:ascii="Times" w:eastAsia="Calibri" w:hAnsi="Times"/>
          <w:color w:val="000000" w:themeColor="text1"/>
          <w:sz w:val="22"/>
          <w:szCs w:val="22"/>
          <w:lang w:eastAsia="en-US"/>
        </w:rPr>
        <w:t xml:space="preserve"> </w:t>
      </w:r>
      <w:r w:rsidRPr="00FB63BC">
        <w:rPr>
          <w:rStyle w:val="jlqj4b"/>
          <w:rFonts w:ascii="Times" w:hAnsi="Times"/>
          <w:color w:val="000000" w:themeColor="text1"/>
          <w:sz w:val="22"/>
          <w:szCs w:val="22"/>
        </w:rPr>
        <w:t xml:space="preserve">We compute </w:t>
      </w:r>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in</m:t>
                </m:r>
              </m:e>
              <m:sub>
                <m:r>
                  <w:rPr>
                    <w:rFonts w:ascii="Cambria Math" w:hAnsi="Cambria Math"/>
                    <w:color w:val="000000" w:themeColor="text1"/>
                    <w:sz w:val="22"/>
                    <w:szCs w:val="22"/>
                  </w:rPr>
                  <m:t>m</m:t>
                </m:r>
              </m:sub>
            </m:sSub>
          </m:e>
          <m:sup>
            <m:r>
              <w:rPr>
                <w:rFonts w:ascii="Cambria Math" w:eastAsia="Calibri" w:hAnsi="Cambria Math"/>
                <w:color w:val="000000" w:themeColor="text1"/>
                <w:sz w:val="22"/>
                <w:szCs w:val="22"/>
                <w:lang w:eastAsia="en-US"/>
              </w:rPr>
              <m:t>(j)</m:t>
            </m:r>
          </m:sup>
        </m:sSup>
      </m:oMath>
      <w:r w:rsidRPr="00FB63BC">
        <w:rPr>
          <w:rStyle w:val="jlqj4b"/>
          <w:rFonts w:ascii="Times" w:hAnsi="Times"/>
          <w:color w:val="000000" w:themeColor="text1"/>
          <w:sz w:val="22"/>
          <w:szCs w:val="22"/>
        </w:rPr>
        <w:t xml:space="preserve"> for</w:t>
      </w:r>
      <w:r w:rsidRPr="00FB63BC">
        <w:rPr>
          <w:rFonts w:ascii="Times" w:eastAsia="Calibri" w:hAnsi="Times"/>
          <w:color w:val="000000" w:themeColor="text1"/>
          <w:sz w:val="22"/>
          <w:szCs w:val="22"/>
          <w:lang w:eastAsia="en-US"/>
        </w:rPr>
        <w:t xml:space="preserve"> vertex </w:t>
      </w:r>
      <w:r w:rsidRPr="00FB63BC">
        <w:rPr>
          <w:rFonts w:ascii="Times" w:eastAsia="Calibri" w:hAnsi="Times"/>
          <w:i/>
          <w:iCs/>
          <w:color w:val="000000" w:themeColor="text1"/>
          <w:sz w:val="22"/>
          <w:szCs w:val="22"/>
          <w:lang w:eastAsia="en-US"/>
        </w:rPr>
        <w:t>m</w:t>
      </w:r>
      <w:r w:rsidRPr="00FB63BC">
        <w:rPr>
          <w:rFonts w:ascii="Times" w:eastAsia="Calibri" w:hAnsi="Times"/>
          <w:color w:val="000000" w:themeColor="text1"/>
          <w:sz w:val="22"/>
          <w:szCs w:val="22"/>
          <w:lang w:eastAsia="en-US"/>
        </w:rPr>
        <w:t xml:space="preserve"> </w:t>
      </w:r>
      <w:bookmarkStart w:id="23" w:name="_Hlk92063269"/>
      <w:r w:rsidRPr="00FB63BC">
        <w:rPr>
          <w:rFonts w:ascii="Times" w:eastAsia="Calibri" w:hAnsi="Times"/>
          <w:color w:val="000000" w:themeColor="text1"/>
          <w:sz w:val="22"/>
          <w:szCs w:val="22"/>
          <w:lang w:eastAsia="en-US"/>
        </w:rPr>
        <w:t>by using input</w:t>
      </w:r>
      <w:r w:rsidRPr="00FB63BC">
        <w:rPr>
          <w:rStyle w:val="jlqj4b"/>
          <w:rFonts w:ascii="Times" w:hAnsi="Times"/>
          <w:color w:val="000000" w:themeColor="text1"/>
          <w:sz w:val="22"/>
          <w:szCs w:val="22"/>
        </w:rPr>
        <w:t xml:space="preserve"> edges</w:t>
      </w:r>
      <w:r w:rsidRPr="00FB63BC">
        <w:rPr>
          <w:rFonts w:ascii="Times" w:eastAsia="Calibri" w:hAnsi="Times"/>
          <w:color w:val="000000" w:themeColor="text1"/>
          <w:sz w:val="22"/>
          <w:szCs w:val="22"/>
          <w:lang w:eastAsia="en-US"/>
        </w:rPr>
        <w:t xml:space="preserve"> according to </w:t>
      </w:r>
      <w:r w:rsidR="00F16C65" w:rsidRPr="00FB63BC">
        <w:rPr>
          <w:rStyle w:val="jlqj4b"/>
          <w:rFonts w:ascii="Times" w:hAnsi="Times"/>
          <w:color w:val="000000" w:themeColor="text1"/>
          <w:sz w:val="22"/>
          <w:szCs w:val="22"/>
        </w:rPr>
        <w:t>Supplementary Equation (S</w:t>
      </w:r>
      <w:r w:rsidR="003B031B" w:rsidRPr="00FB63BC">
        <w:rPr>
          <w:rStyle w:val="jlqj4b"/>
          <w:rFonts w:ascii="Times" w:hAnsi="Times"/>
          <w:color w:val="000000" w:themeColor="text1"/>
          <w:sz w:val="22"/>
          <w:szCs w:val="22"/>
        </w:rPr>
        <w:t>6</w:t>
      </w:r>
      <w:r w:rsidRPr="00FB63BC">
        <w:rPr>
          <w:rStyle w:val="jlqj4b"/>
          <w:rFonts w:ascii="Times" w:hAnsi="Times"/>
          <w:color w:val="000000" w:themeColor="text1"/>
          <w:sz w:val="22"/>
          <w:szCs w:val="22"/>
        </w:rPr>
        <w:t>)-(</w:t>
      </w:r>
      <w:r w:rsidR="003B031B" w:rsidRPr="00FB63BC">
        <w:rPr>
          <w:rStyle w:val="jlqj4b"/>
          <w:rFonts w:ascii="Times" w:hAnsi="Times"/>
          <w:color w:val="000000" w:themeColor="text1"/>
          <w:sz w:val="22"/>
          <w:szCs w:val="22"/>
        </w:rPr>
        <w:t>S8</w:t>
      </w:r>
      <w:r w:rsidRPr="00FB63BC">
        <w:rPr>
          <w:rStyle w:val="jlqj4b"/>
          <w:rFonts w:ascii="Times" w:hAnsi="Times"/>
          <w:color w:val="000000" w:themeColor="text1"/>
          <w:sz w:val="22"/>
          <w:szCs w:val="22"/>
        </w:rPr>
        <w:t>)</w:t>
      </w:r>
      <w:bookmarkEnd w:id="23"/>
      <w:r w:rsidRPr="00FB63BC">
        <w:rPr>
          <w:rStyle w:val="jlqj4b"/>
          <w:rFonts w:ascii="Times" w:hAnsi="Times"/>
          <w:color w:val="000000" w:themeColor="text1"/>
          <w:sz w:val="22"/>
          <w:szCs w:val="22"/>
        </w:rPr>
        <w:t xml:space="preserve">. </w:t>
      </w:r>
      <w:bookmarkStart w:id="24" w:name="_Hlk86692919"/>
    </w:p>
    <w:p w14:paraId="75A610E1" w14:textId="0EAB60B2" w:rsidR="00E6077A" w:rsidRPr="00FB63BC" w:rsidRDefault="008E2B97" w:rsidP="00685D1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i1</m:t>
                </m:r>
              </m:e>
              <m:sub>
                <m:r>
                  <w:rPr>
                    <w:rFonts w:ascii="Cambria Math" w:hAnsi="Cambria Math"/>
                    <w:color w:val="000000" w:themeColor="text1"/>
                    <w:sz w:val="22"/>
                    <w:szCs w:val="22"/>
                  </w:rPr>
                  <m:t>nm</m:t>
                </m:r>
              </m:sub>
            </m:sSub>
          </m:e>
          <m:sup>
            <m:r>
              <w:rPr>
                <w:rFonts w:ascii="Cambria Math" w:hAnsi="Cambria Math"/>
                <w:color w:val="000000" w:themeColor="text1"/>
                <w:sz w:val="22"/>
                <w:szCs w:val="22"/>
              </w:rPr>
              <m:t>(j)</m:t>
            </m:r>
          </m:sup>
        </m:sSup>
        <m:r>
          <w:rPr>
            <w:rStyle w:val="jlqj4b"/>
            <w:rFonts w:ascii="Cambria Math" w:hAnsi="Cambria Math"/>
            <w:color w:val="000000" w:themeColor="text1"/>
            <w:sz w:val="22"/>
            <w:szCs w:val="22"/>
          </w:rPr>
          <m:t>=concatenate</m:t>
        </m:r>
        <m:d>
          <m:dPr>
            <m:ctrlPr>
              <w:rPr>
                <w:rStyle w:val="jlqj4b"/>
                <w:rFonts w:ascii="Cambria Math" w:hAnsi="Cambria Math"/>
                <w:i/>
                <w:color w:val="000000" w:themeColor="text1"/>
                <w:sz w:val="22"/>
                <w:szCs w:val="22"/>
              </w:rPr>
            </m:ctrlPr>
          </m:dPr>
          <m:e>
            <m:sSubSup>
              <m:sSubSupPr>
                <m:ctrlPr>
                  <w:rPr>
                    <w:rStyle w:val="jlqj4b"/>
                    <w:rFonts w:ascii="Cambria Math" w:hAnsi="Cambria Math"/>
                    <w:i/>
                    <w:color w:val="000000" w:themeColor="text1"/>
                    <w:sz w:val="22"/>
                    <w:szCs w:val="22"/>
                  </w:rPr>
                </m:ctrlPr>
              </m:sSubSupPr>
              <m:e>
                <m:r>
                  <w:rPr>
                    <w:rStyle w:val="jlqj4b"/>
                    <w:rFonts w:ascii="Cambria Math" w:hAnsi="Cambria Math"/>
                    <w:color w:val="000000" w:themeColor="text1"/>
                    <w:sz w:val="22"/>
                    <w:szCs w:val="22"/>
                  </w:rPr>
                  <m:t>h</m:t>
                </m:r>
              </m:e>
              <m:sub>
                <m:r>
                  <w:rPr>
                    <w:rStyle w:val="jlqj4b"/>
                    <w:rFonts w:ascii="Cambria Math" w:hAnsi="Cambria Math"/>
                    <w:color w:val="000000" w:themeColor="text1"/>
                    <w:sz w:val="22"/>
                    <w:szCs w:val="22"/>
                  </w:rPr>
                  <m:t>m</m:t>
                </m:r>
              </m:sub>
              <m:sup>
                <m:r>
                  <w:rPr>
                    <w:rStyle w:val="jlqj4b"/>
                    <w:rFonts w:ascii="Cambria Math" w:hAnsi="Cambria Math"/>
                    <w:color w:val="000000" w:themeColor="text1"/>
                    <w:sz w:val="22"/>
                    <w:szCs w:val="22"/>
                  </w:rPr>
                  <m:t>(j)</m:t>
                </m:r>
              </m:sup>
            </m:sSubSup>
            <m:r>
              <w:rPr>
                <w:rStyle w:val="jlqj4b"/>
                <w:rFonts w:ascii="Cambria Math" w:hAnsi="Cambria Math"/>
                <w:color w:val="000000" w:themeColor="text1"/>
                <w:sz w:val="22"/>
                <w:szCs w:val="22"/>
              </w:rPr>
              <m:t>,</m:t>
            </m:r>
            <m:sSubSup>
              <m:sSubSupPr>
                <m:ctrlPr>
                  <w:rPr>
                    <w:rStyle w:val="jlqj4b"/>
                    <w:rFonts w:ascii="Cambria Math" w:hAnsi="Cambria Math"/>
                    <w:i/>
                    <w:color w:val="000000" w:themeColor="text1"/>
                    <w:sz w:val="22"/>
                    <w:szCs w:val="22"/>
                  </w:rPr>
                </m:ctrlPr>
              </m:sSubSupPr>
              <m:e>
                <m:r>
                  <w:rPr>
                    <w:rStyle w:val="jlqj4b"/>
                    <w:rFonts w:ascii="Cambria Math" w:hAnsi="Cambria Math"/>
                    <w:color w:val="000000" w:themeColor="text1"/>
                    <w:sz w:val="22"/>
                    <w:szCs w:val="22"/>
                  </w:rPr>
                  <m:t>Ein</m:t>
                </m:r>
              </m:e>
              <m:sub>
                <m:r>
                  <w:rPr>
                    <w:rStyle w:val="jlqj4b"/>
                    <w:rFonts w:ascii="Cambria Math" w:hAnsi="Cambria Math"/>
                    <w:color w:val="000000" w:themeColor="text1"/>
                    <w:sz w:val="22"/>
                    <w:szCs w:val="22"/>
                  </w:rPr>
                  <m:t>nm</m:t>
                </m:r>
              </m:sub>
              <m:sup>
                <m:r>
                  <w:rPr>
                    <w:rStyle w:val="jlqj4b"/>
                    <w:rFonts w:ascii="Cambria Math" w:hAnsi="Cambria Math"/>
                    <w:color w:val="000000" w:themeColor="text1"/>
                    <w:sz w:val="22"/>
                    <w:szCs w:val="22"/>
                  </w:rPr>
                  <m:t>(j)</m:t>
                </m:r>
              </m:sup>
            </m:sSubSup>
          </m:e>
        </m:d>
        <m:r>
          <w:rPr>
            <w:rStyle w:val="jlqj4b"/>
            <w:rFonts w:ascii="Cambria Math" w:hAnsi="Cambria Math"/>
            <w:color w:val="000000" w:themeColor="text1"/>
            <w:sz w:val="22"/>
            <w:szCs w:val="22"/>
          </w:rPr>
          <m:t>,    n∈Ni</m:t>
        </m:r>
        <m:d>
          <m:dPr>
            <m:ctrlPr>
              <w:rPr>
                <w:rStyle w:val="jlqj4b"/>
                <w:rFonts w:ascii="Cambria Math" w:hAnsi="Cambria Math"/>
                <w:i/>
                <w:color w:val="000000" w:themeColor="text1"/>
                <w:sz w:val="22"/>
                <w:szCs w:val="22"/>
              </w:rPr>
            </m:ctrlPr>
          </m:dPr>
          <m:e>
            <m:r>
              <w:rPr>
                <w:rStyle w:val="jlqj4b"/>
                <w:rFonts w:ascii="Cambria Math" w:hAnsi="Cambria Math"/>
                <w:color w:val="000000" w:themeColor="text1"/>
                <w:sz w:val="22"/>
                <w:szCs w:val="22"/>
              </w:rPr>
              <m:t>m</m:t>
            </m:r>
          </m:e>
        </m:d>
        <m:r>
          <w:rPr>
            <w:rStyle w:val="jlqj4b"/>
            <w:rFonts w:ascii="Cambria Math" w:hAnsi="Cambria Math"/>
            <w:color w:val="000000" w:themeColor="text1"/>
            <w:sz w:val="22"/>
            <w:szCs w:val="22"/>
          </w:rPr>
          <m:t xml:space="preserve">  and   </m:t>
        </m:r>
        <w:bookmarkStart w:id="25" w:name="_Hlk86778007"/>
        <m:sSubSup>
          <m:sSubSupPr>
            <m:ctrlPr>
              <w:rPr>
                <w:rStyle w:val="jlqj4b"/>
                <w:rFonts w:ascii="Cambria Math" w:hAnsi="Cambria Math"/>
                <w:i/>
                <w:color w:val="000000" w:themeColor="text1"/>
                <w:sz w:val="22"/>
                <w:szCs w:val="22"/>
              </w:rPr>
            </m:ctrlPr>
          </m:sSubSupPr>
          <m:e>
            <m:r>
              <w:rPr>
                <w:rStyle w:val="jlqj4b"/>
                <w:rFonts w:ascii="Cambria Math" w:hAnsi="Cambria Math"/>
                <w:color w:val="000000" w:themeColor="text1"/>
                <w:sz w:val="22"/>
                <w:szCs w:val="22"/>
              </w:rPr>
              <m:t>h</m:t>
            </m:r>
          </m:e>
          <m:sub>
            <m:r>
              <w:rPr>
                <w:rStyle w:val="jlqj4b"/>
                <w:rFonts w:ascii="Cambria Math" w:hAnsi="Cambria Math"/>
                <w:color w:val="000000" w:themeColor="text1"/>
                <w:sz w:val="22"/>
                <w:szCs w:val="22"/>
              </w:rPr>
              <m:t>m</m:t>
            </m:r>
          </m:sub>
          <m:sup>
            <m:r>
              <w:rPr>
                <w:rStyle w:val="jlqj4b"/>
                <w:rFonts w:ascii="Cambria Math" w:hAnsi="Cambria Math"/>
                <w:color w:val="000000" w:themeColor="text1"/>
                <w:sz w:val="22"/>
                <w:szCs w:val="22"/>
              </w:rPr>
              <m:t>(j)</m:t>
            </m:r>
          </m:sup>
        </m:sSubSup>
        <w:bookmarkEnd w:id="25"/>
        <m:r>
          <w:rPr>
            <w:rStyle w:val="jlqj4b"/>
            <w:rFonts w:ascii="Cambria Math" w:hAnsi="Cambria Math"/>
            <w:color w:val="000000" w:themeColor="text1"/>
            <w:sz w:val="22"/>
            <w:szCs w:val="22"/>
          </w:rPr>
          <m:t>∈</m:t>
        </m:r>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H</m:t>
            </m:r>
          </m:e>
          <m:sup>
            <m:r>
              <w:rPr>
                <w:rFonts w:ascii="Cambria Math" w:eastAsia="Calibri" w:hAnsi="Cambria Math"/>
                <w:color w:val="000000" w:themeColor="text1"/>
                <w:sz w:val="22"/>
                <w:szCs w:val="22"/>
                <w:lang w:eastAsia="en-US"/>
              </w:rPr>
              <m:t>(j)</m:t>
            </m:r>
          </m:sup>
        </m:sSup>
      </m:oMath>
      <w:r w:rsidR="00E6077A" w:rsidRPr="00FB63BC">
        <w:rPr>
          <w:rStyle w:val="jlqj4b"/>
          <w:rFonts w:ascii="Times" w:hAnsi="Times"/>
          <w:color w:val="000000" w:themeColor="text1"/>
          <w:sz w:val="22"/>
          <w:szCs w:val="22"/>
        </w:rPr>
        <w:tab/>
        <w:t>(</w:t>
      </w:r>
      <w:r w:rsidR="00685D18" w:rsidRPr="00FB63BC">
        <w:rPr>
          <w:rStyle w:val="jlqj4b"/>
          <w:rFonts w:ascii="Times" w:hAnsi="Times"/>
          <w:color w:val="000000" w:themeColor="text1"/>
          <w:sz w:val="22"/>
          <w:szCs w:val="22"/>
        </w:rPr>
        <w:t>S6</w:t>
      </w:r>
      <w:r w:rsidR="00E6077A" w:rsidRPr="00FB63BC">
        <w:rPr>
          <w:rStyle w:val="jlqj4b"/>
          <w:rFonts w:ascii="Times" w:hAnsi="Times"/>
          <w:color w:val="000000" w:themeColor="text1"/>
          <w:sz w:val="22"/>
          <w:szCs w:val="22"/>
        </w:rPr>
        <w:t>)</w:t>
      </w:r>
    </w:p>
    <w:p w14:paraId="7EE28DC8" w14:textId="5119D546" w:rsidR="00E6077A" w:rsidRPr="00FB63BC" w:rsidRDefault="008E2B97" w:rsidP="00685D1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i2</m:t>
                </m:r>
              </m:e>
              <m:sub>
                <m:r>
                  <w:rPr>
                    <w:rFonts w:ascii="Cambria Math" w:hAnsi="Cambria Math"/>
                    <w:color w:val="000000" w:themeColor="text1"/>
                    <w:sz w:val="22"/>
                    <w:szCs w:val="22"/>
                  </w:rPr>
                  <m:t>nm</m:t>
                </m:r>
              </m:sub>
            </m:sSub>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u</m:t>
            </m:r>
          </m:e>
          <m:sub>
            <m:r>
              <w:rPr>
                <w:rStyle w:val="jlqj4b"/>
                <w:rFonts w:ascii="Cambria Math" w:hAnsi="Cambria Math"/>
                <w:color w:val="000000" w:themeColor="text1"/>
                <w:sz w:val="22"/>
                <w:szCs w:val="22"/>
              </w:rPr>
              <m:t>nm</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ρ</m:t>
        </m:r>
        <m:d>
          <m:dPr>
            <m:ctrlPr>
              <w:rPr>
                <w:rFonts w:ascii="Cambria Math" w:eastAsia="Calibri" w:hAnsi="Cambria Math"/>
                <w:i/>
                <w:color w:val="000000" w:themeColor="text1"/>
                <w:sz w:val="22"/>
                <w:szCs w:val="22"/>
                <w:lang w:eastAsia="en-US"/>
              </w:rPr>
            </m:ctrlPr>
          </m:dPr>
          <m:e>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i1</m:t>
                    </m:r>
                  </m:e>
                  <m:sub>
                    <m:r>
                      <w:rPr>
                        <w:rFonts w:ascii="Cambria Math" w:hAnsi="Cambria Math"/>
                        <w:color w:val="000000" w:themeColor="text1"/>
                        <w:sz w:val="22"/>
                        <w:szCs w:val="22"/>
                      </w:rPr>
                      <m:t>nm</m:t>
                    </m:r>
                  </m:sub>
                </m:sSub>
              </m:e>
              <m:sup>
                <m:d>
                  <m:dPr>
                    <m:ctrlPr>
                      <w:rPr>
                        <w:rFonts w:ascii="Cambria Math" w:hAnsi="Cambria Math"/>
                        <w:i/>
                        <w:color w:val="000000" w:themeColor="text1"/>
                        <w:sz w:val="22"/>
                        <w:szCs w:val="22"/>
                      </w:rPr>
                    </m:ctrlPr>
                  </m:dPr>
                  <m:e>
                    <m:r>
                      <w:rPr>
                        <w:rFonts w:ascii="Cambria Math" w:hAnsi="Cambria Math"/>
                        <w:color w:val="000000" w:themeColor="text1"/>
                        <w:sz w:val="22"/>
                        <w:szCs w:val="22"/>
                      </w:rPr>
                      <m:t>j</m:t>
                    </m:r>
                  </m:e>
                </m:d>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7</m:t>
                </m:r>
              </m:sub>
              <m:sup>
                <m:d>
                  <m:dPr>
                    <m:ctrlPr>
                      <w:rPr>
                        <w:rFonts w:ascii="Cambria Math" w:eastAsia="Calibri" w:hAnsi="Cambria Math"/>
                        <w:i/>
                        <w:color w:val="000000" w:themeColor="text1"/>
                        <w:sz w:val="22"/>
                        <w:szCs w:val="22"/>
                        <w:lang w:eastAsia="en-US"/>
                      </w:rPr>
                    </m:ctrlPr>
                  </m:dPr>
                  <m:e>
                    <m:r>
                      <w:rPr>
                        <w:rFonts w:ascii="Cambria Math" w:eastAsia="Calibri" w:hAnsi="Cambria Math"/>
                        <w:color w:val="000000" w:themeColor="text1"/>
                        <w:sz w:val="22"/>
                        <w:szCs w:val="22"/>
                        <w:lang w:eastAsia="en-US"/>
                      </w:rPr>
                      <m:t>j</m:t>
                    </m:r>
                  </m:e>
                </m:d>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7</m:t>
                </m:r>
              </m:sub>
              <m:sup>
                <m:d>
                  <m:dPr>
                    <m:ctrlPr>
                      <w:rPr>
                        <w:rFonts w:ascii="Cambria Math" w:eastAsia="Calibri" w:hAnsi="Cambria Math"/>
                        <w:i/>
                        <w:color w:val="000000" w:themeColor="text1"/>
                        <w:sz w:val="22"/>
                        <w:szCs w:val="22"/>
                        <w:lang w:eastAsia="en-US"/>
                      </w:rPr>
                    </m:ctrlPr>
                  </m:dPr>
                  <m:e>
                    <m:r>
                      <w:rPr>
                        <w:rFonts w:ascii="Cambria Math" w:eastAsia="Calibri" w:hAnsi="Cambria Math"/>
                        <w:color w:val="000000" w:themeColor="text1"/>
                        <w:sz w:val="22"/>
                        <w:szCs w:val="22"/>
                        <w:lang w:eastAsia="en-US"/>
                      </w:rPr>
                      <m:t>j</m:t>
                    </m:r>
                  </m:e>
                </m:d>
              </m:sup>
            </m:sSubSup>
          </m:e>
        </m:d>
        <m:r>
          <w:rPr>
            <w:rFonts w:ascii="Cambria Math" w:eastAsia="Calibri" w:hAnsi="Cambria Math"/>
            <w:color w:val="000000" w:themeColor="text1"/>
            <w:sz w:val="22"/>
            <w:szCs w:val="22"/>
            <w:lang w:eastAsia="en-US"/>
          </w:rPr>
          <m:t xml:space="preserve">,    </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u</m:t>
            </m:r>
          </m:e>
          <m:sub>
            <m:r>
              <w:rPr>
                <w:rStyle w:val="jlqj4b"/>
                <w:rFonts w:ascii="Cambria Math" w:hAnsi="Cambria Math"/>
                <w:color w:val="000000" w:themeColor="text1"/>
                <w:sz w:val="22"/>
                <w:szCs w:val="22"/>
              </w:rPr>
              <m:t>nm</m:t>
            </m:r>
          </m:sub>
        </m:sSub>
        <m:r>
          <w:rPr>
            <w:rStyle w:val="jlqj4b"/>
            <w:rFonts w:ascii="Cambria Math" w:hAnsi="Cambria Math"/>
            <w:color w:val="000000" w:themeColor="text1"/>
            <w:sz w:val="22"/>
            <w:szCs w:val="22"/>
          </w:rPr>
          <m:t>∈U</m:t>
        </m:r>
      </m:oMath>
      <w:r w:rsidR="00E6077A" w:rsidRPr="00FB63BC">
        <w:rPr>
          <w:rFonts w:ascii="Times" w:eastAsia="Calibri" w:hAnsi="Times"/>
          <w:color w:val="000000" w:themeColor="text1"/>
          <w:sz w:val="22"/>
          <w:szCs w:val="22"/>
          <w:lang w:eastAsia="en-US"/>
        </w:rPr>
        <w:tab/>
        <w:t>(</w:t>
      </w:r>
      <w:r w:rsidR="00685D18" w:rsidRPr="00FB63BC">
        <w:rPr>
          <w:rFonts w:ascii="Times" w:eastAsia="Calibri" w:hAnsi="Times"/>
          <w:color w:val="000000" w:themeColor="text1"/>
          <w:sz w:val="22"/>
          <w:szCs w:val="22"/>
          <w:lang w:eastAsia="en-US"/>
        </w:rPr>
        <w:t>S7</w:t>
      </w:r>
      <w:r w:rsidR="00E6077A" w:rsidRPr="00FB63BC">
        <w:rPr>
          <w:rFonts w:ascii="Times" w:eastAsia="Calibri" w:hAnsi="Times"/>
          <w:color w:val="000000" w:themeColor="text1"/>
          <w:sz w:val="22"/>
          <w:szCs w:val="22"/>
          <w:lang w:eastAsia="en-US"/>
        </w:rPr>
        <w:t>)</w:t>
      </w:r>
    </w:p>
    <w:bookmarkEnd w:id="24"/>
    <w:p w14:paraId="54663036" w14:textId="4E532514" w:rsidR="00E6077A" w:rsidRPr="00FB63BC" w:rsidRDefault="008E2B97" w:rsidP="00685D1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in</m:t>
                </m:r>
              </m:e>
              <m:sub>
                <m:r>
                  <w:rPr>
                    <w:rFonts w:ascii="Cambria Math" w:hAnsi="Cambria Math"/>
                    <w:color w:val="000000" w:themeColor="text1"/>
                    <w:sz w:val="22"/>
                    <w:szCs w:val="22"/>
                  </w:rPr>
                  <m:t>m</m:t>
                </m:r>
              </m:sub>
            </m:sSub>
          </m:e>
          <m:sup>
            <m:r>
              <w:rPr>
                <w:rFonts w:ascii="Cambria Math" w:eastAsia="Calibri" w:hAnsi="Cambria Math"/>
                <w:color w:val="000000" w:themeColor="text1"/>
                <w:sz w:val="22"/>
                <w:szCs w:val="22"/>
                <w:lang w:eastAsia="en-US"/>
              </w:rPr>
              <m:t>(j)</m:t>
            </m:r>
          </m:sup>
        </m:sSup>
        <m:r>
          <w:rPr>
            <w:rStyle w:val="jlqj4b"/>
            <w:rFonts w:ascii="Cambria Math" w:hAnsi="Cambria Math"/>
            <w:color w:val="000000" w:themeColor="text1"/>
            <w:sz w:val="22"/>
            <w:szCs w:val="22"/>
          </w:rPr>
          <m:t>=</m:t>
        </m:r>
        <m:nary>
          <m:naryPr>
            <m:chr m:val="∑"/>
            <m:limLoc m:val="undOvr"/>
            <m:supHide m:val="1"/>
            <m:ctrlPr>
              <w:rPr>
                <w:rStyle w:val="jlqj4b"/>
                <w:rFonts w:ascii="Cambria Math" w:hAnsi="Cambria Math"/>
                <w:i/>
                <w:color w:val="000000" w:themeColor="text1"/>
                <w:sz w:val="22"/>
                <w:szCs w:val="22"/>
              </w:rPr>
            </m:ctrlPr>
          </m:naryPr>
          <m:sub>
            <m:r>
              <w:rPr>
                <w:rStyle w:val="jlqj4b"/>
                <w:rFonts w:ascii="Cambria Math" w:hAnsi="Cambria Math"/>
                <w:color w:val="000000" w:themeColor="text1"/>
                <w:sz w:val="22"/>
                <w:szCs w:val="22"/>
              </w:rPr>
              <m:t>n∈Ni(m)</m:t>
            </m:r>
          </m:sub>
          <m:sup/>
          <m:e>
            <m:r>
              <w:rPr>
                <w:rStyle w:val="jlqj4b"/>
                <w:rFonts w:ascii="Cambria Math" w:hAnsi="Cambria Math"/>
                <w:color w:val="000000" w:themeColor="text1"/>
                <w:sz w:val="22"/>
                <w:szCs w:val="22"/>
              </w:rPr>
              <m:t>(</m:t>
            </m:r>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i2</m:t>
                    </m:r>
                  </m:e>
                  <m:sub>
                    <m:r>
                      <w:rPr>
                        <w:rFonts w:ascii="Cambria Math" w:hAnsi="Cambria Math"/>
                        <w:color w:val="000000" w:themeColor="text1"/>
                        <w:sz w:val="22"/>
                        <w:szCs w:val="22"/>
                      </w:rPr>
                      <m:t>nm</m:t>
                    </m:r>
                  </m:sub>
                </m:sSub>
              </m:e>
              <m:sup>
                <w:bookmarkStart w:id="26" w:name="_Hlk86679339"/>
                <m:r>
                  <w:rPr>
                    <w:rFonts w:ascii="Cambria Math" w:eastAsia="Calibri" w:hAnsi="Cambria Math"/>
                    <w:color w:val="000000" w:themeColor="text1"/>
                    <w:sz w:val="22"/>
                    <w:szCs w:val="22"/>
                    <w:lang w:eastAsia="en-US"/>
                  </w:rPr>
                  <m:t>(j)</m:t>
                </m:r>
                <w:bookmarkEnd w:id="26"/>
              </m:sup>
            </m:sSup>
            <m:r>
              <w:rPr>
                <w:rStyle w:val="jlqj4b"/>
                <w:rFonts w:ascii="Cambria Math" w:hAnsi="Cambria Math"/>
                <w:color w:val="000000" w:themeColor="text1"/>
                <w:sz w:val="22"/>
                <w:szCs w:val="22"/>
              </w:rPr>
              <m:t>),</m:t>
            </m:r>
          </m:e>
        </m:nary>
      </m:oMath>
      <w:r w:rsidR="00E6077A" w:rsidRPr="00FB63BC">
        <w:rPr>
          <w:rStyle w:val="jlqj4b"/>
          <w:rFonts w:ascii="Times" w:hAnsi="Times"/>
          <w:color w:val="000000" w:themeColor="text1"/>
          <w:sz w:val="22"/>
          <w:szCs w:val="22"/>
        </w:rPr>
        <w:tab/>
        <w:t>(</w:t>
      </w:r>
      <w:r w:rsidR="00685D18" w:rsidRPr="00FB63BC">
        <w:rPr>
          <w:rStyle w:val="jlqj4b"/>
          <w:rFonts w:ascii="Times" w:hAnsi="Times"/>
          <w:color w:val="000000" w:themeColor="text1"/>
          <w:sz w:val="22"/>
          <w:szCs w:val="22"/>
        </w:rPr>
        <w:t>S8</w:t>
      </w:r>
      <w:r w:rsidR="00E6077A" w:rsidRPr="00FB63BC">
        <w:rPr>
          <w:rStyle w:val="jlqj4b"/>
          <w:rFonts w:ascii="Times" w:hAnsi="Times"/>
          <w:color w:val="000000" w:themeColor="text1"/>
          <w:sz w:val="22"/>
          <w:szCs w:val="22"/>
        </w:rPr>
        <w:t>)</w:t>
      </w:r>
    </w:p>
    <w:p w14:paraId="6F545983" w14:textId="44C4A225" w:rsidR="00E6077A" w:rsidRPr="00FB63BC" w:rsidRDefault="00183E2B" w:rsidP="00DC73CE">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W</w:t>
      </w:r>
      <w:r w:rsidR="00E6077A" w:rsidRPr="00FB63BC">
        <w:rPr>
          <w:rFonts w:ascii="Times" w:eastAsia="Calibri" w:hAnsi="Times"/>
          <w:color w:val="000000" w:themeColor="text1"/>
          <w:sz w:val="22"/>
          <w:szCs w:val="22"/>
          <w:lang w:eastAsia="en-US"/>
        </w:rPr>
        <w:t>here</w:t>
      </w:r>
      <w:r w:rsidRPr="00FB63BC">
        <w:rPr>
          <w:rFonts w:ascii="Times" w:eastAsia="Calibri" w:hAnsi="Times"/>
          <w:color w:val="000000" w:themeColor="text1"/>
          <w:sz w:val="22"/>
          <w:szCs w:val="22"/>
          <w:lang w:eastAsia="en-US"/>
        </w:rPr>
        <w:t>,</w:t>
      </w:r>
      <w:r w:rsidR="00E6077A" w:rsidRPr="00FB63BC">
        <w:rPr>
          <w:rFonts w:ascii="Times" w:eastAsia="Calibri" w:hAnsi="Times"/>
          <w:color w:val="000000" w:themeColor="text1"/>
          <w:sz w:val="22"/>
          <w:szCs w:val="22"/>
          <w:lang w:eastAsia="en-US"/>
        </w:rPr>
        <w:t xml:space="preser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7</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2*</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oMath>
      <w:r w:rsidR="00E6077A" w:rsidRPr="00FB63BC">
        <w:rPr>
          <w:rFonts w:ascii="Times" w:eastAsia="Calibri" w:hAnsi="Times"/>
          <w:color w:val="000000" w:themeColor="text1"/>
          <w:sz w:val="22"/>
          <w:szCs w:val="22"/>
          <w:lang w:eastAsia="en-US"/>
        </w:rPr>
        <w:t xml:space="preserve"> and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7</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oMath>
      <w:r w:rsidR="00E6077A" w:rsidRPr="00FB63BC">
        <w:rPr>
          <w:rFonts w:ascii="Times" w:eastAsia="Calibri" w:hAnsi="Times"/>
          <w:color w:val="000000" w:themeColor="text1"/>
          <w:sz w:val="22"/>
          <w:szCs w:val="22"/>
          <w:lang w:eastAsia="en-US"/>
        </w:rPr>
        <w:t xml:space="preserve"> are trainable weight matrices and </w:t>
      </w:r>
      <m:oMath>
        <m:r>
          <w:rPr>
            <w:rStyle w:val="jlqj4b"/>
            <w:rFonts w:ascii="Cambria Math" w:hAnsi="Cambria Math"/>
            <w:color w:val="000000" w:themeColor="text1"/>
            <w:sz w:val="22"/>
            <w:szCs w:val="22"/>
          </w:rPr>
          <m:t>concatenate</m:t>
        </m:r>
      </m:oMath>
      <w:r w:rsidR="00E6077A" w:rsidRPr="00FB63BC">
        <w:rPr>
          <w:rStyle w:val="jlqj4b"/>
          <w:rFonts w:ascii="Times" w:hAnsi="Times"/>
          <w:color w:val="000000" w:themeColor="text1"/>
          <w:sz w:val="22"/>
          <w:szCs w:val="22"/>
        </w:rPr>
        <w:t xml:space="preserve"> operator concatenate</w:t>
      </w:r>
      <w:r w:rsidR="006C57A6" w:rsidRPr="00FB63BC">
        <w:rPr>
          <w:rStyle w:val="jlqj4b"/>
          <w:rFonts w:ascii="Times" w:hAnsi="Times"/>
          <w:color w:val="000000" w:themeColor="text1"/>
          <w:sz w:val="22"/>
          <w:szCs w:val="22"/>
        </w:rPr>
        <w:t>s</w:t>
      </w:r>
      <w:r w:rsidR="00E6077A" w:rsidRPr="00FB63BC">
        <w:rPr>
          <w:rStyle w:val="jlqj4b"/>
          <w:rFonts w:ascii="Times" w:hAnsi="Times"/>
          <w:color w:val="000000" w:themeColor="text1"/>
          <w:sz w:val="22"/>
          <w:szCs w:val="22"/>
        </w:rPr>
        <w:t xml:space="preserve"> two representations; </w:t>
      </w:r>
      <w:r w:rsidR="00E6077A" w:rsidRPr="00FB63BC">
        <w:rPr>
          <w:rFonts w:ascii="Times" w:eastAsia="Calibri" w:hAnsi="Times"/>
          <w:color w:val="000000" w:themeColor="text1"/>
          <w:sz w:val="22"/>
          <w:szCs w:val="22"/>
          <w:lang w:eastAsia="en-US"/>
        </w:rPr>
        <w:t xml:space="preserve">activation function </w:t>
      </w:r>
      <m:oMath>
        <m:r>
          <w:rPr>
            <w:rFonts w:ascii="Cambria Math" w:eastAsia="Calibri" w:hAnsi="Cambria Math"/>
            <w:color w:val="000000" w:themeColor="text1"/>
            <w:sz w:val="22"/>
            <w:szCs w:val="22"/>
            <w:lang w:eastAsia="en-US"/>
          </w:rPr>
          <m:t>ρ(∙)</m:t>
        </m:r>
      </m:oMath>
      <w:r w:rsidR="00E6077A" w:rsidRPr="00FB63BC">
        <w:rPr>
          <w:rFonts w:ascii="Times" w:eastAsia="Calibri" w:hAnsi="Times"/>
          <w:color w:val="000000" w:themeColor="text1"/>
          <w:sz w:val="22"/>
          <w:szCs w:val="22"/>
          <w:lang w:eastAsia="en-US"/>
        </w:rPr>
        <w:t xml:space="preserve"> is tanh</w:t>
      </w:r>
      <w:r w:rsidR="00E6077A" w:rsidRPr="00FB63BC">
        <w:rPr>
          <w:rStyle w:val="jlqj4b"/>
          <w:rFonts w:ascii="Times" w:hAnsi="Times"/>
          <w:color w:val="000000" w:themeColor="text1"/>
          <w:sz w:val="22"/>
          <w:szCs w:val="22"/>
        </w:rPr>
        <w:t xml:space="preserve">; </w:t>
      </w:r>
      <m:oMath>
        <m:r>
          <w:rPr>
            <w:rStyle w:val="jlqj4b"/>
            <w:rFonts w:ascii="Cambria Math" w:hAnsi="Cambria Math"/>
            <w:color w:val="000000" w:themeColor="text1"/>
            <w:sz w:val="22"/>
            <w:szCs w:val="22"/>
          </w:rPr>
          <m:t>(∘)</m:t>
        </m:r>
      </m:oMath>
      <w:r w:rsidR="00E6077A" w:rsidRPr="00FB63BC">
        <w:rPr>
          <w:rStyle w:val="jlqj4b"/>
          <w:rFonts w:ascii="Times" w:hAnsi="Times"/>
          <w:color w:val="000000" w:themeColor="text1"/>
          <w:sz w:val="22"/>
          <w:szCs w:val="22"/>
        </w:rPr>
        <w:t xml:space="preserve"> </w:t>
      </w:r>
      <w:r w:rsidR="00E6077A" w:rsidRPr="00FB63BC">
        <w:rPr>
          <w:rFonts w:ascii="Times" w:eastAsia="Calibri" w:hAnsi="Times"/>
          <w:color w:val="000000" w:themeColor="text1"/>
          <w:sz w:val="22"/>
          <w:szCs w:val="22"/>
          <w:lang w:eastAsia="en-US"/>
        </w:rPr>
        <w:t xml:space="preserve">denotes element-wise product operation. </w:t>
      </w:r>
      <w:r w:rsidR="00E6077A" w:rsidRPr="00FB63BC">
        <w:rPr>
          <w:rStyle w:val="jlqj4b"/>
          <w:rFonts w:ascii="Times" w:hAnsi="Times"/>
          <w:color w:val="000000" w:themeColor="text1"/>
          <w:sz w:val="22"/>
          <w:szCs w:val="22"/>
        </w:rPr>
        <w:t>In the training process</w:t>
      </w:r>
      <w:r w:rsidR="00DC73CE" w:rsidRPr="00FB63BC">
        <w:rPr>
          <w:rStyle w:val="jlqj4b"/>
          <w:rFonts w:ascii="Times" w:hAnsi="Times"/>
          <w:color w:val="000000" w:themeColor="text1"/>
          <w:sz w:val="22"/>
          <w:szCs w:val="22"/>
        </w:rPr>
        <w:t>,</w:t>
      </w:r>
      <w:r w:rsidR="00E6077A" w:rsidRPr="00FB63BC">
        <w:rPr>
          <w:rStyle w:val="jlqj4b"/>
          <w:rFonts w:ascii="Times" w:hAnsi="Times"/>
          <w:color w:val="000000" w:themeColor="text1"/>
          <w:sz w:val="22"/>
          <w:szCs w:val="22"/>
        </w:rPr>
        <w:t xml:space="preserve"> dropout </w:t>
      </w:r>
      <w:r w:rsidR="00DC73CE" w:rsidRPr="00FB63BC">
        <w:rPr>
          <w:rStyle w:val="jlqj4b"/>
          <w:rFonts w:ascii="Times" w:hAnsi="Times"/>
          <w:color w:val="000000" w:themeColor="text1"/>
          <w:sz w:val="22"/>
          <w:szCs w:val="22"/>
        </w:rPr>
        <w:t>is</w:t>
      </w:r>
      <w:r w:rsidR="00E6077A" w:rsidRPr="00FB63BC">
        <w:rPr>
          <w:rStyle w:val="jlqj4b"/>
          <w:rFonts w:ascii="Times" w:hAnsi="Times"/>
          <w:color w:val="000000" w:themeColor="text1"/>
          <w:sz w:val="22"/>
          <w:szCs w:val="22"/>
        </w:rPr>
        <w:t xml:space="preserve"> applied </w:t>
      </w:r>
      <w:proofErr w:type="gramStart"/>
      <w:r w:rsidR="00E6077A" w:rsidRPr="00FB63BC">
        <w:rPr>
          <w:rStyle w:val="jlqj4b"/>
          <w:rFonts w:ascii="Times" w:hAnsi="Times"/>
          <w:color w:val="000000" w:themeColor="text1"/>
          <w:sz w:val="22"/>
          <w:szCs w:val="22"/>
        </w:rPr>
        <w:t xml:space="preserve">to </w:t>
      </w:r>
      <w:proofErr w:type="gramEnd"/>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i2</m:t>
                </m:r>
              </m:e>
              <m:sub>
                <m:r>
                  <w:rPr>
                    <w:rFonts w:ascii="Cambria Math" w:hAnsi="Cambria Math"/>
                    <w:color w:val="000000" w:themeColor="text1"/>
                    <w:sz w:val="22"/>
                    <w:szCs w:val="22"/>
                  </w:rPr>
                  <m:t>nm</m:t>
                </m:r>
              </m:sub>
            </m:sSub>
          </m:e>
          <m:sup>
            <m:r>
              <w:rPr>
                <w:rFonts w:ascii="Cambria Math" w:eastAsia="Calibri" w:hAnsi="Cambria Math"/>
                <w:color w:val="000000" w:themeColor="text1"/>
                <w:sz w:val="22"/>
                <w:szCs w:val="22"/>
                <w:lang w:eastAsia="en-US"/>
              </w:rPr>
              <m:t>(j)</m:t>
            </m:r>
          </m:sup>
        </m:sSup>
      </m:oMath>
      <w:r w:rsidR="00E6077A" w:rsidRPr="00FB63BC">
        <w:rPr>
          <w:rStyle w:val="jlqj4b"/>
          <w:rFonts w:ascii="Times" w:hAnsi="Times"/>
          <w:color w:val="000000" w:themeColor="text1"/>
          <w:sz w:val="22"/>
          <w:szCs w:val="22"/>
        </w:rPr>
        <w:t>.</w:t>
      </w:r>
      <w:r w:rsidR="00E6077A" w:rsidRPr="00FB63BC">
        <w:rPr>
          <w:rFonts w:ascii="Times" w:eastAsia="Calibri" w:hAnsi="Times"/>
          <w:color w:val="000000" w:themeColor="text1"/>
          <w:sz w:val="22"/>
          <w:szCs w:val="22"/>
          <w:lang w:eastAsia="en-US"/>
        </w:rPr>
        <w:t xml:space="preserve"> </w:t>
      </w:r>
    </w:p>
    <w:p w14:paraId="11FAE4E3" w14:textId="63B293C6" w:rsidR="00E6077A" w:rsidRPr="00FB63BC" w:rsidRDefault="00E6077A" w:rsidP="003B031B">
      <w:pPr>
        <w:pStyle w:val="Newparagraph"/>
        <w:spacing w:line="276" w:lineRule="auto"/>
        <w:ind w:firstLine="284"/>
        <w:jc w:val="both"/>
        <w:rPr>
          <w:rStyle w:val="jlqj4b"/>
          <w:rFonts w:ascii="Times" w:hAnsi="Times"/>
          <w:color w:val="000000" w:themeColor="text1"/>
          <w:sz w:val="22"/>
          <w:szCs w:val="22"/>
        </w:rPr>
      </w:pPr>
      <w:r w:rsidRPr="00FB63BC">
        <w:rPr>
          <w:rStyle w:val="jlqj4b"/>
          <w:rFonts w:ascii="Times" w:eastAsia="Calibri" w:hAnsi="Times"/>
          <w:color w:val="000000" w:themeColor="text1"/>
          <w:sz w:val="22"/>
          <w:szCs w:val="22"/>
          <w:lang w:eastAsia="en-US"/>
        </w:rPr>
        <w:t>Second</w:t>
      </w:r>
      <w:r w:rsidRPr="00FB63BC">
        <w:rPr>
          <w:rFonts w:ascii="Times" w:eastAsia="Calibri" w:hAnsi="Times"/>
          <w:color w:val="000000" w:themeColor="text1"/>
          <w:sz w:val="22"/>
          <w:szCs w:val="22"/>
          <w:lang w:eastAsia="en-US"/>
        </w:rPr>
        <w:t xml:space="preserve">, </w:t>
      </w:r>
      <w:r w:rsidRPr="00FB63BC">
        <w:rPr>
          <w:rStyle w:val="jlqj4b"/>
          <w:rFonts w:ascii="Times" w:eastAsia="Calibri" w:hAnsi="Times"/>
          <w:color w:val="000000" w:themeColor="text1"/>
          <w:sz w:val="22"/>
          <w:szCs w:val="22"/>
          <w:lang w:eastAsia="en-US"/>
        </w:rPr>
        <w:t>we produce a new representation for each vertex</w:t>
      </w:r>
      <w:r w:rsidRPr="00FB63BC">
        <w:rPr>
          <w:rFonts w:ascii="Times" w:eastAsia="Calibri" w:hAnsi="Times"/>
          <w:color w:val="000000" w:themeColor="text1"/>
          <w:sz w:val="22"/>
          <w:szCs w:val="22"/>
          <w:lang w:eastAsia="en-US"/>
        </w:rPr>
        <w:t xml:space="preserve"> </w:t>
      </w:r>
      <w:bookmarkStart w:id="27" w:name="_Hlk92132591"/>
      <w:r w:rsidRPr="00FB63BC">
        <w:rPr>
          <w:rFonts w:ascii="Times" w:eastAsia="Calibri" w:hAnsi="Times"/>
          <w:color w:val="000000" w:themeColor="text1"/>
          <w:sz w:val="22"/>
          <w:szCs w:val="22"/>
          <w:lang w:eastAsia="en-US"/>
        </w:rPr>
        <w:t>by using output</w:t>
      </w:r>
      <w:r w:rsidRPr="00FB63BC">
        <w:rPr>
          <w:rStyle w:val="jlqj4b"/>
          <w:rFonts w:ascii="Times" w:hAnsi="Times"/>
          <w:color w:val="000000" w:themeColor="text1"/>
          <w:sz w:val="22"/>
          <w:szCs w:val="22"/>
        </w:rPr>
        <w:t xml:space="preserve"> edges</w:t>
      </w:r>
      <w:bookmarkEnd w:id="27"/>
      <w:r w:rsidRPr="00FB63BC">
        <w:rPr>
          <w:rFonts w:ascii="Times" w:eastAsia="Calibri" w:hAnsi="Times"/>
          <w:color w:val="000000" w:themeColor="text1"/>
          <w:sz w:val="22"/>
          <w:szCs w:val="22"/>
          <w:lang w:eastAsia="en-US"/>
        </w:rPr>
        <w:t>. Let</w:t>
      </w:r>
      <w:r w:rsidRPr="00FB63BC">
        <w:rPr>
          <w:rStyle w:val="jlqj4b"/>
          <w:rFonts w:ascii="Times" w:hAnsi="Times"/>
          <w:color w:val="000000" w:themeColor="text1"/>
          <w:sz w:val="22"/>
          <w:szCs w:val="22"/>
        </w:rPr>
        <w:t xml:space="preser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e</m:t>
            </m:r>
          </m:e>
          <m:sub>
            <m:r>
              <w:rPr>
                <w:rFonts w:ascii="Cambria Math" w:eastAsia="Calibri" w:hAnsi="Cambria Math"/>
                <w:color w:val="000000" w:themeColor="text1"/>
                <w:sz w:val="22"/>
                <w:szCs w:val="22"/>
                <w:lang w:eastAsia="en-US"/>
              </w:rPr>
              <m:t>mz</m:t>
            </m:r>
          </m:sub>
        </m:sSub>
        <m:r>
          <w:rPr>
            <w:rFonts w:ascii="Cambria Math" w:eastAsia="Calibri" w:hAnsi="Cambria Math"/>
            <w:color w:val="000000" w:themeColor="text1"/>
            <w:sz w:val="22"/>
            <w:szCs w:val="22"/>
            <w:lang w:eastAsia="en-US"/>
          </w:rPr>
          <m:t>∈E</m:t>
        </m:r>
      </m:oMath>
      <w:r w:rsidRPr="00FB63BC">
        <w:rPr>
          <w:rStyle w:val="jlqj4b"/>
          <w:rFonts w:ascii="Times" w:hAnsi="Times"/>
          <w:color w:val="000000" w:themeColor="text1"/>
          <w:sz w:val="22"/>
          <w:szCs w:val="22"/>
        </w:rPr>
        <w:t xml:space="preserve"> be an edge from vertex </w:t>
      </w:r>
      <w:r w:rsidRPr="00FB63BC">
        <w:rPr>
          <w:rStyle w:val="jlqj4b"/>
          <w:rFonts w:ascii="Times" w:hAnsi="Times"/>
          <w:i/>
          <w:iCs/>
          <w:color w:val="000000" w:themeColor="text1"/>
          <w:sz w:val="22"/>
          <w:szCs w:val="22"/>
        </w:rPr>
        <w:t>m</w:t>
      </w:r>
      <w:r w:rsidRPr="00FB63BC">
        <w:rPr>
          <w:rStyle w:val="jlqj4b"/>
          <w:rFonts w:ascii="Times" w:hAnsi="Times"/>
          <w:color w:val="000000" w:themeColor="text1"/>
          <w:sz w:val="22"/>
          <w:szCs w:val="22"/>
        </w:rPr>
        <w:t xml:space="preserve"> to </w:t>
      </w:r>
      <w:r w:rsidRPr="00FB63BC">
        <w:rPr>
          <w:rStyle w:val="jlqj4b"/>
          <w:rFonts w:ascii="Times" w:hAnsi="Times"/>
          <w:i/>
          <w:iCs/>
          <w:color w:val="000000" w:themeColor="text1"/>
          <w:sz w:val="22"/>
          <w:szCs w:val="22"/>
        </w:rPr>
        <w:t>z</w:t>
      </w:r>
      <w:r w:rsidRPr="00FB63BC">
        <w:rPr>
          <w:rStyle w:val="jlqj4b"/>
          <w:rFonts w:ascii="Times" w:hAnsi="Times"/>
          <w:color w:val="000000" w:themeColor="text1"/>
          <w:sz w:val="22"/>
          <w:szCs w:val="22"/>
        </w:rPr>
        <w:t xml:space="preserve"> and let </w:t>
      </w:r>
      <m:oMath>
        <m:r>
          <w:rPr>
            <w:rFonts w:ascii="Cambria Math" w:eastAsia="Calibri" w:hAnsi="Cambria Math"/>
            <w:color w:val="000000" w:themeColor="text1"/>
            <w:sz w:val="22"/>
            <w:szCs w:val="22"/>
            <w:lang w:eastAsia="en-US"/>
          </w:rPr>
          <m:t>No(m)</m:t>
        </m:r>
      </m:oMath>
      <w:r w:rsidRPr="00FB63BC">
        <w:rPr>
          <w:rFonts w:ascii="Times" w:eastAsia="Calibri" w:hAnsi="Times"/>
          <w:color w:val="000000" w:themeColor="text1"/>
          <w:sz w:val="22"/>
          <w:szCs w:val="22"/>
          <w:lang w:eastAsia="en-US"/>
        </w:rPr>
        <w:t xml:space="preserve"> be a set of immediate </w:t>
      </w:r>
      <w:r w:rsidRPr="00FB63BC">
        <w:rPr>
          <w:rStyle w:val="jlqj4b"/>
          <w:rFonts w:ascii="Times" w:hAnsi="Times"/>
          <w:color w:val="000000" w:themeColor="text1"/>
          <w:sz w:val="22"/>
          <w:szCs w:val="22"/>
        </w:rPr>
        <w:t>neighboring vertices</w:t>
      </w:r>
      <w:r w:rsidRPr="00FB63BC">
        <w:rPr>
          <w:rFonts w:ascii="Times" w:eastAsia="Calibri" w:hAnsi="Times"/>
          <w:color w:val="000000" w:themeColor="text1"/>
          <w:sz w:val="22"/>
          <w:szCs w:val="22"/>
          <w:lang w:eastAsia="en-US"/>
        </w:rPr>
        <w:t xml:space="preserve"> placed on output edges.</w:t>
      </w:r>
      <w:r w:rsidRPr="00FB63BC">
        <w:rPr>
          <w:rStyle w:val="jlqj4b"/>
          <w:rFonts w:ascii="Times" w:hAnsi="Times"/>
          <w:color w:val="000000" w:themeColor="text1"/>
          <w:sz w:val="22"/>
          <w:szCs w:val="22"/>
        </w:rPr>
        <w:t xml:space="preserve"> We compute </w:t>
      </w:r>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out</m:t>
                </m:r>
              </m:e>
              <m:sub>
                <m:r>
                  <w:rPr>
                    <w:rFonts w:ascii="Cambria Math" w:hAnsi="Cambria Math"/>
                    <w:color w:val="000000" w:themeColor="text1"/>
                    <w:sz w:val="22"/>
                    <w:szCs w:val="22"/>
                  </w:rPr>
                  <m:t>m</m:t>
                </m:r>
              </m:sub>
            </m:sSub>
          </m:e>
          <m:sup>
            <m:r>
              <w:rPr>
                <w:rFonts w:ascii="Cambria Math" w:eastAsia="Calibri" w:hAnsi="Cambria Math"/>
                <w:color w:val="000000" w:themeColor="text1"/>
                <w:sz w:val="22"/>
                <w:szCs w:val="22"/>
                <w:lang w:eastAsia="en-US"/>
              </w:rPr>
              <m:t>(j)</m:t>
            </m:r>
          </m:sup>
        </m:sSup>
      </m:oMath>
      <w:r w:rsidRPr="00FB63BC">
        <w:rPr>
          <w:rStyle w:val="jlqj4b"/>
          <w:rFonts w:ascii="Times" w:hAnsi="Times"/>
          <w:color w:val="000000" w:themeColor="text1"/>
          <w:sz w:val="22"/>
          <w:szCs w:val="22"/>
        </w:rPr>
        <w:t xml:space="preserve"> for</w:t>
      </w:r>
      <w:r w:rsidRPr="00FB63BC">
        <w:rPr>
          <w:rFonts w:ascii="Times" w:eastAsia="Calibri" w:hAnsi="Times"/>
          <w:color w:val="000000" w:themeColor="text1"/>
          <w:sz w:val="22"/>
          <w:szCs w:val="22"/>
          <w:lang w:eastAsia="en-US"/>
        </w:rPr>
        <w:t xml:space="preserve"> vertex </w:t>
      </w:r>
      <w:r w:rsidRPr="00FB63BC">
        <w:rPr>
          <w:rFonts w:ascii="Times" w:eastAsia="Calibri" w:hAnsi="Times"/>
          <w:i/>
          <w:iCs/>
          <w:color w:val="000000" w:themeColor="text1"/>
          <w:sz w:val="22"/>
          <w:szCs w:val="22"/>
          <w:lang w:eastAsia="en-US"/>
        </w:rPr>
        <w:t>m</w:t>
      </w:r>
      <w:r w:rsidRPr="00FB63BC">
        <w:rPr>
          <w:rFonts w:ascii="Times" w:eastAsia="Calibri" w:hAnsi="Times"/>
          <w:color w:val="000000" w:themeColor="text1"/>
          <w:sz w:val="22"/>
          <w:szCs w:val="22"/>
          <w:lang w:eastAsia="en-US"/>
        </w:rPr>
        <w:t xml:space="preserve"> by using output</w:t>
      </w:r>
      <w:r w:rsidRPr="00FB63BC">
        <w:rPr>
          <w:rStyle w:val="jlqj4b"/>
          <w:rFonts w:ascii="Times" w:hAnsi="Times"/>
          <w:color w:val="000000" w:themeColor="text1"/>
          <w:sz w:val="22"/>
          <w:szCs w:val="22"/>
        </w:rPr>
        <w:t xml:space="preserve"> edges</w:t>
      </w:r>
      <w:r w:rsidRPr="00FB63BC">
        <w:rPr>
          <w:rFonts w:ascii="Times" w:eastAsia="Calibri" w:hAnsi="Times"/>
          <w:color w:val="000000" w:themeColor="text1"/>
          <w:sz w:val="22"/>
          <w:szCs w:val="22"/>
          <w:lang w:eastAsia="en-US"/>
        </w:rPr>
        <w:t xml:space="preserve"> according to</w:t>
      </w:r>
      <w:r w:rsidRPr="00FB63BC">
        <w:rPr>
          <w:rStyle w:val="jlqj4b"/>
          <w:rFonts w:ascii="Times" w:hAnsi="Times"/>
          <w:color w:val="000000" w:themeColor="text1"/>
          <w:sz w:val="22"/>
          <w:szCs w:val="22"/>
        </w:rPr>
        <w:t xml:space="preserve"> </w:t>
      </w:r>
      <w:r w:rsidR="00F16C65" w:rsidRPr="00FB63BC">
        <w:rPr>
          <w:rStyle w:val="jlqj4b"/>
          <w:rFonts w:ascii="Times" w:hAnsi="Times"/>
          <w:color w:val="000000" w:themeColor="text1"/>
          <w:sz w:val="22"/>
          <w:szCs w:val="22"/>
        </w:rPr>
        <w:t>Supplementary Equation (S</w:t>
      </w:r>
      <w:r w:rsidR="003B031B" w:rsidRPr="00FB63BC">
        <w:rPr>
          <w:rStyle w:val="jlqj4b"/>
          <w:rFonts w:ascii="Times" w:hAnsi="Times"/>
          <w:color w:val="000000" w:themeColor="text1"/>
          <w:sz w:val="22"/>
          <w:szCs w:val="22"/>
        </w:rPr>
        <w:t>9</w:t>
      </w:r>
      <w:r w:rsidRPr="00FB63BC">
        <w:rPr>
          <w:rStyle w:val="jlqj4b"/>
          <w:rFonts w:ascii="Times" w:hAnsi="Times"/>
          <w:color w:val="000000" w:themeColor="text1"/>
          <w:sz w:val="22"/>
          <w:szCs w:val="22"/>
        </w:rPr>
        <w:t>)-(</w:t>
      </w:r>
      <w:r w:rsidR="003B031B" w:rsidRPr="00FB63BC">
        <w:rPr>
          <w:rStyle w:val="jlqj4b"/>
          <w:rFonts w:ascii="Times" w:hAnsi="Times"/>
          <w:color w:val="000000" w:themeColor="text1"/>
          <w:sz w:val="22"/>
          <w:szCs w:val="22"/>
        </w:rPr>
        <w:t>S11</w:t>
      </w:r>
      <w:r w:rsidRPr="00FB63BC">
        <w:rPr>
          <w:rStyle w:val="jlqj4b"/>
          <w:rFonts w:ascii="Times" w:hAnsi="Times"/>
          <w:color w:val="000000" w:themeColor="text1"/>
          <w:sz w:val="22"/>
          <w:szCs w:val="22"/>
        </w:rPr>
        <w:t>).</w:t>
      </w:r>
    </w:p>
    <w:p w14:paraId="612B9A53" w14:textId="7B2A332F" w:rsidR="00E6077A" w:rsidRPr="00FB63BC" w:rsidRDefault="008E2B97" w:rsidP="00685D1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o1</m:t>
                </m:r>
              </m:e>
              <m:sub>
                <m:r>
                  <w:rPr>
                    <w:rFonts w:ascii="Cambria Math" w:hAnsi="Cambria Math"/>
                    <w:color w:val="000000" w:themeColor="text1"/>
                    <w:sz w:val="22"/>
                    <w:szCs w:val="22"/>
                  </w:rPr>
                  <m:t>mz</m:t>
                </m:r>
              </m:sub>
            </m:sSub>
          </m:e>
          <m:sup>
            <m:r>
              <w:rPr>
                <w:rFonts w:ascii="Cambria Math" w:hAnsi="Cambria Math"/>
                <w:color w:val="000000" w:themeColor="text1"/>
                <w:sz w:val="22"/>
                <w:szCs w:val="22"/>
              </w:rPr>
              <m:t>(j)</m:t>
            </m:r>
          </m:sup>
        </m:sSup>
        <m:r>
          <w:rPr>
            <w:rStyle w:val="jlqj4b"/>
            <w:rFonts w:ascii="Cambria Math" w:hAnsi="Cambria Math"/>
            <w:color w:val="000000" w:themeColor="text1"/>
            <w:sz w:val="22"/>
            <w:szCs w:val="22"/>
          </w:rPr>
          <m:t>=concatenate</m:t>
        </m:r>
        <m:d>
          <m:dPr>
            <m:ctrlPr>
              <w:rPr>
                <w:rStyle w:val="jlqj4b"/>
                <w:rFonts w:ascii="Cambria Math" w:hAnsi="Cambria Math"/>
                <w:i/>
                <w:color w:val="000000" w:themeColor="text1"/>
                <w:sz w:val="22"/>
                <w:szCs w:val="22"/>
              </w:rPr>
            </m:ctrlPr>
          </m:dPr>
          <m:e>
            <m:sSubSup>
              <m:sSubSupPr>
                <m:ctrlPr>
                  <w:rPr>
                    <w:rStyle w:val="jlqj4b"/>
                    <w:rFonts w:ascii="Cambria Math" w:hAnsi="Cambria Math"/>
                    <w:i/>
                    <w:color w:val="000000" w:themeColor="text1"/>
                    <w:sz w:val="22"/>
                    <w:szCs w:val="22"/>
                  </w:rPr>
                </m:ctrlPr>
              </m:sSubSupPr>
              <m:e>
                <m:r>
                  <w:rPr>
                    <w:rStyle w:val="jlqj4b"/>
                    <w:rFonts w:ascii="Cambria Math" w:hAnsi="Cambria Math"/>
                    <w:color w:val="000000" w:themeColor="text1"/>
                    <w:sz w:val="22"/>
                    <w:szCs w:val="22"/>
                  </w:rPr>
                  <m:t>h</m:t>
                </m:r>
              </m:e>
              <m:sub>
                <m:r>
                  <w:rPr>
                    <w:rStyle w:val="jlqj4b"/>
                    <w:rFonts w:ascii="Cambria Math" w:hAnsi="Cambria Math"/>
                    <w:color w:val="000000" w:themeColor="text1"/>
                    <w:sz w:val="22"/>
                    <w:szCs w:val="22"/>
                  </w:rPr>
                  <m:t>m</m:t>
                </m:r>
              </m:sub>
              <m:sup>
                <m:r>
                  <w:rPr>
                    <w:rStyle w:val="jlqj4b"/>
                    <w:rFonts w:ascii="Cambria Math" w:hAnsi="Cambria Math"/>
                    <w:color w:val="000000" w:themeColor="text1"/>
                    <w:sz w:val="22"/>
                    <w:szCs w:val="22"/>
                  </w:rPr>
                  <m:t>(j)</m:t>
                </m:r>
              </m:sup>
            </m:sSubSup>
            <m:r>
              <w:rPr>
                <w:rStyle w:val="jlqj4b"/>
                <w:rFonts w:ascii="Cambria Math" w:hAnsi="Cambria Math"/>
                <w:color w:val="000000" w:themeColor="text1"/>
                <w:sz w:val="22"/>
                <w:szCs w:val="22"/>
              </w:rPr>
              <m:t>,</m:t>
            </m:r>
            <m:sSubSup>
              <m:sSubSupPr>
                <m:ctrlPr>
                  <w:rPr>
                    <w:rStyle w:val="jlqj4b"/>
                    <w:rFonts w:ascii="Cambria Math" w:hAnsi="Cambria Math"/>
                    <w:i/>
                    <w:color w:val="000000" w:themeColor="text1"/>
                    <w:sz w:val="22"/>
                    <w:szCs w:val="22"/>
                  </w:rPr>
                </m:ctrlPr>
              </m:sSubSupPr>
              <m:e>
                <m:r>
                  <w:rPr>
                    <w:rStyle w:val="jlqj4b"/>
                    <w:rFonts w:ascii="Cambria Math" w:hAnsi="Cambria Math"/>
                    <w:color w:val="000000" w:themeColor="text1"/>
                    <w:sz w:val="22"/>
                    <w:szCs w:val="22"/>
                  </w:rPr>
                  <m:t>Eout</m:t>
                </m:r>
              </m:e>
              <m:sub>
                <m:r>
                  <w:rPr>
                    <w:rStyle w:val="jlqj4b"/>
                    <w:rFonts w:ascii="Cambria Math" w:hAnsi="Cambria Math"/>
                    <w:color w:val="000000" w:themeColor="text1"/>
                    <w:sz w:val="22"/>
                    <w:szCs w:val="22"/>
                  </w:rPr>
                  <m:t>mz</m:t>
                </m:r>
              </m:sub>
              <m:sup>
                <m:r>
                  <w:rPr>
                    <w:rStyle w:val="jlqj4b"/>
                    <w:rFonts w:ascii="Cambria Math" w:hAnsi="Cambria Math"/>
                    <w:color w:val="000000" w:themeColor="text1"/>
                    <w:sz w:val="22"/>
                    <w:szCs w:val="22"/>
                  </w:rPr>
                  <m:t>(j)</m:t>
                </m:r>
              </m:sup>
            </m:sSubSup>
          </m:e>
        </m:d>
        <m:r>
          <w:rPr>
            <w:rStyle w:val="jlqj4b"/>
            <w:rFonts w:ascii="Cambria Math" w:hAnsi="Cambria Math"/>
            <w:color w:val="000000" w:themeColor="text1"/>
            <w:sz w:val="22"/>
            <w:szCs w:val="22"/>
          </w:rPr>
          <m:t>,    z∈No</m:t>
        </m:r>
        <m:d>
          <m:dPr>
            <m:ctrlPr>
              <w:rPr>
                <w:rStyle w:val="jlqj4b"/>
                <w:rFonts w:ascii="Cambria Math" w:hAnsi="Cambria Math"/>
                <w:i/>
                <w:color w:val="000000" w:themeColor="text1"/>
                <w:sz w:val="22"/>
                <w:szCs w:val="22"/>
              </w:rPr>
            </m:ctrlPr>
          </m:dPr>
          <m:e>
            <m:r>
              <w:rPr>
                <w:rStyle w:val="jlqj4b"/>
                <w:rFonts w:ascii="Cambria Math" w:hAnsi="Cambria Math"/>
                <w:color w:val="000000" w:themeColor="text1"/>
                <w:sz w:val="22"/>
                <w:szCs w:val="22"/>
              </w:rPr>
              <m:t>m</m:t>
            </m:r>
          </m:e>
        </m:d>
        <m:r>
          <w:rPr>
            <w:rStyle w:val="jlqj4b"/>
            <w:rFonts w:ascii="Cambria Math" w:hAnsi="Cambria Math"/>
            <w:color w:val="000000" w:themeColor="text1"/>
            <w:sz w:val="22"/>
            <w:szCs w:val="22"/>
          </w:rPr>
          <m:t xml:space="preserve">  and   </m:t>
        </m:r>
        <m:sSubSup>
          <m:sSubSupPr>
            <m:ctrlPr>
              <w:rPr>
                <w:rStyle w:val="jlqj4b"/>
                <w:rFonts w:ascii="Cambria Math" w:hAnsi="Cambria Math"/>
                <w:i/>
                <w:color w:val="000000" w:themeColor="text1"/>
                <w:sz w:val="22"/>
                <w:szCs w:val="22"/>
              </w:rPr>
            </m:ctrlPr>
          </m:sSubSupPr>
          <m:e>
            <m:r>
              <w:rPr>
                <w:rStyle w:val="jlqj4b"/>
                <w:rFonts w:ascii="Cambria Math" w:hAnsi="Cambria Math"/>
                <w:color w:val="000000" w:themeColor="text1"/>
                <w:sz w:val="22"/>
                <w:szCs w:val="22"/>
              </w:rPr>
              <m:t>h</m:t>
            </m:r>
          </m:e>
          <m:sub>
            <m:r>
              <w:rPr>
                <w:rStyle w:val="jlqj4b"/>
                <w:rFonts w:ascii="Cambria Math" w:hAnsi="Cambria Math"/>
                <w:color w:val="000000" w:themeColor="text1"/>
                <w:sz w:val="22"/>
                <w:szCs w:val="22"/>
              </w:rPr>
              <m:t>m</m:t>
            </m:r>
          </m:sub>
          <m:sup>
            <m:r>
              <w:rPr>
                <w:rStyle w:val="jlqj4b"/>
                <w:rFonts w:ascii="Cambria Math" w:hAnsi="Cambria Math"/>
                <w:color w:val="000000" w:themeColor="text1"/>
                <w:sz w:val="22"/>
                <w:szCs w:val="22"/>
              </w:rPr>
              <m:t>(j)</m:t>
            </m:r>
          </m:sup>
        </m:sSubSup>
        <m:r>
          <w:rPr>
            <w:rStyle w:val="jlqj4b"/>
            <w:rFonts w:ascii="Cambria Math" w:hAnsi="Cambria Math"/>
            <w:color w:val="000000" w:themeColor="text1"/>
            <w:sz w:val="22"/>
            <w:szCs w:val="22"/>
          </w:rPr>
          <m:t>∈</m:t>
        </m:r>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H</m:t>
            </m:r>
          </m:e>
          <m:sup>
            <m:r>
              <w:rPr>
                <w:rFonts w:ascii="Cambria Math" w:eastAsia="Calibri" w:hAnsi="Cambria Math"/>
                <w:color w:val="000000" w:themeColor="text1"/>
                <w:sz w:val="22"/>
                <w:szCs w:val="22"/>
                <w:lang w:eastAsia="en-US"/>
              </w:rPr>
              <m:t>(j)</m:t>
            </m:r>
          </m:sup>
        </m:sSup>
      </m:oMath>
      <w:r w:rsidR="00E6077A" w:rsidRPr="00FB63BC">
        <w:rPr>
          <w:rStyle w:val="jlqj4b"/>
          <w:rFonts w:ascii="Times" w:hAnsi="Times"/>
          <w:color w:val="000000" w:themeColor="text1"/>
          <w:sz w:val="22"/>
          <w:szCs w:val="22"/>
        </w:rPr>
        <w:tab/>
        <w:t>(</w:t>
      </w:r>
      <w:r w:rsidR="00685D18" w:rsidRPr="00FB63BC">
        <w:rPr>
          <w:rStyle w:val="jlqj4b"/>
          <w:rFonts w:ascii="Times" w:hAnsi="Times"/>
          <w:color w:val="000000" w:themeColor="text1"/>
          <w:sz w:val="22"/>
          <w:szCs w:val="22"/>
        </w:rPr>
        <w:t>S9</w:t>
      </w:r>
      <w:r w:rsidR="00E6077A" w:rsidRPr="00FB63BC">
        <w:rPr>
          <w:rStyle w:val="jlqj4b"/>
          <w:rFonts w:ascii="Times" w:hAnsi="Times"/>
          <w:color w:val="000000" w:themeColor="text1"/>
          <w:sz w:val="22"/>
          <w:szCs w:val="22"/>
        </w:rPr>
        <w:t>)</w:t>
      </w:r>
    </w:p>
    <w:bookmarkStart w:id="28" w:name="_Hlk86784817"/>
    <w:p w14:paraId="60CC5564" w14:textId="51BE74FD" w:rsidR="00E6077A" w:rsidRPr="00FB63BC" w:rsidRDefault="008E2B97" w:rsidP="00685D1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o2</m:t>
                </m:r>
              </m:e>
              <m:sub>
                <m:r>
                  <w:rPr>
                    <w:rFonts w:ascii="Cambria Math" w:hAnsi="Cambria Math"/>
                    <w:color w:val="000000" w:themeColor="text1"/>
                    <w:sz w:val="22"/>
                    <w:szCs w:val="22"/>
                  </w:rPr>
                  <m:t>mz</m:t>
                </m:r>
              </m:sub>
            </m:sSub>
          </m:e>
          <m:sup>
            <m:r>
              <w:rPr>
                <w:rFonts w:ascii="Cambria Math" w:eastAsia="Calibri" w:hAnsi="Cambria Math"/>
                <w:color w:val="000000" w:themeColor="text1"/>
                <w:sz w:val="22"/>
                <w:szCs w:val="22"/>
                <w:lang w:eastAsia="en-US"/>
              </w:rPr>
              <m:t>(j)</m:t>
            </m:r>
          </m:sup>
        </m:sSup>
        <w:bookmarkEnd w:id="28"/>
        <m:r>
          <w:rPr>
            <w:rFonts w:ascii="Cambria Math" w:eastAsia="Calibri" w:hAnsi="Cambria Math"/>
            <w:color w:val="000000" w:themeColor="text1"/>
            <w:sz w:val="22"/>
            <w:szCs w:val="22"/>
            <w:lang w:eastAsia="en-US"/>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u</m:t>
            </m:r>
          </m:e>
          <m:sub>
            <m:r>
              <w:rPr>
                <w:rStyle w:val="jlqj4b"/>
                <w:rFonts w:ascii="Cambria Math" w:hAnsi="Cambria Math"/>
                <w:color w:val="000000" w:themeColor="text1"/>
                <w:sz w:val="22"/>
                <w:szCs w:val="22"/>
              </w:rPr>
              <m:t>mz</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ρ</m:t>
        </m:r>
        <m:d>
          <m:dPr>
            <m:ctrlPr>
              <w:rPr>
                <w:rFonts w:ascii="Cambria Math" w:eastAsia="Calibri" w:hAnsi="Cambria Math"/>
                <w:i/>
                <w:color w:val="000000" w:themeColor="text1"/>
                <w:sz w:val="22"/>
                <w:szCs w:val="22"/>
                <w:lang w:eastAsia="en-US"/>
              </w:rPr>
            </m:ctrlPr>
          </m:dPr>
          <m:e>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o1</m:t>
                    </m:r>
                  </m:e>
                  <m:sub>
                    <m:r>
                      <w:rPr>
                        <w:rFonts w:ascii="Cambria Math" w:hAnsi="Cambria Math"/>
                        <w:color w:val="000000" w:themeColor="text1"/>
                        <w:sz w:val="22"/>
                        <w:szCs w:val="22"/>
                      </w:rPr>
                      <m:t>mz</m:t>
                    </m:r>
                  </m:sub>
                </m:sSub>
              </m:e>
              <m:sup>
                <m:d>
                  <m:dPr>
                    <m:ctrlPr>
                      <w:rPr>
                        <w:rFonts w:ascii="Cambria Math" w:hAnsi="Cambria Math"/>
                        <w:i/>
                        <w:color w:val="000000" w:themeColor="text1"/>
                        <w:sz w:val="22"/>
                        <w:szCs w:val="22"/>
                      </w:rPr>
                    </m:ctrlPr>
                  </m:dPr>
                  <m:e>
                    <m:r>
                      <w:rPr>
                        <w:rFonts w:ascii="Cambria Math" w:hAnsi="Cambria Math"/>
                        <w:color w:val="000000" w:themeColor="text1"/>
                        <w:sz w:val="22"/>
                        <w:szCs w:val="22"/>
                      </w:rPr>
                      <m:t>j</m:t>
                    </m:r>
                  </m:e>
                </m:d>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8</m:t>
                </m:r>
              </m:sub>
              <m:sup>
                <m:d>
                  <m:dPr>
                    <m:ctrlPr>
                      <w:rPr>
                        <w:rFonts w:ascii="Cambria Math" w:eastAsia="Calibri" w:hAnsi="Cambria Math"/>
                        <w:i/>
                        <w:color w:val="000000" w:themeColor="text1"/>
                        <w:sz w:val="22"/>
                        <w:szCs w:val="22"/>
                        <w:lang w:eastAsia="en-US"/>
                      </w:rPr>
                    </m:ctrlPr>
                  </m:dPr>
                  <m:e>
                    <m:r>
                      <w:rPr>
                        <w:rFonts w:ascii="Cambria Math" w:eastAsia="Calibri" w:hAnsi="Cambria Math"/>
                        <w:color w:val="000000" w:themeColor="text1"/>
                        <w:sz w:val="22"/>
                        <w:szCs w:val="22"/>
                        <w:lang w:eastAsia="en-US"/>
                      </w:rPr>
                      <m:t>j</m:t>
                    </m:r>
                  </m:e>
                </m:d>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8</m:t>
                </m:r>
              </m:sub>
              <m:sup>
                <m:d>
                  <m:dPr>
                    <m:ctrlPr>
                      <w:rPr>
                        <w:rFonts w:ascii="Cambria Math" w:eastAsia="Calibri" w:hAnsi="Cambria Math"/>
                        <w:i/>
                        <w:color w:val="000000" w:themeColor="text1"/>
                        <w:sz w:val="22"/>
                        <w:szCs w:val="22"/>
                        <w:lang w:eastAsia="en-US"/>
                      </w:rPr>
                    </m:ctrlPr>
                  </m:dPr>
                  <m:e>
                    <m:r>
                      <w:rPr>
                        <w:rFonts w:ascii="Cambria Math" w:eastAsia="Calibri" w:hAnsi="Cambria Math"/>
                        <w:color w:val="000000" w:themeColor="text1"/>
                        <w:sz w:val="22"/>
                        <w:szCs w:val="22"/>
                        <w:lang w:eastAsia="en-US"/>
                      </w:rPr>
                      <m:t>j</m:t>
                    </m:r>
                  </m:e>
                </m:d>
              </m:sup>
            </m:sSubSup>
          </m:e>
        </m:d>
        <m:r>
          <w:rPr>
            <w:rFonts w:ascii="Cambria Math" w:eastAsia="Calibri" w:hAnsi="Cambria Math"/>
            <w:color w:val="000000" w:themeColor="text1"/>
            <w:sz w:val="22"/>
            <w:szCs w:val="22"/>
            <w:lang w:eastAsia="en-US"/>
          </w:rPr>
          <m:t xml:space="preserve">,    </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u</m:t>
            </m:r>
          </m:e>
          <m:sub>
            <m:r>
              <w:rPr>
                <w:rStyle w:val="jlqj4b"/>
                <w:rFonts w:ascii="Cambria Math" w:hAnsi="Cambria Math"/>
                <w:color w:val="000000" w:themeColor="text1"/>
                <w:sz w:val="22"/>
                <w:szCs w:val="22"/>
              </w:rPr>
              <m:t>mz</m:t>
            </m:r>
          </m:sub>
        </m:sSub>
        <m:r>
          <w:rPr>
            <w:rStyle w:val="jlqj4b"/>
            <w:rFonts w:ascii="Cambria Math" w:hAnsi="Cambria Math"/>
            <w:color w:val="000000" w:themeColor="text1"/>
            <w:sz w:val="22"/>
            <w:szCs w:val="22"/>
          </w:rPr>
          <m:t>∈U</m:t>
        </m:r>
      </m:oMath>
      <w:r w:rsidR="00E6077A" w:rsidRPr="00FB63BC">
        <w:rPr>
          <w:rFonts w:ascii="Times" w:eastAsia="Calibri" w:hAnsi="Times"/>
          <w:color w:val="000000" w:themeColor="text1"/>
          <w:sz w:val="22"/>
          <w:szCs w:val="22"/>
          <w:lang w:eastAsia="en-US"/>
        </w:rPr>
        <w:tab/>
        <w:t>(</w:t>
      </w:r>
      <w:r w:rsidR="00685D18" w:rsidRPr="00FB63BC">
        <w:rPr>
          <w:rFonts w:ascii="Times" w:eastAsia="Calibri" w:hAnsi="Times"/>
          <w:color w:val="000000" w:themeColor="text1"/>
          <w:sz w:val="22"/>
          <w:szCs w:val="22"/>
          <w:lang w:eastAsia="en-US"/>
        </w:rPr>
        <w:t>S10</w:t>
      </w:r>
      <w:r w:rsidR="00E6077A" w:rsidRPr="00FB63BC">
        <w:rPr>
          <w:rFonts w:ascii="Times" w:eastAsia="Calibri" w:hAnsi="Times"/>
          <w:color w:val="000000" w:themeColor="text1"/>
          <w:sz w:val="22"/>
          <w:szCs w:val="22"/>
          <w:lang w:eastAsia="en-US"/>
        </w:rPr>
        <w:t>)</w:t>
      </w:r>
    </w:p>
    <w:p w14:paraId="19F4C51B" w14:textId="21DBFF1A" w:rsidR="00E6077A" w:rsidRPr="00FB63BC" w:rsidRDefault="008E2B97" w:rsidP="00685D1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out</m:t>
                </m:r>
              </m:e>
              <m:sub>
                <m:r>
                  <w:rPr>
                    <w:rFonts w:ascii="Cambria Math" w:hAnsi="Cambria Math"/>
                    <w:color w:val="000000" w:themeColor="text1"/>
                    <w:sz w:val="22"/>
                    <w:szCs w:val="22"/>
                  </w:rPr>
                  <m:t>m</m:t>
                </m:r>
              </m:sub>
            </m:sSub>
          </m:e>
          <m:sup>
            <m:r>
              <w:rPr>
                <w:rFonts w:ascii="Cambria Math" w:eastAsia="Calibri" w:hAnsi="Cambria Math"/>
                <w:color w:val="000000" w:themeColor="text1"/>
                <w:sz w:val="22"/>
                <w:szCs w:val="22"/>
                <w:lang w:eastAsia="en-US"/>
              </w:rPr>
              <m:t>(j)</m:t>
            </m:r>
          </m:sup>
        </m:sSup>
        <m:r>
          <w:rPr>
            <w:rStyle w:val="jlqj4b"/>
            <w:rFonts w:ascii="Cambria Math" w:hAnsi="Cambria Math"/>
            <w:color w:val="000000" w:themeColor="text1"/>
            <w:sz w:val="22"/>
            <w:szCs w:val="22"/>
          </w:rPr>
          <m:t>=</m:t>
        </m:r>
        <m:nary>
          <m:naryPr>
            <m:chr m:val="∑"/>
            <m:limLoc m:val="undOvr"/>
            <m:supHide m:val="1"/>
            <m:ctrlPr>
              <w:rPr>
                <w:rStyle w:val="jlqj4b"/>
                <w:rFonts w:ascii="Cambria Math" w:hAnsi="Cambria Math"/>
                <w:i/>
                <w:color w:val="000000" w:themeColor="text1"/>
                <w:sz w:val="22"/>
                <w:szCs w:val="22"/>
              </w:rPr>
            </m:ctrlPr>
          </m:naryPr>
          <m:sub>
            <m:r>
              <w:rPr>
                <w:rStyle w:val="jlqj4b"/>
                <w:rFonts w:ascii="Cambria Math" w:hAnsi="Cambria Math"/>
                <w:color w:val="000000" w:themeColor="text1"/>
                <w:sz w:val="22"/>
                <w:szCs w:val="22"/>
              </w:rPr>
              <m:t>z∈No(m)</m:t>
            </m:r>
          </m:sub>
          <m:sup/>
          <m:e>
            <m:r>
              <w:rPr>
                <w:rStyle w:val="jlqj4b"/>
                <w:rFonts w:ascii="Cambria Math" w:hAnsi="Cambria Math"/>
                <w:color w:val="000000" w:themeColor="text1"/>
                <w:sz w:val="22"/>
                <w:szCs w:val="22"/>
              </w:rPr>
              <m:t>(</m:t>
            </m:r>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o2</m:t>
                    </m:r>
                  </m:e>
                  <m:sub>
                    <m:r>
                      <w:rPr>
                        <w:rFonts w:ascii="Cambria Math" w:hAnsi="Cambria Math"/>
                        <w:color w:val="000000" w:themeColor="text1"/>
                        <w:sz w:val="22"/>
                        <w:szCs w:val="22"/>
                      </w:rPr>
                      <m:t>mz</m:t>
                    </m:r>
                  </m:sub>
                </m:sSub>
              </m:e>
              <m:sup>
                <m:r>
                  <w:rPr>
                    <w:rFonts w:ascii="Cambria Math" w:eastAsia="Calibri" w:hAnsi="Cambria Math"/>
                    <w:color w:val="000000" w:themeColor="text1"/>
                    <w:sz w:val="22"/>
                    <w:szCs w:val="22"/>
                    <w:lang w:eastAsia="en-US"/>
                  </w:rPr>
                  <m:t>(j)</m:t>
                </m:r>
              </m:sup>
            </m:sSup>
            <m:r>
              <w:rPr>
                <w:rStyle w:val="jlqj4b"/>
                <w:rFonts w:ascii="Cambria Math" w:hAnsi="Cambria Math"/>
                <w:color w:val="000000" w:themeColor="text1"/>
                <w:sz w:val="22"/>
                <w:szCs w:val="22"/>
              </w:rPr>
              <m:t>),</m:t>
            </m:r>
          </m:e>
        </m:nary>
      </m:oMath>
      <w:r w:rsidR="00E6077A" w:rsidRPr="00FB63BC">
        <w:rPr>
          <w:rStyle w:val="jlqj4b"/>
          <w:rFonts w:ascii="Times" w:hAnsi="Times"/>
          <w:color w:val="000000" w:themeColor="text1"/>
          <w:sz w:val="22"/>
          <w:szCs w:val="22"/>
        </w:rPr>
        <w:tab/>
        <w:t>(</w:t>
      </w:r>
      <w:r w:rsidR="00685D18" w:rsidRPr="00FB63BC">
        <w:rPr>
          <w:rStyle w:val="jlqj4b"/>
          <w:rFonts w:ascii="Times" w:hAnsi="Times"/>
          <w:color w:val="000000" w:themeColor="text1"/>
          <w:sz w:val="22"/>
          <w:szCs w:val="22"/>
        </w:rPr>
        <w:t>S11</w:t>
      </w:r>
      <w:r w:rsidR="00E6077A" w:rsidRPr="00FB63BC">
        <w:rPr>
          <w:rStyle w:val="jlqj4b"/>
          <w:rFonts w:ascii="Times" w:hAnsi="Times"/>
          <w:color w:val="000000" w:themeColor="text1"/>
          <w:sz w:val="22"/>
          <w:szCs w:val="22"/>
        </w:rPr>
        <w:t>)</w:t>
      </w:r>
    </w:p>
    <w:p w14:paraId="5E3A663D" w14:textId="23DF203D" w:rsidR="00E6077A" w:rsidRPr="00FB63BC" w:rsidRDefault="00183E2B" w:rsidP="00DC73CE">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W</w:t>
      </w:r>
      <w:r w:rsidR="00E6077A" w:rsidRPr="00FB63BC">
        <w:rPr>
          <w:rFonts w:ascii="Times" w:eastAsia="Calibri" w:hAnsi="Times"/>
          <w:color w:val="000000" w:themeColor="text1"/>
          <w:sz w:val="22"/>
          <w:szCs w:val="22"/>
          <w:lang w:eastAsia="en-US"/>
        </w:rPr>
        <w:t>here</w:t>
      </w:r>
      <w:r w:rsidRPr="00FB63BC">
        <w:rPr>
          <w:rFonts w:ascii="Times" w:eastAsia="Calibri" w:hAnsi="Times"/>
          <w:color w:val="000000" w:themeColor="text1"/>
          <w:sz w:val="22"/>
          <w:szCs w:val="22"/>
          <w:lang w:eastAsia="en-US"/>
        </w:rPr>
        <w:t>,</w:t>
      </w:r>
      <w:r w:rsidR="00E6077A" w:rsidRPr="00FB63BC">
        <w:rPr>
          <w:rFonts w:ascii="Times" w:eastAsia="Calibri" w:hAnsi="Times"/>
          <w:color w:val="000000" w:themeColor="text1"/>
          <w:sz w:val="22"/>
          <w:szCs w:val="22"/>
          <w:lang w:eastAsia="en-US"/>
        </w:rPr>
        <w:t xml:space="preser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8</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2*</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oMath>
      <w:r w:rsidR="00E6077A" w:rsidRPr="00FB63BC">
        <w:rPr>
          <w:rFonts w:ascii="Times" w:eastAsia="Calibri" w:hAnsi="Times"/>
          <w:color w:val="000000" w:themeColor="text1"/>
          <w:sz w:val="22"/>
          <w:szCs w:val="22"/>
          <w:lang w:eastAsia="en-US"/>
        </w:rPr>
        <w:t xml:space="preserve"> and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8</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oMath>
      <w:r w:rsidR="00E6077A" w:rsidRPr="00FB63BC">
        <w:rPr>
          <w:rFonts w:ascii="Times" w:eastAsia="Calibri" w:hAnsi="Times"/>
          <w:color w:val="000000" w:themeColor="text1"/>
          <w:sz w:val="22"/>
          <w:szCs w:val="22"/>
          <w:lang w:eastAsia="en-US"/>
        </w:rPr>
        <w:t xml:space="preserve"> are trainable weight matrices and </w:t>
      </w:r>
      <w:r w:rsidR="00E6077A" w:rsidRPr="00FB63BC">
        <w:rPr>
          <w:rStyle w:val="jlqj4b"/>
          <w:rFonts w:ascii="Times" w:hAnsi="Times"/>
          <w:color w:val="000000" w:themeColor="text1"/>
          <w:sz w:val="22"/>
          <w:szCs w:val="22"/>
        </w:rPr>
        <w:t>a</w:t>
      </w:r>
      <w:r w:rsidR="00E6077A" w:rsidRPr="00FB63BC">
        <w:rPr>
          <w:rFonts w:ascii="Times" w:eastAsia="Calibri" w:hAnsi="Times"/>
          <w:color w:val="000000" w:themeColor="text1"/>
          <w:sz w:val="22"/>
          <w:szCs w:val="22"/>
          <w:lang w:eastAsia="en-US"/>
        </w:rPr>
        <w:t xml:space="preserve">ctivation function </w:t>
      </w:r>
      <m:oMath>
        <m:r>
          <w:rPr>
            <w:rFonts w:ascii="Cambria Math" w:eastAsia="Calibri" w:hAnsi="Cambria Math"/>
            <w:color w:val="000000" w:themeColor="text1"/>
            <w:sz w:val="22"/>
            <w:szCs w:val="22"/>
            <w:lang w:eastAsia="en-US"/>
          </w:rPr>
          <m:t>ρ(∙)</m:t>
        </m:r>
      </m:oMath>
      <w:r w:rsidR="00E6077A" w:rsidRPr="00FB63BC">
        <w:rPr>
          <w:rFonts w:ascii="Times" w:eastAsia="Calibri" w:hAnsi="Times"/>
          <w:color w:val="000000" w:themeColor="text1"/>
          <w:sz w:val="22"/>
          <w:szCs w:val="22"/>
          <w:lang w:eastAsia="en-US"/>
        </w:rPr>
        <w:t xml:space="preserve"> is tanh</w:t>
      </w:r>
      <w:r w:rsidR="00E6077A" w:rsidRPr="00FB63BC">
        <w:rPr>
          <w:rStyle w:val="jlqj4b"/>
          <w:rFonts w:ascii="Times" w:hAnsi="Times"/>
          <w:color w:val="000000" w:themeColor="text1"/>
          <w:sz w:val="22"/>
          <w:szCs w:val="22"/>
        </w:rPr>
        <w:t>. In the training process</w:t>
      </w:r>
      <w:r w:rsidR="00DC73CE" w:rsidRPr="00FB63BC">
        <w:rPr>
          <w:rStyle w:val="jlqj4b"/>
          <w:rFonts w:ascii="Times" w:hAnsi="Times"/>
          <w:color w:val="000000" w:themeColor="text1"/>
          <w:sz w:val="22"/>
          <w:szCs w:val="22"/>
        </w:rPr>
        <w:t>,</w:t>
      </w:r>
      <w:r w:rsidR="00E6077A" w:rsidRPr="00FB63BC">
        <w:rPr>
          <w:rStyle w:val="jlqj4b"/>
          <w:rFonts w:ascii="Times" w:hAnsi="Times"/>
          <w:color w:val="000000" w:themeColor="text1"/>
          <w:sz w:val="22"/>
          <w:szCs w:val="22"/>
        </w:rPr>
        <w:t xml:space="preserve"> dropout </w:t>
      </w:r>
      <w:r w:rsidR="00DC73CE" w:rsidRPr="00FB63BC">
        <w:rPr>
          <w:rStyle w:val="jlqj4b"/>
          <w:rFonts w:ascii="Times" w:hAnsi="Times"/>
          <w:color w:val="000000" w:themeColor="text1"/>
          <w:sz w:val="22"/>
          <w:szCs w:val="22"/>
        </w:rPr>
        <w:t>is</w:t>
      </w:r>
      <w:r w:rsidR="00E6077A" w:rsidRPr="00FB63BC">
        <w:rPr>
          <w:rStyle w:val="jlqj4b"/>
          <w:rFonts w:ascii="Times" w:hAnsi="Times"/>
          <w:color w:val="000000" w:themeColor="text1"/>
          <w:sz w:val="22"/>
          <w:szCs w:val="22"/>
        </w:rPr>
        <w:t xml:space="preserve"> applied </w:t>
      </w:r>
      <w:proofErr w:type="gramStart"/>
      <w:r w:rsidR="00E6077A" w:rsidRPr="00FB63BC">
        <w:rPr>
          <w:rStyle w:val="jlqj4b"/>
          <w:rFonts w:ascii="Times" w:hAnsi="Times"/>
          <w:color w:val="000000" w:themeColor="text1"/>
          <w:sz w:val="22"/>
          <w:szCs w:val="22"/>
        </w:rPr>
        <w:t xml:space="preserve">to </w:t>
      </w:r>
      <w:proofErr w:type="gramEnd"/>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o2</m:t>
                </m:r>
              </m:e>
              <m:sub>
                <m:r>
                  <w:rPr>
                    <w:rFonts w:ascii="Cambria Math" w:hAnsi="Cambria Math"/>
                    <w:color w:val="000000" w:themeColor="text1"/>
                    <w:sz w:val="22"/>
                    <w:szCs w:val="22"/>
                  </w:rPr>
                  <m:t>mz</m:t>
                </m:r>
              </m:sub>
            </m:sSub>
          </m:e>
          <m:sup>
            <m:r>
              <w:rPr>
                <w:rFonts w:ascii="Cambria Math" w:eastAsia="Calibri" w:hAnsi="Cambria Math"/>
                <w:color w:val="000000" w:themeColor="text1"/>
                <w:sz w:val="22"/>
                <w:szCs w:val="22"/>
                <w:lang w:eastAsia="en-US"/>
              </w:rPr>
              <m:t>(j)</m:t>
            </m:r>
          </m:sup>
        </m:sSup>
      </m:oMath>
      <w:r w:rsidR="00E6077A" w:rsidRPr="00FB63BC">
        <w:rPr>
          <w:rStyle w:val="jlqj4b"/>
          <w:rFonts w:ascii="Times" w:hAnsi="Times"/>
          <w:color w:val="000000" w:themeColor="text1"/>
          <w:sz w:val="22"/>
          <w:szCs w:val="22"/>
        </w:rPr>
        <w:t>.</w:t>
      </w:r>
    </w:p>
    <w:p w14:paraId="01710C4E" w14:textId="7BA117B9" w:rsidR="00E6077A" w:rsidRPr="00FB63BC" w:rsidRDefault="00E6077A" w:rsidP="003B031B">
      <w:pPr>
        <w:pStyle w:val="Newparagraph"/>
        <w:spacing w:line="276" w:lineRule="auto"/>
        <w:ind w:firstLine="284"/>
        <w:jc w:val="both"/>
        <w:rPr>
          <w:rStyle w:val="jlqj4b"/>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We compute the final representation for vertex </w:t>
      </w:r>
      <w:r w:rsidRPr="00FB63BC">
        <w:rPr>
          <w:rFonts w:ascii="Times" w:eastAsia="Calibri" w:hAnsi="Times"/>
          <w:i/>
          <w:iCs/>
          <w:color w:val="000000" w:themeColor="text1"/>
          <w:sz w:val="22"/>
          <w:szCs w:val="22"/>
          <w:lang w:eastAsia="en-US"/>
        </w:rPr>
        <w:t>m</w:t>
      </w:r>
      <w:r w:rsidRPr="00FB63BC">
        <w:rPr>
          <w:rFonts w:ascii="Times" w:eastAsia="Calibri" w:hAnsi="Times"/>
          <w:color w:val="000000" w:themeColor="text1"/>
          <w:sz w:val="22"/>
          <w:szCs w:val="22"/>
          <w:lang w:eastAsia="en-US"/>
        </w:rPr>
        <w:t xml:space="preserve"> in the </w:t>
      </w:r>
      <m:oMath>
        <m:r>
          <w:rPr>
            <w:rFonts w:ascii="Cambria Math" w:eastAsia="Calibri" w:hAnsi="Cambria Math"/>
            <w:color w:val="000000" w:themeColor="text1"/>
            <w:sz w:val="22"/>
            <w:szCs w:val="22"/>
            <w:lang w:eastAsia="en-US"/>
          </w:rPr>
          <m:t>j</m:t>
        </m:r>
      </m:oMath>
      <w:proofErr w:type="gramStart"/>
      <w:r w:rsidRPr="00FB63BC">
        <w:rPr>
          <w:rFonts w:ascii="Times" w:eastAsia="Calibri" w:hAnsi="Times"/>
          <w:color w:val="000000" w:themeColor="text1"/>
          <w:sz w:val="22"/>
          <w:szCs w:val="22"/>
          <w:lang w:eastAsia="en-US"/>
        </w:rPr>
        <w:t>th</w:t>
      </w:r>
      <w:proofErr w:type="gramEnd"/>
      <w:r w:rsidRPr="00FB63BC">
        <w:rPr>
          <w:rFonts w:ascii="Times" w:eastAsia="Calibri" w:hAnsi="Times"/>
          <w:color w:val="000000" w:themeColor="text1"/>
          <w:sz w:val="22"/>
          <w:szCs w:val="22"/>
          <w:lang w:eastAsia="en-US"/>
        </w:rPr>
        <w:t xml:space="preserve"> layer by the combination of two representations </w:t>
      </w:r>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in</m:t>
                </m:r>
              </m:e>
              <m:sub>
                <m:r>
                  <w:rPr>
                    <w:rFonts w:ascii="Cambria Math" w:hAnsi="Cambria Math"/>
                    <w:color w:val="000000" w:themeColor="text1"/>
                    <w:sz w:val="22"/>
                    <w:szCs w:val="22"/>
                  </w:rPr>
                  <m:t>m</m:t>
                </m:r>
              </m:sub>
            </m:sSub>
          </m:e>
          <m:sup>
            <m:r>
              <w:rPr>
                <w:rFonts w:ascii="Cambria Math" w:eastAsia="Calibri" w:hAnsi="Cambria Math"/>
                <w:color w:val="000000" w:themeColor="text1"/>
                <w:sz w:val="22"/>
                <w:szCs w:val="22"/>
                <w:lang w:eastAsia="en-US"/>
              </w:rPr>
              <m:t>(j)</m:t>
            </m:r>
          </m:sup>
        </m:sSup>
      </m:oMath>
      <w:r w:rsidRPr="00FB63BC">
        <w:rPr>
          <w:rFonts w:ascii="Times" w:eastAsia="Calibri" w:hAnsi="Times"/>
          <w:color w:val="000000" w:themeColor="text1"/>
          <w:sz w:val="22"/>
          <w:szCs w:val="22"/>
          <w:lang w:eastAsia="en-US"/>
        </w:rPr>
        <w:t xml:space="preserve"> and </w:t>
      </w:r>
      <m:oMath>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out</m:t>
                </m:r>
              </m:e>
              <m:sub>
                <m:r>
                  <w:rPr>
                    <w:rFonts w:ascii="Cambria Math" w:hAnsi="Cambria Math"/>
                    <w:color w:val="000000" w:themeColor="text1"/>
                    <w:sz w:val="22"/>
                    <w:szCs w:val="22"/>
                  </w:rPr>
                  <m:t>m</m:t>
                </m:r>
              </m:sub>
            </m:sSub>
          </m:e>
          <m:sup>
            <m:r>
              <w:rPr>
                <w:rFonts w:ascii="Cambria Math" w:eastAsia="Calibri" w:hAnsi="Cambria Math"/>
                <w:color w:val="000000" w:themeColor="text1"/>
                <w:sz w:val="22"/>
                <w:szCs w:val="22"/>
                <w:lang w:eastAsia="en-US"/>
              </w:rPr>
              <m:t>(j)</m:t>
            </m:r>
          </m:sup>
        </m:sSup>
      </m:oMath>
      <w:r w:rsidRPr="00FB63BC">
        <w:rPr>
          <w:rFonts w:ascii="Times" w:eastAsia="Calibri" w:hAnsi="Times"/>
          <w:color w:val="000000" w:themeColor="text1"/>
          <w:sz w:val="22"/>
          <w:szCs w:val="22"/>
          <w:lang w:eastAsia="en-US"/>
        </w:rPr>
        <w:t xml:space="preserve"> b</w:t>
      </w:r>
      <w:r w:rsidRPr="00FB63BC">
        <w:rPr>
          <w:rStyle w:val="jlqj4b"/>
          <w:rFonts w:ascii="Times" w:hAnsi="Times"/>
          <w:color w:val="000000" w:themeColor="text1"/>
          <w:sz w:val="22"/>
          <w:szCs w:val="22"/>
        </w:rPr>
        <w:t xml:space="preserve">y using </w:t>
      </w:r>
      <w:r w:rsidR="00F16C65" w:rsidRPr="00FB63BC">
        <w:rPr>
          <w:rStyle w:val="jlqj4b"/>
          <w:rFonts w:ascii="Times" w:hAnsi="Times"/>
          <w:color w:val="000000" w:themeColor="text1"/>
          <w:sz w:val="22"/>
          <w:szCs w:val="22"/>
        </w:rPr>
        <w:t>Supplementary Equation (S</w:t>
      </w:r>
      <w:r w:rsidR="003B031B" w:rsidRPr="00FB63BC">
        <w:rPr>
          <w:rStyle w:val="jlqj4b"/>
          <w:rFonts w:ascii="Times" w:hAnsi="Times"/>
          <w:color w:val="000000" w:themeColor="text1"/>
          <w:sz w:val="22"/>
          <w:szCs w:val="22"/>
        </w:rPr>
        <w:t>12</w:t>
      </w:r>
      <w:r w:rsidRPr="00FB63BC">
        <w:rPr>
          <w:rStyle w:val="jlqj4b"/>
          <w:rFonts w:ascii="Times" w:hAnsi="Times"/>
          <w:color w:val="000000" w:themeColor="text1"/>
          <w:sz w:val="22"/>
          <w:szCs w:val="22"/>
        </w:rPr>
        <w:t xml:space="preserve">) and </w:t>
      </w:r>
      <w:r w:rsidR="00F16C65" w:rsidRPr="00FB63BC">
        <w:rPr>
          <w:rStyle w:val="jlqj4b"/>
          <w:rFonts w:ascii="Times" w:hAnsi="Times"/>
          <w:color w:val="000000" w:themeColor="text1"/>
          <w:sz w:val="22"/>
          <w:szCs w:val="22"/>
        </w:rPr>
        <w:t>Supplementary Equation (S</w:t>
      </w:r>
      <w:r w:rsidR="003B031B" w:rsidRPr="00FB63BC">
        <w:rPr>
          <w:rStyle w:val="jlqj4b"/>
          <w:rFonts w:ascii="Times" w:hAnsi="Times"/>
          <w:color w:val="000000" w:themeColor="text1"/>
          <w:sz w:val="22"/>
          <w:szCs w:val="22"/>
        </w:rPr>
        <w:t>13</w:t>
      </w:r>
      <w:r w:rsidRPr="00FB63BC">
        <w:rPr>
          <w:rStyle w:val="jlqj4b"/>
          <w:rFonts w:ascii="Times" w:hAnsi="Times"/>
          <w:color w:val="000000" w:themeColor="text1"/>
          <w:sz w:val="22"/>
          <w:szCs w:val="22"/>
        </w:rPr>
        <w:t>)</w:t>
      </w:r>
      <w:r w:rsidRPr="00FB63BC">
        <w:rPr>
          <w:rFonts w:ascii="Times" w:eastAsia="Calibri" w:hAnsi="Times"/>
          <w:color w:val="000000" w:themeColor="text1"/>
          <w:sz w:val="22"/>
          <w:szCs w:val="22"/>
          <w:lang w:eastAsia="en-US"/>
        </w:rPr>
        <w:t>.</w:t>
      </w:r>
      <w:r w:rsidRPr="00FB63BC">
        <w:t xml:space="preserve"> </w:t>
      </w:r>
    </w:p>
    <w:bookmarkStart w:id="29" w:name="_Hlk86693315"/>
    <w:p w14:paraId="68F1AD27" w14:textId="462E9E78" w:rsidR="00E6077A" w:rsidRPr="00FB63BC" w:rsidRDefault="008E2B97" w:rsidP="00685D1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m</m:t>
                </m:r>
              </m:sub>
            </m:sSub>
          </m:e>
          <m:sup>
            <m:r>
              <w:rPr>
                <w:rFonts w:ascii="Cambria Math" w:hAnsi="Cambria Math"/>
                <w:color w:val="000000" w:themeColor="text1"/>
                <w:sz w:val="22"/>
                <w:szCs w:val="22"/>
              </w:rPr>
              <m:t>(j)</m:t>
            </m:r>
          </m:sup>
        </m:sSup>
        <w:bookmarkEnd w:id="29"/>
        <m:r>
          <w:rPr>
            <w:rStyle w:val="jlqj4b"/>
            <w:rFonts w:ascii="Cambria Math" w:hAnsi="Cambria Math"/>
            <w:color w:val="000000" w:themeColor="text1"/>
            <w:sz w:val="22"/>
            <w:szCs w:val="22"/>
          </w:rPr>
          <m:t>=concatenate</m:t>
        </m:r>
        <m:d>
          <m:dPr>
            <m:ctrlPr>
              <w:rPr>
                <w:rStyle w:val="jlqj4b"/>
                <w:rFonts w:ascii="Cambria Math" w:hAnsi="Cambria Math"/>
                <w:i/>
                <w:color w:val="000000" w:themeColor="text1"/>
                <w:sz w:val="22"/>
                <w:szCs w:val="22"/>
              </w:rPr>
            </m:ctrlPr>
          </m:dPr>
          <m:e>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in</m:t>
                    </m:r>
                  </m:e>
                  <m:sub>
                    <m:r>
                      <w:rPr>
                        <w:rFonts w:ascii="Cambria Math" w:hAnsi="Cambria Math"/>
                        <w:color w:val="000000" w:themeColor="text1"/>
                        <w:sz w:val="22"/>
                        <w:szCs w:val="22"/>
                      </w:rPr>
                      <m:t>m</m:t>
                    </m:r>
                  </m:sub>
                </m:sSub>
              </m:e>
              <m:sup>
                <m:r>
                  <w:rPr>
                    <w:rFonts w:ascii="Cambria Math" w:eastAsia="Calibri" w:hAnsi="Cambria Math"/>
                    <w:color w:val="000000" w:themeColor="text1"/>
                    <w:sz w:val="22"/>
                    <w:szCs w:val="22"/>
                    <w:lang w:eastAsia="en-US"/>
                  </w:rPr>
                  <m:t>(j)</m:t>
                </m:r>
              </m:sup>
            </m:sSup>
            <m:r>
              <m:rPr>
                <m:sty m:val="p"/>
              </m:rPr>
              <w:rPr>
                <w:rFonts w:ascii="Cambria Math" w:eastAsia="Calibri" w:hAnsi="Cambria Math"/>
                <w:color w:val="000000" w:themeColor="text1"/>
                <w:sz w:val="22"/>
                <w:szCs w:val="22"/>
                <w:lang w:eastAsia="en-US"/>
              </w:rPr>
              <m:t xml:space="preserve">,  </m:t>
            </m:r>
            <m:sSup>
              <m:sSupPr>
                <m:ctrlPr>
                  <w:rPr>
                    <w:rFonts w:ascii="Cambria Math" w:eastAsia="Calibri" w:hAnsi="Cambria Math"/>
                    <w:i/>
                    <w:color w:val="000000" w:themeColor="text1"/>
                    <w:sz w:val="22"/>
                    <w:szCs w:val="22"/>
                    <w:lang w:eastAsia="en-US"/>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out</m:t>
                    </m:r>
                  </m:e>
                  <m:sub>
                    <m:r>
                      <w:rPr>
                        <w:rFonts w:ascii="Cambria Math" w:hAnsi="Cambria Math"/>
                        <w:color w:val="000000" w:themeColor="text1"/>
                        <w:sz w:val="22"/>
                        <w:szCs w:val="22"/>
                      </w:rPr>
                      <m:t>m</m:t>
                    </m:r>
                  </m:sub>
                </m:sSub>
              </m:e>
              <m:sup>
                <m:r>
                  <w:rPr>
                    <w:rFonts w:ascii="Cambria Math" w:eastAsia="Calibri" w:hAnsi="Cambria Math"/>
                    <w:color w:val="000000" w:themeColor="text1"/>
                    <w:sz w:val="22"/>
                    <w:szCs w:val="22"/>
                    <w:lang w:eastAsia="en-US"/>
                  </w:rPr>
                  <m:t>(j)</m:t>
                </m:r>
              </m:sup>
            </m:sSup>
          </m:e>
        </m:d>
        <m:r>
          <w:rPr>
            <w:rStyle w:val="jlqj4b"/>
            <w:rFonts w:ascii="Cambria Math" w:hAnsi="Cambria Math"/>
            <w:color w:val="000000" w:themeColor="text1"/>
            <w:sz w:val="22"/>
            <w:szCs w:val="22"/>
          </w:rPr>
          <m:t>,</m:t>
        </m:r>
      </m:oMath>
      <w:r w:rsidR="00E6077A" w:rsidRPr="00FB63BC">
        <w:rPr>
          <w:rStyle w:val="jlqj4b"/>
          <w:rFonts w:ascii="Times" w:hAnsi="Times"/>
          <w:color w:val="000000" w:themeColor="text1"/>
          <w:sz w:val="22"/>
          <w:szCs w:val="22"/>
        </w:rPr>
        <w:tab/>
        <w:t>(</w:t>
      </w:r>
      <w:r w:rsidR="00685D18" w:rsidRPr="00FB63BC">
        <w:rPr>
          <w:rStyle w:val="jlqj4b"/>
          <w:rFonts w:ascii="Times" w:hAnsi="Times"/>
          <w:color w:val="000000" w:themeColor="text1"/>
          <w:sz w:val="22"/>
          <w:szCs w:val="22"/>
        </w:rPr>
        <w:t>S12</w:t>
      </w:r>
      <w:r w:rsidR="00E6077A" w:rsidRPr="00FB63BC">
        <w:rPr>
          <w:rStyle w:val="jlqj4b"/>
          <w:rFonts w:ascii="Times" w:hAnsi="Times"/>
          <w:color w:val="000000" w:themeColor="text1"/>
          <w:sz w:val="22"/>
          <w:szCs w:val="22"/>
        </w:rPr>
        <w:t>)</w:t>
      </w:r>
    </w:p>
    <w:p w14:paraId="1A8CA071" w14:textId="2A47FB78" w:rsidR="00E6077A" w:rsidRPr="00FB63BC" w:rsidRDefault="008E2B97" w:rsidP="00685D1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bSup>
          <m:sSubSupPr>
            <m:ctrlPr>
              <w:rPr>
                <w:rStyle w:val="jlqj4b"/>
                <w:rFonts w:ascii="Cambria Math" w:hAnsi="Cambria Math"/>
                <w:i/>
                <w:color w:val="000000" w:themeColor="text1"/>
                <w:sz w:val="22"/>
                <w:szCs w:val="22"/>
              </w:rPr>
            </m:ctrlPr>
          </m:sSubSupPr>
          <m:e>
            <m:r>
              <w:rPr>
                <w:rStyle w:val="jlqj4b"/>
                <w:rFonts w:ascii="Cambria Math" w:hAnsi="Cambria Math"/>
                <w:color w:val="000000" w:themeColor="text1"/>
                <w:sz w:val="22"/>
                <w:szCs w:val="22"/>
              </w:rPr>
              <m:t>H2</m:t>
            </m:r>
          </m:e>
          <m:sub>
            <m:r>
              <w:rPr>
                <w:rStyle w:val="jlqj4b"/>
                <w:rFonts w:ascii="Cambria Math" w:hAnsi="Cambria Math"/>
                <w:color w:val="000000" w:themeColor="text1"/>
                <w:sz w:val="22"/>
                <w:szCs w:val="22"/>
              </w:rPr>
              <m:t>m</m:t>
            </m:r>
          </m:sub>
          <m:sup>
            <m:r>
              <w:rPr>
                <w:rStyle w:val="jlqj4b"/>
                <w:rFonts w:ascii="Cambria Math" w:hAnsi="Cambria Math"/>
                <w:color w:val="000000" w:themeColor="text1"/>
                <w:sz w:val="22"/>
                <w:szCs w:val="22"/>
              </w:rPr>
              <m:t>(j)</m:t>
            </m:r>
          </m:sup>
        </m:sSubSup>
        <m:r>
          <w:rPr>
            <w:rFonts w:ascii="Cambria Math" w:eastAsia="Calibri" w:hAnsi="Cambria Math"/>
            <w:color w:val="000000" w:themeColor="text1"/>
            <w:sz w:val="22"/>
            <w:szCs w:val="22"/>
            <w:lang w:eastAsia="en-US"/>
          </w:rPr>
          <m:t>=</m:t>
        </m:r>
        <m:d>
          <m:dPr>
            <m:ctrlPr>
              <w:rPr>
                <w:rFonts w:ascii="Cambria Math" w:eastAsia="Calibri" w:hAnsi="Cambria Math"/>
                <w:i/>
                <w:color w:val="000000" w:themeColor="text1"/>
                <w:sz w:val="22"/>
                <w:szCs w:val="22"/>
                <w:lang w:eastAsia="en-US"/>
              </w:rPr>
            </m:ctrlPr>
          </m:dPr>
          <m:e>
            <m:sSup>
              <m:sSupPr>
                <m:ctrlPr>
                  <w:rPr>
                    <w:rFonts w:ascii="Cambria Math" w:eastAsia="Calibri" w:hAnsi="Cambria Math"/>
                    <w:i/>
                    <w:color w:val="000000" w:themeColor="text1"/>
                    <w:sz w:val="22"/>
                    <w:szCs w:val="22"/>
                    <w:lang w:eastAsia="en-US"/>
                  </w:rPr>
                </m:ctrlPr>
              </m:sSup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H</m:t>
                    </m:r>
                  </m:e>
                  <m:sub>
                    <m:r>
                      <w:rPr>
                        <w:rFonts w:ascii="Cambria Math" w:eastAsia="Calibri" w:hAnsi="Cambria Math"/>
                        <w:color w:val="000000" w:themeColor="text1"/>
                        <w:sz w:val="22"/>
                        <w:szCs w:val="22"/>
                        <w:lang w:eastAsia="en-US"/>
                      </w:rPr>
                      <m:t>m</m:t>
                    </m:r>
                  </m:sub>
                </m:sSub>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0</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0</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ρ</m:t>
        </m:r>
        <m:d>
          <m:dPr>
            <m:ctrlPr>
              <w:rPr>
                <w:rFonts w:ascii="Cambria Math" w:eastAsia="Calibri" w:hAnsi="Cambria Math"/>
                <w:i/>
                <w:color w:val="000000" w:themeColor="text1"/>
                <w:sz w:val="22"/>
                <w:szCs w:val="22"/>
                <w:lang w:eastAsia="en-US"/>
              </w:rPr>
            </m:ctrlPr>
          </m:dPr>
          <m:e>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m</m:t>
                    </m:r>
                  </m:sub>
                </m:sSub>
              </m:e>
              <m:sup>
                <m:r>
                  <w:rPr>
                    <w:rFonts w:ascii="Cambria Math" w:hAnsi="Cambria Math"/>
                    <w:color w:val="000000" w:themeColor="text1"/>
                    <w:sz w:val="22"/>
                    <w:szCs w:val="22"/>
                  </w:rPr>
                  <m:t>(j)</m:t>
                </m:r>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9</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9</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c</m:t>
            </m:r>
          </m:e>
          <m:sub>
            <m:r>
              <w:rPr>
                <w:rFonts w:ascii="Cambria Math" w:eastAsia="Calibri" w:hAnsi="Cambria Math"/>
                <w:color w:val="000000" w:themeColor="text1"/>
                <w:sz w:val="22"/>
                <w:szCs w:val="22"/>
                <w:lang w:eastAsia="en-US"/>
              </w:rPr>
              <m:t>1</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ab/>
        <w:t>(</w:t>
      </w:r>
      <w:r w:rsidR="00685D18" w:rsidRPr="00FB63BC">
        <w:rPr>
          <w:rFonts w:ascii="Times" w:eastAsia="Calibri" w:hAnsi="Times"/>
          <w:color w:val="000000" w:themeColor="text1"/>
          <w:sz w:val="22"/>
          <w:szCs w:val="22"/>
          <w:lang w:eastAsia="en-US"/>
        </w:rPr>
        <w:t>S13</w:t>
      </w:r>
      <w:r w:rsidR="00E6077A" w:rsidRPr="00FB63BC">
        <w:rPr>
          <w:rFonts w:ascii="Times" w:eastAsia="Calibri" w:hAnsi="Times"/>
          <w:color w:val="000000" w:themeColor="text1"/>
          <w:sz w:val="22"/>
          <w:szCs w:val="22"/>
          <w:lang w:eastAsia="en-US"/>
        </w:rPr>
        <w:t>)</w:t>
      </w:r>
    </w:p>
    <w:p w14:paraId="1FF3C3E1" w14:textId="15A687C8" w:rsidR="00E6077A" w:rsidRPr="00FB63BC" w:rsidRDefault="00C20657" w:rsidP="00E32D5F">
      <w:pPr>
        <w:pStyle w:val="Newparagraph"/>
        <w:spacing w:line="276" w:lineRule="auto"/>
        <w:ind w:firstLine="284"/>
        <w:jc w:val="both"/>
        <w:rPr>
          <w:rStyle w:val="jlqj4b"/>
          <w:rFonts w:ascii="Times" w:hAnsi="Times"/>
          <w:color w:val="000000" w:themeColor="text1"/>
          <w:sz w:val="22"/>
          <w:szCs w:val="22"/>
        </w:rPr>
      </w:pPr>
      <w:r w:rsidRPr="00FB63BC">
        <w:rPr>
          <w:rFonts w:ascii="Times" w:eastAsia="Calibri" w:hAnsi="Times"/>
          <w:color w:val="000000" w:themeColor="text1"/>
          <w:sz w:val="22"/>
          <w:szCs w:val="22"/>
          <w:lang w:eastAsia="en-US"/>
        </w:rPr>
        <w:t>W</w:t>
      </w:r>
      <w:r w:rsidR="00E6077A" w:rsidRPr="00FB63BC">
        <w:rPr>
          <w:rFonts w:ascii="Times" w:eastAsia="Calibri" w:hAnsi="Times"/>
          <w:color w:val="000000" w:themeColor="text1"/>
          <w:sz w:val="22"/>
          <w:szCs w:val="22"/>
          <w:lang w:eastAsia="en-US"/>
        </w:rPr>
        <w:t>here</w:t>
      </w:r>
      <w:proofErr w:type="gramStart"/>
      <w:r w:rsidRPr="00FB63BC">
        <w:rPr>
          <w:rFonts w:ascii="Times" w:eastAsia="Calibri" w:hAnsi="Times"/>
          <w:color w:val="000000" w:themeColor="text1"/>
          <w:sz w:val="22"/>
          <w:szCs w:val="22"/>
          <w:lang w:eastAsia="en-US"/>
        </w:rPr>
        <w:t>,</w:t>
      </w:r>
      <w:r w:rsidR="00E6077A" w:rsidRPr="00FB63BC">
        <w:rPr>
          <w:rFonts w:ascii="Times" w:eastAsia="Calibri" w:hAnsi="Times"/>
          <w:color w:val="000000" w:themeColor="text1"/>
          <w:sz w:val="22"/>
          <w:szCs w:val="22"/>
          <w:lang w:eastAsia="en-US"/>
        </w:rPr>
        <w:t xml:space="preserve"> </w:t>
      </w:r>
      <w:proofErr w:type="gramEnd"/>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9</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2*</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oMath>
      <w:r w:rsidR="00E6077A" w:rsidRPr="00FB63BC">
        <w:rPr>
          <w:rFonts w:ascii="Times" w:eastAsia="Calibri" w:hAnsi="Times"/>
          <w:color w:val="000000" w:themeColor="text1"/>
          <w:sz w:val="22"/>
          <w:szCs w:val="22"/>
          <w:lang w:eastAsia="en-US"/>
        </w:rPr>
        <w:t xml:space="preser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9</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r>
          <w:rPr>
            <w:rFonts w:ascii="Cambria Math" w:eastAsia="Calibri" w:hAnsi="Cambria Math"/>
            <w:color w:val="000000" w:themeColor="text1"/>
            <w:sz w:val="22"/>
            <w:szCs w:val="22"/>
            <w:lang w:eastAsia="en-US"/>
          </w:rPr>
          <m:t xml:space="preserve">, </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0</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r>
          <w:rPr>
            <w:rFonts w:ascii="Cambria Math" w:eastAsia="Calibri" w:hAnsi="Cambria Math"/>
            <w:color w:val="000000" w:themeColor="text1"/>
            <w:sz w:val="22"/>
            <w:szCs w:val="22"/>
            <w:lang w:eastAsia="en-US"/>
          </w:rPr>
          <m:t xml:space="preserve">,  </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0</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r>
          <m:rPr>
            <m:sty m:val="p"/>
          </m:rPr>
          <w:rPr>
            <w:rFonts w:ascii="Cambria Math" w:eastAsia="Calibri" w:hAnsi="Cambria Math"/>
            <w:color w:val="000000" w:themeColor="text1"/>
            <w:sz w:val="22"/>
            <w:szCs w:val="22"/>
            <w:lang w:eastAsia="en-US"/>
          </w:rPr>
          <m:t xml:space="preserve">, and </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c</m:t>
            </m:r>
          </m:e>
          <m:sub>
            <m:r>
              <w:rPr>
                <w:rFonts w:ascii="Cambria Math" w:eastAsia="Calibri" w:hAnsi="Cambria Math"/>
                <w:color w:val="000000" w:themeColor="text1"/>
                <w:sz w:val="22"/>
                <w:szCs w:val="22"/>
                <w:lang w:eastAsia="en-US"/>
              </w:rPr>
              <m:t>1</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1</m:t>
            </m:r>
          </m:sup>
        </m:sSup>
      </m:oMath>
      <w:r w:rsidR="00E6077A" w:rsidRPr="00FB63BC">
        <w:rPr>
          <w:rFonts w:ascii="Times" w:eastAsia="Calibri" w:hAnsi="Times"/>
          <w:color w:val="000000" w:themeColor="text1"/>
          <w:sz w:val="22"/>
          <w:szCs w:val="22"/>
          <w:lang w:eastAsia="en-US"/>
        </w:rPr>
        <w:t xml:space="preserve"> are trainable weight matrices</w:t>
      </w:r>
      <w:r w:rsidR="00E6077A" w:rsidRPr="00FB63BC">
        <w:rPr>
          <w:rStyle w:val="jlqj4b"/>
          <w:rFonts w:ascii="Times" w:hAnsi="Times"/>
          <w:color w:val="000000" w:themeColor="text1"/>
          <w:sz w:val="22"/>
          <w:szCs w:val="22"/>
        </w:rPr>
        <w:t>.</w:t>
      </w:r>
      <w:r w:rsidR="00E6077A" w:rsidRPr="00FB63BC">
        <w:rPr>
          <w:rFonts w:ascii="Times" w:eastAsia="Calibri" w:hAnsi="Times"/>
          <w:color w:val="000000" w:themeColor="text1"/>
          <w:sz w:val="22"/>
          <w:szCs w:val="22"/>
          <w:lang w:eastAsia="en-US"/>
        </w:rPr>
        <w:t xml:space="preserve"> Activation function </w:t>
      </w:r>
      <m:oMath>
        <m:r>
          <w:rPr>
            <w:rFonts w:ascii="Cambria Math" w:eastAsia="Calibri" w:hAnsi="Cambria Math"/>
            <w:color w:val="000000" w:themeColor="text1"/>
            <w:sz w:val="22"/>
            <w:szCs w:val="22"/>
            <w:lang w:eastAsia="en-US"/>
          </w:rPr>
          <m:t>ρ(∙)</m:t>
        </m:r>
      </m:oMath>
      <w:r w:rsidR="00E6077A" w:rsidRPr="00FB63BC">
        <w:rPr>
          <w:rFonts w:ascii="Times" w:eastAsia="Calibri" w:hAnsi="Times"/>
          <w:color w:val="000000" w:themeColor="text1"/>
          <w:sz w:val="22"/>
          <w:szCs w:val="22"/>
          <w:lang w:eastAsia="en-US"/>
        </w:rPr>
        <w:t xml:space="preserve"> is tanh.</w:t>
      </w:r>
      <w:r w:rsidR="00E6077A" w:rsidRPr="00FB63BC">
        <w:rPr>
          <w:rStyle w:val="jlqj4b"/>
          <w:rFonts w:ascii="Times" w:eastAsia="Calibri" w:hAnsi="Times"/>
          <w:color w:val="000000" w:themeColor="text1"/>
          <w:sz w:val="22"/>
          <w:szCs w:val="22"/>
        </w:rPr>
        <w:t xml:space="preserve"> </w:t>
      </w:r>
      <m:oMath>
        <m:sSup>
          <m:sSupPr>
            <m:ctrlPr>
              <w:rPr>
                <w:rStyle w:val="jlqj4b"/>
                <w:rFonts w:ascii="Cambria Math" w:hAnsi="Cambria Math"/>
                <w:i/>
                <w:color w:val="000000" w:themeColor="text1"/>
                <w:sz w:val="22"/>
                <w:szCs w:val="22"/>
              </w:rPr>
            </m:ctrlPr>
          </m:sSupPr>
          <m:e>
            <m:r>
              <w:rPr>
                <w:rStyle w:val="jlqj4b"/>
                <w:rFonts w:ascii="Cambria Math" w:hAnsi="Cambria Math"/>
                <w:color w:val="000000" w:themeColor="text1"/>
                <w:sz w:val="22"/>
                <w:szCs w:val="22"/>
              </w:rPr>
              <m:t>H2</m:t>
            </m:r>
          </m:e>
          <m:sup>
            <m:r>
              <w:rPr>
                <w:rStyle w:val="jlqj4b"/>
                <w:rFonts w:ascii="Cambria Math" w:hAnsi="Cambria Math"/>
                <w:color w:val="000000" w:themeColor="text1"/>
                <w:sz w:val="22"/>
                <w:szCs w:val="22"/>
              </w:rPr>
              <m:t>(j)</m:t>
            </m:r>
          </m:sup>
        </m:sSup>
      </m:oMath>
      <w:r w:rsidR="00E6077A" w:rsidRPr="00FB63BC">
        <w:rPr>
          <w:rStyle w:val="jlqj4b"/>
          <w:rFonts w:ascii="Times" w:hAnsi="Times"/>
          <w:color w:val="000000" w:themeColor="text1"/>
          <w:sz w:val="22"/>
          <w:szCs w:val="22"/>
        </w:rPr>
        <w:t xml:space="preserve"> includes a new representation for each vertex in the </w:t>
      </w:r>
      <m:oMath>
        <m:r>
          <w:rPr>
            <w:rFonts w:ascii="Cambria Math" w:eastAsia="Calibri" w:hAnsi="Cambria Math"/>
            <w:color w:val="000000" w:themeColor="text1"/>
            <w:sz w:val="22"/>
            <w:szCs w:val="22"/>
            <w:lang w:eastAsia="en-US"/>
          </w:rPr>
          <m:t>j</m:t>
        </m:r>
      </m:oMath>
      <w:r w:rsidR="00E6077A" w:rsidRPr="00FB63BC">
        <w:rPr>
          <w:rFonts w:ascii="Times" w:hAnsi="Times"/>
          <w:color w:val="000000" w:themeColor="text1"/>
          <w:sz w:val="22"/>
          <w:szCs w:val="22"/>
          <w:lang w:eastAsia="en-US"/>
        </w:rPr>
        <w:t>th layer</w:t>
      </w:r>
      <w:r w:rsidR="00E6077A" w:rsidRPr="00FB63BC">
        <w:rPr>
          <w:rStyle w:val="jlqj4b"/>
          <w:rFonts w:ascii="Times" w:hAnsi="Times"/>
          <w:color w:val="000000" w:themeColor="text1"/>
          <w:sz w:val="22"/>
          <w:szCs w:val="22"/>
        </w:rPr>
        <w:t xml:space="preserve">, which is obtained by computing itself representation along with the representations obtained by using the </w:t>
      </w:r>
      <w:bookmarkStart w:id="30" w:name="_Hlk86786699"/>
      <w:r w:rsidR="00E6077A" w:rsidRPr="00FB63BC">
        <w:rPr>
          <w:rStyle w:val="jlqj4b"/>
          <w:rFonts w:ascii="Times" w:hAnsi="Times"/>
          <w:i/>
          <w:iCs/>
          <w:color w:val="000000" w:themeColor="text1"/>
          <w:sz w:val="22"/>
          <w:szCs w:val="22"/>
        </w:rPr>
        <w:t>input</w:t>
      </w:r>
      <w:r w:rsidR="00E6077A" w:rsidRPr="00FB63BC">
        <w:rPr>
          <w:rStyle w:val="jlqj4b"/>
          <w:rFonts w:ascii="Times" w:hAnsi="Times"/>
          <w:color w:val="000000" w:themeColor="text1"/>
          <w:sz w:val="22"/>
          <w:szCs w:val="22"/>
        </w:rPr>
        <w:t xml:space="preserve"> </w:t>
      </w:r>
      <w:bookmarkEnd w:id="30"/>
      <w:r w:rsidR="00E6077A" w:rsidRPr="00FB63BC">
        <w:rPr>
          <w:rStyle w:val="jlqj4b"/>
          <w:rFonts w:ascii="Times" w:hAnsi="Times"/>
          <w:color w:val="000000" w:themeColor="text1"/>
          <w:sz w:val="22"/>
          <w:szCs w:val="22"/>
        </w:rPr>
        <w:t xml:space="preserve">and </w:t>
      </w:r>
      <w:r w:rsidR="00E6077A" w:rsidRPr="00FB63BC">
        <w:rPr>
          <w:rStyle w:val="jlqj4b"/>
          <w:rFonts w:ascii="Times" w:hAnsi="Times"/>
          <w:i/>
          <w:iCs/>
          <w:color w:val="000000" w:themeColor="text1"/>
          <w:sz w:val="22"/>
          <w:szCs w:val="22"/>
        </w:rPr>
        <w:t>output</w:t>
      </w:r>
      <w:r w:rsidR="00E6077A" w:rsidRPr="00FB63BC">
        <w:rPr>
          <w:rStyle w:val="jlqj4b"/>
          <w:rFonts w:ascii="Times" w:hAnsi="Times"/>
          <w:color w:val="000000" w:themeColor="text1"/>
          <w:sz w:val="22"/>
          <w:szCs w:val="22"/>
        </w:rPr>
        <w:t xml:space="preserve"> edges. In subsequent layers, the effect of the farther </w:t>
      </w:r>
      <w:bookmarkStart w:id="31" w:name="_Hlk93672118"/>
      <w:r w:rsidR="00E6077A" w:rsidRPr="00FB63BC">
        <w:rPr>
          <w:rStyle w:val="jlqj4b"/>
          <w:rFonts w:ascii="Times" w:hAnsi="Times"/>
          <w:color w:val="000000" w:themeColor="text1"/>
          <w:sz w:val="22"/>
          <w:szCs w:val="22"/>
        </w:rPr>
        <w:t xml:space="preserve">vertices </w:t>
      </w:r>
      <w:bookmarkEnd w:id="31"/>
      <w:r w:rsidR="00E6077A" w:rsidRPr="00FB63BC">
        <w:rPr>
          <w:rStyle w:val="jlqj4b"/>
          <w:rFonts w:ascii="Times" w:hAnsi="Times"/>
          <w:color w:val="000000" w:themeColor="text1"/>
          <w:sz w:val="22"/>
          <w:szCs w:val="22"/>
        </w:rPr>
        <w:t xml:space="preserve">is reflected </w:t>
      </w:r>
      <w:r w:rsidR="00E32D5F" w:rsidRPr="00FB63BC">
        <w:rPr>
          <w:rStyle w:val="jlqj4b"/>
          <w:rFonts w:ascii="Times" w:hAnsi="Times"/>
          <w:color w:val="000000" w:themeColor="text1"/>
          <w:sz w:val="22"/>
          <w:szCs w:val="22"/>
        </w:rPr>
        <w:t>i</w:t>
      </w:r>
      <w:r w:rsidR="00E6077A" w:rsidRPr="00FB63BC">
        <w:rPr>
          <w:rStyle w:val="jlqj4b"/>
          <w:rFonts w:ascii="Times" w:hAnsi="Times"/>
          <w:color w:val="000000" w:themeColor="text1"/>
          <w:sz w:val="22"/>
          <w:szCs w:val="22"/>
        </w:rPr>
        <w:t>n the representation of the current vertex. Hence, t</w:t>
      </w:r>
      <w:r w:rsidR="00E6077A" w:rsidRPr="00FB63BC">
        <w:rPr>
          <w:rFonts w:ascii="Times" w:eastAsia="Calibri" w:hAnsi="Times"/>
          <w:color w:val="000000"/>
          <w:sz w:val="22"/>
          <w:szCs w:val="22"/>
          <w:lang w:eastAsia="en-US"/>
        </w:rPr>
        <w:t xml:space="preserve">hese representations capture information of vertices and edges in the SRL graph. </w:t>
      </w:r>
      <w:r w:rsidR="00E6077A" w:rsidRPr="00FB63BC">
        <w:rPr>
          <w:rStyle w:val="jlqj4b"/>
          <w:rFonts w:ascii="Times" w:hAnsi="Times"/>
          <w:color w:val="000000" w:themeColor="text1"/>
          <w:sz w:val="22"/>
          <w:szCs w:val="22"/>
        </w:rPr>
        <w:t xml:space="preserve">The </w:t>
      </w:r>
      <w:r w:rsidR="00E6077A" w:rsidRPr="00FB63BC">
        <w:rPr>
          <w:rFonts w:ascii="Times" w:eastAsia="Calibri" w:hAnsi="Times"/>
          <w:color w:val="000000" w:themeColor="text1"/>
          <w:sz w:val="22"/>
          <w:szCs w:val="22"/>
          <w:lang w:eastAsia="en-US"/>
        </w:rPr>
        <w:t>outputs</w:t>
      </w:r>
      <w:r w:rsidR="00E6077A" w:rsidRPr="00FB63BC">
        <w:rPr>
          <w:rStyle w:val="jlqj4b"/>
          <w:rFonts w:ascii="Times" w:hAnsi="Times"/>
          <w:color w:val="000000" w:themeColor="text1"/>
          <w:sz w:val="22"/>
          <w:szCs w:val="22"/>
        </w:rPr>
        <w:t xml:space="preserve"> of our proposed GCN are </w:t>
      </w:r>
      <m:oMath>
        <m:sSup>
          <m:sSupPr>
            <m:ctrlPr>
              <w:rPr>
                <w:rStyle w:val="jlqj4b"/>
                <w:rFonts w:ascii="Cambria Math" w:hAnsi="Cambria Math"/>
                <w:i/>
                <w:color w:val="000000" w:themeColor="text1"/>
                <w:sz w:val="22"/>
                <w:szCs w:val="22"/>
              </w:rPr>
            </m:ctrlPr>
          </m:sSupPr>
          <m:e>
            <m:r>
              <w:rPr>
                <w:rStyle w:val="jlqj4b"/>
                <w:rFonts w:ascii="Cambria Math" w:hAnsi="Cambria Math"/>
                <w:color w:val="000000" w:themeColor="text1"/>
                <w:sz w:val="22"/>
                <w:szCs w:val="22"/>
              </w:rPr>
              <m:t>H2</m:t>
            </m:r>
          </m:e>
          <m:sup>
            <m:r>
              <w:rPr>
                <w:rStyle w:val="jlqj4b"/>
                <w:rFonts w:ascii="Cambria Math" w:hAnsi="Cambria Math"/>
                <w:color w:val="000000" w:themeColor="text1"/>
                <w:sz w:val="22"/>
                <w:szCs w:val="22"/>
              </w:rPr>
              <m:t>(j)</m:t>
            </m:r>
          </m:sup>
        </m:sSup>
      </m:oMath>
      <w:r w:rsidR="00E6077A" w:rsidRPr="00FB63BC">
        <w:rPr>
          <w:rStyle w:val="jlqj4b"/>
          <w:rFonts w:ascii="Times" w:hAnsi="Times"/>
          <w:color w:val="000000" w:themeColor="text1"/>
          <w:sz w:val="22"/>
          <w:szCs w:val="22"/>
        </w:rPr>
        <w:t xml:space="preserve"> </w:t>
      </w:r>
      <w:proofErr w:type="gramStart"/>
      <w:r w:rsidR="00E6077A" w:rsidRPr="00FB63BC">
        <w:rPr>
          <w:rStyle w:val="jlqj4b"/>
          <w:rFonts w:ascii="Times" w:hAnsi="Times"/>
          <w:color w:val="000000" w:themeColor="text1"/>
          <w:sz w:val="22"/>
          <w:szCs w:val="22"/>
        </w:rPr>
        <w:t xml:space="preserve">and </w:t>
      </w:r>
      <w:proofErr w:type="gramEnd"/>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j)</m:t>
            </m:r>
          </m:sup>
        </m:sSup>
      </m:oMath>
      <w:r w:rsidR="00E6077A" w:rsidRPr="00FB63BC">
        <w:rPr>
          <w:rFonts w:ascii="Times" w:hAnsi="Times"/>
          <w:color w:val="000000" w:themeColor="text1"/>
          <w:sz w:val="22"/>
          <w:szCs w:val="22"/>
          <w:lang w:eastAsia="en-US"/>
        </w:rPr>
        <w:t>.</w:t>
      </w:r>
      <w:r w:rsidR="00E6077A" w:rsidRPr="00FB63BC">
        <w:rPr>
          <w:rStyle w:val="jlqj4b"/>
          <w:rFonts w:ascii="Times" w:hAnsi="Times"/>
          <w:color w:val="000000" w:themeColor="text1"/>
          <w:sz w:val="22"/>
          <w:szCs w:val="22"/>
        </w:rPr>
        <w:t xml:space="preserve"> In Fig. 7, GCN down and GCN up </w:t>
      </w:r>
      <w:bookmarkStart w:id="32" w:name="_Hlk92147013"/>
      <w:r w:rsidR="00E6077A" w:rsidRPr="00FB63BC">
        <w:rPr>
          <w:rStyle w:val="jlqj4b"/>
          <w:rFonts w:ascii="Times" w:hAnsi="Times"/>
          <w:color w:val="000000" w:themeColor="text1"/>
          <w:sz w:val="22"/>
          <w:szCs w:val="22"/>
        </w:rPr>
        <w:t xml:space="preserve">are the proposed GCN </w:t>
      </w:r>
      <w:bookmarkEnd w:id="32"/>
      <w:r w:rsidR="00E6077A" w:rsidRPr="00FB63BC">
        <w:rPr>
          <w:rStyle w:val="jlqj4b"/>
          <w:rFonts w:ascii="Times" w:hAnsi="Times"/>
          <w:color w:val="000000" w:themeColor="text1"/>
          <w:sz w:val="22"/>
          <w:szCs w:val="22"/>
        </w:rPr>
        <w:t xml:space="preserve">with different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in</m:t>
            </m:r>
          </m:e>
          <m:sub>
            <m:r>
              <w:rPr>
                <w:rStyle w:val="jlqj4b"/>
                <w:rFonts w:ascii="Cambria Math" w:hAnsi="Cambria Math"/>
                <w:color w:val="000000" w:themeColor="text1"/>
                <w:sz w:val="22"/>
                <w:szCs w:val="22"/>
              </w:rPr>
              <m:t>j</m:t>
            </m:r>
          </m:sub>
        </m:sSub>
        <m:r>
          <m:rPr>
            <m:sty m:val="p"/>
          </m:rPr>
          <w:rPr>
            <w:rStyle w:val="jlqj4b"/>
            <w:rFonts w:ascii="Cambria Math" w:hAnsi="Cambria Math"/>
            <w:color w:val="000000" w:themeColor="text1"/>
            <w:sz w:val="22"/>
            <w:szCs w:val="22"/>
          </w:rPr>
          <m:t xml:space="preserve"> and </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oMath>
      <w:r w:rsidR="00E6077A" w:rsidRPr="00FB63BC">
        <w:rPr>
          <w:rStyle w:val="jlqj4b"/>
          <w:rFonts w:ascii="Times" w:hAnsi="Times"/>
          <w:color w:val="000000" w:themeColor="text1"/>
          <w:sz w:val="22"/>
          <w:szCs w:val="22"/>
        </w:rPr>
        <w:t xml:space="preserve"> feature</w:t>
      </w:r>
      <w:r w:rsidR="00E32D5F" w:rsidRPr="00FB63BC">
        <w:rPr>
          <w:rStyle w:val="jlqj4b"/>
          <w:rFonts w:ascii="Times" w:hAnsi="Times"/>
          <w:color w:val="000000" w:themeColor="text1"/>
          <w:sz w:val="22"/>
          <w:szCs w:val="22"/>
        </w:rPr>
        <w:t>s</w:t>
      </w:r>
      <w:r w:rsidR="00E6077A" w:rsidRPr="00FB63BC">
        <w:rPr>
          <w:rStyle w:val="jlqj4b"/>
          <w:rFonts w:ascii="Times" w:hAnsi="Times"/>
          <w:color w:val="000000" w:themeColor="text1"/>
          <w:sz w:val="22"/>
          <w:szCs w:val="22"/>
        </w:rPr>
        <w:t>.</w:t>
      </w:r>
    </w:p>
    <w:p w14:paraId="65AE4463" w14:textId="0211D803" w:rsidR="00E6077A" w:rsidRPr="00FB63BC" w:rsidRDefault="00472B89" w:rsidP="00C20657">
      <w:pPr>
        <w:spacing w:before="240" w:after="120" w:line="276" w:lineRule="auto"/>
        <w:rPr>
          <w:rFonts w:ascii="Times" w:eastAsia="Calibri" w:hAnsi="Times"/>
          <w:b/>
          <w:bCs/>
          <w:color w:val="000000" w:themeColor="text1"/>
          <w:sz w:val="20"/>
          <w:szCs w:val="20"/>
          <w:lang w:eastAsia="en-US"/>
        </w:rPr>
      </w:pPr>
      <w:bookmarkStart w:id="33" w:name="_Hlk79008940"/>
      <w:r w:rsidRPr="00FB63BC">
        <w:rPr>
          <w:rFonts w:ascii="Times" w:hAnsi="Times"/>
          <w:b/>
          <w:bCs/>
          <w:color w:val="000000" w:themeColor="text1"/>
          <w:sz w:val="20"/>
          <w:szCs w:val="20"/>
        </w:rPr>
        <w:t>3</w:t>
      </w:r>
      <w:r w:rsidR="00E6077A" w:rsidRPr="00FB63BC">
        <w:rPr>
          <w:rFonts w:ascii="Times" w:hAnsi="Times"/>
          <w:b/>
          <w:bCs/>
          <w:color w:val="000000" w:themeColor="text1"/>
          <w:sz w:val="20"/>
          <w:szCs w:val="20"/>
        </w:rPr>
        <w:t xml:space="preserve">. </w:t>
      </w:r>
      <w:bookmarkEnd w:id="33"/>
      <w:r w:rsidR="00C20657" w:rsidRPr="00FB63BC">
        <w:rPr>
          <w:rFonts w:ascii="Times" w:hAnsi="Times"/>
          <w:b/>
          <w:bCs/>
          <w:color w:val="000000"/>
          <w:sz w:val="20"/>
          <w:szCs w:val="20"/>
        </w:rPr>
        <w:t xml:space="preserve">The proposed </w:t>
      </w:r>
      <w:r w:rsidR="002F45E1" w:rsidRPr="00FB63BC">
        <w:rPr>
          <w:rFonts w:ascii="Times" w:eastAsia="Calibri" w:hAnsi="Times"/>
          <w:b/>
          <w:bCs/>
          <w:color w:val="000000" w:themeColor="text1"/>
          <w:sz w:val="20"/>
          <w:szCs w:val="20"/>
          <w:lang w:eastAsia="en-US"/>
        </w:rPr>
        <w:t>p</w:t>
      </w:r>
      <w:r w:rsidR="00E6077A" w:rsidRPr="00FB63BC">
        <w:rPr>
          <w:rFonts w:ascii="Times" w:eastAsia="Calibri" w:hAnsi="Times"/>
          <w:b/>
          <w:bCs/>
          <w:color w:val="000000" w:themeColor="text1"/>
          <w:sz w:val="20"/>
          <w:szCs w:val="20"/>
          <w:lang w:eastAsia="en-US"/>
        </w:rPr>
        <w:t xml:space="preserve">ooling </w:t>
      </w:r>
      <w:r w:rsidR="002F45E1" w:rsidRPr="00FB63BC">
        <w:rPr>
          <w:rFonts w:ascii="Times" w:eastAsia="Calibri" w:hAnsi="Times"/>
          <w:b/>
          <w:bCs/>
          <w:color w:val="000000" w:themeColor="text1"/>
          <w:sz w:val="20"/>
          <w:szCs w:val="20"/>
          <w:lang w:eastAsia="en-US"/>
        </w:rPr>
        <w:t>l</w:t>
      </w:r>
      <w:r w:rsidR="00E6077A" w:rsidRPr="00FB63BC">
        <w:rPr>
          <w:rFonts w:ascii="Times" w:eastAsia="Calibri" w:hAnsi="Times"/>
          <w:b/>
          <w:bCs/>
          <w:color w:val="000000" w:themeColor="text1"/>
          <w:sz w:val="20"/>
          <w:szCs w:val="20"/>
          <w:lang w:eastAsia="en-US"/>
        </w:rPr>
        <w:t>ayer</w:t>
      </w:r>
    </w:p>
    <w:p w14:paraId="698265E6" w14:textId="487989DA" w:rsidR="00E6077A" w:rsidRPr="00FB63BC" w:rsidRDefault="00E6077A" w:rsidP="00927C0A">
      <w:pPr>
        <w:pStyle w:val="Newparagraph"/>
        <w:widowControl w:val="0"/>
        <w:spacing w:line="276" w:lineRule="auto"/>
        <w:ind w:firstLine="284"/>
        <w:jc w:val="both"/>
        <w:rPr>
          <w:rStyle w:val="jlqj4b"/>
          <w:rFonts w:eastAsia="Calibri"/>
          <w:color w:val="000000" w:themeColor="text1"/>
          <w:lang w:eastAsia="en-US"/>
        </w:rPr>
      </w:pPr>
      <w:r w:rsidRPr="00FB63BC">
        <w:rPr>
          <w:rFonts w:ascii="Times" w:eastAsia="Calibri" w:hAnsi="Times"/>
          <w:color w:val="000000" w:themeColor="text1"/>
          <w:sz w:val="22"/>
          <w:szCs w:val="22"/>
          <w:lang w:eastAsia="en-US"/>
        </w:rPr>
        <w:t xml:space="preserve">We need to generate a score for each vertex according to the </w:t>
      </w:r>
      <w:bookmarkStart w:id="34" w:name="_Hlk85099888"/>
      <w:r w:rsidRPr="00FB63BC">
        <w:rPr>
          <w:rFonts w:ascii="Times" w:eastAsia="Calibri" w:hAnsi="Times"/>
          <w:color w:val="000000" w:themeColor="text1"/>
          <w:sz w:val="22"/>
          <w:szCs w:val="22"/>
          <w:lang w:eastAsia="en-US"/>
        </w:rPr>
        <w:t xml:space="preserve">representations </w:t>
      </w:r>
      <w:bookmarkEnd w:id="34"/>
      <w:r w:rsidRPr="00FB63BC">
        <w:rPr>
          <w:rFonts w:ascii="Times" w:eastAsia="Calibri" w:hAnsi="Times"/>
          <w:color w:val="000000" w:themeColor="text1"/>
          <w:sz w:val="22"/>
          <w:szCs w:val="22"/>
          <w:lang w:eastAsia="en-US"/>
        </w:rPr>
        <w:t>generated by the proposed GCN</w:t>
      </w:r>
      <w:r w:rsidR="00927C0A" w:rsidRPr="00FB63BC">
        <w:rPr>
          <w:rFonts w:ascii="Times" w:eastAsia="Calibri" w:hAnsi="Times"/>
          <w:color w:val="000000" w:themeColor="text1"/>
          <w:sz w:val="22"/>
          <w:szCs w:val="22"/>
          <w:lang w:eastAsia="en-US"/>
        </w:rPr>
        <w:t xml:space="preserve"> (see </w:t>
      </w:r>
      <w:r w:rsidR="00927C0A" w:rsidRPr="00FB63BC">
        <w:rPr>
          <w:rFonts w:ascii="Times" w:hAnsi="Times"/>
          <w:color w:val="000000" w:themeColor="text1"/>
          <w:sz w:val="22"/>
          <w:szCs w:val="22"/>
        </w:rPr>
        <w:t xml:space="preserve">Supplementary </w:t>
      </w:r>
      <w:r w:rsidR="00927C0A" w:rsidRPr="00FB63BC">
        <w:rPr>
          <w:rStyle w:val="jlqj4b"/>
          <w:rFonts w:ascii="Times" w:hAnsi="Times"/>
          <w:color w:val="000000" w:themeColor="text1"/>
          <w:sz w:val="22"/>
          <w:szCs w:val="22"/>
          <w:lang w:val="en"/>
        </w:rPr>
        <w:t>Section 2</w:t>
      </w:r>
      <w:r w:rsidR="00927C0A" w:rsidRPr="00FB63BC">
        <w:rPr>
          <w:rFonts w:ascii="Times" w:eastAsia="Calibri" w:hAnsi="Times"/>
          <w:color w:val="000000" w:themeColor="text1"/>
          <w:sz w:val="22"/>
          <w:szCs w:val="22"/>
          <w:lang w:eastAsia="en-US"/>
        </w:rPr>
        <w:t>)</w:t>
      </w:r>
      <w:r w:rsidRPr="00FB63BC">
        <w:rPr>
          <w:rFonts w:ascii="Times" w:eastAsia="Calibri" w:hAnsi="Times"/>
          <w:color w:val="000000" w:themeColor="text1"/>
          <w:sz w:val="22"/>
          <w:szCs w:val="22"/>
          <w:lang w:eastAsia="en-US"/>
        </w:rPr>
        <w:t xml:space="preserve">. In g-U-Nets architecture, </w:t>
      </w:r>
      <w:bookmarkStart w:id="35" w:name="_Hlk79054210"/>
      <w:proofErr w:type="spellStart"/>
      <w:r w:rsidRPr="00FB63BC">
        <w:rPr>
          <w:rFonts w:ascii="Times" w:eastAsia="Calibri" w:hAnsi="Times"/>
          <w:color w:val="000000" w:themeColor="text1"/>
          <w:sz w:val="22"/>
          <w:szCs w:val="22"/>
          <w:lang w:eastAsia="en-US"/>
        </w:rPr>
        <w:t>gPool</w:t>
      </w:r>
      <w:proofErr w:type="spellEnd"/>
      <w:r w:rsidRPr="00FB63BC">
        <w:rPr>
          <w:rFonts w:ascii="Times" w:eastAsia="Calibri" w:hAnsi="Times"/>
          <w:color w:val="000000" w:themeColor="text1"/>
          <w:sz w:val="22"/>
          <w:szCs w:val="22"/>
          <w:lang w:eastAsia="en-US"/>
        </w:rPr>
        <w:t xml:space="preserve"> layer</w:t>
      </w:r>
      <w:bookmarkEnd w:id="35"/>
      <w:r w:rsidRPr="00FB63BC">
        <w:rPr>
          <w:rFonts w:ascii="Times" w:eastAsia="Calibri" w:hAnsi="Times"/>
          <w:color w:val="000000" w:themeColor="text1"/>
          <w:sz w:val="22"/>
          <w:szCs w:val="22"/>
          <w:lang w:eastAsia="en-US"/>
        </w:rPr>
        <w:t xml:space="preserve"> generates a score for each vertex by using a trainable projection vector</w:t>
      </w:r>
      <w:r w:rsidRPr="00FB63BC">
        <w:rPr>
          <w:rFonts w:ascii="Times" w:hAnsi="Times"/>
          <w:color w:val="000000" w:themeColor="text1"/>
          <w:sz w:val="22"/>
          <w:szCs w:val="22"/>
        </w:rPr>
        <w:t xml:space="preserve"> to </w:t>
      </w:r>
      <w:r w:rsidRPr="00FB63BC">
        <w:rPr>
          <w:rFonts w:ascii="Times" w:eastAsia="Calibri" w:hAnsi="Times"/>
          <w:color w:val="000000" w:themeColor="text1"/>
          <w:sz w:val="22"/>
          <w:szCs w:val="22"/>
          <w:lang w:eastAsia="en-US"/>
        </w:rPr>
        <w:t xml:space="preserve">measure the scalar projection value of each vertex. Then it selects </w:t>
      </w:r>
      <w:bookmarkStart w:id="36" w:name="_Hlk79080000"/>
      <w:r w:rsidRPr="00FB63BC">
        <w:rPr>
          <w:rFonts w:ascii="Times" w:eastAsia="Calibri" w:hAnsi="Times"/>
          <w:color w:val="000000" w:themeColor="text1"/>
          <w:sz w:val="22"/>
          <w:szCs w:val="22"/>
          <w:lang w:eastAsia="en-US"/>
        </w:rPr>
        <w:t xml:space="preserve">top-k </w:t>
      </w:r>
      <w:bookmarkEnd w:id="36"/>
      <w:r w:rsidRPr="00FB63BC">
        <w:rPr>
          <w:rFonts w:ascii="Times" w:eastAsia="Calibri" w:hAnsi="Times"/>
          <w:color w:val="000000" w:themeColor="text1"/>
          <w:sz w:val="22"/>
          <w:szCs w:val="22"/>
          <w:lang w:eastAsia="en-US"/>
        </w:rPr>
        <w:t xml:space="preserve">score of the vertices. Instead of using a trainable projection vector, we propose </w:t>
      </w:r>
      <w:r w:rsidR="007D4AFA" w:rsidRPr="00FB63BC">
        <w:rPr>
          <w:rFonts w:ascii="Times" w:eastAsia="Calibri" w:hAnsi="Times"/>
          <w:color w:val="000000" w:themeColor="text1"/>
          <w:sz w:val="22"/>
          <w:szCs w:val="22"/>
          <w:lang w:eastAsia="en-US"/>
        </w:rPr>
        <w:t xml:space="preserve">a </w:t>
      </w:r>
      <w:r w:rsidRPr="00FB63BC">
        <w:rPr>
          <w:rFonts w:ascii="Times" w:eastAsia="Calibri" w:hAnsi="Times"/>
          <w:color w:val="000000" w:themeColor="text1"/>
          <w:sz w:val="22"/>
          <w:szCs w:val="22"/>
          <w:lang w:eastAsia="en-US"/>
        </w:rPr>
        <w:t>novel approach to generate a score for each vertex based on</w:t>
      </w:r>
      <w:r w:rsidRPr="00FB63BC">
        <w:rPr>
          <w:rFonts w:ascii="Times" w:hAnsi="Times"/>
          <w:color w:val="000000" w:themeColor="text1"/>
          <w:sz w:val="22"/>
          <w:szCs w:val="22"/>
        </w:rPr>
        <w:t xml:space="preserve"> assigning a score to each </w:t>
      </w:r>
      <w:r w:rsidRPr="00FB63BC">
        <w:rPr>
          <w:rFonts w:ascii="Times" w:eastAsia="Calibri" w:hAnsi="Times"/>
          <w:color w:val="000000" w:themeColor="text1"/>
          <w:sz w:val="22"/>
          <w:szCs w:val="22"/>
          <w:lang w:eastAsia="en-US"/>
        </w:rPr>
        <w:t xml:space="preserve">edge corresponding to the vertex. This allows us to use the information obtained from input and output edges to generate a score. Here, we compute a score for all edges by using </w:t>
      </w:r>
      <w:r w:rsidR="00F16C65" w:rsidRPr="00FB63BC">
        <w:rPr>
          <w:rFonts w:ascii="Times" w:eastAsia="Calibri" w:hAnsi="Times"/>
          <w:color w:val="000000" w:themeColor="text1"/>
          <w:sz w:val="22"/>
          <w:szCs w:val="22"/>
          <w:lang w:eastAsia="en-US"/>
        </w:rPr>
        <w:t>Supplementary Equation (S</w:t>
      </w:r>
      <w:r w:rsidR="002E6557" w:rsidRPr="00FB63BC">
        <w:rPr>
          <w:rFonts w:ascii="Times" w:eastAsia="Calibri" w:hAnsi="Times"/>
          <w:color w:val="000000" w:themeColor="text1"/>
          <w:sz w:val="22"/>
          <w:szCs w:val="22"/>
          <w:lang w:eastAsia="en-US"/>
        </w:rPr>
        <w:t>14</w:t>
      </w:r>
      <w:r w:rsidRPr="00FB63BC">
        <w:rPr>
          <w:rFonts w:ascii="Times" w:eastAsia="Calibri" w:hAnsi="Times"/>
          <w:color w:val="000000" w:themeColor="text1"/>
          <w:sz w:val="22"/>
          <w:szCs w:val="22"/>
          <w:lang w:eastAsia="en-US"/>
        </w:rPr>
        <w:t xml:space="preserve">) and </w:t>
      </w:r>
      <w:r w:rsidR="00F16C65" w:rsidRPr="00FB63BC">
        <w:rPr>
          <w:rStyle w:val="jlqj4b"/>
          <w:rFonts w:ascii="Times" w:hAnsi="Times"/>
          <w:color w:val="000000" w:themeColor="text1"/>
          <w:sz w:val="22"/>
          <w:szCs w:val="22"/>
        </w:rPr>
        <w:t>Supplementary Equation (S</w:t>
      </w:r>
      <w:r w:rsidR="002E6557" w:rsidRPr="00FB63BC">
        <w:rPr>
          <w:rFonts w:ascii="Times" w:eastAsia="Calibri" w:hAnsi="Times"/>
          <w:color w:val="000000" w:themeColor="text1"/>
          <w:sz w:val="22"/>
          <w:szCs w:val="22"/>
          <w:lang w:eastAsia="en-US"/>
        </w:rPr>
        <w:t>15</w:t>
      </w:r>
      <w:r w:rsidRPr="00FB63BC">
        <w:rPr>
          <w:rFonts w:ascii="Times" w:eastAsia="Calibri" w:hAnsi="Times"/>
          <w:color w:val="000000" w:themeColor="text1"/>
          <w:sz w:val="22"/>
          <w:szCs w:val="22"/>
          <w:lang w:eastAsia="en-US"/>
        </w:rPr>
        <w:t>).</w:t>
      </w:r>
    </w:p>
    <w:p w14:paraId="4A8C23E3" w14:textId="1542970C" w:rsidR="00E6077A" w:rsidRPr="00FB63BC" w:rsidRDefault="008E2B97" w:rsidP="00685D1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2</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ρ</m:t>
        </m:r>
        <m:d>
          <m:dPr>
            <m:ctrlPr>
              <w:rPr>
                <w:rFonts w:ascii="Cambria Math" w:eastAsia="Calibri" w:hAnsi="Cambria Math"/>
                <w:i/>
                <w:color w:val="000000" w:themeColor="text1"/>
                <w:sz w:val="22"/>
                <w:szCs w:val="22"/>
                <w:lang w:eastAsia="en-US"/>
              </w:rPr>
            </m:ctrlPr>
          </m:dPr>
          <m:e>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j)</m:t>
                </m:r>
              </m:sup>
            </m:sSup>
          </m:e>
        </m:d>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ab/>
        <w:t>(</w:t>
      </w:r>
      <w:r w:rsidR="00685D18" w:rsidRPr="00FB63BC">
        <w:rPr>
          <w:rFonts w:ascii="Times" w:eastAsia="Calibri" w:hAnsi="Times"/>
          <w:color w:val="000000" w:themeColor="text1"/>
          <w:sz w:val="22"/>
          <w:szCs w:val="22"/>
          <w:lang w:eastAsia="en-US"/>
        </w:rPr>
        <w:t>S14</w:t>
      </w:r>
      <w:r w:rsidR="00E6077A" w:rsidRPr="00FB63BC">
        <w:rPr>
          <w:rFonts w:ascii="Times" w:eastAsia="Calibri" w:hAnsi="Times"/>
          <w:color w:val="000000" w:themeColor="text1"/>
          <w:sz w:val="22"/>
          <w:szCs w:val="22"/>
          <w:lang w:eastAsia="en-US"/>
        </w:rPr>
        <w:t>)</w:t>
      </w:r>
    </w:p>
    <w:p w14:paraId="7D49948D" w14:textId="5FDAEC02" w:rsidR="00E6077A" w:rsidRPr="00FB63BC" w:rsidRDefault="008E2B97" w:rsidP="00685D1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3</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ρ</m:t>
        </m:r>
        <m:d>
          <m:dPr>
            <m:ctrlPr>
              <w:rPr>
                <w:rFonts w:ascii="Cambria Math" w:eastAsia="Calibri" w:hAnsi="Cambria Math"/>
                <w:i/>
                <w:color w:val="000000" w:themeColor="text1"/>
                <w:sz w:val="22"/>
                <w:szCs w:val="22"/>
                <w:lang w:eastAsia="en-US"/>
              </w:rPr>
            </m:ctrlPr>
          </m:dPr>
          <m:e>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2</m:t>
                </m:r>
              </m:e>
              <m:sup>
                <m:r>
                  <w:rPr>
                    <w:rFonts w:ascii="Cambria Math" w:eastAsia="Calibri" w:hAnsi="Cambria Math"/>
                    <w:color w:val="000000" w:themeColor="text1"/>
                    <w:sz w:val="22"/>
                    <w:szCs w:val="22"/>
                    <w:lang w:eastAsia="en-US"/>
                  </w:rPr>
                  <m:t>(j)</m:t>
                </m:r>
              </m:sup>
            </m:s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1</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1</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ab/>
        <w:t>(</w:t>
      </w:r>
      <w:r w:rsidR="00685D18" w:rsidRPr="00FB63BC">
        <w:rPr>
          <w:rFonts w:ascii="Times" w:eastAsia="Calibri" w:hAnsi="Times"/>
          <w:color w:val="000000" w:themeColor="text1"/>
          <w:sz w:val="22"/>
          <w:szCs w:val="22"/>
          <w:lang w:eastAsia="en-US"/>
        </w:rPr>
        <w:t>S15</w:t>
      </w:r>
      <w:r w:rsidR="00E6077A" w:rsidRPr="00FB63BC">
        <w:rPr>
          <w:rFonts w:ascii="Times" w:eastAsia="Calibri" w:hAnsi="Times"/>
          <w:color w:val="000000" w:themeColor="text1"/>
          <w:sz w:val="22"/>
          <w:szCs w:val="22"/>
          <w:lang w:eastAsia="en-US"/>
        </w:rPr>
        <w:t>)</w:t>
      </w:r>
    </w:p>
    <w:p w14:paraId="0AD4E44E" w14:textId="5B15EFFB" w:rsidR="00E6077A" w:rsidRPr="00FB63BC" w:rsidRDefault="00C20657" w:rsidP="002E6557">
      <w:pPr>
        <w:pStyle w:val="Newparagraph"/>
        <w:widowControl w:val="0"/>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lastRenderedPageBreak/>
        <w:t>W</w:t>
      </w:r>
      <w:r w:rsidR="00E6077A" w:rsidRPr="00FB63BC">
        <w:rPr>
          <w:rFonts w:ascii="Times" w:eastAsia="Calibri" w:hAnsi="Times"/>
          <w:color w:val="000000" w:themeColor="text1"/>
          <w:sz w:val="22"/>
          <w:szCs w:val="22"/>
          <w:lang w:eastAsia="en-US"/>
        </w:rPr>
        <w:t>here</w:t>
      </w:r>
      <w:r w:rsidRPr="00FB63BC">
        <w:rPr>
          <w:rFonts w:ascii="Times" w:eastAsia="Calibri" w:hAnsi="Times"/>
          <w:color w:val="000000" w:themeColor="text1"/>
          <w:sz w:val="22"/>
          <w:szCs w:val="22"/>
          <w:lang w:eastAsia="en-US"/>
        </w:rPr>
        <w:t>,</w:t>
      </w:r>
      <w:r w:rsidR="00E6077A" w:rsidRPr="00FB63BC">
        <w:rPr>
          <w:rFonts w:ascii="Times" w:eastAsia="Calibri" w:hAnsi="Times"/>
          <w:color w:val="000000" w:themeColor="text1"/>
          <w:sz w:val="22"/>
          <w:szCs w:val="22"/>
          <w:lang w:eastAsia="en-US"/>
        </w:rPr>
        <w:t xml:space="preserve"> </w:t>
      </w:r>
      <m:oMath>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1</m:t>
            </m:r>
          </m:sub>
        </m:sSub>
        <m:r>
          <m:rPr>
            <m:sty m:val="p"/>
          </m:rPr>
          <w:rPr>
            <w:rFonts w:ascii="Cambria Math" w:eastAsia="Calibri" w:hAnsi="Cambria Math"/>
            <w:color w:val="000000" w:themeColor="text1"/>
            <w:sz w:val="22"/>
            <w:szCs w:val="22"/>
            <w:lang w:eastAsia="en-US"/>
          </w:rPr>
          <m:t>∈</m:t>
        </m:r>
        <m:sSup>
          <m:sSupPr>
            <m:ctrlPr>
              <w:rPr>
                <w:rFonts w:ascii="Cambria Math" w:eastAsia="Calibri" w:hAnsi="Cambria Math"/>
                <w:color w:val="000000" w:themeColor="text1"/>
                <w:sz w:val="22"/>
                <w:szCs w:val="22"/>
                <w:lang w:eastAsia="en-US"/>
              </w:rPr>
            </m:ctrlPr>
          </m:sSupPr>
          <m:e>
            <m:r>
              <m:rPr>
                <m:scr m:val="double-struck"/>
                <m:sty m:val="p"/>
              </m:rPr>
              <w:rPr>
                <w:rFonts w:ascii="Cambria Math" w:eastAsia="Calibri" w:hAnsi="Cambria Math"/>
                <w:color w:val="000000" w:themeColor="text1"/>
                <w:sz w:val="22"/>
                <w:szCs w:val="22"/>
                <w:lang w:eastAsia="en-US"/>
              </w:rPr>
              <m:t>R</m:t>
            </m:r>
          </m:e>
          <m:sup>
            <m:sSub>
              <m:sSubPr>
                <m:ctrlPr>
                  <w:rPr>
                    <w:rFonts w:ascii="Cambria Math" w:eastAsia="Calibri" w:hAnsi="Cambria Math"/>
                    <w:color w:val="000000" w:themeColor="text1"/>
                    <w:lang w:eastAsia="en-US"/>
                  </w:rPr>
                </m:ctrlPr>
              </m:sSubPr>
              <m:e>
                <m:r>
                  <w:rPr>
                    <w:rFonts w:ascii="Cambria Math" w:eastAsia="Calibri" w:hAnsi="Cambria Math"/>
                    <w:color w:val="000000" w:themeColor="text1"/>
                    <w:lang w:eastAsia="en-US"/>
                  </w:rPr>
                  <m:t>out</m:t>
                </m:r>
              </m:e>
              <m:sub>
                <m:r>
                  <w:rPr>
                    <w:rFonts w:ascii="Cambria Math" w:eastAsia="Calibri" w:hAnsi="Cambria Math"/>
                    <w:color w:val="000000" w:themeColor="text1"/>
                    <w:lang w:eastAsia="en-US"/>
                  </w:rPr>
                  <m:t>j</m:t>
                </m:r>
              </m:sub>
            </m:sSub>
            <m:r>
              <m:rPr>
                <m:sty m:val="p"/>
              </m:rPr>
              <w:rPr>
                <w:rFonts w:ascii="Cambria Math" w:eastAsia="Calibri" w:hAnsi="Cambria Math"/>
                <w:color w:val="000000" w:themeColor="text1"/>
                <w:sz w:val="22"/>
                <w:szCs w:val="22"/>
                <w:lang w:eastAsia="en-US"/>
              </w:rPr>
              <m:t>×</m:t>
            </m:r>
            <m:r>
              <m:rPr>
                <m:sty m:val="p"/>
              </m:rPr>
              <w:rPr>
                <w:rFonts w:ascii="Cambria Math" w:eastAsia="Calibri" w:hAnsi="Cambria Math"/>
                <w:color w:val="000000" w:themeColor="text1"/>
                <w:lang w:eastAsia="en-US"/>
              </w:rPr>
              <m:t>1</m:t>
            </m:r>
          </m:sup>
        </m:sSup>
      </m:oMath>
      <w:r w:rsidR="00E6077A" w:rsidRPr="00FB63BC">
        <w:rPr>
          <w:rFonts w:ascii="Times" w:eastAsia="Calibri" w:hAnsi="Times"/>
          <w:color w:val="000000" w:themeColor="text1"/>
          <w:sz w:val="22"/>
          <w:szCs w:val="22"/>
          <w:lang w:eastAsia="en-US"/>
        </w:rPr>
        <w:t xml:space="preserve"> and </w:t>
      </w:r>
      <m:oMath>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1</m:t>
            </m:r>
          </m:sub>
        </m:sSub>
        <m:r>
          <m:rPr>
            <m:sty m:val="p"/>
          </m:rPr>
          <w:rPr>
            <w:rFonts w:ascii="Cambria Math" w:eastAsia="Calibri" w:hAnsi="Cambria Math"/>
            <w:color w:val="000000" w:themeColor="text1"/>
            <w:sz w:val="22"/>
            <w:szCs w:val="22"/>
            <w:lang w:eastAsia="en-US"/>
          </w:rPr>
          <m:t>∈</m:t>
        </m:r>
        <m:sSup>
          <m:sSupPr>
            <m:ctrlPr>
              <w:rPr>
                <w:rFonts w:ascii="Cambria Math" w:eastAsia="Calibri" w:hAnsi="Cambria Math"/>
                <w:color w:val="000000" w:themeColor="text1"/>
                <w:sz w:val="22"/>
                <w:szCs w:val="22"/>
                <w:lang w:eastAsia="en-US"/>
              </w:rPr>
            </m:ctrlPr>
          </m:sSupPr>
          <m:e>
            <m:r>
              <m:rPr>
                <m:scr m:val="double-struck"/>
                <m:sty m:val="p"/>
              </m:rPr>
              <w:rPr>
                <w:rFonts w:ascii="Cambria Math" w:eastAsia="Calibri" w:hAnsi="Cambria Math"/>
                <w:color w:val="000000" w:themeColor="text1"/>
                <w:sz w:val="22"/>
                <w:szCs w:val="22"/>
                <w:lang w:eastAsia="en-US"/>
              </w:rPr>
              <m:t>R</m:t>
            </m:r>
          </m:e>
          <m:sup>
            <m:r>
              <w:rPr>
                <w:rFonts w:ascii="Cambria Math" w:eastAsia="Calibri" w:hAnsi="Cambria Math"/>
                <w:color w:val="000000" w:themeColor="text1"/>
                <w:lang w:eastAsia="en-US"/>
              </w:rPr>
              <m:t>1</m:t>
            </m:r>
          </m:sup>
        </m:sSup>
      </m:oMath>
      <w:r w:rsidR="00E6077A" w:rsidRPr="00FB63BC">
        <w:rPr>
          <w:rFonts w:ascii="Times" w:eastAsia="Calibri" w:hAnsi="Times"/>
          <w:color w:val="000000" w:themeColor="text1"/>
          <w:sz w:val="22"/>
          <w:szCs w:val="22"/>
          <w:lang w:eastAsia="en-US"/>
        </w:rPr>
        <w:t xml:space="preserve"> are trainable weight matrices. Here, activation function </w:t>
      </w:r>
      <m:oMath>
        <m:r>
          <w:rPr>
            <w:rFonts w:ascii="Cambria Math" w:eastAsia="Calibri" w:hAnsi="Cambria Math"/>
            <w:color w:val="000000" w:themeColor="text1"/>
            <w:sz w:val="22"/>
            <w:szCs w:val="22"/>
            <w:lang w:eastAsia="en-US"/>
          </w:rPr>
          <m:t>ρ</m:t>
        </m:r>
        <m:r>
          <m:rPr>
            <m:sty m:val="p"/>
          </m:rPr>
          <w:rPr>
            <w:rFonts w:ascii="Cambria Math" w:eastAsia="Calibri" w:hAnsi="Cambria Math"/>
            <w:color w:val="000000" w:themeColor="text1"/>
            <w:sz w:val="22"/>
            <w:szCs w:val="22"/>
            <w:lang w:eastAsia="en-US"/>
          </w:rPr>
          <m:t>(∙)</m:t>
        </m:r>
      </m:oMath>
      <w:r w:rsidR="00E6077A" w:rsidRPr="00FB63BC">
        <w:rPr>
          <w:rFonts w:ascii="Times" w:eastAsia="Calibri" w:hAnsi="Times"/>
          <w:color w:val="000000" w:themeColor="text1"/>
          <w:sz w:val="22"/>
          <w:szCs w:val="22"/>
          <w:lang w:eastAsia="en-US"/>
        </w:rPr>
        <w:t xml:space="preserve"> is tanh.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m:t>
            </m:r>
          </m:e>
          <m:sup>
            <m:r>
              <w:rPr>
                <w:rFonts w:ascii="Cambria Math" w:eastAsia="Calibri" w:hAnsi="Cambria Math"/>
                <w:color w:val="000000" w:themeColor="text1"/>
                <w:sz w:val="22"/>
                <w:szCs w:val="22"/>
                <w:lang w:eastAsia="en-US"/>
              </w:rPr>
              <m:t>(j)</m:t>
            </m:r>
          </m:sup>
        </m:sSup>
      </m:oMath>
      <w:r w:rsidR="00E6077A" w:rsidRPr="00FB63BC">
        <w:rPr>
          <w:rStyle w:val="jlqj4b"/>
          <w:rFonts w:ascii="Times" w:hAnsi="Times"/>
          <w:color w:val="000000" w:themeColor="text1"/>
          <w:sz w:val="22"/>
          <w:szCs w:val="22"/>
          <w:lang w:val="en"/>
        </w:rPr>
        <w:t xml:space="preserve"> </w:t>
      </w:r>
      <w:proofErr w:type="gramStart"/>
      <w:r w:rsidR="00E6077A" w:rsidRPr="00FB63BC">
        <w:rPr>
          <w:rStyle w:val="jlqj4b"/>
          <w:rFonts w:ascii="Times" w:hAnsi="Times"/>
          <w:color w:val="000000" w:themeColor="text1"/>
          <w:sz w:val="22"/>
          <w:szCs w:val="22"/>
        </w:rPr>
        <w:t>is</w:t>
      </w:r>
      <w:proofErr w:type="gramEnd"/>
      <w:r w:rsidR="00E6077A" w:rsidRPr="00FB63BC">
        <w:rPr>
          <w:rStyle w:val="jlqj4b"/>
          <w:rFonts w:ascii="Times" w:hAnsi="Times"/>
          <w:color w:val="000000" w:themeColor="text1"/>
          <w:sz w:val="22"/>
          <w:szCs w:val="22"/>
        </w:rPr>
        <w:t xml:space="preserve"> computed by the proposed GCN </w:t>
      </w:r>
      <w:r w:rsidR="00E6077A" w:rsidRPr="00FB63BC">
        <w:rPr>
          <w:rStyle w:val="jlqj4b"/>
          <w:rFonts w:ascii="Times" w:hAnsi="Times"/>
          <w:color w:val="000000" w:themeColor="text1"/>
          <w:sz w:val="22"/>
          <w:szCs w:val="22"/>
          <w:lang w:val="en"/>
        </w:rPr>
        <w:t xml:space="preserve">as described in </w:t>
      </w:r>
      <w:r w:rsidR="00747B7D" w:rsidRPr="00FB63BC">
        <w:rPr>
          <w:rFonts w:ascii="Times" w:hAnsi="Times"/>
          <w:color w:val="000000" w:themeColor="text1"/>
          <w:sz w:val="22"/>
          <w:szCs w:val="22"/>
        </w:rPr>
        <w:t xml:space="preserve">Supplementary </w:t>
      </w:r>
      <w:r w:rsidR="00747B7D" w:rsidRPr="00FB63BC">
        <w:rPr>
          <w:rStyle w:val="jlqj4b"/>
          <w:rFonts w:ascii="Times" w:hAnsi="Times"/>
          <w:color w:val="000000" w:themeColor="text1"/>
          <w:sz w:val="22"/>
          <w:szCs w:val="22"/>
          <w:lang w:val="en"/>
        </w:rPr>
        <w:t>Section 2</w:t>
      </w:r>
      <w:r w:rsidR="00E6077A" w:rsidRPr="00FB63BC">
        <w:rPr>
          <w:rStyle w:val="jlqj4b"/>
          <w:rFonts w:ascii="Times" w:hAnsi="Times"/>
          <w:color w:val="000000" w:themeColor="text1"/>
          <w:sz w:val="22"/>
          <w:szCs w:val="22"/>
          <w:lang w:val="en"/>
        </w:rPr>
        <w:t>.</w:t>
      </w:r>
      <w:r w:rsidR="00E6077A" w:rsidRPr="00FB63BC">
        <w:rPr>
          <w:rFonts w:ascii="Times" w:eastAsia="Calibri" w:hAnsi="Times"/>
          <w:color w:val="000000" w:themeColor="text1"/>
          <w:sz w:val="22"/>
          <w:szCs w:val="22"/>
          <w:lang w:eastAsia="en-US"/>
        </w:rPr>
        <w:t xml:space="preserve"> In the training process</w:t>
      </w:r>
      <w:r w:rsidR="00AD6330" w:rsidRPr="00FB63BC">
        <w:rPr>
          <w:rFonts w:ascii="Times" w:eastAsia="Calibri" w:hAnsi="Times"/>
          <w:color w:val="000000" w:themeColor="text1"/>
          <w:sz w:val="22"/>
          <w:szCs w:val="22"/>
          <w:lang w:eastAsia="en-US"/>
        </w:rPr>
        <w:t>,</w:t>
      </w:r>
      <w:r w:rsidR="00E6077A" w:rsidRPr="00FB63BC">
        <w:rPr>
          <w:rFonts w:ascii="Times" w:eastAsia="Calibri" w:hAnsi="Times"/>
          <w:color w:val="000000" w:themeColor="text1"/>
          <w:sz w:val="22"/>
          <w:szCs w:val="22"/>
          <w:lang w:eastAsia="en-US"/>
        </w:rPr>
        <w:t xml:space="preserve"> dropout </w:t>
      </w:r>
      <w:r w:rsidR="00AD6330" w:rsidRPr="00FB63BC">
        <w:rPr>
          <w:rFonts w:ascii="Times" w:eastAsia="Calibri" w:hAnsi="Times"/>
          <w:color w:val="000000" w:themeColor="text1"/>
          <w:sz w:val="22"/>
          <w:szCs w:val="22"/>
          <w:lang w:eastAsia="en-US"/>
        </w:rPr>
        <w:t>is</w:t>
      </w:r>
      <w:r w:rsidR="00E6077A" w:rsidRPr="00FB63BC">
        <w:rPr>
          <w:rFonts w:ascii="Times" w:eastAsia="Calibri" w:hAnsi="Times"/>
          <w:color w:val="000000" w:themeColor="text1"/>
          <w:sz w:val="22"/>
          <w:szCs w:val="22"/>
          <w:lang w:eastAsia="en-US"/>
        </w:rPr>
        <w:t xml:space="preserve"> applied </w:t>
      </w:r>
      <w:proofErr w:type="gramStart"/>
      <w:r w:rsidR="00E6077A" w:rsidRPr="00FB63BC">
        <w:rPr>
          <w:rFonts w:ascii="Times" w:eastAsia="Calibri" w:hAnsi="Times"/>
          <w:color w:val="000000" w:themeColor="text1"/>
          <w:sz w:val="22"/>
          <w:szCs w:val="22"/>
          <w:lang w:eastAsia="en-US"/>
        </w:rPr>
        <w:t>to</w:t>
      </w:r>
      <w:r w:rsidR="00E6077A" w:rsidRPr="00FB63BC">
        <w:rPr>
          <w:rFonts w:eastAsia="Calibri"/>
          <w:color w:val="000000" w:themeColor="text1"/>
          <w:lang w:eastAsia="en-US"/>
        </w:rPr>
        <w:t xml:space="preserve"> </w:t>
      </w:r>
      <w:proofErr w:type="gramEnd"/>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EW2</m:t>
            </m:r>
          </m:e>
          <m:sup>
            <m:r>
              <w:rPr>
                <w:rFonts w:ascii="Cambria Math" w:eastAsia="Calibri" w:hAnsi="Cambria Math"/>
                <w:color w:val="000000" w:themeColor="text1"/>
                <w:sz w:val="22"/>
                <w:szCs w:val="22"/>
                <w:lang w:eastAsia="en-US"/>
              </w:rPr>
              <m:t>(j)</m:t>
            </m:r>
          </m:sup>
        </m:sSup>
      </m:oMath>
      <w:r w:rsidR="00E6077A" w:rsidRPr="00FB63BC">
        <w:rPr>
          <w:rFonts w:ascii="Times" w:eastAsia="Calibri" w:hAnsi="Times"/>
          <w:color w:val="000000" w:themeColor="text1"/>
          <w:sz w:val="22"/>
          <w:szCs w:val="22"/>
          <w:lang w:eastAsia="en-US"/>
        </w:rPr>
        <w:t>.</w:t>
      </w:r>
      <w:r w:rsidR="00E6077A" w:rsidRPr="00FB63BC">
        <w:rPr>
          <w:color w:val="000000" w:themeColor="text1"/>
        </w:rPr>
        <w:t xml:space="preserve"> </w:t>
      </w:r>
      <w:r w:rsidR="00E6077A" w:rsidRPr="00FB63BC">
        <w:rPr>
          <w:rFonts w:ascii="Times" w:eastAsia="Calibri" w:hAnsi="Times"/>
          <w:color w:val="000000" w:themeColor="text1"/>
          <w:sz w:val="22"/>
          <w:szCs w:val="22"/>
          <w:lang w:eastAsia="en-US"/>
        </w:rPr>
        <w:t>Now to produce a score for each vertex</w:t>
      </w:r>
      <w:r w:rsidR="00E6077A" w:rsidRPr="00FB63BC">
        <w:rPr>
          <w:rStyle w:val="jlqj4b"/>
          <w:rFonts w:ascii="Times" w:hAnsi="Times"/>
          <w:color w:val="000000" w:themeColor="text1"/>
          <w:sz w:val="22"/>
          <w:szCs w:val="22"/>
        </w:rPr>
        <w:t xml:space="preserve"> in the </w:t>
      </w:r>
      <m:oMath>
        <m:r>
          <w:rPr>
            <w:rFonts w:ascii="Cambria Math" w:eastAsia="Calibri" w:hAnsi="Cambria Math"/>
            <w:color w:val="000000" w:themeColor="text1"/>
            <w:sz w:val="22"/>
            <w:szCs w:val="22"/>
            <w:lang w:eastAsia="en-US"/>
          </w:rPr>
          <m:t>j</m:t>
        </m:r>
      </m:oMath>
      <w:r w:rsidR="00E6077A" w:rsidRPr="00FB63BC">
        <w:rPr>
          <w:rFonts w:ascii="Times" w:hAnsi="Times"/>
          <w:color w:val="000000" w:themeColor="text1"/>
          <w:sz w:val="22"/>
          <w:szCs w:val="22"/>
          <w:lang w:eastAsia="en-US"/>
        </w:rPr>
        <w:t>th layer</w:t>
      </w:r>
      <w:r w:rsidR="00E6077A" w:rsidRPr="00FB63BC">
        <w:rPr>
          <w:rFonts w:ascii="Times" w:eastAsia="Calibri" w:hAnsi="Times"/>
          <w:color w:val="000000" w:themeColor="text1"/>
          <w:sz w:val="22"/>
          <w:szCs w:val="22"/>
          <w:lang w:eastAsia="en-US"/>
        </w:rPr>
        <w:t xml:space="preserve">, we use two representations </w:t>
      </w:r>
      <w:bookmarkStart w:id="37" w:name="_Hlk86788868"/>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p</m:t>
            </m:r>
          </m:e>
          <m:sub>
            <m:r>
              <w:rPr>
                <w:rFonts w:ascii="Cambria Math" w:hAnsi="Cambria Math"/>
                <w:color w:val="000000" w:themeColor="text1"/>
                <w:sz w:val="22"/>
                <w:szCs w:val="22"/>
              </w:rPr>
              <m:t>m</m:t>
            </m:r>
          </m:sub>
          <m:sup>
            <m:r>
              <w:rPr>
                <w:rFonts w:ascii="Cambria Math" w:hAnsi="Cambria Math"/>
                <w:color w:val="000000" w:themeColor="text1"/>
                <w:sz w:val="22"/>
                <w:szCs w:val="22"/>
              </w:rPr>
              <m:t>(j)</m:t>
            </m:r>
          </m:sup>
        </m:sSubSup>
      </m:oMath>
      <w:r w:rsidR="00E6077A" w:rsidRPr="00FB63BC">
        <w:rPr>
          <w:rFonts w:ascii="Times" w:eastAsia="Calibri" w:hAnsi="Times"/>
          <w:color w:val="000000" w:themeColor="text1"/>
          <w:sz w:val="22"/>
          <w:szCs w:val="22"/>
          <w:lang w:eastAsia="en-US"/>
        </w:rPr>
        <w:t xml:space="preserve"> </w:t>
      </w:r>
      <w:proofErr w:type="gramStart"/>
      <w:r w:rsidR="00E6077A" w:rsidRPr="00FB63BC">
        <w:rPr>
          <w:rFonts w:ascii="Times" w:eastAsia="Calibri" w:hAnsi="Times"/>
          <w:color w:val="000000" w:themeColor="text1"/>
          <w:sz w:val="22"/>
          <w:szCs w:val="22"/>
          <w:lang w:eastAsia="en-US"/>
        </w:rPr>
        <w:t xml:space="preserve">and </w:t>
      </w:r>
      <w:proofErr w:type="gramEnd"/>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q</m:t>
            </m:r>
          </m:e>
          <m:sub>
            <m:r>
              <w:rPr>
                <w:rFonts w:ascii="Cambria Math" w:hAnsi="Cambria Math"/>
                <w:color w:val="000000" w:themeColor="text1"/>
                <w:sz w:val="22"/>
                <w:szCs w:val="22"/>
              </w:rPr>
              <m:t>m</m:t>
            </m:r>
          </m:sub>
          <m:sup>
            <m:r>
              <w:rPr>
                <w:rFonts w:ascii="Cambria Math" w:hAnsi="Cambria Math"/>
                <w:color w:val="000000" w:themeColor="text1"/>
                <w:sz w:val="22"/>
                <w:szCs w:val="22"/>
              </w:rPr>
              <m:t>(j)</m:t>
            </m:r>
          </m:sup>
        </m:sSubSup>
      </m:oMath>
      <w:bookmarkEnd w:id="37"/>
      <w:r w:rsidR="00E6077A" w:rsidRPr="00FB63BC">
        <w:rPr>
          <w:rFonts w:ascii="Times" w:eastAsia="Calibri" w:hAnsi="Times"/>
          <w:color w:val="000000" w:themeColor="text1"/>
          <w:sz w:val="22"/>
          <w:szCs w:val="22"/>
          <w:lang w:eastAsia="en-US"/>
        </w:rPr>
        <w:t xml:space="preserve">. </w:t>
      </w: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p</m:t>
            </m:r>
          </m:e>
          <m:sub>
            <m:r>
              <w:rPr>
                <w:rFonts w:ascii="Cambria Math" w:hAnsi="Cambria Math"/>
                <w:color w:val="000000" w:themeColor="text1"/>
                <w:sz w:val="22"/>
                <w:szCs w:val="22"/>
              </w:rPr>
              <m:t>m</m:t>
            </m:r>
          </m:sub>
          <m:sup>
            <m:r>
              <w:rPr>
                <w:rFonts w:ascii="Cambria Math" w:hAnsi="Cambria Math"/>
                <w:color w:val="000000" w:themeColor="text1"/>
                <w:sz w:val="22"/>
                <w:szCs w:val="22"/>
              </w:rPr>
              <m:t>(j)</m:t>
            </m:r>
          </m:sup>
        </m:sSubSup>
      </m:oMath>
      <w:r w:rsidR="00E6077A" w:rsidRPr="00FB63BC">
        <w:rPr>
          <w:rFonts w:ascii="Times" w:eastAsia="Calibri" w:hAnsi="Times"/>
          <w:color w:val="000000" w:themeColor="text1"/>
          <w:sz w:val="22"/>
          <w:szCs w:val="22"/>
          <w:lang w:eastAsia="en-US"/>
        </w:rPr>
        <w:t xml:space="preserve"> </w:t>
      </w:r>
      <w:proofErr w:type="gramStart"/>
      <w:r w:rsidR="00E6077A" w:rsidRPr="00FB63BC">
        <w:rPr>
          <w:rFonts w:ascii="Times" w:eastAsia="Calibri" w:hAnsi="Times"/>
          <w:color w:val="000000" w:themeColor="text1"/>
          <w:sz w:val="22"/>
          <w:szCs w:val="22"/>
          <w:lang w:eastAsia="en-US"/>
        </w:rPr>
        <w:t>and</w:t>
      </w:r>
      <w:proofErr w:type="gramEnd"/>
      <w:r w:rsidR="00E6077A" w:rsidRPr="00FB63BC">
        <w:rPr>
          <w:rFonts w:ascii="Times" w:eastAsia="Calibri" w:hAnsi="Times"/>
          <w:color w:val="000000" w:themeColor="text1"/>
          <w:sz w:val="22"/>
          <w:szCs w:val="22"/>
          <w:lang w:eastAsia="en-US"/>
        </w:rPr>
        <w:t xml:space="preserve"> </w:t>
      </w: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q</m:t>
            </m:r>
          </m:e>
          <m:sub>
            <m:r>
              <w:rPr>
                <w:rFonts w:ascii="Cambria Math" w:hAnsi="Cambria Math"/>
                <w:color w:val="000000" w:themeColor="text1"/>
                <w:sz w:val="22"/>
                <w:szCs w:val="22"/>
              </w:rPr>
              <m:t>m</m:t>
            </m:r>
          </m:sub>
          <m:sup>
            <m:r>
              <w:rPr>
                <w:rFonts w:ascii="Cambria Math" w:hAnsi="Cambria Math"/>
                <w:color w:val="000000" w:themeColor="text1"/>
                <w:sz w:val="22"/>
                <w:szCs w:val="22"/>
              </w:rPr>
              <m:t>(j)</m:t>
            </m:r>
          </m:sup>
        </m:sSubSup>
      </m:oMath>
      <w:r w:rsidR="00E6077A" w:rsidRPr="00FB63BC">
        <w:rPr>
          <w:rFonts w:ascii="Times" w:eastAsia="Calibri" w:hAnsi="Times"/>
          <w:color w:val="000000" w:themeColor="text1"/>
          <w:sz w:val="22"/>
          <w:szCs w:val="22"/>
          <w:lang w:eastAsia="en-US"/>
        </w:rPr>
        <w:t xml:space="preserve"> respectively are generated for vertex </w:t>
      </w:r>
      <w:r w:rsidR="00E6077A" w:rsidRPr="00FB63BC">
        <w:rPr>
          <w:rFonts w:ascii="Times" w:eastAsia="Calibri" w:hAnsi="Times"/>
          <w:i/>
          <w:iCs/>
          <w:color w:val="000000" w:themeColor="text1"/>
          <w:sz w:val="22"/>
          <w:szCs w:val="22"/>
          <w:lang w:eastAsia="en-US"/>
        </w:rPr>
        <w:t>m</w:t>
      </w:r>
      <w:r w:rsidR="00E6077A" w:rsidRPr="00FB63BC">
        <w:rPr>
          <w:rFonts w:ascii="Times" w:eastAsia="Calibri" w:hAnsi="Times"/>
          <w:color w:val="000000" w:themeColor="text1"/>
          <w:sz w:val="22"/>
          <w:szCs w:val="22"/>
          <w:lang w:eastAsia="en-US"/>
        </w:rPr>
        <w:t xml:space="preserve"> by using the score of input and output edges.</w:t>
      </w:r>
      <w:r w:rsidR="00E6077A" w:rsidRPr="00FB63BC">
        <w:t xml:space="preserve"> </w:t>
      </w:r>
      <w:bookmarkStart w:id="38" w:name="_Hlk85124713"/>
      <w:r w:rsidR="00E6077A" w:rsidRPr="00FB63BC">
        <w:rPr>
          <w:rFonts w:ascii="Times" w:eastAsia="Calibri" w:hAnsi="Times"/>
          <w:color w:val="000000" w:themeColor="text1"/>
          <w:sz w:val="22"/>
          <w:szCs w:val="22"/>
          <w:lang w:eastAsia="en-US"/>
        </w:rPr>
        <w:t xml:space="preserve">We use </w:t>
      </w:r>
      <w:r w:rsidR="00F16C65" w:rsidRPr="00FB63BC">
        <w:rPr>
          <w:rStyle w:val="jlqj4b"/>
          <w:rFonts w:ascii="Times" w:hAnsi="Times"/>
          <w:color w:val="000000" w:themeColor="text1"/>
          <w:sz w:val="22"/>
          <w:szCs w:val="22"/>
        </w:rPr>
        <w:t>Supplementary Equation (S</w:t>
      </w:r>
      <w:r w:rsidR="002E6557" w:rsidRPr="00FB63BC">
        <w:rPr>
          <w:rStyle w:val="jlqj4b"/>
          <w:rFonts w:ascii="Times" w:hAnsi="Times"/>
          <w:color w:val="000000" w:themeColor="text1"/>
          <w:sz w:val="22"/>
          <w:szCs w:val="22"/>
        </w:rPr>
        <w:t>16</w:t>
      </w:r>
      <w:r w:rsidR="00E6077A" w:rsidRPr="00FB63BC">
        <w:rPr>
          <w:rStyle w:val="jlqj4b"/>
          <w:rFonts w:ascii="Times" w:hAnsi="Times"/>
          <w:color w:val="000000" w:themeColor="text1"/>
          <w:sz w:val="22"/>
          <w:szCs w:val="22"/>
        </w:rPr>
        <w:t>) t</w:t>
      </w:r>
      <w:r w:rsidR="00E6077A" w:rsidRPr="00FB63BC">
        <w:rPr>
          <w:rFonts w:ascii="Times" w:eastAsia="Calibri" w:hAnsi="Times"/>
          <w:color w:val="000000" w:themeColor="text1"/>
          <w:sz w:val="22"/>
          <w:szCs w:val="22"/>
          <w:lang w:eastAsia="en-US"/>
        </w:rPr>
        <w:t xml:space="preserve">o generate the representation </w:t>
      </w:r>
      <w:proofErr w:type="gramStart"/>
      <w:r w:rsidR="00E6077A" w:rsidRPr="00FB63BC">
        <w:rPr>
          <w:rFonts w:ascii="Times" w:eastAsia="Calibri" w:hAnsi="Times"/>
          <w:color w:val="000000" w:themeColor="text1"/>
          <w:sz w:val="22"/>
          <w:szCs w:val="22"/>
          <w:lang w:eastAsia="en-US"/>
        </w:rPr>
        <w:t xml:space="preserve">of </w:t>
      </w:r>
      <w:proofErr w:type="gramEnd"/>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p</m:t>
            </m:r>
          </m:e>
          <m:sub>
            <m:r>
              <w:rPr>
                <w:rFonts w:ascii="Cambria Math" w:hAnsi="Cambria Math"/>
                <w:color w:val="000000" w:themeColor="text1"/>
                <w:sz w:val="22"/>
                <w:szCs w:val="22"/>
              </w:rPr>
              <m:t>m</m:t>
            </m:r>
          </m:sub>
          <m:sup>
            <m:r>
              <w:rPr>
                <w:rFonts w:ascii="Cambria Math" w:hAnsi="Cambria Math"/>
                <w:color w:val="000000" w:themeColor="text1"/>
                <w:sz w:val="22"/>
                <w:szCs w:val="22"/>
              </w:rPr>
              <m:t>(j)</m:t>
            </m:r>
          </m:sup>
        </m:sSubSup>
      </m:oMath>
      <w:r w:rsidR="00E6077A" w:rsidRPr="00FB63BC">
        <w:rPr>
          <w:rFonts w:ascii="Times" w:eastAsia="Calibri" w:hAnsi="Times"/>
          <w:color w:val="000000" w:themeColor="text1"/>
          <w:sz w:val="22"/>
          <w:szCs w:val="22"/>
          <w:lang w:eastAsia="en-US"/>
        </w:rPr>
        <w:t>.</w:t>
      </w:r>
      <w:bookmarkEnd w:id="38"/>
      <w:r w:rsidR="00E6077A" w:rsidRPr="00FB63BC">
        <w:rPr>
          <w:rFonts w:ascii="Times" w:eastAsia="Calibri" w:hAnsi="Times"/>
          <w:color w:val="000000" w:themeColor="text1"/>
          <w:sz w:val="22"/>
          <w:szCs w:val="22"/>
          <w:lang w:eastAsia="en-US"/>
        </w:rPr>
        <w:t xml:space="preserve"> </w:t>
      </w:r>
    </w:p>
    <w:bookmarkStart w:id="39" w:name="_Hlk86787726"/>
    <w:bookmarkStart w:id="40" w:name="_Hlk85118735"/>
    <w:p w14:paraId="24473A36" w14:textId="50D5EA3B" w:rsidR="00E6077A" w:rsidRPr="00FB63BC" w:rsidRDefault="008E2B97" w:rsidP="00685D18">
      <w:pPr>
        <w:tabs>
          <w:tab w:val="right" w:pos="9214"/>
        </w:tabs>
        <w:spacing w:before="240" w:after="240" w:line="276" w:lineRule="auto"/>
        <w:jc w:val="both"/>
        <w:rPr>
          <w:rFonts w:ascii="Times" w:hAnsi="Times"/>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p</m:t>
            </m:r>
          </m:e>
          <m:sub>
            <m:r>
              <w:rPr>
                <w:rFonts w:ascii="Cambria Math" w:hAnsi="Cambria Math"/>
                <w:color w:val="000000" w:themeColor="text1"/>
                <w:sz w:val="22"/>
                <w:szCs w:val="22"/>
              </w:rPr>
              <m:t>m</m:t>
            </m:r>
          </m:sub>
          <m:sup>
            <m:r>
              <w:rPr>
                <w:rFonts w:ascii="Cambria Math" w:hAnsi="Cambria Math"/>
                <w:color w:val="000000" w:themeColor="text1"/>
                <w:sz w:val="22"/>
                <w:szCs w:val="22"/>
              </w:rPr>
              <m:t>(j)</m:t>
            </m:r>
          </m:sup>
        </m:sSubSup>
        <w:bookmarkEnd w:id="39"/>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n∈</m:t>
            </m:r>
            <m:r>
              <w:rPr>
                <w:rStyle w:val="jlqj4b"/>
                <w:rFonts w:ascii="Cambria Math" w:hAnsi="Cambria Math"/>
                <w:color w:val="000000" w:themeColor="text1"/>
                <w:sz w:val="22"/>
                <w:szCs w:val="22"/>
              </w:rPr>
              <m:t>Ni(m</m:t>
            </m:r>
            <m:r>
              <w:rPr>
                <w:rFonts w:ascii="Cambria Math" w:hAnsi="Cambria Math"/>
                <w:color w:val="000000" w:themeColor="text1"/>
                <w:sz w:val="22"/>
                <w:szCs w:val="22"/>
              </w:rPr>
              <m:t>)</m:t>
            </m:r>
          </m:sub>
          <m:sup/>
          <m:e>
            <m:r>
              <w:rPr>
                <w:rFonts w:ascii="Cambria Math" w:hAnsi="Cambria Math"/>
                <w:color w:val="000000" w:themeColor="text1"/>
                <w:sz w:val="22"/>
                <w:szCs w:val="22"/>
              </w:rPr>
              <m:t>(</m:t>
            </m:r>
            <w:bookmarkStart w:id="41" w:name="_Hlk86788762"/>
            <m:sSup>
              <m:sSupPr>
                <m:ctrlPr>
                  <w:rPr>
                    <w:rFonts w:ascii="Cambria Math" w:eastAsia="Calibri" w:hAnsi="Cambria Math"/>
                    <w:i/>
                    <w:color w:val="000000" w:themeColor="text1"/>
                    <w:sz w:val="22"/>
                    <w:szCs w:val="22"/>
                    <w:lang w:eastAsia="en-US"/>
                  </w:rPr>
                </m:ctrlPr>
              </m:sSup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EW3</m:t>
                    </m:r>
                  </m:e>
                  <m:sub>
                    <m:r>
                      <w:rPr>
                        <w:rFonts w:ascii="Cambria Math" w:eastAsia="Calibri" w:hAnsi="Cambria Math"/>
                        <w:color w:val="000000" w:themeColor="text1"/>
                        <w:sz w:val="22"/>
                        <w:szCs w:val="22"/>
                        <w:lang w:eastAsia="en-US"/>
                      </w:rPr>
                      <m:t>nm</m:t>
                    </m:r>
                  </m:sub>
                </m:sSub>
              </m:e>
              <m:sup>
                <m:r>
                  <w:rPr>
                    <w:rFonts w:ascii="Cambria Math" w:eastAsia="Calibri" w:hAnsi="Cambria Math"/>
                    <w:color w:val="000000" w:themeColor="text1"/>
                    <w:sz w:val="22"/>
                    <w:szCs w:val="22"/>
                    <w:lang w:eastAsia="en-US"/>
                  </w:rPr>
                  <m:t>(j)</m:t>
                </m:r>
              </m:sup>
            </m:sSup>
            <w:bookmarkEnd w:id="41"/>
            <m:r>
              <w:rPr>
                <w:rFonts w:ascii="Cambria Math" w:hAnsi="Cambria Math"/>
                <w:color w:val="000000" w:themeColor="text1"/>
                <w:sz w:val="22"/>
                <w:szCs w:val="22"/>
              </w:rPr>
              <m:t>)</m:t>
            </m:r>
            <m:r>
              <w:rPr>
                <w:rFonts w:ascii="Cambria Math" w:eastAsia="Calibri" w:hAnsi="Cambria Math"/>
                <w:color w:val="000000" w:themeColor="text1"/>
                <w:sz w:val="22"/>
                <w:szCs w:val="22"/>
                <w:lang w:eastAsia="en-US"/>
              </w:rPr>
              <m:t>,  nm∈E</m:t>
            </m:r>
          </m:e>
        </m:nary>
      </m:oMath>
      <w:r w:rsidR="00E6077A" w:rsidRPr="00FB63BC">
        <w:rPr>
          <w:rFonts w:ascii="Times" w:hAnsi="Times"/>
          <w:color w:val="000000" w:themeColor="text1"/>
          <w:sz w:val="22"/>
          <w:szCs w:val="22"/>
        </w:rPr>
        <w:t>,</w:t>
      </w:r>
      <w:r w:rsidR="00E6077A" w:rsidRPr="00FB63BC">
        <w:rPr>
          <w:rFonts w:ascii="Times" w:hAnsi="Times"/>
          <w:color w:val="000000" w:themeColor="text1"/>
          <w:sz w:val="22"/>
          <w:szCs w:val="22"/>
        </w:rPr>
        <w:tab/>
        <w:t>(</w:t>
      </w:r>
      <w:r w:rsidR="00685D18" w:rsidRPr="00FB63BC">
        <w:rPr>
          <w:rFonts w:ascii="Times" w:hAnsi="Times"/>
          <w:color w:val="000000" w:themeColor="text1"/>
          <w:sz w:val="22"/>
          <w:szCs w:val="22"/>
        </w:rPr>
        <w:t>S16</w:t>
      </w:r>
      <w:r w:rsidR="00E6077A" w:rsidRPr="00FB63BC">
        <w:rPr>
          <w:rFonts w:ascii="Times" w:hAnsi="Times"/>
          <w:color w:val="000000" w:themeColor="text1"/>
          <w:sz w:val="22"/>
          <w:szCs w:val="22"/>
        </w:rPr>
        <w:t>)</w:t>
      </w:r>
    </w:p>
    <w:bookmarkEnd w:id="40"/>
    <w:p w14:paraId="5B90F418" w14:textId="7996BEDB" w:rsidR="00E6077A" w:rsidRPr="00FB63BC" w:rsidRDefault="00E6077A" w:rsidP="002E6557">
      <w:pPr>
        <w:pStyle w:val="Newparagraph"/>
        <w:spacing w:line="276" w:lineRule="auto"/>
        <w:ind w:firstLine="284"/>
        <w:jc w:val="both"/>
        <w:rPr>
          <w:rFonts w:ascii="Arial" w:eastAsiaTheme="minorHAnsi" w:hAnsi="Arial" w:cs="Arial"/>
          <w:kern w:val="0"/>
          <w:sz w:val="20"/>
          <w:szCs w:val="20"/>
          <w:lang w:eastAsia="en-US"/>
        </w:rPr>
      </w:pPr>
      <w:r w:rsidRPr="00FB63BC">
        <w:rPr>
          <w:rFonts w:ascii="Times" w:eastAsia="Calibri" w:hAnsi="Times"/>
          <w:color w:val="000000" w:themeColor="text1"/>
          <w:sz w:val="22"/>
          <w:szCs w:val="22"/>
          <w:lang w:eastAsia="en-US"/>
        </w:rPr>
        <w:t xml:space="preserve">We use </w:t>
      </w:r>
      <w:r w:rsidR="00F16C65" w:rsidRPr="00FB63BC">
        <w:rPr>
          <w:rStyle w:val="jlqj4b"/>
          <w:rFonts w:ascii="Times" w:hAnsi="Times"/>
          <w:color w:val="000000" w:themeColor="text1"/>
          <w:sz w:val="22"/>
          <w:szCs w:val="22"/>
        </w:rPr>
        <w:t>Supplementary Equation (S</w:t>
      </w:r>
      <w:r w:rsidR="002E6557" w:rsidRPr="00FB63BC">
        <w:rPr>
          <w:rStyle w:val="jlqj4b"/>
          <w:rFonts w:ascii="Times" w:hAnsi="Times"/>
          <w:color w:val="000000" w:themeColor="text1"/>
          <w:sz w:val="22"/>
          <w:szCs w:val="22"/>
        </w:rPr>
        <w:t>17</w:t>
      </w:r>
      <w:r w:rsidRPr="00FB63BC">
        <w:rPr>
          <w:rStyle w:val="jlqj4b"/>
          <w:rFonts w:ascii="Times" w:hAnsi="Times"/>
          <w:color w:val="000000" w:themeColor="text1"/>
          <w:sz w:val="22"/>
          <w:szCs w:val="22"/>
        </w:rPr>
        <w:t>) t</w:t>
      </w:r>
      <w:r w:rsidRPr="00FB63BC">
        <w:rPr>
          <w:rFonts w:ascii="Times" w:eastAsia="Calibri" w:hAnsi="Times"/>
          <w:color w:val="000000" w:themeColor="text1"/>
          <w:sz w:val="22"/>
          <w:szCs w:val="22"/>
          <w:lang w:eastAsia="en-US"/>
        </w:rPr>
        <w:t xml:space="preserve">o generate the representation </w:t>
      </w:r>
      <w:proofErr w:type="gramStart"/>
      <w:r w:rsidRPr="00FB63BC">
        <w:rPr>
          <w:rFonts w:ascii="Times" w:eastAsia="Calibri" w:hAnsi="Times"/>
          <w:color w:val="000000" w:themeColor="text1"/>
          <w:sz w:val="22"/>
          <w:szCs w:val="22"/>
          <w:lang w:eastAsia="en-US"/>
        </w:rPr>
        <w:t xml:space="preserve">of </w:t>
      </w:r>
      <w:proofErr w:type="gramEnd"/>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q</m:t>
            </m:r>
          </m:e>
          <m:sub>
            <m:r>
              <w:rPr>
                <w:rFonts w:ascii="Cambria Math" w:hAnsi="Cambria Math"/>
                <w:color w:val="000000" w:themeColor="text1"/>
                <w:sz w:val="22"/>
                <w:szCs w:val="22"/>
              </w:rPr>
              <m:t>m</m:t>
            </m:r>
          </m:sub>
          <m:sup>
            <m:r>
              <w:rPr>
                <w:rFonts w:ascii="Cambria Math" w:hAnsi="Cambria Math"/>
                <w:color w:val="000000" w:themeColor="text1"/>
                <w:sz w:val="22"/>
                <w:szCs w:val="22"/>
              </w:rPr>
              <m:t>(j)</m:t>
            </m:r>
          </m:sup>
        </m:sSubSup>
      </m:oMath>
      <w:r w:rsidRPr="00FB63BC">
        <w:rPr>
          <w:rFonts w:ascii="Times" w:eastAsia="Calibri" w:hAnsi="Times"/>
          <w:color w:val="000000" w:themeColor="text1"/>
          <w:sz w:val="22"/>
          <w:szCs w:val="22"/>
          <w:lang w:eastAsia="en-US"/>
        </w:rPr>
        <w:t>.</w:t>
      </w:r>
    </w:p>
    <w:bookmarkStart w:id="42" w:name="_Hlk86787764"/>
    <w:p w14:paraId="62F12BB0" w14:textId="41F9341C" w:rsidR="00E6077A" w:rsidRPr="00FB63BC" w:rsidRDefault="008E2B97" w:rsidP="00685D18">
      <w:pPr>
        <w:tabs>
          <w:tab w:val="right" w:pos="9214"/>
        </w:tabs>
        <w:spacing w:before="240" w:after="240" w:line="276" w:lineRule="auto"/>
        <w:jc w:val="both"/>
        <w:rPr>
          <w:rFonts w:ascii="Times" w:hAnsi="Times"/>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q</m:t>
            </m:r>
          </m:e>
          <m:sub>
            <m:r>
              <w:rPr>
                <w:rFonts w:ascii="Cambria Math" w:hAnsi="Cambria Math"/>
                <w:color w:val="000000" w:themeColor="text1"/>
                <w:sz w:val="22"/>
                <w:szCs w:val="22"/>
              </w:rPr>
              <m:t>m</m:t>
            </m:r>
          </m:sub>
          <m:sup>
            <m:r>
              <w:rPr>
                <w:rFonts w:ascii="Cambria Math" w:hAnsi="Cambria Math"/>
                <w:color w:val="000000" w:themeColor="text1"/>
                <w:sz w:val="22"/>
                <w:szCs w:val="22"/>
              </w:rPr>
              <m:t>(j)</m:t>
            </m:r>
          </m:sup>
        </m:sSubSup>
        <w:bookmarkEnd w:id="42"/>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z∈No(m)</m:t>
            </m:r>
          </m:sub>
          <m:sup/>
          <m:e>
            <m:r>
              <w:rPr>
                <w:rFonts w:ascii="Cambria Math" w:hAnsi="Cambria Math"/>
                <w:color w:val="000000" w:themeColor="text1"/>
                <w:sz w:val="22"/>
                <w:szCs w:val="22"/>
              </w:rPr>
              <m:t>(</m:t>
            </m:r>
            <m:sSup>
              <m:sSupPr>
                <m:ctrlPr>
                  <w:rPr>
                    <w:rFonts w:ascii="Cambria Math" w:eastAsia="Calibri" w:hAnsi="Cambria Math"/>
                    <w:i/>
                    <w:color w:val="000000" w:themeColor="text1"/>
                    <w:sz w:val="22"/>
                    <w:szCs w:val="22"/>
                    <w:lang w:eastAsia="en-US"/>
                  </w:rPr>
                </m:ctrlPr>
              </m:sSup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EW3</m:t>
                    </m:r>
                  </m:e>
                  <m:sub>
                    <m:r>
                      <w:rPr>
                        <w:rFonts w:ascii="Cambria Math" w:eastAsia="Calibri" w:hAnsi="Cambria Math"/>
                        <w:color w:val="000000" w:themeColor="text1"/>
                        <w:sz w:val="22"/>
                        <w:szCs w:val="22"/>
                        <w:lang w:eastAsia="en-US"/>
                      </w:rPr>
                      <m:t>mz</m:t>
                    </m:r>
                  </m:sub>
                </m:sSub>
              </m:e>
              <m:sup>
                <m:r>
                  <w:rPr>
                    <w:rFonts w:ascii="Cambria Math" w:eastAsia="Calibri" w:hAnsi="Cambria Math"/>
                    <w:color w:val="000000" w:themeColor="text1"/>
                    <w:sz w:val="22"/>
                    <w:szCs w:val="22"/>
                    <w:lang w:eastAsia="en-US"/>
                  </w:rPr>
                  <m:t>(j)</m:t>
                </m:r>
              </m:sup>
            </m:sSup>
            <m:r>
              <w:rPr>
                <w:rFonts w:ascii="Cambria Math" w:hAnsi="Cambria Math"/>
                <w:color w:val="000000" w:themeColor="text1"/>
                <w:sz w:val="22"/>
                <w:szCs w:val="22"/>
              </w:rPr>
              <m:t>)</m:t>
            </m:r>
            <m:r>
              <w:rPr>
                <w:rFonts w:ascii="Cambria Math" w:eastAsia="Calibri" w:hAnsi="Cambria Math"/>
                <w:color w:val="000000" w:themeColor="text1"/>
                <w:sz w:val="22"/>
                <w:szCs w:val="22"/>
                <w:lang w:eastAsia="en-US"/>
              </w:rPr>
              <m:t>,  mz∈E</m:t>
            </m:r>
          </m:e>
        </m:nary>
      </m:oMath>
      <w:r w:rsidR="00E6077A" w:rsidRPr="00FB63BC">
        <w:rPr>
          <w:rFonts w:ascii="Times" w:hAnsi="Times"/>
          <w:color w:val="000000" w:themeColor="text1"/>
          <w:sz w:val="22"/>
          <w:szCs w:val="22"/>
        </w:rPr>
        <w:t>,</w:t>
      </w:r>
      <w:r w:rsidR="00E6077A" w:rsidRPr="00FB63BC">
        <w:rPr>
          <w:rFonts w:ascii="Times" w:hAnsi="Times"/>
          <w:color w:val="000000" w:themeColor="text1"/>
          <w:sz w:val="22"/>
          <w:szCs w:val="22"/>
        </w:rPr>
        <w:tab/>
        <w:t>(</w:t>
      </w:r>
      <w:r w:rsidR="00685D18" w:rsidRPr="00FB63BC">
        <w:rPr>
          <w:rFonts w:ascii="Times" w:hAnsi="Times"/>
          <w:color w:val="000000" w:themeColor="text1"/>
          <w:sz w:val="22"/>
          <w:szCs w:val="22"/>
        </w:rPr>
        <w:t>S17</w:t>
      </w:r>
      <w:r w:rsidR="00E6077A" w:rsidRPr="00FB63BC">
        <w:rPr>
          <w:rFonts w:ascii="Times" w:hAnsi="Times"/>
          <w:color w:val="000000" w:themeColor="text1"/>
          <w:sz w:val="22"/>
          <w:szCs w:val="22"/>
        </w:rPr>
        <w:t>)</w:t>
      </w:r>
    </w:p>
    <w:p w14:paraId="5925D926" w14:textId="78C86514" w:rsidR="00E6077A" w:rsidRPr="00FB63BC" w:rsidRDefault="00E6077A" w:rsidP="002E6557">
      <w:pPr>
        <w:pStyle w:val="Newparagraph"/>
        <w:spacing w:line="276" w:lineRule="auto"/>
        <w:ind w:firstLine="284"/>
        <w:jc w:val="both"/>
        <w:rPr>
          <w:rStyle w:val="jlqj4b"/>
          <w:rFonts w:ascii="Times" w:hAnsi="Times"/>
          <w:color w:val="000000" w:themeColor="text1"/>
          <w:sz w:val="22"/>
          <w:szCs w:val="22"/>
        </w:rPr>
      </w:pPr>
      <w:r w:rsidRPr="00FB63BC">
        <w:rPr>
          <w:rStyle w:val="jlqj4b"/>
          <w:rFonts w:ascii="Times" w:hAnsi="Times"/>
          <w:color w:val="000000" w:themeColor="text1"/>
          <w:sz w:val="22"/>
          <w:szCs w:val="22"/>
        </w:rPr>
        <w:t xml:space="preserve">We concatenate </w:t>
      </w:r>
      <m:oMath>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p</m:t>
            </m:r>
          </m:e>
          <m:sup>
            <m:r>
              <w:rPr>
                <w:rFonts w:ascii="Cambria Math" w:hAnsi="Cambria Math"/>
                <w:color w:val="000000" w:themeColor="text1"/>
                <w:sz w:val="22"/>
                <w:szCs w:val="22"/>
              </w:rPr>
              <m:t>(j)</m:t>
            </m:r>
          </m:sup>
        </m:sSup>
      </m:oMath>
      <w:r w:rsidRPr="00FB63BC">
        <w:rPr>
          <w:rFonts w:ascii="Times" w:eastAsia="Calibri" w:hAnsi="Times"/>
          <w:color w:val="000000" w:themeColor="text1"/>
          <w:sz w:val="22"/>
          <w:szCs w:val="22"/>
          <w:lang w:eastAsia="en-US"/>
        </w:rPr>
        <w:t xml:space="preserve"> and </w:t>
      </w:r>
      <m:oMath>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q</m:t>
            </m:r>
          </m:e>
          <m:sup>
            <m:r>
              <w:rPr>
                <w:rFonts w:ascii="Cambria Math" w:hAnsi="Cambria Math"/>
                <w:color w:val="000000" w:themeColor="text1"/>
                <w:sz w:val="22"/>
                <w:szCs w:val="22"/>
              </w:rPr>
              <m:t>(j)</m:t>
            </m:r>
          </m:sup>
        </m:sSup>
      </m:oMath>
      <w:r w:rsidRPr="00FB63BC">
        <w:rPr>
          <w:rStyle w:val="jlqj4b"/>
          <w:rFonts w:ascii="Times" w:hAnsi="Times"/>
          <w:color w:val="000000" w:themeColor="text1"/>
          <w:sz w:val="22"/>
          <w:szCs w:val="22"/>
        </w:rPr>
        <w:t xml:space="preserve"> by using </w:t>
      </w:r>
      <w:r w:rsidR="00F16C65" w:rsidRPr="00FB63BC">
        <w:rPr>
          <w:rFonts w:ascii="Times" w:eastAsia="Calibri" w:hAnsi="Times"/>
          <w:color w:val="000000" w:themeColor="text1"/>
          <w:sz w:val="22"/>
          <w:szCs w:val="22"/>
          <w:lang w:eastAsia="en-US"/>
        </w:rPr>
        <w:t>Supplementary Equation (S</w:t>
      </w:r>
      <w:r w:rsidR="002E6557" w:rsidRPr="00FB63BC">
        <w:rPr>
          <w:rFonts w:ascii="Times" w:eastAsia="Calibri" w:hAnsi="Times"/>
          <w:color w:val="000000" w:themeColor="text1"/>
          <w:sz w:val="22"/>
          <w:szCs w:val="22"/>
          <w:lang w:eastAsia="en-US"/>
        </w:rPr>
        <w:t>18</w:t>
      </w:r>
      <w:r w:rsidRPr="00FB63BC">
        <w:rPr>
          <w:rFonts w:ascii="Times" w:eastAsia="Calibri" w:hAnsi="Times"/>
          <w:color w:val="000000" w:themeColor="text1"/>
          <w:sz w:val="22"/>
          <w:szCs w:val="22"/>
          <w:lang w:eastAsia="en-US"/>
        </w:rPr>
        <w:t>)</w:t>
      </w:r>
      <w:r w:rsidRPr="00FB63BC">
        <w:rPr>
          <w:rStyle w:val="jlqj4b"/>
          <w:rFonts w:ascii="Times" w:hAnsi="Times"/>
          <w:color w:val="000000" w:themeColor="text1"/>
          <w:sz w:val="22"/>
          <w:szCs w:val="22"/>
        </w:rPr>
        <w:t xml:space="preserve"> and we define </w:t>
      </w:r>
      <w:r w:rsidRPr="00FB63BC">
        <w:rPr>
          <w:rFonts w:ascii="Times" w:eastAsia="Calibri" w:hAnsi="Times"/>
          <w:color w:val="000000" w:themeColor="text1"/>
          <w:sz w:val="22"/>
          <w:szCs w:val="22"/>
          <w:lang w:eastAsia="en-US"/>
        </w:rPr>
        <w:t>a score for each vertex</w:t>
      </w:r>
      <w:r w:rsidRPr="00FB63BC">
        <w:rPr>
          <w:rStyle w:val="jlqj4b"/>
          <w:rFonts w:ascii="Times" w:hAnsi="Times"/>
          <w:color w:val="000000" w:themeColor="text1"/>
          <w:sz w:val="22"/>
          <w:szCs w:val="22"/>
        </w:rPr>
        <w:t xml:space="preserve"> by using </w:t>
      </w:r>
      <w:r w:rsidR="00F16C65" w:rsidRPr="00FB63BC">
        <w:rPr>
          <w:rStyle w:val="jlqj4b"/>
          <w:rFonts w:ascii="Times" w:hAnsi="Times"/>
          <w:color w:val="000000" w:themeColor="text1"/>
          <w:sz w:val="22"/>
          <w:szCs w:val="22"/>
        </w:rPr>
        <w:t>Supplementary Equation (S</w:t>
      </w:r>
      <w:r w:rsidR="002E6557" w:rsidRPr="00FB63BC">
        <w:rPr>
          <w:rStyle w:val="jlqj4b"/>
          <w:rFonts w:ascii="Times" w:hAnsi="Times"/>
          <w:color w:val="000000" w:themeColor="text1"/>
          <w:sz w:val="22"/>
          <w:szCs w:val="22"/>
        </w:rPr>
        <w:t>19</w:t>
      </w:r>
      <w:r w:rsidRPr="00FB63BC">
        <w:rPr>
          <w:rStyle w:val="jlqj4b"/>
          <w:rFonts w:ascii="Times" w:hAnsi="Times"/>
          <w:color w:val="000000" w:themeColor="text1"/>
          <w:sz w:val="22"/>
          <w:szCs w:val="22"/>
        </w:rPr>
        <w:t>).</w:t>
      </w:r>
    </w:p>
    <w:p w14:paraId="1C087B52" w14:textId="16B9925A" w:rsidR="00E6077A" w:rsidRPr="00FB63BC" w:rsidRDefault="008E2B97" w:rsidP="00685D1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pq</m:t>
            </m:r>
          </m:e>
          <m:sup>
            <m:r>
              <w:rPr>
                <w:rFonts w:ascii="Cambria Math" w:hAnsi="Cambria Math"/>
                <w:color w:val="000000" w:themeColor="text1"/>
                <w:sz w:val="22"/>
                <w:szCs w:val="22"/>
              </w:rPr>
              <m:t>(j)</m:t>
            </m:r>
          </m:sup>
        </m:sSup>
        <m:r>
          <w:rPr>
            <w:rStyle w:val="jlqj4b"/>
            <w:rFonts w:ascii="Cambria Math" w:hAnsi="Cambria Math"/>
            <w:color w:val="000000" w:themeColor="text1"/>
            <w:sz w:val="22"/>
            <w:szCs w:val="22"/>
          </w:rPr>
          <m:t>=</m:t>
        </m:r>
        <w:bookmarkStart w:id="43" w:name="_Hlk85136450"/>
        <m:r>
          <w:rPr>
            <w:rStyle w:val="jlqj4b"/>
            <w:rFonts w:ascii="Cambria Math" w:hAnsi="Cambria Math"/>
            <w:color w:val="000000" w:themeColor="text1"/>
            <w:sz w:val="22"/>
            <w:szCs w:val="22"/>
          </w:rPr>
          <m:t>concatenate</m:t>
        </m:r>
        <w:bookmarkEnd w:id="43"/>
        <m:d>
          <m:dPr>
            <m:ctrlPr>
              <w:rPr>
                <w:rStyle w:val="jlqj4b"/>
                <w:rFonts w:ascii="Cambria Math" w:hAnsi="Cambria Math"/>
                <w:i/>
                <w:color w:val="000000" w:themeColor="text1"/>
                <w:sz w:val="22"/>
                <w:szCs w:val="22"/>
              </w:rPr>
            </m:ctrlPr>
          </m:dPr>
          <m:e>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p</m:t>
                </m:r>
              </m:e>
              <m:sup>
                <m:r>
                  <w:rPr>
                    <w:rFonts w:ascii="Cambria Math" w:hAnsi="Cambria Math"/>
                    <w:color w:val="000000" w:themeColor="text1"/>
                    <w:sz w:val="22"/>
                    <w:szCs w:val="22"/>
                  </w:rPr>
                  <m:t>(j)</m:t>
                </m:r>
              </m:sup>
            </m:sSup>
            <m:r>
              <w:rPr>
                <w:rFonts w:ascii="Cambria Math" w:hAnsi="Cambria Math"/>
                <w:color w:val="000000" w:themeColor="text1"/>
                <w:sz w:val="22"/>
                <w:szCs w:val="22"/>
              </w:rPr>
              <m:t xml:space="preserve">, </m:t>
            </m:r>
            <w:bookmarkStart w:id="44" w:name="_Hlk86788953"/>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q</m:t>
                </m:r>
              </m:e>
              <m:sup>
                <m:r>
                  <w:rPr>
                    <w:rFonts w:ascii="Cambria Math" w:hAnsi="Cambria Math"/>
                    <w:color w:val="000000" w:themeColor="text1"/>
                    <w:sz w:val="22"/>
                    <w:szCs w:val="22"/>
                  </w:rPr>
                  <m:t>(j)</m:t>
                </m:r>
              </m:sup>
            </m:sSup>
            <w:bookmarkEnd w:id="44"/>
          </m:e>
        </m:d>
        <m:r>
          <w:rPr>
            <w:rStyle w:val="jlqj4b"/>
            <w:rFonts w:ascii="Cambria Math" w:hAnsi="Cambria Math"/>
            <w:color w:val="000000" w:themeColor="text1"/>
            <w:sz w:val="22"/>
            <w:szCs w:val="22"/>
          </w:rPr>
          <m:t>,</m:t>
        </m:r>
      </m:oMath>
      <w:r w:rsidR="00E6077A" w:rsidRPr="00FB63BC">
        <w:rPr>
          <w:rStyle w:val="jlqj4b"/>
          <w:rFonts w:ascii="Times" w:hAnsi="Times"/>
          <w:color w:val="000000" w:themeColor="text1"/>
          <w:sz w:val="22"/>
          <w:szCs w:val="22"/>
        </w:rPr>
        <w:tab/>
        <w:t>(</w:t>
      </w:r>
      <w:r w:rsidR="00685D18" w:rsidRPr="00FB63BC">
        <w:rPr>
          <w:rStyle w:val="jlqj4b"/>
          <w:rFonts w:ascii="Times" w:hAnsi="Times"/>
          <w:color w:val="000000" w:themeColor="text1"/>
          <w:sz w:val="22"/>
          <w:szCs w:val="22"/>
        </w:rPr>
        <w:t>S18</w:t>
      </w:r>
      <w:r w:rsidR="00E6077A" w:rsidRPr="00FB63BC">
        <w:rPr>
          <w:rStyle w:val="jlqj4b"/>
          <w:rFonts w:ascii="Times" w:hAnsi="Times"/>
          <w:color w:val="000000" w:themeColor="text1"/>
          <w:sz w:val="22"/>
          <w:szCs w:val="22"/>
        </w:rPr>
        <w:t>)</w:t>
      </w:r>
    </w:p>
    <w:p w14:paraId="0C6FBD94" w14:textId="0E8AB7A8" w:rsidR="00E6077A" w:rsidRPr="00FB63BC" w:rsidRDefault="008E2B97" w:rsidP="00685D1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bSup>
          <m:sSubSupPr>
            <m:ctrlPr>
              <w:rPr>
                <w:rStyle w:val="jlqj4b"/>
                <w:rFonts w:ascii="Cambria Math" w:hAnsi="Cambria Math"/>
                <w:i/>
                <w:color w:val="000000" w:themeColor="text1"/>
                <w:sz w:val="22"/>
                <w:szCs w:val="22"/>
              </w:rPr>
            </m:ctrlPr>
          </m:sSubSupPr>
          <m:e>
            <m:r>
              <w:rPr>
                <w:rStyle w:val="jlqj4b"/>
                <w:rFonts w:ascii="Cambria Math" w:hAnsi="Cambria Math"/>
                <w:color w:val="000000" w:themeColor="text1"/>
                <w:sz w:val="22"/>
                <w:szCs w:val="22"/>
              </w:rPr>
              <m:t>H</m:t>
            </m:r>
          </m:e>
          <m:sub>
            <m:r>
              <w:rPr>
                <w:rStyle w:val="jlqj4b"/>
                <w:rFonts w:ascii="Cambria Math" w:hAnsi="Cambria Math"/>
                <w:color w:val="000000" w:themeColor="text1"/>
                <w:sz w:val="22"/>
                <w:szCs w:val="22"/>
              </w:rPr>
              <m:t>score</m:t>
            </m:r>
          </m:sub>
          <m:sup>
            <m:r>
              <w:rPr>
                <w:rStyle w:val="jlqj4b"/>
                <w:rFonts w:ascii="Cambria Math" w:hAnsi="Cambria Math"/>
                <w:color w:val="000000" w:themeColor="text1"/>
                <w:sz w:val="22"/>
                <w:szCs w:val="22"/>
              </w:rPr>
              <m:t>(j)</m:t>
            </m:r>
          </m:sup>
        </m:sSubSup>
        <m:r>
          <w:rPr>
            <w:rStyle w:val="jlqj4b"/>
            <w:rFonts w:ascii="Cambria Math" w:hAnsi="Cambria Math"/>
            <w:color w:val="000000" w:themeColor="text1"/>
            <w:sz w:val="22"/>
            <w:szCs w:val="22"/>
          </w:rPr>
          <m:t>=</m:t>
        </m:r>
        <m:sSubSup>
          <m:sSubSupPr>
            <m:ctrlPr>
              <w:rPr>
                <w:rFonts w:ascii="Cambria Math" w:eastAsia="Calibri" w:hAnsi="Cambria Math"/>
                <w:i/>
                <w:color w:val="000000" w:themeColor="text1"/>
                <w:sz w:val="22"/>
                <w:szCs w:val="22"/>
                <w:lang w:eastAsia="en-US"/>
              </w:rPr>
            </m:ctrlPr>
          </m:sSubSupPr>
          <m:e>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pq</m:t>
                </m:r>
              </m:e>
              <m:sup>
                <m:r>
                  <w:rPr>
                    <w:rFonts w:ascii="Cambria Math" w:hAnsi="Cambria Math"/>
                    <w:color w:val="000000" w:themeColor="text1"/>
                    <w:sz w:val="22"/>
                    <w:szCs w:val="22"/>
                  </w:rPr>
                  <m:t>(j)</m:t>
                </m:r>
              </m:sup>
            </m:sSup>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2</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2</m:t>
            </m:r>
          </m:sub>
          <m:sup>
            <m:r>
              <w:rPr>
                <w:rFonts w:ascii="Cambria Math" w:eastAsia="Calibri" w:hAnsi="Cambria Math"/>
                <w:color w:val="000000" w:themeColor="text1"/>
                <w:sz w:val="22"/>
                <w:szCs w:val="22"/>
                <w:lang w:eastAsia="en-US"/>
              </w:rPr>
              <m:t>(j)</m:t>
            </m:r>
          </m:sup>
        </m:sSubSup>
        <m:r>
          <w:rPr>
            <w:rStyle w:val="jlqj4b"/>
            <w:rFonts w:ascii="Cambria Math" w:hAnsi="Cambria Math"/>
            <w:color w:val="000000" w:themeColor="text1"/>
            <w:sz w:val="22"/>
            <w:szCs w:val="22"/>
          </w:rPr>
          <m:t>,</m:t>
        </m:r>
      </m:oMath>
      <w:r w:rsidR="00E6077A" w:rsidRPr="00FB63BC">
        <w:rPr>
          <w:rStyle w:val="jlqj4b"/>
          <w:rFonts w:ascii="Times" w:hAnsi="Times"/>
          <w:color w:val="000000" w:themeColor="text1"/>
          <w:sz w:val="22"/>
          <w:szCs w:val="22"/>
        </w:rPr>
        <w:tab/>
        <w:t>(</w:t>
      </w:r>
      <w:r w:rsidR="00685D18" w:rsidRPr="00FB63BC">
        <w:rPr>
          <w:rStyle w:val="jlqj4b"/>
          <w:rFonts w:ascii="Times" w:hAnsi="Times"/>
          <w:color w:val="000000" w:themeColor="text1"/>
          <w:sz w:val="22"/>
          <w:szCs w:val="22"/>
        </w:rPr>
        <w:t>S19</w:t>
      </w:r>
      <w:r w:rsidR="00E6077A" w:rsidRPr="00FB63BC">
        <w:rPr>
          <w:rStyle w:val="jlqj4b"/>
          <w:rFonts w:ascii="Times" w:hAnsi="Times"/>
          <w:color w:val="000000" w:themeColor="text1"/>
          <w:sz w:val="22"/>
          <w:szCs w:val="22"/>
        </w:rPr>
        <w:t>)</w:t>
      </w:r>
    </w:p>
    <w:p w14:paraId="35C88080" w14:textId="0C1DF6C1" w:rsidR="00E6077A" w:rsidRPr="00FB63BC" w:rsidRDefault="00E6077A" w:rsidP="00E6077A">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Wher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2</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2</m:t>
            </m:r>
            <m:r>
              <w:rPr>
                <w:rFonts w:ascii="Cambria Math" w:eastAsia="Calibri" w:hAnsi="Cambria Math"/>
                <w:color w:val="000000" w:themeColor="text1"/>
                <w:sz w:val="22"/>
                <w:szCs w:val="22"/>
                <w:lang w:eastAsia="en-US"/>
              </w:rPr>
              <m:t>×</m:t>
            </m:r>
            <m:r>
              <w:rPr>
                <w:rStyle w:val="jlqj4b"/>
                <w:rFonts w:ascii="Cambria Math" w:hAnsi="Cambria Math"/>
                <w:color w:val="000000" w:themeColor="text1"/>
                <w:sz w:val="22"/>
                <w:szCs w:val="22"/>
              </w:rPr>
              <m:t>1</m:t>
            </m:r>
          </m:sup>
        </m:sSup>
        <m:r>
          <w:rPr>
            <w:rFonts w:ascii="Cambria Math" w:eastAsia="Calibri" w:hAnsi="Cambria Math"/>
            <w:color w:val="000000" w:themeColor="text1"/>
            <w:sz w:val="22"/>
            <w:szCs w:val="22"/>
            <w:lang w:eastAsia="en-US"/>
          </w:rPr>
          <m:t xml:space="preserve"> and </m:t>
        </m:r>
        <m:r>
          <m:rPr>
            <m:sty m:val="p"/>
          </m:rPr>
          <w:rPr>
            <w:rFonts w:ascii="Cambria Math" w:eastAsia="Calibri" w:hAnsi="Cambria Math"/>
            <w:color w:val="000000" w:themeColor="text1"/>
            <w:sz w:val="22"/>
            <w:szCs w:val="22"/>
            <w:lang w:eastAsia="en-US"/>
          </w:rPr>
          <m:t xml:space="preserve"> </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2</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1</m:t>
            </m:r>
          </m:sup>
        </m:sSup>
      </m:oMath>
      <w:r w:rsidRPr="00FB63BC">
        <w:rPr>
          <w:rFonts w:ascii="Times" w:eastAsia="Calibri" w:hAnsi="Times"/>
          <w:color w:val="000000" w:themeColor="text1"/>
          <w:sz w:val="22"/>
          <w:szCs w:val="22"/>
          <w:lang w:eastAsia="en-US"/>
        </w:rPr>
        <w:t xml:space="preserve"> are trainable weight </w:t>
      </w:r>
      <w:proofErr w:type="gramStart"/>
      <w:r w:rsidRPr="00FB63BC">
        <w:rPr>
          <w:rFonts w:ascii="Times" w:eastAsia="Calibri" w:hAnsi="Times"/>
          <w:color w:val="000000" w:themeColor="text1"/>
          <w:sz w:val="22"/>
          <w:szCs w:val="22"/>
          <w:lang w:eastAsia="en-US"/>
        </w:rPr>
        <w:t>matrices.</w:t>
      </w:r>
      <w:proofErr w:type="gramEnd"/>
      <w:r w:rsidRPr="00FB63BC">
        <w:rPr>
          <w:rFonts w:ascii="Times" w:eastAsia="Calibri" w:hAnsi="Times"/>
          <w:color w:val="000000" w:themeColor="text1"/>
          <w:sz w:val="22"/>
          <w:szCs w:val="22"/>
          <w:lang w:eastAsia="en-US"/>
        </w:rPr>
        <w:t xml:space="preserve"> </w:t>
      </w:r>
      <w:r w:rsidRPr="00FB63BC">
        <w:rPr>
          <w:rStyle w:val="jlqj4b"/>
          <w:rFonts w:ascii="Times" w:hAnsi="Times"/>
          <w:color w:val="000000" w:themeColor="text1"/>
          <w:sz w:val="22"/>
          <w:szCs w:val="22"/>
        </w:rPr>
        <w:t xml:space="preserve">The </w:t>
      </w:r>
      <w:r w:rsidR="00864C0B" w:rsidRPr="00FB63BC">
        <w:rPr>
          <w:rFonts w:ascii="Times" w:eastAsia="Calibri" w:hAnsi="Times"/>
          <w:color w:val="000000" w:themeColor="text1"/>
          <w:sz w:val="22"/>
          <w:szCs w:val="22"/>
          <w:lang w:eastAsia="en-US"/>
        </w:rPr>
        <w:t>output</w:t>
      </w:r>
      <w:r w:rsidRPr="00FB63BC">
        <w:rPr>
          <w:rStyle w:val="jlqj4b"/>
          <w:rFonts w:ascii="Times" w:hAnsi="Times"/>
          <w:color w:val="000000" w:themeColor="text1"/>
          <w:sz w:val="22"/>
          <w:szCs w:val="22"/>
        </w:rPr>
        <w:t xml:space="preserve"> of our proposed layer is </w:t>
      </w:r>
      <m:oMath>
        <m:sSubSup>
          <m:sSubSupPr>
            <m:ctrlPr>
              <w:rPr>
                <w:rStyle w:val="jlqj4b"/>
                <w:rFonts w:ascii="Cambria Math" w:hAnsi="Cambria Math"/>
                <w:i/>
                <w:color w:val="000000" w:themeColor="text1"/>
                <w:sz w:val="22"/>
                <w:szCs w:val="22"/>
              </w:rPr>
            </m:ctrlPr>
          </m:sSubSupPr>
          <m:e>
            <m:r>
              <w:rPr>
                <w:rStyle w:val="jlqj4b"/>
                <w:rFonts w:ascii="Cambria Math" w:hAnsi="Cambria Math"/>
                <w:color w:val="000000" w:themeColor="text1"/>
                <w:sz w:val="22"/>
                <w:szCs w:val="22"/>
              </w:rPr>
              <m:t>H</m:t>
            </m:r>
          </m:e>
          <m:sub>
            <m:r>
              <w:rPr>
                <w:rStyle w:val="jlqj4b"/>
                <w:rFonts w:ascii="Cambria Math" w:hAnsi="Cambria Math"/>
                <w:color w:val="000000" w:themeColor="text1"/>
                <w:sz w:val="22"/>
                <w:szCs w:val="22"/>
              </w:rPr>
              <m:t>score</m:t>
            </m:r>
          </m:sub>
          <m:sup>
            <m:r>
              <w:rPr>
                <w:rStyle w:val="jlqj4b"/>
                <w:rFonts w:ascii="Cambria Math" w:hAnsi="Cambria Math"/>
                <w:color w:val="000000" w:themeColor="text1"/>
                <w:sz w:val="22"/>
                <w:szCs w:val="22"/>
              </w:rPr>
              <m:t>(j)</m:t>
            </m:r>
          </m:sup>
        </m:sSubSup>
      </m:oMath>
      <w:r w:rsidRPr="00FB63BC">
        <w:rPr>
          <w:rFonts w:ascii="Times" w:eastAsia="Calibri" w:hAnsi="Times"/>
          <w:color w:val="000000" w:themeColor="text1"/>
          <w:sz w:val="22"/>
          <w:szCs w:val="22"/>
          <w:lang w:eastAsia="en-US"/>
        </w:rPr>
        <w:t xml:space="preserve"> that contains a score for each vertex </w:t>
      </w:r>
      <w:r w:rsidRPr="00FB63BC">
        <w:rPr>
          <w:rStyle w:val="jlqj4b"/>
          <w:rFonts w:ascii="Times" w:hAnsi="Times"/>
          <w:color w:val="000000" w:themeColor="text1"/>
          <w:sz w:val="22"/>
          <w:szCs w:val="22"/>
        </w:rPr>
        <w:t xml:space="preserve">in the </w:t>
      </w:r>
      <m:oMath>
        <m:r>
          <w:rPr>
            <w:rFonts w:ascii="Cambria Math" w:eastAsia="Calibri" w:hAnsi="Cambria Math"/>
            <w:color w:val="000000" w:themeColor="text1"/>
            <w:sz w:val="22"/>
            <w:szCs w:val="22"/>
            <w:lang w:eastAsia="en-US"/>
          </w:rPr>
          <m:t>j</m:t>
        </m:r>
      </m:oMath>
      <w:proofErr w:type="gramStart"/>
      <w:r w:rsidRPr="00FB63BC">
        <w:rPr>
          <w:rFonts w:ascii="Times" w:hAnsi="Times"/>
          <w:color w:val="000000" w:themeColor="text1"/>
          <w:sz w:val="22"/>
          <w:szCs w:val="22"/>
          <w:lang w:eastAsia="en-US"/>
        </w:rPr>
        <w:t>th</w:t>
      </w:r>
      <w:proofErr w:type="gramEnd"/>
      <w:r w:rsidRPr="00FB63BC">
        <w:rPr>
          <w:rFonts w:ascii="Times" w:hAnsi="Times"/>
          <w:color w:val="000000" w:themeColor="text1"/>
          <w:sz w:val="22"/>
          <w:szCs w:val="22"/>
          <w:lang w:eastAsia="en-US"/>
        </w:rPr>
        <w:t xml:space="preserve"> layer</w:t>
      </w:r>
      <w:r w:rsidRPr="00FB63BC">
        <w:rPr>
          <w:rFonts w:ascii="Times" w:eastAsia="Calibri" w:hAnsi="Times"/>
          <w:color w:val="000000" w:themeColor="text1"/>
          <w:sz w:val="22"/>
          <w:szCs w:val="22"/>
          <w:lang w:eastAsia="en-US"/>
        </w:rPr>
        <w:t>.</w:t>
      </w:r>
    </w:p>
    <w:p w14:paraId="67F68F01" w14:textId="4959D94E" w:rsidR="00E6077A" w:rsidRPr="00FB63BC" w:rsidRDefault="00E6077A" w:rsidP="00E6077A">
      <w:pPr>
        <w:pStyle w:val="Newparagraph"/>
        <w:spacing w:line="276" w:lineRule="auto"/>
        <w:ind w:firstLine="284"/>
        <w:jc w:val="both"/>
        <w:rPr>
          <w:rFonts w:ascii="Times" w:hAnsi="Times"/>
          <w:color w:val="000000" w:themeColor="text1"/>
          <w:sz w:val="22"/>
          <w:szCs w:val="22"/>
        </w:rPr>
      </w:pPr>
      <w:r w:rsidRPr="00FB63BC">
        <w:rPr>
          <w:rFonts w:ascii="Times" w:eastAsia="Calibri" w:hAnsi="Times"/>
          <w:color w:val="000000" w:themeColor="text1"/>
          <w:sz w:val="22"/>
          <w:szCs w:val="22"/>
          <w:lang w:eastAsia="en-US"/>
        </w:rPr>
        <w:t xml:space="preserve">Similar to </w:t>
      </w:r>
      <w:proofErr w:type="spellStart"/>
      <w:r w:rsidRPr="00FB63BC">
        <w:rPr>
          <w:rFonts w:ascii="Times" w:eastAsia="Calibri" w:hAnsi="Times"/>
          <w:color w:val="000000" w:themeColor="text1"/>
          <w:sz w:val="22"/>
          <w:szCs w:val="22"/>
          <w:lang w:eastAsia="en-US"/>
        </w:rPr>
        <w:t>gPool</w:t>
      </w:r>
      <w:proofErr w:type="spellEnd"/>
      <w:r w:rsidRPr="00FB63BC">
        <w:rPr>
          <w:rFonts w:ascii="Times" w:eastAsia="Calibri" w:hAnsi="Times"/>
          <w:color w:val="000000" w:themeColor="text1"/>
          <w:sz w:val="22"/>
          <w:szCs w:val="22"/>
          <w:lang w:eastAsia="en-US"/>
        </w:rPr>
        <w:t xml:space="preserve"> layer, we have to select a number of vertices</w:t>
      </w:r>
      <w:r w:rsidR="00864C0B" w:rsidRPr="00FB63BC">
        <w:rPr>
          <w:rFonts w:ascii="Times" w:eastAsia="Calibri" w:hAnsi="Times"/>
          <w:color w:val="000000" w:themeColor="text1"/>
          <w:sz w:val="22"/>
          <w:szCs w:val="22"/>
          <w:lang w:eastAsia="en-US"/>
        </w:rPr>
        <w:t xml:space="preserve"> to produce</w:t>
      </w:r>
      <w:r w:rsidRPr="00FB63BC">
        <w:rPr>
          <w:rFonts w:ascii="Times" w:eastAsia="Calibri" w:hAnsi="Times"/>
          <w:color w:val="000000" w:themeColor="text1"/>
          <w:sz w:val="22"/>
          <w:szCs w:val="22"/>
          <w:lang w:eastAsia="en-US"/>
        </w:rPr>
        <w:t xml:space="preserve"> a smaller graph by removing the remaining vertices. </w:t>
      </w:r>
      <w:proofErr w:type="spellStart"/>
      <w:proofErr w:type="gramStart"/>
      <w:r w:rsidRPr="00FB63BC">
        <w:rPr>
          <w:rFonts w:ascii="Times" w:eastAsia="Calibri" w:hAnsi="Times"/>
          <w:color w:val="000000" w:themeColor="text1"/>
          <w:sz w:val="22"/>
          <w:szCs w:val="22"/>
          <w:lang w:eastAsia="en-US"/>
        </w:rPr>
        <w:t>gPool</w:t>
      </w:r>
      <w:proofErr w:type="spellEnd"/>
      <w:proofErr w:type="gramEnd"/>
      <w:r w:rsidRPr="00FB63BC">
        <w:rPr>
          <w:rFonts w:ascii="Times" w:eastAsia="Calibri" w:hAnsi="Times"/>
          <w:color w:val="000000" w:themeColor="text1"/>
          <w:sz w:val="22"/>
          <w:szCs w:val="22"/>
          <w:lang w:eastAsia="en-US"/>
        </w:rPr>
        <w:t xml:space="preserve"> layer selects top-k score of the vertices with selection rate (</w:t>
      </w:r>
      <w:r w:rsidRPr="00FB63BC">
        <w:rPr>
          <w:rFonts w:ascii="Cambria Math" w:eastAsia="Calibri" w:hAnsi="Cambria Math" w:cs="Cambria Math"/>
          <w:color w:val="000000" w:themeColor="text1"/>
          <w:sz w:val="22"/>
          <w:szCs w:val="22"/>
          <w:lang w:eastAsia="en-US"/>
        </w:rPr>
        <w:t>𝜑</w:t>
      </w:r>
      <w:r w:rsidRPr="00FB63BC">
        <w:rPr>
          <w:rFonts w:ascii="Times" w:eastAsia="Calibri" w:hAnsi="Times"/>
          <w:color w:val="000000" w:themeColor="text1"/>
          <w:sz w:val="22"/>
          <w:szCs w:val="22"/>
          <w:lang w:eastAsia="en-US"/>
        </w:rPr>
        <w:t xml:space="preserve">) 0.5. In our proposed pooling, we use </w:t>
      </w:r>
      <w:bookmarkStart w:id="45" w:name="_Hlk79079209"/>
      <w:r w:rsidRPr="00FB63BC">
        <w:rPr>
          <w:rFonts w:ascii="Times" w:eastAsia="Calibri" w:hAnsi="Times"/>
          <w:color w:val="000000" w:themeColor="text1"/>
          <w:sz w:val="22"/>
          <w:szCs w:val="22"/>
          <w:lang w:eastAsia="en-US"/>
        </w:rPr>
        <w:t xml:space="preserve">top-k </w:t>
      </w:r>
      <w:bookmarkStart w:id="46" w:name="_Hlk79076586"/>
      <w:bookmarkEnd w:id="45"/>
      <w:r w:rsidRPr="00FB63BC">
        <w:rPr>
          <w:rFonts w:ascii="Times" w:eastAsia="Calibri" w:hAnsi="Times"/>
          <w:color w:val="000000" w:themeColor="text1"/>
          <w:sz w:val="22"/>
          <w:szCs w:val="22"/>
          <w:lang w:eastAsia="en-US"/>
        </w:rPr>
        <w:t>selection procedure</w:t>
      </w:r>
      <w:bookmarkEnd w:id="46"/>
      <w:r w:rsidRPr="00FB63BC">
        <w:rPr>
          <w:rFonts w:ascii="Times" w:eastAsia="Calibri" w:hAnsi="Times"/>
          <w:color w:val="000000" w:themeColor="text1"/>
          <w:sz w:val="22"/>
          <w:szCs w:val="22"/>
          <w:lang w:eastAsia="en-US"/>
        </w:rPr>
        <w:t xml:space="preserve"> only in </w:t>
      </w:r>
      <w:bookmarkStart w:id="47" w:name="_Hlk80860117"/>
      <w:r w:rsidRPr="00FB63BC">
        <w:rPr>
          <w:rFonts w:ascii="Times" w:eastAsia="Calibri" w:hAnsi="Times"/>
          <w:color w:val="000000" w:themeColor="text1"/>
          <w:sz w:val="22"/>
          <w:szCs w:val="22"/>
          <w:lang w:eastAsia="en-US"/>
        </w:rPr>
        <w:t xml:space="preserve">the first epoch </w:t>
      </w:r>
      <w:bookmarkEnd w:id="47"/>
      <w:r w:rsidRPr="00FB63BC">
        <w:rPr>
          <w:rFonts w:ascii="Times" w:eastAsia="Calibri" w:hAnsi="Times"/>
          <w:color w:val="000000" w:themeColor="text1"/>
          <w:sz w:val="22"/>
          <w:szCs w:val="22"/>
          <w:lang w:eastAsia="en-US"/>
        </w:rPr>
        <w:t>of the training process</w:t>
      </w:r>
      <w:bookmarkStart w:id="48" w:name="_Hlk80865714"/>
      <w:r w:rsidRPr="00FB63BC">
        <w:rPr>
          <w:rFonts w:ascii="Times" w:eastAsia="Calibri" w:hAnsi="Times"/>
          <w:color w:val="000000" w:themeColor="text1"/>
          <w:sz w:val="22"/>
          <w:szCs w:val="22"/>
          <w:lang w:eastAsia="en-US"/>
        </w:rPr>
        <w:t>, so in the first epoch</w:t>
      </w:r>
      <w:bookmarkEnd w:id="48"/>
      <w:r w:rsidRPr="00FB63BC">
        <w:rPr>
          <w:rFonts w:ascii="Times" w:eastAsia="Calibri" w:hAnsi="Times"/>
          <w:color w:val="000000" w:themeColor="text1"/>
          <w:sz w:val="22"/>
          <w:szCs w:val="22"/>
          <w:lang w:eastAsia="en-US"/>
        </w:rPr>
        <w:t xml:space="preserve"> we run </w:t>
      </w:r>
      <w:bookmarkStart w:id="49" w:name="_Hlk80865910"/>
      <w:r w:rsidRPr="00FB63BC">
        <w:rPr>
          <w:rFonts w:ascii="Times" w:eastAsia="Calibri" w:hAnsi="Times"/>
          <w:color w:val="000000" w:themeColor="text1"/>
          <w:sz w:val="22"/>
          <w:szCs w:val="22"/>
          <w:lang w:eastAsia="en-US"/>
        </w:rPr>
        <w:t>top-k selection procedure</w:t>
      </w:r>
      <w:bookmarkEnd w:id="49"/>
      <w:r w:rsidRPr="00FB63BC">
        <w:rPr>
          <w:rFonts w:ascii="Times" w:eastAsia="Calibri" w:hAnsi="Times"/>
          <w:color w:val="000000" w:themeColor="text1"/>
          <w:sz w:val="22"/>
          <w:szCs w:val="22"/>
          <w:lang w:eastAsia="en-US"/>
        </w:rPr>
        <w:t xml:space="preserve"> with selection rate </w:t>
      </w:r>
      <m:oMath>
        <m:sSub>
          <m:sSubPr>
            <m:ctrlPr>
              <w:rPr>
                <w:rFonts w:ascii="Cambria Math" w:eastAsia="Calibri" w:hAnsi="Cambria Math"/>
                <w:i/>
                <w:color w:val="000000" w:themeColor="text1"/>
                <w:sz w:val="22"/>
                <w:szCs w:val="22"/>
                <w:lang w:eastAsia="en-US"/>
              </w:rPr>
            </m:ctrlPr>
          </m:sSubPr>
          <m:e>
            <m:r>
              <m:rPr>
                <m:sty m:val="p"/>
              </m:rPr>
              <w:rPr>
                <w:rFonts w:ascii="Cambria Math" w:eastAsia="Calibri" w:hAnsi="Cambria Math" w:cs="Cambria Math"/>
                <w:color w:val="000000" w:themeColor="text1"/>
                <w:sz w:val="22"/>
                <w:szCs w:val="22"/>
                <w:lang w:eastAsia="en-US"/>
              </w:rPr>
              <m:t>φ</m:t>
            </m:r>
          </m:e>
          <m:sub>
            <m:r>
              <w:rPr>
                <w:rFonts w:ascii="Cambria Math" w:eastAsia="Calibri" w:hAnsi="Cambria Math"/>
                <w:color w:val="000000" w:themeColor="text1"/>
                <w:sz w:val="22"/>
                <w:szCs w:val="22"/>
                <w:lang w:eastAsia="en-US"/>
              </w:rPr>
              <m:t>j</m:t>
            </m:r>
          </m:sub>
        </m:sSub>
      </m:oMath>
      <w:r w:rsidRPr="00FB63BC">
        <w:rPr>
          <w:rFonts w:ascii="Times" w:eastAsia="Calibri" w:hAnsi="Times"/>
          <w:color w:val="000000" w:themeColor="text1"/>
          <w:sz w:val="22"/>
          <w:szCs w:val="22"/>
          <w:lang w:eastAsia="en-US"/>
        </w:rPr>
        <w:t xml:space="preserve"> for all layers except the last layer (</w:t>
      </w:r>
      <w:r w:rsidRPr="00FB63BC">
        <w:rPr>
          <w:rStyle w:val="jlqj4b"/>
          <w:rFonts w:ascii="Times" w:hAnsi="Times"/>
          <w:color w:val="171717" w:themeColor="background2" w:themeShade="1A"/>
          <w:sz w:val="22"/>
          <w:szCs w:val="22"/>
        </w:rPr>
        <w:t xml:space="preserve">The last layer </w:t>
      </w:r>
      <w:r w:rsidRPr="00FB63BC">
        <w:rPr>
          <w:rFonts w:ascii="Times" w:eastAsia="Calibri" w:hAnsi="Times"/>
          <w:color w:val="000000" w:themeColor="text1"/>
          <w:sz w:val="22"/>
          <w:szCs w:val="22"/>
          <w:lang w:eastAsia="en-US"/>
        </w:rPr>
        <w:t xml:space="preserve">of </w:t>
      </w:r>
      <w:r w:rsidRPr="00FB63BC">
        <w:rPr>
          <w:rStyle w:val="jlqj4b"/>
          <w:rFonts w:ascii="Times" w:hAnsi="Times"/>
          <w:color w:val="171717" w:themeColor="background2" w:themeShade="1A"/>
          <w:sz w:val="22"/>
          <w:szCs w:val="22"/>
        </w:rPr>
        <w:t>U-Net architecture doesn’t have any pooling layer)</w:t>
      </w:r>
      <w:r w:rsidRPr="00FB63BC">
        <w:rPr>
          <w:rFonts w:ascii="Times" w:eastAsia="Calibri" w:hAnsi="Times"/>
          <w:color w:val="000000" w:themeColor="text1"/>
          <w:sz w:val="22"/>
          <w:szCs w:val="22"/>
          <w:lang w:eastAsia="en-US"/>
        </w:rPr>
        <w:t xml:space="preserve">; hence we must specify </w:t>
      </w:r>
      <m:oMath>
        <m:r>
          <w:rPr>
            <w:rFonts w:ascii="Cambria Math" w:eastAsia="Calibri" w:hAnsi="Cambria Math"/>
            <w:color w:val="000000" w:themeColor="text1"/>
            <w:sz w:val="22"/>
            <w:szCs w:val="22"/>
            <w:lang w:eastAsia="en-US"/>
          </w:rPr>
          <m:t>number of layers-1</m:t>
        </m:r>
      </m:oMath>
      <w:r w:rsidRPr="00FB63BC">
        <w:rPr>
          <w:rFonts w:ascii="Times" w:eastAsia="Calibri" w:hAnsi="Times"/>
          <w:color w:val="000000" w:themeColor="text1"/>
          <w:sz w:val="22"/>
          <w:szCs w:val="22"/>
          <w:lang w:eastAsia="en-US"/>
        </w:rPr>
        <w:t xml:space="preserve"> </w:t>
      </w:r>
      <w:r w:rsidRPr="00FB63BC">
        <w:rPr>
          <w:rFonts w:ascii="Cambria Math" w:eastAsia="Calibri" w:hAnsi="Cambria Math" w:cs="Cambria Math"/>
          <w:color w:val="000000" w:themeColor="text1"/>
          <w:sz w:val="22"/>
          <w:szCs w:val="22"/>
          <w:lang w:eastAsia="en-US"/>
        </w:rPr>
        <w:t>𝜑</w:t>
      </w:r>
      <w:r w:rsidRPr="00FB63BC">
        <w:rPr>
          <w:rFonts w:ascii="Times" w:eastAsia="Calibri" w:hAnsi="Times"/>
          <w:color w:val="000000" w:themeColor="text1"/>
          <w:sz w:val="22"/>
          <w:szCs w:val="22"/>
          <w:lang w:eastAsia="en-US"/>
        </w:rPr>
        <w:t>s.</w:t>
      </w:r>
    </w:p>
    <w:p w14:paraId="78D917C4" w14:textId="771D669B" w:rsidR="00E6077A" w:rsidRPr="00FB63BC" w:rsidRDefault="00E6077A" w:rsidP="00E6077A">
      <w:pPr>
        <w:pStyle w:val="Newparagraph"/>
        <w:spacing w:line="276" w:lineRule="auto"/>
        <w:ind w:firstLine="284"/>
        <w:jc w:val="both"/>
        <w:rPr>
          <w:rFonts w:ascii="Times" w:hAnsi="Times"/>
          <w:color w:val="000000" w:themeColor="text1"/>
          <w:sz w:val="22"/>
          <w:szCs w:val="22"/>
        </w:rPr>
      </w:pPr>
      <w:r w:rsidRPr="00FB63BC">
        <w:rPr>
          <w:rFonts w:ascii="Times" w:hAnsi="Times"/>
          <w:color w:val="000000" w:themeColor="text1"/>
          <w:sz w:val="22"/>
          <w:szCs w:val="22"/>
        </w:rPr>
        <w:t xml:space="preserve">After </w:t>
      </w:r>
      <w:r w:rsidRPr="00FB63BC">
        <w:rPr>
          <w:rFonts w:ascii="Times" w:eastAsia="Calibri" w:hAnsi="Times"/>
          <w:color w:val="000000" w:themeColor="text1"/>
          <w:sz w:val="22"/>
          <w:szCs w:val="22"/>
          <w:lang w:eastAsia="en-US"/>
        </w:rPr>
        <w:t xml:space="preserve">the first epoch, we use </w:t>
      </w:r>
      <w:bookmarkStart w:id="50" w:name="_Hlk79079047"/>
      <w:r w:rsidRPr="00FB63BC">
        <w:rPr>
          <w:rFonts w:ascii="Times" w:eastAsia="Calibri" w:hAnsi="Times"/>
          <w:color w:val="000000" w:themeColor="text1"/>
          <w:sz w:val="22"/>
          <w:szCs w:val="22"/>
          <w:lang w:eastAsia="en-US"/>
        </w:rPr>
        <w:t>K-means clustering algorithm</w:t>
      </w:r>
      <w:bookmarkEnd w:id="50"/>
      <w:r w:rsidRPr="00FB63BC">
        <w:rPr>
          <w:rFonts w:ascii="Times" w:eastAsia="Calibri" w:hAnsi="Times"/>
          <w:color w:val="000000" w:themeColor="text1"/>
          <w:sz w:val="22"/>
          <w:szCs w:val="22"/>
          <w:lang w:eastAsia="en-US"/>
        </w:rPr>
        <w:t xml:space="preserve"> instead of top-k selection procedure for each layer. By using K-means clustering algorithm, we gather all vertex in 2 clusters including unselected vertices and selected vertices. To do this, we </w:t>
      </w:r>
      <w:r w:rsidRPr="00FB63BC">
        <w:rPr>
          <w:rFonts w:ascii="Times" w:hAnsi="Times"/>
          <w:color w:val="000000" w:themeColor="text1"/>
          <w:sz w:val="22"/>
          <w:szCs w:val="22"/>
        </w:rPr>
        <w:t xml:space="preserve">set the first and last vertex as centroids of 2 clusters, and </w:t>
      </w:r>
      <w:r w:rsidRPr="00FB63BC">
        <w:rPr>
          <w:rFonts w:ascii="Times" w:eastAsia="Calibri" w:hAnsi="Times"/>
          <w:color w:val="000000" w:themeColor="text1"/>
          <w:sz w:val="22"/>
          <w:szCs w:val="22"/>
          <w:lang w:eastAsia="en-US"/>
        </w:rPr>
        <w:t>perform iterative computations to optimize the positions of the centroids. K-means</w:t>
      </w:r>
      <w:r w:rsidRPr="00FB63BC">
        <w:rPr>
          <w:rFonts w:ascii="Times" w:hAnsi="Times"/>
          <w:color w:val="000000" w:themeColor="text1"/>
          <w:sz w:val="22"/>
          <w:szCs w:val="22"/>
        </w:rPr>
        <w:t xml:space="preserve"> allocates every vertex vector to the nearest cluster by utilizing Manhattan distance. </w:t>
      </w:r>
      <w:r w:rsidR="00EB0C5C" w:rsidRPr="00FB63BC">
        <w:rPr>
          <w:rFonts w:ascii="Times" w:hAnsi="Times"/>
          <w:color w:val="000000" w:themeColor="text1"/>
          <w:sz w:val="22"/>
          <w:szCs w:val="22"/>
        </w:rPr>
        <w:t>We</w:t>
      </w:r>
      <w:r w:rsidRPr="00FB63BC">
        <w:rPr>
          <w:rFonts w:ascii="Times" w:hAnsi="Times"/>
          <w:color w:val="000000" w:themeColor="text1"/>
          <w:sz w:val="22"/>
          <w:szCs w:val="22"/>
        </w:rPr>
        <w:t xml:space="preserve"> set the following conditions to stop the repetition. When one of them is achieved, the optimization process will </w:t>
      </w:r>
      <w:r w:rsidRPr="00FB63BC">
        <w:rPr>
          <w:rFonts w:ascii="Times" w:eastAsia="Calibri" w:hAnsi="Times"/>
          <w:color w:val="000000" w:themeColor="text1"/>
          <w:sz w:val="22"/>
          <w:szCs w:val="22"/>
          <w:lang w:eastAsia="en-US"/>
        </w:rPr>
        <w:t>be</w:t>
      </w:r>
      <w:r w:rsidRPr="00FB63BC">
        <w:rPr>
          <w:rFonts w:ascii="Times" w:hAnsi="Times"/>
          <w:color w:val="000000" w:themeColor="text1"/>
          <w:sz w:val="22"/>
          <w:szCs w:val="22"/>
        </w:rPr>
        <w:t xml:space="preserve"> halted.</w:t>
      </w:r>
    </w:p>
    <w:p w14:paraId="3B71A474" w14:textId="77777777" w:rsidR="00E6077A" w:rsidRPr="00FB63BC" w:rsidRDefault="00E6077A" w:rsidP="00E6077A">
      <w:pPr>
        <w:pStyle w:val="ij"/>
        <w:numPr>
          <w:ilvl w:val="0"/>
          <w:numId w:val="3"/>
        </w:numPr>
        <w:spacing w:before="0" w:beforeAutospacing="0" w:after="0" w:afterAutospacing="0" w:line="276" w:lineRule="auto"/>
        <w:rPr>
          <w:rFonts w:ascii="Times" w:hAnsi="Times"/>
          <w:color w:val="000000" w:themeColor="text1"/>
          <w:sz w:val="22"/>
          <w:szCs w:val="22"/>
        </w:rPr>
      </w:pPr>
      <w:r w:rsidRPr="00FB63BC">
        <w:rPr>
          <w:rFonts w:ascii="Times" w:hAnsi="Times"/>
          <w:color w:val="000000" w:themeColor="text1"/>
          <w:sz w:val="22"/>
          <w:szCs w:val="22"/>
        </w:rPr>
        <w:t>Manhattan distance between the current center and the previous center becomes less than 0.0001</w:t>
      </w:r>
    </w:p>
    <w:p w14:paraId="11BEBF80" w14:textId="77777777" w:rsidR="00E6077A" w:rsidRPr="00FB63BC" w:rsidRDefault="00E6077A" w:rsidP="00E6077A">
      <w:pPr>
        <w:pStyle w:val="ij"/>
        <w:numPr>
          <w:ilvl w:val="0"/>
          <w:numId w:val="3"/>
        </w:numPr>
        <w:spacing w:before="0" w:beforeAutospacing="0" w:after="0" w:afterAutospacing="0" w:line="276" w:lineRule="auto"/>
        <w:rPr>
          <w:rFonts w:ascii="Times" w:eastAsia="Calibri" w:hAnsi="Times"/>
          <w:color w:val="000000" w:themeColor="text1"/>
          <w:sz w:val="22"/>
          <w:szCs w:val="22"/>
        </w:rPr>
      </w:pPr>
      <w:r w:rsidRPr="00FB63BC">
        <w:rPr>
          <w:rFonts w:ascii="Times" w:hAnsi="Times"/>
          <w:color w:val="000000" w:themeColor="text1"/>
          <w:sz w:val="22"/>
          <w:szCs w:val="22"/>
        </w:rPr>
        <w:t xml:space="preserve">The number of repetitions </w:t>
      </w:r>
      <w:bookmarkStart w:id="51" w:name="_Hlk79071827"/>
      <w:r w:rsidRPr="00FB63BC">
        <w:rPr>
          <w:rFonts w:ascii="Times" w:hAnsi="Times"/>
          <w:color w:val="000000" w:themeColor="text1"/>
          <w:sz w:val="22"/>
          <w:szCs w:val="22"/>
        </w:rPr>
        <w:t xml:space="preserve">becomes </w:t>
      </w:r>
      <w:bookmarkEnd w:id="51"/>
      <w:r w:rsidRPr="00FB63BC">
        <w:rPr>
          <w:rFonts w:ascii="Times" w:hAnsi="Times"/>
          <w:color w:val="000000" w:themeColor="text1"/>
          <w:sz w:val="22"/>
          <w:szCs w:val="22"/>
        </w:rPr>
        <w:t>greater than 20</w:t>
      </w:r>
      <w:r w:rsidRPr="00FB63BC">
        <w:rPr>
          <w:rFonts w:ascii="Times" w:eastAsia="Calibri" w:hAnsi="Times"/>
          <w:color w:val="000000" w:themeColor="text1"/>
          <w:sz w:val="22"/>
          <w:szCs w:val="22"/>
        </w:rPr>
        <w:t>.</w:t>
      </w:r>
    </w:p>
    <w:p w14:paraId="5DC53E4E" w14:textId="77777777" w:rsidR="00E6077A" w:rsidRPr="00FB63BC" w:rsidRDefault="00E6077A" w:rsidP="00E6077A">
      <w:pPr>
        <w:pStyle w:val="Newparagraph"/>
        <w:spacing w:line="276" w:lineRule="auto"/>
        <w:ind w:firstLine="284"/>
        <w:jc w:val="both"/>
        <w:rPr>
          <w:rFonts w:ascii="Times" w:eastAsia="Calibri" w:hAnsi="Times"/>
          <w:color w:val="FF0000"/>
          <w:sz w:val="22"/>
          <w:szCs w:val="22"/>
          <w:lang w:eastAsia="en-US"/>
        </w:rPr>
      </w:pPr>
      <w:r w:rsidRPr="00FB63BC">
        <w:rPr>
          <w:rFonts w:ascii="Times" w:eastAsia="Calibri" w:hAnsi="Times"/>
          <w:color w:val="000000" w:themeColor="text1"/>
          <w:sz w:val="22"/>
          <w:szCs w:val="22"/>
          <w:lang w:eastAsia="en-US"/>
        </w:rPr>
        <w:t>The vertices in a cluster</w:t>
      </w:r>
      <w:r w:rsidRPr="00FB63BC">
        <w:rPr>
          <w:color w:val="000000" w:themeColor="text1"/>
        </w:rPr>
        <w:t xml:space="preserve"> </w:t>
      </w:r>
      <w:r w:rsidRPr="00FB63BC">
        <w:rPr>
          <w:rFonts w:ascii="Times" w:eastAsia="Calibri" w:hAnsi="Times"/>
          <w:color w:val="000000" w:themeColor="text1"/>
          <w:sz w:val="22"/>
          <w:szCs w:val="22"/>
          <w:lang w:eastAsia="en-US"/>
        </w:rPr>
        <w:t>whose center score is higher than the other are identified as selected vertices. If the following conditions occur, we use top-k output instead of K-means clustering output.</w:t>
      </w:r>
    </w:p>
    <w:p w14:paraId="72F42800" w14:textId="77777777" w:rsidR="00E6077A" w:rsidRPr="00FB63BC" w:rsidRDefault="00E6077A" w:rsidP="00E6077A">
      <w:pPr>
        <w:pStyle w:val="ij"/>
        <w:numPr>
          <w:ilvl w:val="0"/>
          <w:numId w:val="3"/>
        </w:numPr>
        <w:spacing w:before="0" w:beforeAutospacing="0" w:after="0" w:afterAutospacing="0" w:line="276" w:lineRule="auto"/>
        <w:rPr>
          <w:rFonts w:ascii="Times" w:hAnsi="Times"/>
          <w:color w:val="000000" w:themeColor="text1"/>
          <w:sz w:val="22"/>
          <w:szCs w:val="22"/>
        </w:rPr>
      </w:pPr>
      <w:r w:rsidRPr="00FB63BC">
        <w:rPr>
          <w:rFonts w:ascii="Times" w:hAnsi="Times"/>
          <w:color w:val="000000" w:themeColor="text1"/>
          <w:sz w:val="22"/>
          <w:szCs w:val="22"/>
        </w:rPr>
        <w:t>If the number of selected indices is less than the number of remaining layers.</w:t>
      </w:r>
    </w:p>
    <w:p w14:paraId="1BAF76E5" w14:textId="77777777" w:rsidR="00E6077A" w:rsidRPr="00FB63BC" w:rsidRDefault="00E6077A" w:rsidP="00E6077A">
      <w:pPr>
        <w:pStyle w:val="ij"/>
        <w:numPr>
          <w:ilvl w:val="0"/>
          <w:numId w:val="3"/>
        </w:numPr>
        <w:spacing w:before="0" w:beforeAutospacing="0" w:after="0" w:afterAutospacing="0" w:line="276" w:lineRule="auto"/>
        <w:rPr>
          <w:rFonts w:ascii="Times" w:hAnsi="Times"/>
          <w:color w:val="000000" w:themeColor="text1"/>
          <w:sz w:val="22"/>
          <w:szCs w:val="22"/>
        </w:rPr>
      </w:pPr>
      <w:r w:rsidRPr="00FB63BC">
        <w:rPr>
          <w:rFonts w:ascii="Times" w:hAnsi="Times"/>
          <w:color w:val="000000" w:themeColor="text1"/>
          <w:sz w:val="22"/>
          <w:szCs w:val="22"/>
        </w:rPr>
        <w:t>If the number of unselected indices is zero.</w:t>
      </w:r>
    </w:p>
    <w:p w14:paraId="35710270" w14:textId="17495C4F" w:rsidR="00E6077A" w:rsidRPr="00FB63BC" w:rsidRDefault="00E6077A" w:rsidP="00F47E43">
      <w:pPr>
        <w:pStyle w:val="Newparagraph"/>
        <w:spacing w:line="276" w:lineRule="auto"/>
        <w:ind w:firstLine="284"/>
        <w:jc w:val="both"/>
        <w:rPr>
          <w:rStyle w:val="jlqj4b"/>
          <w:rFonts w:ascii="Times" w:hAnsi="Times"/>
          <w:color w:val="000000" w:themeColor="text1"/>
          <w:sz w:val="22"/>
          <w:szCs w:val="22"/>
        </w:rPr>
      </w:pPr>
      <w:r w:rsidRPr="00FB63BC">
        <w:rPr>
          <w:rFonts w:ascii="Times" w:eastAsia="Times New Roman" w:hAnsi="Times" w:cs="Times New Roman"/>
          <w:color w:val="000000" w:themeColor="text1"/>
          <w:kern w:val="0"/>
          <w:sz w:val="22"/>
          <w:szCs w:val="22"/>
          <w:lang w:eastAsia="en-US"/>
        </w:rPr>
        <w:t xml:space="preserve">Performing </w:t>
      </w:r>
      <w:r w:rsidRPr="00FB63BC">
        <w:rPr>
          <w:rFonts w:ascii="Times" w:eastAsia="Calibri" w:hAnsi="Times"/>
          <w:color w:val="000000" w:themeColor="text1"/>
          <w:sz w:val="22"/>
          <w:szCs w:val="22"/>
          <w:lang w:eastAsia="en-US"/>
        </w:rPr>
        <w:t>top-k selection procedure</w:t>
      </w:r>
      <w:r w:rsidRPr="00FB63BC">
        <w:rPr>
          <w:rFonts w:ascii="Times" w:eastAsia="Times New Roman" w:hAnsi="Times" w:cs="Times New Roman"/>
          <w:color w:val="000000" w:themeColor="text1"/>
          <w:kern w:val="0"/>
          <w:sz w:val="22"/>
          <w:szCs w:val="22"/>
          <w:lang w:eastAsia="en-US"/>
        </w:rPr>
        <w:t xml:space="preserve"> in the first epoch and using K-means clustering in subsequent epochs </w:t>
      </w:r>
      <w:proofErr w:type="gramStart"/>
      <w:r w:rsidRPr="00FB63BC">
        <w:rPr>
          <w:rFonts w:ascii="Times" w:eastAsia="Times New Roman" w:hAnsi="Times" w:cs="Times New Roman"/>
          <w:color w:val="000000" w:themeColor="text1"/>
          <w:kern w:val="0"/>
          <w:sz w:val="22"/>
          <w:szCs w:val="22"/>
          <w:lang w:eastAsia="en-US"/>
        </w:rPr>
        <w:t>cause</w:t>
      </w:r>
      <w:proofErr w:type="gramEnd"/>
      <w:r w:rsidRPr="00FB63BC">
        <w:rPr>
          <w:rFonts w:ascii="Times" w:eastAsia="Times New Roman" w:hAnsi="Times" w:cs="Times New Roman"/>
          <w:color w:val="000000" w:themeColor="text1"/>
          <w:kern w:val="0"/>
          <w:sz w:val="22"/>
          <w:szCs w:val="22"/>
          <w:lang w:eastAsia="en-US"/>
        </w:rPr>
        <w:t xml:space="preserve"> we use the feature of both of them together.</w:t>
      </w:r>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Using K-means clustering instead of imposing a selection rate brings more flexibility in producing results. The index of </w:t>
      </w:r>
      <w:bookmarkStart w:id="52" w:name="_Hlk79079286"/>
      <w:r w:rsidRPr="00FB63BC">
        <w:rPr>
          <w:rFonts w:ascii="Times" w:eastAsia="Calibri" w:hAnsi="Times"/>
          <w:color w:val="000000" w:themeColor="text1"/>
          <w:sz w:val="22"/>
          <w:szCs w:val="22"/>
          <w:lang w:eastAsia="en-US"/>
        </w:rPr>
        <w:t xml:space="preserve">selected and unselected </w:t>
      </w:r>
      <w:bookmarkStart w:id="53" w:name="_Hlk81135127"/>
      <w:r w:rsidRPr="00FB63BC">
        <w:rPr>
          <w:rFonts w:ascii="Times" w:eastAsia="Calibri" w:hAnsi="Times"/>
          <w:color w:val="000000" w:themeColor="text1"/>
          <w:sz w:val="22"/>
          <w:szCs w:val="22"/>
          <w:lang w:eastAsia="en-US"/>
        </w:rPr>
        <w:t xml:space="preserve">vertices in the </w:t>
      </w:r>
      <m:oMath>
        <m:r>
          <w:rPr>
            <w:rFonts w:ascii="Cambria Math" w:eastAsia="Calibri" w:hAnsi="Cambria Math"/>
            <w:color w:val="000000" w:themeColor="text1"/>
            <w:sz w:val="22"/>
            <w:szCs w:val="22"/>
            <w:lang w:eastAsia="en-US"/>
          </w:rPr>
          <m:t>j</m:t>
        </m:r>
      </m:oMath>
      <w:proofErr w:type="gramStart"/>
      <w:r w:rsidRPr="00FB63BC">
        <w:rPr>
          <w:rFonts w:ascii="Times" w:eastAsia="Calibri" w:hAnsi="Times"/>
          <w:color w:val="000000" w:themeColor="text1"/>
          <w:sz w:val="22"/>
          <w:szCs w:val="22"/>
          <w:lang w:eastAsia="en-US"/>
        </w:rPr>
        <w:t>th</w:t>
      </w:r>
      <w:proofErr w:type="gramEnd"/>
      <w:r w:rsidRPr="00FB63BC">
        <w:rPr>
          <w:rFonts w:ascii="Times" w:eastAsia="Calibri" w:hAnsi="Times"/>
          <w:color w:val="000000" w:themeColor="text1"/>
          <w:sz w:val="22"/>
          <w:szCs w:val="22"/>
          <w:lang w:eastAsia="en-US"/>
        </w:rPr>
        <w:t xml:space="preserve"> layer </w:t>
      </w:r>
      <w:bookmarkEnd w:id="52"/>
      <w:bookmarkEnd w:id="53"/>
      <w:r w:rsidRPr="00FB63BC">
        <w:rPr>
          <w:rFonts w:ascii="Times" w:eastAsia="Calibri" w:hAnsi="Times"/>
          <w:color w:val="000000" w:themeColor="text1"/>
          <w:sz w:val="22"/>
          <w:szCs w:val="22"/>
          <w:lang w:eastAsia="en-US"/>
        </w:rPr>
        <w:t xml:space="preserve">are the output of the top-k selection procedure or </w:t>
      </w:r>
      <w:bookmarkStart w:id="54" w:name="_Hlk79079235"/>
      <w:r w:rsidRPr="00FB63BC">
        <w:rPr>
          <w:rFonts w:ascii="Times" w:eastAsia="Calibri" w:hAnsi="Times"/>
          <w:color w:val="000000" w:themeColor="text1"/>
          <w:sz w:val="22"/>
          <w:szCs w:val="22"/>
          <w:lang w:eastAsia="en-US"/>
        </w:rPr>
        <w:t>K-means clustering</w:t>
      </w:r>
      <w:bookmarkEnd w:id="54"/>
      <w:r w:rsidRPr="00FB63BC">
        <w:rPr>
          <w:rFonts w:ascii="Times" w:eastAsia="Calibri" w:hAnsi="Times"/>
          <w:color w:val="000000" w:themeColor="text1"/>
          <w:sz w:val="22"/>
          <w:szCs w:val="22"/>
          <w:lang w:eastAsia="en-US"/>
        </w:rPr>
        <w:t xml:space="preserve"> algorithm. Unselected vertices are removed from the graph and the selected vertices are </w:t>
      </w:r>
      <w:r w:rsidRPr="00FB63BC">
        <w:rPr>
          <w:rStyle w:val="jlqj4b"/>
          <w:rFonts w:ascii="Times" w:hAnsi="Times"/>
          <w:color w:val="000000" w:themeColor="text1"/>
          <w:sz w:val="22"/>
          <w:szCs w:val="22"/>
          <w:lang w:val="en"/>
        </w:rPr>
        <w:t>pass</w:t>
      </w:r>
      <w:proofErr w:type="spellStart"/>
      <w:r w:rsidRPr="00FB63BC">
        <w:rPr>
          <w:rFonts w:ascii="Times" w:eastAsia="Calibri" w:hAnsi="Times"/>
          <w:color w:val="000000" w:themeColor="text1"/>
          <w:sz w:val="22"/>
          <w:szCs w:val="22"/>
          <w:lang w:eastAsia="en-US"/>
        </w:rPr>
        <w:t>ed</w:t>
      </w:r>
      <w:proofErr w:type="spellEnd"/>
      <w:r w:rsidRPr="00FB63BC">
        <w:rPr>
          <w:rFonts w:ascii="Times" w:eastAsia="Calibri" w:hAnsi="Times"/>
          <w:color w:val="000000" w:themeColor="text1"/>
          <w:sz w:val="22"/>
          <w:szCs w:val="22"/>
          <w:lang w:eastAsia="en-US"/>
        </w:rPr>
        <w:t xml:space="preserve"> to the next layer</w:t>
      </w:r>
      <w:r w:rsidRPr="00FB63BC">
        <w:rPr>
          <w:rFonts w:ascii="Times" w:hAnsi="Times"/>
          <w:color w:val="000000" w:themeColor="text1"/>
          <w:sz w:val="22"/>
          <w:szCs w:val="22"/>
        </w:rPr>
        <w:t>.</w:t>
      </w:r>
    </w:p>
    <w:p w14:paraId="4B7754F5" w14:textId="553288C1" w:rsidR="00E6077A" w:rsidRPr="00FB63BC" w:rsidRDefault="00472B89" w:rsidP="00EB0C5C">
      <w:pPr>
        <w:spacing w:before="240" w:after="120" w:line="276" w:lineRule="auto"/>
        <w:rPr>
          <w:rFonts w:ascii="Times" w:eastAsia="Calibri" w:hAnsi="Times"/>
          <w:b/>
          <w:bCs/>
          <w:color w:val="000000" w:themeColor="text1"/>
          <w:sz w:val="20"/>
          <w:szCs w:val="20"/>
          <w:lang w:eastAsia="en-US"/>
        </w:rPr>
      </w:pPr>
      <w:r w:rsidRPr="00FB63BC">
        <w:rPr>
          <w:rFonts w:ascii="Times" w:hAnsi="Times"/>
          <w:b/>
          <w:bCs/>
          <w:color w:val="000000" w:themeColor="text1"/>
          <w:sz w:val="20"/>
          <w:szCs w:val="20"/>
        </w:rPr>
        <w:t>4</w:t>
      </w:r>
      <w:r w:rsidR="00E6077A" w:rsidRPr="00FB63BC">
        <w:rPr>
          <w:rFonts w:ascii="Times" w:hAnsi="Times"/>
          <w:b/>
          <w:bCs/>
          <w:color w:val="000000" w:themeColor="text1"/>
          <w:sz w:val="20"/>
          <w:szCs w:val="20"/>
        </w:rPr>
        <w:t xml:space="preserve">. </w:t>
      </w:r>
      <w:r w:rsidR="00EB0C5C" w:rsidRPr="00FB63BC">
        <w:rPr>
          <w:rFonts w:ascii="Times" w:hAnsi="Times"/>
          <w:b/>
          <w:bCs/>
          <w:color w:val="000000"/>
          <w:sz w:val="20"/>
          <w:szCs w:val="20"/>
        </w:rPr>
        <w:t xml:space="preserve">The proposed </w:t>
      </w:r>
      <w:proofErr w:type="spellStart"/>
      <w:r w:rsidR="002F45E1" w:rsidRPr="00FB63BC">
        <w:rPr>
          <w:rFonts w:ascii="Times" w:eastAsia="Calibri" w:hAnsi="Times"/>
          <w:b/>
          <w:bCs/>
          <w:color w:val="000000" w:themeColor="text1"/>
          <w:sz w:val="20"/>
          <w:szCs w:val="20"/>
          <w:lang w:eastAsia="en-US"/>
        </w:rPr>
        <w:t>unpooling</w:t>
      </w:r>
      <w:proofErr w:type="spellEnd"/>
      <w:r w:rsidR="002F45E1" w:rsidRPr="00FB63BC">
        <w:rPr>
          <w:rFonts w:ascii="Times" w:eastAsia="Calibri" w:hAnsi="Times"/>
          <w:b/>
          <w:bCs/>
          <w:color w:val="000000" w:themeColor="text1"/>
          <w:sz w:val="20"/>
          <w:szCs w:val="20"/>
          <w:lang w:eastAsia="en-US"/>
        </w:rPr>
        <w:t xml:space="preserve"> l</w:t>
      </w:r>
      <w:r w:rsidR="00E6077A" w:rsidRPr="00FB63BC">
        <w:rPr>
          <w:rFonts w:ascii="Times" w:eastAsia="Calibri" w:hAnsi="Times"/>
          <w:b/>
          <w:bCs/>
          <w:color w:val="000000" w:themeColor="text1"/>
          <w:sz w:val="20"/>
          <w:szCs w:val="20"/>
          <w:lang w:eastAsia="en-US"/>
        </w:rPr>
        <w:t>ayer</w:t>
      </w:r>
    </w:p>
    <w:p w14:paraId="3C0325C7" w14:textId="77777777" w:rsidR="00E6077A" w:rsidRPr="00FB63BC" w:rsidRDefault="00E6077A" w:rsidP="00E6077A">
      <w:pPr>
        <w:pStyle w:val="Newparagraph"/>
        <w:widowControl w:val="0"/>
        <w:spacing w:line="276" w:lineRule="auto"/>
        <w:ind w:firstLine="284"/>
        <w:jc w:val="both"/>
        <w:rPr>
          <w:rStyle w:val="jlqj4b"/>
          <w:rFonts w:ascii="Times" w:hAnsi="Times" w:cs="Times"/>
          <w:color w:val="000000" w:themeColor="text1"/>
          <w:sz w:val="22"/>
          <w:szCs w:val="22"/>
        </w:rPr>
      </w:pPr>
      <w:r w:rsidRPr="00FB63BC">
        <w:rPr>
          <w:rStyle w:val="jlqj4b"/>
          <w:rFonts w:ascii="Times" w:hAnsi="Times"/>
          <w:color w:val="000000" w:themeColor="text1"/>
          <w:sz w:val="22"/>
          <w:szCs w:val="22"/>
        </w:rPr>
        <w:t xml:space="preserve">By moving to the bottom layer on the encoder side, the number of vertices of the graph in each layer is decreased, and the graph becomes smaller. Therefore, by moving to the upper layer on the decoder side in each layer, the reduced graph must be returned to its original size to finally produce the initial graph. </w:t>
      </w:r>
      <w:proofErr w:type="spellStart"/>
      <w:r w:rsidRPr="00FB63BC">
        <w:rPr>
          <w:rStyle w:val="jlqj4b"/>
          <w:rFonts w:ascii="Times" w:hAnsi="Times"/>
          <w:color w:val="000000" w:themeColor="text1"/>
          <w:sz w:val="22"/>
          <w:szCs w:val="22"/>
        </w:rPr>
        <w:lastRenderedPageBreak/>
        <w:t>gUnpool</w:t>
      </w:r>
      <w:proofErr w:type="spellEnd"/>
      <w:r w:rsidRPr="00FB63BC">
        <w:rPr>
          <w:rStyle w:val="jlqj4b"/>
          <w:rFonts w:ascii="Times" w:hAnsi="Times"/>
          <w:color w:val="000000" w:themeColor="text1"/>
          <w:sz w:val="22"/>
          <w:szCs w:val="22"/>
        </w:rPr>
        <w:t xml:space="preserve"> layer defines zero matrix as the same size as the input graph in the corresponding </w:t>
      </w:r>
      <w:proofErr w:type="spellStart"/>
      <w:r w:rsidRPr="00FB63BC">
        <w:rPr>
          <w:rStyle w:val="jlqj4b"/>
          <w:rFonts w:ascii="Times" w:hAnsi="Times"/>
          <w:color w:val="000000" w:themeColor="text1"/>
          <w:sz w:val="22"/>
          <w:szCs w:val="22"/>
        </w:rPr>
        <w:t>gPool</w:t>
      </w:r>
      <w:proofErr w:type="spellEnd"/>
      <w:r w:rsidRPr="00FB63BC">
        <w:rPr>
          <w:rStyle w:val="jlqj4b"/>
          <w:rFonts w:ascii="Times" w:hAnsi="Times"/>
          <w:color w:val="000000" w:themeColor="text1"/>
          <w:sz w:val="22"/>
          <w:szCs w:val="22"/>
        </w:rPr>
        <w:t xml:space="preserve"> layer and by using selected indexes restore the selected vertices in zero matrix, also use skip connection. Similar to </w:t>
      </w:r>
      <w:bookmarkStart w:id="55" w:name="_Hlk85824420"/>
      <w:proofErr w:type="spellStart"/>
      <w:r w:rsidRPr="00FB63BC">
        <w:rPr>
          <w:rStyle w:val="jlqj4b"/>
          <w:rFonts w:ascii="Times" w:hAnsi="Times"/>
          <w:color w:val="000000" w:themeColor="text1"/>
          <w:sz w:val="22"/>
          <w:szCs w:val="22"/>
        </w:rPr>
        <w:t>gUnpool</w:t>
      </w:r>
      <w:bookmarkEnd w:id="55"/>
      <w:proofErr w:type="spellEnd"/>
      <w:r w:rsidRPr="00FB63BC">
        <w:rPr>
          <w:rStyle w:val="jlqj4b"/>
          <w:rFonts w:ascii="Times" w:hAnsi="Times"/>
          <w:color w:val="000000" w:themeColor="text1"/>
          <w:sz w:val="22"/>
          <w:szCs w:val="22"/>
        </w:rPr>
        <w:t xml:space="preserve">, we define a zero matrix with the same dimensions as </w:t>
      </w:r>
      <w:proofErr w:type="spellStart"/>
      <w:r w:rsidRPr="00FB63BC">
        <w:rPr>
          <w:rStyle w:val="jlqj4b"/>
          <w:rFonts w:ascii="Times" w:hAnsi="Times"/>
          <w:color w:val="000000" w:themeColor="text1"/>
          <w:sz w:val="22"/>
          <w:szCs w:val="22"/>
        </w:rPr>
        <w:t>gUnpool</w:t>
      </w:r>
      <w:proofErr w:type="spellEnd"/>
      <w:r w:rsidRPr="00FB63BC">
        <w:rPr>
          <w:rStyle w:val="jlqj4b"/>
          <w:rFonts w:ascii="Times" w:hAnsi="Times"/>
          <w:color w:val="000000" w:themeColor="text1"/>
          <w:sz w:val="22"/>
          <w:szCs w:val="22"/>
        </w:rPr>
        <w:t xml:space="preserve"> layer defines. Our proposed Pooling </w:t>
      </w:r>
      <w:r w:rsidRPr="00FB63BC">
        <w:rPr>
          <w:rFonts w:ascii="Times" w:hAnsi="Times"/>
          <w:color w:val="000000" w:themeColor="text1"/>
          <w:sz w:val="22"/>
          <w:szCs w:val="22"/>
        </w:rPr>
        <w:t xml:space="preserve">layer generates </w:t>
      </w:r>
      <w:r w:rsidRPr="00FB63BC">
        <w:rPr>
          <w:rFonts w:ascii="Times" w:eastAsia="Calibri" w:hAnsi="Times"/>
          <w:color w:val="000000" w:themeColor="text1"/>
          <w:sz w:val="22"/>
          <w:szCs w:val="22"/>
          <w:lang w:eastAsia="en-US"/>
        </w:rPr>
        <w:t xml:space="preserve">the index of selected and unselected vertices. </w:t>
      </w:r>
      <w:r w:rsidRPr="00FB63BC">
        <w:rPr>
          <w:rFonts w:ascii="Times" w:hAnsi="Times"/>
          <w:color w:val="000000" w:themeColor="text1"/>
          <w:sz w:val="22"/>
          <w:szCs w:val="22"/>
        </w:rPr>
        <w:t>By</w:t>
      </w:r>
      <w:r w:rsidRPr="00FB63BC">
        <w:rPr>
          <w:rStyle w:val="jlqj4b"/>
          <w:rFonts w:ascii="Times" w:hAnsi="Times"/>
          <w:color w:val="000000" w:themeColor="text1"/>
          <w:sz w:val="22"/>
          <w:szCs w:val="22"/>
        </w:rPr>
        <w:t xml:space="preserve"> utilizing selected indexes, we restore the representation of the vertices obtained from the lower layer into the zero matrix.</w:t>
      </w:r>
      <w:r w:rsidRPr="00FB63BC">
        <w:rPr>
          <w:rFonts w:ascii="Times" w:hAnsi="Times"/>
          <w:color w:val="000000" w:themeColor="text1"/>
          <w:sz w:val="22"/>
          <w:szCs w:val="22"/>
        </w:rPr>
        <w:t xml:space="preserve"> So </w:t>
      </w:r>
      <w:r w:rsidRPr="00FB63BC">
        <w:rPr>
          <w:rStyle w:val="jlqj4b"/>
          <w:rFonts w:ascii="Times" w:hAnsi="Times"/>
          <w:color w:val="000000" w:themeColor="text1"/>
          <w:sz w:val="22"/>
          <w:szCs w:val="22"/>
        </w:rPr>
        <w:t xml:space="preserve">far, this work is similar to </w:t>
      </w:r>
      <w:proofErr w:type="spellStart"/>
      <w:r w:rsidRPr="00FB63BC">
        <w:rPr>
          <w:rStyle w:val="jlqj4b"/>
          <w:rFonts w:ascii="Times" w:hAnsi="Times"/>
          <w:color w:val="000000" w:themeColor="text1"/>
          <w:sz w:val="22"/>
          <w:szCs w:val="22"/>
        </w:rPr>
        <w:t>gUnpool</w:t>
      </w:r>
      <w:proofErr w:type="spellEnd"/>
      <w:r w:rsidRPr="00FB63BC">
        <w:rPr>
          <w:rStyle w:val="jlqj4b"/>
          <w:rFonts w:ascii="Times" w:hAnsi="Times"/>
          <w:color w:val="000000" w:themeColor="text1"/>
          <w:sz w:val="22"/>
          <w:szCs w:val="22"/>
        </w:rPr>
        <w:t xml:space="preserve">, but instead of using skip connection, we utilizing unselected indexes to restore the representation of the </w:t>
      </w:r>
      <w:r w:rsidRPr="00FB63BC">
        <w:rPr>
          <w:rFonts w:ascii="Times" w:eastAsia="Calibri" w:hAnsi="Times"/>
          <w:color w:val="000000" w:themeColor="text1"/>
          <w:sz w:val="22"/>
          <w:szCs w:val="22"/>
          <w:lang w:eastAsia="en-US"/>
        </w:rPr>
        <w:t xml:space="preserve">unselected vertices </w:t>
      </w:r>
      <w:r w:rsidRPr="00FB63BC">
        <w:rPr>
          <w:rStyle w:val="jlqj4b"/>
          <w:rFonts w:ascii="Times" w:hAnsi="Times"/>
          <w:color w:val="000000" w:themeColor="text1"/>
          <w:sz w:val="22"/>
          <w:szCs w:val="22"/>
        </w:rPr>
        <w:t xml:space="preserve">obtained </w:t>
      </w:r>
      <w:bookmarkStart w:id="56" w:name="_Hlk80870027"/>
      <w:r w:rsidRPr="00FB63BC">
        <w:rPr>
          <w:rStyle w:val="jlqj4b"/>
          <w:rFonts w:ascii="Times" w:hAnsi="Times"/>
          <w:color w:val="000000" w:themeColor="text1"/>
          <w:sz w:val="22"/>
          <w:szCs w:val="22"/>
        </w:rPr>
        <w:t>from the encoder-side GCN layer</w:t>
      </w:r>
      <w:bookmarkEnd w:id="56"/>
      <w:r w:rsidRPr="00FB63BC">
        <w:rPr>
          <w:rStyle w:val="jlqj4b"/>
          <w:rFonts w:ascii="Times" w:hAnsi="Times"/>
          <w:color w:val="000000" w:themeColor="text1"/>
          <w:sz w:val="22"/>
          <w:szCs w:val="22"/>
        </w:rPr>
        <w:t xml:space="preserve"> into the matrix.</w:t>
      </w:r>
      <w:r w:rsidRPr="00FB63BC">
        <w:rPr>
          <w:rFonts w:ascii="Times" w:hAnsi="Times"/>
          <w:color w:val="000000" w:themeColor="text1"/>
        </w:rPr>
        <w:t xml:space="preserve"> </w:t>
      </w:r>
      <w:r w:rsidRPr="00FB63BC">
        <w:rPr>
          <w:rStyle w:val="jlqj4b"/>
          <w:rFonts w:ascii="Times" w:hAnsi="Times"/>
          <w:color w:val="000000" w:themeColor="text1"/>
          <w:sz w:val="22"/>
          <w:szCs w:val="22"/>
        </w:rPr>
        <w:t xml:space="preserve">In this case, instead of utilizing all of the representation by using skip connection, we only utilize the representation of the unselected vertices. </w:t>
      </w:r>
      <w:r w:rsidRPr="00FB63BC">
        <w:rPr>
          <w:rFonts w:ascii="Times" w:hAnsi="Times" w:cs="Times"/>
          <w:color w:val="000000" w:themeColor="text1"/>
          <w:sz w:val="22"/>
          <w:szCs w:val="22"/>
        </w:rPr>
        <w:t xml:space="preserve">By utilizing the </w:t>
      </w:r>
      <w:r w:rsidRPr="00FB63BC">
        <w:rPr>
          <w:rFonts w:ascii="Times" w:eastAsia="Calibri" w:hAnsi="Times" w:cs="Times"/>
          <w:color w:val="000000" w:themeColor="text1"/>
          <w:sz w:val="22"/>
          <w:szCs w:val="22"/>
          <w:lang w:eastAsia="en-US"/>
        </w:rPr>
        <w:t>index of selected and unselected vertices,</w:t>
      </w:r>
      <w:r w:rsidRPr="00FB63BC">
        <w:rPr>
          <w:rStyle w:val="jlqj4b"/>
          <w:rFonts w:ascii="Times" w:hAnsi="Times" w:cs="Times"/>
          <w:color w:val="000000" w:themeColor="text1"/>
          <w:sz w:val="22"/>
          <w:szCs w:val="22"/>
        </w:rPr>
        <w:t xml:space="preserve"> the </w:t>
      </w:r>
      <w:r w:rsidRPr="00FB63BC">
        <w:rPr>
          <w:rFonts w:ascii="Times" w:hAnsi="Times" w:cs="Times"/>
          <w:color w:val="000000" w:themeColor="text1"/>
          <w:sz w:val="22"/>
          <w:szCs w:val="22"/>
        </w:rPr>
        <w:t>representation</w:t>
      </w:r>
      <w:r w:rsidRPr="00FB63BC">
        <w:rPr>
          <w:rStyle w:val="jlqj4b"/>
          <w:rFonts w:ascii="Times" w:hAnsi="Times" w:cs="Times"/>
          <w:color w:val="000000" w:themeColor="text1"/>
          <w:sz w:val="22"/>
          <w:szCs w:val="22"/>
        </w:rPr>
        <w:t xml:space="preserve"> of each index is restored to its location.</w:t>
      </w:r>
    </w:p>
    <w:p w14:paraId="5FCD16E9" w14:textId="3BC3A202" w:rsidR="00E6077A" w:rsidRPr="00FB63BC" w:rsidRDefault="00472B89" w:rsidP="0058080D">
      <w:pPr>
        <w:spacing w:before="240" w:after="120" w:line="276" w:lineRule="auto"/>
        <w:rPr>
          <w:rFonts w:ascii="Times" w:eastAsia="Calibri" w:hAnsi="Times"/>
          <w:color w:val="000000" w:themeColor="text1"/>
          <w:sz w:val="22"/>
          <w:szCs w:val="22"/>
          <w:lang w:eastAsia="en-US"/>
        </w:rPr>
      </w:pPr>
      <w:r w:rsidRPr="00FB63BC">
        <w:rPr>
          <w:rFonts w:ascii="Times" w:hAnsi="Times"/>
          <w:b/>
          <w:bCs/>
          <w:color w:val="000000" w:themeColor="text1"/>
          <w:sz w:val="20"/>
          <w:szCs w:val="20"/>
        </w:rPr>
        <w:t>5</w:t>
      </w:r>
      <w:r w:rsidR="00E6077A" w:rsidRPr="00FB63BC">
        <w:rPr>
          <w:rFonts w:ascii="Times" w:hAnsi="Times"/>
          <w:b/>
          <w:bCs/>
          <w:color w:val="000000" w:themeColor="text1"/>
          <w:sz w:val="20"/>
          <w:szCs w:val="20"/>
        </w:rPr>
        <w:t xml:space="preserve">. </w:t>
      </w:r>
      <w:r w:rsidR="0058080D" w:rsidRPr="00FB63BC">
        <w:rPr>
          <w:rFonts w:ascii="Times" w:hAnsi="Times"/>
          <w:b/>
          <w:bCs/>
          <w:color w:val="000000"/>
          <w:sz w:val="20"/>
          <w:szCs w:val="20"/>
        </w:rPr>
        <w:t xml:space="preserve">The proposed </w:t>
      </w:r>
      <w:proofErr w:type="spellStart"/>
      <w:r w:rsidR="00E6077A" w:rsidRPr="00FB63BC">
        <w:rPr>
          <w:rFonts w:ascii="Times" w:hAnsi="Times"/>
          <w:b/>
          <w:bCs/>
          <w:color w:val="000000" w:themeColor="text1"/>
          <w:sz w:val="20"/>
          <w:szCs w:val="20"/>
        </w:rPr>
        <w:t>Grouping_loss</w:t>
      </w:r>
      <w:proofErr w:type="spellEnd"/>
    </w:p>
    <w:p w14:paraId="59F4DDC2" w14:textId="293C4ECC" w:rsidR="00E6077A" w:rsidRPr="00FB63BC" w:rsidRDefault="00E6077A" w:rsidP="00CD532D">
      <w:pPr>
        <w:pStyle w:val="Newparagraph"/>
        <w:spacing w:line="276" w:lineRule="auto"/>
        <w:ind w:firstLine="284"/>
        <w:jc w:val="both"/>
        <w:rPr>
          <w:rFonts w:ascii="Times" w:eastAsia="Calibri" w:hAnsi="Times"/>
          <w:color w:val="000000" w:themeColor="text1"/>
          <w:sz w:val="22"/>
          <w:szCs w:val="22"/>
          <w:lang w:eastAsia="en-US"/>
        </w:rPr>
      </w:pPr>
      <w:r w:rsidRPr="00FB63BC">
        <w:rPr>
          <w:rStyle w:val="jlqj4b"/>
          <w:rFonts w:ascii="Times" w:hAnsi="Times"/>
          <w:color w:val="000000" w:themeColor="text1"/>
          <w:sz w:val="22"/>
          <w:szCs w:val="22"/>
        </w:rPr>
        <w:t xml:space="preserve">According to </w:t>
      </w:r>
      <w:r w:rsidR="00CD532D" w:rsidRPr="00FB63BC">
        <w:rPr>
          <w:rFonts w:ascii="Times" w:hAnsi="Times"/>
          <w:color w:val="000000" w:themeColor="text1"/>
          <w:sz w:val="22"/>
          <w:szCs w:val="22"/>
        </w:rPr>
        <w:t xml:space="preserve">Supplementary </w:t>
      </w:r>
      <w:r w:rsidR="00CD532D" w:rsidRPr="00FB63BC">
        <w:rPr>
          <w:rStyle w:val="jlqj4b"/>
          <w:rFonts w:ascii="Times" w:hAnsi="Times"/>
          <w:color w:val="000000" w:themeColor="text1"/>
          <w:sz w:val="22"/>
          <w:szCs w:val="22"/>
          <w:lang w:val="en"/>
        </w:rPr>
        <w:t xml:space="preserve">Section </w:t>
      </w:r>
      <w:r w:rsidR="00CD532D" w:rsidRPr="00FB63BC">
        <w:rPr>
          <w:rFonts w:ascii="Times" w:eastAsia="Calibri" w:hAnsi="Times"/>
          <w:color w:val="000000" w:themeColor="text1"/>
          <w:sz w:val="22"/>
          <w:szCs w:val="22"/>
          <w:lang w:eastAsia="en-US"/>
        </w:rPr>
        <w:t>3</w:t>
      </w:r>
      <w:r w:rsidRPr="00FB63BC">
        <w:rPr>
          <w:rFonts w:ascii="Times" w:eastAsia="Calibri" w:hAnsi="Times"/>
          <w:color w:val="000000" w:themeColor="text1"/>
          <w:sz w:val="22"/>
          <w:szCs w:val="22"/>
          <w:lang w:eastAsia="en-US"/>
        </w:rPr>
        <w:t xml:space="preserve">, suppose the top-k selection procedure or K-means clustering algorithm is executed and the indices of selected and unselected vertices are determined. In </w:t>
      </w:r>
      <w:bookmarkStart w:id="57" w:name="_Hlk79863291"/>
      <w:r w:rsidRPr="00FB63BC">
        <w:rPr>
          <w:rFonts w:ascii="Times" w:eastAsia="Calibri" w:hAnsi="Times"/>
          <w:color w:val="000000" w:themeColor="text1"/>
          <w:sz w:val="22"/>
          <w:szCs w:val="22"/>
          <w:lang w:eastAsia="en-US"/>
        </w:rPr>
        <w:t xml:space="preserve">the </w:t>
      </w:r>
      <m:oMath>
        <m:r>
          <w:rPr>
            <w:rFonts w:ascii="Cambria Math" w:eastAsia="Calibri" w:hAnsi="Cambria Math"/>
            <w:color w:val="000000" w:themeColor="text1"/>
            <w:sz w:val="22"/>
            <w:szCs w:val="22"/>
            <w:lang w:eastAsia="en-US"/>
          </w:rPr>
          <m:t>j</m:t>
        </m:r>
      </m:oMath>
      <w:proofErr w:type="gramStart"/>
      <w:r w:rsidRPr="00FB63BC">
        <w:rPr>
          <w:rFonts w:ascii="Times" w:eastAsia="Calibri" w:hAnsi="Times"/>
          <w:color w:val="000000" w:themeColor="text1"/>
          <w:sz w:val="22"/>
          <w:szCs w:val="22"/>
          <w:lang w:eastAsia="en-US"/>
        </w:rPr>
        <w:t>th</w:t>
      </w:r>
      <w:proofErr w:type="gramEnd"/>
      <w:r w:rsidRPr="00FB63BC">
        <w:rPr>
          <w:rFonts w:ascii="Times" w:eastAsia="Calibri" w:hAnsi="Times"/>
          <w:color w:val="000000" w:themeColor="text1"/>
          <w:sz w:val="22"/>
          <w:szCs w:val="22"/>
          <w:lang w:eastAsia="en-US"/>
        </w:rPr>
        <w:t xml:space="preserve"> </w:t>
      </w:r>
      <w:r w:rsidRPr="00FB63BC">
        <w:rPr>
          <w:rFonts w:ascii="Times" w:hAnsi="Times"/>
          <w:color w:val="000000" w:themeColor="text1"/>
          <w:sz w:val="22"/>
          <w:szCs w:val="22"/>
        </w:rPr>
        <w:t>layer</w:t>
      </w:r>
      <w:bookmarkEnd w:id="57"/>
      <w:r w:rsidRPr="00FB63BC">
        <w:rPr>
          <w:rFonts w:ascii="Times" w:eastAsia="Calibri" w:hAnsi="Times"/>
          <w:color w:val="000000" w:themeColor="text1"/>
          <w:sz w:val="22"/>
          <w:szCs w:val="22"/>
          <w:lang w:eastAsia="en-US"/>
        </w:rPr>
        <w:t xml:space="preserve">, </w:t>
      </w:r>
      <w:bookmarkStart w:id="58" w:name="_Hlk79855389"/>
      <w:proofErr w:type="spellStart"/>
      <w:r w:rsidRPr="00FB63BC">
        <w:rPr>
          <w:rFonts w:ascii="Times" w:eastAsia="Calibri" w:hAnsi="Times"/>
          <w:i/>
          <w:iCs/>
          <w:color w:val="000000" w:themeColor="text1"/>
          <w:sz w:val="22"/>
          <w:szCs w:val="22"/>
          <w:lang w:eastAsia="en-US"/>
        </w:rPr>
        <w:t>Pooling</w:t>
      </w:r>
      <w:r w:rsidRPr="00FB63BC">
        <w:rPr>
          <w:rFonts w:ascii="Times" w:eastAsia="Calibri" w:hAnsi="Times"/>
          <w:i/>
          <w:iCs/>
          <w:color w:val="000000" w:themeColor="text1"/>
          <w:sz w:val="22"/>
          <w:szCs w:val="22"/>
          <w:vertAlign w:val="subscript"/>
          <w:lang w:eastAsia="en-US"/>
        </w:rPr>
        <w:t>j</w:t>
      </w:r>
      <w:proofErr w:type="spellEnd"/>
      <w:r w:rsidRPr="00FB63BC">
        <w:rPr>
          <w:rFonts w:ascii="Times" w:eastAsia="Calibri" w:hAnsi="Times"/>
          <w:color w:val="000000" w:themeColor="text1"/>
          <w:sz w:val="22"/>
          <w:szCs w:val="22"/>
          <w:lang w:eastAsia="en-US"/>
        </w:rPr>
        <w:t xml:space="preserve"> sends the </w:t>
      </w:r>
      <w:r w:rsidRPr="00FB63BC">
        <w:rPr>
          <w:rFonts w:ascii="Times" w:eastAsia="Calibri" w:hAnsi="Times"/>
          <w:i/>
          <w:iCs/>
          <w:color w:val="000000" w:themeColor="text1"/>
          <w:sz w:val="22"/>
          <w:szCs w:val="22"/>
          <w:lang w:eastAsia="en-US"/>
        </w:rPr>
        <w:t>score</w:t>
      </w:r>
      <w:r w:rsidRPr="00FB63BC">
        <w:rPr>
          <w:rFonts w:ascii="Times" w:eastAsia="Calibri" w:hAnsi="Times"/>
          <w:color w:val="000000" w:themeColor="text1"/>
          <w:sz w:val="22"/>
          <w:szCs w:val="22"/>
          <w:lang w:eastAsia="en-US"/>
        </w:rPr>
        <w:t xml:space="preserve"> of selected and unselected vertices to </w:t>
      </w:r>
      <w:r w:rsidRPr="00FB63BC">
        <w:rPr>
          <w:rStyle w:val="jlqj4b"/>
          <w:rFonts w:ascii="Times" w:hAnsi="Times"/>
          <w:color w:val="000000" w:themeColor="text1"/>
          <w:sz w:val="22"/>
          <w:szCs w:val="22"/>
        </w:rPr>
        <w:t xml:space="preserve">the </w:t>
      </w:r>
      <w:bookmarkStart w:id="59" w:name="_Hlk92173181"/>
      <w:bookmarkEnd w:id="58"/>
      <w:proofErr w:type="spellStart"/>
      <w:r w:rsidRPr="00FB63BC">
        <w:rPr>
          <w:rStyle w:val="jlqj4b"/>
          <w:rFonts w:ascii="Times" w:hAnsi="Times"/>
          <w:i/>
          <w:iCs/>
          <w:color w:val="000000" w:themeColor="text1"/>
          <w:sz w:val="22"/>
          <w:szCs w:val="22"/>
        </w:rPr>
        <w:t>Grouping_loss</w:t>
      </w:r>
      <w:bookmarkEnd w:id="59"/>
      <w:proofErr w:type="spellEnd"/>
      <w:r w:rsidRPr="00FB63BC">
        <w:rPr>
          <w:rFonts w:ascii="Times" w:eastAsia="Calibri" w:hAnsi="Times"/>
          <w:color w:val="000000" w:themeColor="text1"/>
          <w:sz w:val="22"/>
          <w:szCs w:val="22"/>
          <w:lang w:eastAsia="en-US"/>
        </w:rPr>
        <w:t>.</w:t>
      </w:r>
      <w:r w:rsidRPr="00FB63BC">
        <w:rPr>
          <w:rStyle w:val="jlqj4b"/>
          <w:rFonts w:ascii="Times" w:hAnsi="Times"/>
          <w:i/>
          <w:iCs/>
          <w:color w:val="000000" w:themeColor="text1"/>
          <w:sz w:val="22"/>
          <w:szCs w:val="22"/>
        </w:rPr>
        <w:t xml:space="preserve"> </w:t>
      </w:r>
      <w:proofErr w:type="spellStart"/>
      <w:r w:rsidRPr="00FB63BC">
        <w:rPr>
          <w:rStyle w:val="jlqj4b"/>
          <w:rFonts w:ascii="Times" w:hAnsi="Times"/>
          <w:i/>
          <w:iCs/>
          <w:color w:val="000000" w:themeColor="text1"/>
          <w:sz w:val="22"/>
          <w:szCs w:val="22"/>
        </w:rPr>
        <w:t>Grouping_loss</w:t>
      </w:r>
      <w:proofErr w:type="spellEnd"/>
      <w:r w:rsidRPr="00FB63BC">
        <w:rPr>
          <w:rFonts w:ascii="Times" w:eastAsia="Calibri" w:hAnsi="Times"/>
          <w:color w:val="000000" w:themeColor="text1"/>
          <w:sz w:val="22"/>
          <w:szCs w:val="22"/>
          <w:lang w:eastAsia="en-US"/>
        </w:rPr>
        <w:t xml:space="preserve"> calculates the loss associated with the process of selecting and not selecting vertices. Let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y</m:t>
            </m:r>
          </m:e>
          <m:sup>
            <m:r>
              <w:rPr>
                <w:rFonts w:ascii="Cambria Math" w:eastAsia="Calibri" w:hAnsi="Cambria Math"/>
                <w:color w:val="000000" w:themeColor="text1"/>
                <w:sz w:val="22"/>
                <w:szCs w:val="22"/>
                <w:lang w:eastAsia="en-US"/>
              </w:rPr>
              <m:t>j</m:t>
            </m:r>
          </m:sup>
        </m:sSup>
      </m:oMath>
      <w:r w:rsidRPr="00FB63BC">
        <w:rPr>
          <w:rFonts w:ascii="Times" w:eastAsia="Calibri" w:hAnsi="Times"/>
          <w:color w:val="000000" w:themeColor="text1"/>
          <w:sz w:val="22"/>
          <w:szCs w:val="22"/>
          <w:lang w:eastAsia="en-US"/>
        </w:rPr>
        <w:t xml:space="preserve"> and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z</m:t>
            </m:r>
          </m:e>
          <m:sup>
            <m:r>
              <w:rPr>
                <w:rFonts w:ascii="Cambria Math" w:eastAsia="Calibri" w:hAnsi="Cambria Math"/>
                <w:color w:val="000000" w:themeColor="text1"/>
                <w:sz w:val="22"/>
                <w:szCs w:val="22"/>
                <w:lang w:eastAsia="en-US"/>
              </w:rPr>
              <m:t>j</m:t>
            </m:r>
          </m:sup>
        </m:sSup>
      </m:oMath>
      <w:r w:rsidRPr="00FB63BC">
        <w:rPr>
          <w:rFonts w:ascii="Times" w:eastAsia="Calibri" w:hAnsi="Times"/>
          <w:color w:val="000000" w:themeColor="text1"/>
          <w:sz w:val="22"/>
          <w:szCs w:val="22"/>
          <w:lang w:eastAsia="en-US"/>
        </w:rPr>
        <w:t xml:space="preserve"> include the scores of the unselected vertices and the selected vertices respectively. Since we do not have any </w:t>
      </w:r>
      <w:r w:rsidRPr="00FB63BC">
        <w:rPr>
          <w:rStyle w:val="jlqj4b"/>
          <w:rFonts w:ascii="Times" w:hAnsi="Times"/>
          <w:i/>
          <w:iCs/>
          <w:color w:val="000000" w:themeColor="text1"/>
          <w:sz w:val="22"/>
          <w:szCs w:val="22"/>
        </w:rPr>
        <w:t>Pooling</w:t>
      </w:r>
      <w:r w:rsidRPr="00FB63BC">
        <w:rPr>
          <w:rStyle w:val="jlqj4b"/>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layer in the last layer,</w:t>
      </w:r>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nothing is sent to </w:t>
      </w:r>
      <w:proofErr w:type="spellStart"/>
      <w:r w:rsidRPr="00FB63BC">
        <w:rPr>
          <w:rStyle w:val="jlqj4b"/>
          <w:rFonts w:ascii="Times" w:hAnsi="Times"/>
          <w:i/>
          <w:iCs/>
          <w:color w:val="000000" w:themeColor="text1"/>
          <w:sz w:val="22"/>
          <w:szCs w:val="22"/>
        </w:rPr>
        <w:t>Grouping_loss</w:t>
      </w:r>
      <w:proofErr w:type="spellEnd"/>
      <w:r w:rsidRPr="00FB63BC">
        <w:rPr>
          <w:rFonts w:ascii="Times" w:eastAsia="Calibri" w:hAnsi="Times"/>
          <w:color w:val="000000" w:themeColor="text1"/>
          <w:sz w:val="22"/>
          <w:szCs w:val="22"/>
          <w:lang w:eastAsia="en-US"/>
        </w:rPr>
        <w:t xml:space="preserve"> from the last layer. We want the scores of the vertices to procure certain conditions; to do this, we define a specific loss function. We divide</w:t>
      </w:r>
      <w:r w:rsidR="00804202" w:rsidRPr="00FB63BC">
        <w:rPr>
          <w:rFonts w:ascii="Times" w:eastAsia="Calibri" w:hAnsi="Times"/>
          <w:color w:val="000000" w:themeColor="text1"/>
          <w:sz w:val="22"/>
          <w:szCs w:val="22"/>
          <w:lang w:eastAsia="en-US"/>
        </w:rPr>
        <w:t xml:space="preserve"> the</w:t>
      </w:r>
      <w:r w:rsidRPr="00FB63BC">
        <w:rPr>
          <w:rFonts w:ascii="Times" w:eastAsia="Calibri" w:hAnsi="Times"/>
          <w:color w:val="000000" w:themeColor="text1"/>
          <w:sz w:val="22"/>
          <w:szCs w:val="22"/>
          <w:lang w:eastAsia="en-US"/>
        </w:rPr>
        <w:t xml:space="preserve"> interval [0, 1] </w:t>
      </w:r>
      <w:r w:rsidR="005D7E6A" w:rsidRPr="00FB63BC">
        <w:rPr>
          <w:rFonts w:ascii="Times" w:eastAsia="Calibri" w:hAnsi="Times"/>
          <w:color w:val="000000" w:themeColor="text1"/>
          <w:sz w:val="22"/>
          <w:szCs w:val="22"/>
          <w:lang w:eastAsia="en-US"/>
        </w:rPr>
        <w:t>in</w:t>
      </w:r>
      <w:r w:rsidRPr="00FB63BC">
        <w:rPr>
          <w:rFonts w:ascii="Times" w:eastAsia="Calibri" w:hAnsi="Times"/>
          <w:color w:val="000000" w:themeColor="text1"/>
          <w:sz w:val="22"/>
          <w:szCs w:val="22"/>
          <w:lang w:eastAsia="en-US"/>
        </w:rPr>
        <w:t xml:space="preserve">to </w:t>
      </w:r>
      <m:oMath>
        <m:r>
          <w:rPr>
            <w:rStyle w:val="jlqj4b"/>
            <w:rFonts w:ascii="Cambria Math" w:hAnsi="Cambria Math"/>
            <w:color w:val="000000" w:themeColor="text1"/>
            <w:sz w:val="22"/>
            <w:szCs w:val="22"/>
          </w:rPr>
          <m:t>J</m:t>
        </m:r>
      </m:oMath>
      <w:r w:rsidRPr="00FB63BC">
        <w:rPr>
          <w:rFonts w:ascii="Times" w:eastAsia="Calibri" w:hAnsi="Times"/>
          <w:color w:val="000000" w:themeColor="text1"/>
          <w:sz w:val="22"/>
          <w:szCs w:val="22"/>
          <w:lang w:eastAsia="en-US"/>
        </w:rPr>
        <w:t xml:space="preserve"> evenly spaced </w:t>
      </w:r>
      <w:r w:rsidRPr="00FB63BC">
        <w:rPr>
          <w:rFonts w:ascii="Times" w:hAnsi="Times"/>
          <w:color w:val="000000" w:themeColor="text1"/>
          <w:sz w:val="22"/>
          <w:szCs w:val="22"/>
        </w:rPr>
        <w:t>sub</w:t>
      </w:r>
      <w:r w:rsidRPr="00FB63BC">
        <w:rPr>
          <w:rFonts w:ascii="Times" w:eastAsia="Calibri" w:hAnsi="Times"/>
          <w:color w:val="000000" w:themeColor="text1"/>
          <w:sz w:val="22"/>
          <w:szCs w:val="22"/>
          <w:lang w:eastAsia="en-US"/>
        </w:rPr>
        <w:t>interval</w:t>
      </w:r>
      <w:r w:rsidR="0000031D" w:rsidRPr="00FB63BC">
        <w:rPr>
          <w:rFonts w:ascii="Times" w:eastAsia="Calibri" w:hAnsi="Times"/>
          <w:color w:val="000000" w:themeColor="text1"/>
          <w:sz w:val="22"/>
          <w:szCs w:val="22"/>
          <w:lang w:eastAsia="en-US"/>
        </w:rPr>
        <w:t>s</w:t>
      </w:r>
      <w:r w:rsidRPr="00FB63BC">
        <w:rPr>
          <w:rFonts w:ascii="Times" w:eastAsia="Calibri" w:hAnsi="Times"/>
          <w:color w:val="000000" w:themeColor="text1"/>
          <w:sz w:val="22"/>
          <w:szCs w:val="22"/>
          <w:lang w:eastAsia="en-US"/>
        </w:rPr>
        <w:t xml:space="preserve"> (we have a system with </w:t>
      </w:r>
      <m:oMath>
        <m:r>
          <w:rPr>
            <w:rStyle w:val="jlqj4b"/>
            <w:rFonts w:ascii="Cambria Math" w:hAnsi="Cambria Math"/>
            <w:color w:val="000000" w:themeColor="text1"/>
            <w:sz w:val="22"/>
            <w:szCs w:val="22"/>
          </w:rPr>
          <m:t>J</m:t>
        </m:r>
      </m:oMath>
      <w:r w:rsidRPr="00FB63BC">
        <w:rPr>
          <w:rFonts w:ascii="Times" w:eastAsia="Calibri" w:hAnsi="Times"/>
          <w:color w:val="000000" w:themeColor="text1"/>
          <w:sz w:val="22"/>
          <w:szCs w:val="22"/>
          <w:lang w:eastAsia="en-US"/>
        </w:rPr>
        <w:t xml:space="preserve"> layers). The </w:t>
      </w:r>
      <m:oMath>
        <m:r>
          <w:rPr>
            <w:rFonts w:ascii="Cambria Math" w:eastAsia="Calibri" w:hAnsi="Cambria Math"/>
            <w:color w:val="000000" w:themeColor="text1"/>
            <w:sz w:val="22"/>
            <w:szCs w:val="22"/>
            <w:lang w:eastAsia="en-US"/>
          </w:rPr>
          <m:t>j</m:t>
        </m:r>
      </m:oMath>
      <w:proofErr w:type="gramStart"/>
      <w:r w:rsidRPr="00FB63BC">
        <w:rPr>
          <w:rFonts w:ascii="Times" w:eastAsia="Calibri" w:hAnsi="Times"/>
          <w:color w:val="000000" w:themeColor="text1"/>
          <w:sz w:val="22"/>
          <w:szCs w:val="22"/>
          <w:lang w:eastAsia="en-US"/>
        </w:rPr>
        <w:t>th</w:t>
      </w:r>
      <w:proofErr w:type="gramEnd"/>
      <w:r w:rsidRPr="00FB63BC">
        <w:rPr>
          <w:rFonts w:ascii="Times" w:eastAsia="Calibri" w:hAnsi="Times"/>
          <w:color w:val="000000" w:themeColor="text1"/>
          <w:sz w:val="22"/>
          <w:szCs w:val="22"/>
          <w:lang w:eastAsia="en-US"/>
        </w:rPr>
        <w:t xml:space="preserve"> </w:t>
      </w:r>
      <w:r w:rsidRPr="00FB63BC">
        <w:rPr>
          <w:rFonts w:ascii="Times" w:hAnsi="Times"/>
          <w:color w:val="000000" w:themeColor="text1"/>
          <w:sz w:val="22"/>
          <w:szCs w:val="22"/>
        </w:rPr>
        <w:t>subinterval was denominated</w:t>
      </w:r>
      <w:r w:rsidRPr="00FB63BC">
        <w:rPr>
          <w:rStyle w:val="jlqj4b"/>
          <w:rFonts w:ascii="Times" w:hAnsi="Times"/>
          <w:color w:val="000000" w:themeColor="text1"/>
          <w:sz w:val="22"/>
          <w:szCs w:val="22"/>
        </w:rPr>
        <w:t xml:space="preserve"> by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p</m:t>
            </m:r>
          </m:e>
          <m:sub>
            <m:r>
              <w:rPr>
                <w:rStyle w:val="jlqj4b"/>
                <w:rFonts w:ascii="Cambria Math" w:hAnsi="Cambria Math"/>
                <w:color w:val="000000" w:themeColor="text1"/>
                <w:sz w:val="22"/>
                <w:szCs w:val="22"/>
              </w:rPr>
              <m:t>j</m:t>
            </m:r>
          </m:sub>
        </m:sSub>
      </m:oMath>
      <w:r w:rsidRPr="00FB63BC">
        <w:rPr>
          <w:rStyle w:val="jlqj4b"/>
          <w:rFonts w:ascii="Times" w:hAnsi="Times"/>
          <w:color w:val="000000" w:themeColor="text1"/>
          <w:sz w:val="22"/>
          <w:szCs w:val="22"/>
        </w:rPr>
        <w:t xml:space="preserve"> corresponded to </w:t>
      </w:r>
      <w:r w:rsidRPr="00FB63BC">
        <w:rPr>
          <w:rFonts w:ascii="Times" w:eastAsia="Calibri" w:hAnsi="Times"/>
          <w:color w:val="000000" w:themeColor="text1"/>
          <w:sz w:val="22"/>
          <w:szCs w:val="22"/>
          <w:lang w:eastAsia="en-US"/>
        </w:rPr>
        <w:t xml:space="preserve">the </w:t>
      </w:r>
      <m:oMath>
        <m:r>
          <w:rPr>
            <w:rFonts w:ascii="Cambria Math" w:eastAsia="Calibri" w:hAnsi="Cambria Math"/>
            <w:color w:val="000000" w:themeColor="text1"/>
            <w:sz w:val="22"/>
            <w:szCs w:val="22"/>
            <w:lang w:eastAsia="en-US"/>
          </w:rPr>
          <m:t>j</m:t>
        </m:r>
      </m:oMath>
      <w:r w:rsidRPr="00FB63BC">
        <w:rPr>
          <w:rFonts w:ascii="Times" w:eastAsia="Calibri" w:hAnsi="Times"/>
          <w:color w:val="000000" w:themeColor="text1"/>
          <w:sz w:val="22"/>
          <w:szCs w:val="22"/>
          <w:lang w:eastAsia="en-US"/>
        </w:rPr>
        <w:t xml:space="preserve">th </w:t>
      </w:r>
      <w:r w:rsidRPr="00FB63BC">
        <w:rPr>
          <w:rFonts w:ascii="Times" w:hAnsi="Times"/>
          <w:color w:val="000000" w:themeColor="text1"/>
          <w:sz w:val="22"/>
          <w:szCs w:val="22"/>
        </w:rPr>
        <w:t>layer</w:t>
      </w:r>
      <w:r w:rsidRPr="00FB63BC">
        <w:rPr>
          <w:rFonts w:ascii="Times" w:eastAsia="Calibri" w:hAnsi="Times"/>
          <w:color w:val="000000" w:themeColor="text1"/>
          <w:sz w:val="22"/>
          <w:szCs w:val="22"/>
          <w:lang w:eastAsia="en-US"/>
        </w:rPr>
        <w:t xml:space="preserve">.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p</m:t>
            </m:r>
          </m:e>
          <m:sub>
            <m:r>
              <w:rPr>
                <w:rStyle w:val="jlqj4b"/>
                <w:rFonts w:ascii="Cambria Math" w:hAnsi="Cambria Math"/>
                <w:color w:val="000000" w:themeColor="text1"/>
                <w:sz w:val="22"/>
                <w:szCs w:val="22"/>
              </w:rPr>
              <m:t>j</m:t>
            </m:r>
          </m:sub>
        </m:sSub>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indicates</w:t>
      </w:r>
      <w:proofErr w:type="gramEnd"/>
      <w:r w:rsidRPr="00FB63BC">
        <w:rPr>
          <w:rFonts w:ascii="Times" w:eastAsia="Calibri" w:hAnsi="Times"/>
          <w:color w:val="000000" w:themeColor="text1"/>
          <w:sz w:val="22"/>
          <w:szCs w:val="22"/>
          <w:lang w:eastAsia="en-US"/>
        </w:rPr>
        <w:t xml:space="preserve"> </w:t>
      </w:r>
      <w:r w:rsidRPr="00FB63BC">
        <w:rPr>
          <w:rFonts w:ascii="Times" w:hAnsi="Times"/>
          <w:color w:val="000000" w:themeColor="text1"/>
          <w:sz w:val="22"/>
          <w:szCs w:val="22"/>
        </w:rPr>
        <w:t>sub</w:t>
      </w:r>
      <w:r w:rsidRPr="00FB63BC">
        <w:rPr>
          <w:rFonts w:ascii="Times" w:eastAsia="Calibri" w:hAnsi="Times"/>
          <w:color w:val="000000" w:themeColor="text1"/>
          <w:sz w:val="22"/>
          <w:szCs w:val="22"/>
          <w:lang w:eastAsia="en-US"/>
        </w:rPr>
        <w:t xml:space="preserve">interval </w:t>
      </w:r>
      <m:oMath>
        <m:d>
          <m:dPr>
            <m:begChr m:val="["/>
            <m:endChr m:val="]"/>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a</m:t>
                </m:r>
              </m:e>
              <m:sub>
                <m:r>
                  <w:rPr>
                    <w:rFonts w:ascii="Cambria Math" w:eastAsia="Calibri" w:hAnsi="Cambria Math"/>
                    <w:color w:val="000000" w:themeColor="text1"/>
                    <w:sz w:val="22"/>
                    <w:szCs w:val="22"/>
                    <w:lang w:eastAsia="en-US"/>
                  </w:rPr>
                  <m:t>j</m:t>
                </m:r>
              </m:sub>
            </m:sSub>
            <m:r>
              <w:rPr>
                <w:rFonts w:ascii="Cambria Math" w:eastAsia="Calibri" w:hAnsi="Cambria Math"/>
                <w:color w:val="000000" w:themeColor="text1"/>
                <w:sz w:val="22"/>
                <w:szCs w:val="22"/>
                <w:lang w:eastAsia="en-US"/>
              </w:rPr>
              <m:t>,</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e>
        </m:d>
      </m:oMath>
      <w:r w:rsidRPr="00FB63BC">
        <w:rPr>
          <w:rFonts w:ascii="Times" w:eastAsia="Calibri" w:hAnsi="Times"/>
          <w:color w:val="000000" w:themeColor="text1"/>
          <w:sz w:val="22"/>
          <w:szCs w:val="22"/>
          <w:lang w:eastAsia="en-US"/>
        </w:rPr>
        <w:t>. For example, for a 3-layer system we have:</w:t>
      </w:r>
    </w:p>
    <w:p w14:paraId="21EC31A5" w14:textId="77777777" w:rsidR="00E6077A" w:rsidRPr="00FB63BC" w:rsidRDefault="008E2B97" w:rsidP="00E6077A">
      <w:pPr>
        <w:pStyle w:val="Newparagraph"/>
        <w:numPr>
          <w:ilvl w:val="0"/>
          <w:numId w:val="6"/>
        </w:numPr>
        <w:tabs>
          <w:tab w:val="right" w:pos="9214"/>
        </w:tabs>
        <w:spacing w:line="276" w:lineRule="auto"/>
        <w:ind w:left="993"/>
        <w:jc w:val="both"/>
        <w:rPr>
          <w:rFonts w:ascii="Times" w:eastAsia="Calibri" w:hAnsi="Times"/>
          <w:color w:val="000000" w:themeColor="text1"/>
          <w:sz w:val="22"/>
          <w:szCs w:val="22"/>
          <w:lang w:eastAsia="en-US"/>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p</m:t>
            </m:r>
          </m:e>
          <m:sub>
            <m:r>
              <w:rPr>
                <w:rStyle w:val="jlqj4b"/>
                <w:rFonts w:ascii="Cambria Math" w:hAnsi="Cambria Math"/>
                <w:color w:val="000000" w:themeColor="text1"/>
                <w:sz w:val="22"/>
                <w:szCs w:val="22"/>
              </w:rPr>
              <m:t>1</m:t>
            </m:r>
          </m:sub>
        </m:sSub>
        <m:r>
          <w:rPr>
            <w:rFonts w:ascii="Cambria Math" w:eastAsia="Calibri" w:hAnsi="Cambria Math"/>
            <w:color w:val="000000" w:themeColor="text1"/>
            <w:sz w:val="22"/>
            <w:szCs w:val="22"/>
            <w:lang w:eastAsia="en-US"/>
          </w:rPr>
          <m:t>=[0.0, 0.33]</m:t>
        </m:r>
      </m:oMath>
      <w:r w:rsidR="00E6077A" w:rsidRPr="00FB63BC">
        <w:rPr>
          <w:rFonts w:ascii="Times" w:eastAsia="Calibri" w:hAnsi="Times"/>
          <w:color w:val="000000" w:themeColor="text1"/>
          <w:sz w:val="22"/>
          <w:szCs w:val="22"/>
          <w:lang w:eastAsia="en-US"/>
        </w:rPr>
        <w:t xml:space="preserve"> </w:t>
      </w:r>
    </w:p>
    <w:p w14:paraId="7D395C6E" w14:textId="77777777" w:rsidR="00E6077A" w:rsidRPr="00FB63BC" w:rsidRDefault="008E2B97" w:rsidP="00E6077A">
      <w:pPr>
        <w:pStyle w:val="Newparagraph"/>
        <w:numPr>
          <w:ilvl w:val="0"/>
          <w:numId w:val="6"/>
        </w:numPr>
        <w:tabs>
          <w:tab w:val="right" w:pos="9214"/>
        </w:tabs>
        <w:spacing w:line="276" w:lineRule="auto"/>
        <w:ind w:left="993"/>
        <w:jc w:val="both"/>
        <w:rPr>
          <w:rFonts w:ascii="Times" w:eastAsia="Calibri" w:hAnsi="Times"/>
          <w:color w:val="000000" w:themeColor="text1"/>
          <w:sz w:val="22"/>
          <w:szCs w:val="22"/>
          <w:lang w:eastAsia="en-US"/>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p</m:t>
            </m:r>
          </m:e>
          <m:sub>
            <m:r>
              <w:rPr>
                <w:rStyle w:val="jlqj4b"/>
                <w:rFonts w:ascii="Cambria Math" w:hAnsi="Cambria Math"/>
                <w:color w:val="000000" w:themeColor="text1"/>
                <w:sz w:val="22"/>
                <w:szCs w:val="22"/>
              </w:rPr>
              <m:t>2</m:t>
            </m:r>
          </m:sub>
        </m:sSub>
        <m:r>
          <w:rPr>
            <w:rFonts w:ascii="Cambria Math" w:eastAsia="Calibri" w:hAnsi="Cambria Math"/>
            <w:color w:val="000000" w:themeColor="text1"/>
            <w:sz w:val="22"/>
            <w:szCs w:val="22"/>
            <w:lang w:eastAsia="en-US"/>
          </w:rPr>
          <m:t>=[0.33, 0.66]</m:t>
        </m:r>
      </m:oMath>
      <w:r w:rsidR="00E6077A" w:rsidRPr="00FB63BC">
        <w:rPr>
          <w:rFonts w:ascii="Times" w:eastAsia="Calibri" w:hAnsi="Times"/>
          <w:color w:val="000000" w:themeColor="text1"/>
          <w:sz w:val="22"/>
          <w:szCs w:val="22"/>
          <w:lang w:eastAsia="en-US"/>
        </w:rPr>
        <w:t xml:space="preserve"> </w:t>
      </w:r>
    </w:p>
    <w:p w14:paraId="1C9BF1D5" w14:textId="77777777" w:rsidR="00E6077A" w:rsidRPr="00FB63BC" w:rsidRDefault="008E2B97" w:rsidP="00E6077A">
      <w:pPr>
        <w:pStyle w:val="Newparagraph"/>
        <w:numPr>
          <w:ilvl w:val="0"/>
          <w:numId w:val="6"/>
        </w:numPr>
        <w:tabs>
          <w:tab w:val="right" w:pos="9214"/>
        </w:tabs>
        <w:spacing w:line="276" w:lineRule="auto"/>
        <w:ind w:left="993"/>
        <w:jc w:val="both"/>
        <w:rPr>
          <w:rFonts w:ascii="Times" w:eastAsia="Calibri" w:hAnsi="Times"/>
          <w:color w:val="000000" w:themeColor="text1"/>
          <w:sz w:val="22"/>
          <w:szCs w:val="22"/>
          <w:lang w:eastAsia="en-US"/>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p</m:t>
            </m:r>
          </m:e>
          <m:sub>
            <m:r>
              <w:rPr>
                <w:rStyle w:val="jlqj4b"/>
                <w:rFonts w:ascii="Cambria Math" w:hAnsi="Cambria Math"/>
                <w:color w:val="000000" w:themeColor="text1"/>
                <w:sz w:val="22"/>
                <w:szCs w:val="22"/>
              </w:rPr>
              <m:t>3</m:t>
            </m:r>
          </m:sub>
        </m:sSub>
        <m:r>
          <w:rPr>
            <w:rFonts w:ascii="Cambria Math" w:eastAsia="Calibri" w:hAnsi="Cambria Math"/>
            <w:color w:val="000000" w:themeColor="text1"/>
            <w:sz w:val="22"/>
            <w:szCs w:val="22"/>
            <w:lang w:eastAsia="en-US"/>
          </w:rPr>
          <m:t>=[0.66, 1.0]</m:t>
        </m:r>
      </m:oMath>
      <w:r w:rsidR="00E6077A" w:rsidRPr="00FB63BC">
        <w:rPr>
          <w:rFonts w:ascii="Times" w:eastAsia="Calibri" w:hAnsi="Times"/>
          <w:color w:val="000000" w:themeColor="text1"/>
          <w:sz w:val="22"/>
          <w:szCs w:val="22"/>
          <w:lang w:eastAsia="en-US"/>
        </w:rPr>
        <w:t xml:space="preserve"> </w:t>
      </w:r>
    </w:p>
    <w:p w14:paraId="25993440" w14:textId="67C0313E" w:rsidR="00E6077A" w:rsidRPr="00FB63BC" w:rsidRDefault="00E6077A" w:rsidP="00E6077A">
      <w:pPr>
        <w:pStyle w:val="Newparagraph"/>
        <w:spacing w:line="276" w:lineRule="auto"/>
        <w:ind w:firstLine="284"/>
        <w:jc w:val="both"/>
        <w:rPr>
          <w:rStyle w:val="jlqj4b"/>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We limit each score in </w:t>
      </w:r>
      <w:bookmarkStart w:id="60" w:name="_Hlk80885230"/>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y</m:t>
            </m:r>
          </m:e>
          <m:sup>
            <m:r>
              <w:rPr>
                <w:rFonts w:ascii="Cambria Math" w:eastAsia="Calibri" w:hAnsi="Cambria Math"/>
                <w:color w:val="000000" w:themeColor="text1"/>
                <w:sz w:val="22"/>
                <w:szCs w:val="22"/>
                <w:lang w:eastAsia="en-US"/>
              </w:rPr>
              <m:t>j</m:t>
            </m:r>
          </m:sup>
        </m:sSup>
      </m:oMath>
      <w:bookmarkEnd w:id="60"/>
      <w:r w:rsidRPr="00FB63BC">
        <w:rPr>
          <w:rFonts w:ascii="Times" w:eastAsia="Calibri" w:hAnsi="Times"/>
          <w:color w:val="000000" w:themeColor="text1"/>
          <w:sz w:val="22"/>
          <w:szCs w:val="22"/>
          <w:lang w:eastAsia="en-US"/>
        </w:rPr>
        <w:t xml:space="preserve"> to be placed in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p</m:t>
            </m:r>
          </m:e>
          <m:sub>
            <m:r>
              <w:rPr>
                <w:rStyle w:val="jlqj4b"/>
                <w:rFonts w:ascii="Cambria Math" w:hAnsi="Cambria Math"/>
                <w:color w:val="000000" w:themeColor="text1"/>
                <w:sz w:val="22"/>
                <w:szCs w:val="22"/>
              </w:rPr>
              <m:t>j</m:t>
            </m:r>
          </m:sub>
        </m:sSub>
      </m:oMath>
      <w:r w:rsidRPr="00FB63BC">
        <w:rPr>
          <w:rFonts w:ascii="Times" w:eastAsia="Calibri" w:hAnsi="Times"/>
          <w:color w:val="000000" w:themeColor="text1"/>
          <w:sz w:val="22"/>
          <w:szCs w:val="22"/>
          <w:lang w:eastAsia="en-US"/>
        </w:rPr>
        <w:t xml:space="preserve"> and each score in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z</m:t>
            </m:r>
          </m:e>
          <m:sup>
            <m:r>
              <w:rPr>
                <w:rFonts w:ascii="Cambria Math" w:eastAsia="Calibri" w:hAnsi="Cambria Math"/>
                <w:color w:val="000000" w:themeColor="text1"/>
                <w:sz w:val="22"/>
                <w:szCs w:val="22"/>
                <w:lang w:eastAsia="en-US"/>
              </w:rPr>
              <m:t>j</m:t>
            </m:r>
          </m:sup>
        </m:sSup>
      </m:oMath>
      <w:r w:rsidRPr="00FB63BC">
        <w:rPr>
          <w:rFonts w:ascii="Times" w:eastAsia="Calibri" w:hAnsi="Times"/>
          <w:color w:val="000000" w:themeColor="text1"/>
          <w:sz w:val="22"/>
          <w:szCs w:val="22"/>
          <w:lang w:eastAsia="en-US"/>
        </w:rPr>
        <w:t xml:space="preserve"> to be greater than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oMath>
      <w:r w:rsidRPr="00FB63BC">
        <w:rPr>
          <w:rFonts w:ascii="Times" w:eastAsia="Calibri" w:hAnsi="Times"/>
          <w:color w:val="000000" w:themeColor="text1"/>
          <w:sz w:val="22"/>
          <w:szCs w:val="22"/>
          <w:lang w:eastAsia="en-US"/>
        </w:rPr>
        <w:t xml:space="preserve"> and less </w:t>
      </w:r>
      <w:proofErr w:type="gramStart"/>
      <w:r w:rsidRPr="00FB63BC">
        <w:rPr>
          <w:rFonts w:ascii="Times" w:eastAsia="Calibri" w:hAnsi="Times"/>
          <w:color w:val="000000" w:themeColor="text1"/>
          <w:sz w:val="22"/>
          <w:szCs w:val="22"/>
          <w:lang w:eastAsia="en-US"/>
        </w:rPr>
        <w:t xml:space="preserve">than </w:t>
      </w:r>
      <w:proofErr w:type="gramEnd"/>
      <m:oMath>
        <m:r>
          <w:rPr>
            <w:rFonts w:ascii="Cambria Math" w:eastAsia="Calibri" w:hAnsi="Cambria Math"/>
            <w:color w:val="000000" w:themeColor="text1"/>
            <w:sz w:val="22"/>
            <w:szCs w:val="22"/>
            <w:lang w:eastAsia="en-US"/>
          </w:rPr>
          <m:t>1.0</m:t>
        </m:r>
      </m:oMath>
      <w:r w:rsidRPr="00FB63BC">
        <w:rPr>
          <w:rFonts w:ascii="Times" w:eastAsia="Calibri" w:hAnsi="Times"/>
          <w:color w:val="000000" w:themeColor="text1"/>
          <w:sz w:val="22"/>
          <w:szCs w:val="22"/>
          <w:lang w:eastAsia="en-US"/>
        </w:rPr>
        <w:t xml:space="preserve">. </w:t>
      </w:r>
      <w:r w:rsidR="005D45BB" w:rsidRPr="00FB63BC">
        <w:rPr>
          <w:rFonts w:ascii="Times" w:eastAsia="Calibri" w:hAnsi="Times"/>
          <w:color w:val="000000" w:themeColor="text1"/>
          <w:sz w:val="22"/>
          <w:szCs w:val="22"/>
          <w:lang w:eastAsia="en-US"/>
        </w:rPr>
        <w:t>Supplementary Fig. S3</w:t>
      </w:r>
      <w:r w:rsidRPr="00FB63BC">
        <w:rPr>
          <w:rFonts w:ascii="Times" w:eastAsia="Calibri" w:hAnsi="Times"/>
          <w:color w:val="000000" w:themeColor="text1"/>
          <w:sz w:val="22"/>
          <w:szCs w:val="22"/>
          <w:lang w:eastAsia="en-US"/>
        </w:rPr>
        <w:t xml:space="preserve"> illustrates score limitation</w:t>
      </w:r>
      <w:r w:rsidR="00224F88" w:rsidRPr="00FB63BC">
        <w:rPr>
          <w:rFonts w:ascii="Times" w:eastAsia="Calibri" w:hAnsi="Times"/>
          <w:color w:val="000000" w:themeColor="text1"/>
          <w:sz w:val="22"/>
          <w:szCs w:val="22"/>
          <w:lang w:eastAsia="en-US"/>
        </w:rPr>
        <w:t>s</w:t>
      </w:r>
      <w:r w:rsidRPr="00FB63BC">
        <w:rPr>
          <w:rFonts w:ascii="Times" w:eastAsia="Calibri" w:hAnsi="Times"/>
          <w:color w:val="000000" w:themeColor="text1"/>
          <w:sz w:val="22"/>
          <w:szCs w:val="22"/>
          <w:lang w:eastAsia="en-US"/>
        </w:rPr>
        <w:t xml:space="preserve"> for a 3-layer system. In this system</w:t>
      </w:r>
      <w:proofErr w:type="gramStart"/>
      <w:r w:rsidRPr="00FB63BC">
        <w:rPr>
          <w:rFonts w:ascii="Times" w:eastAsia="Calibri" w:hAnsi="Times"/>
          <w:color w:val="000000" w:themeColor="text1"/>
          <w:sz w:val="22"/>
          <w:szCs w:val="22"/>
          <w:lang w:eastAsia="en-US"/>
        </w:rPr>
        <w:t xml:space="preserve">, </w:t>
      </w:r>
      <w:proofErr w:type="gramEnd"/>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y</m:t>
            </m:r>
          </m:e>
          <m:sup>
            <m:r>
              <w:rPr>
                <w:rFonts w:ascii="Cambria Math" w:eastAsia="Calibri" w:hAnsi="Cambria Math"/>
                <w:color w:val="000000" w:themeColor="text1"/>
                <w:sz w:val="22"/>
                <w:szCs w:val="22"/>
                <w:lang w:eastAsia="en-US"/>
              </w:rPr>
              <m:t>1</m:t>
            </m:r>
          </m:sup>
        </m:sSup>
      </m:oMath>
      <w:r w:rsidRPr="00FB63BC">
        <w:rPr>
          <w:rFonts w:ascii="Times" w:eastAsia="Calibri" w:hAnsi="Times"/>
          <w:color w:val="000000" w:themeColor="text1"/>
          <w:sz w:val="22"/>
          <w:szCs w:val="22"/>
          <w:lang w:eastAsia="en-US"/>
        </w:rPr>
        <w:t xml:space="preserve">,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z</m:t>
            </m:r>
          </m:e>
          <m:sup>
            <m:r>
              <w:rPr>
                <w:rFonts w:ascii="Cambria Math" w:eastAsia="Calibri" w:hAnsi="Cambria Math"/>
                <w:color w:val="000000" w:themeColor="text1"/>
                <w:sz w:val="22"/>
                <w:szCs w:val="22"/>
                <w:lang w:eastAsia="en-US"/>
              </w:rPr>
              <m:t>1</m:t>
            </m:r>
          </m:sup>
        </m:sSup>
      </m:oMath>
      <w:r w:rsidRPr="00FB63BC">
        <w:rPr>
          <w:rFonts w:ascii="Times" w:eastAsia="Calibri" w:hAnsi="Times"/>
          <w:color w:val="000000" w:themeColor="text1"/>
          <w:sz w:val="22"/>
          <w:szCs w:val="22"/>
          <w:lang w:eastAsia="en-US"/>
        </w:rPr>
        <w:t xml:space="preserve">,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y</m:t>
            </m:r>
          </m:e>
          <m:sup>
            <m:r>
              <w:rPr>
                <w:rFonts w:ascii="Cambria Math" w:eastAsia="Calibri" w:hAnsi="Cambria Math"/>
                <w:color w:val="000000" w:themeColor="text1"/>
                <w:sz w:val="22"/>
                <w:szCs w:val="22"/>
                <w:lang w:eastAsia="en-US"/>
              </w:rPr>
              <m:t>2</m:t>
            </m:r>
          </m:sup>
        </m:sSup>
        <m:r>
          <m:rPr>
            <m:sty m:val="p"/>
          </m:rPr>
          <w:rPr>
            <w:rFonts w:ascii="Cambria Math" w:eastAsia="Calibri" w:hAnsi="Cambria Math"/>
            <w:color w:val="000000" w:themeColor="text1"/>
            <w:sz w:val="22"/>
            <w:szCs w:val="22"/>
            <w:lang w:eastAsia="en-US"/>
          </w:rPr>
          <m:t xml:space="preserve">, and </m:t>
        </m:r>
        <w:bookmarkStart w:id="61" w:name="_Hlk79950511"/>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z</m:t>
            </m:r>
          </m:e>
          <m:sup>
            <m:r>
              <w:rPr>
                <w:rFonts w:ascii="Cambria Math" w:eastAsia="Calibri" w:hAnsi="Cambria Math"/>
                <w:color w:val="000000" w:themeColor="text1"/>
                <w:sz w:val="22"/>
                <w:szCs w:val="22"/>
                <w:lang w:eastAsia="en-US"/>
              </w:rPr>
              <m:t>2</m:t>
            </m:r>
          </m:sup>
        </m:sSup>
      </m:oMath>
      <w:r w:rsidRPr="00FB63BC">
        <w:rPr>
          <w:rFonts w:ascii="Times" w:eastAsia="Calibri" w:hAnsi="Times"/>
          <w:color w:val="000000" w:themeColor="text1"/>
          <w:sz w:val="22"/>
          <w:szCs w:val="22"/>
          <w:lang w:eastAsia="en-US"/>
        </w:rPr>
        <w:t xml:space="preserve"> </w:t>
      </w:r>
      <w:bookmarkEnd w:id="61"/>
      <w:r w:rsidRPr="00FB63BC">
        <w:rPr>
          <w:rFonts w:ascii="Times" w:eastAsia="Calibri" w:hAnsi="Times"/>
          <w:color w:val="000000" w:themeColor="text1"/>
          <w:sz w:val="22"/>
          <w:szCs w:val="22"/>
          <w:lang w:eastAsia="en-US"/>
        </w:rPr>
        <w:t xml:space="preserve">are entered </w:t>
      </w:r>
      <w:r w:rsidR="00224F88" w:rsidRPr="00FB63BC">
        <w:rPr>
          <w:rFonts w:ascii="Times" w:eastAsia="Calibri" w:hAnsi="Times"/>
          <w:color w:val="000000" w:themeColor="text1"/>
          <w:sz w:val="22"/>
          <w:szCs w:val="22"/>
          <w:lang w:eastAsia="en-US"/>
        </w:rPr>
        <w:t>in</w:t>
      </w:r>
      <w:r w:rsidRPr="00FB63BC">
        <w:rPr>
          <w:rFonts w:ascii="Times" w:eastAsia="Calibri" w:hAnsi="Times"/>
          <w:color w:val="000000" w:themeColor="text1"/>
          <w:sz w:val="22"/>
          <w:szCs w:val="22"/>
          <w:lang w:eastAsia="en-US"/>
        </w:rPr>
        <w:t xml:space="preserve">to </w:t>
      </w:r>
      <w:proofErr w:type="spellStart"/>
      <w:r w:rsidRPr="00FB63BC">
        <w:rPr>
          <w:rStyle w:val="jlqj4b"/>
          <w:rFonts w:ascii="Times" w:hAnsi="Times"/>
          <w:i/>
          <w:iCs/>
          <w:color w:val="000000" w:themeColor="text1"/>
          <w:sz w:val="22"/>
          <w:szCs w:val="22"/>
        </w:rPr>
        <w:t>Grouping_loss</w:t>
      </w:r>
      <w:proofErr w:type="spellEnd"/>
      <w:r w:rsidRPr="00FB63BC">
        <w:rPr>
          <w:rFonts w:ascii="Times" w:eastAsia="Calibri" w:hAnsi="Times"/>
          <w:color w:val="000000" w:themeColor="text1"/>
          <w:sz w:val="22"/>
          <w:szCs w:val="22"/>
          <w:lang w:eastAsia="en-US"/>
        </w:rPr>
        <w:t xml:space="preserve">. The first line in </w:t>
      </w:r>
      <w:r w:rsidR="005D45BB" w:rsidRPr="00FB63BC">
        <w:rPr>
          <w:rFonts w:ascii="Times" w:eastAsia="Calibri" w:hAnsi="Times"/>
          <w:color w:val="000000" w:themeColor="text1"/>
          <w:sz w:val="22"/>
          <w:szCs w:val="22"/>
          <w:lang w:eastAsia="en-US"/>
        </w:rPr>
        <w:t>Supplementary Fig. S3</w:t>
      </w:r>
      <w:r w:rsidRPr="00FB63BC">
        <w:rPr>
          <w:rFonts w:ascii="Times" w:eastAsia="Calibri" w:hAnsi="Times"/>
          <w:color w:val="000000" w:themeColor="text1"/>
          <w:sz w:val="22"/>
          <w:szCs w:val="22"/>
          <w:lang w:eastAsia="en-US"/>
        </w:rPr>
        <w:t xml:space="preserve"> indicates acceptable intervals for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y</m:t>
            </m:r>
          </m:e>
          <m:sup>
            <m:r>
              <w:rPr>
                <w:rFonts w:ascii="Cambria Math" w:eastAsia="Calibri" w:hAnsi="Cambria Math"/>
                <w:color w:val="000000" w:themeColor="text1"/>
                <w:sz w:val="22"/>
                <w:szCs w:val="22"/>
                <w:lang w:eastAsia="en-US"/>
              </w:rPr>
              <m:t>1</m:t>
            </m:r>
          </m:sup>
        </m:sSup>
      </m:oMath>
      <w:r w:rsidRPr="00FB63BC">
        <w:rPr>
          <w:rFonts w:ascii="Times" w:eastAsia="Calibri" w:hAnsi="Times"/>
          <w:color w:val="000000" w:themeColor="text1"/>
          <w:sz w:val="22"/>
          <w:szCs w:val="22"/>
          <w:lang w:eastAsia="en-US"/>
        </w:rPr>
        <w:t xml:space="preserve"> and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z</m:t>
            </m:r>
          </m:e>
          <m:sup>
            <m:r>
              <w:rPr>
                <w:rFonts w:ascii="Cambria Math" w:eastAsia="Calibri" w:hAnsi="Cambria Math"/>
                <w:color w:val="000000" w:themeColor="text1"/>
                <w:sz w:val="22"/>
                <w:szCs w:val="22"/>
                <w:lang w:eastAsia="en-US"/>
              </w:rPr>
              <m:t>1</m:t>
            </m:r>
          </m:sup>
        </m:sSup>
      </m:oMath>
      <w:r w:rsidRPr="00FB63BC">
        <w:rPr>
          <w:rFonts w:ascii="Times" w:eastAsia="Calibri" w:hAnsi="Times"/>
          <w:color w:val="000000" w:themeColor="text1"/>
          <w:sz w:val="22"/>
          <w:szCs w:val="22"/>
          <w:lang w:eastAsia="en-US"/>
        </w:rPr>
        <w:t xml:space="preserve"> with the green area and nonacceptable intervals with the red area. </w:t>
      </w:r>
      <m:oMath>
        <m:r>
          <w:rPr>
            <w:rFonts w:ascii="Cambria Math" w:eastAsia="Calibri" w:hAnsi="Cambria Math"/>
            <w:color w:val="000000" w:themeColor="text1"/>
            <w:sz w:val="22"/>
            <w:szCs w:val="22"/>
            <w:lang w:eastAsia="en-US"/>
          </w:rPr>
          <m:t>ε</m:t>
        </m:r>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is</w:t>
      </w:r>
      <w:proofErr w:type="gramEnd"/>
      <w:r w:rsidRPr="00FB63BC">
        <w:rPr>
          <w:rFonts w:ascii="Times" w:eastAsia="Calibri" w:hAnsi="Times"/>
          <w:color w:val="000000" w:themeColor="text1"/>
          <w:sz w:val="22"/>
          <w:szCs w:val="22"/>
          <w:lang w:eastAsia="en-US"/>
        </w:rPr>
        <w:t xml:space="preserve"> a small value</w:t>
      </w:r>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to make a distance between borders. Similar to the first line, the second line indicates the acceptable and </w:t>
      </w:r>
      <w:proofErr w:type="spellStart"/>
      <w:r w:rsidRPr="00FB63BC">
        <w:rPr>
          <w:rFonts w:ascii="Times" w:eastAsia="Calibri" w:hAnsi="Times"/>
          <w:color w:val="000000" w:themeColor="text1"/>
          <w:sz w:val="22"/>
          <w:szCs w:val="22"/>
          <w:lang w:eastAsia="en-US"/>
        </w:rPr>
        <w:t>nonacceptable</w:t>
      </w:r>
      <w:proofErr w:type="spellEnd"/>
      <w:r w:rsidRPr="00FB63BC">
        <w:rPr>
          <w:rFonts w:ascii="Times" w:eastAsia="Calibri" w:hAnsi="Times"/>
          <w:color w:val="000000" w:themeColor="text1"/>
          <w:sz w:val="22"/>
          <w:szCs w:val="22"/>
          <w:lang w:eastAsia="en-US"/>
        </w:rPr>
        <w:t xml:space="preserve"> intervals for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y</m:t>
            </m:r>
          </m:e>
          <m:sup>
            <m:r>
              <w:rPr>
                <w:rFonts w:ascii="Cambria Math" w:eastAsia="Calibri" w:hAnsi="Cambria Math"/>
                <w:color w:val="000000" w:themeColor="text1"/>
                <w:sz w:val="22"/>
                <w:szCs w:val="22"/>
                <w:lang w:eastAsia="en-US"/>
              </w:rPr>
              <m:t>2</m:t>
            </m:r>
          </m:sup>
        </m:sSup>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 xml:space="preserve">and </w:t>
      </w:r>
      <w:proofErr w:type="gramEnd"/>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z</m:t>
            </m:r>
          </m:e>
          <m:sup>
            <m:r>
              <w:rPr>
                <w:rFonts w:ascii="Cambria Math" w:eastAsia="Calibri" w:hAnsi="Cambria Math"/>
                <w:color w:val="000000" w:themeColor="text1"/>
                <w:sz w:val="22"/>
                <w:szCs w:val="22"/>
                <w:lang w:eastAsia="en-US"/>
              </w:rPr>
              <m:t>2</m:t>
            </m:r>
          </m:sup>
        </m:sSup>
      </m:oMath>
      <w:r w:rsidRPr="00FB63BC">
        <w:rPr>
          <w:rFonts w:ascii="Times" w:eastAsia="Calibri" w:hAnsi="Times"/>
          <w:color w:val="000000" w:themeColor="text1"/>
          <w:sz w:val="22"/>
          <w:szCs w:val="22"/>
          <w:lang w:eastAsia="en-US"/>
        </w:rPr>
        <w:t>.</w:t>
      </w:r>
      <w:r w:rsidRPr="00FB63BC">
        <w:rPr>
          <w:rFonts w:ascii="Times" w:hAnsi="Times"/>
          <w:color w:val="000000" w:themeColor="text1"/>
          <w:sz w:val="22"/>
          <w:szCs w:val="22"/>
        </w:rPr>
        <w:t xml:space="preserve"> </w:t>
      </w:r>
    </w:p>
    <w:tbl>
      <w:tblPr>
        <w:tblStyle w:val="TableGrid"/>
        <w:tblW w:w="8721" w:type="dxa"/>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left w:w="0" w:type="dxa"/>
          <w:right w:w="0" w:type="dxa"/>
        </w:tblCellMar>
        <w:tblLook w:val="04A0" w:firstRow="1" w:lastRow="0" w:firstColumn="1" w:lastColumn="0" w:noHBand="0" w:noVBand="1"/>
      </w:tblPr>
      <w:tblGrid>
        <w:gridCol w:w="442"/>
        <w:gridCol w:w="434"/>
        <w:gridCol w:w="134"/>
        <w:gridCol w:w="702"/>
        <w:gridCol w:w="782"/>
        <w:gridCol w:w="694"/>
        <w:gridCol w:w="134"/>
        <w:gridCol w:w="134"/>
        <w:gridCol w:w="604"/>
        <w:gridCol w:w="880"/>
        <w:gridCol w:w="694"/>
        <w:gridCol w:w="134"/>
        <w:gridCol w:w="134"/>
        <w:gridCol w:w="688"/>
        <w:gridCol w:w="782"/>
        <w:gridCol w:w="721"/>
        <w:gridCol w:w="111"/>
        <w:gridCol w:w="517"/>
      </w:tblGrid>
      <w:tr w:rsidR="00E6077A" w:rsidRPr="00FB63BC" w14:paraId="45A5A9F3" w14:textId="77777777" w:rsidTr="00973112">
        <w:trPr>
          <w:jc w:val="center"/>
        </w:trPr>
        <w:tc>
          <w:tcPr>
            <w:tcW w:w="442" w:type="dxa"/>
          </w:tcPr>
          <w:p w14:paraId="017633C0" w14:textId="77777777" w:rsidR="00E6077A" w:rsidRPr="00FB63BC" w:rsidRDefault="00E6077A" w:rsidP="00973112">
            <w:pPr>
              <w:pStyle w:val="Newparagraph"/>
              <w:tabs>
                <w:tab w:val="right" w:pos="9214"/>
              </w:tabs>
              <w:ind w:firstLine="0"/>
              <w:jc w:val="center"/>
              <w:rPr>
                <w:rFonts w:ascii="Times" w:eastAsia="Calibri" w:hAnsi="Times"/>
                <w:noProof/>
                <w:color w:val="000000"/>
                <w:sz w:val="4"/>
                <w:szCs w:val="8"/>
                <w:lang w:eastAsia="en-US"/>
              </w:rPr>
            </w:pPr>
          </w:p>
        </w:tc>
        <w:tc>
          <w:tcPr>
            <w:tcW w:w="434" w:type="dxa"/>
          </w:tcPr>
          <w:p w14:paraId="2EABFE94" w14:textId="77777777" w:rsidR="00E6077A" w:rsidRPr="00FB63BC" w:rsidRDefault="008E2B97" w:rsidP="00973112">
            <w:pPr>
              <w:pStyle w:val="Newparagraph"/>
              <w:tabs>
                <w:tab w:val="right" w:pos="9214"/>
              </w:tabs>
              <w:ind w:firstLine="0"/>
              <w:jc w:val="center"/>
              <w:rPr>
                <w:rStyle w:val="jlqj4b"/>
                <w:rFonts w:ascii="Times" w:hAnsi="Times"/>
                <w:sz w:val="18"/>
                <w:szCs w:val="18"/>
              </w:rPr>
            </w:pPr>
            <w:r>
              <w:rPr>
                <w:rFonts w:ascii="Times" w:eastAsia="Calibri" w:hAnsi="Times"/>
                <w:noProof/>
                <w:color w:val="000000"/>
                <w:sz w:val="4"/>
                <w:szCs w:val="8"/>
                <w:lang w:eastAsia="en-US"/>
              </w:rPr>
              <w:pict w14:anchorId="7B3B85FC">
                <v:group id="_x0000_s1083" style="position:absolute;left:0;text-align:left;margin-left:19.5pt;margin-top:8.95pt;width:363.6pt;height:7.15pt;z-index:251659264;mso-position-horizontal-relative:text;mso-position-vertical-relative:text" coordorigin="1958,2082" coordsize="7272,143">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_x0000_s1084" type="#_x0000_t87" style="position:absolute;left:5526;top:952;width:143;height:2404;rotation:90;mso-position-horizontal-relative:text;mso-position-vertical-relative:text" strokeweight=".5pt"/>
                  <v:shape id="_x0000_s1085" type="#_x0000_t87" style="position:absolute;left:7956;top:952;width:143;height:2404;rotation:90;mso-position-horizontal-relative:text;mso-position-vertical-relative:text" strokeweight=".5pt"/>
                  <v:shape id="_x0000_s1086" type="#_x0000_t87" style="position:absolute;left:3088;top:952;width:143;height:2404;rotation:90;mso-position-horizontal-relative:text;mso-position-vertical-relative:text" strokeweight=".5pt"/>
                  <w10:wrap anchorx="page"/>
                </v:group>
              </w:pict>
            </w:r>
          </w:p>
        </w:tc>
        <w:tc>
          <w:tcPr>
            <w:tcW w:w="2446" w:type="dxa"/>
            <w:gridSpan w:val="5"/>
          </w:tcPr>
          <w:p w14:paraId="17524597" w14:textId="77777777" w:rsidR="00E6077A" w:rsidRPr="00FB63BC" w:rsidRDefault="008E2B97" w:rsidP="00973112">
            <w:pPr>
              <w:pStyle w:val="Newparagraph"/>
              <w:tabs>
                <w:tab w:val="right" w:pos="9214"/>
              </w:tabs>
              <w:ind w:firstLine="0"/>
              <w:jc w:val="center"/>
              <w:rPr>
                <w:rStyle w:val="jlqj4b"/>
                <w:rFonts w:ascii="Times" w:hAnsi="Times"/>
                <w:sz w:val="18"/>
                <w:szCs w:val="18"/>
              </w:rPr>
            </w:pPr>
            <m:oMathPara>
              <m:oMath>
                <m:sSub>
                  <m:sSubPr>
                    <m:ctrlPr>
                      <w:rPr>
                        <w:rStyle w:val="jlqj4b"/>
                        <w:rFonts w:ascii="Cambria Math" w:hAnsi="Cambria Math"/>
                        <w:i/>
                        <w:sz w:val="18"/>
                        <w:szCs w:val="18"/>
                      </w:rPr>
                    </m:ctrlPr>
                  </m:sSubPr>
                  <m:e>
                    <m:r>
                      <w:rPr>
                        <w:rStyle w:val="jlqj4b"/>
                        <w:rFonts w:ascii="Cambria Math" w:hAnsi="Cambria Math"/>
                        <w:sz w:val="18"/>
                        <w:szCs w:val="18"/>
                      </w:rPr>
                      <m:t>p</m:t>
                    </m:r>
                  </m:e>
                  <m:sub>
                    <m:r>
                      <w:rPr>
                        <w:rStyle w:val="jlqj4b"/>
                        <w:rFonts w:ascii="Cambria Math" w:hAnsi="Cambria Math"/>
                        <w:sz w:val="18"/>
                        <w:szCs w:val="18"/>
                      </w:rPr>
                      <m:t>1</m:t>
                    </m:r>
                  </m:sub>
                </m:sSub>
              </m:oMath>
            </m:oMathPara>
          </w:p>
        </w:tc>
        <w:tc>
          <w:tcPr>
            <w:tcW w:w="2446" w:type="dxa"/>
            <w:gridSpan w:val="5"/>
          </w:tcPr>
          <w:p w14:paraId="4A447E52" w14:textId="77777777" w:rsidR="00E6077A" w:rsidRPr="00FB63BC" w:rsidRDefault="008E2B97" w:rsidP="00973112">
            <w:pPr>
              <w:pStyle w:val="Newparagraph"/>
              <w:tabs>
                <w:tab w:val="right" w:pos="9214"/>
              </w:tabs>
              <w:ind w:firstLine="0"/>
              <w:jc w:val="both"/>
              <w:rPr>
                <w:rStyle w:val="jlqj4b"/>
                <w:rFonts w:ascii="Times" w:hAnsi="Times"/>
                <w:sz w:val="18"/>
                <w:szCs w:val="18"/>
              </w:rPr>
            </w:pPr>
            <m:oMathPara>
              <m:oMath>
                <m:sSub>
                  <m:sSubPr>
                    <m:ctrlPr>
                      <w:rPr>
                        <w:rStyle w:val="jlqj4b"/>
                        <w:rFonts w:ascii="Cambria Math" w:hAnsi="Cambria Math"/>
                        <w:i/>
                        <w:sz w:val="18"/>
                        <w:szCs w:val="18"/>
                      </w:rPr>
                    </m:ctrlPr>
                  </m:sSubPr>
                  <m:e>
                    <m:r>
                      <w:rPr>
                        <w:rStyle w:val="jlqj4b"/>
                        <w:rFonts w:ascii="Cambria Math" w:hAnsi="Cambria Math"/>
                        <w:sz w:val="18"/>
                        <w:szCs w:val="18"/>
                      </w:rPr>
                      <m:t>p</m:t>
                    </m:r>
                  </m:e>
                  <m:sub>
                    <m:r>
                      <w:rPr>
                        <w:rStyle w:val="jlqj4b"/>
                        <w:rFonts w:ascii="Cambria Math" w:hAnsi="Cambria Math"/>
                        <w:sz w:val="18"/>
                        <w:szCs w:val="18"/>
                      </w:rPr>
                      <m:t>2</m:t>
                    </m:r>
                  </m:sub>
                </m:sSub>
              </m:oMath>
            </m:oMathPara>
          </w:p>
        </w:tc>
        <w:tc>
          <w:tcPr>
            <w:tcW w:w="2436" w:type="dxa"/>
            <w:gridSpan w:val="5"/>
          </w:tcPr>
          <w:p w14:paraId="40AEE46C" w14:textId="77777777" w:rsidR="00E6077A" w:rsidRPr="00FB63BC" w:rsidRDefault="008E2B97" w:rsidP="00973112">
            <w:pPr>
              <w:pStyle w:val="Newparagraph"/>
              <w:tabs>
                <w:tab w:val="right" w:pos="9214"/>
              </w:tabs>
              <w:ind w:firstLine="0"/>
              <w:jc w:val="both"/>
              <w:rPr>
                <w:rStyle w:val="jlqj4b"/>
                <w:rFonts w:ascii="Times" w:hAnsi="Times"/>
                <w:sz w:val="18"/>
                <w:szCs w:val="18"/>
              </w:rPr>
            </w:pPr>
            <m:oMathPara>
              <m:oMath>
                <m:sSub>
                  <m:sSubPr>
                    <m:ctrlPr>
                      <w:rPr>
                        <w:rStyle w:val="jlqj4b"/>
                        <w:rFonts w:ascii="Cambria Math" w:hAnsi="Cambria Math"/>
                        <w:i/>
                        <w:sz w:val="18"/>
                        <w:szCs w:val="18"/>
                      </w:rPr>
                    </m:ctrlPr>
                  </m:sSubPr>
                  <m:e>
                    <m:r>
                      <w:rPr>
                        <w:rStyle w:val="jlqj4b"/>
                        <w:rFonts w:ascii="Cambria Math" w:hAnsi="Cambria Math"/>
                        <w:sz w:val="18"/>
                        <w:szCs w:val="18"/>
                      </w:rPr>
                      <m:t>p</m:t>
                    </m:r>
                  </m:e>
                  <m:sub>
                    <m:r>
                      <w:rPr>
                        <w:rStyle w:val="jlqj4b"/>
                        <w:rFonts w:ascii="Cambria Math" w:hAnsi="Cambria Math"/>
                        <w:sz w:val="18"/>
                        <w:szCs w:val="18"/>
                      </w:rPr>
                      <m:t>3</m:t>
                    </m:r>
                  </m:sub>
                </m:sSub>
              </m:oMath>
            </m:oMathPara>
          </w:p>
        </w:tc>
        <w:tc>
          <w:tcPr>
            <w:tcW w:w="517" w:type="dxa"/>
          </w:tcPr>
          <w:p w14:paraId="107DD01D" w14:textId="77777777" w:rsidR="00E6077A" w:rsidRPr="00FB63BC" w:rsidRDefault="00E6077A" w:rsidP="00973112">
            <w:pPr>
              <w:pStyle w:val="Newparagraph"/>
              <w:tabs>
                <w:tab w:val="right" w:pos="9214"/>
              </w:tabs>
              <w:ind w:firstLine="0"/>
              <w:jc w:val="both"/>
              <w:rPr>
                <w:rStyle w:val="jlqj4b"/>
                <w:rFonts w:ascii="Times" w:hAnsi="Times"/>
                <w:sz w:val="18"/>
                <w:szCs w:val="18"/>
              </w:rPr>
            </w:pPr>
          </w:p>
        </w:tc>
      </w:tr>
      <w:tr w:rsidR="00E6077A" w:rsidRPr="00FB63BC" w14:paraId="382F61B8" w14:textId="77777777" w:rsidTr="00973112">
        <w:trPr>
          <w:trHeight w:val="81"/>
          <w:jc w:val="center"/>
        </w:trPr>
        <w:tc>
          <w:tcPr>
            <w:tcW w:w="442" w:type="dxa"/>
          </w:tcPr>
          <w:p w14:paraId="7F7598B4" w14:textId="77777777" w:rsidR="00E6077A" w:rsidRPr="00FB63BC" w:rsidRDefault="00E6077A" w:rsidP="00973112">
            <w:pPr>
              <w:pStyle w:val="Newparagraph"/>
              <w:tabs>
                <w:tab w:val="right" w:pos="9214"/>
              </w:tabs>
              <w:ind w:firstLine="0"/>
              <w:jc w:val="center"/>
              <w:rPr>
                <w:rStyle w:val="jlqj4b"/>
                <w:rFonts w:ascii="Times" w:hAnsi="Times"/>
                <w:sz w:val="4"/>
                <w:szCs w:val="8"/>
              </w:rPr>
            </w:pPr>
          </w:p>
        </w:tc>
        <w:tc>
          <w:tcPr>
            <w:tcW w:w="434" w:type="dxa"/>
          </w:tcPr>
          <w:p w14:paraId="5D7031E4" w14:textId="77777777" w:rsidR="00E6077A" w:rsidRPr="00FB63BC" w:rsidRDefault="00E6077A" w:rsidP="00973112">
            <w:pPr>
              <w:pStyle w:val="Newparagraph"/>
              <w:tabs>
                <w:tab w:val="right" w:pos="9214"/>
              </w:tabs>
              <w:ind w:firstLine="0"/>
              <w:jc w:val="center"/>
              <w:rPr>
                <w:rStyle w:val="jlqj4b"/>
                <w:rFonts w:ascii="Times" w:hAnsi="Times"/>
                <w:sz w:val="4"/>
                <w:szCs w:val="8"/>
              </w:rPr>
            </w:pPr>
          </w:p>
        </w:tc>
        <w:tc>
          <w:tcPr>
            <w:tcW w:w="2446" w:type="dxa"/>
            <w:gridSpan w:val="5"/>
          </w:tcPr>
          <w:p w14:paraId="3436E573" w14:textId="77777777" w:rsidR="00E6077A" w:rsidRPr="00FB63BC" w:rsidRDefault="00E6077A" w:rsidP="00973112">
            <w:pPr>
              <w:pStyle w:val="Newparagraph"/>
              <w:tabs>
                <w:tab w:val="right" w:pos="9214"/>
              </w:tabs>
              <w:ind w:firstLine="0"/>
              <w:jc w:val="center"/>
              <w:rPr>
                <w:rStyle w:val="jlqj4b"/>
                <w:rFonts w:ascii="Times" w:hAnsi="Times"/>
                <w:sz w:val="4"/>
                <w:szCs w:val="8"/>
              </w:rPr>
            </w:pPr>
          </w:p>
        </w:tc>
        <w:tc>
          <w:tcPr>
            <w:tcW w:w="2446" w:type="dxa"/>
            <w:gridSpan w:val="5"/>
          </w:tcPr>
          <w:p w14:paraId="390D3CA7" w14:textId="77777777" w:rsidR="00E6077A" w:rsidRPr="00FB63BC" w:rsidRDefault="00E6077A" w:rsidP="00973112">
            <w:pPr>
              <w:pStyle w:val="Newparagraph"/>
              <w:tabs>
                <w:tab w:val="right" w:pos="9214"/>
              </w:tabs>
              <w:ind w:firstLine="0"/>
              <w:jc w:val="both"/>
              <w:rPr>
                <w:rStyle w:val="jlqj4b"/>
                <w:rFonts w:ascii="Times" w:hAnsi="Times"/>
                <w:sz w:val="4"/>
                <w:szCs w:val="8"/>
              </w:rPr>
            </w:pPr>
          </w:p>
        </w:tc>
        <w:tc>
          <w:tcPr>
            <w:tcW w:w="2436" w:type="dxa"/>
            <w:gridSpan w:val="5"/>
          </w:tcPr>
          <w:p w14:paraId="4BDC9E45" w14:textId="77777777" w:rsidR="00E6077A" w:rsidRPr="00FB63BC" w:rsidRDefault="00E6077A" w:rsidP="00973112">
            <w:pPr>
              <w:pStyle w:val="Newparagraph"/>
              <w:tabs>
                <w:tab w:val="right" w:pos="9214"/>
              </w:tabs>
              <w:ind w:firstLine="0"/>
              <w:jc w:val="both"/>
              <w:rPr>
                <w:rStyle w:val="jlqj4b"/>
                <w:rFonts w:ascii="Times" w:hAnsi="Times"/>
                <w:sz w:val="4"/>
                <w:szCs w:val="8"/>
              </w:rPr>
            </w:pPr>
          </w:p>
        </w:tc>
        <w:tc>
          <w:tcPr>
            <w:tcW w:w="517" w:type="dxa"/>
          </w:tcPr>
          <w:p w14:paraId="69B0A178" w14:textId="77777777" w:rsidR="00E6077A" w:rsidRPr="00FB63BC" w:rsidRDefault="00E6077A" w:rsidP="00973112">
            <w:pPr>
              <w:pStyle w:val="Newparagraph"/>
              <w:tabs>
                <w:tab w:val="right" w:pos="9214"/>
              </w:tabs>
              <w:ind w:firstLine="0"/>
              <w:jc w:val="both"/>
              <w:rPr>
                <w:rStyle w:val="jlqj4b"/>
                <w:rFonts w:ascii="Times" w:hAnsi="Times"/>
                <w:sz w:val="4"/>
                <w:szCs w:val="8"/>
              </w:rPr>
            </w:pPr>
          </w:p>
        </w:tc>
      </w:tr>
      <w:tr w:rsidR="00E6077A" w:rsidRPr="00FB63BC" w14:paraId="3806D71E" w14:textId="77777777" w:rsidTr="00973112">
        <w:trPr>
          <w:jc w:val="center"/>
        </w:trPr>
        <w:tc>
          <w:tcPr>
            <w:tcW w:w="442" w:type="dxa"/>
          </w:tcPr>
          <w:p w14:paraId="0CC4A39E" w14:textId="77777777" w:rsidR="00E6077A" w:rsidRPr="00FB63BC" w:rsidRDefault="00E6077A" w:rsidP="00973112">
            <w:pPr>
              <w:pStyle w:val="Newparagraph"/>
              <w:tabs>
                <w:tab w:val="right" w:pos="9214"/>
              </w:tabs>
              <w:ind w:firstLine="0"/>
              <w:rPr>
                <w:rStyle w:val="jlqj4b"/>
                <w:rFonts w:ascii="Times" w:hAnsi="Times"/>
                <w:sz w:val="18"/>
                <w:szCs w:val="18"/>
              </w:rPr>
            </w:pPr>
          </w:p>
        </w:tc>
        <w:tc>
          <w:tcPr>
            <w:tcW w:w="434" w:type="dxa"/>
          </w:tcPr>
          <w:p w14:paraId="6EC59AB8" w14:textId="77777777" w:rsidR="00E6077A" w:rsidRPr="00FB63BC" w:rsidRDefault="00E6077A" w:rsidP="00973112">
            <w:pPr>
              <w:pStyle w:val="Newparagraph"/>
              <w:tabs>
                <w:tab w:val="right" w:pos="9214"/>
              </w:tabs>
              <w:ind w:firstLine="0"/>
              <w:rPr>
                <w:rStyle w:val="jlqj4b"/>
                <w:rFonts w:ascii="Times" w:hAnsi="Times"/>
                <w:sz w:val="18"/>
                <w:szCs w:val="18"/>
              </w:rPr>
            </w:pPr>
          </w:p>
        </w:tc>
        <w:tc>
          <w:tcPr>
            <w:tcW w:w="836" w:type="dxa"/>
            <w:gridSpan w:val="2"/>
          </w:tcPr>
          <w:p w14:paraId="2DCD7922" w14:textId="77777777" w:rsidR="00E6077A" w:rsidRPr="00FB63BC" w:rsidRDefault="00E6077A" w:rsidP="00973112">
            <w:pPr>
              <w:pStyle w:val="Newparagraph"/>
              <w:tabs>
                <w:tab w:val="right" w:pos="9214"/>
              </w:tabs>
              <w:ind w:firstLine="0"/>
              <w:rPr>
                <w:rStyle w:val="jlqj4b"/>
                <w:rFonts w:ascii="Times" w:hAnsi="Times"/>
                <w:sz w:val="18"/>
                <w:szCs w:val="18"/>
              </w:rPr>
            </w:pPr>
            <w:r w:rsidRPr="00FB63BC">
              <w:rPr>
                <w:rStyle w:val="jlqj4b"/>
                <w:rFonts w:ascii="Times" w:hAnsi="Times"/>
                <w:sz w:val="18"/>
                <w:szCs w:val="18"/>
              </w:rPr>
              <w:t>0</w:t>
            </w:r>
          </w:p>
        </w:tc>
        <w:tc>
          <w:tcPr>
            <w:tcW w:w="782" w:type="dxa"/>
          </w:tcPr>
          <w:p w14:paraId="3EACE398" w14:textId="77777777" w:rsidR="00E6077A" w:rsidRPr="00FB63BC" w:rsidRDefault="00E6077A" w:rsidP="00973112">
            <w:pPr>
              <w:pStyle w:val="Newparagraph"/>
              <w:tabs>
                <w:tab w:val="right" w:pos="9214"/>
              </w:tabs>
              <w:ind w:firstLine="0"/>
              <w:jc w:val="both"/>
              <w:rPr>
                <w:rStyle w:val="jlqj4b"/>
                <w:rFonts w:ascii="Times" w:hAnsi="Times"/>
                <w:sz w:val="18"/>
                <w:szCs w:val="18"/>
              </w:rPr>
            </w:pPr>
          </w:p>
        </w:tc>
        <w:tc>
          <w:tcPr>
            <w:tcW w:w="1566" w:type="dxa"/>
            <w:gridSpan w:val="4"/>
          </w:tcPr>
          <w:p w14:paraId="09A41AAF" w14:textId="77777777" w:rsidR="00E6077A" w:rsidRPr="00FB63BC" w:rsidRDefault="00E6077A" w:rsidP="00973112">
            <w:pPr>
              <w:pStyle w:val="Newparagraph"/>
              <w:tabs>
                <w:tab w:val="right" w:pos="9214"/>
              </w:tabs>
              <w:ind w:firstLine="0"/>
              <w:jc w:val="center"/>
              <w:rPr>
                <w:rStyle w:val="jlqj4b"/>
                <w:rFonts w:ascii="Times" w:hAnsi="Times"/>
                <w:sz w:val="18"/>
                <w:szCs w:val="18"/>
              </w:rPr>
            </w:pPr>
            <w:r w:rsidRPr="00FB63BC">
              <w:rPr>
                <w:rStyle w:val="jlqj4b"/>
                <w:rFonts w:ascii="Times" w:hAnsi="Times"/>
                <w:sz w:val="18"/>
                <w:szCs w:val="18"/>
              </w:rPr>
              <w:t>0.33</w:t>
            </w:r>
          </w:p>
        </w:tc>
        <w:tc>
          <w:tcPr>
            <w:tcW w:w="880" w:type="dxa"/>
          </w:tcPr>
          <w:p w14:paraId="77A06497" w14:textId="77777777" w:rsidR="00E6077A" w:rsidRPr="00FB63BC" w:rsidRDefault="00E6077A" w:rsidP="00973112">
            <w:pPr>
              <w:pStyle w:val="Newparagraph"/>
              <w:tabs>
                <w:tab w:val="right" w:pos="9214"/>
              </w:tabs>
              <w:ind w:firstLine="0"/>
              <w:rPr>
                <w:rStyle w:val="jlqj4b"/>
                <w:rFonts w:ascii="Times" w:hAnsi="Times"/>
                <w:sz w:val="18"/>
                <w:szCs w:val="18"/>
              </w:rPr>
            </w:pPr>
          </w:p>
        </w:tc>
        <w:tc>
          <w:tcPr>
            <w:tcW w:w="1650" w:type="dxa"/>
            <w:gridSpan w:val="4"/>
          </w:tcPr>
          <w:p w14:paraId="5F3FFDD3" w14:textId="77777777" w:rsidR="00E6077A" w:rsidRPr="00FB63BC" w:rsidRDefault="00E6077A" w:rsidP="00973112">
            <w:pPr>
              <w:pStyle w:val="Newparagraph"/>
              <w:tabs>
                <w:tab w:val="right" w:pos="9214"/>
              </w:tabs>
              <w:ind w:firstLine="0"/>
              <w:jc w:val="center"/>
              <w:rPr>
                <w:rStyle w:val="jlqj4b"/>
                <w:rFonts w:ascii="Times" w:hAnsi="Times"/>
                <w:sz w:val="18"/>
                <w:szCs w:val="18"/>
              </w:rPr>
            </w:pPr>
            <w:r w:rsidRPr="00FB63BC">
              <w:rPr>
                <w:rStyle w:val="jlqj4b"/>
                <w:rFonts w:ascii="Times" w:hAnsi="Times"/>
                <w:sz w:val="18"/>
                <w:szCs w:val="18"/>
              </w:rPr>
              <w:t>0.66</w:t>
            </w:r>
          </w:p>
        </w:tc>
        <w:tc>
          <w:tcPr>
            <w:tcW w:w="782" w:type="dxa"/>
          </w:tcPr>
          <w:p w14:paraId="34F962FE" w14:textId="77777777" w:rsidR="00E6077A" w:rsidRPr="00FB63BC" w:rsidRDefault="00E6077A" w:rsidP="00973112">
            <w:pPr>
              <w:pStyle w:val="Newparagraph"/>
              <w:tabs>
                <w:tab w:val="right" w:pos="9214"/>
              </w:tabs>
              <w:ind w:firstLine="0"/>
              <w:jc w:val="both"/>
              <w:rPr>
                <w:rStyle w:val="jlqj4b"/>
                <w:rFonts w:ascii="Times" w:hAnsi="Times"/>
                <w:sz w:val="18"/>
                <w:szCs w:val="18"/>
              </w:rPr>
            </w:pPr>
          </w:p>
        </w:tc>
        <w:tc>
          <w:tcPr>
            <w:tcW w:w="832" w:type="dxa"/>
            <w:gridSpan w:val="2"/>
          </w:tcPr>
          <w:p w14:paraId="5E576DDB" w14:textId="77777777" w:rsidR="00E6077A" w:rsidRPr="00FB63BC" w:rsidRDefault="00E6077A" w:rsidP="00973112">
            <w:pPr>
              <w:pStyle w:val="Newparagraph"/>
              <w:tabs>
                <w:tab w:val="right" w:pos="9214"/>
              </w:tabs>
              <w:ind w:firstLine="0"/>
              <w:jc w:val="right"/>
              <w:rPr>
                <w:rStyle w:val="jlqj4b"/>
                <w:rFonts w:ascii="Times" w:hAnsi="Times"/>
                <w:sz w:val="18"/>
                <w:szCs w:val="18"/>
              </w:rPr>
            </w:pPr>
            <w:r w:rsidRPr="00FB63BC">
              <w:rPr>
                <w:rStyle w:val="jlqj4b"/>
                <w:rFonts w:ascii="Times" w:hAnsi="Times"/>
                <w:sz w:val="18"/>
                <w:szCs w:val="18"/>
              </w:rPr>
              <w:t>1.0</w:t>
            </w:r>
          </w:p>
        </w:tc>
        <w:tc>
          <w:tcPr>
            <w:tcW w:w="517" w:type="dxa"/>
          </w:tcPr>
          <w:p w14:paraId="5B1E649E" w14:textId="77777777" w:rsidR="00E6077A" w:rsidRPr="00FB63BC" w:rsidRDefault="00E6077A" w:rsidP="00973112">
            <w:pPr>
              <w:pStyle w:val="Newparagraph"/>
              <w:tabs>
                <w:tab w:val="right" w:pos="9214"/>
              </w:tabs>
              <w:ind w:firstLine="0"/>
              <w:jc w:val="right"/>
              <w:rPr>
                <w:rStyle w:val="jlqj4b"/>
                <w:rFonts w:ascii="Times" w:hAnsi="Times"/>
                <w:sz w:val="18"/>
                <w:szCs w:val="18"/>
              </w:rPr>
            </w:pPr>
          </w:p>
        </w:tc>
      </w:tr>
      <w:tr w:rsidR="00E6077A" w:rsidRPr="00FB63BC" w14:paraId="5333C742" w14:textId="77777777" w:rsidTr="00973112">
        <w:trPr>
          <w:jc w:val="center"/>
        </w:trPr>
        <w:tc>
          <w:tcPr>
            <w:tcW w:w="442" w:type="dxa"/>
          </w:tcPr>
          <w:p w14:paraId="79776BF1" w14:textId="77777777" w:rsidR="00E6077A" w:rsidRPr="00FB63BC" w:rsidRDefault="00E6077A" w:rsidP="00973112">
            <w:pPr>
              <w:pStyle w:val="Newparagraph"/>
              <w:tabs>
                <w:tab w:val="right" w:pos="9214"/>
              </w:tabs>
              <w:ind w:firstLine="0"/>
              <w:jc w:val="both"/>
              <w:rPr>
                <w:rFonts w:ascii="Times" w:hAnsi="Times"/>
                <w:color w:val="000000"/>
                <w:sz w:val="16"/>
                <w:szCs w:val="16"/>
                <w:lang w:eastAsia="en-US"/>
              </w:rPr>
            </w:pPr>
            <w:r w:rsidRPr="00FB63BC">
              <w:rPr>
                <w:rFonts w:ascii="Times" w:hAnsi="Times"/>
                <w:i/>
                <w:iCs/>
                <w:color w:val="000000"/>
                <w:sz w:val="16"/>
                <w:szCs w:val="16"/>
                <w:lang w:eastAsia="en-US"/>
              </w:rPr>
              <w:t>Layer</w:t>
            </w:r>
            <w:r w:rsidRPr="00FB63BC">
              <w:rPr>
                <w:rFonts w:ascii="Times" w:hAnsi="Times"/>
                <w:color w:val="000000"/>
                <w:sz w:val="16"/>
                <w:szCs w:val="16"/>
                <w:vertAlign w:val="subscript"/>
                <w:lang w:eastAsia="en-US"/>
              </w:rPr>
              <w:t>1</w:t>
            </w:r>
          </w:p>
        </w:tc>
        <w:tc>
          <w:tcPr>
            <w:tcW w:w="434" w:type="dxa"/>
            <w:shd w:val="clear" w:color="auto" w:fill="FF3300"/>
          </w:tcPr>
          <w:p w14:paraId="7574F8C7" w14:textId="77777777" w:rsidR="00E6077A" w:rsidRPr="00FB63BC" w:rsidRDefault="00E6077A" w:rsidP="00973112">
            <w:pPr>
              <w:pStyle w:val="Newparagraph"/>
              <w:tabs>
                <w:tab w:val="right" w:pos="9214"/>
              </w:tabs>
              <w:ind w:firstLine="0"/>
              <w:jc w:val="both"/>
              <w:rPr>
                <w:rStyle w:val="jlqj4b"/>
                <w:rFonts w:ascii="Times" w:hAnsi="Times"/>
                <w:sz w:val="20"/>
                <w:szCs w:val="20"/>
              </w:rPr>
            </w:pPr>
          </w:p>
        </w:tc>
        <w:tc>
          <w:tcPr>
            <w:tcW w:w="134" w:type="dxa"/>
            <w:shd w:val="clear" w:color="auto" w:fill="FF3300"/>
          </w:tcPr>
          <w:p w14:paraId="2378F0CB" w14:textId="77777777" w:rsidR="00E6077A" w:rsidRPr="00FB63BC" w:rsidRDefault="00E6077A" w:rsidP="00973112">
            <w:pPr>
              <w:pStyle w:val="Newparagraph"/>
              <w:tabs>
                <w:tab w:val="right" w:pos="9214"/>
              </w:tabs>
              <w:ind w:firstLine="0"/>
              <w:jc w:val="both"/>
              <w:rPr>
                <w:rStyle w:val="jlqj4b"/>
                <w:rFonts w:ascii="Times" w:hAnsi="Times"/>
                <w:sz w:val="20"/>
                <w:szCs w:val="20"/>
              </w:rPr>
            </w:pPr>
            <m:oMathPara>
              <m:oMath>
                <m:r>
                  <w:rPr>
                    <w:rFonts w:ascii="Cambria Math" w:eastAsia="Calibri" w:hAnsi="Cambria Math"/>
                    <w:color w:val="000000"/>
                    <w:sz w:val="10"/>
                    <w:szCs w:val="12"/>
                    <w:lang w:eastAsia="en-US"/>
                  </w:rPr>
                  <m:t>ε</m:t>
                </m:r>
              </m:oMath>
            </m:oMathPara>
          </w:p>
        </w:tc>
        <w:tc>
          <w:tcPr>
            <w:tcW w:w="2178" w:type="dxa"/>
            <w:gridSpan w:val="3"/>
            <w:shd w:val="clear" w:color="auto" w:fill="00CC00"/>
          </w:tcPr>
          <w:p w14:paraId="71BA5104" w14:textId="77777777" w:rsidR="00E6077A" w:rsidRPr="00FB63BC" w:rsidRDefault="008E2B97" w:rsidP="00973112">
            <w:pPr>
              <w:pStyle w:val="Newparagraph"/>
              <w:tabs>
                <w:tab w:val="right" w:pos="9214"/>
              </w:tabs>
              <w:ind w:firstLine="0"/>
              <w:jc w:val="center"/>
              <w:rPr>
                <w:rStyle w:val="jlqj4b"/>
                <w:rFonts w:ascii="Times" w:hAnsi="Times"/>
                <w:sz w:val="20"/>
                <w:szCs w:val="20"/>
              </w:rPr>
            </w:pPr>
            <m:oMathPara>
              <m:oMath>
                <m:sSup>
                  <m:sSupPr>
                    <m:ctrlPr>
                      <w:rPr>
                        <w:rFonts w:ascii="Cambria Math" w:eastAsia="Calibri" w:hAnsi="Cambria Math"/>
                        <w:i/>
                        <w:color w:val="000000"/>
                        <w:sz w:val="18"/>
                        <w:szCs w:val="18"/>
                        <w:lang w:eastAsia="en-US"/>
                      </w:rPr>
                    </m:ctrlPr>
                  </m:sSupPr>
                  <m:e>
                    <m:r>
                      <w:rPr>
                        <w:rFonts w:ascii="Cambria Math" w:eastAsia="Calibri" w:hAnsi="Cambria Math"/>
                        <w:color w:val="000000"/>
                        <w:sz w:val="18"/>
                        <w:szCs w:val="18"/>
                        <w:lang w:eastAsia="en-US"/>
                      </w:rPr>
                      <m:t>y</m:t>
                    </m:r>
                  </m:e>
                  <m:sup>
                    <m:r>
                      <w:rPr>
                        <w:rFonts w:ascii="Cambria Math" w:eastAsia="Calibri" w:hAnsi="Cambria Math"/>
                        <w:color w:val="000000"/>
                        <w:sz w:val="18"/>
                        <w:szCs w:val="18"/>
                        <w:lang w:eastAsia="en-US"/>
                      </w:rPr>
                      <m:t>1</m:t>
                    </m:r>
                  </m:sup>
                </m:sSup>
              </m:oMath>
            </m:oMathPara>
          </w:p>
        </w:tc>
        <w:tc>
          <w:tcPr>
            <w:tcW w:w="134" w:type="dxa"/>
            <w:shd w:val="clear" w:color="auto" w:fill="FF3300"/>
          </w:tcPr>
          <w:p w14:paraId="13C30C47" w14:textId="77777777" w:rsidR="00E6077A" w:rsidRPr="00FB63BC" w:rsidRDefault="00E6077A" w:rsidP="00973112">
            <w:pPr>
              <w:pStyle w:val="Newparagraph"/>
              <w:tabs>
                <w:tab w:val="right" w:pos="9214"/>
              </w:tabs>
              <w:ind w:firstLine="0"/>
              <w:jc w:val="both"/>
              <w:rPr>
                <w:rStyle w:val="jlqj4b"/>
                <w:rFonts w:ascii="Times" w:hAnsi="Times"/>
                <w:sz w:val="20"/>
                <w:szCs w:val="20"/>
              </w:rPr>
            </w:pPr>
            <m:oMathPara>
              <m:oMath>
                <m:r>
                  <w:rPr>
                    <w:rFonts w:ascii="Cambria Math" w:eastAsia="Calibri" w:hAnsi="Cambria Math"/>
                    <w:color w:val="000000"/>
                    <w:sz w:val="10"/>
                    <w:szCs w:val="12"/>
                    <w:lang w:eastAsia="en-US"/>
                  </w:rPr>
                  <m:t>ε</m:t>
                </m:r>
              </m:oMath>
            </m:oMathPara>
          </w:p>
        </w:tc>
        <w:tc>
          <w:tcPr>
            <w:tcW w:w="134" w:type="dxa"/>
            <w:shd w:val="clear" w:color="auto" w:fill="FF3300"/>
          </w:tcPr>
          <w:p w14:paraId="3CBAC327" w14:textId="77777777" w:rsidR="00E6077A" w:rsidRPr="00FB63BC" w:rsidRDefault="00E6077A" w:rsidP="00973112">
            <w:pPr>
              <w:pStyle w:val="Newparagraph"/>
              <w:tabs>
                <w:tab w:val="right" w:pos="9214"/>
              </w:tabs>
              <w:ind w:firstLine="0"/>
              <w:jc w:val="right"/>
              <w:rPr>
                <w:rStyle w:val="jlqj4b"/>
                <w:rFonts w:ascii="Times" w:hAnsi="Times"/>
                <w:sz w:val="20"/>
                <w:szCs w:val="20"/>
              </w:rPr>
            </w:pPr>
            <m:oMathPara>
              <m:oMath>
                <m:r>
                  <w:rPr>
                    <w:rFonts w:ascii="Cambria Math" w:eastAsia="Calibri" w:hAnsi="Cambria Math"/>
                    <w:color w:val="000000"/>
                    <w:sz w:val="10"/>
                    <w:szCs w:val="12"/>
                    <w:lang w:eastAsia="en-US"/>
                  </w:rPr>
                  <m:t>ε</m:t>
                </m:r>
              </m:oMath>
            </m:oMathPara>
          </w:p>
        </w:tc>
        <w:tc>
          <w:tcPr>
            <w:tcW w:w="4637" w:type="dxa"/>
            <w:gridSpan w:val="8"/>
            <w:shd w:val="clear" w:color="auto" w:fill="00CC00"/>
          </w:tcPr>
          <w:p w14:paraId="63DD9452" w14:textId="77777777" w:rsidR="00E6077A" w:rsidRPr="00FB63BC" w:rsidRDefault="008E2B97" w:rsidP="00973112">
            <w:pPr>
              <w:pStyle w:val="Newparagraph"/>
              <w:tabs>
                <w:tab w:val="right" w:pos="9214"/>
              </w:tabs>
              <w:ind w:firstLine="0"/>
              <w:jc w:val="both"/>
              <w:rPr>
                <w:rStyle w:val="jlqj4b"/>
                <w:rFonts w:ascii="Times" w:hAnsi="Times"/>
                <w:sz w:val="20"/>
                <w:szCs w:val="20"/>
              </w:rPr>
            </w:pPr>
            <m:oMathPara>
              <m:oMath>
                <m:sSup>
                  <m:sSupPr>
                    <m:ctrlPr>
                      <w:rPr>
                        <w:rFonts w:ascii="Cambria Math" w:eastAsia="Calibri" w:hAnsi="Cambria Math"/>
                        <w:i/>
                        <w:color w:val="000000"/>
                        <w:sz w:val="18"/>
                        <w:szCs w:val="18"/>
                        <w:lang w:eastAsia="en-US"/>
                      </w:rPr>
                    </m:ctrlPr>
                  </m:sSupPr>
                  <m:e>
                    <m:r>
                      <w:rPr>
                        <w:rFonts w:ascii="Cambria Math" w:eastAsia="Calibri" w:hAnsi="Cambria Math"/>
                        <w:color w:val="000000"/>
                        <w:sz w:val="18"/>
                        <w:szCs w:val="18"/>
                        <w:lang w:eastAsia="en-US"/>
                      </w:rPr>
                      <m:t>z</m:t>
                    </m:r>
                  </m:e>
                  <m:sup>
                    <m:r>
                      <w:rPr>
                        <w:rFonts w:ascii="Cambria Math" w:eastAsia="Calibri" w:hAnsi="Cambria Math"/>
                        <w:color w:val="000000"/>
                        <w:sz w:val="18"/>
                        <w:szCs w:val="18"/>
                        <w:lang w:eastAsia="en-US"/>
                      </w:rPr>
                      <m:t>1</m:t>
                    </m:r>
                  </m:sup>
                </m:sSup>
              </m:oMath>
            </m:oMathPara>
          </w:p>
        </w:tc>
        <w:tc>
          <w:tcPr>
            <w:tcW w:w="111" w:type="dxa"/>
            <w:shd w:val="clear" w:color="auto" w:fill="FF3300"/>
          </w:tcPr>
          <w:p w14:paraId="468FEFDF" w14:textId="77777777" w:rsidR="00E6077A" w:rsidRPr="00FB63BC" w:rsidRDefault="00E6077A" w:rsidP="00973112">
            <w:pPr>
              <w:pStyle w:val="Newparagraph"/>
              <w:tabs>
                <w:tab w:val="right" w:pos="9214"/>
              </w:tabs>
              <w:ind w:firstLine="0"/>
              <w:jc w:val="both"/>
              <w:rPr>
                <w:rStyle w:val="jlqj4b"/>
                <w:rFonts w:ascii="Times" w:hAnsi="Times"/>
                <w:sz w:val="20"/>
                <w:szCs w:val="20"/>
              </w:rPr>
            </w:pPr>
            <m:oMathPara>
              <m:oMath>
                <m:r>
                  <w:rPr>
                    <w:rFonts w:ascii="Cambria Math" w:eastAsia="Calibri" w:hAnsi="Cambria Math"/>
                    <w:color w:val="000000"/>
                    <w:sz w:val="10"/>
                    <w:szCs w:val="12"/>
                    <w:lang w:eastAsia="en-US"/>
                  </w:rPr>
                  <m:t>ε</m:t>
                </m:r>
              </m:oMath>
            </m:oMathPara>
          </w:p>
        </w:tc>
        <w:tc>
          <w:tcPr>
            <w:tcW w:w="517" w:type="dxa"/>
            <w:shd w:val="clear" w:color="auto" w:fill="FF3300"/>
          </w:tcPr>
          <w:p w14:paraId="1AF20EF0" w14:textId="77777777" w:rsidR="00E6077A" w:rsidRPr="00FB63BC" w:rsidRDefault="00E6077A" w:rsidP="00973112">
            <w:pPr>
              <w:pStyle w:val="Newparagraph"/>
              <w:tabs>
                <w:tab w:val="right" w:pos="9214"/>
              </w:tabs>
              <w:ind w:firstLine="0"/>
              <w:jc w:val="both"/>
              <w:rPr>
                <w:rFonts w:ascii="Times" w:hAnsi="Times"/>
                <w:color w:val="000000"/>
                <w:sz w:val="18"/>
                <w:szCs w:val="18"/>
                <w:lang w:eastAsia="en-US"/>
              </w:rPr>
            </w:pPr>
          </w:p>
        </w:tc>
      </w:tr>
      <w:tr w:rsidR="00E6077A" w:rsidRPr="00FB63BC" w14:paraId="0206EE0D" w14:textId="77777777" w:rsidTr="00973112">
        <w:trPr>
          <w:jc w:val="center"/>
        </w:trPr>
        <w:tc>
          <w:tcPr>
            <w:tcW w:w="442" w:type="dxa"/>
          </w:tcPr>
          <w:p w14:paraId="0470000E" w14:textId="77777777" w:rsidR="00E6077A" w:rsidRPr="00FB63BC" w:rsidRDefault="00E6077A" w:rsidP="00973112">
            <w:pPr>
              <w:pStyle w:val="Newparagraph"/>
              <w:tabs>
                <w:tab w:val="right" w:pos="9214"/>
              </w:tabs>
              <w:ind w:firstLine="0"/>
              <w:jc w:val="both"/>
              <w:rPr>
                <w:rStyle w:val="jlqj4b"/>
                <w:rFonts w:ascii="Times" w:hAnsi="Times"/>
                <w:sz w:val="8"/>
                <w:szCs w:val="8"/>
              </w:rPr>
            </w:pPr>
          </w:p>
        </w:tc>
        <w:tc>
          <w:tcPr>
            <w:tcW w:w="434" w:type="dxa"/>
          </w:tcPr>
          <w:p w14:paraId="57BEBABA" w14:textId="77777777" w:rsidR="00E6077A" w:rsidRPr="00FB63BC" w:rsidRDefault="00E6077A" w:rsidP="00973112">
            <w:pPr>
              <w:pStyle w:val="Newparagraph"/>
              <w:tabs>
                <w:tab w:val="right" w:pos="9214"/>
              </w:tabs>
              <w:ind w:firstLine="0"/>
              <w:jc w:val="both"/>
              <w:rPr>
                <w:rStyle w:val="jlqj4b"/>
                <w:rFonts w:ascii="Times" w:hAnsi="Times"/>
                <w:sz w:val="8"/>
                <w:szCs w:val="8"/>
              </w:rPr>
            </w:pPr>
            <w:bookmarkStart w:id="62" w:name="_Hlk79908492"/>
          </w:p>
        </w:tc>
        <w:bookmarkEnd w:id="62"/>
        <w:tc>
          <w:tcPr>
            <w:tcW w:w="2446" w:type="dxa"/>
            <w:gridSpan w:val="5"/>
          </w:tcPr>
          <w:p w14:paraId="4B0E60C3" w14:textId="77777777" w:rsidR="00E6077A" w:rsidRPr="00FB63BC" w:rsidRDefault="00E6077A" w:rsidP="00973112">
            <w:pPr>
              <w:pStyle w:val="Newparagraph"/>
              <w:tabs>
                <w:tab w:val="right" w:pos="9214"/>
              </w:tabs>
              <w:ind w:firstLine="0"/>
              <w:jc w:val="both"/>
              <w:rPr>
                <w:rStyle w:val="jlqj4b"/>
                <w:rFonts w:ascii="Times" w:hAnsi="Times"/>
                <w:sz w:val="8"/>
                <w:szCs w:val="8"/>
              </w:rPr>
            </w:pPr>
          </w:p>
        </w:tc>
        <w:tc>
          <w:tcPr>
            <w:tcW w:w="2446" w:type="dxa"/>
            <w:gridSpan w:val="5"/>
          </w:tcPr>
          <w:p w14:paraId="01A307F6" w14:textId="77777777" w:rsidR="00E6077A" w:rsidRPr="00FB63BC" w:rsidRDefault="00E6077A" w:rsidP="00973112">
            <w:pPr>
              <w:pStyle w:val="Newparagraph"/>
              <w:tabs>
                <w:tab w:val="right" w:pos="9214"/>
              </w:tabs>
              <w:ind w:firstLine="0"/>
              <w:jc w:val="both"/>
              <w:rPr>
                <w:rStyle w:val="jlqj4b"/>
                <w:rFonts w:ascii="Times" w:hAnsi="Times"/>
                <w:sz w:val="8"/>
                <w:szCs w:val="8"/>
              </w:rPr>
            </w:pPr>
          </w:p>
        </w:tc>
        <w:tc>
          <w:tcPr>
            <w:tcW w:w="2436" w:type="dxa"/>
            <w:gridSpan w:val="5"/>
          </w:tcPr>
          <w:p w14:paraId="66752A27" w14:textId="77777777" w:rsidR="00E6077A" w:rsidRPr="00FB63BC" w:rsidRDefault="00E6077A" w:rsidP="00973112">
            <w:pPr>
              <w:pStyle w:val="Newparagraph"/>
              <w:tabs>
                <w:tab w:val="right" w:pos="9214"/>
              </w:tabs>
              <w:ind w:firstLine="0"/>
              <w:jc w:val="both"/>
              <w:rPr>
                <w:rStyle w:val="jlqj4b"/>
                <w:rFonts w:ascii="Times" w:hAnsi="Times"/>
                <w:sz w:val="8"/>
                <w:szCs w:val="8"/>
              </w:rPr>
            </w:pPr>
          </w:p>
        </w:tc>
        <w:tc>
          <w:tcPr>
            <w:tcW w:w="517" w:type="dxa"/>
          </w:tcPr>
          <w:p w14:paraId="37DF0671" w14:textId="77777777" w:rsidR="00E6077A" w:rsidRPr="00FB63BC" w:rsidRDefault="00E6077A" w:rsidP="00973112">
            <w:pPr>
              <w:pStyle w:val="Newparagraph"/>
              <w:tabs>
                <w:tab w:val="right" w:pos="9214"/>
              </w:tabs>
              <w:ind w:firstLine="0"/>
              <w:jc w:val="both"/>
              <w:rPr>
                <w:rStyle w:val="jlqj4b"/>
                <w:rFonts w:ascii="Times" w:hAnsi="Times"/>
                <w:sz w:val="8"/>
                <w:szCs w:val="8"/>
              </w:rPr>
            </w:pPr>
          </w:p>
        </w:tc>
      </w:tr>
      <w:tr w:rsidR="00E6077A" w:rsidRPr="00FB63BC" w14:paraId="59F8B32A" w14:textId="77777777" w:rsidTr="00973112">
        <w:trPr>
          <w:jc w:val="center"/>
        </w:trPr>
        <w:tc>
          <w:tcPr>
            <w:tcW w:w="442" w:type="dxa"/>
          </w:tcPr>
          <w:p w14:paraId="5EE729C2" w14:textId="77777777" w:rsidR="00E6077A" w:rsidRPr="00FB63BC" w:rsidRDefault="00E6077A" w:rsidP="00973112">
            <w:pPr>
              <w:pStyle w:val="Newparagraph"/>
              <w:tabs>
                <w:tab w:val="right" w:pos="9214"/>
              </w:tabs>
              <w:ind w:firstLine="0"/>
              <w:jc w:val="both"/>
              <w:rPr>
                <w:rFonts w:ascii="Times" w:hAnsi="Times"/>
                <w:color w:val="000000"/>
                <w:sz w:val="18"/>
                <w:szCs w:val="18"/>
                <w:lang w:eastAsia="en-US"/>
              </w:rPr>
            </w:pPr>
            <w:r w:rsidRPr="00FB63BC">
              <w:rPr>
                <w:rFonts w:ascii="Times" w:hAnsi="Times"/>
                <w:i/>
                <w:iCs/>
                <w:color w:val="000000"/>
                <w:sz w:val="16"/>
                <w:szCs w:val="16"/>
                <w:lang w:eastAsia="en-US"/>
              </w:rPr>
              <w:t>Layer</w:t>
            </w:r>
            <w:r w:rsidRPr="00FB63BC">
              <w:rPr>
                <w:rFonts w:ascii="Times" w:hAnsi="Times"/>
                <w:color w:val="000000"/>
                <w:sz w:val="16"/>
                <w:szCs w:val="16"/>
                <w:vertAlign w:val="subscript"/>
                <w:lang w:eastAsia="en-US"/>
              </w:rPr>
              <w:t>2</w:t>
            </w:r>
          </w:p>
        </w:tc>
        <w:tc>
          <w:tcPr>
            <w:tcW w:w="2880" w:type="dxa"/>
            <w:gridSpan w:val="6"/>
            <w:shd w:val="clear" w:color="auto" w:fill="FF3300"/>
          </w:tcPr>
          <w:p w14:paraId="6539EACB" w14:textId="77777777" w:rsidR="00E6077A" w:rsidRPr="00FB63BC" w:rsidRDefault="00E6077A" w:rsidP="00973112">
            <w:pPr>
              <w:pStyle w:val="Newparagraph"/>
              <w:tabs>
                <w:tab w:val="right" w:pos="9214"/>
              </w:tabs>
              <w:ind w:firstLine="0"/>
              <w:jc w:val="both"/>
              <w:rPr>
                <w:rStyle w:val="jlqj4b"/>
                <w:rFonts w:ascii="Times" w:hAnsi="Times"/>
                <w:sz w:val="20"/>
                <w:szCs w:val="20"/>
              </w:rPr>
            </w:pPr>
          </w:p>
        </w:tc>
        <w:tc>
          <w:tcPr>
            <w:tcW w:w="134" w:type="dxa"/>
            <w:shd w:val="clear" w:color="auto" w:fill="FF3300"/>
          </w:tcPr>
          <w:p w14:paraId="79F14D20" w14:textId="77777777" w:rsidR="00E6077A" w:rsidRPr="00FB63BC" w:rsidRDefault="00E6077A" w:rsidP="00973112">
            <w:pPr>
              <w:pStyle w:val="Newparagraph"/>
              <w:tabs>
                <w:tab w:val="right" w:pos="9214"/>
              </w:tabs>
              <w:ind w:firstLine="0"/>
              <w:jc w:val="right"/>
              <w:rPr>
                <w:rStyle w:val="jlqj4b"/>
                <w:rFonts w:ascii="Times" w:hAnsi="Times"/>
                <w:sz w:val="20"/>
                <w:szCs w:val="20"/>
              </w:rPr>
            </w:pPr>
            <m:oMathPara>
              <m:oMath>
                <m:r>
                  <w:rPr>
                    <w:rFonts w:ascii="Cambria Math" w:eastAsia="Calibri" w:hAnsi="Cambria Math"/>
                    <w:color w:val="000000"/>
                    <w:sz w:val="10"/>
                    <w:szCs w:val="12"/>
                    <w:lang w:eastAsia="en-US"/>
                  </w:rPr>
                  <m:t>ε</m:t>
                </m:r>
              </m:oMath>
            </m:oMathPara>
          </w:p>
        </w:tc>
        <w:tc>
          <w:tcPr>
            <w:tcW w:w="2178" w:type="dxa"/>
            <w:gridSpan w:val="3"/>
            <w:shd w:val="clear" w:color="auto" w:fill="00CC00"/>
          </w:tcPr>
          <w:p w14:paraId="3928CD98" w14:textId="77777777" w:rsidR="00E6077A" w:rsidRPr="00FB63BC" w:rsidRDefault="008E2B97" w:rsidP="00973112">
            <w:pPr>
              <w:pStyle w:val="Newparagraph"/>
              <w:tabs>
                <w:tab w:val="right" w:pos="9214"/>
              </w:tabs>
              <w:ind w:firstLine="0"/>
              <w:jc w:val="right"/>
              <w:rPr>
                <w:rStyle w:val="jlqj4b"/>
                <w:rFonts w:ascii="Times" w:hAnsi="Times"/>
                <w:sz w:val="20"/>
                <w:szCs w:val="20"/>
              </w:rPr>
            </w:pPr>
            <m:oMathPara>
              <m:oMath>
                <m:sSup>
                  <m:sSupPr>
                    <m:ctrlPr>
                      <w:rPr>
                        <w:rFonts w:ascii="Cambria Math" w:eastAsia="Calibri" w:hAnsi="Cambria Math"/>
                        <w:i/>
                        <w:color w:val="000000"/>
                        <w:sz w:val="18"/>
                        <w:szCs w:val="18"/>
                        <w:lang w:eastAsia="en-US"/>
                      </w:rPr>
                    </m:ctrlPr>
                  </m:sSupPr>
                  <m:e>
                    <m:r>
                      <w:rPr>
                        <w:rFonts w:ascii="Cambria Math" w:eastAsia="Calibri" w:hAnsi="Cambria Math"/>
                        <w:color w:val="000000"/>
                        <w:sz w:val="18"/>
                        <w:szCs w:val="18"/>
                        <w:lang w:eastAsia="en-US"/>
                      </w:rPr>
                      <m:t>y</m:t>
                    </m:r>
                  </m:e>
                  <m:sup>
                    <m:r>
                      <w:rPr>
                        <w:rFonts w:ascii="Cambria Math" w:eastAsia="Calibri" w:hAnsi="Cambria Math"/>
                        <w:color w:val="000000"/>
                        <w:sz w:val="18"/>
                        <w:szCs w:val="18"/>
                        <w:lang w:eastAsia="en-US"/>
                      </w:rPr>
                      <m:t>2</m:t>
                    </m:r>
                  </m:sup>
                </m:sSup>
              </m:oMath>
            </m:oMathPara>
          </w:p>
        </w:tc>
        <w:tc>
          <w:tcPr>
            <w:tcW w:w="134" w:type="dxa"/>
            <w:shd w:val="clear" w:color="auto" w:fill="FF3300"/>
          </w:tcPr>
          <w:p w14:paraId="6D641B8E" w14:textId="77777777" w:rsidR="00E6077A" w:rsidRPr="00FB63BC" w:rsidRDefault="00E6077A" w:rsidP="00973112">
            <w:pPr>
              <w:pStyle w:val="Newparagraph"/>
              <w:tabs>
                <w:tab w:val="right" w:pos="9214"/>
              </w:tabs>
              <w:ind w:firstLine="0"/>
              <w:jc w:val="right"/>
              <w:rPr>
                <w:rStyle w:val="jlqj4b"/>
                <w:rFonts w:ascii="Times" w:hAnsi="Times"/>
                <w:sz w:val="20"/>
                <w:szCs w:val="20"/>
              </w:rPr>
            </w:pPr>
            <m:oMathPara>
              <m:oMath>
                <m:r>
                  <w:rPr>
                    <w:rFonts w:ascii="Cambria Math" w:eastAsia="Calibri" w:hAnsi="Cambria Math"/>
                    <w:color w:val="000000"/>
                    <w:sz w:val="10"/>
                    <w:szCs w:val="12"/>
                    <w:lang w:eastAsia="en-US"/>
                  </w:rPr>
                  <m:t>ε ε</m:t>
                </m:r>
              </m:oMath>
            </m:oMathPara>
          </w:p>
        </w:tc>
        <w:tc>
          <w:tcPr>
            <w:tcW w:w="134" w:type="dxa"/>
            <w:shd w:val="clear" w:color="auto" w:fill="FF3300"/>
          </w:tcPr>
          <w:p w14:paraId="34820089" w14:textId="77777777" w:rsidR="00E6077A" w:rsidRPr="00FB63BC" w:rsidRDefault="00E6077A" w:rsidP="00973112">
            <w:pPr>
              <w:pStyle w:val="Newparagraph"/>
              <w:tabs>
                <w:tab w:val="right" w:pos="9214"/>
              </w:tabs>
              <w:ind w:left="-653" w:firstLine="653"/>
              <w:jc w:val="both"/>
              <w:rPr>
                <w:rStyle w:val="jlqj4b"/>
                <w:rFonts w:ascii="Times" w:hAnsi="Times"/>
                <w:sz w:val="20"/>
                <w:szCs w:val="20"/>
              </w:rPr>
            </w:pPr>
            <m:oMathPara>
              <m:oMath>
                <m:r>
                  <w:rPr>
                    <w:rFonts w:ascii="Cambria Math" w:eastAsia="Calibri" w:hAnsi="Cambria Math"/>
                    <w:color w:val="000000"/>
                    <w:sz w:val="10"/>
                    <w:szCs w:val="12"/>
                    <w:lang w:eastAsia="en-US"/>
                  </w:rPr>
                  <m:t>ε</m:t>
                </m:r>
              </m:oMath>
            </m:oMathPara>
          </w:p>
        </w:tc>
        <w:tc>
          <w:tcPr>
            <w:tcW w:w="2191" w:type="dxa"/>
            <w:gridSpan w:val="3"/>
            <w:shd w:val="clear" w:color="auto" w:fill="00CC00"/>
          </w:tcPr>
          <w:p w14:paraId="7A5B5B9C" w14:textId="77777777" w:rsidR="00E6077A" w:rsidRPr="00FB63BC" w:rsidRDefault="008E2B97" w:rsidP="00973112">
            <w:pPr>
              <w:pStyle w:val="Newparagraph"/>
              <w:tabs>
                <w:tab w:val="right" w:pos="9214"/>
              </w:tabs>
              <w:ind w:firstLine="0"/>
              <w:jc w:val="both"/>
              <w:rPr>
                <w:rStyle w:val="jlqj4b"/>
                <w:rFonts w:ascii="Times" w:hAnsi="Times"/>
                <w:sz w:val="20"/>
                <w:szCs w:val="20"/>
              </w:rPr>
            </w:pPr>
            <m:oMathPara>
              <m:oMath>
                <m:sSup>
                  <m:sSupPr>
                    <m:ctrlPr>
                      <w:rPr>
                        <w:rFonts w:ascii="Cambria Math" w:eastAsia="Calibri" w:hAnsi="Cambria Math"/>
                        <w:i/>
                        <w:color w:val="000000"/>
                        <w:sz w:val="18"/>
                        <w:szCs w:val="18"/>
                        <w:lang w:eastAsia="en-US"/>
                      </w:rPr>
                    </m:ctrlPr>
                  </m:sSupPr>
                  <m:e>
                    <m:r>
                      <w:rPr>
                        <w:rFonts w:ascii="Cambria Math" w:eastAsia="Calibri" w:hAnsi="Cambria Math"/>
                        <w:color w:val="000000"/>
                        <w:sz w:val="18"/>
                        <w:szCs w:val="18"/>
                        <w:lang w:eastAsia="en-US"/>
                      </w:rPr>
                      <m:t>z</m:t>
                    </m:r>
                  </m:e>
                  <m:sup>
                    <m:r>
                      <w:rPr>
                        <w:rFonts w:ascii="Cambria Math" w:eastAsia="Calibri" w:hAnsi="Cambria Math"/>
                        <w:color w:val="000000"/>
                        <w:sz w:val="18"/>
                        <w:szCs w:val="18"/>
                        <w:lang w:eastAsia="en-US"/>
                      </w:rPr>
                      <m:t>2</m:t>
                    </m:r>
                  </m:sup>
                </m:sSup>
              </m:oMath>
            </m:oMathPara>
          </w:p>
        </w:tc>
        <w:tc>
          <w:tcPr>
            <w:tcW w:w="111" w:type="dxa"/>
            <w:shd w:val="clear" w:color="auto" w:fill="FF3300"/>
          </w:tcPr>
          <w:p w14:paraId="1DD679B1" w14:textId="77777777" w:rsidR="00E6077A" w:rsidRPr="00FB63BC" w:rsidRDefault="00E6077A" w:rsidP="00973112">
            <w:pPr>
              <w:pStyle w:val="Newparagraph"/>
              <w:tabs>
                <w:tab w:val="right" w:pos="9214"/>
              </w:tabs>
              <w:ind w:firstLine="0"/>
              <w:jc w:val="both"/>
              <w:rPr>
                <w:rStyle w:val="jlqj4b"/>
                <w:rFonts w:ascii="Times" w:hAnsi="Times"/>
                <w:sz w:val="20"/>
                <w:szCs w:val="20"/>
              </w:rPr>
            </w:pPr>
            <m:oMathPara>
              <m:oMath>
                <m:r>
                  <w:rPr>
                    <w:rFonts w:ascii="Cambria Math" w:eastAsia="Calibri" w:hAnsi="Cambria Math"/>
                    <w:color w:val="000000"/>
                    <w:sz w:val="10"/>
                    <w:szCs w:val="12"/>
                    <w:lang w:eastAsia="en-US"/>
                  </w:rPr>
                  <m:t>ε</m:t>
                </m:r>
              </m:oMath>
            </m:oMathPara>
          </w:p>
        </w:tc>
        <w:tc>
          <w:tcPr>
            <w:tcW w:w="517" w:type="dxa"/>
            <w:shd w:val="clear" w:color="auto" w:fill="FF3300"/>
          </w:tcPr>
          <w:p w14:paraId="48074541" w14:textId="77777777" w:rsidR="00E6077A" w:rsidRPr="00FB63BC" w:rsidRDefault="00E6077A" w:rsidP="00973112">
            <w:pPr>
              <w:pStyle w:val="Newparagraph"/>
              <w:tabs>
                <w:tab w:val="right" w:pos="9214"/>
              </w:tabs>
              <w:ind w:firstLine="0"/>
              <w:jc w:val="both"/>
              <w:rPr>
                <w:rFonts w:ascii="Times" w:eastAsia="Times New Roman" w:hAnsi="Times" w:cs="Calibri Light"/>
                <w:color w:val="000000"/>
                <w:sz w:val="18"/>
                <w:szCs w:val="18"/>
                <w:lang w:eastAsia="en-US"/>
              </w:rPr>
            </w:pPr>
          </w:p>
        </w:tc>
      </w:tr>
    </w:tbl>
    <w:p w14:paraId="34FE4952" w14:textId="5C2425B8" w:rsidR="00E6077A" w:rsidRPr="00FB63BC" w:rsidRDefault="005D45BB" w:rsidP="00E6077A">
      <w:pPr>
        <w:pStyle w:val="Newparagraph"/>
        <w:spacing w:before="120" w:after="360" w:line="276" w:lineRule="auto"/>
        <w:jc w:val="center"/>
        <w:rPr>
          <w:rFonts w:ascii="Times" w:hAnsi="Times"/>
          <w:color w:val="000000" w:themeColor="text1"/>
          <w:sz w:val="18"/>
          <w:szCs w:val="18"/>
        </w:rPr>
      </w:pPr>
      <w:r w:rsidRPr="00FB63BC">
        <w:rPr>
          <w:rFonts w:ascii="Times" w:hAnsi="Times"/>
          <w:color w:val="000000" w:themeColor="text1"/>
          <w:sz w:val="18"/>
          <w:szCs w:val="18"/>
        </w:rPr>
        <w:t>Fig. S3</w:t>
      </w:r>
      <w:r w:rsidR="00E6077A" w:rsidRPr="00FB63BC">
        <w:rPr>
          <w:rFonts w:ascii="Times" w:hAnsi="Times"/>
          <w:color w:val="000000" w:themeColor="text1"/>
          <w:sz w:val="18"/>
          <w:szCs w:val="18"/>
        </w:rPr>
        <w:t xml:space="preserve">. An illustration of the acceptable intervals of the scores generated by pooling layer. Acceptable and </w:t>
      </w:r>
      <w:proofErr w:type="spellStart"/>
      <w:r w:rsidR="00E6077A" w:rsidRPr="00FB63BC">
        <w:rPr>
          <w:rFonts w:ascii="Times" w:hAnsi="Times"/>
          <w:color w:val="000000" w:themeColor="text1"/>
          <w:sz w:val="18"/>
          <w:szCs w:val="18"/>
        </w:rPr>
        <w:t>nonacceptable</w:t>
      </w:r>
      <w:proofErr w:type="spellEnd"/>
      <w:r w:rsidR="00E6077A" w:rsidRPr="00FB63BC">
        <w:rPr>
          <w:rFonts w:ascii="Times" w:hAnsi="Times"/>
          <w:color w:val="000000" w:themeColor="text1"/>
          <w:sz w:val="18"/>
          <w:szCs w:val="18"/>
        </w:rPr>
        <w:t xml:space="preserve"> intervals are shown with the green and red areas respectively. </w:t>
      </w:r>
    </w:p>
    <w:p w14:paraId="1A4F9A52" w14:textId="71662C23" w:rsidR="00E6077A" w:rsidRPr="00FB63BC" w:rsidRDefault="00E6077A" w:rsidP="00E11ED2">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To generate the scores in the acceptable ranges, we define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loss</m:t>
            </m:r>
          </m:e>
          <m:sub>
            <m:r>
              <w:rPr>
                <w:rStyle w:val="jlqj4b"/>
                <w:rFonts w:ascii="Cambria Math" w:hAnsi="Cambria Math"/>
                <w:color w:val="000000" w:themeColor="text1"/>
                <w:sz w:val="22"/>
                <w:szCs w:val="22"/>
              </w:rPr>
              <m:t>Grouping Layer</m:t>
            </m:r>
          </m:sub>
        </m:sSub>
      </m:oMath>
      <w:r w:rsidRPr="00FB63BC">
        <w:rPr>
          <w:rFonts w:ascii="Times" w:eastAsia="Calibri" w:hAnsi="Times"/>
          <w:color w:val="000000" w:themeColor="text1"/>
          <w:sz w:val="22"/>
          <w:szCs w:val="22"/>
          <w:lang w:eastAsia="en-US"/>
        </w:rPr>
        <w:t xml:space="preserve"> in </w:t>
      </w:r>
      <w:r w:rsidR="00F16C65" w:rsidRPr="00FB63BC">
        <w:rPr>
          <w:rFonts w:ascii="Times" w:eastAsia="Calibri" w:hAnsi="Times"/>
          <w:color w:val="000000" w:themeColor="text1"/>
          <w:sz w:val="22"/>
          <w:szCs w:val="22"/>
          <w:lang w:eastAsia="en-US"/>
        </w:rPr>
        <w:t>Supplementary Equation (S</w:t>
      </w:r>
      <w:r w:rsidR="00E11ED2" w:rsidRPr="00FB63BC">
        <w:rPr>
          <w:rFonts w:ascii="Times" w:eastAsia="Calibri" w:hAnsi="Times"/>
          <w:color w:val="000000" w:themeColor="text1"/>
          <w:sz w:val="22"/>
          <w:szCs w:val="22"/>
          <w:lang w:eastAsia="en-US"/>
        </w:rPr>
        <w:t>20</w:t>
      </w:r>
      <w:r w:rsidRPr="00FB63BC">
        <w:rPr>
          <w:rFonts w:ascii="Times" w:eastAsia="Calibri" w:hAnsi="Times"/>
          <w:color w:val="000000" w:themeColor="text1"/>
          <w:sz w:val="22"/>
          <w:szCs w:val="22"/>
          <w:lang w:eastAsia="en-US"/>
        </w:rPr>
        <w:t>),</w:t>
      </w:r>
    </w:p>
    <w:p w14:paraId="7ADFF2DC" w14:textId="7B39F612" w:rsidR="00E6077A" w:rsidRPr="00FB63BC" w:rsidRDefault="008E2B97" w:rsidP="00685D1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b>
          <m:sSubPr>
            <m:ctrlPr>
              <w:rPr>
                <w:rStyle w:val="jlqj4b"/>
                <w:rFonts w:ascii="Cambria Math" w:hAnsi="Cambria Math"/>
                <w:i/>
                <w:color w:val="000000" w:themeColor="text1"/>
                <w:sz w:val="20"/>
                <w:szCs w:val="20"/>
              </w:rPr>
            </m:ctrlPr>
          </m:sSubPr>
          <m:e>
            <m:r>
              <w:rPr>
                <w:rStyle w:val="jlqj4b"/>
                <w:rFonts w:ascii="Cambria Math" w:hAnsi="Cambria Math"/>
                <w:color w:val="000000" w:themeColor="text1"/>
                <w:sz w:val="20"/>
                <w:szCs w:val="20"/>
              </w:rPr>
              <m:t>loss</m:t>
            </m:r>
          </m:e>
          <m:sub>
            <m:r>
              <w:rPr>
                <w:rStyle w:val="jlqj4b"/>
                <w:rFonts w:ascii="Cambria Math" w:hAnsi="Cambria Math"/>
                <w:color w:val="000000" w:themeColor="text1"/>
                <w:sz w:val="20"/>
                <w:szCs w:val="20"/>
              </w:rPr>
              <m:t>Grouping Layer</m:t>
            </m:r>
          </m:sub>
        </m:sSub>
        <m:r>
          <w:rPr>
            <w:rStyle w:val="jlqj4b"/>
            <w:rFonts w:ascii="Cambria Math" w:hAnsi="Cambria Math"/>
            <w:color w:val="000000" w:themeColor="text1"/>
            <w:sz w:val="20"/>
            <w:szCs w:val="20"/>
          </w:rPr>
          <m:t>=</m:t>
        </m:r>
        <m:nary>
          <m:naryPr>
            <m:chr m:val="∑"/>
            <m:limLoc m:val="undOvr"/>
            <m:supHide m:val="1"/>
            <m:ctrlPr>
              <w:rPr>
                <w:rStyle w:val="jlqj4b"/>
                <w:rFonts w:ascii="Cambria Math" w:hAnsi="Cambria Math"/>
                <w:i/>
                <w:color w:val="000000" w:themeColor="text1"/>
                <w:sz w:val="20"/>
                <w:szCs w:val="20"/>
              </w:rPr>
            </m:ctrlPr>
          </m:naryPr>
          <m:sub>
            <m:r>
              <w:rPr>
                <w:rStyle w:val="jlqj4b"/>
                <w:rFonts w:ascii="Cambria Math" w:hAnsi="Cambria Math"/>
                <w:color w:val="000000" w:themeColor="text1"/>
                <w:sz w:val="20"/>
                <w:szCs w:val="20"/>
              </w:rPr>
              <m:t>j∈J-1</m:t>
            </m:r>
          </m:sub>
          <m:sup/>
          <m:e>
            <m:d>
              <m:dPr>
                <m:ctrlPr>
                  <w:rPr>
                    <w:rStyle w:val="jlqj4b"/>
                    <w:rFonts w:ascii="Cambria Math" w:hAnsi="Cambria Math"/>
                    <w:i/>
                    <w:color w:val="000000" w:themeColor="text1"/>
                    <w:sz w:val="20"/>
                    <w:szCs w:val="20"/>
                  </w:rPr>
                </m:ctrlPr>
              </m:dPr>
              <m:e>
                <m:nary>
                  <m:naryPr>
                    <m:chr m:val="∑"/>
                    <m:limLoc m:val="undOvr"/>
                    <m:supHide m:val="1"/>
                    <m:ctrlPr>
                      <w:rPr>
                        <w:rStyle w:val="jlqj4b"/>
                        <w:rFonts w:ascii="Cambria Math" w:hAnsi="Cambria Math"/>
                        <w:i/>
                        <w:color w:val="000000" w:themeColor="text1"/>
                        <w:sz w:val="20"/>
                        <w:szCs w:val="20"/>
                      </w:rPr>
                    </m:ctrlPr>
                  </m:naryPr>
                  <m:sub>
                    <w:bookmarkStart w:id="63" w:name="_Hlk79985017"/>
                    <m:r>
                      <w:rPr>
                        <w:rStyle w:val="jlqj4b"/>
                        <w:rFonts w:ascii="Cambria Math" w:hAnsi="Cambria Math"/>
                        <w:color w:val="000000" w:themeColor="text1"/>
                        <w:sz w:val="20"/>
                        <w:szCs w:val="20"/>
                      </w:rPr>
                      <m:t>m∈</m:t>
                    </m:r>
                    <m:sSub>
                      <m:sSubPr>
                        <m:ctrlPr>
                          <w:rPr>
                            <w:rStyle w:val="jlqj4b"/>
                            <w:rFonts w:ascii="Cambria Math" w:hAnsi="Cambria Math"/>
                            <w:i/>
                            <w:color w:val="000000" w:themeColor="text1"/>
                            <w:sz w:val="20"/>
                            <w:szCs w:val="20"/>
                          </w:rPr>
                        </m:ctrlPr>
                      </m:sSubPr>
                      <m:e>
                        <m:r>
                          <w:rPr>
                            <w:rStyle w:val="jlqj4b"/>
                            <w:rFonts w:ascii="Cambria Math" w:hAnsi="Cambria Math"/>
                            <w:color w:val="000000" w:themeColor="text1"/>
                            <w:sz w:val="20"/>
                            <w:szCs w:val="20"/>
                          </w:rPr>
                          <m:t>NSn</m:t>
                        </m:r>
                      </m:e>
                      <m:sub>
                        <m:r>
                          <w:rPr>
                            <w:rStyle w:val="jlqj4b"/>
                            <w:rFonts w:ascii="Cambria Math" w:hAnsi="Cambria Math"/>
                            <w:color w:val="000000" w:themeColor="text1"/>
                            <w:sz w:val="20"/>
                            <w:szCs w:val="20"/>
                          </w:rPr>
                          <m:t>j</m:t>
                        </m:r>
                      </m:sub>
                    </m:sSub>
                    <w:bookmarkEnd w:id="63"/>
                  </m:sub>
                  <m:sup/>
                  <m:e>
                    <m:d>
                      <m:dPr>
                        <m:ctrlPr>
                          <w:rPr>
                            <w:rStyle w:val="jlqj4b"/>
                            <w:rFonts w:ascii="Cambria Math" w:hAnsi="Cambria Math"/>
                            <w:i/>
                            <w:color w:val="000000" w:themeColor="text1"/>
                            <w:sz w:val="20"/>
                            <w:szCs w:val="20"/>
                          </w:rPr>
                        </m:ctrlPr>
                      </m:dPr>
                      <m:e>
                        <m:r>
                          <w:rPr>
                            <w:rStyle w:val="jlqj4b"/>
                            <w:rFonts w:ascii="Cambria Math" w:hAnsi="Cambria Math"/>
                            <w:color w:val="000000" w:themeColor="text1"/>
                            <w:sz w:val="20"/>
                            <w:szCs w:val="20"/>
                          </w:rPr>
                          <m:t>LF</m:t>
                        </m:r>
                        <m:d>
                          <m:dPr>
                            <m:ctrlPr>
                              <w:rPr>
                                <w:rStyle w:val="jlqj4b"/>
                                <w:rFonts w:ascii="Cambria Math" w:hAnsi="Cambria Math"/>
                                <w:i/>
                                <w:color w:val="000000" w:themeColor="text1"/>
                                <w:sz w:val="20"/>
                                <w:szCs w:val="20"/>
                              </w:rPr>
                            </m:ctrlPr>
                          </m:dPr>
                          <m:e>
                            <m:r>
                              <w:rPr>
                                <w:rStyle w:val="jlqj4b"/>
                                <w:rFonts w:ascii="Cambria Math" w:hAnsi="Cambria Math"/>
                                <w:color w:val="000000" w:themeColor="text1"/>
                                <w:sz w:val="20"/>
                                <w:szCs w:val="20"/>
                              </w:rPr>
                              <m:t>max</m:t>
                            </m:r>
                            <m:d>
                              <m:dPr>
                                <m:ctrlPr>
                                  <w:rPr>
                                    <w:rStyle w:val="jlqj4b"/>
                                    <w:rFonts w:ascii="Cambria Math" w:hAnsi="Cambria Math"/>
                                    <w:i/>
                                    <w:color w:val="000000" w:themeColor="text1"/>
                                    <w:sz w:val="20"/>
                                    <w:szCs w:val="20"/>
                                  </w:rPr>
                                </m:ctrlPr>
                              </m:dPr>
                              <m:e>
                                <m:d>
                                  <m:dPr>
                                    <m:ctrlPr>
                                      <w:rPr>
                                        <w:rFonts w:ascii="Cambria Math" w:eastAsia="Calibri" w:hAnsi="Cambria Math"/>
                                        <w:i/>
                                        <w:color w:val="000000" w:themeColor="text1"/>
                                        <w:sz w:val="20"/>
                                        <w:szCs w:val="20"/>
                                        <w:lang w:eastAsia="en-US"/>
                                      </w:rPr>
                                    </m:ctrlPr>
                                  </m:dPr>
                                  <m:e>
                                    <m:sSub>
                                      <m:sSubPr>
                                        <m:ctrlPr>
                                          <w:rPr>
                                            <w:rFonts w:ascii="Cambria Math" w:eastAsia="Calibri" w:hAnsi="Cambria Math"/>
                                            <w:i/>
                                            <w:color w:val="000000" w:themeColor="text1"/>
                                            <w:sz w:val="20"/>
                                            <w:szCs w:val="20"/>
                                            <w:lang w:eastAsia="en-US"/>
                                          </w:rPr>
                                        </m:ctrlPr>
                                      </m:sSubPr>
                                      <m:e>
                                        <m:r>
                                          <w:rPr>
                                            <w:rFonts w:ascii="Cambria Math" w:eastAsia="Calibri" w:hAnsi="Cambria Math"/>
                                            <w:color w:val="000000" w:themeColor="text1"/>
                                            <w:sz w:val="20"/>
                                            <w:szCs w:val="20"/>
                                            <w:lang w:eastAsia="en-US"/>
                                          </w:rPr>
                                          <m:t>a</m:t>
                                        </m:r>
                                      </m:e>
                                      <m:sub>
                                        <m:r>
                                          <w:rPr>
                                            <w:rFonts w:ascii="Cambria Math" w:eastAsia="Calibri" w:hAnsi="Cambria Math"/>
                                            <w:color w:val="000000" w:themeColor="text1"/>
                                            <w:sz w:val="20"/>
                                            <w:szCs w:val="20"/>
                                            <w:lang w:eastAsia="en-US"/>
                                          </w:rPr>
                                          <m:t>j</m:t>
                                        </m:r>
                                      </m:sub>
                                    </m:sSub>
                                    <m:r>
                                      <w:rPr>
                                        <w:rFonts w:ascii="Cambria Math" w:eastAsia="Calibri" w:hAnsi="Cambria Math"/>
                                        <w:color w:val="000000" w:themeColor="text1"/>
                                        <w:sz w:val="20"/>
                                        <w:szCs w:val="20"/>
                                        <w:lang w:eastAsia="en-US"/>
                                      </w:rPr>
                                      <m:t>+ε</m:t>
                                    </m:r>
                                  </m:e>
                                </m:d>
                                <m:r>
                                  <w:rPr>
                                    <w:rStyle w:val="jlqj4b"/>
                                    <w:rFonts w:ascii="Cambria Math" w:hAnsi="Cambria Math"/>
                                    <w:color w:val="000000" w:themeColor="text1"/>
                                    <w:sz w:val="20"/>
                                    <w:szCs w:val="20"/>
                                  </w:rPr>
                                  <m:t>-</m:t>
                                </m:r>
                                <w:bookmarkStart w:id="64" w:name="_Hlk80886868"/>
                                <m:sSubSup>
                                  <m:sSubSupPr>
                                    <m:ctrlPr>
                                      <w:rPr>
                                        <w:rFonts w:ascii="Cambria Math" w:eastAsia="Calibri" w:hAnsi="Cambria Math"/>
                                        <w:i/>
                                        <w:color w:val="000000" w:themeColor="text1"/>
                                        <w:sz w:val="20"/>
                                        <w:szCs w:val="20"/>
                                        <w:lang w:eastAsia="en-US"/>
                                      </w:rPr>
                                    </m:ctrlPr>
                                  </m:sSubSupPr>
                                  <m:e>
                                    <m:r>
                                      <w:rPr>
                                        <w:rFonts w:ascii="Cambria Math" w:eastAsia="Calibri" w:hAnsi="Cambria Math"/>
                                        <w:color w:val="000000" w:themeColor="text1"/>
                                        <w:sz w:val="20"/>
                                        <w:szCs w:val="20"/>
                                        <w:lang w:eastAsia="en-US"/>
                                      </w:rPr>
                                      <m:t>y</m:t>
                                    </m:r>
                                  </m:e>
                                  <m:sub>
                                    <m:r>
                                      <w:rPr>
                                        <w:rFonts w:ascii="Cambria Math" w:eastAsia="Calibri" w:hAnsi="Cambria Math"/>
                                        <w:color w:val="000000" w:themeColor="text1"/>
                                        <w:sz w:val="20"/>
                                        <w:szCs w:val="20"/>
                                        <w:lang w:eastAsia="en-US"/>
                                      </w:rPr>
                                      <m:t>m</m:t>
                                    </m:r>
                                  </m:sub>
                                  <m:sup>
                                    <m:r>
                                      <w:rPr>
                                        <w:rFonts w:ascii="Cambria Math" w:eastAsia="Calibri" w:hAnsi="Cambria Math"/>
                                        <w:color w:val="000000" w:themeColor="text1"/>
                                        <w:sz w:val="20"/>
                                        <w:szCs w:val="20"/>
                                        <w:lang w:eastAsia="en-US"/>
                                      </w:rPr>
                                      <m:t>j</m:t>
                                    </m:r>
                                  </m:sup>
                                </m:sSubSup>
                                <w:bookmarkEnd w:id="64"/>
                                <m:r>
                                  <w:rPr>
                                    <w:rStyle w:val="jlqj4b"/>
                                    <w:rFonts w:ascii="Cambria Math" w:hAnsi="Cambria Math"/>
                                    <w:color w:val="000000" w:themeColor="text1"/>
                                    <w:sz w:val="20"/>
                                    <w:szCs w:val="20"/>
                                  </w:rPr>
                                  <m:t>, 0</m:t>
                                </m:r>
                              </m:e>
                            </m:d>
                          </m:e>
                        </m:d>
                        <w:bookmarkStart w:id="65" w:name="_Hlk79962410"/>
                        <m:r>
                          <w:rPr>
                            <w:rStyle w:val="jlqj4b"/>
                            <w:rFonts w:ascii="Cambria Math" w:hAnsi="Cambria Math"/>
                            <w:color w:val="000000" w:themeColor="text1"/>
                            <w:sz w:val="20"/>
                            <w:szCs w:val="20"/>
                          </w:rPr>
                          <m:t>+LF</m:t>
                        </m:r>
                        <m:d>
                          <m:dPr>
                            <m:ctrlPr>
                              <w:rPr>
                                <w:rStyle w:val="jlqj4b"/>
                                <w:rFonts w:ascii="Cambria Math" w:hAnsi="Cambria Math"/>
                                <w:i/>
                                <w:color w:val="000000" w:themeColor="text1"/>
                                <w:sz w:val="20"/>
                                <w:szCs w:val="20"/>
                              </w:rPr>
                            </m:ctrlPr>
                          </m:dPr>
                          <m:e>
                            <m:r>
                              <w:rPr>
                                <w:rStyle w:val="jlqj4b"/>
                                <w:rFonts w:ascii="Cambria Math" w:hAnsi="Cambria Math"/>
                                <w:color w:val="000000" w:themeColor="text1"/>
                                <w:sz w:val="20"/>
                                <w:szCs w:val="20"/>
                              </w:rPr>
                              <m:t>max</m:t>
                            </m:r>
                            <m:d>
                              <m:dPr>
                                <m:ctrlPr>
                                  <w:rPr>
                                    <w:rStyle w:val="jlqj4b"/>
                                    <w:rFonts w:ascii="Cambria Math" w:hAnsi="Cambria Math"/>
                                    <w:i/>
                                    <w:color w:val="000000" w:themeColor="text1"/>
                                    <w:sz w:val="20"/>
                                    <w:szCs w:val="20"/>
                                  </w:rPr>
                                </m:ctrlPr>
                              </m:dPr>
                              <m:e>
                                <m:sSubSup>
                                  <m:sSubSupPr>
                                    <m:ctrlPr>
                                      <w:rPr>
                                        <w:rFonts w:ascii="Cambria Math" w:eastAsia="Calibri" w:hAnsi="Cambria Math"/>
                                        <w:i/>
                                        <w:color w:val="000000" w:themeColor="text1"/>
                                        <w:sz w:val="20"/>
                                        <w:szCs w:val="20"/>
                                        <w:lang w:eastAsia="en-US"/>
                                      </w:rPr>
                                    </m:ctrlPr>
                                  </m:sSubSupPr>
                                  <m:e>
                                    <m:r>
                                      <w:rPr>
                                        <w:rFonts w:ascii="Cambria Math" w:eastAsia="Calibri" w:hAnsi="Cambria Math"/>
                                        <w:color w:val="000000" w:themeColor="text1"/>
                                        <w:sz w:val="20"/>
                                        <w:szCs w:val="20"/>
                                        <w:lang w:eastAsia="en-US"/>
                                      </w:rPr>
                                      <m:t>y</m:t>
                                    </m:r>
                                  </m:e>
                                  <m:sub>
                                    <m:r>
                                      <w:rPr>
                                        <w:rFonts w:ascii="Cambria Math" w:eastAsia="Calibri" w:hAnsi="Cambria Math"/>
                                        <w:color w:val="000000" w:themeColor="text1"/>
                                        <w:sz w:val="20"/>
                                        <w:szCs w:val="20"/>
                                        <w:lang w:eastAsia="en-US"/>
                                      </w:rPr>
                                      <m:t>m</m:t>
                                    </m:r>
                                  </m:sub>
                                  <m:sup>
                                    <m:r>
                                      <w:rPr>
                                        <w:rFonts w:ascii="Cambria Math" w:eastAsia="Calibri" w:hAnsi="Cambria Math"/>
                                        <w:color w:val="000000" w:themeColor="text1"/>
                                        <w:sz w:val="20"/>
                                        <w:szCs w:val="20"/>
                                        <w:lang w:eastAsia="en-US"/>
                                      </w:rPr>
                                      <m:t>j</m:t>
                                    </m:r>
                                  </m:sup>
                                </m:sSubSup>
                                <m:r>
                                  <w:rPr>
                                    <w:rFonts w:ascii="Cambria Math" w:eastAsia="Calibri" w:hAnsi="Cambria Math"/>
                                    <w:color w:val="000000" w:themeColor="text1"/>
                                    <w:sz w:val="20"/>
                                    <w:szCs w:val="20"/>
                                    <w:lang w:eastAsia="en-US"/>
                                  </w:rPr>
                                  <m:t>-</m:t>
                                </m:r>
                                <m:d>
                                  <m:dPr>
                                    <m:ctrlPr>
                                      <w:rPr>
                                        <w:rFonts w:ascii="Cambria Math" w:eastAsia="Calibri" w:hAnsi="Cambria Math"/>
                                        <w:i/>
                                        <w:color w:val="000000" w:themeColor="text1"/>
                                        <w:sz w:val="20"/>
                                        <w:szCs w:val="20"/>
                                        <w:lang w:eastAsia="en-US"/>
                                      </w:rPr>
                                    </m:ctrlPr>
                                  </m:dPr>
                                  <m:e>
                                    <m:sSub>
                                      <m:sSubPr>
                                        <m:ctrlPr>
                                          <w:rPr>
                                            <w:rFonts w:ascii="Cambria Math" w:eastAsia="Calibri" w:hAnsi="Cambria Math"/>
                                            <w:i/>
                                            <w:color w:val="000000" w:themeColor="text1"/>
                                            <w:sz w:val="20"/>
                                            <w:szCs w:val="20"/>
                                            <w:lang w:eastAsia="en-US"/>
                                          </w:rPr>
                                        </m:ctrlPr>
                                      </m:sSubPr>
                                      <m:e>
                                        <m:r>
                                          <w:rPr>
                                            <w:rFonts w:ascii="Cambria Math" w:eastAsia="Calibri" w:hAnsi="Cambria Math"/>
                                            <w:color w:val="000000" w:themeColor="text1"/>
                                            <w:sz w:val="20"/>
                                            <w:szCs w:val="20"/>
                                            <w:lang w:eastAsia="en-US"/>
                                          </w:rPr>
                                          <m:t>b</m:t>
                                        </m:r>
                                      </m:e>
                                      <m:sub>
                                        <m:r>
                                          <w:rPr>
                                            <w:rFonts w:ascii="Cambria Math" w:eastAsia="Calibri" w:hAnsi="Cambria Math"/>
                                            <w:color w:val="000000" w:themeColor="text1"/>
                                            <w:sz w:val="20"/>
                                            <w:szCs w:val="20"/>
                                            <w:lang w:eastAsia="en-US"/>
                                          </w:rPr>
                                          <m:t>j</m:t>
                                        </m:r>
                                      </m:sub>
                                    </m:sSub>
                                    <m:r>
                                      <w:rPr>
                                        <w:rStyle w:val="jlqj4b"/>
                                        <w:rFonts w:ascii="Cambria Math" w:hAnsi="Cambria Math"/>
                                        <w:color w:val="000000" w:themeColor="text1"/>
                                        <w:sz w:val="20"/>
                                        <w:szCs w:val="20"/>
                                      </w:rPr>
                                      <m:t xml:space="preserve">  -</m:t>
                                    </m:r>
                                    <m:r>
                                      <w:rPr>
                                        <w:rFonts w:ascii="Cambria Math" w:eastAsia="Calibri" w:hAnsi="Cambria Math"/>
                                        <w:color w:val="000000" w:themeColor="text1"/>
                                        <w:sz w:val="20"/>
                                        <w:szCs w:val="20"/>
                                        <w:lang w:eastAsia="en-US"/>
                                      </w:rPr>
                                      <m:t>ε</m:t>
                                    </m:r>
                                  </m:e>
                                </m:d>
                                <m:r>
                                  <w:rPr>
                                    <w:rStyle w:val="jlqj4b"/>
                                    <w:rFonts w:ascii="Cambria Math" w:hAnsi="Cambria Math"/>
                                    <w:color w:val="000000" w:themeColor="text1"/>
                                    <w:sz w:val="20"/>
                                    <w:szCs w:val="20"/>
                                  </w:rPr>
                                  <m:t>, 0</m:t>
                                </m:r>
                              </m:e>
                            </m:d>
                          </m:e>
                        </m:d>
                        <w:bookmarkEnd w:id="65"/>
                      </m:e>
                    </m:d>
                  </m:e>
                </m:nary>
                <m:r>
                  <w:rPr>
                    <w:rStyle w:val="jlqj4b"/>
                    <w:rFonts w:ascii="Cambria Math" w:hAnsi="Cambria Math"/>
                    <w:color w:val="000000" w:themeColor="text1"/>
                    <w:sz w:val="20"/>
                    <w:szCs w:val="20"/>
                  </w:rPr>
                  <m:t xml:space="preserve">+                                                          </m:t>
                </m:r>
                <m:nary>
                  <m:naryPr>
                    <m:chr m:val="∑"/>
                    <m:limLoc m:val="undOvr"/>
                    <m:supHide m:val="1"/>
                    <m:ctrlPr>
                      <w:rPr>
                        <w:rStyle w:val="jlqj4b"/>
                        <w:rFonts w:ascii="Cambria Math" w:hAnsi="Cambria Math"/>
                        <w:i/>
                        <w:color w:val="000000" w:themeColor="text1"/>
                        <w:sz w:val="20"/>
                        <w:szCs w:val="20"/>
                      </w:rPr>
                    </m:ctrlPr>
                  </m:naryPr>
                  <m:sub>
                    <m:r>
                      <w:rPr>
                        <w:rStyle w:val="jlqj4b"/>
                        <w:rFonts w:ascii="Cambria Math" w:hAnsi="Cambria Math"/>
                        <w:color w:val="000000" w:themeColor="text1"/>
                        <w:sz w:val="20"/>
                        <w:szCs w:val="20"/>
                      </w:rPr>
                      <m:t>n∈</m:t>
                    </m:r>
                    <m:sSub>
                      <m:sSubPr>
                        <m:ctrlPr>
                          <w:rPr>
                            <w:rStyle w:val="jlqj4b"/>
                            <w:rFonts w:ascii="Cambria Math" w:hAnsi="Cambria Math"/>
                            <w:i/>
                            <w:color w:val="000000" w:themeColor="text1"/>
                            <w:sz w:val="20"/>
                            <w:szCs w:val="20"/>
                          </w:rPr>
                        </m:ctrlPr>
                      </m:sSubPr>
                      <m:e>
                        <m:r>
                          <w:rPr>
                            <w:rStyle w:val="jlqj4b"/>
                            <w:rFonts w:ascii="Cambria Math" w:hAnsi="Cambria Math"/>
                            <w:color w:val="000000" w:themeColor="text1"/>
                            <w:sz w:val="20"/>
                            <w:szCs w:val="20"/>
                          </w:rPr>
                          <m:t>Sn</m:t>
                        </m:r>
                      </m:e>
                      <m:sub>
                        <m:r>
                          <w:rPr>
                            <w:rStyle w:val="jlqj4b"/>
                            <w:rFonts w:ascii="Cambria Math" w:hAnsi="Cambria Math"/>
                            <w:color w:val="000000" w:themeColor="text1"/>
                            <w:sz w:val="20"/>
                            <w:szCs w:val="20"/>
                          </w:rPr>
                          <m:t>j</m:t>
                        </m:r>
                      </m:sub>
                    </m:sSub>
                  </m:sub>
                  <m:sup/>
                  <m:e>
                    <m:d>
                      <m:dPr>
                        <m:ctrlPr>
                          <w:rPr>
                            <w:rStyle w:val="jlqj4b"/>
                            <w:rFonts w:ascii="Cambria Math" w:hAnsi="Cambria Math"/>
                            <w:i/>
                            <w:color w:val="000000" w:themeColor="text1"/>
                            <w:sz w:val="20"/>
                            <w:szCs w:val="20"/>
                          </w:rPr>
                        </m:ctrlPr>
                      </m:dPr>
                      <m:e>
                        <m:r>
                          <w:rPr>
                            <w:rStyle w:val="jlqj4b"/>
                            <w:rFonts w:ascii="Cambria Math" w:hAnsi="Cambria Math"/>
                            <w:color w:val="000000" w:themeColor="text1"/>
                            <w:sz w:val="20"/>
                            <w:szCs w:val="20"/>
                          </w:rPr>
                          <m:t>LF</m:t>
                        </m:r>
                        <m:d>
                          <m:dPr>
                            <m:ctrlPr>
                              <w:rPr>
                                <w:rStyle w:val="jlqj4b"/>
                                <w:rFonts w:ascii="Cambria Math" w:hAnsi="Cambria Math"/>
                                <w:i/>
                                <w:color w:val="000000" w:themeColor="text1"/>
                                <w:sz w:val="20"/>
                                <w:szCs w:val="20"/>
                              </w:rPr>
                            </m:ctrlPr>
                          </m:dPr>
                          <m:e>
                            <w:bookmarkStart w:id="66" w:name="_Hlk79962248"/>
                            <m:r>
                              <w:rPr>
                                <w:rStyle w:val="jlqj4b"/>
                                <w:rFonts w:ascii="Cambria Math" w:hAnsi="Cambria Math"/>
                                <w:color w:val="000000" w:themeColor="text1"/>
                                <w:sz w:val="20"/>
                                <w:szCs w:val="20"/>
                              </w:rPr>
                              <m:t>max</m:t>
                            </m:r>
                            <m:d>
                              <m:dPr>
                                <m:ctrlPr>
                                  <w:rPr>
                                    <w:rStyle w:val="jlqj4b"/>
                                    <w:rFonts w:ascii="Cambria Math" w:hAnsi="Cambria Math"/>
                                    <w:i/>
                                    <w:color w:val="000000" w:themeColor="text1"/>
                                    <w:sz w:val="20"/>
                                    <w:szCs w:val="20"/>
                                  </w:rPr>
                                </m:ctrlPr>
                              </m:dPr>
                              <m:e>
                                <m:d>
                                  <m:dPr>
                                    <m:ctrlPr>
                                      <w:rPr>
                                        <w:rFonts w:ascii="Cambria Math" w:eastAsia="Calibri" w:hAnsi="Cambria Math"/>
                                        <w:i/>
                                        <w:color w:val="000000" w:themeColor="text1"/>
                                        <w:sz w:val="20"/>
                                        <w:szCs w:val="20"/>
                                        <w:lang w:eastAsia="en-US"/>
                                      </w:rPr>
                                    </m:ctrlPr>
                                  </m:dPr>
                                  <m:e>
                                    <m:sSub>
                                      <m:sSubPr>
                                        <m:ctrlPr>
                                          <w:rPr>
                                            <w:rFonts w:ascii="Cambria Math" w:eastAsia="Calibri" w:hAnsi="Cambria Math"/>
                                            <w:i/>
                                            <w:color w:val="000000" w:themeColor="text1"/>
                                            <w:sz w:val="20"/>
                                            <w:szCs w:val="20"/>
                                            <w:lang w:eastAsia="en-US"/>
                                          </w:rPr>
                                        </m:ctrlPr>
                                      </m:sSubPr>
                                      <m:e>
                                        <m:r>
                                          <w:rPr>
                                            <w:rFonts w:ascii="Cambria Math" w:eastAsia="Calibri" w:hAnsi="Cambria Math"/>
                                            <w:color w:val="000000" w:themeColor="text1"/>
                                            <w:sz w:val="20"/>
                                            <w:szCs w:val="20"/>
                                            <w:lang w:eastAsia="en-US"/>
                                          </w:rPr>
                                          <m:t>b</m:t>
                                        </m:r>
                                      </m:e>
                                      <m:sub>
                                        <m:r>
                                          <w:rPr>
                                            <w:rFonts w:ascii="Cambria Math" w:eastAsia="Calibri" w:hAnsi="Cambria Math"/>
                                            <w:color w:val="000000" w:themeColor="text1"/>
                                            <w:sz w:val="20"/>
                                            <w:szCs w:val="20"/>
                                            <w:lang w:eastAsia="en-US"/>
                                          </w:rPr>
                                          <m:t>j</m:t>
                                        </m:r>
                                      </m:sub>
                                    </m:sSub>
                                    <m:r>
                                      <w:rPr>
                                        <w:rFonts w:ascii="Cambria Math" w:eastAsia="Calibri" w:hAnsi="Cambria Math"/>
                                        <w:color w:val="000000" w:themeColor="text1"/>
                                        <w:sz w:val="20"/>
                                        <w:szCs w:val="20"/>
                                        <w:lang w:eastAsia="en-US"/>
                                      </w:rPr>
                                      <m:t>+ε</m:t>
                                    </m:r>
                                  </m:e>
                                </m:d>
                                <m:r>
                                  <w:rPr>
                                    <w:rStyle w:val="jlqj4b"/>
                                    <w:rFonts w:ascii="Cambria Math" w:hAnsi="Cambria Math"/>
                                    <w:color w:val="000000" w:themeColor="text1"/>
                                    <w:sz w:val="20"/>
                                    <w:szCs w:val="20"/>
                                  </w:rPr>
                                  <m:t>-</m:t>
                                </m:r>
                                <m:sSubSup>
                                  <m:sSubSupPr>
                                    <m:ctrlPr>
                                      <w:rPr>
                                        <w:rFonts w:ascii="Cambria Math" w:eastAsia="Calibri" w:hAnsi="Cambria Math"/>
                                        <w:i/>
                                        <w:color w:val="000000" w:themeColor="text1"/>
                                        <w:sz w:val="20"/>
                                        <w:szCs w:val="20"/>
                                        <w:lang w:eastAsia="en-US"/>
                                      </w:rPr>
                                    </m:ctrlPr>
                                  </m:sSubSupPr>
                                  <m:e>
                                    <m:r>
                                      <w:rPr>
                                        <w:rFonts w:ascii="Cambria Math" w:eastAsia="Calibri" w:hAnsi="Cambria Math"/>
                                        <w:color w:val="000000" w:themeColor="text1"/>
                                        <w:sz w:val="20"/>
                                        <w:szCs w:val="20"/>
                                        <w:lang w:eastAsia="en-US"/>
                                      </w:rPr>
                                      <m:t>z</m:t>
                                    </m:r>
                                  </m:e>
                                  <m:sub>
                                    <m:r>
                                      <w:rPr>
                                        <w:rFonts w:ascii="Cambria Math" w:eastAsia="Calibri" w:hAnsi="Cambria Math"/>
                                        <w:color w:val="000000" w:themeColor="text1"/>
                                        <w:sz w:val="20"/>
                                        <w:szCs w:val="20"/>
                                        <w:lang w:eastAsia="en-US"/>
                                      </w:rPr>
                                      <m:t>n</m:t>
                                    </m:r>
                                  </m:sub>
                                  <m:sup>
                                    <m:r>
                                      <w:rPr>
                                        <w:rFonts w:ascii="Cambria Math" w:eastAsia="Calibri" w:hAnsi="Cambria Math"/>
                                        <w:color w:val="000000" w:themeColor="text1"/>
                                        <w:sz w:val="20"/>
                                        <w:szCs w:val="20"/>
                                        <w:lang w:eastAsia="en-US"/>
                                      </w:rPr>
                                      <m:t>j</m:t>
                                    </m:r>
                                  </m:sup>
                                </m:sSubSup>
                                <m:r>
                                  <w:rPr>
                                    <w:rStyle w:val="jlqj4b"/>
                                    <w:rFonts w:ascii="Cambria Math" w:hAnsi="Cambria Math"/>
                                    <w:color w:val="000000" w:themeColor="text1"/>
                                    <w:sz w:val="20"/>
                                    <w:szCs w:val="20"/>
                                  </w:rPr>
                                  <m:t>,  0</m:t>
                                </m:r>
                              </m:e>
                            </m:d>
                            <w:bookmarkEnd w:id="66"/>
                          </m:e>
                        </m:d>
                        <m:r>
                          <w:rPr>
                            <w:rStyle w:val="jlqj4b"/>
                            <w:rFonts w:ascii="Cambria Math" w:hAnsi="Cambria Math"/>
                            <w:color w:val="000000" w:themeColor="text1"/>
                            <w:sz w:val="20"/>
                            <w:szCs w:val="20"/>
                          </w:rPr>
                          <m:t>+LF</m:t>
                        </m:r>
                        <m:d>
                          <m:dPr>
                            <m:ctrlPr>
                              <w:rPr>
                                <w:rStyle w:val="jlqj4b"/>
                                <w:rFonts w:ascii="Cambria Math" w:hAnsi="Cambria Math"/>
                                <w:i/>
                                <w:color w:val="000000" w:themeColor="text1"/>
                                <w:sz w:val="20"/>
                                <w:szCs w:val="20"/>
                              </w:rPr>
                            </m:ctrlPr>
                          </m:dPr>
                          <m:e>
                            <w:bookmarkStart w:id="67" w:name="_Hlk79984312"/>
                            <m:r>
                              <w:rPr>
                                <w:rStyle w:val="jlqj4b"/>
                                <w:rFonts w:ascii="Cambria Math" w:hAnsi="Cambria Math"/>
                                <w:color w:val="000000" w:themeColor="text1"/>
                                <w:sz w:val="20"/>
                                <w:szCs w:val="20"/>
                              </w:rPr>
                              <m:t>max</m:t>
                            </m:r>
                            <m:d>
                              <m:dPr>
                                <m:ctrlPr>
                                  <w:rPr>
                                    <w:rStyle w:val="jlqj4b"/>
                                    <w:rFonts w:ascii="Cambria Math" w:hAnsi="Cambria Math"/>
                                    <w:i/>
                                    <w:color w:val="000000" w:themeColor="text1"/>
                                    <w:sz w:val="20"/>
                                    <w:szCs w:val="20"/>
                                  </w:rPr>
                                </m:ctrlPr>
                              </m:dPr>
                              <m:e>
                                <w:bookmarkStart w:id="68" w:name="_Hlk80886902"/>
                                <m:sSubSup>
                                  <m:sSubSupPr>
                                    <m:ctrlPr>
                                      <w:rPr>
                                        <w:rFonts w:ascii="Cambria Math" w:eastAsia="Calibri" w:hAnsi="Cambria Math"/>
                                        <w:i/>
                                        <w:color w:val="000000" w:themeColor="text1"/>
                                        <w:sz w:val="20"/>
                                        <w:szCs w:val="20"/>
                                        <w:lang w:eastAsia="en-US"/>
                                      </w:rPr>
                                    </m:ctrlPr>
                                  </m:sSubSupPr>
                                  <m:e>
                                    <m:r>
                                      <w:rPr>
                                        <w:rFonts w:ascii="Cambria Math" w:eastAsia="Calibri" w:hAnsi="Cambria Math"/>
                                        <w:color w:val="000000" w:themeColor="text1"/>
                                        <w:sz w:val="20"/>
                                        <w:szCs w:val="20"/>
                                        <w:lang w:eastAsia="en-US"/>
                                      </w:rPr>
                                      <m:t>z</m:t>
                                    </m:r>
                                  </m:e>
                                  <m:sub>
                                    <m:r>
                                      <w:rPr>
                                        <w:rFonts w:ascii="Cambria Math" w:eastAsia="Calibri" w:hAnsi="Cambria Math"/>
                                        <w:color w:val="000000" w:themeColor="text1"/>
                                        <w:sz w:val="20"/>
                                        <w:szCs w:val="20"/>
                                        <w:lang w:eastAsia="en-US"/>
                                      </w:rPr>
                                      <m:t>n</m:t>
                                    </m:r>
                                  </m:sub>
                                  <m:sup>
                                    <m:r>
                                      <w:rPr>
                                        <w:rFonts w:ascii="Cambria Math" w:eastAsia="Calibri" w:hAnsi="Cambria Math"/>
                                        <w:color w:val="000000" w:themeColor="text1"/>
                                        <w:sz w:val="20"/>
                                        <w:szCs w:val="20"/>
                                        <w:lang w:eastAsia="en-US"/>
                                      </w:rPr>
                                      <m:t>j</m:t>
                                    </m:r>
                                  </m:sup>
                                </m:sSubSup>
                                <w:bookmarkEnd w:id="68"/>
                                <m:r>
                                  <w:rPr>
                                    <w:rFonts w:ascii="Cambria Math" w:eastAsia="Calibri" w:hAnsi="Cambria Math"/>
                                    <w:color w:val="000000" w:themeColor="text1"/>
                                    <w:sz w:val="20"/>
                                    <w:szCs w:val="20"/>
                                    <w:lang w:eastAsia="en-US"/>
                                  </w:rPr>
                                  <m:t>-</m:t>
                                </m:r>
                                <m:d>
                                  <m:dPr>
                                    <m:ctrlPr>
                                      <w:rPr>
                                        <w:rFonts w:ascii="Cambria Math" w:eastAsia="Calibri" w:hAnsi="Cambria Math"/>
                                        <w:i/>
                                        <w:color w:val="000000" w:themeColor="text1"/>
                                        <w:sz w:val="20"/>
                                        <w:szCs w:val="20"/>
                                        <w:lang w:eastAsia="en-US"/>
                                      </w:rPr>
                                    </m:ctrlPr>
                                  </m:dPr>
                                  <m:e>
                                    <m:r>
                                      <w:rPr>
                                        <w:rFonts w:ascii="Cambria Math" w:eastAsia="Calibri" w:hAnsi="Cambria Math"/>
                                        <w:color w:val="000000" w:themeColor="text1"/>
                                        <w:sz w:val="20"/>
                                        <w:szCs w:val="20"/>
                                        <w:lang w:eastAsia="en-US"/>
                                      </w:rPr>
                                      <m:t>1.0</m:t>
                                    </m:r>
                                    <m:r>
                                      <w:rPr>
                                        <w:rStyle w:val="jlqj4b"/>
                                        <w:rFonts w:ascii="Cambria Math" w:hAnsi="Cambria Math"/>
                                        <w:color w:val="000000" w:themeColor="text1"/>
                                        <w:sz w:val="20"/>
                                        <w:szCs w:val="20"/>
                                      </w:rPr>
                                      <m:t>-</m:t>
                                    </m:r>
                                    <m:r>
                                      <w:rPr>
                                        <w:rFonts w:ascii="Cambria Math" w:eastAsia="Calibri" w:hAnsi="Cambria Math"/>
                                        <w:color w:val="000000" w:themeColor="text1"/>
                                        <w:sz w:val="20"/>
                                        <w:szCs w:val="20"/>
                                        <w:lang w:eastAsia="en-US"/>
                                      </w:rPr>
                                      <m:t>ε</m:t>
                                    </m:r>
                                  </m:e>
                                </m:d>
                                <m:r>
                                  <w:rPr>
                                    <w:rStyle w:val="jlqj4b"/>
                                    <w:rFonts w:ascii="Cambria Math" w:hAnsi="Cambria Math"/>
                                    <w:color w:val="000000" w:themeColor="text1"/>
                                    <w:sz w:val="20"/>
                                    <w:szCs w:val="20"/>
                                  </w:rPr>
                                  <m:t>, 0</m:t>
                                </m:r>
                              </m:e>
                            </m:d>
                            <w:bookmarkEnd w:id="67"/>
                          </m:e>
                        </m:d>
                      </m:e>
                    </m:d>
                  </m:e>
                </m:nary>
              </m:e>
            </m:d>
            <m:r>
              <w:rPr>
                <w:rStyle w:val="jlqj4b"/>
                <w:rFonts w:ascii="Cambria Math" w:hAnsi="Cambria Math"/>
                <w:color w:val="000000" w:themeColor="text1"/>
                <w:sz w:val="20"/>
                <w:szCs w:val="20"/>
              </w:rPr>
              <m:t>,</m:t>
            </m:r>
          </m:e>
        </m:nary>
      </m:oMath>
      <w:r w:rsidR="00E6077A" w:rsidRPr="00FB63BC">
        <w:rPr>
          <w:rStyle w:val="jlqj4b"/>
          <w:rFonts w:ascii="Times" w:hAnsi="Times"/>
          <w:color w:val="000000" w:themeColor="text1"/>
          <w:sz w:val="22"/>
          <w:szCs w:val="22"/>
        </w:rPr>
        <w:tab/>
        <w:t>(</w:t>
      </w:r>
      <w:r w:rsidR="00685D18" w:rsidRPr="00FB63BC">
        <w:rPr>
          <w:rStyle w:val="jlqj4b"/>
          <w:rFonts w:ascii="Times" w:hAnsi="Times"/>
          <w:color w:val="000000" w:themeColor="text1"/>
          <w:sz w:val="22"/>
          <w:szCs w:val="22"/>
        </w:rPr>
        <w:t>S20</w:t>
      </w:r>
      <w:r w:rsidR="00E6077A" w:rsidRPr="00FB63BC">
        <w:rPr>
          <w:rStyle w:val="jlqj4b"/>
          <w:rFonts w:ascii="Times" w:hAnsi="Times"/>
          <w:color w:val="000000" w:themeColor="text1"/>
          <w:sz w:val="22"/>
          <w:szCs w:val="22"/>
        </w:rPr>
        <w:t>)</w:t>
      </w:r>
    </w:p>
    <w:p w14:paraId="7C74CF2A" w14:textId="30CD6F68" w:rsidR="00E6077A" w:rsidRPr="00FB63BC" w:rsidRDefault="00E6077A" w:rsidP="008E2B97">
      <w:pPr>
        <w:pStyle w:val="Newparagraph"/>
        <w:spacing w:line="276" w:lineRule="auto"/>
        <w:ind w:firstLine="284"/>
        <w:jc w:val="both"/>
        <w:rPr>
          <w:rFonts w:ascii="Times" w:eastAsia="Calibri" w:hAnsi="Times"/>
          <w:color w:val="000000" w:themeColor="text1"/>
          <w:sz w:val="22"/>
          <w:szCs w:val="22"/>
          <w:lang w:eastAsia="en-US"/>
        </w:rPr>
      </w:pPr>
      <w:r w:rsidRPr="00FB63BC">
        <w:rPr>
          <w:rStyle w:val="jlqj4b"/>
          <w:rFonts w:ascii="Times" w:hAnsi="Times"/>
          <w:color w:val="000000" w:themeColor="text1"/>
          <w:sz w:val="22"/>
          <w:szCs w:val="22"/>
        </w:rPr>
        <w:t>Where,</w:t>
      </w:r>
      <m:oMath>
        <m:r>
          <w:rPr>
            <w:rStyle w:val="jlqj4b"/>
            <w:rFonts w:ascii="Cambria Math" w:hAnsi="Cambria Math"/>
            <w:color w:val="000000" w:themeColor="text1"/>
            <w:sz w:val="22"/>
            <w:szCs w:val="22"/>
          </w:rPr>
          <m:t xml:space="preserve"> LF</m:t>
        </m:r>
      </m:oMath>
      <w:r w:rsidRPr="00FB63BC">
        <w:rPr>
          <w:rStyle w:val="jlqj4b"/>
          <w:rFonts w:ascii="Times" w:hAnsi="Times"/>
          <w:color w:val="000000" w:themeColor="text1"/>
          <w:sz w:val="22"/>
          <w:szCs w:val="22"/>
        </w:rPr>
        <w:t xml:space="preserve"> is a loss function such as </w:t>
      </w:r>
      <w:r w:rsidRPr="00FB63BC">
        <w:rPr>
          <w:rStyle w:val="jlqj4b"/>
          <w:rFonts w:ascii="Times" w:hAnsi="Times"/>
          <w:i/>
          <w:iCs/>
          <w:color w:val="000000" w:themeColor="text1"/>
          <w:sz w:val="22"/>
          <w:szCs w:val="22"/>
        </w:rPr>
        <w:t>L1</w:t>
      </w:r>
      <w:r w:rsidRPr="00FB63BC">
        <w:rPr>
          <w:rStyle w:val="jlqj4b"/>
          <w:rFonts w:ascii="Times" w:hAnsi="Times"/>
          <w:color w:val="000000" w:themeColor="text1"/>
          <w:sz w:val="22"/>
          <w:szCs w:val="22"/>
        </w:rPr>
        <w:t xml:space="preserve">, </w:t>
      </w:r>
      <w:r w:rsidRPr="00FB63BC">
        <w:rPr>
          <w:rStyle w:val="jlqj4b"/>
          <w:rFonts w:ascii="Times" w:hAnsi="Times"/>
          <w:i/>
          <w:iCs/>
          <w:color w:val="000000" w:themeColor="text1"/>
          <w:sz w:val="22"/>
          <w:szCs w:val="22"/>
        </w:rPr>
        <w:t>L2</w:t>
      </w:r>
      <w:r w:rsidRPr="00FB63BC">
        <w:rPr>
          <w:rStyle w:val="jlqj4b"/>
          <w:rFonts w:ascii="Times" w:hAnsi="Times"/>
          <w:color w:val="000000" w:themeColor="text1"/>
          <w:sz w:val="22"/>
          <w:szCs w:val="22"/>
        </w:rPr>
        <w:t xml:space="preserve">, or </w:t>
      </w:r>
      <w:r w:rsidRPr="00FB63BC">
        <w:rPr>
          <w:rStyle w:val="jlqj4b"/>
          <w:rFonts w:ascii="Times" w:hAnsi="Times"/>
          <w:i/>
          <w:iCs/>
          <w:color w:val="000000" w:themeColor="text1"/>
          <w:sz w:val="22"/>
          <w:szCs w:val="22"/>
        </w:rPr>
        <w:t>SmoothL1Loss</w:t>
      </w:r>
      <w:r w:rsidRPr="00FB63BC">
        <w:rPr>
          <w:rStyle w:val="jlqj4b"/>
          <w:rFonts w:ascii="Times" w:hAnsi="Times"/>
          <w:color w:val="000000" w:themeColor="text1"/>
          <w:sz w:val="22"/>
          <w:szCs w:val="22"/>
        </w:rPr>
        <w:t xml:space="preserve"> </w:t>
      </w:r>
      <w:r w:rsidRPr="00FB63BC">
        <w:rPr>
          <w:rStyle w:val="jlqj4b"/>
          <w:rFonts w:ascii="Times" w:hAnsi="Times"/>
          <w:color w:val="000000" w:themeColor="text1"/>
          <w:sz w:val="22"/>
          <w:szCs w:val="22"/>
        </w:rPr>
        <w:fldChar w:fldCharType="begin"/>
      </w:r>
      <w:r w:rsidR="008E2B97">
        <w:rPr>
          <w:rStyle w:val="jlqj4b"/>
          <w:rFonts w:ascii="Times" w:hAnsi="Times"/>
          <w:color w:val="000000" w:themeColor="text1"/>
          <w:sz w:val="22"/>
          <w:szCs w:val="22"/>
        </w:rPr>
        <w:instrText xml:space="preserve"> ADDIN ZOTERO_ITEM CSL_CITATION {"citationID":"a1jfb82662f","properties":{"formattedCitation":"\\super 5\\nosupersub{}","plainCitation":"5","noteIndex":0},"citationItems":[{"id":544,"uris":["http://zotero.org/users/7601072/items/SPL2HFWH"],"uri":["http://zotero.org/users/7601072/items/SPL2HFWH"],"itemData":{"id":544,"type":"paper-conference","container-title":"Proceedings of the IEEE International Conference on Computer Vision (ICCV)","page":"1440-1448","title":"Fast R-CNN","author":[{"family":"Girshick","given":"Ross"}],"issued":{"date-parts":[["2015",12]]}}}],"schema":"https://github.com/citation-style-language/schema/raw/master/csl-citation.json"} </w:instrText>
      </w:r>
      <w:r w:rsidRPr="00FB63BC">
        <w:rPr>
          <w:rStyle w:val="jlqj4b"/>
          <w:rFonts w:ascii="Times" w:hAnsi="Times"/>
          <w:color w:val="000000" w:themeColor="text1"/>
          <w:sz w:val="22"/>
          <w:szCs w:val="22"/>
        </w:rPr>
        <w:fldChar w:fldCharType="separate"/>
      </w:r>
      <w:r w:rsidR="008E2B97" w:rsidRPr="008E2B97">
        <w:rPr>
          <w:rFonts w:ascii="Times" w:hAnsi="Times" w:cs="Times New Roman"/>
          <w:sz w:val="22"/>
          <w:vertAlign w:val="superscript"/>
        </w:rPr>
        <w:t>5</w:t>
      </w:r>
      <w:r w:rsidRPr="00FB63BC">
        <w:rPr>
          <w:rStyle w:val="jlqj4b"/>
          <w:rFonts w:ascii="Times" w:hAnsi="Times"/>
          <w:color w:val="000000" w:themeColor="text1"/>
          <w:sz w:val="22"/>
          <w:szCs w:val="22"/>
        </w:rPr>
        <w:fldChar w:fldCharType="end"/>
      </w:r>
      <w:r w:rsidRPr="00FB63BC">
        <w:rPr>
          <w:rStyle w:val="jlqj4b"/>
          <w:rFonts w:ascii="Times" w:hAnsi="Times"/>
          <w:color w:val="000000" w:themeColor="text1"/>
          <w:sz w:val="22"/>
          <w:szCs w:val="22"/>
        </w:rPr>
        <w:t>.</w:t>
      </w:r>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Let </w:t>
      </w:r>
      <m:oMath>
        <m:r>
          <w:rPr>
            <w:rStyle w:val="jlqj4b"/>
            <w:rFonts w:ascii="Cambria Math" w:hAnsi="Cambria Math"/>
            <w:color w:val="000000" w:themeColor="text1"/>
            <w:sz w:val="22"/>
            <w:szCs w:val="22"/>
          </w:rPr>
          <m:t>m∈</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NSn</m:t>
            </m:r>
          </m:e>
          <m:sub>
            <m:r>
              <w:rPr>
                <w:rStyle w:val="jlqj4b"/>
                <w:rFonts w:ascii="Cambria Math" w:hAnsi="Cambria Math"/>
                <w:color w:val="000000" w:themeColor="text1"/>
                <w:sz w:val="22"/>
                <w:szCs w:val="22"/>
              </w:rPr>
              <m:t>j</m:t>
            </m:r>
          </m:sub>
        </m:sSub>
      </m:oMath>
      <w:r w:rsidRPr="00FB63BC">
        <w:rPr>
          <w:rFonts w:ascii="Times" w:eastAsia="Calibri" w:hAnsi="Times"/>
          <w:color w:val="000000" w:themeColor="text1"/>
          <w:sz w:val="22"/>
          <w:szCs w:val="22"/>
          <w:lang w:eastAsia="en-US"/>
        </w:rPr>
        <w:t xml:space="preserve"> indicates a member from unselected vertices in the </w:t>
      </w:r>
      <w:proofErr w:type="spellStart"/>
      <w:r w:rsidRPr="00FB63BC">
        <w:rPr>
          <w:rFonts w:ascii="Times" w:eastAsia="Calibri" w:hAnsi="Times"/>
          <w:i/>
          <w:iCs/>
          <w:color w:val="000000" w:themeColor="text1"/>
          <w:sz w:val="22"/>
          <w:szCs w:val="22"/>
          <w:lang w:eastAsia="en-US"/>
        </w:rPr>
        <w:t>j</w:t>
      </w:r>
      <w:r w:rsidRPr="00FB63BC">
        <w:rPr>
          <w:rFonts w:ascii="Times" w:eastAsia="Calibri" w:hAnsi="Times"/>
          <w:color w:val="000000" w:themeColor="text1"/>
          <w:sz w:val="22"/>
          <w:szCs w:val="22"/>
          <w:lang w:eastAsia="en-US"/>
        </w:rPr>
        <w:t>th</w:t>
      </w:r>
      <w:proofErr w:type="spellEnd"/>
      <w:r w:rsidRPr="00FB63BC">
        <w:rPr>
          <w:rFonts w:ascii="Times" w:eastAsia="Calibri" w:hAnsi="Times"/>
          <w:color w:val="000000" w:themeColor="text1"/>
          <w:sz w:val="22"/>
          <w:szCs w:val="22"/>
          <w:lang w:eastAsia="en-US"/>
        </w:rPr>
        <w:t xml:space="preserve"> layer, we have:</w:t>
      </w:r>
    </w:p>
    <w:p w14:paraId="283C782B" w14:textId="77777777" w:rsidR="00E6077A" w:rsidRPr="00FB63BC" w:rsidRDefault="00E6077A" w:rsidP="00E6077A">
      <w:pPr>
        <w:pStyle w:val="Newparagraph"/>
        <w:numPr>
          <w:ilvl w:val="0"/>
          <w:numId w:val="7"/>
        </w:numPr>
        <w:spacing w:line="276" w:lineRule="auto"/>
        <w:ind w:left="709"/>
        <w:jc w:val="both"/>
        <w:rPr>
          <w:rFonts w:ascii="Times" w:eastAsia="Calibri" w:hAnsi="Times"/>
          <w:color w:val="000000" w:themeColor="text1"/>
          <w:sz w:val="22"/>
          <w:szCs w:val="22"/>
          <w:lang w:eastAsia="en-US"/>
        </w:rPr>
      </w:pPr>
      <m:oMath>
        <m:r>
          <w:rPr>
            <w:rStyle w:val="jlqj4b"/>
            <w:rFonts w:ascii="Cambria Math" w:hAnsi="Cambria Math"/>
            <w:color w:val="000000" w:themeColor="text1"/>
            <w:sz w:val="22"/>
            <w:szCs w:val="22"/>
          </w:rPr>
          <m:t>max</m:t>
        </m:r>
        <m:d>
          <m:dPr>
            <m:ctrlPr>
              <w:rPr>
                <w:rStyle w:val="jlqj4b"/>
                <w:rFonts w:ascii="Cambria Math" w:hAnsi="Cambria Math"/>
                <w:i/>
                <w:color w:val="000000" w:themeColor="text1"/>
                <w:sz w:val="22"/>
                <w:szCs w:val="22"/>
              </w:rPr>
            </m:ctrlPr>
          </m:dPr>
          <m:e>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a</m:t>
                    </m:r>
                  </m:e>
                  <m:sub>
                    <m:r>
                      <w:rPr>
                        <w:rFonts w:ascii="Cambria Math" w:eastAsia="Calibri" w:hAnsi="Cambria Math"/>
                        <w:color w:val="000000" w:themeColor="text1"/>
                        <w:sz w:val="22"/>
                        <w:szCs w:val="22"/>
                        <w:lang w:eastAsia="en-US"/>
                      </w:rPr>
                      <m:t>j</m:t>
                    </m:r>
                  </m:sub>
                </m:sSub>
                <m:r>
                  <w:rPr>
                    <w:rFonts w:ascii="Cambria Math" w:eastAsia="Calibri" w:hAnsi="Cambria Math"/>
                    <w:color w:val="000000" w:themeColor="text1"/>
                    <w:sz w:val="22"/>
                    <w:szCs w:val="22"/>
                    <w:lang w:eastAsia="en-US"/>
                  </w:rPr>
                  <m:t>+ε</m:t>
                </m:r>
              </m:e>
            </m:d>
            <m:r>
              <w:rPr>
                <w:rStyle w:val="jlqj4b"/>
                <w:rFonts w:ascii="Cambria Math" w:hAnsi="Cambria Math"/>
                <w:color w:val="000000" w:themeColor="text1"/>
                <w:sz w:val="22"/>
                <w:szCs w:val="22"/>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y</m:t>
                </m:r>
              </m:e>
              <m:sub>
                <m:r>
                  <w:rPr>
                    <w:rFonts w:ascii="Cambria Math" w:eastAsia="Calibri" w:hAnsi="Cambria Math"/>
                    <w:color w:val="000000" w:themeColor="text1"/>
                    <w:sz w:val="22"/>
                    <w:szCs w:val="22"/>
                    <w:lang w:eastAsia="en-US"/>
                  </w:rPr>
                  <m:t>m</m:t>
                </m:r>
              </m:sub>
              <m:sup>
                <m:r>
                  <w:rPr>
                    <w:rFonts w:ascii="Cambria Math" w:eastAsia="Calibri" w:hAnsi="Cambria Math"/>
                    <w:color w:val="000000" w:themeColor="text1"/>
                    <w:sz w:val="22"/>
                    <w:szCs w:val="22"/>
                    <w:lang w:eastAsia="en-US"/>
                  </w:rPr>
                  <m:t>j</m:t>
                </m:r>
              </m:sup>
            </m:sSubSup>
            <m:r>
              <w:rPr>
                <w:rStyle w:val="jlqj4b"/>
                <w:rFonts w:ascii="Cambria Math" w:hAnsi="Cambria Math"/>
                <w:color w:val="000000" w:themeColor="text1"/>
                <w:sz w:val="22"/>
                <w:szCs w:val="22"/>
              </w:rPr>
              <m:t>, 0</m:t>
            </m:r>
          </m:e>
        </m:d>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 xml:space="preserve">results </w:t>
      </w:r>
      <w:proofErr w:type="gramEnd"/>
      <m:oMath>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y</m:t>
            </m:r>
          </m:e>
          <m:sub>
            <m:r>
              <w:rPr>
                <w:rFonts w:ascii="Cambria Math" w:eastAsia="Calibri" w:hAnsi="Cambria Math"/>
                <w:color w:val="000000" w:themeColor="text1"/>
                <w:sz w:val="22"/>
                <w:szCs w:val="22"/>
                <w:lang w:eastAsia="en-US"/>
              </w:rPr>
              <m:t>m</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a</m:t>
                </m:r>
              </m:e>
              <m:sub>
                <m:r>
                  <w:rPr>
                    <w:rFonts w:ascii="Cambria Math" w:eastAsia="Calibri" w:hAnsi="Cambria Math"/>
                    <w:color w:val="000000" w:themeColor="text1"/>
                    <w:sz w:val="22"/>
                    <w:szCs w:val="22"/>
                    <w:lang w:eastAsia="en-US"/>
                  </w:rPr>
                  <m:t>j</m:t>
                </m:r>
              </m:sub>
            </m:sSub>
            <m:r>
              <w:rPr>
                <w:rFonts w:ascii="Cambria Math" w:eastAsia="Calibri" w:hAnsi="Cambria Math"/>
                <w:color w:val="000000" w:themeColor="text1"/>
                <w:sz w:val="22"/>
                <w:szCs w:val="22"/>
                <w:lang w:eastAsia="en-US"/>
              </w:rPr>
              <m:t>+ε</m:t>
            </m:r>
          </m:e>
        </m:d>
      </m:oMath>
      <w:r w:rsidRPr="00FB63BC">
        <w:rPr>
          <w:rFonts w:ascii="Times" w:eastAsia="Calibri" w:hAnsi="Times"/>
          <w:color w:val="000000" w:themeColor="text1"/>
          <w:sz w:val="22"/>
          <w:szCs w:val="22"/>
          <w:lang w:eastAsia="en-US"/>
        </w:rPr>
        <w:t xml:space="preserve">, in other words </w:t>
      </w:r>
      <m:oMath>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y</m:t>
            </m:r>
          </m:e>
          <m:sub>
            <m:r>
              <w:rPr>
                <w:rFonts w:ascii="Cambria Math" w:eastAsia="Calibri" w:hAnsi="Cambria Math"/>
                <w:color w:val="000000" w:themeColor="text1"/>
                <w:sz w:val="22"/>
                <w:szCs w:val="22"/>
                <w:lang w:eastAsia="en-US"/>
              </w:rPr>
              <m:t>m</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lt;</m:t>
        </m:r>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a</m:t>
                </m:r>
              </m:e>
              <m:sub>
                <m:r>
                  <w:rPr>
                    <w:rFonts w:ascii="Cambria Math" w:eastAsia="Calibri" w:hAnsi="Cambria Math"/>
                    <w:color w:val="000000" w:themeColor="text1"/>
                    <w:sz w:val="22"/>
                    <w:szCs w:val="22"/>
                    <w:lang w:eastAsia="en-US"/>
                  </w:rPr>
                  <m:t>j</m:t>
                </m:r>
              </m:sub>
            </m:sSub>
            <m:r>
              <w:rPr>
                <w:rFonts w:ascii="Cambria Math" w:eastAsia="Calibri" w:hAnsi="Cambria Math"/>
                <w:color w:val="000000" w:themeColor="text1"/>
                <w:sz w:val="22"/>
                <w:szCs w:val="22"/>
                <w:lang w:eastAsia="en-US"/>
              </w:rPr>
              <m:t>+ε</m:t>
            </m:r>
          </m:e>
        </m:d>
      </m:oMath>
      <w:r w:rsidRPr="00FB63BC">
        <w:rPr>
          <w:rFonts w:ascii="Times" w:eastAsia="Calibri" w:hAnsi="Times"/>
          <w:color w:val="000000" w:themeColor="text1"/>
          <w:sz w:val="22"/>
          <w:szCs w:val="22"/>
          <w:lang w:eastAsia="en-US"/>
        </w:rPr>
        <w:t xml:space="preserve"> is penalized. </w:t>
      </w:r>
    </w:p>
    <w:p w14:paraId="32DAD17A" w14:textId="77777777" w:rsidR="00E6077A" w:rsidRPr="00FB63BC" w:rsidRDefault="00E6077A" w:rsidP="00E6077A">
      <w:pPr>
        <w:pStyle w:val="Newparagraph"/>
        <w:numPr>
          <w:ilvl w:val="0"/>
          <w:numId w:val="7"/>
        </w:numPr>
        <w:spacing w:line="276" w:lineRule="auto"/>
        <w:ind w:left="709"/>
        <w:jc w:val="both"/>
        <w:rPr>
          <w:rFonts w:ascii="Times" w:eastAsia="Calibri" w:hAnsi="Times"/>
          <w:color w:val="000000" w:themeColor="text1"/>
          <w:sz w:val="22"/>
          <w:szCs w:val="22"/>
          <w:lang w:eastAsia="en-US"/>
        </w:rPr>
      </w:pPr>
      <m:oMath>
        <m:r>
          <w:rPr>
            <w:rStyle w:val="jlqj4b"/>
            <w:rFonts w:ascii="Cambria Math" w:hAnsi="Cambria Math"/>
            <w:color w:val="000000" w:themeColor="text1"/>
            <w:sz w:val="22"/>
            <w:szCs w:val="22"/>
          </w:rPr>
          <w:lastRenderedPageBreak/>
          <m:t>max</m:t>
        </m:r>
        <m:d>
          <m:dPr>
            <m:ctrlPr>
              <w:rPr>
                <w:rStyle w:val="jlqj4b"/>
                <w:rFonts w:ascii="Cambria Math" w:hAnsi="Cambria Math"/>
                <w:i/>
                <w:color w:val="000000" w:themeColor="text1"/>
                <w:sz w:val="22"/>
                <w:szCs w:val="22"/>
              </w:rPr>
            </m:ctrlPr>
          </m:dPr>
          <m:e>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y</m:t>
                </m:r>
              </m:e>
              <m:sub>
                <m:r>
                  <w:rPr>
                    <w:rFonts w:ascii="Cambria Math" w:eastAsia="Calibri" w:hAnsi="Cambria Math"/>
                    <w:color w:val="000000" w:themeColor="text1"/>
                    <w:sz w:val="22"/>
                    <w:szCs w:val="22"/>
                    <w:lang w:eastAsia="en-US"/>
                  </w:rPr>
                  <m:t>m</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r>
              <w:rPr>
                <w:rStyle w:val="jlqj4b"/>
                <w:rFonts w:ascii="Cambria Math" w:hAnsi="Cambria Math"/>
                <w:color w:val="000000" w:themeColor="text1"/>
                <w:sz w:val="22"/>
                <w:szCs w:val="22"/>
              </w:rPr>
              <m:t>, 0</m:t>
            </m:r>
          </m:e>
        </m:d>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 xml:space="preserve">results </w:t>
      </w:r>
      <w:bookmarkStart w:id="69" w:name="_Hlk79986186"/>
      <w:proofErr w:type="gramEnd"/>
      <m:oMath>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y</m:t>
            </m:r>
          </m:e>
          <m:sub>
            <m:r>
              <w:rPr>
                <w:rFonts w:ascii="Cambria Math" w:eastAsia="Calibri" w:hAnsi="Cambria Math"/>
                <w:color w:val="000000" w:themeColor="text1"/>
                <w:sz w:val="22"/>
                <w:szCs w:val="22"/>
                <w:lang w:eastAsia="en-US"/>
              </w:rPr>
              <m:t>m</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oMath>
      <w:bookmarkEnd w:id="69"/>
      <w:r w:rsidRPr="00FB63BC">
        <w:rPr>
          <w:rFonts w:ascii="Times" w:eastAsia="Calibri" w:hAnsi="Times"/>
          <w:color w:val="000000" w:themeColor="text1"/>
          <w:sz w:val="22"/>
          <w:szCs w:val="22"/>
          <w:lang w:eastAsia="en-US"/>
        </w:rPr>
        <w:t xml:space="preserve">, in other words </w:t>
      </w:r>
      <m:oMath>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y</m:t>
            </m:r>
          </m:e>
          <m:sub>
            <m:r>
              <w:rPr>
                <w:rFonts w:ascii="Cambria Math" w:eastAsia="Calibri" w:hAnsi="Cambria Math"/>
                <w:color w:val="000000" w:themeColor="text1"/>
                <w:sz w:val="22"/>
                <w:szCs w:val="22"/>
                <w:lang w:eastAsia="en-US"/>
              </w:rPr>
              <m:t>m</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gt;</m:t>
        </m:r>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oMath>
      <w:r w:rsidRPr="00FB63BC">
        <w:rPr>
          <w:rFonts w:ascii="Times" w:eastAsia="Calibri" w:hAnsi="Times"/>
          <w:color w:val="000000" w:themeColor="text1"/>
          <w:sz w:val="22"/>
          <w:szCs w:val="22"/>
          <w:lang w:eastAsia="en-US"/>
        </w:rPr>
        <w:t xml:space="preserve"> is penalized. </w:t>
      </w:r>
      <w:bookmarkStart w:id="70" w:name="_Hlk79962344"/>
    </w:p>
    <w:p w14:paraId="0FA31695" w14:textId="1C1ED8B8" w:rsidR="00E6077A" w:rsidRPr="00FB63BC" w:rsidRDefault="00E6077A" w:rsidP="00E6077A">
      <w:pPr>
        <w:pStyle w:val="Newparagraph"/>
        <w:spacing w:line="276" w:lineRule="auto"/>
        <w:ind w:firstLine="0"/>
        <w:jc w:val="both"/>
        <w:rPr>
          <w:rFonts w:ascii="Times" w:eastAsia="Calibri" w:hAnsi="Times"/>
          <w:color w:val="000000" w:themeColor="text1"/>
          <w:sz w:val="22"/>
          <w:szCs w:val="22"/>
          <w:lang w:eastAsia="en-US"/>
        </w:rPr>
      </w:pPr>
      <w:bookmarkStart w:id="71" w:name="_Hlk79986334"/>
      <w:r w:rsidRPr="00FB63BC">
        <w:rPr>
          <w:rFonts w:ascii="Times" w:eastAsia="Calibri" w:hAnsi="Times"/>
          <w:color w:val="000000" w:themeColor="text1"/>
          <w:sz w:val="22"/>
          <w:szCs w:val="22"/>
          <w:lang w:eastAsia="en-US"/>
        </w:rPr>
        <w:t xml:space="preserve">Accordingly, </w:t>
      </w:r>
      <m:oMath>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a</m:t>
                </m:r>
              </m:e>
              <m:sub>
                <m:r>
                  <w:rPr>
                    <w:rFonts w:ascii="Cambria Math" w:eastAsia="Calibri" w:hAnsi="Cambria Math"/>
                    <w:color w:val="000000" w:themeColor="text1"/>
                    <w:sz w:val="22"/>
                    <w:szCs w:val="22"/>
                    <w:lang w:eastAsia="en-US"/>
                  </w:rPr>
                  <m:t>j</m:t>
                </m:r>
              </m:sub>
            </m:sSub>
            <m:r>
              <w:rPr>
                <w:rFonts w:ascii="Cambria Math" w:eastAsia="Calibri" w:hAnsi="Cambria Math"/>
                <w:color w:val="000000" w:themeColor="text1"/>
                <w:sz w:val="22"/>
                <w:szCs w:val="22"/>
                <w:lang w:eastAsia="en-US"/>
              </w:rPr>
              <m:t>+ε</m:t>
            </m:r>
          </m:e>
        </m:d>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y</m:t>
            </m:r>
          </m:e>
          <m:sub>
            <m:r>
              <w:rPr>
                <w:rFonts w:ascii="Cambria Math" w:eastAsia="Calibri" w:hAnsi="Cambria Math"/>
                <w:color w:val="000000" w:themeColor="text1"/>
                <w:sz w:val="22"/>
                <w:szCs w:val="22"/>
                <w:lang w:eastAsia="en-US"/>
              </w:rPr>
              <m:t>m</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oMath>
      <w:r w:rsidRPr="00FB63BC">
        <w:rPr>
          <w:rFonts w:ascii="Times" w:eastAsia="Calibri" w:hAnsi="Times"/>
          <w:color w:val="000000" w:themeColor="text1"/>
          <w:sz w:val="22"/>
          <w:szCs w:val="22"/>
          <w:lang w:eastAsia="en-US"/>
        </w:rPr>
        <w:t xml:space="preserve"> is </w:t>
      </w:r>
      <w:r w:rsidR="008876D2" w:rsidRPr="00FB63BC">
        <w:rPr>
          <w:rFonts w:ascii="Times" w:eastAsia="Calibri" w:hAnsi="Times"/>
          <w:color w:val="000000" w:themeColor="text1"/>
          <w:sz w:val="22"/>
          <w:szCs w:val="22"/>
          <w:lang w:eastAsia="en-US"/>
        </w:rPr>
        <w:t xml:space="preserve">an </w:t>
      </w:r>
      <w:r w:rsidRPr="00FB63BC">
        <w:rPr>
          <w:rFonts w:ascii="Times" w:eastAsia="Calibri" w:hAnsi="Times"/>
          <w:color w:val="000000" w:themeColor="text1"/>
          <w:sz w:val="22"/>
          <w:szCs w:val="22"/>
          <w:lang w:eastAsia="en-US"/>
        </w:rPr>
        <w:t xml:space="preserve">acceptable </w:t>
      </w:r>
      <w:proofErr w:type="gramStart"/>
      <w:r w:rsidRPr="00FB63BC">
        <w:rPr>
          <w:rFonts w:ascii="Times" w:eastAsia="Calibri" w:hAnsi="Times"/>
          <w:color w:val="000000" w:themeColor="text1"/>
          <w:sz w:val="22"/>
          <w:szCs w:val="22"/>
          <w:lang w:eastAsia="en-US"/>
        </w:rPr>
        <w:t>interval.</w:t>
      </w:r>
      <w:proofErr w:type="gramEnd"/>
    </w:p>
    <w:bookmarkEnd w:id="71"/>
    <w:p w14:paraId="7EA5FCC2" w14:textId="77777777" w:rsidR="00E6077A" w:rsidRPr="00FB63BC" w:rsidRDefault="00E6077A" w:rsidP="00E6077A">
      <w:pPr>
        <w:pStyle w:val="Newparagraph"/>
        <w:spacing w:line="276" w:lineRule="auto"/>
        <w:ind w:firstLine="0"/>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Let </w:t>
      </w:r>
      <m:oMath>
        <m:r>
          <w:rPr>
            <w:rStyle w:val="jlqj4b"/>
            <w:rFonts w:ascii="Cambria Math" w:hAnsi="Cambria Math"/>
            <w:color w:val="000000" w:themeColor="text1"/>
            <w:sz w:val="22"/>
            <w:szCs w:val="22"/>
          </w:rPr>
          <m:t>n∈</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n</m:t>
            </m:r>
          </m:e>
          <m:sub>
            <m:r>
              <w:rPr>
                <w:rStyle w:val="jlqj4b"/>
                <w:rFonts w:ascii="Cambria Math" w:hAnsi="Cambria Math"/>
                <w:color w:val="000000" w:themeColor="text1"/>
                <w:sz w:val="22"/>
                <w:szCs w:val="22"/>
              </w:rPr>
              <m:t>j</m:t>
            </m:r>
          </m:sub>
        </m:sSub>
      </m:oMath>
      <w:r w:rsidRPr="00FB63BC">
        <w:rPr>
          <w:rFonts w:ascii="Times" w:eastAsia="Calibri" w:hAnsi="Times"/>
          <w:color w:val="000000" w:themeColor="text1"/>
          <w:sz w:val="22"/>
          <w:szCs w:val="22"/>
          <w:lang w:eastAsia="en-US"/>
        </w:rPr>
        <w:t xml:space="preserve"> indicates a member from selected vertices in the </w:t>
      </w:r>
      <w:proofErr w:type="spellStart"/>
      <w:r w:rsidRPr="00FB63BC">
        <w:rPr>
          <w:rFonts w:ascii="Times" w:eastAsia="Calibri" w:hAnsi="Times"/>
          <w:i/>
          <w:iCs/>
          <w:color w:val="000000" w:themeColor="text1"/>
          <w:sz w:val="22"/>
          <w:szCs w:val="22"/>
          <w:lang w:eastAsia="en-US"/>
        </w:rPr>
        <w:t>j</w:t>
      </w:r>
      <w:r w:rsidRPr="00FB63BC">
        <w:rPr>
          <w:rFonts w:ascii="Times" w:eastAsia="Calibri" w:hAnsi="Times"/>
          <w:color w:val="000000" w:themeColor="text1"/>
          <w:sz w:val="22"/>
          <w:szCs w:val="22"/>
          <w:lang w:eastAsia="en-US"/>
        </w:rPr>
        <w:t>th</w:t>
      </w:r>
      <w:proofErr w:type="spellEnd"/>
      <w:r w:rsidRPr="00FB63BC">
        <w:rPr>
          <w:rFonts w:ascii="Times" w:eastAsia="Calibri" w:hAnsi="Times"/>
          <w:color w:val="000000" w:themeColor="text1"/>
          <w:sz w:val="22"/>
          <w:szCs w:val="22"/>
          <w:lang w:eastAsia="en-US"/>
        </w:rPr>
        <w:t xml:space="preserve"> layer, we have:</w:t>
      </w:r>
    </w:p>
    <w:p w14:paraId="40DEAC3E" w14:textId="77777777" w:rsidR="00E6077A" w:rsidRPr="00FB63BC" w:rsidRDefault="00E6077A" w:rsidP="00E6077A">
      <w:pPr>
        <w:pStyle w:val="Newparagraph"/>
        <w:numPr>
          <w:ilvl w:val="0"/>
          <w:numId w:val="7"/>
        </w:numPr>
        <w:spacing w:line="276" w:lineRule="auto"/>
        <w:ind w:left="709"/>
        <w:jc w:val="both"/>
        <w:rPr>
          <w:rStyle w:val="jlqj4b"/>
          <w:rFonts w:ascii="Times" w:eastAsia="Calibri" w:hAnsi="Times"/>
          <w:color w:val="000000" w:themeColor="text1"/>
          <w:sz w:val="22"/>
          <w:szCs w:val="22"/>
        </w:rPr>
      </w:pPr>
      <m:oMath>
        <m:r>
          <w:rPr>
            <w:rStyle w:val="jlqj4b"/>
            <w:rFonts w:ascii="Cambria Math" w:hAnsi="Cambria Math"/>
            <w:color w:val="000000" w:themeColor="text1"/>
            <w:sz w:val="22"/>
            <w:szCs w:val="22"/>
          </w:rPr>
          <m:t>max</m:t>
        </m:r>
        <m:d>
          <m:dPr>
            <m:ctrlPr>
              <w:rPr>
                <w:rStyle w:val="jlqj4b"/>
                <w:rFonts w:ascii="Cambria Math" w:hAnsi="Cambria Math"/>
                <w:i/>
                <w:color w:val="000000" w:themeColor="text1"/>
                <w:sz w:val="22"/>
                <w:szCs w:val="22"/>
              </w:rPr>
            </m:ctrlPr>
          </m:dPr>
          <m:e>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r>
                  <w:rPr>
                    <w:rFonts w:ascii="Cambria Math" w:eastAsia="Calibri" w:hAnsi="Cambria Math"/>
                    <w:color w:val="000000" w:themeColor="text1"/>
                    <w:sz w:val="22"/>
                    <w:szCs w:val="22"/>
                    <w:lang w:eastAsia="en-US"/>
                  </w:rPr>
                  <m:t>+ε</m:t>
                </m:r>
              </m:e>
            </m:d>
            <m:r>
              <w:rPr>
                <w:rStyle w:val="jlqj4b"/>
                <w:rFonts w:ascii="Cambria Math" w:hAnsi="Cambria Math"/>
                <w:color w:val="000000" w:themeColor="text1"/>
                <w:sz w:val="22"/>
                <w:szCs w:val="22"/>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z</m:t>
                </m:r>
              </m:e>
              <m:sub>
                <m:r>
                  <w:rPr>
                    <w:rFonts w:ascii="Cambria Math" w:eastAsia="Calibri" w:hAnsi="Cambria Math"/>
                    <w:color w:val="000000" w:themeColor="text1"/>
                    <w:sz w:val="22"/>
                    <w:szCs w:val="22"/>
                    <w:lang w:eastAsia="en-US"/>
                  </w:rPr>
                  <m:t>n</m:t>
                </m:r>
              </m:sub>
              <m:sup>
                <m:r>
                  <w:rPr>
                    <w:rFonts w:ascii="Cambria Math" w:eastAsia="Calibri" w:hAnsi="Cambria Math"/>
                    <w:color w:val="000000" w:themeColor="text1"/>
                    <w:sz w:val="22"/>
                    <w:szCs w:val="22"/>
                    <w:lang w:eastAsia="en-US"/>
                  </w:rPr>
                  <m:t>j</m:t>
                </m:r>
              </m:sup>
            </m:sSubSup>
            <m:r>
              <w:rPr>
                <w:rStyle w:val="jlqj4b"/>
                <w:rFonts w:ascii="Cambria Math" w:hAnsi="Cambria Math"/>
                <w:color w:val="000000" w:themeColor="text1"/>
                <w:sz w:val="22"/>
                <w:szCs w:val="22"/>
              </w:rPr>
              <m:t>,  0</m:t>
            </m:r>
          </m:e>
        </m:d>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 xml:space="preserve">results </w:t>
      </w:r>
      <w:proofErr w:type="gramEnd"/>
      <m:oMath>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z</m:t>
            </m:r>
          </m:e>
          <m:sub>
            <m:r>
              <w:rPr>
                <w:rFonts w:ascii="Cambria Math" w:eastAsia="Calibri" w:hAnsi="Cambria Math"/>
                <w:color w:val="000000" w:themeColor="text1"/>
                <w:sz w:val="22"/>
                <w:szCs w:val="22"/>
                <w:lang w:eastAsia="en-US"/>
              </w:rPr>
              <m:t>n</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oMath>
      <w:r w:rsidRPr="00FB63BC">
        <w:rPr>
          <w:rFonts w:ascii="Times" w:eastAsia="Calibri" w:hAnsi="Times"/>
          <w:color w:val="000000" w:themeColor="text1"/>
          <w:sz w:val="22"/>
          <w:szCs w:val="22"/>
          <w:lang w:eastAsia="en-US"/>
        </w:rPr>
        <w:t xml:space="preserve">, in other words </w:t>
      </w:r>
      <m:oMath>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z</m:t>
            </m:r>
          </m:e>
          <m:sub>
            <m:r>
              <w:rPr>
                <w:rFonts w:ascii="Cambria Math" w:eastAsia="Calibri" w:hAnsi="Cambria Math"/>
                <w:color w:val="000000" w:themeColor="text1"/>
                <w:sz w:val="22"/>
                <w:szCs w:val="22"/>
                <w:lang w:eastAsia="en-US"/>
              </w:rPr>
              <m:t>n</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lt;</m:t>
        </m:r>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oMath>
      <w:r w:rsidRPr="00FB63BC">
        <w:rPr>
          <w:rFonts w:ascii="Times" w:eastAsia="Calibri" w:hAnsi="Times"/>
          <w:color w:val="000000" w:themeColor="text1"/>
          <w:sz w:val="22"/>
          <w:szCs w:val="22"/>
          <w:lang w:eastAsia="en-US"/>
        </w:rPr>
        <w:t xml:space="preserve"> is penalized.</w:t>
      </w:r>
      <w:bookmarkEnd w:id="70"/>
    </w:p>
    <w:p w14:paraId="3982937A" w14:textId="77777777" w:rsidR="00E6077A" w:rsidRPr="00FB63BC" w:rsidRDefault="00E6077A" w:rsidP="00E6077A">
      <w:pPr>
        <w:pStyle w:val="Newparagraph"/>
        <w:numPr>
          <w:ilvl w:val="0"/>
          <w:numId w:val="7"/>
        </w:numPr>
        <w:spacing w:line="276" w:lineRule="auto"/>
        <w:ind w:left="709"/>
        <w:jc w:val="both"/>
        <w:rPr>
          <w:rFonts w:ascii="Times" w:eastAsia="Calibri" w:hAnsi="Times"/>
          <w:color w:val="000000" w:themeColor="text1"/>
          <w:sz w:val="22"/>
          <w:szCs w:val="22"/>
          <w:lang w:eastAsia="en-US"/>
        </w:rPr>
      </w:pPr>
      <m:oMath>
        <m:r>
          <w:rPr>
            <w:rStyle w:val="jlqj4b"/>
            <w:rFonts w:ascii="Cambria Math" w:hAnsi="Cambria Math"/>
            <w:color w:val="000000" w:themeColor="text1"/>
            <w:sz w:val="22"/>
            <w:szCs w:val="22"/>
          </w:rPr>
          <m:t>max</m:t>
        </m:r>
        <m:d>
          <m:dPr>
            <m:ctrlPr>
              <w:rPr>
                <w:rStyle w:val="jlqj4b"/>
                <w:rFonts w:ascii="Cambria Math" w:hAnsi="Cambria Math"/>
                <w:i/>
                <w:color w:val="000000" w:themeColor="text1"/>
                <w:sz w:val="22"/>
                <w:szCs w:val="22"/>
              </w:rPr>
            </m:ctrlPr>
          </m:dPr>
          <m:e>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z</m:t>
                </m:r>
              </m:e>
              <m:sub>
                <m:r>
                  <w:rPr>
                    <w:rFonts w:ascii="Cambria Math" w:eastAsia="Calibri" w:hAnsi="Cambria Math"/>
                    <w:color w:val="000000" w:themeColor="text1"/>
                    <w:sz w:val="22"/>
                    <w:szCs w:val="22"/>
                    <w:lang w:eastAsia="en-US"/>
                  </w:rPr>
                  <m:t>n</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d>
              <m:dPr>
                <m:ctrlPr>
                  <w:rPr>
                    <w:rFonts w:ascii="Cambria Math" w:eastAsia="Calibri" w:hAnsi="Cambria Math"/>
                    <w:i/>
                    <w:color w:val="000000" w:themeColor="text1"/>
                    <w:sz w:val="22"/>
                    <w:szCs w:val="22"/>
                    <w:lang w:eastAsia="en-US"/>
                  </w:rPr>
                </m:ctrlPr>
              </m:dPr>
              <m:e>
                <w:bookmarkStart w:id="72" w:name="_Hlk79984359"/>
                <m:r>
                  <w:rPr>
                    <w:rFonts w:ascii="Cambria Math" w:eastAsia="Calibri" w:hAnsi="Cambria Math"/>
                    <w:color w:val="000000" w:themeColor="text1"/>
                    <w:sz w:val="22"/>
                    <w:szCs w:val="22"/>
                    <w:lang w:eastAsia="en-US"/>
                  </w:rPr>
                  <m:t>1.0</m:t>
                </m:r>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w:bookmarkEnd w:id="72"/>
              </m:e>
            </m:d>
            <m:r>
              <w:rPr>
                <w:rStyle w:val="jlqj4b"/>
                <w:rFonts w:ascii="Cambria Math" w:hAnsi="Cambria Math"/>
                <w:color w:val="000000" w:themeColor="text1"/>
                <w:sz w:val="22"/>
                <w:szCs w:val="22"/>
              </w:rPr>
              <m:t>, 0</m:t>
            </m:r>
          </m:e>
        </m:d>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 xml:space="preserve">results </w:t>
      </w:r>
      <w:proofErr w:type="gramEnd"/>
      <m:oMath>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z</m:t>
            </m:r>
          </m:e>
          <m:sub>
            <m:r>
              <w:rPr>
                <w:rFonts w:ascii="Cambria Math" w:eastAsia="Calibri" w:hAnsi="Cambria Math"/>
                <w:color w:val="000000" w:themeColor="text1"/>
                <w:sz w:val="22"/>
                <w:szCs w:val="22"/>
                <w:lang w:eastAsia="en-US"/>
              </w:rPr>
              <m:t>n</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d>
          <m:dPr>
            <m:ctrlPr>
              <w:rPr>
                <w:rFonts w:ascii="Cambria Math" w:eastAsia="Calibri" w:hAnsi="Cambria Math"/>
                <w:i/>
                <w:color w:val="000000" w:themeColor="text1"/>
                <w:sz w:val="22"/>
                <w:szCs w:val="22"/>
                <w:lang w:eastAsia="en-US"/>
              </w:rPr>
            </m:ctrlPr>
          </m:dPr>
          <m:e>
            <m:r>
              <w:rPr>
                <w:rFonts w:ascii="Cambria Math" w:eastAsia="Calibri" w:hAnsi="Cambria Math"/>
                <w:color w:val="000000" w:themeColor="text1"/>
                <w:sz w:val="22"/>
                <w:szCs w:val="22"/>
                <w:lang w:eastAsia="en-US"/>
              </w:rPr>
              <m:t>1.0</m:t>
            </m:r>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oMath>
      <w:r w:rsidRPr="00FB63BC">
        <w:rPr>
          <w:rFonts w:ascii="Times" w:eastAsia="Calibri" w:hAnsi="Times"/>
          <w:color w:val="000000" w:themeColor="text1"/>
          <w:sz w:val="22"/>
          <w:szCs w:val="22"/>
          <w:lang w:eastAsia="en-US"/>
        </w:rPr>
        <w:t xml:space="preserve">, in other words </w:t>
      </w:r>
      <m:oMath>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z</m:t>
            </m:r>
          </m:e>
          <m:sub>
            <m:r>
              <w:rPr>
                <w:rFonts w:ascii="Cambria Math" w:eastAsia="Calibri" w:hAnsi="Cambria Math"/>
                <w:color w:val="000000" w:themeColor="text1"/>
                <w:sz w:val="22"/>
                <w:szCs w:val="22"/>
                <w:lang w:eastAsia="en-US"/>
              </w:rPr>
              <m:t>n</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gt;</m:t>
        </m:r>
        <m:d>
          <m:dPr>
            <m:ctrlPr>
              <w:rPr>
                <w:rFonts w:ascii="Cambria Math" w:eastAsia="Calibri" w:hAnsi="Cambria Math"/>
                <w:i/>
                <w:color w:val="000000" w:themeColor="text1"/>
                <w:sz w:val="22"/>
                <w:szCs w:val="22"/>
                <w:lang w:eastAsia="en-US"/>
              </w:rPr>
            </m:ctrlPr>
          </m:dPr>
          <m:e>
            <m:r>
              <w:rPr>
                <w:rFonts w:ascii="Cambria Math" w:eastAsia="Calibri" w:hAnsi="Cambria Math"/>
                <w:color w:val="000000" w:themeColor="text1"/>
                <w:sz w:val="22"/>
                <w:szCs w:val="22"/>
                <w:lang w:eastAsia="en-US"/>
              </w:rPr>
              <m:t>1.0</m:t>
            </m:r>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oMath>
      <w:r w:rsidRPr="00FB63BC">
        <w:rPr>
          <w:rFonts w:ascii="Times" w:eastAsia="Calibri" w:hAnsi="Times"/>
          <w:color w:val="000000" w:themeColor="text1"/>
          <w:sz w:val="22"/>
          <w:szCs w:val="22"/>
          <w:lang w:eastAsia="en-US"/>
        </w:rPr>
        <w:t xml:space="preserve"> is penalized.</w:t>
      </w:r>
    </w:p>
    <w:p w14:paraId="616077B3" w14:textId="740FDB0C" w:rsidR="00E6077A" w:rsidRPr="00FB63BC" w:rsidRDefault="00E6077A" w:rsidP="00E6077A">
      <w:pPr>
        <w:pStyle w:val="Newparagraph"/>
        <w:spacing w:before="120" w:line="276" w:lineRule="auto"/>
        <w:ind w:firstLine="0"/>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Accordingly, </w:t>
      </w:r>
      <m:oMath>
        <m:d>
          <m:dPr>
            <m:ctrlPr>
              <w:rPr>
                <w:rFonts w:ascii="Cambria Math" w:eastAsia="Calibri" w:hAnsi="Cambria Math"/>
                <w:i/>
                <w:color w:val="000000" w:themeColor="text1"/>
                <w:sz w:val="22"/>
                <w:szCs w:val="22"/>
                <w:lang w:eastAsia="en-US"/>
              </w:rPr>
            </m:ctrlPr>
          </m:dPr>
          <m:e>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j</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z</m:t>
            </m:r>
          </m:e>
          <m:sub>
            <m:r>
              <w:rPr>
                <w:rFonts w:ascii="Cambria Math" w:eastAsia="Calibri" w:hAnsi="Cambria Math"/>
                <w:color w:val="000000" w:themeColor="text1"/>
                <w:sz w:val="22"/>
                <w:szCs w:val="22"/>
                <w:lang w:eastAsia="en-US"/>
              </w:rPr>
              <m:t>n</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d>
          <m:dPr>
            <m:ctrlPr>
              <w:rPr>
                <w:rFonts w:ascii="Cambria Math" w:eastAsia="Calibri" w:hAnsi="Cambria Math"/>
                <w:i/>
                <w:color w:val="000000" w:themeColor="text1"/>
                <w:sz w:val="22"/>
                <w:szCs w:val="22"/>
                <w:lang w:eastAsia="en-US"/>
              </w:rPr>
            </m:ctrlPr>
          </m:dPr>
          <m:e>
            <m:r>
              <w:rPr>
                <w:rFonts w:ascii="Cambria Math" w:eastAsia="Calibri" w:hAnsi="Cambria Math"/>
                <w:color w:val="000000" w:themeColor="text1"/>
                <w:sz w:val="22"/>
                <w:szCs w:val="22"/>
                <w:lang w:eastAsia="en-US"/>
              </w:rPr>
              <m:t>1.0</m:t>
            </m:r>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ε</m:t>
            </m:r>
          </m:e>
        </m:d>
      </m:oMath>
      <w:r w:rsidRPr="00FB63BC">
        <w:rPr>
          <w:rFonts w:ascii="Times" w:eastAsia="Calibri" w:hAnsi="Times"/>
          <w:color w:val="000000" w:themeColor="text1"/>
          <w:sz w:val="22"/>
          <w:szCs w:val="22"/>
          <w:lang w:eastAsia="en-US"/>
        </w:rPr>
        <w:t xml:space="preserve"> is </w:t>
      </w:r>
      <w:r w:rsidR="001C5198" w:rsidRPr="00FB63BC">
        <w:rPr>
          <w:rFonts w:ascii="Times" w:eastAsia="Calibri" w:hAnsi="Times"/>
          <w:color w:val="000000" w:themeColor="text1"/>
          <w:sz w:val="22"/>
          <w:szCs w:val="22"/>
          <w:lang w:eastAsia="en-US"/>
        </w:rPr>
        <w:t xml:space="preserve">an </w:t>
      </w:r>
      <w:r w:rsidRPr="00FB63BC">
        <w:rPr>
          <w:rFonts w:ascii="Times" w:eastAsia="Calibri" w:hAnsi="Times"/>
          <w:color w:val="000000" w:themeColor="text1"/>
          <w:sz w:val="22"/>
          <w:szCs w:val="22"/>
          <w:lang w:eastAsia="en-US"/>
        </w:rPr>
        <w:t xml:space="preserve">acceptable </w:t>
      </w:r>
      <w:proofErr w:type="gramStart"/>
      <w:r w:rsidRPr="00FB63BC">
        <w:rPr>
          <w:rFonts w:ascii="Times" w:eastAsia="Calibri" w:hAnsi="Times"/>
          <w:color w:val="000000" w:themeColor="text1"/>
          <w:sz w:val="22"/>
          <w:szCs w:val="22"/>
          <w:lang w:eastAsia="en-US"/>
        </w:rPr>
        <w:t>interval.</w:t>
      </w:r>
      <w:proofErr w:type="gramEnd"/>
    </w:p>
    <w:p w14:paraId="4CDCF9B3" w14:textId="2B9BAF4C" w:rsidR="00E6077A" w:rsidRPr="00FB63BC" w:rsidRDefault="00472B89" w:rsidP="001C5198">
      <w:pPr>
        <w:spacing w:before="240" w:after="120" w:line="276" w:lineRule="auto"/>
        <w:rPr>
          <w:rFonts w:ascii="Times" w:eastAsia="Calibri" w:hAnsi="Times"/>
          <w:b/>
          <w:bCs/>
          <w:color w:val="000000" w:themeColor="text1"/>
          <w:sz w:val="20"/>
          <w:szCs w:val="20"/>
          <w:lang w:eastAsia="en-US"/>
        </w:rPr>
      </w:pPr>
      <w:r w:rsidRPr="00FB63BC">
        <w:rPr>
          <w:rFonts w:ascii="Times" w:hAnsi="Times"/>
          <w:b/>
          <w:bCs/>
          <w:color w:val="000000" w:themeColor="text1"/>
          <w:sz w:val="20"/>
          <w:szCs w:val="20"/>
        </w:rPr>
        <w:t>6</w:t>
      </w:r>
      <w:r w:rsidR="00E6077A" w:rsidRPr="00FB63BC">
        <w:rPr>
          <w:rFonts w:ascii="Times" w:hAnsi="Times"/>
          <w:b/>
          <w:bCs/>
          <w:color w:val="000000" w:themeColor="text1"/>
          <w:sz w:val="20"/>
          <w:szCs w:val="20"/>
        </w:rPr>
        <w:t xml:space="preserve">. </w:t>
      </w:r>
      <w:r w:rsidR="001C5198" w:rsidRPr="00FB63BC">
        <w:rPr>
          <w:rFonts w:ascii="Times" w:hAnsi="Times"/>
          <w:b/>
          <w:bCs/>
          <w:color w:val="000000"/>
          <w:sz w:val="20"/>
          <w:szCs w:val="20"/>
        </w:rPr>
        <w:t xml:space="preserve">The proposed </w:t>
      </w:r>
      <w:proofErr w:type="spellStart"/>
      <w:r w:rsidR="00E6077A" w:rsidRPr="00FB63BC">
        <w:rPr>
          <w:rFonts w:ascii="Times" w:hAnsi="Times"/>
          <w:b/>
          <w:bCs/>
          <w:color w:val="000000" w:themeColor="text1"/>
          <w:sz w:val="20"/>
          <w:szCs w:val="20"/>
        </w:rPr>
        <w:t>Grouping_layer</w:t>
      </w:r>
      <w:proofErr w:type="spellEnd"/>
    </w:p>
    <w:p w14:paraId="5464228A" w14:textId="61390F5D" w:rsidR="00E6077A" w:rsidRPr="00FB63BC" w:rsidRDefault="00E6077A" w:rsidP="007B7FA9">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In the </w:t>
      </w:r>
      <m:oMath>
        <m:r>
          <w:rPr>
            <w:rFonts w:ascii="Cambria Math" w:eastAsia="Calibri" w:hAnsi="Cambria Math"/>
            <w:color w:val="000000" w:themeColor="text1"/>
            <w:sz w:val="22"/>
            <w:szCs w:val="22"/>
            <w:lang w:eastAsia="en-US"/>
          </w:rPr>
          <m:t>j</m:t>
        </m:r>
      </m:oMath>
      <w:proofErr w:type="gramStart"/>
      <w:r w:rsidRPr="00FB63BC">
        <w:rPr>
          <w:rFonts w:ascii="Times" w:eastAsia="Calibri" w:hAnsi="Times"/>
          <w:color w:val="000000" w:themeColor="text1"/>
          <w:sz w:val="22"/>
          <w:szCs w:val="22"/>
          <w:lang w:eastAsia="en-US"/>
        </w:rPr>
        <w:t>th</w:t>
      </w:r>
      <w:proofErr w:type="gramEnd"/>
      <w:r w:rsidRPr="00FB63BC">
        <w:rPr>
          <w:rFonts w:ascii="Times" w:eastAsia="Calibri" w:hAnsi="Times"/>
          <w:color w:val="000000" w:themeColor="text1"/>
          <w:sz w:val="22"/>
          <w:szCs w:val="22"/>
          <w:lang w:eastAsia="en-US"/>
        </w:rPr>
        <w:t xml:space="preserve"> </w:t>
      </w:r>
      <w:r w:rsidRPr="00FB63BC">
        <w:rPr>
          <w:rFonts w:ascii="Times" w:hAnsi="Times"/>
          <w:color w:val="000000" w:themeColor="text1"/>
          <w:sz w:val="22"/>
          <w:szCs w:val="22"/>
        </w:rPr>
        <w:t>layer</w:t>
      </w:r>
      <w:r w:rsidRPr="00FB63BC">
        <w:rPr>
          <w:rFonts w:ascii="Times" w:eastAsia="Calibri" w:hAnsi="Times"/>
          <w:color w:val="000000" w:themeColor="text1"/>
          <w:sz w:val="22"/>
          <w:szCs w:val="22"/>
          <w:lang w:eastAsia="en-US"/>
        </w:rPr>
        <w:t xml:space="preserve">, </w:t>
      </w:r>
      <m:oMath>
        <m:sSub>
          <m:sSubPr>
            <m:ctrlPr>
              <w:rPr>
                <w:rStyle w:val="jlqj4b"/>
                <w:rFonts w:ascii="Cambria Math" w:hAnsi="Cambria Math"/>
                <w:i/>
                <w:iCs/>
                <w:color w:val="000000" w:themeColor="text1"/>
                <w:sz w:val="22"/>
                <w:szCs w:val="22"/>
              </w:rPr>
            </m:ctrlPr>
          </m:sSubPr>
          <m:e>
            <m:r>
              <w:rPr>
                <w:rStyle w:val="jlqj4b"/>
                <w:rFonts w:ascii="Cambria Math" w:hAnsi="Cambria Math"/>
                <w:color w:val="000000" w:themeColor="text1"/>
                <w:sz w:val="22"/>
                <w:szCs w:val="22"/>
              </w:rPr>
              <m:t>Pooling</m:t>
            </m:r>
          </m:e>
          <m:sub>
            <m:r>
              <w:rPr>
                <w:rStyle w:val="jlqj4b"/>
                <w:rFonts w:ascii="Cambria Math" w:hAnsi="Cambria Math"/>
                <w:color w:val="000000" w:themeColor="text1"/>
                <w:sz w:val="22"/>
                <w:szCs w:val="22"/>
              </w:rPr>
              <m:t>j</m:t>
            </m:r>
          </m:sub>
        </m:sSub>
      </m:oMath>
      <w:r w:rsidRPr="00FB63BC">
        <w:rPr>
          <w:rFonts w:ascii="Times" w:eastAsia="Calibri" w:hAnsi="Times"/>
          <w:color w:val="000000" w:themeColor="text1"/>
          <w:sz w:val="22"/>
          <w:szCs w:val="22"/>
          <w:lang w:eastAsia="en-US"/>
        </w:rPr>
        <w:t xml:space="preserve"> specifies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n</m:t>
            </m:r>
          </m:e>
          <m:sub>
            <m:r>
              <w:rPr>
                <w:rStyle w:val="jlqj4b"/>
                <w:rFonts w:ascii="Cambria Math" w:hAnsi="Cambria Math"/>
                <w:color w:val="000000" w:themeColor="text1"/>
                <w:sz w:val="22"/>
                <w:szCs w:val="22"/>
              </w:rPr>
              <m:t>j</m:t>
            </m:r>
          </m:sub>
        </m:sSub>
      </m:oMath>
      <w:r w:rsidRPr="00FB63BC">
        <w:rPr>
          <w:rFonts w:ascii="Times" w:eastAsia="Calibri" w:hAnsi="Times"/>
          <w:color w:val="000000" w:themeColor="text1"/>
          <w:sz w:val="22"/>
          <w:szCs w:val="22"/>
          <w:lang w:eastAsia="en-US"/>
        </w:rPr>
        <w:t xml:space="preserve"> number of vertices as the selected vertices. The remaining vertices are the unselected vertices whose number </w:t>
      </w:r>
      <w:proofErr w:type="gramStart"/>
      <w:r w:rsidRPr="00FB63BC">
        <w:rPr>
          <w:rFonts w:ascii="Times" w:eastAsia="Calibri" w:hAnsi="Times"/>
          <w:color w:val="000000" w:themeColor="text1"/>
          <w:sz w:val="22"/>
          <w:szCs w:val="22"/>
          <w:lang w:eastAsia="en-US"/>
        </w:rPr>
        <w:t xml:space="preserve">is </w:t>
      </w:r>
      <w:proofErr w:type="gramEnd"/>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NSn</m:t>
            </m:r>
          </m:e>
          <m:sub>
            <m:r>
              <w:rPr>
                <w:rStyle w:val="jlqj4b"/>
                <w:rFonts w:ascii="Cambria Math" w:hAnsi="Cambria Math"/>
                <w:color w:val="000000" w:themeColor="text1"/>
                <w:sz w:val="22"/>
                <w:szCs w:val="22"/>
              </w:rPr>
              <m:t>j</m:t>
            </m:r>
          </m:sub>
        </m:sSub>
      </m:oMath>
      <w:r w:rsidRPr="00FB63BC">
        <w:rPr>
          <w:rFonts w:ascii="Times" w:eastAsia="Calibri" w:hAnsi="Times"/>
          <w:color w:val="000000" w:themeColor="text1"/>
          <w:sz w:val="22"/>
          <w:szCs w:val="22"/>
          <w:lang w:eastAsia="en-US"/>
        </w:rPr>
        <w:t xml:space="preserve">. </w:t>
      </w:r>
      <w:bookmarkStart w:id="73" w:name="_Hlk81155205"/>
      <w:r w:rsidRPr="00FB63BC">
        <w:rPr>
          <w:rFonts w:ascii="Times" w:eastAsia="Calibri" w:hAnsi="Times"/>
          <w:color w:val="000000" w:themeColor="text1"/>
          <w:sz w:val="22"/>
          <w:szCs w:val="22"/>
          <w:lang w:eastAsia="en-US"/>
        </w:rPr>
        <w:t xml:space="preserve">We named unselected vertices from the </w:t>
      </w:r>
      <m:oMath>
        <m:r>
          <w:rPr>
            <w:rFonts w:ascii="Cambria Math" w:eastAsia="Calibri" w:hAnsi="Cambria Math"/>
            <w:color w:val="000000" w:themeColor="text1"/>
            <w:sz w:val="22"/>
            <w:szCs w:val="22"/>
            <w:lang w:eastAsia="en-US"/>
          </w:rPr>
          <m:t>j</m:t>
        </m:r>
      </m:oMath>
      <w:r w:rsidRPr="00FB63BC">
        <w:rPr>
          <w:rFonts w:ascii="Times" w:eastAsia="Calibri" w:hAnsi="Times"/>
          <w:color w:val="000000" w:themeColor="text1"/>
          <w:sz w:val="22"/>
          <w:szCs w:val="22"/>
          <w:lang w:eastAsia="en-US"/>
        </w:rPr>
        <w:t xml:space="preserve">th </w:t>
      </w:r>
      <w:r w:rsidRPr="00FB63BC">
        <w:rPr>
          <w:rFonts w:ascii="Times" w:hAnsi="Times"/>
          <w:color w:val="000000" w:themeColor="text1"/>
          <w:sz w:val="22"/>
          <w:szCs w:val="22"/>
        </w:rPr>
        <w:t>layer</w:t>
      </w:r>
      <w:r w:rsidRPr="00FB63BC">
        <w:rPr>
          <w:rFonts w:ascii="Times" w:eastAsia="Calibri" w:hAnsi="Times"/>
          <w:color w:val="000000" w:themeColor="text1"/>
          <w:sz w:val="22"/>
          <w:szCs w:val="22"/>
          <w:lang w:eastAsia="en-US"/>
        </w:rPr>
        <w:t xml:space="preserve"> as a </w:t>
      </w:r>
      <w:proofErr w:type="gramStart"/>
      <w:r w:rsidRPr="00FB63BC">
        <w:rPr>
          <w:rFonts w:ascii="Times" w:eastAsia="Calibri" w:hAnsi="Times"/>
          <w:color w:val="000000" w:themeColor="text1"/>
          <w:sz w:val="22"/>
          <w:szCs w:val="22"/>
          <w:lang w:eastAsia="en-US"/>
        </w:rPr>
        <w:t xml:space="preserve">group </w:t>
      </w:r>
      <w:proofErr w:type="gramEnd"/>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g</m:t>
            </m:r>
          </m:e>
          <m:sub>
            <m:r>
              <w:rPr>
                <w:rFonts w:ascii="Cambria Math" w:eastAsia="Calibri" w:hAnsi="Cambria Math"/>
                <w:color w:val="000000" w:themeColor="text1"/>
                <w:sz w:val="22"/>
                <w:szCs w:val="22"/>
                <w:lang w:eastAsia="en-US"/>
              </w:rPr>
              <m:t>j</m:t>
            </m:r>
          </m:sub>
        </m:sSub>
      </m:oMath>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Therefor</w:t>
      </w:r>
      <w:r w:rsidR="00E60071" w:rsidRPr="00FB63BC">
        <w:rPr>
          <w:rFonts w:ascii="Times" w:eastAsia="Calibri" w:hAnsi="Times"/>
          <w:color w:val="000000" w:themeColor="text1"/>
          <w:sz w:val="22"/>
          <w:szCs w:val="22"/>
          <w:lang w:eastAsia="en-US"/>
        </w:rPr>
        <w:t>e</w:t>
      </w:r>
      <w:r w:rsidRPr="00FB63BC">
        <w:rPr>
          <w:rFonts w:ascii="Times" w:eastAsia="Calibri" w:hAnsi="Times"/>
          <w:color w:val="000000" w:themeColor="text1"/>
          <w:sz w:val="22"/>
          <w:szCs w:val="22"/>
          <w:lang w:eastAsia="en-US"/>
        </w:rPr>
        <w:t xml:space="preser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g</m:t>
            </m:r>
          </m:e>
          <m:sub>
            <m:r>
              <w:rPr>
                <w:rFonts w:ascii="Cambria Math" w:eastAsia="Calibri" w:hAnsi="Cambria Math"/>
                <w:color w:val="000000" w:themeColor="text1"/>
                <w:sz w:val="22"/>
                <w:szCs w:val="22"/>
                <w:lang w:eastAsia="en-US"/>
              </w:rPr>
              <m:t>j</m:t>
            </m:r>
          </m:sub>
        </m:sSub>
      </m:oMath>
      <w:r w:rsidRPr="00FB63BC">
        <w:rPr>
          <w:rFonts w:ascii="Times" w:eastAsia="Calibri" w:hAnsi="Times"/>
          <w:color w:val="000000" w:themeColor="text1"/>
          <w:sz w:val="22"/>
          <w:szCs w:val="22"/>
          <w:lang w:eastAsia="en-US"/>
        </w:rPr>
        <w:t xml:space="preserve"> includes </w:t>
      </w:r>
      <m:oMath>
        <m:r>
          <w:rPr>
            <w:rStyle w:val="jlqj4b"/>
            <w:rFonts w:ascii="Cambria Math" w:hAnsi="Cambria Math"/>
            <w:color w:val="000000" w:themeColor="text1"/>
            <w:sz w:val="22"/>
            <w:szCs w:val="22"/>
          </w:rPr>
          <m:t>N</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n</m:t>
            </m:r>
          </m:e>
          <m:sub>
            <m:r>
              <w:rPr>
                <w:rStyle w:val="jlqj4b"/>
                <w:rFonts w:ascii="Cambria Math" w:hAnsi="Cambria Math"/>
                <w:color w:val="000000" w:themeColor="text1"/>
                <w:sz w:val="22"/>
                <w:szCs w:val="22"/>
              </w:rPr>
              <m:t>j</m:t>
            </m:r>
          </m:sub>
        </m:sSub>
      </m:oMath>
      <w:r w:rsidRPr="00FB63BC">
        <w:rPr>
          <w:rFonts w:ascii="Times" w:eastAsia="Calibri" w:hAnsi="Times"/>
          <w:color w:val="000000" w:themeColor="text1"/>
          <w:sz w:val="22"/>
          <w:szCs w:val="22"/>
          <w:lang w:eastAsia="en-US"/>
        </w:rPr>
        <w:t xml:space="preserve"> number of vertices, which aren’t selected by </w:t>
      </w:r>
      <m:oMath>
        <m:sSub>
          <m:sSubPr>
            <m:ctrlPr>
              <w:rPr>
                <w:rStyle w:val="jlqj4b"/>
                <w:rFonts w:ascii="Cambria Math" w:hAnsi="Cambria Math"/>
                <w:i/>
                <w:iCs/>
                <w:color w:val="000000" w:themeColor="text1"/>
                <w:sz w:val="22"/>
                <w:szCs w:val="22"/>
              </w:rPr>
            </m:ctrlPr>
          </m:sSubPr>
          <m:e>
            <m:r>
              <w:rPr>
                <w:rStyle w:val="jlqj4b"/>
                <w:rFonts w:ascii="Cambria Math" w:hAnsi="Cambria Math"/>
                <w:color w:val="000000" w:themeColor="text1"/>
                <w:sz w:val="22"/>
                <w:szCs w:val="22"/>
              </w:rPr>
              <m:t>Pooling</m:t>
            </m:r>
          </m:e>
          <m:sub>
            <m:r>
              <w:rPr>
                <w:rStyle w:val="jlqj4b"/>
                <w:rFonts w:ascii="Cambria Math" w:hAnsi="Cambria Math"/>
                <w:color w:val="000000" w:themeColor="text1"/>
                <w:sz w:val="22"/>
                <w:szCs w:val="22"/>
              </w:rPr>
              <m:t>j</m:t>
            </m:r>
          </m:sub>
        </m:sSub>
      </m:oMath>
      <w:r w:rsidRPr="00FB63BC">
        <w:rPr>
          <w:rFonts w:ascii="Times" w:eastAsia="Calibri" w:hAnsi="Times"/>
          <w:color w:val="000000" w:themeColor="text1"/>
          <w:sz w:val="22"/>
          <w:szCs w:val="22"/>
          <w:lang w:eastAsia="en-US"/>
        </w:rPr>
        <w:t xml:space="preserve"> and they consolidate in the </w:t>
      </w:r>
      <m:oMath>
        <m:r>
          <w:rPr>
            <w:rFonts w:ascii="Cambria Math" w:eastAsia="Calibri" w:hAnsi="Cambria Math"/>
            <w:color w:val="000000" w:themeColor="text1"/>
            <w:sz w:val="22"/>
            <w:szCs w:val="22"/>
            <w:lang w:eastAsia="en-US"/>
          </w:rPr>
          <m:t>j</m:t>
        </m:r>
      </m:oMath>
      <w:proofErr w:type="gramStart"/>
      <w:r w:rsidRPr="00FB63BC">
        <w:rPr>
          <w:rFonts w:ascii="Times" w:eastAsia="Calibri" w:hAnsi="Times"/>
          <w:color w:val="000000" w:themeColor="text1"/>
          <w:sz w:val="22"/>
          <w:szCs w:val="22"/>
          <w:lang w:eastAsia="en-US"/>
        </w:rPr>
        <w:t>th</w:t>
      </w:r>
      <w:proofErr w:type="gramEnd"/>
      <w:r w:rsidRPr="00FB63BC">
        <w:rPr>
          <w:rFonts w:ascii="Times" w:eastAsia="Calibri" w:hAnsi="Times"/>
          <w:color w:val="000000" w:themeColor="text1"/>
          <w:sz w:val="22"/>
          <w:szCs w:val="22"/>
          <w:lang w:eastAsia="en-US"/>
        </w:rPr>
        <w:t xml:space="preserve"> group known as level in this paper. Determining the number of levels is optional and specifies the number of layers in </w:t>
      </w:r>
      <w:r w:rsidR="007B7FA9" w:rsidRPr="00FB63BC">
        <w:rPr>
          <w:rFonts w:ascii="Times" w:eastAsia="Calibri" w:hAnsi="Times"/>
          <w:color w:val="000000" w:themeColor="text1"/>
          <w:sz w:val="22"/>
          <w:szCs w:val="22"/>
          <w:lang w:eastAsia="en-US"/>
        </w:rPr>
        <w:t xml:space="preserve">the </w:t>
      </w:r>
      <w:r w:rsidR="007B7FA9" w:rsidRPr="00FB63BC">
        <w:rPr>
          <w:rStyle w:val="jlqj4b"/>
          <w:rFonts w:ascii="Times" w:hAnsi="Times"/>
          <w:color w:val="000000" w:themeColor="text1"/>
          <w:sz w:val="22"/>
          <w:szCs w:val="22"/>
        </w:rPr>
        <w:t>DGNN’s architecture</w:t>
      </w:r>
      <w:r w:rsidRPr="00FB63BC">
        <w:rPr>
          <w:rFonts w:ascii="Times" w:eastAsia="Calibri" w:hAnsi="Times"/>
          <w:color w:val="000000" w:themeColor="text1"/>
          <w:sz w:val="22"/>
          <w:szCs w:val="22"/>
          <w:lang w:eastAsia="en-US"/>
        </w:rPr>
        <w:t>.</w:t>
      </w:r>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Hence, we have </w:t>
      </w:r>
      <m:oMath>
        <m:r>
          <w:rPr>
            <w:rStyle w:val="jlqj4b"/>
            <w:rFonts w:ascii="Cambria Math" w:hAnsi="Cambria Math"/>
            <w:color w:val="000000" w:themeColor="text1"/>
            <w:sz w:val="22"/>
            <w:szCs w:val="22"/>
          </w:rPr>
          <m:t>J</m:t>
        </m:r>
      </m:oMath>
      <w:r w:rsidRPr="00FB63BC">
        <w:rPr>
          <w:rFonts w:ascii="Times" w:eastAsia="Calibri" w:hAnsi="Times"/>
          <w:color w:val="000000" w:themeColor="text1"/>
          <w:sz w:val="22"/>
          <w:szCs w:val="22"/>
          <w:lang w:eastAsia="en-US"/>
        </w:rPr>
        <w:t xml:space="preserve"> number of groups or levels in which the first level</w:t>
      </w:r>
      <w:r w:rsidR="00E62EE6" w:rsidRPr="00FB63BC">
        <w:rPr>
          <w:rFonts w:ascii="Times" w:eastAsia="Calibri" w:hAnsi="Times"/>
          <w:color w:val="000000" w:themeColor="text1"/>
          <w:sz w:val="22"/>
          <w:szCs w:val="22"/>
          <w:lang w:eastAsia="en-US"/>
        </w:rPr>
        <w:t xml:space="preserve"> or group</w:t>
      </w:r>
      <w:r w:rsidRPr="00FB63BC">
        <w:rPr>
          <w:rFonts w:ascii="Times" w:eastAsia="Calibri" w:hAnsi="Times"/>
          <w:color w:val="000000" w:themeColor="text1"/>
          <w:sz w:val="22"/>
          <w:szCs w:val="22"/>
          <w:lang w:eastAsia="en-US"/>
        </w:rPr>
        <w:t xml:space="preserve"> is emerged by the first layer and the last level is emerged by the last layer.</w:t>
      </w:r>
    </w:p>
    <w:p w14:paraId="208DF229" w14:textId="37CCA31A" w:rsidR="00E6077A" w:rsidRPr="00FB63BC" w:rsidRDefault="00E6077A" w:rsidP="008E2B97">
      <w:pPr>
        <w:pStyle w:val="Newparagraph"/>
        <w:widowControl w:val="0"/>
        <w:spacing w:line="276" w:lineRule="auto"/>
        <w:ind w:firstLine="284"/>
        <w:jc w:val="both"/>
        <w:rPr>
          <w:rFonts w:ascii="Times" w:eastAsia="Calibri" w:hAnsi="Times"/>
          <w:color w:val="000000"/>
          <w:sz w:val="22"/>
          <w:szCs w:val="22"/>
          <w:lang w:eastAsia="en-US"/>
        </w:rPr>
      </w:pPr>
      <w:r w:rsidRPr="00FB63BC">
        <w:rPr>
          <w:rFonts w:ascii="Times" w:eastAsia="Calibri" w:hAnsi="Times"/>
          <w:color w:val="000000"/>
          <w:sz w:val="22"/>
          <w:szCs w:val="22"/>
          <w:lang w:eastAsia="en-US"/>
        </w:rPr>
        <w:t xml:space="preserve">We use the </w:t>
      </w:r>
      <w:r w:rsidR="00E62EE6" w:rsidRPr="00FB63BC">
        <w:rPr>
          <w:rFonts w:ascii="Times" w:eastAsia="Calibri" w:hAnsi="Times"/>
          <w:color w:val="000000"/>
          <w:sz w:val="22"/>
          <w:szCs w:val="22"/>
          <w:lang w:eastAsia="en-US"/>
        </w:rPr>
        <w:t>g-</w:t>
      </w:r>
      <w:r w:rsidRPr="00FB63BC">
        <w:rPr>
          <w:rFonts w:ascii="Times" w:eastAsia="Calibri" w:hAnsi="Times"/>
          <w:color w:val="000000"/>
          <w:sz w:val="22"/>
          <w:szCs w:val="22"/>
          <w:lang w:eastAsia="en-US"/>
        </w:rPr>
        <w:t>U-Net</w:t>
      </w:r>
      <w:r w:rsidR="00E62EE6" w:rsidRPr="00FB63BC">
        <w:rPr>
          <w:rFonts w:ascii="Times" w:eastAsia="Calibri" w:hAnsi="Times"/>
          <w:color w:val="000000"/>
          <w:sz w:val="22"/>
          <w:szCs w:val="22"/>
          <w:lang w:eastAsia="en-US"/>
        </w:rPr>
        <w:t>’s</w:t>
      </w:r>
      <w:r w:rsidRPr="00FB63BC">
        <w:rPr>
          <w:rFonts w:ascii="Times" w:eastAsia="Calibri" w:hAnsi="Times"/>
          <w:color w:val="000000"/>
          <w:sz w:val="22"/>
          <w:szCs w:val="22"/>
          <w:lang w:eastAsia="en-US"/>
        </w:rPr>
        <w:t xml:space="preserve"> architecture to extract these groups; </w:t>
      </w:r>
      <w:bookmarkStart w:id="74" w:name="_Hlk87944268"/>
      <w:r w:rsidRPr="00FB63BC">
        <w:rPr>
          <w:rFonts w:ascii="Times" w:eastAsia="Calibri" w:hAnsi="Times"/>
          <w:color w:val="000000"/>
          <w:sz w:val="22"/>
          <w:szCs w:val="22"/>
          <w:lang w:eastAsia="en-US"/>
        </w:rPr>
        <w:t xml:space="preserve">our proposed model has </w:t>
      </w:r>
      <w:r w:rsidR="003608F9" w:rsidRPr="00FB63BC">
        <w:rPr>
          <w:rFonts w:ascii="Times" w:eastAsia="Calibri" w:hAnsi="Times"/>
          <w:color w:val="000000"/>
          <w:sz w:val="22"/>
          <w:szCs w:val="22"/>
          <w:lang w:eastAsia="en-US"/>
        </w:rPr>
        <w:t xml:space="preserve">a </w:t>
      </w:r>
      <w:r w:rsidRPr="00FB63BC">
        <w:rPr>
          <w:rFonts w:ascii="Times" w:eastAsia="Calibri" w:hAnsi="Times"/>
          <w:color w:val="000000"/>
          <w:sz w:val="22"/>
          <w:szCs w:val="22"/>
          <w:lang w:eastAsia="en-US"/>
        </w:rPr>
        <w:t xml:space="preserve">similar function </w:t>
      </w:r>
      <w:r w:rsidR="003608F9" w:rsidRPr="00FB63BC">
        <w:rPr>
          <w:rFonts w:ascii="Times" w:eastAsia="Calibri" w:hAnsi="Times"/>
          <w:color w:val="000000"/>
          <w:sz w:val="22"/>
          <w:szCs w:val="22"/>
          <w:lang w:eastAsia="en-US"/>
        </w:rPr>
        <w:t>to</w:t>
      </w:r>
      <w:r w:rsidRPr="00FB63BC">
        <w:rPr>
          <w:rFonts w:ascii="Times" w:eastAsia="Calibri" w:hAnsi="Times"/>
          <w:color w:val="000000"/>
          <w:sz w:val="22"/>
          <w:szCs w:val="22"/>
          <w:lang w:eastAsia="en-US"/>
        </w:rPr>
        <w:t xml:space="preserve"> </w:t>
      </w:r>
      <w:proofErr w:type="spellStart"/>
      <w:r w:rsidRPr="00FB63BC">
        <w:rPr>
          <w:rFonts w:ascii="Times" w:eastAsia="Calibri" w:hAnsi="Times"/>
          <w:color w:val="000000"/>
          <w:sz w:val="22"/>
          <w:szCs w:val="22"/>
          <w:lang w:eastAsia="en-US"/>
        </w:rPr>
        <w:t>Weisfeiler</w:t>
      </w:r>
      <w:proofErr w:type="spellEnd"/>
      <w:r w:rsidRPr="00FB63BC">
        <w:rPr>
          <w:rFonts w:ascii="Times" w:eastAsia="Calibri" w:hAnsi="Times"/>
          <w:color w:val="000000"/>
          <w:sz w:val="22"/>
          <w:szCs w:val="22"/>
          <w:lang w:eastAsia="en-US"/>
        </w:rPr>
        <w:t>-Lehman sequence of graphs</w:t>
      </w:r>
      <w:bookmarkEnd w:id="74"/>
      <w:r w:rsidRPr="00FB63BC">
        <w:rPr>
          <w:rFonts w:ascii="Times" w:eastAsia="Calibri" w:hAnsi="Times"/>
          <w:color w:val="000000"/>
          <w:sz w:val="22"/>
          <w:szCs w:val="22"/>
          <w:lang w:eastAsia="en-US"/>
        </w:rPr>
        <w:t xml:space="preserve"> </w:t>
      </w:r>
      <w:r w:rsidRPr="00FB63BC">
        <w:rPr>
          <w:rFonts w:ascii="Times" w:eastAsia="Calibri" w:hAnsi="Times"/>
          <w:color w:val="000000"/>
          <w:sz w:val="22"/>
          <w:szCs w:val="22"/>
          <w:lang w:eastAsia="en-US"/>
        </w:rPr>
        <w:fldChar w:fldCharType="begin"/>
      </w:r>
      <w:r w:rsidR="008E2B97">
        <w:rPr>
          <w:rFonts w:ascii="Times" w:eastAsia="Calibri" w:hAnsi="Times"/>
          <w:color w:val="000000"/>
          <w:sz w:val="22"/>
          <w:szCs w:val="22"/>
          <w:lang w:eastAsia="en-US"/>
        </w:rPr>
        <w:instrText xml:space="preserve"> ADDIN ZOTERO_ITEM CSL_CITATION {"citationID":"a11no9cfoah","properties":{"formattedCitation":"\\super 6\\nosupersub{}","plainCitation":"6","noteIndex":0},"citationItems":[{"id":512,"uris":["http://zotero.org/users/7601072/items/HVJ3ZZWD"],"uri":["http://zotero.org/users/7601072/items/HVJ3ZZWD"],"itemData":{"id":512,"type":"article-journal","container-title":"Journal of Machine Learning Research","issue":"77","page":"2539-2561","title":"Weisfeiler-Lehman Graph Kernels","URL":"http://jmlr.org/papers/v12/shervashidze11a.html","volume":"12","author":[{"family":"Shervashidze","given":"Nino"},{"family":"Schweitzer","given":"Pascal"},{"family":"Leeuwen","given":"Erik Jan","dropping-particle":"van"},{"family":"Mehlhorn","given":"Kurt"},{"family":"Borgwardt","given":"Karsten M."}],"issued":{"date-parts":[["2011"]]}}}],"schema":"https://github.com/citation-style-language/schema/raw/master/csl-citation.json"} </w:instrText>
      </w:r>
      <w:r w:rsidRPr="00FB63BC">
        <w:rPr>
          <w:rFonts w:ascii="Times" w:eastAsia="Calibri" w:hAnsi="Times"/>
          <w:color w:val="000000"/>
          <w:sz w:val="22"/>
          <w:szCs w:val="22"/>
          <w:lang w:eastAsia="en-US"/>
        </w:rPr>
        <w:fldChar w:fldCharType="separate"/>
      </w:r>
      <w:r w:rsidR="008E2B97" w:rsidRPr="008E2B97">
        <w:rPr>
          <w:rFonts w:ascii="Times" w:hAnsi="Times" w:cs="Times New Roman"/>
          <w:sz w:val="22"/>
          <w:vertAlign w:val="superscript"/>
        </w:rPr>
        <w:t>6</w:t>
      </w:r>
      <w:r w:rsidRPr="00FB63BC">
        <w:rPr>
          <w:rFonts w:ascii="Times" w:eastAsia="Calibri" w:hAnsi="Times"/>
          <w:color w:val="000000"/>
          <w:sz w:val="22"/>
          <w:szCs w:val="22"/>
          <w:lang w:eastAsia="en-US"/>
        </w:rPr>
        <w:fldChar w:fldCharType="end"/>
      </w:r>
      <w:r w:rsidRPr="00FB63BC">
        <w:rPr>
          <w:rFonts w:ascii="Times" w:eastAsia="Calibri" w:hAnsi="Times"/>
          <w:color w:val="000000"/>
          <w:sz w:val="22"/>
          <w:szCs w:val="22"/>
          <w:lang w:eastAsia="en-US"/>
        </w:rPr>
        <w:t>.</w:t>
      </w:r>
      <w:r w:rsidRPr="00FB63BC">
        <w:t xml:space="preserve"> </w:t>
      </w:r>
      <w:r w:rsidRPr="00FB63BC">
        <w:rPr>
          <w:rFonts w:ascii="Times" w:eastAsia="Calibri" w:hAnsi="Times"/>
          <w:color w:val="000000"/>
          <w:sz w:val="22"/>
          <w:szCs w:val="22"/>
          <w:lang w:eastAsia="en-US"/>
        </w:rPr>
        <w:t xml:space="preserve">In the model proposed by </w:t>
      </w:r>
      <w:proofErr w:type="spellStart"/>
      <w:r w:rsidRPr="00FB63BC">
        <w:rPr>
          <w:rFonts w:ascii="Times" w:eastAsia="Calibri" w:hAnsi="Times"/>
          <w:color w:val="000000"/>
          <w:sz w:val="22"/>
          <w:szCs w:val="22"/>
          <w:lang w:eastAsia="en-US"/>
        </w:rPr>
        <w:t>Weisweiler</w:t>
      </w:r>
      <w:proofErr w:type="spellEnd"/>
      <w:r w:rsidRPr="00FB63BC">
        <w:rPr>
          <w:rFonts w:ascii="Times" w:eastAsia="Calibri" w:hAnsi="Times"/>
          <w:color w:val="000000"/>
          <w:sz w:val="22"/>
          <w:szCs w:val="22"/>
          <w:lang w:eastAsia="en-US"/>
        </w:rPr>
        <w:t>-Lehman, a sequence of representations is generated in several steps by using a graph kernel. Similarly, we produce a sequence of representations</w:t>
      </w:r>
      <w:r w:rsidRPr="00FB63BC">
        <w:t xml:space="preserve"> </w:t>
      </w:r>
      <w:r w:rsidRPr="00FB63BC">
        <w:rPr>
          <w:rFonts w:ascii="Times" w:eastAsia="Calibri" w:hAnsi="Times"/>
          <w:color w:val="000000"/>
          <w:sz w:val="22"/>
          <w:szCs w:val="22"/>
          <w:lang w:eastAsia="en-US"/>
        </w:rPr>
        <w:t>by neural networks accompanied by their scores show</w:t>
      </w:r>
      <w:r w:rsidR="00010D47" w:rsidRPr="00FB63BC">
        <w:rPr>
          <w:rFonts w:ascii="Times" w:eastAsia="Calibri" w:hAnsi="Times"/>
          <w:color w:val="000000"/>
          <w:sz w:val="22"/>
          <w:szCs w:val="22"/>
          <w:lang w:eastAsia="en-US"/>
        </w:rPr>
        <w:t>ing</w:t>
      </w:r>
      <w:r w:rsidRPr="00FB63BC">
        <w:rPr>
          <w:rFonts w:ascii="Times" w:eastAsia="Calibri" w:hAnsi="Times"/>
          <w:color w:val="000000"/>
          <w:sz w:val="22"/>
          <w:szCs w:val="22"/>
          <w:lang w:eastAsia="en-US"/>
        </w:rPr>
        <w:t xml:space="preserve"> the importance of the produced representation. These representations </w:t>
      </w:r>
      <w:r w:rsidRPr="00FB63BC">
        <w:rPr>
          <w:rFonts w:ascii="Times" w:eastAsia="Calibri" w:hAnsi="Times"/>
          <w:color w:val="000000" w:themeColor="text1"/>
          <w:sz w:val="22"/>
          <w:szCs w:val="22"/>
          <w:lang w:eastAsia="en-US"/>
        </w:rPr>
        <w:t>emerged by changed graphs</w:t>
      </w:r>
      <w:r w:rsidRPr="00FB63BC">
        <w:rPr>
          <w:rFonts w:ascii="Times" w:eastAsia="Calibri" w:hAnsi="Times"/>
          <w:color w:val="000000"/>
          <w:sz w:val="22"/>
          <w:szCs w:val="22"/>
          <w:lang w:eastAsia="en-US"/>
        </w:rPr>
        <w:t xml:space="preserve"> in several layers are generated by the proposed GCN.</w:t>
      </w:r>
    </w:p>
    <w:bookmarkEnd w:id="73"/>
    <w:p w14:paraId="008FC333" w14:textId="793410D5" w:rsidR="00E6077A" w:rsidRPr="00FB63BC" w:rsidRDefault="00E6077A" w:rsidP="007E5DB8">
      <w:pPr>
        <w:pStyle w:val="Newparagraph"/>
        <w:spacing w:line="276" w:lineRule="auto"/>
        <w:ind w:firstLine="284"/>
        <w:jc w:val="both"/>
        <w:rPr>
          <w:rStyle w:val="jlqj4b"/>
          <w:rFonts w:ascii="Times" w:hAnsi="Times"/>
          <w:color w:val="000000" w:themeColor="text1"/>
          <w:sz w:val="22"/>
          <w:szCs w:val="22"/>
        </w:rPr>
      </w:pPr>
      <w:r w:rsidRPr="00FB63BC">
        <w:rPr>
          <w:rFonts w:ascii="Times" w:eastAsia="Calibri" w:hAnsi="Times"/>
          <w:color w:val="000000" w:themeColor="text1"/>
          <w:sz w:val="22"/>
          <w:szCs w:val="22"/>
          <w:lang w:eastAsia="en-US"/>
        </w:rPr>
        <w:t xml:space="preserve">In Fig. 7 </w:t>
      </w:r>
      <m:oMath>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g</m:t>
            </m:r>
          </m:e>
          <m:sub>
            <m:r>
              <m:rPr>
                <m:sty m:val="p"/>
              </m:rPr>
              <w:rPr>
                <w:rFonts w:ascii="Cambria Math" w:eastAsia="Calibri" w:hAnsi="Cambria Math"/>
                <w:color w:val="000000" w:themeColor="text1"/>
                <w:sz w:val="22"/>
                <w:szCs w:val="22"/>
                <w:lang w:eastAsia="en-US"/>
              </w:rPr>
              <m:t>1</m:t>
            </m:r>
          </m:sub>
        </m:sSub>
        <m:r>
          <m:rPr>
            <m:sty m:val="p"/>
          </m:rPr>
          <w:rPr>
            <w:rFonts w:ascii="Cambria Math" w:eastAsia="Calibri" w:hAnsi="Cambria Math"/>
            <w:color w:val="000000" w:themeColor="text1"/>
            <w:sz w:val="22"/>
            <w:szCs w:val="22"/>
            <w:lang w:eastAsia="en-US"/>
          </w:rPr>
          <m:t xml:space="preserve">, </m:t>
        </m:r>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g</m:t>
            </m:r>
          </m:e>
          <m:sub>
            <m:r>
              <m:rPr>
                <m:sty m:val="p"/>
              </m:rPr>
              <w:rPr>
                <w:rFonts w:ascii="Cambria Math" w:eastAsia="Calibri" w:hAnsi="Cambria Math"/>
                <w:color w:val="000000" w:themeColor="text1"/>
                <w:sz w:val="22"/>
                <w:szCs w:val="22"/>
                <w:lang w:eastAsia="en-US"/>
              </w:rPr>
              <m:t>2</m:t>
            </m:r>
          </m:sub>
        </m:sSub>
        <m:r>
          <m:rPr>
            <m:sty m:val="p"/>
          </m:rPr>
          <w:rPr>
            <w:rFonts w:ascii="Cambria Math" w:eastAsia="Calibri" w:hAnsi="Cambria Math"/>
            <w:color w:val="000000" w:themeColor="text1"/>
            <w:sz w:val="22"/>
            <w:szCs w:val="22"/>
            <w:lang w:eastAsia="en-US"/>
          </w:rPr>
          <m:t xml:space="preserve">, and </m:t>
        </m:r>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g</m:t>
            </m:r>
          </m:e>
          <m:sub>
            <m:r>
              <m:rPr>
                <m:sty m:val="p"/>
              </m:rPr>
              <w:rPr>
                <w:rFonts w:ascii="Cambria Math" w:eastAsia="Calibri" w:hAnsi="Cambria Math"/>
                <w:color w:val="000000" w:themeColor="text1"/>
                <w:sz w:val="22"/>
                <w:szCs w:val="22"/>
                <w:lang w:eastAsia="en-US"/>
              </w:rPr>
              <m:t>3</m:t>
            </m:r>
          </m:sub>
        </m:sSub>
      </m:oMath>
      <w:r w:rsidRPr="00FB63BC">
        <w:rPr>
          <w:rFonts w:ascii="Times" w:eastAsia="Calibri" w:hAnsi="Times"/>
          <w:color w:val="000000" w:themeColor="text1"/>
          <w:sz w:val="22"/>
          <w:szCs w:val="22"/>
          <w:lang w:eastAsia="en-US"/>
        </w:rPr>
        <w:t xml:space="preserve"> are specified for each layer in the proposed </w:t>
      </w:r>
      <w:r w:rsidR="007E5DB8" w:rsidRPr="00FB63BC">
        <w:rPr>
          <w:rStyle w:val="jlqj4b"/>
          <w:rFonts w:ascii="Times" w:hAnsi="Times"/>
          <w:color w:val="000000" w:themeColor="text1"/>
          <w:sz w:val="22"/>
          <w:szCs w:val="22"/>
        </w:rPr>
        <w:t xml:space="preserve">DGNN’s </w:t>
      </w:r>
      <w:r w:rsidRPr="00FB63BC">
        <w:rPr>
          <w:rFonts w:ascii="Times" w:eastAsia="Calibri" w:hAnsi="Times"/>
          <w:color w:val="000000" w:themeColor="text1"/>
          <w:sz w:val="22"/>
          <w:szCs w:val="22"/>
          <w:lang w:eastAsia="en-US"/>
        </w:rPr>
        <w:t>architecture.</w:t>
      </w:r>
      <w:r w:rsidRPr="00FB63BC">
        <w:rPr>
          <w:rStyle w:val="jlqj4b"/>
          <w:rFonts w:ascii="Times" w:hAnsi="Times"/>
          <w:color w:val="000000" w:themeColor="text1"/>
          <w:sz w:val="22"/>
          <w:szCs w:val="22"/>
        </w:rPr>
        <w:t xml:space="preserve"> </w:t>
      </w:r>
      <m:oMath>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g</m:t>
            </m:r>
          </m:e>
          <m:sub>
            <m:r>
              <m:rPr>
                <m:sty m:val="p"/>
              </m:rPr>
              <w:rPr>
                <w:rFonts w:ascii="Cambria Math" w:eastAsia="Calibri" w:hAnsi="Cambria Math"/>
                <w:color w:val="000000" w:themeColor="text1"/>
                <w:sz w:val="22"/>
                <w:szCs w:val="22"/>
                <w:lang w:eastAsia="en-US"/>
              </w:rPr>
              <m:t>1</m:t>
            </m:r>
          </m:sub>
        </m:sSub>
      </m:oMath>
      <w:r w:rsidRPr="00FB63BC">
        <w:rPr>
          <w:rStyle w:val="jlqj4b"/>
          <w:rFonts w:ascii="Times" w:hAnsi="Times"/>
          <w:color w:val="000000" w:themeColor="text1"/>
          <w:sz w:val="22"/>
          <w:szCs w:val="22"/>
        </w:rPr>
        <w:t xml:space="preserve"> </w:t>
      </w:r>
      <w:proofErr w:type="gramStart"/>
      <w:r w:rsidRPr="00FB63BC">
        <w:rPr>
          <w:rStyle w:val="jlqj4b"/>
          <w:rFonts w:ascii="Times" w:hAnsi="Times"/>
          <w:color w:val="000000" w:themeColor="text1"/>
          <w:sz w:val="22"/>
          <w:szCs w:val="22"/>
        </w:rPr>
        <w:t>represents</w:t>
      </w:r>
      <w:proofErr w:type="gramEnd"/>
      <w:r w:rsidRPr="00FB63BC">
        <w:rPr>
          <w:rStyle w:val="jlqj4b"/>
          <w:rFonts w:ascii="Times" w:hAnsi="Times"/>
          <w:color w:val="000000" w:themeColor="text1"/>
          <w:sz w:val="22"/>
          <w:szCs w:val="22"/>
        </w:rPr>
        <w:t xml:space="preserve"> the first level; the scores or importance of </w:t>
      </w:r>
      <m:oMath>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g</m:t>
            </m:r>
          </m:e>
          <m:sub>
            <m:r>
              <m:rPr>
                <m:sty m:val="p"/>
              </m:rPr>
              <w:rPr>
                <w:rFonts w:ascii="Cambria Math" w:eastAsia="Calibri" w:hAnsi="Cambria Math"/>
                <w:color w:val="000000" w:themeColor="text1"/>
                <w:sz w:val="22"/>
                <w:szCs w:val="22"/>
                <w:lang w:eastAsia="en-US"/>
              </w:rPr>
              <m:t>1</m:t>
            </m:r>
          </m:sub>
        </m:sSub>
      </m:oMath>
      <w:r w:rsidRPr="00FB63BC">
        <w:rPr>
          <w:rStyle w:val="jlqj4b"/>
          <w:rFonts w:ascii="Times" w:hAnsi="Times"/>
          <w:color w:val="000000" w:themeColor="text1"/>
          <w:sz w:val="22"/>
          <w:szCs w:val="22"/>
        </w:rPr>
        <w:t xml:space="preserve"> is indicated by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y</m:t>
            </m:r>
          </m:e>
          <m:sup>
            <m:r>
              <w:rPr>
                <w:rFonts w:ascii="Cambria Math" w:eastAsia="Calibri" w:hAnsi="Cambria Math"/>
                <w:color w:val="000000" w:themeColor="text1"/>
                <w:sz w:val="22"/>
                <w:szCs w:val="22"/>
                <w:lang w:eastAsia="en-US"/>
              </w:rPr>
              <m:t>1</m:t>
            </m:r>
          </m:sup>
        </m:sSup>
      </m:oMath>
      <w:r w:rsidRPr="00FB63BC">
        <w:rPr>
          <w:rStyle w:val="jlqj4b"/>
          <w:rFonts w:ascii="Times" w:hAnsi="Times"/>
          <w:color w:val="000000" w:themeColor="text1"/>
          <w:sz w:val="22"/>
          <w:szCs w:val="22"/>
        </w:rPr>
        <w:t xml:space="preserve"> (see </w:t>
      </w:r>
      <w:r w:rsidR="00CD532D" w:rsidRPr="00FB63BC">
        <w:rPr>
          <w:rFonts w:ascii="Times" w:hAnsi="Times"/>
          <w:color w:val="000000" w:themeColor="text1"/>
          <w:sz w:val="22"/>
          <w:szCs w:val="22"/>
        </w:rPr>
        <w:t xml:space="preserve">Supplementary </w:t>
      </w:r>
      <w:r w:rsidR="00CD532D" w:rsidRPr="00FB63BC">
        <w:rPr>
          <w:rStyle w:val="jlqj4b"/>
          <w:rFonts w:ascii="Times" w:hAnsi="Times"/>
          <w:color w:val="000000" w:themeColor="text1"/>
          <w:sz w:val="22"/>
          <w:szCs w:val="22"/>
          <w:lang w:val="en"/>
        </w:rPr>
        <w:t xml:space="preserve">Section </w:t>
      </w:r>
      <w:r w:rsidR="00CD532D" w:rsidRPr="00FB63BC">
        <w:rPr>
          <w:rStyle w:val="jlqj4b"/>
          <w:rFonts w:ascii="Times" w:hAnsi="Times"/>
          <w:color w:val="000000" w:themeColor="text1"/>
          <w:sz w:val="22"/>
          <w:szCs w:val="22"/>
        </w:rPr>
        <w:t>5</w:t>
      </w:r>
      <w:r w:rsidRPr="00FB63BC">
        <w:rPr>
          <w:rStyle w:val="jlqj4b"/>
          <w:rFonts w:ascii="Times" w:hAnsi="Times"/>
          <w:color w:val="000000" w:themeColor="text1"/>
          <w:sz w:val="22"/>
          <w:szCs w:val="22"/>
        </w:rPr>
        <w:t>)</w:t>
      </w:r>
      <w:r w:rsidRPr="00FB63BC">
        <w:rPr>
          <w:rFonts w:ascii="Times" w:eastAsia="Calibri" w:hAnsi="Times"/>
          <w:color w:val="000000" w:themeColor="text1"/>
          <w:sz w:val="22"/>
          <w:szCs w:val="22"/>
          <w:lang w:eastAsia="en-US"/>
        </w:rPr>
        <w:t xml:space="preserve"> </w:t>
      </w:r>
      <w:r w:rsidRPr="00FB63BC">
        <w:rPr>
          <w:rStyle w:val="jlqj4b"/>
          <w:rFonts w:ascii="Times" w:hAnsi="Times"/>
          <w:color w:val="000000" w:themeColor="text1"/>
          <w:sz w:val="22"/>
          <w:szCs w:val="22"/>
        </w:rPr>
        <w:t xml:space="preserve">shown in </w:t>
      </w:r>
      <w:r w:rsidR="005D45BB" w:rsidRPr="00FB63BC">
        <w:rPr>
          <w:rStyle w:val="jlqj4b"/>
          <w:rFonts w:ascii="Times" w:hAnsi="Times"/>
          <w:color w:val="000000" w:themeColor="text1"/>
          <w:sz w:val="22"/>
          <w:szCs w:val="22"/>
        </w:rPr>
        <w:t>Supplementary Fig. S3</w:t>
      </w:r>
      <w:r w:rsidRPr="00FB63BC">
        <w:rPr>
          <w:rStyle w:val="jlqj4b"/>
          <w:rFonts w:ascii="Times" w:hAnsi="Times"/>
          <w:color w:val="000000" w:themeColor="text1"/>
          <w:sz w:val="22"/>
          <w:szCs w:val="22"/>
        </w:rPr>
        <w:t xml:space="preserve">. </w:t>
      </w:r>
      <m:oMath>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g</m:t>
            </m:r>
          </m:e>
          <m:sub>
            <m:r>
              <m:rPr>
                <m:sty m:val="p"/>
              </m:rPr>
              <w:rPr>
                <w:rFonts w:ascii="Cambria Math" w:eastAsia="Calibri" w:hAnsi="Cambria Math"/>
                <w:color w:val="000000" w:themeColor="text1"/>
                <w:sz w:val="22"/>
                <w:szCs w:val="22"/>
                <w:lang w:eastAsia="en-US"/>
              </w:rPr>
              <m:t>2</m:t>
            </m:r>
          </m:sub>
        </m:sSub>
      </m:oMath>
      <w:r w:rsidRPr="00FB63BC">
        <w:rPr>
          <w:rStyle w:val="jlqj4b"/>
          <w:rFonts w:ascii="Times" w:hAnsi="Times"/>
          <w:color w:val="000000" w:themeColor="text1"/>
          <w:sz w:val="22"/>
          <w:szCs w:val="22"/>
        </w:rPr>
        <w:t xml:space="preserve"> </w:t>
      </w:r>
      <w:proofErr w:type="gramStart"/>
      <w:r w:rsidRPr="00FB63BC">
        <w:rPr>
          <w:rStyle w:val="jlqj4b"/>
          <w:rFonts w:ascii="Times" w:hAnsi="Times"/>
          <w:color w:val="000000" w:themeColor="text1"/>
          <w:sz w:val="22"/>
          <w:szCs w:val="22"/>
        </w:rPr>
        <w:t>represents</w:t>
      </w:r>
      <w:proofErr w:type="gramEnd"/>
      <w:r w:rsidRPr="00FB63BC">
        <w:rPr>
          <w:rStyle w:val="jlqj4b"/>
          <w:rFonts w:ascii="Times" w:hAnsi="Times"/>
          <w:color w:val="000000" w:themeColor="text1"/>
          <w:sz w:val="22"/>
          <w:szCs w:val="22"/>
        </w:rPr>
        <w:t xml:space="preserve"> the second level; the scores of </w:t>
      </w:r>
      <m:oMath>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g</m:t>
            </m:r>
          </m:e>
          <m:sub>
            <m:r>
              <m:rPr>
                <m:sty m:val="p"/>
              </m:rPr>
              <w:rPr>
                <w:rFonts w:ascii="Cambria Math" w:eastAsia="Calibri" w:hAnsi="Cambria Math"/>
                <w:color w:val="000000" w:themeColor="text1"/>
                <w:sz w:val="22"/>
                <w:szCs w:val="22"/>
                <w:lang w:eastAsia="en-US"/>
              </w:rPr>
              <m:t>2</m:t>
            </m:r>
          </m:sub>
        </m:sSub>
      </m:oMath>
      <w:r w:rsidRPr="00FB63BC">
        <w:rPr>
          <w:rStyle w:val="jlqj4b"/>
          <w:rFonts w:ascii="Times" w:hAnsi="Times"/>
          <w:color w:val="000000" w:themeColor="text1"/>
          <w:sz w:val="22"/>
          <w:szCs w:val="22"/>
        </w:rPr>
        <w:t xml:space="preserve"> is indicated by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y</m:t>
            </m:r>
          </m:e>
          <m:sup>
            <m:r>
              <w:rPr>
                <w:rFonts w:ascii="Cambria Math" w:eastAsia="Calibri" w:hAnsi="Cambria Math"/>
                <w:color w:val="000000" w:themeColor="text1"/>
                <w:sz w:val="22"/>
                <w:szCs w:val="22"/>
                <w:lang w:eastAsia="en-US"/>
              </w:rPr>
              <m:t>2</m:t>
            </m:r>
          </m:sup>
        </m:sSup>
      </m:oMath>
      <w:r w:rsidRPr="00FB63BC">
        <w:rPr>
          <w:rStyle w:val="jlqj4b"/>
          <w:rFonts w:ascii="Times" w:hAnsi="Times"/>
          <w:color w:val="000000" w:themeColor="text1"/>
          <w:sz w:val="22"/>
          <w:szCs w:val="22"/>
        </w:rPr>
        <w:t xml:space="preserve"> and </w:t>
      </w:r>
      <m:oMath>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g</m:t>
            </m:r>
          </m:e>
          <m:sub>
            <m:r>
              <m:rPr>
                <m:sty m:val="p"/>
              </m:rPr>
              <w:rPr>
                <w:rFonts w:ascii="Cambria Math" w:eastAsia="Calibri" w:hAnsi="Cambria Math"/>
                <w:color w:val="000000" w:themeColor="text1"/>
                <w:sz w:val="22"/>
                <w:szCs w:val="22"/>
                <w:lang w:eastAsia="en-US"/>
              </w:rPr>
              <m:t>3</m:t>
            </m:r>
          </m:sub>
        </m:sSub>
      </m:oMath>
      <w:r w:rsidRPr="00FB63BC">
        <w:rPr>
          <w:rStyle w:val="jlqj4b"/>
          <w:rFonts w:ascii="Times" w:hAnsi="Times"/>
          <w:color w:val="000000" w:themeColor="text1"/>
          <w:sz w:val="22"/>
          <w:szCs w:val="22"/>
        </w:rPr>
        <w:t xml:space="preserve"> represents the third level; the scores of </w:t>
      </w:r>
      <m:oMath>
        <m:sSub>
          <m:sSubPr>
            <m:ctrlPr>
              <w:rPr>
                <w:rFonts w:ascii="Cambria Math" w:eastAsia="Calibri" w:hAnsi="Cambria Math"/>
                <w:color w:val="000000" w:themeColor="text1"/>
                <w:sz w:val="22"/>
                <w:szCs w:val="22"/>
                <w:lang w:eastAsia="en-US"/>
              </w:rPr>
            </m:ctrlPr>
          </m:sSubPr>
          <m:e>
            <m:r>
              <w:rPr>
                <w:rFonts w:ascii="Cambria Math" w:eastAsia="Calibri" w:hAnsi="Cambria Math"/>
                <w:color w:val="000000" w:themeColor="text1"/>
                <w:sz w:val="22"/>
                <w:szCs w:val="22"/>
                <w:lang w:eastAsia="en-US"/>
              </w:rPr>
              <m:t>g</m:t>
            </m:r>
          </m:e>
          <m:sub>
            <m:r>
              <m:rPr>
                <m:sty m:val="p"/>
              </m:rPr>
              <w:rPr>
                <w:rFonts w:ascii="Cambria Math" w:eastAsia="Calibri" w:hAnsi="Cambria Math"/>
                <w:color w:val="000000" w:themeColor="text1"/>
                <w:sz w:val="22"/>
                <w:szCs w:val="22"/>
                <w:lang w:eastAsia="en-US"/>
              </w:rPr>
              <m:t>3</m:t>
            </m:r>
          </m:sub>
        </m:sSub>
      </m:oMath>
      <w:r w:rsidRPr="00FB63BC">
        <w:rPr>
          <w:rStyle w:val="jlqj4b"/>
          <w:rFonts w:ascii="Times" w:hAnsi="Times"/>
          <w:color w:val="000000" w:themeColor="text1"/>
          <w:sz w:val="22"/>
          <w:szCs w:val="22"/>
        </w:rPr>
        <w:t xml:space="preserve"> is indicated by </w:t>
      </w:r>
      <m:oMath>
        <m:sSup>
          <m:sSupPr>
            <m:ctrlPr>
              <w:rPr>
                <w:rFonts w:ascii="Cambria Math" w:eastAsia="Calibri" w:hAnsi="Cambria Math"/>
                <w:i/>
                <w:color w:val="000000" w:themeColor="text1"/>
                <w:sz w:val="22"/>
                <w:szCs w:val="22"/>
                <w:lang w:eastAsia="en-US"/>
              </w:rPr>
            </m:ctrlPr>
          </m:sSupPr>
          <m:e>
            <m:r>
              <w:rPr>
                <w:rFonts w:ascii="Cambria Math" w:eastAsia="Calibri" w:hAnsi="Cambria Math"/>
                <w:color w:val="000000" w:themeColor="text1"/>
                <w:sz w:val="22"/>
                <w:szCs w:val="22"/>
                <w:lang w:eastAsia="en-US"/>
              </w:rPr>
              <m:t>z</m:t>
            </m:r>
          </m:e>
          <m:sup>
            <m:r>
              <w:rPr>
                <w:rFonts w:ascii="Cambria Math" w:eastAsia="Calibri" w:hAnsi="Cambria Math"/>
                <w:color w:val="000000" w:themeColor="text1"/>
                <w:sz w:val="22"/>
                <w:szCs w:val="22"/>
                <w:lang w:eastAsia="en-US"/>
              </w:rPr>
              <m:t>2</m:t>
            </m:r>
          </m:sup>
        </m:sSup>
      </m:oMath>
      <w:r w:rsidRPr="00FB63BC">
        <w:rPr>
          <w:rStyle w:val="jlqj4b"/>
          <w:rFonts w:ascii="Times" w:hAnsi="Times"/>
          <w:color w:val="000000" w:themeColor="text1"/>
          <w:sz w:val="22"/>
          <w:szCs w:val="22"/>
        </w:rPr>
        <w:t>. Therefor</w:t>
      </w:r>
      <w:r w:rsidR="003C11D6" w:rsidRPr="00FB63BC">
        <w:rPr>
          <w:rStyle w:val="jlqj4b"/>
          <w:rFonts w:ascii="Times" w:hAnsi="Times"/>
          <w:color w:val="000000" w:themeColor="text1"/>
          <w:sz w:val="22"/>
          <w:szCs w:val="22"/>
        </w:rPr>
        <w:t>e,</w:t>
      </w:r>
      <w:r w:rsidRPr="00FB63BC">
        <w:rPr>
          <w:rStyle w:val="jlqj4b"/>
          <w:rFonts w:ascii="Times" w:hAnsi="Times"/>
          <w:color w:val="000000" w:themeColor="text1"/>
          <w:sz w:val="22"/>
          <w:szCs w:val="22"/>
        </w:rPr>
        <w:t xml:space="preserve"> the input of the </w:t>
      </w:r>
      <w:proofErr w:type="spellStart"/>
      <w:r w:rsidRPr="00FB63BC">
        <w:rPr>
          <w:rStyle w:val="jlqj4b"/>
          <w:rFonts w:ascii="Times" w:hAnsi="Times"/>
          <w:i/>
          <w:iCs/>
          <w:color w:val="000000" w:themeColor="text1"/>
          <w:sz w:val="22"/>
          <w:szCs w:val="22"/>
        </w:rPr>
        <w:t>Grouping_layer</w:t>
      </w:r>
      <w:proofErr w:type="spellEnd"/>
      <w:r w:rsidRPr="00FB63BC">
        <w:rPr>
          <w:rStyle w:val="jlqj4b"/>
          <w:rFonts w:ascii="Times" w:hAnsi="Times"/>
          <w:color w:val="000000" w:themeColor="text1"/>
          <w:sz w:val="22"/>
          <w:szCs w:val="22"/>
        </w:rPr>
        <w:t xml:space="preserve"> is a </w:t>
      </w:r>
      <w:bookmarkStart w:id="75" w:name="_Hlk80889239"/>
      <w:r w:rsidRPr="00FB63BC">
        <w:rPr>
          <w:rStyle w:val="jlqj4b"/>
          <w:rFonts w:ascii="Times" w:hAnsi="Times"/>
          <w:color w:val="000000" w:themeColor="text1"/>
          <w:sz w:val="22"/>
          <w:szCs w:val="22"/>
        </w:rPr>
        <w:t xml:space="preserve">representation </w:t>
      </w:r>
      <w:bookmarkEnd w:id="75"/>
      <w:r w:rsidRPr="00FB63BC">
        <w:rPr>
          <w:rStyle w:val="jlqj4b"/>
          <w:rFonts w:ascii="Times" w:hAnsi="Times"/>
          <w:color w:val="000000" w:themeColor="text1"/>
          <w:sz w:val="22"/>
          <w:szCs w:val="22"/>
        </w:rPr>
        <w:t>for unselected vertices and their scores that they are as follows respectively:</w:t>
      </w:r>
    </w:p>
    <w:p w14:paraId="264026C3" w14:textId="77777777" w:rsidR="00E6077A" w:rsidRPr="00FB63BC" w:rsidRDefault="008E2B97" w:rsidP="00E6077A">
      <w:pPr>
        <w:pStyle w:val="Newparagraph"/>
        <w:numPr>
          <w:ilvl w:val="0"/>
          <w:numId w:val="4"/>
        </w:numPr>
        <w:spacing w:line="276" w:lineRule="auto"/>
        <w:jc w:val="both"/>
        <w:rPr>
          <w:rStyle w:val="jlqj4b"/>
          <w:rFonts w:ascii="Times" w:hAnsi="Times"/>
          <w:color w:val="000000" w:themeColor="text1"/>
          <w:sz w:val="22"/>
          <w:szCs w:val="22"/>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v</m:t>
            </m:r>
          </m:e>
          <m:sub>
            <m:r>
              <w:rPr>
                <w:rStyle w:val="jlqj4b"/>
                <w:rFonts w:ascii="Cambria Math" w:hAnsi="Cambria Math"/>
                <w:color w:val="000000" w:themeColor="text1"/>
                <w:sz w:val="22"/>
                <w:szCs w:val="22"/>
              </w:rPr>
              <m:t>j</m:t>
            </m:r>
          </m:sub>
        </m:sSub>
        <m:r>
          <w:rPr>
            <w:rStyle w:val="jlqj4b"/>
            <w:rFonts w:ascii="Cambria Math" w:hAnsi="Cambria Math"/>
            <w:color w:val="000000" w:themeColor="text1"/>
            <w:sz w:val="22"/>
            <w:szCs w:val="22"/>
          </w:rPr>
          <m:t>∈</m:t>
        </m:r>
        <m:sSup>
          <m:sSupPr>
            <m:ctrlPr>
              <w:rPr>
                <w:rStyle w:val="jlqj4b"/>
                <w:rFonts w:ascii="Cambria Math" w:hAnsi="Cambria Math"/>
                <w:i/>
                <w:color w:val="000000" w:themeColor="text1"/>
                <w:sz w:val="22"/>
                <w:szCs w:val="22"/>
              </w:rPr>
            </m:ctrlPr>
          </m:sSupPr>
          <m:e>
            <m:r>
              <m:rPr>
                <m:scr m:val="double-struck"/>
              </m:rPr>
              <w:rPr>
                <w:rStyle w:val="jlqj4b"/>
                <w:rFonts w:ascii="Cambria Math" w:hAnsi="Cambria Math"/>
                <w:color w:val="000000" w:themeColor="text1"/>
                <w:sz w:val="22"/>
                <w:szCs w:val="22"/>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NSn</m:t>
                </m:r>
              </m:e>
              <m:sub>
                <m:r>
                  <w:rPr>
                    <w:rStyle w:val="jlqj4b"/>
                    <w:rFonts w:ascii="Cambria Math" w:hAnsi="Cambria Math"/>
                    <w:color w:val="000000" w:themeColor="text1"/>
                    <w:sz w:val="22"/>
                    <w:szCs w:val="22"/>
                  </w:rPr>
                  <m:t>j</m:t>
                </m:r>
              </m:sub>
            </m:sSub>
            <m:r>
              <w:rPr>
                <w:rStyle w:val="jlqj4b"/>
                <w:rFonts w:ascii="Cambria Math" w:hAnsi="Cambria Math"/>
                <w:color w:val="000000" w:themeColor="text1"/>
                <w:sz w:val="22"/>
                <w:szCs w:val="22"/>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r>
          <w:rPr>
            <w:rStyle w:val="jlqj4b"/>
            <w:rFonts w:ascii="Cambria Math" w:hAnsi="Cambria Math"/>
            <w:color w:val="000000" w:themeColor="text1"/>
            <w:sz w:val="22"/>
            <w:szCs w:val="22"/>
          </w:rPr>
          <m:t xml:space="preserve">,    </m:t>
        </m:r>
      </m:oMath>
    </w:p>
    <w:p w14:paraId="061BD944" w14:textId="77777777" w:rsidR="00E6077A" w:rsidRPr="00FB63BC" w:rsidRDefault="008E2B97" w:rsidP="00E6077A">
      <w:pPr>
        <w:pStyle w:val="Newparagraph"/>
        <w:numPr>
          <w:ilvl w:val="0"/>
          <w:numId w:val="4"/>
        </w:numPr>
        <w:spacing w:line="276" w:lineRule="auto"/>
        <w:rPr>
          <w:rStyle w:val="jlqj4b"/>
          <w:rFonts w:ascii="Times" w:hAnsi="Times"/>
          <w:color w:val="000000" w:themeColor="text1"/>
          <w:sz w:val="22"/>
          <w:szCs w:val="22"/>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m:t>
            </m:r>
          </m:e>
          <m:sub>
            <m:r>
              <w:rPr>
                <w:rStyle w:val="jlqj4b"/>
                <w:rFonts w:ascii="Cambria Math" w:hAnsi="Cambria Math"/>
                <w:color w:val="000000" w:themeColor="text1"/>
                <w:sz w:val="22"/>
                <w:szCs w:val="22"/>
              </w:rPr>
              <m:t>j</m:t>
            </m:r>
          </m:sub>
        </m:sSub>
        <m:r>
          <w:rPr>
            <w:rStyle w:val="jlqj4b"/>
            <w:rFonts w:ascii="Cambria Math" w:hAnsi="Cambria Math"/>
            <w:color w:val="000000" w:themeColor="text1"/>
            <w:sz w:val="22"/>
            <w:szCs w:val="22"/>
          </w:rPr>
          <m:t>∈</m:t>
        </m:r>
        <m:sSup>
          <m:sSupPr>
            <m:ctrlPr>
              <w:rPr>
                <w:rStyle w:val="jlqj4b"/>
                <w:rFonts w:ascii="Cambria Math" w:hAnsi="Cambria Math"/>
                <w:i/>
                <w:color w:val="000000" w:themeColor="text1"/>
                <w:sz w:val="22"/>
                <w:szCs w:val="22"/>
              </w:rPr>
            </m:ctrlPr>
          </m:sSupPr>
          <m:e>
            <m:r>
              <m:rPr>
                <m:scr m:val="double-struck"/>
              </m:rPr>
              <w:rPr>
                <w:rStyle w:val="jlqj4b"/>
                <w:rFonts w:ascii="Cambria Math" w:hAnsi="Cambria Math"/>
                <w:color w:val="000000" w:themeColor="text1"/>
                <w:sz w:val="22"/>
                <w:szCs w:val="22"/>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NSn</m:t>
                </m:r>
              </m:e>
              <m:sub>
                <m:r>
                  <w:rPr>
                    <w:rStyle w:val="jlqj4b"/>
                    <w:rFonts w:ascii="Cambria Math" w:hAnsi="Cambria Math"/>
                    <w:color w:val="000000" w:themeColor="text1"/>
                    <w:sz w:val="22"/>
                    <w:szCs w:val="22"/>
                  </w:rPr>
                  <m:t>j</m:t>
                </m:r>
              </m:sub>
            </m:sSub>
            <m:r>
              <w:rPr>
                <w:rStyle w:val="jlqj4b"/>
                <w:rFonts w:ascii="Cambria Math" w:hAnsi="Cambria Math"/>
                <w:color w:val="000000" w:themeColor="text1"/>
                <w:sz w:val="22"/>
                <w:szCs w:val="22"/>
              </w:rPr>
              <m:t>×1</m:t>
            </m:r>
          </m:sup>
        </m:sSup>
        <m:r>
          <w:rPr>
            <w:rStyle w:val="jlqj4b"/>
            <w:rFonts w:ascii="Cambria Math" w:hAnsi="Cambria Math"/>
            <w:color w:val="000000" w:themeColor="text1"/>
            <w:sz w:val="22"/>
            <w:szCs w:val="22"/>
          </w:rPr>
          <m:t xml:space="preserve">, </m:t>
        </m:r>
      </m:oMath>
    </w:p>
    <w:p w14:paraId="756ABD2F" w14:textId="6B19D650" w:rsidR="00E6077A" w:rsidRPr="00FB63BC" w:rsidRDefault="00E6077A" w:rsidP="00E6077A">
      <w:pPr>
        <w:pStyle w:val="Newparagraph"/>
        <w:spacing w:line="276" w:lineRule="auto"/>
        <w:ind w:firstLine="284"/>
        <w:jc w:val="both"/>
        <w:rPr>
          <w:rStyle w:val="jlqj4b"/>
          <w:rFonts w:ascii="Times" w:hAnsi="Times"/>
          <w:color w:val="000000" w:themeColor="text1"/>
          <w:sz w:val="22"/>
          <w:szCs w:val="22"/>
        </w:rPr>
      </w:pPr>
      <w:proofErr w:type="gramStart"/>
      <w:r w:rsidRPr="00FB63BC">
        <w:rPr>
          <w:rStyle w:val="jlqj4b"/>
          <w:rFonts w:ascii="Times" w:hAnsi="Times"/>
          <w:color w:val="000000" w:themeColor="text1"/>
          <w:sz w:val="22"/>
          <w:szCs w:val="22"/>
        </w:rPr>
        <w:t>Where,</w:t>
      </w:r>
      <m:oMath>
        <m:r>
          <w:rPr>
            <w:rStyle w:val="jlqj4b"/>
            <w:rFonts w:ascii="Cambria Math" w:hAnsi="Cambria Math"/>
            <w:color w:val="000000" w:themeColor="text1"/>
            <w:sz w:val="22"/>
            <w:szCs w:val="22"/>
          </w:rPr>
          <m:t xml:space="preserve"> 1≤j≤J</m:t>
        </m:r>
      </m:oMath>
      <w:r w:rsidRPr="00FB63BC">
        <w:rPr>
          <w:rStyle w:val="jlqj4b"/>
          <w:rFonts w:ascii="Times" w:hAnsi="Times"/>
          <w:color w:val="000000" w:themeColor="text1"/>
          <w:sz w:val="22"/>
          <w:szCs w:val="22"/>
        </w:rPr>
        <w:t>.</w:t>
      </w:r>
      <w:proofErr w:type="gramEnd"/>
      <w:r w:rsidRPr="00FB63BC">
        <w:rPr>
          <w:rFonts w:ascii="Times" w:hAnsi="Times"/>
          <w:color w:val="000000" w:themeColor="text1"/>
          <w:sz w:val="22"/>
          <w:szCs w:val="22"/>
        </w:rPr>
        <w:t xml:space="preserve"> </w:t>
      </w:r>
      <w:r w:rsidR="005D45BB" w:rsidRPr="00FB63BC">
        <w:rPr>
          <w:rFonts w:ascii="Times" w:eastAsia="Calibri" w:hAnsi="Times"/>
          <w:color w:val="000000" w:themeColor="text1"/>
          <w:sz w:val="22"/>
          <w:szCs w:val="22"/>
          <w:lang w:eastAsia="en-US"/>
        </w:rPr>
        <w:t>Supplementary Fig. S4</w:t>
      </w:r>
      <w:r w:rsidRPr="00FB63BC">
        <w:rPr>
          <w:rFonts w:ascii="Times" w:eastAsia="Calibri" w:hAnsi="Times"/>
          <w:color w:val="000000" w:themeColor="text1"/>
          <w:sz w:val="22"/>
          <w:szCs w:val="22"/>
          <w:lang w:eastAsia="en-US"/>
        </w:rPr>
        <w:t xml:space="preserve"> shows the </w:t>
      </w:r>
      <w:proofErr w:type="spellStart"/>
      <w:r w:rsidRPr="00FB63BC">
        <w:rPr>
          <w:rStyle w:val="jlqj4b"/>
          <w:rFonts w:ascii="Times" w:hAnsi="Times"/>
          <w:i/>
          <w:iCs/>
          <w:color w:val="000000" w:themeColor="text1"/>
          <w:sz w:val="22"/>
          <w:szCs w:val="22"/>
        </w:rPr>
        <w:t>Grouping_layer</w:t>
      </w:r>
      <w:proofErr w:type="spellEnd"/>
      <w:r w:rsidRPr="00FB63BC">
        <w:rPr>
          <w:rStyle w:val="jlqj4b"/>
          <w:rFonts w:ascii="Times" w:hAnsi="Times"/>
          <w:color w:val="000000" w:themeColor="text1"/>
          <w:sz w:val="22"/>
          <w:szCs w:val="22"/>
        </w:rPr>
        <w:t xml:space="preserve"> architecture.</w:t>
      </w:r>
    </w:p>
    <w:p w14:paraId="1AE8B477" w14:textId="77777777" w:rsidR="00E6077A" w:rsidRPr="00FB63BC" w:rsidRDefault="00E6077A" w:rsidP="00E6077A">
      <w:pPr>
        <w:pStyle w:val="Newparagraph"/>
        <w:spacing w:before="240" w:line="276" w:lineRule="auto"/>
        <w:ind w:firstLine="284"/>
        <w:jc w:val="both"/>
        <w:rPr>
          <w:rFonts w:ascii="Times" w:hAnsi="Times"/>
          <w:color w:val="000000" w:themeColor="text1"/>
          <w:sz w:val="22"/>
          <w:szCs w:val="22"/>
        </w:rPr>
      </w:pPr>
      <w:r w:rsidRPr="00FB63BC">
        <w:object w:dxaOrig="13321" w:dyaOrig="4200" w14:anchorId="21E0667B">
          <v:shape id="_x0000_i1027" type="#_x0000_t75" style="width:452pt;height:143pt" o:ole="">
            <v:imagedata r:id="rId12" o:title=""/>
          </v:shape>
          <o:OLEObject Type="Embed" ProgID="Visio.Drawing.15" ShapeID="_x0000_i1027" DrawAspect="Content" ObjectID="_1715453909" r:id="rId13"/>
        </w:object>
      </w:r>
    </w:p>
    <w:p w14:paraId="6C60092D" w14:textId="71C7ED44" w:rsidR="00E6077A" w:rsidRPr="00FB63BC" w:rsidRDefault="005D45BB" w:rsidP="00E6077A">
      <w:pPr>
        <w:pStyle w:val="Newparagraph"/>
        <w:spacing w:after="360" w:line="276" w:lineRule="auto"/>
        <w:ind w:firstLine="284"/>
        <w:jc w:val="center"/>
        <w:rPr>
          <w:rFonts w:ascii="Times" w:hAnsi="Times"/>
          <w:color w:val="000000" w:themeColor="text1"/>
          <w:sz w:val="22"/>
          <w:szCs w:val="22"/>
        </w:rPr>
      </w:pPr>
      <w:r w:rsidRPr="00FB63BC">
        <w:rPr>
          <w:rFonts w:ascii="Times" w:hAnsi="Times"/>
          <w:color w:val="000000" w:themeColor="text1"/>
          <w:sz w:val="18"/>
          <w:szCs w:val="18"/>
        </w:rPr>
        <w:t>Fig. S4</w:t>
      </w:r>
      <w:r w:rsidR="00E6077A" w:rsidRPr="00FB63BC">
        <w:rPr>
          <w:rFonts w:ascii="Times" w:hAnsi="Times"/>
          <w:color w:val="000000" w:themeColor="text1"/>
          <w:sz w:val="18"/>
          <w:szCs w:val="18"/>
        </w:rPr>
        <w:t xml:space="preserve">. </w:t>
      </w:r>
      <w:r w:rsidR="00E6077A" w:rsidRPr="00FB63BC">
        <w:rPr>
          <w:rStyle w:val="jlqj4b"/>
          <w:rFonts w:ascii="Times" w:hAnsi="Times"/>
          <w:color w:val="000000" w:themeColor="text1"/>
          <w:sz w:val="18"/>
          <w:szCs w:val="18"/>
        </w:rPr>
        <w:t xml:space="preserve">An illustration of </w:t>
      </w:r>
      <w:proofErr w:type="spellStart"/>
      <w:r w:rsidR="00E6077A" w:rsidRPr="00FB63BC">
        <w:rPr>
          <w:rFonts w:ascii="Times" w:hAnsi="Times"/>
          <w:i/>
          <w:iCs/>
          <w:color w:val="000000" w:themeColor="text1"/>
          <w:sz w:val="18"/>
          <w:szCs w:val="18"/>
        </w:rPr>
        <w:t>Grouping_layer</w:t>
      </w:r>
      <w:proofErr w:type="spellEnd"/>
      <w:r w:rsidR="00E6077A" w:rsidRPr="00FB63BC">
        <w:rPr>
          <w:rFonts w:ascii="Times" w:hAnsi="Times"/>
          <w:color w:val="000000" w:themeColor="text1"/>
          <w:sz w:val="18"/>
          <w:szCs w:val="18"/>
        </w:rPr>
        <w:t>.</w:t>
      </w:r>
    </w:p>
    <w:p w14:paraId="3B4CFC48" w14:textId="33991996" w:rsidR="00E6077A" w:rsidRPr="00FB63BC" w:rsidRDefault="00E6077A" w:rsidP="00E11ED2">
      <w:pPr>
        <w:pStyle w:val="Newparagraph"/>
        <w:spacing w:line="276" w:lineRule="auto"/>
        <w:ind w:firstLine="284"/>
        <w:jc w:val="both"/>
        <w:rPr>
          <w:rStyle w:val="jlqj4b"/>
          <w:rFonts w:ascii="Times" w:hAnsi="Times"/>
          <w:color w:val="000000" w:themeColor="text1"/>
          <w:sz w:val="22"/>
          <w:szCs w:val="22"/>
        </w:rPr>
      </w:pPr>
      <w:r w:rsidRPr="00FB63BC">
        <w:rPr>
          <w:rStyle w:val="jlqj4b"/>
          <w:rFonts w:ascii="Times" w:hAnsi="Times"/>
          <w:color w:val="000000" w:themeColor="text1"/>
          <w:sz w:val="22"/>
          <w:szCs w:val="22"/>
        </w:rPr>
        <w:t xml:space="preserve">We get the average of each input by using </w:t>
      </w:r>
      <w:r w:rsidR="00F16C65" w:rsidRPr="00FB63BC">
        <w:rPr>
          <w:rFonts w:ascii="Times" w:eastAsia="Calibri" w:hAnsi="Times"/>
          <w:color w:val="000000" w:themeColor="text1"/>
          <w:sz w:val="22"/>
          <w:szCs w:val="22"/>
          <w:lang w:eastAsia="en-US"/>
        </w:rPr>
        <w:t>Supplementary Equation (S</w:t>
      </w:r>
      <w:r w:rsidR="00E11ED2" w:rsidRPr="00FB63BC">
        <w:rPr>
          <w:rFonts w:ascii="Times" w:eastAsia="Calibri" w:hAnsi="Times"/>
          <w:color w:val="000000" w:themeColor="text1"/>
          <w:sz w:val="22"/>
          <w:szCs w:val="22"/>
          <w:lang w:eastAsia="en-US"/>
        </w:rPr>
        <w:t>21</w:t>
      </w:r>
      <w:r w:rsidRPr="00FB63BC">
        <w:rPr>
          <w:rFonts w:ascii="Times" w:eastAsia="Calibri" w:hAnsi="Times"/>
          <w:color w:val="000000" w:themeColor="text1"/>
          <w:sz w:val="22"/>
          <w:szCs w:val="22"/>
          <w:lang w:eastAsia="en-US"/>
        </w:rPr>
        <w:t xml:space="preserve">) and </w:t>
      </w:r>
      <w:r w:rsidR="00F16C65" w:rsidRPr="00FB63BC">
        <w:rPr>
          <w:rStyle w:val="jlqj4b"/>
          <w:rFonts w:ascii="Times" w:hAnsi="Times"/>
          <w:color w:val="000000" w:themeColor="text1"/>
          <w:sz w:val="22"/>
          <w:szCs w:val="22"/>
        </w:rPr>
        <w:t>Supplementary Equation (S</w:t>
      </w:r>
      <w:r w:rsidR="00E11ED2" w:rsidRPr="00FB63BC">
        <w:rPr>
          <w:rFonts w:ascii="Times" w:eastAsia="Calibri" w:hAnsi="Times"/>
          <w:color w:val="000000" w:themeColor="text1"/>
          <w:sz w:val="22"/>
          <w:szCs w:val="22"/>
          <w:lang w:eastAsia="en-US"/>
        </w:rPr>
        <w:t>22</w:t>
      </w:r>
      <w:r w:rsidRPr="00FB63BC">
        <w:rPr>
          <w:rFonts w:ascii="Times" w:eastAsia="Calibri" w:hAnsi="Times"/>
          <w:color w:val="000000" w:themeColor="text1"/>
          <w:sz w:val="22"/>
          <w:szCs w:val="22"/>
          <w:lang w:eastAsia="en-US"/>
        </w:rPr>
        <w:t>),</w:t>
      </w:r>
    </w:p>
    <w:p w14:paraId="13773698" w14:textId="0442C9A8" w:rsidR="00E6077A" w:rsidRPr="00FB63BC" w:rsidRDefault="00E6077A"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r>
          <w:rPr>
            <w:rStyle w:val="jlqj4b"/>
            <w:rFonts w:ascii="Cambria Math" w:hAnsi="Cambria Math"/>
            <w:color w:val="000000" w:themeColor="text1"/>
            <w:sz w:val="22"/>
            <w:szCs w:val="22"/>
          </w:rPr>
          <m:t>v</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m</m:t>
            </m:r>
          </m:e>
          <m:sub>
            <m:r>
              <w:rPr>
                <w:rStyle w:val="jlqj4b"/>
                <w:rFonts w:ascii="Cambria Math" w:hAnsi="Cambria Math"/>
                <w:color w:val="000000" w:themeColor="text1"/>
                <w:sz w:val="22"/>
                <w:szCs w:val="22"/>
              </w:rPr>
              <m:t>j</m:t>
            </m:r>
          </m:sub>
        </m:sSub>
        <m:r>
          <w:rPr>
            <w:rStyle w:val="jlqj4b"/>
            <w:rFonts w:ascii="Cambria Math" w:hAnsi="Cambria Math"/>
            <w:color w:val="000000" w:themeColor="text1"/>
            <w:sz w:val="22"/>
            <w:szCs w:val="22"/>
          </w:rPr>
          <m:t>=</m:t>
        </m:r>
        <w:bookmarkStart w:id="76" w:name="_Hlk79385744"/>
        <m:f>
          <m:fPr>
            <m:ctrlPr>
              <w:rPr>
                <w:rStyle w:val="jlqj4b"/>
                <w:rFonts w:ascii="Cambria Math" w:hAnsi="Cambria Math"/>
                <w:i/>
                <w:color w:val="000000" w:themeColor="text1"/>
                <w:sz w:val="22"/>
                <w:szCs w:val="22"/>
              </w:rPr>
            </m:ctrlPr>
          </m:fPr>
          <m:num>
            <m:d>
              <m:dPr>
                <m:ctrlPr>
                  <w:rPr>
                    <w:rStyle w:val="jlqj4b"/>
                    <w:rFonts w:ascii="Cambria Math" w:hAnsi="Cambria Math"/>
                    <w:i/>
                    <w:color w:val="000000" w:themeColor="text1"/>
                    <w:sz w:val="22"/>
                    <w:szCs w:val="22"/>
                  </w:rPr>
                </m:ctrlPr>
              </m:dPr>
              <m:e>
                <m:nary>
                  <m:naryPr>
                    <m:chr m:val="∑"/>
                    <m:limLoc m:val="undOvr"/>
                    <m:supHide m:val="1"/>
                    <m:ctrlPr>
                      <w:rPr>
                        <w:rStyle w:val="jlqj4b"/>
                        <w:rFonts w:ascii="Cambria Math" w:hAnsi="Cambria Math"/>
                        <w:i/>
                        <w:color w:val="000000" w:themeColor="text1"/>
                        <w:sz w:val="22"/>
                        <w:szCs w:val="22"/>
                      </w:rPr>
                    </m:ctrlPr>
                  </m:naryPr>
                  <m:sub>
                    <m:r>
                      <w:rPr>
                        <w:rStyle w:val="jlqj4b"/>
                        <w:rFonts w:ascii="Cambria Math" w:hAnsi="Cambria Math"/>
                        <w:color w:val="000000" w:themeColor="text1"/>
                        <w:sz w:val="22"/>
                        <w:szCs w:val="22"/>
                      </w:rPr>
                      <m:t>i∈</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NSn</m:t>
                        </m:r>
                      </m:e>
                      <m:sub>
                        <m:r>
                          <w:rPr>
                            <w:rStyle w:val="jlqj4b"/>
                            <w:rFonts w:ascii="Cambria Math" w:hAnsi="Cambria Math"/>
                            <w:color w:val="000000" w:themeColor="text1"/>
                            <w:sz w:val="22"/>
                            <w:szCs w:val="22"/>
                          </w:rPr>
                          <m:t>j</m:t>
                        </m:r>
                      </m:sub>
                    </m:sSub>
                  </m:sub>
                  <m:sup/>
                  <m:e>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v</m:t>
                        </m:r>
                      </m:e>
                      <m:sub>
                        <m:r>
                          <w:rPr>
                            <w:rStyle w:val="jlqj4b"/>
                            <w:rFonts w:ascii="Cambria Math" w:hAnsi="Cambria Math"/>
                            <w:color w:val="000000" w:themeColor="text1"/>
                            <w:sz w:val="22"/>
                            <w:szCs w:val="22"/>
                          </w:rPr>
                          <m:t>j</m:t>
                        </m:r>
                      </m:sub>
                    </m:sSub>
                    <m:d>
                      <m:dPr>
                        <m:begChr m:val="["/>
                        <m:endChr m:val="]"/>
                        <m:ctrlPr>
                          <w:rPr>
                            <w:rStyle w:val="jlqj4b"/>
                            <w:rFonts w:ascii="Cambria Math" w:hAnsi="Cambria Math"/>
                            <w:i/>
                            <w:color w:val="000000" w:themeColor="text1"/>
                            <w:sz w:val="22"/>
                            <w:szCs w:val="22"/>
                          </w:rPr>
                        </m:ctrlPr>
                      </m:dPr>
                      <m:e>
                        <m:r>
                          <w:rPr>
                            <w:rStyle w:val="jlqj4b"/>
                            <w:rFonts w:ascii="Cambria Math" w:hAnsi="Cambria Math"/>
                            <w:color w:val="000000" w:themeColor="text1"/>
                            <w:sz w:val="22"/>
                            <w:szCs w:val="22"/>
                          </w:rPr>
                          <m:t>i</m:t>
                        </m:r>
                      </m:e>
                    </m:d>
                  </m:e>
                </m:nary>
              </m:e>
            </m:d>
          </m:num>
          <m:den>
            <w:bookmarkStart w:id="77" w:name="_Hlk79358111"/>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NSn</m:t>
                </m:r>
              </m:e>
              <m:sub>
                <m:r>
                  <w:rPr>
                    <w:rStyle w:val="jlqj4b"/>
                    <w:rFonts w:ascii="Cambria Math" w:hAnsi="Cambria Math"/>
                    <w:color w:val="000000" w:themeColor="text1"/>
                    <w:sz w:val="22"/>
                    <w:szCs w:val="22"/>
                  </w:rPr>
                  <m:t>j</m:t>
                </m:r>
              </m:sub>
            </m:sSub>
            <w:bookmarkEnd w:id="77"/>
          </m:den>
        </m:f>
        <w:bookmarkEnd w:id="76"/>
        <m:r>
          <w:rPr>
            <w:rStyle w:val="jlqj4b"/>
            <w:rFonts w:ascii="Cambria Math" w:hAnsi="Cambria Math"/>
            <w:color w:val="000000" w:themeColor="text1"/>
            <w:sz w:val="22"/>
            <w:szCs w:val="22"/>
          </w:rPr>
          <m:t>,</m:t>
        </m:r>
      </m:oMath>
      <w:r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21</w:t>
      </w:r>
      <w:r w:rsidRPr="00FB63BC">
        <w:rPr>
          <w:rStyle w:val="jlqj4b"/>
          <w:rFonts w:ascii="Times" w:hAnsi="Times"/>
          <w:color w:val="000000" w:themeColor="text1"/>
          <w:sz w:val="22"/>
          <w:szCs w:val="22"/>
        </w:rPr>
        <w:t>)</w:t>
      </w:r>
    </w:p>
    <w:p w14:paraId="5F760FED" w14:textId="315E38CD" w:rsidR="00E6077A" w:rsidRPr="00FB63BC" w:rsidRDefault="00E6077A"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w:bookmarkStart w:id="78" w:name="_Hlk79381912"/>
      <m:oMath>
        <m:r>
          <w:rPr>
            <w:rStyle w:val="jlqj4b"/>
            <w:rFonts w:ascii="Cambria Math" w:hAnsi="Cambria Math"/>
            <w:color w:val="000000" w:themeColor="text1"/>
            <w:sz w:val="22"/>
            <w:szCs w:val="22"/>
          </w:rPr>
          <w:lastRenderedPageBreak/>
          <m:t>s</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m</m:t>
            </m:r>
          </m:e>
          <m:sub>
            <m:r>
              <w:rPr>
                <w:rStyle w:val="jlqj4b"/>
                <w:rFonts w:ascii="Cambria Math" w:hAnsi="Cambria Math"/>
                <w:color w:val="000000" w:themeColor="text1"/>
                <w:sz w:val="22"/>
                <w:szCs w:val="22"/>
              </w:rPr>
              <m:t>j</m:t>
            </m:r>
          </m:sub>
        </m:sSub>
        <w:bookmarkEnd w:id="78"/>
        <m:r>
          <w:rPr>
            <w:rStyle w:val="jlqj4b"/>
            <w:rFonts w:ascii="Cambria Math" w:hAnsi="Cambria Math"/>
            <w:color w:val="000000" w:themeColor="text1"/>
            <w:sz w:val="22"/>
            <w:szCs w:val="22"/>
          </w:rPr>
          <m:t>=</m:t>
        </m:r>
        <m:f>
          <m:fPr>
            <m:ctrlPr>
              <w:rPr>
                <w:rStyle w:val="jlqj4b"/>
                <w:rFonts w:ascii="Cambria Math" w:hAnsi="Cambria Math"/>
                <w:i/>
                <w:color w:val="000000" w:themeColor="text1"/>
                <w:sz w:val="22"/>
                <w:szCs w:val="22"/>
              </w:rPr>
            </m:ctrlPr>
          </m:fPr>
          <m:num>
            <m:d>
              <m:dPr>
                <m:ctrlPr>
                  <w:rPr>
                    <w:rStyle w:val="jlqj4b"/>
                    <w:rFonts w:ascii="Cambria Math" w:hAnsi="Cambria Math"/>
                    <w:i/>
                    <w:color w:val="000000" w:themeColor="text1"/>
                    <w:sz w:val="22"/>
                    <w:szCs w:val="22"/>
                  </w:rPr>
                </m:ctrlPr>
              </m:dPr>
              <m:e>
                <m:nary>
                  <m:naryPr>
                    <m:chr m:val="∑"/>
                    <m:limLoc m:val="undOvr"/>
                    <m:supHide m:val="1"/>
                    <m:ctrlPr>
                      <w:rPr>
                        <w:rStyle w:val="jlqj4b"/>
                        <w:rFonts w:ascii="Cambria Math" w:hAnsi="Cambria Math"/>
                        <w:i/>
                        <w:color w:val="000000" w:themeColor="text1"/>
                        <w:sz w:val="22"/>
                        <w:szCs w:val="22"/>
                      </w:rPr>
                    </m:ctrlPr>
                  </m:naryPr>
                  <m:sub>
                    <m:r>
                      <w:rPr>
                        <w:rStyle w:val="jlqj4b"/>
                        <w:rFonts w:ascii="Cambria Math" w:hAnsi="Cambria Math"/>
                        <w:color w:val="000000" w:themeColor="text1"/>
                        <w:sz w:val="22"/>
                        <w:szCs w:val="22"/>
                      </w:rPr>
                      <m:t>i∈</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NSn</m:t>
                        </m:r>
                      </m:e>
                      <m:sub>
                        <m:r>
                          <w:rPr>
                            <w:rStyle w:val="jlqj4b"/>
                            <w:rFonts w:ascii="Cambria Math" w:hAnsi="Cambria Math"/>
                            <w:color w:val="000000" w:themeColor="text1"/>
                            <w:sz w:val="22"/>
                            <w:szCs w:val="22"/>
                          </w:rPr>
                          <m:t>j</m:t>
                        </m:r>
                      </m:sub>
                    </m:sSub>
                  </m:sub>
                  <m:sup/>
                  <m:e>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m:t>
                        </m:r>
                      </m:e>
                      <m:sub>
                        <m:r>
                          <w:rPr>
                            <w:rStyle w:val="jlqj4b"/>
                            <w:rFonts w:ascii="Cambria Math" w:hAnsi="Cambria Math"/>
                            <w:color w:val="000000" w:themeColor="text1"/>
                            <w:sz w:val="22"/>
                            <w:szCs w:val="22"/>
                          </w:rPr>
                          <m:t>j</m:t>
                        </m:r>
                      </m:sub>
                    </m:sSub>
                    <m:d>
                      <m:dPr>
                        <m:begChr m:val="["/>
                        <m:endChr m:val="]"/>
                        <m:ctrlPr>
                          <w:rPr>
                            <w:rStyle w:val="jlqj4b"/>
                            <w:rFonts w:ascii="Cambria Math" w:hAnsi="Cambria Math"/>
                            <w:i/>
                            <w:color w:val="000000" w:themeColor="text1"/>
                            <w:sz w:val="22"/>
                            <w:szCs w:val="22"/>
                          </w:rPr>
                        </m:ctrlPr>
                      </m:dPr>
                      <m:e>
                        <m:r>
                          <w:rPr>
                            <w:rStyle w:val="jlqj4b"/>
                            <w:rFonts w:ascii="Cambria Math" w:hAnsi="Cambria Math"/>
                            <w:color w:val="000000" w:themeColor="text1"/>
                            <w:sz w:val="22"/>
                            <w:szCs w:val="22"/>
                          </w:rPr>
                          <m:t>i</m:t>
                        </m:r>
                      </m:e>
                    </m:d>
                  </m:e>
                </m:nary>
              </m:e>
            </m:d>
          </m:num>
          <m:den>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NSn</m:t>
                </m:r>
              </m:e>
              <m:sub>
                <m:r>
                  <w:rPr>
                    <w:rStyle w:val="jlqj4b"/>
                    <w:rFonts w:ascii="Cambria Math" w:hAnsi="Cambria Math"/>
                    <w:color w:val="000000" w:themeColor="text1"/>
                    <w:sz w:val="22"/>
                    <w:szCs w:val="22"/>
                  </w:rPr>
                  <m:t>j</m:t>
                </m:r>
              </m:sub>
            </m:sSub>
          </m:den>
        </m:f>
        <m:r>
          <w:rPr>
            <w:rStyle w:val="jlqj4b"/>
            <w:rFonts w:ascii="Cambria Math" w:hAnsi="Cambria Math"/>
            <w:color w:val="000000" w:themeColor="text1"/>
            <w:sz w:val="22"/>
            <w:szCs w:val="22"/>
          </w:rPr>
          <m:t>,</m:t>
        </m:r>
      </m:oMath>
      <w:r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22</w:t>
      </w:r>
      <w:r w:rsidRPr="00FB63BC">
        <w:rPr>
          <w:rStyle w:val="jlqj4b"/>
          <w:rFonts w:ascii="Times" w:hAnsi="Times"/>
          <w:color w:val="000000" w:themeColor="text1"/>
          <w:sz w:val="22"/>
          <w:szCs w:val="22"/>
        </w:rPr>
        <w:t>)</w:t>
      </w:r>
    </w:p>
    <w:p w14:paraId="4F4DE577" w14:textId="6DF56224" w:rsidR="00E6077A" w:rsidRPr="00FB63BC" w:rsidRDefault="00E6077A" w:rsidP="00E11ED2">
      <w:pPr>
        <w:pStyle w:val="Newparagraph"/>
        <w:spacing w:line="276" w:lineRule="auto"/>
        <w:ind w:firstLine="284"/>
        <w:jc w:val="both"/>
        <w:rPr>
          <w:rStyle w:val="jlqj4b"/>
          <w:rFonts w:ascii="Times" w:hAnsi="Times"/>
          <w:color w:val="000000" w:themeColor="text1"/>
          <w:sz w:val="22"/>
          <w:szCs w:val="22"/>
        </w:rPr>
      </w:pPr>
      <w:r w:rsidRPr="00FB63BC">
        <w:rPr>
          <w:rStyle w:val="jlqj4b"/>
          <w:rFonts w:ascii="Times" w:hAnsi="Times"/>
          <w:color w:val="000000" w:themeColor="text1"/>
          <w:sz w:val="22"/>
          <w:szCs w:val="22"/>
        </w:rPr>
        <w:t xml:space="preserve">Where, </w:t>
      </w:r>
      <m:oMath>
        <m:r>
          <w:rPr>
            <w:rStyle w:val="jlqj4b"/>
            <w:rFonts w:ascii="Cambria Math" w:hAnsi="Cambria Math"/>
            <w:color w:val="000000" w:themeColor="text1"/>
            <w:sz w:val="22"/>
            <w:szCs w:val="22"/>
          </w:rPr>
          <m:t>[∙]</m:t>
        </m:r>
      </m:oMath>
      <w:r w:rsidRPr="00FB63BC">
        <w:rPr>
          <w:rStyle w:val="jlqj4b"/>
          <w:rFonts w:ascii="Times" w:hAnsi="Times"/>
          <w:color w:val="000000" w:themeColor="text1"/>
          <w:sz w:val="22"/>
          <w:szCs w:val="22"/>
        </w:rPr>
        <w:t xml:space="preserve"> is </w:t>
      </w:r>
      <w:bookmarkStart w:id="79" w:name="_Hlk80899445"/>
      <w:r w:rsidRPr="00FB63BC">
        <w:rPr>
          <w:rStyle w:val="jlqj4b"/>
          <w:rFonts w:ascii="Times" w:hAnsi="Times"/>
          <w:color w:val="000000" w:themeColor="text1"/>
          <w:sz w:val="22"/>
          <w:szCs w:val="22"/>
        </w:rPr>
        <w:t>a row selector operation from a matrix</w:t>
      </w:r>
      <w:bookmarkEnd w:id="79"/>
      <w:r w:rsidRPr="00FB63BC">
        <w:rPr>
          <w:rStyle w:val="jlqj4b"/>
          <w:rFonts w:ascii="Times" w:hAnsi="Times"/>
          <w:color w:val="000000" w:themeColor="text1"/>
          <w:sz w:val="22"/>
          <w:szCs w:val="22"/>
        </w:rPr>
        <w:t xml:space="preserve">; </w:t>
      </w:r>
      <m:oMath>
        <m:r>
          <w:rPr>
            <w:rStyle w:val="jlqj4b"/>
            <w:rFonts w:ascii="Cambria Math" w:hAnsi="Cambria Math"/>
            <w:color w:val="000000" w:themeColor="text1"/>
            <w:sz w:val="22"/>
            <w:szCs w:val="22"/>
          </w:rPr>
          <m:t>v</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m</m:t>
            </m:r>
          </m:e>
          <m:sub>
            <m:r>
              <w:rPr>
                <w:rStyle w:val="jlqj4b"/>
                <w:rFonts w:ascii="Cambria Math" w:hAnsi="Cambria Math"/>
                <w:color w:val="000000" w:themeColor="text1"/>
                <w:sz w:val="22"/>
                <w:szCs w:val="22"/>
              </w:rPr>
              <m:t>j</m:t>
            </m:r>
          </m:sub>
        </m:sSub>
      </m:oMath>
      <w:r w:rsidRPr="00FB63BC">
        <w:rPr>
          <w:rStyle w:val="jlqj4b"/>
          <w:rFonts w:ascii="Times" w:hAnsi="Times"/>
          <w:color w:val="000000" w:themeColor="text1"/>
          <w:sz w:val="22"/>
          <w:szCs w:val="22"/>
        </w:rPr>
        <w:t xml:space="preserve"> and </w:t>
      </w:r>
      <m:oMath>
        <m:r>
          <w:rPr>
            <w:rStyle w:val="jlqj4b"/>
            <w:rFonts w:ascii="Cambria Math" w:hAnsi="Cambria Math"/>
            <w:color w:val="000000" w:themeColor="text1"/>
            <w:sz w:val="22"/>
            <w:szCs w:val="22"/>
          </w:rPr>
          <m:t>s</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m</m:t>
            </m:r>
          </m:e>
          <m:sub>
            <m:r>
              <w:rPr>
                <w:rStyle w:val="jlqj4b"/>
                <w:rFonts w:ascii="Cambria Math" w:hAnsi="Cambria Math"/>
                <w:color w:val="000000" w:themeColor="text1"/>
                <w:sz w:val="22"/>
                <w:szCs w:val="22"/>
              </w:rPr>
              <m:t>j</m:t>
            </m:r>
          </m:sub>
        </m:sSub>
      </m:oMath>
      <w:r w:rsidRPr="00FB63BC">
        <w:rPr>
          <w:rStyle w:val="jlqj4b"/>
          <w:rFonts w:ascii="Times" w:hAnsi="Times"/>
          <w:color w:val="000000" w:themeColor="text1"/>
          <w:sz w:val="22"/>
          <w:szCs w:val="22"/>
        </w:rPr>
        <w:t xml:space="preserve"> are mean vector</w:t>
      </w:r>
      <w:r w:rsidR="00E9218E" w:rsidRPr="00FB63BC">
        <w:rPr>
          <w:rStyle w:val="jlqj4b"/>
          <w:rFonts w:ascii="Times" w:hAnsi="Times"/>
          <w:color w:val="000000" w:themeColor="text1"/>
          <w:sz w:val="22"/>
          <w:szCs w:val="22"/>
        </w:rPr>
        <w:t>s</w:t>
      </w:r>
      <w:r w:rsidRPr="00FB63BC">
        <w:rPr>
          <w:rStyle w:val="jlqj4b"/>
          <w:rFonts w:ascii="Times" w:hAnsi="Times"/>
          <w:color w:val="000000" w:themeColor="text1"/>
          <w:sz w:val="22"/>
          <w:szCs w:val="22"/>
        </w:rPr>
        <w:t xml:space="preserve"> for </w:t>
      </w:r>
      <w:r w:rsidRPr="00FB63BC">
        <w:rPr>
          <w:rFonts w:ascii="Times" w:hAnsi="Times"/>
          <w:color w:val="000000" w:themeColor="text1"/>
          <w:sz w:val="22"/>
          <w:szCs w:val="22"/>
        </w:rPr>
        <w:t xml:space="preserve">the </w:t>
      </w:r>
      <m:oMath>
        <m:r>
          <w:rPr>
            <w:rFonts w:ascii="Cambria Math" w:eastAsia="Calibri" w:hAnsi="Cambria Math"/>
            <w:color w:val="000000" w:themeColor="text1"/>
            <w:sz w:val="22"/>
            <w:szCs w:val="22"/>
            <w:lang w:eastAsia="en-US"/>
          </w:rPr>
          <m:t>j</m:t>
        </m:r>
      </m:oMath>
      <w:proofErr w:type="gramStart"/>
      <w:r w:rsidRPr="00FB63BC">
        <w:rPr>
          <w:rFonts w:ascii="Times" w:hAnsi="Times"/>
          <w:color w:val="000000" w:themeColor="text1"/>
          <w:sz w:val="22"/>
          <w:szCs w:val="22"/>
        </w:rPr>
        <w:t>th</w:t>
      </w:r>
      <w:proofErr w:type="gramEnd"/>
      <w:r w:rsidRPr="00FB63BC">
        <w:rPr>
          <w:rFonts w:ascii="Times" w:hAnsi="Times"/>
          <w:color w:val="000000" w:themeColor="text1"/>
          <w:sz w:val="22"/>
          <w:szCs w:val="22"/>
        </w:rPr>
        <w:t xml:space="preserve"> layer</w:t>
      </w:r>
      <w:r w:rsidRPr="00FB63BC">
        <w:rPr>
          <w:rStyle w:val="jlqj4b"/>
          <w:rFonts w:ascii="Times" w:hAnsi="Times"/>
          <w:color w:val="000000" w:themeColor="text1"/>
          <w:sz w:val="22"/>
          <w:szCs w:val="22"/>
        </w:rPr>
        <w:t>.</w:t>
      </w:r>
      <w:r w:rsidRPr="00FB63BC">
        <w:rPr>
          <w:rFonts w:ascii="Times" w:hAnsi="Times"/>
          <w:color w:val="000000" w:themeColor="text1"/>
          <w:sz w:val="22"/>
          <w:szCs w:val="22"/>
        </w:rPr>
        <w:t xml:space="preserve"> </w:t>
      </w:r>
      <w:r w:rsidRPr="00FB63BC">
        <w:rPr>
          <w:rStyle w:val="jlqj4b"/>
          <w:rFonts w:ascii="Times" w:hAnsi="Times"/>
          <w:color w:val="000000" w:themeColor="text1"/>
          <w:sz w:val="22"/>
          <w:szCs w:val="22"/>
        </w:rPr>
        <w:t xml:space="preserve">Therefore, we ha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vm</m:t>
            </m:r>
          </m:e>
          <m:sub>
            <m:r>
              <w:rPr>
                <w:rFonts w:ascii="Cambria Math" w:eastAsia="Calibri" w:hAnsi="Cambria Math"/>
                <w:color w:val="000000" w:themeColor="text1"/>
                <w:sz w:val="22"/>
                <w:szCs w:val="22"/>
                <w:lang w:eastAsia="en-US"/>
              </w:rPr>
              <m:t>j</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Fonts w:ascii="Cambria Math" w:eastAsia="Calibri" w:hAnsi="Cambria Math"/>
                <w:color w:val="000000" w:themeColor="text1"/>
                <w:sz w:val="22"/>
                <w:szCs w:val="22"/>
                <w:lang w:eastAsia="en-US"/>
              </w:rPr>
              <m:t>1×</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sup>
        </m:sSup>
      </m:oMath>
      <w:r w:rsidRPr="00FB63BC">
        <w:rPr>
          <w:rStyle w:val="jlqj4b"/>
          <w:rFonts w:ascii="Times" w:hAnsi="Times"/>
          <w:color w:val="000000" w:themeColor="text1"/>
          <w:sz w:val="22"/>
          <w:szCs w:val="22"/>
        </w:rPr>
        <w:t xml:space="preserve"> </w:t>
      </w:r>
      <w:proofErr w:type="gramStart"/>
      <w:r w:rsidRPr="00FB63BC">
        <w:rPr>
          <w:rStyle w:val="jlqj4b"/>
          <w:rFonts w:ascii="Times" w:hAnsi="Times"/>
          <w:color w:val="000000" w:themeColor="text1"/>
          <w:sz w:val="22"/>
          <w:szCs w:val="22"/>
        </w:rPr>
        <w:t xml:space="preserve">and </w:t>
      </w:r>
      <w:proofErr w:type="gramEnd"/>
      <m:oMath>
        <m:r>
          <w:rPr>
            <w:rFonts w:ascii="Cambria Math" w:eastAsia="Calibri" w:hAnsi="Cambria Math"/>
            <w:color w:val="000000" w:themeColor="text1"/>
            <w:sz w:val="22"/>
            <w:szCs w:val="22"/>
            <w:lang w:eastAsia="en-US"/>
          </w:rPr>
          <m:t>sm∈</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Fonts w:ascii="Cambria Math" w:eastAsia="Calibri" w:hAnsi="Cambria Math"/>
                <w:color w:val="000000" w:themeColor="text1"/>
                <w:sz w:val="22"/>
                <w:szCs w:val="22"/>
                <w:lang w:eastAsia="en-US"/>
              </w:rPr>
              <m:t>J×</m:t>
            </m:r>
            <m:r>
              <w:rPr>
                <w:rStyle w:val="jlqj4b"/>
                <w:rFonts w:ascii="Cambria Math" w:hAnsi="Cambria Math"/>
                <w:color w:val="000000" w:themeColor="text1"/>
                <w:sz w:val="22"/>
                <w:szCs w:val="22"/>
              </w:rPr>
              <m:t>1</m:t>
            </m:r>
          </m:sup>
        </m:sSup>
      </m:oMath>
      <w:r w:rsidRPr="00FB63BC">
        <w:rPr>
          <w:rStyle w:val="jlqj4b"/>
          <w:rFonts w:ascii="Times" w:hAnsi="Times"/>
          <w:color w:val="000000" w:themeColor="text1"/>
          <w:sz w:val="22"/>
          <w:szCs w:val="22"/>
        </w:rPr>
        <w:t xml:space="preserve">. By using </w:t>
      </w:r>
      <w:r w:rsidR="00F16C65" w:rsidRPr="00FB63BC">
        <w:rPr>
          <w:rStyle w:val="jlqj4b"/>
          <w:rFonts w:ascii="Times" w:hAnsi="Times"/>
          <w:color w:val="000000" w:themeColor="text1"/>
          <w:sz w:val="22"/>
          <w:szCs w:val="22"/>
        </w:rPr>
        <w:t>Supplementary Equation (S</w:t>
      </w:r>
      <w:r w:rsidR="00E11ED2" w:rsidRPr="00FB63BC">
        <w:rPr>
          <w:rStyle w:val="jlqj4b"/>
          <w:rFonts w:ascii="Times" w:hAnsi="Times"/>
          <w:color w:val="000000" w:themeColor="text1"/>
          <w:sz w:val="22"/>
          <w:szCs w:val="22"/>
        </w:rPr>
        <w:t>23</w:t>
      </w:r>
      <w:r w:rsidRPr="00FB63BC">
        <w:rPr>
          <w:rStyle w:val="jlqj4b"/>
          <w:rFonts w:ascii="Times" w:hAnsi="Times"/>
          <w:color w:val="000000" w:themeColor="text1"/>
          <w:sz w:val="22"/>
          <w:szCs w:val="22"/>
        </w:rPr>
        <w:t>)</w:t>
      </w:r>
      <w:r w:rsidRPr="00FB63BC">
        <w:rPr>
          <w:rFonts w:ascii="Times" w:eastAsia="Calibri" w:hAnsi="Times"/>
          <w:color w:val="000000" w:themeColor="text1"/>
          <w:sz w:val="22"/>
          <w:szCs w:val="22"/>
          <w:lang w:eastAsia="en-US"/>
        </w:rPr>
        <w:t xml:space="preserve"> and </w:t>
      </w:r>
      <w:r w:rsidR="00F16C65" w:rsidRPr="00FB63BC">
        <w:rPr>
          <w:rStyle w:val="jlqj4b"/>
          <w:rFonts w:ascii="Times" w:hAnsi="Times"/>
          <w:color w:val="000000" w:themeColor="text1"/>
          <w:sz w:val="22"/>
          <w:szCs w:val="22"/>
        </w:rPr>
        <w:t>Supplementary Equation (S</w:t>
      </w:r>
      <w:r w:rsidR="00E11ED2" w:rsidRPr="00FB63BC">
        <w:rPr>
          <w:rFonts w:ascii="Times" w:eastAsia="Calibri" w:hAnsi="Times"/>
          <w:color w:val="000000" w:themeColor="text1"/>
          <w:sz w:val="22"/>
          <w:szCs w:val="22"/>
          <w:lang w:eastAsia="en-US"/>
        </w:rPr>
        <w:t>24</w:t>
      </w:r>
      <w:r w:rsidRPr="00FB63BC">
        <w:rPr>
          <w:rFonts w:ascii="Times" w:eastAsia="Calibri" w:hAnsi="Times"/>
          <w:color w:val="000000" w:themeColor="text1"/>
          <w:sz w:val="22"/>
          <w:szCs w:val="22"/>
          <w:lang w:eastAsia="en-US"/>
        </w:rPr>
        <w:t>)</w:t>
      </w:r>
      <w:r w:rsidRPr="00FB63BC">
        <w:rPr>
          <w:rStyle w:val="jlqj4b"/>
          <w:rFonts w:ascii="Times" w:hAnsi="Times"/>
          <w:color w:val="000000" w:themeColor="text1"/>
          <w:sz w:val="22"/>
          <w:szCs w:val="22"/>
        </w:rPr>
        <w:t xml:space="preserve">, We make equal the dimensions for the whole layer </w:t>
      </w:r>
      <w:proofErr w:type="gramStart"/>
      <w:r w:rsidRPr="00FB63BC">
        <w:rPr>
          <w:rStyle w:val="jlqj4b"/>
          <w:rFonts w:ascii="Times" w:hAnsi="Times"/>
          <w:color w:val="000000" w:themeColor="text1"/>
          <w:sz w:val="22"/>
          <w:szCs w:val="22"/>
        </w:rPr>
        <w:t xml:space="preserve">of </w:t>
      </w:r>
      <w:proofErr w:type="gramEnd"/>
      <m:oMath>
        <m:r>
          <w:rPr>
            <w:rFonts w:ascii="Cambria Math" w:eastAsia="Calibri" w:hAnsi="Cambria Math"/>
            <w:color w:val="000000" w:themeColor="text1"/>
            <w:sz w:val="22"/>
            <w:szCs w:val="22"/>
            <w:lang w:eastAsia="en-US"/>
          </w:rPr>
          <m:t>vm</m:t>
        </m:r>
      </m:oMath>
      <w:r w:rsidRPr="00FB63BC">
        <w:rPr>
          <w:rStyle w:val="jlqj4b"/>
          <w:rFonts w:ascii="Times" w:hAnsi="Times"/>
          <w:color w:val="000000" w:themeColor="text1"/>
          <w:sz w:val="22"/>
          <w:szCs w:val="22"/>
        </w:rPr>
        <w:t xml:space="preserve">. </w:t>
      </w:r>
    </w:p>
    <w:bookmarkStart w:id="80" w:name="_Hlk79217290"/>
    <w:bookmarkStart w:id="81" w:name="_Hlk87204714"/>
    <w:bookmarkStart w:id="82" w:name="_Hlk79217341"/>
    <w:p w14:paraId="7A68F56C" w14:textId="2B0C158F" w:rsidR="00E6077A" w:rsidRPr="00FB63BC" w:rsidRDefault="008E2B97"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v2</m:t>
            </m:r>
          </m:e>
          <m:sub>
            <m:r>
              <w:rPr>
                <w:rStyle w:val="jlqj4b"/>
                <w:rFonts w:ascii="Cambria Math" w:hAnsi="Cambria Math"/>
                <w:color w:val="000000" w:themeColor="text1"/>
                <w:sz w:val="22"/>
                <w:szCs w:val="22"/>
              </w:rPr>
              <m:t>j</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ρ</m:t>
        </m:r>
        <m:d>
          <m:dPr>
            <m:ctrlPr>
              <w:rPr>
                <w:rStyle w:val="jlqj4b"/>
                <w:rFonts w:ascii="Cambria Math" w:hAnsi="Cambria Math"/>
                <w:i/>
                <w:color w:val="000000" w:themeColor="text1"/>
                <w:sz w:val="22"/>
                <w:szCs w:val="22"/>
              </w:rPr>
            </m:ctrlPr>
          </m:dPr>
          <m:e>
            <m:r>
              <w:rPr>
                <w:rStyle w:val="jlqj4b"/>
                <w:rFonts w:ascii="Cambria Math" w:hAnsi="Cambria Math"/>
                <w:color w:val="000000" w:themeColor="text1"/>
                <w:sz w:val="22"/>
                <w:szCs w:val="22"/>
              </w:rPr>
              <m:t>v</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m</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3</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3</m:t>
                </m:r>
              </m:sub>
              <m:sup>
                <m:r>
                  <w:rPr>
                    <w:rFonts w:ascii="Cambria Math" w:eastAsia="Calibri" w:hAnsi="Cambria Math"/>
                    <w:color w:val="000000" w:themeColor="text1"/>
                    <w:sz w:val="22"/>
                    <w:szCs w:val="22"/>
                    <w:lang w:eastAsia="en-US"/>
                  </w:rPr>
                  <m:t>(j)</m:t>
                </m:r>
              </m:sup>
            </m:sSubSup>
          </m:e>
        </m:d>
        <w:bookmarkEnd w:id="80"/>
        <m:r>
          <w:rPr>
            <w:rFonts w:ascii="Cambria Math" w:eastAsia="Calibri" w:hAnsi="Cambria Math"/>
            <w:color w:val="000000" w:themeColor="text1"/>
            <w:sz w:val="22"/>
            <w:szCs w:val="22"/>
            <w:lang w:eastAsia="en-US"/>
          </w:rPr>
          <m:t>,</m:t>
        </m:r>
      </m:oMath>
      <w:r w:rsidR="00E6077A"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23</w:t>
      </w:r>
      <w:r w:rsidR="00E6077A" w:rsidRPr="00FB63BC">
        <w:rPr>
          <w:rStyle w:val="jlqj4b"/>
          <w:rFonts w:ascii="Times" w:hAnsi="Times"/>
          <w:color w:val="000000" w:themeColor="text1"/>
          <w:sz w:val="22"/>
          <w:szCs w:val="22"/>
        </w:rPr>
        <w:t>)</w:t>
      </w:r>
    </w:p>
    <w:bookmarkEnd w:id="81"/>
    <w:p w14:paraId="279C1F5B" w14:textId="15185E3A" w:rsidR="00E6077A" w:rsidRPr="00FB63BC" w:rsidRDefault="008E2B97"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v3</m:t>
            </m:r>
          </m:e>
          <m:sub>
            <m:r>
              <w:rPr>
                <w:rStyle w:val="jlqj4b"/>
                <w:rFonts w:ascii="Cambria Math" w:hAnsi="Cambria Math"/>
                <w:color w:val="000000" w:themeColor="text1"/>
                <w:sz w:val="22"/>
                <w:szCs w:val="22"/>
              </w:rPr>
              <m:t>j</m:t>
            </m:r>
          </m:sub>
        </m:sSub>
        <m:r>
          <w:rPr>
            <w:rStyle w:val="jlqj4b"/>
            <w:rFonts w:ascii="Cambria Math" w:hAnsi="Cambria Math"/>
            <w:color w:val="000000" w:themeColor="text1"/>
            <w:sz w:val="22"/>
            <w:szCs w:val="22"/>
          </w:rPr>
          <m:t>=</m:t>
        </m:r>
        <m:r>
          <w:rPr>
            <w:rFonts w:ascii="Cambria Math" w:eastAsia="Calibri" w:hAnsi="Cambria Math"/>
            <w:color w:val="000000" w:themeColor="text1"/>
            <w:sz w:val="22"/>
            <w:szCs w:val="22"/>
            <w:lang w:eastAsia="en-US"/>
          </w:rPr>
          <m:t>ρ</m:t>
        </m:r>
        <m:d>
          <m:dPr>
            <m:ctrlPr>
              <w:rPr>
                <w:rStyle w:val="jlqj4b"/>
                <w:rFonts w:ascii="Cambria Math" w:hAnsi="Cambria Math"/>
                <w:i/>
                <w:color w:val="000000" w:themeColor="text1"/>
                <w:sz w:val="22"/>
                <w:szCs w:val="22"/>
              </w:rPr>
            </m:ctrlPr>
          </m:dPr>
          <m:e>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v2</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4</m:t>
                </m:r>
              </m:sub>
              <m:sup>
                <m:r>
                  <w:rPr>
                    <w:rFonts w:ascii="Cambria Math" w:eastAsia="Calibri" w:hAnsi="Cambria Math"/>
                    <w:color w:val="000000" w:themeColor="text1"/>
                    <w:sz w:val="22"/>
                    <w:szCs w:val="22"/>
                    <w:lang w:eastAsia="en-US"/>
                  </w:rPr>
                  <m:t>(j)</m:t>
                </m:r>
              </m:sup>
            </m:sSubSup>
            <m:r>
              <w:rPr>
                <w:rFonts w:ascii="Cambria Math" w:eastAsia="Calibri" w:hAnsi="Cambria Math"/>
                <w:color w:val="000000" w:themeColor="text1"/>
                <w:sz w:val="22"/>
                <w:szCs w:val="22"/>
                <w:lang w:eastAsia="en-US"/>
              </w:rPr>
              <m:t>+</m:t>
            </m:r>
            <m:sSubSup>
              <m:sSubSupPr>
                <m:ctrlPr>
                  <w:rPr>
                    <w:rFonts w:ascii="Cambria Math" w:eastAsia="Calibri" w:hAnsi="Cambria Math"/>
                    <w:i/>
                    <w:color w:val="000000" w:themeColor="text1"/>
                    <w:sz w:val="22"/>
                    <w:szCs w:val="22"/>
                    <w:lang w:eastAsia="en-US"/>
                  </w:rPr>
                </m:ctrlPr>
              </m:sSubSup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4</m:t>
                </m:r>
              </m:sub>
              <m:sup>
                <m:r>
                  <w:rPr>
                    <w:rFonts w:ascii="Cambria Math" w:eastAsia="Calibri" w:hAnsi="Cambria Math"/>
                    <w:color w:val="000000" w:themeColor="text1"/>
                    <w:sz w:val="22"/>
                    <w:szCs w:val="22"/>
                    <w:lang w:eastAsia="en-US"/>
                  </w:rPr>
                  <m:t>(j)</m:t>
                </m:r>
              </m:sup>
            </m:sSubSup>
          </m:e>
        </m:d>
        <m:r>
          <w:rPr>
            <w:rFonts w:ascii="Cambria Math" w:eastAsia="Calibri" w:hAnsi="Cambria Math"/>
            <w:color w:val="000000" w:themeColor="text1"/>
            <w:sz w:val="22"/>
            <w:szCs w:val="22"/>
            <w:lang w:eastAsia="en-US"/>
          </w:rPr>
          <m:t>,</m:t>
        </m:r>
      </m:oMath>
      <w:r w:rsidR="00E6077A"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24</w:t>
      </w:r>
      <w:r w:rsidR="00E6077A" w:rsidRPr="00FB63BC">
        <w:rPr>
          <w:rStyle w:val="jlqj4b"/>
          <w:rFonts w:ascii="Times" w:hAnsi="Times"/>
          <w:color w:val="000000" w:themeColor="text1"/>
          <w:sz w:val="22"/>
          <w:szCs w:val="22"/>
        </w:rPr>
        <w:t>)</w:t>
      </w:r>
    </w:p>
    <w:p w14:paraId="2B6BA7EC" w14:textId="795F1ED5" w:rsidR="00E6077A" w:rsidRPr="00FB63BC" w:rsidRDefault="00E6077A" w:rsidP="00E9218E">
      <w:pPr>
        <w:pStyle w:val="Newparagraph"/>
        <w:spacing w:line="276" w:lineRule="auto"/>
        <w:ind w:firstLine="284"/>
        <w:jc w:val="both"/>
        <w:rPr>
          <w:rStyle w:val="jlqj4b"/>
          <w:rFonts w:ascii="Times" w:hAnsi="Times"/>
          <w:color w:val="000000" w:themeColor="text1"/>
          <w:sz w:val="22"/>
          <w:szCs w:val="22"/>
        </w:rPr>
      </w:pPr>
      <w:r w:rsidRPr="00FB63BC">
        <w:rPr>
          <w:rStyle w:val="jlqj4b"/>
          <w:rFonts w:ascii="Times" w:hAnsi="Times"/>
          <w:color w:val="000000" w:themeColor="text1"/>
          <w:sz w:val="22"/>
          <w:szCs w:val="22"/>
        </w:rPr>
        <w:t>Where</w:t>
      </w:r>
      <w:proofErr w:type="gramStart"/>
      <w:r w:rsidRPr="00FB63BC">
        <w:rPr>
          <w:rFonts w:ascii="Times" w:eastAsia="Calibri" w:hAnsi="Times"/>
          <w:color w:val="000000" w:themeColor="text1"/>
          <w:sz w:val="22"/>
          <w:szCs w:val="22"/>
          <w:lang w:eastAsia="en-US"/>
        </w:rPr>
        <w:t xml:space="preserve">, </w:t>
      </w:r>
      <w:proofErr w:type="gramEnd"/>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3</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out</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r>
              <w:rPr>
                <w:rStyle w:val="jlqj4b"/>
                <w:rFonts w:ascii="Cambria Math" w:hAnsi="Cambria Math"/>
                <w:color w:val="000000" w:themeColor="text1"/>
                <w:sz w:val="22"/>
                <w:szCs w:val="22"/>
              </w:rPr>
              <m:t>128</m:t>
            </m:r>
          </m:sup>
        </m:sSup>
        <m:r>
          <w:rPr>
            <w:rFonts w:ascii="Cambria Math" w:eastAsia="Calibri" w:hAnsi="Cambria Math"/>
            <w:color w:val="000000" w:themeColor="text1"/>
            <w:sz w:val="22"/>
            <w:szCs w:val="22"/>
            <w:lang w:eastAsia="en-US"/>
          </w:rPr>
          <m:t xml:space="preserve">,  </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3</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128</m:t>
            </m:r>
          </m:sup>
        </m:sSup>
      </m:oMath>
      <w:r w:rsidRPr="00FB63BC">
        <w:rPr>
          <w:rFonts w:ascii="Times" w:eastAsia="Calibri" w:hAnsi="Times"/>
          <w:color w:val="000000" w:themeColor="text1"/>
          <w:sz w:val="22"/>
          <w:szCs w:val="22"/>
          <w:lang w:eastAsia="en-US"/>
        </w:rPr>
        <w:t xml:space="preserv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4</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128</m:t>
            </m:r>
            <m:r>
              <w:rPr>
                <w:rFonts w:ascii="Cambria Math" w:eastAsia="Calibri" w:hAnsi="Cambria Math"/>
                <w:color w:val="000000" w:themeColor="text1"/>
                <w:sz w:val="22"/>
                <w:szCs w:val="22"/>
                <w:lang w:eastAsia="en-US"/>
              </w:rPr>
              <m:t>×</m:t>
            </m:r>
            <m:r>
              <w:rPr>
                <w:rStyle w:val="jlqj4b"/>
                <w:rFonts w:ascii="Cambria Math" w:hAnsi="Cambria Math"/>
                <w:color w:val="000000" w:themeColor="text1"/>
                <w:sz w:val="22"/>
                <w:szCs w:val="22"/>
              </w:rPr>
              <m:t>64</m:t>
            </m:r>
          </m:sup>
        </m:sSup>
        <m:r>
          <w:rPr>
            <w:rFonts w:ascii="Cambria Math" w:eastAsia="Calibri" w:hAnsi="Cambria Math"/>
            <w:color w:val="000000" w:themeColor="text1"/>
            <w:sz w:val="22"/>
            <w:szCs w:val="22"/>
            <w:lang w:eastAsia="en-US"/>
          </w:rPr>
          <m:t>,</m:t>
        </m:r>
      </m:oMath>
      <w:r w:rsidRPr="00FB63BC">
        <w:rPr>
          <w:rFonts w:ascii="Times" w:eastAsia="Calibri" w:hAnsi="Times"/>
          <w:color w:val="000000" w:themeColor="text1"/>
          <w:sz w:val="22"/>
          <w:szCs w:val="22"/>
          <w:lang w:eastAsia="en-US"/>
        </w:rPr>
        <w:t xml:space="preserve"> and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4</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64</m:t>
            </m:r>
          </m:sup>
        </m:sSup>
      </m:oMath>
      <w:r w:rsidRPr="00FB63BC">
        <w:rPr>
          <w:rFonts w:ascii="Times" w:eastAsia="Calibri" w:hAnsi="Times"/>
          <w:color w:val="000000" w:themeColor="text1"/>
          <w:sz w:val="22"/>
          <w:szCs w:val="22"/>
          <w:lang w:eastAsia="en-US"/>
        </w:rPr>
        <w:t xml:space="preserve"> are trainable weight matrices. </w:t>
      </w:r>
      <w:bookmarkEnd w:id="82"/>
      <w:r w:rsidRPr="00FB63BC">
        <w:rPr>
          <w:rFonts w:ascii="Times" w:eastAsia="Calibri" w:hAnsi="Times"/>
          <w:color w:val="000000" w:themeColor="text1"/>
          <w:sz w:val="22"/>
          <w:szCs w:val="22"/>
          <w:lang w:eastAsia="en-US"/>
        </w:rPr>
        <w:t xml:space="preserve">Here, activation function </w:t>
      </w:r>
      <m:oMath>
        <m:r>
          <w:rPr>
            <w:rFonts w:ascii="Cambria Math" w:eastAsia="Calibri" w:hAnsi="Cambria Math"/>
            <w:color w:val="000000" w:themeColor="text1"/>
            <w:sz w:val="22"/>
            <w:szCs w:val="22"/>
            <w:lang w:eastAsia="en-US"/>
          </w:rPr>
          <m:t>ρ(∙)</m:t>
        </m:r>
      </m:oMath>
      <w:r w:rsidRPr="00FB63BC">
        <w:rPr>
          <w:rFonts w:ascii="Times" w:eastAsia="Calibri" w:hAnsi="Times"/>
          <w:color w:val="000000" w:themeColor="text1"/>
          <w:sz w:val="22"/>
          <w:szCs w:val="22"/>
          <w:lang w:eastAsia="en-US"/>
        </w:rPr>
        <w:t xml:space="preserve"> is tanh.</w:t>
      </w:r>
      <w:r w:rsidRPr="00FB63BC">
        <w:rPr>
          <w:rStyle w:val="jlqj4b"/>
          <w:rFonts w:ascii="Times" w:hAnsi="Times"/>
          <w:color w:val="000000" w:themeColor="text1"/>
          <w:sz w:val="22"/>
          <w:szCs w:val="22"/>
        </w:rPr>
        <w:t xml:space="preserve"> In the training process</w:t>
      </w:r>
      <w:r w:rsidR="00AD6330" w:rsidRPr="00FB63BC">
        <w:rPr>
          <w:rStyle w:val="jlqj4b"/>
          <w:rFonts w:ascii="Times" w:hAnsi="Times"/>
          <w:color w:val="000000" w:themeColor="text1"/>
          <w:sz w:val="22"/>
          <w:szCs w:val="22"/>
        </w:rPr>
        <w:t>,</w:t>
      </w:r>
      <w:r w:rsidRPr="00FB63BC">
        <w:rPr>
          <w:rStyle w:val="jlqj4b"/>
          <w:rFonts w:ascii="Times" w:hAnsi="Times"/>
          <w:color w:val="000000" w:themeColor="text1"/>
          <w:sz w:val="22"/>
          <w:szCs w:val="22"/>
        </w:rPr>
        <w:t xml:space="preserve"> dropout </w:t>
      </w:r>
      <w:r w:rsidR="00AD6330" w:rsidRPr="00FB63BC">
        <w:rPr>
          <w:rStyle w:val="jlqj4b"/>
          <w:rFonts w:ascii="Times" w:hAnsi="Times"/>
          <w:color w:val="000000" w:themeColor="text1"/>
          <w:sz w:val="22"/>
          <w:szCs w:val="22"/>
        </w:rPr>
        <w:t>is</w:t>
      </w:r>
      <w:r w:rsidRPr="00FB63BC">
        <w:rPr>
          <w:rStyle w:val="jlqj4b"/>
          <w:rFonts w:ascii="Times" w:hAnsi="Times"/>
          <w:color w:val="000000" w:themeColor="text1"/>
          <w:sz w:val="22"/>
          <w:szCs w:val="22"/>
        </w:rPr>
        <w:t xml:space="preserve"> applied </w:t>
      </w:r>
      <w:proofErr w:type="gramStart"/>
      <w:r w:rsidRPr="00FB63BC">
        <w:rPr>
          <w:rStyle w:val="jlqj4b"/>
          <w:rFonts w:ascii="Times" w:hAnsi="Times"/>
          <w:color w:val="000000" w:themeColor="text1"/>
          <w:sz w:val="22"/>
          <w:szCs w:val="22"/>
        </w:rPr>
        <w:t xml:space="preserve">to </w:t>
      </w:r>
      <w:proofErr w:type="gramEnd"/>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v2</m:t>
            </m:r>
          </m:e>
          <m:sub>
            <m:r>
              <w:rPr>
                <w:rStyle w:val="jlqj4b"/>
                <w:rFonts w:ascii="Cambria Math" w:hAnsi="Cambria Math"/>
                <w:color w:val="000000" w:themeColor="text1"/>
                <w:sz w:val="22"/>
                <w:szCs w:val="22"/>
              </w:rPr>
              <m:t>j</m:t>
            </m:r>
          </m:sub>
        </m:sSub>
      </m:oMath>
      <w:r w:rsidRPr="00FB63BC">
        <w:rPr>
          <w:rStyle w:val="jlqj4b"/>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We </w:t>
      </w:r>
      <w:proofErr w:type="gramStart"/>
      <w:r w:rsidRPr="00FB63BC">
        <w:rPr>
          <w:rFonts w:ascii="Times" w:eastAsia="Calibri" w:hAnsi="Times"/>
          <w:color w:val="000000" w:themeColor="text1"/>
          <w:sz w:val="22"/>
          <w:szCs w:val="22"/>
          <w:lang w:eastAsia="en-US"/>
        </w:rPr>
        <w:t xml:space="preserve">have </w:t>
      </w:r>
      <w:proofErr w:type="gramEnd"/>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v3</m:t>
            </m:r>
          </m:e>
          <m:sub>
            <m:r>
              <w:rPr>
                <w:rStyle w:val="jlqj4b"/>
                <w:rFonts w:ascii="Cambria Math" w:hAnsi="Cambria Math"/>
                <w:color w:val="000000" w:themeColor="text1"/>
                <w:sz w:val="22"/>
                <w:szCs w:val="22"/>
              </w:rPr>
              <m:t>j</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1</m:t>
            </m:r>
            <m:r>
              <w:rPr>
                <w:rFonts w:ascii="Cambria Math" w:eastAsia="Calibri" w:hAnsi="Cambria Math"/>
                <w:color w:val="000000" w:themeColor="text1"/>
                <w:sz w:val="22"/>
                <w:szCs w:val="22"/>
                <w:lang w:eastAsia="en-US"/>
              </w:rPr>
              <m:t>×</m:t>
            </m:r>
            <m:r>
              <w:rPr>
                <w:rStyle w:val="jlqj4b"/>
                <w:rFonts w:ascii="Cambria Math" w:hAnsi="Cambria Math"/>
                <w:color w:val="000000" w:themeColor="text1"/>
                <w:sz w:val="22"/>
                <w:szCs w:val="22"/>
              </w:rPr>
              <m:t>64</m:t>
            </m:r>
          </m:sup>
        </m:sSup>
      </m:oMath>
      <w:r w:rsidRPr="00FB63BC">
        <w:rPr>
          <w:rStyle w:val="jlqj4b"/>
          <w:rFonts w:ascii="Times" w:hAnsi="Times"/>
          <w:color w:val="000000" w:themeColor="text1"/>
          <w:sz w:val="22"/>
          <w:szCs w:val="22"/>
        </w:rPr>
        <w:t xml:space="preserve">. </w:t>
      </w:r>
      <w:bookmarkStart w:id="83" w:name="_Hlk80372014"/>
      <w:r w:rsidRPr="00FB63BC">
        <w:rPr>
          <w:rStyle w:val="jlqj4b"/>
          <w:rFonts w:ascii="Times" w:hAnsi="Times"/>
          <w:color w:val="000000" w:themeColor="text1"/>
          <w:sz w:val="22"/>
          <w:szCs w:val="22"/>
        </w:rPr>
        <w:t xml:space="preserve">We </w:t>
      </w:r>
      <w:bookmarkStart w:id="84" w:name="_Hlk79216699"/>
      <w:r w:rsidRPr="00FB63BC">
        <w:rPr>
          <w:rStyle w:val="jlqj4b"/>
          <w:rFonts w:ascii="Times" w:hAnsi="Times"/>
          <w:color w:val="000000" w:themeColor="text1"/>
          <w:sz w:val="22"/>
          <w:szCs w:val="22"/>
        </w:rPr>
        <w:t>concatenate</w:t>
      </w:r>
      <w:bookmarkEnd w:id="84"/>
      <w:r w:rsidRPr="00FB63BC">
        <w:rPr>
          <w:rStyle w:val="jlqj4b"/>
          <w:rFonts w:ascii="Times" w:hAnsi="Times"/>
          <w:color w:val="000000" w:themeColor="text1"/>
          <w:sz w:val="22"/>
          <w:szCs w:val="22"/>
        </w:rPr>
        <w:t xml:space="preserve">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v3</m:t>
            </m:r>
          </m:e>
          <m:sub>
            <m:r>
              <w:rPr>
                <w:rStyle w:val="jlqj4b"/>
                <w:rFonts w:ascii="Cambria Math" w:hAnsi="Cambria Math"/>
                <w:color w:val="000000" w:themeColor="text1"/>
                <w:sz w:val="22"/>
                <w:szCs w:val="22"/>
              </w:rPr>
              <m:t>j</m:t>
            </m:r>
          </m:sub>
        </m:sSub>
      </m:oMath>
      <w:r w:rsidRPr="00FB63BC">
        <w:rPr>
          <w:rStyle w:val="jlqj4b"/>
          <w:rFonts w:ascii="Times" w:hAnsi="Times"/>
          <w:color w:val="000000" w:themeColor="text1"/>
          <w:sz w:val="22"/>
          <w:szCs w:val="22"/>
        </w:rPr>
        <w:t xml:space="preserve"> of all layers </w:t>
      </w:r>
      <w:r w:rsidRPr="00FB63BC">
        <w:rPr>
          <w:rFonts w:ascii="Times" w:eastAsia="Calibri" w:hAnsi="Times"/>
          <w:color w:val="000000" w:themeColor="text1"/>
          <w:sz w:val="22"/>
          <w:szCs w:val="22"/>
          <w:lang w:eastAsia="en-US"/>
        </w:rPr>
        <w:t xml:space="preserve">and </w:t>
      </w:r>
      <w:r w:rsidRPr="00FB63BC">
        <w:rPr>
          <w:rStyle w:val="jlqj4b"/>
          <w:rFonts w:ascii="Times" w:hAnsi="Times"/>
          <w:color w:val="000000" w:themeColor="text1"/>
          <w:sz w:val="22"/>
          <w:szCs w:val="22"/>
        </w:rPr>
        <w:t xml:space="preserve">flatten </w:t>
      </w:r>
      <w:r w:rsidRPr="00FB63BC">
        <w:rPr>
          <w:rFonts w:ascii="Times" w:eastAsia="Calibri" w:hAnsi="Times"/>
          <w:color w:val="000000" w:themeColor="text1"/>
          <w:sz w:val="22"/>
          <w:szCs w:val="22"/>
          <w:lang w:eastAsia="en-US"/>
        </w:rPr>
        <w:t>the produced matrix into a vector</w:t>
      </w:r>
      <w:r w:rsidRPr="00FB63BC">
        <w:rPr>
          <w:rStyle w:val="jlqj4b"/>
          <w:rFonts w:ascii="Times" w:hAnsi="Times"/>
          <w:color w:val="000000" w:themeColor="text1"/>
          <w:sz w:val="22"/>
          <w:szCs w:val="22"/>
        </w:rPr>
        <w:t xml:space="preserve"> by using </w:t>
      </w:r>
      <w:r w:rsidR="00F16C65" w:rsidRPr="00FB63BC">
        <w:rPr>
          <w:rFonts w:ascii="Times" w:eastAsia="Calibri" w:hAnsi="Times"/>
          <w:color w:val="000000" w:themeColor="text1"/>
          <w:sz w:val="22"/>
          <w:szCs w:val="22"/>
          <w:lang w:eastAsia="en-US"/>
        </w:rPr>
        <w:t>Supplementary Equation (S</w:t>
      </w:r>
      <w:r w:rsidR="00E11ED2" w:rsidRPr="00FB63BC">
        <w:rPr>
          <w:rFonts w:ascii="Times" w:eastAsia="Calibri" w:hAnsi="Times"/>
          <w:color w:val="000000" w:themeColor="text1"/>
          <w:sz w:val="22"/>
          <w:szCs w:val="22"/>
          <w:lang w:eastAsia="en-US"/>
        </w:rPr>
        <w:t>25</w:t>
      </w:r>
      <w:r w:rsidRPr="00FB63BC">
        <w:rPr>
          <w:rFonts w:ascii="Times" w:eastAsia="Calibri" w:hAnsi="Times"/>
          <w:color w:val="000000" w:themeColor="text1"/>
          <w:sz w:val="22"/>
          <w:szCs w:val="22"/>
          <w:lang w:eastAsia="en-US"/>
        </w:rPr>
        <w:t>)</w:t>
      </w:r>
      <w:r w:rsidRPr="00FB63BC">
        <w:rPr>
          <w:rStyle w:val="jlqj4b"/>
          <w:rFonts w:ascii="Times" w:hAnsi="Times"/>
          <w:color w:val="000000" w:themeColor="text1"/>
          <w:sz w:val="22"/>
          <w:szCs w:val="22"/>
        </w:rPr>
        <w:t xml:space="preserve"> and </w:t>
      </w:r>
      <w:r w:rsidR="00F16C65" w:rsidRPr="00FB63BC">
        <w:rPr>
          <w:rStyle w:val="jlqj4b"/>
          <w:rFonts w:ascii="Times" w:hAnsi="Times"/>
          <w:color w:val="000000" w:themeColor="text1"/>
          <w:sz w:val="22"/>
          <w:szCs w:val="22"/>
        </w:rPr>
        <w:t>Supplementary Equation (S</w:t>
      </w:r>
      <w:r w:rsidR="00E11ED2" w:rsidRPr="00FB63BC">
        <w:rPr>
          <w:rStyle w:val="jlqj4b"/>
          <w:rFonts w:ascii="Times" w:hAnsi="Times"/>
          <w:color w:val="000000" w:themeColor="text1"/>
          <w:sz w:val="22"/>
          <w:szCs w:val="22"/>
        </w:rPr>
        <w:t>26</w:t>
      </w:r>
      <w:r w:rsidRPr="00FB63BC">
        <w:rPr>
          <w:rStyle w:val="jlqj4b"/>
          <w:rFonts w:ascii="Times" w:hAnsi="Times"/>
          <w:color w:val="000000" w:themeColor="text1"/>
          <w:sz w:val="22"/>
          <w:szCs w:val="22"/>
        </w:rPr>
        <w:t>),</w:t>
      </w:r>
    </w:p>
    <w:p w14:paraId="5C15D59C" w14:textId="62DFEABE" w:rsidR="00E6077A" w:rsidRPr="00FB63BC" w:rsidRDefault="00E6077A"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r>
          <w:rPr>
            <w:rStyle w:val="jlqj4b"/>
            <w:rFonts w:ascii="Cambria Math" w:hAnsi="Cambria Math"/>
            <w:color w:val="000000" w:themeColor="text1"/>
            <w:sz w:val="22"/>
            <w:szCs w:val="22"/>
          </w:rPr>
          <m:t>v4=</m:t>
        </m:r>
        <m:sSub>
          <m:sSubPr>
            <m:ctrlPr>
              <w:rPr>
                <w:rStyle w:val="jlqj4b"/>
                <w:rFonts w:ascii="Cambria Math" w:hAnsi="Cambria Math"/>
                <w:i/>
                <w:iCs/>
                <w:color w:val="000000" w:themeColor="text1"/>
                <w:sz w:val="22"/>
                <w:szCs w:val="22"/>
              </w:rPr>
            </m:ctrlPr>
          </m:sSubPr>
          <m:e>
            <m:r>
              <w:rPr>
                <w:rStyle w:val="jlqj4b"/>
                <w:rFonts w:ascii="Cambria Math" w:hAnsi="Cambria Math"/>
                <w:color w:val="000000" w:themeColor="text1"/>
                <w:sz w:val="22"/>
                <w:szCs w:val="22"/>
              </w:rPr>
              <m:t>concatenate</m:t>
            </m:r>
          </m:e>
          <m:sub>
            <m:r>
              <w:rPr>
                <w:rStyle w:val="jlqj4b"/>
                <w:rFonts w:ascii="Cambria Math" w:hAnsi="Cambria Math"/>
                <w:color w:val="000000" w:themeColor="text1"/>
                <w:sz w:val="22"/>
                <w:szCs w:val="22"/>
              </w:rPr>
              <m:t>i∈J</m:t>
            </m:r>
          </m:sub>
        </m:sSub>
        <m:d>
          <m:dPr>
            <m:ctrlPr>
              <w:rPr>
                <w:rStyle w:val="jlqj4b"/>
                <w:rFonts w:ascii="Cambria Math" w:hAnsi="Cambria Math"/>
                <w:i/>
                <w:color w:val="000000" w:themeColor="text1"/>
                <w:sz w:val="22"/>
                <w:szCs w:val="22"/>
              </w:rPr>
            </m:ctrlPr>
          </m:dPr>
          <m:e>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v3</m:t>
                </m:r>
              </m:e>
              <m:sub>
                <m:r>
                  <w:rPr>
                    <w:rStyle w:val="jlqj4b"/>
                    <w:rFonts w:ascii="Cambria Math" w:hAnsi="Cambria Math"/>
                    <w:color w:val="000000" w:themeColor="text1"/>
                    <w:sz w:val="22"/>
                    <w:szCs w:val="22"/>
                  </w:rPr>
                  <m:t>i</m:t>
                </m:r>
              </m:sub>
            </m:sSub>
          </m:e>
        </m:d>
        <m:r>
          <w:rPr>
            <w:rStyle w:val="jlqj4b"/>
            <w:rFonts w:ascii="Cambria Math" w:hAnsi="Cambria Math"/>
            <w:color w:val="000000" w:themeColor="text1"/>
            <w:sz w:val="22"/>
            <w:szCs w:val="22"/>
          </w:rPr>
          <m:t>,</m:t>
        </m:r>
      </m:oMath>
      <w:r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25</w:t>
      </w:r>
      <w:r w:rsidRPr="00FB63BC">
        <w:rPr>
          <w:rStyle w:val="jlqj4b"/>
          <w:rFonts w:ascii="Times" w:hAnsi="Times"/>
          <w:color w:val="000000" w:themeColor="text1"/>
          <w:sz w:val="22"/>
          <w:szCs w:val="22"/>
        </w:rPr>
        <w:t>)</w:t>
      </w:r>
    </w:p>
    <w:p w14:paraId="4CB0A972" w14:textId="0E541F86" w:rsidR="00E6077A" w:rsidRPr="00FB63BC" w:rsidRDefault="00E6077A"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r>
          <w:rPr>
            <w:rStyle w:val="jlqj4b"/>
            <w:rFonts w:ascii="Cambria Math" w:hAnsi="Cambria Math"/>
            <w:color w:val="000000" w:themeColor="text1"/>
            <w:sz w:val="22"/>
            <w:szCs w:val="22"/>
          </w:rPr>
          <m:t>v5=FL</m:t>
        </m:r>
        <m:d>
          <m:dPr>
            <m:ctrlPr>
              <w:rPr>
                <w:rStyle w:val="jlqj4b"/>
                <w:rFonts w:ascii="Cambria Math" w:hAnsi="Cambria Math"/>
                <w:i/>
                <w:color w:val="000000" w:themeColor="text1"/>
                <w:sz w:val="22"/>
                <w:szCs w:val="22"/>
              </w:rPr>
            </m:ctrlPr>
          </m:dPr>
          <m:e>
            <m:r>
              <w:rPr>
                <w:rStyle w:val="jlqj4b"/>
                <w:rFonts w:ascii="Cambria Math" w:hAnsi="Cambria Math"/>
                <w:color w:val="000000" w:themeColor="text1"/>
                <w:sz w:val="22"/>
                <w:szCs w:val="22"/>
              </w:rPr>
              <m:t>v4</m:t>
            </m:r>
          </m:e>
        </m:d>
        <m:r>
          <w:rPr>
            <w:rStyle w:val="jlqj4b"/>
            <w:rFonts w:ascii="Cambria Math" w:hAnsi="Cambria Math"/>
            <w:color w:val="000000" w:themeColor="text1"/>
            <w:sz w:val="22"/>
            <w:szCs w:val="22"/>
          </w:rPr>
          <m:t>,</m:t>
        </m:r>
      </m:oMath>
      <w:r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26</w:t>
      </w:r>
      <w:r w:rsidRPr="00FB63BC">
        <w:rPr>
          <w:rStyle w:val="jlqj4b"/>
          <w:rFonts w:ascii="Times" w:hAnsi="Times"/>
          <w:color w:val="000000" w:themeColor="text1"/>
          <w:sz w:val="22"/>
          <w:szCs w:val="22"/>
        </w:rPr>
        <w:t>)</w:t>
      </w:r>
    </w:p>
    <w:p w14:paraId="30616A35" w14:textId="08EC5854" w:rsidR="00E6077A" w:rsidRPr="00FB63BC" w:rsidRDefault="00E6077A" w:rsidP="007B456B">
      <w:pPr>
        <w:pStyle w:val="Newparagraph"/>
        <w:spacing w:line="276" w:lineRule="auto"/>
        <w:ind w:firstLine="284"/>
        <w:jc w:val="both"/>
        <w:rPr>
          <w:rStyle w:val="jlqj4b"/>
          <w:rFonts w:ascii="Times" w:hAnsi="Times"/>
          <w:color w:val="000000" w:themeColor="text1"/>
          <w:sz w:val="22"/>
          <w:szCs w:val="22"/>
        </w:rPr>
      </w:pPr>
      <w:r w:rsidRPr="00FB63BC">
        <w:rPr>
          <w:rStyle w:val="jlqj4b"/>
          <w:rFonts w:ascii="Times" w:hAnsi="Times"/>
          <w:color w:val="000000" w:themeColor="text1"/>
          <w:sz w:val="22"/>
          <w:szCs w:val="22"/>
        </w:rPr>
        <w:t>Where</w:t>
      </w:r>
      <w:r w:rsidRPr="00FB63BC">
        <w:rPr>
          <w:rFonts w:ascii="Times" w:eastAsia="Calibri" w:hAnsi="Times"/>
          <w:color w:val="000000" w:themeColor="text1"/>
          <w:sz w:val="22"/>
          <w:szCs w:val="22"/>
          <w:lang w:eastAsia="en-US"/>
        </w:rPr>
        <w:t xml:space="preserve">, we </w:t>
      </w:r>
      <w:proofErr w:type="gramStart"/>
      <w:r w:rsidRPr="00FB63BC">
        <w:rPr>
          <w:rFonts w:ascii="Times" w:eastAsia="Calibri" w:hAnsi="Times"/>
          <w:color w:val="000000" w:themeColor="text1"/>
          <w:sz w:val="22"/>
          <w:szCs w:val="22"/>
          <w:lang w:eastAsia="en-US"/>
        </w:rPr>
        <w:t xml:space="preserve">have </w:t>
      </w:r>
      <w:proofErr w:type="gramEnd"/>
      <m:oMath>
        <m:r>
          <w:rPr>
            <w:rStyle w:val="jlqj4b"/>
            <w:rFonts w:ascii="Cambria Math" w:hAnsi="Cambria Math"/>
            <w:color w:val="000000" w:themeColor="text1"/>
            <w:sz w:val="22"/>
            <w:szCs w:val="22"/>
          </w:rPr>
          <m:t>v4</m:t>
        </m:r>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J</m:t>
            </m:r>
            <m:r>
              <w:rPr>
                <w:rFonts w:ascii="Cambria Math" w:eastAsia="Calibri" w:hAnsi="Cambria Math"/>
                <w:color w:val="000000" w:themeColor="text1"/>
                <w:sz w:val="22"/>
                <w:szCs w:val="22"/>
                <w:lang w:eastAsia="en-US"/>
              </w:rPr>
              <m:t>×</m:t>
            </m:r>
            <m:r>
              <w:rPr>
                <w:rStyle w:val="jlqj4b"/>
                <w:rFonts w:ascii="Cambria Math" w:hAnsi="Cambria Math"/>
                <w:color w:val="000000" w:themeColor="text1"/>
                <w:sz w:val="22"/>
                <w:szCs w:val="22"/>
              </w:rPr>
              <m:t>64</m:t>
            </m:r>
          </m:sup>
        </m:sSup>
      </m:oMath>
      <w:r w:rsidRPr="00FB63BC">
        <w:rPr>
          <w:rStyle w:val="jlqj4b"/>
          <w:rFonts w:ascii="Times" w:hAnsi="Times"/>
          <w:color w:val="000000" w:themeColor="text1"/>
          <w:sz w:val="22"/>
          <w:szCs w:val="22"/>
        </w:rPr>
        <w:t xml:space="preserve">. </w:t>
      </w:r>
      <m:oMath>
        <m:r>
          <w:rPr>
            <w:rStyle w:val="jlqj4b"/>
            <w:rFonts w:ascii="Cambria Math" w:hAnsi="Cambria Math"/>
            <w:color w:val="000000" w:themeColor="text1"/>
            <w:sz w:val="22"/>
            <w:szCs w:val="22"/>
          </w:rPr>
          <m:t>FL</m:t>
        </m:r>
        <m:d>
          <m:dPr>
            <m:ctrlPr>
              <w:rPr>
                <w:rStyle w:val="jlqj4b"/>
                <w:rFonts w:ascii="Cambria Math" w:hAnsi="Cambria Math"/>
                <w:i/>
                <w:color w:val="000000" w:themeColor="text1"/>
                <w:sz w:val="22"/>
                <w:szCs w:val="22"/>
              </w:rPr>
            </m:ctrlPr>
          </m:dPr>
          <m:e>
            <m:r>
              <w:rPr>
                <w:rStyle w:val="jlqj4b"/>
                <w:rFonts w:ascii="Cambria Math" w:hAnsi="Cambria Math"/>
                <w:color w:val="000000" w:themeColor="text1"/>
                <w:sz w:val="22"/>
                <w:szCs w:val="22"/>
              </w:rPr>
              <m:t>∙</m:t>
            </m:r>
          </m:e>
        </m:d>
      </m:oMath>
      <w:r w:rsidRPr="00FB63BC">
        <w:rPr>
          <w:rStyle w:val="jlqj4b"/>
          <w:rFonts w:ascii="Times" w:hAnsi="Times"/>
          <w:color w:val="000000" w:themeColor="text1"/>
          <w:sz w:val="22"/>
          <w:szCs w:val="22"/>
        </w:rPr>
        <w:t xml:space="preserve"> </w:t>
      </w:r>
      <w:proofErr w:type="gramStart"/>
      <w:r w:rsidRPr="00FB63BC">
        <w:rPr>
          <w:rStyle w:val="jlqj4b"/>
          <w:rFonts w:ascii="Times" w:hAnsi="Times"/>
          <w:color w:val="000000" w:themeColor="text1"/>
          <w:sz w:val="22"/>
          <w:szCs w:val="22"/>
        </w:rPr>
        <w:t>is</w:t>
      </w:r>
      <w:proofErr w:type="gramEnd"/>
      <w:r w:rsidRPr="00FB63BC">
        <w:rPr>
          <w:rStyle w:val="jlqj4b"/>
          <w:rFonts w:ascii="Times" w:hAnsi="Times"/>
          <w:color w:val="000000" w:themeColor="text1"/>
          <w:sz w:val="22"/>
          <w:szCs w:val="22"/>
        </w:rPr>
        <w:t xml:space="preserve"> a function to </w:t>
      </w:r>
      <w:bookmarkStart w:id="85" w:name="_Hlk79383518"/>
      <w:r w:rsidRPr="00FB63BC">
        <w:rPr>
          <w:rStyle w:val="jlqj4b"/>
          <w:rFonts w:ascii="Times" w:hAnsi="Times"/>
          <w:color w:val="000000" w:themeColor="text1"/>
          <w:sz w:val="22"/>
          <w:szCs w:val="22"/>
        </w:rPr>
        <w:t xml:space="preserve">flatten </w:t>
      </w:r>
      <w:bookmarkEnd w:id="85"/>
      <w:r w:rsidRPr="00FB63BC">
        <w:rPr>
          <w:rStyle w:val="jlqj4b"/>
          <w:rFonts w:ascii="Times" w:hAnsi="Times"/>
          <w:color w:val="000000" w:themeColor="text1"/>
          <w:sz w:val="22"/>
          <w:szCs w:val="22"/>
        </w:rPr>
        <w:t>a matrix into a vector;</w:t>
      </w:r>
      <w:r w:rsidRPr="00FB63BC">
        <w:rPr>
          <w:rFonts w:ascii="Times" w:eastAsia="Calibri" w:hAnsi="Times"/>
          <w:color w:val="000000" w:themeColor="text1"/>
          <w:sz w:val="22"/>
          <w:szCs w:val="22"/>
          <w:lang w:eastAsia="en-US"/>
        </w:rPr>
        <w:t xml:space="preserve"> here, we have </w:t>
      </w:r>
      <m:oMath>
        <m:r>
          <w:rPr>
            <w:rStyle w:val="jlqj4b"/>
            <w:rFonts w:ascii="Cambria Math" w:hAnsi="Cambria Math"/>
            <w:color w:val="000000" w:themeColor="text1"/>
            <w:sz w:val="22"/>
            <w:szCs w:val="22"/>
          </w:rPr>
          <m:t>v5</m:t>
        </m:r>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J</m:t>
            </m:r>
            <m:r>
              <w:rPr>
                <w:rFonts w:ascii="Cambria Math" w:eastAsia="Calibri" w:hAnsi="Cambria Math"/>
                <w:color w:val="000000" w:themeColor="text1"/>
                <w:sz w:val="22"/>
                <w:szCs w:val="22"/>
                <w:lang w:eastAsia="en-US"/>
              </w:rPr>
              <m:t>*</m:t>
            </m:r>
            <m:r>
              <w:rPr>
                <w:rStyle w:val="jlqj4b"/>
                <w:rFonts w:ascii="Cambria Math" w:hAnsi="Cambria Math"/>
                <w:color w:val="000000" w:themeColor="text1"/>
                <w:sz w:val="22"/>
                <w:szCs w:val="22"/>
              </w:rPr>
              <m:t>64</m:t>
            </m:r>
          </m:sup>
        </m:sSup>
      </m:oMath>
      <w:r w:rsidRPr="00FB63BC">
        <w:rPr>
          <w:rStyle w:val="jlqj4b"/>
          <w:rFonts w:ascii="Times" w:hAnsi="Times"/>
          <w:color w:val="000000" w:themeColor="text1"/>
          <w:sz w:val="22"/>
          <w:szCs w:val="22"/>
        </w:rPr>
        <w:t xml:space="preserve">. By using </w:t>
      </w:r>
      <w:r w:rsidR="00F16C65" w:rsidRPr="00FB63BC">
        <w:rPr>
          <w:rStyle w:val="jlqj4b"/>
          <w:rFonts w:ascii="Times" w:hAnsi="Times"/>
          <w:color w:val="000000" w:themeColor="text1"/>
          <w:sz w:val="22"/>
          <w:szCs w:val="22"/>
        </w:rPr>
        <w:t>Supplementary Equation (S</w:t>
      </w:r>
      <w:r w:rsidR="007B456B" w:rsidRPr="00FB63BC">
        <w:rPr>
          <w:rStyle w:val="jlqj4b"/>
          <w:rFonts w:ascii="Times" w:hAnsi="Times"/>
          <w:color w:val="000000" w:themeColor="text1"/>
          <w:sz w:val="22"/>
          <w:szCs w:val="22"/>
        </w:rPr>
        <w:t>27</w:t>
      </w:r>
      <w:r w:rsidRPr="00FB63BC">
        <w:rPr>
          <w:rStyle w:val="jlqj4b"/>
          <w:rFonts w:ascii="Times" w:hAnsi="Times"/>
          <w:color w:val="000000" w:themeColor="text1"/>
          <w:sz w:val="22"/>
          <w:szCs w:val="22"/>
        </w:rPr>
        <w:t xml:space="preserve">), We </w:t>
      </w:r>
      <w:proofErr w:type="gramStart"/>
      <w:r w:rsidRPr="00FB63BC">
        <w:rPr>
          <w:rStyle w:val="jlqj4b"/>
          <w:rFonts w:ascii="Times" w:hAnsi="Times"/>
          <w:color w:val="000000" w:themeColor="text1"/>
          <w:sz w:val="22"/>
          <w:szCs w:val="22"/>
        </w:rPr>
        <w:t xml:space="preserve">define </w:t>
      </w:r>
      <w:proofErr w:type="gramEnd"/>
      <m:oMath>
        <m:r>
          <w:rPr>
            <w:rStyle w:val="jlqj4b"/>
            <w:rFonts w:ascii="Cambria Math" w:hAnsi="Cambria Math"/>
            <w:color w:val="000000" w:themeColor="text1"/>
            <w:sz w:val="22"/>
            <w:szCs w:val="22"/>
          </w:rPr>
          <m:t>rowscore</m:t>
        </m:r>
      </m:oMath>
      <w:r w:rsidRPr="00FB63BC">
        <w:rPr>
          <w:rStyle w:val="jlqj4b"/>
          <w:rFonts w:ascii="Times" w:hAnsi="Times"/>
          <w:color w:val="000000" w:themeColor="text1"/>
          <w:sz w:val="22"/>
          <w:szCs w:val="22"/>
        </w:rPr>
        <w:t>.</w:t>
      </w:r>
      <w:bookmarkEnd w:id="83"/>
    </w:p>
    <w:p w14:paraId="24344D65" w14:textId="4F6EA2DE" w:rsidR="00E6077A" w:rsidRPr="00FB63BC" w:rsidRDefault="00E6077A"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r>
          <w:rPr>
            <w:rStyle w:val="jlqj4b"/>
            <w:rFonts w:ascii="Cambria Math" w:hAnsi="Cambria Math"/>
            <w:color w:val="000000" w:themeColor="text1"/>
            <w:sz w:val="22"/>
            <w:szCs w:val="22"/>
          </w:rPr>
          <m:t>rowscore=v5</m:t>
        </m:r>
        <m:r>
          <w:rPr>
            <w:rFonts w:ascii="Cambria Math" w:eastAsia="Calibri" w:hAnsi="Cambria Math"/>
            <w:color w:val="000000" w:themeColor="text1"/>
            <w:sz w:val="22"/>
            <w:szCs w:val="22"/>
            <w:lang w:eastAsia="en-US"/>
          </w:rPr>
          <m:t>×</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5</m:t>
            </m:r>
          </m:sub>
        </m:sSub>
        <m:r>
          <w:rPr>
            <w:rFonts w:ascii="Cambria Math" w:eastAsia="Calibri" w:hAnsi="Cambria Math"/>
            <w:color w:val="000000" w:themeColor="text1"/>
            <w:sz w:val="22"/>
            <w:szCs w:val="22"/>
            <w:lang w:eastAsia="en-US"/>
          </w:rPr>
          <m:t>+</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5</m:t>
            </m:r>
          </m:sub>
        </m:sSub>
        <m:r>
          <w:rPr>
            <w:rStyle w:val="jlqj4b"/>
            <w:rFonts w:ascii="Cambria Math" w:hAnsi="Cambria Math"/>
            <w:color w:val="000000" w:themeColor="text1"/>
            <w:sz w:val="22"/>
            <w:szCs w:val="22"/>
          </w:rPr>
          <m:t>,</m:t>
        </m:r>
      </m:oMath>
      <w:r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27</w:t>
      </w:r>
      <w:r w:rsidRPr="00FB63BC">
        <w:rPr>
          <w:rStyle w:val="jlqj4b"/>
          <w:rFonts w:ascii="Times" w:hAnsi="Times"/>
          <w:color w:val="000000" w:themeColor="text1"/>
          <w:sz w:val="22"/>
          <w:szCs w:val="22"/>
        </w:rPr>
        <w:t>)</w:t>
      </w:r>
    </w:p>
    <w:p w14:paraId="0589E2E1" w14:textId="6288BD26" w:rsidR="00E6077A" w:rsidRPr="00FB63BC" w:rsidRDefault="00E6077A" w:rsidP="00151979">
      <w:pPr>
        <w:pStyle w:val="Newparagraph"/>
        <w:spacing w:line="276" w:lineRule="auto"/>
        <w:ind w:firstLine="284"/>
        <w:jc w:val="both"/>
        <w:rPr>
          <w:rStyle w:val="jlqj4b"/>
          <w:rFonts w:ascii="Times" w:hAnsi="Times"/>
          <w:color w:val="000000" w:themeColor="text1"/>
          <w:sz w:val="22"/>
          <w:szCs w:val="22"/>
        </w:rPr>
      </w:pPr>
      <w:r w:rsidRPr="00FB63BC">
        <w:rPr>
          <w:rFonts w:ascii="Times" w:eastAsia="Calibri" w:hAnsi="Times"/>
          <w:color w:val="000000" w:themeColor="text1"/>
          <w:sz w:val="22"/>
          <w:szCs w:val="22"/>
          <w:lang w:eastAsia="en-US"/>
        </w:rPr>
        <w:t xml:space="preserve">Where, </w:t>
      </w:r>
      <m:oMath>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W</m:t>
            </m:r>
          </m:e>
          <m:sub>
            <m:r>
              <w:rPr>
                <w:rFonts w:ascii="Cambria Math" w:eastAsia="Calibri" w:hAnsi="Cambria Math"/>
                <w:color w:val="000000" w:themeColor="text1"/>
                <w:sz w:val="22"/>
                <w:szCs w:val="22"/>
                <w:lang w:eastAsia="en-US"/>
              </w:rPr>
              <m:t>15</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J*64</m:t>
            </m:r>
            <m:r>
              <w:rPr>
                <w:rFonts w:ascii="Cambria Math" w:eastAsia="Calibri" w:hAnsi="Cambria Math"/>
                <w:color w:val="000000" w:themeColor="text1"/>
                <w:sz w:val="22"/>
                <w:szCs w:val="22"/>
                <w:lang w:eastAsia="en-US"/>
              </w:rPr>
              <m:t>×</m:t>
            </m:r>
            <m:r>
              <w:rPr>
                <w:rStyle w:val="jlqj4b"/>
                <w:rFonts w:ascii="Cambria Math" w:hAnsi="Cambria Math"/>
                <w:color w:val="000000" w:themeColor="text1"/>
                <w:sz w:val="22"/>
                <w:szCs w:val="22"/>
              </w:rPr>
              <m:t>J</m:t>
            </m:r>
          </m:sup>
        </m:sSup>
        <m:r>
          <w:rPr>
            <w:rFonts w:ascii="Cambria Math" w:eastAsia="Calibri" w:hAnsi="Cambria Math"/>
            <w:color w:val="000000" w:themeColor="text1"/>
            <w:sz w:val="22"/>
            <w:szCs w:val="22"/>
            <w:lang w:eastAsia="en-US"/>
          </w:rPr>
          <m:t xml:space="preserve"> and </m:t>
        </m:r>
        <m:r>
          <m:rPr>
            <m:sty m:val="p"/>
          </m:rPr>
          <w:rPr>
            <w:rFonts w:ascii="Cambria Math" w:eastAsia="Calibri" w:hAnsi="Cambria Math"/>
            <w:color w:val="000000" w:themeColor="text1"/>
            <w:sz w:val="22"/>
            <w:szCs w:val="22"/>
            <w:lang w:eastAsia="en-US"/>
          </w:rPr>
          <m:t xml:space="preserve"> </m:t>
        </m:r>
        <m:sSub>
          <m:sSubPr>
            <m:ctrlPr>
              <w:rPr>
                <w:rFonts w:ascii="Cambria Math" w:eastAsia="Calibri" w:hAnsi="Cambria Math"/>
                <w:i/>
                <w:color w:val="000000" w:themeColor="text1"/>
                <w:sz w:val="22"/>
                <w:szCs w:val="22"/>
                <w:lang w:eastAsia="en-US"/>
              </w:rPr>
            </m:ctrlPr>
          </m:sSubPr>
          <m:e>
            <m:r>
              <w:rPr>
                <w:rFonts w:ascii="Cambria Math" w:eastAsia="Calibri" w:hAnsi="Cambria Math"/>
                <w:color w:val="000000" w:themeColor="text1"/>
                <w:sz w:val="22"/>
                <w:szCs w:val="22"/>
                <w:lang w:eastAsia="en-US"/>
              </w:rPr>
              <m:t>b</m:t>
            </m:r>
          </m:e>
          <m:sub>
            <m:r>
              <w:rPr>
                <w:rFonts w:ascii="Cambria Math" w:eastAsia="Calibri" w:hAnsi="Cambria Math"/>
                <w:color w:val="000000" w:themeColor="text1"/>
                <w:sz w:val="22"/>
                <w:szCs w:val="22"/>
                <w:lang w:eastAsia="en-US"/>
              </w:rPr>
              <m:t>15</m:t>
            </m:r>
          </m:sub>
        </m:sSub>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J</m:t>
            </m:r>
          </m:sup>
        </m:sSup>
      </m:oMath>
      <w:r w:rsidRPr="00FB63BC">
        <w:rPr>
          <w:rFonts w:ascii="Times" w:eastAsia="Calibri" w:hAnsi="Times"/>
          <w:color w:val="000000" w:themeColor="text1"/>
          <w:sz w:val="22"/>
          <w:szCs w:val="22"/>
          <w:lang w:eastAsia="en-US"/>
        </w:rPr>
        <w:t xml:space="preserve"> are trainable weight </w:t>
      </w:r>
      <w:proofErr w:type="gramStart"/>
      <w:r w:rsidRPr="00FB63BC">
        <w:rPr>
          <w:rFonts w:ascii="Times" w:eastAsia="Calibri" w:hAnsi="Times"/>
          <w:color w:val="000000" w:themeColor="text1"/>
          <w:sz w:val="22"/>
          <w:szCs w:val="22"/>
          <w:lang w:eastAsia="en-US"/>
        </w:rPr>
        <w:t>matrices.</w:t>
      </w:r>
      <w:proofErr w:type="gramEnd"/>
      <w:r w:rsidRPr="00FB63BC">
        <w:rPr>
          <w:rFonts w:ascii="Times" w:eastAsia="Calibri" w:hAnsi="Times"/>
          <w:color w:val="000000" w:themeColor="text1"/>
          <w:sz w:val="22"/>
          <w:szCs w:val="22"/>
          <w:lang w:eastAsia="en-US"/>
        </w:rPr>
        <w:t xml:space="preserve"> We have </w:t>
      </w:r>
      <w:bookmarkStart w:id="86" w:name="_Hlk87215033"/>
      <m:oMath>
        <m:r>
          <w:rPr>
            <w:rStyle w:val="jlqj4b"/>
            <w:rFonts w:ascii="Cambria Math" w:hAnsi="Cambria Math"/>
            <w:color w:val="000000" w:themeColor="text1"/>
            <w:sz w:val="22"/>
            <w:szCs w:val="22"/>
          </w:rPr>
          <m:t>rowscore</m:t>
        </m:r>
        <w:bookmarkEnd w:id="86"/>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J</m:t>
            </m:r>
          </m:sup>
        </m:sSup>
      </m:oMath>
      <w:r w:rsidRPr="00FB63BC">
        <w:rPr>
          <w:rFonts w:ascii="Times" w:eastAsia="Calibri" w:hAnsi="Times"/>
          <w:color w:val="000000" w:themeColor="text1"/>
          <w:sz w:val="22"/>
          <w:szCs w:val="22"/>
          <w:lang w:eastAsia="en-US"/>
        </w:rPr>
        <w:t xml:space="preserve"> </w:t>
      </w:r>
      <w:r w:rsidR="00151979" w:rsidRPr="00FB63BC">
        <w:rPr>
          <w:rFonts w:ascii="Times" w:eastAsia="Calibri" w:hAnsi="Times"/>
          <w:color w:val="000000" w:themeColor="text1"/>
          <w:sz w:val="22"/>
          <w:szCs w:val="22"/>
          <w:lang w:eastAsia="en-US"/>
        </w:rPr>
        <w:t>including</w:t>
      </w:r>
      <w:r w:rsidRPr="00FB63BC">
        <w:rPr>
          <w:rFonts w:ascii="Times" w:eastAsia="Calibri" w:hAnsi="Times"/>
          <w:color w:val="000000" w:themeColor="text1"/>
          <w:sz w:val="22"/>
          <w:szCs w:val="22"/>
          <w:lang w:eastAsia="en-US"/>
        </w:rPr>
        <w:t xml:space="preserve"> score</w:t>
      </w:r>
      <w:r w:rsidR="00151979" w:rsidRPr="00FB63BC">
        <w:rPr>
          <w:rFonts w:ascii="Times" w:eastAsia="Calibri" w:hAnsi="Times"/>
          <w:color w:val="000000" w:themeColor="text1"/>
          <w:sz w:val="22"/>
          <w:szCs w:val="22"/>
          <w:lang w:eastAsia="en-US"/>
        </w:rPr>
        <w:t>s</w:t>
      </w:r>
      <w:r w:rsidRPr="00FB63BC">
        <w:rPr>
          <w:rFonts w:ascii="Times" w:eastAsia="Calibri" w:hAnsi="Times"/>
          <w:color w:val="000000" w:themeColor="text1"/>
          <w:sz w:val="22"/>
          <w:szCs w:val="22"/>
          <w:lang w:eastAsia="en-US"/>
        </w:rPr>
        <w:t xml:space="preserve"> for all of the layers.</w:t>
      </w:r>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So far, we have generated a score for each layer based on the average representation of that layer, but the flat view and using </w:t>
      </w:r>
      <w:r w:rsidR="00F16C65" w:rsidRPr="00FB63BC">
        <w:rPr>
          <w:rStyle w:val="jlqj4b"/>
          <w:rFonts w:ascii="Times" w:hAnsi="Times"/>
          <w:color w:val="000000" w:themeColor="text1"/>
          <w:sz w:val="22"/>
          <w:szCs w:val="22"/>
        </w:rPr>
        <w:t>Supplementary Equation (S</w:t>
      </w:r>
      <w:r w:rsidR="007B456B" w:rsidRPr="00FB63BC">
        <w:rPr>
          <w:rStyle w:val="jlqj4b"/>
          <w:rFonts w:ascii="Times" w:hAnsi="Times"/>
          <w:color w:val="000000" w:themeColor="text1"/>
          <w:sz w:val="22"/>
          <w:szCs w:val="22"/>
        </w:rPr>
        <w:t>27</w:t>
      </w:r>
      <w:r w:rsidRPr="00FB63BC">
        <w:rPr>
          <w:rStyle w:val="jlqj4b"/>
          <w:rFonts w:ascii="Times" w:hAnsi="Times"/>
          <w:color w:val="000000" w:themeColor="text1"/>
          <w:sz w:val="22"/>
          <w:szCs w:val="22"/>
        </w:rPr>
        <w:t>)</w:t>
      </w:r>
      <w:r w:rsidRPr="00FB63BC">
        <w:rPr>
          <w:rFonts w:ascii="Times" w:eastAsia="Calibri" w:hAnsi="Times"/>
          <w:color w:val="000000" w:themeColor="text1"/>
          <w:sz w:val="22"/>
          <w:szCs w:val="22"/>
          <w:lang w:eastAsia="en-US"/>
        </w:rPr>
        <w:t xml:space="preserve"> help to ensure that the score-generation process for each layer is affected by the representation generated for the other layers.</w:t>
      </w:r>
    </w:p>
    <w:p w14:paraId="15D17448" w14:textId="172768EC" w:rsidR="00E6077A" w:rsidRPr="00FB63BC" w:rsidRDefault="00E6077A" w:rsidP="007B456B">
      <w:pPr>
        <w:pStyle w:val="Newparagraph"/>
        <w:spacing w:line="276" w:lineRule="auto"/>
        <w:ind w:firstLine="0"/>
        <w:jc w:val="both"/>
        <w:rPr>
          <w:rFonts w:ascii="Times" w:eastAsia="Calibri" w:hAnsi="Times"/>
          <w:color w:val="000000" w:themeColor="text1"/>
          <w:sz w:val="22"/>
          <w:szCs w:val="22"/>
          <w:lang w:eastAsia="en-US"/>
        </w:rPr>
      </w:pPr>
      <w:r w:rsidRPr="00FB63BC">
        <w:rPr>
          <w:rStyle w:val="jlqj4b"/>
          <w:rFonts w:ascii="Times" w:hAnsi="Times"/>
          <w:color w:val="000000" w:themeColor="text1"/>
          <w:sz w:val="22"/>
          <w:szCs w:val="22"/>
        </w:rPr>
        <w:t xml:space="preserve">By using </w:t>
      </w:r>
      <m:oMath>
        <m:r>
          <w:rPr>
            <w:rFonts w:ascii="Cambria Math" w:eastAsia="Calibri" w:hAnsi="Cambria Math"/>
            <w:color w:val="000000" w:themeColor="text1"/>
            <w:sz w:val="22"/>
            <w:szCs w:val="22"/>
            <w:lang w:eastAsia="en-US"/>
          </w:rPr>
          <m:t>sm</m:t>
        </m:r>
      </m:oMath>
      <w:r w:rsidRPr="00FB63BC">
        <w:rPr>
          <w:rStyle w:val="jlqj4b"/>
          <w:rFonts w:ascii="Times" w:hAnsi="Times"/>
          <w:color w:val="000000" w:themeColor="text1"/>
          <w:sz w:val="22"/>
          <w:szCs w:val="22"/>
        </w:rPr>
        <w:t xml:space="preserve"> defined in </w:t>
      </w:r>
      <w:r w:rsidR="00F16C65" w:rsidRPr="00FB63BC">
        <w:rPr>
          <w:rStyle w:val="jlqj4b"/>
          <w:rFonts w:ascii="Times" w:hAnsi="Times"/>
          <w:color w:val="000000" w:themeColor="text1"/>
          <w:sz w:val="22"/>
          <w:szCs w:val="22"/>
        </w:rPr>
        <w:t>Supplementary Equation (S</w:t>
      </w:r>
      <w:r w:rsidR="007B456B" w:rsidRPr="00FB63BC">
        <w:rPr>
          <w:rStyle w:val="jlqj4b"/>
          <w:rFonts w:ascii="Times" w:hAnsi="Times"/>
          <w:color w:val="000000" w:themeColor="text1"/>
          <w:sz w:val="22"/>
          <w:szCs w:val="22"/>
        </w:rPr>
        <w:t>22</w:t>
      </w:r>
      <w:r w:rsidRPr="00FB63BC">
        <w:rPr>
          <w:rStyle w:val="jlqj4b"/>
          <w:rFonts w:ascii="Times" w:hAnsi="Times"/>
          <w:color w:val="000000" w:themeColor="text1"/>
          <w:sz w:val="22"/>
          <w:szCs w:val="22"/>
        </w:rPr>
        <w:t xml:space="preserve">), we define </w:t>
      </w:r>
      <w:r w:rsidR="00F16C65" w:rsidRPr="00FB63BC">
        <w:rPr>
          <w:rStyle w:val="jlqj4b"/>
          <w:rFonts w:ascii="Times" w:hAnsi="Times"/>
          <w:color w:val="000000" w:themeColor="text1"/>
          <w:sz w:val="22"/>
          <w:szCs w:val="22"/>
        </w:rPr>
        <w:t>Supplementary Equation (S</w:t>
      </w:r>
      <w:r w:rsidR="007B456B" w:rsidRPr="00FB63BC">
        <w:rPr>
          <w:rStyle w:val="jlqj4b"/>
          <w:rFonts w:ascii="Times" w:hAnsi="Times"/>
          <w:color w:val="000000" w:themeColor="text1"/>
          <w:sz w:val="22"/>
          <w:szCs w:val="22"/>
        </w:rPr>
        <w:t>28</w:t>
      </w:r>
      <w:r w:rsidRPr="00FB63BC">
        <w:rPr>
          <w:rStyle w:val="jlqj4b"/>
          <w:rFonts w:ascii="Times" w:hAnsi="Times"/>
          <w:color w:val="000000" w:themeColor="text1"/>
          <w:sz w:val="22"/>
          <w:szCs w:val="22"/>
        </w:rPr>
        <w:t xml:space="preserve">) to produce </w:t>
      </w:r>
      <w:bookmarkStart w:id="87" w:name="_Hlk81155105"/>
      <w:r w:rsidRPr="00FB63BC">
        <w:rPr>
          <w:rStyle w:val="jlqj4b"/>
          <w:rFonts w:ascii="Times" w:hAnsi="Times"/>
          <w:color w:val="000000" w:themeColor="text1"/>
          <w:sz w:val="22"/>
          <w:szCs w:val="22"/>
        </w:rPr>
        <w:t xml:space="preserve">the </w:t>
      </w:r>
      <w:bookmarkStart w:id="88" w:name="_Hlk87278505"/>
      <w:bookmarkStart w:id="89" w:name="_Hlk79390097"/>
      <w:r w:rsidRPr="00FB63BC">
        <w:rPr>
          <w:rStyle w:val="jlqj4b"/>
          <w:rFonts w:ascii="Times" w:hAnsi="Times"/>
          <w:color w:val="000000" w:themeColor="text1"/>
          <w:sz w:val="22"/>
          <w:szCs w:val="22"/>
        </w:rPr>
        <w:t xml:space="preserve">Weighted Average </w:t>
      </w:r>
      <w:bookmarkEnd w:id="88"/>
      <w:r w:rsidRPr="00FB63BC">
        <w:rPr>
          <w:rStyle w:val="jlqj4b"/>
          <w:rFonts w:ascii="Times" w:hAnsi="Times"/>
          <w:color w:val="000000" w:themeColor="text1"/>
          <w:sz w:val="22"/>
          <w:szCs w:val="22"/>
        </w:rPr>
        <w:t xml:space="preserve">(WA) </w:t>
      </w:r>
      <w:bookmarkEnd w:id="89"/>
      <w:r w:rsidRPr="00FB63BC">
        <w:rPr>
          <w:rStyle w:val="jlqj4b"/>
          <w:rFonts w:ascii="Times" w:hAnsi="Times"/>
          <w:color w:val="000000" w:themeColor="text1"/>
          <w:sz w:val="22"/>
          <w:szCs w:val="22"/>
        </w:rPr>
        <w:t>for each Layer</w:t>
      </w:r>
      <w:bookmarkEnd w:id="87"/>
      <w:r w:rsidRPr="00FB63BC">
        <w:rPr>
          <w:rStyle w:val="jlqj4b"/>
          <w:rFonts w:ascii="Times" w:hAnsi="Times"/>
          <w:color w:val="000000" w:themeColor="text1"/>
          <w:sz w:val="22"/>
          <w:szCs w:val="22"/>
        </w:rPr>
        <w:t xml:space="preserve">. </w:t>
      </w:r>
    </w:p>
    <w:p w14:paraId="1F66BDE2" w14:textId="152D3CDC" w:rsidR="00E6077A" w:rsidRPr="00FB63BC" w:rsidRDefault="00E6077A"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w:bookmarkStart w:id="90" w:name="_Hlk79388547"/>
      <m:oMath>
        <m:r>
          <w:rPr>
            <w:rStyle w:val="jlqj4b"/>
            <w:rFonts w:ascii="Cambria Math" w:hAnsi="Cambria Math"/>
            <w:color w:val="000000" w:themeColor="text1"/>
            <w:sz w:val="22"/>
            <w:szCs w:val="22"/>
          </w:rPr>
          <m:t>WA</m:t>
        </m:r>
        <w:bookmarkEnd w:id="90"/>
        <m:r>
          <w:rPr>
            <w:rStyle w:val="jlqj4b"/>
            <w:rFonts w:ascii="Cambria Math" w:hAnsi="Cambria Math"/>
            <w:color w:val="000000" w:themeColor="text1"/>
            <w:sz w:val="22"/>
            <w:szCs w:val="22"/>
          </w:rPr>
          <m:t>=</m:t>
        </m:r>
        <m:f>
          <m:fPr>
            <m:ctrlPr>
              <w:rPr>
                <w:rStyle w:val="jlqj4b"/>
                <w:rFonts w:ascii="Cambria Math" w:hAnsi="Cambria Math"/>
                <w:i/>
                <w:color w:val="000000" w:themeColor="text1"/>
                <w:sz w:val="22"/>
                <w:szCs w:val="22"/>
              </w:rPr>
            </m:ctrlPr>
          </m:fPr>
          <m:num>
            <m:r>
              <w:rPr>
                <w:rStyle w:val="jlqj4b"/>
                <w:rFonts w:ascii="Cambria Math" w:hAnsi="Cambria Math"/>
                <w:color w:val="000000" w:themeColor="text1"/>
                <w:sz w:val="22"/>
                <w:szCs w:val="22"/>
              </w:rPr>
              <m:t>sm</m:t>
            </m:r>
          </m:num>
          <m:den>
            <m:d>
              <m:dPr>
                <m:ctrlPr>
                  <w:rPr>
                    <w:rStyle w:val="jlqj4b"/>
                    <w:rFonts w:ascii="Cambria Math" w:hAnsi="Cambria Math"/>
                    <w:i/>
                    <w:color w:val="000000" w:themeColor="text1"/>
                    <w:sz w:val="22"/>
                    <w:szCs w:val="22"/>
                  </w:rPr>
                </m:ctrlPr>
              </m:dPr>
              <m:e>
                <m:nary>
                  <m:naryPr>
                    <m:chr m:val="∑"/>
                    <m:limLoc m:val="undOvr"/>
                    <m:supHide m:val="1"/>
                    <m:ctrlPr>
                      <w:rPr>
                        <w:rStyle w:val="jlqj4b"/>
                        <w:rFonts w:ascii="Cambria Math" w:hAnsi="Cambria Math"/>
                        <w:i/>
                        <w:color w:val="000000" w:themeColor="text1"/>
                        <w:sz w:val="22"/>
                        <w:szCs w:val="22"/>
                      </w:rPr>
                    </m:ctrlPr>
                  </m:naryPr>
                  <m:sub>
                    <m:r>
                      <w:rPr>
                        <w:rStyle w:val="jlqj4b"/>
                        <w:rFonts w:ascii="Cambria Math" w:hAnsi="Cambria Math"/>
                        <w:color w:val="000000" w:themeColor="text1"/>
                        <w:sz w:val="22"/>
                        <w:szCs w:val="22"/>
                      </w:rPr>
                      <m:t>i∈J</m:t>
                    </m:r>
                  </m:sub>
                  <m:sup/>
                  <m:e>
                    <m:r>
                      <w:rPr>
                        <w:rStyle w:val="jlqj4b"/>
                        <w:rFonts w:ascii="Cambria Math" w:hAnsi="Cambria Math"/>
                        <w:color w:val="000000" w:themeColor="text1"/>
                        <w:sz w:val="22"/>
                        <w:szCs w:val="22"/>
                      </w:rPr>
                      <m:t>s</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m</m:t>
                        </m:r>
                      </m:e>
                      <m:sub>
                        <m:r>
                          <w:rPr>
                            <w:rStyle w:val="jlqj4b"/>
                            <w:rFonts w:ascii="Cambria Math" w:hAnsi="Cambria Math"/>
                            <w:color w:val="000000" w:themeColor="text1"/>
                            <w:sz w:val="22"/>
                            <w:szCs w:val="22"/>
                          </w:rPr>
                          <m:t>i</m:t>
                        </m:r>
                      </m:sub>
                    </m:sSub>
                  </m:e>
                </m:nary>
              </m:e>
            </m:d>
          </m:den>
        </m:f>
        <m:r>
          <w:rPr>
            <w:rStyle w:val="jlqj4b"/>
            <w:rFonts w:ascii="Cambria Math" w:hAnsi="Cambria Math"/>
            <w:color w:val="000000" w:themeColor="text1"/>
            <w:sz w:val="22"/>
            <w:szCs w:val="22"/>
          </w:rPr>
          <m:t>,</m:t>
        </m:r>
      </m:oMath>
      <w:r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28</w:t>
      </w:r>
      <w:r w:rsidRPr="00FB63BC">
        <w:rPr>
          <w:rStyle w:val="jlqj4b"/>
          <w:rFonts w:ascii="Times" w:hAnsi="Times"/>
          <w:color w:val="000000" w:themeColor="text1"/>
          <w:sz w:val="22"/>
          <w:szCs w:val="22"/>
        </w:rPr>
        <w:t>)</w:t>
      </w:r>
    </w:p>
    <w:p w14:paraId="438F44C5" w14:textId="4992BDEE" w:rsidR="00E6077A" w:rsidRPr="00FB63BC" w:rsidRDefault="00E6077A" w:rsidP="001B0556">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Where, we </w:t>
      </w:r>
      <w:proofErr w:type="gramStart"/>
      <w:r w:rsidRPr="00FB63BC">
        <w:rPr>
          <w:rFonts w:ascii="Times" w:eastAsia="Calibri" w:hAnsi="Times"/>
          <w:color w:val="000000" w:themeColor="text1"/>
          <w:sz w:val="22"/>
          <w:szCs w:val="22"/>
          <w:lang w:eastAsia="en-US"/>
        </w:rPr>
        <w:t xml:space="preserve">have </w:t>
      </w:r>
      <w:proofErr w:type="gramEnd"/>
      <m:oMath>
        <m:r>
          <w:rPr>
            <w:rStyle w:val="jlqj4b"/>
            <w:rFonts w:ascii="Cambria Math" w:hAnsi="Cambria Math"/>
            <w:color w:val="000000" w:themeColor="text1"/>
            <w:sz w:val="22"/>
            <w:szCs w:val="22"/>
          </w:rPr>
          <m:t>WA</m:t>
        </m:r>
        <m:r>
          <w:rPr>
            <w:rFonts w:ascii="Cambria Math" w:eastAsia="Calibri" w:hAnsi="Cambria Math"/>
            <w:color w:val="000000" w:themeColor="text1"/>
            <w:sz w:val="22"/>
            <w:szCs w:val="22"/>
            <w:lang w:eastAsia="en-US"/>
          </w:rPr>
          <m:t>∈</m:t>
        </m:r>
        <m:sSup>
          <m:sSupPr>
            <m:ctrlPr>
              <w:rPr>
                <w:rFonts w:ascii="Cambria Math" w:eastAsia="Calibri" w:hAnsi="Cambria Math"/>
                <w:i/>
                <w:color w:val="000000" w:themeColor="text1"/>
                <w:sz w:val="22"/>
                <w:szCs w:val="22"/>
                <w:lang w:eastAsia="en-US"/>
              </w:rPr>
            </m:ctrlPr>
          </m:sSupPr>
          <m:e>
            <m:r>
              <m:rPr>
                <m:scr m:val="double-struck"/>
              </m:rPr>
              <w:rPr>
                <w:rFonts w:ascii="Cambria Math" w:eastAsia="Calibri" w:hAnsi="Cambria Math"/>
                <w:color w:val="000000" w:themeColor="text1"/>
                <w:sz w:val="22"/>
                <w:szCs w:val="22"/>
                <w:lang w:eastAsia="en-US"/>
              </w:rPr>
              <m:t>R</m:t>
            </m:r>
          </m:e>
          <m:sup>
            <m:r>
              <w:rPr>
                <w:rStyle w:val="jlqj4b"/>
                <w:rFonts w:ascii="Cambria Math" w:hAnsi="Cambria Math"/>
                <w:color w:val="000000" w:themeColor="text1"/>
                <w:sz w:val="22"/>
                <w:szCs w:val="22"/>
              </w:rPr>
              <m:t>J</m:t>
            </m:r>
          </m:sup>
        </m:sSup>
      </m:oMath>
      <w:r w:rsidRPr="00FB63BC">
        <w:rPr>
          <w:rFonts w:ascii="Times" w:eastAsia="Calibri" w:hAnsi="Times"/>
          <w:color w:val="000000" w:themeColor="text1"/>
          <w:sz w:val="22"/>
          <w:szCs w:val="22"/>
          <w:lang w:eastAsia="en-US"/>
        </w:rPr>
        <w:t>.</w:t>
      </w:r>
      <w:r w:rsidRPr="00FB63BC">
        <w:rPr>
          <w:rFonts w:ascii="Times" w:eastAsia="Calibri" w:hAnsi="Times" w:cs="Arial"/>
          <w:color w:val="FF0000"/>
          <w:sz w:val="22"/>
          <w:szCs w:val="22"/>
          <w:lang w:eastAsia="en-US"/>
        </w:rPr>
        <w:t xml:space="preserve"> </w:t>
      </w:r>
      <w:r w:rsidRPr="00FB63BC">
        <w:rPr>
          <w:rFonts w:ascii="Times" w:eastAsia="Calibri" w:hAnsi="Times"/>
          <w:color w:val="000000" w:themeColor="text1"/>
          <w:sz w:val="22"/>
          <w:szCs w:val="22"/>
          <w:lang w:eastAsia="en-US"/>
        </w:rPr>
        <w:t xml:space="preserve">Hitherto we have </w:t>
      </w:r>
      <m:oMath>
        <m:r>
          <w:rPr>
            <w:rStyle w:val="jlqj4b"/>
            <w:rFonts w:ascii="Cambria Math" w:hAnsi="Cambria Math"/>
            <w:color w:val="000000" w:themeColor="text1"/>
            <w:sz w:val="22"/>
            <w:szCs w:val="22"/>
          </w:rPr>
          <m:t>J</m:t>
        </m:r>
      </m:oMath>
      <w:r w:rsidRPr="00FB63BC">
        <w:rPr>
          <w:rFonts w:ascii="Times" w:eastAsia="Calibri" w:hAnsi="Times"/>
          <w:color w:val="000000" w:themeColor="text1"/>
          <w:sz w:val="22"/>
          <w:szCs w:val="22"/>
          <w:lang w:eastAsia="en-US"/>
        </w:rPr>
        <w:t xml:space="preserve"> number</w:t>
      </w:r>
      <w:r w:rsidR="001B0556" w:rsidRPr="00FB63BC">
        <w:rPr>
          <w:rFonts w:ascii="Times" w:eastAsia="Calibri" w:hAnsi="Times"/>
          <w:color w:val="000000" w:themeColor="text1"/>
          <w:sz w:val="22"/>
          <w:szCs w:val="22"/>
          <w:lang w:eastAsia="en-US"/>
        </w:rPr>
        <w:t>s</w:t>
      </w:r>
      <w:r w:rsidRPr="00FB63BC">
        <w:rPr>
          <w:rFonts w:ascii="Times" w:eastAsia="Calibri" w:hAnsi="Times"/>
          <w:color w:val="000000" w:themeColor="text1"/>
          <w:sz w:val="22"/>
          <w:szCs w:val="22"/>
          <w:lang w:eastAsia="en-US"/>
        </w:rPr>
        <w:t xml:space="preserve"> of groups so that except for the last group, each group contains unselected words cho</w:t>
      </w:r>
      <w:r w:rsidR="001B0556" w:rsidRPr="00FB63BC">
        <w:rPr>
          <w:rFonts w:ascii="Times" w:eastAsia="Calibri" w:hAnsi="Times"/>
          <w:color w:val="000000" w:themeColor="text1"/>
          <w:sz w:val="22"/>
          <w:szCs w:val="22"/>
          <w:lang w:eastAsia="en-US"/>
        </w:rPr>
        <w:t>sen</w:t>
      </w:r>
      <w:r w:rsidRPr="00FB63BC">
        <w:rPr>
          <w:rFonts w:ascii="Times" w:eastAsia="Calibri" w:hAnsi="Times"/>
          <w:color w:val="000000" w:themeColor="text1"/>
          <w:sz w:val="22"/>
          <w:szCs w:val="22"/>
          <w:lang w:eastAsia="en-US"/>
        </w:rPr>
        <w:t xml:space="preserve"> by pooling layer and the last group contains the remaining words. </w:t>
      </w:r>
      <m:oMath>
        <m:r>
          <w:rPr>
            <w:rStyle w:val="jlqj4b"/>
            <w:rFonts w:ascii="Cambria Math" w:hAnsi="Cambria Math"/>
            <w:color w:val="000000" w:themeColor="text1"/>
            <w:sz w:val="22"/>
            <w:szCs w:val="22"/>
          </w:rPr>
          <m:t>WA</m:t>
        </m:r>
      </m:oMath>
      <w:r w:rsidRPr="00FB63BC">
        <w:rPr>
          <w:rFonts w:ascii="Times" w:eastAsia="Calibri" w:hAnsi="Times"/>
          <w:color w:val="000000" w:themeColor="text1"/>
          <w:sz w:val="22"/>
          <w:szCs w:val="22"/>
          <w:lang w:eastAsia="en-US"/>
        </w:rPr>
        <w:t xml:space="preserve"> contains the scores assigned to each group; these scores are trained according to </w:t>
      </w:r>
      <w:r w:rsidR="00F16C65" w:rsidRPr="00FB63BC">
        <w:rPr>
          <w:rFonts w:ascii="Times" w:eastAsia="Calibri" w:hAnsi="Times"/>
          <w:color w:val="000000" w:themeColor="text1"/>
          <w:sz w:val="22"/>
          <w:szCs w:val="22"/>
          <w:lang w:eastAsia="en-US"/>
        </w:rPr>
        <w:t>Supplementary Equation (S</w:t>
      </w:r>
      <w:r w:rsidR="007B456B" w:rsidRPr="00FB63BC">
        <w:rPr>
          <w:rFonts w:ascii="Times" w:eastAsia="Calibri" w:hAnsi="Times"/>
          <w:color w:val="000000" w:themeColor="text1"/>
          <w:sz w:val="22"/>
          <w:szCs w:val="22"/>
          <w:lang w:eastAsia="en-US"/>
        </w:rPr>
        <w:t>20</w:t>
      </w:r>
      <w:r w:rsidRPr="00FB63BC">
        <w:rPr>
          <w:rFonts w:ascii="Times" w:eastAsia="Calibri" w:hAnsi="Times"/>
          <w:color w:val="000000" w:themeColor="text1"/>
          <w:sz w:val="22"/>
          <w:szCs w:val="22"/>
          <w:lang w:eastAsia="en-US"/>
        </w:rPr>
        <w:t xml:space="preserve">) to place in the specific intervals from low to high (see </w:t>
      </w:r>
      <w:r w:rsidR="00CD532D" w:rsidRPr="00FB63BC">
        <w:rPr>
          <w:rFonts w:ascii="Times" w:hAnsi="Times"/>
          <w:color w:val="000000" w:themeColor="text1"/>
          <w:sz w:val="22"/>
          <w:szCs w:val="22"/>
        </w:rPr>
        <w:t xml:space="preserve">Supplementary </w:t>
      </w:r>
      <w:r w:rsidR="00CD532D" w:rsidRPr="00FB63BC">
        <w:rPr>
          <w:rStyle w:val="jlqj4b"/>
          <w:rFonts w:ascii="Times" w:hAnsi="Times"/>
          <w:color w:val="000000" w:themeColor="text1"/>
          <w:sz w:val="22"/>
          <w:szCs w:val="22"/>
          <w:lang w:val="en"/>
        </w:rPr>
        <w:t xml:space="preserve">Section </w:t>
      </w:r>
      <w:r w:rsidR="004E4F4C" w:rsidRPr="00FB63BC">
        <w:rPr>
          <w:rFonts w:ascii="Times" w:eastAsia="Calibri" w:hAnsi="Times"/>
          <w:color w:val="000000" w:themeColor="text1"/>
          <w:sz w:val="22"/>
          <w:szCs w:val="22"/>
          <w:lang w:eastAsia="en-US"/>
        </w:rPr>
        <w:t>5</w:t>
      </w:r>
      <w:r w:rsidRPr="00FB63BC">
        <w:rPr>
          <w:rFonts w:ascii="Times" w:eastAsia="Calibri" w:hAnsi="Times"/>
          <w:color w:val="000000" w:themeColor="text1"/>
          <w:sz w:val="22"/>
          <w:szCs w:val="22"/>
          <w:lang w:eastAsia="en-US"/>
        </w:rPr>
        <w:t xml:space="preserve">) so, </w:t>
      </w:r>
      <m:oMath>
        <m:r>
          <w:rPr>
            <w:rStyle w:val="jlqj4b"/>
            <w:rFonts w:ascii="Cambria Math" w:hAnsi="Cambria Math"/>
            <w:color w:val="000000" w:themeColor="text1"/>
            <w:sz w:val="22"/>
            <w:szCs w:val="22"/>
          </w:rPr>
          <m:t>WA</m:t>
        </m:r>
      </m:oMath>
      <w:r w:rsidRPr="00FB63BC">
        <w:rPr>
          <w:rFonts w:ascii="Times" w:eastAsia="Calibri" w:hAnsi="Times"/>
          <w:color w:val="000000" w:themeColor="text1"/>
          <w:sz w:val="22"/>
          <w:szCs w:val="22"/>
          <w:lang w:eastAsia="en-US"/>
        </w:rPr>
        <w:t xml:space="preserve"> must be adapted to a specific pattern that is most applicable to all sentences in the database; This process helps to bring the words having representation with more valuable to level with higher score.</w:t>
      </w:r>
    </w:p>
    <w:p w14:paraId="6A4DFFD9" w14:textId="77777777" w:rsidR="00E6077A" w:rsidRPr="00FB63BC" w:rsidRDefault="00E6077A" w:rsidP="00E6077A">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Now, we will calculate the relationship score based on </w:t>
      </w:r>
      <w:bookmarkStart w:id="91" w:name="_Hlk79387366"/>
      <m:oMath>
        <m:r>
          <w:rPr>
            <w:rStyle w:val="jlqj4b"/>
            <w:rFonts w:ascii="Cambria Math" w:hAnsi="Cambria Math"/>
            <w:color w:val="000000" w:themeColor="text1"/>
            <w:sz w:val="22"/>
            <w:szCs w:val="22"/>
          </w:rPr>
          <m:t>rowscore</m:t>
        </m:r>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 xml:space="preserve">and </w:t>
      </w:r>
      <w:proofErr w:type="gramEnd"/>
      <m:oMath>
        <m:r>
          <w:rPr>
            <w:rStyle w:val="jlqj4b"/>
            <w:rFonts w:ascii="Cambria Math" w:hAnsi="Cambria Math"/>
            <w:color w:val="000000" w:themeColor="text1"/>
            <w:sz w:val="22"/>
            <w:szCs w:val="22"/>
          </w:rPr>
          <m:t>WA</m:t>
        </m:r>
      </m:oMath>
      <w:bookmarkEnd w:id="91"/>
      <w:r w:rsidRPr="00FB63BC">
        <w:rPr>
          <w:rFonts w:ascii="Times" w:eastAsia="Calibri" w:hAnsi="Times"/>
          <w:color w:val="000000" w:themeColor="text1"/>
          <w:sz w:val="22"/>
          <w:szCs w:val="22"/>
          <w:lang w:eastAsia="en-US"/>
        </w:rPr>
        <w:t xml:space="preserve">. In the computing of the relation score, there are two texts </w:t>
      </w:r>
      <w:proofErr w:type="gramStart"/>
      <w:r w:rsidRPr="00FB63BC">
        <w:rPr>
          <w:rFonts w:ascii="Times" w:eastAsia="Calibri" w:hAnsi="Times"/>
          <w:i/>
          <w:iCs/>
          <w:color w:val="000000" w:themeColor="text1"/>
          <w:sz w:val="22"/>
          <w:szCs w:val="22"/>
          <w:lang w:eastAsia="en-US"/>
        </w:rPr>
        <w:t>a</w:t>
      </w:r>
      <w:r w:rsidRPr="00FB63BC">
        <w:rPr>
          <w:rFonts w:ascii="Times" w:eastAsia="Calibri" w:hAnsi="Times"/>
          <w:color w:val="000000" w:themeColor="text1"/>
          <w:sz w:val="22"/>
          <w:szCs w:val="22"/>
          <w:lang w:eastAsia="en-US"/>
        </w:rPr>
        <w:t xml:space="preserve"> and</w:t>
      </w:r>
      <w:proofErr w:type="gramEnd"/>
      <w:r w:rsidRPr="00FB63BC">
        <w:rPr>
          <w:rFonts w:ascii="Times" w:eastAsia="Calibri" w:hAnsi="Times"/>
          <w:color w:val="000000" w:themeColor="text1"/>
          <w:sz w:val="22"/>
          <w:szCs w:val="22"/>
          <w:lang w:eastAsia="en-US"/>
        </w:rPr>
        <w:t xml:space="preserve"> </w:t>
      </w:r>
      <w:r w:rsidRPr="00FB63BC">
        <w:rPr>
          <w:rFonts w:ascii="Times" w:eastAsia="Calibri" w:hAnsi="Times"/>
          <w:i/>
          <w:iCs/>
          <w:color w:val="000000" w:themeColor="text1"/>
          <w:sz w:val="22"/>
          <w:szCs w:val="22"/>
          <w:lang w:eastAsia="en-US"/>
        </w:rPr>
        <w:t>b</w:t>
      </w:r>
      <w:r w:rsidRPr="00FB63BC">
        <w:rPr>
          <w:rFonts w:ascii="Times" w:eastAsia="Calibri" w:hAnsi="Times"/>
          <w:color w:val="000000" w:themeColor="text1"/>
          <w:sz w:val="22"/>
          <w:szCs w:val="22"/>
          <w:lang w:eastAsia="en-US"/>
        </w:rPr>
        <w:t xml:space="preserve"> that the relationship between them must be calculated. By executing </w:t>
      </w:r>
      <w:proofErr w:type="spellStart"/>
      <w:r w:rsidRPr="00FB63BC">
        <w:rPr>
          <w:rFonts w:ascii="Times" w:eastAsia="Calibri" w:hAnsi="Times"/>
          <w:i/>
          <w:iCs/>
          <w:color w:val="000000" w:themeColor="text1"/>
          <w:sz w:val="22"/>
          <w:szCs w:val="22"/>
          <w:lang w:eastAsia="en-US"/>
        </w:rPr>
        <w:t>Grouping_layer</w:t>
      </w:r>
      <w:proofErr w:type="spellEnd"/>
      <w:r w:rsidRPr="00FB63BC">
        <w:rPr>
          <w:rFonts w:ascii="Times" w:eastAsia="Calibri" w:hAnsi="Times"/>
          <w:color w:val="000000" w:themeColor="text1"/>
          <w:sz w:val="22"/>
          <w:szCs w:val="22"/>
          <w:lang w:eastAsia="en-US"/>
        </w:rPr>
        <w:t xml:space="preserve">, we obtain </w:t>
      </w:r>
      <m:oMath>
        <m:r>
          <w:rPr>
            <w:rStyle w:val="jlqj4b"/>
            <w:rFonts w:ascii="Cambria Math" w:hAnsi="Cambria Math"/>
            <w:color w:val="000000" w:themeColor="text1"/>
            <w:sz w:val="22"/>
            <w:szCs w:val="22"/>
          </w:rPr>
          <m:t>rowscore</m:t>
        </m:r>
      </m:oMath>
      <w:r w:rsidRPr="00FB63BC">
        <w:rPr>
          <w:rFonts w:ascii="Times" w:eastAsia="Calibri" w:hAnsi="Times"/>
          <w:color w:val="000000" w:themeColor="text1"/>
          <w:sz w:val="22"/>
          <w:szCs w:val="22"/>
          <w:lang w:eastAsia="en-US"/>
        </w:rPr>
        <w:t xml:space="preserve"> and </w:t>
      </w:r>
      <m:oMath>
        <m:r>
          <w:rPr>
            <w:rStyle w:val="jlqj4b"/>
            <w:rFonts w:ascii="Cambria Math" w:hAnsi="Cambria Math"/>
            <w:color w:val="000000" w:themeColor="text1"/>
            <w:sz w:val="22"/>
            <w:szCs w:val="22"/>
          </w:rPr>
          <m:t>WA</m:t>
        </m:r>
      </m:oMath>
      <w:r w:rsidRPr="00FB63BC">
        <w:rPr>
          <w:rFonts w:ascii="Times" w:eastAsia="Calibri" w:hAnsi="Times"/>
          <w:color w:val="000000" w:themeColor="text1"/>
          <w:sz w:val="22"/>
          <w:szCs w:val="22"/>
          <w:lang w:eastAsia="en-US"/>
        </w:rPr>
        <w:t xml:space="preserve"> for each input text, consequently:</w:t>
      </w:r>
    </w:p>
    <w:p w14:paraId="4D5D1035" w14:textId="77777777" w:rsidR="00E6077A" w:rsidRPr="00FB63BC" w:rsidRDefault="00E6077A" w:rsidP="00E6077A">
      <w:pPr>
        <w:pStyle w:val="Newparagraph"/>
        <w:numPr>
          <w:ilvl w:val="0"/>
          <w:numId w:val="5"/>
        </w:numPr>
        <w:spacing w:line="276" w:lineRule="auto"/>
        <w:jc w:val="both"/>
        <w:rPr>
          <w:rFonts w:ascii="Times" w:eastAsia="Calibri" w:hAnsi="Times"/>
          <w:color w:val="000000" w:themeColor="text1"/>
          <w:sz w:val="22"/>
          <w:szCs w:val="22"/>
          <w:lang w:eastAsia="en-US"/>
        </w:rPr>
      </w:pPr>
      <w:r w:rsidRPr="00FB63BC">
        <w:rPr>
          <w:rStyle w:val="jlqj4b"/>
          <w:rFonts w:ascii="Times" w:eastAsia="Calibri" w:hAnsi="Times"/>
          <w:color w:val="000000" w:themeColor="text1"/>
          <w:sz w:val="22"/>
          <w:szCs w:val="22"/>
        </w:rPr>
        <w:t xml:space="preserve">For input </w:t>
      </w:r>
      <w:r w:rsidRPr="00FB63BC">
        <w:rPr>
          <w:rStyle w:val="jlqj4b"/>
          <w:rFonts w:ascii="Times" w:eastAsia="Calibri" w:hAnsi="Times"/>
          <w:i/>
          <w:iCs/>
          <w:color w:val="000000" w:themeColor="text1"/>
          <w:sz w:val="22"/>
          <w:szCs w:val="22"/>
        </w:rPr>
        <w:t>a</w:t>
      </w:r>
      <w:r w:rsidRPr="00FB63BC">
        <w:rPr>
          <w:rStyle w:val="jlqj4b"/>
          <w:rFonts w:ascii="Times" w:eastAsia="Calibri" w:hAnsi="Times"/>
          <w:color w:val="000000" w:themeColor="text1"/>
          <w:sz w:val="22"/>
          <w:szCs w:val="22"/>
        </w:rPr>
        <w:t xml:space="preserve">, </w:t>
      </w:r>
      <w:proofErr w:type="spellStart"/>
      <w:r w:rsidRPr="00FB63BC">
        <w:rPr>
          <w:rFonts w:ascii="Times" w:eastAsia="Calibri" w:hAnsi="Times"/>
          <w:i/>
          <w:iCs/>
          <w:color w:val="000000" w:themeColor="text1"/>
          <w:sz w:val="22"/>
          <w:szCs w:val="22"/>
          <w:lang w:eastAsia="en-US"/>
        </w:rPr>
        <w:t>Grouping_layer</w:t>
      </w:r>
      <w:proofErr w:type="spellEnd"/>
      <w:r w:rsidRPr="00FB63BC">
        <w:rPr>
          <w:rFonts w:ascii="Times" w:eastAsia="Calibri" w:hAnsi="Times"/>
          <w:color w:val="000000" w:themeColor="text1"/>
          <w:sz w:val="22"/>
          <w:szCs w:val="22"/>
          <w:lang w:eastAsia="en-US"/>
        </w:rPr>
        <w:t xml:space="preserve"> outputs </w:t>
      </w:r>
      <w:bookmarkStart w:id="92" w:name="_Hlk79389794"/>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rowscore</m:t>
            </m:r>
          </m:e>
          <m:sub>
            <m:r>
              <w:rPr>
                <w:rStyle w:val="jlqj4b"/>
                <w:rFonts w:ascii="Cambria Math" w:hAnsi="Cambria Math"/>
                <w:color w:val="000000" w:themeColor="text1"/>
                <w:sz w:val="22"/>
                <w:szCs w:val="22"/>
              </w:rPr>
              <m:t>a</m:t>
            </m:r>
          </m:sub>
        </m:sSub>
      </m:oMath>
      <w:bookmarkEnd w:id="92"/>
      <w:r w:rsidRPr="00FB63BC">
        <w:rPr>
          <w:rFonts w:ascii="Times" w:eastAsia="Calibri" w:hAnsi="Times"/>
          <w:color w:val="000000" w:themeColor="text1"/>
          <w:sz w:val="22"/>
          <w:szCs w:val="22"/>
          <w:lang w:eastAsia="en-US"/>
        </w:rPr>
        <w:t xml:space="preserve"> and </w:t>
      </w:r>
      <w:bookmarkStart w:id="93" w:name="_Hlk79389725"/>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WA</m:t>
            </m:r>
          </m:e>
          <m:sub>
            <m:r>
              <w:rPr>
                <w:rStyle w:val="jlqj4b"/>
                <w:rFonts w:ascii="Cambria Math" w:hAnsi="Cambria Math"/>
                <w:color w:val="000000" w:themeColor="text1"/>
                <w:sz w:val="22"/>
                <w:szCs w:val="22"/>
              </w:rPr>
              <m:t>a</m:t>
            </m:r>
          </m:sub>
        </m:sSub>
      </m:oMath>
      <w:bookmarkEnd w:id="93"/>
    </w:p>
    <w:p w14:paraId="06439C12" w14:textId="77777777" w:rsidR="00E6077A" w:rsidRPr="00FB63BC" w:rsidRDefault="00E6077A" w:rsidP="00E6077A">
      <w:pPr>
        <w:pStyle w:val="Newparagraph"/>
        <w:numPr>
          <w:ilvl w:val="0"/>
          <w:numId w:val="5"/>
        </w:numPr>
        <w:spacing w:line="276" w:lineRule="auto"/>
        <w:jc w:val="both"/>
        <w:rPr>
          <w:rFonts w:ascii="Times" w:eastAsia="Calibri" w:hAnsi="Times"/>
          <w:color w:val="000000" w:themeColor="text1"/>
          <w:sz w:val="22"/>
          <w:szCs w:val="22"/>
          <w:lang w:eastAsia="en-US"/>
        </w:rPr>
      </w:pPr>
      <w:r w:rsidRPr="00FB63BC">
        <w:rPr>
          <w:rStyle w:val="jlqj4b"/>
          <w:rFonts w:ascii="Times" w:eastAsia="Calibri" w:hAnsi="Times"/>
          <w:color w:val="000000" w:themeColor="text1"/>
          <w:sz w:val="22"/>
          <w:szCs w:val="22"/>
        </w:rPr>
        <w:t xml:space="preserve">For input </w:t>
      </w:r>
      <w:r w:rsidRPr="00FB63BC">
        <w:rPr>
          <w:rStyle w:val="jlqj4b"/>
          <w:rFonts w:ascii="Times" w:eastAsia="Calibri" w:hAnsi="Times"/>
          <w:i/>
          <w:iCs/>
          <w:color w:val="000000" w:themeColor="text1"/>
          <w:sz w:val="22"/>
          <w:szCs w:val="22"/>
        </w:rPr>
        <w:t>b</w:t>
      </w:r>
      <w:r w:rsidRPr="00FB63BC">
        <w:rPr>
          <w:rStyle w:val="jlqj4b"/>
          <w:rFonts w:ascii="Times" w:eastAsia="Calibri" w:hAnsi="Times"/>
          <w:color w:val="000000" w:themeColor="text1"/>
          <w:sz w:val="22"/>
          <w:szCs w:val="22"/>
        </w:rPr>
        <w:t xml:space="preserve">, </w:t>
      </w:r>
      <w:proofErr w:type="spellStart"/>
      <w:r w:rsidRPr="00FB63BC">
        <w:rPr>
          <w:rFonts w:ascii="Times" w:eastAsia="Calibri" w:hAnsi="Times"/>
          <w:i/>
          <w:iCs/>
          <w:color w:val="000000" w:themeColor="text1"/>
          <w:sz w:val="22"/>
          <w:szCs w:val="22"/>
          <w:lang w:eastAsia="en-US"/>
        </w:rPr>
        <w:t>Grouping_layer</w:t>
      </w:r>
      <w:proofErr w:type="spellEnd"/>
      <w:r w:rsidRPr="00FB63BC">
        <w:rPr>
          <w:rFonts w:ascii="Times" w:eastAsia="Calibri" w:hAnsi="Times"/>
          <w:color w:val="000000" w:themeColor="text1"/>
          <w:sz w:val="22"/>
          <w:szCs w:val="22"/>
          <w:lang w:eastAsia="en-US"/>
        </w:rPr>
        <w:t xml:space="preserve"> outputs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rowscore</m:t>
            </m:r>
          </m:e>
          <m:sub>
            <m:r>
              <w:rPr>
                <w:rStyle w:val="jlqj4b"/>
                <w:rFonts w:ascii="Cambria Math" w:hAnsi="Cambria Math"/>
                <w:color w:val="000000" w:themeColor="text1"/>
                <w:sz w:val="22"/>
                <w:szCs w:val="22"/>
              </w:rPr>
              <m:t>b</m:t>
            </m:r>
          </m:sub>
        </m:sSub>
      </m:oMath>
      <w:r w:rsidRPr="00FB63BC">
        <w:rPr>
          <w:rFonts w:ascii="Times" w:eastAsia="Calibri" w:hAnsi="Times"/>
          <w:color w:val="000000" w:themeColor="text1"/>
          <w:sz w:val="22"/>
          <w:szCs w:val="22"/>
          <w:lang w:eastAsia="en-US"/>
        </w:rPr>
        <w:t xml:space="preserve"> and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WA</m:t>
            </m:r>
          </m:e>
          <m:sub>
            <m:r>
              <w:rPr>
                <w:rStyle w:val="jlqj4b"/>
                <w:rFonts w:ascii="Cambria Math" w:hAnsi="Cambria Math"/>
                <w:color w:val="000000" w:themeColor="text1"/>
                <w:sz w:val="22"/>
                <w:szCs w:val="22"/>
              </w:rPr>
              <m:t>b</m:t>
            </m:r>
          </m:sub>
        </m:sSub>
      </m:oMath>
    </w:p>
    <w:p w14:paraId="6AC717B5" w14:textId="56AEE507" w:rsidR="00E6077A" w:rsidRPr="00FB63BC" w:rsidRDefault="00E6077A" w:rsidP="007B456B">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We calculate a score for each input by defining </w:t>
      </w:r>
      <w:r w:rsidR="00F16C65" w:rsidRPr="00FB63BC">
        <w:rPr>
          <w:rFonts w:ascii="Times" w:eastAsia="Calibri" w:hAnsi="Times"/>
          <w:color w:val="000000" w:themeColor="text1"/>
          <w:sz w:val="22"/>
          <w:szCs w:val="22"/>
          <w:lang w:eastAsia="en-US"/>
        </w:rPr>
        <w:t>Supplementary Equation (S</w:t>
      </w:r>
      <w:r w:rsidR="007B456B" w:rsidRPr="00FB63BC">
        <w:rPr>
          <w:rFonts w:ascii="Times" w:eastAsia="Calibri" w:hAnsi="Times"/>
          <w:color w:val="000000" w:themeColor="text1"/>
          <w:sz w:val="22"/>
          <w:szCs w:val="22"/>
          <w:lang w:eastAsia="en-US"/>
        </w:rPr>
        <w:t>29</w:t>
      </w:r>
      <w:r w:rsidRPr="00FB63BC">
        <w:rPr>
          <w:rFonts w:ascii="Times" w:eastAsia="Calibri" w:hAnsi="Times"/>
          <w:color w:val="000000" w:themeColor="text1"/>
          <w:sz w:val="22"/>
          <w:szCs w:val="22"/>
          <w:lang w:eastAsia="en-US"/>
        </w:rPr>
        <w:t xml:space="preserve">) and </w:t>
      </w:r>
      <w:r w:rsidR="00F16C65" w:rsidRPr="00FB63BC">
        <w:rPr>
          <w:rStyle w:val="jlqj4b"/>
          <w:rFonts w:ascii="Times" w:hAnsi="Times"/>
          <w:color w:val="000000" w:themeColor="text1"/>
          <w:sz w:val="22"/>
          <w:szCs w:val="22"/>
        </w:rPr>
        <w:t>Supplementary Equation (S</w:t>
      </w:r>
      <w:r w:rsidR="007B456B" w:rsidRPr="00FB63BC">
        <w:rPr>
          <w:rFonts w:ascii="Times" w:eastAsia="Calibri" w:hAnsi="Times"/>
          <w:color w:val="000000" w:themeColor="text1"/>
          <w:sz w:val="22"/>
          <w:szCs w:val="22"/>
          <w:lang w:eastAsia="en-US"/>
        </w:rPr>
        <w:t>30</w:t>
      </w:r>
      <w:r w:rsidRPr="00FB63BC">
        <w:rPr>
          <w:rFonts w:ascii="Times" w:eastAsia="Calibri" w:hAnsi="Times"/>
          <w:color w:val="000000" w:themeColor="text1"/>
          <w:sz w:val="22"/>
          <w:szCs w:val="22"/>
          <w:lang w:eastAsia="en-US"/>
        </w:rPr>
        <w:t xml:space="preserve">). The score for each input is obtained by summing </w:t>
      </w:r>
      <m:oMath>
        <m:r>
          <w:rPr>
            <w:rStyle w:val="jlqj4b"/>
            <w:rFonts w:ascii="Cambria Math" w:hAnsi="Cambria Math"/>
            <w:color w:val="000000" w:themeColor="text1"/>
            <w:sz w:val="22"/>
            <w:szCs w:val="22"/>
          </w:rPr>
          <m:t>rowscore</m:t>
        </m:r>
      </m:oMath>
      <w:r w:rsidRPr="00FB63BC">
        <w:rPr>
          <w:rFonts w:ascii="Times" w:eastAsia="Calibri" w:hAnsi="Times"/>
          <w:color w:val="000000" w:themeColor="text1"/>
          <w:sz w:val="22"/>
          <w:szCs w:val="22"/>
          <w:lang w:eastAsia="en-US"/>
        </w:rPr>
        <w:t xml:space="preserve"> by using the weighted </w:t>
      </w:r>
      <w:proofErr w:type="gramStart"/>
      <w:r w:rsidRPr="00FB63BC">
        <w:rPr>
          <w:rFonts w:ascii="Times" w:eastAsia="Calibri" w:hAnsi="Times"/>
          <w:color w:val="000000" w:themeColor="text1"/>
          <w:sz w:val="22"/>
          <w:szCs w:val="22"/>
          <w:lang w:eastAsia="en-US"/>
        </w:rPr>
        <w:t xml:space="preserve">average </w:t>
      </w:r>
      <w:proofErr w:type="gramEnd"/>
      <m:oMath>
        <m:r>
          <w:rPr>
            <w:rStyle w:val="jlqj4b"/>
            <w:rFonts w:ascii="Cambria Math" w:hAnsi="Cambria Math"/>
            <w:color w:val="000000" w:themeColor="text1"/>
            <w:sz w:val="22"/>
            <w:szCs w:val="22"/>
          </w:rPr>
          <m:t>WA</m:t>
        </m:r>
      </m:oMath>
      <w:r w:rsidRPr="00FB63BC">
        <w:rPr>
          <w:rFonts w:ascii="Times" w:eastAsia="Calibri" w:hAnsi="Times"/>
          <w:color w:val="000000" w:themeColor="text1"/>
          <w:sz w:val="22"/>
          <w:szCs w:val="22"/>
          <w:lang w:eastAsia="en-US"/>
        </w:rPr>
        <w:t>.</w:t>
      </w:r>
    </w:p>
    <w:p w14:paraId="72E56B4B" w14:textId="1D518D23" w:rsidR="00E6077A" w:rsidRPr="00FB63BC" w:rsidRDefault="008E2B97"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a</m:t>
            </m:r>
          </m:sub>
        </m:sSub>
        <m:r>
          <w:rPr>
            <w:rStyle w:val="jlqj4b"/>
            <w:rFonts w:ascii="Cambria Math" w:hAnsi="Cambria Math"/>
            <w:color w:val="000000" w:themeColor="text1"/>
            <w:sz w:val="22"/>
            <w:szCs w:val="22"/>
          </w:rPr>
          <m:t>=</m:t>
        </m:r>
        <m:nary>
          <m:naryPr>
            <m:chr m:val="∑"/>
            <m:limLoc m:val="undOvr"/>
            <m:subHide m:val="1"/>
            <m:supHide m:val="1"/>
            <m:ctrlPr>
              <w:rPr>
                <w:rStyle w:val="jlqj4b"/>
                <w:rFonts w:ascii="Cambria Math" w:hAnsi="Cambria Math"/>
                <w:i/>
                <w:color w:val="000000" w:themeColor="text1"/>
                <w:sz w:val="22"/>
                <w:szCs w:val="22"/>
              </w:rPr>
            </m:ctrlPr>
          </m:naryPr>
          <m:sub/>
          <m:sup/>
          <m:e>
            <w:bookmarkStart w:id="94" w:name="_Hlk80186856"/>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m:t>
                </m:r>
                <w:bookmarkStart w:id="95" w:name="_Hlk80194661"/>
                <m:r>
                  <w:rPr>
                    <w:rStyle w:val="jlqj4b"/>
                    <w:rFonts w:ascii="Cambria Math" w:hAnsi="Cambria Math"/>
                    <w:color w:val="000000" w:themeColor="text1"/>
                    <w:sz w:val="22"/>
                    <w:szCs w:val="22"/>
                  </w:rPr>
                  <m:t>WA</m:t>
                </m:r>
                <w:bookmarkEnd w:id="95"/>
              </m:e>
              <m:sub>
                <m:r>
                  <w:rPr>
                    <w:rStyle w:val="jlqj4b"/>
                    <w:rFonts w:ascii="Cambria Math" w:hAnsi="Cambria Math"/>
                    <w:color w:val="000000" w:themeColor="text1"/>
                    <w:sz w:val="22"/>
                    <w:szCs w:val="22"/>
                  </w:rPr>
                  <m:t>a</m:t>
                </m:r>
              </m:sub>
            </m:sSub>
            <m:r>
              <w:rPr>
                <w:rStyle w:val="jlqj4b"/>
                <w:rFonts w:ascii="Cambria Math" w:hAnsi="Cambria Math"/>
                <w:color w:val="000000" w:themeColor="text1"/>
                <w:sz w:val="22"/>
                <w:szCs w:val="22"/>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rowscore</m:t>
                </m:r>
              </m:e>
              <m:sub>
                <m:r>
                  <w:rPr>
                    <w:rStyle w:val="jlqj4b"/>
                    <w:rFonts w:ascii="Cambria Math" w:hAnsi="Cambria Math"/>
                    <w:color w:val="000000" w:themeColor="text1"/>
                    <w:sz w:val="22"/>
                    <w:szCs w:val="22"/>
                  </w:rPr>
                  <m:t>a</m:t>
                </m:r>
              </m:sub>
            </m:sSub>
            <w:bookmarkEnd w:id="94"/>
            <m:r>
              <w:rPr>
                <w:rStyle w:val="jlqj4b"/>
                <w:rFonts w:ascii="Cambria Math" w:hAnsi="Cambria Math"/>
                <w:color w:val="000000" w:themeColor="text1"/>
                <w:sz w:val="22"/>
                <w:szCs w:val="22"/>
              </w:rPr>
              <m:t>)</m:t>
            </m:r>
          </m:e>
        </m:nary>
        <m:r>
          <w:rPr>
            <w:rStyle w:val="jlqj4b"/>
            <w:rFonts w:ascii="Cambria Math" w:hAnsi="Cambria Math"/>
            <w:color w:val="000000" w:themeColor="text1"/>
            <w:sz w:val="22"/>
            <w:szCs w:val="22"/>
          </w:rPr>
          <m:t>,</m:t>
        </m:r>
      </m:oMath>
      <w:r w:rsidR="00E6077A"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29</w:t>
      </w:r>
      <w:r w:rsidR="00E6077A" w:rsidRPr="00FB63BC">
        <w:rPr>
          <w:rStyle w:val="jlqj4b"/>
          <w:rFonts w:ascii="Times" w:hAnsi="Times"/>
          <w:color w:val="000000" w:themeColor="text1"/>
          <w:sz w:val="22"/>
          <w:szCs w:val="22"/>
        </w:rPr>
        <w:t>)</w:t>
      </w:r>
    </w:p>
    <w:p w14:paraId="665215DA" w14:textId="738D462B" w:rsidR="00E6077A" w:rsidRPr="00FB63BC" w:rsidRDefault="008E2B97" w:rsidP="009D47D8">
      <w:pPr>
        <w:pStyle w:val="Newparagraph"/>
        <w:tabs>
          <w:tab w:val="right" w:pos="9214"/>
        </w:tabs>
        <w:spacing w:before="240" w:after="240" w:line="276" w:lineRule="auto"/>
        <w:ind w:firstLine="0"/>
        <w:jc w:val="both"/>
        <w:rPr>
          <w:rFonts w:ascii="Times" w:hAnsi="Times"/>
          <w:color w:val="000000" w:themeColor="text1"/>
          <w:sz w:val="22"/>
          <w:szCs w:val="22"/>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b</m:t>
            </m:r>
          </m:sub>
        </m:sSub>
        <m:r>
          <w:rPr>
            <w:rStyle w:val="jlqj4b"/>
            <w:rFonts w:ascii="Cambria Math" w:hAnsi="Cambria Math"/>
            <w:color w:val="000000" w:themeColor="text1"/>
            <w:sz w:val="22"/>
            <w:szCs w:val="22"/>
          </w:rPr>
          <m:t>=</m:t>
        </m:r>
        <m:nary>
          <m:naryPr>
            <m:chr m:val="∑"/>
            <m:limLoc m:val="undOvr"/>
            <m:subHide m:val="1"/>
            <m:supHide m:val="1"/>
            <m:ctrlPr>
              <w:rPr>
                <w:rStyle w:val="jlqj4b"/>
                <w:rFonts w:ascii="Cambria Math" w:hAnsi="Cambria Math"/>
                <w:i/>
                <w:color w:val="000000" w:themeColor="text1"/>
                <w:sz w:val="22"/>
                <w:szCs w:val="22"/>
              </w:rPr>
            </m:ctrlPr>
          </m:naryPr>
          <m:sub/>
          <m:sup/>
          <m:e>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WA</m:t>
                </m:r>
              </m:e>
              <m:sub>
                <m:r>
                  <w:rPr>
                    <w:rStyle w:val="jlqj4b"/>
                    <w:rFonts w:ascii="Cambria Math" w:hAnsi="Cambria Math"/>
                    <w:color w:val="000000" w:themeColor="text1"/>
                    <w:sz w:val="22"/>
                    <w:szCs w:val="22"/>
                  </w:rPr>
                  <m:t>b</m:t>
                </m:r>
              </m:sub>
            </m:sSub>
            <m:r>
              <w:rPr>
                <w:rStyle w:val="jlqj4b"/>
                <w:rFonts w:ascii="Cambria Math" w:hAnsi="Cambria Math"/>
                <w:color w:val="000000" w:themeColor="text1"/>
                <w:sz w:val="22"/>
                <w:szCs w:val="22"/>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rowscore</m:t>
                </m:r>
              </m:e>
              <m:sub>
                <m:r>
                  <w:rPr>
                    <w:rStyle w:val="jlqj4b"/>
                    <w:rFonts w:ascii="Cambria Math" w:hAnsi="Cambria Math"/>
                    <w:color w:val="000000" w:themeColor="text1"/>
                    <w:sz w:val="22"/>
                    <w:szCs w:val="22"/>
                  </w:rPr>
                  <m:t>b</m:t>
                </m:r>
              </m:sub>
            </m:sSub>
            <m:r>
              <w:rPr>
                <w:rStyle w:val="jlqj4b"/>
                <w:rFonts w:ascii="Cambria Math" w:hAnsi="Cambria Math"/>
                <w:color w:val="000000" w:themeColor="text1"/>
                <w:sz w:val="22"/>
                <w:szCs w:val="22"/>
              </w:rPr>
              <m:t>),</m:t>
            </m:r>
          </m:e>
        </m:nary>
      </m:oMath>
      <w:r w:rsidR="00E6077A"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30</w:t>
      </w:r>
      <w:r w:rsidR="00E6077A" w:rsidRPr="00FB63BC">
        <w:rPr>
          <w:rStyle w:val="jlqj4b"/>
          <w:rFonts w:ascii="Times" w:hAnsi="Times"/>
          <w:color w:val="000000" w:themeColor="text1"/>
          <w:sz w:val="22"/>
          <w:szCs w:val="22"/>
        </w:rPr>
        <w:t>)</w:t>
      </w:r>
    </w:p>
    <w:p w14:paraId="761D44E7" w14:textId="099D718B" w:rsidR="00E6077A" w:rsidRPr="00FB63BC" w:rsidRDefault="00E6077A" w:rsidP="007B456B">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Where, </w:t>
      </w:r>
      <w:bookmarkStart w:id="96" w:name="_Hlk79390270"/>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a</m:t>
            </m:r>
          </m:sub>
        </m:sSub>
        <w:bookmarkEnd w:id="96"/>
        <m:r>
          <m:rPr>
            <m:scr m:val="double-struck"/>
          </m:rPr>
          <w:rPr>
            <w:rFonts w:ascii="Cambria Math" w:eastAsia="Calibri" w:hAnsi="Cambria Math"/>
            <w:color w:val="000000" w:themeColor="text1"/>
            <w:sz w:val="22"/>
            <w:szCs w:val="22"/>
            <w:lang w:eastAsia="en-US"/>
          </w:rPr>
          <m:t>∈R</m:t>
        </m:r>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 xml:space="preserve">and </w:t>
      </w:r>
      <w:proofErr w:type="gramEnd"/>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b</m:t>
            </m:r>
          </m:sub>
        </m:sSub>
        <m:r>
          <m:rPr>
            <m:scr m:val="double-struck"/>
          </m:rPr>
          <w:rPr>
            <w:rFonts w:ascii="Cambria Math" w:eastAsia="Calibri" w:hAnsi="Cambria Math"/>
            <w:color w:val="000000" w:themeColor="text1"/>
            <w:sz w:val="22"/>
            <w:szCs w:val="22"/>
            <w:lang w:eastAsia="en-US"/>
          </w:rPr>
          <m:t>∈R</m:t>
        </m:r>
      </m:oMath>
      <w:r w:rsidRPr="00FB63BC">
        <w:rPr>
          <w:rFonts w:ascii="Times" w:eastAsia="Calibri" w:hAnsi="Times"/>
          <w:color w:val="000000" w:themeColor="text1"/>
          <w:sz w:val="22"/>
          <w:szCs w:val="22"/>
          <w:lang w:eastAsia="en-US"/>
        </w:rPr>
        <w:t xml:space="preserve">. We choose the final score between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a</m:t>
            </m:r>
          </m:sub>
        </m:sSub>
        <m:r>
          <m:rPr>
            <m:sty m:val="p"/>
          </m:rPr>
          <w:rPr>
            <w:rFonts w:ascii="Cambria Math" w:eastAsia="Calibri" w:hAnsi="Cambria Math"/>
            <w:color w:val="000000" w:themeColor="text1"/>
            <w:sz w:val="22"/>
            <w:szCs w:val="22"/>
            <w:lang w:eastAsia="en-US"/>
          </w:rPr>
          <m:t xml:space="preserve"> and </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b</m:t>
            </m:r>
          </m:sub>
        </m:sSub>
      </m:oMath>
      <w:r w:rsidRPr="00FB63BC">
        <w:rPr>
          <w:rFonts w:ascii="Times" w:eastAsia="Calibri" w:hAnsi="Times"/>
          <w:color w:val="000000" w:themeColor="text1"/>
          <w:sz w:val="22"/>
          <w:szCs w:val="22"/>
          <w:lang w:eastAsia="en-US"/>
        </w:rPr>
        <w:t xml:space="preserve"> randomly (see </w:t>
      </w:r>
      <w:r w:rsidR="00F16C65" w:rsidRPr="00FB63BC">
        <w:rPr>
          <w:rFonts w:ascii="Times" w:eastAsia="Calibri" w:hAnsi="Times"/>
          <w:color w:val="000000" w:themeColor="text1"/>
          <w:sz w:val="22"/>
          <w:szCs w:val="22"/>
          <w:lang w:eastAsia="en-US"/>
        </w:rPr>
        <w:t>Supplementary Equation (S</w:t>
      </w:r>
      <w:r w:rsidR="007B456B" w:rsidRPr="00FB63BC">
        <w:rPr>
          <w:rFonts w:ascii="Times" w:eastAsia="Calibri" w:hAnsi="Times"/>
          <w:color w:val="000000" w:themeColor="text1"/>
          <w:sz w:val="22"/>
          <w:szCs w:val="22"/>
          <w:lang w:eastAsia="en-US"/>
        </w:rPr>
        <w:t>31</w:t>
      </w:r>
      <w:r w:rsidRPr="00FB63BC">
        <w:rPr>
          <w:rFonts w:ascii="Times" w:eastAsia="Calibri" w:hAnsi="Times"/>
          <w:color w:val="000000" w:themeColor="text1"/>
          <w:sz w:val="22"/>
          <w:szCs w:val="22"/>
          <w:lang w:eastAsia="en-US"/>
        </w:rPr>
        <w:t>)). We propose this technique to use one of two scores to produce the ultimate result.</w:t>
      </w:r>
    </w:p>
    <w:p w14:paraId="5BE943A8" w14:textId="317AC98F" w:rsidR="00E6077A" w:rsidRPr="00FB63BC" w:rsidRDefault="008E2B97" w:rsidP="009D47D8">
      <w:pPr>
        <w:pStyle w:val="Newparagraph"/>
        <w:tabs>
          <w:tab w:val="right" w:pos="9214"/>
        </w:tabs>
        <w:spacing w:before="240" w:after="120" w:line="276" w:lineRule="auto"/>
        <w:ind w:firstLine="0"/>
        <w:jc w:val="both"/>
        <w:rPr>
          <w:rStyle w:val="jlqj4b"/>
          <w:rFonts w:ascii="Times" w:hAnsi="Times"/>
          <w:color w:val="000000" w:themeColor="text1"/>
          <w:sz w:val="22"/>
          <w:szCs w:val="22"/>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final</m:t>
            </m:r>
          </m:sub>
        </m:sSub>
        <m:r>
          <w:rPr>
            <w:rStyle w:val="jlqj4b"/>
            <w:rFonts w:ascii="Cambria Math" w:hAnsi="Cambria Math"/>
            <w:color w:val="000000" w:themeColor="text1"/>
            <w:sz w:val="22"/>
            <w:szCs w:val="22"/>
          </w:rPr>
          <m:t>=rand</m:t>
        </m:r>
        <m:d>
          <m:dPr>
            <m:ctrlPr>
              <w:rPr>
                <w:rStyle w:val="jlqj4b"/>
                <w:rFonts w:ascii="Cambria Math" w:hAnsi="Cambria Math"/>
                <w:i/>
                <w:color w:val="000000" w:themeColor="text1"/>
                <w:sz w:val="22"/>
                <w:szCs w:val="22"/>
              </w:rPr>
            </m:ctrlPr>
          </m:dPr>
          <m:e>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a</m:t>
                </m:r>
              </m:sub>
            </m:sSub>
            <m:r>
              <w:rPr>
                <w:rStyle w:val="jlqj4b"/>
                <w:rFonts w:ascii="Cambria Math" w:hAnsi="Cambria Math"/>
                <w:color w:val="000000" w:themeColor="text1"/>
                <w:sz w:val="22"/>
                <w:szCs w:val="22"/>
              </w:rPr>
              <m:t>,</m:t>
            </m:r>
            <w:bookmarkStart w:id="97" w:name="_Hlk79812809"/>
            <m:r>
              <w:rPr>
                <w:rStyle w:val="jlqj4b"/>
                <w:rFonts w:ascii="Cambria Math" w:hAnsi="Cambria Math"/>
                <w:color w:val="000000" w:themeColor="text1"/>
                <w:sz w:val="22"/>
                <w:szCs w:val="22"/>
              </w:rPr>
              <m:t xml:space="preserve"> </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b</m:t>
                </m:r>
              </m:sub>
            </m:sSub>
            <w:bookmarkEnd w:id="97"/>
          </m:e>
        </m:d>
        <m:r>
          <w:rPr>
            <w:rStyle w:val="jlqj4b"/>
            <w:rFonts w:ascii="Cambria Math" w:hAnsi="Cambria Math"/>
            <w:color w:val="000000" w:themeColor="text1"/>
            <w:sz w:val="22"/>
            <w:szCs w:val="22"/>
          </w:rPr>
          <m:t>,</m:t>
        </m:r>
      </m:oMath>
      <w:r w:rsidR="00E6077A"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31</w:t>
      </w:r>
      <w:r w:rsidR="00E6077A" w:rsidRPr="00FB63BC">
        <w:rPr>
          <w:rStyle w:val="jlqj4b"/>
          <w:rFonts w:ascii="Times" w:hAnsi="Times"/>
          <w:color w:val="000000" w:themeColor="text1"/>
          <w:sz w:val="22"/>
          <w:szCs w:val="22"/>
        </w:rPr>
        <w:t>)</w:t>
      </w:r>
    </w:p>
    <w:p w14:paraId="1ED57A0C" w14:textId="1A5523D7" w:rsidR="00E6077A" w:rsidRPr="00FB63BC" w:rsidRDefault="00E6077A" w:rsidP="007B456B">
      <w:pPr>
        <w:pStyle w:val="Newparagraph"/>
        <w:spacing w:line="276" w:lineRule="auto"/>
        <w:ind w:firstLine="0"/>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In this part, we define two losses in </w:t>
      </w:r>
      <w:r w:rsidR="00F16C65" w:rsidRPr="00FB63BC">
        <w:rPr>
          <w:rFonts w:ascii="Times" w:eastAsia="Calibri" w:hAnsi="Times"/>
          <w:color w:val="000000" w:themeColor="text1"/>
          <w:sz w:val="22"/>
          <w:szCs w:val="22"/>
          <w:lang w:eastAsia="en-US"/>
        </w:rPr>
        <w:t>Supplementary Equation (S</w:t>
      </w:r>
      <w:r w:rsidR="007B456B" w:rsidRPr="00FB63BC">
        <w:rPr>
          <w:rFonts w:ascii="Times" w:eastAsia="Calibri" w:hAnsi="Times"/>
          <w:color w:val="000000" w:themeColor="text1"/>
          <w:sz w:val="22"/>
          <w:szCs w:val="22"/>
          <w:lang w:eastAsia="en-US"/>
        </w:rPr>
        <w:t>32</w:t>
      </w:r>
      <w:r w:rsidRPr="00FB63BC">
        <w:rPr>
          <w:rFonts w:ascii="Times" w:eastAsia="Calibri" w:hAnsi="Times"/>
          <w:color w:val="000000" w:themeColor="text1"/>
          <w:sz w:val="22"/>
          <w:szCs w:val="22"/>
          <w:lang w:eastAsia="en-US"/>
        </w:rPr>
        <w:t xml:space="preserve">) and </w:t>
      </w:r>
      <w:r w:rsidR="00F16C65" w:rsidRPr="00FB63BC">
        <w:rPr>
          <w:rStyle w:val="jlqj4b"/>
          <w:rFonts w:ascii="Times" w:hAnsi="Times"/>
          <w:color w:val="000000" w:themeColor="text1"/>
          <w:sz w:val="22"/>
          <w:szCs w:val="22"/>
        </w:rPr>
        <w:t>Supplementary Equation (S</w:t>
      </w:r>
      <w:r w:rsidR="007B456B" w:rsidRPr="00FB63BC">
        <w:rPr>
          <w:rFonts w:ascii="Times" w:eastAsia="Calibri" w:hAnsi="Times"/>
          <w:color w:val="000000" w:themeColor="text1"/>
          <w:sz w:val="22"/>
          <w:szCs w:val="22"/>
          <w:lang w:eastAsia="en-US"/>
        </w:rPr>
        <w:t>33</w:t>
      </w:r>
      <w:r w:rsidRPr="00FB63BC">
        <w:rPr>
          <w:rFonts w:ascii="Times" w:eastAsia="Calibri" w:hAnsi="Times"/>
          <w:color w:val="000000" w:themeColor="text1"/>
          <w:sz w:val="22"/>
          <w:szCs w:val="22"/>
          <w:lang w:eastAsia="en-US"/>
        </w:rPr>
        <w:t>).</w:t>
      </w:r>
    </w:p>
    <w:bookmarkStart w:id="98" w:name="_Hlk79393093"/>
    <w:p w14:paraId="7EB7D50E" w14:textId="2AEC1C9A" w:rsidR="00E6077A" w:rsidRPr="00FB63BC" w:rsidRDefault="008E2B97"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loss</m:t>
            </m:r>
          </m:e>
          <m:sub>
            <m:r>
              <w:rPr>
                <w:rStyle w:val="jlqj4b"/>
                <w:rFonts w:ascii="Cambria Math" w:hAnsi="Cambria Math"/>
                <w:color w:val="000000" w:themeColor="text1"/>
                <w:sz w:val="22"/>
                <w:szCs w:val="22"/>
              </w:rPr>
              <m:t>scorefinal</m:t>
            </m:r>
          </m:sub>
        </m:sSub>
        <m:r>
          <w:rPr>
            <w:rStyle w:val="jlqj4b"/>
            <w:rFonts w:ascii="Cambria Math" w:hAnsi="Cambria Math"/>
            <w:color w:val="000000" w:themeColor="text1"/>
            <w:sz w:val="22"/>
            <w:szCs w:val="22"/>
          </w:rPr>
          <m:t>=SmoothL1Loss(</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a</m:t>
            </m:r>
          </m:sub>
        </m:sSub>
        <m:r>
          <w:rPr>
            <w:rStyle w:val="jlqj4b"/>
            <w:rFonts w:ascii="Cambria Math" w:hAnsi="Cambria Math"/>
            <w:color w:val="000000" w:themeColor="text1"/>
            <w:sz w:val="22"/>
            <w:szCs w:val="22"/>
          </w:rPr>
          <m:t>,</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b</m:t>
            </m:r>
          </m:sub>
        </m:sSub>
        <m:r>
          <w:rPr>
            <w:rStyle w:val="jlqj4b"/>
            <w:rFonts w:ascii="Cambria Math" w:hAnsi="Cambria Math"/>
            <w:color w:val="000000" w:themeColor="text1"/>
            <w:sz w:val="22"/>
            <w:szCs w:val="22"/>
          </w:rPr>
          <m:t xml:space="preserve">), </m:t>
        </m:r>
      </m:oMath>
      <w:r w:rsidR="00E6077A"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32</w:t>
      </w:r>
      <w:r w:rsidR="00E6077A" w:rsidRPr="00FB63BC">
        <w:rPr>
          <w:rStyle w:val="jlqj4b"/>
          <w:rFonts w:ascii="Times" w:hAnsi="Times"/>
          <w:color w:val="000000" w:themeColor="text1"/>
          <w:sz w:val="22"/>
          <w:szCs w:val="22"/>
        </w:rPr>
        <w:t>)</w:t>
      </w:r>
    </w:p>
    <w:bookmarkEnd w:id="98"/>
    <w:p w14:paraId="6D756ADA" w14:textId="44AA07FC" w:rsidR="00E6077A" w:rsidRPr="00FB63BC" w:rsidRDefault="008E2B97" w:rsidP="009D47D8">
      <w:pPr>
        <w:pStyle w:val="Newparagraph"/>
        <w:tabs>
          <w:tab w:val="right" w:pos="9214"/>
        </w:tabs>
        <w:spacing w:before="240" w:after="240" w:line="276" w:lineRule="auto"/>
        <w:ind w:firstLine="0"/>
        <w:jc w:val="both"/>
        <w:rPr>
          <w:rStyle w:val="jlqj4b"/>
          <w:rFonts w:ascii="Times" w:hAnsi="Times"/>
          <w:color w:val="000000" w:themeColor="text1"/>
          <w:sz w:val="22"/>
          <w:szCs w:val="22"/>
        </w:rPr>
      </w:pP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loss</m:t>
            </m:r>
          </m:e>
          <m:sub>
            <m:r>
              <w:rPr>
                <w:rStyle w:val="jlqj4b"/>
                <w:rFonts w:ascii="Cambria Math" w:hAnsi="Cambria Math"/>
                <w:color w:val="000000" w:themeColor="text1"/>
                <w:sz w:val="22"/>
                <w:szCs w:val="22"/>
              </w:rPr>
              <m:t>task</m:t>
            </m:r>
          </m:sub>
        </m:sSub>
        <m:r>
          <w:rPr>
            <w:rStyle w:val="jlqj4b"/>
            <w:rFonts w:ascii="Cambria Math" w:hAnsi="Cambria Math"/>
            <w:color w:val="000000" w:themeColor="text1"/>
            <w:sz w:val="22"/>
            <w:szCs w:val="22"/>
          </w:rPr>
          <m:t>=SmoothL1Loss(</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final</m:t>
            </m:r>
          </m:sub>
        </m:sSub>
        <m:r>
          <w:rPr>
            <w:rStyle w:val="jlqj4b"/>
            <w:rFonts w:ascii="Cambria Math" w:hAnsi="Cambria Math"/>
            <w:color w:val="000000" w:themeColor="text1"/>
            <w:sz w:val="22"/>
            <w:szCs w:val="22"/>
          </w:rPr>
          <m:t>,label)</m:t>
        </m:r>
      </m:oMath>
      <w:r w:rsidR="00E6077A" w:rsidRPr="00FB63BC">
        <w:rPr>
          <w:rStyle w:val="jlqj4b"/>
          <w:rFonts w:ascii="Times" w:hAnsi="Times"/>
          <w:color w:val="000000" w:themeColor="text1"/>
          <w:sz w:val="22"/>
          <w:szCs w:val="22"/>
        </w:rPr>
        <w:t>,</w:t>
      </w:r>
      <w:r w:rsidR="00E6077A"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33</w:t>
      </w:r>
      <w:r w:rsidR="00E6077A" w:rsidRPr="00FB63BC">
        <w:rPr>
          <w:rStyle w:val="jlqj4b"/>
          <w:rFonts w:ascii="Times" w:hAnsi="Times"/>
          <w:color w:val="000000" w:themeColor="text1"/>
          <w:sz w:val="22"/>
          <w:szCs w:val="22"/>
        </w:rPr>
        <w:t>)</w:t>
      </w:r>
    </w:p>
    <w:p w14:paraId="4C911545" w14:textId="77777777" w:rsidR="00E6077A" w:rsidRPr="00FB63BC" w:rsidRDefault="00E6077A" w:rsidP="00E6077A">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Due to the use of random selection in the computation </w:t>
      </w:r>
      <w:proofErr w:type="gramStart"/>
      <w:r w:rsidRPr="00FB63BC">
        <w:rPr>
          <w:rFonts w:ascii="Times" w:eastAsia="Calibri" w:hAnsi="Times"/>
          <w:color w:val="000000" w:themeColor="text1"/>
          <w:sz w:val="22"/>
          <w:szCs w:val="22"/>
          <w:lang w:eastAsia="en-US"/>
        </w:rPr>
        <w:t xml:space="preserve">of </w:t>
      </w:r>
      <w:proofErr w:type="gramEnd"/>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final</m:t>
            </m:r>
          </m:sub>
        </m:sSub>
      </m:oMath>
      <w:r w:rsidRPr="00FB63BC">
        <w:rPr>
          <w:rFonts w:ascii="Times" w:eastAsia="Calibri" w:hAnsi="Times"/>
          <w:color w:val="000000" w:themeColor="text1"/>
          <w:sz w:val="22"/>
          <w:szCs w:val="22"/>
          <w:lang w:eastAsia="en-US"/>
        </w:rPr>
        <w:t xml:space="preserve">, errors can be propagated only through </w:t>
      </w:r>
      <w:bookmarkStart w:id="99" w:name="_Hlk79832357"/>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a</m:t>
            </m:r>
          </m:sub>
        </m:sSub>
      </m:oMath>
      <w:bookmarkEnd w:id="99"/>
      <w:r w:rsidRPr="00FB63BC">
        <w:rPr>
          <w:rFonts w:ascii="Times" w:eastAsia="Calibri" w:hAnsi="Times"/>
          <w:color w:val="000000" w:themeColor="text1"/>
          <w:sz w:val="22"/>
          <w:szCs w:val="22"/>
          <w:lang w:eastAsia="en-US"/>
        </w:rPr>
        <w:t xml:space="preserve"> </w:t>
      </w:r>
      <w:r w:rsidRPr="00FB63BC">
        <w:rPr>
          <w:rStyle w:val="jlqj4b"/>
          <w:rFonts w:ascii="Times" w:eastAsia="Calibri" w:hAnsi="Times"/>
          <w:color w:val="000000" w:themeColor="text1"/>
          <w:sz w:val="22"/>
          <w:szCs w:val="22"/>
        </w:rPr>
        <w:t xml:space="preserve">or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b</m:t>
            </m:r>
          </m:sub>
        </m:sSub>
      </m:oMath>
      <w:r w:rsidRPr="00FB63BC">
        <w:rPr>
          <w:rStyle w:val="jlqj4b"/>
          <w:rFonts w:ascii="Times" w:eastAsia="Calibri" w:hAnsi="Times"/>
          <w:color w:val="000000" w:themeColor="text1"/>
          <w:sz w:val="22"/>
          <w:szCs w:val="22"/>
        </w:rPr>
        <w:t xml:space="preserve">.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loss</m:t>
            </m:r>
          </m:e>
          <m:sub>
            <m:r>
              <w:rPr>
                <w:rStyle w:val="jlqj4b"/>
                <w:rFonts w:ascii="Cambria Math" w:hAnsi="Cambria Math"/>
                <w:color w:val="000000" w:themeColor="text1"/>
                <w:sz w:val="22"/>
                <w:szCs w:val="22"/>
              </w:rPr>
              <m:t>scorefinal</m:t>
            </m:r>
          </m:sub>
        </m:sSub>
      </m:oMath>
      <w:r w:rsidRPr="00FB63BC">
        <w:rPr>
          <w:rFonts w:ascii="Times" w:eastAsia="Calibri" w:hAnsi="Times"/>
          <w:color w:val="000000" w:themeColor="text1"/>
          <w:sz w:val="22"/>
          <w:szCs w:val="22"/>
          <w:lang w:eastAsia="en-US"/>
        </w:rPr>
        <w:t xml:space="preserve"> </w:t>
      </w:r>
      <w:bookmarkStart w:id="100" w:name="_Hlk79814219"/>
      <w:proofErr w:type="gramStart"/>
      <w:r w:rsidRPr="00FB63BC">
        <w:rPr>
          <w:rFonts w:ascii="Times" w:eastAsia="Calibri" w:hAnsi="Times"/>
          <w:color w:val="000000" w:themeColor="text1"/>
          <w:sz w:val="22"/>
          <w:szCs w:val="22"/>
          <w:lang w:eastAsia="en-US"/>
        </w:rPr>
        <w:t>allows</w:t>
      </w:r>
      <w:proofErr w:type="gramEnd"/>
      <w:r w:rsidRPr="00FB63BC">
        <w:rPr>
          <w:rFonts w:ascii="Times" w:eastAsia="Calibri" w:hAnsi="Times"/>
          <w:color w:val="000000" w:themeColor="text1"/>
          <w:sz w:val="22"/>
          <w:szCs w:val="22"/>
          <w:lang w:eastAsia="en-US"/>
        </w:rPr>
        <w:t xml:space="preserve"> the errors to be propagated through both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a</m:t>
            </m:r>
          </m:sub>
        </m:sSub>
        <m:r>
          <m:rPr>
            <m:sty m:val="p"/>
          </m:rPr>
          <w:rPr>
            <w:rFonts w:ascii="Cambria Math" w:eastAsia="Calibri" w:hAnsi="Cambria Math"/>
            <w:color w:val="000000" w:themeColor="text1"/>
            <w:sz w:val="22"/>
            <w:szCs w:val="22"/>
            <w:lang w:eastAsia="en-US"/>
          </w:rPr>
          <m:t xml:space="preserve"> and </m:t>
        </m:r>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b</m:t>
            </m:r>
          </m:sub>
        </m:sSub>
      </m:oMath>
      <w:r w:rsidRPr="00FB63BC">
        <w:rPr>
          <w:rFonts w:ascii="Times" w:eastAsia="Calibri" w:hAnsi="Times"/>
          <w:color w:val="000000" w:themeColor="text1"/>
          <w:sz w:val="22"/>
          <w:szCs w:val="22"/>
          <w:lang w:eastAsia="en-US"/>
        </w:rPr>
        <w:t xml:space="preserve">; as a result, their values will be close to each other. </w:t>
      </w:r>
      <w:bookmarkEnd w:id="100"/>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loss</m:t>
            </m:r>
          </m:e>
          <m:sub>
            <m:r>
              <w:rPr>
                <w:rStyle w:val="jlqj4b"/>
                <w:rFonts w:ascii="Cambria Math" w:hAnsi="Cambria Math"/>
                <w:color w:val="000000" w:themeColor="text1"/>
                <w:sz w:val="22"/>
                <w:szCs w:val="22"/>
              </w:rPr>
              <m:t>task</m:t>
            </m:r>
          </m:sub>
        </m:sSub>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is</w:t>
      </w:r>
      <w:proofErr w:type="gramEnd"/>
      <w:r w:rsidRPr="00FB63BC">
        <w:rPr>
          <w:rFonts w:ascii="Times" w:eastAsia="Calibri" w:hAnsi="Times"/>
          <w:color w:val="000000" w:themeColor="text1"/>
          <w:sz w:val="22"/>
          <w:szCs w:val="22"/>
          <w:lang w:eastAsia="en-US"/>
        </w:rPr>
        <w:t xml:space="preserve"> used to close </w:t>
      </w:r>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score</m:t>
            </m:r>
          </m:e>
          <m:sub>
            <m:r>
              <w:rPr>
                <w:rStyle w:val="jlqj4b"/>
                <w:rFonts w:ascii="Cambria Math" w:hAnsi="Cambria Math"/>
                <w:color w:val="000000" w:themeColor="text1"/>
                <w:sz w:val="22"/>
                <w:szCs w:val="22"/>
              </w:rPr>
              <m:t>final</m:t>
            </m:r>
          </m:sub>
        </m:sSub>
      </m:oMath>
      <w:r w:rsidRPr="00FB63BC">
        <w:rPr>
          <w:rFonts w:ascii="Times" w:eastAsia="Calibri" w:hAnsi="Times"/>
          <w:color w:val="000000" w:themeColor="text1"/>
          <w:sz w:val="22"/>
          <w:szCs w:val="22"/>
          <w:lang w:eastAsia="en-US"/>
        </w:rPr>
        <w:t xml:space="preserve"> to the ground truth </w:t>
      </w:r>
      <m:oMath>
        <m:r>
          <w:rPr>
            <w:rStyle w:val="jlqj4b"/>
            <w:rFonts w:ascii="Cambria Math" w:hAnsi="Cambria Math"/>
            <w:color w:val="000000" w:themeColor="text1"/>
            <w:sz w:val="22"/>
            <w:szCs w:val="22"/>
          </w:rPr>
          <m:t>label</m:t>
        </m:r>
      </m:oMath>
      <w:r w:rsidRPr="00FB63BC">
        <w:rPr>
          <w:rFonts w:ascii="Times" w:eastAsia="Calibri" w:hAnsi="Times"/>
          <w:color w:val="000000" w:themeColor="text1"/>
          <w:sz w:val="22"/>
          <w:szCs w:val="22"/>
          <w:lang w:eastAsia="en-US"/>
        </w:rPr>
        <w:t>.</w:t>
      </w:r>
      <w:bookmarkStart w:id="101" w:name="_Hlk80194769"/>
    </w:p>
    <w:bookmarkEnd w:id="101"/>
    <w:p w14:paraId="74E9DD71" w14:textId="166F411D" w:rsidR="00E6077A" w:rsidRPr="00FB63BC" w:rsidRDefault="00D45CFA" w:rsidP="00E6077A">
      <w:pPr>
        <w:spacing w:before="240" w:after="120" w:line="276" w:lineRule="auto"/>
        <w:rPr>
          <w:rFonts w:ascii="Times" w:eastAsia="Calibri" w:hAnsi="Times"/>
          <w:b/>
          <w:bCs/>
          <w:color w:val="000000" w:themeColor="text1"/>
          <w:sz w:val="20"/>
          <w:szCs w:val="20"/>
          <w:lang w:eastAsia="en-US"/>
        </w:rPr>
      </w:pPr>
      <w:r w:rsidRPr="00FB63BC">
        <w:rPr>
          <w:rFonts w:ascii="Times" w:hAnsi="Times"/>
          <w:b/>
          <w:bCs/>
          <w:color w:val="000000" w:themeColor="text1"/>
          <w:sz w:val="20"/>
          <w:szCs w:val="20"/>
        </w:rPr>
        <w:t>7</w:t>
      </w:r>
      <w:r w:rsidR="00E6077A" w:rsidRPr="00FB63BC">
        <w:rPr>
          <w:rFonts w:ascii="Times" w:hAnsi="Times"/>
          <w:b/>
          <w:bCs/>
          <w:color w:val="000000" w:themeColor="text1"/>
          <w:sz w:val="20"/>
          <w:szCs w:val="20"/>
        </w:rPr>
        <w:t xml:space="preserve">. </w:t>
      </w:r>
      <w:r w:rsidR="00E6077A" w:rsidRPr="00FB63BC">
        <w:rPr>
          <w:rFonts w:ascii="Times" w:hAnsi="Times"/>
          <w:b/>
          <w:bCs/>
          <w:color w:val="000000"/>
          <w:sz w:val="20"/>
          <w:szCs w:val="20"/>
        </w:rPr>
        <w:t>Computation</w:t>
      </w:r>
      <w:r w:rsidR="00E6077A" w:rsidRPr="00FB63BC">
        <w:rPr>
          <w:rFonts w:ascii="Times" w:eastAsia="Calibri" w:hAnsi="Times"/>
          <w:b/>
          <w:bCs/>
          <w:color w:val="000000" w:themeColor="text1"/>
          <w:sz w:val="20"/>
          <w:szCs w:val="20"/>
          <w:lang w:eastAsia="en-US"/>
        </w:rPr>
        <w:t xml:space="preserve"> of the Total Loss</w:t>
      </w:r>
    </w:p>
    <w:p w14:paraId="4AE12F09" w14:textId="4AC97702" w:rsidR="00E6077A" w:rsidRPr="00FB63BC" w:rsidRDefault="00E6077A" w:rsidP="007B456B">
      <w:pPr>
        <w:pStyle w:val="Newparagraph"/>
        <w:spacing w:line="276" w:lineRule="auto"/>
        <w:ind w:firstLine="284"/>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To compute the final loss, we add up all the defined losses. The total loss is deified in </w:t>
      </w:r>
      <w:r w:rsidR="00F16C65" w:rsidRPr="00FB63BC">
        <w:rPr>
          <w:rFonts w:ascii="Times" w:eastAsia="Calibri" w:hAnsi="Times"/>
          <w:color w:val="000000" w:themeColor="text1"/>
          <w:sz w:val="22"/>
          <w:szCs w:val="22"/>
          <w:lang w:eastAsia="en-US"/>
        </w:rPr>
        <w:t>Supplementary Equation (S</w:t>
      </w:r>
      <w:r w:rsidR="007B456B" w:rsidRPr="00FB63BC">
        <w:rPr>
          <w:rFonts w:ascii="Times" w:eastAsia="Calibri" w:hAnsi="Times"/>
          <w:color w:val="000000" w:themeColor="text1"/>
          <w:sz w:val="22"/>
          <w:szCs w:val="22"/>
          <w:lang w:eastAsia="en-US"/>
        </w:rPr>
        <w:t>34</w:t>
      </w:r>
      <w:r w:rsidRPr="00FB63BC">
        <w:rPr>
          <w:rFonts w:ascii="Times" w:eastAsia="Calibri" w:hAnsi="Times"/>
          <w:color w:val="000000" w:themeColor="text1"/>
          <w:sz w:val="22"/>
          <w:szCs w:val="22"/>
          <w:lang w:eastAsia="en-US"/>
        </w:rPr>
        <w:t>).</w:t>
      </w:r>
    </w:p>
    <w:p w14:paraId="3BD65731" w14:textId="11B7390B" w:rsidR="00E6077A" w:rsidRPr="00FB63BC" w:rsidRDefault="008E2B97" w:rsidP="009D47D8">
      <w:pPr>
        <w:pStyle w:val="Newparagraph"/>
        <w:tabs>
          <w:tab w:val="right" w:pos="9214"/>
        </w:tabs>
        <w:spacing w:before="240" w:after="240" w:line="276" w:lineRule="auto"/>
        <w:ind w:firstLine="0"/>
        <w:jc w:val="both"/>
        <w:rPr>
          <w:rFonts w:ascii="Times" w:eastAsia="Calibri" w:hAnsi="Times"/>
          <w:color w:val="000000" w:themeColor="text1"/>
          <w:sz w:val="22"/>
          <w:szCs w:val="22"/>
          <w:lang w:eastAsia="en-US"/>
        </w:rPr>
      </w:pPr>
      <m:oMath>
        <m:sSub>
          <m:sSubPr>
            <m:ctrlPr>
              <w:rPr>
                <w:rStyle w:val="jlqj4b"/>
                <w:rFonts w:ascii="Cambria Math" w:hAnsi="Cambria Math"/>
                <w:i/>
                <w:color w:val="000000" w:themeColor="text1"/>
                <w:sz w:val="20"/>
                <w:szCs w:val="20"/>
              </w:rPr>
            </m:ctrlPr>
          </m:sSubPr>
          <m:e>
            <m:r>
              <w:rPr>
                <w:rStyle w:val="jlqj4b"/>
                <w:rFonts w:ascii="Cambria Math" w:hAnsi="Cambria Math"/>
                <w:color w:val="000000" w:themeColor="text1"/>
                <w:sz w:val="20"/>
                <w:szCs w:val="20"/>
              </w:rPr>
              <m:t>loss</m:t>
            </m:r>
          </m:e>
          <m:sub>
            <m:r>
              <w:rPr>
                <w:rStyle w:val="jlqj4b"/>
                <w:rFonts w:ascii="Cambria Math" w:hAnsi="Cambria Math"/>
                <w:color w:val="000000" w:themeColor="text1"/>
                <w:sz w:val="20"/>
                <w:szCs w:val="20"/>
              </w:rPr>
              <m:t>total</m:t>
            </m:r>
          </m:sub>
        </m:sSub>
        <m:r>
          <w:rPr>
            <w:rStyle w:val="jlqj4b"/>
            <w:rFonts w:ascii="Cambria Math" w:hAnsi="Cambria Math"/>
            <w:color w:val="000000" w:themeColor="text1"/>
            <w:sz w:val="20"/>
            <w:szCs w:val="20"/>
          </w:rPr>
          <m:t>=α×</m:t>
        </m:r>
        <m:sSub>
          <m:sSubPr>
            <m:ctrlPr>
              <w:rPr>
                <w:rStyle w:val="jlqj4b"/>
                <w:rFonts w:ascii="Cambria Math" w:hAnsi="Cambria Math"/>
                <w:i/>
                <w:color w:val="000000" w:themeColor="text1"/>
                <w:sz w:val="20"/>
                <w:szCs w:val="20"/>
              </w:rPr>
            </m:ctrlPr>
          </m:sSubPr>
          <m:e>
            <m:r>
              <w:rPr>
                <w:rStyle w:val="jlqj4b"/>
                <w:rFonts w:ascii="Cambria Math" w:hAnsi="Cambria Math"/>
                <w:color w:val="000000" w:themeColor="text1"/>
                <w:sz w:val="20"/>
                <w:szCs w:val="20"/>
              </w:rPr>
              <m:t>loss</m:t>
            </m:r>
          </m:e>
          <m:sub>
            <w:bookmarkStart w:id="102" w:name="_Hlk80094040"/>
            <m:r>
              <w:rPr>
                <w:rStyle w:val="jlqj4b"/>
                <w:rFonts w:ascii="Cambria Math" w:hAnsi="Cambria Math"/>
                <w:color w:val="000000" w:themeColor="text1"/>
                <w:sz w:val="20"/>
                <w:szCs w:val="20"/>
              </w:rPr>
              <m:t>reconstraction</m:t>
            </m:r>
            <w:bookmarkEnd w:id="102"/>
          </m:sub>
        </m:sSub>
        <m:r>
          <w:rPr>
            <w:rStyle w:val="jlqj4b"/>
            <w:rFonts w:ascii="Cambria Math" w:hAnsi="Cambria Math"/>
            <w:color w:val="000000" w:themeColor="text1"/>
            <w:sz w:val="20"/>
            <w:szCs w:val="20"/>
          </w:rPr>
          <m:t>+KLW×</m:t>
        </m:r>
        <m:sSub>
          <m:sSubPr>
            <m:ctrlPr>
              <w:rPr>
                <w:rStyle w:val="jlqj4b"/>
                <w:rFonts w:ascii="Cambria Math" w:hAnsi="Cambria Math"/>
                <w:i/>
                <w:color w:val="000000" w:themeColor="text1"/>
                <w:sz w:val="20"/>
                <w:szCs w:val="20"/>
              </w:rPr>
            </m:ctrlPr>
          </m:sSubPr>
          <m:e>
            <m:r>
              <w:rPr>
                <w:rStyle w:val="jlqj4b"/>
                <w:rFonts w:ascii="Cambria Math" w:hAnsi="Cambria Math"/>
                <w:color w:val="000000" w:themeColor="text1"/>
                <w:sz w:val="20"/>
                <w:szCs w:val="20"/>
              </w:rPr>
              <m:t>loss</m:t>
            </m:r>
          </m:e>
          <m:sub>
            <m:r>
              <w:rPr>
                <w:rStyle w:val="jlqj4b"/>
                <w:rFonts w:ascii="Cambria Math" w:hAnsi="Cambria Math"/>
                <w:color w:val="000000" w:themeColor="text1"/>
                <w:sz w:val="20"/>
                <w:szCs w:val="20"/>
              </w:rPr>
              <m:t>VAE</m:t>
            </m:r>
          </m:sub>
        </m:sSub>
        <m:r>
          <w:rPr>
            <w:rStyle w:val="jlqj4b"/>
            <w:rFonts w:ascii="Cambria Math" w:hAnsi="Cambria Math"/>
            <w:color w:val="000000" w:themeColor="text1"/>
            <w:sz w:val="20"/>
            <w:szCs w:val="20"/>
          </w:rPr>
          <m:t>+</m:t>
        </m:r>
        <m:sSub>
          <m:sSubPr>
            <m:ctrlPr>
              <w:rPr>
                <w:rStyle w:val="jlqj4b"/>
                <w:rFonts w:ascii="Cambria Math" w:hAnsi="Cambria Math"/>
                <w:i/>
                <w:color w:val="000000" w:themeColor="text1"/>
                <w:sz w:val="20"/>
                <w:szCs w:val="20"/>
              </w:rPr>
            </m:ctrlPr>
          </m:sSubPr>
          <m:e>
            <m:r>
              <w:rPr>
                <w:rStyle w:val="jlqj4b"/>
                <w:rFonts w:ascii="Cambria Math" w:hAnsi="Cambria Math"/>
                <w:color w:val="000000" w:themeColor="text1"/>
                <w:sz w:val="20"/>
                <w:szCs w:val="20"/>
              </w:rPr>
              <m:t>loss</m:t>
            </m:r>
          </m:e>
          <m:sub>
            <m:r>
              <w:rPr>
                <w:rStyle w:val="jlqj4b"/>
                <w:rFonts w:ascii="Cambria Math" w:hAnsi="Cambria Math"/>
                <w:color w:val="000000" w:themeColor="text1"/>
                <w:sz w:val="20"/>
                <w:szCs w:val="20"/>
              </w:rPr>
              <m:t>Grouping_layer</m:t>
            </m:r>
          </m:sub>
        </m:sSub>
        <m:r>
          <w:rPr>
            <w:rStyle w:val="jlqj4b"/>
            <w:rFonts w:ascii="Cambria Math" w:hAnsi="Cambria Math"/>
            <w:color w:val="000000" w:themeColor="text1"/>
            <w:sz w:val="20"/>
            <w:szCs w:val="20"/>
          </w:rPr>
          <m:t>+</m:t>
        </m:r>
        <m:sSub>
          <m:sSubPr>
            <m:ctrlPr>
              <w:rPr>
                <w:rStyle w:val="jlqj4b"/>
                <w:rFonts w:ascii="Cambria Math" w:hAnsi="Cambria Math"/>
                <w:i/>
                <w:color w:val="000000" w:themeColor="text1"/>
                <w:sz w:val="20"/>
                <w:szCs w:val="20"/>
              </w:rPr>
            </m:ctrlPr>
          </m:sSubPr>
          <m:e>
            <m:r>
              <w:rPr>
                <w:rStyle w:val="jlqj4b"/>
                <w:rFonts w:ascii="Cambria Math" w:hAnsi="Cambria Math"/>
                <w:color w:val="000000" w:themeColor="text1"/>
                <w:sz w:val="20"/>
                <w:szCs w:val="20"/>
              </w:rPr>
              <m:t>loss</m:t>
            </m:r>
          </m:e>
          <m:sub>
            <m:r>
              <w:rPr>
                <w:rStyle w:val="jlqj4b"/>
                <w:rFonts w:ascii="Cambria Math" w:hAnsi="Cambria Math"/>
                <w:color w:val="000000" w:themeColor="text1"/>
                <w:sz w:val="20"/>
                <w:szCs w:val="20"/>
              </w:rPr>
              <m:t>scorefinal</m:t>
            </m:r>
          </m:sub>
        </m:sSub>
        <m:r>
          <w:rPr>
            <w:rStyle w:val="jlqj4b"/>
            <w:rFonts w:ascii="Cambria Math" w:hAnsi="Cambria Math"/>
            <w:color w:val="000000" w:themeColor="text1"/>
            <w:sz w:val="20"/>
            <w:szCs w:val="20"/>
          </w:rPr>
          <m:t>+</m:t>
        </m:r>
        <w:bookmarkStart w:id="103" w:name="_Hlk93674794"/>
        <m:sSub>
          <m:sSubPr>
            <m:ctrlPr>
              <w:rPr>
                <w:rStyle w:val="jlqj4b"/>
                <w:rFonts w:ascii="Cambria Math" w:hAnsi="Cambria Math"/>
                <w:i/>
                <w:color w:val="000000" w:themeColor="text1"/>
                <w:sz w:val="20"/>
                <w:szCs w:val="20"/>
              </w:rPr>
            </m:ctrlPr>
          </m:sSubPr>
          <m:e>
            <m:r>
              <w:rPr>
                <w:rStyle w:val="jlqj4b"/>
                <w:rFonts w:ascii="Cambria Math" w:hAnsi="Cambria Math"/>
                <w:color w:val="000000" w:themeColor="text1"/>
                <w:sz w:val="20"/>
                <w:szCs w:val="20"/>
              </w:rPr>
              <m:t>loss</m:t>
            </m:r>
          </m:e>
          <m:sub>
            <m:r>
              <w:rPr>
                <w:rStyle w:val="jlqj4b"/>
                <w:rFonts w:ascii="Cambria Math" w:hAnsi="Cambria Math"/>
                <w:color w:val="000000" w:themeColor="text1"/>
                <w:sz w:val="20"/>
                <w:szCs w:val="20"/>
              </w:rPr>
              <m:t>task</m:t>
            </m:r>
          </m:sub>
        </m:sSub>
      </m:oMath>
      <w:bookmarkEnd w:id="103"/>
      <w:r w:rsidR="00E6077A" w:rsidRPr="00FB63BC">
        <w:rPr>
          <w:rStyle w:val="jlqj4b"/>
          <w:rFonts w:ascii="Times" w:hAnsi="Times"/>
          <w:color w:val="000000" w:themeColor="text1"/>
          <w:sz w:val="22"/>
          <w:szCs w:val="22"/>
        </w:rPr>
        <w:t xml:space="preserve"> ,</w:t>
      </w:r>
      <w:r w:rsidR="00E6077A" w:rsidRPr="00FB63BC">
        <w:rPr>
          <w:rStyle w:val="jlqj4b"/>
          <w:rFonts w:ascii="Times" w:hAnsi="Times"/>
          <w:color w:val="000000" w:themeColor="text1"/>
          <w:sz w:val="22"/>
          <w:szCs w:val="22"/>
        </w:rPr>
        <w:tab/>
        <w:t>(</w:t>
      </w:r>
      <w:r w:rsidR="009D47D8" w:rsidRPr="00FB63BC">
        <w:rPr>
          <w:rStyle w:val="jlqj4b"/>
          <w:rFonts w:ascii="Times" w:hAnsi="Times"/>
          <w:color w:val="000000" w:themeColor="text1"/>
          <w:sz w:val="22"/>
          <w:szCs w:val="22"/>
        </w:rPr>
        <w:t>S34</w:t>
      </w:r>
      <w:r w:rsidR="00E6077A" w:rsidRPr="00FB63BC">
        <w:rPr>
          <w:rStyle w:val="jlqj4b"/>
          <w:rFonts w:ascii="Times" w:hAnsi="Times"/>
          <w:color w:val="000000" w:themeColor="text1"/>
          <w:sz w:val="22"/>
          <w:szCs w:val="22"/>
        </w:rPr>
        <w:t>)</w:t>
      </w:r>
    </w:p>
    <w:p w14:paraId="28DBD45C" w14:textId="0BA10C60" w:rsidR="00E6077A" w:rsidRPr="00FB63BC" w:rsidRDefault="00E6077A" w:rsidP="008E2B97">
      <w:pPr>
        <w:pStyle w:val="Newparagraph"/>
        <w:spacing w:line="276" w:lineRule="auto"/>
        <w:ind w:firstLine="0"/>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 xml:space="preserve">Where </w:t>
      </w:r>
      <m:oMath>
        <m:r>
          <w:rPr>
            <w:rStyle w:val="jlqj4b"/>
            <w:rFonts w:ascii="Cambria Math" w:hAnsi="Cambria Math"/>
            <w:color w:val="000000" w:themeColor="text1"/>
            <w:sz w:val="22"/>
            <w:szCs w:val="22"/>
          </w:rPr>
          <m:t>α</m:t>
        </m:r>
      </m:oMath>
      <w:r w:rsidRPr="00FB63BC">
        <w:rPr>
          <w:rFonts w:ascii="Times" w:eastAsia="Calibri" w:hAnsi="Times"/>
          <w:color w:val="000000" w:themeColor="text1"/>
          <w:sz w:val="22"/>
          <w:szCs w:val="22"/>
          <w:lang w:eastAsia="en-US"/>
        </w:rPr>
        <w:t xml:space="preserve"> is a coefficient </w:t>
      </w:r>
      <w:proofErr w:type="gramStart"/>
      <w:r w:rsidRPr="00FB63BC">
        <w:rPr>
          <w:rFonts w:ascii="Times" w:eastAsia="Calibri" w:hAnsi="Times"/>
          <w:color w:val="000000" w:themeColor="text1"/>
          <w:sz w:val="22"/>
          <w:szCs w:val="22"/>
          <w:lang w:eastAsia="en-US"/>
        </w:rPr>
        <w:t xml:space="preserve">for </w:t>
      </w:r>
      <w:proofErr w:type="gramEnd"/>
      <m:oMath>
        <m:sSub>
          <m:sSubPr>
            <m:ctrlPr>
              <w:rPr>
                <w:rStyle w:val="jlqj4b"/>
                <w:rFonts w:ascii="Cambria Math" w:hAnsi="Cambria Math"/>
                <w:i/>
                <w:color w:val="000000" w:themeColor="text1"/>
                <w:sz w:val="22"/>
                <w:szCs w:val="22"/>
              </w:rPr>
            </m:ctrlPr>
          </m:sSubPr>
          <m:e>
            <m:r>
              <w:rPr>
                <w:rStyle w:val="jlqj4b"/>
                <w:rFonts w:ascii="Cambria Math" w:hAnsi="Cambria Math"/>
                <w:color w:val="000000" w:themeColor="text1"/>
                <w:sz w:val="22"/>
                <w:szCs w:val="22"/>
              </w:rPr>
              <m:t>loss</m:t>
            </m:r>
          </m:e>
          <m:sub>
            <m:r>
              <w:rPr>
                <w:rStyle w:val="jlqj4b"/>
                <w:rFonts w:ascii="Cambria Math" w:hAnsi="Cambria Math"/>
                <w:color w:val="000000" w:themeColor="text1"/>
                <w:sz w:val="22"/>
                <w:szCs w:val="22"/>
              </w:rPr>
              <m:t>reconstraction</m:t>
            </m:r>
          </m:sub>
        </m:sSub>
      </m:oMath>
      <w:r w:rsidRPr="00FB63BC">
        <w:rPr>
          <w:rFonts w:ascii="Times" w:eastAsia="Calibri" w:hAnsi="Times"/>
          <w:color w:val="000000" w:themeColor="text1"/>
          <w:sz w:val="22"/>
          <w:szCs w:val="22"/>
          <w:lang w:eastAsia="en-US"/>
        </w:rPr>
        <w:t>. We use</w:t>
      </w:r>
      <m:oMath>
        <m:r>
          <w:rPr>
            <w:rStyle w:val="jlqj4b"/>
            <w:rFonts w:ascii="Cambria Math" w:hAnsi="Cambria Math"/>
            <w:color w:val="000000" w:themeColor="text1"/>
            <w:sz w:val="22"/>
            <w:szCs w:val="22"/>
          </w:rPr>
          <m:t xml:space="preserve"> KLW</m:t>
        </m:r>
      </m:oMath>
      <w:r w:rsidRPr="00FB63BC">
        <w:rPr>
          <w:rFonts w:ascii="Times" w:eastAsia="Calibri" w:hAnsi="Times"/>
          <w:color w:val="000000" w:themeColor="text1"/>
          <w:sz w:val="22"/>
          <w:szCs w:val="22"/>
          <w:lang w:eastAsia="en-US"/>
        </w:rPr>
        <w:t xml:space="preserve"> indicating </w:t>
      </w:r>
      <w:proofErr w:type="spellStart"/>
      <w:r w:rsidRPr="00FB63BC">
        <w:rPr>
          <w:rFonts w:ascii="Times" w:eastAsia="Calibri" w:hAnsi="Times"/>
          <w:color w:val="000000" w:themeColor="text1"/>
          <w:sz w:val="22"/>
          <w:szCs w:val="22"/>
          <w:lang w:eastAsia="en-US"/>
        </w:rPr>
        <w:t>KLterm</w:t>
      </w:r>
      <w:proofErr w:type="spellEnd"/>
      <w:r w:rsidRPr="00FB63BC">
        <w:rPr>
          <w:rFonts w:ascii="Times" w:eastAsia="Calibri" w:hAnsi="Times"/>
          <w:color w:val="000000" w:themeColor="text1"/>
          <w:sz w:val="22"/>
          <w:szCs w:val="22"/>
          <w:lang w:eastAsia="en-US"/>
        </w:rPr>
        <w:t xml:space="preserve"> annealing </w:t>
      </w:r>
      <w:r w:rsidRPr="00FB63BC">
        <w:rPr>
          <w:rFonts w:ascii="Times" w:eastAsia="Calibri" w:hAnsi="Times"/>
          <w:color w:val="000000" w:themeColor="text1"/>
          <w:sz w:val="22"/>
          <w:szCs w:val="22"/>
          <w:lang w:eastAsia="en-US"/>
        </w:rPr>
        <w:fldChar w:fldCharType="begin"/>
      </w:r>
      <w:r w:rsidR="008E2B97">
        <w:rPr>
          <w:rFonts w:ascii="Times" w:eastAsia="Calibri" w:hAnsi="Times"/>
          <w:color w:val="000000" w:themeColor="text1"/>
          <w:sz w:val="22"/>
          <w:szCs w:val="22"/>
          <w:lang w:eastAsia="en-US"/>
        </w:rPr>
        <w:instrText xml:space="preserve"> ADDIN ZOTERO_ITEM CSL_CITATION {"citationID":"a1td7t79sp6","properties":{"formattedCitation":"\\super 7\\nosupersub{}","plainCitation":"7","noteIndex":0},"citationItems":[{"id":542,"uris":["http://zotero.org/users/7601072/items/J3FMA5AE"],"uri":["http://zotero.org/users/7601072/items/J3FMA5AE"],"itemData":{"id":542,"type":"paper-conference","container-title":"Proceedings of The 20th SIGNLL Conference on Computational Natural Language Learning","DOI":"10.18653/v1/K16-1002","event":"CoNLL 2016","event-place":"Berlin, Germany","page":"10–21","publisher":"Association for Computational Linguistics","publisher-place":"Berlin, Germany","source":"ACLWeb","title":"Generating Sentences from a Continuous Space","URL":"https://aclanthology.org/K16-1002","author":[{"family":"Bowman","given":"Samuel R."},{"family":"Vilnis","given":"Luke"},{"family":"Vinyals","given":"Oriol"},{"family":"Dai","given":"Andrew"},{"family":"Jozefowicz","given":"Rafal"},{"family":"Bengio","given":"Samy"}],"accessed":{"date-parts":[["2022",1,21]]},"issued":{"date-parts":[["2016",8]]}}}],"schema":"https://github.com/citation-style-language/schema/raw/master/csl-citation.json"} </w:instrText>
      </w:r>
      <w:r w:rsidRPr="00FB63BC">
        <w:rPr>
          <w:rFonts w:ascii="Times" w:eastAsia="Calibri" w:hAnsi="Times"/>
          <w:color w:val="000000" w:themeColor="text1"/>
          <w:sz w:val="22"/>
          <w:szCs w:val="22"/>
          <w:lang w:eastAsia="en-US"/>
        </w:rPr>
        <w:fldChar w:fldCharType="separate"/>
      </w:r>
      <w:r w:rsidR="008E2B97" w:rsidRPr="008E2B97">
        <w:rPr>
          <w:rFonts w:ascii="Times" w:hAnsi="Times" w:cs="Times New Roman"/>
          <w:sz w:val="22"/>
          <w:vertAlign w:val="superscript"/>
        </w:rPr>
        <w:t>7</w:t>
      </w:r>
      <w:r w:rsidRPr="00FB63BC">
        <w:rPr>
          <w:rFonts w:ascii="Times" w:eastAsia="Calibri" w:hAnsi="Times"/>
          <w:color w:val="000000" w:themeColor="text1"/>
          <w:sz w:val="22"/>
          <w:szCs w:val="22"/>
          <w:lang w:eastAsia="en-US"/>
        </w:rPr>
        <w:fldChar w:fldCharType="end"/>
      </w:r>
      <w:r w:rsidRPr="00FB63BC">
        <w:rPr>
          <w:rFonts w:ascii="Times" w:eastAsia="Calibri" w:hAnsi="Times"/>
          <w:color w:val="000000" w:themeColor="text1"/>
          <w:sz w:val="22"/>
          <w:szCs w:val="22"/>
          <w:lang w:eastAsia="en-US"/>
        </w:rPr>
        <w:t xml:space="preserve"> to avoid posterior collapse. When the decoder is too strong, VAE suffers from posterior collapse where the model learns to ignore the latent variable </w:t>
      </w:r>
      <w:r w:rsidRPr="00FB63BC">
        <w:rPr>
          <w:rFonts w:ascii="Times" w:eastAsia="Calibri" w:hAnsi="Times"/>
          <w:color w:val="000000" w:themeColor="text1"/>
          <w:sz w:val="22"/>
          <w:szCs w:val="22"/>
          <w:lang w:eastAsia="en-US"/>
        </w:rPr>
        <w:fldChar w:fldCharType="begin"/>
      </w:r>
      <w:r w:rsidR="008E2B97">
        <w:rPr>
          <w:rFonts w:ascii="Times" w:eastAsia="Calibri" w:hAnsi="Times"/>
          <w:color w:val="000000" w:themeColor="text1"/>
          <w:sz w:val="22"/>
          <w:szCs w:val="22"/>
          <w:lang w:eastAsia="en-US"/>
        </w:rPr>
        <w:instrText xml:space="preserve"> ADDIN ZOTERO_ITEM CSL_CITATION {"citationID":"a2af215sq49","properties":{"formattedCitation":"\\super 8\\nosupersub{}","plainCitation":"8","noteIndex":0},"citationItems":[{"id":549,"uris":["http://zotero.org/users/7601072/items/W5DJAZQJ"],"uri":["http://zotero.org/users/7601072/items/W5DJAZQJ"],"itemData":{"id":549,"type":"paper-conference","abstract":"We present a syntax-infused variational autoencoder (SIVAE), that integrates sentences with their syntactic trees to improve the grammar of generated sentences. Distinct from existing VAE-based text generative models, SIVAE contains two separate latent spaces, for sentences and syntactic trees. The evidence lower bound objective is redesigned correspondingly, by optimizing a joint distribution that accommodates two encoders and two decoders. SIVAE works with long short-term memory architectures to simultaneously generate sentences and syntactic trees. Two versions of SIVAE are proposed: one captures the dependencies between the latent variables through a conditional prior network, and the other treats the latent variables independently such that syntactically-controlled sentence generation can be performed. Experimental results demonstrate the generative superiority of SIVAE on both reconstruction and targeted syntactic evaluations. Finally, we show that the proposed models can be used for unsupervised paraphrasing given different syntactic tree templates.","container-title":"Proceedings of the 57th Annual Meeting of the Association for Computational Linguistics","DOI":"10.18653/v1/P19-1199","event-place":"Florence, Italy","page":"2069–2078","publisher":"Association for Computational Linguistics","publisher-place":"Florence, Italy","title":"Syntax-Infused Variational Autoencoder for Text Generation","URL":"https://aclanthology.org/P19-1199","author":[{"family":"Zhang","given":"Xinyuan"},{"family":"Yang","given":"Yi"},{"family":"Yuan","given":"Siyang"},{"family":"Shen","given":"Dinghan"},{"family":"Carin","given":"Lawrence"}],"issued":{"date-parts":[["2019",7]]}}}],"schema":"https://github.com/citation-style-language/schema/raw/master/csl-citation.json"} </w:instrText>
      </w:r>
      <w:r w:rsidRPr="00FB63BC">
        <w:rPr>
          <w:rFonts w:ascii="Times" w:eastAsia="Calibri" w:hAnsi="Times"/>
          <w:color w:val="000000" w:themeColor="text1"/>
          <w:sz w:val="22"/>
          <w:szCs w:val="22"/>
          <w:lang w:eastAsia="en-US"/>
        </w:rPr>
        <w:fldChar w:fldCharType="separate"/>
      </w:r>
      <w:r w:rsidR="008E2B97" w:rsidRPr="008E2B97">
        <w:rPr>
          <w:rFonts w:ascii="Times" w:hAnsi="Times" w:cs="Times New Roman"/>
          <w:sz w:val="22"/>
          <w:vertAlign w:val="superscript"/>
        </w:rPr>
        <w:t>8</w:t>
      </w:r>
      <w:r w:rsidRPr="00FB63BC">
        <w:rPr>
          <w:rFonts w:ascii="Times" w:eastAsia="Calibri" w:hAnsi="Times"/>
          <w:color w:val="000000" w:themeColor="text1"/>
          <w:sz w:val="22"/>
          <w:szCs w:val="22"/>
          <w:lang w:eastAsia="en-US"/>
        </w:rPr>
        <w:fldChar w:fldCharType="end"/>
      </w:r>
      <w:r w:rsidRPr="00FB63BC">
        <w:rPr>
          <w:rFonts w:ascii="Times" w:eastAsia="Calibri" w:hAnsi="Times"/>
          <w:color w:val="000000" w:themeColor="text1"/>
          <w:sz w:val="22"/>
          <w:szCs w:val="22"/>
          <w:lang w:eastAsia="en-US"/>
        </w:rPr>
        <w:t>.</w:t>
      </w:r>
      <m:oMath>
        <m:r>
          <w:rPr>
            <w:rStyle w:val="jlqj4b"/>
            <w:rFonts w:ascii="Cambria Math" w:hAnsi="Cambria Math"/>
            <w:color w:val="000000" w:themeColor="text1"/>
            <w:sz w:val="22"/>
            <w:szCs w:val="22"/>
          </w:rPr>
          <m:t xml:space="preserve"> KLW</m:t>
        </m:r>
      </m:oMath>
      <w:r w:rsidRPr="00FB63BC">
        <w:rPr>
          <w:rFonts w:ascii="Times" w:eastAsia="Calibri" w:hAnsi="Times"/>
          <w:color w:val="000000" w:themeColor="text1"/>
          <w:sz w:val="22"/>
          <w:szCs w:val="22"/>
          <w:lang w:eastAsia="en-US"/>
        </w:rPr>
        <w:t xml:space="preserve"> </w:t>
      </w:r>
      <w:proofErr w:type="gramStart"/>
      <w:r w:rsidRPr="00FB63BC">
        <w:rPr>
          <w:rFonts w:ascii="Times" w:eastAsia="Calibri" w:hAnsi="Times"/>
          <w:color w:val="000000" w:themeColor="text1"/>
          <w:sz w:val="22"/>
          <w:szCs w:val="22"/>
          <w:lang w:eastAsia="en-US"/>
        </w:rPr>
        <w:t>is</w:t>
      </w:r>
      <w:proofErr w:type="gramEnd"/>
      <w:r w:rsidRPr="00FB63BC">
        <w:rPr>
          <w:rFonts w:ascii="Times" w:eastAsia="Calibri" w:hAnsi="Times"/>
          <w:color w:val="000000" w:themeColor="text1"/>
          <w:sz w:val="22"/>
          <w:szCs w:val="22"/>
          <w:lang w:eastAsia="en-US"/>
        </w:rPr>
        <w:t xml:space="preserve"> selected from a list generated by applying a warmup strategy in the interval [0, 1].</w:t>
      </w:r>
    </w:p>
    <w:p w14:paraId="7C6D55D1" w14:textId="366C34A0" w:rsidR="00E6077A" w:rsidRPr="00FB63BC" w:rsidRDefault="00D45CFA" w:rsidP="00E6077A">
      <w:pPr>
        <w:spacing w:before="240" w:after="120" w:line="276" w:lineRule="auto"/>
        <w:rPr>
          <w:rFonts w:ascii="Times" w:eastAsia="Calibri" w:hAnsi="Times"/>
          <w:color w:val="000000" w:themeColor="text1"/>
          <w:sz w:val="20"/>
          <w:szCs w:val="20"/>
          <w:lang w:eastAsia="en-US"/>
        </w:rPr>
      </w:pPr>
      <w:r w:rsidRPr="00FB63BC">
        <w:rPr>
          <w:rFonts w:ascii="Times" w:hAnsi="Times"/>
          <w:b/>
          <w:bCs/>
          <w:color w:val="000000" w:themeColor="text1"/>
          <w:sz w:val="20"/>
          <w:szCs w:val="20"/>
        </w:rPr>
        <w:t>8</w:t>
      </w:r>
      <w:r w:rsidR="00E6077A" w:rsidRPr="00FB63BC">
        <w:rPr>
          <w:rFonts w:ascii="Times" w:hAnsi="Times"/>
          <w:b/>
          <w:bCs/>
          <w:color w:val="000000" w:themeColor="text1"/>
          <w:sz w:val="20"/>
          <w:szCs w:val="20"/>
        </w:rPr>
        <w:t xml:space="preserve">. </w:t>
      </w:r>
      <w:r w:rsidR="00E6077A" w:rsidRPr="00FB63BC">
        <w:rPr>
          <w:rFonts w:ascii="Times" w:hAnsi="Times"/>
          <w:b/>
          <w:bCs/>
          <w:color w:val="000000"/>
          <w:sz w:val="20"/>
          <w:szCs w:val="20"/>
        </w:rPr>
        <w:t>Settings</w:t>
      </w:r>
      <w:r w:rsidR="00E6077A" w:rsidRPr="00FB63BC">
        <w:rPr>
          <w:rFonts w:ascii="Times" w:hAnsi="Times"/>
          <w:b/>
          <w:bCs/>
          <w:color w:val="000000" w:themeColor="text1"/>
          <w:sz w:val="20"/>
          <w:szCs w:val="20"/>
        </w:rPr>
        <w:t xml:space="preserve"> and </w:t>
      </w:r>
      <w:proofErr w:type="spellStart"/>
      <w:r w:rsidR="00E6077A" w:rsidRPr="00FB63BC">
        <w:rPr>
          <w:rFonts w:ascii="Times" w:hAnsi="Times"/>
          <w:b/>
          <w:bCs/>
          <w:color w:val="000000" w:themeColor="text1"/>
          <w:sz w:val="20"/>
          <w:szCs w:val="20"/>
        </w:rPr>
        <w:t>Hyperparameters</w:t>
      </w:r>
      <w:proofErr w:type="spellEnd"/>
    </w:p>
    <w:p w14:paraId="7FBEF37B" w14:textId="0CB371F1" w:rsidR="00E6077A" w:rsidRPr="00FB63BC" w:rsidRDefault="00E6077A" w:rsidP="00E6077A">
      <w:pPr>
        <w:pStyle w:val="Newparagraph"/>
        <w:spacing w:before="120" w:line="276" w:lineRule="auto"/>
        <w:ind w:firstLine="0"/>
        <w:jc w:val="both"/>
        <w:rPr>
          <w:rFonts w:ascii="Times" w:eastAsia="Calibri" w:hAnsi="Times"/>
          <w:color w:val="000000" w:themeColor="text1"/>
          <w:sz w:val="22"/>
          <w:szCs w:val="22"/>
          <w:lang w:eastAsia="en-US"/>
        </w:rPr>
      </w:pPr>
      <w:r w:rsidRPr="00FB63BC">
        <w:rPr>
          <w:rFonts w:ascii="Times" w:hAnsi="Times"/>
          <w:color w:val="000000" w:themeColor="text1"/>
          <w:sz w:val="22"/>
          <w:szCs w:val="22"/>
        </w:rPr>
        <w:t xml:space="preserve">We apply </w:t>
      </w:r>
      <w:r w:rsidR="00D25A48" w:rsidRPr="00FB63BC">
        <w:rPr>
          <w:rFonts w:ascii="Times" w:hAnsi="Times"/>
          <w:color w:val="000000" w:themeColor="text1"/>
          <w:sz w:val="22"/>
          <w:szCs w:val="22"/>
        </w:rPr>
        <w:t xml:space="preserve">the </w:t>
      </w:r>
      <w:r w:rsidRPr="00FB63BC">
        <w:rPr>
          <w:rFonts w:ascii="Times" w:hAnsi="Times"/>
          <w:color w:val="000000" w:themeColor="text1"/>
          <w:sz w:val="22"/>
          <w:szCs w:val="22"/>
        </w:rPr>
        <w:t xml:space="preserve">default configuration of </w:t>
      </w:r>
      <w:r w:rsidRPr="00FB63BC">
        <w:rPr>
          <w:rFonts w:ascii="Times" w:eastAsia="Calibri" w:hAnsi="Times"/>
          <w:color w:val="000000" w:themeColor="text1"/>
          <w:sz w:val="22"/>
          <w:szCs w:val="22"/>
          <w:lang w:eastAsia="en-US"/>
        </w:rPr>
        <w:t xml:space="preserve">RoBERTa in our experiment, except do </w:t>
      </w:r>
      <w:r w:rsidR="005D2AA4" w:rsidRPr="00FB63BC">
        <w:rPr>
          <w:rFonts w:ascii="Times" w:eastAsia="Calibri" w:hAnsi="Times"/>
          <w:color w:val="000000" w:themeColor="text1"/>
          <w:sz w:val="22"/>
          <w:szCs w:val="22"/>
          <w:lang w:eastAsia="en-US"/>
        </w:rPr>
        <w:t xml:space="preserve">the </w:t>
      </w:r>
      <w:r w:rsidRPr="00FB63BC">
        <w:rPr>
          <w:rFonts w:ascii="Times" w:eastAsia="Calibri" w:hAnsi="Times"/>
          <w:color w:val="000000" w:themeColor="text1"/>
          <w:sz w:val="22"/>
          <w:szCs w:val="22"/>
          <w:lang w:eastAsia="en-US"/>
        </w:rPr>
        <w:t>following list:</w:t>
      </w:r>
    </w:p>
    <w:p w14:paraId="5B8FC23F" w14:textId="56769F63" w:rsidR="00E6077A" w:rsidRPr="00FB63BC" w:rsidRDefault="00E6077A" w:rsidP="008E2B97">
      <w:pPr>
        <w:pStyle w:val="Newparagraph"/>
        <w:numPr>
          <w:ilvl w:val="0"/>
          <w:numId w:val="8"/>
        </w:numPr>
        <w:spacing w:line="276" w:lineRule="auto"/>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We train the transformers with learning rate</w:t>
      </w:r>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1.3e-5 and we use </w:t>
      </w:r>
      <w:proofErr w:type="spellStart"/>
      <w:r w:rsidRPr="00FB63BC">
        <w:rPr>
          <w:rFonts w:ascii="Times" w:eastAsia="Calibri" w:hAnsi="Times"/>
          <w:color w:val="000000" w:themeColor="text1"/>
          <w:sz w:val="22"/>
          <w:szCs w:val="22"/>
          <w:lang w:eastAsia="en-US"/>
        </w:rPr>
        <w:t>cosine_schedule_with_warmup</w:t>
      </w:r>
      <w:proofErr w:type="spellEnd"/>
      <w:r w:rsidR="00EF266D" w:rsidRPr="00FB63BC">
        <w:rPr>
          <w:rFonts w:ascii="Times" w:eastAsia="Calibri" w:hAnsi="Times"/>
          <w:color w:val="000000" w:themeColor="text1"/>
          <w:sz w:val="22"/>
          <w:szCs w:val="22"/>
          <w:lang w:eastAsia="en-US"/>
        </w:rPr>
        <w:t xml:space="preserve"> </w:t>
      </w:r>
      <w:r w:rsidR="00EF266D" w:rsidRPr="00FB63BC">
        <w:rPr>
          <w:rFonts w:ascii="Times" w:eastAsia="Calibri" w:hAnsi="Times"/>
          <w:color w:val="000000" w:themeColor="text1"/>
          <w:sz w:val="22"/>
          <w:szCs w:val="22"/>
          <w:lang w:eastAsia="en-US"/>
        </w:rPr>
        <w:fldChar w:fldCharType="begin"/>
      </w:r>
      <w:r w:rsidR="008E2B97">
        <w:rPr>
          <w:rFonts w:ascii="Times" w:eastAsia="Calibri" w:hAnsi="Times"/>
          <w:color w:val="000000" w:themeColor="text1"/>
          <w:sz w:val="22"/>
          <w:szCs w:val="22"/>
          <w:lang w:eastAsia="en-US"/>
        </w:rPr>
        <w:instrText xml:space="preserve"> ADDIN ZOTERO_ITEM CSL_CITATION {"citationID":"a18i38d4d40","properties":{"formattedCitation":"\\super 9\\nosupersub{}","plainCitation":"9","noteIndex":0},"citationItems":[{"id":499,"uris":["http://zotero.org/users/7601072/items/NWEBWMCI"],"uri":["http://zotero.org/users/7601072/items/NWEBWMCI"],"itemData":{"id":499,"type":"webpage","container-title":"Transformers","language":"en","title":"Transformers","URL":"https://huggingface.co/transformers/v2.9.1/","accessed":{"date-parts":[["2022",1,20]]}}}],"schema":"https://github.com/citation-style-language/schema/raw/master/csl-citation.json"} </w:instrText>
      </w:r>
      <w:r w:rsidR="00EF266D" w:rsidRPr="00FB63BC">
        <w:rPr>
          <w:rFonts w:ascii="Times" w:eastAsia="Calibri" w:hAnsi="Times"/>
          <w:color w:val="000000" w:themeColor="text1"/>
          <w:sz w:val="22"/>
          <w:szCs w:val="22"/>
          <w:lang w:eastAsia="en-US"/>
        </w:rPr>
        <w:fldChar w:fldCharType="separate"/>
      </w:r>
      <w:r w:rsidR="008E2B97" w:rsidRPr="008E2B97">
        <w:rPr>
          <w:rFonts w:ascii="Times" w:hAnsi="Times" w:cs="Times New Roman"/>
          <w:sz w:val="22"/>
          <w:vertAlign w:val="superscript"/>
        </w:rPr>
        <w:t>9</w:t>
      </w:r>
      <w:r w:rsidR="00EF266D" w:rsidRPr="00FB63BC">
        <w:rPr>
          <w:rFonts w:ascii="Times" w:eastAsia="Calibri" w:hAnsi="Times"/>
          <w:color w:val="000000" w:themeColor="text1"/>
          <w:sz w:val="22"/>
          <w:szCs w:val="22"/>
          <w:lang w:eastAsia="en-US"/>
        </w:rPr>
        <w:fldChar w:fldCharType="end"/>
      </w:r>
      <w:r w:rsidRPr="00FB63BC">
        <w:rPr>
          <w:rFonts w:ascii="Times" w:eastAsia="Calibri" w:hAnsi="Times"/>
          <w:color w:val="000000" w:themeColor="text1"/>
          <w:sz w:val="22"/>
          <w:szCs w:val="22"/>
          <w:lang w:eastAsia="en-US"/>
        </w:rPr>
        <w:t xml:space="preserve"> with </w:t>
      </w:r>
      <w:proofErr w:type="spellStart"/>
      <w:r w:rsidRPr="00FB63BC">
        <w:rPr>
          <w:rFonts w:ascii="Times" w:eastAsia="Calibri" w:hAnsi="Times"/>
          <w:color w:val="000000" w:themeColor="text1"/>
          <w:sz w:val="22"/>
          <w:szCs w:val="22"/>
          <w:lang w:eastAsia="en-US"/>
        </w:rPr>
        <w:t>num_warmup_steps</w:t>
      </w:r>
      <w:proofErr w:type="spellEnd"/>
      <w:r w:rsidRPr="00FB63BC">
        <w:rPr>
          <w:rFonts w:ascii="Times" w:eastAsia="Calibri" w:hAnsi="Times"/>
          <w:color w:val="000000" w:themeColor="text1"/>
          <w:sz w:val="22"/>
          <w:szCs w:val="22"/>
          <w:lang w:eastAsia="en-US"/>
        </w:rPr>
        <w:t xml:space="preserve"> = 200, </w:t>
      </w:r>
      <w:proofErr w:type="spellStart"/>
      <w:r w:rsidRPr="00FB63BC">
        <w:rPr>
          <w:rFonts w:ascii="Times" w:eastAsia="Calibri" w:hAnsi="Times"/>
          <w:color w:val="000000" w:themeColor="text1"/>
          <w:sz w:val="22"/>
          <w:szCs w:val="22"/>
          <w:lang w:eastAsia="en-US"/>
        </w:rPr>
        <w:t>num_cycles</w:t>
      </w:r>
      <w:proofErr w:type="spellEnd"/>
      <w:r w:rsidRPr="00FB63BC">
        <w:rPr>
          <w:rFonts w:ascii="Times" w:eastAsia="Calibri" w:hAnsi="Times"/>
          <w:color w:val="000000" w:themeColor="text1"/>
          <w:sz w:val="22"/>
          <w:szCs w:val="22"/>
          <w:lang w:eastAsia="en-US"/>
        </w:rPr>
        <w:t xml:space="preserve"> = 2.</w:t>
      </w:r>
    </w:p>
    <w:p w14:paraId="351BE1CD" w14:textId="77777777" w:rsidR="00E6077A" w:rsidRPr="00FB63BC" w:rsidRDefault="00E6077A" w:rsidP="00E6077A">
      <w:pPr>
        <w:pStyle w:val="Newparagraph"/>
        <w:numPr>
          <w:ilvl w:val="0"/>
          <w:numId w:val="8"/>
        </w:numPr>
        <w:spacing w:line="276" w:lineRule="auto"/>
        <w:jc w:val="both"/>
        <w:rPr>
          <w:rFonts w:ascii="Times" w:eastAsia="Calibri" w:hAnsi="Times"/>
          <w:color w:val="000000" w:themeColor="text1"/>
          <w:sz w:val="22"/>
          <w:szCs w:val="22"/>
          <w:lang w:eastAsia="en-US"/>
        </w:rPr>
      </w:pPr>
      <w:r w:rsidRPr="00FB63BC">
        <w:rPr>
          <w:rFonts w:ascii="Times" w:eastAsia="Calibri" w:hAnsi="Times"/>
          <w:color w:val="000000" w:themeColor="text1"/>
          <w:sz w:val="22"/>
          <w:szCs w:val="22"/>
          <w:lang w:eastAsia="en-US"/>
        </w:rPr>
        <w:t>We train the proposed layer with learning rate</w:t>
      </w:r>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1e-3, and we use </w:t>
      </w:r>
      <w:proofErr w:type="spellStart"/>
      <w:r w:rsidRPr="00FB63BC">
        <w:rPr>
          <w:rFonts w:ascii="Times" w:eastAsia="Calibri" w:hAnsi="Times"/>
          <w:color w:val="000000" w:themeColor="text1"/>
          <w:sz w:val="22"/>
          <w:szCs w:val="22"/>
          <w:lang w:eastAsia="en-US"/>
        </w:rPr>
        <w:t>cosine_schedule_with_warmup</w:t>
      </w:r>
      <w:proofErr w:type="spellEnd"/>
      <w:r w:rsidRPr="00FB63BC">
        <w:rPr>
          <w:rFonts w:ascii="Times" w:eastAsia="Calibri" w:hAnsi="Times"/>
          <w:color w:val="000000" w:themeColor="text1"/>
          <w:sz w:val="22"/>
          <w:szCs w:val="22"/>
          <w:lang w:eastAsia="en-US"/>
        </w:rPr>
        <w:t xml:space="preserve"> with</w:t>
      </w:r>
      <w:r w:rsidRPr="00FB63BC">
        <w:rPr>
          <w:rFonts w:ascii="Times" w:hAnsi="Times"/>
          <w:color w:val="000000" w:themeColor="text1"/>
          <w:sz w:val="22"/>
          <w:szCs w:val="22"/>
        </w:rPr>
        <w:t xml:space="preserve"> </w:t>
      </w:r>
      <w:proofErr w:type="spellStart"/>
      <w:r w:rsidRPr="00FB63BC">
        <w:rPr>
          <w:rFonts w:ascii="Times" w:eastAsia="Calibri" w:hAnsi="Times"/>
          <w:color w:val="000000" w:themeColor="text1"/>
          <w:sz w:val="22"/>
          <w:szCs w:val="22"/>
          <w:lang w:eastAsia="en-US"/>
        </w:rPr>
        <w:t>num_warmup_steps</w:t>
      </w:r>
      <w:proofErr w:type="spellEnd"/>
      <w:r w:rsidRPr="00FB63BC">
        <w:rPr>
          <w:rFonts w:ascii="Times" w:eastAsia="Calibri" w:hAnsi="Times"/>
          <w:color w:val="000000" w:themeColor="text1"/>
          <w:sz w:val="22"/>
          <w:szCs w:val="22"/>
          <w:lang w:eastAsia="en-US"/>
        </w:rPr>
        <w:t xml:space="preserve"> = 50, </w:t>
      </w:r>
      <w:proofErr w:type="spellStart"/>
      <w:r w:rsidRPr="00FB63BC">
        <w:rPr>
          <w:rFonts w:ascii="Times" w:eastAsia="Calibri" w:hAnsi="Times"/>
          <w:color w:val="000000" w:themeColor="text1"/>
          <w:sz w:val="22"/>
          <w:szCs w:val="22"/>
          <w:lang w:eastAsia="en-US"/>
        </w:rPr>
        <w:t>num_cycles</w:t>
      </w:r>
      <w:proofErr w:type="spellEnd"/>
      <w:r w:rsidRPr="00FB63BC">
        <w:rPr>
          <w:rFonts w:ascii="Times" w:eastAsia="Calibri" w:hAnsi="Times"/>
          <w:color w:val="000000" w:themeColor="text1"/>
          <w:sz w:val="22"/>
          <w:szCs w:val="22"/>
          <w:lang w:eastAsia="en-US"/>
        </w:rPr>
        <w:t xml:space="preserve"> = 10. </w:t>
      </w:r>
    </w:p>
    <w:p w14:paraId="09B23311" w14:textId="1F9D10BE" w:rsidR="00E6077A" w:rsidRPr="00FB63BC" w:rsidRDefault="00E6077A" w:rsidP="00941279">
      <w:pPr>
        <w:pStyle w:val="Newparagraph"/>
        <w:spacing w:line="276" w:lineRule="auto"/>
        <w:ind w:firstLine="0"/>
        <w:jc w:val="both"/>
        <w:rPr>
          <w:rFonts w:ascii="Times" w:hAnsi="Times"/>
          <w:color w:val="000000" w:themeColor="text1"/>
          <w:sz w:val="22"/>
          <w:szCs w:val="22"/>
        </w:rPr>
      </w:pPr>
      <w:r w:rsidRPr="00FB63BC">
        <w:rPr>
          <w:rFonts w:ascii="Times" w:hAnsi="Times"/>
          <w:color w:val="000000" w:themeColor="text1"/>
          <w:sz w:val="22"/>
          <w:szCs w:val="22"/>
        </w:rPr>
        <w:t xml:space="preserve">Dropout is used with keep rates of 0.9. </w:t>
      </w:r>
      <w:r w:rsidRPr="00FB63BC">
        <w:rPr>
          <w:rFonts w:ascii="Times" w:eastAsia="Calibri" w:hAnsi="Times"/>
          <w:color w:val="000000" w:themeColor="text1"/>
          <w:sz w:val="22"/>
          <w:szCs w:val="22"/>
          <w:lang w:eastAsia="en-US"/>
        </w:rPr>
        <w:t xml:space="preserve">We use </w:t>
      </w:r>
      <w:r w:rsidRPr="00FB63BC">
        <w:rPr>
          <w:rStyle w:val="jlqj4b"/>
          <w:rFonts w:ascii="Times" w:hAnsi="Times"/>
          <w:color w:val="000000" w:themeColor="text1"/>
          <w:sz w:val="22"/>
          <w:szCs w:val="22"/>
        </w:rPr>
        <w:t xml:space="preserve">SmoothL1Loss and </w:t>
      </w:r>
      <m:oMath>
        <m:r>
          <w:rPr>
            <w:rFonts w:ascii="Cambria Math" w:eastAsia="Calibri" w:hAnsi="Cambria Math"/>
            <w:color w:val="000000" w:themeColor="text1"/>
            <w:sz w:val="22"/>
            <w:szCs w:val="22"/>
            <w:lang w:eastAsia="en-US"/>
          </w:rPr>
          <m:t>ε=0.05</m:t>
        </m:r>
      </m:oMath>
      <w:r w:rsidRPr="00FB63BC">
        <w:rPr>
          <w:rFonts w:ascii="Times" w:eastAsia="Calibri" w:hAnsi="Times"/>
          <w:color w:val="000000" w:themeColor="text1"/>
          <w:sz w:val="22"/>
          <w:szCs w:val="22"/>
          <w:lang w:eastAsia="en-US"/>
        </w:rPr>
        <w:t xml:space="preserve"> in </w:t>
      </w:r>
      <w:r w:rsidR="00F16C65" w:rsidRPr="00FB63BC">
        <w:rPr>
          <w:rFonts w:ascii="Times" w:eastAsia="Calibri" w:hAnsi="Times"/>
          <w:color w:val="000000" w:themeColor="text1"/>
          <w:sz w:val="22"/>
          <w:szCs w:val="22"/>
          <w:lang w:eastAsia="en-US"/>
        </w:rPr>
        <w:t>Supplementary Equation (S</w:t>
      </w:r>
      <w:r w:rsidR="007B456B" w:rsidRPr="00FB63BC">
        <w:rPr>
          <w:rFonts w:ascii="Times" w:eastAsia="Calibri" w:hAnsi="Times"/>
          <w:color w:val="000000" w:themeColor="text1"/>
          <w:sz w:val="22"/>
          <w:szCs w:val="22"/>
          <w:lang w:eastAsia="en-US"/>
        </w:rPr>
        <w:t>20</w:t>
      </w:r>
      <w:r w:rsidRPr="00FB63BC">
        <w:rPr>
          <w:rFonts w:ascii="Times" w:eastAsia="Calibri" w:hAnsi="Times"/>
          <w:color w:val="000000" w:themeColor="text1"/>
          <w:sz w:val="22"/>
          <w:szCs w:val="22"/>
          <w:lang w:eastAsia="en-US"/>
        </w:rPr>
        <w:t>).</w:t>
      </w:r>
      <w:r w:rsidRPr="00FB63BC">
        <w:rPr>
          <w:rFonts w:ascii="Times" w:hAnsi="Times"/>
          <w:color w:val="000000" w:themeColor="text1"/>
          <w:sz w:val="22"/>
          <w:szCs w:val="22"/>
        </w:rPr>
        <w:t xml:space="preserve"> </w:t>
      </w:r>
      <w:r w:rsidRPr="00FB63BC">
        <w:rPr>
          <w:rFonts w:ascii="Times" w:eastAsia="Calibri" w:hAnsi="Times"/>
          <w:color w:val="000000" w:themeColor="text1"/>
          <w:sz w:val="22"/>
          <w:szCs w:val="22"/>
          <w:lang w:eastAsia="en-US"/>
        </w:rPr>
        <w:t xml:space="preserve">We set </w:t>
      </w:r>
      <m:oMath>
        <m:r>
          <w:rPr>
            <w:rStyle w:val="jlqj4b"/>
            <w:rFonts w:ascii="Cambria Math" w:hAnsi="Cambria Math"/>
            <w:color w:val="000000" w:themeColor="text1"/>
            <w:sz w:val="22"/>
            <w:szCs w:val="22"/>
          </w:rPr>
          <m:t>α</m:t>
        </m:r>
        <m:r>
          <w:rPr>
            <w:rFonts w:ascii="Cambria Math" w:eastAsia="Calibri" w:hAnsi="Cambria Math"/>
            <w:color w:val="000000" w:themeColor="text1"/>
            <w:sz w:val="22"/>
            <w:szCs w:val="22"/>
            <w:lang w:eastAsia="en-US"/>
          </w:rPr>
          <m:t>=0.5</m:t>
        </m:r>
      </m:oMath>
      <w:r w:rsidRPr="00FB63BC">
        <w:rPr>
          <w:rFonts w:ascii="Times" w:eastAsia="Calibri" w:hAnsi="Times"/>
          <w:color w:val="000000" w:themeColor="text1"/>
          <w:sz w:val="22"/>
          <w:szCs w:val="22"/>
          <w:lang w:eastAsia="en-US"/>
        </w:rPr>
        <w:t xml:space="preserve"> in </w:t>
      </w:r>
      <w:r w:rsidR="00F16C65" w:rsidRPr="00FB63BC">
        <w:rPr>
          <w:rFonts w:ascii="Times" w:eastAsia="Calibri" w:hAnsi="Times"/>
          <w:color w:val="000000" w:themeColor="text1"/>
          <w:sz w:val="22"/>
          <w:szCs w:val="22"/>
          <w:lang w:eastAsia="en-US"/>
        </w:rPr>
        <w:t>Supplementary Equation (S</w:t>
      </w:r>
      <w:r w:rsidR="00941279" w:rsidRPr="00FB63BC">
        <w:rPr>
          <w:rFonts w:ascii="Times" w:eastAsia="Calibri" w:hAnsi="Times"/>
          <w:color w:val="000000" w:themeColor="text1"/>
          <w:sz w:val="22"/>
          <w:szCs w:val="22"/>
          <w:lang w:eastAsia="en-US"/>
        </w:rPr>
        <w:t>34</w:t>
      </w:r>
      <w:r w:rsidRPr="00FB63BC">
        <w:rPr>
          <w:rFonts w:ascii="Times" w:hAnsi="Times"/>
          <w:color w:val="000000" w:themeColor="text1"/>
          <w:sz w:val="22"/>
          <w:szCs w:val="22"/>
        </w:rPr>
        <w:t xml:space="preserve">). In </w:t>
      </w:r>
      <w:r w:rsidR="004E4F4C" w:rsidRPr="00FB63BC">
        <w:rPr>
          <w:rFonts w:ascii="Times" w:hAnsi="Times"/>
          <w:color w:val="000000" w:themeColor="text1"/>
          <w:sz w:val="22"/>
          <w:szCs w:val="22"/>
        </w:rPr>
        <w:t xml:space="preserve">Supplementary </w:t>
      </w:r>
      <w:r w:rsidR="004E4F4C" w:rsidRPr="00FB63BC">
        <w:rPr>
          <w:rStyle w:val="jlqj4b"/>
          <w:rFonts w:ascii="Times" w:hAnsi="Times"/>
          <w:color w:val="000000" w:themeColor="text1"/>
          <w:sz w:val="22"/>
          <w:szCs w:val="22"/>
          <w:lang w:val="en"/>
        </w:rPr>
        <w:t xml:space="preserve">Section </w:t>
      </w:r>
      <w:r w:rsidR="004E4F4C" w:rsidRPr="00FB63BC">
        <w:rPr>
          <w:rFonts w:ascii="Times" w:hAnsi="Times"/>
          <w:color w:val="000000" w:themeColor="text1"/>
          <w:sz w:val="22"/>
          <w:szCs w:val="22"/>
        </w:rPr>
        <w:t>7</w:t>
      </w:r>
      <w:r w:rsidRPr="00FB63BC">
        <w:rPr>
          <w:rFonts w:ascii="Times" w:hAnsi="Times"/>
          <w:color w:val="000000" w:themeColor="text1"/>
          <w:sz w:val="22"/>
          <w:szCs w:val="22"/>
        </w:rPr>
        <w:t>, we set</w:t>
      </w:r>
      <w:r w:rsidRPr="00FB63BC">
        <w:rPr>
          <w:rFonts w:ascii="Times" w:eastAsia="Calibri" w:hAnsi="Times"/>
          <w:color w:val="000000" w:themeColor="text1"/>
          <w:sz w:val="22"/>
          <w:szCs w:val="22"/>
          <w:lang w:eastAsia="en-US"/>
        </w:rPr>
        <w:t xml:space="preserve"> </w:t>
      </w:r>
      <w:proofErr w:type="spellStart"/>
      <w:r w:rsidRPr="00FB63BC">
        <w:rPr>
          <w:rFonts w:ascii="Times" w:eastAsia="Calibri" w:hAnsi="Times"/>
          <w:color w:val="000000" w:themeColor="text1"/>
          <w:sz w:val="22"/>
          <w:szCs w:val="22"/>
          <w:lang w:eastAsia="en-US"/>
        </w:rPr>
        <w:t>warmup_step</w:t>
      </w:r>
      <w:proofErr w:type="spellEnd"/>
      <w:r w:rsidRPr="00FB63BC">
        <w:rPr>
          <w:rFonts w:ascii="Times" w:eastAsia="Calibri" w:hAnsi="Times"/>
          <w:color w:val="000000" w:themeColor="text1"/>
          <w:sz w:val="22"/>
          <w:szCs w:val="22"/>
          <w:lang w:eastAsia="en-US"/>
        </w:rPr>
        <w:t xml:space="preserve"> to 0.2</w:t>
      </w:r>
      <w:r w:rsidRPr="00FB63BC">
        <w:rPr>
          <w:rFonts w:ascii="Times" w:hAnsi="Times"/>
          <w:color w:val="000000" w:themeColor="text1"/>
          <w:sz w:val="22"/>
          <w:szCs w:val="22"/>
        </w:rPr>
        <w:t>.</w:t>
      </w:r>
    </w:p>
    <w:p w14:paraId="145DD27E" w14:textId="5696095B" w:rsidR="00E6077A" w:rsidRPr="00FB63BC" w:rsidRDefault="00E6077A" w:rsidP="004E4F4C">
      <w:pPr>
        <w:pStyle w:val="Newparagraph"/>
        <w:spacing w:line="276" w:lineRule="auto"/>
        <w:ind w:firstLine="0"/>
        <w:jc w:val="both"/>
        <w:rPr>
          <w:rFonts w:ascii="Times" w:hAnsi="Times"/>
          <w:color w:val="000000" w:themeColor="text1"/>
          <w:sz w:val="22"/>
          <w:szCs w:val="22"/>
        </w:rPr>
      </w:pPr>
      <w:r w:rsidRPr="00FB63BC">
        <w:rPr>
          <w:rFonts w:ascii="Times" w:hAnsi="Times"/>
          <w:color w:val="000000" w:themeColor="text1"/>
          <w:sz w:val="22"/>
          <w:szCs w:val="22"/>
        </w:rPr>
        <w:t xml:space="preserve">We set the values of </w:t>
      </w:r>
      <w:r w:rsidRPr="00FB63BC">
        <w:rPr>
          <w:rFonts w:ascii="Cambria Math" w:hAnsi="Cambria Math" w:cs="Cambria Math"/>
          <w:color w:val="000000" w:themeColor="text1"/>
          <w:sz w:val="22"/>
          <w:szCs w:val="22"/>
        </w:rPr>
        <w:t>𝜑</w:t>
      </w:r>
      <w:r w:rsidRPr="00FB63BC">
        <w:rPr>
          <w:rFonts w:ascii="Times" w:hAnsi="Times"/>
          <w:color w:val="000000" w:themeColor="text1"/>
          <w:sz w:val="22"/>
          <w:szCs w:val="22"/>
        </w:rPr>
        <w:t xml:space="preserve"> (see </w:t>
      </w:r>
      <w:r w:rsidR="004E4F4C" w:rsidRPr="00FB63BC">
        <w:rPr>
          <w:rFonts w:ascii="Times" w:hAnsi="Times"/>
          <w:color w:val="000000" w:themeColor="text1"/>
          <w:sz w:val="22"/>
          <w:szCs w:val="22"/>
        </w:rPr>
        <w:t xml:space="preserve">Supplementary </w:t>
      </w:r>
      <w:r w:rsidR="004E4F4C" w:rsidRPr="00FB63BC">
        <w:rPr>
          <w:rStyle w:val="jlqj4b"/>
          <w:rFonts w:ascii="Times" w:hAnsi="Times"/>
          <w:color w:val="000000" w:themeColor="text1"/>
          <w:sz w:val="22"/>
          <w:szCs w:val="22"/>
          <w:lang w:val="en"/>
        </w:rPr>
        <w:t xml:space="preserve">Section </w:t>
      </w:r>
      <w:r w:rsidR="004E4F4C" w:rsidRPr="00FB63BC">
        <w:rPr>
          <w:rFonts w:ascii="Times" w:hAnsi="Times"/>
          <w:color w:val="000000" w:themeColor="text1"/>
          <w:sz w:val="22"/>
          <w:szCs w:val="22"/>
        </w:rPr>
        <w:t>3</w:t>
      </w:r>
      <w:r w:rsidRPr="00FB63BC">
        <w:rPr>
          <w:rFonts w:ascii="Times" w:hAnsi="Times"/>
          <w:color w:val="000000" w:themeColor="text1"/>
          <w:sz w:val="22"/>
          <w:szCs w:val="22"/>
        </w:rPr>
        <w:t xml:space="preserve">) according to </w:t>
      </w:r>
      <w:r w:rsidR="005B246A" w:rsidRPr="00FB63BC">
        <w:rPr>
          <w:rFonts w:ascii="Times" w:hAnsi="Times"/>
          <w:color w:val="000000" w:themeColor="text1"/>
          <w:sz w:val="22"/>
          <w:szCs w:val="22"/>
        </w:rPr>
        <w:t>Supplementary Table S1</w:t>
      </w:r>
      <w:r w:rsidRPr="00FB63BC">
        <w:rPr>
          <w:rFonts w:ascii="Times" w:hAnsi="Times"/>
          <w:color w:val="000000" w:themeColor="text1"/>
          <w:sz w:val="22"/>
          <w:szCs w:val="22"/>
        </w:rPr>
        <w:t>.</w:t>
      </w:r>
    </w:p>
    <w:p w14:paraId="6E60F1E7" w14:textId="53230AAA" w:rsidR="00E6077A" w:rsidRPr="00FB63BC" w:rsidRDefault="005B246A" w:rsidP="00E6077A">
      <w:pPr>
        <w:pStyle w:val="Newparagraph"/>
        <w:spacing w:before="120" w:line="480" w:lineRule="auto"/>
        <w:ind w:firstLine="0"/>
        <w:jc w:val="center"/>
        <w:rPr>
          <w:rFonts w:ascii="Times" w:hAnsi="Times"/>
          <w:color w:val="000000" w:themeColor="text1"/>
          <w:sz w:val="18"/>
          <w:szCs w:val="18"/>
        </w:rPr>
      </w:pPr>
      <w:r w:rsidRPr="00FB63BC">
        <w:rPr>
          <w:rFonts w:ascii="Times" w:hAnsi="Times"/>
          <w:color w:val="000000" w:themeColor="text1"/>
          <w:sz w:val="18"/>
          <w:szCs w:val="18"/>
        </w:rPr>
        <w:t>Table S1</w:t>
      </w:r>
      <w:r w:rsidR="00E6077A" w:rsidRPr="00FB63BC">
        <w:rPr>
          <w:rFonts w:ascii="Times" w:hAnsi="Times"/>
          <w:color w:val="000000" w:themeColor="text1"/>
          <w:sz w:val="18"/>
          <w:szCs w:val="18"/>
        </w:rPr>
        <w:t xml:space="preserve">. The values of </w:t>
      </w:r>
      <w:r w:rsidR="00E6077A" w:rsidRPr="00FB63BC">
        <w:rPr>
          <w:rFonts w:ascii="Cambria Math" w:hAnsi="Cambria Math" w:cs="Cambria Math"/>
          <w:color w:val="000000" w:themeColor="text1"/>
          <w:sz w:val="18"/>
          <w:szCs w:val="18"/>
        </w:rPr>
        <w:t>𝜑</w:t>
      </w:r>
      <w:r w:rsidR="00E6077A" w:rsidRPr="00FB63BC">
        <w:rPr>
          <w:rFonts w:ascii="Times" w:hAnsi="Times"/>
          <w:color w:val="000000" w:themeColor="text1"/>
          <w:sz w:val="18"/>
          <w:szCs w:val="18"/>
        </w:rPr>
        <w:t>.</w:t>
      </w:r>
    </w:p>
    <w:tbl>
      <w:tblPr>
        <w:tblStyle w:val="PlainTable2"/>
        <w:tblW w:w="0" w:type="auto"/>
        <w:jc w:val="center"/>
        <w:tblLook w:val="04A0" w:firstRow="1" w:lastRow="0" w:firstColumn="1" w:lastColumn="0" w:noHBand="0" w:noVBand="1"/>
      </w:tblPr>
      <w:tblGrid>
        <w:gridCol w:w="1321"/>
        <w:gridCol w:w="876"/>
        <w:gridCol w:w="876"/>
        <w:gridCol w:w="876"/>
        <w:gridCol w:w="876"/>
      </w:tblGrid>
      <w:tr w:rsidR="00E6077A" w:rsidRPr="00FB63BC" w14:paraId="62BC9353" w14:textId="77777777" w:rsidTr="00973112">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82D2BB9" w14:textId="77777777" w:rsidR="00E6077A" w:rsidRPr="00FB63BC" w:rsidRDefault="00E6077A" w:rsidP="00973112">
            <w:pPr>
              <w:suppressAutoHyphens w:val="0"/>
              <w:overflowPunct/>
              <w:rPr>
                <w:rFonts w:ascii="Times" w:eastAsia="Times New Roman" w:hAnsi="Times" w:cs="Times New Roman"/>
                <w:color w:val="000000"/>
                <w:kern w:val="0"/>
                <w:sz w:val="18"/>
                <w:szCs w:val="18"/>
                <w:lang w:eastAsia="en-US"/>
              </w:rPr>
            </w:pPr>
          </w:p>
        </w:tc>
        <w:tc>
          <w:tcPr>
            <w:tcW w:w="0" w:type="auto"/>
            <w:noWrap/>
            <w:hideMark/>
          </w:tcPr>
          <w:p w14:paraId="17F314FA" w14:textId="77777777" w:rsidR="00E6077A" w:rsidRPr="00FB63BC" w:rsidRDefault="00E6077A" w:rsidP="00973112">
            <w:pPr>
              <w:suppressAutoHyphens w:val="0"/>
              <w:overflowPunct/>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iCs/>
                <w:color w:val="000000"/>
                <w:kern w:val="0"/>
                <w:sz w:val="18"/>
                <w:szCs w:val="18"/>
                <w:lang w:eastAsia="en-US"/>
              </w:rPr>
            </w:pPr>
            <w:r w:rsidRPr="00FB63BC">
              <w:rPr>
                <w:rFonts w:ascii="Times" w:eastAsia="Times New Roman" w:hAnsi="Times" w:cs="Times New Roman"/>
                <w:b w:val="0"/>
                <w:bCs w:val="0"/>
                <w:i/>
                <w:iCs/>
                <w:color w:val="000000"/>
                <w:kern w:val="0"/>
                <w:sz w:val="18"/>
                <w:szCs w:val="18"/>
                <w:lang w:eastAsia="en-US"/>
              </w:rPr>
              <w:t>Pooling1</w:t>
            </w:r>
          </w:p>
        </w:tc>
        <w:tc>
          <w:tcPr>
            <w:tcW w:w="0" w:type="auto"/>
          </w:tcPr>
          <w:p w14:paraId="63787A35" w14:textId="77777777" w:rsidR="00E6077A" w:rsidRPr="00FB63BC" w:rsidRDefault="00E6077A" w:rsidP="00973112">
            <w:pPr>
              <w:suppressAutoHyphens w:val="0"/>
              <w:overflowPunct/>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iCs/>
                <w:color w:val="000000"/>
                <w:kern w:val="0"/>
                <w:sz w:val="18"/>
                <w:szCs w:val="18"/>
                <w:lang w:eastAsia="en-US"/>
              </w:rPr>
            </w:pPr>
            <w:r w:rsidRPr="00FB63BC">
              <w:rPr>
                <w:rFonts w:ascii="Times" w:eastAsia="Times New Roman" w:hAnsi="Times" w:cs="Times New Roman"/>
                <w:b w:val="0"/>
                <w:bCs w:val="0"/>
                <w:i/>
                <w:iCs/>
                <w:color w:val="000000"/>
                <w:kern w:val="0"/>
                <w:sz w:val="18"/>
                <w:szCs w:val="18"/>
                <w:lang w:eastAsia="en-US"/>
              </w:rPr>
              <w:t>Pooling2</w:t>
            </w:r>
          </w:p>
        </w:tc>
        <w:tc>
          <w:tcPr>
            <w:tcW w:w="0" w:type="auto"/>
          </w:tcPr>
          <w:p w14:paraId="1FF536B8" w14:textId="77777777" w:rsidR="00E6077A" w:rsidRPr="00FB63BC" w:rsidRDefault="00E6077A" w:rsidP="00973112">
            <w:pPr>
              <w:suppressAutoHyphens w:val="0"/>
              <w:overflowPunct/>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iCs/>
                <w:color w:val="000000"/>
                <w:kern w:val="0"/>
                <w:sz w:val="18"/>
                <w:szCs w:val="18"/>
                <w:lang w:eastAsia="en-US"/>
              </w:rPr>
            </w:pPr>
            <w:r w:rsidRPr="00FB63BC">
              <w:rPr>
                <w:rFonts w:ascii="Times" w:eastAsia="Times New Roman" w:hAnsi="Times" w:cs="Times New Roman"/>
                <w:b w:val="0"/>
                <w:bCs w:val="0"/>
                <w:i/>
                <w:iCs/>
                <w:color w:val="000000"/>
                <w:kern w:val="0"/>
                <w:sz w:val="18"/>
                <w:szCs w:val="18"/>
                <w:lang w:eastAsia="en-US"/>
              </w:rPr>
              <w:t>Pooling3</w:t>
            </w:r>
          </w:p>
        </w:tc>
        <w:tc>
          <w:tcPr>
            <w:tcW w:w="0" w:type="auto"/>
          </w:tcPr>
          <w:p w14:paraId="1D41072A" w14:textId="77777777" w:rsidR="00E6077A" w:rsidRPr="00FB63BC" w:rsidRDefault="00E6077A" w:rsidP="00973112">
            <w:pPr>
              <w:suppressAutoHyphens w:val="0"/>
              <w:overflowPunct/>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iCs/>
                <w:color w:val="000000"/>
                <w:kern w:val="0"/>
                <w:sz w:val="18"/>
                <w:szCs w:val="18"/>
                <w:lang w:eastAsia="en-US"/>
              </w:rPr>
            </w:pPr>
            <w:r w:rsidRPr="00FB63BC">
              <w:rPr>
                <w:rFonts w:ascii="Times" w:eastAsia="Times New Roman" w:hAnsi="Times" w:cs="Times New Roman"/>
                <w:b w:val="0"/>
                <w:bCs w:val="0"/>
                <w:i/>
                <w:iCs/>
                <w:color w:val="000000"/>
                <w:kern w:val="0"/>
                <w:sz w:val="18"/>
                <w:szCs w:val="18"/>
                <w:lang w:eastAsia="en-US"/>
              </w:rPr>
              <w:t>Pooling4</w:t>
            </w:r>
          </w:p>
        </w:tc>
      </w:tr>
      <w:tr w:rsidR="00E6077A" w:rsidRPr="00FB63BC" w14:paraId="6C7D9F93" w14:textId="77777777" w:rsidTr="0097311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76CB269" w14:textId="77777777" w:rsidR="00E6077A" w:rsidRPr="00FB63BC" w:rsidRDefault="00E6077A" w:rsidP="00973112">
            <w:pPr>
              <w:suppressAutoHyphens w:val="0"/>
              <w:overflowPunct/>
              <w:spacing w:line="276" w:lineRule="auto"/>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2-layer system</w:t>
            </w:r>
          </w:p>
        </w:tc>
        <w:tc>
          <w:tcPr>
            <w:tcW w:w="0" w:type="auto"/>
            <w:noWrap/>
          </w:tcPr>
          <w:p w14:paraId="20056F7E"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5</w:t>
            </w:r>
          </w:p>
        </w:tc>
        <w:tc>
          <w:tcPr>
            <w:tcW w:w="0" w:type="auto"/>
          </w:tcPr>
          <w:p w14:paraId="0B92E64E"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p>
        </w:tc>
        <w:tc>
          <w:tcPr>
            <w:tcW w:w="0" w:type="auto"/>
          </w:tcPr>
          <w:p w14:paraId="1D99F449"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p>
        </w:tc>
        <w:tc>
          <w:tcPr>
            <w:tcW w:w="0" w:type="auto"/>
          </w:tcPr>
          <w:p w14:paraId="363D65F8"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p>
        </w:tc>
      </w:tr>
      <w:tr w:rsidR="00E6077A" w:rsidRPr="00FB63BC" w14:paraId="5BCDCEEF" w14:textId="77777777" w:rsidTr="00973112">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2A5FCB5B" w14:textId="77777777" w:rsidR="00E6077A" w:rsidRPr="00FB63BC" w:rsidRDefault="00E6077A" w:rsidP="00973112">
            <w:pPr>
              <w:suppressAutoHyphens w:val="0"/>
              <w:overflowPunct/>
              <w:spacing w:line="276" w:lineRule="auto"/>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3-layer system</w:t>
            </w:r>
          </w:p>
        </w:tc>
        <w:tc>
          <w:tcPr>
            <w:tcW w:w="0" w:type="auto"/>
            <w:noWrap/>
          </w:tcPr>
          <w:p w14:paraId="38092CC3"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5</w:t>
            </w:r>
          </w:p>
        </w:tc>
        <w:tc>
          <w:tcPr>
            <w:tcW w:w="0" w:type="auto"/>
          </w:tcPr>
          <w:p w14:paraId="53071259"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5</w:t>
            </w:r>
          </w:p>
        </w:tc>
        <w:tc>
          <w:tcPr>
            <w:tcW w:w="0" w:type="auto"/>
          </w:tcPr>
          <w:p w14:paraId="5157D48C"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p>
        </w:tc>
        <w:tc>
          <w:tcPr>
            <w:tcW w:w="0" w:type="auto"/>
          </w:tcPr>
          <w:p w14:paraId="3181CE22"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p>
        </w:tc>
      </w:tr>
      <w:tr w:rsidR="00E6077A" w:rsidRPr="00FB63BC" w14:paraId="7EAFA617" w14:textId="77777777" w:rsidTr="0097311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18885D6" w14:textId="77777777" w:rsidR="00E6077A" w:rsidRPr="00FB63BC" w:rsidRDefault="00E6077A" w:rsidP="00973112">
            <w:pPr>
              <w:suppressAutoHyphens w:val="0"/>
              <w:overflowPunct/>
              <w:spacing w:line="276" w:lineRule="auto"/>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4-layer system</w:t>
            </w:r>
          </w:p>
        </w:tc>
        <w:tc>
          <w:tcPr>
            <w:tcW w:w="0" w:type="auto"/>
            <w:noWrap/>
            <w:hideMark/>
          </w:tcPr>
          <w:p w14:paraId="6D832281"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4</w:t>
            </w:r>
          </w:p>
        </w:tc>
        <w:tc>
          <w:tcPr>
            <w:tcW w:w="0" w:type="auto"/>
          </w:tcPr>
          <w:p w14:paraId="5ACF9ECE"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5</w:t>
            </w:r>
          </w:p>
        </w:tc>
        <w:tc>
          <w:tcPr>
            <w:tcW w:w="0" w:type="auto"/>
          </w:tcPr>
          <w:p w14:paraId="6A0C3873"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5</w:t>
            </w:r>
          </w:p>
        </w:tc>
        <w:tc>
          <w:tcPr>
            <w:tcW w:w="0" w:type="auto"/>
          </w:tcPr>
          <w:p w14:paraId="71DE7807"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p>
        </w:tc>
      </w:tr>
      <w:tr w:rsidR="00E6077A" w:rsidRPr="00FB63BC" w14:paraId="028FCBD4" w14:textId="77777777" w:rsidTr="00973112">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383C2CF" w14:textId="77777777" w:rsidR="00E6077A" w:rsidRPr="00FB63BC" w:rsidRDefault="00E6077A" w:rsidP="00973112">
            <w:pPr>
              <w:suppressAutoHyphens w:val="0"/>
              <w:overflowPunct/>
              <w:spacing w:line="276" w:lineRule="auto"/>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5-layer system</w:t>
            </w:r>
          </w:p>
        </w:tc>
        <w:tc>
          <w:tcPr>
            <w:tcW w:w="0" w:type="auto"/>
            <w:noWrap/>
            <w:hideMark/>
          </w:tcPr>
          <w:p w14:paraId="60D53BD1"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4</w:t>
            </w:r>
          </w:p>
        </w:tc>
        <w:tc>
          <w:tcPr>
            <w:tcW w:w="0" w:type="auto"/>
          </w:tcPr>
          <w:p w14:paraId="6F6498BD"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4</w:t>
            </w:r>
          </w:p>
        </w:tc>
        <w:tc>
          <w:tcPr>
            <w:tcW w:w="0" w:type="auto"/>
          </w:tcPr>
          <w:p w14:paraId="0144865F"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5</w:t>
            </w:r>
          </w:p>
        </w:tc>
        <w:tc>
          <w:tcPr>
            <w:tcW w:w="0" w:type="auto"/>
          </w:tcPr>
          <w:p w14:paraId="3CE399CB"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0.5</w:t>
            </w:r>
          </w:p>
        </w:tc>
      </w:tr>
    </w:tbl>
    <w:p w14:paraId="618B431B" w14:textId="77777777" w:rsidR="00E6077A" w:rsidRPr="00FB63BC" w:rsidRDefault="00E6077A" w:rsidP="00E6077A">
      <w:pPr>
        <w:pStyle w:val="Newparagraph"/>
        <w:spacing w:line="276" w:lineRule="auto"/>
        <w:ind w:firstLine="0"/>
        <w:jc w:val="both"/>
        <w:rPr>
          <w:rFonts w:ascii="Times" w:eastAsia="Calibri" w:hAnsi="Times"/>
          <w:color w:val="000000"/>
          <w:sz w:val="22"/>
          <w:szCs w:val="22"/>
          <w:lang w:eastAsia="en-US"/>
        </w:rPr>
      </w:pPr>
    </w:p>
    <w:p w14:paraId="369A3A67" w14:textId="47B3C184" w:rsidR="00E6077A" w:rsidRPr="00FB63BC" w:rsidRDefault="00E6077A" w:rsidP="00E6077A">
      <w:pPr>
        <w:pStyle w:val="Newparagraph"/>
        <w:spacing w:line="276" w:lineRule="auto"/>
        <w:ind w:firstLine="0"/>
        <w:jc w:val="both"/>
        <w:rPr>
          <w:rFonts w:ascii="Times" w:hAnsi="Times"/>
          <w:color w:val="000000" w:themeColor="text1"/>
          <w:sz w:val="22"/>
          <w:szCs w:val="22"/>
        </w:rPr>
      </w:pPr>
      <w:r w:rsidRPr="00FB63BC">
        <w:rPr>
          <w:rFonts w:ascii="Times" w:hAnsi="Times"/>
          <w:color w:val="000000" w:themeColor="text1"/>
          <w:sz w:val="22"/>
          <w:szCs w:val="22"/>
        </w:rPr>
        <w:t xml:space="preserve">We set the input and output dimensions for each layer according to </w:t>
      </w:r>
      <w:r w:rsidR="005B246A" w:rsidRPr="00FB63BC">
        <w:rPr>
          <w:rFonts w:ascii="Times" w:hAnsi="Times"/>
          <w:color w:val="000000" w:themeColor="text1"/>
          <w:sz w:val="22"/>
          <w:szCs w:val="22"/>
        </w:rPr>
        <w:t>Supplementary Table S2</w:t>
      </w:r>
      <w:r w:rsidRPr="00FB63BC">
        <w:rPr>
          <w:rFonts w:ascii="Times" w:hAnsi="Times"/>
          <w:color w:val="000000" w:themeColor="text1"/>
          <w:sz w:val="22"/>
          <w:szCs w:val="22"/>
        </w:rPr>
        <w:t>.</w:t>
      </w:r>
    </w:p>
    <w:p w14:paraId="55BF58DC" w14:textId="35929320" w:rsidR="00E6077A" w:rsidRPr="00FB63BC" w:rsidRDefault="005B246A" w:rsidP="00E6077A">
      <w:pPr>
        <w:pStyle w:val="Newparagraph"/>
        <w:spacing w:before="120" w:line="276" w:lineRule="auto"/>
        <w:ind w:firstLine="0"/>
        <w:jc w:val="center"/>
        <w:rPr>
          <w:rFonts w:ascii="Times" w:hAnsi="Times"/>
          <w:color w:val="000000" w:themeColor="text1"/>
          <w:sz w:val="18"/>
          <w:szCs w:val="18"/>
        </w:rPr>
      </w:pPr>
      <w:r w:rsidRPr="00FB63BC">
        <w:rPr>
          <w:rFonts w:ascii="Times" w:hAnsi="Times"/>
          <w:color w:val="000000" w:themeColor="text1"/>
          <w:sz w:val="18"/>
          <w:szCs w:val="18"/>
        </w:rPr>
        <w:lastRenderedPageBreak/>
        <w:t>Table S2</w:t>
      </w:r>
      <w:r w:rsidR="00E6077A" w:rsidRPr="00FB63BC">
        <w:rPr>
          <w:rFonts w:ascii="Times" w:hAnsi="Times"/>
          <w:color w:val="000000" w:themeColor="text1"/>
          <w:sz w:val="18"/>
          <w:szCs w:val="18"/>
        </w:rPr>
        <w:t>. The input and output dimensions of all of the layer.</w:t>
      </w:r>
    </w:p>
    <w:tbl>
      <w:tblPr>
        <w:tblStyle w:val="PlainTable2"/>
        <w:tblW w:w="0" w:type="auto"/>
        <w:jc w:val="center"/>
        <w:tblLook w:val="04A0" w:firstRow="1" w:lastRow="0" w:firstColumn="1" w:lastColumn="0" w:noHBand="0" w:noVBand="1"/>
      </w:tblPr>
      <w:tblGrid>
        <w:gridCol w:w="741"/>
        <w:gridCol w:w="587"/>
        <w:gridCol w:w="677"/>
      </w:tblGrid>
      <w:tr w:rsidR="00E6077A" w:rsidRPr="00FB63BC" w14:paraId="046A71C7" w14:textId="77777777" w:rsidTr="00973112">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8C0C8CA" w14:textId="77777777" w:rsidR="00E6077A" w:rsidRPr="00FB63BC" w:rsidRDefault="00E6077A" w:rsidP="00973112">
            <w:pPr>
              <w:suppressAutoHyphens w:val="0"/>
              <w:overflowPunct/>
              <w:spacing w:line="276" w:lineRule="auto"/>
              <w:rPr>
                <w:rFonts w:ascii="Times" w:eastAsia="Times New Roman" w:hAnsi="Times" w:cs="Times New Roman"/>
                <w:color w:val="000000"/>
                <w:kern w:val="0"/>
                <w:sz w:val="18"/>
                <w:szCs w:val="18"/>
                <w:lang w:eastAsia="en-US"/>
              </w:rPr>
            </w:pPr>
          </w:p>
        </w:tc>
        <w:tc>
          <w:tcPr>
            <w:tcW w:w="0" w:type="auto"/>
            <w:noWrap/>
            <w:hideMark/>
          </w:tcPr>
          <w:p w14:paraId="06E3B132" w14:textId="77777777" w:rsidR="00E6077A" w:rsidRPr="00FB63BC" w:rsidRDefault="00E6077A" w:rsidP="00973112">
            <w:pPr>
              <w:suppressAutoHyphens w:val="0"/>
              <w:overflowPunct/>
              <w:spacing w:line="276"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iCs/>
                <w:color w:val="000000"/>
                <w:kern w:val="0"/>
                <w:sz w:val="18"/>
                <w:szCs w:val="18"/>
                <w:lang w:eastAsia="en-US"/>
              </w:rPr>
            </w:pPr>
            <w:r w:rsidRPr="00FB63BC">
              <w:rPr>
                <w:rFonts w:ascii="Times" w:eastAsia="Times New Roman" w:hAnsi="Times" w:cs="Times New Roman"/>
                <w:b w:val="0"/>
                <w:bCs w:val="0"/>
                <w:i/>
                <w:iCs/>
                <w:color w:val="000000"/>
                <w:kern w:val="0"/>
                <w:sz w:val="18"/>
                <w:szCs w:val="18"/>
                <w:lang w:eastAsia="en-US"/>
              </w:rPr>
              <w:t>input</w:t>
            </w:r>
          </w:p>
        </w:tc>
        <w:tc>
          <w:tcPr>
            <w:tcW w:w="0" w:type="auto"/>
          </w:tcPr>
          <w:p w14:paraId="68118D66" w14:textId="77777777" w:rsidR="00E6077A" w:rsidRPr="00FB63BC" w:rsidRDefault="00E6077A" w:rsidP="00973112">
            <w:pPr>
              <w:suppressAutoHyphens w:val="0"/>
              <w:overflowPunct/>
              <w:spacing w:line="276"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iCs/>
                <w:color w:val="000000"/>
                <w:kern w:val="0"/>
                <w:sz w:val="18"/>
                <w:szCs w:val="18"/>
                <w:lang w:eastAsia="en-US"/>
              </w:rPr>
            </w:pPr>
            <w:r w:rsidRPr="00FB63BC">
              <w:rPr>
                <w:rFonts w:ascii="Times" w:eastAsia="Times New Roman" w:hAnsi="Times" w:cs="Times New Roman"/>
                <w:b w:val="0"/>
                <w:bCs w:val="0"/>
                <w:i/>
                <w:iCs/>
                <w:color w:val="000000"/>
                <w:kern w:val="0"/>
                <w:sz w:val="18"/>
                <w:szCs w:val="18"/>
                <w:lang w:eastAsia="en-US"/>
              </w:rPr>
              <w:t>output</w:t>
            </w:r>
          </w:p>
        </w:tc>
      </w:tr>
      <w:tr w:rsidR="00E6077A" w:rsidRPr="00FB63BC" w14:paraId="7CB83667" w14:textId="77777777" w:rsidTr="0097311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029B8C1B" w14:textId="77777777" w:rsidR="00E6077A" w:rsidRPr="00FB63BC" w:rsidRDefault="00E6077A" w:rsidP="00973112">
            <w:pPr>
              <w:suppressAutoHyphens w:val="0"/>
              <w:overflowPunct/>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layer 2</w:t>
            </w:r>
          </w:p>
        </w:tc>
        <w:tc>
          <w:tcPr>
            <w:tcW w:w="0" w:type="auto"/>
            <w:noWrap/>
          </w:tcPr>
          <w:p w14:paraId="245A8CC0" w14:textId="77777777" w:rsidR="00E6077A" w:rsidRPr="00FB63BC" w:rsidRDefault="00E6077A" w:rsidP="00973112">
            <w:pPr>
              <w:suppressAutoHyphens w:val="0"/>
              <w:overflowPunct/>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64</w:t>
            </w:r>
          </w:p>
        </w:tc>
        <w:tc>
          <w:tcPr>
            <w:tcW w:w="0" w:type="auto"/>
          </w:tcPr>
          <w:p w14:paraId="40D66A49"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96</w:t>
            </w:r>
          </w:p>
        </w:tc>
      </w:tr>
      <w:tr w:rsidR="00E6077A" w:rsidRPr="00FB63BC" w14:paraId="4B339495" w14:textId="77777777" w:rsidTr="00973112">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420BFCFD" w14:textId="77777777" w:rsidR="00E6077A" w:rsidRPr="00FB63BC" w:rsidRDefault="00E6077A" w:rsidP="00973112">
            <w:pPr>
              <w:suppressAutoHyphens w:val="0"/>
              <w:overflowPunct/>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layer 3</w:t>
            </w:r>
          </w:p>
        </w:tc>
        <w:tc>
          <w:tcPr>
            <w:tcW w:w="0" w:type="auto"/>
            <w:noWrap/>
          </w:tcPr>
          <w:p w14:paraId="60F53B38" w14:textId="77777777" w:rsidR="00E6077A" w:rsidRPr="00FB63BC" w:rsidRDefault="00E6077A" w:rsidP="00973112">
            <w:pPr>
              <w:suppressAutoHyphens w:val="0"/>
              <w:overflowPunct/>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96</w:t>
            </w:r>
          </w:p>
        </w:tc>
        <w:tc>
          <w:tcPr>
            <w:tcW w:w="0" w:type="auto"/>
          </w:tcPr>
          <w:p w14:paraId="3AEDADDC"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128</w:t>
            </w:r>
          </w:p>
        </w:tc>
      </w:tr>
      <w:tr w:rsidR="00E6077A" w:rsidRPr="00FB63BC" w14:paraId="271E27AD" w14:textId="77777777" w:rsidTr="0097311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4D7F2CC" w14:textId="77777777" w:rsidR="00E6077A" w:rsidRPr="00FB63BC" w:rsidRDefault="00E6077A" w:rsidP="00973112">
            <w:pPr>
              <w:suppressAutoHyphens w:val="0"/>
              <w:overflowPunct/>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layer 4</w:t>
            </w:r>
          </w:p>
        </w:tc>
        <w:tc>
          <w:tcPr>
            <w:tcW w:w="0" w:type="auto"/>
            <w:noWrap/>
            <w:hideMark/>
          </w:tcPr>
          <w:p w14:paraId="3B8A2758" w14:textId="77777777" w:rsidR="00E6077A" w:rsidRPr="00FB63BC" w:rsidRDefault="00E6077A" w:rsidP="00973112">
            <w:pPr>
              <w:suppressAutoHyphens w:val="0"/>
              <w:overflowPunct/>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128</w:t>
            </w:r>
          </w:p>
        </w:tc>
        <w:tc>
          <w:tcPr>
            <w:tcW w:w="0" w:type="auto"/>
          </w:tcPr>
          <w:p w14:paraId="3E142D64"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160</w:t>
            </w:r>
          </w:p>
        </w:tc>
      </w:tr>
      <w:tr w:rsidR="00E6077A" w:rsidRPr="00FB63BC" w14:paraId="20FEFCE8" w14:textId="77777777" w:rsidTr="00973112">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AE4E33A" w14:textId="77777777" w:rsidR="00E6077A" w:rsidRPr="00FB63BC" w:rsidRDefault="00E6077A" w:rsidP="00973112">
            <w:pPr>
              <w:suppressAutoHyphens w:val="0"/>
              <w:overflowPunct/>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layer 5</w:t>
            </w:r>
          </w:p>
        </w:tc>
        <w:tc>
          <w:tcPr>
            <w:tcW w:w="0" w:type="auto"/>
            <w:noWrap/>
            <w:hideMark/>
          </w:tcPr>
          <w:p w14:paraId="49EDF792" w14:textId="77777777" w:rsidR="00E6077A" w:rsidRPr="00FB63BC" w:rsidRDefault="00E6077A" w:rsidP="00973112">
            <w:pPr>
              <w:suppressAutoHyphens w:val="0"/>
              <w:overflowPunct/>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160</w:t>
            </w:r>
          </w:p>
        </w:tc>
        <w:tc>
          <w:tcPr>
            <w:tcW w:w="0" w:type="auto"/>
          </w:tcPr>
          <w:p w14:paraId="493F6B2A" w14:textId="77777777" w:rsidR="00E6077A" w:rsidRPr="00FB63BC" w:rsidRDefault="00E6077A" w:rsidP="00973112">
            <w:pPr>
              <w:suppressAutoHyphens w:val="0"/>
              <w:overflowPunct/>
              <w:spacing w:line="276"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192</w:t>
            </w:r>
          </w:p>
        </w:tc>
      </w:tr>
      <w:tr w:rsidR="00E6077A" w:rsidRPr="00FB63BC" w14:paraId="167ED28F" w14:textId="77777777" w:rsidTr="0097311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139112B" w14:textId="77777777" w:rsidR="00E6077A" w:rsidRPr="00FB63BC" w:rsidRDefault="00E6077A" w:rsidP="00973112">
            <w:pPr>
              <w:suppressAutoHyphens w:val="0"/>
              <w:overflowPunct/>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layer 6</w:t>
            </w:r>
          </w:p>
        </w:tc>
        <w:tc>
          <w:tcPr>
            <w:tcW w:w="0" w:type="auto"/>
            <w:noWrap/>
          </w:tcPr>
          <w:p w14:paraId="35548400" w14:textId="77777777" w:rsidR="00E6077A" w:rsidRPr="00FB63BC" w:rsidRDefault="00E6077A" w:rsidP="00973112">
            <w:pPr>
              <w:suppressAutoHyphens w:val="0"/>
              <w:overflowPunct/>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192</w:t>
            </w:r>
          </w:p>
        </w:tc>
        <w:tc>
          <w:tcPr>
            <w:tcW w:w="0" w:type="auto"/>
          </w:tcPr>
          <w:p w14:paraId="0658C4B4" w14:textId="77777777" w:rsidR="00E6077A" w:rsidRPr="00FB63BC" w:rsidRDefault="00E6077A" w:rsidP="00973112">
            <w:pPr>
              <w:suppressAutoHyphens w:val="0"/>
              <w:overflowPunct/>
              <w:spacing w:line="276"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18"/>
                <w:szCs w:val="18"/>
                <w:lang w:eastAsia="en-US"/>
              </w:rPr>
            </w:pPr>
            <w:r w:rsidRPr="00FB63BC">
              <w:rPr>
                <w:rFonts w:ascii="Times" w:eastAsia="Times New Roman" w:hAnsi="Times" w:cs="Times New Roman"/>
                <w:color w:val="000000"/>
                <w:kern w:val="0"/>
                <w:sz w:val="18"/>
                <w:szCs w:val="18"/>
                <w:lang w:eastAsia="en-US"/>
              </w:rPr>
              <w:t>224</w:t>
            </w:r>
          </w:p>
        </w:tc>
      </w:tr>
    </w:tbl>
    <w:p w14:paraId="1A606F06" w14:textId="77777777" w:rsidR="00E6077A" w:rsidRPr="00FB63BC" w:rsidRDefault="00E6077A" w:rsidP="00E6077A">
      <w:pPr>
        <w:pStyle w:val="Newparagraph"/>
        <w:spacing w:line="276" w:lineRule="auto"/>
        <w:ind w:firstLine="0"/>
        <w:jc w:val="both"/>
        <w:rPr>
          <w:rFonts w:ascii="Times" w:eastAsia="Calibri" w:hAnsi="Times"/>
          <w:color w:val="000000"/>
          <w:sz w:val="22"/>
          <w:szCs w:val="22"/>
          <w:lang w:eastAsia="en-US"/>
        </w:rPr>
      </w:pPr>
    </w:p>
    <w:p w14:paraId="00900011" w14:textId="5828AD74" w:rsidR="00E6077A" w:rsidRPr="00044B39" w:rsidRDefault="00E6077A" w:rsidP="008E2B97">
      <w:pPr>
        <w:pStyle w:val="Newparagraph"/>
        <w:spacing w:line="276" w:lineRule="auto"/>
        <w:ind w:firstLine="284"/>
        <w:jc w:val="both"/>
        <w:rPr>
          <w:rFonts w:ascii="Times" w:hAnsi="Times"/>
          <w:color w:val="000000" w:themeColor="text1"/>
          <w:sz w:val="22"/>
          <w:szCs w:val="22"/>
        </w:rPr>
      </w:pPr>
      <w:r w:rsidRPr="00FB63BC">
        <w:rPr>
          <w:rFonts w:ascii="Times" w:hAnsi="Times"/>
          <w:color w:val="000000" w:themeColor="text1"/>
          <w:sz w:val="22"/>
          <w:szCs w:val="22"/>
        </w:rPr>
        <w:t xml:space="preserve">We feed two sentences of a </w:t>
      </w:r>
      <w:r w:rsidR="005D2AA4" w:rsidRPr="00FB63BC">
        <w:rPr>
          <w:rFonts w:ascii="Times" w:hAnsi="Times"/>
          <w:color w:val="000000" w:themeColor="text1"/>
          <w:sz w:val="22"/>
          <w:szCs w:val="22"/>
        </w:rPr>
        <w:t>sentence</w:t>
      </w:r>
      <w:r w:rsidRPr="00FB63BC">
        <w:rPr>
          <w:rFonts w:ascii="Times" w:hAnsi="Times"/>
          <w:color w:val="000000" w:themeColor="text1"/>
          <w:sz w:val="22"/>
          <w:szCs w:val="22"/>
        </w:rPr>
        <w:t xml:space="preserve"> pair in the form of one after the other by using the specific tokens of each transformer proportional to the input form of that transformer. We set max sequence length to 128 tokens for each transformer. </w:t>
      </w:r>
      <w:r w:rsidRPr="00FB63BC">
        <w:t xml:space="preserve">For </w:t>
      </w:r>
      <w:r w:rsidRPr="00FB63BC">
        <w:rPr>
          <w:rStyle w:val="jlqj4b"/>
          <w:rFonts w:ascii="Times" w:hAnsi="Times"/>
          <w:color w:val="000000" w:themeColor="text1"/>
          <w:sz w:val="22"/>
          <w:szCs w:val="22"/>
        </w:rPr>
        <w:t xml:space="preserve">creating a </w:t>
      </w:r>
      <w:proofErr w:type="spellStart"/>
      <w:r w:rsidRPr="00FB63BC">
        <w:rPr>
          <w:rStyle w:val="jlqj4b"/>
          <w:rFonts w:ascii="Times" w:hAnsi="Times"/>
          <w:color w:val="000000" w:themeColor="text1"/>
          <w:sz w:val="22"/>
          <w:szCs w:val="22"/>
        </w:rPr>
        <w:t>minibatch</w:t>
      </w:r>
      <w:proofErr w:type="spellEnd"/>
      <w:r w:rsidRPr="00FB63BC">
        <w:rPr>
          <w:rFonts w:ascii="Times" w:hAnsi="Times"/>
          <w:color w:val="000000" w:themeColor="text1"/>
          <w:sz w:val="22"/>
          <w:szCs w:val="22"/>
        </w:rPr>
        <w:t>, w</w:t>
      </w:r>
      <w:r w:rsidRPr="00FB63BC">
        <w:rPr>
          <w:rStyle w:val="jlqj4b"/>
          <w:rFonts w:ascii="Times" w:hAnsi="Times"/>
          <w:color w:val="000000" w:themeColor="text1"/>
          <w:sz w:val="22"/>
          <w:szCs w:val="22"/>
        </w:rPr>
        <w:t>e use a strategy similar to</w:t>
      </w:r>
      <w:r w:rsidR="005D2AA4" w:rsidRPr="00FB63BC">
        <w:rPr>
          <w:rStyle w:val="jlqj4b"/>
          <w:rFonts w:ascii="Times" w:hAnsi="Times"/>
          <w:color w:val="000000" w:themeColor="text1"/>
          <w:sz w:val="22"/>
          <w:szCs w:val="22"/>
        </w:rPr>
        <w:t xml:space="preserve"> the</w:t>
      </w:r>
      <w:r w:rsidRPr="00FB63BC">
        <w:t xml:space="preserve"> </w:t>
      </w:r>
      <w:r w:rsidRPr="00FB63BC">
        <w:rPr>
          <w:rStyle w:val="jlqj4b"/>
          <w:rFonts w:ascii="Times" w:hAnsi="Times"/>
          <w:color w:val="000000" w:themeColor="text1"/>
          <w:sz w:val="22"/>
          <w:szCs w:val="22"/>
        </w:rPr>
        <w:t xml:space="preserve">length-based sorting strategy on the source sentence length </w:t>
      </w:r>
      <w:r w:rsidRPr="00FB63BC">
        <w:rPr>
          <w:rStyle w:val="jlqj4b"/>
          <w:rFonts w:ascii="Times" w:hAnsi="Times"/>
          <w:color w:val="000000" w:themeColor="text1"/>
          <w:sz w:val="22"/>
          <w:szCs w:val="22"/>
        </w:rPr>
        <w:fldChar w:fldCharType="begin"/>
      </w:r>
      <w:r w:rsidR="008E2B97">
        <w:rPr>
          <w:rStyle w:val="jlqj4b"/>
          <w:rFonts w:ascii="Times" w:hAnsi="Times"/>
          <w:color w:val="000000" w:themeColor="text1"/>
          <w:sz w:val="22"/>
          <w:szCs w:val="22"/>
        </w:rPr>
        <w:instrText xml:space="preserve"> ADDIN ZOTERO_ITEM CSL_CITATION {"citationID":"avpl4jmrk","properties":{"formattedCitation":"\\super 10\\nosupersub{}","plainCitation":"10","noteIndex":0},"citationItems":[{"id":552,"uris":["http://zotero.org/users/7601072/items/JXGBEK5Z"],"uri":["http://zotero.org/users/7601072/items/JXGBEK5Z"],"itemData":{"id":552,"type":"paper-conference","abstract":"Training of neural machine translation (NMT) models usually uses mini-batches for efficiency purposes. During the mini-batched training process, it is necessary to pad shorter sentences in a mini-batch to be equal in length to the longest sentence therein for efficient computation. Previous work has noted that sorting the corpus based on the sentence length before making mini-batches reduces the amount of padding and increases the processing speed. However, despite the fact that mini-batch creation is an essential step in NMT training, widely used NMT toolkits implement disparate strategies for doing so, which have not been empirically validated or compared. This work investigates mini-batch creation strategies with experiments over two different datasets. Our results suggest that the choice of a mini-batch creation strategy has a large effect on NMT training and some length-based sorting strategies do not always work well compared with simple shuffling.","container-title":"Proceedings of the First Workshop on Neural Machine Translation","DOI":"10.18653/v1/W17-3208","event-place":"Vancouver","page":"61–68","publisher":"Association for Computational Linguistics","publisher-place":"Vancouver","source":"ACLWeb","title":"An Empirical Study of Mini-Batch Creation Strategies for Neural Machine Translation","URL":"https://aclanthology.org/W17-3208","author":[{"family":"Morishita","given":"Makoto"},{"family":"Oda","given":"Yusuke"},{"family":"Neubig","given":"Graham"},{"family":"Yoshino","given":"Koichiro"},{"family":"Sudoh","given":"Katsuhito"},{"family":"Nakamura","given":"Satoshi"}],"accessed":{"date-parts":[["2022",1,21]]},"issued":{"date-parts":[["2017",8]]}}}],"schema":"https://github.com/citation-style-language/schema/raw/master/csl-citation.json"} </w:instrText>
      </w:r>
      <w:r w:rsidRPr="00FB63BC">
        <w:rPr>
          <w:rStyle w:val="jlqj4b"/>
          <w:rFonts w:ascii="Times" w:hAnsi="Times"/>
          <w:color w:val="000000" w:themeColor="text1"/>
          <w:sz w:val="22"/>
          <w:szCs w:val="22"/>
        </w:rPr>
        <w:fldChar w:fldCharType="separate"/>
      </w:r>
      <w:r w:rsidR="008E2B97" w:rsidRPr="008E2B97">
        <w:rPr>
          <w:rFonts w:ascii="Times" w:hAnsi="Times" w:cs="Times New Roman"/>
          <w:sz w:val="22"/>
          <w:vertAlign w:val="superscript"/>
        </w:rPr>
        <w:t>10</w:t>
      </w:r>
      <w:r w:rsidRPr="00FB63BC">
        <w:rPr>
          <w:rStyle w:val="jlqj4b"/>
          <w:rFonts w:ascii="Times" w:hAnsi="Times"/>
          <w:color w:val="000000" w:themeColor="text1"/>
          <w:sz w:val="22"/>
          <w:szCs w:val="22"/>
        </w:rPr>
        <w:fldChar w:fldCharType="end"/>
      </w:r>
      <w:r w:rsidRPr="00FB63BC">
        <w:rPr>
          <w:rStyle w:val="jlqj4b"/>
          <w:rFonts w:ascii="Times" w:hAnsi="Times"/>
          <w:color w:val="000000" w:themeColor="text1"/>
          <w:sz w:val="22"/>
          <w:szCs w:val="22"/>
        </w:rPr>
        <w:t xml:space="preserve"> in the training process</w:t>
      </w:r>
      <w:r w:rsidRPr="00FB63BC">
        <w:rPr>
          <w:rFonts w:ascii="Times" w:hAnsi="Times"/>
          <w:color w:val="000000" w:themeColor="text1"/>
          <w:sz w:val="22"/>
          <w:szCs w:val="22"/>
        </w:rPr>
        <w:t xml:space="preserve">. We implement our proposed GCN based on the MessagePassing class provided by </w:t>
      </w:r>
      <w:proofErr w:type="spellStart"/>
      <w:r w:rsidRPr="00FB63BC">
        <w:rPr>
          <w:rFonts w:ascii="Times" w:hAnsi="Times"/>
          <w:color w:val="000000" w:themeColor="text1"/>
          <w:sz w:val="22"/>
          <w:szCs w:val="22"/>
        </w:rPr>
        <w:t>PyTorch</w:t>
      </w:r>
      <w:proofErr w:type="spellEnd"/>
      <w:r w:rsidRPr="00FB63BC">
        <w:rPr>
          <w:rFonts w:ascii="Times" w:hAnsi="Times"/>
          <w:color w:val="000000" w:themeColor="text1"/>
          <w:sz w:val="22"/>
          <w:szCs w:val="22"/>
        </w:rPr>
        <w:t xml:space="preserve"> Geometric</w:t>
      </w:r>
      <w:r w:rsidR="00C210A5" w:rsidRPr="00FB63BC">
        <w:rPr>
          <w:rFonts w:ascii="Times" w:hAnsi="Times"/>
          <w:color w:val="000000" w:themeColor="text1"/>
          <w:sz w:val="22"/>
          <w:szCs w:val="22"/>
        </w:rPr>
        <w:t xml:space="preserve"> </w:t>
      </w:r>
      <w:r w:rsidR="00C210A5" w:rsidRPr="00FB63BC">
        <w:rPr>
          <w:rFonts w:ascii="Times" w:hAnsi="Times"/>
          <w:color w:val="000000" w:themeColor="text1"/>
          <w:sz w:val="22"/>
          <w:szCs w:val="22"/>
        </w:rPr>
        <w:fldChar w:fldCharType="begin"/>
      </w:r>
      <w:r w:rsidR="008E2B97">
        <w:rPr>
          <w:rFonts w:ascii="Times" w:hAnsi="Times"/>
          <w:color w:val="000000" w:themeColor="text1"/>
          <w:sz w:val="22"/>
          <w:szCs w:val="22"/>
        </w:rPr>
        <w:instrText xml:space="preserve"> ADDIN ZOTERO_ITEM CSL_CITATION {"citationID":"a3o32gqtt8","properties":{"formattedCitation":"\\super 11\\nosupersub{}","plainCitation":"11","noteIndex":0},"citationItems":[{"id":459,"uris":["http://zotero.org/users/7601072/items/N52NUFNE"],"uri":["http://zotero.org/users/7601072/items/N52NUFNE"],"itemData":{"id":459,"type":"webpage","abstract":"Geometric Deep Learning Extension Library for PyTorch - GitHub - rusty1s/pytorch_geometric: Geometric Deep Learning Extension Library for PyTorch","container-title":"GitHub","title":"PyTorch Geometric","title-short":"GitHub - rusty1s/pytorch_geometric","URL":"https://github.com/rusty1s/pytorch_geometric"}}],"schema":"https://github.com/citation-style-language/schema/raw/master/csl-citation.json"} </w:instrText>
      </w:r>
      <w:r w:rsidR="00C210A5" w:rsidRPr="00FB63BC">
        <w:rPr>
          <w:rFonts w:ascii="Times" w:hAnsi="Times"/>
          <w:color w:val="000000" w:themeColor="text1"/>
          <w:sz w:val="22"/>
          <w:szCs w:val="22"/>
        </w:rPr>
        <w:fldChar w:fldCharType="separate"/>
      </w:r>
      <w:r w:rsidR="008E2B97" w:rsidRPr="008E2B97">
        <w:rPr>
          <w:rFonts w:ascii="Times" w:hAnsi="Times" w:cs="Times New Roman"/>
          <w:sz w:val="22"/>
          <w:vertAlign w:val="superscript"/>
        </w:rPr>
        <w:t>11</w:t>
      </w:r>
      <w:r w:rsidR="00C210A5" w:rsidRPr="00FB63BC">
        <w:rPr>
          <w:rFonts w:ascii="Times" w:hAnsi="Times"/>
          <w:color w:val="000000" w:themeColor="text1"/>
          <w:sz w:val="22"/>
          <w:szCs w:val="22"/>
        </w:rPr>
        <w:fldChar w:fldCharType="end"/>
      </w:r>
      <w:r w:rsidR="00F34269" w:rsidRPr="00FB63BC">
        <w:rPr>
          <w:rFonts w:ascii="Times" w:hAnsi="Times"/>
          <w:color w:val="000000" w:themeColor="text1"/>
          <w:sz w:val="22"/>
          <w:szCs w:val="22"/>
        </w:rPr>
        <w:t>.</w:t>
      </w:r>
    </w:p>
    <w:p w14:paraId="055E47A3" w14:textId="34E31410" w:rsidR="008E2B97" w:rsidRDefault="008E2B97" w:rsidP="008E2B97">
      <w:pPr>
        <w:overflowPunct/>
        <w:spacing w:before="360" w:line="480" w:lineRule="auto"/>
        <w:rPr>
          <w:rFonts w:ascii="Times" w:eastAsia="Calibri" w:hAnsi="Times"/>
          <w:b/>
          <w:bCs/>
          <w:color w:val="000000"/>
          <w:sz w:val="22"/>
          <w:szCs w:val="22"/>
          <w:lang w:eastAsia="en-US"/>
        </w:rPr>
      </w:pPr>
      <w:r>
        <w:rPr>
          <w:rFonts w:ascii="Times" w:eastAsia="Calibri" w:hAnsi="Times"/>
          <w:b/>
          <w:bCs/>
          <w:color w:val="000000"/>
          <w:sz w:val="22"/>
          <w:szCs w:val="22"/>
          <w:lang w:eastAsia="en-US"/>
        </w:rPr>
        <w:t xml:space="preserve">9. </w:t>
      </w:r>
      <w:r w:rsidRPr="00FB63BC">
        <w:rPr>
          <w:rFonts w:ascii="Times" w:eastAsia="Calibri" w:hAnsi="Times"/>
          <w:b/>
          <w:bCs/>
          <w:color w:val="000000"/>
          <w:sz w:val="22"/>
          <w:szCs w:val="22"/>
          <w:lang w:eastAsia="en-US"/>
        </w:rPr>
        <w:t>References</w:t>
      </w:r>
      <w:bookmarkStart w:id="104" w:name="_GoBack"/>
      <w:bookmarkEnd w:id="104"/>
    </w:p>
    <w:p w14:paraId="01034B62" w14:textId="77777777" w:rsidR="008E2B97" w:rsidRPr="008E2B97" w:rsidRDefault="008E2B97" w:rsidP="008E2B97">
      <w:pPr>
        <w:pStyle w:val="Bibliography"/>
        <w:spacing w:line="240" w:lineRule="auto"/>
        <w:rPr>
          <w:rFonts w:ascii="Times" w:hAnsi="Times"/>
          <w:sz w:val="20"/>
        </w:rPr>
      </w:pPr>
      <w:r>
        <w:rPr>
          <w:rFonts w:ascii="Times" w:eastAsia="Calibri" w:hAnsi="Times"/>
          <w:color w:val="000000"/>
          <w:sz w:val="20"/>
          <w:szCs w:val="20"/>
          <w:lang w:eastAsia="en-US"/>
        </w:rPr>
        <w:fldChar w:fldCharType="begin"/>
      </w:r>
      <w:r>
        <w:rPr>
          <w:rFonts w:ascii="Times" w:eastAsia="Calibri" w:hAnsi="Times"/>
          <w:color w:val="000000"/>
          <w:sz w:val="20"/>
          <w:szCs w:val="20"/>
          <w:lang w:eastAsia="en-US"/>
        </w:rPr>
        <w:instrText xml:space="preserve"> ADDIN ZOTERO_BIBL {"uncited":[],"omitted":[],"custom":[]} CSL_BIBLIOGRAPHY </w:instrText>
      </w:r>
      <w:r>
        <w:rPr>
          <w:rFonts w:ascii="Times" w:eastAsia="Calibri" w:hAnsi="Times"/>
          <w:color w:val="000000"/>
          <w:sz w:val="20"/>
          <w:szCs w:val="20"/>
          <w:lang w:eastAsia="en-US"/>
        </w:rPr>
        <w:fldChar w:fldCharType="separate"/>
      </w:r>
      <w:r w:rsidRPr="008E2B97">
        <w:rPr>
          <w:rFonts w:ascii="Times" w:hAnsi="Times"/>
          <w:sz w:val="20"/>
        </w:rPr>
        <w:t>1.</w:t>
      </w:r>
      <w:r w:rsidRPr="008E2B97">
        <w:rPr>
          <w:rFonts w:ascii="Times" w:hAnsi="Times"/>
          <w:sz w:val="20"/>
        </w:rPr>
        <w:tab/>
        <w:t xml:space="preserve">Manning, C. D. </w:t>
      </w:r>
      <w:r w:rsidRPr="008E2B97">
        <w:rPr>
          <w:rFonts w:ascii="Times" w:hAnsi="Times"/>
          <w:i/>
          <w:iCs/>
          <w:sz w:val="20"/>
        </w:rPr>
        <w:t>et al.</w:t>
      </w:r>
      <w:r w:rsidRPr="008E2B97">
        <w:rPr>
          <w:rFonts w:ascii="Times" w:hAnsi="Times"/>
          <w:sz w:val="20"/>
        </w:rPr>
        <w:t xml:space="preserve"> The Stanford </w:t>
      </w:r>
      <w:proofErr w:type="spellStart"/>
      <w:r w:rsidRPr="008E2B97">
        <w:rPr>
          <w:rFonts w:ascii="Times" w:hAnsi="Times"/>
          <w:sz w:val="20"/>
        </w:rPr>
        <w:t>CoreNLP</w:t>
      </w:r>
      <w:proofErr w:type="spellEnd"/>
      <w:r w:rsidRPr="008E2B97">
        <w:rPr>
          <w:rFonts w:ascii="Times" w:hAnsi="Times"/>
          <w:sz w:val="20"/>
        </w:rPr>
        <w:t xml:space="preserve"> Natural Language Processing Toolkit. </w:t>
      </w:r>
      <w:proofErr w:type="gramStart"/>
      <w:r w:rsidRPr="008E2B97">
        <w:rPr>
          <w:rFonts w:ascii="Times" w:hAnsi="Times"/>
          <w:sz w:val="20"/>
        </w:rPr>
        <w:t>in</w:t>
      </w:r>
      <w:proofErr w:type="gramEnd"/>
      <w:r w:rsidRPr="008E2B97">
        <w:rPr>
          <w:rFonts w:ascii="Times" w:hAnsi="Times"/>
          <w:sz w:val="20"/>
        </w:rPr>
        <w:t xml:space="preserve"> </w:t>
      </w:r>
      <w:r w:rsidRPr="008E2B97">
        <w:rPr>
          <w:rFonts w:ascii="Times" w:hAnsi="Times"/>
          <w:i/>
          <w:iCs/>
          <w:sz w:val="20"/>
        </w:rPr>
        <w:t>Association for Computational Linguistics (ACL) System Demonstrations</w:t>
      </w:r>
      <w:r w:rsidRPr="008E2B97">
        <w:rPr>
          <w:rFonts w:ascii="Times" w:hAnsi="Times"/>
          <w:sz w:val="20"/>
        </w:rPr>
        <w:t xml:space="preserve"> 55–60 (2014).</w:t>
      </w:r>
    </w:p>
    <w:p w14:paraId="766F914A"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2.</w:t>
      </w:r>
      <w:r w:rsidRPr="008E2B97">
        <w:rPr>
          <w:rFonts w:ascii="Times" w:hAnsi="Times"/>
          <w:sz w:val="20"/>
        </w:rPr>
        <w:tab/>
      </w:r>
      <w:proofErr w:type="spellStart"/>
      <w:r w:rsidRPr="008E2B97">
        <w:rPr>
          <w:rFonts w:ascii="Times" w:hAnsi="Times"/>
          <w:sz w:val="20"/>
        </w:rPr>
        <w:t>Sennrich</w:t>
      </w:r>
      <w:proofErr w:type="spellEnd"/>
      <w:r w:rsidRPr="008E2B97">
        <w:rPr>
          <w:rFonts w:ascii="Times" w:hAnsi="Times"/>
          <w:sz w:val="20"/>
        </w:rPr>
        <w:t xml:space="preserve">, R., </w:t>
      </w:r>
      <w:proofErr w:type="spellStart"/>
      <w:r w:rsidRPr="008E2B97">
        <w:rPr>
          <w:rFonts w:ascii="Times" w:hAnsi="Times"/>
          <w:sz w:val="20"/>
        </w:rPr>
        <w:t>Haddow</w:t>
      </w:r>
      <w:proofErr w:type="spellEnd"/>
      <w:r w:rsidRPr="008E2B97">
        <w:rPr>
          <w:rFonts w:ascii="Times" w:hAnsi="Times"/>
          <w:sz w:val="20"/>
        </w:rPr>
        <w:t xml:space="preserve">, B. &amp; Birch, A. Neural Machine Translation of Rare Words with </w:t>
      </w:r>
      <w:proofErr w:type="spellStart"/>
      <w:r w:rsidRPr="008E2B97">
        <w:rPr>
          <w:rFonts w:ascii="Times" w:hAnsi="Times"/>
          <w:sz w:val="20"/>
        </w:rPr>
        <w:t>Subword</w:t>
      </w:r>
      <w:proofErr w:type="spellEnd"/>
      <w:r w:rsidRPr="008E2B97">
        <w:rPr>
          <w:rFonts w:ascii="Times" w:hAnsi="Times"/>
          <w:sz w:val="20"/>
        </w:rPr>
        <w:t xml:space="preserve"> Units. </w:t>
      </w:r>
      <w:proofErr w:type="gramStart"/>
      <w:r w:rsidRPr="008E2B97">
        <w:rPr>
          <w:rFonts w:ascii="Times" w:hAnsi="Times"/>
          <w:sz w:val="20"/>
        </w:rPr>
        <w:t>in</w:t>
      </w:r>
      <w:proofErr w:type="gramEnd"/>
      <w:r w:rsidRPr="008E2B97">
        <w:rPr>
          <w:rFonts w:ascii="Times" w:hAnsi="Times"/>
          <w:sz w:val="20"/>
        </w:rPr>
        <w:t xml:space="preserve"> </w:t>
      </w:r>
      <w:r w:rsidRPr="008E2B97">
        <w:rPr>
          <w:rFonts w:ascii="Times" w:hAnsi="Times"/>
          <w:i/>
          <w:iCs/>
          <w:sz w:val="20"/>
        </w:rPr>
        <w:t>Proceedings of the 54th Annual Meeting of the Association for Computational Linguistics (Volume 1: Long Papers)</w:t>
      </w:r>
      <w:r w:rsidRPr="008E2B97">
        <w:rPr>
          <w:rFonts w:ascii="Times" w:hAnsi="Times"/>
          <w:sz w:val="20"/>
        </w:rPr>
        <w:t xml:space="preserve"> 1715–1725 (Association for Computational Linguistics, 2016). doi:10.18653/v1/P16-1162.</w:t>
      </w:r>
    </w:p>
    <w:p w14:paraId="3125C7E9"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3.</w:t>
      </w:r>
      <w:r w:rsidRPr="008E2B97">
        <w:rPr>
          <w:rFonts w:ascii="Times" w:hAnsi="Times"/>
          <w:sz w:val="20"/>
        </w:rPr>
        <w:tab/>
      </w:r>
      <w:proofErr w:type="spellStart"/>
      <w:r w:rsidRPr="008E2B97">
        <w:rPr>
          <w:rFonts w:ascii="Times" w:hAnsi="Times"/>
          <w:sz w:val="20"/>
        </w:rPr>
        <w:t>Duvenaud</w:t>
      </w:r>
      <w:proofErr w:type="spellEnd"/>
      <w:r w:rsidRPr="008E2B97">
        <w:rPr>
          <w:rFonts w:ascii="Times" w:hAnsi="Times"/>
          <w:sz w:val="20"/>
        </w:rPr>
        <w:t xml:space="preserve">, D. K. </w:t>
      </w:r>
      <w:r w:rsidRPr="008E2B97">
        <w:rPr>
          <w:rFonts w:ascii="Times" w:hAnsi="Times"/>
          <w:i/>
          <w:iCs/>
          <w:sz w:val="20"/>
        </w:rPr>
        <w:t>et al.</w:t>
      </w:r>
      <w:r w:rsidRPr="008E2B97">
        <w:rPr>
          <w:rFonts w:ascii="Times" w:hAnsi="Times"/>
          <w:sz w:val="20"/>
        </w:rPr>
        <w:t xml:space="preserve"> Convolutional Networks on Graphs for Learning Molecular Fingerprints. </w:t>
      </w:r>
      <w:proofErr w:type="gramStart"/>
      <w:r w:rsidRPr="008E2B97">
        <w:rPr>
          <w:rFonts w:ascii="Times" w:hAnsi="Times"/>
          <w:sz w:val="20"/>
        </w:rPr>
        <w:t>in</w:t>
      </w:r>
      <w:proofErr w:type="gramEnd"/>
      <w:r w:rsidRPr="008E2B97">
        <w:rPr>
          <w:rFonts w:ascii="Times" w:hAnsi="Times"/>
          <w:sz w:val="20"/>
        </w:rPr>
        <w:t xml:space="preserve"> </w:t>
      </w:r>
      <w:r w:rsidRPr="008E2B97">
        <w:rPr>
          <w:rFonts w:ascii="Times" w:hAnsi="Times"/>
          <w:i/>
          <w:iCs/>
          <w:sz w:val="20"/>
        </w:rPr>
        <w:t>Advances in Neural Information Processing Systems</w:t>
      </w:r>
      <w:r w:rsidRPr="008E2B97">
        <w:rPr>
          <w:rFonts w:ascii="Times" w:hAnsi="Times"/>
          <w:sz w:val="20"/>
        </w:rPr>
        <w:t xml:space="preserve"> (eds. Cortes, C., Lawrence, N., Lee, D., Sugiyama, M. &amp; Garnett, R.) vol. 28 (Curran Associates, Inc., 2015).</w:t>
      </w:r>
    </w:p>
    <w:p w14:paraId="1172F69C"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4.</w:t>
      </w:r>
      <w:r w:rsidRPr="008E2B97">
        <w:rPr>
          <w:rFonts w:ascii="Times" w:hAnsi="Times"/>
          <w:sz w:val="20"/>
        </w:rPr>
        <w:tab/>
      </w:r>
      <w:proofErr w:type="spellStart"/>
      <w:r w:rsidRPr="008E2B97">
        <w:rPr>
          <w:rFonts w:ascii="Times" w:hAnsi="Times"/>
          <w:sz w:val="20"/>
        </w:rPr>
        <w:t>Kipf</w:t>
      </w:r>
      <w:proofErr w:type="spellEnd"/>
      <w:r w:rsidRPr="008E2B97">
        <w:rPr>
          <w:rFonts w:ascii="Times" w:hAnsi="Times"/>
          <w:sz w:val="20"/>
        </w:rPr>
        <w:t xml:space="preserve">, T. N. &amp; Welling, M. Semi-Supervised Classification with Graph Convolutional Networks. </w:t>
      </w:r>
      <w:proofErr w:type="gramStart"/>
      <w:r w:rsidRPr="008E2B97">
        <w:rPr>
          <w:rFonts w:ascii="Times" w:hAnsi="Times"/>
          <w:sz w:val="20"/>
        </w:rPr>
        <w:t>in</w:t>
      </w:r>
      <w:proofErr w:type="gramEnd"/>
      <w:r w:rsidRPr="008E2B97">
        <w:rPr>
          <w:rFonts w:ascii="Times" w:hAnsi="Times"/>
          <w:sz w:val="20"/>
        </w:rPr>
        <w:t xml:space="preserve"> </w:t>
      </w:r>
      <w:r w:rsidRPr="008E2B97">
        <w:rPr>
          <w:rFonts w:ascii="Times" w:hAnsi="Times"/>
          <w:i/>
          <w:iCs/>
          <w:sz w:val="20"/>
        </w:rPr>
        <w:t>ICLR 2017</w:t>
      </w:r>
      <w:r w:rsidRPr="008E2B97">
        <w:rPr>
          <w:rFonts w:ascii="Times" w:hAnsi="Times"/>
          <w:sz w:val="20"/>
        </w:rPr>
        <w:t xml:space="preserve"> (2017).</w:t>
      </w:r>
    </w:p>
    <w:p w14:paraId="026B84A9"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5.</w:t>
      </w:r>
      <w:r w:rsidRPr="008E2B97">
        <w:rPr>
          <w:rFonts w:ascii="Times" w:hAnsi="Times"/>
          <w:sz w:val="20"/>
        </w:rPr>
        <w:tab/>
      </w:r>
      <w:proofErr w:type="spellStart"/>
      <w:r w:rsidRPr="008E2B97">
        <w:rPr>
          <w:rFonts w:ascii="Times" w:hAnsi="Times"/>
          <w:sz w:val="20"/>
        </w:rPr>
        <w:t>Girshick</w:t>
      </w:r>
      <w:proofErr w:type="spellEnd"/>
      <w:r w:rsidRPr="008E2B97">
        <w:rPr>
          <w:rFonts w:ascii="Times" w:hAnsi="Times"/>
          <w:sz w:val="20"/>
        </w:rPr>
        <w:t xml:space="preserve">, R. Fast R-CNN. </w:t>
      </w:r>
      <w:proofErr w:type="gramStart"/>
      <w:r w:rsidRPr="008E2B97">
        <w:rPr>
          <w:rFonts w:ascii="Times" w:hAnsi="Times"/>
          <w:sz w:val="20"/>
        </w:rPr>
        <w:t>in</w:t>
      </w:r>
      <w:proofErr w:type="gramEnd"/>
      <w:r w:rsidRPr="008E2B97">
        <w:rPr>
          <w:rFonts w:ascii="Times" w:hAnsi="Times"/>
          <w:sz w:val="20"/>
        </w:rPr>
        <w:t xml:space="preserve"> </w:t>
      </w:r>
      <w:r w:rsidRPr="008E2B97">
        <w:rPr>
          <w:rFonts w:ascii="Times" w:hAnsi="Times"/>
          <w:i/>
          <w:iCs/>
          <w:sz w:val="20"/>
        </w:rPr>
        <w:t>Proceedings of the IEEE International Conference on Computer Vision (ICCV)</w:t>
      </w:r>
      <w:r w:rsidRPr="008E2B97">
        <w:rPr>
          <w:rFonts w:ascii="Times" w:hAnsi="Times"/>
          <w:sz w:val="20"/>
        </w:rPr>
        <w:t xml:space="preserve"> 1440–1448 (2015).</w:t>
      </w:r>
    </w:p>
    <w:p w14:paraId="71CCED88"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6.</w:t>
      </w:r>
      <w:r w:rsidRPr="008E2B97">
        <w:rPr>
          <w:rFonts w:ascii="Times" w:hAnsi="Times"/>
          <w:sz w:val="20"/>
        </w:rPr>
        <w:tab/>
      </w:r>
      <w:proofErr w:type="spellStart"/>
      <w:r w:rsidRPr="008E2B97">
        <w:rPr>
          <w:rFonts w:ascii="Times" w:hAnsi="Times"/>
          <w:sz w:val="20"/>
        </w:rPr>
        <w:t>Shervashidze</w:t>
      </w:r>
      <w:proofErr w:type="spellEnd"/>
      <w:r w:rsidRPr="008E2B97">
        <w:rPr>
          <w:rFonts w:ascii="Times" w:hAnsi="Times"/>
          <w:sz w:val="20"/>
        </w:rPr>
        <w:t xml:space="preserve">, N., Schweitzer, P., </w:t>
      </w:r>
      <w:proofErr w:type="spellStart"/>
      <w:r w:rsidRPr="008E2B97">
        <w:rPr>
          <w:rFonts w:ascii="Times" w:hAnsi="Times"/>
          <w:sz w:val="20"/>
        </w:rPr>
        <w:t>Leeuwen</w:t>
      </w:r>
      <w:proofErr w:type="spellEnd"/>
      <w:r w:rsidRPr="008E2B97">
        <w:rPr>
          <w:rFonts w:ascii="Times" w:hAnsi="Times"/>
          <w:sz w:val="20"/>
        </w:rPr>
        <w:t xml:space="preserve">, E. J. van, </w:t>
      </w:r>
      <w:proofErr w:type="spellStart"/>
      <w:r w:rsidRPr="008E2B97">
        <w:rPr>
          <w:rFonts w:ascii="Times" w:hAnsi="Times"/>
          <w:sz w:val="20"/>
        </w:rPr>
        <w:t>Mehlhorn</w:t>
      </w:r>
      <w:proofErr w:type="spellEnd"/>
      <w:r w:rsidRPr="008E2B97">
        <w:rPr>
          <w:rFonts w:ascii="Times" w:hAnsi="Times"/>
          <w:sz w:val="20"/>
        </w:rPr>
        <w:t xml:space="preserve">, K. &amp; </w:t>
      </w:r>
      <w:proofErr w:type="spellStart"/>
      <w:r w:rsidRPr="008E2B97">
        <w:rPr>
          <w:rFonts w:ascii="Times" w:hAnsi="Times"/>
          <w:sz w:val="20"/>
        </w:rPr>
        <w:t>Borgwardt</w:t>
      </w:r>
      <w:proofErr w:type="spellEnd"/>
      <w:r w:rsidRPr="008E2B97">
        <w:rPr>
          <w:rFonts w:ascii="Times" w:hAnsi="Times"/>
          <w:sz w:val="20"/>
        </w:rPr>
        <w:t xml:space="preserve">, K. M. </w:t>
      </w:r>
      <w:proofErr w:type="spellStart"/>
      <w:r w:rsidRPr="008E2B97">
        <w:rPr>
          <w:rFonts w:ascii="Times" w:hAnsi="Times"/>
          <w:sz w:val="20"/>
        </w:rPr>
        <w:t>Weisfeiler</w:t>
      </w:r>
      <w:proofErr w:type="spellEnd"/>
      <w:r w:rsidRPr="008E2B97">
        <w:rPr>
          <w:rFonts w:ascii="Times" w:hAnsi="Times"/>
          <w:sz w:val="20"/>
        </w:rPr>
        <w:t xml:space="preserve">-Lehman Graph Kernels. </w:t>
      </w:r>
      <w:r w:rsidRPr="008E2B97">
        <w:rPr>
          <w:rFonts w:ascii="Times" w:hAnsi="Times"/>
          <w:i/>
          <w:iCs/>
          <w:sz w:val="20"/>
        </w:rPr>
        <w:t>J. Mach. Learn. Res.</w:t>
      </w:r>
      <w:r w:rsidRPr="008E2B97">
        <w:rPr>
          <w:rFonts w:ascii="Times" w:hAnsi="Times"/>
          <w:sz w:val="20"/>
        </w:rPr>
        <w:t xml:space="preserve"> </w:t>
      </w:r>
      <w:r w:rsidRPr="008E2B97">
        <w:rPr>
          <w:rFonts w:ascii="Times" w:hAnsi="Times"/>
          <w:b/>
          <w:bCs/>
          <w:sz w:val="20"/>
        </w:rPr>
        <w:t>12</w:t>
      </w:r>
      <w:r w:rsidRPr="008E2B97">
        <w:rPr>
          <w:rFonts w:ascii="Times" w:hAnsi="Times"/>
          <w:sz w:val="20"/>
        </w:rPr>
        <w:t>, 2539–2561 (2011).</w:t>
      </w:r>
    </w:p>
    <w:p w14:paraId="5DC165B4"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7.</w:t>
      </w:r>
      <w:r w:rsidRPr="008E2B97">
        <w:rPr>
          <w:rFonts w:ascii="Times" w:hAnsi="Times"/>
          <w:sz w:val="20"/>
        </w:rPr>
        <w:tab/>
        <w:t xml:space="preserve">Bowman, S. R. </w:t>
      </w:r>
      <w:r w:rsidRPr="008E2B97">
        <w:rPr>
          <w:rFonts w:ascii="Times" w:hAnsi="Times"/>
          <w:i/>
          <w:iCs/>
          <w:sz w:val="20"/>
        </w:rPr>
        <w:t>et al.</w:t>
      </w:r>
      <w:r w:rsidRPr="008E2B97">
        <w:rPr>
          <w:rFonts w:ascii="Times" w:hAnsi="Times"/>
          <w:sz w:val="20"/>
        </w:rPr>
        <w:t xml:space="preserve"> Generating Sentences from a Continuous Space. </w:t>
      </w:r>
      <w:proofErr w:type="gramStart"/>
      <w:r w:rsidRPr="008E2B97">
        <w:rPr>
          <w:rFonts w:ascii="Times" w:hAnsi="Times"/>
          <w:sz w:val="20"/>
        </w:rPr>
        <w:t>in</w:t>
      </w:r>
      <w:proofErr w:type="gramEnd"/>
      <w:r w:rsidRPr="008E2B97">
        <w:rPr>
          <w:rFonts w:ascii="Times" w:hAnsi="Times"/>
          <w:sz w:val="20"/>
        </w:rPr>
        <w:t xml:space="preserve"> </w:t>
      </w:r>
      <w:r w:rsidRPr="008E2B97">
        <w:rPr>
          <w:rFonts w:ascii="Times" w:hAnsi="Times"/>
          <w:i/>
          <w:iCs/>
          <w:sz w:val="20"/>
        </w:rPr>
        <w:t>Proceedings of The 20th SIGNLL Conference on Computational Natural Language Learning</w:t>
      </w:r>
      <w:r w:rsidRPr="008E2B97">
        <w:rPr>
          <w:rFonts w:ascii="Times" w:hAnsi="Times"/>
          <w:sz w:val="20"/>
        </w:rPr>
        <w:t xml:space="preserve"> 10–21 (Association for Computational Linguistics, 2016). doi:10.18653/v1/K16-1002.</w:t>
      </w:r>
    </w:p>
    <w:p w14:paraId="5F679F80"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8.</w:t>
      </w:r>
      <w:r w:rsidRPr="008E2B97">
        <w:rPr>
          <w:rFonts w:ascii="Times" w:hAnsi="Times"/>
          <w:sz w:val="20"/>
        </w:rPr>
        <w:tab/>
        <w:t xml:space="preserve">Zhang, X., Yang, Y., Yuan, S., </w:t>
      </w:r>
      <w:proofErr w:type="spellStart"/>
      <w:r w:rsidRPr="008E2B97">
        <w:rPr>
          <w:rFonts w:ascii="Times" w:hAnsi="Times"/>
          <w:sz w:val="20"/>
        </w:rPr>
        <w:t>Shen</w:t>
      </w:r>
      <w:proofErr w:type="spellEnd"/>
      <w:r w:rsidRPr="008E2B97">
        <w:rPr>
          <w:rFonts w:ascii="Times" w:hAnsi="Times"/>
          <w:sz w:val="20"/>
        </w:rPr>
        <w:t xml:space="preserve">, D. &amp; </w:t>
      </w:r>
      <w:proofErr w:type="spellStart"/>
      <w:r w:rsidRPr="008E2B97">
        <w:rPr>
          <w:rFonts w:ascii="Times" w:hAnsi="Times"/>
          <w:sz w:val="20"/>
        </w:rPr>
        <w:t>Carin</w:t>
      </w:r>
      <w:proofErr w:type="spellEnd"/>
      <w:r w:rsidRPr="008E2B97">
        <w:rPr>
          <w:rFonts w:ascii="Times" w:hAnsi="Times"/>
          <w:sz w:val="20"/>
        </w:rPr>
        <w:t xml:space="preserve">, L. Syntax-Infused </w:t>
      </w:r>
      <w:proofErr w:type="spellStart"/>
      <w:r w:rsidRPr="008E2B97">
        <w:rPr>
          <w:rFonts w:ascii="Times" w:hAnsi="Times"/>
          <w:sz w:val="20"/>
        </w:rPr>
        <w:t>Variational</w:t>
      </w:r>
      <w:proofErr w:type="spellEnd"/>
      <w:r w:rsidRPr="008E2B97">
        <w:rPr>
          <w:rFonts w:ascii="Times" w:hAnsi="Times"/>
          <w:sz w:val="20"/>
        </w:rPr>
        <w:t xml:space="preserve"> </w:t>
      </w:r>
      <w:proofErr w:type="spellStart"/>
      <w:r w:rsidRPr="008E2B97">
        <w:rPr>
          <w:rFonts w:ascii="Times" w:hAnsi="Times"/>
          <w:sz w:val="20"/>
        </w:rPr>
        <w:t>Autoencoder</w:t>
      </w:r>
      <w:proofErr w:type="spellEnd"/>
      <w:r w:rsidRPr="008E2B97">
        <w:rPr>
          <w:rFonts w:ascii="Times" w:hAnsi="Times"/>
          <w:sz w:val="20"/>
        </w:rPr>
        <w:t xml:space="preserve"> for Text Generation. </w:t>
      </w:r>
      <w:proofErr w:type="gramStart"/>
      <w:r w:rsidRPr="008E2B97">
        <w:rPr>
          <w:rFonts w:ascii="Times" w:hAnsi="Times"/>
          <w:sz w:val="20"/>
        </w:rPr>
        <w:t>in</w:t>
      </w:r>
      <w:proofErr w:type="gramEnd"/>
      <w:r w:rsidRPr="008E2B97">
        <w:rPr>
          <w:rFonts w:ascii="Times" w:hAnsi="Times"/>
          <w:sz w:val="20"/>
        </w:rPr>
        <w:t xml:space="preserve"> </w:t>
      </w:r>
      <w:r w:rsidRPr="008E2B97">
        <w:rPr>
          <w:rFonts w:ascii="Times" w:hAnsi="Times"/>
          <w:i/>
          <w:iCs/>
          <w:sz w:val="20"/>
        </w:rPr>
        <w:t>Proceedings of the 57th Annual Meeting of the Association for Computational Linguistics</w:t>
      </w:r>
      <w:r w:rsidRPr="008E2B97">
        <w:rPr>
          <w:rFonts w:ascii="Times" w:hAnsi="Times"/>
          <w:sz w:val="20"/>
        </w:rPr>
        <w:t xml:space="preserve"> 2069–2078 (Association for Computational Linguistics, 2019). doi:10.18653/v1/P19-1199.</w:t>
      </w:r>
    </w:p>
    <w:p w14:paraId="255EEE08"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9.</w:t>
      </w:r>
      <w:r w:rsidRPr="008E2B97">
        <w:rPr>
          <w:rFonts w:ascii="Times" w:hAnsi="Times"/>
          <w:sz w:val="20"/>
        </w:rPr>
        <w:tab/>
        <w:t xml:space="preserve">Transformers. </w:t>
      </w:r>
      <w:r w:rsidRPr="008E2B97">
        <w:rPr>
          <w:rFonts w:ascii="Times" w:hAnsi="Times"/>
          <w:i/>
          <w:iCs/>
          <w:sz w:val="20"/>
        </w:rPr>
        <w:t>Transformers</w:t>
      </w:r>
      <w:r w:rsidRPr="008E2B97">
        <w:rPr>
          <w:rFonts w:ascii="Times" w:hAnsi="Times"/>
          <w:sz w:val="20"/>
        </w:rPr>
        <w:t xml:space="preserve"> https://huggingface.co/transformers/v2.9.1/.</w:t>
      </w:r>
    </w:p>
    <w:p w14:paraId="45DE7E66"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10.</w:t>
      </w:r>
      <w:r w:rsidRPr="008E2B97">
        <w:rPr>
          <w:rFonts w:ascii="Times" w:hAnsi="Times"/>
          <w:sz w:val="20"/>
        </w:rPr>
        <w:tab/>
      </w:r>
      <w:proofErr w:type="spellStart"/>
      <w:r w:rsidRPr="008E2B97">
        <w:rPr>
          <w:rFonts w:ascii="Times" w:hAnsi="Times"/>
          <w:sz w:val="20"/>
        </w:rPr>
        <w:t>Morishita</w:t>
      </w:r>
      <w:proofErr w:type="spellEnd"/>
      <w:r w:rsidRPr="008E2B97">
        <w:rPr>
          <w:rFonts w:ascii="Times" w:hAnsi="Times"/>
          <w:sz w:val="20"/>
        </w:rPr>
        <w:t xml:space="preserve">, M. </w:t>
      </w:r>
      <w:r w:rsidRPr="008E2B97">
        <w:rPr>
          <w:rFonts w:ascii="Times" w:hAnsi="Times"/>
          <w:i/>
          <w:iCs/>
          <w:sz w:val="20"/>
        </w:rPr>
        <w:t>et al.</w:t>
      </w:r>
      <w:r w:rsidRPr="008E2B97">
        <w:rPr>
          <w:rFonts w:ascii="Times" w:hAnsi="Times"/>
          <w:sz w:val="20"/>
        </w:rPr>
        <w:t xml:space="preserve"> An Empirical Study of Mini-Batch Creation Strategies for Neural Machine Translation. </w:t>
      </w:r>
      <w:proofErr w:type="gramStart"/>
      <w:r w:rsidRPr="008E2B97">
        <w:rPr>
          <w:rFonts w:ascii="Times" w:hAnsi="Times"/>
          <w:sz w:val="20"/>
        </w:rPr>
        <w:t>in</w:t>
      </w:r>
      <w:proofErr w:type="gramEnd"/>
      <w:r w:rsidRPr="008E2B97">
        <w:rPr>
          <w:rFonts w:ascii="Times" w:hAnsi="Times"/>
          <w:sz w:val="20"/>
        </w:rPr>
        <w:t xml:space="preserve"> </w:t>
      </w:r>
      <w:r w:rsidRPr="008E2B97">
        <w:rPr>
          <w:rFonts w:ascii="Times" w:hAnsi="Times"/>
          <w:i/>
          <w:iCs/>
          <w:sz w:val="20"/>
        </w:rPr>
        <w:t>Proceedings of the First Workshop on Neural Machine Translation</w:t>
      </w:r>
      <w:r w:rsidRPr="008E2B97">
        <w:rPr>
          <w:rFonts w:ascii="Times" w:hAnsi="Times"/>
          <w:sz w:val="20"/>
        </w:rPr>
        <w:t xml:space="preserve"> 61–68 (Association for Computational Linguistics, 2017). doi:10.18653/v1/W17-3208.</w:t>
      </w:r>
    </w:p>
    <w:p w14:paraId="03A3F290" w14:textId="77777777" w:rsidR="008E2B97" w:rsidRPr="008E2B97" w:rsidRDefault="008E2B97" w:rsidP="008E2B97">
      <w:pPr>
        <w:pStyle w:val="Bibliography"/>
        <w:spacing w:line="240" w:lineRule="auto"/>
        <w:rPr>
          <w:rFonts w:ascii="Times" w:hAnsi="Times"/>
          <w:sz w:val="20"/>
        </w:rPr>
      </w:pPr>
      <w:r w:rsidRPr="008E2B97">
        <w:rPr>
          <w:rFonts w:ascii="Times" w:hAnsi="Times"/>
          <w:sz w:val="20"/>
        </w:rPr>
        <w:t>11.</w:t>
      </w:r>
      <w:r w:rsidRPr="008E2B97">
        <w:rPr>
          <w:rFonts w:ascii="Times" w:hAnsi="Times"/>
          <w:sz w:val="20"/>
        </w:rPr>
        <w:tab/>
      </w:r>
      <w:proofErr w:type="spellStart"/>
      <w:r w:rsidRPr="008E2B97">
        <w:rPr>
          <w:rFonts w:ascii="Times" w:hAnsi="Times"/>
          <w:sz w:val="20"/>
        </w:rPr>
        <w:t>PyTorch</w:t>
      </w:r>
      <w:proofErr w:type="spellEnd"/>
      <w:r w:rsidRPr="008E2B97">
        <w:rPr>
          <w:rFonts w:ascii="Times" w:hAnsi="Times"/>
          <w:sz w:val="20"/>
        </w:rPr>
        <w:t xml:space="preserve"> Geometric. </w:t>
      </w:r>
      <w:proofErr w:type="spellStart"/>
      <w:r w:rsidRPr="008E2B97">
        <w:rPr>
          <w:rFonts w:ascii="Times" w:hAnsi="Times"/>
          <w:i/>
          <w:iCs/>
          <w:sz w:val="20"/>
        </w:rPr>
        <w:t>GitHub</w:t>
      </w:r>
      <w:proofErr w:type="spellEnd"/>
      <w:r w:rsidRPr="008E2B97">
        <w:rPr>
          <w:rFonts w:ascii="Times" w:hAnsi="Times"/>
          <w:sz w:val="20"/>
        </w:rPr>
        <w:t xml:space="preserve"> https://github.com/rusty1s/pytorch_geometric.</w:t>
      </w:r>
    </w:p>
    <w:p w14:paraId="6186016C" w14:textId="439D3A2E" w:rsidR="008E2B97" w:rsidRDefault="008E2B97" w:rsidP="008E2B97">
      <w:pPr>
        <w:pStyle w:val="Newparagraph"/>
        <w:ind w:firstLine="0"/>
        <w:jc w:val="both"/>
        <w:rPr>
          <w:rFonts w:ascii="Times" w:eastAsia="Calibri" w:hAnsi="Times"/>
          <w:color w:val="000000"/>
          <w:sz w:val="20"/>
          <w:szCs w:val="20"/>
          <w:lang w:eastAsia="en-US"/>
        </w:rPr>
      </w:pPr>
      <w:r>
        <w:rPr>
          <w:rFonts w:ascii="Times" w:eastAsia="Calibri" w:hAnsi="Times"/>
          <w:color w:val="000000"/>
          <w:sz w:val="20"/>
          <w:szCs w:val="20"/>
          <w:lang w:eastAsia="en-US"/>
        </w:rPr>
        <w:fldChar w:fldCharType="end"/>
      </w:r>
    </w:p>
    <w:p w14:paraId="06857AAA" w14:textId="77777777" w:rsidR="008E2B97" w:rsidRDefault="008E2B97" w:rsidP="00CF148B">
      <w:pPr>
        <w:pStyle w:val="Newparagraph"/>
        <w:spacing w:line="480" w:lineRule="auto"/>
        <w:ind w:firstLine="0"/>
        <w:jc w:val="both"/>
        <w:rPr>
          <w:rFonts w:ascii="Times" w:eastAsia="Calibri" w:hAnsi="Times"/>
          <w:color w:val="000000"/>
          <w:sz w:val="20"/>
          <w:szCs w:val="20"/>
          <w:lang w:eastAsia="en-US"/>
        </w:rPr>
      </w:pPr>
    </w:p>
    <w:p w14:paraId="6CF16FE3" w14:textId="77777777" w:rsidR="008E2B97" w:rsidRPr="00BE5C7A" w:rsidRDefault="008E2B97" w:rsidP="00CF148B">
      <w:pPr>
        <w:pStyle w:val="Newparagraph"/>
        <w:spacing w:line="480" w:lineRule="auto"/>
        <w:ind w:firstLine="0"/>
        <w:jc w:val="both"/>
        <w:rPr>
          <w:rFonts w:ascii="Times" w:eastAsia="Calibri" w:hAnsi="Times"/>
          <w:color w:val="000000"/>
          <w:sz w:val="20"/>
          <w:szCs w:val="20"/>
          <w:lang w:eastAsia="en-US"/>
        </w:rPr>
      </w:pPr>
    </w:p>
    <w:sectPr w:rsidR="008E2B97" w:rsidRPr="00BE5C7A" w:rsidSect="004D0420">
      <w:footerReference w:type="default" r:id="rId14"/>
      <w:pgSz w:w="11906" w:h="16838"/>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4B1DF3" w14:textId="77777777" w:rsidR="007E6D1B" w:rsidRDefault="007E6D1B" w:rsidP="00F74A5E">
      <w:r>
        <w:separator/>
      </w:r>
    </w:p>
  </w:endnote>
  <w:endnote w:type="continuationSeparator" w:id="0">
    <w:p w14:paraId="4C2D4F34" w14:textId="77777777" w:rsidR="007E6D1B" w:rsidRDefault="007E6D1B" w:rsidP="00F74A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60405020304"/>
    <w:charset w:val="00"/>
    <w:family w:val="roman"/>
    <w:pitch w:val="variable"/>
    <w:sig w:usb0="00000007" w:usb1="00000000" w:usb2="00000000" w:usb3="00000000" w:csb0="00000093" w:csb1="00000000"/>
  </w:font>
  <w:font w:name="DejaVu Sans">
    <w:altName w:val="Verdana"/>
    <w:charset w:val="00"/>
    <w:family w:val="auto"/>
    <w:pitch w:val="variable"/>
  </w:font>
  <w:font w:name="Liberation Serif">
    <w:altName w:val="Times New Roman"/>
    <w:charset w:val="00"/>
    <w:family w:val="roman"/>
    <w:pitch w:val="variable"/>
  </w:font>
  <w:font w:name="Noto Serif CJK SC">
    <w:altName w:val="Calibri"/>
    <w:charset w:val="00"/>
    <w:family w:val="auto"/>
    <w:pitch w:val="variable"/>
  </w:font>
  <w:font w:name="Liberation Sans">
    <w:altName w:val="Arial"/>
    <w:charset w:val="00"/>
    <w:family w:val="swiss"/>
    <w:pitch w:val="variable"/>
  </w:font>
  <w:font w:name="Noto Sans CJK SC">
    <w:charset w:val="00"/>
    <w:family w:val="auto"/>
    <w:pitch w:val="variable"/>
  </w:font>
  <w:font w:name="CMMI10">
    <w:altName w:val="Cambria"/>
    <w:panose1 w:val="00000000000000000000"/>
    <w:charset w:val="00"/>
    <w:family w:val="roman"/>
    <w:notTrueType/>
    <w:pitch w:val="default"/>
  </w:font>
  <w:font w:name="CMMI7">
    <w:altName w:val="Cambria"/>
    <w:panose1 w:val="00000000000000000000"/>
    <w:charset w:val="00"/>
    <w:family w:val="roman"/>
    <w:notTrueType/>
    <w:pitch w:val="default"/>
  </w:font>
  <w:font w:name="NimbusRomNo9L-ReguItal">
    <w:altName w:val="Cambria"/>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NimbusRomNo9L-Medi">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4484337"/>
      <w:docPartObj>
        <w:docPartGallery w:val="Page Numbers (Bottom of Page)"/>
        <w:docPartUnique/>
      </w:docPartObj>
    </w:sdtPr>
    <w:sdtContent>
      <w:p w14:paraId="09FB34B5" w14:textId="79C700DE" w:rsidR="008E2B97" w:rsidRDefault="008E2B97">
        <w:pPr>
          <w:pStyle w:val="Footer"/>
          <w:jc w:val="center"/>
        </w:pPr>
        <w:r>
          <w:fldChar w:fldCharType="begin"/>
        </w:r>
        <w:r>
          <w:instrText xml:space="preserve"> PAGE   \* MERGEFORMAT </w:instrText>
        </w:r>
        <w:r>
          <w:fldChar w:fldCharType="separate"/>
        </w:r>
        <w:r w:rsidR="008D594F">
          <w:rPr>
            <w:noProof/>
          </w:rPr>
          <w:t>1</w:t>
        </w:r>
        <w:r>
          <w:rPr>
            <w:noProof/>
          </w:rPr>
          <w:fldChar w:fldCharType="end"/>
        </w:r>
      </w:p>
    </w:sdtContent>
  </w:sdt>
  <w:p w14:paraId="3EDE6B94" w14:textId="77777777" w:rsidR="008E2B97" w:rsidRDefault="008E2B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314A81" w14:textId="77777777" w:rsidR="007E6D1B" w:rsidRDefault="007E6D1B" w:rsidP="00F74A5E">
      <w:r>
        <w:separator/>
      </w:r>
    </w:p>
  </w:footnote>
  <w:footnote w:type="continuationSeparator" w:id="0">
    <w:p w14:paraId="4CD2EF2B" w14:textId="77777777" w:rsidR="007E6D1B" w:rsidRDefault="007E6D1B" w:rsidP="00F74A5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1E4276"/>
    <w:multiLevelType w:val="multilevel"/>
    <w:tmpl w:val="E2C085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5B4B05"/>
    <w:multiLevelType w:val="hybridMultilevel"/>
    <w:tmpl w:val="940621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1B03A72"/>
    <w:multiLevelType w:val="hybridMultilevel"/>
    <w:tmpl w:val="C0FC304C"/>
    <w:lvl w:ilvl="0" w:tplc="04090015">
      <w:start w:val="1"/>
      <w:numFmt w:val="upperLetter"/>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3">
    <w:nsid w:val="19FC0EBC"/>
    <w:multiLevelType w:val="multilevel"/>
    <w:tmpl w:val="C7160DE4"/>
    <w:lvl w:ilvl="0">
      <w:start w:val="1"/>
      <w:numFmt w:val="upperLetter"/>
      <w:lvlText w:val="%1"/>
      <w:lvlJc w:val="left"/>
      <w:pPr>
        <w:tabs>
          <w:tab w:val="num" w:pos="754"/>
        </w:tabs>
        <w:ind w:left="754" w:hanging="397"/>
      </w:pPr>
    </w:lvl>
    <w:lvl w:ilvl="1">
      <w:start w:val="1"/>
      <w:numFmt w:val="upperLetter"/>
      <w:lvlText w:val="%1.%2"/>
      <w:lvlJc w:val="left"/>
      <w:pPr>
        <w:tabs>
          <w:tab w:val="num" w:pos="1151"/>
        </w:tabs>
        <w:ind w:left="1151" w:hanging="397"/>
      </w:pPr>
    </w:lvl>
    <w:lvl w:ilvl="2">
      <w:start w:val="1"/>
      <w:numFmt w:val="upperLetter"/>
      <w:lvlText w:val="%2.%3"/>
      <w:lvlJc w:val="left"/>
      <w:pPr>
        <w:tabs>
          <w:tab w:val="num" w:pos="1548"/>
        </w:tabs>
        <w:ind w:left="1548" w:hanging="397"/>
      </w:pPr>
    </w:lvl>
    <w:lvl w:ilvl="3">
      <w:start w:val="1"/>
      <w:numFmt w:val="upperLetter"/>
      <w:lvlText w:val="%3.%4"/>
      <w:lvlJc w:val="left"/>
      <w:pPr>
        <w:tabs>
          <w:tab w:val="num" w:pos="1945"/>
        </w:tabs>
        <w:ind w:left="1945" w:hanging="397"/>
      </w:pPr>
    </w:lvl>
    <w:lvl w:ilvl="4">
      <w:start w:val="1"/>
      <w:numFmt w:val="upperLetter"/>
      <w:lvlText w:val="%4.%5"/>
      <w:lvlJc w:val="left"/>
      <w:pPr>
        <w:tabs>
          <w:tab w:val="num" w:pos="2342"/>
        </w:tabs>
        <w:ind w:left="2342" w:hanging="397"/>
      </w:pPr>
    </w:lvl>
    <w:lvl w:ilvl="5">
      <w:start w:val="1"/>
      <w:numFmt w:val="upperLetter"/>
      <w:lvlText w:val="%5.%6"/>
      <w:lvlJc w:val="left"/>
      <w:pPr>
        <w:tabs>
          <w:tab w:val="num" w:pos="2739"/>
        </w:tabs>
        <w:ind w:left="2739" w:hanging="397"/>
      </w:pPr>
    </w:lvl>
    <w:lvl w:ilvl="6">
      <w:start w:val="1"/>
      <w:numFmt w:val="upperLetter"/>
      <w:lvlText w:val="%6.%7"/>
      <w:lvlJc w:val="left"/>
      <w:pPr>
        <w:tabs>
          <w:tab w:val="num" w:pos="3136"/>
        </w:tabs>
        <w:ind w:left="3136" w:hanging="397"/>
      </w:pPr>
    </w:lvl>
    <w:lvl w:ilvl="7">
      <w:start w:val="1"/>
      <w:numFmt w:val="upperLetter"/>
      <w:lvlText w:val="%7.%8"/>
      <w:lvlJc w:val="left"/>
      <w:pPr>
        <w:tabs>
          <w:tab w:val="num" w:pos="3533"/>
        </w:tabs>
        <w:ind w:left="3533" w:hanging="397"/>
      </w:pPr>
    </w:lvl>
    <w:lvl w:ilvl="8">
      <w:start w:val="1"/>
      <w:numFmt w:val="upperLetter"/>
      <w:lvlText w:val="%8.%9"/>
      <w:lvlJc w:val="left"/>
      <w:pPr>
        <w:tabs>
          <w:tab w:val="num" w:pos="3930"/>
        </w:tabs>
        <w:ind w:left="3930" w:hanging="397"/>
      </w:pPr>
    </w:lvl>
  </w:abstractNum>
  <w:abstractNum w:abstractNumId="4">
    <w:nsid w:val="1A747CA5"/>
    <w:multiLevelType w:val="multilevel"/>
    <w:tmpl w:val="36A4C0B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nsid w:val="28F73AF8"/>
    <w:multiLevelType w:val="hybridMultilevel"/>
    <w:tmpl w:val="4232C8DC"/>
    <w:lvl w:ilvl="0" w:tplc="94EE16BA">
      <w:start w:val="1"/>
      <w:numFmt w:val="decimal"/>
      <w:lvlText w:val="%1."/>
      <w:lvlJc w:val="left"/>
      <w:pPr>
        <w:ind w:left="644" w:hanging="360"/>
      </w:pPr>
      <w:rPr>
        <w:rFonts w:eastAsia="Calibri"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nsid w:val="388F16EF"/>
    <w:multiLevelType w:val="hybridMultilevel"/>
    <w:tmpl w:val="663A25F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7">
    <w:nsid w:val="41A229A9"/>
    <w:multiLevelType w:val="hybridMultilevel"/>
    <w:tmpl w:val="F3548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5C023ED"/>
    <w:multiLevelType w:val="multilevel"/>
    <w:tmpl w:val="E878F936"/>
    <w:lvl w:ilvl="0">
      <w:start w:val="1"/>
      <w:numFmt w:val="upperLetter"/>
      <w:lvlText w:val="%1."/>
      <w:lvlJc w:val="left"/>
      <w:pPr>
        <w:tabs>
          <w:tab w:val="num" w:pos="754"/>
        </w:tabs>
        <w:ind w:left="754" w:hanging="397"/>
      </w:pPr>
    </w:lvl>
    <w:lvl w:ilvl="1">
      <w:start w:val="1"/>
      <w:numFmt w:val="upperLetter"/>
      <w:lvlText w:val="%1.%2"/>
      <w:lvlJc w:val="left"/>
      <w:pPr>
        <w:tabs>
          <w:tab w:val="num" w:pos="1151"/>
        </w:tabs>
        <w:ind w:left="1151" w:hanging="397"/>
      </w:pPr>
    </w:lvl>
    <w:lvl w:ilvl="2">
      <w:start w:val="1"/>
      <w:numFmt w:val="upperLetter"/>
      <w:lvlText w:val="%2.%3"/>
      <w:lvlJc w:val="left"/>
      <w:pPr>
        <w:tabs>
          <w:tab w:val="num" w:pos="1548"/>
        </w:tabs>
        <w:ind w:left="1548" w:hanging="397"/>
      </w:pPr>
    </w:lvl>
    <w:lvl w:ilvl="3">
      <w:start w:val="1"/>
      <w:numFmt w:val="upperLetter"/>
      <w:lvlText w:val="%3.%4"/>
      <w:lvlJc w:val="left"/>
      <w:pPr>
        <w:tabs>
          <w:tab w:val="num" w:pos="1945"/>
        </w:tabs>
        <w:ind w:left="1945" w:hanging="397"/>
      </w:pPr>
    </w:lvl>
    <w:lvl w:ilvl="4">
      <w:start w:val="1"/>
      <w:numFmt w:val="upperLetter"/>
      <w:lvlText w:val="%4.%5"/>
      <w:lvlJc w:val="left"/>
      <w:pPr>
        <w:tabs>
          <w:tab w:val="num" w:pos="2342"/>
        </w:tabs>
        <w:ind w:left="2342" w:hanging="397"/>
      </w:pPr>
    </w:lvl>
    <w:lvl w:ilvl="5">
      <w:start w:val="1"/>
      <w:numFmt w:val="upperLetter"/>
      <w:lvlText w:val="%5.%6"/>
      <w:lvlJc w:val="left"/>
      <w:pPr>
        <w:tabs>
          <w:tab w:val="num" w:pos="2739"/>
        </w:tabs>
        <w:ind w:left="2739" w:hanging="397"/>
      </w:pPr>
    </w:lvl>
    <w:lvl w:ilvl="6">
      <w:start w:val="1"/>
      <w:numFmt w:val="upperLetter"/>
      <w:lvlText w:val="%6.%7"/>
      <w:lvlJc w:val="left"/>
      <w:pPr>
        <w:tabs>
          <w:tab w:val="num" w:pos="3136"/>
        </w:tabs>
        <w:ind w:left="3136" w:hanging="397"/>
      </w:pPr>
    </w:lvl>
    <w:lvl w:ilvl="7">
      <w:start w:val="1"/>
      <w:numFmt w:val="upperLetter"/>
      <w:lvlText w:val="%7.%8"/>
      <w:lvlJc w:val="left"/>
      <w:pPr>
        <w:tabs>
          <w:tab w:val="num" w:pos="3533"/>
        </w:tabs>
        <w:ind w:left="3533" w:hanging="397"/>
      </w:pPr>
    </w:lvl>
    <w:lvl w:ilvl="8">
      <w:start w:val="1"/>
      <w:numFmt w:val="upperLetter"/>
      <w:lvlText w:val="%8.%9"/>
      <w:lvlJc w:val="left"/>
      <w:pPr>
        <w:tabs>
          <w:tab w:val="num" w:pos="3930"/>
        </w:tabs>
        <w:ind w:left="3930" w:hanging="397"/>
      </w:pPr>
    </w:lvl>
  </w:abstractNum>
  <w:abstractNum w:abstractNumId="9">
    <w:nsid w:val="4B68184F"/>
    <w:multiLevelType w:val="multilevel"/>
    <w:tmpl w:val="67689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3E63367"/>
    <w:multiLevelType w:val="hybridMultilevel"/>
    <w:tmpl w:val="31D65FC8"/>
    <w:lvl w:ilvl="0" w:tplc="4478FAFC">
      <w:numFmt w:val="bullet"/>
      <w:lvlText w:val="•"/>
      <w:lvlJc w:val="left"/>
      <w:pPr>
        <w:ind w:left="644" w:hanging="360"/>
      </w:pPr>
      <w:rPr>
        <w:rFonts w:ascii="Times" w:eastAsia="Calibri" w:hAnsi="Times" w:cs="DejaVu Sans"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1">
    <w:nsid w:val="707912E4"/>
    <w:multiLevelType w:val="hybridMultilevel"/>
    <w:tmpl w:val="C7628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8B92113"/>
    <w:multiLevelType w:val="hybridMultilevel"/>
    <w:tmpl w:val="F7B0B5E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7C1A4CC6"/>
    <w:multiLevelType w:val="hybridMultilevel"/>
    <w:tmpl w:val="8B8E63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CE06BAD"/>
    <w:multiLevelType w:val="hybridMultilevel"/>
    <w:tmpl w:val="561CCB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7D4F1EFC"/>
    <w:multiLevelType w:val="hybridMultilevel"/>
    <w:tmpl w:val="C0FC304C"/>
    <w:lvl w:ilvl="0" w:tplc="04090015">
      <w:start w:val="1"/>
      <w:numFmt w:val="upperLetter"/>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num w:numId="1">
    <w:abstractNumId w:val="3"/>
  </w:num>
  <w:num w:numId="2">
    <w:abstractNumId w:val="4"/>
  </w:num>
  <w:num w:numId="3">
    <w:abstractNumId w:val="0"/>
  </w:num>
  <w:num w:numId="4">
    <w:abstractNumId w:val="14"/>
  </w:num>
  <w:num w:numId="5">
    <w:abstractNumId w:val="7"/>
  </w:num>
  <w:num w:numId="6">
    <w:abstractNumId w:val="1"/>
  </w:num>
  <w:num w:numId="7">
    <w:abstractNumId w:val="12"/>
  </w:num>
  <w:num w:numId="8">
    <w:abstractNumId w:val="11"/>
  </w:num>
  <w:num w:numId="9">
    <w:abstractNumId w:val="13"/>
  </w:num>
  <w:num w:numId="10">
    <w:abstractNumId w:val="5"/>
  </w:num>
  <w:num w:numId="11">
    <w:abstractNumId w:val="9"/>
  </w:num>
  <w:num w:numId="12">
    <w:abstractNumId w:val="8"/>
  </w:num>
  <w:num w:numId="13">
    <w:abstractNumId w:val="15"/>
  </w:num>
  <w:num w:numId="14">
    <w:abstractNumId w:val="10"/>
  </w:num>
  <w:num w:numId="15">
    <w:abstractNumId w:val="6"/>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2"/>
  </w:compat>
  <w:rsids>
    <w:rsidRoot w:val="007A26D1"/>
    <w:rsid w:val="000002A9"/>
    <w:rsid w:val="0000031D"/>
    <w:rsid w:val="00000F24"/>
    <w:rsid w:val="00000F5D"/>
    <w:rsid w:val="000011B5"/>
    <w:rsid w:val="00001678"/>
    <w:rsid w:val="000018E3"/>
    <w:rsid w:val="00001B71"/>
    <w:rsid w:val="00001C50"/>
    <w:rsid w:val="00001EF3"/>
    <w:rsid w:val="00002C3B"/>
    <w:rsid w:val="00002C9F"/>
    <w:rsid w:val="00002CDD"/>
    <w:rsid w:val="00003550"/>
    <w:rsid w:val="00003598"/>
    <w:rsid w:val="00003826"/>
    <w:rsid w:val="00004787"/>
    <w:rsid w:val="00005607"/>
    <w:rsid w:val="00005793"/>
    <w:rsid w:val="00005BE4"/>
    <w:rsid w:val="00005DE5"/>
    <w:rsid w:val="00005E3C"/>
    <w:rsid w:val="00006034"/>
    <w:rsid w:val="00006117"/>
    <w:rsid w:val="0000632A"/>
    <w:rsid w:val="0000662C"/>
    <w:rsid w:val="00006C04"/>
    <w:rsid w:val="00006DB6"/>
    <w:rsid w:val="00006E4E"/>
    <w:rsid w:val="00007026"/>
    <w:rsid w:val="000073F9"/>
    <w:rsid w:val="0000755D"/>
    <w:rsid w:val="00007579"/>
    <w:rsid w:val="000076AB"/>
    <w:rsid w:val="00007B10"/>
    <w:rsid w:val="000101B5"/>
    <w:rsid w:val="000101BB"/>
    <w:rsid w:val="00010A74"/>
    <w:rsid w:val="00010D47"/>
    <w:rsid w:val="00010EA9"/>
    <w:rsid w:val="000115DF"/>
    <w:rsid w:val="00011A0A"/>
    <w:rsid w:val="00011AF7"/>
    <w:rsid w:val="00011B04"/>
    <w:rsid w:val="00011F31"/>
    <w:rsid w:val="0001236C"/>
    <w:rsid w:val="000125F9"/>
    <w:rsid w:val="00012A36"/>
    <w:rsid w:val="00012C23"/>
    <w:rsid w:val="00012C66"/>
    <w:rsid w:val="00012CFE"/>
    <w:rsid w:val="00012DA5"/>
    <w:rsid w:val="00012DD8"/>
    <w:rsid w:val="000130D7"/>
    <w:rsid w:val="00013478"/>
    <w:rsid w:val="000137F9"/>
    <w:rsid w:val="00013A73"/>
    <w:rsid w:val="00013CDF"/>
    <w:rsid w:val="00013F56"/>
    <w:rsid w:val="0001419D"/>
    <w:rsid w:val="00014483"/>
    <w:rsid w:val="00014843"/>
    <w:rsid w:val="000149EA"/>
    <w:rsid w:val="000149F1"/>
    <w:rsid w:val="00014BED"/>
    <w:rsid w:val="00014C86"/>
    <w:rsid w:val="00014D47"/>
    <w:rsid w:val="0001501E"/>
    <w:rsid w:val="000152AA"/>
    <w:rsid w:val="000157EE"/>
    <w:rsid w:val="0001584F"/>
    <w:rsid w:val="00015B1D"/>
    <w:rsid w:val="00015C8C"/>
    <w:rsid w:val="00015E49"/>
    <w:rsid w:val="00015FF9"/>
    <w:rsid w:val="000160CA"/>
    <w:rsid w:val="00016208"/>
    <w:rsid w:val="0001663C"/>
    <w:rsid w:val="000167E0"/>
    <w:rsid w:val="000170DA"/>
    <w:rsid w:val="0001749C"/>
    <w:rsid w:val="000174F7"/>
    <w:rsid w:val="00017616"/>
    <w:rsid w:val="000179B5"/>
    <w:rsid w:val="000179BF"/>
    <w:rsid w:val="000203AB"/>
    <w:rsid w:val="00020530"/>
    <w:rsid w:val="000205D5"/>
    <w:rsid w:val="000205DC"/>
    <w:rsid w:val="0002075E"/>
    <w:rsid w:val="00020A2D"/>
    <w:rsid w:val="00020F68"/>
    <w:rsid w:val="00020FE9"/>
    <w:rsid w:val="000213B3"/>
    <w:rsid w:val="00021743"/>
    <w:rsid w:val="00021772"/>
    <w:rsid w:val="000217F7"/>
    <w:rsid w:val="000224DD"/>
    <w:rsid w:val="0002267C"/>
    <w:rsid w:val="00022713"/>
    <w:rsid w:val="0002290E"/>
    <w:rsid w:val="00022BAD"/>
    <w:rsid w:val="000234ED"/>
    <w:rsid w:val="00023BE5"/>
    <w:rsid w:val="00023C53"/>
    <w:rsid w:val="00023D2A"/>
    <w:rsid w:val="0002406D"/>
    <w:rsid w:val="0002409C"/>
    <w:rsid w:val="00024C61"/>
    <w:rsid w:val="000256B2"/>
    <w:rsid w:val="000256D3"/>
    <w:rsid w:val="000256D5"/>
    <w:rsid w:val="00025C20"/>
    <w:rsid w:val="00025E7D"/>
    <w:rsid w:val="000265A9"/>
    <w:rsid w:val="00026788"/>
    <w:rsid w:val="00026D7D"/>
    <w:rsid w:val="000272EC"/>
    <w:rsid w:val="00027B71"/>
    <w:rsid w:val="00027DDA"/>
    <w:rsid w:val="00027ECF"/>
    <w:rsid w:val="00027F70"/>
    <w:rsid w:val="00030018"/>
    <w:rsid w:val="000300BD"/>
    <w:rsid w:val="000304A7"/>
    <w:rsid w:val="00030814"/>
    <w:rsid w:val="0003083A"/>
    <w:rsid w:val="000308F0"/>
    <w:rsid w:val="00030924"/>
    <w:rsid w:val="00030D2C"/>
    <w:rsid w:val="00030E29"/>
    <w:rsid w:val="00030EAD"/>
    <w:rsid w:val="00030ED9"/>
    <w:rsid w:val="0003119A"/>
    <w:rsid w:val="00031414"/>
    <w:rsid w:val="000315EF"/>
    <w:rsid w:val="00031791"/>
    <w:rsid w:val="00031840"/>
    <w:rsid w:val="000318FF"/>
    <w:rsid w:val="000324E4"/>
    <w:rsid w:val="00032656"/>
    <w:rsid w:val="00032A7B"/>
    <w:rsid w:val="00032EDE"/>
    <w:rsid w:val="00034220"/>
    <w:rsid w:val="000344C0"/>
    <w:rsid w:val="000348B9"/>
    <w:rsid w:val="00034E5C"/>
    <w:rsid w:val="0003519F"/>
    <w:rsid w:val="00035441"/>
    <w:rsid w:val="00036587"/>
    <w:rsid w:val="00036840"/>
    <w:rsid w:val="000370C1"/>
    <w:rsid w:val="000372D2"/>
    <w:rsid w:val="00037380"/>
    <w:rsid w:val="0003764D"/>
    <w:rsid w:val="00037729"/>
    <w:rsid w:val="00040B8C"/>
    <w:rsid w:val="00040DF0"/>
    <w:rsid w:val="00040E19"/>
    <w:rsid w:val="00040FB5"/>
    <w:rsid w:val="0004140B"/>
    <w:rsid w:val="000415D8"/>
    <w:rsid w:val="000419EF"/>
    <w:rsid w:val="0004225F"/>
    <w:rsid w:val="00042329"/>
    <w:rsid w:val="00042B2B"/>
    <w:rsid w:val="00042B90"/>
    <w:rsid w:val="00042E07"/>
    <w:rsid w:val="000430EE"/>
    <w:rsid w:val="00043343"/>
    <w:rsid w:val="000438BE"/>
    <w:rsid w:val="000439DD"/>
    <w:rsid w:val="00043D5A"/>
    <w:rsid w:val="00044026"/>
    <w:rsid w:val="000442DF"/>
    <w:rsid w:val="000442F6"/>
    <w:rsid w:val="00044B39"/>
    <w:rsid w:val="00044BE7"/>
    <w:rsid w:val="00044CE4"/>
    <w:rsid w:val="00044F11"/>
    <w:rsid w:val="00044FAD"/>
    <w:rsid w:val="00045921"/>
    <w:rsid w:val="00045D54"/>
    <w:rsid w:val="00046553"/>
    <w:rsid w:val="000466A0"/>
    <w:rsid w:val="0004694D"/>
    <w:rsid w:val="00046CE4"/>
    <w:rsid w:val="00046D32"/>
    <w:rsid w:val="00046E7B"/>
    <w:rsid w:val="0004724B"/>
    <w:rsid w:val="000473E0"/>
    <w:rsid w:val="00047B09"/>
    <w:rsid w:val="000501A4"/>
    <w:rsid w:val="000502FE"/>
    <w:rsid w:val="000503AB"/>
    <w:rsid w:val="000509CE"/>
    <w:rsid w:val="00050EDA"/>
    <w:rsid w:val="00051019"/>
    <w:rsid w:val="000510D3"/>
    <w:rsid w:val="000511E6"/>
    <w:rsid w:val="00051394"/>
    <w:rsid w:val="00051CDA"/>
    <w:rsid w:val="00051E18"/>
    <w:rsid w:val="000525D4"/>
    <w:rsid w:val="0005268B"/>
    <w:rsid w:val="00052724"/>
    <w:rsid w:val="00052936"/>
    <w:rsid w:val="000529F4"/>
    <w:rsid w:val="00052C7F"/>
    <w:rsid w:val="00053152"/>
    <w:rsid w:val="0005323C"/>
    <w:rsid w:val="00053332"/>
    <w:rsid w:val="0005337E"/>
    <w:rsid w:val="00053598"/>
    <w:rsid w:val="00054110"/>
    <w:rsid w:val="0005415A"/>
    <w:rsid w:val="000547A3"/>
    <w:rsid w:val="00054A00"/>
    <w:rsid w:val="0005507B"/>
    <w:rsid w:val="000550E9"/>
    <w:rsid w:val="000552F3"/>
    <w:rsid w:val="00055DAA"/>
    <w:rsid w:val="00055F23"/>
    <w:rsid w:val="00055F56"/>
    <w:rsid w:val="0005628D"/>
    <w:rsid w:val="00056950"/>
    <w:rsid w:val="00056BB6"/>
    <w:rsid w:val="00057075"/>
    <w:rsid w:val="00057158"/>
    <w:rsid w:val="000571B2"/>
    <w:rsid w:val="00057316"/>
    <w:rsid w:val="00057330"/>
    <w:rsid w:val="000573A0"/>
    <w:rsid w:val="00057894"/>
    <w:rsid w:val="00057A8B"/>
    <w:rsid w:val="00057E4B"/>
    <w:rsid w:val="000600A0"/>
    <w:rsid w:val="000602E3"/>
    <w:rsid w:val="00060A46"/>
    <w:rsid w:val="00060B29"/>
    <w:rsid w:val="00060CA4"/>
    <w:rsid w:val="000611A6"/>
    <w:rsid w:val="000612BA"/>
    <w:rsid w:val="00061831"/>
    <w:rsid w:val="00061A0B"/>
    <w:rsid w:val="00061A49"/>
    <w:rsid w:val="00061D03"/>
    <w:rsid w:val="00061FB1"/>
    <w:rsid w:val="00061FDC"/>
    <w:rsid w:val="00062088"/>
    <w:rsid w:val="00062A8F"/>
    <w:rsid w:val="00062F67"/>
    <w:rsid w:val="00062FB1"/>
    <w:rsid w:val="000635BB"/>
    <w:rsid w:val="000635E6"/>
    <w:rsid w:val="00063672"/>
    <w:rsid w:val="000636BC"/>
    <w:rsid w:val="0006377F"/>
    <w:rsid w:val="00063CAF"/>
    <w:rsid w:val="00063D9E"/>
    <w:rsid w:val="00063EA7"/>
    <w:rsid w:val="00064396"/>
    <w:rsid w:val="000643FC"/>
    <w:rsid w:val="00064539"/>
    <w:rsid w:val="00064650"/>
    <w:rsid w:val="00064743"/>
    <w:rsid w:val="0006492B"/>
    <w:rsid w:val="00064E41"/>
    <w:rsid w:val="0006530E"/>
    <w:rsid w:val="0006553D"/>
    <w:rsid w:val="00065AA7"/>
    <w:rsid w:val="00066640"/>
    <w:rsid w:val="000667EC"/>
    <w:rsid w:val="00066CB7"/>
    <w:rsid w:val="00066DB8"/>
    <w:rsid w:val="00066E15"/>
    <w:rsid w:val="0006741F"/>
    <w:rsid w:val="000674F3"/>
    <w:rsid w:val="00067A85"/>
    <w:rsid w:val="0007077E"/>
    <w:rsid w:val="00070DB4"/>
    <w:rsid w:val="00071ABB"/>
    <w:rsid w:val="00071B20"/>
    <w:rsid w:val="00072063"/>
    <w:rsid w:val="0007211A"/>
    <w:rsid w:val="00072BB6"/>
    <w:rsid w:val="00072FE8"/>
    <w:rsid w:val="00073006"/>
    <w:rsid w:val="00073617"/>
    <w:rsid w:val="00073826"/>
    <w:rsid w:val="00073AA8"/>
    <w:rsid w:val="00073F5A"/>
    <w:rsid w:val="00074013"/>
    <w:rsid w:val="00074654"/>
    <w:rsid w:val="000746E5"/>
    <w:rsid w:val="00074B55"/>
    <w:rsid w:val="00074DDC"/>
    <w:rsid w:val="000758BF"/>
    <w:rsid w:val="00075BDF"/>
    <w:rsid w:val="00075CB2"/>
    <w:rsid w:val="000766E6"/>
    <w:rsid w:val="00076B3A"/>
    <w:rsid w:val="00076C69"/>
    <w:rsid w:val="0007738F"/>
    <w:rsid w:val="0007751C"/>
    <w:rsid w:val="000776D9"/>
    <w:rsid w:val="0007785C"/>
    <w:rsid w:val="00077EF9"/>
    <w:rsid w:val="00080243"/>
    <w:rsid w:val="0008038A"/>
    <w:rsid w:val="000806F0"/>
    <w:rsid w:val="00080732"/>
    <w:rsid w:val="0008097D"/>
    <w:rsid w:val="00080BBB"/>
    <w:rsid w:val="00080CB5"/>
    <w:rsid w:val="000815EC"/>
    <w:rsid w:val="0008171B"/>
    <w:rsid w:val="0008173D"/>
    <w:rsid w:val="00081C02"/>
    <w:rsid w:val="00082247"/>
    <w:rsid w:val="0008284E"/>
    <w:rsid w:val="00082948"/>
    <w:rsid w:val="000829B9"/>
    <w:rsid w:val="00082B75"/>
    <w:rsid w:val="00082C6B"/>
    <w:rsid w:val="00082E55"/>
    <w:rsid w:val="000832BA"/>
    <w:rsid w:val="00083680"/>
    <w:rsid w:val="00083B4E"/>
    <w:rsid w:val="00083CE6"/>
    <w:rsid w:val="00083F89"/>
    <w:rsid w:val="00084164"/>
    <w:rsid w:val="000842C7"/>
    <w:rsid w:val="00084D86"/>
    <w:rsid w:val="00085156"/>
    <w:rsid w:val="00085A9D"/>
    <w:rsid w:val="00086057"/>
    <w:rsid w:val="0008618E"/>
    <w:rsid w:val="00086503"/>
    <w:rsid w:val="00086608"/>
    <w:rsid w:val="00086739"/>
    <w:rsid w:val="0008683D"/>
    <w:rsid w:val="000869D8"/>
    <w:rsid w:val="00086BD0"/>
    <w:rsid w:val="0008732D"/>
    <w:rsid w:val="00087443"/>
    <w:rsid w:val="00087A07"/>
    <w:rsid w:val="00087D39"/>
    <w:rsid w:val="000900F4"/>
    <w:rsid w:val="00090104"/>
    <w:rsid w:val="00090263"/>
    <w:rsid w:val="00090310"/>
    <w:rsid w:val="000903D2"/>
    <w:rsid w:val="000907E5"/>
    <w:rsid w:val="00090D01"/>
    <w:rsid w:val="00090D74"/>
    <w:rsid w:val="00090E45"/>
    <w:rsid w:val="00090F13"/>
    <w:rsid w:val="000911FE"/>
    <w:rsid w:val="000912EB"/>
    <w:rsid w:val="000913D7"/>
    <w:rsid w:val="000915A7"/>
    <w:rsid w:val="00091733"/>
    <w:rsid w:val="00091DFA"/>
    <w:rsid w:val="00091F35"/>
    <w:rsid w:val="00091FFB"/>
    <w:rsid w:val="0009259A"/>
    <w:rsid w:val="000926AE"/>
    <w:rsid w:val="000928E2"/>
    <w:rsid w:val="00092962"/>
    <w:rsid w:val="00092C97"/>
    <w:rsid w:val="00092D6E"/>
    <w:rsid w:val="00092E39"/>
    <w:rsid w:val="00093C95"/>
    <w:rsid w:val="00093EEE"/>
    <w:rsid w:val="000940E9"/>
    <w:rsid w:val="000944ED"/>
    <w:rsid w:val="00094C10"/>
    <w:rsid w:val="00094CDE"/>
    <w:rsid w:val="00094F3D"/>
    <w:rsid w:val="00095021"/>
    <w:rsid w:val="00095353"/>
    <w:rsid w:val="000958D3"/>
    <w:rsid w:val="00095A2C"/>
    <w:rsid w:val="0009626D"/>
    <w:rsid w:val="00096302"/>
    <w:rsid w:val="0009636B"/>
    <w:rsid w:val="0009707A"/>
    <w:rsid w:val="0009742B"/>
    <w:rsid w:val="00097449"/>
    <w:rsid w:val="00097457"/>
    <w:rsid w:val="00097AC5"/>
    <w:rsid w:val="00097B89"/>
    <w:rsid w:val="000A022B"/>
    <w:rsid w:val="000A0242"/>
    <w:rsid w:val="000A0340"/>
    <w:rsid w:val="000A0366"/>
    <w:rsid w:val="000A07FC"/>
    <w:rsid w:val="000A0AFF"/>
    <w:rsid w:val="000A0BA2"/>
    <w:rsid w:val="000A0BD5"/>
    <w:rsid w:val="000A154C"/>
    <w:rsid w:val="000A189D"/>
    <w:rsid w:val="000A1A01"/>
    <w:rsid w:val="000A1EE3"/>
    <w:rsid w:val="000A1F8C"/>
    <w:rsid w:val="000A1FE8"/>
    <w:rsid w:val="000A22FC"/>
    <w:rsid w:val="000A2685"/>
    <w:rsid w:val="000A2A6F"/>
    <w:rsid w:val="000A2BA7"/>
    <w:rsid w:val="000A2C59"/>
    <w:rsid w:val="000A30CA"/>
    <w:rsid w:val="000A3906"/>
    <w:rsid w:val="000A4269"/>
    <w:rsid w:val="000A42A6"/>
    <w:rsid w:val="000A437E"/>
    <w:rsid w:val="000A46F7"/>
    <w:rsid w:val="000A4F01"/>
    <w:rsid w:val="000A4FC3"/>
    <w:rsid w:val="000A55C8"/>
    <w:rsid w:val="000A5BE9"/>
    <w:rsid w:val="000A5C72"/>
    <w:rsid w:val="000A603A"/>
    <w:rsid w:val="000A6243"/>
    <w:rsid w:val="000A63CB"/>
    <w:rsid w:val="000A652B"/>
    <w:rsid w:val="000A6C95"/>
    <w:rsid w:val="000A6D36"/>
    <w:rsid w:val="000A711E"/>
    <w:rsid w:val="000A71D0"/>
    <w:rsid w:val="000A786E"/>
    <w:rsid w:val="000A7DA7"/>
    <w:rsid w:val="000B02DF"/>
    <w:rsid w:val="000B0348"/>
    <w:rsid w:val="000B088C"/>
    <w:rsid w:val="000B0A28"/>
    <w:rsid w:val="000B0EDB"/>
    <w:rsid w:val="000B0F53"/>
    <w:rsid w:val="000B0FEB"/>
    <w:rsid w:val="000B1085"/>
    <w:rsid w:val="000B139D"/>
    <w:rsid w:val="000B1C83"/>
    <w:rsid w:val="000B1DD6"/>
    <w:rsid w:val="000B1FAE"/>
    <w:rsid w:val="000B21B5"/>
    <w:rsid w:val="000B22BF"/>
    <w:rsid w:val="000B2559"/>
    <w:rsid w:val="000B25F2"/>
    <w:rsid w:val="000B26DE"/>
    <w:rsid w:val="000B27E1"/>
    <w:rsid w:val="000B2A10"/>
    <w:rsid w:val="000B2BF6"/>
    <w:rsid w:val="000B2C90"/>
    <w:rsid w:val="000B326C"/>
    <w:rsid w:val="000B37E2"/>
    <w:rsid w:val="000B43C8"/>
    <w:rsid w:val="000B477E"/>
    <w:rsid w:val="000B4A03"/>
    <w:rsid w:val="000B53AE"/>
    <w:rsid w:val="000B53F3"/>
    <w:rsid w:val="000B55C1"/>
    <w:rsid w:val="000B5E3D"/>
    <w:rsid w:val="000B5E80"/>
    <w:rsid w:val="000B6125"/>
    <w:rsid w:val="000B63BE"/>
    <w:rsid w:val="000B665D"/>
    <w:rsid w:val="000B68DB"/>
    <w:rsid w:val="000B759F"/>
    <w:rsid w:val="000B7BC2"/>
    <w:rsid w:val="000C0208"/>
    <w:rsid w:val="000C0798"/>
    <w:rsid w:val="000C08B3"/>
    <w:rsid w:val="000C09C4"/>
    <w:rsid w:val="000C105A"/>
    <w:rsid w:val="000C1413"/>
    <w:rsid w:val="000C1607"/>
    <w:rsid w:val="000C1680"/>
    <w:rsid w:val="000C1B52"/>
    <w:rsid w:val="000C214F"/>
    <w:rsid w:val="000C230A"/>
    <w:rsid w:val="000C261B"/>
    <w:rsid w:val="000C2BE5"/>
    <w:rsid w:val="000C2BF6"/>
    <w:rsid w:val="000C2E8A"/>
    <w:rsid w:val="000C2F3B"/>
    <w:rsid w:val="000C317D"/>
    <w:rsid w:val="000C3188"/>
    <w:rsid w:val="000C33F7"/>
    <w:rsid w:val="000C35BB"/>
    <w:rsid w:val="000C369A"/>
    <w:rsid w:val="000C3763"/>
    <w:rsid w:val="000C3875"/>
    <w:rsid w:val="000C4189"/>
    <w:rsid w:val="000C43D7"/>
    <w:rsid w:val="000C48F2"/>
    <w:rsid w:val="000C4CB6"/>
    <w:rsid w:val="000C531B"/>
    <w:rsid w:val="000C55BB"/>
    <w:rsid w:val="000C568F"/>
    <w:rsid w:val="000C5886"/>
    <w:rsid w:val="000C58D1"/>
    <w:rsid w:val="000C6082"/>
    <w:rsid w:val="000C62B8"/>
    <w:rsid w:val="000C68C7"/>
    <w:rsid w:val="000C6A5C"/>
    <w:rsid w:val="000C6E44"/>
    <w:rsid w:val="000C6E69"/>
    <w:rsid w:val="000C709B"/>
    <w:rsid w:val="000C70FB"/>
    <w:rsid w:val="000C723F"/>
    <w:rsid w:val="000C77A2"/>
    <w:rsid w:val="000C7878"/>
    <w:rsid w:val="000C79CB"/>
    <w:rsid w:val="000C7EC1"/>
    <w:rsid w:val="000C7F9A"/>
    <w:rsid w:val="000D09AA"/>
    <w:rsid w:val="000D09EC"/>
    <w:rsid w:val="000D0AC0"/>
    <w:rsid w:val="000D0C6F"/>
    <w:rsid w:val="000D0CDE"/>
    <w:rsid w:val="000D0F37"/>
    <w:rsid w:val="000D13A9"/>
    <w:rsid w:val="000D14C4"/>
    <w:rsid w:val="000D1873"/>
    <w:rsid w:val="000D1FFA"/>
    <w:rsid w:val="000D20B4"/>
    <w:rsid w:val="000D25AF"/>
    <w:rsid w:val="000D2765"/>
    <w:rsid w:val="000D2D54"/>
    <w:rsid w:val="000D2D68"/>
    <w:rsid w:val="000D37F6"/>
    <w:rsid w:val="000D3978"/>
    <w:rsid w:val="000D3AC6"/>
    <w:rsid w:val="000D3E80"/>
    <w:rsid w:val="000D41FF"/>
    <w:rsid w:val="000D43DD"/>
    <w:rsid w:val="000D4510"/>
    <w:rsid w:val="000D491C"/>
    <w:rsid w:val="000D4963"/>
    <w:rsid w:val="000D4EBA"/>
    <w:rsid w:val="000D4F18"/>
    <w:rsid w:val="000D4F43"/>
    <w:rsid w:val="000D5F0D"/>
    <w:rsid w:val="000D6743"/>
    <w:rsid w:val="000D6B12"/>
    <w:rsid w:val="000D6BFF"/>
    <w:rsid w:val="000D6D5C"/>
    <w:rsid w:val="000D70B0"/>
    <w:rsid w:val="000D7650"/>
    <w:rsid w:val="000D7824"/>
    <w:rsid w:val="000D7AD1"/>
    <w:rsid w:val="000D7DFD"/>
    <w:rsid w:val="000D7E22"/>
    <w:rsid w:val="000E00FE"/>
    <w:rsid w:val="000E0265"/>
    <w:rsid w:val="000E02CE"/>
    <w:rsid w:val="000E0360"/>
    <w:rsid w:val="000E07B2"/>
    <w:rsid w:val="000E0E8D"/>
    <w:rsid w:val="000E10E1"/>
    <w:rsid w:val="000E111F"/>
    <w:rsid w:val="000E142F"/>
    <w:rsid w:val="000E161F"/>
    <w:rsid w:val="000E1C51"/>
    <w:rsid w:val="000E2638"/>
    <w:rsid w:val="000E281E"/>
    <w:rsid w:val="000E28FA"/>
    <w:rsid w:val="000E2AAD"/>
    <w:rsid w:val="000E2BDB"/>
    <w:rsid w:val="000E2D7A"/>
    <w:rsid w:val="000E2DBF"/>
    <w:rsid w:val="000E30D5"/>
    <w:rsid w:val="000E39C8"/>
    <w:rsid w:val="000E3B42"/>
    <w:rsid w:val="000E40CD"/>
    <w:rsid w:val="000E477C"/>
    <w:rsid w:val="000E4A8B"/>
    <w:rsid w:val="000E4FB8"/>
    <w:rsid w:val="000E58D9"/>
    <w:rsid w:val="000E5DB7"/>
    <w:rsid w:val="000E5E76"/>
    <w:rsid w:val="000E6440"/>
    <w:rsid w:val="000E6523"/>
    <w:rsid w:val="000E6698"/>
    <w:rsid w:val="000E6C65"/>
    <w:rsid w:val="000E70EC"/>
    <w:rsid w:val="000E733E"/>
    <w:rsid w:val="000E7350"/>
    <w:rsid w:val="000E75B0"/>
    <w:rsid w:val="000E75F6"/>
    <w:rsid w:val="000E76DF"/>
    <w:rsid w:val="000E795C"/>
    <w:rsid w:val="000E7A04"/>
    <w:rsid w:val="000F0371"/>
    <w:rsid w:val="000F0464"/>
    <w:rsid w:val="000F0555"/>
    <w:rsid w:val="000F0969"/>
    <w:rsid w:val="000F0D77"/>
    <w:rsid w:val="000F0FC4"/>
    <w:rsid w:val="000F1359"/>
    <w:rsid w:val="000F1D4F"/>
    <w:rsid w:val="000F25F8"/>
    <w:rsid w:val="000F268D"/>
    <w:rsid w:val="000F2784"/>
    <w:rsid w:val="000F3357"/>
    <w:rsid w:val="000F3758"/>
    <w:rsid w:val="000F3DB1"/>
    <w:rsid w:val="000F3E74"/>
    <w:rsid w:val="000F4157"/>
    <w:rsid w:val="000F4201"/>
    <w:rsid w:val="000F457F"/>
    <w:rsid w:val="000F4603"/>
    <w:rsid w:val="000F4607"/>
    <w:rsid w:val="000F49E3"/>
    <w:rsid w:val="000F4CD5"/>
    <w:rsid w:val="000F553D"/>
    <w:rsid w:val="000F55E8"/>
    <w:rsid w:val="000F567B"/>
    <w:rsid w:val="000F5FFE"/>
    <w:rsid w:val="000F6076"/>
    <w:rsid w:val="000F608F"/>
    <w:rsid w:val="000F60B5"/>
    <w:rsid w:val="000F63AC"/>
    <w:rsid w:val="000F6E3F"/>
    <w:rsid w:val="000F76B3"/>
    <w:rsid w:val="000F76D5"/>
    <w:rsid w:val="000F775F"/>
    <w:rsid w:val="00100008"/>
    <w:rsid w:val="001005E6"/>
    <w:rsid w:val="00100726"/>
    <w:rsid w:val="00100916"/>
    <w:rsid w:val="00100DD7"/>
    <w:rsid w:val="00100E70"/>
    <w:rsid w:val="0010107F"/>
    <w:rsid w:val="00101270"/>
    <w:rsid w:val="001014DF"/>
    <w:rsid w:val="00101970"/>
    <w:rsid w:val="00101BFC"/>
    <w:rsid w:val="00101E8E"/>
    <w:rsid w:val="00102273"/>
    <w:rsid w:val="001022F7"/>
    <w:rsid w:val="0010237B"/>
    <w:rsid w:val="0010242C"/>
    <w:rsid w:val="00102AFC"/>
    <w:rsid w:val="00102D40"/>
    <w:rsid w:val="00102DC6"/>
    <w:rsid w:val="00103220"/>
    <w:rsid w:val="001036AF"/>
    <w:rsid w:val="00103705"/>
    <w:rsid w:val="00103A3F"/>
    <w:rsid w:val="00103A70"/>
    <w:rsid w:val="00103B4E"/>
    <w:rsid w:val="00104A95"/>
    <w:rsid w:val="00104BD7"/>
    <w:rsid w:val="00104F5C"/>
    <w:rsid w:val="0010528E"/>
    <w:rsid w:val="001054C4"/>
    <w:rsid w:val="00105661"/>
    <w:rsid w:val="001058E2"/>
    <w:rsid w:val="00105D72"/>
    <w:rsid w:val="00105F2B"/>
    <w:rsid w:val="00106218"/>
    <w:rsid w:val="001069DF"/>
    <w:rsid w:val="00106C5E"/>
    <w:rsid w:val="00106FB1"/>
    <w:rsid w:val="001072E7"/>
    <w:rsid w:val="00107445"/>
    <w:rsid w:val="001075A2"/>
    <w:rsid w:val="001075C6"/>
    <w:rsid w:val="001102CF"/>
    <w:rsid w:val="001104D9"/>
    <w:rsid w:val="001106CF"/>
    <w:rsid w:val="001109AC"/>
    <w:rsid w:val="00110B9C"/>
    <w:rsid w:val="00111744"/>
    <w:rsid w:val="0011194B"/>
    <w:rsid w:val="001119F0"/>
    <w:rsid w:val="00112273"/>
    <w:rsid w:val="0011229F"/>
    <w:rsid w:val="0011230A"/>
    <w:rsid w:val="0011230C"/>
    <w:rsid w:val="00112F3C"/>
    <w:rsid w:val="0011342E"/>
    <w:rsid w:val="0011351F"/>
    <w:rsid w:val="001137C8"/>
    <w:rsid w:val="00114645"/>
    <w:rsid w:val="00114657"/>
    <w:rsid w:val="00114712"/>
    <w:rsid w:val="00114731"/>
    <w:rsid w:val="001150DB"/>
    <w:rsid w:val="001152C2"/>
    <w:rsid w:val="0011550C"/>
    <w:rsid w:val="0011577A"/>
    <w:rsid w:val="001158C9"/>
    <w:rsid w:val="00115BA8"/>
    <w:rsid w:val="00115F8C"/>
    <w:rsid w:val="0011654D"/>
    <w:rsid w:val="00116E9E"/>
    <w:rsid w:val="001171BA"/>
    <w:rsid w:val="0011750B"/>
    <w:rsid w:val="00117A6A"/>
    <w:rsid w:val="00117A70"/>
    <w:rsid w:val="00120132"/>
    <w:rsid w:val="0012018E"/>
    <w:rsid w:val="001201A2"/>
    <w:rsid w:val="0012035D"/>
    <w:rsid w:val="00120A6E"/>
    <w:rsid w:val="00120CC1"/>
    <w:rsid w:val="0012122F"/>
    <w:rsid w:val="00121715"/>
    <w:rsid w:val="00121764"/>
    <w:rsid w:val="00121E96"/>
    <w:rsid w:val="00122212"/>
    <w:rsid w:val="00122812"/>
    <w:rsid w:val="001228AC"/>
    <w:rsid w:val="00123337"/>
    <w:rsid w:val="00123599"/>
    <w:rsid w:val="0012362B"/>
    <w:rsid w:val="00123BA6"/>
    <w:rsid w:val="00123E72"/>
    <w:rsid w:val="00124181"/>
    <w:rsid w:val="0012419D"/>
    <w:rsid w:val="00124337"/>
    <w:rsid w:val="00124683"/>
    <w:rsid w:val="00124ACB"/>
    <w:rsid w:val="00124BF2"/>
    <w:rsid w:val="00124D14"/>
    <w:rsid w:val="00124ED9"/>
    <w:rsid w:val="001250E7"/>
    <w:rsid w:val="001251EE"/>
    <w:rsid w:val="001256D5"/>
    <w:rsid w:val="00125861"/>
    <w:rsid w:val="00125881"/>
    <w:rsid w:val="00125A84"/>
    <w:rsid w:val="00125AB5"/>
    <w:rsid w:val="00125CF8"/>
    <w:rsid w:val="00125E6E"/>
    <w:rsid w:val="00125F6E"/>
    <w:rsid w:val="001261E1"/>
    <w:rsid w:val="00126514"/>
    <w:rsid w:val="0012665B"/>
    <w:rsid w:val="001269CA"/>
    <w:rsid w:val="00126C1E"/>
    <w:rsid w:val="00126DB0"/>
    <w:rsid w:val="00126E95"/>
    <w:rsid w:val="0012709A"/>
    <w:rsid w:val="001277C6"/>
    <w:rsid w:val="001278AF"/>
    <w:rsid w:val="00127A54"/>
    <w:rsid w:val="00127A9D"/>
    <w:rsid w:val="00127AA7"/>
    <w:rsid w:val="00127C07"/>
    <w:rsid w:val="00127EE1"/>
    <w:rsid w:val="0013042A"/>
    <w:rsid w:val="00130699"/>
    <w:rsid w:val="00130E15"/>
    <w:rsid w:val="00130E28"/>
    <w:rsid w:val="00130E5E"/>
    <w:rsid w:val="00130F2F"/>
    <w:rsid w:val="0013118F"/>
    <w:rsid w:val="00131A75"/>
    <w:rsid w:val="00131C35"/>
    <w:rsid w:val="00131C44"/>
    <w:rsid w:val="00131F73"/>
    <w:rsid w:val="0013278A"/>
    <w:rsid w:val="001328F9"/>
    <w:rsid w:val="00132EC4"/>
    <w:rsid w:val="001335E9"/>
    <w:rsid w:val="001338C4"/>
    <w:rsid w:val="00133A45"/>
    <w:rsid w:val="00133C29"/>
    <w:rsid w:val="00133F1C"/>
    <w:rsid w:val="00134494"/>
    <w:rsid w:val="00134521"/>
    <w:rsid w:val="0013477A"/>
    <w:rsid w:val="0013486E"/>
    <w:rsid w:val="00134BE5"/>
    <w:rsid w:val="00134DDD"/>
    <w:rsid w:val="00134FE1"/>
    <w:rsid w:val="00135358"/>
    <w:rsid w:val="00135776"/>
    <w:rsid w:val="00136020"/>
    <w:rsid w:val="00136076"/>
    <w:rsid w:val="00136658"/>
    <w:rsid w:val="00136852"/>
    <w:rsid w:val="00136A64"/>
    <w:rsid w:val="0013711B"/>
    <w:rsid w:val="0013771A"/>
    <w:rsid w:val="00137A9F"/>
    <w:rsid w:val="00137B33"/>
    <w:rsid w:val="00137CBB"/>
    <w:rsid w:val="00137CDE"/>
    <w:rsid w:val="001400A6"/>
    <w:rsid w:val="00140640"/>
    <w:rsid w:val="00140858"/>
    <w:rsid w:val="00141C36"/>
    <w:rsid w:val="00142009"/>
    <w:rsid w:val="00142019"/>
    <w:rsid w:val="0014201D"/>
    <w:rsid w:val="001420E9"/>
    <w:rsid w:val="00142845"/>
    <w:rsid w:val="00142E1F"/>
    <w:rsid w:val="00142F83"/>
    <w:rsid w:val="00143363"/>
    <w:rsid w:val="00143413"/>
    <w:rsid w:val="0014364F"/>
    <w:rsid w:val="001439FB"/>
    <w:rsid w:val="00143A45"/>
    <w:rsid w:val="001441F3"/>
    <w:rsid w:val="00144443"/>
    <w:rsid w:val="001448B3"/>
    <w:rsid w:val="00144AF1"/>
    <w:rsid w:val="00144F1F"/>
    <w:rsid w:val="001450CD"/>
    <w:rsid w:val="001457D5"/>
    <w:rsid w:val="00145DFE"/>
    <w:rsid w:val="00145E6F"/>
    <w:rsid w:val="001461C9"/>
    <w:rsid w:val="00146463"/>
    <w:rsid w:val="00146670"/>
    <w:rsid w:val="001467E9"/>
    <w:rsid w:val="0014769B"/>
    <w:rsid w:val="00147F34"/>
    <w:rsid w:val="00147FEE"/>
    <w:rsid w:val="0015045C"/>
    <w:rsid w:val="0015051B"/>
    <w:rsid w:val="0015139D"/>
    <w:rsid w:val="0015147E"/>
    <w:rsid w:val="001518F8"/>
    <w:rsid w:val="00151979"/>
    <w:rsid w:val="001522DF"/>
    <w:rsid w:val="0015266D"/>
    <w:rsid w:val="0015294B"/>
    <w:rsid w:val="00152B26"/>
    <w:rsid w:val="0015343A"/>
    <w:rsid w:val="0015346A"/>
    <w:rsid w:val="001537F3"/>
    <w:rsid w:val="00153B4F"/>
    <w:rsid w:val="0015480A"/>
    <w:rsid w:val="00155538"/>
    <w:rsid w:val="001557AC"/>
    <w:rsid w:val="00155854"/>
    <w:rsid w:val="00155899"/>
    <w:rsid w:val="00156D69"/>
    <w:rsid w:val="001571DE"/>
    <w:rsid w:val="0015724C"/>
    <w:rsid w:val="0015790E"/>
    <w:rsid w:val="00157DCC"/>
    <w:rsid w:val="0016059D"/>
    <w:rsid w:val="001605EB"/>
    <w:rsid w:val="0016084F"/>
    <w:rsid w:val="0016096A"/>
    <w:rsid w:val="00160A74"/>
    <w:rsid w:val="00160B6F"/>
    <w:rsid w:val="0016156F"/>
    <w:rsid w:val="0016163F"/>
    <w:rsid w:val="00161838"/>
    <w:rsid w:val="00161D23"/>
    <w:rsid w:val="00162060"/>
    <w:rsid w:val="00162223"/>
    <w:rsid w:val="001627FF"/>
    <w:rsid w:val="00162C98"/>
    <w:rsid w:val="00162E50"/>
    <w:rsid w:val="00163041"/>
    <w:rsid w:val="0016322B"/>
    <w:rsid w:val="001634C1"/>
    <w:rsid w:val="00163714"/>
    <w:rsid w:val="00163A56"/>
    <w:rsid w:val="00163A9D"/>
    <w:rsid w:val="00163B53"/>
    <w:rsid w:val="00164007"/>
    <w:rsid w:val="00164080"/>
    <w:rsid w:val="001640D9"/>
    <w:rsid w:val="00164187"/>
    <w:rsid w:val="0016423F"/>
    <w:rsid w:val="00164298"/>
    <w:rsid w:val="00164423"/>
    <w:rsid w:val="00164585"/>
    <w:rsid w:val="001646A0"/>
    <w:rsid w:val="001648CA"/>
    <w:rsid w:val="00164930"/>
    <w:rsid w:val="00164D81"/>
    <w:rsid w:val="00164E76"/>
    <w:rsid w:val="00164F6F"/>
    <w:rsid w:val="00164FE5"/>
    <w:rsid w:val="00165361"/>
    <w:rsid w:val="0016595F"/>
    <w:rsid w:val="00165FC8"/>
    <w:rsid w:val="0016605A"/>
    <w:rsid w:val="00166286"/>
    <w:rsid w:val="00166438"/>
    <w:rsid w:val="0016672F"/>
    <w:rsid w:val="001667CD"/>
    <w:rsid w:val="001669EE"/>
    <w:rsid w:val="00166A12"/>
    <w:rsid w:val="00166B7F"/>
    <w:rsid w:val="00166D08"/>
    <w:rsid w:val="00166E0F"/>
    <w:rsid w:val="0016726B"/>
    <w:rsid w:val="0016777A"/>
    <w:rsid w:val="00167857"/>
    <w:rsid w:val="0016786E"/>
    <w:rsid w:val="00167D86"/>
    <w:rsid w:val="001704A9"/>
    <w:rsid w:val="00170522"/>
    <w:rsid w:val="00170B8C"/>
    <w:rsid w:val="00170CC8"/>
    <w:rsid w:val="00170ED8"/>
    <w:rsid w:val="00171319"/>
    <w:rsid w:val="0017131F"/>
    <w:rsid w:val="00171647"/>
    <w:rsid w:val="00171B1F"/>
    <w:rsid w:val="00171CE9"/>
    <w:rsid w:val="001720A2"/>
    <w:rsid w:val="0017212E"/>
    <w:rsid w:val="001726EC"/>
    <w:rsid w:val="00172A61"/>
    <w:rsid w:val="00173012"/>
    <w:rsid w:val="001731B2"/>
    <w:rsid w:val="00173513"/>
    <w:rsid w:val="0017357D"/>
    <w:rsid w:val="0017369D"/>
    <w:rsid w:val="001737EC"/>
    <w:rsid w:val="0017404B"/>
    <w:rsid w:val="0017408E"/>
    <w:rsid w:val="001743D0"/>
    <w:rsid w:val="00174782"/>
    <w:rsid w:val="0017507B"/>
    <w:rsid w:val="00175352"/>
    <w:rsid w:val="00175C03"/>
    <w:rsid w:val="00176228"/>
    <w:rsid w:val="001764B4"/>
    <w:rsid w:val="00176D66"/>
    <w:rsid w:val="00176DB6"/>
    <w:rsid w:val="00177872"/>
    <w:rsid w:val="00177BDB"/>
    <w:rsid w:val="00177BDF"/>
    <w:rsid w:val="00177F7C"/>
    <w:rsid w:val="00180197"/>
    <w:rsid w:val="001806C2"/>
    <w:rsid w:val="001806C4"/>
    <w:rsid w:val="00180A1A"/>
    <w:rsid w:val="00180BD7"/>
    <w:rsid w:val="00180CA9"/>
    <w:rsid w:val="00181456"/>
    <w:rsid w:val="00181467"/>
    <w:rsid w:val="00181624"/>
    <w:rsid w:val="00181EB7"/>
    <w:rsid w:val="0018231E"/>
    <w:rsid w:val="00182504"/>
    <w:rsid w:val="00182AC1"/>
    <w:rsid w:val="00182B88"/>
    <w:rsid w:val="00182E2B"/>
    <w:rsid w:val="00183A88"/>
    <w:rsid w:val="00183E2B"/>
    <w:rsid w:val="00183F64"/>
    <w:rsid w:val="0018444B"/>
    <w:rsid w:val="00184CBA"/>
    <w:rsid w:val="00184F8A"/>
    <w:rsid w:val="0018520B"/>
    <w:rsid w:val="00185220"/>
    <w:rsid w:val="00185D03"/>
    <w:rsid w:val="00185E65"/>
    <w:rsid w:val="00185F72"/>
    <w:rsid w:val="00186001"/>
    <w:rsid w:val="00186572"/>
    <w:rsid w:val="00186947"/>
    <w:rsid w:val="00186A40"/>
    <w:rsid w:val="00186BCB"/>
    <w:rsid w:val="00186C18"/>
    <w:rsid w:val="0018707D"/>
    <w:rsid w:val="00187568"/>
    <w:rsid w:val="0018772F"/>
    <w:rsid w:val="00187747"/>
    <w:rsid w:val="00187E01"/>
    <w:rsid w:val="0019082C"/>
    <w:rsid w:val="00190938"/>
    <w:rsid w:val="00190964"/>
    <w:rsid w:val="001914DC"/>
    <w:rsid w:val="0019166F"/>
    <w:rsid w:val="00191753"/>
    <w:rsid w:val="00191888"/>
    <w:rsid w:val="001918BD"/>
    <w:rsid w:val="00191D88"/>
    <w:rsid w:val="00191DC0"/>
    <w:rsid w:val="0019251C"/>
    <w:rsid w:val="00192615"/>
    <w:rsid w:val="0019296A"/>
    <w:rsid w:val="00192996"/>
    <w:rsid w:val="00192C74"/>
    <w:rsid w:val="00192F6C"/>
    <w:rsid w:val="0019316C"/>
    <w:rsid w:val="00193351"/>
    <w:rsid w:val="00193630"/>
    <w:rsid w:val="001939ED"/>
    <w:rsid w:val="00193B1C"/>
    <w:rsid w:val="00193CE0"/>
    <w:rsid w:val="00193E3A"/>
    <w:rsid w:val="001940E8"/>
    <w:rsid w:val="00194123"/>
    <w:rsid w:val="0019491D"/>
    <w:rsid w:val="00194D6A"/>
    <w:rsid w:val="00195176"/>
    <w:rsid w:val="001952E5"/>
    <w:rsid w:val="00195523"/>
    <w:rsid w:val="0019552D"/>
    <w:rsid w:val="001957A5"/>
    <w:rsid w:val="0019581A"/>
    <w:rsid w:val="00195A80"/>
    <w:rsid w:val="00195B2E"/>
    <w:rsid w:val="00195C84"/>
    <w:rsid w:val="00195F0F"/>
    <w:rsid w:val="00195F7C"/>
    <w:rsid w:val="00195FFF"/>
    <w:rsid w:val="001961E2"/>
    <w:rsid w:val="001962DC"/>
    <w:rsid w:val="001963D1"/>
    <w:rsid w:val="00196880"/>
    <w:rsid w:val="001969F5"/>
    <w:rsid w:val="00196C01"/>
    <w:rsid w:val="00196C88"/>
    <w:rsid w:val="00196DA5"/>
    <w:rsid w:val="001973D2"/>
    <w:rsid w:val="00197417"/>
    <w:rsid w:val="00197687"/>
    <w:rsid w:val="001978AD"/>
    <w:rsid w:val="00197A0A"/>
    <w:rsid w:val="00197B73"/>
    <w:rsid w:val="001A018D"/>
    <w:rsid w:val="001A0FE0"/>
    <w:rsid w:val="001A1027"/>
    <w:rsid w:val="001A14C1"/>
    <w:rsid w:val="001A14DA"/>
    <w:rsid w:val="001A1660"/>
    <w:rsid w:val="001A1A38"/>
    <w:rsid w:val="001A1E1E"/>
    <w:rsid w:val="001A24D7"/>
    <w:rsid w:val="001A27D8"/>
    <w:rsid w:val="001A297D"/>
    <w:rsid w:val="001A2A4A"/>
    <w:rsid w:val="001A2B46"/>
    <w:rsid w:val="001A3968"/>
    <w:rsid w:val="001A3F6B"/>
    <w:rsid w:val="001A40B3"/>
    <w:rsid w:val="001A4159"/>
    <w:rsid w:val="001A4269"/>
    <w:rsid w:val="001A4441"/>
    <w:rsid w:val="001A44E7"/>
    <w:rsid w:val="001A490B"/>
    <w:rsid w:val="001A5136"/>
    <w:rsid w:val="001A52BE"/>
    <w:rsid w:val="001A545E"/>
    <w:rsid w:val="001A5BDA"/>
    <w:rsid w:val="001A63F2"/>
    <w:rsid w:val="001A67CA"/>
    <w:rsid w:val="001A6863"/>
    <w:rsid w:val="001A6AEF"/>
    <w:rsid w:val="001A6B1F"/>
    <w:rsid w:val="001A7283"/>
    <w:rsid w:val="001A7AB5"/>
    <w:rsid w:val="001A7D11"/>
    <w:rsid w:val="001B0059"/>
    <w:rsid w:val="001B0556"/>
    <w:rsid w:val="001B05C5"/>
    <w:rsid w:val="001B089C"/>
    <w:rsid w:val="001B0BB2"/>
    <w:rsid w:val="001B0BD1"/>
    <w:rsid w:val="001B0C17"/>
    <w:rsid w:val="001B0DC1"/>
    <w:rsid w:val="001B0EB1"/>
    <w:rsid w:val="001B1077"/>
    <w:rsid w:val="001B1102"/>
    <w:rsid w:val="001B141F"/>
    <w:rsid w:val="001B168A"/>
    <w:rsid w:val="001B191E"/>
    <w:rsid w:val="001B1BBA"/>
    <w:rsid w:val="001B1D07"/>
    <w:rsid w:val="001B2208"/>
    <w:rsid w:val="001B2493"/>
    <w:rsid w:val="001B2566"/>
    <w:rsid w:val="001B2651"/>
    <w:rsid w:val="001B2B81"/>
    <w:rsid w:val="001B2E17"/>
    <w:rsid w:val="001B333A"/>
    <w:rsid w:val="001B35E6"/>
    <w:rsid w:val="001B3A03"/>
    <w:rsid w:val="001B3E32"/>
    <w:rsid w:val="001B3F7D"/>
    <w:rsid w:val="001B492A"/>
    <w:rsid w:val="001B4CCF"/>
    <w:rsid w:val="001B4D72"/>
    <w:rsid w:val="001B50D3"/>
    <w:rsid w:val="001B5483"/>
    <w:rsid w:val="001B5572"/>
    <w:rsid w:val="001B56F4"/>
    <w:rsid w:val="001B5ACC"/>
    <w:rsid w:val="001B6084"/>
    <w:rsid w:val="001B6288"/>
    <w:rsid w:val="001B66B5"/>
    <w:rsid w:val="001B6C8F"/>
    <w:rsid w:val="001B6CA3"/>
    <w:rsid w:val="001B6D8D"/>
    <w:rsid w:val="001B70EB"/>
    <w:rsid w:val="001B72F7"/>
    <w:rsid w:val="001B7378"/>
    <w:rsid w:val="001B748C"/>
    <w:rsid w:val="001B7718"/>
    <w:rsid w:val="001B7951"/>
    <w:rsid w:val="001B7C45"/>
    <w:rsid w:val="001B7C78"/>
    <w:rsid w:val="001B7D10"/>
    <w:rsid w:val="001B7DF1"/>
    <w:rsid w:val="001C0210"/>
    <w:rsid w:val="001C02D9"/>
    <w:rsid w:val="001C0755"/>
    <w:rsid w:val="001C0818"/>
    <w:rsid w:val="001C0D85"/>
    <w:rsid w:val="001C1273"/>
    <w:rsid w:val="001C14F5"/>
    <w:rsid w:val="001C19CE"/>
    <w:rsid w:val="001C1E91"/>
    <w:rsid w:val="001C20CE"/>
    <w:rsid w:val="001C20D4"/>
    <w:rsid w:val="001C222F"/>
    <w:rsid w:val="001C2344"/>
    <w:rsid w:val="001C237F"/>
    <w:rsid w:val="001C2AC7"/>
    <w:rsid w:val="001C31A5"/>
    <w:rsid w:val="001C33C6"/>
    <w:rsid w:val="001C3A8C"/>
    <w:rsid w:val="001C3D41"/>
    <w:rsid w:val="001C423B"/>
    <w:rsid w:val="001C42D9"/>
    <w:rsid w:val="001C4333"/>
    <w:rsid w:val="001C44AE"/>
    <w:rsid w:val="001C4963"/>
    <w:rsid w:val="001C4B71"/>
    <w:rsid w:val="001C4EE7"/>
    <w:rsid w:val="001C5198"/>
    <w:rsid w:val="001C5204"/>
    <w:rsid w:val="001C5434"/>
    <w:rsid w:val="001C5912"/>
    <w:rsid w:val="001C5D16"/>
    <w:rsid w:val="001C5EE7"/>
    <w:rsid w:val="001C63F3"/>
    <w:rsid w:val="001C644D"/>
    <w:rsid w:val="001C6589"/>
    <w:rsid w:val="001C6897"/>
    <w:rsid w:val="001C6D56"/>
    <w:rsid w:val="001C6F73"/>
    <w:rsid w:val="001C744D"/>
    <w:rsid w:val="001C759B"/>
    <w:rsid w:val="001C76A0"/>
    <w:rsid w:val="001C79D0"/>
    <w:rsid w:val="001C7BA8"/>
    <w:rsid w:val="001C7BD8"/>
    <w:rsid w:val="001C7DEB"/>
    <w:rsid w:val="001D0156"/>
    <w:rsid w:val="001D01CA"/>
    <w:rsid w:val="001D0254"/>
    <w:rsid w:val="001D0EF1"/>
    <w:rsid w:val="001D0F4C"/>
    <w:rsid w:val="001D1291"/>
    <w:rsid w:val="001D12D8"/>
    <w:rsid w:val="001D15A0"/>
    <w:rsid w:val="001D15F5"/>
    <w:rsid w:val="001D16CC"/>
    <w:rsid w:val="001D1812"/>
    <w:rsid w:val="001D1BC9"/>
    <w:rsid w:val="001D1DC7"/>
    <w:rsid w:val="001D2841"/>
    <w:rsid w:val="001D2AD0"/>
    <w:rsid w:val="001D2BF5"/>
    <w:rsid w:val="001D2C45"/>
    <w:rsid w:val="001D2DCD"/>
    <w:rsid w:val="001D3176"/>
    <w:rsid w:val="001D3309"/>
    <w:rsid w:val="001D34C8"/>
    <w:rsid w:val="001D3CD2"/>
    <w:rsid w:val="001D3DA0"/>
    <w:rsid w:val="001D4127"/>
    <w:rsid w:val="001D415A"/>
    <w:rsid w:val="001D49DF"/>
    <w:rsid w:val="001D4E24"/>
    <w:rsid w:val="001D53C1"/>
    <w:rsid w:val="001D5495"/>
    <w:rsid w:val="001D54E1"/>
    <w:rsid w:val="001D5C4A"/>
    <w:rsid w:val="001D5F07"/>
    <w:rsid w:val="001D62FC"/>
    <w:rsid w:val="001D64BE"/>
    <w:rsid w:val="001D688E"/>
    <w:rsid w:val="001D6AB7"/>
    <w:rsid w:val="001D6BB2"/>
    <w:rsid w:val="001D6DE3"/>
    <w:rsid w:val="001D70D6"/>
    <w:rsid w:val="001D7197"/>
    <w:rsid w:val="001D7360"/>
    <w:rsid w:val="001D736C"/>
    <w:rsid w:val="001D7928"/>
    <w:rsid w:val="001D7B05"/>
    <w:rsid w:val="001D7EB1"/>
    <w:rsid w:val="001D7F27"/>
    <w:rsid w:val="001D7F38"/>
    <w:rsid w:val="001D7F8E"/>
    <w:rsid w:val="001E0DC3"/>
    <w:rsid w:val="001E1C38"/>
    <w:rsid w:val="001E1F6D"/>
    <w:rsid w:val="001E1F9D"/>
    <w:rsid w:val="001E2070"/>
    <w:rsid w:val="001E2286"/>
    <w:rsid w:val="001E2B2E"/>
    <w:rsid w:val="001E2CA7"/>
    <w:rsid w:val="001E2FE1"/>
    <w:rsid w:val="001E3065"/>
    <w:rsid w:val="001E358A"/>
    <w:rsid w:val="001E38DE"/>
    <w:rsid w:val="001E3B98"/>
    <w:rsid w:val="001E4176"/>
    <w:rsid w:val="001E42A3"/>
    <w:rsid w:val="001E441C"/>
    <w:rsid w:val="001E47A3"/>
    <w:rsid w:val="001E4A9E"/>
    <w:rsid w:val="001E4E86"/>
    <w:rsid w:val="001E52C4"/>
    <w:rsid w:val="001E5432"/>
    <w:rsid w:val="001E606A"/>
    <w:rsid w:val="001E60E4"/>
    <w:rsid w:val="001E62AA"/>
    <w:rsid w:val="001E6311"/>
    <w:rsid w:val="001E639A"/>
    <w:rsid w:val="001E64B9"/>
    <w:rsid w:val="001E695C"/>
    <w:rsid w:val="001E739C"/>
    <w:rsid w:val="001E76A4"/>
    <w:rsid w:val="001E78B5"/>
    <w:rsid w:val="001E7AD7"/>
    <w:rsid w:val="001F0080"/>
    <w:rsid w:val="001F01B8"/>
    <w:rsid w:val="001F0451"/>
    <w:rsid w:val="001F0F87"/>
    <w:rsid w:val="001F133F"/>
    <w:rsid w:val="001F1431"/>
    <w:rsid w:val="001F153A"/>
    <w:rsid w:val="001F1549"/>
    <w:rsid w:val="001F15F8"/>
    <w:rsid w:val="001F17CB"/>
    <w:rsid w:val="001F17F1"/>
    <w:rsid w:val="001F219C"/>
    <w:rsid w:val="001F250D"/>
    <w:rsid w:val="001F2776"/>
    <w:rsid w:val="001F2838"/>
    <w:rsid w:val="001F3044"/>
    <w:rsid w:val="001F3050"/>
    <w:rsid w:val="001F306C"/>
    <w:rsid w:val="001F3375"/>
    <w:rsid w:val="001F34E2"/>
    <w:rsid w:val="001F3C31"/>
    <w:rsid w:val="001F3F6F"/>
    <w:rsid w:val="001F4219"/>
    <w:rsid w:val="001F426E"/>
    <w:rsid w:val="001F43B0"/>
    <w:rsid w:val="001F46EF"/>
    <w:rsid w:val="001F4BD6"/>
    <w:rsid w:val="001F4D4E"/>
    <w:rsid w:val="001F4DDD"/>
    <w:rsid w:val="001F5218"/>
    <w:rsid w:val="001F5362"/>
    <w:rsid w:val="001F5573"/>
    <w:rsid w:val="001F5852"/>
    <w:rsid w:val="001F5993"/>
    <w:rsid w:val="001F5C35"/>
    <w:rsid w:val="001F5F0C"/>
    <w:rsid w:val="001F669F"/>
    <w:rsid w:val="001F6B54"/>
    <w:rsid w:val="001F7016"/>
    <w:rsid w:val="001F7207"/>
    <w:rsid w:val="001F794C"/>
    <w:rsid w:val="001F7A1F"/>
    <w:rsid w:val="002000E2"/>
    <w:rsid w:val="00200110"/>
    <w:rsid w:val="00200A6D"/>
    <w:rsid w:val="00200B66"/>
    <w:rsid w:val="00200C3C"/>
    <w:rsid w:val="002012B2"/>
    <w:rsid w:val="00201945"/>
    <w:rsid w:val="0020195E"/>
    <w:rsid w:val="00201D04"/>
    <w:rsid w:val="00201D3C"/>
    <w:rsid w:val="00201D40"/>
    <w:rsid w:val="00202576"/>
    <w:rsid w:val="0020269A"/>
    <w:rsid w:val="0020286F"/>
    <w:rsid w:val="00202A4C"/>
    <w:rsid w:val="00202CEE"/>
    <w:rsid w:val="00202EE6"/>
    <w:rsid w:val="00203247"/>
    <w:rsid w:val="00203CE3"/>
    <w:rsid w:val="0020408C"/>
    <w:rsid w:val="00204251"/>
    <w:rsid w:val="00204315"/>
    <w:rsid w:val="0020467C"/>
    <w:rsid w:val="00204700"/>
    <w:rsid w:val="00204E89"/>
    <w:rsid w:val="00205178"/>
    <w:rsid w:val="002055C1"/>
    <w:rsid w:val="00205825"/>
    <w:rsid w:val="00205E63"/>
    <w:rsid w:val="00205E7A"/>
    <w:rsid w:val="00206007"/>
    <w:rsid w:val="002060FE"/>
    <w:rsid w:val="00206695"/>
    <w:rsid w:val="00206700"/>
    <w:rsid w:val="00206A65"/>
    <w:rsid w:val="002073E6"/>
    <w:rsid w:val="00207462"/>
    <w:rsid w:val="0020748C"/>
    <w:rsid w:val="0020764C"/>
    <w:rsid w:val="00210539"/>
    <w:rsid w:val="00210804"/>
    <w:rsid w:val="00210BDF"/>
    <w:rsid w:val="00210DF6"/>
    <w:rsid w:val="00210E1F"/>
    <w:rsid w:val="00210E49"/>
    <w:rsid w:val="00211026"/>
    <w:rsid w:val="002111F6"/>
    <w:rsid w:val="00211272"/>
    <w:rsid w:val="00211739"/>
    <w:rsid w:val="00211B0D"/>
    <w:rsid w:val="00211D4C"/>
    <w:rsid w:val="00211F5D"/>
    <w:rsid w:val="002122E7"/>
    <w:rsid w:val="00212485"/>
    <w:rsid w:val="002129CB"/>
    <w:rsid w:val="00212DD1"/>
    <w:rsid w:val="002130D8"/>
    <w:rsid w:val="00213281"/>
    <w:rsid w:val="00213290"/>
    <w:rsid w:val="002135D9"/>
    <w:rsid w:val="002139C4"/>
    <w:rsid w:val="00213AB4"/>
    <w:rsid w:val="00214261"/>
    <w:rsid w:val="00214351"/>
    <w:rsid w:val="002143CC"/>
    <w:rsid w:val="002144E3"/>
    <w:rsid w:val="0021472E"/>
    <w:rsid w:val="002152A4"/>
    <w:rsid w:val="0021530E"/>
    <w:rsid w:val="00215816"/>
    <w:rsid w:val="002158A0"/>
    <w:rsid w:val="00215D0B"/>
    <w:rsid w:val="00216202"/>
    <w:rsid w:val="0021637B"/>
    <w:rsid w:val="002166B5"/>
    <w:rsid w:val="002166D9"/>
    <w:rsid w:val="002168C8"/>
    <w:rsid w:val="00216982"/>
    <w:rsid w:val="00216C58"/>
    <w:rsid w:val="00216CFE"/>
    <w:rsid w:val="00216DB4"/>
    <w:rsid w:val="00216FA9"/>
    <w:rsid w:val="00217007"/>
    <w:rsid w:val="00217318"/>
    <w:rsid w:val="00217546"/>
    <w:rsid w:val="00217733"/>
    <w:rsid w:val="00217744"/>
    <w:rsid w:val="00217BC3"/>
    <w:rsid w:val="00217CDA"/>
    <w:rsid w:val="00217DDC"/>
    <w:rsid w:val="00220144"/>
    <w:rsid w:val="00220279"/>
    <w:rsid w:val="0022031A"/>
    <w:rsid w:val="002203A2"/>
    <w:rsid w:val="002203E8"/>
    <w:rsid w:val="002205FF"/>
    <w:rsid w:val="00220BB4"/>
    <w:rsid w:val="00220ECC"/>
    <w:rsid w:val="00220FBC"/>
    <w:rsid w:val="00221470"/>
    <w:rsid w:val="0022180C"/>
    <w:rsid w:val="00221A26"/>
    <w:rsid w:val="00222036"/>
    <w:rsid w:val="002221D0"/>
    <w:rsid w:val="00222269"/>
    <w:rsid w:val="002226FE"/>
    <w:rsid w:val="0022296C"/>
    <w:rsid w:val="002229B1"/>
    <w:rsid w:val="00222AD8"/>
    <w:rsid w:val="00222D66"/>
    <w:rsid w:val="00222DFF"/>
    <w:rsid w:val="00222F9A"/>
    <w:rsid w:val="00222FAE"/>
    <w:rsid w:val="0022328C"/>
    <w:rsid w:val="0022369E"/>
    <w:rsid w:val="00224552"/>
    <w:rsid w:val="00224636"/>
    <w:rsid w:val="002247BA"/>
    <w:rsid w:val="002248BE"/>
    <w:rsid w:val="00224960"/>
    <w:rsid w:val="00224D4F"/>
    <w:rsid w:val="00224F88"/>
    <w:rsid w:val="00224FE1"/>
    <w:rsid w:val="0022504D"/>
    <w:rsid w:val="002250D1"/>
    <w:rsid w:val="002250EC"/>
    <w:rsid w:val="002253C8"/>
    <w:rsid w:val="0022551D"/>
    <w:rsid w:val="0022560F"/>
    <w:rsid w:val="002258AA"/>
    <w:rsid w:val="002259C5"/>
    <w:rsid w:val="00225AB7"/>
    <w:rsid w:val="00225D28"/>
    <w:rsid w:val="00226215"/>
    <w:rsid w:val="0022621C"/>
    <w:rsid w:val="002262FB"/>
    <w:rsid w:val="00226907"/>
    <w:rsid w:val="00227081"/>
    <w:rsid w:val="002270D9"/>
    <w:rsid w:val="002273A2"/>
    <w:rsid w:val="002273E4"/>
    <w:rsid w:val="00227D0D"/>
    <w:rsid w:val="00227DE2"/>
    <w:rsid w:val="002302CF"/>
    <w:rsid w:val="002303D9"/>
    <w:rsid w:val="00230857"/>
    <w:rsid w:val="00230DBE"/>
    <w:rsid w:val="002316B9"/>
    <w:rsid w:val="00231BC0"/>
    <w:rsid w:val="00231EBC"/>
    <w:rsid w:val="00231EFB"/>
    <w:rsid w:val="002323F7"/>
    <w:rsid w:val="00232782"/>
    <w:rsid w:val="00232A43"/>
    <w:rsid w:val="002332EF"/>
    <w:rsid w:val="0023339F"/>
    <w:rsid w:val="00233826"/>
    <w:rsid w:val="00233A7E"/>
    <w:rsid w:val="00233AC5"/>
    <w:rsid w:val="00233BD3"/>
    <w:rsid w:val="00233E0C"/>
    <w:rsid w:val="0023410F"/>
    <w:rsid w:val="00234BE0"/>
    <w:rsid w:val="00235300"/>
    <w:rsid w:val="0023558F"/>
    <w:rsid w:val="0023586B"/>
    <w:rsid w:val="00235B32"/>
    <w:rsid w:val="002364CA"/>
    <w:rsid w:val="0023656B"/>
    <w:rsid w:val="00236594"/>
    <w:rsid w:val="002367C3"/>
    <w:rsid w:val="00236BE3"/>
    <w:rsid w:val="00236F37"/>
    <w:rsid w:val="00236F3F"/>
    <w:rsid w:val="00237132"/>
    <w:rsid w:val="00237246"/>
    <w:rsid w:val="00237545"/>
    <w:rsid w:val="00237C04"/>
    <w:rsid w:val="00237E1E"/>
    <w:rsid w:val="0024035F"/>
    <w:rsid w:val="002403E6"/>
    <w:rsid w:val="00240E13"/>
    <w:rsid w:val="00240FC7"/>
    <w:rsid w:val="002418AC"/>
    <w:rsid w:val="00241963"/>
    <w:rsid w:val="00241A0F"/>
    <w:rsid w:val="00241B02"/>
    <w:rsid w:val="00241E2C"/>
    <w:rsid w:val="00242041"/>
    <w:rsid w:val="00242534"/>
    <w:rsid w:val="002425B4"/>
    <w:rsid w:val="00243A53"/>
    <w:rsid w:val="00243BCA"/>
    <w:rsid w:val="002441C3"/>
    <w:rsid w:val="0024494B"/>
    <w:rsid w:val="00244C27"/>
    <w:rsid w:val="00244EF2"/>
    <w:rsid w:val="00245088"/>
    <w:rsid w:val="00245B47"/>
    <w:rsid w:val="00246235"/>
    <w:rsid w:val="002465C7"/>
    <w:rsid w:val="00246A64"/>
    <w:rsid w:val="00246AEA"/>
    <w:rsid w:val="00246B24"/>
    <w:rsid w:val="00246BEA"/>
    <w:rsid w:val="00247C5B"/>
    <w:rsid w:val="00250035"/>
    <w:rsid w:val="0025096A"/>
    <w:rsid w:val="00250F51"/>
    <w:rsid w:val="002510B3"/>
    <w:rsid w:val="00251A57"/>
    <w:rsid w:val="00251C5F"/>
    <w:rsid w:val="00252329"/>
    <w:rsid w:val="002525D0"/>
    <w:rsid w:val="00252AE5"/>
    <w:rsid w:val="00253226"/>
    <w:rsid w:val="00253341"/>
    <w:rsid w:val="00253B98"/>
    <w:rsid w:val="00254BE0"/>
    <w:rsid w:val="00254D4D"/>
    <w:rsid w:val="00254DD0"/>
    <w:rsid w:val="00254E22"/>
    <w:rsid w:val="002554F9"/>
    <w:rsid w:val="00255D89"/>
    <w:rsid w:val="00256121"/>
    <w:rsid w:val="002561DB"/>
    <w:rsid w:val="0025675A"/>
    <w:rsid w:val="00256B78"/>
    <w:rsid w:val="00256F39"/>
    <w:rsid w:val="0025719C"/>
    <w:rsid w:val="002572F0"/>
    <w:rsid w:val="00257465"/>
    <w:rsid w:val="002574C6"/>
    <w:rsid w:val="002579CF"/>
    <w:rsid w:val="00257BEC"/>
    <w:rsid w:val="00260057"/>
    <w:rsid w:val="00260320"/>
    <w:rsid w:val="00260379"/>
    <w:rsid w:val="0026047E"/>
    <w:rsid w:val="00260602"/>
    <w:rsid w:val="002607B9"/>
    <w:rsid w:val="00260A67"/>
    <w:rsid w:val="00260B19"/>
    <w:rsid w:val="00260B38"/>
    <w:rsid w:val="00260D6A"/>
    <w:rsid w:val="00260FF1"/>
    <w:rsid w:val="0026139E"/>
    <w:rsid w:val="002615BD"/>
    <w:rsid w:val="002615CE"/>
    <w:rsid w:val="00261A71"/>
    <w:rsid w:val="00261AF1"/>
    <w:rsid w:val="00261D8E"/>
    <w:rsid w:val="00261F0C"/>
    <w:rsid w:val="002622D3"/>
    <w:rsid w:val="002634D7"/>
    <w:rsid w:val="00263854"/>
    <w:rsid w:val="00263895"/>
    <w:rsid w:val="002639A9"/>
    <w:rsid w:val="00263BA4"/>
    <w:rsid w:val="00263DD8"/>
    <w:rsid w:val="00263DE6"/>
    <w:rsid w:val="00263E1B"/>
    <w:rsid w:val="002640FA"/>
    <w:rsid w:val="0026448D"/>
    <w:rsid w:val="00264A3E"/>
    <w:rsid w:val="00264ADF"/>
    <w:rsid w:val="00264C48"/>
    <w:rsid w:val="00264D83"/>
    <w:rsid w:val="002655E0"/>
    <w:rsid w:val="0026563B"/>
    <w:rsid w:val="00265910"/>
    <w:rsid w:val="00265C98"/>
    <w:rsid w:val="00266093"/>
    <w:rsid w:val="00266459"/>
    <w:rsid w:val="0026665A"/>
    <w:rsid w:val="00266763"/>
    <w:rsid w:val="00266BFE"/>
    <w:rsid w:val="00266C78"/>
    <w:rsid w:val="002670C4"/>
    <w:rsid w:val="002703D4"/>
    <w:rsid w:val="00270D95"/>
    <w:rsid w:val="00270EA1"/>
    <w:rsid w:val="0027115A"/>
    <w:rsid w:val="002711F6"/>
    <w:rsid w:val="00271AA4"/>
    <w:rsid w:val="00271AF1"/>
    <w:rsid w:val="00271BA4"/>
    <w:rsid w:val="00272516"/>
    <w:rsid w:val="0027264B"/>
    <w:rsid w:val="0027264F"/>
    <w:rsid w:val="00272CA4"/>
    <w:rsid w:val="00272DD1"/>
    <w:rsid w:val="00273017"/>
    <w:rsid w:val="002732D2"/>
    <w:rsid w:val="00273A04"/>
    <w:rsid w:val="00273C58"/>
    <w:rsid w:val="0027415A"/>
    <w:rsid w:val="00274375"/>
    <w:rsid w:val="00274BD7"/>
    <w:rsid w:val="00274C86"/>
    <w:rsid w:val="00274E2D"/>
    <w:rsid w:val="00274ECB"/>
    <w:rsid w:val="00275288"/>
    <w:rsid w:val="002754C8"/>
    <w:rsid w:val="00275BBD"/>
    <w:rsid w:val="00275C1A"/>
    <w:rsid w:val="00275D85"/>
    <w:rsid w:val="00276350"/>
    <w:rsid w:val="002763C7"/>
    <w:rsid w:val="0027640F"/>
    <w:rsid w:val="0027671F"/>
    <w:rsid w:val="00276AC9"/>
    <w:rsid w:val="00276B0F"/>
    <w:rsid w:val="00277618"/>
    <w:rsid w:val="00280167"/>
    <w:rsid w:val="00280193"/>
    <w:rsid w:val="00280CC5"/>
    <w:rsid w:val="00280CD6"/>
    <w:rsid w:val="00280DD9"/>
    <w:rsid w:val="00280E17"/>
    <w:rsid w:val="002811DD"/>
    <w:rsid w:val="00281886"/>
    <w:rsid w:val="00281A45"/>
    <w:rsid w:val="002828E3"/>
    <w:rsid w:val="002829F6"/>
    <w:rsid w:val="00282A63"/>
    <w:rsid w:val="00282B9F"/>
    <w:rsid w:val="00282BC4"/>
    <w:rsid w:val="00282EF3"/>
    <w:rsid w:val="002830DD"/>
    <w:rsid w:val="002831A4"/>
    <w:rsid w:val="0028322E"/>
    <w:rsid w:val="00283459"/>
    <w:rsid w:val="002835E3"/>
    <w:rsid w:val="002841C0"/>
    <w:rsid w:val="0028438C"/>
    <w:rsid w:val="00284CB6"/>
    <w:rsid w:val="00284DC1"/>
    <w:rsid w:val="00284FCB"/>
    <w:rsid w:val="002853E6"/>
    <w:rsid w:val="0028546F"/>
    <w:rsid w:val="002858F8"/>
    <w:rsid w:val="00285F23"/>
    <w:rsid w:val="002860FC"/>
    <w:rsid w:val="0028636B"/>
    <w:rsid w:val="002866A6"/>
    <w:rsid w:val="00286D0A"/>
    <w:rsid w:val="00286D41"/>
    <w:rsid w:val="002874AC"/>
    <w:rsid w:val="002875EF"/>
    <w:rsid w:val="00287C76"/>
    <w:rsid w:val="00290621"/>
    <w:rsid w:val="00290886"/>
    <w:rsid w:val="00290A5F"/>
    <w:rsid w:val="00290D98"/>
    <w:rsid w:val="00290DD5"/>
    <w:rsid w:val="00291645"/>
    <w:rsid w:val="00291825"/>
    <w:rsid w:val="00291980"/>
    <w:rsid w:val="00291BFC"/>
    <w:rsid w:val="00292463"/>
    <w:rsid w:val="0029251C"/>
    <w:rsid w:val="00292647"/>
    <w:rsid w:val="00292CD5"/>
    <w:rsid w:val="0029314D"/>
    <w:rsid w:val="0029349D"/>
    <w:rsid w:val="002936D3"/>
    <w:rsid w:val="00293BBA"/>
    <w:rsid w:val="00293FC0"/>
    <w:rsid w:val="002946D7"/>
    <w:rsid w:val="00294B30"/>
    <w:rsid w:val="00294E45"/>
    <w:rsid w:val="00294FFF"/>
    <w:rsid w:val="00295021"/>
    <w:rsid w:val="0029573C"/>
    <w:rsid w:val="00295947"/>
    <w:rsid w:val="002959C7"/>
    <w:rsid w:val="00295D27"/>
    <w:rsid w:val="002969DD"/>
    <w:rsid w:val="00296B3F"/>
    <w:rsid w:val="00296BD0"/>
    <w:rsid w:val="00296E56"/>
    <w:rsid w:val="00296E95"/>
    <w:rsid w:val="00296EDD"/>
    <w:rsid w:val="00296FB2"/>
    <w:rsid w:val="00297140"/>
    <w:rsid w:val="0029742E"/>
    <w:rsid w:val="00297943"/>
    <w:rsid w:val="00297C83"/>
    <w:rsid w:val="00297DA0"/>
    <w:rsid w:val="002A0162"/>
    <w:rsid w:val="002A062A"/>
    <w:rsid w:val="002A0914"/>
    <w:rsid w:val="002A0920"/>
    <w:rsid w:val="002A0A33"/>
    <w:rsid w:val="002A0F2E"/>
    <w:rsid w:val="002A0FF7"/>
    <w:rsid w:val="002A1206"/>
    <w:rsid w:val="002A14FA"/>
    <w:rsid w:val="002A1E72"/>
    <w:rsid w:val="002A1E9B"/>
    <w:rsid w:val="002A1F6E"/>
    <w:rsid w:val="002A206B"/>
    <w:rsid w:val="002A2429"/>
    <w:rsid w:val="002A24DD"/>
    <w:rsid w:val="002A25DC"/>
    <w:rsid w:val="002A2729"/>
    <w:rsid w:val="002A3249"/>
    <w:rsid w:val="002A3500"/>
    <w:rsid w:val="002A387E"/>
    <w:rsid w:val="002A3A21"/>
    <w:rsid w:val="002A3AD9"/>
    <w:rsid w:val="002A3B2F"/>
    <w:rsid w:val="002A3B8F"/>
    <w:rsid w:val="002A42D6"/>
    <w:rsid w:val="002A4444"/>
    <w:rsid w:val="002A4653"/>
    <w:rsid w:val="002A4AF5"/>
    <w:rsid w:val="002A50AB"/>
    <w:rsid w:val="002A50BB"/>
    <w:rsid w:val="002A5621"/>
    <w:rsid w:val="002A5806"/>
    <w:rsid w:val="002A5AFE"/>
    <w:rsid w:val="002A6094"/>
    <w:rsid w:val="002A63F4"/>
    <w:rsid w:val="002A668A"/>
    <w:rsid w:val="002A6771"/>
    <w:rsid w:val="002A6CF1"/>
    <w:rsid w:val="002A6EBB"/>
    <w:rsid w:val="002A7326"/>
    <w:rsid w:val="002A7523"/>
    <w:rsid w:val="002A7686"/>
    <w:rsid w:val="002B00F5"/>
    <w:rsid w:val="002B032E"/>
    <w:rsid w:val="002B047B"/>
    <w:rsid w:val="002B09B4"/>
    <w:rsid w:val="002B0BEC"/>
    <w:rsid w:val="002B14BB"/>
    <w:rsid w:val="002B1C15"/>
    <w:rsid w:val="002B1C80"/>
    <w:rsid w:val="002B2461"/>
    <w:rsid w:val="002B27BF"/>
    <w:rsid w:val="002B28BE"/>
    <w:rsid w:val="002B2A62"/>
    <w:rsid w:val="002B2C07"/>
    <w:rsid w:val="002B2CD4"/>
    <w:rsid w:val="002B35DE"/>
    <w:rsid w:val="002B3E3B"/>
    <w:rsid w:val="002B3E42"/>
    <w:rsid w:val="002B3F8E"/>
    <w:rsid w:val="002B44D1"/>
    <w:rsid w:val="002B4626"/>
    <w:rsid w:val="002B4711"/>
    <w:rsid w:val="002B4719"/>
    <w:rsid w:val="002B491C"/>
    <w:rsid w:val="002B4FC3"/>
    <w:rsid w:val="002B5143"/>
    <w:rsid w:val="002B51C0"/>
    <w:rsid w:val="002B529C"/>
    <w:rsid w:val="002B5731"/>
    <w:rsid w:val="002B59E5"/>
    <w:rsid w:val="002B5A83"/>
    <w:rsid w:val="002B5D20"/>
    <w:rsid w:val="002B60EB"/>
    <w:rsid w:val="002B63BA"/>
    <w:rsid w:val="002B64E7"/>
    <w:rsid w:val="002B6CA3"/>
    <w:rsid w:val="002B6E03"/>
    <w:rsid w:val="002B70FC"/>
    <w:rsid w:val="002B725C"/>
    <w:rsid w:val="002B74F0"/>
    <w:rsid w:val="002B7E31"/>
    <w:rsid w:val="002C02AD"/>
    <w:rsid w:val="002C03DF"/>
    <w:rsid w:val="002C06F5"/>
    <w:rsid w:val="002C0B58"/>
    <w:rsid w:val="002C0FAE"/>
    <w:rsid w:val="002C1224"/>
    <w:rsid w:val="002C1C40"/>
    <w:rsid w:val="002C21D2"/>
    <w:rsid w:val="002C242A"/>
    <w:rsid w:val="002C243C"/>
    <w:rsid w:val="002C246C"/>
    <w:rsid w:val="002C271B"/>
    <w:rsid w:val="002C2771"/>
    <w:rsid w:val="002C289E"/>
    <w:rsid w:val="002C298C"/>
    <w:rsid w:val="002C2EBA"/>
    <w:rsid w:val="002C2FCA"/>
    <w:rsid w:val="002C34D7"/>
    <w:rsid w:val="002C3E49"/>
    <w:rsid w:val="002C400F"/>
    <w:rsid w:val="002C46CF"/>
    <w:rsid w:val="002C482A"/>
    <w:rsid w:val="002C485B"/>
    <w:rsid w:val="002C4DAF"/>
    <w:rsid w:val="002C4FCD"/>
    <w:rsid w:val="002C5342"/>
    <w:rsid w:val="002C5B5B"/>
    <w:rsid w:val="002C5C49"/>
    <w:rsid w:val="002C5F6F"/>
    <w:rsid w:val="002C637E"/>
    <w:rsid w:val="002C639F"/>
    <w:rsid w:val="002C66BF"/>
    <w:rsid w:val="002C67CA"/>
    <w:rsid w:val="002C69D8"/>
    <w:rsid w:val="002C6F73"/>
    <w:rsid w:val="002C706F"/>
    <w:rsid w:val="002C70B0"/>
    <w:rsid w:val="002C7103"/>
    <w:rsid w:val="002C75AF"/>
    <w:rsid w:val="002C76C4"/>
    <w:rsid w:val="002C7B91"/>
    <w:rsid w:val="002D0114"/>
    <w:rsid w:val="002D0136"/>
    <w:rsid w:val="002D02F4"/>
    <w:rsid w:val="002D048E"/>
    <w:rsid w:val="002D04FA"/>
    <w:rsid w:val="002D05B9"/>
    <w:rsid w:val="002D0619"/>
    <w:rsid w:val="002D07C4"/>
    <w:rsid w:val="002D0B3F"/>
    <w:rsid w:val="002D1267"/>
    <w:rsid w:val="002D12E9"/>
    <w:rsid w:val="002D1568"/>
    <w:rsid w:val="002D15A6"/>
    <w:rsid w:val="002D1B47"/>
    <w:rsid w:val="002D1BED"/>
    <w:rsid w:val="002D2678"/>
    <w:rsid w:val="002D28B2"/>
    <w:rsid w:val="002D327F"/>
    <w:rsid w:val="002D32C4"/>
    <w:rsid w:val="002D34FA"/>
    <w:rsid w:val="002D361C"/>
    <w:rsid w:val="002D3875"/>
    <w:rsid w:val="002D39DE"/>
    <w:rsid w:val="002D3BFF"/>
    <w:rsid w:val="002D3DA0"/>
    <w:rsid w:val="002D4417"/>
    <w:rsid w:val="002D492C"/>
    <w:rsid w:val="002D4FF2"/>
    <w:rsid w:val="002D529A"/>
    <w:rsid w:val="002D5477"/>
    <w:rsid w:val="002D5566"/>
    <w:rsid w:val="002D5639"/>
    <w:rsid w:val="002D5B5A"/>
    <w:rsid w:val="002D613A"/>
    <w:rsid w:val="002D6164"/>
    <w:rsid w:val="002D6429"/>
    <w:rsid w:val="002D6623"/>
    <w:rsid w:val="002D68AA"/>
    <w:rsid w:val="002D6DB6"/>
    <w:rsid w:val="002D7B0B"/>
    <w:rsid w:val="002D7BEA"/>
    <w:rsid w:val="002E018E"/>
    <w:rsid w:val="002E01A9"/>
    <w:rsid w:val="002E0550"/>
    <w:rsid w:val="002E06FE"/>
    <w:rsid w:val="002E0945"/>
    <w:rsid w:val="002E0C69"/>
    <w:rsid w:val="002E1520"/>
    <w:rsid w:val="002E1528"/>
    <w:rsid w:val="002E1CDB"/>
    <w:rsid w:val="002E1DF8"/>
    <w:rsid w:val="002E1E71"/>
    <w:rsid w:val="002E2524"/>
    <w:rsid w:val="002E2A7F"/>
    <w:rsid w:val="002E2ACF"/>
    <w:rsid w:val="002E2CE0"/>
    <w:rsid w:val="002E2DC3"/>
    <w:rsid w:val="002E2FAB"/>
    <w:rsid w:val="002E33CA"/>
    <w:rsid w:val="002E3932"/>
    <w:rsid w:val="002E3934"/>
    <w:rsid w:val="002E3A4A"/>
    <w:rsid w:val="002E3CB6"/>
    <w:rsid w:val="002E3F92"/>
    <w:rsid w:val="002E42CC"/>
    <w:rsid w:val="002E452C"/>
    <w:rsid w:val="002E4532"/>
    <w:rsid w:val="002E4796"/>
    <w:rsid w:val="002E48E6"/>
    <w:rsid w:val="002E4BFE"/>
    <w:rsid w:val="002E4DFE"/>
    <w:rsid w:val="002E4F95"/>
    <w:rsid w:val="002E52A7"/>
    <w:rsid w:val="002E55C1"/>
    <w:rsid w:val="002E5761"/>
    <w:rsid w:val="002E5891"/>
    <w:rsid w:val="002E5956"/>
    <w:rsid w:val="002E5CEC"/>
    <w:rsid w:val="002E6005"/>
    <w:rsid w:val="002E64B3"/>
    <w:rsid w:val="002E6557"/>
    <w:rsid w:val="002E6582"/>
    <w:rsid w:val="002E72DA"/>
    <w:rsid w:val="002E72F3"/>
    <w:rsid w:val="002E732C"/>
    <w:rsid w:val="002E7639"/>
    <w:rsid w:val="002E78F2"/>
    <w:rsid w:val="002E7AD9"/>
    <w:rsid w:val="002E7BFC"/>
    <w:rsid w:val="002F03B0"/>
    <w:rsid w:val="002F075B"/>
    <w:rsid w:val="002F081E"/>
    <w:rsid w:val="002F0FFA"/>
    <w:rsid w:val="002F1963"/>
    <w:rsid w:val="002F1A21"/>
    <w:rsid w:val="002F1A26"/>
    <w:rsid w:val="002F1E38"/>
    <w:rsid w:val="002F20FC"/>
    <w:rsid w:val="002F2727"/>
    <w:rsid w:val="002F2F77"/>
    <w:rsid w:val="002F3346"/>
    <w:rsid w:val="002F3541"/>
    <w:rsid w:val="002F3947"/>
    <w:rsid w:val="002F39A3"/>
    <w:rsid w:val="002F3AC4"/>
    <w:rsid w:val="002F3C27"/>
    <w:rsid w:val="002F3FB7"/>
    <w:rsid w:val="002F45E1"/>
    <w:rsid w:val="002F4744"/>
    <w:rsid w:val="002F4925"/>
    <w:rsid w:val="002F4CAA"/>
    <w:rsid w:val="002F4CF1"/>
    <w:rsid w:val="002F4E21"/>
    <w:rsid w:val="002F4FB6"/>
    <w:rsid w:val="002F52F9"/>
    <w:rsid w:val="002F5485"/>
    <w:rsid w:val="002F5695"/>
    <w:rsid w:val="002F5776"/>
    <w:rsid w:val="002F5DD4"/>
    <w:rsid w:val="002F5E2A"/>
    <w:rsid w:val="002F5FEE"/>
    <w:rsid w:val="002F6591"/>
    <w:rsid w:val="002F67AE"/>
    <w:rsid w:val="002F6CA3"/>
    <w:rsid w:val="002F6DB8"/>
    <w:rsid w:val="002F6E20"/>
    <w:rsid w:val="002F713C"/>
    <w:rsid w:val="002F7628"/>
    <w:rsid w:val="002F7877"/>
    <w:rsid w:val="002F7A3C"/>
    <w:rsid w:val="002F7B12"/>
    <w:rsid w:val="0030002C"/>
    <w:rsid w:val="003004FC"/>
    <w:rsid w:val="00300883"/>
    <w:rsid w:val="0030099C"/>
    <w:rsid w:val="003009FA"/>
    <w:rsid w:val="00300C9D"/>
    <w:rsid w:val="00301018"/>
    <w:rsid w:val="00301A1D"/>
    <w:rsid w:val="00302779"/>
    <w:rsid w:val="00303306"/>
    <w:rsid w:val="003033FC"/>
    <w:rsid w:val="003034D9"/>
    <w:rsid w:val="003039F6"/>
    <w:rsid w:val="00303A60"/>
    <w:rsid w:val="003041D5"/>
    <w:rsid w:val="0030460D"/>
    <w:rsid w:val="00304ACD"/>
    <w:rsid w:val="00304DDA"/>
    <w:rsid w:val="00304EBB"/>
    <w:rsid w:val="00304F1C"/>
    <w:rsid w:val="00304FA7"/>
    <w:rsid w:val="00305186"/>
    <w:rsid w:val="003051FE"/>
    <w:rsid w:val="00305278"/>
    <w:rsid w:val="00305713"/>
    <w:rsid w:val="0030583D"/>
    <w:rsid w:val="003058C8"/>
    <w:rsid w:val="00305B0D"/>
    <w:rsid w:val="00305C99"/>
    <w:rsid w:val="00305DEB"/>
    <w:rsid w:val="00305E5A"/>
    <w:rsid w:val="003064AC"/>
    <w:rsid w:val="0030670B"/>
    <w:rsid w:val="00306A7E"/>
    <w:rsid w:val="003070EF"/>
    <w:rsid w:val="003073A1"/>
    <w:rsid w:val="00307B73"/>
    <w:rsid w:val="00307E76"/>
    <w:rsid w:val="00310268"/>
    <w:rsid w:val="00310592"/>
    <w:rsid w:val="00310BF0"/>
    <w:rsid w:val="00310C1E"/>
    <w:rsid w:val="00310D7C"/>
    <w:rsid w:val="00310EFB"/>
    <w:rsid w:val="00311404"/>
    <w:rsid w:val="0031155C"/>
    <w:rsid w:val="00311574"/>
    <w:rsid w:val="00311864"/>
    <w:rsid w:val="00311932"/>
    <w:rsid w:val="00311D60"/>
    <w:rsid w:val="00312159"/>
    <w:rsid w:val="003123F0"/>
    <w:rsid w:val="00312BD5"/>
    <w:rsid w:val="00312F0C"/>
    <w:rsid w:val="00312FE1"/>
    <w:rsid w:val="003133E4"/>
    <w:rsid w:val="00313632"/>
    <w:rsid w:val="0031383E"/>
    <w:rsid w:val="00313865"/>
    <w:rsid w:val="00313A9D"/>
    <w:rsid w:val="00313EDF"/>
    <w:rsid w:val="00314034"/>
    <w:rsid w:val="00314980"/>
    <w:rsid w:val="00314C00"/>
    <w:rsid w:val="003152CE"/>
    <w:rsid w:val="00315572"/>
    <w:rsid w:val="003162DF"/>
    <w:rsid w:val="003168A0"/>
    <w:rsid w:val="00316905"/>
    <w:rsid w:val="00317212"/>
    <w:rsid w:val="0031730E"/>
    <w:rsid w:val="0031797F"/>
    <w:rsid w:val="00317A2E"/>
    <w:rsid w:val="00320669"/>
    <w:rsid w:val="00320B3C"/>
    <w:rsid w:val="00320C69"/>
    <w:rsid w:val="00320DBB"/>
    <w:rsid w:val="00320E9A"/>
    <w:rsid w:val="00320F7A"/>
    <w:rsid w:val="0032147E"/>
    <w:rsid w:val="003217B8"/>
    <w:rsid w:val="0032181B"/>
    <w:rsid w:val="00321EF3"/>
    <w:rsid w:val="003227CF"/>
    <w:rsid w:val="00322D17"/>
    <w:rsid w:val="00322DA6"/>
    <w:rsid w:val="00322FDA"/>
    <w:rsid w:val="0032304F"/>
    <w:rsid w:val="003230A9"/>
    <w:rsid w:val="00323779"/>
    <w:rsid w:val="00323974"/>
    <w:rsid w:val="00323C41"/>
    <w:rsid w:val="00325078"/>
    <w:rsid w:val="00325096"/>
    <w:rsid w:val="0032607D"/>
    <w:rsid w:val="003260F3"/>
    <w:rsid w:val="00326100"/>
    <w:rsid w:val="0032636A"/>
    <w:rsid w:val="00326B3C"/>
    <w:rsid w:val="00326F29"/>
    <w:rsid w:val="003270B5"/>
    <w:rsid w:val="003271CF"/>
    <w:rsid w:val="003274FA"/>
    <w:rsid w:val="0032769B"/>
    <w:rsid w:val="0033003D"/>
    <w:rsid w:val="003300A0"/>
    <w:rsid w:val="003309FB"/>
    <w:rsid w:val="00330F3C"/>
    <w:rsid w:val="00331621"/>
    <w:rsid w:val="00331AD1"/>
    <w:rsid w:val="003322EF"/>
    <w:rsid w:val="00332CA2"/>
    <w:rsid w:val="00332FDF"/>
    <w:rsid w:val="00333372"/>
    <w:rsid w:val="00333409"/>
    <w:rsid w:val="0033388C"/>
    <w:rsid w:val="00333D16"/>
    <w:rsid w:val="0033427C"/>
    <w:rsid w:val="003342E1"/>
    <w:rsid w:val="003349B6"/>
    <w:rsid w:val="00334BF2"/>
    <w:rsid w:val="00334DAE"/>
    <w:rsid w:val="00334F32"/>
    <w:rsid w:val="00335206"/>
    <w:rsid w:val="003358D9"/>
    <w:rsid w:val="00335989"/>
    <w:rsid w:val="003359F4"/>
    <w:rsid w:val="00335B42"/>
    <w:rsid w:val="00335E81"/>
    <w:rsid w:val="003365B2"/>
    <w:rsid w:val="00336BF2"/>
    <w:rsid w:val="00336BF6"/>
    <w:rsid w:val="00336C43"/>
    <w:rsid w:val="00336DEE"/>
    <w:rsid w:val="00336EA3"/>
    <w:rsid w:val="00336FB1"/>
    <w:rsid w:val="00337543"/>
    <w:rsid w:val="003375AE"/>
    <w:rsid w:val="003379FD"/>
    <w:rsid w:val="003404A6"/>
    <w:rsid w:val="00340692"/>
    <w:rsid w:val="00340772"/>
    <w:rsid w:val="0034092A"/>
    <w:rsid w:val="00340F83"/>
    <w:rsid w:val="00341281"/>
    <w:rsid w:val="00341324"/>
    <w:rsid w:val="003414A2"/>
    <w:rsid w:val="00341AAD"/>
    <w:rsid w:val="00341C47"/>
    <w:rsid w:val="00341D42"/>
    <w:rsid w:val="00342605"/>
    <w:rsid w:val="00342854"/>
    <w:rsid w:val="00342A38"/>
    <w:rsid w:val="00342CE4"/>
    <w:rsid w:val="00342EDC"/>
    <w:rsid w:val="003433F5"/>
    <w:rsid w:val="003434AC"/>
    <w:rsid w:val="0034367B"/>
    <w:rsid w:val="003438E1"/>
    <w:rsid w:val="00343F26"/>
    <w:rsid w:val="003446C2"/>
    <w:rsid w:val="0034497F"/>
    <w:rsid w:val="003449AC"/>
    <w:rsid w:val="00344F2A"/>
    <w:rsid w:val="00344F3B"/>
    <w:rsid w:val="00345127"/>
    <w:rsid w:val="0034522B"/>
    <w:rsid w:val="003453CD"/>
    <w:rsid w:val="00345D7F"/>
    <w:rsid w:val="003460F3"/>
    <w:rsid w:val="00346631"/>
    <w:rsid w:val="00346BF4"/>
    <w:rsid w:val="00346C12"/>
    <w:rsid w:val="00346EDB"/>
    <w:rsid w:val="00346F9A"/>
    <w:rsid w:val="00347131"/>
    <w:rsid w:val="00347535"/>
    <w:rsid w:val="003475DA"/>
    <w:rsid w:val="00347AB7"/>
    <w:rsid w:val="00347B13"/>
    <w:rsid w:val="0035023D"/>
    <w:rsid w:val="003502B8"/>
    <w:rsid w:val="00350467"/>
    <w:rsid w:val="0035078B"/>
    <w:rsid w:val="0035098F"/>
    <w:rsid w:val="00350C24"/>
    <w:rsid w:val="003515D3"/>
    <w:rsid w:val="00351A8E"/>
    <w:rsid w:val="00351DEE"/>
    <w:rsid w:val="00351E3A"/>
    <w:rsid w:val="00351EFF"/>
    <w:rsid w:val="003522DF"/>
    <w:rsid w:val="00352403"/>
    <w:rsid w:val="003526A6"/>
    <w:rsid w:val="00352950"/>
    <w:rsid w:val="003529EE"/>
    <w:rsid w:val="00353159"/>
    <w:rsid w:val="00353B2C"/>
    <w:rsid w:val="00353E74"/>
    <w:rsid w:val="0035444C"/>
    <w:rsid w:val="00355304"/>
    <w:rsid w:val="00355384"/>
    <w:rsid w:val="00355478"/>
    <w:rsid w:val="003555D1"/>
    <w:rsid w:val="00355615"/>
    <w:rsid w:val="0035565F"/>
    <w:rsid w:val="003558D8"/>
    <w:rsid w:val="0035599A"/>
    <w:rsid w:val="00355C1B"/>
    <w:rsid w:val="0035648E"/>
    <w:rsid w:val="00356818"/>
    <w:rsid w:val="00356A5B"/>
    <w:rsid w:val="00356AC7"/>
    <w:rsid w:val="00356B60"/>
    <w:rsid w:val="00356CE7"/>
    <w:rsid w:val="00356D5B"/>
    <w:rsid w:val="00356DE3"/>
    <w:rsid w:val="003608F9"/>
    <w:rsid w:val="0036097F"/>
    <w:rsid w:val="00360A2A"/>
    <w:rsid w:val="00360A58"/>
    <w:rsid w:val="00361441"/>
    <w:rsid w:val="003614D6"/>
    <w:rsid w:val="00361A3B"/>
    <w:rsid w:val="0036211B"/>
    <w:rsid w:val="0036231C"/>
    <w:rsid w:val="00362501"/>
    <w:rsid w:val="00362B47"/>
    <w:rsid w:val="00362CBB"/>
    <w:rsid w:val="003630E7"/>
    <w:rsid w:val="0036322A"/>
    <w:rsid w:val="00363B6F"/>
    <w:rsid w:val="00363FA5"/>
    <w:rsid w:val="00364134"/>
    <w:rsid w:val="00364393"/>
    <w:rsid w:val="0036451B"/>
    <w:rsid w:val="003647A2"/>
    <w:rsid w:val="00364944"/>
    <w:rsid w:val="00364C98"/>
    <w:rsid w:val="00364E95"/>
    <w:rsid w:val="003656BB"/>
    <w:rsid w:val="00365B7F"/>
    <w:rsid w:val="00365C2C"/>
    <w:rsid w:val="00365C5C"/>
    <w:rsid w:val="0036646C"/>
    <w:rsid w:val="003676D5"/>
    <w:rsid w:val="003679E1"/>
    <w:rsid w:val="00367CD1"/>
    <w:rsid w:val="0037063F"/>
    <w:rsid w:val="00370934"/>
    <w:rsid w:val="00370954"/>
    <w:rsid w:val="00370AE4"/>
    <w:rsid w:val="003711E9"/>
    <w:rsid w:val="00371415"/>
    <w:rsid w:val="00371685"/>
    <w:rsid w:val="00371805"/>
    <w:rsid w:val="003719FB"/>
    <w:rsid w:val="00371B0F"/>
    <w:rsid w:val="0037225C"/>
    <w:rsid w:val="00372335"/>
    <w:rsid w:val="0037249D"/>
    <w:rsid w:val="003724A6"/>
    <w:rsid w:val="00372A2C"/>
    <w:rsid w:val="00372C4E"/>
    <w:rsid w:val="003741F9"/>
    <w:rsid w:val="0037441F"/>
    <w:rsid w:val="00374B60"/>
    <w:rsid w:val="0037573F"/>
    <w:rsid w:val="00375BB0"/>
    <w:rsid w:val="00375C1B"/>
    <w:rsid w:val="00375D61"/>
    <w:rsid w:val="00375FA9"/>
    <w:rsid w:val="00376530"/>
    <w:rsid w:val="0037670F"/>
    <w:rsid w:val="003768DD"/>
    <w:rsid w:val="00376936"/>
    <w:rsid w:val="003769E6"/>
    <w:rsid w:val="00376FDA"/>
    <w:rsid w:val="00377385"/>
    <w:rsid w:val="003777E9"/>
    <w:rsid w:val="00377B7F"/>
    <w:rsid w:val="0038011A"/>
    <w:rsid w:val="00380203"/>
    <w:rsid w:val="00380809"/>
    <w:rsid w:val="00380979"/>
    <w:rsid w:val="00380AFE"/>
    <w:rsid w:val="00380D88"/>
    <w:rsid w:val="00380FE2"/>
    <w:rsid w:val="003811FE"/>
    <w:rsid w:val="0038159B"/>
    <w:rsid w:val="003818BF"/>
    <w:rsid w:val="00381A59"/>
    <w:rsid w:val="0038231C"/>
    <w:rsid w:val="0038237D"/>
    <w:rsid w:val="0038241A"/>
    <w:rsid w:val="0038248F"/>
    <w:rsid w:val="00382803"/>
    <w:rsid w:val="00382E8E"/>
    <w:rsid w:val="00382F5B"/>
    <w:rsid w:val="00383033"/>
    <w:rsid w:val="0038310A"/>
    <w:rsid w:val="00383288"/>
    <w:rsid w:val="00383307"/>
    <w:rsid w:val="00383515"/>
    <w:rsid w:val="0038361E"/>
    <w:rsid w:val="0038398E"/>
    <w:rsid w:val="00383BA5"/>
    <w:rsid w:val="00383BFF"/>
    <w:rsid w:val="003841A8"/>
    <w:rsid w:val="00384306"/>
    <w:rsid w:val="00384746"/>
    <w:rsid w:val="00385AFF"/>
    <w:rsid w:val="00385DF4"/>
    <w:rsid w:val="003864B3"/>
    <w:rsid w:val="003866D2"/>
    <w:rsid w:val="003868FA"/>
    <w:rsid w:val="00386DD2"/>
    <w:rsid w:val="00386F6B"/>
    <w:rsid w:val="0038711B"/>
    <w:rsid w:val="003871DA"/>
    <w:rsid w:val="003871EC"/>
    <w:rsid w:val="0038770C"/>
    <w:rsid w:val="0038773A"/>
    <w:rsid w:val="0038796B"/>
    <w:rsid w:val="00387BF4"/>
    <w:rsid w:val="00387DFB"/>
    <w:rsid w:val="00387F24"/>
    <w:rsid w:val="00390295"/>
    <w:rsid w:val="003904EE"/>
    <w:rsid w:val="00391419"/>
    <w:rsid w:val="00391680"/>
    <w:rsid w:val="003917F8"/>
    <w:rsid w:val="0039183A"/>
    <w:rsid w:val="00392144"/>
    <w:rsid w:val="00392752"/>
    <w:rsid w:val="003930A6"/>
    <w:rsid w:val="003932D6"/>
    <w:rsid w:val="0039333C"/>
    <w:rsid w:val="00393580"/>
    <w:rsid w:val="00393863"/>
    <w:rsid w:val="00394AB1"/>
    <w:rsid w:val="00394AF0"/>
    <w:rsid w:val="00394B43"/>
    <w:rsid w:val="0039525F"/>
    <w:rsid w:val="003952A5"/>
    <w:rsid w:val="003953FB"/>
    <w:rsid w:val="0039553F"/>
    <w:rsid w:val="003960DC"/>
    <w:rsid w:val="00396126"/>
    <w:rsid w:val="003962CB"/>
    <w:rsid w:val="0039647E"/>
    <w:rsid w:val="0039670F"/>
    <w:rsid w:val="00396ACF"/>
    <w:rsid w:val="00396F36"/>
    <w:rsid w:val="0039712A"/>
    <w:rsid w:val="00397A7F"/>
    <w:rsid w:val="003A067B"/>
    <w:rsid w:val="003A0B37"/>
    <w:rsid w:val="003A0DDC"/>
    <w:rsid w:val="003A10AC"/>
    <w:rsid w:val="003A2718"/>
    <w:rsid w:val="003A28AF"/>
    <w:rsid w:val="003A2C62"/>
    <w:rsid w:val="003A2CEC"/>
    <w:rsid w:val="003A2E36"/>
    <w:rsid w:val="003A2F5F"/>
    <w:rsid w:val="003A3131"/>
    <w:rsid w:val="003A31A6"/>
    <w:rsid w:val="003A3499"/>
    <w:rsid w:val="003A3640"/>
    <w:rsid w:val="003A374C"/>
    <w:rsid w:val="003A39DD"/>
    <w:rsid w:val="003A3BF1"/>
    <w:rsid w:val="003A3F2B"/>
    <w:rsid w:val="003A42C2"/>
    <w:rsid w:val="003A4A56"/>
    <w:rsid w:val="003A4BF4"/>
    <w:rsid w:val="003A4C15"/>
    <w:rsid w:val="003A4C49"/>
    <w:rsid w:val="003A4F31"/>
    <w:rsid w:val="003A538D"/>
    <w:rsid w:val="003A5406"/>
    <w:rsid w:val="003A5790"/>
    <w:rsid w:val="003A59F2"/>
    <w:rsid w:val="003A60A9"/>
    <w:rsid w:val="003A6390"/>
    <w:rsid w:val="003A6D9C"/>
    <w:rsid w:val="003A6EA1"/>
    <w:rsid w:val="003A7142"/>
    <w:rsid w:val="003A7188"/>
    <w:rsid w:val="003A7415"/>
    <w:rsid w:val="003A7B23"/>
    <w:rsid w:val="003A7B31"/>
    <w:rsid w:val="003A7B8E"/>
    <w:rsid w:val="003A7CD1"/>
    <w:rsid w:val="003B0268"/>
    <w:rsid w:val="003B031B"/>
    <w:rsid w:val="003B0830"/>
    <w:rsid w:val="003B095C"/>
    <w:rsid w:val="003B0DC7"/>
    <w:rsid w:val="003B0E06"/>
    <w:rsid w:val="003B0E52"/>
    <w:rsid w:val="003B0EDE"/>
    <w:rsid w:val="003B1001"/>
    <w:rsid w:val="003B140F"/>
    <w:rsid w:val="003B16FB"/>
    <w:rsid w:val="003B19B5"/>
    <w:rsid w:val="003B2256"/>
    <w:rsid w:val="003B22B5"/>
    <w:rsid w:val="003B2357"/>
    <w:rsid w:val="003B2881"/>
    <w:rsid w:val="003B292D"/>
    <w:rsid w:val="003B2F60"/>
    <w:rsid w:val="003B324D"/>
    <w:rsid w:val="003B3500"/>
    <w:rsid w:val="003B36A5"/>
    <w:rsid w:val="003B3CD5"/>
    <w:rsid w:val="003B3FEA"/>
    <w:rsid w:val="003B41A7"/>
    <w:rsid w:val="003B4943"/>
    <w:rsid w:val="003B4C6B"/>
    <w:rsid w:val="003B5036"/>
    <w:rsid w:val="003B54B1"/>
    <w:rsid w:val="003B5783"/>
    <w:rsid w:val="003B57E9"/>
    <w:rsid w:val="003B59C8"/>
    <w:rsid w:val="003B5F3B"/>
    <w:rsid w:val="003B609A"/>
    <w:rsid w:val="003B623E"/>
    <w:rsid w:val="003B63C5"/>
    <w:rsid w:val="003B6483"/>
    <w:rsid w:val="003B6C3C"/>
    <w:rsid w:val="003B707A"/>
    <w:rsid w:val="003B7501"/>
    <w:rsid w:val="003B76AF"/>
    <w:rsid w:val="003B797A"/>
    <w:rsid w:val="003B79D3"/>
    <w:rsid w:val="003C041B"/>
    <w:rsid w:val="003C0463"/>
    <w:rsid w:val="003C079D"/>
    <w:rsid w:val="003C0A52"/>
    <w:rsid w:val="003C0B56"/>
    <w:rsid w:val="003C0CA7"/>
    <w:rsid w:val="003C0D7F"/>
    <w:rsid w:val="003C0F06"/>
    <w:rsid w:val="003C103D"/>
    <w:rsid w:val="003C1119"/>
    <w:rsid w:val="003C11D6"/>
    <w:rsid w:val="003C16A0"/>
    <w:rsid w:val="003C1783"/>
    <w:rsid w:val="003C183E"/>
    <w:rsid w:val="003C1B4F"/>
    <w:rsid w:val="003C1E05"/>
    <w:rsid w:val="003C25F7"/>
    <w:rsid w:val="003C2608"/>
    <w:rsid w:val="003C27A2"/>
    <w:rsid w:val="003C2DB4"/>
    <w:rsid w:val="003C2EB1"/>
    <w:rsid w:val="003C335F"/>
    <w:rsid w:val="003C3642"/>
    <w:rsid w:val="003C3768"/>
    <w:rsid w:val="003C379A"/>
    <w:rsid w:val="003C4085"/>
    <w:rsid w:val="003C4521"/>
    <w:rsid w:val="003C4987"/>
    <w:rsid w:val="003C4A9C"/>
    <w:rsid w:val="003C4B1B"/>
    <w:rsid w:val="003C4C9E"/>
    <w:rsid w:val="003C5004"/>
    <w:rsid w:val="003C5062"/>
    <w:rsid w:val="003C5100"/>
    <w:rsid w:val="003C520E"/>
    <w:rsid w:val="003C605D"/>
    <w:rsid w:val="003C6157"/>
    <w:rsid w:val="003C64E4"/>
    <w:rsid w:val="003C65DB"/>
    <w:rsid w:val="003C66FC"/>
    <w:rsid w:val="003C6925"/>
    <w:rsid w:val="003C697C"/>
    <w:rsid w:val="003C6F88"/>
    <w:rsid w:val="003C70A4"/>
    <w:rsid w:val="003C7616"/>
    <w:rsid w:val="003D0055"/>
    <w:rsid w:val="003D07CE"/>
    <w:rsid w:val="003D0D10"/>
    <w:rsid w:val="003D0D78"/>
    <w:rsid w:val="003D14E2"/>
    <w:rsid w:val="003D163B"/>
    <w:rsid w:val="003D27D6"/>
    <w:rsid w:val="003D288F"/>
    <w:rsid w:val="003D2A46"/>
    <w:rsid w:val="003D2DC8"/>
    <w:rsid w:val="003D2DD2"/>
    <w:rsid w:val="003D3205"/>
    <w:rsid w:val="003D3383"/>
    <w:rsid w:val="003D3421"/>
    <w:rsid w:val="003D390F"/>
    <w:rsid w:val="003D3E62"/>
    <w:rsid w:val="003D4146"/>
    <w:rsid w:val="003D4CF9"/>
    <w:rsid w:val="003D5650"/>
    <w:rsid w:val="003D5B12"/>
    <w:rsid w:val="003D649B"/>
    <w:rsid w:val="003D65F9"/>
    <w:rsid w:val="003D6791"/>
    <w:rsid w:val="003D6E3A"/>
    <w:rsid w:val="003D6E4B"/>
    <w:rsid w:val="003D6E4C"/>
    <w:rsid w:val="003D6EAC"/>
    <w:rsid w:val="003D6F29"/>
    <w:rsid w:val="003D770E"/>
    <w:rsid w:val="003D776C"/>
    <w:rsid w:val="003D79E0"/>
    <w:rsid w:val="003D7AE4"/>
    <w:rsid w:val="003D7EFA"/>
    <w:rsid w:val="003E06EC"/>
    <w:rsid w:val="003E0774"/>
    <w:rsid w:val="003E07F4"/>
    <w:rsid w:val="003E0DFD"/>
    <w:rsid w:val="003E14E3"/>
    <w:rsid w:val="003E166C"/>
    <w:rsid w:val="003E1FF1"/>
    <w:rsid w:val="003E2142"/>
    <w:rsid w:val="003E2150"/>
    <w:rsid w:val="003E228B"/>
    <w:rsid w:val="003E2605"/>
    <w:rsid w:val="003E29C4"/>
    <w:rsid w:val="003E2C63"/>
    <w:rsid w:val="003E2CC6"/>
    <w:rsid w:val="003E2CDF"/>
    <w:rsid w:val="003E32B3"/>
    <w:rsid w:val="003E3467"/>
    <w:rsid w:val="003E3B8A"/>
    <w:rsid w:val="003E3DDF"/>
    <w:rsid w:val="003E3E8A"/>
    <w:rsid w:val="003E444B"/>
    <w:rsid w:val="003E49A2"/>
    <w:rsid w:val="003E4C18"/>
    <w:rsid w:val="003E503E"/>
    <w:rsid w:val="003E50C2"/>
    <w:rsid w:val="003E559B"/>
    <w:rsid w:val="003E5B7F"/>
    <w:rsid w:val="003E5CCA"/>
    <w:rsid w:val="003E6040"/>
    <w:rsid w:val="003E6247"/>
    <w:rsid w:val="003E62E7"/>
    <w:rsid w:val="003E67F7"/>
    <w:rsid w:val="003E6B6E"/>
    <w:rsid w:val="003E6BD4"/>
    <w:rsid w:val="003E6E12"/>
    <w:rsid w:val="003E6E86"/>
    <w:rsid w:val="003E6EA7"/>
    <w:rsid w:val="003E6F20"/>
    <w:rsid w:val="003E7176"/>
    <w:rsid w:val="003E7281"/>
    <w:rsid w:val="003E72C4"/>
    <w:rsid w:val="003E73FA"/>
    <w:rsid w:val="003E7440"/>
    <w:rsid w:val="003E7502"/>
    <w:rsid w:val="003E7B6A"/>
    <w:rsid w:val="003E7CB6"/>
    <w:rsid w:val="003E7CE6"/>
    <w:rsid w:val="003E7E4D"/>
    <w:rsid w:val="003F06CC"/>
    <w:rsid w:val="003F0AD5"/>
    <w:rsid w:val="003F0CD0"/>
    <w:rsid w:val="003F0FBC"/>
    <w:rsid w:val="003F12F6"/>
    <w:rsid w:val="003F1678"/>
    <w:rsid w:val="003F20D1"/>
    <w:rsid w:val="003F24EB"/>
    <w:rsid w:val="003F36B3"/>
    <w:rsid w:val="003F36D6"/>
    <w:rsid w:val="003F3A96"/>
    <w:rsid w:val="003F3E29"/>
    <w:rsid w:val="003F404A"/>
    <w:rsid w:val="003F4172"/>
    <w:rsid w:val="003F4D18"/>
    <w:rsid w:val="003F4FF9"/>
    <w:rsid w:val="003F56CD"/>
    <w:rsid w:val="003F56D0"/>
    <w:rsid w:val="003F654C"/>
    <w:rsid w:val="003F6A60"/>
    <w:rsid w:val="003F7439"/>
    <w:rsid w:val="003F75A7"/>
    <w:rsid w:val="003F76DF"/>
    <w:rsid w:val="00400857"/>
    <w:rsid w:val="004009A1"/>
    <w:rsid w:val="00400A6B"/>
    <w:rsid w:val="00400D0C"/>
    <w:rsid w:val="0040103B"/>
    <w:rsid w:val="00401489"/>
    <w:rsid w:val="004018C4"/>
    <w:rsid w:val="00401956"/>
    <w:rsid w:val="004019D5"/>
    <w:rsid w:val="00401CA2"/>
    <w:rsid w:val="00401F73"/>
    <w:rsid w:val="00401F91"/>
    <w:rsid w:val="0040218D"/>
    <w:rsid w:val="0040226F"/>
    <w:rsid w:val="0040299C"/>
    <w:rsid w:val="00402D9B"/>
    <w:rsid w:val="00402F1D"/>
    <w:rsid w:val="00403189"/>
    <w:rsid w:val="0040327F"/>
    <w:rsid w:val="00403285"/>
    <w:rsid w:val="00403400"/>
    <w:rsid w:val="004035D1"/>
    <w:rsid w:val="004039CA"/>
    <w:rsid w:val="00404260"/>
    <w:rsid w:val="004044CB"/>
    <w:rsid w:val="00404C39"/>
    <w:rsid w:val="004058C8"/>
    <w:rsid w:val="00405A21"/>
    <w:rsid w:val="00405BA5"/>
    <w:rsid w:val="00405BEB"/>
    <w:rsid w:val="00405D84"/>
    <w:rsid w:val="00405F9A"/>
    <w:rsid w:val="0040637D"/>
    <w:rsid w:val="00406387"/>
    <w:rsid w:val="00406483"/>
    <w:rsid w:val="0040649E"/>
    <w:rsid w:val="00407468"/>
    <w:rsid w:val="00407A69"/>
    <w:rsid w:val="00407BE7"/>
    <w:rsid w:val="00407FC7"/>
    <w:rsid w:val="00410065"/>
    <w:rsid w:val="00410854"/>
    <w:rsid w:val="00410B67"/>
    <w:rsid w:val="00410C9A"/>
    <w:rsid w:val="00410D16"/>
    <w:rsid w:val="004115E0"/>
    <w:rsid w:val="00411685"/>
    <w:rsid w:val="00411A9F"/>
    <w:rsid w:val="00411C4B"/>
    <w:rsid w:val="00412448"/>
    <w:rsid w:val="0041268B"/>
    <w:rsid w:val="00412703"/>
    <w:rsid w:val="00412C93"/>
    <w:rsid w:val="00412F02"/>
    <w:rsid w:val="004131E0"/>
    <w:rsid w:val="004136B4"/>
    <w:rsid w:val="00413B8A"/>
    <w:rsid w:val="00413E8A"/>
    <w:rsid w:val="00413EE4"/>
    <w:rsid w:val="00414108"/>
    <w:rsid w:val="0041419B"/>
    <w:rsid w:val="004143C0"/>
    <w:rsid w:val="00414538"/>
    <w:rsid w:val="00414577"/>
    <w:rsid w:val="004148A6"/>
    <w:rsid w:val="004149DB"/>
    <w:rsid w:val="00414D8B"/>
    <w:rsid w:val="00414F7C"/>
    <w:rsid w:val="00415227"/>
    <w:rsid w:val="0041548F"/>
    <w:rsid w:val="00415812"/>
    <w:rsid w:val="004158D1"/>
    <w:rsid w:val="00415A8E"/>
    <w:rsid w:val="00415B4E"/>
    <w:rsid w:val="00415D42"/>
    <w:rsid w:val="00415EAD"/>
    <w:rsid w:val="00415F71"/>
    <w:rsid w:val="0041650A"/>
    <w:rsid w:val="004166C0"/>
    <w:rsid w:val="0041695C"/>
    <w:rsid w:val="00417094"/>
    <w:rsid w:val="004177A1"/>
    <w:rsid w:val="004177EB"/>
    <w:rsid w:val="004177F2"/>
    <w:rsid w:val="00417DE2"/>
    <w:rsid w:val="00420244"/>
    <w:rsid w:val="0042060F"/>
    <w:rsid w:val="00420694"/>
    <w:rsid w:val="00420802"/>
    <w:rsid w:val="00420B44"/>
    <w:rsid w:val="00420C4B"/>
    <w:rsid w:val="00420D5E"/>
    <w:rsid w:val="00421404"/>
    <w:rsid w:val="00421D0E"/>
    <w:rsid w:val="00422CEF"/>
    <w:rsid w:val="004230D9"/>
    <w:rsid w:val="00423796"/>
    <w:rsid w:val="004237CC"/>
    <w:rsid w:val="004245A8"/>
    <w:rsid w:val="004248D2"/>
    <w:rsid w:val="00424CC5"/>
    <w:rsid w:val="004252A1"/>
    <w:rsid w:val="0042547C"/>
    <w:rsid w:val="00425A41"/>
    <w:rsid w:val="00425C87"/>
    <w:rsid w:val="0042626C"/>
    <w:rsid w:val="0042632E"/>
    <w:rsid w:val="004267A2"/>
    <w:rsid w:val="0042687A"/>
    <w:rsid w:val="00426977"/>
    <w:rsid w:val="00426982"/>
    <w:rsid w:val="00426C8A"/>
    <w:rsid w:val="00426D4E"/>
    <w:rsid w:val="00426E9E"/>
    <w:rsid w:val="00426F07"/>
    <w:rsid w:val="00427130"/>
    <w:rsid w:val="00427204"/>
    <w:rsid w:val="0042729C"/>
    <w:rsid w:val="00427466"/>
    <w:rsid w:val="00427D48"/>
    <w:rsid w:val="00427F7F"/>
    <w:rsid w:val="00427FD5"/>
    <w:rsid w:val="00430071"/>
    <w:rsid w:val="004300D0"/>
    <w:rsid w:val="0043012B"/>
    <w:rsid w:val="004304F6"/>
    <w:rsid w:val="00430663"/>
    <w:rsid w:val="0043071A"/>
    <w:rsid w:val="00430827"/>
    <w:rsid w:val="004312C3"/>
    <w:rsid w:val="00431394"/>
    <w:rsid w:val="004316F1"/>
    <w:rsid w:val="00431B6D"/>
    <w:rsid w:val="00431BBB"/>
    <w:rsid w:val="00431DFC"/>
    <w:rsid w:val="00431E66"/>
    <w:rsid w:val="00432111"/>
    <w:rsid w:val="004325BE"/>
    <w:rsid w:val="00432A1F"/>
    <w:rsid w:val="00432C70"/>
    <w:rsid w:val="004331C6"/>
    <w:rsid w:val="004333F8"/>
    <w:rsid w:val="0043366E"/>
    <w:rsid w:val="004336CE"/>
    <w:rsid w:val="00433851"/>
    <w:rsid w:val="004339AA"/>
    <w:rsid w:val="0043438F"/>
    <w:rsid w:val="004345C6"/>
    <w:rsid w:val="0043480D"/>
    <w:rsid w:val="00434A37"/>
    <w:rsid w:val="00434C95"/>
    <w:rsid w:val="00434EAA"/>
    <w:rsid w:val="004350F8"/>
    <w:rsid w:val="004353D7"/>
    <w:rsid w:val="004353EB"/>
    <w:rsid w:val="00435BA5"/>
    <w:rsid w:val="00435D87"/>
    <w:rsid w:val="00435FF4"/>
    <w:rsid w:val="0043607F"/>
    <w:rsid w:val="004361E9"/>
    <w:rsid w:val="00436337"/>
    <w:rsid w:val="0043656E"/>
    <w:rsid w:val="00436662"/>
    <w:rsid w:val="004370CE"/>
    <w:rsid w:val="00437661"/>
    <w:rsid w:val="004378F7"/>
    <w:rsid w:val="00437913"/>
    <w:rsid w:val="00437DB3"/>
    <w:rsid w:val="00437E0F"/>
    <w:rsid w:val="00437F45"/>
    <w:rsid w:val="0044044A"/>
    <w:rsid w:val="0044047C"/>
    <w:rsid w:val="00440C5E"/>
    <w:rsid w:val="00440CF4"/>
    <w:rsid w:val="004411BA"/>
    <w:rsid w:val="0044197B"/>
    <w:rsid w:val="00441A1B"/>
    <w:rsid w:val="00441A76"/>
    <w:rsid w:val="00441DF2"/>
    <w:rsid w:val="00442057"/>
    <w:rsid w:val="004422B7"/>
    <w:rsid w:val="004425A9"/>
    <w:rsid w:val="0044269B"/>
    <w:rsid w:val="00442831"/>
    <w:rsid w:val="0044293A"/>
    <w:rsid w:val="00442A0A"/>
    <w:rsid w:val="00442D4D"/>
    <w:rsid w:val="00442ECC"/>
    <w:rsid w:val="00443263"/>
    <w:rsid w:val="00443954"/>
    <w:rsid w:val="0044395B"/>
    <w:rsid w:val="00443C7D"/>
    <w:rsid w:val="00443E10"/>
    <w:rsid w:val="0044417C"/>
    <w:rsid w:val="004445AB"/>
    <w:rsid w:val="004447C6"/>
    <w:rsid w:val="00444C93"/>
    <w:rsid w:val="00445680"/>
    <w:rsid w:val="00445B50"/>
    <w:rsid w:val="00445C71"/>
    <w:rsid w:val="00445FD2"/>
    <w:rsid w:val="004460C0"/>
    <w:rsid w:val="0044625B"/>
    <w:rsid w:val="004464B2"/>
    <w:rsid w:val="0044673A"/>
    <w:rsid w:val="00446A8D"/>
    <w:rsid w:val="00446E40"/>
    <w:rsid w:val="004471B8"/>
    <w:rsid w:val="00447279"/>
    <w:rsid w:val="0044770F"/>
    <w:rsid w:val="004479E7"/>
    <w:rsid w:val="00447C5E"/>
    <w:rsid w:val="00447DBC"/>
    <w:rsid w:val="00447EC9"/>
    <w:rsid w:val="0045014E"/>
    <w:rsid w:val="00450168"/>
    <w:rsid w:val="00450366"/>
    <w:rsid w:val="00450495"/>
    <w:rsid w:val="00450644"/>
    <w:rsid w:val="00450692"/>
    <w:rsid w:val="00450F45"/>
    <w:rsid w:val="0045160D"/>
    <w:rsid w:val="004518C8"/>
    <w:rsid w:val="00451B3E"/>
    <w:rsid w:val="00451BAE"/>
    <w:rsid w:val="00451CB2"/>
    <w:rsid w:val="00451EB2"/>
    <w:rsid w:val="004522E9"/>
    <w:rsid w:val="00452C7E"/>
    <w:rsid w:val="00452FA4"/>
    <w:rsid w:val="004533CB"/>
    <w:rsid w:val="004534D6"/>
    <w:rsid w:val="00453B7D"/>
    <w:rsid w:val="00453D9C"/>
    <w:rsid w:val="0045499B"/>
    <w:rsid w:val="00454B35"/>
    <w:rsid w:val="00454DB1"/>
    <w:rsid w:val="00454F7F"/>
    <w:rsid w:val="004550C1"/>
    <w:rsid w:val="004551DB"/>
    <w:rsid w:val="0045528F"/>
    <w:rsid w:val="004555DA"/>
    <w:rsid w:val="00455677"/>
    <w:rsid w:val="00455714"/>
    <w:rsid w:val="004565F8"/>
    <w:rsid w:val="00456BAB"/>
    <w:rsid w:val="00456E53"/>
    <w:rsid w:val="00457064"/>
    <w:rsid w:val="0045736A"/>
    <w:rsid w:val="0045749C"/>
    <w:rsid w:val="00457528"/>
    <w:rsid w:val="00457687"/>
    <w:rsid w:val="0045781A"/>
    <w:rsid w:val="00457C13"/>
    <w:rsid w:val="00460224"/>
    <w:rsid w:val="0046029D"/>
    <w:rsid w:val="00460666"/>
    <w:rsid w:val="00460670"/>
    <w:rsid w:val="004606DB"/>
    <w:rsid w:val="0046083A"/>
    <w:rsid w:val="00460989"/>
    <w:rsid w:val="00460D2E"/>
    <w:rsid w:val="00460DEE"/>
    <w:rsid w:val="004618D4"/>
    <w:rsid w:val="004618E0"/>
    <w:rsid w:val="0046191D"/>
    <w:rsid w:val="00461937"/>
    <w:rsid w:val="004619DF"/>
    <w:rsid w:val="004621A8"/>
    <w:rsid w:val="0046236C"/>
    <w:rsid w:val="004624DF"/>
    <w:rsid w:val="00462A79"/>
    <w:rsid w:val="00462C99"/>
    <w:rsid w:val="00463195"/>
    <w:rsid w:val="00463F8A"/>
    <w:rsid w:val="004646DD"/>
    <w:rsid w:val="00464788"/>
    <w:rsid w:val="00464B65"/>
    <w:rsid w:val="00465169"/>
    <w:rsid w:val="004652E1"/>
    <w:rsid w:val="00465B94"/>
    <w:rsid w:val="00465CC8"/>
    <w:rsid w:val="004662D2"/>
    <w:rsid w:val="00466987"/>
    <w:rsid w:val="00466B51"/>
    <w:rsid w:val="00466F39"/>
    <w:rsid w:val="00466F8A"/>
    <w:rsid w:val="00467A5B"/>
    <w:rsid w:val="00467F90"/>
    <w:rsid w:val="00467FEB"/>
    <w:rsid w:val="0047032A"/>
    <w:rsid w:val="0047063F"/>
    <w:rsid w:val="00470641"/>
    <w:rsid w:val="0047082C"/>
    <w:rsid w:val="0047099A"/>
    <w:rsid w:val="00470EA7"/>
    <w:rsid w:val="00470F2D"/>
    <w:rsid w:val="0047148C"/>
    <w:rsid w:val="00472091"/>
    <w:rsid w:val="004726E8"/>
    <w:rsid w:val="00472B89"/>
    <w:rsid w:val="004736B6"/>
    <w:rsid w:val="00473B59"/>
    <w:rsid w:val="0047420A"/>
    <w:rsid w:val="0047423E"/>
    <w:rsid w:val="004746C5"/>
    <w:rsid w:val="0047482C"/>
    <w:rsid w:val="00474834"/>
    <w:rsid w:val="0047485E"/>
    <w:rsid w:val="0047496F"/>
    <w:rsid w:val="00474E37"/>
    <w:rsid w:val="0047529B"/>
    <w:rsid w:val="0047541A"/>
    <w:rsid w:val="004756AE"/>
    <w:rsid w:val="00475820"/>
    <w:rsid w:val="00475C39"/>
    <w:rsid w:val="00475F92"/>
    <w:rsid w:val="00475FD9"/>
    <w:rsid w:val="0047604C"/>
    <w:rsid w:val="0047652A"/>
    <w:rsid w:val="00476C8E"/>
    <w:rsid w:val="00476D42"/>
    <w:rsid w:val="004770FF"/>
    <w:rsid w:val="00477178"/>
    <w:rsid w:val="0048030D"/>
    <w:rsid w:val="0048051D"/>
    <w:rsid w:val="0048076F"/>
    <w:rsid w:val="00480991"/>
    <w:rsid w:val="00480DDC"/>
    <w:rsid w:val="00480FFD"/>
    <w:rsid w:val="00481B34"/>
    <w:rsid w:val="00481B6E"/>
    <w:rsid w:val="00481DCD"/>
    <w:rsid w:val="0048228A"/>
    <w:rsid w:val="004822FB"/>
    <w:rsid w:val="004828B4"/>
    <w:rsid w:val="00482E65"/>
    <w:rsid w:val="00484570"/>
    <w:rsid w:val="004847BB"/>
    <w:rsid w:val="00484889"/>
    <w:rsid w:val="00484B24"/>
    <w:rsid w:val="004854DB"/>
    <w:rsid w:val="004859E1"/>
    <w:rsid w:val="0048605C"/>
    <w:rsid w:val="004860C1"/>
    <w:rsid w:val="0048628A"/>
    <w:rsid w:val="004869A9"/>
    <w:rsid w:val="00486D95"/>
    <w:rsid w:val="0048713B"/>
    <w:rsid w:val="004873E7"/>
    <w:rsid w:val="004875E8"/>
    <w:rsid w:val="00487635"/>
    <w:rsid w:val="004876CD"/>
    <w:rsid w:val="004877B5"/>
    <w:rsid w:val="004877BB"/>
    <w:rsid w:val="00487D8E"/>
    <w:rsid w:val="00487E4C"/>
    <w:rsid w:val="0049056E"/>
    <w:rsid w:val="00490760"/>
    <w:rsid w:val="00490AC6"/>
    <w:rsid w:val="00490F1C"/>
    <w:rsid w:val="00491434"/>
    <w:rsid w:val="0049179F"/>
    <w:rsid w:val="004917C7"/>
    <w:rsid w:val="004918D5"/>
    <w:rsid w:val="00491C98"/>
    <w:rsid w:val="00491D2A"/>
    <w:rsid w:val="00492027"/>
    <w:rsid w:val="0049289D"/>
    <w:rsid w:val="004929C4"/>
    <w:rsid w:val="00492D95"/>
    <w:rsid w:val="00492E73"/>
    <w:rsid w:val="004931BC"/>
    <w:rsid w:val="0049337E"/>
    <w:rsid w:val="004934A4"/>
    <w:rsid w:val="004934EB"/>
    <w:rsid w:val="00493756"/>
    <w:rsid w:val="00493CA9"/>
    <w:rsid w:val="00494200"/>
    <w:rsid w:val="00494827"/>
    <w:rsid w:val="00494BD4"/>
    <w:rsid w:val="00494E7A"/>
    <w:rsid w:val="00495409"/>
    <w:rsid w:val="0049550B"/>
    <w:rsid w:val="00495846"/>
    <w:rsid w:val="00496292"/>
    <w:rsid w:val="00496351"/>
    <w:rsid w:val="00496398"/>
    <w:rsid w:val="00496544"/>
    <w:rsid w:val="004965BD"/>
    <w:rsid w:val="0049660B"/>
    <w:rsid w:val="00496A35"/>
    <w:rsid w:val="00496CDC"/>
    <w:rsid w:val="00497590"/>
    <w:rsid w:val="004979D7"/>
    <w:rsid w:val="00497DCB"/>
    <w:rsid w:val="00497DCD"/>
    <w:rsid w:val="00497E67"/>
    <w:rsid w:val="004A0229"/>
    <w:rsid w:val="004A0319"/>
    <w:rsid w:val="004A0565"/>
    <w:rsid w:val="004A0EB6"/>
    <w:rsid w:val="004A132F"/>
    <w:rsid w:val="004A155D"/>
    <w:rsid w:val="004A17E5"/>
    <w:rsid w:val="004A1852"/>
    <w:rsid w:val="004A1957"/>
    <w:rsid w:val="004A1E32"/>
    <w:rsid w:val="004A2286"/>
    <w:rsid w:val="004A2326"/>
    <w:rsid w:val="004A24E8"/>
    <w:rsid w:val="004A288A"/>
    <w:rsid w:val="004A29EE"/>
    <w:rsid w:val="004A2D07"/>
    <w:rsid w:val="004A2D4B"/>
    <w:rsid w:val="004A2E64"/>
    <w:rsid w:val="004A2F0C"/>
    <w:rsid w:val="004A3719"/>
    <w:rsid w:val="004A3939"/>
    <w:rsid w:val="004A3967"/>
    <w:rsid w:val="004A3A20"/>
    <w:rsid w:val="004A3B22"/>
    <w:rsid w:val="004A40AC"/>
    <w:rsid w:val="004A4FA5"/>
    <w:rsid w:val="004A51B6"/>
    <w:rsid w:val="004A53D2"/>
    <w:rsid w:val="004A5A2B"/>
    <w:rsid w:val="004A5A35"/>
    <w:rsid w:val="004A5AFD"/>
    <w:rsid w:val="004A5C7E"/>
    <w:rsid w:val="004A5D35"/>
    <w:rsid w:val="004A60B8"/>
    <w:rsid w:val="004A63D9"/>
    <w:rsid w:val="004A63F0"/>
    <w:rsid w:val="004A641F"/>
    <w:rsid w:val="004A6801"/>
    <w:rsid w:val="004A69C0"/>
    <w:rsid w:val="004A6C6B"/>
    <w:rsid w:val="004A6E32"/>
    <w:rsid w:val="004A6F67"/>
    <w:rsid w:val="004A7053"/>
    <w:rsid w:val="004A739D"/>
    <w:rsid w:val="004A73FD"/>
    <w:rsid w:val="004A7A19"/>
    <w:rsid w:val="004A7AEE"/>
    <w:rsid w:val="004A7CA7"/>
    <w:rsid w:val="004B03EF"/>
    <w:rsid w:val="004B0497"/>
    <w:rsid w:val="004B1041"/>
    <w:rsid w:val="004B144D"/>
    <w:rsid w:val="004B20D4"/>
    <w:rsid w:val="004B26A6"/>
    <w:rsid w:val="004B2733"/>
    <w:rsid w:val="004B2779"/>
    <w:rsid w:val="004B2CEB"/>
    <w:rsid w:val="004B3282"/>
    <w:rsid w:val="004B3387"/>
    <w:rsid w:val="004B3C45"/>
    <w:rsid w:val="004B3DBA"/>
    <w:rsid w:val="004B3E3E"/>
    <w:rsid w:val="004B405E"/>
    <w:rsid w:val="004B4073"/>
    <w:rsid w:val="004B4517"/>
    <w:rsid w:val="004B46C9"/>
    <w:rsid w:val="004B4B68"/>
    <w:rsid w:val="004B4FBB"/>
    <w:rsid w:val="004B53C4"/>
    <w:rsid w:val="004B5776"/>
    <w:rsid w:val="004B5B1D"/>
    <w:rsid w:val="004B6126"/>
    <w:rsid w:val="004B617C"/>
    <w:rsid w:val="004B63EC"/>
    <w:rsid w:val="004B672D"/>
    <w:rsid w:val="004B6CF8"/>
    <w:rsid w:val="004B72E3"/>
    <w:rsid w:val="004B74A9"/>
    <w:rsid w:val="004B794D"/>
    <w:rsid w:val="004B7F38"/>
    <w:rsid w:val="004C0007"/>
    <w:rsid w:val="004C0522"/>
    <w:rsid w:val="004C06C5"/>
    <w:rsid w:val="004C0A09"/>
    <w:rsid w:val="004C14F3"/>
    <w:rsid w:val="004C181B"/>
    <w:rsid w:val="004C1BB5"/>
    <w:rsid w:val="004C1D6F"/>
    <w:rsid w:val="004C2075"/>
    <w:rsid w:val="004C209F"/>
    <w:rsid w:val="004C281B"/>
    <w:rsid w:val="004C2A3C"/>
    <w:rsid w:val="004C2AFA"/>
    <w:rsid w:val="004C2C6A"/>
    <w:rsid w:val="004C2C9A"/>
    <w:rsid w:val="004C2EA4"/>
    <w:rsid w:val="004C2EFE"/>
    <w:rsid w:val="004C3078"/>
    <w:rsid w:val="004C30ED"/>
    <w:rsid w:val="004C36A5"/>
    <w:rsid w:val="004C3949"/>
    <w:rsid w:val="004C39F2"/>
    <w:rsid w:val="004C42A0"/>
    <w:rsid w:val="004C4558"/>
    <w:rsid w:val="004C4714"/>
    <w:rsid w:val="004C48F3"/>
    <w:rsid w:val="004C495E"/>
    <w:rsid w:val="004C4A13"/>
    <w:rsid w:val="004C50F5"/>
    <w:rsid w:val="004C5433"/>
    <w:rsid w:val="004C5B2E"/>
    <w:rsid w:val="004C5C18"/>
    <w:rsid w:val="004C5FC7"/>
    <w:rsid w:val="004C64AC"/>
    <w:rsid w:val="004C67CD"/>
    <w:rsid w:val="004C68F3"/>
    <w:rsid w:val="004C69FE"/>
    <w:rsid w:val="004C6A82"/>
    <w:rsid w:val="004C6B56"/>
    <w:rsid w:val="004C6FC0"/>
    <w:rsid w:val="004C711F"/>
    <w:rsid w:val="004C7412"/>
    <w:rsid w:val="004C79C0"/>
    <w:rsid w:val="004C7A02"/>
    <w:rsid w:val="004C7E6E"/>
    <w:rsid w:val="004C7F19"/>
    <w:rsid w:val="004D0420"/>
    <w:rsid w:val="004D06FD"/>
    <w:rsid w:val="004D0884"/>
    <w:rsid w:val="004D0E14"/>
    <w:rsid w:val="004D17F6"/>
    <w:rsid w:val="004D1A04"/>
    <w:rsid w:val="004D1AB1"/>
    <w:rsid w:val="004D1EFC"/>
    <w:rsid w:val="004D1F01"/>
    <w:rsid w:val="004D1FB6"/>
    <w:rsid w:val="004D2057"/>
    <w:rsid w:val="004D2267"/>
    <w:rsid w:val="004D2290"/>
    <w:rsid w:val="004D250E"/>
    <w:rsid w:val="004D25D0"/>
    <w:rsid w:val="004D2751"/>
    <w:rsid w:val="004D27E5"/>
    <w:rsid w:val="004D2C82"/>
    <w:rsid w:val="004D31EC"/>
    <w:rsid w:val="004D33FB"/>
    <w:rsid w:val="004D371C"/>
    <w:rsid w:val="004D3929"/>
    <w:rsid w:val="004D3940"/>
    <w:rsid w:val="004D397F"/>
    <w:rsid w:val="004D39BE"/>
    <w:rsid w:val="004D3BB1"/>
    <w:rsid w:val="004D3E83"/>
    <w:rsid w:val="004D4ED3"/>
    <w:rsid w:val="004D50D5"/>
    <w:rsid w:val="004D510A"/>
    <w:rsid w:val="004D5361"/>
    <w:rsid w:val="004D54E2"/>
    <w:rsid w:val="004D603D"/>
    <w:rsid w:val="004D631B"/>
    <w:rsid w:val="004D633A"/>
    <w:rsid w:val="004D66D6"/>
    <w:rsid w:val="004D68E4"/>
    <w:rsid w:val="004D6AC5"/>
    <w:rsid w:val="004D6B30"/>
    <w:rsid w:val="004D6F17"/>
    <w:rsid w:val="004D700F"/>
    <w:rsid w:val="004D711A"/>
    <w:rsid w:val="004D7293"/>
    <w:rsid w:val="004D7354"/>
    <w:rsid w:val="004D7757"/>
    <w:rsid w:val="004E0048"/>
    <w:rsid w:val="004E01E8"/>
    <w:rsid w:val="004E0426"/>
    <w:rsid w:val="004E0972"/>
    <w:rsid w:val="004E0BA7"/>
    <w:rsid w:val="004E10D0"/>
    <w:rsid w:val="004E1440"/>
    <w:rsid w:val="004E19B6"/>
    <w:rsid w:val="004E209F"/>
    <w:rsid w:val="004E2205"/>
    <w:rsid w:val="004E22AF"/>
    <w:rsid w:val="004E22CB"/>
    <w:rsid w:val="004E246B"/>
    <w:rsid w:val="004E2507"/>
    <w:rsid w:val="004E291D"/>
    <w:rsid w:val="004E3330"/>
    <w:rsid w:val="004E3666"/>
    <w:rsid w:val="004E36FE"/>
    <w:rsid w:val="004E3768"/>
    <w:rsid w:val="004E3C33"/>
    <w:rsid w:val="004E3D2F"/>
    <w:rsid w:val="004E3FE0"/>
    <w:rsid w:val="004E45D1"/>
    <w:rsid w:val="004E47C0"/>
    <w:rsid w:val="004E4A95"/>
    <w:rsid w:val="004E4D11"/>
    <w:rsid w:val="004E4F4C"/>
    <w:rsid w:val="004E50FC"/>
    <w:rsid w:val="004E5131"/>
    <w:rsid w:val="004E565D"/>
    <w:rsid w:val="004E56DD"/>
    <w:rsid w:val="004E5BE8"/>
    <w:rsid w:val="004E61A3"/>
    <w:rsid w:val="004E6460"/>
    <w:rsid w:val="004E6895"/>
    <w:rsid w:val="004E69C7"/>
    <w:rsid w:val="004E6D47"/>
    <w:rsid w:val="004E6FB4"/>
    <w:rsid w:val="004E767A"/>
    <w:rsid w:val="004E7775"/>
    <w:rsid w:val="004E77CD"/>
    <w:rsid w:val="004E7D36"/>
    <w:rsid w:val="004E7E5E"/>
    <w:rsid w:val="004F069D"/>
    <w:rsid w:val="004F07CA"/>
    <w:rsid w:val="004F08CF"/>
    <w:rsid w:val="004F08DE"/>
    <w:rsid w:val="004F11F5"/>
    <w:rsid w:val="004F1282"/>
    <w:rsid w:val="004F17F6"/>
    <w:rsid w:val="004F192C"/>
    <w:rsid w:val="004F1ACB"/>
    <w:rsid w:val="004F1D10"/>
    <w:rsid w:val="004F1D1F"/>
    <w:rsid w:val="004F1FA1"/>
    <w:rsid w:val="004F2035"/>
    <w:rsid w:val="004F2252"/>
    <w:rsid w:val="004F233D"/>
    <w:rsid w:val="004F28B9"/>
    <w:rsid w:val="004F2B5D"/>
    <w:rsid w:val="004F2EA7"/>
    <w:rsid w:val="004F31A5"/>
    <w:rsid w:val="004F335F"/>
    <w:rsid w:val="004F337B"/>
    <w:rsid w:val="004F36BA"/>
    <w:rsid w:val="004F374A"/>
    <w:rsid w:val="004F3AD3"/>
    <w:rsid w:val="004F3FB5"/>
    <w:rsid w:val="004F420E"/>
    <w:rsid w:val="004F446F"/>
    <w:rsid w:val="004F4ACC"/>
    <w:rsid w:val="004F52B7"/>
    <w:rsid w:val="004F57B2"/>
    <w:rsid w:val="004F58E6"/>
    <w:rsid w:val="004F59B5"/>
    <w:rsid w:val="004F59C8"/>
    <w:rsid w:val="004F5AB1"/>
    <w:rsid w:val="004F5CBE"/>
    <w:rsid w:val="004F5EA7"/>
    <w:rsid w:val="004F6548"/>
    <w:rsid w:val="004F66F4"/>
    <w:rsid w:val="004F6B2A"/>
    <w:rsid w:val="004F6EB6"/>
    <w:rsid w:val="004F7078"/>
    <w:rsid w:val="004F7102"/>
    <w:rsid w:val="004F73F3"/>
    <w:rsid w:val="004F7448"/>
    <w:rsid w:val="004F7482"/>
    <w:rsid w:val="004F75FB"/>
    <w:rsid w:val="004F78C7"/>
    <w:rsid w:val="004F7DBA"/>
    <w:rsid w:val="0050026C"/>
    <w:rsid w:val="005003B5"/>
    <w:rsid w:val="00500474"/>
    <w:rsid w:val="005006B3"/>
    <w:rsid w:val="00501660"/>
    <w:rsid w:val="005016D2"/>
    <w:rsid w:val="00501807"/>
    <w:rsid w:val="00501BE9"/>
    <w:rsid w:val="00501C48"/>
    <w:rsid w:val="00501CAE"/>
    <w:rsid w:val="00501FFC"/>
    <w:rsid w:val="00502305"/>
    <w:rsid w:val="00502C66"/>
    <w:rsid w:val="0050335A"/>
    <w:rsid w:val="0050338E"/>
    <w:rsid w:val="005034D0"/>
    <w:rsid w:val="00503630"/>
    <w:rsid w:val="00504186"/>
    <w:rsid w:val="005041AC"/>
    <w:rsid w:val="005042AB"/>
    <w:rsid w:val="0050492F"/>
    <w:rsid w:val="00504CC4"/>
    <w:rsid w:val="00504F4B"/>
    <w:rsid w:val="0050531E"/>
    <w:rsid w:val="0050555C"/>
    <w:rsid w:val="005057AA"/>
    <w:rsid w:val="00505946"/>
    <w:rsid w:val="00505AB3"/>
    <w:rsid w:val="00505AC6"/>
    <w:rsid w:val="00505B78"/>
    <w:rsid w:val="00505E89"/>
    <w:rsid w:val="0050606C"/>
    <w:rsid w:val="005061A9"/>
    <w:rsid w:val="00506246"/>
    <w:rsid w:val="00506314"/>
    <w:rsid w:val="00506530"/>
    <w:rsid w:val="00506833"/>
    <w:rsid w:val="005069C1"/>
    <w:rsid w:val="00506E31"/>
    <w:rsid w:val="00506EB0"/>
    <w:rsid w:val="00506FBD"/>
    <w:rsid w:val="0050708B"/>
    <w:rsid w:val="0050728D"/>
    <w:rsid w:val="00507544"/>
    <w:rsid w:val="0050764B"/>
    <w:rsid w:val="00507796"/>
    <w:rsid w:val="00507B69"/>
    <w:rsid w:val="00507F95"/>
    <w:rsid w:val="00510018"/>
    <w:rsid w:val="0051017C"/>
    <w:rsid w:val="0051039B"/>
    <w:rsid w:val="005103C0"/>
    <w:rsid w:val="0051056B"/>
    <w:rsid w:val="00510595"/>
    <w:rsid w:val="00510A50"/>
    <w:rsid w:val="00510D80"/>
    <w:rsid w:val="0051110D"/>
    <w:rsid w:val="005112DE"/>
    <w:rsid w:val="00511407"/>
    <w:rsid w:val="00511B53"/>
    <w:rsid w:val="00511C42"/>
    <w:rsid w:val="00511D79"/>
    <w:rsid w:val="0051252D"/>
    <w:rsid w:val="00512B22"/>
    <w:rsid w:val="0051336E"/>
    <w:rsid w:val="00513426"/>
    <w:rsid w:val="00513A9B"/>
    <w:rsid w:val="005140BF"/>
    <w:rsid w:val="005149EC"/>
    <w:rsid w:val="005154B3"/>
    <w:rsid w:val="00515538"/>
    <w:rsid w:val="00515622"/>
    <w:rsid w:val="0051574B"/>
    <w:rsid w:val="0051590B"/>
    <w:rsid w:val="00516081"/>
    <w:rsid w:val="00516A25"/>
    <w:rsid w:val="0051731F"/>
    <w:rsid w:val="00517698"/>
    <w:rsid w:val="00517720"/>
    <w:rsid w:val="005177F9"/>
    <w:rsid w:val="00517953"/>
    <w:rsid w:val="00517D68"/>
    <w:rsid w:val="005205D2"/>
    <w:rsid w:val="00520712"/>
    <w:rsid w:val="005207AC"/>
    <w:rsid w:val="00520C5F"/>
    <w:rsid w:val="00520F40"/>
    <w:rsid w:val="0052157F"/>
    <w:rsid w:val="00521700"/>
    <w:rsid w:val="00521A17"/>
    <w:rsid w:val="00521DA1"/>
    <w:rsid w:val="00522312"/>
    <w:rsid w:val="00522D1F"/>
    <w:rsid w:val="00522DC7"/>
    <w:rsid w:val="00523095"/>
    <w:rsid w:val="0052354F"/>
    <w:rsid w:val="005235B7"/>
    <w:rsid w:val="00523E85"/>
    <w:rsid w:val="00524136"/>
    <w:rsid w:val="00524252"/>
    <w:rsid w:val="00524685"/>
    <w:rsid w:val="005247E2"/>
    <w:rsid w:val="00524C5B"/>
    <w:rsid w:val="00524DFA"/>
    <w:rsid w:val="0052530C"/>
    <w:rsid w:val="005257A3"/>
    <w:rsid w:val="00525A9F"/>
    <w:rsid w:val="00525C46"/>
    <w:rsid w:val="00525ECA"/>
    <w:rsid w:val="00525F5D"/>
    <w:rsid w:val="0052613E"/>
    <w:rsid w:val="0052631C"/>
    <w:rsid w:val="0052635D"/>
    <w:rsid w:val="005264B8"/>
    <w:rsid w:val="00526A86"/>
    <w:rsid w:val="00526EEE"/>
    <w:rsid w:val="005272BC"/>
    <w:rsid w:val="0052751E"/>
    <w:rsid w:val="005275E0"/>
    <w:rsid w:val="00527E69"/>
    <w:rsid w:val="00530366"/>
    <w:rsid w:val="00530370"/>
    <w:rsid w:val="00530D95"/>
    <w:rsid w:val="00531541"/>
    <w:rsid w:val="005318E9"/>
    <w:rsid w:val="00531EF9"/>
    <w:rsid w:val="00531F83"/>
    <w:rsid w:val="0053272D"/>
    <w:rsid w:val="005327D5"/>
    <w:rsid w:val="00532920"/>
    <w:rsid w:val="00532D0D"/>
    <w:rsid w:val="00532F2A"/>
    <w:rsid w:val="00533087"/>
    <w:rsid w:val="005335B2"/>
    <w:rsid w:val="00533EBA"/>
    <w:rsid w:val="00534061"/>
    <w:rsid w:val="005340B5"/>
    <w:rsid w:val="005347B8"/>
    <w:rsid w:val="00534F80"/>
    <w:rsid w:val="0053626D"/>
    <w:rsid w:val="0053638C"/>
    <w:rsid w:val="00536495"/>
    <w:rsid w:val="00536847"/>
    <w:rsid w:val="005368C8"/>
    <w:rsid w:val="00537AA7"/>
    <w:rsid w:val="00537AC4"/>
    <w:rsid w:val="00537D2F"/>
    <w:rsid w:val="00540347"/>
    <w:rsid w:val="0054040F"/>
    <w:rsid w:val="005404FE"/>
    <w:rsid w:val="005406F2"/>
    <w:rsid w:val="00540851"/>
    <w:rsid w:val="00540AF9"/>
    <w:rsid w:val="00540BDF"/>
    <w:rsid w:val="00540C0B"/>
    <w:rsid w:val="00540C67"/>
    <w:rsid w:val="00540CC7"/>
    <w:rsid w:val="00541157"/>
    <w:rsid w:val="00541292"/>
    <w:rsid w:val="005413D9"/>
    <w:rsid w:val="005415A1"/>
    <w:rsid w:val="00541746"/>
    <w:rsid w:val="00541826"/>
    <w:rsid w:val="00541929"/>
    <w:rsid w:val="00541986"/>
    <w:rsid w:val="00541ABF"/>
    <w:rsid w:val="00541C91"/>
    <w:rsid w:val="00542042"/>
    <w:rsid w:val="0054270D"/>
    <w:rsid w:val="00542B48"/>
    <w:rsid w:val="00543288"/>
    <w:rsid w:val="0054355A"/>
    <w:rsid w:val="00544523"/>
    <w:rsid w:val="00544A7F"/>
    <w:rsid w:val="00544AF6"/>
    <w:rsid w:val="00544ED0"/>
    <w:rsid w:val="00544EF7"/>
    <w:rsid w:val="005454BA"/>
    <w:rsid w:val="00545A08"/>
    <w:rsid w:val="0054661F"/>
    <w:rsid w:val="00546848"/>
    <w:rsid w:val="00546A78"/>
    <w:rsid w:val="00546B74"/>
    <w:rsid w:val="00546DFB"/>
    <w:rsid w:val="00547217"/>
    <w:rsid w:val="005473A2"/>
    <w:rsid w:val="005474C3"/>
    <w:rsid w:val="005474DC"/>
    <w:rsid w:val="00547A1D"/>
    <w:rsid w:val="00547B8D"/>
    <w:rsid w:val="0055004A"/>
    <w:rsid w:val="005501EF"/>
    <w:rsid w:val="0055076C"/>
    <w:rsid w:val="00550E2A"/>
    <w:rsid w:val="0055105B"/>
    <w:rsid w:val="0055114B"/>
    <w:rsid w:val="005511F1"/>
    <w:rsid w:val="005514CD"/>
    <w:rsid w:val="00551621"/>
    <w:rsid w:val="00551796"/>
    <w:rsid w:val="00552245"/>
    <w:rsid w:val="005525CC"/>
    <w:rsid w:val="00552B9E"/>
    <w:rsid w:val="00552D2F"/>
    <w:rsid w:val="00552FDB"/>
    <w:rsid w:val="0055305F"/>
    <w:rsid w:val="00553182"/>
    <w:rsid w:val="005531D6"/>
    <w:rsid w:val="00553838"/>
    <w:rsid w:val="005538DA"/>
    <w:rsid w:val="00553A0B"/>
    <w:rsid w:val="00554103"/>
    <w:rsid w:val="0055443E"/>
    <w:rsid w:val="00554A73"/>
    <w:rsid w:val="00554D93"/>
    <w:rsid w:val="00554DA4"/>
    <w:rsid w:val="00555B1A"/>
    <w:rsid w:val="00555CA8"/>
    <w:rsid w:val="00555F7A"/>
    <w:rsid w:val="00556345"/>
    <w:rsid w:val="0055674D"/>
    <w:rsid w:val="00556899"/>
    <w:rsid w:val="0055706A"/>
    <w:rsid w:val="0055719D"/>
    <w:rsid w:val="0055743D"/>
    <w:rsid w:val="00557949"/>
    <w:rsid w:val="00557AB9"/>
    <w:rsid w:val="005600E2"/>
    <w:rsid w:val="00560287"/>
    <w:rsid w:val="00560485"/>
    <w:rsid w:val="005606A9"/>
    <w:rsid w:val="005608B9"/>
    <w:rsid w:val="00560F2B"/>
    <w:rsid w:val="00560F32"/>
    <w:rsid w:val="005610A1"/>
    <w:rsid w:val="005617BE"/>
    <w:rsid w:val="00561B15"/>
    <w:rsid w:val="00561B40"/>
    <w:rsid w:val="00561D42"/>
    <w:rsid w:val="00561ED4"/>
    <w:rsid w:val="00562A7E"/>
    <w:rsid w:val="00562E09"/>
    <w:rsid w:val="00562FA6"/>
    <w:rsid w:val="00563261"/>
    <w:rsid w:val="005634A0"/>
    <w:rsid w:val="0056387B"/>
    <w:rsid w:val="00563998"/>
    <w:rsid w:val="005639D7"/>
    <w:rsid w:val="00563AE5"/>
    <w:rsid w:val="00563DF8"/>
    <w:rsid w:val="00563EF1"/>
    <w:rsid w:val="00564074"/>
    <w:rsid w:val="005641BF"/>
    <w:rsid w:val="0056423E"/>
    <w:rsid w:val="005643C8"/>
    <w:rsid w:val="005646F4"/>
    <w:rsid w:val="005648E7"/>
    <w:rsid w:val="005649E9"/>
    <w:rsid w:val="00564EA5"/>
    <w:rsid w:val="00565245"/>
    <w:rsid w:val="005653B6"/>
    <w:rsid w:val="00565435"/>
    <w:rsid w:val="005657CD"/>
    <w:rsid w:val="00565835"/>
    <w:rsid w:val="00565A54"/>
    <w:rsid w:val="00565CFC"/>
    <w:rsid w:val="00566182"/>
    <w:rsid w:val="005663C4"/>
    <w:rsid w:val="00566AD5"/>
    <w:rsid w:val="00566BE8"/>
    <w:rsid w:val="0056764B"/>
    <w:rsid w:val="0056769F"/>
    <w:rsid w:val="0056780E"/>
    <w:rsid w:val="0056783B"/>
    <w:rsid w:val="00567944"/>
    <w:rsid w:val="00567955"/>
    <w:rsid w:val="00567CC5"/>
    <w:rsid w:val="0057018D"/>
    <w:rsid w:val="00570C44"/>
    <w:rsid w:val="00570DBC"/>
    <w:rsid w:val="00571328"/>
    <w:rsid w:val="00571E18"/>
    <w:rsid w:val="00571FD4"/>
    <w:rsid w:val="005720A0"/>
    <w:rsid w:val="005720B6"/>
    <w:rsid w:val="00572264"/>
    <w:rsid w:val="0057244C"/>
    <w:rsid w:val="005724B7"/>
    <w:rsid w:val="0057261E"/>
    <w:rsid w:val="0057296E"/>
    <w:rsid w:val="00572EF9"/>
    <w:rsid w:val="00573292"/>
    <w:rsid w:val="00573436"/>
    <w:rsid w:val="00573467"/>
    <w:rsid w:val="0057348C"/>
    <w:rsid w:val="005738F6"/>
    <w:rsid w:val="005743E6"/>
    <w:rsid w:val="00575385"/>
    <w:rsid w:val="00575B79"/>
    <w:rsid w:val="00575EBE"/>
    <w:rsid w:val="00575EE2"/>
    <w:rsid w:val="00576222"/>
    <w:rsid w:val="00576224"/>
    <w:rsid w:val="0057654F"/>
    <w:rsid w:val="00576662"/>
    <w:rsid w:val="005766C7"/>
    <w:rsid w:val="00576747"/>
    <w:rsid w:val="00576807"/>
    <w:rsid w:val="00576A8C"/>
    <w:rsid w:val="00576B17"/>
    <w:rsid w:val="00576FA5"/>
    <w:rsid w:val="00577070"/>
    <w:rsid w:val="00577356"/>
    <w:rsid w:val="00577418"/>
    <w:rsid w:val="00577694"/>
    <w:rsid w:val="00577CE4"/>
    <w:rsid w:val="0058011F"/>
    <w:rsid w:val="0058080D"/>
    <w:rsid w:val="005808FB"/>
    <w:rsid w:val="00580942"/>
    <w:rsid w:val="00580DDE"/>
    <w:rsid w:val="00580E07"/>
    <w:rsid w:val="005812E2"/>
    <w:rsid w:val="00581334"/>
    <w:rsid w:val="00581358"/>
    <w:rsid w:val="005814C2"/>
    <w:rsid w:val="00581A29"/>
    <w:rsid w:val="00581B00"/>
    <w:rsid w:val="00581DC8"/>
    <w:rsid w:val="00581DCC"/>
    <w:rsid w:val="00582010"/>
    <w:rsid w:val="0058235F"/>
    <w:rsid w:val="0058285D"/>
    <w:rsid w:val="00582878"/>
    <w:rsid w:val="0058289E"/>
    <w:rsid w:val="005829DA"/>
    <w:rsid w:val="00583057"/>
    <w:rsid w:val="00583A0F"/>
    <w:rsid w:val="00583A6B"/>
    <w:rsid w:val="00583E69"/>
    <w:rsid w:val="00583F2E"/>
    <w:rsid w:val="0058420A"/>
    <w:rsid w:val="00584494"/>
    <w:rsid w:val="005845DC"/>
    <w:rsid w:val="00584612"/>
    <w:rsid w:val="00584A65"/>
    <w:rsid w:val="00584DF9"/>
    <w:rsid w:val="0058512B"/>
    <w:rsid w:val="005855AA"/>
    <w:rsid w:val="005855B8"/>
    <w:rsid w:val="0058564B"/>
    <w:rsid w:val="005860F8"/>
    <w:rsid w:val="00586790"/>
    <w:rsid w:val="00587284"/>
    <w:rsid w:val="00587702"/>
    <w:rsid w:val="00587C3C"/>
    <w:rsid w:val="00587E12"/>
    <w:rsid w:val="00587FB9"/>
    <w:rsid w:val="00590434"/>
    <w:rsid w:val="005907DA"/>
    <w:rsid w:val="00590A63"/>
    <w:rsid w:val="00590E20"/>
    <w:rsid w:val="005913DF"/>
    <w:rsid w:val="0059141F"/>
    <w:rsid w:val="00591C62"/>
    <w:rsid w:val="00591FA7"/>
    <w:rsid w:val="00592035"/>
    <w:rsid w:val="00592045"/>
    <w:rsid w:val="0059220A"/>
    <w:rsid w:val="0059236E"/>
    <w:rsid w:val="0059245C"/>
    <w:rsid w:val="005926C5"/>
    <w:rsid w:val="005929DB"/>
    <w:rsid w:val="00592A63"/>
    <w:rsid w:val="00592D90"/>
    <w:rsid w:val="00593143"/>
    <w:rsid w:val="005931B0"/>
    <w:rsid w:val="005931F8"/>
    <w:rsid w:val="00593420"/>
    <w:rsid w:val="00593427"/>
    <w:rsid w:val="00593690"/>
    <w:rsid w:val="005937CF"/>
    <w:rsid w:val="00593959"/>
    <w:rsid w:val="00593B29"/>
    <w:rsid w:val="005941EE"/>
    <w:rsid w:val="0059428D"/>
    <w:rsid w:val="005942E8"/>
    <w:rsid w:val="005943E3"/>
    <w:rsid w:val="0059480C"/>
    <w:rsid w:val="00594B29"/>
    <w:rsid w:val="00594C49"/>
    <w:rsid w:val="00594D15"/>
    <w:rsid w:val="00595002"/>
    <w:rsid w:val="005959C0"/>
    <w:rsid w:val="00595A6C"/>
    <w:rsid w:val="00595DDE"/>
    <w:rsid w:val="00596410"/>
    <w:rsid w:val="0059646B"/>
    <w:rsid w:val="005965F7"/>
    <w:rsid w:val="0059673D"/>
    <w:rsid w:val="00596CA9"/>
    <w:rsid w:val="00596F83"/>
    <w:rsid w:val="00597002"/>
    <w:rsid w:val="005971D6"/>
    <w:rsid w:val="005971E2"/>
    <w:rsid w:val="005971EB"/>
    <w:rsid w:val="00597C72"/>
    <w:rsid w:val="00597DDD"/>
    <w:rsid w:val="005A02D9"/>
    <w:rsid w:val="005A1431"/>
    <w:rsid w:val="005A14AE"/>
    <w:rsid w:val="005A1514"/>
    <w:rsid w:val="005A1517"/>
    <w:rsid w:val="005A169F"/>
    <w:rsid w:val="005A1B16"/>
    <w:rsid w:val="005A1B44"/>
    <w:rsid w:val="005A1BE1"/>
    <w:rsid w:val="005A1D1D"/>
    <w:rsid w:val="005A1D68"/>
    <w:rsid w:val="005A2337"/>
    <w:rsid w:val="005A2585"/>
    <w:rsid w:val="005A2870"/>
    <w:rsid w:val="005A29A9"/>
    <w:rsid w:val="005A2C03"/>
    <w:rsid w:val="005A3384"/>
    <w:rsid w:val="005A347E"/>
    <w:rsid w:val="005A3642"/>
    <w:rsid w:val="005A36E8"/>
    <w:rsid w:val="005A3732"/>
    <w:rsid w:val="005A3854"/>
    <w:rsid w:val="005A3A7E"/>
    <w:rsid w:val="005A3F41"/>
    <w:rsid w:val="005A4055"/>
    <w:rsid w:val="005A4091"/>
    <w:rsid w:val="005A4285"/>
    <w:rsid w:val="005A4BAA"/>
    <w:rsid w:val="005A4D2F"/>
    <w:rsid w:val="005A4D38"/>
    <w:rsid w:val="005A5327"/>
    <w:rsid w:val="005A5BE5"/>
    <w:rsid w:val="005A5C71"/>
    <w:rsid w:val="005A5FFE"/>
    <w:rsid w:val="005A6102"/>
    <w:rsid w:val="005A678B"/>
    <w:rsid w:val="005A6FA5"/>
    <w:rsid w:val="005A75EF"/>
    <w:rsid w:val="005A7619"/>
    <w:rsid w:val="005A77C3"/>
    <w:rsid w:val="005A793A"/>
    <w:rsid w:val="005A7AD6"/>
    <w:rsid w:val="005A7B20"/>
    <w:rsid w:val="005A7ECA"/>
    <w:rsid w:val="005A7ED8"/>
    <w:rsid w:val="005B0192"/>
    <w:rsid w:val="005B02E9"/>
    <w:rsid w:val="005B0BFC"/>
    <w:rsid w:val="005B0C18"/>
    <w:rsid w:val="005B1008"/>
    <w:rsid w:val="005B1127"/>
    <w:rsid w:val="005B11D6"/>
    <w:rsid w:val="005B1865"/>
    <w:rsid w:val="005B18EC"/>
    <w:rsid w:val="005B1A0C"/>
    <w:rsid w:val="005B1A73"/>
    <w:rsid w:val="005B211C"/>
    <w:rsid w:val="005B22B9"/>
    <w:rsid w:val="005B246A"/>
    <w:rsid w:val="005B24ED"/>
    <w:rsid w:val="005B2711"/>
    <w:rsid w:val="005B2A05"/>
    <w:rsid w:val="005B2DC1"/>
    <w:rsid w:val="005B3A2D"/>
    <w:rsid w:val="005B3CA4"/>
    <w:rsid w:val="005B3CFE"/>
    <w:rsid w:val="005B3E53"/>
    <w:rsid w:val="005B3FE4"/>
    <w:rsid w:val="005B40E5"/>
    <w:rsid w:val="005B45A4"/>
    <w:rsid w:val="005B4BD0"/>
    <w:rsid w:val="005B4CA4"/>
    <w:rsid w:val="005B52AD"/>
    <w:rsid w:val="005B5886"/>
    <w:rsid w:val="005B59DD"/>
    <w:rsid w:val="005B5C11"/>
    <w:rsid w:val="005B5C45"/>
    <w:rsid w:val="005B5DB7"/>
    <w:rsid w:val="005B61C8"/>
    <w:rsid w:val="005B66F3"/>
    <w:rsid w:val="005B6BEA"/>
    <w:rsid w:val="005B6E44"/>
    <w:rsid w:val="005B7057"/>
    <w:rsid w:val="005B7ACE"/>
    <w:rsid w:val="005B7BFB"/>
    <w:rsid w:val="005C0B8B"/>
    <w:rsid w:val="005C0F8C"/>
    <w:rsid w:val="005C160A"/>
    <w:rsid w:val="005C1A0E"/>
    <w:rsid w:val="005C2504"/>
    <w:rsid w:val="005C25BC"/>
    <w:rsid w:val="005C2BC3"/>
    <w:rsid w:val="005C3B67"/>
    <w:rsid w:val="005C3D3E"/>
    <w:rsid w:val="005C3DAF"/>
    <w:rsid w:val="005C43CD"/>
    <w:rsid w:val="005C4457"/>
    <w:rsid w:val="005C44B6"/>
    <w:rsid w:val="005C45B1"/>
    <w:rsid w:val="005C462F"/>
    <w:rsid w:val="005C4764"/>
    <w:rsid w:val="005C4FD3"/>
    <w:rsid w:val="005C54C8"/>
    <w:rsid w:val="005C5BEB"/>
    <w:rsid w:val="005C6035"/>
    <w:rsid w:val="005C6037"/>
    <w:rsid w:val="005C6CD1"/>
    <w:rsid w:val="005C72C2"/>
    <w:rsid w:val="005C72F9"/>
    <w:rsid w:val="005C735A"/>
    <w:rsid w:val="005C7584"/>
    <w:rsid w:val="005C7596"/>
    <w:rsid w:val="005C7C96"/>
    <w:rsid w:val="005C7E1B"/>
    <w:rsid w:val="005D023E"/>
    <w:rsid w:val="005D0779"/>
    <w:rsid w:val="005D0B0E"/>
    <w:rsid w:val="005D0E18"/>
    <w:rsid w:val="005D11A1"/>
    <w:rsid w:val="005D155E"/>
    <w:rsid w:val="005D18E4"/>
    <w:rsid w:val="005D1A19"/>
    <w:rsid w:val="005D207F"/>
    <w:rsid w:val="005D2A96"/>
    <w:rsid w:val="005D2AA4"/>
    <w:rsid w:val="005D2BAA"/>
    <w:rsid w:val="005D2DD9"/>
    <w:rsid w:val="005D2F3C"/>
    <w:rsid w:val="005D3153"/>
    <w:rsid w:val="005D3316"/>
    <w:rsid w:val="005D3371"/>
    <w:rsid w:val="005D34DA"/>
    <w:rsid w:val="005D369E"/>
    <w:rsid w:val="005D395B"/>
    <w:rsid w:val="005D3A41"/>
    <w:rsid w:val="005D4118"/>
    <w:rsid w:val="005D4277"/>
    <w:rsid w:val="005D45BB"/>
    <w:rsid w:val="005D489D"/>
    <w:rsid w:val="005D4A79"/>
    <w:rsid w:val="005D4D11"/>
    <w:rsid w:val="005D5246"/>
    <w:rsid w:val="005D52A3"/>
    <w:rsid w:val="005D5420"/>
    <w:rsid w:val="005D5695"/>
    <w:rsid w:val="005D595D"/>
    <w:rsid w:val="005D5A47"/>
    <w:rsid w:val="005D5C93"/>
    <w:rsid w:val="005D5FE4"/>
    <w:rsid w:val="005D62DB"/>
    <w:rsid w:val="005D64FA"/>
    <w:rsid w:val="005D6A10"/>
    <w:rsid w:val="005D6C40"/>
    <w:rsid w:val="005D7193"/>
    <w:rsid w:val="005D7507"/>
    <w:rsid w:val="005D75D5"/>
    <w:rsid w:val="005D7E0C"/>
    <w:rsid w:val="005D7E19"/>
    <w:rsid w:val="005D7E6A"/>
    <w:rsid w:val="005D7E7F"/>
    <w:rsid w:val="005D7FBC"/>
    <w:rsid w:val="005E02AB"/>
    <w:rsid w:val="005E06AB"/>
    <w:rsid w:val="005E0777"/>
    <w:rsid w:val="005E1570"/>
    <w:rsid w:val="005E1CDF"/>
    <w:rsid w:val="005E1DF0"/>
    <w:rsid w:val="005E1F9A"/>
    <w:rsid w:val="005E234B"/>
    <w:rsid w:val="005E2381"/>
    <w:rsid w:val="005E2443"/>
    <w:rsid w:val="005E249E"/>
    <w:rsid w:val="005E24EB"/>
    <w:rsid w:val="005E27BD"/>
    <w:rsid w:val="005E395A"/>
    <w:rsid w:val="005E3C7B"/>
    <w:rsid w:val="005E4124"/>
    <w:rsid w:val="005E4518"/>
    <w:rsid w:val="005E491D"/>
    <w:rsid w:val="005E4A21"/>
    <w:rsid w:val="005E4ED6"/>
    <w:rsid w:val="005E5A5F"/>
    <w:rsid w:val="005E5F70"/>
    <w:rsid w:val="005E6168"/>
    <w:rsid w:val="005E63ED"/>
    <w:rsid w:val="005E6729"/>
    <w:rsid w:val="005E6AB0"/>
    <w:rsid w:val="005E6AE7"/>
    <w:rsid w:val="005E6E6E"/>
    <w:rsid w:val="005E737B"/>
    <w:rsid w:val="005E7A7B"/>
    <w:rsid w:val="005E7BF8"/>
    <w:rsid w:val="005E7C6A"/>
    <w:rsid w:val="005E7DD1"/>
    <w:rsid w:val="005E7E96"/>
    <w:rsid w:val="005E7ED5"/>
    <w:rsid w:val="005E7EE6"/>
    <w:rsid w:val="005F023F"/>
    <w:rsid w:val="005F0404"/>
    <w:rsid w:val="005F0421"/>
    <w:rsid w:val="005F0807"/>
    <w:rsid w:val="005F0F04"/>
    <w:rsid w:val="005F1038"/>
    <w:rsid w:val="005F12DB"/>
    <w:rsid w:val="005F160F"/>
    <w:rsid w:val="005F1AD4"/>
    <w:rsid w:val="005F23EC"/>
    <w:rsid w:val="005F2525"/>
    <w:rsid w:val="005F2549"/>
    <w:rsid w:val="005F29D5"/>
    <w:rsid w:val="005F2BAB"/>
    <w:rsid w:val="005F2BF1"/>
    <w:rsid w:val="005F2EFB"/>
    <w:rsid w:val="005F2F30"/>
    <w:rsid w:val="005F328B"/>
    <w:rsid w:val="005F32EB"/>
    <w:rsid w:val="005F3320"/>
    <w:rsid w:val="005F385E"/>
    <w:rsid w:val="005F3CB3"/>
    <w:rsid w:val="005F3CB5"/>
    <w:rsid w:val="005F3DC6"/>
    <w:rsid w:val="005F3E8A"/>
    <w:rsid w:val="005F4562"/>
    <w:rsid w:val="005F4EE7"/>
    <w:rsid w:val="005F59CB"/>
    <w:rsid w:val="005F5D00"/>
    <w:rsid w:val="005F67B3"/>
    <w:rsid w:val="005F68E5"/>
    <w:rsid w:val="005F6B4F"/>
    <w:rsid w:val="005F77D2"/>
    <w:rsid w:val="005F77D8"/>
    <w:rsid w:val="005F79C7"/>
    <w:rsid w:val="005F7A4A"/>
    <w:rsid w:val="005F7A7E"/>
    <w:rsid w:val="005F7C8B"/>
    <w:rsid w:val="005F7D3F"/>
    <w:rsid w:val="005F7D5E"/>
    <w:rsid w:val="00600426"/>
    <w:rsid w:val="00600584"/>
    <w:rsid w:val="006005E8"/>
    <w:rsid w:val="00600869"/>
    <w:rsid w:val="00600B43"/>
    <w:rsid w:val="00600D5D"/>
    <w:rsid w:val="0060135E"/>
    <w:rsid w:val="00601398"/>
    <w:rsid w:val="006017F0"/>
    <w:rsid w:val="00601D80"/>
    <w:rsid w:val="00601F10"/>
    <w:rsid w:val="006021C1"/>
    <w:rsid w:val="00602213"/>
    <w:rsid w:val="006022B0"/>
    <w:rsid w:val="00602513"/>
    <w:rsid w:val="00602E85"/>
    <w:rsid w:val="00602FA7"/>
    <w:rsid w:val="00603056"/>
    <w:rsid w:val="006030D7"/>
    <w:rsid w:val="0060336B"/>
    <w:rsid w:val="006033EB"/>
    <w:rsid w:val="00603D16"/>
    <w:rsid w:val="00604B31"/>
    <w:rsid w:val="00604B7F"/>
    <w:rsid w:val="00604C98"/>
    <w:rsid w:val="006053D3"/>
    <w:rsid w:val="00605450"/>
    <w:rsid w:val="006062E7"/>
    <w:rsid w:val="006064B5"/>
    <w:rsid w:val="0060656A"/>
    <w:rsid w:val="006066F2"/>
    <w:rsid w:val="0060678A"/>
    <w:rsid w:val="006069CF"/>
    <w:rsid w:val="00606C1E"/>
    <w:rsid w:val="00607307"/>
    <w:rsid w:val="00607A59"/>
    <w:rsid w:val="0061010D"/>
    <w:rsid w:val="00610287"/>
    <w:rsid w:val="006104D3"/>
    <w:rsid w:val="00610623"/>
    <w:rsid w:val="00610995"/>
    <w:rsid w:val="00610C05"/>
    <w:rsid w:val="0061148F"/>
    <w:rsid w:val="0061151B"/>
    <w:rsid w:val="00611525"/>
    <w:rsid w:val="00611CA1"/>
    <w:rsid w:val="00612179"/>
    <w:rsid w:val="0061246B"/>
    <w:rsid w:val="006127F9"/>
    <w:rsid w:val="00613020"/>
    <w:rsid w:val="0061332A"/>
    <w:rsid w:val="006134CA"/>
    <w:rsid w:val="00613801"/>
    <w:rsid w:val="00613CAA"/>
    <w:rsid w:val="00613D43"/>
    <w:rsid w:val="00613E3B"/>
    <w:rsid w:val="0061443A"/>
    <w:rsid w:val="0061452E"/>
    <w:rsid w:val="0061466B"/>
    <w:rsid w:val="00614AB6"/>
    <w:rsid w:val="00614CDF"/>
    <w:rsid w:val="00614E7A"/>
    <w:rsid w:val="00614F14"/>
    <w:rsid w:val="006150B7"/>
    <w:rsid w:val="006152E6"/>
    <w:rsid w:val="0061543F"/>
    <w:rsid w:val="00615791"/>
    <w:rsid w:val="006159ED"/>
    <w:rsid w:val="006159F1"/>
    <w:rsid w:val="00615D13"/>
    <w:rsid w:val="00616284"/>
    <w:rsid w:val="00616A1C"/>
    <w:rsid w:val="00616E41"/>
    <w:rsid w:val="00616FAA"/>
    <w:rsid w:val="00617303"/>
    <w:rsid w:val="0061744B"/>
    <w:rsid w:val="00617621"/>
    <w:rsid w:val="00617661"/>
    <w:rsid w:val="006179B1"/>
    <w:rsid w:val="00617A17"/>
    <w:rsid w:val="00617F44"/>
    <w:rsid w:val="0062005F"/>
    <w:rsid w:val="006200B2"/>
    <w:rsid w:val="00620AAC"/>
    <w:rsid w:val="00620C9A"/>
    <w:rsid w:val="00620D84"/>
    <w:rsid w:val="00620F14"/>
    <w:rsid w:val="00621141"/>
    <w:rsid w:val="00621307"/>
    <w:rsid w:val="006225F8"/>
    <w:rsid w:val="00622616"/>
    <w:rsid w:val="00622B22"/>
    <w:rsid w:val="00622BF4"/>
    <w:rsid w:val="00622C16"/>
    <w:rsid w:val="00622DEA"/>
    <w:rsid w:val="0062309E"/>
    <w:rsid w:val="006231C1"/>
    <w:rsid w:val="00623286"/>
    <w:rsid w:val="006232A6"/>
    <w:rsid w:val="00623808"/>
    <w:rsid w:val="00623AEF"/>
    <w:rsid w:val="00623F9B"/>
    <w:rsid w:val="006246E4"/>
    <w:rsid w:val="006246FD"/>
    <w:rsid w:val="0062486A"/>
    <w:rsid w:val="00624A03"/>
    <w:rsid w:val="00624DA8"/>
    <w:rsid w:val="00624EEB"/>
    <w:rsid w:val="00625555"/>
    <w:rsid w:val="006259A1"/>
    <w:rsid w:val="0062636E"/>
    <w:rsid w:val="0062658C"/>
    <w:rsid w:val="00626704"/>
    <w:rsid w:val="006268E0"/>
    <w:rsid w:val="00626B64"/>
    <w:rsid w:val="00626E51"/>
    <w:rsid w:val="0062726E"/>
    <w:rsid w:val="006273AE"/>
    <w:rsid w:val="00627410"/>
    <w:rsid w:val="00627D3B"/>
    <w:rsid w:val="00627D60"/>
    <w:rsid w:val="00627F15"/>
    <w:rsid w:val="00627FA0"/>
    <w:rsid w:val="006309ED"/>
    <w:rsid w:val="00630C13"/>
    <w:rsid w:val="00631076"/>
    <w:rsid w:val="00631DE2"/>
    <w:rsid w:val="006322FF"/>
    <w:rsid w:val="006324AC"/>
    <w:rsid w:val="00632A21"/>
    <w:rsid w:val="00632FE5"/>
    <w:rsid w:val="00633039"/>
    <w:rsid w:val="00633118"/>
    <w:rsid w:val="00633308"/>
    <w:rsid w:val="00633A5C"/>
    <w:rsid w:val="00634098"/>
    <w:rsid w:val="00634146"/>
    <w:rsid w:val="0063485B"/>
    <w:rsid w:val="00634D40"/>
    <w:rsid w:val="006354D7"/>
    <w:rsid w:val="00635676"/>
    <w:rsid w:val="00636057"/>
    <w:rsid w:val="00636153"/>
    <w:rsid w:val="0063755A"/>
    <w:rsid w:val="006377BC"/>
    <w:rsid w:val="006378E7"/>
    <w:rsid w:val="00637A11"/>
    <w:rsid w:val="00637AAA"/>
    <w:rsid w:val="00637EBC"/>
    <w:rsid w:val="0064013E"/>
    <w:rsid w:val="00640CA5"/>
    <w:rsid w:val="00640DBA"/>
    <w:rsid w:val="0064116D"/>
    <w:rsid w:val="00641AA5"/>
    <w:rsid w:val="00642235"/>
    <w:rsid w:val="006422F0"/>
    <w:rsid w:val="00642371"/>
    <w:rsid w:val="0064270E"/>
    <w:rsid w:val="006428E0"/>
    <w:rsid w:val="00642E94"/>
    <w:rsid w:val="00643B62"/>
    <w:rsid w:val="00643EF2"/>
    <w:rsid w:val="006441A5"/>
    <w:rsid w:val="006447CB"/>
    <w:rsid w:val="00644CC5"/>
    <w:rsid w:val="006453A0"/>
    <w:rsid w:val="00645542"/>
    <w:rsid w:val="00645D00"/>
    <w:rsid w:val="00645E10"/>
    <w:rsid w:val="0064618A"/>
    <w:rsid w:val="0064620B"/>
    <w:rsid w:val="00646A16"/>
    <w:rsid w:val="00646E62"/>
    <w:rsid w:val="006472E6"/>
    <w:rsid w:val="006479B9"/>
    <w:rsid w:val="00650319"/>
    <w:rsid w:val="006503B7"/>
    <w:rsid w:val="00650461"/>
    <w:rsid w:val="006505A4"/>
    <w:rsid w:val="0065071A"/>
    <w:rsid w:val="00650A5C"/>
    <w:rsid w:val="00650E5F"/>
    <w:rsid w:val="006510BB"/>
    <w:rsid w:val="006512FF"/>
    <w:rsid w:val="0065139E"/>
    <w:rsid w:val="006518E0"/>
    <w:rsid w:val="006519A6"/>
    <w:rsid w:val="0065239A"/>
    <w:rsid w:val="00652898"/>
    <w:rsid w:val="006528DF"/>
    <w:rsid w:val="00652F05"/>
    <w:rsid w:val="0065348B"/>
    <w:rsid w:val="00653704"/>
    <w:rsid w:val="00653CAB"/>
    <w:rsid w:val="00653E80"/>
    <w:rsid w:val="006550D7"/>
    <w:rsid w:val="0065517E"/>
    <w:rsid w:val="00655283"/>
    <w:rsid w:val="0065564B"/>
    <w:rsid w:val="00655759"/>
    <w:rsid w:val="006558B1"/>
    <w:rsid w:val="006558F8"/>
    <w:rsid w:val="00656112"/>
    <w:rsid w:val="0065612A"/>
    <w:rsid w:val="006563BC"/>
    <w:rsid w:val="00656627"/>
    <w:rsid w:val="00656868"/>
    <w:rsid w:val="006569ED"/>
    <w:rsid w:val="00656C23"/>
    <w:rsid w:val="0065766F"/>
    <w:rsid w:val="006577A4"/>
    <w:rsid w:val="00657FB0"/>
    <w:rsid w:val="006607B2"/>
    <w:rsid w:val="00661251"/>
    <w:rsid w:val="0066126B"/>
    <w:rsid w:val="00661969"/>
    <w:rsid w:val="00661E98"/>
    <w:rsid w:val="00661EF3"/>
    <w:rsid w:val="00662B18"/>
    <w:rsid w:val="00662D16"/>
    <w:rsid w:val="006631CD"/>
    <w:rsid w:val="0066322D"/>
    <w:rsid w:val="006634AB"/>
    <w:rsid w:val="006635CE"/>
    <w:rsid w:val="00664524"/>
    <w:rsid w:val="006646D4"/>
    <w:rsid w:val="0066525B"/>
    <w:rsid w:val="006654BE"/>
    <w:rsid w:val="00665617"/>
    <w:rsid w:val="006657AB"/>
    <w:rsid w:val="00665BE1"/>
    <w:rsid w:val="00665DF1"/>
    <w:rsid w:val="006666D8"/>
    <w:rsid w:val="00666B84"/>
    <w:rsid w:val="00666C58"/>
    <w:rsid w:val="00666E18"/>
    <w:rsid w:val="00666F2D"/>
    <w:rsid w:val="00667132"/>
    <w:rsid w:val="00667197"/>
    <w:rsid w:val="0066745B"/>
    <w:rsid w:val="006675A7"/>
    <w:rsid w:val="006676B1"/>
    <w:rsid w:val="00667AB8"/>
    <w:rsid w:val="00667BAF"/>
    <w:rsid w:val="00667C8E"/>
    <w:rsid w:val="00667D76"/>
    <w:rsid w:val="00667DA8"/>
    <w:rsid w:val="00670058"/>
    <w:rsid w:val="00670264"/>
    <w:rsid w:val="00670289"/>
    <w:rsid w:val="006705FE"/>
    <w:rsid w:val="00670736"/>
    <w:rsid w:val="006708C3"/>
    <w:rsid w:val="00670DE2"/>
    <w:rsid w:val="00670E13"/>
    <w:rsid w:val="00670F2F"/>
    <w:rsid w:val="00671294"/>
    <w:rsid w:val="00671550"/>
    <w:rsid w:val="006717C3"/>
    <w:rsid w:val="00671BDC"/>
    <w:rsid w:val="00671BF1"/>
    <w:rsid w:val="00671E16"/>
    <w:rsid w:val="0067220F"/>
    <w:rsid w:val="006723D6"/>
    <w:rsid w:val="006724AA"/>
    <w:rsid w:val="006724AD"/>
    <w:rsid w:val="006725DA"/>
    <w:rsid w:val="0067270E"/>
    <w:rsid w:val="00672B0B"/>
    <w:rsid w:val="00672C0E"/>
    <w:rsid w:val="00672CA1"/>
    <w:rsid w:val="0067300F"/>
    <w:rsid w:val="00673AC9"/>
    <w:rsid w:val="00673AE1"/>
    <w:rsid w:val="00673BAB"/>
    <w:rsid w:val="00673C5E"/>
    <w:rsid w:val="00673CC1"/>
    <w:rsid w:val="00673CE4"/>
    <w:rsid w:val="00673CFB"/>
    <w:rsid w:val="00673EAD"/>
    <w:rsid w:val="00673ECE"/>
    <w:rsid w:val="00674033"/>
    <w:rsid w:val="006744AC"/>
    <w:rsid w:val="006745E0"/>
    <w:rsid w:val="0067489B"/>
    <w:rsid w:val="00675148"/>
    <w:rsid w:val="00675724"/>
    <w:rsid w:val="00675B4E"/>
    <w:rsid w:val="00675DD2"/>
    <w:rsid w:val="00675FFD"/>
    <w:rsid w:val="0067614D"/>
    <w:rsid w:val="0067628D"/>
    <w:rsid w:val="0067651C"/>
    <w:rsid w:val="00676594"/>
    <w:rsid w:val="00676988"/>
    <w:rsid w:val="00676D1F"/>
    <w:rsid w:val="006771E6"/>
    <w:rsid w:val="00677853"/>
    <w:rsid w:val="0068027C"/>
    <w:rsid w:val="0068085D"/>
    <w:rsid w:val="00680941"/>
    <w:rsid w:val="00680B70"/>
    <w:rsid w:val="00680C9A"/>
    <w:rsid w:val="00680E3A"/>
    <w:rsid w:val="00680E78"/>
    <w:rsid w:val="00680F3F"/>
    <w:rsid w:val="006811DA"/>
    <w:rsid w:val="00681506"/>
    <w:rsid w:val="00681516"/>
    <w:rsid w:val="00681728"/>
    <w:rsid w:val="006817D6"/>
    <w:rsid w:val="00682299"/>
    <w:rsid w:val="00682311"/>
    <w:rsid w:val="00682549"/>
    <w:rsid w:val="006826FF"/>
    <w:rsid w:val="00682813"/>
    <w:rsid w:val="00682F93"/>
    <w:rsid w:val="00683532"/>
    <w:rsid w:val="00683A49"/>
    <w:rsid w:val="00683B8E"/>
    <w:rsid w:val="006842AE"/>
    <w:rsid w:val="00684453"/>
    <w:rsid w:val="0068495A"/>
    <w:rsid w:val="0068497C"/>
    <w:rsid w:val="006849E9"/>
    <w:rsid w:val="00684DC2"/>
    <w:rsid w:val="00685123"/>
    <w:rsid w:val="006852B1"/>
    <w:rsid w:val="006853FB"/>
    <w:rsid w:val="00685470"/>
    <w:rsid w:val="006859A6"/>
    <w:rsid w:val="00685D18"/>
    <w:rsid w:val="00685FCB"/>
    <w:rsid w:val="00686371"/>
    <w:rsid w:val="0068695D"/>
    <w:rsid w:val="00686997"/>
    <w:rsid w:val="00686AD9"/>
    <w:rsid w:val="00686B3F"/>
    <w:rsid w:val="00686EE1"/>
    <w:rsid w:val="00687A2A"/>
    <w:rsid w:val="00687ABB"/>
    <w:rsid w:val="00687B74"/>
    <w:rsid w:val="00687CEF"/>
    <w:rsid w:val="00687ED0"/>
    <w:rsid w:val="006901E7"/>
    <w:rsid w:val="00690371"/>
    <w:rsid w:val="00690885"/>
    <w:rsid w:val="006908F8"/>
    <w:rsid w:val="00690CDE"/>
    <w:rsid w:val="00690D6F"/>
    <w:rsid w:val="0069124F"/>
    <w:rsid w:val="006913AA"/>
    <w:rsid w:val="0069167B"/>
    <w:rsid w:val="006916C3"/>
    <w:rsid w:val="006917D5"/>
    <w:rsid w:val="006918F5"/>
    <w:rsid w:val="00691A43"/>
    <w:rsid w:val="00691DD3"/>
    <w:rsid w:val="00692124"/>
    <w:rsid w:val="006927C5"/>
    <w:rsid w:val="006929CF"/>
    <w:rsid w:val="00692D29"/>
    <w:rsid w:val="00692F96"/>
    <w:rsid w:val="0069316B"/>
    <w:rsid w:val="006938EB"/>
    <w:rsid w:val="00693E49"/>
    <w:rsid w:val="00693EA0"/>
    <w:rsid w:val="006949A5"/>
    <w:rsid w:val="00694A2E"/>
    <w:rsid w:val="00694BF1"/>
    <w:rsid w:val="00694F06"/>
    <w:rsid w:val="00695101"/>
    <w:rsid w:val="00695211"/>
    <w:rsid w:val="0069587F"/>
    <w:rsid w:val="006958D3"/>
    <w:rsid w:val="006959C4"/>
    <w:rsid w:val="00695A7A"/>
    <w:rsid w:val="00695AF6"/>
    <w:rsid w:val="00695C9B"/>
    <w:rsid w:val="00695CF3"/>
    <w:rsid w:val="006960B4"/>
    <w:rsid w:val="00696285"/>
    <w:rsid w:val="00696408"/>
    <w:rsid w:val="00696639"/>
    <w:rsid w:val="00696892"/>
    <w:rsid w:val="0069694E"/>
    <w:rsid w:val="006972D8"/>
    <w:rsid w:val="006973EF"/>
    <w:rsid w:val="0069754E"/>
    <w:rsid w:val="00697725"/>
    <w:rsid w:val="00697B7F"/>
    <w:rsid w:val="00697F27"/>
    <w:rsid w:val="006A00B0"/>
    <w:rsid w:val="006A00C9"/>
    <w:rsid w:val="006A0A73"/>
    <w:rsid w:val="006A0ED3"/>
    <w:rsid w:val="006A10FE"/>
    <w:rsid w:val="006A15D4"/>
    <w:rsid w:val="006A17C8"/>
    <w:rsid w:val="006A20D5"/>
    <w:rsid w:val="006A2235"/>
    <w:rsid w:val="006A228B"/>
    <w:rsid w:val="006A23C8"/>
    <w:rsid w:val="006A24FE"/>
    <w:rsid w:val="006A26EE"/>
    <w:rsid w:val="006A2742"/>
    <w:rsid w:val="006A27D3"/>
    <w:rsid w:val="006A2A39"/>
    <w:rsid w:val="006A2AC3"/>
    <w:rsid w:val="006A2F85"/>
    <w:rsid w:val="006A311E"/>
    <w:rsid w:val="006A34E6"/>
    <w:rsid w:val="006A350C"/>
    <w:rsid w:val="006A368C"/>
    <w:rsid w:val="006A3995"/>
    <w:rsid w:val="006A4189"/>
    <w:rsid w:val="006A4536"/>
    <w:rsid w:val="006A4A4C"/>
    <w:rsid w:val="006A512A"/>
    <w:rsid w:val="006A514C"/>
    <w:rsid w:val="006A5578"/>
    <w:rsid w:val="006A5A90"/>
    <w:rsid w:val="006A6627"/>
    <w:rsid w:val="006A68E6"/>
    <w:rsid w:val="006A6AEB"/>
    <w:rsid w:val="006A6E02"/>
    <w:rsid w:val="006A6E9E"/>
    <w:rsid w:val="006A74CB"/>
    <w:rsid w:val="006A77B3"/>
    <w:rsid w:val="006A7C2A"/>
    <w:rsid w:val="006B030F"/>
    <w:rsid w:val="006B0C26"/>
    <w:rsid w:val="006B1275"/>
    <w:rsid w:val="006B1314"/>
    <w:rsid w:val="006B1459"/>
    <w:rsid w:val="006B1D1C"/>
    <w:rsid w:val="006B1FF6"/>
    <w:rsid w:val="006B2165"/>
    <w:rsid w:val="006B21D4"/>
    <w:rsid w:val="006B23A1"/>
    <w:rsid w:val="006B2638"/>
    <w:rsid w:val="006B2992"/>
    <w:rsid w:val="006B2B8A"/>
    <w:rsid w:val="006B2FB1"/>
    <w:rsid w:val="006B3371"/>
    <w:rsid w:val="006B3419"/>
    <w:rsid w:val="006B34B3"/>
    <w:rsid w:val="006B361C"/>
    <w:rsid w:val="006B39FC"/>
    <w:rsid w:val="006B3B10"/>
    <w:rsid w:val="006B431D"/>
    <w:rsid w:val="006B44F0"/>
    <w:rsid w:val="006B47EA"/>
    <w:rsid w:val="006B4A84"/>
    <w:rsid w:val="006B4AFC"/>
    <w:rsid w:val="006B5425"/>
    <w:rsid w:val="006B5BD9"/>
    <w:rsid w:val="006B6340"/>
    <w:rsid w:val="006B6581"/>
    <w:rsid w:val="006B68D6"/>
    <w:rsid w:val="006B6940"/>
    <w:rsid w:val="006B6A1B"/>
    <w:rsid w:val="006B6AA4"/>
    <w:rsid w:val="006B6F40"/>
    <w:rsid w:val="006B6F5A"/>
    <w:rsid w:val="006B71D9"/>
    <w:rsid w:val="006B72F8"/>
    <w:rsid w:val="006B7781"/>
    <w:rsid w:val="006B783C"/>
    <w:rsid w:val="006B7884"/>
    <w:rsid w:val="006B7D61"/>
    <w:rsid w:val="006B7FC0"/>
    <w:rsid w:val="006C070E"/>
    <w:rsid w:val="006C0818"/>
    <w:rsid w:val="006C0E34"/>
    <w:rsid w:val="006C101B"/>
    <w:rsid w:val="006C12D2"/>
    <w:rsid w:val="006C19A6"/>
    <w:rsid w:val="006C1CE4"/>
    <w:rsid w:val="006C1EAC"/>
    <w:rsid w:val="006C20EA"/>
    <w:rsid w:val="006C237D"/>
    <w:rsid w:val="006C267F"/>
    <w:rsid w:val="006C2A2E"/>
    <w:rsid w:val="006C2B15"/>
    <w:rsid w:val="006C2B22"/>
    <w:rsid w:val="006C2F70"/>
    <w:rsid w:val="006C340D"/>
    <w:rsid w:val="006C3540"/>
    <w:rsid w:val="006C3906"/>
    <w:rsid w:val="006C3F96"/>
    <w:rsid w:val="006C4135"/>
    <w:rsid w:val="006C421A"/>
    <w:rsid w:val="006C4915"/>
    <w:rsid w:val="006C4927"/>
    <w:rsid w:val="006C4D11"/>
    <w:rsid w:val="006C51BE"/>
    <w:rsid w:val="006C531B"/>
    <w:rsid w:val="006C54B4"/>
    <w:rsid w:val="006C57A6"/>
    <w:rsid w:val="006C5A6B"/>
    <w:rsid w:val="006C5AFB"/>
    <w:rsid w:val="006C5F5C"/>
    <w:rsid w:val="006C60C3"/>
    <w:rsid w:val="006C6275"/>
    <w:rsid w:val="006C6288"/>
    <w:rsid w:val="006C6396"/>
    <w:rsid w:val="006C6641"/>
    <w:rsid w:val="006C71A6"/>
    <w:rsid w:val="006C7204"/>
    <w:rsid w:val="006C7856"/>
    <w:rsid w:val="006C78C5"/>
    <w:rsid w:val="006D0009"/>
    <w:rsid w:val="006D02E1"/>
    <w:rsid w:val="006D08E2"/>
    <w:rsid w:val="006D0A11"/>
    <w:rsid w:val="006D0AE4"/>
    <w:rsid w:val="006D0D7F"/>
    <w:rsid w:val="006D0EA5"/>
    <w:rsid w:val="006D0FAD"/>
    <w:rsid w:val="006D10F9"/>
    <w:rsid w:val="006D15D5"/>
    <w:rsid w:val="006D16A1"/>
    <w:rsid w:val="006D1CE4"/>
    <w:rsid w:val="006D2098"/>
    <w:rsid w:val="006D214F"/>
    <w:rsid w:val="006D23EF"/>
    <w:rsid w:val="006D265A"/>
    <w:rsid w:val="006D2EA9"/>
    <w:rsid w:val="006D2F9C"/>
    <w:rsid w:val="006D2FB1"/>
    <w:rsid w:val="006D33B1"/>
    <w:rsid w:val="006D34B0"/>
    <w:rsid w:val="006D38C6"/>
    <w:rsid w:val="006D3E16"/>
    <w:rsid w:val="006D40AC"/>
    <w:rsid w:val="006D41B5"/>
    <w:rsid w:val="006D43FC"/>
    <w:rsid w:val="006D47E1"/>
    <w:rsid w:val="006D4912"/>
    <w:rsid w:val="006D4B43"/>
    <w:rsid w:val="006D4C42"/>
    <w:rsid w:val="006D4E3D"/>
    <w:rsid w:val="006D54C3"/>
    <w:rsid w:val="006D58B3"/>
    <w:rsid w:val="006D59E6"/>
    <w:rsid w:val="006D5A8C"/>
    <w:rsid w:val="006D67DB"/>
    <w:rsid w:val="006D6E76"/>
    <w:rsid w:val="006D7827"/>
    <w:rsid w:val="006D7B56"/>
    <w:rsid w:val="006D7DEE"/>
    <w:rsid w:val="006D7DF4"/>
    <w:rsid w:val="006D7E5C"/>
    <w:rsid w:val="006D7F77"/>
    <w:rsid w:val="006E076F"/>
    <w:rsid w:val="006E0A19"/>
    <w:rsid w:val="006E0C64"/>
    <w:rsid w:val="006E0C72"/>
    <w:rsid w:val="006E0D12"/>
    <w:rsid w:val="006E0F27"/>
    <w:rsid w:val="006E0F61"/>
    <w:rsid w:val="006E124F"/>
    <w:rsid w:val="006E14FB"/>
    <w:rsid w:val="006E1612"/>
    <w:rsid w:val="006E162F"/>
    <w:rsid w:val="006E1DF5"/>
    <w:rsid w:val="006E23E4"/>
    <w:rsid w:val="006E286C"/>
    <w:rsid w:val="006E28BE"/>
    <w:rsid w:val="006E2BF7"/>
    <w:rsid w:val="006E2D9F"/>
    <w:rsid w:val="006E2E01"/>
    <w:rsid w:val="006E31A4"/>
    <w:rsid w:val="006E3ACE"/>
    <w:rsid w:val="006E3C22"/>
    <w:rsid w:val="006E3D1D"/>
    <w:rsid w:val="006E3D77"/>
    <w:rsid w:val="006E4003"/>
    <w:rsid w:val="006E42AB"/>
    <w:rsid w:val="006E42DD"/>
    <w:rsid w:val="006E430F"/>
    <w:rsid w:val="006E4D07"/>
    <w:rsid w:val="006E4FD0"/>
    <w:rsid w:val="006E5158"/>
    <w:rsid w:val="006E520B"/>
    <w:rsid w:val="006E544D"/>
    <w:rsid w:val="006E568B"/>
    <w:rsid w:val="006E5AAB"/>
    <w:rsid w:val="006E5CD0"/>
    <w:rsid w:val="006E6844"/>
    <w:rsid w:val="006E6CE9"/>
    <w:rsid w:val="006E6E42"/>
    <w:rsid w:val="006E7272"/>
    <w:rsid w:val="006E72E8"/>
    <w:rsid w:val="006E7303"/>
    <w:rsid w:val="006E73AB"/>
    <w:rsid w:val="006E768B"/>
    <w:rsid w:val="006E7954"/>
    <w:rsid w:val="006F03C4"/>
    <w:rsid w:val="006F03FF"/>
    <w:rsid w:val="006F0484"/>
    <w:rsid w:val="006F0AA4"/>
    <w:rsid w:val="006F0CB0"/>
    <w:rsid w:val="006F0D2D"/>
    <w:rsid w:val="006F1137"/>
    <w:rsid w:val="006F1358"/>
    <w:rsid w:val="006F1A95"/>
    <w:rsid w:val="006F1BC5"/>
    <w:rsid w:val="006F1BDC"/>
    <w:rsid w:val="006F1DC2"/>
    <w:rsid w:val="006F1EA9"/>
    <w:rsid w:val="006F25C8"/>
    <w:rsid w:val="006F28D9"/>
    <w:rsid w:val="006F2924"/>
    <w:rsid w:val="006F2B48"/>
    <w:rsid w:val="006F2C43"/>
    <w:rsid w:val="006F3E0E"/>
    <w:rsid w:val="006F460D"/>
    <w:rsid w:val="006F4929"/>
    <w:rsid w:val="006F497F"/>
    <w:rsid w:val="006F49FD"/>
    <w:rsid w:val="006F4BC1"/>
    <w:rsid w:val="006F52D8"/>
    <w:rsid w:val="006F5523"/>
    <w:rsid w:val="006F55DE"/>
    <w:rsid w:val="006F5622"/>
    <w:rsid w:val="006F5780"/>
    <w:rsid w:val="006F6041"/>
    <w:rsid w:val="006F61A9"/>
    <w:rsid w:val="006F65C8"/>
    <w:rsid w:val="006F6D04"/>
    <w:rsid w:val="006F6D06"/>
    <w:rsid w:val="006F6D6C"/>
    <w:rsid w:val="006F6ECD"/>
    <w:rsid w:val="006F71F5"/>
    <w:rsid w:val="006F72DA"/>
    <w:rsid w:val="006F7414"/>
    <w:rsid w:val="006F7794"/>
    <w:rsid w:val="006F7D10"/>
    <w:rsid w:val="00700329"/>
    <w:rsid w:val="007008A1"/>
    <w:rsid w:val="00700A2C"/>
    <w:rsid w:val="00700A34"/>
    <w:rsid w:val="0070104E"/>
    <w:rsid w:val="00701061"/>
    <w:rsid w:val="00701330"/>
    <w:rsid w:val="007014C6"/>
    <w:rsid w:val="00701520"/>
    <w:rsid w:val="00701C92"/>
    <w:rsid w:val="00701D82"/>
    <w:rsid w:val="00701E3C"/>
    <w:rsid w:val="00701EC7"/>
    <w:rsid w:val="00702540"/>
    <w:rsid w:val="0070255C"/>
    <w:rsid w:val="00702769"/>
    <w:rsid w:val="00702802"/>
    <w:rsid w:val="00702E82"/>
    <w:rsid w:val="00702F58"/>
    <w:rsid w:val="00702FD4"/>
    <w:rsid w:val="00703215"/>
    <w:rsid w:val="007033BE"/>
    <w:rsid w:val="00703502"/>
    <w:rsid w:val="0070375E"/>
    <w:rsid w:val="00703A53"/>
    <w:rsid w:val="00703E9F"/>
    <w:rsid w:val="0070424C"/>
    <w:rsid w:val="00704289"/>
    <w:rsid w:val="00704388"/>
    <w:rsid w:val="00704398"/>
    <w:rsid w:val="007046FE"/>
    <w:rsid w:val="007047E7"/>
    <w:rsid w:val="007048D8"/>
    <w:rsid w:val="00704E7A"/>
    <w:rsid w:val="007050AD"/>
    <w:rsid w:val="007051CE"/>
    <w:rsid w:val="00705419"/>
    <w:rsid w:val="0070576D"/>
    <w:rsid w:val="00705A4F"/>
    <w:rsid w:val="00705D1C"/>
    <w:rsid w:val="007060D0"/>
    <w:rsid w:val="007060E6"/>
    <w:rsid w:val="00706637"/>
    <w:rsid w:val="0070663D"/>
    <w:rsid w:val="0070668F"/>
    <w:rsid w:val="00706A12"/>
    <w:rsid w:val="00706DCD"/>
    <w:rsid w:val="00707007"/>
    <w:rsid w:val="00707020"/>
    <w:rsid w:val="00707545"/>
    <w:rsid w:val="00707971"/>
    <w:rsid w:val="00707BD2"/>
    <w:rsid w:val="00710043"/>
    <w:rsid w:val="00710197"/>
    <w:rsid w:val="007103FF"/>
    <w:rsid w:val="007107B1"/>
    <w:rsid w:val="00710CD3"/>
    <w:rsid w:val="00710D40"/>
    <w:rsid w:val="00710FF4"/>
    <w:rsid w:val="0071118B"/>
    <w:rsid w:val="007113D8"/>
    <w:rsid w:val="00711434"/>
    <w:rsid w:val="007115FE"/>
    <w:rsid w:val="00711752"/>
    <w:rsid w:val="00711A54"/>
    <w:rsid w:val="00711A6D"/>
    <w:rsid w:val="00712675"/>
    <w:rsid w:val="007126B0"/>
    <w:rsid w:val="007127F8"/>
    <w:rsid w:val="00712B1D"/>
    <w:rsid w:val="00712BAE"/>
    <w:rsid w:val="0071322F"/>
    <w:rsid w:val="0071325E"/>
    <w:rsid w:val="007133A6"/>
    <w:rsid w:val="0071341D"/>
    <w:rsid w:val="0071348D"/>
    <w:rsid w:val="007135E4"/>
    <w:rsid w:val="00713604"/>
    <w:rsid w:val="00713A16"/>
    <w:rsid w:val="00713D18"/>
    <w:rsid w:val="00714879"/>
    <w:rsid w:val="00714B8C"/>
    <w:rsid w:val="00714C62"/>
    <w:rsid w:val="00714E2F"/>
    <w:rsid w:val="00714FC8"/>
    <w:rsid w:val="00714FD9"/>
    <w:rsid w:val="00714FEC"/>
    <w:rsid w:val="0071507B"/>
    <w:rsid w:val="00715541"/>
    <w:rsid w:val="00715723"/>
    <w:rsid w:val="0071574D"/>
    <w:rsid w:val="0071584A"/>
    <w:rsid w:val="00715D06"/>
    <w:rsid w:val="00715E61"/>
    <w:rsid w:val="007161BF"/>
    <w:rsid w:val="00716C64"/>
    <w:rsid w:val="0071718E"/>
    <w:rsid w:val="00717379"/>
    <w:rsid w:val="0071754F"/>
    <w:rsid w:val="00717AD2"/>
    <w:rsid w:val="007200B6"/>
    <w:rsid w:val="00720363"/>
    <w:rsid w:val="007204E7"/>
    <w:rsid w:val="00720C9A"/>
    <w:rsid w:val="00720E06"/>
    <w:rsid w:val="00720E9F"/>
    <w:rsid w:val="00721628"/>
    <w:rsid w:val="007217A4"/>
    <w:rsid w:val="00721E56"/>
    <w:rsid w:val="00721EF2"/>
    <w:rsid w:val="00722129"/>
    <w:rsid w:val="00722A6F"/>
    <w:rsid w:val="0072319A"/>
    <w:rsid w:val="0072327F"/>
    <w:rsid w:val="00723346"/>
    <w:rsid w:val="00723F58"/>
    <w:rsid w:val="0072401F"/>
    <w:rsid w:val="007241AA"/>
    <w:rsid w:val="007243C6"/>
    <w:rsid w:val="00724C87"/>
    <w:rsid w:val="007250EC"/>
    <w:rsid w:val="0072538E"/>
    <w:rsid w:val="00725726"/>
    <w:rsid w:val="00726686"/>
    <w:rsid w:val="007266C3"/>
    <w:rsid w:val="00726820"/>
    <w:rsid w:val="00727016"/>
    <w:rsid w:val="0072721E"/>
    <w:rsid w:val="0072724E"/>
    <w:rsid w:val="00727442"/>
    <w:rsid w:val="0072752F"/>
    <w:rsid w:val="00730400"/>
    <w:rsid w:val="007308CC"/>
    <w:rsid w:val="00730DE8"/>
    <w:rsid w:val="00731028"/>
    <w:rsid w:val="007313C2"/>
    <w:rsid w:val="00731445"/>
    <w:rsid w:val="00731622"/>
    <w:rsid w:val="0073197D"/>
    <w:rsid w:val="00731A53"/>
    <w:rsid w:val="00731C1A"/>
    <w:rsid w:val="00731CC6"/>
    <w:rsid w:val="00732191"/>
    <w:rsid w:val="0073282A"/>
    <w:rsid w:val="0073298F"/>
    <w:rsid w:val="00732A3C"/>
    <w:rsid w:val="00733002"/>
    <w:rsid w:val="007332D0"/>
    <w:rsid w:val="00733577"/>
    <w:rsid w:val="007336DD"/>
    <w:rsid w:val="0073382A"/>
    <w:rsid w:val="00733961"/>
    <w:rsid w:val="00733CF1"/>
    <w:rsid w:val="00733D64"/>
    <w:rsid w:val="00733E38"/>
    <w:rsid w:val="00734458"/>
    <w:rsid w:val="0073446D"/>
    <w:rsid w:val="007345D9"/>
    <w:rsid w:val="00734715"/>
    <w:rsid w:val="00734DBF"/>
    <w:rsid w:val="0073526F"/>
    <w:rsid w:val="007359EB"/>
    <w:rsid w:val="00735A8C"/>
    <w:rsid w:val="00736173"/>
    <w:rsid w:val="007362FE"/>
    <w:rsid w:val="007363B3"/>
    <w:rsid w:val="00736486"/>
    <w:rsid w:val="0073652F"/>
    <w:rsid w:val="00736565"/>
    <w:rsid w:val="007371E6"/>
    <w:rsid w:val="007371F4"/>
    <w:rsid w:val="0073761F"/>
    <w:rsid w:val="00737A1C"/>
    <w:rsid w:val="007403DC"/>
    <w:rsid w:val="00740558"/>
    <w:rsid w:val="00741609"/>
    <w:rsid w:val="00741897"/>
    <w:rsid w:val="0074195F"/>
    <w:rsid w:val="00741A19"/>
    <w:rsid w:val="00741A59"/>
    <w:rsid w:val="00741C8D"/>
    <w:rsid w:val="007426A2"/>
    <w:rsid w:val="007430BD"/>
    <w:rsid w:val="0074447D"/>
    <w:rsid w:val="00744B46"/>
    <w:rsid w:val="00744D82"/>
    <w:rsid w:val="00744F68"/>
    <w:rsid w:val="00744F71"/>
    <w:rsid w:val="0074540E"/>
    <w:rsid w:val="007455CA"/>
    <w:rsid w:val="00745A5B"/>
    <w:rsid w:val="00745AEF"/>
    <w:rsid w:val="00745B47"/>
    <w:rsid w:val="00745BC2"/>
    <w:rsid w:val="00745C2F"/>
    <w:rsid w:val="00745CB5"/>
    <w:rsid w:val="0074614A"/>
    <w:rsid w:val="0074617C"/>
    <w:rsid w:val="00746AB8"/>
    <w:rsid w:val="0074726F"/>
    <w:rsid w:val="0074765D"/>
    <w:rsid w:val="00747B7D"/>
    <w:rsid w:val="007502D8"/>
    <w:rsid w:val="0075088A"/>
    <w:rsid w:val="0075088C"/>
    <w:rsid w:val="007509F3"/>
    <w:rsid w:val="00750F37"/>
    <w:rsid w:val="00751143"/>
    <w:rsid w:val="007512A7"/>
    <w:rsid w:val="00751333"/>
    <w:rsid w:val="0075143A"/>
    <w:rsid w:val="007517A5"/>
    <w:rsid w:val="00751E84"/>
    <w:rsid w:val="00751FCC"/>
    <w:rsid w:val="00752A77"/>
    <w:rsid w:val="00752E42"/>
    <w:rsid w:val="00752F92"/>
    <w:rsid w:val="007530FA"/>
    <w:rsid w:val="007532D3"/>
    <w:rsid w:val="00753835"/>
    <w:rsid w:val="00753DAB"/>
    <w:rsid w:val="007546B8"/>
    <w:rsid w:val="00754AEF"/>
    <w:rsid w:val="00754EA4"/>
    <w:rsid w:val="00754EB5"/>
    <w:rsid w:val="0075529D"/>
    <w:rsid w:val="007555D9"/>
    <w:rsid w:val="0075573B"/>
    <w:rsid w:val="00755765"/>
    <w:rsid w:val="00755ECC"/>
    <w:rsid w:val="00756BE9"/>
    <w:rsid w:val="0075700D"/>
    <w:rsid w:val="00757208"/>
    <w:rsid w:val="00757725"/>
    <w:rsid w:val="00757F5E"/>
    <w:rsid w:val="0076010B"/>
    <w:rsid w:val="00760A60"/>
    <w:rsid w:val="00760E6C"/>
    <w:rsid w:val="00760EFB"/>
    <w:rsid w:val="00761783"/>
    <w:rsid w:val="007617D4"/>
    <w:rsid w:val="00761D15"/>
    <w:rsid w:val="00761EEC"/>
    <w:rsid w:val="00761F6D"/>
    <w:rsid w:val="0076217A"/>
    <w:rsid w:val="0076250D"/>
    <w:rsid w:val="0076284B"/>
    <w:rsid w:val="007628B5"/>
    <w:rsid w:val="00762933"/>
    <w:rsid w:val="00762BF1"/>
    <w:rsid w:val="00762C95"/>
    <w:rsid w:val="00762D11"/>
    <w:rsid w:val="00762DFD"/>
    <w:rsid w:val="00763978"/>
    <w:rsid w:val="00763A90"/>
    <w:rsid w:val="00763CE0"/>
    <w:rsid w:val="00763D3C"/>
    <w:rsid w:val="00763DF1"/>
    <w:rsid w:val="00763E5F"/>
    <w:rsid w:val="007640F0"/>
    <w:rsid w:val="0076470A"/>
    <w:rsid w:val="00764B3E"/>
    <w:rsid w:val="00764C7D"/>
    <w:rsid w:val="0076502C"/>
    <w:rsid w:val="007652EB"/>
    <w:rsid w:val="00765A96"/>
    <w:rsid w:val="00765E55"/>
    <w:rsid w:val="00765E62"/>
    <w:rsid w:val="00766BD1"/>
    <w:rsid w:val="00766C02"/>
    <w:rsid w:val="00767580"/>
    <w:rsid w:val="007675DB"/>
    <w:rsid w:val="00767AB9"/>
    <w:rsid w:val="00767BCB"/>
    <w:rsid w:val="00770018"/>
    <w:rsid w:val="007700BD"/>
    <w:rsid w:val="0077037D"/>
    <w:rsid w:val="00770749"/>
    <w:rsid w:val="007707EF"/>
    <w:rsid w:val="007708ED"/>
    <w:rsid w:val="00770DA8"/>
    <w:rsid w:val="00770E09"/>
    <w:rsid w:val="00771344"/>
    <w:rsid w:val="00771B5E"/>
    <w:rsid w:val="00771D24"/>
    <w:rsid w:val="007720DA"/>
    <w:rsid w:val="007722FC"/>
    <w:rsid w:val="00772349"/>
    <w:rsid w:val="007732FE"/>
    <w:rsid w:val="00773844"/>
    <w:rsid w:val="00773855"/>
    <w:rsid w:val="00773A97"/>
    <w:rsid w:val="00773A99"/>
    <w:rsid w:val="00773F64"/>
    <w:rsid w:val="007741EE"/>
    <w:rsid w:val="007742D0"/>
    <w:rsid w:val="0077450B"/>
    <w:rsid w:val="007746E7"/>
    <w:rsid w:val="007746EC"/>
    <w:rsid w:val="00774BD2"/>
    <w:rsid w:val="00774D91"/>
    <w:rsid w:val="00775012"/>
    <w:rsid w:val="007751D0"/>
    <w:rsid w:val="007753AD"/>
    <w:rsid w:val="007756B9"/>
    <w:rsid w:val="00775E04"/>
    <w:rsid w:val="0077605D"/>
    <w:rsid w:val="00776263"/>
    <w:rsid w:val="007763CB"/>
    <w:rsid w:val="00776ED5"/>
    <w:rsid w:val="007772B0"/>
    <w:rsid w:val="007774C5"/>
    <w:rsid w:val="0077753D"/>
    <w:rsid w:val="00777562"/>
    <w:rsid w:val="00777599"/>
    <w:rsid w:val="00777FFD"/>
    <w:rsid w:val="00780710"/>
    <w:rsid w:val="00780B7A"/>
    <w:rsid w:val="00781308"/>
    <w:rsid w:val="007814DB"/>
    <w:rsid w:val="007816F6"/>
    <w:rsid w:val="00781896"/>
    <w:rsid w:val="00781BB1"/>
    <w:rsid w:val="007820F1"/>
    <w:rsid w:val="007825CF"/>
    <w:rsid w:val="00782793"/>
    <w:rsid w:val="00783166"/>
    <w:rsid w:val="007832BE"/>
    <w:rsid w:val="007838ED"/>
    <w:rsid w:val="0078426D"/>
    <w:rsid w:val="007848CC"/>
    <w:rsid w:val="00785175"/>
    <w:rsid w:val="00785215"/>
    <w:rsid w:val="007855BA"/>
    <w:rsid w:val="007856DF"/>
    <w:rsid w:val="00785724"/>
    <w:rsid w:val="00785760"/>
    <w:rsid w:val="007857D1"/>
    <w:rsid w:val="0078596A"/>
    <w:rsid w:val="00785AF8"/>
    <w:rsid w:val="00785F9E"/>
    <w:rsid w:val="0078641A"/>
    <w:rsid w:val="007865E6"/>
    <w:rsid w:val="007866BC"/>
    <w:rsid w:val="00787036"/>
    <w:rsid w:val="00787333"/>
    <w:rsid w:val="00787530"/>
    <w:rsid w:val="00787963"/>
    <w:rsid w:val="00787D07"/>
    <w:rsid w:val="007901AC"/>
    <w:rsid w:val="0079030D"/>
    <w:rsid w:val="0079064E"/>
    <w:rsid w:val="007908CE"/>
    <w:rsid w:val="0079091B"/>
    <w:rsid w:val="00790C53"/>
    <w:rsid w:val="00790CD2"/>
    <w:rsid w:val="00790DEB"/>
    <w:rsid w:val="00790ED4"/>
    <w:rsid w:val="00790F25"/>
    <w:rsid w:val="007911B8"/>
    <w:rsid w:val="0079133A"/>
    <w:rsid w:val="0079138C"/>
    <w:rsid w:val="007916FE"/>
    <w:rsid w:val="00791969"/>
    <w:rsid w:val="00791BA7"/>
    <w:rsid w:val="007927AE"/>
    <w:rsid w:val="00792AF1"/>
    <w:rsid w:val="00792B4B"/>
    <w:rsid w:val="00792D7A"/>
    <w:rsid w:val="00792D7B"/>
    <w:rsid w:val="00792EB3"/>
    <w:rsid w:val="0079306E"/>
    <w:rsid w:val="00793958"/>
    <w:rsid w:val="00793D91"/>
    <w:rsid w:val="0079402A"/>
    <w:rsid w:val="007940AC"/>
    <w:rsid w:val="00794711"/>
    <w:rsid w:val="007947EB"/>
    <w:rsid w:val="007947F7"/>
    <w:rsid w:val="007958A2"/>
    <w:rsid w:val="00795A0F"/>
    <w:rsid w:val="00795B4C"/>
    <w:rsid w:val="00795C8B"/>
    <w:rsid w:val="00795D31"/>
    <w:rsid w:val="00796687"/>
    <w:rsid w:val="00796931"/>
    <w:rsid w:val="00796B7D"/>
    <w:rsid w:val="00797150"/>
    <w:rsid w:val="00797161"/>
    <w:rsid w:val="0079727B"/>
    <w:rsid w:val="0079789A"/>
    <w:rsid w:val="007978AE"/>
    <w:rsid w:val="00797987"/>
    <w:rsid w:val="00797E0D"/>
    <w:rsid w:val="00797EE8"/>
    <w:rsid w:val="007A0220"/>
    <w:rsid w:val="007A03BA"/>
    <w:rsid w:val="007A0BB8"/>
    <w:rsid w:val="007A0BDF"/>
    <w:rsid w:val="007A175E"/>
    <w:rsid w:val="007A1C87"/>
    <w:rsid w:val="007A1D5E"/>
    <w:rsid w:val="007A1D6D"/>
    <w:rsid w:val="007A20E6"/>
    <w:rsid w:val="007A243D"/>
    <w:rsid w:val="007A24FC"/>
    <w:rsid w:val="007A26D1"/>
    <w:rsid w:val="007A2796"/>
    <w:rsid w:val="007A2AFD"/>
    <w:rsid w:val="007A2EC6"/>
    <w:rsid w:val="007A2EE6"/>
    <w:rsid w:val="007A3463"/>
    <w:rsid w:val="007A3685"/>
    <w:rsid w:val="007A3901"/>
    <w:rsid w:val="007A3A47"/>
    <w:rsid w:val="007A3D1F"/>
    <w:rsid w:val="007A3D94"/>
    <w:rsid w:val="007A4685"/>
    <w:rsid w:val="007A4902"/>
    <w:rsid w:val="007A4A3A"/>
    <w:rsid w:val="007A4ED1"/>
    <w:rsid w:val="007A5223"/>
    <w:rsid w:val="007A5248"/>
    <w:rsid w:val="007A5788"/>
    <w:rsid w:val="007A5A11"/>
    <w:rsid w:val="007A5A72"/>
    <w:rsid w:val="007A5C9D"/>
    <w:rsid w:val="007A5E7A"/>
    <w:rsid w:val="007A6355"/>
    <w:rsid w:val="007A676F"/>
    <w:rsid w:val="007A67A6"/>
    <w:rsid w:val="007A68DF"/>
    <w:rsid w:val="007A6C9E"/>
    <w:rsid w:val="007A6D92"/>
    <w:rsid w:val="007A701D"/>
    <w:rsid w:val="007A7034"/>
    <w:rsid w:val="007A7A0E"/>
    <w:rsid w:val="007A7B65"/>
    <w:rsid w:val="007A7EDE"/>
    <w:rsid w:val="007B01D4"/>
    <w:rsid w:val="007B0369"/>
    <w:rsid w:val="007B0427"/>
    <w:rsid w:val="007B051A"/>
    <w:rsid w:val="007B06BF"/>
    <w:rsid w:val="007B0A88"/>
    <w:rsid w:val="007B0AB1"/>
    <w:rsid w:val="007B0C07"/>
    <w:rsid w:val="007B0EF3"/>
    <w:rsid w:val="007B16B7"/>
    <w:rsid w:val="007B1758"/>
    <w:rsid w:val="007B179D"/>
    <w:rsid w:val="007B1D67"/>
    <w:rsid w:val="007B1E9E"/>
    <w:rsid w:val="007B2213"/>
    <w:rsid w:val="007B25BE"/>
    <w:rsid w:val="007B2B25"/>
    <w:rsid w:val="007B2C95"/>
    <w:rsid w:val="007B2D67"/>
    <w:rsid w:val="007B2E5E"/>
    <w:rsid w:val="007B3191"/>
    <w:rsid w:val="007B349E"/>
    <w:rsid w:val="007B44B0"/>
    <w:rsid w:val="007B456B"/>
    <w:rsid w:val="007B4624"/>
    <w:rsid w:val="007B4DD3"/>
    <w:rsid w:val="007B4EAE"/>
    <w:rsid w:val="007B555C"/>
    <w:rsid w:val="007B55CF"/>
    <w:rsid w:val="007B561D"/>
    <w:rsid w:val="007B572D"/>
    <w:rsid w:val="007B57FA"/>
    <w:rsid w:val="007B5869"/>
    <w:rsid w:val="007B5AFB"/>
    <w:rsid w:val="007B5B45"/>
    <w:rsid w:val="007B5C86"/>
    <w:rsid w:val="007B600C"/>
    <w:rsid w:val="007B60BE"/>
    <w:rsid w:val="007B6A07"/>
    <w:rsid w:val="007B6AB5"/>
    <w:rsid w:val="007B714F"/>
    <w:rsid w:val="007B71A5"/>
    <w:rsid w:val="007B77DE"/>
    <w:rsid w:val="007B789E"/>
    <w:rsid w:val="007B7975"/>
    <w:rsid w:val="007B7BEE"/>
    <w:rsid w:val="007B7C97"/>
    <w:rsid w:val="007B7FA9"/>
    <w:rsid w:val="007C04C0"/>
    <w:rsid w:val="007C050D"/>
    <w:rsid w:val="007C0522"/>
    <w:rsid w:val="007C05A1"/>
    <w:rsid w:val="007C05D5"/>
    <w:rsid w:val="007C0A55"/>
    <w:rsid w:val="007C12A4"/>
    <w:rsid w:val="007C1625"/>
    <w:rsid w:val="007C16BC"/>
    <w:rsid w:val="007C16D0"/>
    <w:rsid w:val="007C17CD"/>
    <w:rsid w:val="007C1A92"/>
    <w:rsid w:val="007C1AC0"/>
    <w:rsid w:val="007C1E2D"/>
    <w:rsid w:val="007C1EFC"/>
    <w:rsid w:val="007C2005"/>
    <w:rsid w:val="007C210B"/>
    <w:rsid w:val="007C2316"/>
    <w:rsid w:val="007C232E"/>
    <w:rsid w:val="007C2666"/>
    <w:rsid w:val="007C29C2"/>
    <w:rsid w:val="007C2D98"/>
    <w:rsid w:val="007C2D9B"/>
    <w:rsid w:val="007C2F87"/>
    <w:rsid w:val="007C342D"/>
    <w:rsid w:val="007C35DF"/>
    <w:rsid w:val="007C36F3"/>
    <w:rsid w:val="007C399C"/>
    <w:rsid w:val="007C4021"/>
    <w:rsid w:val="007C4226"/>
    <w:rsid w:val="007C46B4"/>
    <w:rsid w:val="007C47E4"/>
    <w:rsid w:val="007C4A4E"/>
    <w:rsid w:val="007C4BFC"/>
    <w:rsid w:val="007C5119"/>
    <w:rsid w:val="007C5455"/>
    <w:rsid w:val="007C592A"/>
    <w:rsid w:val="007C5C9A"/>
    <w:rsid w:val="007C63E0"/>
    <w:rsid w:val="007C63E1"/>
    <w:rsid w:val="007C64EA"/>
    <w:rsid w:val="007C680D"/>
    <w:rsid w:val="007C6875"/>
    <w:rsid w:val="007C6C09"/>
    <w:rsid w:val="007C6E96"/>
    <w:rsid w:val="007C700D"/>
    <w:rsid w:val="007C7549"/>
    <w:rsid w:val="007C7665"/>
    <w:rsid w:val="007C7FC1"/>
    <w:rsid w:val="007C7FDB"/>
    <w:rsid w:val="007D0583"/>
    <w:rsid w:val="007D0761"/>
    <w:rsid w:val="007D09D1"/>
    <w:rsid w:val="007D0BB5"/>
    <w:rsid w:val="007D1110"/>
    <w:rsid w:val="007D1144"/>
    <w:rsid w:val="007D12B3"/>
    <w:rsid w:val="007D1318"/>
    <w:rsid w:val="007D1B4D"/>
    <w:rsid w:val="007D1C57"/>
    <w:rsid w:val="007D1CD1"/>
    <w:rsid w:val="007D2235"/>
    <w:rsid w:val="007D24D3"/>
    <w:rsid w:val="007D29CB"/>
    <w:rsid w:val="007D2AF8"/>
    <w:rsid w:val="007D2B3D"/>
    <w:rsid w:val="007D2E3D"/>
    <w:rsid w:val="007D30EF"/>
    <w:rsid w:val="007D324B"/>
    <w:rsid w:val="007D3290"/>
    <w:rsid w:val="007D387E"/>
    <w:rsid w:val="007D3FB1"/>
    <w:rsid w:val="007D4143"/>
    <w:rsid w:val="007D424E"/>
    <w:rsid w:val="007D45EE"/>
    <w:rsid w:val="007D460A"/>
    <w:rsid w:val="007D4818"/>
    <w:rsid w:val="007D4AFA"/>
    <w:rsid w:val="007D4CFF"/>
    <w:rsid w:val="007D52AE"/>
    <w:rsid w:val="007D57FA"/>
    <w:rsid w:val="007D5B0C"/>
    <w:rsid w:val="007D5F67"/>
    <w:rsid w:val="007D64A4"/>
    <w:rsid w:val="007D65CA"/>
    <w:rsid w:val="007D6637"/>
    <w:rsid w:val="007D6BEF"/>
    <w:rsid w:val="007D6CB6"/>
    <w:rsid w:val="007D75AA"/>
    <w:rsid w:val="007E00EB"/>
    <w:rsid w:val="007E0146"/>
    <w:rsid w:val="007E0B6B"/>
    <w:rsid w:val="007E0D92"/>
    <w:rsid w:val="007E19B8"/>
    <w:rsid w:val="007E1A49"/>
    <w:rsid w:val="007E1C99"/>
    <w:rsid w:val="007E1D78"/>
    <w:rsid w:val="007E203D"/>
    <w:rsid w:val="007E22F4"/>
    <w:rsid w:val="007E239D"/>
    <w:rsid w:val="007E25E0"/>
    <w:rsid w:val="007E288C"/>
    <w:rsid w:val="007E2A2C"/>
    <w:rsid w:val="007E2E63"/>
    <w:rsid w:val="007E300A"/>
    <w:rsid w:val="007E3037"/>
    <w:rsid w:val="007E3AF9"/>
    <w:rsid w:val="007E4045"/>
    <w:rsid w:val="007E40B8"/>
    <w:rsid w:val="007E428B"/>
    <w:rsid w:val="007E4296"/>
    <w:rsid w:val="007E42FB"/>
    <w:rsid w:val="007E43A9"/>
    <w:rsid w:val="007E45C1"/>
    <w:rsid w:val="007E46EE"/>
    <w:rsid w:val="007E4704"/>
    <w:rsid w:val="007E4A5A"/>
    <w:rsid w:val="007E4B80"/>
    <w:rsid w:val="007E5187"/>
    <w:rsid w:val="007E5396"/>
    <w:rsid w:val="007E5506"/>
    <w:rsid w:val="007E5853"/>
    <w:rsid w:val="007E59AA"/>
    <w:rsid w:val="007E5A67"/>
    <w:rsid w:val="007E5B73"/>
    <w:rsid w:val="007E5DB8"/>
    <w:rsid w:val="007E6235"/>
    <w:rsid w:val="007E623A"/>
    <w:rsid w:val="007E6872"/>
    <w:rsid w:val="007E6D1B"/>
    <w:rsid w:val="007E6D2E"/>
    <w:rsid w:val="007E6E45"/>
    <w:rsid w:val="007E6F40"/>
    <w:rsid w:val="007E7373"/>
    <w:rsid w:val="007E7526"/>
    <w:rsid w:val="007E756F"/>
    <w:rsid w:val="007E75FD"/>
    <w:rsid w:val="007E770B"/>
    <w:rsid w:val="007E78DC"/>
    <w:rsid w:val="007E7C45"/>
    <w:rsid w:val="007F0069"/>
    <w:rsid w:val="007F0A97"/>
    <w:rsid w:val="007F0F53"/>
    <w:rsid w:val="007F1127"/>
    <w:rsid w:val="007F15CB"/>
    <w:rsid w:val="007F1799"/>
    <w:rsid w:val="007F1921"/>
    <w:rsid w:val="007F1BA2"/>
    <w:rsid w:val="007F1DB5"/>
    <w:rsid w:val="007F1E8B"/>
    <w:rsid w:val="007F1F97"/>
    <w:rsid w:val="007F2042"/>
    <w:rsid w:val="007F23C0"/>
    <w:rsid w:val="007F2DF4"/>
    <w:rsid w:val="007F35BC"/>
    <w:rsid w:val="007F3822"/>
    <w:rsid w:val="007F382B"/>
    <w:rsid w:val="007F3E21"/>
    <w:rsid w:val="007F46D4"/>
    <w:rsid w:val="007F4DDD"/>
    <w:rsid w:val="007F5484"/>
    <w:rsid w:val="007F58EB"/>
    <w:rsid w:val="007F5E17"/>
    <w:rsid w:val="007F62FB"/>
    <w:rsid w:val="007F6435"/>
    <w:rsid w:val="007F67B3"/>
    <w:rsid w:val="007F6BC1"/>
    <w:rsid w:val="007F6E9A"/>
    <w:rsid w:val="007F6F2A"/>
    <w:rsid w:val="007F7017"/>
    <w:rsid w:val="007F7235"/>
    <w:rsid w:val="007F73BB"/>
    <w:rsid w:val="007F74AD"/>
    <w:rsid w:val="007F7642"/>
    <w:rsid w:val="007F79DE"/>
    <w:rsid w:val="007F7B69"/>
    <w:rsid w:val="007F7D1F"/>
    <w:rsid w:val="008009E7"/>
    <w:rsid w:val="00800DDA"/>
    <w:rsid w:val="00801199"/>
    <w:rsid w:val="00801572"/>
    <w:rsid w:val="00801593"/>
    <w:rsid w:val="0080167F"/>
    <w:rsid w:val="008017C7"/>
    <w:rsid w:val="00801B63"/>
    <w:rsid w:val="00801E58"/>
    <w:rsid w:val="00801FCF"/>
    <w:rsid w:val="0080242D"/>
    <w:rsid w:val="00802834"/>
    <w:rsid w:val="008029DA"/>
    <w:rsid w:val="00802A94"/>
    <w:rsid w:val="00802D07"/>
    <w:rsid w:val="00802D81"/>
    <w:rsid w:val="0080322D"/>
    <w:rsid w:val="008032F5"/>
    <w:rsid w:val="00803351"/>
    <w:rsid w:val="00803432"/>
    <w:rsid w:val="00803A17"/>
    <w:rsid w:val="00803AEC"/>
    <w:rsid w:val="00804202"/>
    <w:rsid w:val="00804501"/>
    <w:rsid w:val="00804507"/>
    <w:rsid w:val="0080477C"/>
    <w:rsid w:val="008048C7"/>
    <w:rsid w:val="00804EB3"/>
    <w:rsid w:val="00804F69"/>
    <w:rsid w:val="00804FCB"/>
    <w:rsid w:val="00805021"/>
    <w:rsid w:val="00805294"/>
    <w:rsid w:val="008053BF"/>
    <w:rsid w:val="0080570A"/>
    <w:rsid w:val="008057F8"/>
    <w:rsid w:val="00805A10"/>
    <w:rsid w:val="00805C40"/>
    <w:rsid w:val="00805FC7"/>
    <w:rsid w:val="008066B8"/>
    <w:rsid w:val="0080690F"/>
    <w:rsid w:val="00806B96"/>
    <w:rsid w:val="00806D1A"/>
    <w:rsid w:val="00806E2F"/>
    <w:rsid w:val="00806FF7"/>
    <w:rsid w:val="008070F0"/>
    <w:rsid w:val="008073B8"/>
    <w:rsid w:val="00807D18"/>
    <w:rsid w:val="00807E12"/>
    <w:rsid w:val="008101BA"/>
    <w:rsid w:val="0081035D"/>
    <w:rsid w:val="00810739"/>
    <w:rsid w:val="00810805"/>
    <w:rsid w:val="00810A96"/>
    <w:rsid w:val="00810A9B"/>
    <w:rsid w:val="00810DB1"/>
    <w:rsid w:val="00811448"/>
    <w:rsid w:val="00811943"/>
    <w:rsid w:val="00811FDD"/>
    <w:rsid w:val="008126BC"/>
    <w:rsid w:val="008128FE"/>
    <w:rsid w:val="00812DBD"/>
    <w:rsid w:val="00812FD3"/>
    <w:rsid w:val="008130D8"/>
    <w:rsid w:val="0081316D"/>
    <w:rsid w:val="00813588"/>
    <w:rsid w:val="00813595"/>
    <w:rsid w:val="00813A0B"/>
    <w:rsid w:val="00813B92"/>
    <w:rsid w:val="0081420E"/>
    <w:rsid w:val="00814256"/>
    <w:rsid w:val="008142A4"/>
    <w:rsid w:val="0081464A"/>
    <w:rsid w:val="00814A63"/>
    <w:rsid w:val="00814CF0"/>
    <w:rsid w:val="00814DC3"/>
    <w:rsid w:val="00814E24"/>
    <w:rsid w:val="00814E5A"/>
    <w:rsid w:val="008151D1"/>
    <w:rsid w:val="008152CD"/>
    <w:rsid w:val="008154A6"/>
    <w:rsid w:val="00815998"/>
    <w:rsid w:val="00816222"/>
    <w:rsid w:val="00816468"/>
    <w:rsid w:val="00816E1B"/>
    <w:rsid w:val="00816FD4"/>
    <w:rsid w:val="0081782A"/>
    <w:rsid w:val="0081795B"/>
    <w:rsid w:val="008201E1"/>
    <w:rsid w:val="00820372"/>
    <w:rsid w:val="008209D3"/>
    <w:rsid w:val="00821503"/>
    <w:rsid w:val="008216C5"/>
    <w:rsid w:val="00821B04"/>
    <w:rsid w:val="00821BFB"/>
    <w:rsid w:val="008224D7"/>
    <w:rsid w:val="0082283A"/>
    <w:rsid w:val="00822BA7"/>
    <w:rsid w:val="00822D66"/>
    <w:rsid w:val="00823027"/>
    <w:rsid w:val="00823149"/>
    <w:rsid w:val="00823AB2"/>
    <w:rsid w:val="00824593"/>
    <w:rsid w:val="008245B3"/>
    <w:rsid w:val="00824C30"/>
    <w:rsid w:val="00824E2B"/>
    <w:rsid w:val="0082564C"/>
    <w:rsid w:val="00825E4C"/>
    <w:rsid w:val="0082603D"/>
    <w:rsid w:val="0082627C"/>
    <w:rsid w:val="0082659C"/>
    <w:rsid w:val="00826818"/>
    <w:rsid w:val="00826AF1"/>
    <w:rsid w:val="00826E56"/>
    <w:rsid w:val="00827144"/>
    <w:rsid w:val="0082782C"/>
    <w:rsid w:val="0082782F"/>
    <w:rsid w:val="00827DC9"/>
    <w:rsid w:val="00830245"/>
    <w:rsid w:val="00830560"/>
    <w:rsid w:val="008306DB"/>
    <w:rsid w:val="00831645"/>
    <w:rsid w:val="008316E9"/>
    <w:rsid w:val="00831AD4"/>
    <w:rsid w:val="00831BEF"/>
    <w:rsid w:val="008327C2"/>
    <w:rsid w:val="008328D9"/>
    <w:rsid w:val="00832AD2"/>
    <w:rsid w:val="00832D56"/>
    <w:rsid w:val="00833828"/>
    <w:rsid w:val="00833F06"/>
    <w:rsid w:val="0083416D"/>
    <w:rsid w:val="0083429F"/>
    <w:rsid w:val="008343E5"/>
    <w:rsid w:val="0083443E"/>
    <w:rsid w:val="0083457D"/>
    <w:rsid w:val="0083502B"/>
    <w:rsid w:val="00835151"/>
    <w:rsid w:val="0083529F"/>
    <w:rsid w:val="008353E0"/>
    <w:rsid w:val="00835458"/>
    <w:rsid w:val="008357D0"/>
    <w:rsid w:val="0083594F"/>
    <w:rsid w:val="00835AD8"/>
    <w:rsid w:val="00835B0A"/>
    <w:rsid w:val="00835EA7"/>
    <w:rsid w:val="00836AF5"/>
    <w:rsid w:val="00837022"/>
    <w:rsid w:val="0083712B"/>
    <w:rsid w:val="00837AC3"/>
    <w:rsid w:val="0084001A"/>
    <w:rsid w:val="008400EC"/>
    <w:rsid w:val="00840166"/>
    <w:rsid w:val="0084028D"/>
    <w:rsid w:val="008406F1"/>
    <w:rsid w:val="00840BC1"/>
    <w:rsid w:val="00840C75"/>
    <w:rsid w:val="00841167"/>
    <w:rsid w:val="00841CE8"/>
    <w:rsid w:val="00841D32"/>
    <w:rsid w:val="00842000"/>
    <w:rsid w:val="00842292"/>
    <w:rsid w:val="00842766"/>
    <w:rsid w:val="00842961"/>
    <w:rsid w:val="00842E89"/>
    <w:rsid w:val="008432A1"/>
    <w:rsid w:val="00843B40"/>
    <w:rsid w:val="0084402B"/>
    <w:rsid w:val="0084434E"/>
    <w:rsid w:val="0084470F"/>
    <w:rsid w:val="008447E0"/>
    <w:rsid w:val="00844871"/>
    <w:rsid w:val="00844EF1"/>
    <w:rsid w:val="00844F81"/>
    <w:rsid w:val="00845228"/>
    <w:rsid w:val="00845759"/>
    <w:rsid w:val="00845EBE"/>
    <w:rsid w:val="00845ED1"/>
    <w:rsid w:val="00846503"/>
    <w:rsid w:val="008466EB"/>
    <w:rsid w:val="0084681C"/>
    <w:rsid w:val="008472E9"/>
    <w:rsid w:val="00847403"/>
    <w:rsid w:val="00847708"/>
    <w:rsid w:val="0085021C"/>
    <w:rsid w:val="0085040E"/>
    <w:rsid w:val="00850AC8"/>
    <w:rsid w:val="00850BF8"/>
    <w:rsid w:val="008510B7"/>
    <w:rsid w:val="00851933"/>
    <w:rsid w:val="00851BF8"/>
    <w:rsid w:val="00852374"/>
    <w:rsid w:val="008524FC"/>
    <w:rsid w:val="00852645"/>
    <w:rsid w:val="008529B1"/>
    <w:rsid w:val="00852A52"/>
    <w:rsid w:val="00852CEA"/>
    <w:rsid w:val="00852ED7"/>
    <w:rsid w:val="00852F2A"/>
    <w:rsid w:val="008531AB"/>
    <w:rsid w:val="008531B5"/>
    <w:rsid w:val="008531D6"/>
    <w:rsid w:val="0085356B"/>
    <w:rsid w:val="008535E2"/>
    <w:rsid w:val="008538AB"/>
    <w:rsid w:val="00853BFD"/>
    <w:rsid w:val="00853EDA"/>
    <w:rsid w:val="00853F96"/>
    <w:rsid w:val="00854098"/>
    <w:rsid w:val="00854189"/>
    <w:rsid w:val="00854EE3"/>
    <w:rsid w:val="00855085"/>
    <w:rsid w:val="0085584F"/>
    <w:rsid w:val="00855D04"/>
    <w:rsid w:val="00855FAB"/>
    <w:rsid w:val="00856143"/>
    <w:rsid w:val="00856207"/>
    <w:rsid w:val="00856C29"/>
    <w:rsid w:val="00857481"/>
    <w:rsid w:val="00857565"/>
    <w:rsid w:val="00857624"/>
    <w:rsid w:val="00857638"/>
    <w:rsid w:val="0085764A"/>
    <w:rsid w:val="00857970"/>
    <w:rsid w:val="00857C70"/>
    <w:rsid w:val="00857C7D"/>
    <w:rsid w:val="00857DEE"/>
    <w:rsid w:val="00857E8A"/>
    <w:rsid w:val="008602C1"/>
    <w:rsid w:val="00860941"/>
    <w:rsid w:val="00860B0E"/>
    <w:rsid w:val="00860D81"/>
    <w:rsid w:val="00860FAC"/>
    <w:rsid w:val="008618B5"/>
    <w:rsid w:val="00861C00"/>
    <w:rsid w:val="00861E40"/>
    <w:rsid w:val="00861EEF"/>
    <w:rsid w:val="00862C36"/>
    <w:rsid w:val="00862E2F"/>
    <w:rsid w:val="00862F59"/>
    <w:rsid w:val="00863573"/>
    <w:rsid w:val="00863686"/>
    <w:rsid w:val="008636A9"/>
    <w:rsid w:val="008637FB"/>
    <w:rsid w:val="008641F3"/>
    <w:rsid w:val="00864477"/>
    <w:rsid w:val="00864B25"/>
    <w:rsid w:val="00864B38"/>
    <w:rsid w:val="00864C0B"/>
    <w:rsid w:val="00864DEA"/>
    <w:rsid w:val="00864FF5"/>
    <w:rsid w:val="0086509E"/>
    <w:rsid w:val="00865CC9"/>
    <w:rsid w:val="0086670E"/>
    <w:rsid w:val="0086692F"/>
    <w:rsid w:val="008669FE"/>
    <w:rsid w:val="008669FF"/>
    <w:rsid w:val="00866CAD"/>
    <w:rsid w:val="00867511"/>
    <w:rsid w:val="008676E3"/>
    <w:rsid w:val="0086773C"/>
    <w:rsid w:val="0086778A"/>
    <w:rsid w:val="008678CB"/>
    <w:rsid w:val="00867A00"/>
    <w:rsid w:val="00867C01"/>
    <w:rsid w:val="00867FF1"/>
    <w:rsid w:val="00870141"/>
    <w:rsid w:val="00870142"/>
    <w:rsid w:val="008702CD"/>
    <w:rsid w:val="0087080D"/>
    <w:rsid w:val="008712B6"/>
    <w:rsid w:val="00871854"/>
    <w:rsid w:val="008719CD"/>
    <w:rsid w:val="00871A48"/>
    <w:rsid w:val="00871DD5"/>
    <w:rsid w:val="00871F18"/>
    <w:rsid w:val="0087202B"/>
    <w:rsid w:val="0087207D"/>
    <w:rsid w:val="008723CD"/>
    <w:rsid w:val="008723D6"/>
    <w:rsid w:val="0087252E"/>
    <w:rsid w:val="0087256E"/>
    <w:rsid w:val="00872E75"/>
    <w:rsid w:val="0087308B"/>
    <w:rsid w:val="0087309E"/>
    <w:rsid w:val="00873192"/>
    <w:rsid w:val="00873196"/>
    <w:rsid w:val="008732BC"/>
    <w:rsid w:val="00873679"/>
    <w:rsid w:val="00873742"/>
    <w:rsid w:val="00873D3F"/>
    <w:rsid w:val="00873D71"/>
    <w:rsid w:val="0087405F"/>
    <w:rsid w:val="0087444B"/>
    <w:rsid w:val="00874460"/>
    <w:rsid w:val="00874AD8"/>
    <w:rsid w:val="00874B73"/>
    <w:rsid w:val="008751E1"/>
    <w:rsid w:val="008752A8"/>
    <w:rsid w:val="008752F7"/>
    <w:rsid w:val="008758FB"/>
    <w:rsid w:val="008759E3"/>
    <w:rsid w:val="00875B8D"/>
    <w:rsid w:val="00875F4B"/>
    <w:rsid w:val="008765D4"/>
    <w:rsid w:val="0087661B"/>
    <w:rsid w:val="0087766F"/>
    <w:rsid w:val="008779DA"/>
    <w:rsid w:val="00877C51"/>
    <w:rsid w:val="008802A1"/>
    <w:rsid w:val="008805D6"/>
    <w:rsid w:val="008808F3"/>
    <w:rsid w:val="008808F4"/>
    <w:rsid w:val="0088096B"/>
    <w:rsid w:val="00880B66"/>
    <w:rsid w:val="00880C8D"/>
    <w:rsid w:val="00880EAB"/>
    <w:rsid w:val="00881179"/>
    <w:rsid w:val="008811E9"/>
    <w:rsid w:val="008814BC"/>
    <w:rsid w:val="008815A6"/>
    <w:rsid w:val="00881900"/>
    <w:rsid w:val="008819E0"/>
    <w:rsid w:val="00881B2C"/>
    <w:rsid w:val="008823FC"/>
    <w:rsid w:val="00882560"/>
    <w:rsid w:val="008825B9"/>
    <w:rsid w:val="008829D2"/>
    <w:rsid w:val="00882DEB"/>
    <w:rsid w:val="00883289"/>
    <w:rsid w:val="008834C0"/>
    <w:rsid w:val="00883AF8"/>
    <w:rsid w:val="00883DD6"/>
    <w:rsid w:val="008846FE"/>
    <w:rsid w:val="008848BD"/>
    <w:rsid w:val="008848F7"/>
    <w:rsid w:val="00884BB2"/>
    <w:rsid w:val="00885255"/>
    <w:rsid w:val="008854AA"/>
    <w:rsid w:val="00885584"/>
    <w:rsid w:val="0088571F"/>
    <w:rsid w:val="00885EB1"/>
    <w:rsid w:val="00885ECD"/>
    <w:rsid w:val="008862E4"/>
    <w:rsid w:val="008866FA"/>
    <w:rsid w:val="00886879"/>
    <w:rsid w:val="00886AAA"/>
    <w:rsid w:val="00886B10"/>
    <w:rsid w:val="00886E55"/>
    <w:rsid w:val="0088763F"/>
    <w:rsid w:val="008876D2"/>
    <w:rsid w:val="00887813"/>
    <w:rsid w:val="00887F04"/>
    <w:rsid w:val="008900DC"/>
    <w:rsid w:val="0089071F"/>
    <w:rsid w:val="00890E19"/>
    <w:rsid w:val="008915C2"/>
    <w:rsid w:val="00891707"/>
    <w:rsid w:val="008919E3"/>
    <w:rsid w:val="00891D3D"/>
    <w:rsid w:val="00892246"/>
    <w:rsid w:val="00892C9E"/>
    <w:rsid w:val="008931A6"/>
    <w:rsid w:val="0089328E"/>
    <w:rsid w:val="008939CD"/>
    <w:rsid w:val="008943AC"/>
    <w:rsid w:val="008946A5"/>
    <w:rsid w:val="008948F9"/>
    <w:rsid w:val="00894DDC"/>
    <w:rsid w:val="00894F05"/>
    <w:rsid w:val="0089538B"/>
    <w:rsid w:val="008957CD"/>
    <w:rsid w:val="00895B87"/>
    <w:rsid w:val="00895CC3"/>
    <w:rsid w:val="00895D56"/>
    <w:rsid w:val="008962DC"/>
    <w:rsid w:val="008964FF"/>
    <w:rsid w:val="00896550"/>
    <w:rsid w:val="00896864"/>
    <w:rsid w:val="008969B8"/>
    <w:rsid w:val="00896AAA"/>
    <w:rsid w:val="00896B97"/>
    <w:rsid w:val="00897286"/>
    <w:rsid w:val="008973AF"/>
    <w:rsid w:val="00897435"/>
    <w:rsid w:val="008974C4"/>
    <w:rsid w:val="008974CD"/>
    <w:rsid w:val="008976E7"/>
    <w:rsid w:val="008A0071"/>
    <w:rsid w:val="008A0185"/>
    <w:rsid w:val="008A03FF"/>
    <w:rsid w:val="008A079D"/>
    <w:rsid w:val="008A0C4C"/>
    <w:rsid w:val="008A0EF1"/>
    <w:rsid w:val="008A0F53"/>
    <w:rsid w:val="008A0FBE"/>
    <w:rsid w:val="008A12BB"/>
    <w:rsid w:val="008A1B03"/>
    <w:rsid w:val="008A1BAB"/>
    <w:rsid w:val="008A1E41"/>
    <w:rsid w:val="008A1E49"/>
    <w:rsid w:val="008A1F3C"/>
    <w:rsid w:val="008A2352"/>
    <w:rsid w:val="008A2493"/>
    <w:rsid w:val="008A24A4"/>
    <w:rsid w:val="008A2741"/>
    <w:rsid w:val="008A2B1F"/>
    <w:rsid w:val="008A2B59"/>
    <w:rsid w:val="008A2F43"/>
    <w:rsid w:val="008A3071"/>
    <w:rsid w:val="008A3823"/>
    <w:rsid w:val="008A3914"/>
    <w:rsid w:val="008A3A6F"/>
    <w:rsid w:val="008A3BB2"/>
    <w:rsid w:val="008A4876"/>
    <w:rsid w:val="008A48AA"/>
    <w:rsid w:val="008A4C79"/>
    <w:rsid w:val="008A5071"/>
    <w:rsid w:val="008A5352"/>
    <w:rsid w:val="008A5461"/>
    <w:rsid w:val="008A59C1"/>
    <w:rsid w:val="008A613E"/>
    <w:rsid w:val="008A674A"/>
    <w:rsid w:val="008A68E9"/>
    <w:rsid w:val="008A6BB4"/>
    <w:rsid w:val="008A6D12"/>
    <w:rsid w:val="008A7154"/>
    <w:rsid w:val="008A724C"/>
    <w:rsid w:val="008A72CE"/>
    <w:rsid w:val="008A7DFD"/>
    <w:rsid w:val="008A7E3D"/>
    <w:rsid w:val="008A7F5D"/>
    <w:rsid w:val="008A7FBB"/>
    <w:rsid w:val="008B002D"/>
    <w:rsid w:val="008B0666"/>
    <w:rsid w:val="008B0744"/>
    <w:rsid w:val="008B07EE"/>
    <w:rsid w:val="008B0902"/>
    <w:rsid w:val="008B0B2C"/>
    <w:rsid w:val="008B1314"/>
    <w:rsid w:val="008B136A"/>
    <w:rsid w:val="008B1602"/>
    <w:rsid w:val="008B17F2"/>
    <w:rsid w:val="008B1D6C"/>
    <w:rsid w:val="008B237F"/>
    <w:rsid w:val="008B28DF"/>
    <w:rsid w:val="008B324B"/>
    <w:rsid w:val="008B3B16"/>
    <w:rsid w:val="008B3EA4"/>
    <w:rsid w:val="008B40BD"/>
    <w:rsid w:val="008B41DB"/>
    <w:rsid w:val="008B44DD"/>
    <w:rsid w:val="008B4D58"/>
    <w:rsid w:val="008B503E"/>
    <w:rsid w:val="008B51D5"/>
    <w:rsid w:val="008B56BA"/>
    <w:rsid w:val="008B6310"/>
    <w:rsid w:val="008B63A6"/>
    <w:rsid w:val="008B64B1"/>
    <w:rsid w:val="008B6C80"/>
    <w:rsid w:val="008B6D77"/>
    <w:rsid w:val="008B709C"/>
    <w:rsid w:val="008B729B"/>
    <w:rsid w:val="008B72F0"/>
    <w:rsid w:val="008B7A2A"/>
    <w:rsid w:val="008C0577"/>
    <w:rsid w:val="008C0714"/>
    <w:rsid w:val="008C118A"/>
    <w:rsid w:val="008C12EC"/>
    <w:rsid w:val="008C156B"/>
    <w:rsid w:val="008C15E8"/>
    <w:rsid w:val="008C19D2"/>
    <w:rsid w:val="008C1A47"/>
    <w:rsid w:val="008C1D7B"/>
    <w:rsid w:val="008C2234"/>
    <w:rsid w:val="008C2394"/>
    <w:rsid w:val="008C2425"/>
    <w:rsid w:val="008C266E"/>
    <w:rsid w:val="008C2B0A"/>
    <w:rsid w:val="008C2B7F"/>
    <w:rsid w:val="008C3748"/>
    <w:rsid w:val="008C387E"/>
    <w:rsid w:val="008C3890"/>
    <w:rsid w:val="008C3BA3"/>
    <w:rsid w:val="008C3E1A"/>
    <w:rsid w:val="008C4298"/>
    <w:rsid w:val="008C42F9"/>
    <w:rsid w:val="008C4996"/>
    <w:rsid w:val="008C502D"/>
    <w:rsid w:val="008C50A0"/>
    <w:rsid w:val="008C53FF"/>
    <w:rsid w:val="008C584B"/>
    <w:rsid w:val="008C5D3D"/>
    <w:rsid w:val="008C6578"/>
    <w:rsid w:val="008C6737"/>
    <w:rsid w:val="008C685D"/>
    <w:rsid w:val="008C6E14"/>
    <w:rsid w:val="008C73D8"/>
    <w:rsid w:val="008C7C75"/>
    <w:rsid w:val="008C7DBA"/>
    <w:rsid w:val="008D0D63"/>
    <w:rsid w:val="008D0FFC"/>
    <w:rsid w:val="008D105E"/>
    <w:rsid w:val="008D1211"/>
    <w:rsid w:val="008D1FA0"/>
    <w:rsid w:val="008D211B"/>
    <w:rsid w:val="008D21BD"/>
    <w:rsid w:val="008D2EDC"/>
    <w:rsid w:val="008D2F46"/>
    <w:rsid w:val="008D32DB"/>
    <w:rsid w:val="008D3658"/>
    <w:rsid w:val="008D3A01"/>
    <w:rsid w:val="008D3A16"/>
    <w:rsid w:val="008D41CC"/>
    <w:rsid w:val="008D42D2"/>
    <w:rsid w:val="008D46AC"/>
    <w:rsid w:val="008D4D64"/>
    <w:rsid w:val="008D50CB"/>
    <w:rsid w:val="008D52E9"/>
    <w:rsid w:val="008D5651"/>
    <w:rsid w:val="008D594F"/>
    <w:rsid w:val="008D5992"/>
    <w:rsid w:val="008D5C14"/>
    <w:rsid w:val="008D5F36"/>
    <w:rsid w:val="008D69DB"/>
    <w:rsid w:val="008D6D4A"/>
    <w:rsid w:val="008D712E"/>
    <w:rsid w:val="008D7334"/>
    <w:rsid w:val="008D75DB"/>
    <w:rsid w:val="008D7C54"/>
    <w:rsid w:val="008D7FFA"/>
    <w:rsid w:val="008E075B"/>
    <w:rsid w:val="008E1802"/>
    <w:rsid w:val="008E1B28"/>
    <w:rsid w:val="008E2B97"/>
    <w:rsid w:val="008E3173"/>
    <w:rsid w:val="008E3261"/>
    <w:rsid w:val="008E32E6"/>
    <w:rsid w:val="008E356C"/>
    <w:rsid w:val="008E3714"/>
    <w:rsid w:val="008E38C5"/>
    <w:rsid w:val="008E3AD1"/>
    <w:rsid w:val="008E3AE6"/>
    <w:rsid w:val="008E4479"/>
    <w:rsid w:val="008E48BE"/>
    <w:rsid w:val="008E4EF0"/>
    <w:rsid w:val="008E52D3"/>
    <w:rsid w:val="008E5AD0"/>
    <w:rsid w:val="008E5D79"/>
    <w:rsid w:val="008E63AB"/>
    <w:rsid w:val="008E6486"/>
    <w:rsid w:val="008E6641"/>
    <w:rsid w:val="008E6805"/>
    <w:rsid w:val="008E6B0A"/>
    <w:rsid w:val="008E6D91"/>
    <w:rsid w:val="008E6F84"/>
    <w:rsid w:val="008E7496"/>
    <w:rsid w:val="008E7708"/>
    <w:rsid w:val="008E77BF"/>
    <w:rsid w:val="008E7873"/>
    <w:rsid w:val="008E7C00"/>
    <w:rsid w:val="008E7ECF"/>
    <w:rsid w:val="008E7F7F"/>
    <w:rsid w:val="008F0089"/>
    <w:rsid w:val="008F010B"/>
    <w:rsid w:val="008F0789"/>
    <w:rsid w:val="008F1B21"/>
    <w:rsid w:val="008F1D90"/>
    <w:rsid w:val="008F2176"/>
    <w:rsid w:val="008F269A"/>
    <w:rsid w:val="008F2787"/>
    <w:rsid w:val="008F27BE"/>
    <w:rsid w:val="008F2E5F"/>
    <w:rsid w:val="008F30A6"/>
    <w:rsid w:val="008F31AD"/>
    <w:rsid w:val="008F3268"/>
    <w:rsid w:val="008F3686"/>
    <w:rsid w:val="008F3A2A"/>
    <w:rsid w:val="008F3A58"/>
    <w:rsid w:val="008F40FD"/>
    <w:rsid w:val="008F4774"/>
    <w:rsid w:val="008F4883"/>
    <w:rsid w:val="008F4B59"/>
    <w:rsid w:val="008F4FE4"/>
    <w:rsid w:val="008F56C3"/>
    <w:rsid w:val="008F5A7E"/>
    <w:rsid w:val="008F5D64"/>
    <w:rsid w:val="008F5DB6"/>
    <w:rsid w:val="008F6438"/>
    <w:rsid w:val="008F6B8E"/>
    <w:rsid w:val="008F70C1"/>
    <w:rsid w:val="008F7723"/>
    <w:rsid w:val="008F795C"/>
    <w:rsid w:val="008F7E99"/>
    <w:rsid w:val="0090010E"/>
    <w:rsid w:val="009003BA"/>
    <w:rsid w:val="009006B7"/>
    <w:rsid w:val="00900824"/>
    <w:rsid w:val="009009B5"/>
    <w:rsid w:val="009009EF"/>
    <w:rsid w:val="00900CAE"/>
    <w:rsid w:val="00900F91"/>
    <w:rsid w:val="0090166B"/>
    <w:rsid w:val="009019D4"/>
    <w:rsid w:val="00901ABF"/>
    <w:rsid w:val="00901E2C"/>
    <w:rsid w:val="00901FAB"/>
    <w:rsid w:val="00902024"/>
    <w:rsid w:val="00902187"/>
    <w:rsid w:val="009021D7"/>
    <w:rsid w:val="009022A8"/>
    <w:rsid w:val="0090261B"/>
    <w:rsid w:val="00902B48"/>
    <w:rsid w:val="00902DE6"/>
    <w:rsid w:val="0090311D"/>
    <w:rsid w:val="00903137"/>
    <w:rsid w:val="009031A1"/>
    <w:rsid w:val="009032A6"/>
    <w:rsid w:val="00903818"/>
    <w:rsid w:val="00903B81"/>
    <w:rsid w:val="009043B2"/>
    <w:rsid w:val="009044CD"/>
    <w:rsid w:val="00904B79"/>
    <w:rsid w:val="00904DFB"/>
    <w:rsid w:val="00904F22"/>
    <w:rsid w:val="0090563F"/>
    <w:rsid w:val="00905982"/>
    <w:rsid w:val="00905D68"/>
    <w:rsid w:val="009062C3"/>
    <w:rsid w:val="0090659C"/>
    <w:rsid w:val="00906984"/>
    <w:rsid w:val="00906A4A"/>
    <w:rsid w:val="00906C2B"/>
    <w:rsid w:val="00906F81"/>
    <w:rsid w:val="0090741B"/>
    <w:rsid w:val="00907550"/>
    <w:rsid w:val="00907759"/>
    <w:rsid w:val="00907A99"/>
    <w:rsid w:val="00907BCB"/>
    <w:rsid w:val="009107A0"/>
    <w:rsid w:val="00910DD3"/>
    <w:rsid w:val="0091110C"/>
    <w:rsid w:val="009115BD"/>
    <w:rsid w:val="009115C9"/>
    <w:rsid w:val="0091186B"/>
    <w:rsid w:val="00911F65"/>
    <w:rsid w:val="0091204D"/>
    <w:rsid w:val="009129FF"/>
    <w:rsid w:val="00912B3D"/>
    <w:rsid w:val="00913060"/>
    <w:rsid w:val="00913105"/>
    <w:rsid w:val="009135C0"/>
    <w:rsid w:val="00913A01"/>
    <w:rsid w:val="00913AB8"/>
    <w:rsid w:val="00913AC9"/>
    <w:rsid w:val="00914198"/>
    <w:rsid w:val="0091425A"/>
    <w:rsid w:val="00914276"/>
    <w:rsid w:val="009142F9"/>
    <w:rsid w:val="00914AF0"/>
    <w:rsid w:val="00914AFE"/>
    <w:rsid w:val="00914D22"/>
    <w:rsid w:val="00914D37"/>
    <w:rsid w:val="00915282"/>
    <w:rsid w:val="0091528D"/>
    <w:rsid w:val="0091530A"/>
    <w:rsid w:val="009158C1"/>
    <w:rsid w:val="00915E1C"/>
    <w:rsid w:val="00915F3D"/>
    <w:rsid w:val="00916C84"/>
    <w:rsid w:val="00917000"/>
    <w:rsid w:val="00917614"/>
    <w:rsid w:val="009179EA"/>
    <w:rsid w:val="00917A37"/>
    <w:rsid w:val="00917D61"/>
    <w:rsid w:val="00921178"/>
    <w:rsid w:val="0092139B"/>
    <w:rsid w:val="00921552"/>
    <w:rsid w:val="0092175F"/>
    <w:rsid w:val="00922115"/>
    <w:rsid w:val="00922150"/>
    <w:rsid w:val="00922C5A"/>
    <w:rsid w:val="00922DA4"/>
    <w:rsid w:val="009233AD"/>
    <w:rsid w:val="009238A3"/>
    <w:rsid w:val="00923A9F"/>
    <w:rsid w:val="00923BBE"/>
    <w:rsid w:val="00923D0E"/>
    <w:rsid w:val="00923F52"/>
    <w:rsid w:val="009244B9"/>
    <w:rsid w:val="00924638"/>
    <w:rsid w:val="009247AF"/>
    <w:rsid w:val="0092484C"/>
    <w:rsid w:val="009249B0"/>
    <w:rsid w:val="009249CC"/>
    <w:rsid w:val="00924BE3"/>
    <w:rsid w:val="00924EBE"/>
    <w:rsid w:val="009250CA"/>
    <w:rsid w:val="009254A4"/>
    <w:rsid w:val="00925ABA"/>
    <w:rsid w:val="0092617B"/>
    <w:rsid w:val="00926528"/>
    <w:rsid w:val="00926C50"/>
    <w:rsid w:val="00926C85"/>
    <w:rsid w:val="00926DD4"/>
    <w:rsid w:val="00926F76"/>
    <w:rsid w:val="009270FA"/>
    <w:rsid w:val="00927158"/>
    <w:rsid w:val="009274DD"/>
    <w:rsid w:val="00927BB4"/>
    <w:rsid w:val="00927BC8"/>
    <w:rsid w:val="00927C0A"/>
    <w:rsid w:val="00927F10"/>
    <w:rsid w:val="00930310"/>
    <w:rsid w:val="00930372"/>
    <w:rsid w:val="009303AD"/>
    <w:rsid w:val="00930AB1"/>
    <w:rsid w:val="00930E67"/>
    <w:rsid w:val="00931097"/>
    <w:rsid w:val="0093198D"/>
    <w:rsid w:val="00931AB6"/>
    <w:rsid w:val="00931B9B"/>
    <w:rsid w:val="00932044"/>
    <w:rsid w:val="00932624"/>
    <w:rsid w:val="0093297A"/>
    <w:rsid w:val="00932AD5"/>
    <w:rsid w:val="00933255"/>
    <w:rsid w:val="0093341E"/>
    <w:rsid w:val="00933A72"/>
    <w:rsid w:val="00933A74"/>
    <w:rsid w:val="00933C61"/>
    <w:rsid w:val="009346F4"/>
    <w:rsid w:val="0093494F"/>
    <w:rsid w:val="00934E98"/>
    <w:rsid w:val="00934FEF"/>
    <w:rsid w:val="00935000"/>
    <w:rsid w:val="00935B7A"/>
    <w:rsid w:val="00935E9A"/>
    <w:rsid w:val="009360ED"/>
    <w:rsid w:val="00936344"/>
    <w:rsid w:val="0093648E"/>
    <w:rsid w:val="00937269"/>
    <w:rsid w:val="00937459"/>
    <w:rsid w:val="00937464"/>
    <w:rsid w:val="00937497"/>
    <w:rsid w:val="0093775A"/>
    <w:rsid w:val="009379D4"/>
    <w:rsid w:val="00937C9C"/>
    <w:rsid w:val="00937D03"/>
    <w:rsid w:val="009402B3"/>
    <w:rsid w:val="00940859"/>
    <w:rsid w:val="0094092C"/>
    <w:rsid w:val="00940C77"/>
    <w:rsid w:val="00940F9A"/>
    <w:rsid w:val="00941279"/>
    <w:rsid w:val="009413E6"/>
    <w:rsid w:val="009417F1"/>
    <w:rsid w:val="00941A03"/>
    <w:rsid w:val="00941BDD"/>
    <w:rsid w:val="00941BFE"/>
    <w:rsid w:val="00941CEA"/>
    <w:rsid w:val="00941D98"/>
    <w:rsid w:val="00941EE5"/>
    <w:rsid w:val="009420FD"/>
    <w:rsid w:val="0094216F"/>
    <w:rsid w:val="00942CB5"/>
    <w:rsid w:val="00942F22"/>
    <w:rsid w:val="0094328F"/>
    <w:rsid w:val="009436DA"/>
    <w:rsid w:val="009439A2"/>
    <w:rsid w:val="00943BBC"/>
    <w:rsid w:val="00943BC9"/>
    <w:rsid w:val="00944104"/>
    <w:rsid w:val="009444F9"/>
    <w:rsid w:val="00944671"/>
    <w:rsid w:val="00944782"/>
    <w:rsid w:val="009449A5"/>
    <w:rsid w:val="00944D33"/>
    <w:rsid w:val="009454E5"/>
    <w:rsid w:val="00945848"/>
    <w:rsid w:val="00945E37"/>
    <w:rsid w:val="009465FD"/>
    <w:rsid w:val="00946CB4"/>
    <w:rsid w:val="0094700A"/>
    <w:rsid w:val="009470B8"/>
    <w:rsid w:val="009471F0"/>
    <w:rsid w:val="009500BD"/>
    <w:rsid w:val="009502B6"/>
    <w:rsid w:val="009507E7"/>
    <w:rsid w:val="00950B5F"/>
    <w:rsid w:val="00950C42"/>
    <w:rsid w:val="00951816"/>
    <w:rsid w:val="00951837"/>
    <w:rsid w:val="00951C29"/>
    <w:rsid w:val="00951D75"/>
    <w:rsid w:val="00951ED1"/>
    <w:rsid w:val="00951F3B"/>
    <w:rsid w:val="00951F7A"/>
    <w:rsid w:val="00952696"/>
    <w:rsid w:val="00952B21"/>
    <w:rsid w:val="00952BDA"/>
    <w:rsid w:val="009533F8"/>
    <w:rsid w:val="0095376A"/>
    <w:rsid w:val="00953977"/>
    <w:rsid w:val="00953E98"/>
    <w:rsid w:val="00954435"/>
    <w:rsid w:val="00954540"/>
    <w:rsid w:val="0095456E"/>
    <w:rsid w:val="00954C82"/>
    <w:rsid w:val="009556BC"/>
    <w:rsid w:val="009557A2"/>
    <w:rsid w:val="0095589B"/>
    <w:rsid w:val="009559B1"/>
    <w:rsid w:val="00955BE3"/>
    <w:rsid w:val="00955F5C"/>
    <w:rsid w:val="0095613D"/>
    <w:rsid w:val="0095620F"/>
    <w:rsid w:val="009566CD"/>
    <w:rsid w:val="00956A33"/>
    <w:rsid w:val="00956ABE"/>
    <w:rsid w:val="00956C63"/>
    <w:rsid w:val="009575E0"/>
    <w:rsid w:val="009576CA"/>
    <w:rsid w:val="0096080E"/>
    <w:rsid w:val="00960ABB"/>
    <w:rsid w:val="00960C7A"/>
    <w:rsid w:val="00960F5B"/>
    <w:rsid w:val="00961301"/>
    <w:rsid w:val="00961ABF"/>
    <w:rsid w:val="00961DAA"/>
    <w:rsid w:val="00961F0A"/>
    <w:rsid w:val="00961F82"/>
    <w:rsid w:val="00962130"/>
    <w:rsid w:val="009628C8"/>
    <w:rsid w:val="00962BE1"/>
    <w:rsid w:val="009630E8"/>
    <w:rsid w:val="00963350"/>
    <w:rsid w:val="00963C0C"/>
    <w:rsid w:val="009642BE"/>
    <w:rsid w:val="009647C0"/>
    <w:rsid w:val="00964A16"/>
    <w:rsid w:val="00964A32"/>
    <w:rsid w:val="00964A89"/>
    <w:rsid w:val="00964ADE"/>
    <w:rsid w:val="00964CD6"/>
    <w:rsid w:val="00964D69"/>
    <w:rsid w:val="00964DAF"/>
    <w:rsid w:val="0096519A"/>
    <w:rsid w:val="009655C5"/>
    <w:rsid w:val="0096572A"/>
    <w:rsid w:val="00965AB7"/>
    <w:rsid w:val="00965CB5"/>
    <w:rsid w:val="00966153"/>
    <w:rsid w:val="0096641C"/>
    <w:rsid w:val="0096653C"/>
    <w:rsid w:val="009667B8"/>
    <w:rsid w:val="00966896"/>
    <w:rsid w:val="00966CAC"/>
    <w:rsid w:val="00966E13"/>
    <w:rsid w:val="00966FC6"/>
    <w:rsid w:val="0096742C"/>
    <w:rsid w:val="00967605"/>
    <w:rsid w:val="009676FB"/>
    <w:rsid w:val="00967820"/>
    <w:rsid w:val="00967D07"/>
    <w:rsid w:val="00967F16"/>
    <w:rsid w:val="00967FCE"/>
    <w:rsid w:val="0097026A"/>
    <w:rsid w:val="00970D1B"/>
    <w:rsid w:val="009712AD"/>
    <w:rsid w:val="009712BC"/>
    <w:rsid w:val="009718D3"/>
    <w:rsid w:val="00971A6E"/>
    <w:rsid w:val="00972427"/>
    <w:rsid w:val="00972662"/>
    <w:rsid w:val="009726B1"/>
    <w:rsid w:val="00972718"/>
    <w:rsid w:val="00972A43"/>
    <w:rsid w:val="0097305B"/>
    <w:rsid w:val="00973112"/>
    <w:rsid w:val="009734F4"/>
    <w:rsid w:val="0097390A"/>
    <w:rsid w:val="00973D7E"/>
    <w:rsid w:val="00973E4F"/>
    <w:rsid w:val="00973FE8"/>
    <w:rsid w:val="00974162"/>
    <w:rsid w:val="00974396"/>
    <w:rsid w:val="009748D0"/>
    <w:rsid w:val="00974D8F"/>
    <w:rsid w:val="00974F78"/>
    <w:rsid w:val="0097554C"/>
    <w:rsid w:val="00975AEB"/>
    <w:rsid w:val="00975FFC"/>
    <w:rsid w:val="00976069"/>
    <w:rsid w:val="009763D4"/>
    <w:rsid w:val="00976A24"/>
    <w:rsid w:val="00976ACE"/>
    <w:rsid w:val="00976CB8"/>
    <w:rsid w:val="00976EA2"/>
    <w:rsid w:val="00976FEC"/>
    <w:rsid w:val="009775BE"/>
    <w:rsid w:val="0097791F"/>
    <w:rsid w:val="00977FA8"/>
    <w:rsid w:val="00980388"/>
    <w:rsid w:val="0098067F"/>
    <w:rsid w:val="00980A60"/>
    <w:rsid w:val="00980AD5"/>
    <w:rsid w:val="00980AE4"/>
    <w:rsid w:val="0098140E"/>
    <w:rsid w:val="00981C13"/>
    <w:rsid w:val="00982175"/>
    <w:rsid w:val="00982385"/>
    <w:rsid w:val="009829EB"/>
    <w:rsid w:val="00982C82"/>
    <w:rsid w:val="00982CB1"/>
    <w:rsid w:val="00982FFF"/>
    <w:rsid w:val="00983178"/>
    <w:rsid w:val="00983453"/>
    <w:rsid w:val="00983B29"/>
    <w:rsid w:val="0098416B"/>
    <w:rsid w:val="00984212"/>
    <w:rsid w:val="0098439C"/>
    <w:rsid w:val="009844E4"/>
    <w:rsid w:val="009845E0"/>
    <w:rsid w:val="0098482D"/>
    <w:rsid w:val="00984D9D"/>
    <w:rsid w:val="00984EDB"/>
    <w:rsid w:val="00984FD1"/>
    <w:rsid w:val="00985090"/>
    <w:rsid w:val="009853F8"/>
    <w:rsid w:val="00985414"/>
    <w:rsid w:val="00985B76"/>
    <w:rsid w:val="00985C09"/>
    <w:rsid w:val="00985C2A"/>
    <w:rsid w:val="00985E04"/>
    <w:rsid w:val="0098600A"/>
    <w:rsid w:val="0098621C"/>
    <w:rsid w:val="00986E2C"/>
    <w:rsid w:val="00987141"/>
    <w:rsid w:val="009873F5"/>
    <w:rsid w:val="00987CF0"/>
    <w:rsid w:val="00987D99"/>
    <w:rsid w:val="00987F84"/>
    <w:rsid w:val="009900E0"/>
    <w:rsid w:val="0099028C"/>
    <w:rsid w:val="0099078F"/>
    <w:rsid w:val="0099096C"/>
    <w:rsid w:val="00991865"/>
    <w:rsid w:val="009918D4"/>
    <w:rsid w:val="009919B4"/>
    <w:rsid w:val="00991BFD"/>
    <w:rsid w:val="00991D7F"/>
    <w:rsid w:val="0099287E"/>
    <w:rsid w:val="0099292D"/>
    <w:rsid w:val="00992956"/>
    <w:rsid w:val="009929C3"/>
    <w:rsid w:val="00992AED"/>
    <w:rsid w:val="0099335D"/>
    <w:rsid w:val="0099371F"/>
    <w:rsid w:val="00993D40"/>
    <w:rsid w:val="00993EB2"/>
    <w:rsid w:val="00993F86"/>
    <w:rsid w:val="00994106"/>
    <w:rsid w:val="00994838"/>
    <w:rsid w:val="00995112"/>
    <w:rsid w:val="0099538A"/>
    <w:rsid w:val="0099553B"/>
    <w:rsid w:val="00995CBC"/>
    <w:rsid w:val="00995D48"/>
    <w:rsid w:val="00996357"/>
    <w:rsid w:val="0099635B"/>
    <w:rsid w:val="009974C0"/>
    <w:rsid w:val="00997A53"/>
    <w:rsid w:val="00997F5C"/>
    <w:rsid w:val="009A02FA"/>
    <w:rsid w:val="009A03ED"/>
    <w:rsid w:val="009A05B6"/>
    <w:rsid w:val="009A0669"/>
    <w:rsid w:val="009A0785"/>
    <w:rsid w:val="009A098B"/>
    <w:rsid w:val="009A0AF8"/>
    <w:rsid w:val="009A148A"/>
    <w:rsid w:val="009A16AA"/>
    <w:rsid w:val="009A2062"/>
    <w:rsid w:val="009A2518"/>
    <w:rsid w:val="009A2647"/>
    <w:rsid w:val="009A2C1A"/>
    <w:rsid w:val="009A2D62"/>
    <w:rsid w:val="009A2D9C"/>
    <w:rsid w:val="009A2DF3"/>
    <w:rsid w:val="009A2F09"/>
    <w:rsid w:val="009A3493"/>
    <w:rsid w:val="009A34A1"/>
    <w:rsid w:val="009A3579"/>
    <w:rsid w:val="009A35C3"/>
    <w:rsid w:val="009A37A0"/>
    <w:rsid w:val="009A38DD"/>
    <w:rsid w:val="009A3A03"/>
    <w:rsid w:val="009A3F5F"/>
    <w:rsid w:val="009A428C"/>
    <w:rsid w:val="009A4331"/>
    <w:rsid w:val="009A4B09"/>
    <w:rsid w:val="009A4B7B"/>
    <w:rsid w:val="009A4D43"/>
    <w:rsid w:val="009A4EC1"/>
    <w:rsid w:val="009A5436"/>
    <w:rsid w:val="009A5FCB"/>
    <w:rsid w:val="009A6082"/>
    <w:rsid w:val="009A62F5"/>
    <w:rsid w:val="009A69CA"/>
    <w:rsid w:val="009A6A61"/>
    <w:rsid w:val="009A700C"/>
    <w:rsid w:val="009A7052"/>
    <w:rsid w:val="009A72E5"/>
    <w:rsid w:val="009A7CA7"/>
    <w:rsid w:val="009A7D9A"/>
    <w:rsid w:val="009A7F42"/>
    <w:rsid w:val="009B0068"/>
    <w:rsid w:val="009B0323"/>
    <w:rsid w:val="009B03FD"/>
    <w:rsid w:val="009B0966"/>
    <w:rsid w:val="009B0A7A"/>
    <w:rsid w:val="009B0C04"/>
    <w:rsid w:val="009B1047"/>
    <w:rsid w:val="009B148B"/>
    <w:rsid w:val="009B14E6"/>
    <w:rsid w:val="009B1686"/>
    <w:rsid w:val="009B17B4"/>
    <w:rsid w:val="009B17D8"/>
    <w:rsid w:val="009B1E11"/>
    <w:rsid w:val="009B1E33"/>
    <w:rsid w:val="009B252E"/>
    <w:rsid w:val="009B2582"/>
    <w:rsid w:val="009B2596"/>
    <w:rsid w:val="009B2824"/>
    <w:rsid w:val="009B2A20"/>
    <w:rsid w:val="009B2C35"/>
    <w:rsid w:val="009B2CF5"/>
    <w:rsid w:val="009B2E64"/>
    <w:rsid w:val="009B3649"/>
    <w:rsid w:val="009B3789"/>
    <w:rsid w:val="009B37B6"/>
    <w:rsid w:val="009B3BFD"/>
    <w:rsid w:val="009B3C8E"/>
    <w:rsid w:val="009B3D3A"/>
    <w:rsid w:val="009B3FFB"/>
    <w:rsid w:val="009B426D"/>
    <w:rsid w:val="009B450D"/>
    <w:rsid w:val="009B4EAE"/>
    <w:rsid w:val="009B4EBA"/>
    <w:rsid w:val="009B4FBE"/>
    <w:rsid w:val="009B4FFC"/>
    <w:rsid w:val="009B5835"/>
    <w:rsid w:val="009B5888"/>
    <w:rsid w:val="009B6829"/>
    <w:rsid w:val="009B6855"/>
    <w:rsid w:val="009B69F5"/>
    <w:rsid w:val="009B6A15"/>
    <w:rsid w:val="009B6EA0"/>
    <w:rsid w:val="009B7002"/>
    <w:rsid w:val="009B75CF"/>
    <w:rsid w:val="009B7674"/>
    <w:rsid w:val="009B772E"/>
    <w:rsid w:val="009B7913"/>
    <w:rsid w:val="009B7C68"/>
    <w:rsid w:val="009B7C90"/>
    <w:rsid w:val="009B7D34"/>
    <w:rsid w:val="009B7F81"/>
    <w:rsid w:val="009C0BE5"/>
    <w:rsid w:val="009C0DE1"/>
    <w:rsid w:val="009C139C"/>
    <w:rsid w:val="009C14B5"/>
    <w:rsid w:val="009C1658"/>
    <w:rsid w:val="009C1719"/>
    <w:rsid w:val="009C18F7"/>
    <w:rsid w:val="009C1AD8"/>
    <w:rsid w:val="009C1EE4"/>
    <w:rsid w:val="009C2199"/>
    <w:rsid w:val="009C2205"/>
    <w:rsid w:val="009C2225"/>
    <w:rsid w:val="009C2356"/>
    <w:rsid w:val="009C2823"/>
    <w:rsid w:val="009C2A8C"/>
    <w:rsid w:val="009C2C70"/>
    <w:rsid w:val="009C2FAF"/>
    <w:rsid w:val="009C329B"/>
    <w:rsid w:val="009C3C79"/>
    <w:rsid w:val="009C3CA3"/>
    <w:rsid w:val="009C3D30"/>
    <w:rsid w:val="009C3E6D"/>
    <w:rsid w:val="009C3E7C"/>
    <w:rsid w:val="009C3FFB"/>
    <w:rsid w:val="009C4003"/>
    <w:rsid w:val="009C43ED"/>
    <w:rsid w:val="009C4649"/>
    <w:rsid w:val="009C48F2"/>
    <w:rsid w:val="009C492B"/>
    <w:rsid w:val="009C4F60"/>
    <w:rsid w:val="009C4FCA"/>
    <w:rsid w:val="009C50AA"/>
    <w:rsid w:val="009C53D6"/>
    <w:rsid w:val="009C5461"/>
    <w:rsid w:val="009C5483"/>
    <w:rsid w:val="009C5723"/>
    <w:rsid w:val="009C5B95"/>
    <w:rsid w:val="009C5D6C"/>
    <w:rsid w:val="009C5E7C"/>
    <w:rsid w:val="009C612A"/>
    <w:rsid w:val="009C63CE"/>
    <w:rsid w:val="009C6439"/>
    <w:rsid w:val="009C6620"/>
    <w:rsid w:val="009C6BDB"/>
    <w:rsid w:val="009C6EF3"/>
    <w:rsid w:val="009C7047"/>
    <w:rsid w:val="009C75C7"/>
    <w:rsid w:val="009C7935"/>
    <w:rsid w:val="009D0077"/>
    <w:rsid w:val="009D00EE"/>
    <w:rsid w:val="009D01CA"/>
    <w:rsid w:val="009D01EF"/>
    <w:rsid w:val="009D0675"/>
    <w:rsid w:val="009D068D"/>
    <w:rsid w:val="009D0788"/>
    <w:rsid w:val="009D1260"/>
    <w:rsid w:val="009D12EA"/>
    <w:rsid w:val="009D188E"/>
    <w:rsid w:val="009D19D0"/>
    <w:rsid w:val="009D1ABD"/>
    <w:rsid w:val="009D1B45"/>
    <w:rsid w:val="009D204D"/>
    <w:rsid w:val="009D2339"/>
    <w:rsid w:val="009D24DC"/>
    <w:rsid w:val="009D2AFE"/>
    <w:rsid w:val="009D2B5F"/>
    <w:rsid w:val="009D2B92"/>
    <w:rsid w:val="009D2F8A"/>
    <w:rsid w:val="009D30B8"/>
    <w:rsid w:val="009D389F"/>
    <w:rsid w:val="009D3B6B"/>
    <w:rsid w:val="009D3D0E"/>
    <w:rsid w:val="009D4009"/>
    <w:rsid w:val="009D4067"/>
    <w:rsid w:val="009D42B3"/>
    <w:rsid w:val="009D47D8"/>
    <w:rsid w:val="009D4912"/>
    <w:rsid w:val="009D4C3E"/>
    <w:rsid w:val="009D547C"/>
    <w:rsid w:val="009D54FA"/>
    <w:rsid w:val="009D5B7C"/>
    <w:rsid w:val="009D5C3E"/>
    <w:rsid w:val="009D5FF6"/>
    <w:rsid w:val="009D61CF"/>
    <w:rsid w:val="009D6807"/>
    <w:rsid w:val="009D6B0E"/>
    <w:rsid w:val="009D70B7"/>
    <w:rsid w:val="009D712B"/>
    <w:rsid w:val="009D7202"/>
    <w:rsid w:val="009D7772"/>
    <w:rsid w:val="009D7887"/>
    <w:rsid w:val="009D7F7B"/>
    <w:rsid w:val="009E00E7"/>
    <w:rsid w:val="009E0135"/>
    <w:rsid w:val="009E100F"/>
    <w:rsid w:val="009E123E"/>
    <w:rsid w:val="009E1375"/>
    <w:rsid w:val="009E16CB"/>
    <w:rsid w:val="009E16D4"/>
    <w:rsid w:val="009E1D90"/>
    <w:rsid w:val="009E1E7F"/>
    <w:rsid w:val="009E1EF5"/>
    <w:rsid w:val="009E2198"/>
    <w:rsid w:val="009E22F6"/>
    <w:rsid w:val="009E22F9"/>
    <w:rsid w:val="009E259A"/>
    <w:rsid w:val="009E28E6"/>
    <w:rsid w:val="009E2932"/>
    <w:rsid w:val="009E2DA4"/>
    <w:rsid w:val="009E34DF"/>
    <w:rsid w:val="009E3965"/>
    <w:rsid w:val="009E3C25"/>
    <w:rsid w:val="009E403B"/>
    <w:rsid w:val="009E46DB"/>
    <w:rsid w:val="009E4838"/>
    <w:rsid w:val="009E4A41"/>
    <w:rsid w:val="009E4BF5"/>
    <w:rsid w:val="009E4D01"/>
    <w:rsid w:val="009E4E69"/>
    <w:rsid w:val="009E570D"/>
    <w:rsid w:val="009E5C6C"/>
    <w:rsid w:val="009E5F81"/>
    <w:rsid w:val="009E5FAC"/>
    <w:rsid w:val="009E642A"/>
    <w:rsid w:val="009E6D6A"/>
    <w:rsid w:val="009E6E0B"/>
    <w:rsid w:val="009E6E72"/>
    <w:rsid w:val="009E7420"/>
    <w:rsid w:val="009E796C"/>
    <w:rsid w:val="009E7A5F"/>
    <w:rsid w:val="009E7B56"/>
    <w:rsid w:val="009F067F"/>
    <w:rsid w:val="009F09FD"/>
    <w:rsid w:val="009F1140"/>
    <w:rsid w:val="009F1853"/>
    <w:rsid w:val="009F1930"/>
    <w:rsid w:val="009F248C"/>
    <w:rsid w:val="009F272C"/>
    <w:rsid w:val="009F2CCA"/>
    <w:rsid w:val="009F2D41"/>
    <w:rsid w:val="009F3384"/>
    <w:rsid w:val="009F36FD"/>
    <w:rsid w:val="009F37E9"/>
    <w:rsid w:val="009F4149"/>
    <w:rsid w:val="009F4397"/>
    <w:rsid w:val="009F4585"/>
    <w:rsid w:val="009F4646"/>
    <w:rsid w:val="009F47DE"/>
    <w:rsid w:val="009F532D"/>
    <w:rsid w:val="009F54A3"/>
    <w:rsid w:val="009F6168"/>
    <w:rsid w:val="009F62E1"/>
    <w:rsid w:val="009F6894"/>
    <w:rsid w:val="009F6988"/>
    <w:rsid w:val="009F6C08"/>
    <w:rsid w:val="009F6C74"/>
    <w:rsid w:val="009F6D80"/>
    <w:rsid w:val="009F6E33"/>
    <w:rsid w:val="009F6FEC"/>
    <w:rsid w:val="009F7107"/>
    <w:rsid w:val="009F7AD5"/>
    <w:rsid w:val="009F7B00"/>
    <w:rsid w:val="009F7BD5"/>
    <w:rsid w:val="009F7DEE"/>
    <w:rsid w:val="009F7FC2"/>
    <w:rsid w:val="00A004C8"/>
    <w:rsid w:val="00A0055E"/>
    <w:rsid w:val="00A005E0"/>
    <w:rsid w:val="00A00ACC"/>
    <w:rsid w:val="00A00EAD"/>
    <w:rsid w:val="00A01615"/>
    <w:rsid w:val="00A01BD6"/>
    <w:rsid w:val="00A01C86"/>
    <w:rsid w:val="00A022DD"/>
    <w:rsid w:val="00A022E5"/>
    <w:rsid w:val="00A0262C"/>
    <w:rsid w:val="00A02A90"/>
    <w:rsid w:val="00A02AA2"/>
    <w:rsid w:val="00A02DEF"/>
    <w:rsid w:val="00A02EC7"/>
    <w:rsid w:val="00A035B0"/>
    <w:rsid w:val="00A036A9"/>
    <w:rsid w:val="00A03BB2"/>
    <w:rsid w:val="00A03C11"/>
    <w:rsid w:val="00A03D51"/>
    <w:rsid w:val="00A03E91"/>
    <w:rsid w:val="00A0430E"/>
    <w:rsid w:val="00A04721"/>
    <w:rsid w:val="00A048AC"/>
    <w:rsid w:val="00A04AC4"/>
    <w:rsid w:val="00A04BEB"/>
    <w:rsid w:val="00A04CC6"/>
    <w:rsid w:val="00A05456"/>
    <w:rsid w:val="00A05A8F"/>
    <w:rsid w:val="00A05C80"/>
    <w:rsid w:val="00A06400"/>
    <w:rsid w:val="00A0690B"/>
    <w:rsid w:val="00A06940"/>
    <w:rsid w:val="00A069E1"/>
    <w:rsid w:val="00A06A44"/>
    <w:rsid w:val="00A06CA0"/>
    <w:rsid w:val="00A06E3D"/>
    <w:rsid w:val="00A076EC"/>
    <w:rsid w:val="00A07700"/>
    <w:rsid w:val="00A07701"/>
    <w:rsid w:val="00A07998"/>
    <w:rsid w:val="00A07F12"/>
    <w:rsid w:val="00A109A8"/>
    <w:rsid w:val="00A10F02"/>
    <w:rsid w:val="00A113FB"/>
    <w:rsid w:val="00A11861"/>
    <w:rsid w:val="00A118BC"/>
    <w:rsid w:val="00A11FD3"/>
    <w:rsid w:val="00A12721"/>
    <w:rsid w:val="00A127B0"/>
    <w:rsid w:val="00A1289F"/>
    <w:rsid w:val="00A12C4D"/>
    <w:rsid w:val="00A12C8C"/>
    <w:rsid w:val="00A133A3"/>
    <w:rsid w:val="00A13FA0"/>
    <w:rsid w:val="00A1427C"/>
    <w:rsid w:val="00A14A64"/>
    <w:rsid w:val="00A14F2E"/>
    <w:rsid w:val="00A15502"/>
    <w:rsid w:val="00A15884"/>
    <w:rsid w:val="00A15C59"/>
    <w:rsid w:val="00A15C73"/>
    <w:rsid w:val="00A15E5C"/>
    <w:rsid w:val="00A15F1A"/>
    <w:rsid w:val="00A16355"/>
    <w:rsid w:val="00A16B40"/>
    <w:rsid w:val="00A16B71"/>
    <w:rsid w:val="00A16C96"/>
    <w:rsid w:val="00A16D23"/>
    <w:rsid w:val="00A17085"/>
    <w:rsid w:val="00A170EF"/>
    <w:rsid w:val="00A173DE"/>
    <w:rsid w:val="00A176B4"/>
    <w:rsid w:val="00A177A3"/>
    <w:rsid w:val="00A179BB"/>
    <w:rsid w:val="00A20085"/>
    <w:rsid w:val="00A20107"/>
    <w:rsid w:val="00A207CB"/>
    <w:rsid w:val="00A20AE8"/>
    <w:rsid w:val="00A20EA6"/>
    <w:rsid w:val="00A20F98"/>
    <w:rsid w:val="00A21414"/>
    <w:rsid w:val="00A21717"/>
    <w:rsid w:val="00A2186E"/>
    <w:rsid w:val="00A21BE9"/>
    <w:rsid w:val="00A21DF7"/>
    <w:rsid w:val="00A22036"/>
    <w:rsid w:val="00A224BE"/>
    <w:rsid w:val="00A22C84"/>
    <w:rsid w:val="00A22D09"/>
    <w:rsid w:val="00A22E28"/>
    <w:rsid w:val="00A23470"/>
    <w:rsid w:val="00A2377C"/>
    <w:rsid w:val="00A237A7"/>
    <w:rsid w:val="00A23BDD"/>
    <w:rsid w:val="00A24022"/>
    <w:rsid w:val="00A24935"/>
    <w:rsid w:val="00A24BDB"/>
    <w:rsid w:val="00A24DCD"/>
    <w:rsid w:val="00A24DD4"/>
    <w:rsid w:val="00A250A0"/>
    <w:rsid w:val="00A25241"/>
    <w:rsid w:val="00A2593E"/>
    <w:rsid w:val="00A25B17"/>
    <w:rsid w:val="00A25CC3"/>
    <w:rsid w:val="00A25D53"/>
    <w:rsid w:val="00A25EC6"/>
    <w:rsid w:val="00A26002"/>
    <w:rsid w:val="00A26349"/>
    <w:rsid w:val="00A264C8"/>
    <w:rsid w:val="00A267FA"/>
    <w:rsid w:val="00A268A2"/>
    <w:rsid w:val="00A27006"/>
    <w:rsid w:val="00A27041"/>
    <w:rsid w:val="00A27315"/>
    <w:rsid w:val="00A27A9B"/>
    <w:rsid w:val="00A27E45"/>
    <w:rsid w:val="00A27F12"/>
    <w:rsid w:val="00A300E7"/>
    <w:rsid w:val="00A303B2"/>
    <w:rsid w:val="00A310D4"/>
    <w:rsid w:val="00A31317"/>
    <w:rsid w:val="00A3187E"/>
    <w:rsid w:val="00A319C2"/>
    <w:rsid w:val="00A31D60"/>
    <w:rsid w:val="00A32387"/>
    <w:rsid w:val="00A325D6"/>
    <w:rsid w:val="00A3286C"/>
    <w:rsid w:val="00A329BA"/>
    <w:rsid w:val="00A32E49"/>
    <w:rsid w:val="00A33374"/>
    <w:rsid w:val="00A335B5"/>
    <w:rsid w:val="00A33703"/>
    <w:rsid w:val="00A3381F"/>
    <w:rsid w:val="00A338D8"/>
    <w:rsid w:val="00A33EDE"/>
    <w:rsid w:val="00A33F0E"/>
    <w:rsid w:val="00A33FCD"/>
    <w:rsid w:val="00A3403F"/>
    <w:rsid w:val="00A34160"/>
    <w:rsid w:val="00A346A2"/>
    <w:rsid w:val="00A34942"/>
    <w:rsid w:val="00A34D8E"/>
    <w:rsid w:val="00A3553E"/>
    <w:rsid w:val="00A35F3A"/>
    <w:rsid w:val="00A3621A"/>
    <w:rsid w:val="00A36315"/>
    <w:rsid w:val="00A364B8"/>
    <w:rsid w:val="00A364D1"/>
    <w:rsid w:val="00A3660A"/>
    <w:rsid w:val="00A36807"/>
    <w:rsid w:val="00A36F0B"/>
    <w:rsid w:val="00A36F61"/>
    <w:rsid w:val="00A370C7"/>
    <w:rsid w:val="00A3764E"/>
    <w:rsid w:val="00A376E9"/>
    <w:rsid w:val="00A377FE"/>
    <w:rsid w:val="00A379EF"/>
    <w:rsid w:val="00A37BA8"/>
    <w:rsid w:val="00A37EC0"/>
    <w:rsid w:val="00A37FE0"/>
    <w:rsid w:val="00A40F5F"/>
    <w:rsid w:val="00A40FC6"/>
    <w:rsid w:val="00A410DF"/>
    <w:rsid w:val="00A414E5"/>
    <w:rsid w:val="00A4154A"/>
    <w:rsid w:val="00A41577"/>
    <w:rsid w:val="00A41A2D"/>
    <w:rsid w:val="00A41FD0"/>
    <w:rsid w:val="00A41FF2"/>
    <w:rsid w:val="00A420A3"/>
    <w:rsid w:val="00A4248A"/>
    <w:rsid w:val="00A42573"/>
    <w:rsid w:val="00A427A7"/>
    <w:rsid w:val="00A42AC3"/>
    <w:rsid w:val="00A430CA"/>
    <w:rsid w:val="00A4351F"/>
    <w:rsid w:val="00A43758"/>
    <w:rsid w:val="00A43874"/>
    <w:rsid w:val="00A43A1C"/>
    <w:rsid w:val="00A43BD4"/>
    <w:rsid w:val="00A43E36"/>
    <w:rsid w:val="00A440C5"/>
    <w:rsid w:val="00A443EB"/>
    <w:rsid w:val="00A44792"/>
    <w:rsid w:val="00A447A5"/>
    <w:rsid w:val="00A447D8"/>
    <w:rsid w:val="00A452FF"/>
    <w:rsid w:val="00A45843"/>
    <w:rsid w:val="00A45A18"/>
    <w:rsid w:val="00A46063"/>
    <w:rsid w:val="00A46274"/>
    <w:rsid w:val="00A46476"/>
    <w:rsid w:val="00A4680B"/>
    <w:rsid w:val="00A46C86"/>
    <w:rsid w:val="00A46D9F"/>
    <w:rsid w:val="00A471A5"/>
    <w:rsid w:val="00A47465"/>
    <w:rsid w:val="00A47A64"/>
    <w:rsid w:val="00A47C91"/>
    <w:rsid w:val="00A5020F"/>
    <w:rsid w:val="00A502F4"/>
    <w:rsid w:val="00A503DF"/>
    <w:rsid w:val="00A505E2"/>
    <w:rsid w:val="00A506C0"/>
    <w:rsid w:val="00A510C0"/>
    <w:rsid w:val="00A51358"/>
    <w:rsid w:val="00A51455"/>
    <w:rsid w:val="00A51572"/>
    <w:rsid w:val="00A51F47"/>
    <w:rsid w:val="00A530E0"/>
    <w:rsid w:val="00A53334"/>
    <w:rsid w:val="00A534F2"/>
    <w:rsid w:val="00A535A5"/>
    <w:rsid w:val="00A536CA"/>
    <w:rsid w:val="00A536FE"/>
    <w:rsid w:val="00A539BA"/>
    <w:rsid w:val="00A53EDA"/>
    <w:rsid w:val="00A53FC3"/>
    <w:rsid w:val="00A54606"/>
    <w:rsid w:val="00A54A3E"/>
    <w:rsid w:val="00A5508D"/>
    <w:rsid w:val="00A55099"/>
    <w:rsid w:val="00A553E4"/>
    <w:rsid w:val="00A558CA"/>
    <w:rsid w:val="00A55B01"/>
    <w:rsid w:val="00A55B8C"/>
    <w:rsid w:val="00A55BAE"/>
    <w:rsid w:val="00A55F3E"/>
    <w:rsid w:val="00A56B32"/>
    <w:rsid w:val="00A56DB8"/>
    <w:rsid w:val="00A57057"/>
    <w:rsid w:val="00A5735B"/>
    <w:rsid w:val="00A57A0D"/>
    <w:rsid w:val="00A60174"/>
    <w:rsid w:val="00A60588"/>
    <w:rsid w:val="00A6068F"/>
    <w:rsid w:val="00A60B63"/>
    <w:rsid w:val="00A60F8A"/>
    <w:rsid w:val="00A61009"/>
    <w:rsid w:val="00A61445"/>
    <w:rsid w:val="00A61796"/>
    <w:rsid w:val="00A61846"/>
    <w:rsid w:val="00A61AD6"/>
    <w:rsid w:val="00A61C63"/>
    <w:rsid w:val="00A61F15"/>
    <w:rsid w:val="00A62D58"/>
    <w:rsid w:val="00A630F4"/>
    <w:rsid w:val="00A63644"/>
    <w:rsid w:val="00A63784"/>
    <w:rsid w:val="00A63C37"/>
    <w:rsid w:val="00A63D4F"/>
    <w:rsid w:val="00A640A8"/>
    <w:rsid w:val="00A644AF"/>
    <w:rsid w:val="00A645D9"/>
    <w:rsid w:val="00A64999"/>
    <w:rsid w:val="00A64B90"/>
    <w:rsid w:val="00A64BED"/>
    <w:rsid w:val="00A64C5D"/>
    <w:rsid w:val="00A653CE"/>
    <w:rsid w:val="00A65448"/>
    <w:rsid w:val="00A655C4"/>
    <w:rsid w:val="00A656E4"/>
    <w:rsid w:val="00A65C7C"/>
    <w:rsid w:val="00A65CAA"/>
    <w:rsid w:val="00A65DD3"/>
    <w:rsid w:val="00A65F00"/>
    <w:rsid w:val="00A661D7"/>
    <w:rsid w:val="00A66957"/>
    <w:rsid w:val="00A66B27"/>
    <w:rsid w:val="00A6723A"/>
    <w:rsid w:val="00A67398"/>
    <w:rsid w:val="00A67570"/>
    <w:rsid w:val="00A67CE2"/>
    <w:rsid w:val="00A7016E"/>
    <w:rsid w:val="00A7028A"/>
    <w:rsid w:val="00A70513"/>
    <w:rsid w:val="00A7053D"/>
    <w:rsid w:val="00A70727"/>
    <w:rsid w:val="00A707A9"/>
    <w:rsid w:val="00A70A51"/>
    <w:rsid w:val="00A70D72"/>
    <w:rsid w:val="00A70D7F"/>
    <w:rsid w:val="00A70EF2"/>
    <w:rsid w:val="00A719C7"/>
    <w:rsid w:val="00A71A6A"/>
    <w:rsid w:val="00A71BAB"/>
    <w:rsid w:val="00A72027"/>
    <w:rsid w:val="00A7354A"/>
    <w:rsid w:val="00A735B4"/>
    <w:rsid w:val="00A7370A"/>
    <w:rsid w:val="00A739FB"/>
    <w:rsid w:val="00A73EBD"/>
    <w:rsid w:val="00A73EF2"/>
    <w:rsid w:val="00A742C3"/>
    <w:rsid w:val="00A743F0"/>
    <w:rsid w:val="00A744FD"/>
    <w:rsid w:val="00A748AC"/>
    <w:rsid w:val="00A74929"/>
    <w:rsid w:val="00A74FAE"/>
    <w:rsid w:val="00A7531A"/>
    <w:rsid w:val="00A758D1"/>
    <w:rsid w:val="00A75CED"/>
    <w:rsid w:val="00A75EC3"/>
    <w:rsid w:val="00A76146"/>
    <w:rsid w:val="00A7647D"/>
    <w:rsid w:val="00A7661D"/>
    <w:rsid w:val="00A76B06"/>
    <w:rsid w:val="00A76B2C"/>
    <w:rsid w:val="00A76ECD"/>
    <w:rsid w:val="00A76F53"/>
    <w:rsid w:val="00A77FD5"/>
    <w:rsid w:val="00A8055E"/>
    <w:rsid w:val="00A807D5"/>
    <w:rsid w:val="00A80A68"/>
    <w:rsid w:val="00A80B21"/>
    <w:rsid w:val="00A80B2C"/>
    <w:rsid w:val="00A80E36"/>
    <w:rsid w:val="00A812AF"/>
    <w:rsid w:val="00A819D7"/>
    <w:rsid w:val="00A81F1E"/>
    <w:rsid w:val="00A8225C"/>
    <w:rsid w:val="00A823F4"/>
    <w:rsid w:val="00A8247E"/>
    <w:rsid w:val="00A826BF"/>
    <w:rsid w:val="00A82A00"/>
    <w:rsid w:val="00A82A51"/>
    <w:rsid w:val="00A82D5B"/>
    <w:rsid w:val="00A82D64"/>
    <w:rsid w:val="00A8344B"/>
    <w:rsid w:val="00A8393D"/>
    <w:rsid w:val="00A839C7"/>
    <w:rsid w:val="00A83A84"/>
    <w:rsid w:val="00A83C18"/>
    <w:rsid w:val="00A84076"/>
    <w:rsid w:val="00A84225"/>
    <w:rsid w:val="00A847FA"/>
    <w:rsid w:val="00A84E01"/>
    <w:rsid w:val="00A8534D"/>
    <w:rsid w:val="00A8551B"/>
    <w:rsid w:val="00A85BD7"/>
    <w:rsid w:val="00A85D23"/>
    <w:rsid w:val="00A86200"/>
    <w:rsid w:val="00A867E6"/>
    <w:rsid w:val="00A86FFD"/>
    <w:rsid w:val="00A873B9"/>
    <w:rsid w:val="00A877E9"/>
    <w:rsid w:val="00A87FB7"/>
    <w:rsid w:val="00A90112"/>
    <w:rsid w:val="00A902EE"/>
    <w:rsid w:val="00A905DE"/>
    <w:rsid w:val="00A906D6"/>
    <w:rsid w:val="00A90743"/>
    <w:rsid w:val="00A90B4B"/>
    <w:rsid w:val="00A90CCC"/>
    <w:rsid w:val="00A90E06"/>
    <w:rsid w:val="00A911F8"/>
    <w:rsid w:val="00A912BA"/>
    <w:rsid w:val="00A91582"/>
    <w:rsid w:val="00A91924"/>
    <w:rsid w:val="00A91E87"/>
    <w:rsid w:val="00A922DA"/>
    <w:rsid w:val="00A92921"/>
    <w:rsid w:val="00A929D0"/>
    <w:rsid w:val="00A92AAC"/>
    <w:rsid w:val="00A92C73"/>
    <w:rsid w:val="00A92C91"/>
    <w:rsid w:val="00A92DFA"/>
    <w:rsid w:val="00A93614"/>
    <w:rsid w:val="00A93761"/>
    <w:rsid w:val="00A94035"/>
    <w:rsid w:val="00A943C3"/>
    <w:rsid w:val="00A94B3E"/>
    <w:rsid w:val="00A95266"/>
    <w:rsid w:val="00A95270"/>
    <w:rsid w:val="00A952D9"/>
    <w:rsid w:val="00A953E4"/>
    <w:rsid w:val="00A95968"/>
    <w:rsid w:val="00A95ABE"/>
    <w:rsid w:val="00A95C87"/>
    <w:rsid w:val="00A960C3"/>
    <w:rsid w:val="00A9615E"/>
    <w:rsid w:val="00A96354"/>
    <w:rsid w:val="00A96883"/>
    <w:rsid w:val="00A96C14"/>
    <w:rsid w:val="00A96C28"/>
    <w:rsid w:val="00A96C4B"/>
    <w:rsid w:val="00A9780B"/>
    <w:rsid w:val="00A97894"/>
    <w:rsid w:val="00A97AE7"/>
    <w:rsid w:val="00A97CA0"/>
    <w:rsid w:val="00A97F63"/>
    <w:rsid w:val="00AA06EA"/>
    <w:rsid w:val="00AA0BC6"/>
    <w:rsid w:val="00AA0C1F"/>
    <w:rsid w:val="00AA0EBE"/>
    <w:rsid w:val="00AA0FDB"/>
    <w:rsid w:val="00AA11EF"/>
    <w:rsid w:val="00AA1AD0"/>
    <w:rsid w:val="00AA1DC1"/>
    <w:rsid w:val="00AA1EE4"/>
    <w:rsid w:val="00AA20E7"/>
    <w:rsid w:val="00AA22BA"/>
    <w:rsid w:val="00AA22F7"/>
    <w:rsid w:val="00AA23ED"/>
    <w:rsid w:val="00AA266A"/>
    <w:rsid w:val="00AA26D8"/>
    <w:rsid w:val="00AA294A"/>
    <w:rsid w:val="00AA3E65"/>
    <w:rsid w:val="00AA3F58"/>
    <w:rsid w:val="00AA3FCF"/>
    <w:rsid w:val="00AA4209"/>
    <w:rsid w:val="00AA42D7"/>
    <w:rsid w:val="00AA4774"/>
    <w:rsid w:val="00AA4E2E"/>
    <w:rsid w:val="00AA4E83"/>
    <w:rsid w:val="00AA4E87"/>
    <w:rsid w:val="00AA557B"/>
    <w:rsid w:val="00AA5D7C"/>
    <w:rsid w:val="00AA6251"/>
    <w:rsid w:val="00AA6501"/>
    <w:rsid w:val="00AA65B0"/>
    <w:rsid w:val="00AA66CE"/>
    <w:rsid w:val="00AA6D97"/>
    <w:rsid w:val="00AA6F82"/>
    <w:rsid w:val="00AA7251"/>
    <w:rsid w:val="00AA751D"/>
    <w:rsid w:val="00AA7FE3"/>
    <w:rsid w:val="00AB0220"/>
    <w:rsid w:val="00AB071E"/>
    <w:rsid w:val="00AB090F"/>
    <w:rsid w:val="00AB0DD6"/>
    <w:rsid w:val="00AB135D"/>
    <w:rsid w:val="00AB17C6"/>
    <w:rsid w:val="00AB1CB0"/>
    <w:rsid w:val="00AB1E68"/>
    <w:rsid w:val="00AB2018"/>
    <w:rsid w:val="00AB2175"/>
    <w:rsid w:val="00AB2288"/>
    <w:rsid w:val="00AB22D6"/>
    <w:rsid w:val="00AB26DE"/>
    <w:rsid w:val="00AB28AE"/>
    <w:rsid w:val="00AB29EB"/>
    <w:rsid w:val="00AB2B2F"/>
    <w:rsid w:val="00AB330B"/>
    <w:rsid w:val="00AB3332"/>
    <w:rsid w:val="00AB3530"/>
    <w:rsid w:val="00AB3E79"/>
    <w:rsid w:val="00AB402A"/>
    <w:rsid w:val="00AB4ACC"/>
    <w:rsid w:val="00AB4B85"/>
    <w:rsid w:val="00AB4B9B"/>
    <w:rsid w:val="00AB4BEA"/>
    <w:rsid w:val="00AB4CC1"/>
    <w:rsid w:val="00AB4CDC"/>
    <w:rsid w:val="00AB5075"/>
    <w:rsid w:val="00AB513B"/>
    <w:rsid w:val="00AB54F6"/>
    <w:rsid w:val="00AB56D8"/>
    <w:rsid w:val="00AB5B69"/>
    <w:rsid w:val="00AB66A4"/>
    <w:rsid w:val="00AB6FAB"/>
    <w:rsid w:val="00AB7447"/>
    <w:rsid w:val="00AB7E8B"/>
    <w:rsid w:val="00AC04A4"/>
    <w:rsid w:val="00AC0989"/>
    <w:rsid w:val="00AC0D70"/>
    <w:rsid w:val="00AC158F"/>
    <w:rsid w:val="00AC19EA"/>
    <w:rsid w:val="00AC1C42"/>
    <w:rsid w:val="00AC1DBE"/>
    <w:rsid w:val="00AC1E4C"/>
    <w:rsid w:val="00AC1EE1"/>
    <w:rsid w:val="00AC21B4"/>
    <w:rsid w:val="00AC2976"/>
    <w:rsid w:val="00AC299A"/>
    <w:rsid w:val="00AC2E0A"/>
    <w:rsid w:val="00AC3240"/>
    <w:rsid w:val="00AC387A"/>
    <w:rsid w:val="00AC3B86"/>
    <w:rsid w:val="00AC3C72"/>
    <w:rsid w:val="00AC4062"/>
    <w:rsid w:val="00AC406B"/>
    <w:rsid w:val="00AC41CE"/>
    <w:rsid w:val="00AC4663"/>
    <w:rsid w:val="00AC47AC"/>
    <w:rsid w:val="00AC4814"/>
    <w:rsid w:val="00AC4F79"/>
    <w:rsid w:val="00AC4FC7"/>
    <w:rsid w:val="00AC4FC9"/>
    <w:rsid w:val="00AC53B5"/>
    <w:rsid w:val="00AC5F4E"/>
    <w:rsid w:val="00AC5FB7"/>
    <w:rsid w:val="00AC5FBD"/>
    <w:rsid w:val="00AC602B"/>
    <w:rsid w:val="00AC66CA"/>
    <w:rsid w:val="00AC6B70"/>
    <w:rsid w:val="00AC6D14"/>
    <w:rsid w:val="00AC6D8F"/>
    <w:rsid w:val="00AC73BE"/>
    <w:rsid w:val="00AC7AC4"/>
    <w:rsid w:val="00AD06BE"/>
    <w:rsid w:val="00AD08C2"/>
    <w:rsid w:val="00AD094E"/>
    <w:rsid w:val="00AD12A9"/>
    <w:rsid w:val="00AD1532"/>
    <w:rsid w:val="00AD16E6"/>
    <w:rsid w:val="00AD1B08"/>
    <w:rsid w:val="00AD1F9C"/>
    <w:rsid w:val="00AD25D1"/>
    <w:rsid w:val="00AD263E"/>
    <w:rsid w:val="00AD2B53"/>
    <w:rsid w:val="00AD2FC6"/>
    <w:rsid w:val="00AD38E9"/>
    <w:rsid w:val="00AD3C42"/>
    <w:rsid w:val="00AD3D82"/>
    <w:rsid w:val="00AD44BB"/>
    <w:rsid w:val="00AD45D1"/>
    <w:rsid w:val="00AD4818"/>
    <w:rsid w:val="00AD49B5"/>
    <w:rsid w:val="00AD4A0B"/>
    <w:rsid w:val="00AD4D19"/>
    <w:rsid w:val="00AD5550"/>
    <w:rsid w:val="00AD579C"/>
    <w:rsid w:val="00AD5F7C"/>
    <w:rsid w:val="00AD6330"/>
    <w:rsid w:val="00AD6515"/>
    <w:rsid w:val="00AD6757"/>
    <w:rsid w:val="00AD714F"/>
    <w:rsid w:val="00AD7184"/>
    <w:rsid w:val="00AD75B9"/>
    <w:rsid w:val="00AD7817"/>
    <w:rsid w:val="00AD7900"/>
    <w:rsid w:val="00AD7B2B"/>
    <w:rsid w:val="00AE00E3"/>
    <w:rsid w:val="00AE0212"/>
    <w:rsid w:val="00AE040E"/>
    <w:rsid w:val="00AE047A"/>
    <w:rsid w:val="00AE0658"/>
    <w:rsid w:val="00AE080E"/>
    <w:rsid w:val="00AE086A"/>
    <w:rsid w:val="00AE1553"/>
    <w:rsid w:val="00AE16F0"/>
    <w:rsid w:val="00AE1D70"/>
    <w:rsid w:val="00AE1DA0"/>
    <w:rsid w:val="00AE28EC"/>
    <w:rsid w:val="00AE2A30"/>
    <w:rsid w:val="00AE3048"/>
    <w:rsid w:val="00AE337C"/>
    <w:rsid w:val="00AE38CF"/>
    <w:rsid w:val="00AE3907"/>
    <w:rsid w:val="00AE3C29"/>
    <w:rsid w:val="00AE4537"/>
    <w:rsid w:val="00AE4842"/>
    <w:rsid w:val="00AE49CE"/>
    <w:rsid w:val="00AE49EF"/>
    <w:rsid w:val="00AE4B62"/>
    <w:rsid w:val="00AE4D83"/>
    <w:rsid w:val="00AE501A"/>
    <w:rsid w:val="00AE5249"/>
    <w:rsid w:val="00AE55E7"/>
    <w:rsid w:val="00AE59EE"/>
    <w:rsid w:val="00AE5BEC"/>
    <w:rsid w:val="00AE5C33"/>
    <w:rsid w:val="00AE5CB3"/>
    <w:rsid w:val="00AE60C6"/>
    <w:rsid w:val="00AE635D"/>
    <w:rsid w:val="00AE6808"/>
    <w:rsid w:val="00AE6849"/>
    <w:rsid w:val="00AE69DC"/>
    <w:rsid w:val="00AE6A06"/>
    <w:rsid w:val="00AE75D6"/>
    <w:rsid w:val="00AE7B57"/>
    <w:rsid w:val="00AF09DF"/>
    <w:rsid w:val="00AF0AE3"/>
    <w:rsid w:val="00AF0C42"/>
    <w:rsid w:val="00AF1079"/>
    <w:rsid w:val="00AF13D6"/>
    <w:rsid w:val="00AF1A4E"/>
    <w:rsid w:val="00AF1D8B"/>
    <w:rsid w:val="00AF1E3A"/>
    <w:rsid w:val="00AF2A84"/>
    <w:rsid w:val="00AF2CB0"/>
    <w:rsid w:val="00AF30A9"/>
    <w:rsid w:val="00AF35EB"/>
    <w:rsid w:val="00AF3757"/>
    <w:rsid w:val="00AF393F"/>
    <w:rsid w:val="00AF3B12"/>
    <w:rsid w:val="00AF4043"/>
    <w:rsid w:val="00AF415E"/>
    <w:rsid w:val="00AF53B7"/>
    <w:rsid w:val="00AF5467"/>
    <w:rsid w:val="00AF5647"/>
    <w:rsid w:val="00AF5B23"/>
    <w:rsid w:val="00AF5C09"/>
    <w:rsid w:val="00AF5CE8"/>
    <w:rsid w:val="00AF5D04"/>
    <w:rsid w:val="00AF5FF4"/>
    <w:rsid w:val="00AF6113"/>
    <w:rsid w:val="00AF61C6"/>
    <w:rsid w:val="00AF62E3"/>
    <w:rsid w:val="00AF658A"/>
    <w:rsid w:val="00AF6656"/>
    <w:rsid w:val="00AF687D"/>
    <w:rsid w:val="00AF694C"/>
    <w:rsid w:val="00AF69F5"/>
    <w:rsid w:val="00AF6A91"/>
    <w:rsid w:val="00AF6BCE"/>
    <w:rsid w:val="00AF6E31"/>
    <w:rsid w:val="00AF7237"/>
    <w:rsid w:val="00AF7506"/>
    <w:rsid w:val="00AF7513"/>
    <w:rsid w:val="00AF7721"/>
    <w:rsid w:val="00AF7838"/>
    <w:rsid w:val="00AF7A06"/>
    <w:rsid w:val="00AF7D22"/>
    <w:rsid w:val="00AF7DE7"/>
    <w:rsid w:val="00AF7FB0"/>
    <w:rsid w:val="00B00003"/>
    <w:rsid w:val="00B008A3"/>
    <w:rsid w:val="00B00A62"/>
    <w:rsid w:val="00B00AEF"/>
    <w:rsid w:val="00B00BF7"/>
    <w:rsid w:val="00B00F73"/>
    <w:rsid w:val="00B012F9"/>
    <w:rsid w:val="00B0145C"/>
    <w:rsid w:val="00B01C3A"/>
    <w:rsid w:val="00B01D87"/>
    <w:rsid w:val="00B01ED4"/>
    <w:rsid w:val="00B01F50"/>
    <w:rsid w:val="00B0205A"/>
    <w:rsid w:val="00B021CE"/>
    <w:rsid w:val="00B023A8"/>
    <w:rsid w:val="00B023BE"/>
    <w:rsid w:val="00B025DC"/>
    <w:rsid w:val="00B02962"/>
    <w:rsid w:val="00B02CBF"/>
    <w:rsid w:val="00B03199"/>
    <w:rsid w:val="00B03644"/>
    <w:rsid w:val="00B03695"/>
    <w:rsid w:val="00B03965"/>
    <w:rsid w:val="00B043B4"/>
    <w:rsid w:val="00B044DF"/>
    <w:rsid w:val="00B044E7"/>
    <w:rsid w:val="00B04547"/>
    <w:rsid w:val="00B0458E"/>
    <w:rsid w:val="00B04619"/>
    <w:rsid w:val="00B04742"/>
    <w:rsid w:val="00B0490E"/>
    <w:rsid w:val="00B04FAB"/>
    <w:rsid w:val="00B05599"/>
    <w:rsid w:val="00B05D98"/>
    <w:rsid w:val="00B05E84"/>
    <w:rsid w:val="00B05EF7"/>
    <w:rsid w:val="00B05FFE"/>
    <w:rsid w:val="00B060C7"/>
    <w:rsid w:val="00B06440"/>
    <w:rsid w:val="00B065FE"/>
    <w:rsid w:val="00B06894"/>
    <w:rsid w:val="00B06AD4"/>
    <w:rsid w:val="00B06AF4"/>
    <w:rsid w:val="00B06C9D"/>
    <w:rsid w:val="00B06F89"/>
    <w:rsid w:val="00B07079"/>
    <w:rsid w:val="00B07297"/>
    <w:rsid w:val="00B0747A"/>
    <w:rsid w:val="00B077A6"/>
    <w:rsid w:val="00B07B75"/>
    <w:rsid w:val="00B10182"/>
    <w:rsid w:val="00B104A9"/>
    <w:rsid w:val="00B10682"/>
    <w:rsid w:val="00B10693"/>
    <w:rsid w:val="00B10969"/>
    <w:rsid w:val="00B10B3D"/>
    <w:rsid w:val="00B10CEE"/>
    <w:rsid w:val="00B11102"/>
    <w:rsid w:val="00B114DB"/>
    <w:rsid w:val="00B11B6B"/>
    <w:rsid w:val="00B11D3A"/>
    <w:rsid w:val="00B11E1B"/>
    <w:rsid w:val="00B11E63"/>
    <w:rsid w:val="00B12550"/>
    <w:rsid w:val="00B1279D"/>
    <w:rsid w:val="00B1290F"/>
    <w:rsid w:val="00B13025"/>
    <w:rsid w:val="00B13052"/>
    <w:rsid w:val="00B138B5"/>
    <w:rsid w:val="00B138F4"/>
    <w:rsid w:val="00B13BF7"/>
    <w:rsid w:val="00B13CA6"/>
    <w:rsid w:val="00B1438F"/>
    <w:rsid w:val="00B143FE"/>
    <w:rsid w:val="00B14510"/>
    <w:rsid w:val="00B14595"/>
    <w:rsid w:val="00B1461E"/>
    <w:rsid w:val="00B1493E"/>
    <w:rsid w:val="00B149C9"/>
    <w:rsid w:val="00B14BC7"/>
    <w:rsid w:val="00B14F05"/>
    <w:rsid w:val="00B15372"/>
    <w:rsid w:val="00B15481"/>
    <w:rsid w:val="00B15967"/>
    <w:rsid w:val="00B15B6F"/>
    <w:rsid w:val="00B1614E"/>
    <w:rsid w:val="00B1644B"/>
    <w:rsid w:val="00B166E1"/>
    <w:rsid w:val="00B1682F"/>
    <w:rsid w:val="00B16A40"/>
    <w:rsid w:val="00B16DE5"/>
    <w:rsid w:val="00B16F02"/>
    <w:rsid w:val="00B176C1"/>
    <w:rsid w:val="00B17B9C"/>
    <w:rsid w:val="00B17C64"/>
    <w:rsid w:val="00B17FC9"/>
    <w:rsid w:val="00B20002"/>
    <w:rsid w:val="00B2012F"/>
    <w:rsid w:val="00B20985"/>
    <w:rsid w:val="00B21106"/>
    <w:rsid w:val="00B21334"/>
    <w:rsid w:val="00B2133D"/>
    <w:rsid w:val="00B214AC"/>
    <w:rsid w:val="00B21685"/>
    <w:rsid w:val="00B21A4F"/>
    <w:rsid w:val="00B21BEA"/>
    <w:rsid w:val="00B21F1F"/>
    <w:rsid w:val="00B2214D"/>
    <w:rsid w:val="00B22455"/>
    <w:rsid w:val="00B229D4"/>
    <w:rsid w:val="00B22C09"/>
    <w:rsid w:val="00B2300E"/>
    <w:rsid w:val="00B2314B"/>
    <w:rsid w:val="00B23244"/>
    <w:rsid w:val="00B234DE"/>
    <w:rsid w:val="00B238C9"/>
    <w:rsid w:val="00B23A15"/>
    <w:rsid w:val="00B23B17"/>
    <w:rsid w:val="00B24654"/>
    <w:rsid w:val="00B24657"/>
    <w:rsid w:val="00B24A8D"/>
    <w:rsid w:val="00B24B73"/>
    <w:rsid w:val="00B24B77"/>
    <w:rsid w:val="00B24EC0"/>
    <w:rsid w:val="00B25367"/>
    <w:rsid w:val="00B2551B"/>
    <w:rsid w:val="00B264EB"/>
    <w:rsid w:val="00B2672C"/>
    <w:rsid w:val="00B269CF"/>
    <w:rsid w:val="00B26C1B"/>
    <w:rsid w:val="00B271AC"/>
    <w:rsid w:val="00B27485"/>
    <w:rsid w:val="00B27E51"/>
    <w:rsid w:val="00B27EC9"/>
    <w:rsid w:val="00B30337"/>
    <w:rsid w:val="00B306DC"/>
    <w:rsid w:val="00B30950"/>
    <w:rsid w:val="00B30EA2"/>
    <w:rsid w:val="00B30F7A"/>
    <w:rsid w:val="00B311A2"/>
    <w:rsid w:val="00B31543"/>
    <w:rsid w:val="00B315BD"/>
    <w:rsid w:val="00B31607"/>
    <w:rsid w:val="00B31AA8"/>
    <w:rsid w:val="00B31C82"/>
    <w:rsid w:val="00B326F9"/>
    <w:rsid w:val="00B32A40"/>
    <w:rsid w:val="00B335D5"/>
    <w:rsid w:val="00B338C7"/>
    <w:rsid w:val="00B33E9F"/>
    <w:rsid w:val="00B34086"/>
    <w:rsid w:val="00B34623"/>
    <w:rsid w:val="00B34BA9"/>
    <w:rsid w:val="00B34C7D"/>
    <w:rsid w:val="00B34D56"/>
    <w:rsid w:val="00B34F25"/>
    <w:rsid w:val="00B3503A"/>
    <w:rsid w:val="00B351C6"/>
    <w:rsid w:val="00B3543D"/>
    <w:rsid w:val="00B357CA"/>
    <w:rsid w:val="00B35A17"/>
    <w:rsid w:val="00B35AA5"/>
    <w:rsid w:val="00B35D00"/>
    <w:rsid w:val="00B36713"/>
    <w:rsid w:val="00B36886"/>
    <w:rsid w:val="00B36B5A"/>
    <w:rsid w:val="00B36F45"/>
    <w:rsid w:val="00B36F76"/>
    <w:rsid w:val="00B37133"/>
    <w:rsid w:val="00B3718E"/>
    <w:rsid w:val="00B3721C"/>
    <w:rsid w:val="00B372FB"/>
    <w:rsid w:val="00B37772"/>
    <w:rsid w:val="00B37CD9"/>
    <w:rsid w:val="00B37D1F"/>
    <w:rsid w:val="00B400C5"/>
    <w:rsid w:val="00B40773"/>
    <w:rsid w:val="00B4080E"/>
    <w:rsid w:val="00B40955"/>
    <w:rsid w:val="00B40CF1"/>
    <w:rsid w:val="00B410FD"/>
    <w:rsid w:val="00B41256"/>
    <w:rsid w:val="00B41709"/>
    <w:rsid w:val="00B41D11"/>
    <w:rsid w:val="00B41F2C"/>
    <w:rsid w:val="00B422DA"/>
    <w:rsid w:val="00B422E1"/>
    <w:rsid w:val="00B42F2C"/>
    <w:rsid w:val="00B42F5E"/>
    <w:rsid w:val="00B42F72"/>
    <w:rsid w:val="00B4335C"/>
    <w:rsid w:val="00B43363"/>
    <w:rsid w:val="00B43BEA"/>
    <w:rsid w:val="00B43DBA"/>
    <w:rsid w:val="00B44287"/>
    <w:rsid w:val="00B4454E"/>
    <w:rsid w:val="00B446C2"/>
    <w:rsid w:val="00B44A94"/>
    <w:rsid w:val="00B44AC0"/>
    <w:rsid w:val="00B44C62"/>
    <w:rsid w:val="00B44D01"/>
    <w:rsid w:val="00B44E3B"/>
    <w:rsid w:val="00B44E7D"/>
    <w:rsid w:val="00B45094"/>
    <w:rsid w:val="00B4523C"/>
    <w:rsid w:val="00B4525F"/>
    <w:rsid w:val="00B45269"/>
    <w:rsid w:val="00B4535F"/>
    <w:rsid w:val="00B45438"/>
    <w:rsid w:val="00B45BED"/>
    <w:rsid w:val="00B45F10"/>
    <w:rsid w:val="00B46690"/>
    <w:rsid w:val="00B466C5"/>
    <w:rsid w:val="00B467A6"/>
    <w:rsid w:val="00B46816"/>
    <w:rsid w:val="00B46D2F"/>
    <w:rsid w:val="00B47741"/>
    <w:rsid w:val="00B477CC"/>
    <w:rsid w:val="00B5020D"/>
    <w:rsid w:val="00B50260"/>
    <w:rsid w:val="00B51011"/>
    <w:rsid w:val="00B51016"/>
    <w:rsid w:val="00B5111A"/>
    <w:rsid w:val="00B52234"/>
    <w:rsid w:val="00B522A1"/>
    <w:rsid w:val="00B522B2"/>
    <w:rsid w:val="00B5247F"/>
    <w:rsid w:val="00B52496"/>
    <w:rsid w:val="00B52BD1"/>
    <w:rsid w:val="00B52D4D"/>
    <w:rsid w:val="00B53814"/>
    <w:rsid w:val="00B53DC1"/>
    <w:rsid w:val="00B53FDF"/>
    <w:rsid w:val="00B5404A"/>
    <w:rsid w:val="00B5417F"/>
    <w:rsid w:val="00B546D6"/>
    <w:rsid w:val="00B54D39"/>
    <w:rsid w:val="00B5510C"/>
    <w:rsid w:val="00B55307"/>
    <w:rsid w:val="00B5531B"/>
    <w:rsid w:val="00B554A3"/>
    <w:rsid w:val="00B554A6"/>
    <w:rsid w:val="00B5553B"/>
    <w:rsid w:val="00B557AC"/>
    <w:rsid w:val="00B55AAB"/>
    <w:rsid w:val="00B55F2D"/>
    <w:rsid w:val="00B560EC"/>
    <w:rsid w:val="00B56109"/>
    <w:rsid w:val="00B561BA"/>
    <w:rsid w:val="00B5634F"/>
    <w:rsid w:val="00B566F8"/>
    <w:rsid w:val="00B56A63"/>
    <w:rsid w:val="00B57179"/>
    <w:rsid w:val="00B571C5"/>
    <w:rsid w:val="00B571D8"/>
    <w:rsid w:val="00B5752D"/>
    <w:rsid w:val="00B575A6"/>
    <w:rsid w:val="00B57667"/>
    <w:rsid w:val="00B578C5"/>
    <w:rsid w:val="00B57BDF"/>
    <w:rsid w:val="00B600B5"/>
    <w:rsid w:val="00B60572"/>
    <w:rsid w:val="00B605F6"/>
    <w:rsid w:val="00B60B52"/>
    <w:rsid w:val="00B612A1"/>
    <w:rsid w:val="00B618C5"/>
    <w:rsid w:val="00B6196D"/>
    <w:rsid w:val="00B61BEE"/>
    <w:rsid w:val="00B61C2B"/>
    <w:rsid w:val="00B6226B"/>
    <w:rsid w:val="00B6264F"/>
    <w:rsid w:val="00B62757"/>
    <w:rsid w:val="00B628AD"/>
    <w:rsid w:val="00B62AE1"/>
    <w:rsid w:val="00B62EFC"/>
    <w:rsid w:val="00B63062"/>
    <w:rsid w:val="00B63591"/>
    <w:rsid w:val="00B63603"/>
    <w:rsid w:val="00B63A83"/>
    <w:rsid w:val="00B63FC4"/>
    <w:rsid w:val="00B63FE5"/>
    <w:rsid w:val="00B6402F"/>
    <w:rsid w:val="00B64133"/>
    <w:rsid w:val="00B645E7"/>
    <w:rsid w:val="00B652EF"/>
    <w:rsid w:val="00B6561A"/>
    <w:rsid w:val="00B65ABE"/>
    <w:rsid w:val="00B66057"/>
    <w:rsid w:val="00B663A3"/>
    <w:rsid w:val="00B66F6E"/>
    <w:rsid w:val="00B6734D"/>
    <w:rsid w:val="00B67434"/>
    <w:rsid w:val="00B67859"/>
    <w:rsid w:val="00B67A71"/>
    <w:rsid w:val="00B70276"/>
    <w:rsid w:val="00B7051C"/>
    <w:rsid w:val="00B70B5D"/>
    <w:rsid w:val="00B71313"/>
    <w:rsid w:val="00B71385"/>
    <w:rsid w:val="00B71D9D"/>
    <w:rsid w:val="00B71E34"/>
    <w:rsid w:val="00B723C5"/>
    <w:rsid w:val="00B72AC8"/>
    <w:rsid w:val="00B72BA3"/>
    <w:rsid w:val="00B73335"/>
    <w:rsid w:val="00B733BD"/>
    <w:rsid w:val="00B737D4"/>
    <w:rsid w:val="00B73C38"/>
    <w:rsid w:val="00B73F63"/>
    <w:rsid w:val="00B73FC4"/>
    <w:rsid w:val="00B74D25"/>
    <w:rsid w:val="00B74D6F"/>
    <w:rsid w:val="00B75039"/>
    <w:rsid w:val="00B7542D"/>
    <w:rsid w:val="00B75629"/>
    <w:rsid w:val="00B756EB"/>
    <w:rsid w:val="00B75950"/>
    <w:rsid w:val="00B75BFB"/>
    <w:rsid w:val="00B75E70"/>
    <w:rsid w:val="00B75ED7"/>
    <w:rsid w:val="00B761B7"/>
    <w:rsid w:val="00B7627A"/>
    <w:rsid w:val="00B76808"/>
    <w:rsid w:val="00B76A11"/>
    <w:rsid w:val="00B7769D"/>
    <w:rsid w:val="00B7780D"/>
    <w:rsid w:val="00B77889"/>
    <w:rsid w:val="00B7788E"/>
    <w:rsid w:val="00B778C2"/>
    <w:rsid w:val="00B77983"/>
    <w:rsid w:val="00B77BDE"/>
    <w:rsid w:val="00B77C3E"/>
    <w:rsid w:val="00B805A7"/>
    <w:rsid w:val="00B8084C"/>
    <w:rsid w:val="00B80FDB"/>
    <w:rsid w:val="00B81497"/>
    <w:rsid w:val="00B818B0"/>
    <w:rsid w:val="00B81BDB"/>
    <w:rsid w:val="00B81D78"/>
    <w:rsid w:val="00B822DD"/>
    <w:rsid w:val="00B8246E"/>
    <w:rsid w:val="00B82583"/>
    <w:rsid w:val="00B826EF"/>
    <w:rsid w:val="00B82C1F"/>
    <w:rsid w:val="00B82E45"/>
    <w:rsid w:val="00B82EE8"/>
    <w:rsid w:val="00B83001"/>
    <w:rsid w:val="00B8306E"/>
    <w:rsid w:val="00B8311E"/>
    <w:rsid w:val="00B83798"/>
    <w:rsid w:val="00B83925"/>
    <w:rsid w:val="00B83AF5"/>
    <w:rsid w:val="00B83BCC"/>
    <w:rsid w:val="00B84222"/>
    <w:rsid w:val="00B8499E"/>
    <w:rsid w:val="00B84FC7"/>
    <w:rsid w:val="00B84FEB"/>
    <w:rsid w:val="00B85090"/>
    <w:rsid w:val="00B85443"/>
    <w:rsid w:val="00B85B56"/>
    <w:rsid w:val="00B85E2B"/>
    <w:rsid w:val="00B860C8"/>
    <w:rsid w:val="00B86864"/>
    <w:rsid w:val="00B86A78"/>
    <w:rsid w:val="00B86C4A"/>
    <w:rsid w:val="00B86D3C"/>
    <w:rsid w:val="00B86D8A"/>
    <w:rsid w:val="00B86F5E"/>
    <w:rsid w:val="00B86F76"/>
    <w:rsid w:val="00B87715"/>
    <w:rsid w:val="00B87879"/>
    <w:rsid w:val="00B87915"/>
    <w:rsid w:val="00B8797C"/>
    <w:rsid w:val="00B87D09"/>
    <w:rsid w:val="00B87D92"/>
    <w:rsid w:val="00B87DA5"/>
    <w:rsid w:val="00B87EE1"/>
    <w:rsid w:val="00B90841"/>
    <w:rsid w:val="00B9113E"/>
    <w:rsid w:val="00B91E0F"/>
    <w:rsid w:val="00B92577"/>
    <w:rsid w:val="00B9298F"/>
    <w:rsid w:val="00B9356C"/>
    <w:rsid w:val="00B93690"/>
    <w:rsid w:val="00B93AEF"/>
    <w:rsid w:val="00B93B28"/>
    <w:rsid w:val="00B93B61"/>
    <w:rsid w:val="00B93C0E"/>
    <w:rsid w:val="00B93DD5"/>
    <w:rsid w:val="00B944B9"/>
    <w:rsid w:val="00B9466A"/>
    <w:rsid w:val="00B94775"/>
    <w:rsid w:val="00B94BFD"/>
    <w:rsid w:val="00B953D1"/>
    <w:rsid w:val="00B95439"/>
    <w:rsid w:val="00B95808"/>
    <w:rsid w:val="00B95E6C"/>
    <w:rsid w:val="00B95EA1"/>
    <w:rsid w:val="00B95EDF"/>
    <w:rsid w:val="00B96774"/>
    <w:rsid w:val="00B96811"/>
    <w:rsid w:val="00B969DD"/>
    <w:rsid w:val="00B9712A"/>
    <w:rsid w:val="00B972B7"/>
    <w:rsid w:val="00B9774B"/>
    <w:rsid w:val="00B97E17"/>
    <w:rsid w:val="00B97E32"/>
    <w:rsid w:val="00BA0534"/>
    <w:rsid w:val="00BA067C"/>
    <w:rsid w:val="00BA08E6"/>
    <w:rsid w:val="00BA0A5F"/>
    <w:rsid w:val="00BA164D"/>
    <w:rsid w:val="00BA1726"/>
    <w:rsid w:val="00BA183B"/>
    <w:rsid w:val="00BA1ADC"/>
    <w:rsid w:val="00BA1B85"/>
    <w:rsid w:val="00BA1CD5"/>
    <w:rsid w:val="00BA2843"/>
    <w:rsid w:val="00BA323C"/>
    <w:rsid w:val="00BA333C"/>
    <w:rsid w:val="00BA338C"/>
    <w:rsid w:val="00BA38B1"/>
    <w:rsid w:val="00BA3B58"/>
    <w:rsid w:val="00BA4070"/>
    <w:rsid w:val="00BA41FF"/>
    <w:rsid w:val="00BA4239"/>
    <w:rsid w:val="00BA44E4"/>
    <w:rsid w:val="00BA4652"/>
    <w:rsid w:val="00BA475F"/>
    <w:rsid w:val="00BA4959"/>
    <w:rsid w:val="00BA4A6C"/>
    <w:rsid w:val="00BA4AB2"/>
    <w:rsid w:val="00BA4D55"/>
    <w:rsid w:val="00BA50F4"/>
    <w:rsid w:val="00BA5632"/>
    <w:rsid w:val="00BA56AE"/>
    <w:rsid w:val="00BA5953"/>
    <w:rsid w:val="00BA595C"/>
    <w:rsid w:val="00BA5D30"/>
    <w:rsid w:val="00BA62C1"/>
    <w:rsid w:val="00BA6554"/>
    <w:rsid w:val="00BA780C"/>
    <w:rsid w:val="00BA7831"/>
    <w:rsid w:val="00BA79A2"/>
    <w:rsid w:val="00BB018C"/>
    <w:rsid w:val="00BB049B"/>
    <w:rsid w:val="00BB0E91"/>
    <w:rsid w:val="00BB1021"/>
    <w:rsid w:val="00BB13BB"/>
    <w:rsid w:val="00BB13E9"/>
    <w:rsid w:val="00BB163D"/>
    <w:rsid w:val="00BB19D3"/>
    <w:rsid w:val="00BB2087"/>
    <w:rsid w:val="00BB223C"/>
    <w:rsid w:val="00BB2743"/>
    <w:rsid w:val="00BB2DFC"/>
    <w:rsid w:val="00BB2E74"/>
    <w:rsid w:val="00BB2EEA"/>
    <w:rsid w:val="00BB2F52"/>
    <w:rsid w:val="00BB313F"/>
    <w:rsid w:val="00BB3223"/>
    <w:rsid w:val="00BB323B"/>
    <w:rsid w:val="00BB341E"/>
    <w:rsid w:val="00BB34C1"/>
    <w:rsid w:val="00BB39A3"/>
    <w:rsid w:val="00BB3FF8"/>
    <w:rsid w:val="00BB420E"/>
    <w:rsid w:val="00BB4331"/>
    <w:rsid w:val="00BB4688"/>
    <w:rsid w:val="00BB4852"/>
    <w:rsid w:val="00BB51DF"/>
    <w:rsid w:val="00BB521B"/>
    <w:rsid w:val="00BB521C"/>
    <w:rsid w:val="00BB5A09"/>
    <w:rsid w:val="00BB5DE3"/>
    <w:rsid w:val="00BB6739"/>
    <w:rsid w:val="00BB6823"/>
    <w:rsid w:val="00BB6AFC"/>
    <w:rsid w:val="00BB6BE6"/>
    <w:rsid w:val="00BB7415"/>
    <w:rsid w:val="00BB7A5B"/>
    <w:rsid w:val="00BB7D20"/>
    <w:rsid w:val="00BB7DB0"/>
    <w:rsid w:val="00BC0281"/>
    <w:rsid w:val="00BC0FCD"/>
    <w:rsid w:val="00BC1477"/>
    <w:rsid w:val="00BC1D49"/>
    <w:rsid w:val="00BC1DC7"/>
    <w:rsid w:val="00BC2581"/>
    <w:rsid w:val="00BC2870"/>
    <w:rsid w:val="00BC29D9"/>
    <w:rsid w:val="00BC2CBD"/>
    <w:rsid w:val="00BC2E25"/>
    <w:rsid w:val="00BC2E77"/>
    <w:rsid w:val="00BC3573"/>
    <w:rsid w:val="00BC3833"/>
    <w:rsid w:val="00BC416C"/>
    <w:rsid w:val="00BC42D0"/>
    <w:rsid w:val="00BC441E"/>
    <w:rsid w:val="00BC44F3"/>
    <w:rsid w:val="00BC4A73"/>
    <w:rsid w:val="00BC4CEE"/>
    <w:rsid w:val="00BC5193"/>
    <w:rsid w:val="00BC5E39"/>
    <w:rsid w:val="00BC6129"/>
    <w:rsid w:val="00BC6548"/>
    <w:rsid w:val="00BC65D5"/>
    <w:rsid w:val="00BC66C1"/>
    <w:rsid w:val="00BC69AB"/>
    <w:rsid w:val="00BC6A0F"/>
    <w:rsid w:val="00BC6C06"/>
    <w:rsid w:val="00BC7228"/>
    <w:rsid w:val="00BC74D6"/>
    <w:rsid w:val="00BC788A"/>
    <w:rsid w:val="00BC7998"/>
    <w:rsid w:val="00BC7A23"/>
    <w:rsid w:val="00BC7ABA"/>
    <w:rsid w:val="00BC7C75"/>
    <w:rsid w:val="00BC7DBE"/>
    <w:rsid w:val="00BD0539"/>
    <w:rsid w:val="00BD05FD"/>
    <w:rsid w:val="00BD065F"/>
    <w:rsid w:val="00BD0821"/>
    <w:rsid w:val="00BD0B86"/>
    <w:rsid w:val="00BD0CBA"/>
    <w:rsid w:val="00BD1109"/>
    <w:rsid w:val="00BD12F6"/>
    <w:rsid w:val="00BD13BD"/>
    <w:rsid w:val="00BD18FF"/>
    <w:rsid w:val="00BD1A4B"/>
    <w:rsid w:val="00BD1CD8"/>
    <w:rsid w:val="00BD21BD"/>
    <w:rsid w:val="00BD222F"/>
    <w:rsid w:val="00BD2241"/>
    <w:rsid w:val="00BD26E4"/>
    <w:rsid w:val="00BD27CC"/>
    <w:rsid w:val="00BD2EE4"/>
    <w:rsid w:val="00BD2FF2"/>
    <w:rsid w:val="00BD3082"/>
    <w:rsid w:val="00BD30BF"/>
    <w:rsid w:val="00BD3B54"/>
    <w:rsid w:val="00BD3E0C"/>
    <w:rsid w:val="00BD3FD9"/>
    <w:rsid w:val="00BD412E"/>
    <w:rsid w:val="00BD4157"/>
    <w:rsid w:val="00BD4601"/>
    <w:rsid w:val="00BD4762"/>
    <w:rsid w:val="00BD4869"/>
    <w:rsid w:val="00BD4ED5"/>
    <w:rsid w:val="00BD4F34"/>
    <w:rsid w:val="00BD514B"/>
    <w:rsid w:val="00BD5284"/>
    <w:rsid w:val="00BD5381"/>
    <w:rsid w:val="00BD5823"/>
    <w:rsid w:val="00BD5F07"/>
    <w:rsid w:val="00BD6255"/>
    <w:rsid w:val="00BD6411"/>
    <w:rsid w:val="00BD6631"/>
    <w:rsid w:val="00BD6CD1"/>
    <w:rsid w:val="00BD726A"/>
    <w:rsid w:val="00BD76BD"/>
    <w:rsid w:val="00BD788D"/>
    <w:rsid w:val="00BD7A53"/>
    <w:rsid w:val="00BD7C3B"/>
    <w:rsid w:val="00BD7EC5"/>
    <w:rsid w:val="00BE0069"/>
    <w:rsid w:val="00BE0171"/>
    <w:rsid w:val="00BE0279"/>
    <w:rsid w:val="00BE0662"/>
    <w:rsid w:val="00BE0CA3"/>
    <w:rsid w:val="00BE0DAD"/>
    <w:rsid w:val="00BE0E06"/>
    <w:rsid w:val="00BE107A"/>
    <w:rsid w:val="00BE12B1"/>
    <w:rsid w:val="00BE153A"/>
    <w:rsid w:val="00BE1810"/>
    <w:rsid w:val="00BE1FA7"/>
    <w:rsid w:val="00BE2210"/>
    <w:rsid w:val="00BE239B"/>
    <w:rsid w:val="00BE2471"/>
    <w:rsid w:val="00BE336A"/>
    <w:rsid w:val="00BE34CC"/>
    <w:rsid w:val="00BE35F7"/>
    <w:rsid w:val="00BE3D26"/>
    <w:rsid w:val="00BE3D5D"/>
    <w:rsid w:val="00BE45D3"/>
    <w:rsid w:val="00BE4622"/>
    <w:rsid w:val="00BE5226"/>
    <w:rsid w:val="00BE53D1"/>
    <w:rsid w:val="00BE5C7A"/>
    <w:rsid w:val="00BE64E3"/>
    <w:rsid w:val="00BE68DE"/>
    <w:rsid w:val="00BE6AA0"/>
    <w:rsid w:val="00BE6E12"/>
    <w:rsid w:val="00BE7027"/>
    <w:rsid w:val="00BE7286"/>
    <w:rsid w:val="00BE736D"/>
    <w:rsid w:val="00BE7577"/>
    <w:rsid w:val="00BE7612"/>
    <w:rsid w:val="00BE7776"/>
    <w:rsid w:val="00BE79A4"/>
    <w:rsid w:val="00BE7DE8"/>
    <w:rsid w:val="00BF0117"/>
    <w:rsid w:val="00BF0204"/>
    <w:rsid w:val="00BF02F1"/>
    <w:rsid w:val="00BF064E"/>
    <w:rsid w:val="00BF068B"/>
    <w:rsid w:val="00BF06CF"/>
    <w:rsid w:val="00BF06E5"/>
    <w:rsid w:val="00BF0955"/>
    <w:rsid w:val="00BF0AC0"/>
    <w:rsid w:val="00BF11D8"/>
    <w:rsid w:val="00BF1A92"/>
    <w:rsid w:val="00BF254C"/>
    <w:rsid w:val="00BF26E3"/>
    <w:rsid w:val="00BF2A56"/>
    <w:rsid w:val="00BF2CCB"/>
    <w:rsid w:val="00BF2DA8"/>
    <w:rsid w:val="00BF2EED"/>
    <w:rsid w:val="00BF3138"/>
    <w:rsid w:val="00BF340C"/>
    <w:rsid w:val="00BF388B"/>
    <w:rsid w:val="00BF3E07"/>
    <w:rsid w:val="00BF4BDB"/>
    <w:rsid w:val="00BF4FE2"/>
    <w:rsid w:val="00BF53E1"/>
    <w:rsid w:val="00BF576B"/>
    <w:rsid w:val="00BF66E6"/>
    <w:rsid w:val="00BF6C21"/>
    <w:rsid w:val="00BF6F3C"/>
    <w:rsid w:val="00BF726B"/>
    <w:rsid w:val="00BF72EA"/>
    <w:rsid w:val="00BF7572"/>
    <w:rsid w:val="00BF774C"/>
    <w:rsid w:val="00BF7AC1"/>
    <w:rsid w:val="00BF7B72"/>
    <w:rsid w:val="00C00216"/>
    <w:rsid w:val="00C002FC"/>
    <w:rsid w:val="00C005C5"/>
    <w:rsid w:val="00C006A3"/>
    <w:rsid w:val="00C011D3"/>
    <w:rsid w:val="00C01488"/>
    <w:rsid w:val="00C01909"/>
    <w:rsid w:val="00C01FF2"/>
    <w:rsid w:val="00C02195"/>
    <w:rsid w:val="00C024BC"/>
    <w:rsid w:val="00C02911"/>
    <w:rsid w:val="00C02AEC"/>
    <w:rsid w:val="00C03147"/>
    <w:rsid w:val="00C038DA"/>
    <w:rsid w:val="00C0392C"/>
    <w:rsid w:val="00C03A59"/>
    <w:rsid w:val="00C03BD8"/>
    <w:rsid w:val="00C03BEC"/>
    <w:rsid w:val="00C0427B"/>
    <w:rsid w:val="00C046E9"/>
    <w:rsid w:val="00C04C1F"/>
    <w:rsid w:val="00C05288"/>
    <w:rsid w:val="00C0542E"/>
    <w:rsid w:val="00C05464"/>
    <w:rsid w:val="00C05F0C"/>
    <w:rsid w:val="00C0626E"/>
    <w:rsid w:val="00C069A4"/>
    <w:rsid w:val="00C07132"/>
    <w:rsid w:val="00C072E7"/>
    <w:rsid w:val="00C077C9"/>
    <w:rsid w:val="00C07806"/>
    <w:rsid w:val="00C078C9"/>
    <w:rsid w:val="00C07900"/>
    <w:rsid w:val="00C0793E"/>
    <w:rsid w:val="00C07AE3"/>
    <w:rsid w:val="00C07B4F"/>
    <w:rsid w:val="00C07BCA"/>
    <w:rsid w:val="00C07CBB"/>
    <w:rsid w:val="00C109DE"/>
    <w:rsid w:val="00C10E44"/>
    <w:rsid w:val="00C10E92"/>
    <w:rsid w:val="00C11257"/>
    <w:rsid w:val="00C1154D"/>
    <w:rsid w:val="00C11803"/>
    <w:rsid w:val="00C11829"/>
    <w:rsid w:val="00C119FA"/>
    <w:rsid w:val="00C11FBE"/>
    <w:rsid w:val="00C1232E"/>
    <w:rsid w:val="00C1267A"/>
    <w:rsid w:val="00C12EC2"/>
    <w:rsid w:val="00C12F30"/>
    <w:rsid w:val="00C13074"/>
    <w:rsid w:val="00C1315E"/>
    <w:rsid w:val="00C13182"/>
    <w:rsid w:val="00C13463"/>
    <w:rsid w:val="00C13531"/>
    <w:rsid w:val="00C1394A"/>
    <w:rsid w:val="00C13FBC"/>
    <w:rsid w:val="00C140E4"/>
    <w:rsid w:val="00C1439B"/>
    <w:rsid w:val="00C14865"/>
    <w:rsid w:val="00C14B93"/>
    <w:rsid w:val="00C14F69"/>
    <w:rsid w:val="00C1567C"/>
    <w:rsid w:val="00C156F3"/>
    <w:rsid w:val="00C15A0F"/>
    <w:rsid w:val="00C15C50"/>
    <w:rsid w:val="00C15D7A"/>
    <w:rsid w:val="00C15FCE"/>
    <w:rsid w:val="00C16116"/>
    <w:rsid w:val="00C16211"/>
    <w:rsid w:val="00C162CA"/>
    <w:rsid w:val="00C16350"/>
    <w:rsid w:val="00C16672"/>
    <w:rsid w:val="00C1669F"/>
    <w:rsid w:val="00C169A7"/>
    <w:rsid w:val="00C16B43"/>
    <w:rsid w:val="00C17552"/>
    <w:rsid w:val="00C177AB"/>
    <w:rsid w:val="00C17C1E"/>
    <w:rsid w:val="00C20056"/>
    <w:rsid w:val="00C20277"/>
    <w:rsid w:val="00C202A0"/>
    <w:rsid w:val="00C20657"/>
    <w:rsid w:val="00C20A53"/>
    <w:rsid w:val="00C20BFC"/>
    <w:rsid w:val="00C20C95"/>
    <w:rsid w:val="00C20E5C"/>
    <w:rsid w:val="00C20ED9"/>
    <w:rsid w:val="00C210A5"/>
    <w:rsid w:val="00C21245"/>
    <w:rsid w:val="00C21714"/>
    <w:rsid w:val="00C21831"/>
    <w:rsid w:val="00C21BAD"/>
    <w:rsid w:val="00C220E8"/>
    <w:rsid w:val="00C2251E"/>
    <w:rsid w:val="00C2265E"/>
    <w:rsid w:val="00C22947"/>
    <w:rsid w:val="00C22A69"/>
    <w:rsid w:val="00C22BDB"/>
    <w:rsid w:val="00C22ED7"/>
    <w:rsid w:val="00C23078"/>
    <w:rsid w:val="00C236F3"/>
    <w:rsid w:val="00C23B7B"/>
    <w:rsid w:val="00C23D28"/>
    <w:rsid w:val="00C23F0E"/>
    <w:rsid w:val="00C2441E"/>
    <w:rsid w:val="00C246AE"/>
    <w:rsid w:val="00C24810"/>
    <w:rsid w:val="00C25417"/>
    <w:rsid w:val="00C2590E"/>
    <w:rsid w:val="00C259A6"/>
    <w:rsid w:val="00C26483"/>
    <w:rsid w:val="00C268F3"/>
    <w:rsid w:val="00C26A04"/>
    <w:rsid w:val="00C26D47"/>
    <w:rsid w:val="00C26F15"/>
    <w:rsid w:val="00C27714"/>
    <w:rsid w:val="00C2797C"/>
    <w:rsid w:val="00C27C01"/>
    <w:rsid w:val="00C27EDA"/>
    <w:rsid w:val="00C30115"/>
    <w:rsid w:val="00C3073C"/>
    <w:rsid w:val="00C31479"/>
    <w:rsid w:val="00C3181C"/>
    <w:rsid w:val="00C31C86"/>
    <w:rsid w:val="00C31F1C"/>
    <w:rsid w:val="00C32421"/>
    <w:rsid w:val="00C32497"/>
    <w:rsid w:val="00C3263D"/>
    <w:rsid w:val="00C3273D"/>
    <w:rsid w:val="00C3283B"/>
    <w:rsid w:val="00C328E9"/>
    <w:rsid w:val="00C32B47"/>
    <w:rsid w:val="00C33128"/>
    <w:rsid w:val="00C33200"/>
    <w:rsid w:val="00C332D3"/>
    <w:rsid w:val="00C33473"/>
    <w:rsid w:val="00C338D7"/>
    <w:rsid w:val="00C34267"/>
    <w:rsid w:val="00C3462E"/>
    <w:rsid w:val="00C3481F"/>
    <w:rsid w:val="00C34843"/>
    <w:rsid w:val="00C34AAF"/>
    <w:rsid w:val="00C34B14"/>
    <w:rsid w:val="00C34C6D"/>
    <w:rsid w:val="00C34F0A"/>
    <w:rsid w:val="00C351CD"/>
    <w:rsid w:val="00C35351"/>
    <w:rsid w:val="00C35A35"/>
    <w:rsid w:val="00C35F3E"/>
    <w:rsid w:val="00C364C2"/>
    <w:rsid w:val="00C36645"/>
    <w:rsid w:val="00C3673E"/>
    <w:rsid w:val="00C37C38"/>
    <w:rsid w:val="00C37D55"/>
    <w:rsid w:val="00C37D5B"/>
    <w:rsid w:val="00C4016D"/>
    <w:rsid w:val="00C41683"/>
    <w:rsid w:val="00C42101"/>
    <w:rsid w:val="00C4244F"/>
    <w:rsid w:val="00C427E5"/>
    <w:rsid w:val="00C42824"/>
    <w:rsid w:val="00C42AAC"/>
    <w:rsid w:val="00C42DB8"/>
    <w:rsid w:val="00C43087"/>
    <w:rsid w:val="00C4318B"/>
    <w:rsid w:val="00C43253"/>
    <w:rsid w:val="00C434A4"/>
    <w:rsid w:val="00C43613"/>
    <w:rsid w:val="00C43935"/>
    <w:rsid w:val="00C43943"/>
    <w:rsid w:val="00C43F7E"/>
    <w:rsid w:val="00C441FC"/>
    <w:rsid w:val="00C4454D"/>
    <w:rsid w:val="00C45708"/>
    <w:rsid w:val="00C463BC"/>
    <w:rsid w:val="00C469BC"/>
    <w:rsid w:val="00C46C59"/>
    <w:rsid w:val="00C46CA9"/>
    <w:rsid w:val="00C46FD9"/>
    <w:rsid w:val="00C47218"/>
    <w:rsid w:val="00C47451"/>
    <w:rsid w:val="00C47BBC"/>
    <w:rsid w:val="00C501F1"/>
    <w:rsid w:val="00C50493"/>
    <w:rsid w:val="00C5099D"/>
    <w:rsid w:val="00C50C8B"/>
    <w:rsid w:val="00C50CD1"/>
    <w:rsid w:val="00C50EBD"/>
    <w:rsid w:val="00C5134C"/>
    <w:rsid w:val="00C51575"/>
    <w:rsid w:val="00C5180D"/>
    <w:rsid w:val="00C5246A"/>
    <w:rsid w:val="00C52485"/>
    <w:rsid w:val="00C52C97"/>
    <w:rsid w:val="00C530A6"/>
    <w:rsid w:val="00C530EA"/>
    <w:rsid w:val="00C531FB"/>
    <w:rsid w:val="00C532E4"/>
    <w:rsid w:val="00C538FB"/>
    <w:rsid w:val="00C539E3"/>
    <w:rsid w:val="00C53B29"/>
    <w:rsid w:val="00C53BEB"/>
    <w:rsid w:val="00C53C45"/>
    <w:rsid w:val="00C53EB4"/>
    <w:rsid w:val="00C53FDA"/>
    <w:rsid w:val="00C541DD"/>
    <w:rsid w:val="00C54AAE"/>
    <w:rsid w:val="00C54E5C"/>
    <w:rsid w:val="00C5501A"/>
    <w:rsid w:val="00C55708"/>
    <w:rsid w:val="00C55B31"/>
    <w:rsid w:val="00C55BA0"/>
    <w:rsid w:val="00C55EAD"/>
    <w:rsid w:val="00C55F39"/>
    <w:rsid w:val="00C563AE"/>
    <w:rsid w:val="00C563B0"/>
    <w:rsid w:val="00C56574"/>
    <w:rsid w:val="00C56874"/>
    <w:rsid w:val="00C56A29"/>
    <w:rsid w:val="00C56EA6"/>
    <w:rsid w:val="00C56EE8"/>
    <w:rsid w:val="00C5707E"/>
    <w:rsid w:val="00C57A96"/>
    <w:rsid w:val="00C57E35"/>
    <w:rsid w:val="00C57F80"/>
    <w:rsid w:val="00C605A7"/>
    <w:rsid w:val="00C60605"/>
    <w:rsid w:val="00C60624"/>
    <w:rsid w:val="00C60690"/>
    <w:rsid w:val="00C607F7"/>
    <w:rsid w:val="00C60845"/>
    <w:rsid w:val="00C6091C"/>
    <w:rsid w:val="00C61102"/>
    <w:rsid w:val="00C614A4"/>
    <w:rsid w:val="00C614E4"/>
    <w:rsid w:val="00C615B2"/>
    <w:rsid w:val="00C61926"/>
    <w:rsid w:val="00C61A26"/>
    <w:rsid w:val="00C61A57"/>
    <w:rsid w:val="00C62084"/>
    <w:rsid w:val="00C623C8"/>
    <w:rsid w:val="00C627E2"/>
    <w:rsid w:val="00C627F6"/>
    <w:rsid w:val="00C62A20"/>
    <w:rsid w:val="00C62A82"/>
    <w:rsid w:val="00C62DB0"/>
    <w:rsid w:val="00C62F49"/>
    <w:rsid w:val="00C62FCC"/>
    <w:rsid w:val="00C63103"/>
    <w:rsid w:val="00C63405"/>
    <w:rsid w:val="00C6345C"/>
    <w:rsid w:val="00C6347D"/>
    <w:rsid w:val="00C642C2"/>
    <w:rsid w:val="00C64868"/>
    <w:rsid w:val="00C64C3C"/>
    <w:rsid w:val="00C64DF0"/>
    <w:rsid w:val="00C6535B"/>
    <w:rsid w:val="00C65589"/>
    <w:rsid w:val="00C660E0"/>
    <w:rsid w:val="00C66842"/>
    <w:rsid w:val="00C66A7B"/>
    <w:rsid w:val="00C66ED9"/>
    <w:rsid w:val="00C66F34"/>
    <w:rsid w:val="00C66F3C"/>
    <w:rsid w:val="00C674AA"/>
    <w:rsid w:val="00C675BB"/>
    <w:rsid w:val="00C67C52"/>
    <w:rsid w:val="00C67C93"/>
    <w:rsid w:val="00C701D3"/>
    <w:rsid w:val="00C70336"/>
    <w:rsid w:val="00C706A7"/>
    <w:rsid w:val="00C70E60"/>
    <w:rsid w:val="00C7103E"/>
    <w:rsid w:val="00C711F2"/>
    <w:rsid w:val="00C71331"/>
    <w:rsid w:val="00C71D4A"/>
    <w:rsid w:val="00C71ED3"/>
    <w:rsid w:val="00C722A9"/>
    <w:rsid w:val="00C72D10"/>
    <w:rsid w:val="00C72E51"/>
    <w:rsid w:val="00C730B7"/>
    <w:rsid w:val="00C73115"/>
    <w:rsid w:val="00C731F7"/>
    <w:rsid w:val="00C73797"/>
    <w:rsid w:val="00C738F2"/>
    <w:rsid w:val="00C73A0B"/>
    <w:rsid w:val="00C744D4"/>
    <w:rsid w:val="00C74519"/>
    <w:rsid w:val="00C74850"/>
    <w:rsid w:val="00C74C0D"/>
    <w:rsid w:val="00C74E9C"/>
    <w:rsid w:val="00C753E1"/>
    <w:rsid w:val="00C75690"/>
    <w:rsid w:val="00C75835"/>
    <w:rsid w:val="00C75958"/>
    <w:rsid w:val="00C75C4A"/>
    <w:rsid w:val="00C75F53"/>
    <w:rsid w:val="00C75FC3"/>
    <w:rsid w:val="00C7609E"/>
    <w:rsid w:val="00C76398"/>
    <w:rsid w:val="00C765AC"/>
    <w:rsid w:val="00C766A4"/>
    <w:rsid w:val="00C76801"/>
    <w:rsid w:val="00C76831"/>
    <w:rsid w:val="00C76FB2"/>
    <w:rsid w:val="00C774B6"/>
    <w:rsid w:val="00C775A6"/>
    <w:rsid w:val="00C77887"/>
    <w:rsid w:val="00C77940"/>
    <w:rsid w:val="00C77C31"/>
    <w:rsid w:val="00C77D9A"/>
    <w:rsid w:val="00C77F37"/>
    <w:rsid w:val="00C8008E"/>
    <w:rsid w:val="00C80260"/>
    <w:rsid w:val="00C807EA"/>
    <w:rsid w:val="00C80C03"/>
    <w:rsid w:val="00C81418"/>
    <w:rsid w:val="00C817AB"/>
    <w:rsid w:val="00C81958"/>
    <w:rsid w:val="00C81C6C"/>
    <w:rsid w:val="00C81F9B"/>
    <w:rsid w:val="00C8235B"/>
    <w:rsid w:val="00C8273E"/>
    <w:rsid w:val="00C828DA"/>
    <w:rsid w:val="00C828F3"/>
    <w:rsid w:val="00C82BD0"/>
    <w:rsid w:val="00C83150"/>
    <w:rsid w:val="00C83715"/>
    <w:rsid w:val="00C83D59"/>
    <w:rsid w:val="00C83FB8"/>
    <w:rsid w:val="00C84719"/>
    <w:rsid w:val="00C84A31"/>
    <w:rsid w:val="00C84B01"/>
    <w:rsid w:val="00C84C88"/>
    <w:rsid w:val="00C84C9E"/>
    <w:rsid w:val="00C852C0"/>
    <w:rsid w:val="00C8539D"/>
    <w:rsid w:val="00C85619"/>
    <w:rsid w:val="00C857FB"/>
    <w:rsid w:val="00C85C53"/>
    <w:rsid w:val="00C85CDF"/>
    <w:rsid w:val="00C86008"/>
    <w:rsid w:val="00C860D5"/>
    <w:rsid w:val="00C864D5"/>
    <w:rsid w:val="00C86674"/>
    <w:rsid w:val="00C86F0D"/>
    <w:rsid w:val="00C87302"/>
    <w:rsid w:val="00C8742F"/>
    <w:rsid w:val="00C87CFB"/>
    <w:rsid w:val="00C90907"/>
    <w:rsid w:val="00C9096F"/>
    <w:rsid w:val="00C90E4E"/>
    <w:rsid w:val="00C91265"/>
    <w:rsid w:val="00C915EE"/>
    <w:rsid w:val="00C91644"/>
    <w:rsid w:val="00C91764"/>
    <w:rsid w:val="00C9185B"/>
    <w:rsid w:val="00C91987"/>
    <w:rsid w:val="00C91CDD"/>
    <w:rsid w:val="00C91EEA"/>
    <w:rsid w:val="00C92428"/>
    <w:rsid w:val="00C92C08"/>
    <w:rsid w:val="00C92D97"/>
    <w:rsid w:val="00C92E5A"/>
    <w:rsid w:val="00C9303C"/>
    <w:rsid w:val="00C9329F"/>
    <w:rsid w:val="00C934DC"/>
    <w:rsid w:val="00C93A37"/>
    <w:rsid w:val="00C93A60"/>
    <w:rsid w:val="00C93B3B"/>
    <w:rsid w:val="00C93DAE"/>
    <w:rsid w:val="00C9407C"/>
    <w:rsid w:val="00C9411D"/>
    <w:rsid w:val="00C9428D"/>
    <w:rsid w:val="00C9436C"/>
    <w:rsid w:val="00C945F5"/>
    <w:rsid w:val="00C948A1"/>
    <w:rsid w:val="00C94B9B"/>
    <w:rsid w:val="00C94C06"/>
    <w:rsid w:val="00C94CF7"/>
    <w:rsid w:val="00C94E47"/>
    <w:rsid w:val="00C953F1"/>
    <w:rsid w:val="00C9546A"/>
    <w:rsid w:val="00C955D0"/>
    <w:rsid w:val="00C95801"/>
    <w:rsid w:val="00C95B80"/>
    <w:rsid w:val="00C95FB2"/>
    <w:rsid w:val="00C95FFC"/>
    <w:rsid w:val="00C95FFF"/>
    <w:rsid w:val="00C96129"/>
    <w:rsid w:val="00C976D1"/>
    <w:rsid w:val="00C97E0E"/>
    <w:rsid w:val="00C97E3F"/>
    <w:rsid w:val="00CA0202"/>
    <w:rsid w:val="00CA0805"/>
    <w:rsid w:val="00CA0ADC"/>
    <w:rsid w:val="00CA0D90"/>
    <w:rsid w:val="00CA1A36"/>
    <w:rsid w:val="00CA1AA1"/>
    <w:rsid w:val="00CA1D7E"/>
    <w:rsid w:val="00CA1F75"/>
    <w:rsid w:val="00CA262C"/>
    <w:rsid w:val="00CA2816"/>
    <w:rsid w:val="00CA290F"/>
    <w:rsid w:val="00CA2B6C"/>
    <w:rsid w:val="00CA2E5B"/>
    <w:rsid w:val="00CA2F8E"/>
    <w:rsid w:val="00CA3F35"/>
    <w:rsid w:val="00CA4198"/>
    <w:rsid w:val="00CA4874"/>
    <w:rsid w:val="00CA4970"/>
    <w:rsid w:val="00CA4CFA"/>
    <w:rsid w:val="00CA5024"/>
    <w:rsid w:val="00CA5559"/>
    <w:rsid w:val="00CA5A40"/>
    <w:rsid w:val="00CA5E09"/>
    <w:rsid w:val="00CA5EBB"/>
    <w:rsid w:val="00CA5EF5"/>
    <w:rsid w:val="00CA5F64"/>
    <w:rsid w:val="00CA61FC"/>
    <w:rsid w:val="00CA6204"/>
    <w:rsid w:val="00CA63D4"/>
    <w:rsid w:val="00CA65D7"/>
    <w:rsid w:val="00CA6B0D"/>
    <w:rsid w:val="00CA6E03"/>
    <w:rsid w:val="00CA6F3C"/>
    <w:rsid w:val="00CA6F3F"/>
    <w:rsid w:val="00CA7049"/>
    <w:rsid w:val="00CA70E2"/>
    <w:rsid w:val="00CA717E"/>
    <w:rsid w:val="00CA779C"/>
    <w:rsid w:val="00CA7BF9"/>
    <w:rsid w:val="00CA7DC6"/>
    <w:rsid w:val="00CB002C"/>
    <w:rsid w:val="00CB01E6"/>
    <w:rsid w:val="00CB04A1"/>
    <w:rsid w:val="00CB0778"/>
    <w:rsid w:val="00CB0AB1"/>
    <w:rsid w:val="00CB0CC8"/>
    <w:rsid w:val="00CB0E8D"/>
    <w:rsid w:val="00CB13FA"/>
    <w:rsid w:val="00CB1452"/>
    <w:rsid w:val="00CB1596"/>
    <w:rsid w:val="00CB1637"/>
    <w:rsid w:val="00CB1777"/>
    <w:rsid w:val="00CB1A29"/>
    <w:rsid w:val="00CB1CBF"/>
    <w:rsid w:val="00CB2490"/>
    <w:rsid w:val="00CB259D"/>
    <w:rsid w:val="00CB25A4"/>
    <w:rsid w:val="00CB2744"/>
    <w:rsid w:val="00CB2751"/>
    <w:rsid w:val="00CB2EF8"/>
    <w:rsid w:val="00CB2F3E"/>
    <w:rsid w:val="00CB2F94"/>
    <w:rsid w:val="00CB30CC"/>
    <w:rsid w:val="00CB3593"/>
    <w:rsid w:val="00CB3B65"/>
    <w:rsid w:val="00CB4032"/>
    <w:rsid w:val="00CB41F7"/>
    <w:rsid w:val="00CB426B"/>
    <w:rsid w:val="00CB4664"/>
    <w:rsid w:val="00CB47A2"/>
    <w:rsid w:val="00CB490B"/>
    <w:rsid w:val="00CB4B1A"/>
    <w:rsid w:val="00CB4CE0"/>
    <w:rsid w:val="00CB507A"/>
    <w:rsid w:val="00CB50E0"/>
    <w:rsid w:val="00CB594A"/>
    <w:rsid w:val="00CB59F9"/>
    <w:rsid w:val="00CB5F61"/>
    <w:rsid w:val="00CB67A3"/>
    <w:rsid w:val="00CB6AE3"/>
    <w:rsid w:val="00CB6D36"/>
    <w:rsid w:val="00CB6F9D"/>
    <w:rsid w:val="00CB729E"/>
    <w:rsid w:val="00CB74F2"/>
    <w:rsid w:val="00CB756E"/>
    <w:rsid w:val="00CB7689"/>
    <w:rsid w:val="00CB7A0C"/>
    <w:rsid w:val="00CB7BA9"/>
    <w:rsid w:val="00CB7DBA"/>
    <w:rsid w:val="00CC0104"/>
    <w:rsid w:val="00CC01D9"/>
    <w:rsid w:val="00CC0234"/>
    <w:rsid w:val="00CC0248"/>
    <w:rsid w:val="00CC0FE2"/>
    <w:rsid w:val="00CC1268"/>
    <w:rsid w:val="00CC138D"/>
    <w:rsid w:val="00CC1801"/>
    <w:rsid w:val="00CC184A"/>
    <w:rsid w:val="00CC1873"/>
    <w:rsid w:val="00CC187F"/>
    <w:rsid w:val="00CC241D"/>
    <w:rsid w:val="00CC2591"/>
    <w:rsid w:val="00CC2718"/>
    <w:rsid w:val="00CC2829"/>
    <w:rsid w:val="00CC285A"/>
    <w:rsid w:val="00CC2A64"/>
    <w:rsid w:val="00CC2D7D"/>
    <w:rsid w:val="00CC2DAF"/>
    <w:rsid w:val="00CC2E90"/>
    <w:rsid w:val="00CC3158"/>
    <w:rsid w:val="00CC34AD"/>
    <w:rsid w:val="00CC3717"/>
    <w:rsid w:val="00CC3766"/>
    <w:rsid w:val="00CC3981"/>
    <w:rsid w:val="00CC3B59"/>
    <w:rsid w:val="00CC3FC3"/>
    <w:rsid w:val="00CC478C"/>
    <w:rsid w:val="00CC4B33"/>
    <w:rsid w:val="00CC4B54"/>
    <w:rsid w:val="00CC53B9"/>
    <w:rsid w:val="00CC55CD"/>
    <w:rsid w:val="00CC5752"/>
    <w:rsid w:val="00CC609E"/>
    <w:rsid w:val="00CC6317"/>
    <w:rsid w:val="00CC6563"/>
    <w:rsid w:val="00CC664F"/>
    <w:rsid w:val="00CC7863"/>
    <w:rsid w:val="00CC7E16"/>
    <w:rsid w:val="00CD03F7"/>
    <w:rsid w:val="00CD051B"/>
    <w:rsid w:val="00CD0FF6"/>
    <w:rsid w:val="00CD112B"/>
    <w:rsid w:val="00CD12B9"/>
    <w:rsid w:val="00CD14FA"/>
    <w:rsid w:val="00CD170E"/>
    <w:rsid w:val="00CD1776"/>
    <w:rsid w:val="00CD187A"/>
    <w:rsid w:val="00CD190F"/>
    <w:rsid w:val="00CD1B13"/>
    <w:rsid w:val="00CD1B9A"/>
    <w:rsid w:val="00CD1C09"/>
    <w:rsid w:val="00CD22C9"/>
    <w:rsid w:val="00CD2542"/>
    <w:rsid w:val="00CD282A"/>
    <w:rsid w:val="00CD2926"/>
    <w:rsid w:val="00CD2E6C"/>
    <w:rsid w:val="00CD2FB8"/>
    <w:rsid w:val="00CD3330"/>
    <w:rsid w:val="00CD38DC"/>
    <w:rsid w:val="00CD3940"/>
    <w:rsid w:val="00CD3B3F"/>
    <w:rsid w:val="00CD4338"/>
    <w:rsid w:val="00CD45BC"/>
    <w:rsid w:val="00CD4899"/>
    <w:rsid w:val="00CD493B"/>
    <w:rsid w:val="00CD4BA2"/>
    <w:rsid w:val="00CD4D80"/>
    <w:rsid w:val="00CD50A6"/>
    <w:rsid w:val="00CD532D"/>
    <w:rsid w:val="00CD53DA"/>
    <w:rsid w:val="00CD5A4C"/>
    <w:rsid w:val="00CD6220"/>
    <w:rsid w:val="00CD6451"/>
    <w:rsid w:val="00CD689D"/>
    <w:rsid w:val="00CD69E3"/>
    <w:rsid w:val="00CD6BBD"/>
    <w:rsid w:val="00CD6BC2"/>
    <w:rsid w:val="00CD70F1"/>
    <w:rsid w:val="00CD76E3"/>
    <w:rsid w:val="00CD76EA"/>
    <w:rsid w:val="00CD7852"/>
    <w:rsid w:val="00CD78F3"/>
    <w:rsid w:val="00CD7D2F"/>
    <w:rsid w:val="00CD7E6A"/>
    <w:rsid w:val="00CE00A3"/>
    <w:rsid w:val="00CE0154"/>
    <w:rsid w:val="00CE094E"/>
    <w:rsid w:val="00CE0A7C"/>
    <w:rsid w:val="00CE14E1"/>
    <w:rsid w:val="00CE15BB"/>
    <w:rsid w:val="00CE17D7"/>
    <w:rsid w:val="00CE1A0F"/>
    <w:rsid w:val="00CE1E2F"/>
    <w:rsid w:val="00CE2CFE"/>
    <w:rsid w:val="00CE3249"/>
    <w:rsid w:val="00CE37B6"/>
    <w:rsid w:val="00CE3F29"/>
    <w:rsid w:val="00CE3F69"/>
    <w:rsid w:val="00CE432B"/>
    <w:rsid w:val="00CE43C7"/>
    <w:rsid w:val="00CE4540"/>
    <w:rsid w:val="00CE47FD"/>
    <w:rsid w:val="00CE4835"/>
    <w:rsid w:val="00CE4B92"/>
    <w:rsid w:val="00CE4E2C"/>
    <w:rsid w:val="00CE4E38"/>
    <w:rsid w:val="00CE5296"/>
    <w:rsid w:val="00CE5440"/>
    <w:rsid w:val="00CE582C"/>
    <w:rsid w:val="00CE5FDB"/>
    <w:rsid w:val="00CE626E"/>
    <w:rsid w:val="00CE62AF"/>
    <w:rsid w:val="00CE656B"/>
    <w:rsid w:val="00CE6793"/>
    <w:rsid w:val="00CE692C"/>
    <w:rsid w:val="00CE70CB"/>
    <w:rsid w:val="00CE7276"/>
    <w:rsid w:val="00CE7429"/>
    <w:rsid w:val="00CE74FA"/>
    <w:rsid w:val="00CE7C9B"/>
    <w:rsid w:val="00CE7E05"/>
    <w:rsid w:val="00CE7EF0"/>
    <w:rsid w:val="00CF03DE"/>
    <w:rsid w:val="00CF044B"/>
    <w:rsid w:val="00CF06FE"/>
    <w:rsid w:val="00CF08FD"/>
    <w:rsid w:val="00CF0BC0"/>
    <w:rsid w:val="00CF0C5E"/>
    <w:rsid w:val="00CF0D52"/>
    <w:rsid w:val="00CF118C"/>
    <w:rsid w:val="00CF1464"/>
    <w:rsid w:val="00CF148B"/>
    <w:rsid w:val="00CF1ABB"/>
    <w:rsid w:val="00CF1AC4"/>
    <w:rsid w:val="00CF1DFF"/>
    <w:rsid w:val="00CF2093"/>
    <w:rsid w:val="00CF221D"/>
    <w:rsid w:val="00CF2D78"/>
    <w:rsid w:val="00CF3023"/>
    <w:rsid w:val="00CF343A"/>
    <w:rsid w:val="00CF3470"/>
    <w:rsid w:val="00CF36AA"/>
    <w:rsid w:val="00CF36B5"/>
    <w:rsid w:val="00CF3806"/>
    <w:rsid w:val="00CF3CD2"/>
    <w:rsid w:val="00CF446C"/>
    <w:rsid w:val="00CF44CF"/>
    <w:rsid w:val="00CF4697"/>
    <w:rsid w:val="00CF4A43"/>
    <w:rsid w:val="00CF4CA8"/>
    <w:rsid w:val="00CF4CDC"/>
    <w:rsid w:val="00CF4F81"/>
    <w:rsid w:val="00CF52D9"/>
    <w:rsid w:val="00CF5371"/>
    <w:rsid w:val="00CF5A1A"/>
    <w:rsid w:val="00CF5D6D"/>
    <w:rsid w:val="00CF5F23"/>
    <w:rsid w:val="00CF616B"/>
    <w:rsid w:val="00CF64FB"/>
    <w:rsid w:val="00CF6506"/>
    <w:rsid w:val="00CF6519"/>
    <w:rsid w:val="00CF6653"/>
    <w:rsid w:val="00CF67FA"/>
    <w:rsid w:val="00CF6FD2"/>
    <w:rsid w:val="00CF7276"/>
    <w:rsid w:val="00CF72B8"/>
    <w:rsid w:val="00D0000D"/>
    <w:rsid w:val="00D00508"/>
    <w:rsid w:val="00D00C1B"/>
    <w:rsid w:val="00D00D9F"/>
    <w:rsid w:val="00D00F80"/>
    <w:rsid w:val="00D011F9"/>
    <w:rsid w:val="00D01213"/>
    <w:rsid w:val="00D01A6D"/>
    <w:rsid w:val="00D01C5B"/>
    <w:rsid w:val="00D01C6D"/>
    <w:rsid w:val="00D01DBD"/>
    <w:rsid w:val="00D0200C"/>
    <w:rsid w:val="00D02399"/>
    <w:rsid w:val="00D02430"/>
    <w:rsid w:val="00D0282E"/>
    <w:rsid w:val="00D02E0C"/>
    <w:rsid w:val="00D02E5A"/>
    <w:rsid w:val="00D02EAC"/>
    <w:rsid w:val="00D036D2"/>
    <w:rsid w:val="00D03816"/>
    <w:rsid w:val="00D03985"/>
    <w:rsid w:val="00D03A25"/>
    <w:rsid w:val="00D03DC1"/>
    <w:rsid w:val="00D03E2E"/>
    <w:rsid w:val="00D0440B"/>
    <w:rsid w:val="00D044C8"/>
    <w:rsid w:val="00D0487C"/>
    <w:rsid w:val="00D04957"/>
    <w:rsid w:val="00D04A23"/>
    <w:rsid w:val="00D0509D"/>
    <w:rsid w:val="00D054AF"/>
    <w:rsid w:val="00D055A8"/>
    <w:rsid w:val="00D05DBA"/>
    <w:rsid w:val="00D061BF"/>
    <w:rsid w:val="00D0626F"/>
    <w:rsid w:val="00D0695F"/>
    <w:rsid w:val="00D06A83"/>
    <w:rsid w:val="00D06E53"/>
    <w:rsid w:val="00D06EEF"/>
    <w:rsid w:val="00D0716D"/>
    <w:rsid w:val="00D07227"/>
    <w:rsid w:val="00D07601"/>
    <w:rsid w:val="00D07BCA"/>
    <w:rsid w:val="00D07CF4"/>
    <w:rsid w:val="00D07E37"/>
    <w:rsid w:val="00D102A2"/>
    <w:rsid w:val="00D103DC"/>
    <w:rsid w:val="00D10B67"/>
    <w:rsid w:val="00D11056"/>
    <w:rsid w:val="00D11997"/>
    <w:rsid w:val="00D11DEC"/>
    <w:rsid w:val="00D11E3F"/>
    <w:rsid w:val="00D121BF"/>
    <w:rsid w:val="00D122AB"/>
    <w:rsid w:val="00D1290B"/>
    <w:rsid w:val="00D12A08"/>
    <w:rsid w:val="00D12A69"/>
    <w:rsid w:val="00D12CA4"/>
    <w:rsid w:val="00D12D64"/>
    <w:rsid w:val="00D130FC"/>
    <w:rsid w:val="00D13246"/>
    <w:rsid w:val="00D13B9D"/>
    <w:rsid w:val="00D13C87"/>
    <w:rsid w:val="00D13E98"/>
    <w:rsid w:val="00D13F94"/>
    <w:rsid w:val="00D1435E"/>
    <w:rsid w:val="00D148F6"/>
    <w:rsid w:val="00D14A08"/>
    <w:rsid w:val="00D14D76"/>
    <w:rsid w:val="00D1505C"/>
    <w:rsid w:val="00D1529F"/>
    <w:rsid w:val="00D153B8"/>
    <w:rsid w:val="00D1559C"/>
    <w:rsid w:val="00D15763"/>
    <w:rsid w:val="00D15B42"/>
    <w:rsid w:val="00D15FB2"/>
    <w:rsid w:val="00D16047"/>
    <w:rsid w:val="00D1631E"/>
    <w:rsid w:val="00D168BD"/>
    <w:rsid w:val="00D16A6F"/>
    <w:rsid w:val="00D16BF9"/>
    <w:rsid w:val="00D16F5C"/>
    <w:rsid w:val="00D171EB"/>
    <w:rsid w:val="00D1721F"/>
    <w:rsid w:val="00D17549"/>
    <w:rsid w:val="00D17793"/>
    <w:rsid w:val="00D177E0"/>
    <w:rsid w:val="00D179E3"/>
    <w:rsid w:val="00D17EDF"/>
    <w:rsid w:val="00D17F1B"/>
    <w:rsid w:val="00D20E7A"/>
    <w:rsid w:val="00D20ED0"/>
    <w:rsid w:val="00D20F74"/>
    <w:rsid w:val="00D2120A"/>
    <w:rsid w:val="00D214DA"/>
    <w:rsid w:val="00D21641"/>
    <w:rsid w:val="00D219A6"/>
    <w:rsid w:val="00D21C6E"/>
    <w:rsid w:val="00D220B6"/>
    <w:rsid w:val="00D22378"/>
    <w:rsid w:val="00D2253F"/>
    <w:rsid w:val="00D22559"/>
    <w:rsid w:val="00D22A06"/>
    <w:rsid w:val="00D22BF4"/>
    <w:rsid w:val="00D22C3E"/>
    <w:rsid w:val="00D2317D"/>
    <w:rsid w:val="00D234C2"/>
    <w:rsid w:val="00D234EA"/>
    <w:rsid w:val="00D236B0"/>
    <w:rsid w:val="00D2393B"/>
    <w:rsid w:val="00D239EA"/>
    <w:rsid w:val="00D23D0C"/>
    <w:rsid w:val="00D23D15"/>
    <w:rsid w:val="00D24575"/>
    <w:rsid w:val="00D249DB"/>
    <w:rsid w:val="00D2504A"/>
    <w:rsid w:val="00D25438"/>
    <w:rsid w:val="00D259F8"/>
    <w:rsid w:val="00D25A48"/>
    <w:rsid w:val="00D25B6E"/>
    <w:rsid w:val="00D25E5A"/>
    <w:rsid w:val="00D25FA1"/>
    <w:rsid w:val="00D2609B"/>
    <w:rsid w:val="00D26608"/>
    <w:rsid w:val="00D26681"/>
    <w:rsid w:val="00D26707"/>
    <w:rsid w:val="00D26ECC"/>
    <w:rsid w:val="00D273A5"/>
    <w:rsid w:val="00D276D4"/>
    <w:rsid w:val="00D278FD"/>
    <w:rsid w:val="00D30091"/>
    <w:rsid w:val="00D302BE"/>
    <w:rsid w:val="00D304C6"/>
    <w:rsid w:val="00D3062D"/>
    <w:rsid w:val="00D31239"/>
    <w:rsid w:val="00D31922"/>
    <w:rsid w:val="00D3217E"/>
    <w:rsid w:val="00D32232"/>
    <w:rsid w:val="00D325F7"/>
    <w:rsid w:val="00D328BE"/>
    <w:rsid w:val="00D32906"/>
    <w:rsid w:val="00D32A58"/>
    <w:rsid w:val="00D32B83"/>
    <w:rsid w:val="00D33155"/>
    <w:rsid w:val="00D33397"/>
    <w:rsid w:val="00D336DF"/>
    <w:rsid w:val="00D33B46"/>
    <w:rsid w:val="00D33D24"/>
    <w:rsid w:val="00D3432D"/>
    <w:rsid w:val="00D343A0"/>
    <w:rsid w:val="00D34E2A"/>
    <w:rsid w:val="00D3542A"/>
    <w:rsid w:val="00D355D9"/>
    <w:rsid w:val="00D35AB3"/>
    <w:rsid w:val="00D35F1B"/>
    <w:rsid w:val="00D35F54"/>
    <w:rsid w:val="00D36032"/>
    <w:rsid w:val="00D3626F"/>
    <w:rsid w:val="00D362C4"/>
    <w:rsid w:val="00D36686"/>
    <w:rsid w:val="00D37A69"/>
    <w:rsid w:val="00D37CF0"/>
    <w:rsid w:val="00D40893"/>
    <w:rsid w:val="00D412A4"/>
    <w:rsid w:val="00D413AB"/>
    <w:rsid w:val="00D41628"/>
    <w:rsid w:val="00D417CD"/>
    <w:rsid w:val="00D41828"/>
    <w:rsid w:val="00D424B7"/>
    <w:rsid w:val="00D42510"/>
    <w:rsid w:val="00D426DE"/>
    <w:rsid w:val="00D426F2"/>
    <w:rsid w:val="00D427A3"/>
    <w:rsid w:val="00D42E0C"/>
    <w:rsid w:val="00D4326A"/>
    <w:rsid w:val="00D43880"/>
    <w:rsid w:val="00D43BAA"/>
    <w:rsid w:val="00D43E49"/>
    <w:rsid w:val="00D43EB7"/>
    <w:rsid w:val="00D4415A"/>
    <w:rsid w:val="00D444D4"/>
    <w:rsid w:val="00D445FB"/>
    <w:rsid w:val="00D44693"/>
    <w:rsid w:val="00D447CF"/>
    <w:rsid w:val="00D44F57"/>
    <w:rsid w:val="00D45725"/>
    <w:rsid w:val="00D45CFA"/>
    <w:rsid w:val="00D46451"/>
    <w:rsid w:val="00D469A3"/>
    <w:rsid w:val="00D4715A"/>
    <w:rsid w:val="00D4731A"/>
    <w:rsid w:val="00D47A29"/>
    <w:rsid w:val="00D47A2B"/>
    <w:rsid w:val="00D47C14"/>
    <w:rsid w:val="00D47E60"/>
    <w:rsid w:val="00D5002F"/>
    <w:rsid w:val="00D502CE"/>
    <w:rsid w:val="00D5074A"/>
    <w:rsid w:val="00D507DA"/>
    <w:rsid w:val="00D5155C"/>
    <w:rsid w:val="00D51561"/>
    <w:rsid w:val="00D516BE"/>
    <w:rsid w:val="00D51712"/>
    <w:rsid w:val="00D51B0B"/>
    <w:rsid w:val="00D51D49"/>
    <w:rsid w:val="00D5209B"/>
    <w:rsid w:val="00D52499"/>
    <w:rsid w:val="00D52616"/>
    <w:rsid w:val="00D528AC"/>
    <w:rsid w:val="00D52AA6"/>
    <w:rsid w:val="00D52F8E"/>
    <w:rsid w:val="00D532D3"/>
    <w:rsid w:val="00D538A0"/>
    <w:rsid w:val="00D53D9C"/>
    <w:rsid w:val="00D5466D"/>
    <w:rsid w:val="00D547FC"/>
    <w:rsid w:val="00D54A43"/>
    <w:rsid w:val="00D54A8C"/>
    <w:rsid w:val="00D54C0D"/>
    <w:rsid w:val="00D55539"/>
    <w:rsid w:val="00D555DF"/>
    <w:rsid w:val="00D56265"/>
    <w:rsid w:val="00D56668"/>
    <w:rsid w:val="00D56987"/>
    <w:rsid w:val="00D56F5B"/>
    <w:rsid w:val="00D57891"/>
    <w:rsid w:val="00D57A1D"/>
    <w:rsid w:val="00D57D2C"/>
    <w:rsid w:val="00D57E87"/>
    <w:rsid w:val="00D600E2"/>
    <w:rsid w:val="00D60718"/>
    <w:rsid w:val="00D6072B"/>
    <w:rsid w:val="00D6075B"/>
    <w:rsid w:val="00D607E4"/>
    <w:rsid w:val="00D608D3"/>
    <w:rsid w:val="00D60AC3"/>
    <w:rsid w:val="00D60BCD"/>
    <w:rsid w:val="00D610CA"/>
    <w:rsid w:val="00D611B7"/>
    <w:rsid w:val="00D61B09"/>
    <w:rsid w:val="00D61C2D"/>
    <w:rsid w:val="00D62402"/>
    <w:rsid w:val="00D62ACD"/>
    <w:rsid w:val="00D63466"/>
    <w:rsid w:val="00D63692"/>
    <w:rsid w:val="00D63A08"/>
    <w:rsid w:val="00D63C9D"/>
    <w:rsid w:val="00D63DF7"/>
    <w:rsid w:val="00D63F86"/>
    <w:rsid w:val="00D64049"/>
    <w:rsid w:val="00D64098"/>
    <w:rsid w:val="00D6434F"/>
    <w:rsid w:val="00D64487"/>
    <w:rsid w:val="00D64592"/>
    <w:rsid w:val="00D64A6B"/>
    <w:rsid w:val="00D64ABD"/>
    <w:rsid w:val="00D64F72"/>
    <w:rsid w:val="00D653BC"/>
    <w:rsid w:val="00D6566D"/>
    <w:rsid w:val="00D65705"/>
    <w:rsid w:val="00D659E5"/>
    <w:rsid w:val="00D65BCD"/>
    <w:rsid w:val="00D65E66"/>
    <w:rsid w:val="00D65F90"/>
    <w:rsid w:val="00D66375"/>
    <w:rsid w:val="00D668B8"/>
    <w:rsid w:val="00D66AE4"/>
    <w:rsid w:val="00D66B53"/>
    <w:rsid w:val="00D66BC7"/>
    <w:rsid w:val="00D6751D"/>
    <w:rsid w:val="00D6787D"/>
    <w:rsid w:val="00D67B44"/>
    <w:rsid w:val="00D708D8"/>
    <w:rsid w:val="00D70908"/>
    <w:rsid w:val="00D7097A"/>
    <w:rsid w:val="00D70B52"/>
    <w:rsid w:val="00D70BAD"/>
    <w:rsid w:val="00D71344"/>
    <w:rsid w:val="00D71484"/>
    <w:rsid w:val="00D71558"/>
    <w:rsid w:val="00D71C74"/>
    <w:rsid w:val="00D7207D"/>
    <w:rsid w:val="00D720CA"/>
    <w:rsid w:val="00D7211E"/>
    <w:rsid w:val="00D72698"/>
    <w:rsid w:val="00D72873"/>
    <w:rsid w:val="00D72A4D"/>
    <w:rsid w:val="00D7314A"/>
    <w:rsid w:val="00D7336F"/>
    <w:rsid w:val="00D73A6C"/>
    <w:rsid w:val="00D73D1A"/>
    <w:rsid w:val="00D742D1"/>
    <w:rsid w:val="00D7496D"/>
    <w:rsid w:val="00D74D84"/>
    <w:rsid w:val="00D74E2F"/>
    <w:rsid w:val="00D752B2"/>
    <w:rsid w:val="00D7563F"/>
    <w:rsid w:val="00D75A9B"/>
    <w:rsid w:val="00D75FE0"/>
    <w:rsid w:val="00D7654E"/>
    <w:rsid w:val="00D76882"/>
    <w:rsid w:val="00D76A70"/>
    <w:rsid w:val="00D76A9D"/>
    <w:rsid w:val="00D770DB"/>
    <w:rsid w:val="00D772A2"/>
    <w:rsid w:val="00D77461"/>
    <w:rsid w:val="00D7751F"/>
    <w:rsid w:val="00D77A84"/>
    <w:rsid w:val="00D77C02"/>
    <w:rsid w:val="00D77C28"/>
    <w:rsid w:val="00D77DDD"/>
    <w:rsid w:val="00D77ECD"/>
    <w:rsid w:val="00D80371"/>
    <w:rsid w:val="00D804E8"/>
    <w:rsid w:val="00D807C5"/>
    <w:rsid w:val="00D809C3"/>
    <w:rsid w:val="00D80FB5"/>
    <w:rsid w:val="00D81154"/>
    <w:rsid w:val="00D81262"/>
    <w:rsid w:val="00D81625"/>
    <w:rsid w:val="00D81F0F"/>
    <w:rsid w:val="00D82077"/>
    <w:rsid w:val="00D820E9"/>
    <w:rsid w:val="00D82134"/>
    <w:rsid w:val="00D8262B"/>
    <w:rsid w:val="00D8288F"/>
    <w:rsid w:val="00D83198"/>
    <w:rsid w:val="00D83438"/>
    <w:rsid w:val="00D835F5"/>
    <w:rsid w:val="00D83C13"/>
    <w:rsid w:val="00D83D9A"/>
    <w:rsid w:val="00D83F2E"/>
    <w:rsid w:val="00D83F7D"/>
    <w:rsid w:val="00D8433A"/>
    <w:rsid w:val="00D843A0"/>
    <w:rsid w:val="00D84405"/>
    <w:rsid w:val="00D84851"/>
    <w:rsid w:val="00D8488C"/>
    <w:rsid w:val="00D84E53"/>
    <w:rsid w:val="00D851D6"/>
    <w:rsid w:val="00D85307"/>
    <w:rsid w:val="00D85A99"/>
    <w:rsid w:val="00D862A7"/>
    <w:rsid w:val="00D86376"/>
    <w:rsid w:val="00D8650C"/>
    <w:rsid w:val="00D866DF"/>
    <w:rsid w:val="00D871D8"/>
    <w:rsid w:val="00D90075"/>
    <w:rsid w:val="00D9028A"/>
    <w:rsid w:val="00D903EF"/>
    <w:rsid w:val="00D90D45"/>
    <w:rsid w:val="00D90D66"/>
    <w:rsid w:val="00D9135E"/>
    <w:rsid w:val="00D914AE"/>
    <w:rsid w:val="00D9169D"/>
    <w:rsid w:val="00D91796"/>
    <w:rsid w:val="00D91C7F"/>
    <w:rsid w:val="00D9211C"/>
    <w:rsid w:val="00D92385"/>
    <w:rsid w:val="00D9261F"/>
    <w:rsid w:val="00D92AB6"/>
    <w:rsid w:val="00D92B18"/>
    <w:rsid w:val="00D92BBE"/>
    <w:rsid w:val="00D92CB6"/>
    <w:rsid w:val="00D93011"/>
    <w:rsid w:val="00D9325D"/>
    <w:rsid w:val="00D937A5"/>
    <w:rsid w:val="00D93E73"/>
    <w:rsid w:val="00D93EC4"/>
    <w:rsid w:val="00D94112"/>
    <w:rsid w:val="00D9460E"/>
    <w:rsid w:val="00D95AC5"/>
    <w:rsid w:val="00D95CEA"/>
    <w:rsid w:val="00D95CF4"/>
    <w:rsid w:val="00D95F18"/>
    <w:rsid w:val="00D9646D"/>
    <w:rsid w:val="00D96713"/>
    <w:rsid w:val="00D96BF0"/>
    <w:rsid w:val="00D96F20"/>
    <w:rsid w:val="00D971BB"/>
    <w:rsid w:val="00D979B5"/>
    <w:rsid w:val="00D97C3B"/>
    <w:rsid w:val="00D97F94"/>
    <w:rsid w:val="00DA0247"/>
    <w:rsid w:val="00DA02FC"/>
    <w:rsid w:val="00DA0799"/>
    <w:rsid w:val="00DA0CF0"/>
    <w:rsid w:val="00DA0E35"/>
    <w:rsid w:val="00DA1566"/>
    <w:rsid w:val="00DA1BA6"/>
    <w:rsid w:val="00DA1BA8"/>
    <w:rsid w:val="00DA1E65"/>
    <w:rsid w:val="00DA2301"/>
    <w:rsid w:val="00DA2597"/>
    <w:rsid w:val="00DA2AAB"/>
    <w:rsid w:val="00DA2EC9"/>
    <w:rsid w:val="00DA39E2"/>
    <w:rsid w:val="00DA39F9"/>
    <w:rsid w:val="00DA3E6C"/>
    <w:rsid w:val="00DA4434"/>
    <w:rsid w:val="00DA488E"/>
    <w:rsid w:val="00DA49B4"/>
    <w:rsid w:val="00DA4E9B"/>
    <w:rsid w:val="00DA4F1B"/>
    <w:rsid w:val="00DA51AD"/>
    <w:rsid w:val="00DA5294"/>
    <w:rsid w:val="00DA5323"/>
    <w:rsid w:val="00DA5C00"/>
    <w:rsid w:val="00DA6059"/>
    <w:rsid w:val="00DA60A5"/>
    <w:rsid w:val="00DA60ED"/>
    <w:rsid w:val="00DA6240"/>
    <w:rsid w:val="00DA66E2"/>
    <w:rsid w:val="00DA68CC"/>
    <w:rsid w:val="00DA6CA5"/>
    <w:rsid w:val="00DA6D25"/>
    <w:rsid w:val="00DA6FFA"/>
    <w:rsid w:val="00DA7295"/>
    <w:rsid w:val="00DA72D8"/>
    <w:rsid w:val="00DA76AF"/>
    <w:rsid w:val="00DA79E2"/>
    <w:rsid w:val="00DA7DCB"/>
    <w:rsid w:val="00DB0112"/>
    <w:rsid w:val="00DB04EB"/>
    <w:rsid w:val="00DB0768"/>
    <w:rsid w:val="00DB0DD9"/>
    <w:rsid w:val="00DB0E1E"/>
    <w:rsid w:val="00DB0F13"/>
    <w:rsid w:val="00DB1041"/>
    <w:rsid w:val="00DB113C"/>
    <w:rsid w:val="00DB1744"/>
    <w:rsid w:val="00DB1C31"/>
    <w:rsid w:val="00DB2188"/>
    <w:rsid w:val="00DB2242"/>
    <w:rsid w:val="00DB250A"/>
    <w:rsid w:val="00DB2857"/>
    <w:rsid w:val="00DB2B1C"/>
    <w:rsid w:val="00DB2D74"/>
    <w:rsid w:val="00DB31D0"/>
    <w:rsid w:val="00DB3318"/>
    <w:rsid w:val="00DB423D"/>
    <w:rsid w:val="00DB4999"/>
    <w:rsid w:val="00DB4A04"/>
    <w:rsid w:val="00DB5693"/>
    <w:rsid w:val="00DB59FC"/>
    <w:rsid w:val="00DB5B25"/>
    <w:rsid w:val="00DB5C1B"/>
    <w:rsid w:val="00DB5D14"/>
    <w:rsid w:val="00DB615E"/>
    <w:rsid w:val="00DB6266"/>
    <w:rsid w:val="00DB6338"/>
    <w:rsid w:val="00DB6418"/>
    <w:rsid w:val="00DB6492"/>
    <w:rsid w:val="00DB64B0"/>
    <w:rsid w:val="00DB64E6"/>
    <w:rsid w:val="00DB6608"/>
    <w:rsid w:val="00DB66B6"/>
    <w:rsid w:val="00DB6DA5"/>
    <w:rsid w:val="00DB73DD"/>
    <w:rsid w:val="00DB79B7"/>
    <w:rsid w:val="00DB7AF4"/>
    <w:rsid w:val="00DB7C33"/>
    <w:rsid w:val="00DC00BC"/>
    <w:rsid w:val="00DC0512"/>
    <w:rsid w:val="00DC0F02"/>
    <w:rsid w:val="00DC1749"/>
    <w:rsid w:val="00DC17C9"/>
    <w:rsid w:val="00DC1A68"/>
    <w:rsid w:val="00DC1E64"/>
    <w:rsid w:val="00DC21A8"/>
    <w:rsid w:val="00DC25F8"/>
    <w:rsid w:val="00DC334F"/>
    <w:rsid w:val="00DC3785"/>
    <w:rsid w:val="00DC39C8"/>
    <w:rsid w:val="00DC3A12"/>
    <w:rsid w:val="00DC3C1C"/>
    <w:rsid w:val="00DC3EF9"/>
    <w:rsid w:val="00DC4178"/>
    <w:rsid w:val="00DC56E4"/>
    <w:rsid w:val="00DC5723"/>
    <w:rsid w:val="00DC5860"/>
    <w:rsid w:val="00DC5A05"/>
    <w:rsid w:val="00DC5AED"/>
    <w:rsid w:val="00DC5AFA"/>
    <w:rsid w:val="00DC610B"/>
    <w:rsid w:val="00DC6290"/>
    <w:rsid w:val="00DC642E"/>
    <w:rsid w:val="00DC670A"/>
    <w:rsid w:val="00DC6711"/>
    <w:rsid w:val="00DC6AAD"/>
    <w:rsid w:val="00DC6CE8"/>
    <w:rsid w:val="00DC6D9D"/>
    <w:rsid w:val="00DC6EE4"/>
    <w:rsid w:val="00DC73CE"/>
    <w:rsid w:val="00DC759C"/>
    <w:rsid w:val="00DC7A26"/>
    <w:rsid w:val="00DC7EC9"/>
    <w:rsid w:val="00DD00DA"/>
    <w:rsid w:val="00DD02BC"/>
    <w:rsid w:val="00DD072B"/>
    <w:rsid w:val="00DD089C"/>
    <w:rsid w:val="00DD1A89"/>
    <w:rsid w:val="00DD1B14"/>
    <w:rsid w:val="00DD1C79"/>
    <w:rsid w:val="00DD20E4"/>
    <w:rsid w:val="00DD223E"/>
    <w:rsid w:val="00DD29DE"/>
    <w:rsid w:val="00DD2CA7"/>
    <w:rsid w:val="00DD2DD1"/>
    <w:rsid w:val="00DD34D7"/>
    <w:rsid w:val="00DD3D31"/>
    <w:rsid w:val="00DD4A12"/>
    <w:rsid w:val="00DD4BE1"/>
    <w:rsid w:val="00DD5D8D"/>
    <w:rsid w:val="00DD6370"/>
    <w:rsid w:val="00DD7001"/>
    <w:rsid w:val="00DD71D6"/>
    <w:rsid w:val="00DD73CD"/>
    <w:rsid w:val="00DD751A"/>
    <w:rsid w:val="00DD7554"/>
    <w:rsid w:val="00DD7625"/>
    <w:rsid w:val="00DE047A"/>
    <w:rsid w:val="00DE050F"/>
    <w:rsid w:val="00DE0604"/>
    <w:rsid w:val="00DE0A71"/>
    <w:rsid w:val="00DE0EC3"/>
    <w:rsid w:val="00DE123F"/>
    <w:rsid w:val="00DE1279"/>
    <w:rsid w:val="00DE1768"/>
    <w:rsid w:val="00DE17F2"/>
    <w:rsid w:val="00DE19B9"/>
    <w:rsid w:val="00DE1BA3"/>
    <w:rsid w:val="00DE1D47"/>
    <w:rsid w:val="00DE2103"/>
    <w:rsid w:val="00DE2270"/>
    <w:rsid w:val="00DE23F5"/>
    <w:rsid w:val="00DE263F"/>
    <w:rsid w:val="00DE28DA"/>
    <w:rsid w:val="00DE2D75"/>
    <w:rsid w:val="00DE33AD"/>
    <w:rsid w:val="00DE390B"/>
    <w:rsid w:val="00DE3F06"/>
    <w:rsid w:val="00DE4202"/>
    <w:rsid w:val="00DE454E"/>
    <w:rsid w:val="00DE4573"/>
    <w:rsid w:val="00DE47AF"/>
    <w:rsid w:val="00DE490C"/>
    <w:rsid w:val="00DE495D"/>
    <w:rsid w:val="00DE4CA4"/>
    <w:rsid w:val="00DE4ED5"/>
    <w:rsid w:val="00DE4FC4"/>
    <w:rsid w:val="00DE5628"/>
    <w:rsid w:val="00DE5689"/>
    <w:rsid w:val="00DE582D"/>
    <w:rsid w:val="00DE58B9"/>
    <w:rsid w:val="00DE5B01"/>
    <w:rsid w:val="00DE6011"/>
    <w:rsid w:val="00DE6381"/>
    <w:rsid w:val="00DE698D"/>
    <w:rsid w:val="00DE6AF0"/>
    <w:rsid w:val="00DE6E15"/>
    <w:rsid w:val="00DE6EB2"/>
    <w:rsid w:val="00DE6ED3"/>
    <w:rsid w:val="00DE73E3"/>
    <w:rsid w:val="00DE7500"/>
    <w:rsid w:val="00DE7592"/>
    <w:rsid w:val="00DE7626"/>
    <w:rsid w:val="00DE764B"/>
    <w:rsid w:val="00DE7B07"/>
    <w:rsid w:val="00DE7F17"/>
    <w:rsid w:val="00DF010D"/>
    <w:rsid w:val="00DF0335"/>
    <w:rsid w:val="00DF043C"/>
    <w:rsid w:val="00DF09EA"/>
    <w:rsid w:val="00DF10FF"/>
    <w:rsid w:val="00DF1337"/>
    <w:rsid w:val="00DF1586"/>
    <w:rsid w:val="00DF1BC3"/>
    <w:rsid w:val="00DF1C64"/>
    <w:rsid w:val="00DF1E9A"/>
    <w:rsid w:val="00DF1EF9"/>
    <w:rsid w:val="00DF239E"/>
    <w:rsid w:val="00DF2DF3"/>
    <w:rsid w:val="00DF2E37"/>
    <w:rsid w:val="00DF2ED1"/>
    <w:rsid w:val="00DF31A6"/>
    <w:rsid w:val="00DF34FA"/>
    <w:rsid w:val="00DF3E78"/>
    <w:rsid w:val="00DF409A"/>
    <w:rsid w:val="00DF413F"/>
    <w:rsid w:val="00DF48A5"/>
    <w:rsid w:val="00DF49B1"/>
    <w:rsid w:val="00DF4A95"/>
    <w:rsid w:val="00DF4B5A"/>
    <w:rsid w:val="00DF50F9"/>
    <w:rsid w:val="00DF50FC"/>
    <w:rsid w:val="00DF5168"/>
    <w:rsid w:val="00DF556E"/>
    <w:rsid w:val="00DF56DA"/>
    <w:rsid w:val="00DF5738"/>
    <w:rsid w:val="00DF5842"/>
    <w:rsid w:val="00DF6506"/>
    <w:rsid w:val="00DF76A6"/>
    <w:rsid w:val="00DF7734"/>
    <w:rsid w:val="00DF7798"/>
    <w:rsid w:val="00DF7A9A"/>
    <w:rsid w:val="00DF7C85"/>
    <w:rsid w:val="00DF7DE3"/>
    <w:rsid w:val="00DF7E61"/>
    <w:rsid w:val="00E00977"/>
    <w:rsid w:val="00E00DF2"/>
    <w:rsid w:val="00E01615"/>
    <w:rsid w:val="00E0170B"/>
    <w:rsid w:val="00E019C6"/>
    <w:rsid w:val="00E01BB1"/>
    <w:rsid w:val="00E01D72"/>
    <w:rsid w:val="00E01F57"/>
    <w:rsid w:val="00E02108"/>
    <w:rsid w:val="00E02620"/>
    <w:rsid w:val="00E0266F"/>
    <w:rsid w:val="00E02EC7"/>
    <w:rsid w:val="00E031D6"/>
    <w:rsid w:val="00E03234"/>
    <w:rsid w:val="00E032D1"/>
    <w:rsid w:val="00E03872"/>
    <w:rsid w:val="00E03D8C"/>
    <w:rsid w:val="00E04009"/>
    <w:rsid w:val="00E04118"/>
    <w:rsid w:val="00E0481E"/>
    <w:rsid w:val="00E04B0C"/>
    <w:rsid w:val="00E04EB0"/>
    <w:rsid w:val="00E04EB3"/>
    <w:rsid w:val="00E04FE6"/>
    <w:rsid w:val="00E057CE"/>
    <w:rsid w:val="00E05871"/>
    <w:rsid w:val="00E05A5F"/>
    <w:rsid w:val="00E05A88"/>
    <w:rsid w:val="00E05D21"/>
    <w:rsid w:val="00E062C2"/>
    <w:rsid w:val="00E0696D"/>
    <w:rsid w:val="00E06AA4"/>
    <w:rsid w:val="00E06C18"/>
    <w:rsid w:val="00E07001"/>
    <w:rsid w:val="00E071DE"/>
    <w:rsid w:val="00E07507"/>
    <w:rsid w:val="00E07AB1"/>
    <w:rsid w:val="00E07B30"/>
    <w:rsid w:val="00E07BB1"/>
    <w:rsid w:val="00E07C73"/>
    <w:rsid w:val="00E10374"/>
    <w:rsid w:val="00E10592"/>
    <w:rsid w:val="00E105A7"/>
    <w:rsid w:val="00E1098C"/>
    <w:rsid w:val="00E1104A"/>
    <w:rsid w:val="00E1119A"/>
    <w:rsid w:val="00E11306"/>
    <w:rsid w:val="00E11A4B"/>
    <w:rsid w:val="00E11B80"/>
    <w:rsid w:val="00E11BF0"/>
    <w:rsid w:val="00E11E95"/>
    <w:rsid w:val="00E11ED2"/>
    <w:rsid w:val="00E11F3B"/>
    <w:rsid w:val="00E1209A"/>
    <w:rsid w:val="00E12402"/>
    <w:rsid w:val="00E1278A"/>
    <w:rsid w:val="00E127A4"/>
    <w:rsid w:val="00E129CC"/>
    <w:rsid w:val="00E12AE3"/>
    <w:rsid w:val="00E13B68"/>
    <w:rsid w:val="00E13D26"/>
    <w:rsid w:val="00E1437F"/>
    <w:rsid w:val="00E14DCD"/>
    <w:rsid w:val="00E151A6"/>
    <w:rsid w:val="00E1535F"/>
    <w:rsid w:val="00E1542E"/>
    <w:rsid w:val="00E159FA"/>
    <w:rsid w:val="00E15B60"/>
    <w:rsid w:val="00E15C0E"/>
    <w:rsid w:val="00E1610E"/>
    <w:rsid w:val="00E16362"/>
    <w:rsid w:val="00E16523"/>
    <w:rsid w:val="00E1660E"/>
    <w:rsid w:val="00E16650"/>
    <w:rsid w:val="00E16679"/>
    <w:rsid w:val="00E16840"/>
    <w:rsid w:val="00E16858"/>
    <w:rsid w:val="00E16992"/>
    <w:rsid w:val="00E16AD6"/>
    <w:rsid w:val="00E16CC5"/>
    <w:rsid w:val="00E1703B"/>
    <w:rsid w:val="00E171C8"/>
    <w:rsid w:val="00E1794E"/>
    <w:rsid w:val="00E17A85"/>
    <w:rsid w:val="00E17AC0"/>
    <w:rsid w:val="00E17CDB"/>
    <w:rsid w:val="00E17E50"/>
    <w:rsid w:val="00E17EB3"/>
    <w:rsid w:val="00E17ED4"/>
    <w:rsid w:val="00E20112"/>
    <w:rsid w:val="00E20750"/>
    <w:rsid w:val="00E2094B"/>
    <w:rsid w:val="00E20C29"/>
    <w:rsid w:val="00E20FBE"/>
    <w:rsid w:val="00E211E0"/>
    <w:rsid w:val="00E2141C"/>
    <w:rsid w:val="00E21536"/>
    <w:rsid w:val="00E21693"/>
    <w:rsid w:val="00E21B0D"/>
    <w:rsid w:val="00E21C6E"/>
    <w:rsid w:val="00E21FCC"/>
    <w:rsid w:val="00E22005"/>
    <w:rsid w:val="00E22292"/>
    <w:rsid w:val="00E222F7"/>
    <w:rsid w:val="00E2245F"/>
    <w:rsid w:val="00E22BE7"/>
    <w:rsid w:val="00E22CD9"/>
    <w:rsid w:val="00E22D32"/>
    <w:rsid w:val="00E22E19"/>
    <w:rsid w:val="00E22F80"/>
    <w:rsid w:val="00E230F3"/>
    <w:rsid w:val="00E23994"/>
    <w:rsid w:val="00E23A7C"/>
    <w:rsid w:val="00E23AFF"/>
    <w:rsid w:val="00E23C94"/>
    <w:rsid w:val="00E24307"/>
    <w:rsid w:val="00E246B9"/>
    <w:rsid w:val="00E24AB9"/>
    <w:rsid w:val="00E24ACC"/>
    <w:rsid w:val="00E24E67"/>
    <w:rsid w:val="00E24FDF"/>
    <w:rsid w:val="00E25039"/>
    <w:rsid w:val="00E252AC"/>
    <w:rsid w:val="00E255EB"/>
    <w:rsid w:val="00E25A34"/>
    <w:rsid w:val="00E25B85"/>
    <w:rsid w:val="00E2601F"/>
    <w:rsid w:val="00E2629E"/>
    <w:rsid w:val="00E262AA"/>
    <w:rsid w:val="00E26368"/>
    <w:rsid w:val="00E264ED"/>
    <w:rsid w:val="00E26BE8"/>
    <w:rsid w:val="00E26F42"/>
    <w:rsid w:val="00E272DC"/>
    <w:rsid w:val="00E2751A"/>
    <w:rsid w:val="00E27561"/>
    <w:rsid w:val="00E27E4C"/>
    <w:rsid w:val="00E30118"/>
    <w:rsid w:val="00E3014A"/>
    <w:rsid w:val="00E3070B"/>
    <w:rsid w:val="00E30A33"/>
    <w:rsid w:val="00E30B58"/>
    <w:rsid w:val="00E30E5F"/>
    <w:rsid w:val="00E30EE9"/>
    <w:rsid w:val="00E31228"/>
    <w:rsid w:val="00E316A4"/>
    <w:rsid w:val="00E318C4"/>
    <w:rsid w:val="00E31A19"/>
    <w:rsid w:val="00E32236"/>
    <w:rsid w:val="00E323E7"/>
    <w:rsid w:val="00E328D2"/>
    <w:rsid w:val="00E32B31"/>
    <w:rsid w:val="00E32C0B"/>
    <w:rsid w:val="00E32D5F"/>
    <w:rsid w:val="00E32D93"/>
    <w:rsid w:val="00E33204"/>
    <w:rsid w:val="00E332D7"/>
    <w:rsid w:val="00E333BA"/>
    <w:rsid w:val="00E3371F"/>
    <w:rsid w:val="00E339D2"/>
    <w:rsid w:val="00E33FAF"/>
    <w:rsid w:val="00E340C2"/>
    <w:rsid w:val="00E34518"/>
    <w:rsid w:val="00E3455F"/>
    <w:rsid w:val="00E3472A"/>
    <w:rsid w:val="00E34DD8"/>
    <w:rsid w:val="00E355B8"/>
    <w:rsid w:val="00E356A1"/>
    <w:rsid w:val="00E357BE"/>
    <w:rsid w:val="00E35BED"/>
    <w:rsid w:val="00E35DAC"/>
    <w:rsid w:val="00E3609C"/>
    <w:rsid w:val="00E36477"/>
    <w:rsid w:val="00E365BE"/>
    <w:rsid w:val="00E36649"/>
    <w:rsid w:val="00E36727"/>
    <w:rsid w:val="00E3684D"/>
    <w:rsid w:val="00E36A3B"/>
    <w:rsid w:val="00E36D99"/>
    <w:rsid w:val="00E36F7B"/>
    <w:rsid w:val="00E371DA"/>
    <w:rsid w:val="00E3727E"/>
    <w:rsid w:val="00E372A0"/>
    <w:rsid w:val="00E37514"/>
    <w:rsid w:val="00E375FF"/>
    <w:rsid w:val="00E3788F"/>
    <w:rsid w:val="00E37BC4"/>
    <w:rsid w:val="00E37FAB"/>
    <w:rsid w:val="00E4007D"/>
    <w:rsid w:val="00E40947"/>
    <w:rsid w:val="00E40F9E"/>
    <w:rsid w:val="00E412B4"/>
    <w:rsid w:val="00E413C7"/>
    <w:rsid w:val="00E41B2F"/>
    <w:rsid w:val="00E41B3E"/>
    <w:rsid w:val="00E41F20"/>
    <w:rsid w:val="00E41F34"/>
    <w:rsid w:val="00E41FD0"/>
    <w:rsid w:val="00E42590"/>
    <w:rsid w:val="00E4276D"/>
    <w:rsid w:val="00E43022"/>
    <w:rsid w:val="00E43476"/>
    <w:rsid w:val="00E4347F"/>
    <w:rsid w:val="00E4366B"/>
    <w:rsid w:val="00E43806"/>
    <w:rsid w:val="00E43C5D"/>
    <w:rsid w:val="00E44180"/>
    <w:rsid w:val="00E44213"/>
    <w:rsid w:val="00E44514"/>
    <w:rsid w:val="00E44853"/>
    <w:rsid w:val="00E44942"/>
    <w:rsid w:val="00E44F99"/>
    <w:rsid w:val="00E44FD6"/>
    <w:rsid w:val="00E450F5"/>
    <w:rsid w:val="00E458AF"/>
    <w:rsid w:val="00E45E5B"/>
    <w:rsid w:val="00E463A3"/>
    <w:rsid w:val="00E468C7"/>
    <w:rsid w:val="00E46F08"/>
    <w:rsid w:val="00E474B3"/>
    <w:rsid w:val="00E47588"/>
    <w:rsid w:val="00E47598"/>
    <w:rsid w:val="00E47F05"/>
    <w:rsid w:val="00E50168"/>
    <w:rsid w:val="00E501E5"/>
    <w:rsid w:val="00E504F4"/>
    <w:rsid w:val="00E50545"/>
    <w:rsid w:val="00E507F4"/>
    <w:rsid w:val="00E508EA"/>
    <w:rsid w:val="00E50A57"/>
    <w:rsid w:val="00E50E8B"/>
    <w:rsid w:val="00E51FBF"/>
    <w:rsid w:val="00E520C9"/>
    <w:rsid w:val="00E523AE"/>
    <w:rsid w:val="00E5240D"/>
    <w:rsid w:val="00E52576"/>
    <w:rsid w:val="00E52656"/>
    <w:rsid w:val="00E532E2"/>
    <w:rsid w:val="00E5339F"/>
    <w:rsid w:val="00E53540"/>
    <w:rsid w:val="00E535F7"/>
    <w:rsid w:val="00E536E0"/>
    <w:rsid w:val="00E5389D"/>
    <w:rsid w:val="00E54202"/>
    <w:rsid w:val="00E546D9"/>
    <w:rsid w:val="00E5499A"/>
    <w:rsid w:val="00E549C2"/>
    <w:rsid w:val="00E54CC7"/>
    <w:rsid w:val="00E54E00"/>
    <w:rsid w:val="00E54EEC"/>
    <w:rsid w:val="00E552A2"/>
    <w:rsid w:val="00E555C9"/>
    <w:rsid w:val="00E559C3"/>
    <w:rsid w:val="00E55A16"/>
    <w:rsid w:val="00E55A3A"/>
    <w:rsid w:val="00E55B69"/>
    <w:rsid w:val="00E560D4"/>
    <w:rsid w:val="00E56559"/>
    <w:rsid w:val="00E5657C"/>
    <w:rsid w:val="00E56950"/>
    <w:rsid w:val="00E56BA0"/>
    <w:rsid w:val="00E56C88"/>
    <w:rsid w:val="00E56EBE"/>
    <w:rsid w:val="00E57050"/>
    <w:rsid w:val="00E57141"/>
    <w:rsid w:val="00E57409"/>
    <w:rsid w:val="00E57A57"/>
    <w:rsid w:val="00E60071"/>
    <w:rsid w:val="00E6077A"/>
    <w:rsid w:val="00E60831"/>
    <w:rsid w:val="00E6090B"/>
    <w:rsid w:val="00E60B60"/>
    <w:rsid w:val="00E60F2D"/>
    <w:rsid w:val="00E612E2"/>
    <w:rsid w:val="00E61318"/>
    <w:rsid w:val="00E61624"/>
    <w:rsid w:val="00E6174F"/>
    <w:rsid w:val="00E61888"/>
    <w:rsid w:val="00E61E7F"/>
    <w:rsid w:val="00E61EA7"/>
    <w:rsid w:val="00E622BB"/>
    <w:rsid w:val="00E62476"/>
    <w:rsid w:val="00E627C7"/>
    <w:rsid w:val="00E62DE7"/>
    <w:rsid w:val="00E62E75"/>
    <w:rsid w:val="00E62EE6"/>
    <w:rsid w:val="00E62EEF"/>
    <w:rsid w:val="00E62F2A"/>
    <w:rsid w:val="00E63261"/>
    <w:rsid w:val="00E636B6"/>
    <w:rsid w:val="00E636C9"/>
    <w:rsid w:val="00E639D5"/>
    <w:rsid w:val="00E63C6D"/>
    <w:rsid w:val="00E63DD0"/>
    <w:rsid w:val="00E6409E"/>
    <w:rsid w:val="00E644FA"/>
    <w:rsid w:val="00E64615"/>
    <w:rsid w:val="00E64E83"/>
    <w:rsid w:val="00E650C0"/>
    <w:rsid w:val="00E65368"/>
    <w:rsid w:val="00E656DF"/>
    <w:rsid w:val="00E656F2"/>
    <w:rsid w:val="00E66019"/>
    <w:rsid w:val="00E660CC"/>
    <w:rsid w:val="00E66198"/>
    <w:rsid w:val="00E66347"/>
    <w:rsid w:val="00E66393"/>
    <w:rsid w:val="00E664B9"/>
    <w:rsid w:val="00E66B1F"/>
    <w:rsid w:val="00E66C45"/>
    <w:rsid w:val="00E673A3"/>
    <w:rsid w:val="00E6773D"/>
    <w:rsid w:val="00E677A5"/>
    <w:rsid w:val="00E67E3C"/>
    <w:rsid w:val="00E70026"/>
    <w:rsid w:val="00E703D3"/>
    <w:rsid w:val="00E70604"/>
    <w:rsid w:val="00E706D8"/>
    <w:rsid w:val="00E708F1"/>
    <w:rsid w:val="00E70DE3"/>
    <w:rsid w:val="00E71269"/>
    <w:rsid w:val="00E713FA"/>
    <w:rsid w:val="00E71844"/>
    <w:rsid w:val="00E71899"/>
    <w:rsid w:val="00E718EF"/>
    <w:rsid w:val="00E7193A"/>
    <w:rsid w:val="00E71E3B"/>
    <w:rsid w:val="00E7295A"/>
    <w:rsid w:val="00E729A0"/>
    <w:rsid w:val="00E7305C"/>
    <w:rsid w:val="00E7319E"/>
    <w:rsid w:val="00E7324A"/>
    <w:rsid w:val="00E73863"/>
    <w:rsid w:val="00E7386E"/>
    <w:rsid w:val="00E738CA"/>
    <w:rsid w:val="00E73A88"/>
    <w:rsid w:val="00E73B38"/>
    <w:rsid w:val="00E73C6A"/>
    <w:rsid w:val="00E742E5"/>
    <w:rsid w:val="00E743B5"/>
    <w:rsid w:val="00E74442"/>
    <w:rsid w:val="00E7463F"/>
    <w:rsid w:val="00E748F4"/>
    <w:rsid w:val="00E74C5C"/>
    <w:rsid w:val="00E755AE"/>
    <w:rsid w:val="00E75949"/>
    <w:rsid w:val="00E75A73"/>
    <w:rsid w:val="00E75E86"/>
    <w:rsid w:val="00E76238"/>
    <w:rsid w:val="00E76C2F"/>
    <w:rsid w:val="00E77AB9"/>
    <w:rsid w:val="00E77B87"/>
    <w:rsid w:val="00E77F41"/>
    <w:rsid w:val="00E804F4"/>
    <w:rsid w:val="00E807FB"/>
    <w:rsid w:val="00E808D1"/>
    <w:rsid w:val="00E80A6B"/>
    <w:rsid w:val="00E80A75"/>
    <w:rsid w:val="00E80AB8"/>
    <w:rsid w:val="00E80B11"/>
    <w:rsid w:val="00E80E67"/>
    <w:rsid w:val="00E80F98"/>
    <w:rsid w:val="00E81028"/>
    <w:rsid w:val="00E810E5"/>
    <w:rsid w:val="00E815B6"/>
    <w:rsid w:val="00E81941"/>
    <w:rsid w:val="00E819F1"/>
    <w:rsid w:val="00E81BD1"/>
    <w:rsid w:val="00E81E00"/>
    <w:rsid w:val="00E81E0F"/>
    <w:rsid w:val="00E81E28"/>
    <w:rsid w:val="00E82006"/>
    <w:rsid w:val="00E8203F"/>
    <w:rsid w:val="00E825BC"/>
    <w:rsid w:val="00E82706"/>
    <w:rsid w:val="00E82A08"/>
    <w:rsid w:val="00E82E33"/>
    <w:rsid w:val="00E82E84"/>
    <w:rsid w:val="00E83211"/>
    <w:rsid w:val="00E83756"/>
    <w:rsid w:val="00E83B1A"/>
    <w:rsid w:val="00E83F3E"/>
    <w:rsid w:val="00E84084"/>
    <w:rsid w:val="00E84CD4"/>
    <w:rsid w:val="00E84D01"/>
    <w:rsid w:val="00E84D06"/>
    <w:rsid w:val="00E8532D"/>
    <w:rsid w:val="00E85A04"/>
    <w:rsid w:val="00E85CB2"/>
    <w:rsid w:val="00E860D9"/>
    <w:rsid w:val="00E867D6"/>
    <w:rsid w:val="00E867F9"/>
    <w:rsid w:val="00E8685F"/>
    <w:rsid w:val="00E868D9"/>
    <w:rsid w:val="00E86A4B"/>
    <w:rsid w:val="00E86C05"/>
    <w:rsid w:val="00E86C95"/>
    <w:rsid w:val="00E86FF6"/>
    <w:rsid w:val="00E87636"/>
    <w:rsid w:val="00E87748"/>
    <w:rsid w:val="00E87789"/>
    <w:rsid w:val="00E87AB7"/>
    <w:rsid w:val="00E87C19"/>
    <w:rsid w:val="00E87D02"/>
    <w:rsid w:val="00E902DF"/>
    <w:rsid w:val="00E906D5"/>
    <w:rsid w:val="00E906F9"/>
    <w:rsid w:val="00E9075F"/>
    <w:rsid w:val="00E9089B"/>
    <w:rsid w:val="00E90A25"/>
    <w:rsid w:val="00E90AFD"/>
    <w:rsid w:val="00E910E8"/>
    <w:rsid w:val="00E91668"/>
    <w:rsid w:val="00E91953"/>
    <w:rsid w:val="00E91A90"/>
    <w:rsid w:val="00E91A9F"/>
    <w:rsid w:val="00E92075"/>
    <w:rsid w:val="00E9218E"/>
    <w:rsid w:val="00E929F5"/>
    <w:rsid w:val="00E92A43"/>
    <w:rsid w:val="00E92D03"/>
    <w:rsid w:val="00E931AC"/>
    <w:rsid w:val="00E9321E"/>
    <w:rsid w:val="00E933AA"/>
    <w:rsid w:val="00E939B9"/>
    <w:rsid w:val="00E93D76"/>
    <w:rsid w:val="00E94276"/>
    <w:rsid w:val="00E94469"/>
    <w:rsid w:val="00E94595"/>
    <w:rsid w:val="00E947A5"/>
    <w:rsid w:val="00E94B96"/>
    <w:rsid w:val="00E951E9"/>
    <w:rsid w:val="00E95685"/>
    <w:rsid w:val="00E95854"/>
    <w:rsid w:val="00E9594A"/>
    <w:rsid w:val="00E95B37"/>
    <w:rsid w:val="00E95BF8"/>
    <w:rsid w:val="00E967CC"/>
    <w:rsid w:val="00E967E8"/>
    <w:rsid w:val="00E96BC6"/>
    <w:rsid w:val="00E9700D"/>
    <w:rsid w:val="00E9714F"/>
    <w:rsid w:val="00E973F7"/>
    <w:rsid w:val="00E9761F"/>
    <w:rsid w:val="00E97730"/>
    <w:rsid w:val="00E97D4B"/>
    <w:rsid w:val="00EA0004"/>
    <w:rsid w:val="00EA00D4"/>
    <w:rsid w:val="00EA0256"/>
    <w:rsid w:val="00EA02BE"/>
    <w:rsid w:val="00EA0433"/>
    <w:rsid w:val="00EA0520"/>
    <w:rsid w:val="00EA053C"/>
    <w:rsid w:val="00EA07F5"/>
    <w:rsid w:val="00EA0A4D"/>
    <w:rsid w:val="00EA0A6A"/>
    <w:rsid w:val="00EA0CAB"/>
    <w:rsid w:val="00EA0E41"/>
    <w:rsid w:val="00EA12DE"/>
    <w:rsid w:val="00EA17A2"/>
    <w:rsid w:val="00EA18C9"/>
    <w:rsid w:val="00EA1E23"/>
    <w:rsid w:val="00EA1F38"/>
    <w:rsid w:val="00EA2278"/>
    <w:rsid w:val="00EA22B2"/>
    <w:rsid w:val="00EA235E"/>
    <w:rsid w:val="00EA267C"/>
    <w:rsid w:val="00EA2A1F"/>
    <w:rsid w:val="00EA30C4"/>
    <w:rsid w:val="00EA3289"/>
    <w:rsid w:val="00EA32F8"/>
    <w:rsid w:val="00EA3A15"/>
    <w:rsid w:val="00EA3E7C"/>
    <w:rsid w:val="00EA4098"/>
    <w:rsid w:val="00EA4C1E"/>
    <w:rsid w:val="00EA4D6B"/>
    <w:rsid w:val="00EA4E8A"/>
    <w:rsid w:val="00EA4F94"/>
    <w:rsid w:val="00EA5AF5"/>
    <w:rsid w:val="00EA5C6B"/>
    <w:rsid w:val="00EA5E89"/>
    <w:rsid w:val="00EA61EB"/>
    <w:rsid w:val="00EA6272"/>
    <w:rsid w:val="00EA64FD"/>
    <w:rsid w:val="00EA66EB"/>
    <w:rsid w:val="00EA6991"/>
    <w:rsid w:val="00EA7361"/>
    <w:rsid w:val="00EA738F"/>
    <w:rsid w:val="00EA783D"/>
    <w:rsid w:val="00EA7BFC"/>
    <w:rsid w:val="00EB0835"/>
    <w:rsid w:val="00EB0C5C"/>
    <w:rsid w:val="00EB1570"/>
    <w:rsid w:val="00EB1575"/>
    <w:rsid w:val="00EB172A"/>
    <w:rsid w:val="00EB1A49"/>
    <w:rsid w:val="00EB24DE"/>
    <w:rsid w:val="00EB25A4"/>
    <w:rsid w:val="00EB2DC2"/>
    <w:rsid w:val="00EB30CF"/>
    <w:rsid w:val="00EB362F"/>
    <w:rsid w:val="00EB3CC7"/>
    <w:rsid w:val="00EB3E97"/>
    <w:rsid w:val="00EB410B"/>
    <w:rsid w:val="00EB42FA"/>
    <w:rsid w:val="00EB4C23"/>
    <w:rsid w:val="00EB5095"/>
    <w:rsid w:val="00EB5190"/>
    <w:rsid w:val="00EB544A"/>
    <w:rsid w:val="00EB562D"/>
    <w:rsid w:val="00EB5794"/>
    <w:rsid w:val="00EB59A8"/>
    <w:rsid w:val="00EB5C0F"/>
    <w:rsid w:val="00EB5DBA"/>
    <w:rsid w:val="00EB6A53"/>
    <w:rsid w:val="00EB70C8"/>
    <w:rsid w:val="00EB7A2C"/>
    <w:rsid w:val="00EB7AC9"/>
    <w:rsid w:val="00EB7C53"/>
    <w:rsid w:val="00EC0051"/>
    <w:rsid w:val="00EC05DA"/>
    <w:rsid w:val="00EC0D0C"/>
    <w:rsid w:val="00EC0E7E"/>
    <w:rsid w:val="00EC0F0D"/>
    <w:rsid w:val="00EC14BB"/>
    <w:rsid w:val="00EC1669"/>
    <w:rsid w:val="00EC1716"/>
    <w:rsid w:val="00EC1E36"/>
    <w:rsid w:val="00EC1F34"/>
    <w:rsid w:val="00EC272A"/>
    <w:rsid w:val="00EC2777"/>
    <w:rsid w:val="00EC283D"/>
    <w:rsid w:val="00EC3081"/>
    <w:rsid w:val="00EC32AC"/>
    <w:rsid w:val="00EC34A9"/>
    <w:rsid w:val="00EC35A9"/>
    <w:rsid w:val="00EC3674"/>
    <w:rsid w:val="00EC3DD1"/>
    <w:rsid w:val="00EC3F2B"/>
    <w:rsid w:val="00EC4596"/>
    <w:rsid w:val="00EC4EA7"/>
    <w:rsid w:val="00EC4F6D"/>
    <w:rsid w:val="00EC5335"/>
    <w:rsid w:val="00EC5841"/>
    <w:rsid w:val="00EC59D7"/>
    <w:rsid w:val="00EC5D88"/>
    <w:rsid w:val="00EC6061"/>
    <w:rsid w:val="00EC637B"/>
    <w:rsid w:val="00EC6724"/>
    <w:rsid w:val="00EC6820"/>
    <w:rsid w:val="00EC697D"/>
    <w:rsid w:val="00EC6AEE"/>
    <w:rsid w:val="00EC7544"/>
    <w:rsid w:val="00EC78B0"/>
    <w:rsid w:val="00EC78BB"/>
    <w:rsid w:val="00EC7FD9"/>
    <w:rsid w:val="00ED0234"/>
    <w:rsid w:val="00ED0377"/>
    <w:rsid w:val="00ED07BC"/>
    <w:rsid w:val="00ED0869"/>
    <w:rsid w:val="00ED0CD9"/>
    <w:rsid w:val="00ED1033"/>
    <w:rsid w:val="00ED103E"/>
    <w:rsid w:val="00ED1139"/>
    <w:rsid w:val="00ED1475"/>
    <w:rsid w:val="00ED1A89"/>
    <w:rsid w:val="00ED1B76"/>
    <w:rsid w:val="00ED284C"/>
    <w:rsid w:val="00ED28BC"/>
    <w:rsid w:val="00ED2A09"/>
    <w:rsid w:val="00ED2AB3"/>
    <w:rsid w:val="00ED2B39"/>
    <w:rsid w:val="00ED2C2D"/>
    <w:rsid w:val="00ED2CFB"/>
    <w:rsid w:val="00ED3784"/>
    <w:rsid w:val="00ED4330"/>
    <w:rsid w:val="00ED4CDB"/>
    <w:rsid w:val="00ED4E3D"/>
    <w:rsid w:val="00ED58ED"/>
    <w:rsid w:val="00ED60B4"/>
    <w:rsid w:val="00ED6259"/>
    <w:rsid w:val="00ED653A"/>
    <w:rsid w:val="00ED6921"/>
    <w:rsid w:val="00ED6947"/>
    <w:rsid w:val="00ED6BBD"/>
    <w:rsid w:val="00ED6BE1"/>
    <w:rsid w:val="00ED6CB9"/>
    <w:rsid w:val="00ED6E93"/>
    <w:rsid w:val="00ED7B43"/>
    <w:rsid w:val="00ED7BB2"/>
    <w:rsid w:val="00ED7DDB"/>
    <w:rsid w:val="00ED7E61"/>
    <w:rsid w:val="00ED7FF2"/>
    <w:rsid w:val="00EE0182"/>
    <w:rsid w:val="00EE01D3"/>
    <w:rsid w:val="00EE0374"/>
    <w:rsid w:val="00EE06A9"/>
    <w:rsid w:val="00EE0883"/>
    <w:rsid w:val="00EE1125"/>
    <w:rsid w:val="00EE1183"/>
    <w:rsid w:val="00EE1774"/>
    <w:rsid w:val="00EE1802"/>
    <w:rsid w:val="00EE2688"/>
    <w:rsid w:val="00EE2C12"/>
    <w:rsid w:val="00EE2E4F"/>
    <w:rsid w:val="00EE30BA"/>
    <w:rsid w:val="00EE3346"/>
    <w:rsid w:val="00EE3603"/>
    <w:rsid w:val="00EE375F"/>
    <w:rsid w:val="00EE38F6"/>
    <w:rsid w:val="00EE3CE1"/>
    <w:rsid w:val="00EE3CFC"/>
    <w:rsid w:val="00EE455D"/>
    <w:rsid w:val="00EE4610"/>
    <w:rsid w:val="00EE46C8"/>
    <w:rsid w:val="00EE4815"/>
    <w:rsid w:val="00EE49F6"/>
    <w:rsid w:val="00EE56C9"/>
    <w:rsid w:val="00EE6408"/>
    <w:rsid w:val="00EE6443"/>
    <w:rsid w:val="00EE6870"/>
    <w:rsid w:val="00EE70D4"/>
    <w:rsid w:val="00EE761F"/>
    <w:rsid w:val="00EE7927"/>
    <w:rsid w:val="00EE7B27"/>
    <w:rsid w:val="00EF02AE"/>
    <w:rsid w:val="00EF0667"/>
    <w:rsid w:val="00EF0779"/>
    <w:rsid w:val="00EF0E13"/>
    <w:rsid w:val="00EF18A8"/>
    <w:rsid w:val="00EF1AF3"/>
    <w:rsid w:val="00EF1B80"/>
    <w:rsid w:val="00EF1D1A"/>
    <w:rsid w:val="00EF1EF6"/>
    <w:rsid w:val="00EF1F94"/>
    <w:rsid w:val="00EF2119"/>
    <w:rsid w:val="00EF23AF"/>
    <w:rsid w:val="00EF266D"/>
    <w:rsid w:val="00EF27EA"/>
    <w:rsid w:val="00EF28E4"/>
    <w:rsid w:val="00EF291F"/>
    <w:rsid w:val="00EF29AC"/>
    <w:rsid w:val="00EF29E3"/>
    <w:rsid w:val="00EF2CAA"/>
    <w:rsid w:val="00EF2D40"/>
    <w:rsid w:val="00EF3213"/>
    <w:rsid w:val="00EF37ED"/>
    <w:rsid w:val="00EF3A03"/>
    <w:rsid w:val="00EF3B47"/>
    <w:rsid w:val="00EF3CA5"/>
    <w:rsid w:val="00EF4307"/>
    <w:rsid w:val="00EF4529"/>
    <w:rsid w:val="00EF458C"/>
    <w:rsid w:val="00EF4C30"/>
    <w:rsid w:val="00EF4D39"/>
    <w:rsid w:val="00EF4F31"/>
    <w:rsid w:val="00EF521F"/>
    <w:rsid w:val="00EF52E5"/>
    <w:rsid w:val="00EF52E9"/>
    <w:rsid w:val="00EF5357"/>
    <w:rsid w:val="00EF537A"/>
    <w:rsid w:val="00EF5480"/>
    <w:rsid w:val="00EF5BAA"/>
    <w:rsid w:val="00EF6005"/>
    <w:rsid w:val="00EF6972"/>
    <w:rsid w:val="00EF6B44"/>
    <w:rsid w:val="00EF6D4A"/>
    <w:rsid w:val="00EF6DE9"/>
    <w:rsid w:val="00EF6FF7"/>
    <w:rsid w:val="00EF7591"/>
    <w:rsid w:val="00EF7A13"/>
    <w:rsid w:val="00F0004F"/>
    <w:rsid w:val="00F000AF"/>
    <w:rsid w:val="00F00223"/>
    <w:rsid w:val="00F003A2"/>
    <w:rsid w:val="00F00571"/>
    <w:rsid w:val="00F006B7"/>
    <w:rsid w:val="00F007D0"/>
    <w:rsid w:val="00F00AC7"/>
    <w:rsid w:val="00F00D01"/>
    <w:rsid w:val="00F0153F"/>
    <w:rsid w:val="00F0161F"/>
    <w:rsid w:val="00F017E0"/>
    <w:rsid w:val="00F01B0A"/>
    <w:rsid w:val="00F01B22"/>
    <w:rsid w:val="00F01E80"/>
    <w:rsid w:val="00F021AC"/>
    <w:rsid w:val="00F0258B"/>
    <w:rsid w:val="00F02793"/>
    <w:rsid w:val="00F02803"/>
    <w:rsid w:val="00F028A1"/>
    <w:rsid w:val="00F028A9"/>
    <w:rsid w:val="00F02EE4"/>
    <w:rsid w:val="00F03993"/>
    <w:rsid w:val="00F039D2"/>
    <w:rsid w:val="00F03A0F"/>
    <w:rsid w:val="00F03E7B"/>
    <w:rsid w:val="00F04641"/>
    <w:rsid w:val="00F04A8A"/>
    <w:rsid w:val="00F0526E"/>
    <w:rsid w:val="00F0558B"/>
    <w:rsid w:val="00F056A0"/>
    <w:rsid w:val="00F059BC"/>
    <w:rsid w:val="00F05BF7"/>
    <w:rsid w:val="00F05F5D"/>
    <w:rsid w:val="00F060EA"/>
    <w:rsid w:val="00F06295"/>
    <w:rsid w:val="00F067A0"/>
    <w:rsid w:val="00F06A8E"/>
    <w:rsid w:val="00F06C4F"/>
    <w:rsid w:val="00F06E91"/>
    <w:rsid w:val="00F072FE"/>
    <w:rsid w:val="00F07DB4"/>
    <w:rsid w:val="00F10276"/>
    <w:rsid w:val="00F1032A"/>
    <w:rsid w:val="00F105F1"/>
    <w:rsid w:val="00F1076E"/>
    <w:rsid w:val="00F110E4"/>
    <w:rsid w:val="00F11221"/>
    <w:rsid w:val="00F11E6A"/>
    <w:rsid w:val="00F12437"/>
    <w:rsid w:val="00F124E3"/>
    <w:rsid w:val="00F1279C"/>
    <w:rsid w:val="00F129AA"/>
    <w:rsid w:val="00F12BF9"/>
    <w:rsid w:val="00F13128"/>
    <w:rsid w:val="00F13135"/>
    <w:rsid w:val="00F13736"/>
    <w:rsid w:val="00F1392C"/>
    <w:rsid w:val="00F13AC6"/>
    <w:rsid w:val="00F13AF1"/>
    <w:rsid w:val="00F13F35"/>
    <w:rsid w:val="00F14379"/>
    <w:rsid w:val="00F144DB"/>
    <w:rsid w:val="00F14896"/>
    <w:rsid w:val="00F14AD2"/>
    <w:rsid w:val="00F15151"/>
    <w:rsid w:val="00F1581F"/>
    <w:rsid w:val="00F158AE"/>
    <w:rsid w:val="00F15DD1"/>
    <w:rsid w:val="00F15ECF"/>
    <w:rsid w:val="00F160F9"/>
    <w:rsid w:val="00F1653B"/>
    <w:rsid w:val="00F165BE"/>
    <w:rsid w:val="00F1682A"/>
    <w:rsid w:val="00F168E6"/>
    <w:rsid w:val="00F16C65"/>
    <w:rsid w:val="00F16EC2"/>
    <w:rsid w:val="00F1717D"/>
    <w:rsid w:val="00F1768C"/>
    <w:rsid w:val="00F1776D"/>
    <w:rsid w:val="00F17D61"/>
    <w:rsid w:val="00F17F8B"/>
    <w:rsid w:val="00F20B50"/>
    <w:rsid w:val="00F21337"/>
    <w:rsid w:val="00F2134A"/>
    <w:rsid w:val="00F21793"/>
    <w:rsid w:val="00F21A89"/>
    <w:rsid w:val="00F21EB5"/>
    <w:rsid w:val="00F221A4"/>
    <w:rsid w:val="00F222CF"/>
    <w:rsid w:val="00F22A3F"/>
    <w:rsid w:val="00F23150"/>
    <w:rsid w:val="00F23499"/>
    <w:rsid w:val="00F236DD"/>
    <w:rsid w:val="00F23FEF"/>
    <w:rsid w:val="00F24892"/>
    <w:rsid w:val="00F24BA7"/>
    <w:rsid w:val="00F24E0C"/>
    <w:rsid w:val="00F2530E"/>
    <w:rsid w:val="00F25374"/>
    <w:rsid w:val="00F255E2"/>
    <w:rsid w:val="00F25C3D"/>
    <w:rsid w:val="00F25CA5"/>
    <w:rsid w:val="00F25E47"/>
    <w:rsid w:val="00F25F38"/>
    <w:rsid w:val="00F25F89"/>
    <w:rsid w:val="00F264D0"/>
    <w:rsid w:val="00F265CF"/>
    <w:rsid w:val="00F266ED"/>
    <w:rsid w:val="00F26721"/>
    <w:rsid w:val="00F27944"/>
    <w:rsid w:val="00F27A85"/>
    <w:rsid w:val="00F27C01"/>
    <w:rsid w:val="00F30094"/>
    <w:rsid w:val="00F300B9"/>
    <w:rsid w:val="00F301DA"/>
    <w:rsid w:val="00F30274"/>
    <w:rsid w:val="00F30731"/>
    <w:rsid w:val="00F3090D"/>
    <w:rsid w:val="00F30C53"/>
    <w:rsid w:val="00F31115"/>
    <w:rsid w:val="00F316B3"/>
    <w:rsid w:val="00F31790"/>
    <w:rsid w:val="00F3188A"/>
    <w:rsid w:val="00F31AEA"/>
    <w:rsid w:val="00F31DAE"/>
    <w:rsid w:val="00F31FBD"/>
    <w:rsid w:val="00F320B7"/>
    <w:rsid w:val="00F323E8"/>
    <w:rsid w:val="00F327E7"/>
    <w:rsid w:val="00F32C93"/>
    <w:rsid w:val="00F32F99"/>
    <w:rsid w:val="00F3312F"/>
    <w:rsid w:val="00F3338A"/>
    <w:rsid w:val="00F33B9E"/>
    <w:rsid w:val="00F33C58"/>
    <w:rsid w:val="00F33F8D"/>
    <w:rsid w:val="00F3416D"/>
    <w:rsid w:val="00F34201"/>
    <w:rsid w:val="00F34269"/>
    <w:rsid w:val="00F3427F"/>
    <w:rsid w:val="00F3431F"/>
    <w:rsid w:val="00F3467A"/>
    <w:rsid w:val="00F34A68"/>
    <w:rsid w:val="00F34FE0"/>
    <w:rsid w:val="00F34FE2"/>
    <w:rsid w:val="00F35241"/>
    <w:rsid w:val="00F3574F"/>
    <w:rsid w:val="00F35802"/>
    <w:rsid w:val="00F358CC"/>
    <w:rsid w:val="00F35975"/>
    <w:rsid w:val="00F35AB3"/>
    <w:rsid w:val="00F35BE8"/>
    <w:rsid w:val="00F364ED"/>
    <w:rsid w:val="00F366BB"/>
    <w:rsid w:val="00F36825"/>
    <w:rsid w:val="00F3682D"/>
    <w:rsid w:val="00F369C1"/>
    <w:rsid w:val="00F36D36"/>
    <w:rsid w:val="00F36D59"/>
    <w:rsid w:val="00F36F83"/>
    <w:rsid w:val="00F371C3"/>
    <w:rsid w:val="00F3735D"/>
    <w:rsid w:val="00F373F7"/>
    <w:rsid w:val="00F3761B"/>
    <w:rsid w:val="00F37662"/>
    <w:rsid w:val="00F378ED"/>
    <w:rsid w:val="00F37987"/>
    <w:rsid w:val="00F37AE2"/>
    <w:rsid w:val="00F37E8A"/>
    <w:rsid w:val="00F400FF"/>
    <w:rsid w:val="00F40468"/>
    <w:rsid w:val="00F405E4"/>
    <w:rsid w:val="00F40893"/>
    <w:rsid w:val="00F4096D"/>
    <w:rsid w:val="00F40FDE"/>
    <w:rsid w:val="00F418BB"/>
    <w:rsid w:val="00F41993"/>
    <w:rsid w:val="00F41C7F"/>
    <w:rsid w:val="00F41DD4"/>
    <w:rsid w:val="00F4271F"/>
    <w:rsid w:val="00F4316F"/>
    <w:rsid w:val="00F435EF"/>
    <w:rsid w:val="00F43EEA"/>
    <w:rsid w:val="00F440E6"/>
    <w:rsid w:val="00F442AE"/>
    <w:rsid w:val="00F449FF"/>
    <w:rsid w:val="00F44AE7"/>
    <w:rsid w:val="00F45494"/>
    <w:rsid w:val="00F457CA"/>
    <w:rsid w:val="00F458C1"/>
    <w:rsid w:val="00F4592D"/>
    <w:rsid w:val="00F45C55"/>
    <w:rsid w:val="00F46255"/>
    <w:rsid w:val="00F4644C"/>
    <w:rsid w:val="00F46542"/>
    <w:rsid w:val="00F46598"/>
    <w:rsid w:val="00F4666D"/>
    <w:rsid w:val="00F46716"/>
    <w:rsid w:val="00F46CED"/>
    <w:rsid w:val="00F46F2E"/>
    <w:rsid w:val="00F473F8"/>
    <w:rsid w:val="00F47CCA"/>
    <w:rsid w:val="00F47E43"/>
    <w:rsid w:val="00F502DA"/>
    <w:rsid w:val="00F50630"/>
    <w:rsid w:val="00F509C6"/>
    <w:rsid w:val="00F50A59"/>
    <w:rsid w:val="00F50B82"/>
    <w:rsid w:val="00F51837"/>
    <w:rsid w:val="00F518D1"/>
    <w:rsid w:val="00F51C15"/>
    <w:rsid w:val="00F52213"/>
    <w:rsid w:val="00F52546"/>
    <w:rsid w:val="00F526ED"/>
    <w:rsid w:val="00F5299D"/>
    <w:rsid w:val="00F52C9A"/>
    <w:rsid w:val="00F53005"/>
    <w:rsid w:val="00F53030"/>
    <w:rsid w:val="00F53117"/>
    <w:rsid w:val="00F53267"/>
    <w:rsid w:val="00F532F1"/>
    <w:rsid w:val="00F537D7"/>
    <w:rsid w:val="00F53B15"/>
    <w:rsid w:val="00F53D6B"/>
    <w:rsid w:val="00F53D78"/>
    <w:rsid w:val="00F540F5"/>
    <w:rsid w:val="00F54248"/>
    <w:rsid w:val="00F54D1B"/>
    <w:rsid w:val="00F54DD4"/>
    <w:rsid w:val="00F55050"/>
    <w:rsid w:val="00F55293"/>
    <w:rsid w:val="00F5546C"/>
    <w:rsid w:val="00F556EF"/>
    <w:rsid w:val="00F55713"/>
    <w:rsid w:val="00F56264"/>
    <w:rsid w:val="00F56355"/>
    <w:rsid w:val="00F565F3"/>
    <w:rsid w:val="00F56656"/>
    <w:rsid w:val="00F56D57"/>
    <w:rsid w:val="00F56E4D"/>
    <w:rsid w:val="00F57190"/>
    <w:rsid w:val="00F57387"/>
    <w:rsid w:val="00F57587"/>
    <w:rsid w:val="00F576C2"/>
    <w:rsid w:val="00F57AA4"/>
    <w:rsid w:val="00F57BE2"/>
    <w:rsid w:val="00F57C0B"/>
    <w:rsid w:val="00F57EDB"/>
    <w:rsid w:val="00F62A3D"/>
    <w:rsid w:val="00F62CE2"/>
    <w:rsid w:val="00F6328B"/>
    <w:rsid w:val="00F63324"/>
    <w:rsid w:val="00F6333A"/>
    <w:rsid w:val="00F63748"/>
    <w:rsid w:val="00F638F8"/>
    <w:rsid w:val="00F63C7B"/>
    <w:rsid w:val="00F63D26"/>
    <w:rsid w:val="00F63EBC"/>
    <w:rsid w:val="00F645CE"/>
    <w:rsid w:val="00F64BEC"/>
    <w:rsid w:val="00F64E66"/>
    <w:rsid w:val="00F65280"/>
    <w:rsid w:val="00F65788"/>
    <w:rsid w:val="00F658D1"/>
    <w:rsid w:val="00F65A9D"/>
    <w:rsid w:val="00F6611D"/>
    <w:rsid w:val="00F661CF"/>
    <w:rsid w:val="00F669D6"/>
    <w:rsid w:val="00F66A08"/>
    <w:rsid w:val="00F66F4E"/>
    <w:rsid w:val="00F67129"/>
    <w:rsid w:val="00F674A9"/>
    <w:rsid w:val="00F67968"/>
    <w:rsid w:val="00F67BA2"/>
    <w:rsid w:val="00F67F80"/>
    <w:rsid w:val="00F70B53"/>
    <w:rsid w:val="00F70DC7"/>
    <w:rsid w:val="00F71376"/>
    <w:rsid w:val="00F71503"/>
    <w:rsid w:val="00F71631"/>
    <w:rsid w:val="00F71A96"/>
    <w:rsid w:val="00F7205E"/>
    <w:rsid w:val="00F72612"/>
    <w:rsid w:val="00F72A5D"/>
    <w:rsid w:val="00F72B72"/>
    <w:rsid w:val="00F72C9E"/>
    <w:rsid w:val="00F72E17"/>
    <w:rsid w:val="00F73994"/>
    <w:rsid w:val="00F73DF1"/>
    <w:rsid w:val="00F741C7"/>
    <w:rsid w:val="00F74A5E"/>
    <w:rsid w:val="00F74E76"/>
    <w:rsid w:val="00F75136"/>
    <w:rsid w:val="00F753D4"/>
    <w:rsid w:val="00F7602C"/>
    <w:rsid w:val="00F762B3"/>
    <w:rsid w:val="00F76382"/>
    <w:rsid w:val="00F765E3"/>
    <w:rsid w:val="00F7688D"/>
    <w:rsid w:val="00F76BBE"/>
    <w:rsid w:val="00F76BDD"/>
    <w:rsid w:val="00F76FA6"/>
    <w:rsid w:val="00F7701E"/>
    <w:rsid w:val="00F77041"/>
    <w:rsid w:val="00F77130"/>
    <w:rsid w:val="00F773BD"/>
    <w:rsid w:val="00F7765D"/>
    <w:rsid w:val="00F800A9"/>
    <w:rsid w:val="00F8019E"/>
    <w:rsid w:val="00F805BF"/>
    <w:rsid w:val="00F80A57"/>
    <w:rsid w:val="00F80F2E"/>
    <w:rsid w:val="00F813C0"/>
    <w:rsid w:val="00F8159E"/>
    <w:rsid w:val="00F816E9"/>
    <w:rsid w:val="00F81804"/>
    <w:rsid w:val="00F81AF4"/>
    <w:rsid w:val="00F81B5B"/>
    <w:rsid w:val="00F81FF7"/>
    <w:rsid w:val="00F82827"/>
    <w:rsid w:val="00F8313F"/>
    <w:rsid w:val="00F831D3"/>
    <w:rsid w:val="00F839BC"/>
    <w:rsid w:val="00F83E39"/>
    <w:rsid w:val="00F8428F"/>
    <w:rsid w:val="00F846B9"/>
    <w:rsid w:val="00F8477D"/>
    <w:rsid w:val="00F84E91"/>
    <w:rsid w:val="00F84F0E"/>
    <w:rsid w:val="00F850CB"/>
    <w:rsid w:val="00F851F1"/>
    <w:rsid w:val="00F852D7"/>
    <w:rsid w:val="00F85318"/>
    <w:rsid w:val="00F8609B"/>
    <w:rsid w:val="00F8618C"/>
    <w:rsid w:val="00F867CB"/>
    <w:rsid w:val="00F86BE4"/>
    <w:rsid w:val="00F86C80"/>
    <w:rsid w:val="00F87270"/>
    <w:rsid w:val="00F87385"/>
    <w:rsid w:val="00F87577"/>
    <w:rsid w:val="00F8763D"/>
    <w:rsid w:val="00F90056"/>
    <w:rsid w:val="00F901E4"/>
    <w:rsid w:val="00F91466"/>
    <w:rsid w:val="00F918AE"/>
    <w:rsid w:val="00F91FAF"/>
    <w:rsid w:val="00F92152"/>
    <w:rsid w:val="00F92525"/>
    <w:rsid w:val="00F92A59"/>
    <w:rsid w:val="00F92CA6"/>
    <w:rsid w:val="00F92ED1"/>
    <w:rsid w:val="00F930E8"/>
    <w:rsid w:val="00F9328B"/>
    <w:rsid w:val="00F935D0"/>
    <w:rsid w:val="00F9365B"/>
    <w:rsid w:val="00F937D3"/>
    <w:rsid w:val="00F93BBE"/>
    <w:rsid w:val="00F93EA3"/>
    <w:rsid w:val="00F94010"/>
    <w:rsid w:val="00F9470B"/>
    <w:rsid w:val="00F94C67"/>
    <w:rsid w:val="00F94FED"/>
    <w:rsid w:val="00F950C3"/>
    <w:rsid w:val="00F951D8"/>
    <w:rsid w:val="00F959D5"/>
    <w:rsid w:val="00F95B13"/>
    <w:rsid w:val="00F95BE3"/>
    <w:rsid w:val="00F95FD0"/>
    <w:rsid w:val="00F962BD"/>
    <w:rsid w:val="00F96424"/>
    <w:rsid w:val="00F968DA"/>
    <w:rsid w:val="00F96983"/>
    <w:rsid w:val="00F96B19"/>
    <w:rsid w:val="00F96C45"/>
    <w:rsid w:val="00F97138"/>
    <w:rsid w:val="00F972A2"/>
    <w:rsid w:val="00F97370"/>
    <w:rsid w:val="00F97578"/>
    <w:rsid w:val="00F97684"/>
    <w:rsid w:val="00F97C57"/>
    <w:rsid w:val="00F97DB9"/>
    <w:rsid w:val="00FA02B1"/>
    <w:rsid w:val="00FA1090"/>
    <w:rsid w:val="00FA121F"/>
    <w:rsid w:val="00FA1C89"/>
    <w:rsid w:val="00FA1D92"/>
    <w:rsid w:val="00FA1E4B"/>
    <w:rsid w:val="00FA1EBF"/>
    <w:rsid w:val="00FA1ECA"/>
    <w:rsid w:val="00FA20A6"/>
    <w:rsid w:val="00FA226B"/>
    <w:rsid w:val="00FA2603"/>
    <w:rsid w:val="00FA2B95"/>
    <w:rsid w:val="00FA2F1B"/>
    <w:rsid w:val="00FA321F"/>
    <w:rsid w:val="00FA36AC"/>
    <w:rsid w:val="00FA3C6A"/>
    <w:rsid w:val="00FA413D"/>
    <w:rsid w:val="00FA4EC7"/>
    <w:rsid w:val="00FA52FB"/>
    <w:rsid w:val="00FA5C1A"/>
    <w:rsid w:val="00FA5C7F"/>
    <w:rsid w:val="00FA5D23"/>
    <w:rsid w:val="00FA62FE"/>
    <w:rsid w:val="00FA633E"/>
    <w:rsid w:val="00FA64E8"/>
    <w:rsid w:val="00FA6BC6"/>
    <w:rsid w:val="00FA6D30"/>
    <w:rsid w:val="00FA7003"/>
    <w:rsid w:val="00FA7472"/>
    <w:rsid w:val="00FA7516"/>
    <w:rsid w:val="00FA7975"/>
    <w:rsid w:val="00FA7D91"/>
    <w:rsid w:val="00FB0DB6"/>
    <w:rsid w:val="00FB10A0"/>
    <w:rsid w:val="00FB11DE"/>
    <w:rsid w:val="00FB12A3"/>
    <w:rsid w:val="00FB148A"/>
    <w:rsid w:val="00FB1C70"/>
    <w:rsid w:val="00FB1D9E"/>
    <w:rsid w:val="00FB1EE0"/>
    <w:rsid w:val="00FB220D"/>
    <w:rsid w:val="00FB267A"/>
    <w:rsid w:val="00FB267B"/>
    <w:rsid w:val="00FB26D7"/>
    <w:rsid w:val="00FB2ABE"/>
    <w:rsid w:val="00FB42F5"/>
    <w:rsid w:val="00FB486F"/>
    <w:rsid w:val="00FB4F7B"/>
    <w:rsid w:val="00FB50D8"/>
    <w:rsid w:val="00FB5157"/>
    <w:rsid w:val="00FB5258"/>
    <w:rsid w:val="00FB54DC"/>
    <w:rsid w:val="00FB5F45"/>
    <w:rsid w:val="00FB63BC"/>
    <w:rsid w:val="00FB6409"/>
    <w:rsid w:val="00FB6495"/>
    <w:rsid w:val="00FB6871"/>
    <w:rsid w:val="00FB6F7A"/>
    <w:rsid w:val="00FB6F94"/>
    <w:rsid w:val="00FB70A3"/>
    <w:rsid w:val="00FB711A"/>
    <w:rsid w:val="00FB7168"/>
    <w:rsid w:val="00FB7903"/>
    <w:rsid w:val="00FB7ACB"/>
    <w:rsid w:val="00FB7EEE"/>
    <w:rsid w:val="00FC0370"/>
    <w:rsid w:val="00FC03EE"/>
    <w:rsid w:val="00FC054B"/>
    <w:rsid w:val="00FC0771"/>
    <w:rsid w:val="00FC0F6B"/>
    <w:rsid w:val="00FC0FB1"/>
    <w:rsid w:val="00FC1804"/>
    <w:rsid w:val="00FC1952"/>
    <w:rsid w:val="00FC1C16"/>
    <w:rsid w:val="00FC1C1F"/>
    <w:rsid w:val="00FC2548"/>
    <w:rsid w:val="00FC2652"/>
    <w:rsid w:val="00FC2785"/>
    <w:rsid w:val="00FC2A85"/>
    <w:rsid w:val="00FC2DA3"/>
    <w:rsid w:val="00FC2E37"/>
    <w:rsid w:val="00FC2F62"/>
    <w:rsid w:val="00FC3331"/>
    <w:rsid w:val="00FC33BD"/>
    <w:rsid w:val="00FC3470"/>
    <w:rsid w:val="00FC34E1"/>
    <w:rsid w:val="00FC3F00"/>
    <w:rsid w:val="00FC4097"/>
    <w:rsid w:val="00FC435F"/>
    <w:rsid w:val="00FC4C54"/>
    <w:rsid w:val="00FC4CE7"/>
    <w:rsid w:val="00FC5173"/>
    <w:rsid w:val="00FC526C"/>
    <w:rsid w:val="00FC54B6"/>
    <w:rsid w:val="00FC5C92"/>
    <w:rsid w:val="00FC6099"/>
    <w:rsid w:val="00FC6776"/>
    <w:rsid w:val="00FC695D"/>
    <w:rsid w:val="00FC6D5B"/>
    <w:rsid w:val="00FC6FB3"/>
    <w:rsid w:val="00FC7464"/>
    <w:rsid w:val="00FC75E4"/>
    <w:rsid w:val="00FC763C"/>
    <w:rsid w:val="00FC79F8"/>
    <w:rsid w:val="00FC7A14"/>
    <w:rsid w:val="00FC7D2B"/>
    <w:rsid w:val="00FD0047"/>
    <w:rsid w:val="00FD0EF9"/>
    <w:rsid w:val="00FD11F7"/>
    <w:rsid w:val="00FD181B"/>
    <w:rsid w:val="00FD1BA7"/>
    <w:rsid w:val="00FD1C1B"/>
    <w:rsid w:val="00FD1D63"/>
    <w:rsid w:val="00FD1F87"/>
    <w:rsid w:val="00FD2988"/>
    <w:rsid w:val="00FD2B06"/>
    <w:rsid w:val="00FD2B6B"/>
    <w:rsid w:val="00FD2E7B"/>
    <w:rsid w:val="00FD3A09"/>
    <w:rsid w:val="00FD47F3"/>
    <w:rsid w:val="00FD48A1"/>
    <w:rsid w:val="00FD48CB"/>
    <w:rsid w:val="00FD5095"/>
    <w:rsid w:val="00FD50C0"/>
    <w:rsid w:val="00FD50F4"/>
    <w:rsid w:val="00FD5C29"/>
    <w:rsid w:val="00FD5F53"/>
    <w:rsid w:val="00FD6107"/>
    <w:rsid w:val="00FD620D"/>
    <w:rsid w:val="00FD6612"/>
    <w:rsid w:val="00FD6B3B"/>
    <w:rsid w:val="00FD6E59"/>
    <w:rsid w:val="00FD7037"/>
    <w:rsid w:val="00FD705B"/>
    <w:rsid w:val="00FD7422"/>
    <w:rsid w:val="00FD76CC"/>
    <w:rsid w:val="00FD777D"/>
    <w:rsid w:val="00FD7ADA"/>
    <w:rsid w:val="00FD7DFE"/>
    <w:rsid w:val="00FE0017"/>
    <w:rsid w:val="00FE013B"/>
    <w:rsid w:val="00FE0152"/>
    <w:rsid w:val="00FE0CDF"/>
    <w:rsid w:val="00FE113F"/>
    <w:rsid w:val="00FE14D9"/>
    <w:rsid w:val="00FE1711"/>
    <w:rsid w:val="00FE21AD"/>
    <w:rsid w:val="00FE232A"/>
    <w:rsid w:val="00FE23C2"/>
    <w:rsid w:val="00FE2632"/>
    <w:rsid w:val="00FE2747"/>
    <w:rsid w:val="00FE2780"/>
    <w:rsid w:val="00FE287F"/>
    <w:rsid w:val="00FE2AFD"/>
    <w:rsid w:val="00FE2DEF"/>
    <w:rsid w:val="00FE2E80"/>
    <w:rsid w:val="00FE322E"/>
    <w:rsid w:val="00FE3A3C"/>
    <w:rsid w:val="00FE3A76"/>
    <w:rsid w:val="00FE443E"/>
    <w:rsid w:val="00FE4461"/>
    <w:rsid w:val="00FE4613"/>
    <w:rsid w:val="00FE4CB2"/>
    <w:rsid w:val="00FE5869"/>
    <w:rsid w:val="00FE5D2E"/>
    <w:rsid w:val="00FE6543"/>
    <w:rsid w:val="00FE66B1"/>
    <w:rsid w:val="00FE7122"/>
    <w:rsid w:val="00FE7164"/>
    <w:rsid w:val="00FE7669"/>
    <w:rsid w:val="00FE7A79"/>
    <w:rsid w:val="00FE7E43"/>
    <w:rsid w:val="00FF0408"/>
    <w:rsid w:val="00FF0598"/>
    <w:rsid w:val="00FF0C83"/>
    <w:rsid w:val="00FF0D19"/>
    <w:rsid w:val="00FF0F41"/>
    <w:rsid w:val="00FF1018"/>
    <w:rsid w:val="00FF1789"/>
    <w:rsid w:val="00FF1927"/>
    <w:rsid w:val="00FF1C1A"/>
    <w:rsid w:val="00FF1E04"/>
    <w:rsid w:val="00FF1ED5"/>
    <w:rsid w:val="00FF20CE"/>
    <w:rsid w:val="00FF2578"/>
    <w:rsid w:val="00FF2811"/>
    <w:rsid w:val="00FF2992"/>
    <w:rsid w:val="00FF311E"/>
    <w:rsid w:val="00FF3182"/>
    <w:rsid w:val="00FF34DA"/>
    <w:rsid w:val="00FF3C3C"/>
    <w:rsid w:val="00FF3D1A"/>
    <w:rsid w:val="00FF3F7E"/>
    <w:rsid w:val="00FF44A2"/>
    <w:rsid w:val="00FF44CE"/>
    <w:rsid w:val="00FF4A1D"/>
    <w:rsid w:val="00FF5461"/>
    <w:rsid w:val="00FF5556"/>
    <w:rsid w:val="00FF56F6"/>
    <w:rsid w:val="00FF5715"/>
    <w:rsid w:val="00FF59BF"/>
    <w:rsid w:val="00FF60B5"/>
    <w:rsid w:val="00FF6B14"/>
    <w:rsid w:val="00FF6CE0"/>
    <w:rsid w:val="00FF74E4"/>
    <w:rsid w:val="00FF757F"/>
    <w:rsid w:val="00FF76BB"/>
    <w:rsid w:val="00FF7804"/>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87"/>
    <o:shapelayout v:ext="edit">
      <o:idmap v:ext="edit" data="1"/>
    </o:shapelayout>
  </w:shapeDefaults>
  <w:decimalSymbol w:val="."/>
  <w:listSeparator w:val=";"/>
  <w14:docId w14:val="3957B344"/>
  <w15:docId w15:val="{19D1C3E7-4046-4A21-82DF-A8AB8AE78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erif CJK SC" w:hAnsi="Liberation Serif" w:cs="DejaVu Sans"/>
        <w:kern w:val="2"/>
        <w:szCs w:val="24"/>
        <w:lang w:val="en-US" w:eastAsia="zh-CN" w:bidi="fa-IR"/>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68AA"/>
    <w:pPr>
      <w:overflowPunct w:val="0"/>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Pr>
      <w:i/>
      <w:iCs/>
    </w:rPr>
  </w:style>
  <w:style w:type="character" w:customStyle="1" w:styleId="StrongEmphasis">
    <w:name w:val="Strong Emphasis"/>
    <w:qFormat/>
    <w:rPr>
      <w:b/>
      <w:bCs/>
    </w:rPr>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Newparagraph">
    <w:name w:val="New paragraph"/>
    <w:basedOn w:val="Normal"/>
    <w:qFormat/>
    <w:pPr>
      <w:ind w:firstLine="720"/>
    </w:pPr>
  </w:style>
  <w:style w:type="numbering" w:customStyle="1" w:styleId="NumberingABC">
    <w:name w:val="Numbering ABC"/>
    <w:qFormat/>
  </w:style>
  <w:style w:type="character" w:styleId="PlaceholderText">
    <w:name w:val="Placeholder Text"/>
    <w:basedOn w:val="DefaultParagraphFont"/>
    <w:uiPriority w:val="99"/>
    <w:semiHidden/>
    <w:rsid w:val="005812E2"/>
    <w:rPr>
      <w:color w:val="808080"/>
    </w:rPr>
  </w:style>
  <w:style w:type="character" w:customStyle="1" w:styleId="jlqj4b">
    <w:name w:val="jlqj4b"/>
    <w:basedOn w:val="DefaultParagraphFont"/>
    <w:rsid w:val="005860F8"/>
  </w:style>
  <w:style w:type="paragraph" w:styleId="Bibliography">
    <w:name w:val="Bibliography"/>
    <w:basedOn w:val="Normal"/>
    <w:next w:val="Normal"/>
    <w:uiPriority w:val="37"/>
    <w:unhideWhenUsed/>
    <w:rsid w:val="00896550"/>
    <w:pPr>
      <w:tabs>
        <w:tab w:val="left" w:pos="384"/>
      </w:tabs>
      <w:spacing w:line="480" w:lineRule="auto"/>
      <w:ind w:left="384" w:hanging="384"/>
    </w:pPr>
  </w:style>
  <w:style w:type="table" w:styleId="TableGrid">
    <w:name w:val="Table Grid"/>
    <w:basedOn w:val="TableNormal"/>
    <w:uiPriority w:val="39"/>
    <w:rsid w:val="00AC1D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74A5E"/>
    <w:pPr>
      <w:tabs>
        <w:tab w:val="center" w:pos="4680"/>
        <w:tab w:val="right" w:pos="9360"/>
      </w:tabs>
    </w:pPr>
  </w:style>
  <w:style w:type="character" w:customStyle="1" w:styleId="HeaderChar">
    <w:name w:val="Header Char"/>
    <w:basedOn w:val="DefaultParagraphFont"/>
    <w:link w:val="Header"/>
    <w:uiPriority w:val="99"/>
    <w:rsid w:val="00F74A5E"/>
    <w:rPr>
      <w:sz w:val="24"/>
    </w:rPr>
  </w:style>
  <w:style w:type="paragraph" w:styleId="Footer">
    <w:name w:val="footer"/>
    <w:basedOn w:val="Normal"/>
    <w:link w:val="FooterChar"/>
    <w:uiPriority w:val="99"/>
    <w:unhideWhenUsed/>
    <w:rsid w:val="00F74A5E"/>
    <w:pPr>
      <w:tabs>
        <w:tab w:val="center" w:pos="4680"/>
        <w:tab w:val="right" w:pos="9360"/>
      </w:tabs>
    </w:pPr>
  </w:style>
  <w:style w:type="character" w:customStyle="1" w:styleId="FooterChar">
    <w:name w:val="Footer Char"/>
    <w:basedOn w:val="DefaultParagraphFont"/>
    <w:link w:val="Footer"/>
    <w:uiPriority w:val="99"/>
    <w:rsid w:val="00F74A5E"/>
    <w:rPr>
      <w:sz w:val="24"/>
    </w:rPr>
  </w:style>
  <w:style w:type="character" w:customStyle="1" w:styleId="fontstyle01">
    <w:name w:val="fontstyle01"/>
    <w:basedOn w:val="DefaultParagraphFont"/>
    <w:rsid w:val="001D64BE"/>
    <w:rPr>
      <w:rFonts w:ascii="CMMI10" w:hAnsi="CMMI10" w:hint="default"/>
      <w:b w:val="0"/>
      <w:bCs w:val="0"/>
      <w:i/>
      <w:iCs/>
      <w:color w:val="000000"/>
      <w:sz w:val="20"/>
      <w:szCs w:val="20"/>
    </w:rPr>
  </w:style>
  <w:style w:type="character" w:customStyle="1" w:styleId="fontstyle11">
    <w:name w:val="fontstyle11"/>
    <w:basedOn w:val="DefaultParagraphFont"/>
    <w:rsid w:val="001D64BE"/>
    <w:rPr>
      <w:rFonts w:ascii="CMMI7" w:hAnsi="CMMI7" w:hint="default"/>
      <w:b w:val="0"/>
      <w:bCs w:val="0"/>
      <w:i/>
      <w:iCs/>
      <w:color w:val="000000"/>
      <w:sz w:val="14"/>
      <w:szCs w:val="14"/>
    </w:rPr>
  </w:style>
  <w:style w:type="paragraph" w:customStyle="1" w:styleId="ij">
    <w:name w:val="ij"/>
    <w:basedOn w:val="Normal"/>
    <w:rsid w:val="00451BAE"/>
    <w:pPr>
      <w:suppressAutoHyphens w:val="0"/>
      <w:overflowPunct/>
      <w:spacing w:before="100" w:beforeAutospacing="1" w:after="100" w:afterAutospacing="1"/>
    </w:pPr>
    <w:rPr>
      <w:rFonts w:ascii="Times New Roman" w:eastAsia="Times New Roman" w:hAnsi="Times New Roman" w:cs="Times New Roman"/>
      <w:kern w:val="0"/>
      <w:lang w:eastAsia="en-US"/>
    </w:rPr>
  </w:style>
  <w:style w:type="paragraph" w:customStyle="1" w:styleId="Authornames">
    <w:name w:val="Author names"/>
    <w:basedOn w:val="Normal"/>
    <w:next w:val="Normal"/>
    <w:qFormat/>
    <w:rsid w:val="0020408C"/>
    <w:pPr>
      <w:suppressAutoHyphens w:val="0"/>
      <w:overflowPunct/>
      <w:spacing w:before="240" w:line="360" w:lineRule="auto"/>
    </w:pPr>
    <w:rPr>
      <w:rFonts w:ascii="Times New Roman" w:eastAsia="Times New Roman" w:hAnsi="Times New Roman" w:cs="Times New Roman"/>
      <w:kern w:val="0"/>
      <w:sz w:val="28"/>
      <w:lang w:val="en-GB" w:eastAsia="en-GB" w:bidi="ar-SA"/>
    </w:rPr>
  </w:style>
  <w:style w:type="paragraph" w:customStyle="1" w:styleId="Affiliation">
    <w:name w:val="Affiliation"/>
    <w:basedOn w:val="Normal"/>
    <w:qFormat/>
    <w:rsid w:val="0020408C"/>
    <w:pPr>
      <w:suppressAutoHyphens w:val="0"/>
      <w:overflowPunct/>
      <w:spacing w:before="240" w:line="360" w:lineRule="auto"/>
    </w:pPr>
    <w:rPr>
      <w:rFonts w:ascii="Times New Roman" w:eastAsia="Times New Roman" w:hAnsi="Times New Roman" w:cs="Times New Roman"/>
      <w:i/>
      <w:kern w:val="0"/>
      <w:lang w:val="en-GB" w:eastAsia="en-GB" w:bidi="ar-SA"/>
    </w:rPr>
  </w:style>
  <w:style w:type="character" w:styleId="HTMLCode">
    <w:name w:val="HTML Code"/>
    <w:basedOn w:val="DefaultParagraphFont"/>
    <w:uiPriority w:val="99"/>
    <w:semiHidden/>
    <w:unhideWhenUsed/>
    <w:rsid w:val="006B1D1C"/>
    <w:rPr>
      <w:rFonts w:ascii="Courier New" w:eastAsia="Times New Roman" w:hAnsi="Courier New" w:cs="Courier New"/>
      <w:sz w:val="20"/>
      <w:szCs w:val="20"/>
    </w:rPr>
  </w:style>
  <w:style w:type="paragraph" w:styleId="ListParagraph">
    <w:name w:val="List Paragraph"/>
    <w:basedOn w:val="Normal"/>
    <w:uiPriority w:val="34"/>
    <w:qFormat/>
    <w:rsid w:val="0017404B"/>
    <w:pPr>
      <w:ind w:left="720"/>
      <w:contextualSpacing/>
    </w:pPr>
  </w:style>
  <w:style w:type="character" w:customStyle="1" w:styleId="viiyi">
    <w:name w:val="viiyi"/>
    <w:basedOn w:val="DefaultParagraphFont"/>
    <w:rsid w:val="002C4DAF"/>
  </w:style>
  <w:style w:type="character" w:styleId="Hyperlink">
    <w:name w:val="Hyperlink"/>
    <w:basedOn w:val="DefaultParagraphFont"/>
    <w:uiPriority w:val="99"/>
    <w:semiHidden/>
    <w:unhideWhenUsed/>
    <w:rsid w:val="0023586B"/>
    <w:rPr>
      <w:color w:val="0000FF"/>
      <w:u w:val="single"/>
    </w:rPr>
  </w:style>
  <w:style w:type="paragraph" w:styleId="NormalWeb">
    <w:name w:val="Normal (Web)"/>
    <w:basedOn w:val="Normal"/>
    <w:uiPriority w:val="99"/>
    <w:unhideWhenUsed/>
    <w:rsid w:val="0010237B"/>
    <w:pPr>
      <w:suppressAutoHyphens w:val="0"/>
      <w:overflowPunct/>
      <w:spacing w:before="100" w:beforeAutospacing="1" w:after="100" w:afterAutospacing="1"/>
    </w:pPr>
    <w:rPr>
      <w:rFonts w:ascii="Times New Roman" w:eastAsia="Times New Roman" w:hAnsi="Times New Roman" w:cs="Times New Roman"/>
      <w:kern w:val="0"/>
      <w:lang w:eastAsia="en-US"/>
    </w:rPr>
  </w:style>
  <w:style w:type="table" w:styleId="PlainTable2">
    <w:name w:val="Plain Table 2"/>
    <w:basedOn w:val="TableNormal"/>
    <w:uiPriority w:val="42"/>
    <w:rsid w:val="008529B1"/>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21">
    <w:name w:val="fontstyle21"/>
    <w:basedOn w:val="DefaultParagraphFont"/>
    <w:rsid w:val="001420E9"/>
    <w:rPr>
      <w:rFonts w:ascii="NimbusRomNo9L-ReguItal" w:hAnsi="NimbusRomNo9L-ReguItal" w:hint="default"/>
      <w:b w:val="0"/>
      <w:bCs w:val="0"/>
      <w:i/>
      <w:iCs/>
      <w:color w:val="000000"/>
      <w:sz w:val="22"/>
      <w:szCs w:val="22"/>
    </w:rPr>
  </w:style>
  <w:style w:type="paragraph" w:styleId="BalloonText">
    <w:name w:val="Balloon Text"/>
    <w:basedOn w:val="Normal"/>
    <w:link w:val="BalloonTextChar"/>
    <w:uiPriority w:val="99"/>
    <w:semiHidden/>
    <w:unhideWhenUsed/>
    <w:rsid w:val="009678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820"/>
    <w:rPr>
      <w:rFonts w:ascii="Segoe UI" w:hAnsi="Segoe UI" w:cs="Segoe UI"/>
      <w:sz w:val="18"/>
      <w:szCs w:val="18"/>
    </w:rPr>
  </w:style>
  <w:style w:type="paragraph" w:styleId="FootnoteText">
    <w:name w:val="footnote text"/>
    <w:basedOn w:val="Normal"/>
    <w:link w:val="FootnoteTextChar"/>
    <w:uiPriority w:val="99"/>
    <w:semiHidden/>
    <w:unhideWhenUsed/>
    <w:rsid w:val="00D83438"/>
    <w:rPr>
      <w:sz w:val="20"/>
      <w:szCs w:val="20"/>
    </w:rPr>
  </w:style>
  <w:style w:type="character" w:customStyle="1" w:styleId="FootnoteTextChar">
    <w:name w:val="Footnote Text Char"/>
    <w:basedOn w:val="DefaultParagraphFont"/>
    <w:link w:val="FootnoteText"/>
    <w:uiPriority w:val="99"/>
    <w:semiHidden/>
    <w:rsid w:val="00D83438"/>
    <w:rPr>
      <w:szCs w:val="20"/>
    </w:rPr>
  </w:style>
  <w:style w:type="character" w:styleId="FootnoteReference">
    <w:name w:val="footnote reference"/>
    <w:basedOn w:val="DefaultParagraphFont"/>
    <w:uiPriority w:val="99"/>
    <w:semiHidden/>
    <w:unhideWhenUsed/>
    <w:rsid w:val="00D8343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388668">
      <w:bodyDiv w:val="1"/>
      <w:marLeft w:val="0"/>
      <w:marRight w:val="0"/>
      <w:marTop w:val="0"/>
      <w:marBottom w:val="0"/>
      <w:divBdr>
        <w:top w:val="none" w:sz="0" w:space="0" w:color="auto"/>
        <w:left w:val="none" w:sz="0" w:space="0" w:color="auto"/>
        <w:bottom w:val="none" w:sz="0" w:space="0" w:color="auto"/>
        <w:right w:val="none" w:sz="0" w:space="0" w:color="auto"/>
      </w:divBdr>
      <w:divsChild>
        <w:div w:id="964968679">
          <w:marLeft w:val="0"/>
          <w:marRight w:val="0"/>
          <w:marTop w:val="0"/>
          <w:marBottom w:val="0"/>
          <w:divBdr>
            <w:top w:val="none" w:sz="0" w:space="0" w:color="auto"/>
            <w:left w:val="none" w:sz="0" w:space="0" w:color="auto"/>
            <w:bottom w:val="none" w:sz="0" w:space="0" w:color="auto"/>
            <w:right w:val="none" w:sz="0" w:space="0" w:color="auto"/>
          </w:divBdr>
        </w:div>
      </w:divsChild>
    </w:div>
    <w:div w:id="311721419">
      <w:bodyDiv w:val="1"/>
      <w:marLeft w:val="0"/>
      <w:marRight w:val="0"/>
      <w:marTop w:val="0"/>
      <w:marBottom w:val="0"/>
      <w:divBdr>
        <w:top w:val="none" w:sz="0" w:space="0" w:color="auto"/>
        <w:left w:val="none" w:sz="0" w:space="0" w:color="auto"/>
        <w:bottom w:val="none" w:sz="0" w:space="0" w:color="auto"/>
        <w:right w:val="none" w:sz="0" w:space="0" w:color="auto"/>
      </w:divBdr>
    </w:div>
    <w:div w:id="320891926">
      <w:bodyDiv w:val="1"/>
      <w:marLeft w:val="0"/>
      <w:marRight w:val="0"/>
      <w:marTop w:val="0"/>
      <w:marBottom w:val="0"/>
      <w:divBdr>
        <w:top w:val="none" w:sz="0" w:space="0" w:color="auto"/>
        <w:left w:val="none" w:sz="0" w:space="0" w:color="auto"/>
        <w:bottom w:val="none" w:sz="0" w:space="0" w:color="auto"/>
        <w:right w:val="none" w:sz="0" w:space="0" w:color="auto"/>
      </w:divBdr>
    </w:div>
    <w:div w:id="369961164">
      <w:bodyDiv w:val="1"/>
      <w:marLeft w:val="0"/>
      <w:marRight w:val="0"/>
      <w:marTop w:val="0"/>
      <w:marBottom w:val="0"/>
      <w:divBdr>
        <w:top w:val="none" w:sz="0" w:space="0" w:color="auto"/>
        <w:left w:val="none" w:sz="0" w:space="0" w:color="auto"/>
        <w:bottom w:val="none" w:sz="0" w:space="0" w:color="auto"/>
        <w:right w:val="none" w:sz="0" w:space="0" w:color="auto"/>
      </w:divBdr>
    </w:div>
    <w:div w:id="417336734">
      <w:bodyDiv w:val="1"/>
      <w:marLeft w:val="0"/>
      <w:marRight w:val="0"/>
      <w:marTop w:val="0"/>
      <w:marBottom w:val="0"/>
      <w:divBdr>
        <w:top w:val="none" w:sz="0" w:space="0" w:color="auto"/>
        <w:left w:val="none" w:sz="0" w:space="0" w:color="auto"/>
        <w:bottom w:val="none" w:sz="0" w:space="0" w:color="auto"/>
        <w:right w:val="none" w:sz="0" w:space="0" w:color="auto"/>
      </w:divBdr>
    </w:div>
    <w:div w:id="423065871">
      <w:bodyDiv w:val="1"/>
      <w:marLeft w:val="0"/>
      <w:marRight w:val="0"/>
      <w:marTop w:val="0"/>
      <w:marBottom w:val="0"/>
      <w:divBdr>
        <w:top w:val="none" w:sz="0" w:space="0" w:color="auto"/>
        <w:left w:val="none" w:sz="0" w:space="0" w:color="auto"/>
        <w:bottom w:val="none" w:sz="0" w:space="0" w:color="auto"/>
        <w:right w:val="none" w:sz="0" w:space="0" w:color="auto"/>
      </w:divBdr>
    </w:div>
    <w:div w:id="580455483">
      <w:bodyDiv w:val="1"/>
      <w:marLeft w:val="0"/>
      <w:marRight w:val="0"/>
      <w:marTop w:val="0"/>
      <w:marBottom w:val="0"/>
      <w:divBdr>
        <w:top w:val="none" w:sz="0" w:space="0" w:color="auto"/>
        <w:left w:val="none" w:sz="0" w:space="0" w:color="auto"/>
        <w:bottom w:val="none" w:sz="0" w:space="0" w:color="auto"/>
        <w:right w:val="none" w:sz="0" w:space="0" w:color="auto"/>
      </w:divBdr>
    </w:div>
    <w:div w:id="780220589">
      <w:bodyDiv w:val="1"/>
      <w:marLeft w:val="0"/>
      <w:marRight w:val="0"/>
      <w:marTop w:val="0"/>
      <w:marBottom w:val="0"/>
      <w:divBdr>
        <w:top w:val="none" w:sz="0" w:space="0" w:color="auto"/>
        <w:left w:val="none" w:sz="0" w:space="0" w:color="auto"/>
        <w:bottom w:val="none" w:sz="0" w:space="0" w:color="auto"/>
        <w:right w:val="none" w:sz="0" w:space="0" w:color="auto"/>
      </w:divBdr>
    </w:div>
    <w:div w:id="922840161">
      <w:bodyDiv w:val="1"/>
      <w:marLeft w:val="0"/>
      <w:marRight w:val="0"/>
      <w:marTop w:val="0"/>
      <w:marBottom w:val="0"/>
      <w:divBdr>
        <w:top w:val="none" w:sz="0" w:space="0" w:color="auto"/>
        <w:left w:val="none" w:sz="0" w:space="0" w:color="auto"/>
        <w:bottom w:val="none" w:sz="0" w:space="0" w:color="auto"/>
        <w:right w:val="none" w:sz="0" w:space="0" w:color="auto"/>
      </w:divBdr>
    </w:div>
    <w:div w:id="1131171705">
      <w:bodyDiv w:val="1"/>
      <w:marLeft w:val="0"/>
      <w:marRight w:val="0"/>
      <w:marTop w:val="0"/>
      <w:marBottom w:val="0"/>
      <w:divBdr>
        <w:top w:val="none" w:sz="0" w:space="0" w:color="auto"/>
        <w:left w:val="none" w:sz="0" w:space="0" w:color="auto"/>
        <w:bottom w:val="none" w:sz="0" w:space="0" w:color="auto"/>
        <w:right w:val="none" w:sz="0" w:space="0" w:color="auto"/>
      </w:divBdr>
    </w:div>
    <w:div w:id="1165707552">
      <w:bodyDiv w:val="1"/>
      <w:marLeft w:val="0"/>
      <w:marRight w:val="0"/>
      <w:marTop w:val="0"/>
      <w:marBottom w:val="0"/>
      <w:divBdr>
        <w:top w:val="none" w:sz="0" w:space="0" w:color="auto"/>
        <w:left w:val="none" w:sz="0" w:space="0" w:color="auto"/>
        <w:bottom w:val="none" w:sz="0" w:space="0" w:color="auto"/>
        <w:right w:val="none" w:sz="0" w:space="0" w:color="auto"/>
      </w:divBdr>
    </w:div>
    <w:div w:id="1477988999">
      <w:bodyDiv w:val="1"/>
      <w:marLeft w:val="0"/>
      <w:marRight w:val="0"/>
      <w:marTop w:val="0"/>
      <w:marBottom w:val="0"/>
      <w:divBdr>
        <w:top w:val="none" w:sz="0" w:space="0" w:color="auto"/>
        <w:left w:val="none" w:sz="0" w:space="0" w:color="auto"/>
        <w:bottom w:val="none" w:sz="0" w:space="0" w:color="auto"/>
        <w:right w:val="none" w:sz="0" w:space="0" w:color="auto"/>
      </w:divBdr>
    </w:div>
    <w:div w:id="1652827487">
      <w:bodyDiv w:val="1"/>
      <w:marLeft w:val="0"/>
      <w:marRight w:val="0"/>
      <w:marTop w:val="0"/>
      <w:marBottom w:val="0"/>
      <w:divBdr>
        <w:top w:val="none" w:sz="0" w:space="0" w:color="auto"/>
        <w:left w:val="none" w:sz="0" w:space="0" w:color="auto"/>
        <w:bottom w:val="none" w:sz="0" w:space="0" w:color="auto"/>
        <w:right w:val="none" w:sz="0" w:space="0" w:color="auto"/>
      </w:divBdr>
    </w:div>
    <w:div w:id="1658261387">
      <w:bodyDiv w:val="1"/>
      <w:marLeft w:val="0"/>
      <w:marRight w:val="0"/>
      <w:marTop w:val="0"/>
      <w:marBottom w:val="0"/>
      <w:divBdr>
        <w:top w:val="none" w:sz="0" w:space="0" w:color="auto"/>
        <w:left w:val="none" w:sz="0" w:space="0" w:color="auto"/>
        <w:bottom w:val="none" w:sz="0" w:space="0" w:color="auto"/>
        <w:right w:val="none" w:sz="0" w:space="0" w:color="auto"/>
      </w:divBdr>
    </w:div>
    <w:div w:id="1753621753">
      <w:bodyDiv w:val="1"/>
      <w:marLeft w:val="0"/>
      <w:marRight w:val="0"/>
      <w:marTop w:val="0"/>
      <w:marBottom w:val="0"/>
      <w:divBdr>
        <w:top w:val="none" w:sz="0" w:space="0" w:color="auto"/>
        <w:left w:val="none" w:sz="0" w:space="0" w:color="auto"/>
        <w:bottom w:val="none" w:sz="0" w:space="0" w:color="auto"/>
        <w:right w:val="none" w:sz="0" w:space="0" w:color="auto"/>
      </w:divBdr>
      <w:divsChild>
        <w:div w:id="1637178857">
          <w:marLeft w:val="0"/>
          <w:marRight w:val="0"/>
          <w:marTop w:val="0"/>
          <w:marBottom w:val="0"/>
          <w:divBdr>
            <w:top w:val="none" w:sz="0" w:space="0" w:color="auto"/>
            <w:left w:val="none" w:sz="0" w:space="0" w:color="auto"/>
            <w:bottom w:val="none" w:sz="0" w:space="0" w:color="auto"/>
            <w:right w:val="none" w:sz="0" w:space="0" w:color="auto"/>
          </w:divBdr>
        </w:div>
      </w:divsChild>
    </w:div>
    <w:div w:id="1858348058">
      <w:bodyDiv w:val="1"/>
      <w:marLeft w:val="0"/>
      <w:marRight w:val="0"/>
      <w:marTop w:val="0"/>
      <w:marBottom w:val="0"/>
      <w:divBdr>
        <w:top w:val="none" w:sz="0" w:space="0" w:color="auto"/>
        <w:left w:val="none" w:sz="0" w:space="0" w:color="auto"/>
        <w:bottom w:val="none" w:sz="0" w:space="0" w:color="auto"/>
        <w:right w:val="none" w:sz="0" w:space="0" w:color="auto"/>
      </w:divBdr>
      <w:divsChild>
        <w:div w:id="746658570">
          <w:marLeft w:val="0"/>
          <w:marRight w:val="0"/>
          <w:marTop w:val="0"/>
          <w:marBottom w:val="0"/>
          <w:divBdr>
            <w:top w:val="none" w:sz="0" w:space="0" w:color="auto"/>
            <w:left w:val="none" w:sz="0" w:space="0" w:color="auto"/>
            <w:bottom w:val="none" w:sz="0" w:space="0" w:color="auto"/>
            <w:right w:val="none" w:sz="0" w:space="0" w:color="auto"/>
          </w:divBdr>
        </w:div>
      </w:divsChild>
    </w:div>
    <w:div w:id="21087730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Visio_Drawing3.vsdx"/><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Visio_Drawing2.vsdx"/><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package" Target="embeddings/Microsoft_Visio_Drawing1.vsdx"/><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C814D-0108-435E-B60F-54A24911F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018</TotalTime>
  <Pages>10</Pages>
  <Words>6332</Words>
  <Characters>36096</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ebbi</dc:creator>
  <dc:description/>
  <cp:lastModifiedBy>MajidMohebbi</cp:lastModifiedBy>
  <cp:revision>6375</cp:revision>
  <cp:lastPrinted>2022-01-21T05:52:00Z</cp:lastPrinted>
  <dcterms:created xsi:type="dcterms:W3CDTF">2021-02-27T11:52:00Z</dcterms:created>
  <dcterms:modified xsi:type="dcterms:W3CDTF">2022-05-30T17:4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rCkasmA"/&gt;&lt;style id="http://www.zotero.org/styles/scientific-report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delayCitationUpdates" value="true"/&gt;&lt;pref name="dontAskDelayCitationUpdates" value="true"/&gt;&lt;/prefs&gt;&lt;/data&gt;</vt:lpwstr>
  </property>
</Properties>
</file>